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976A74" w14:textId="6086431F" w:rsidR="00B2202A" w:rsidRPr="00325AC0" w:rsidRDefault="00B2202A" w:rsidP="007E62E2">
      <w:pPr>
        <w:pStyle w:val="Title"/>
        <w:rPr>
          <w:bCs/>
        </w:rPr>
      </w:pPr>
      <w:bookmarkStart w:id="0" w:name="_Hlk172712788"/>
      <w:bookmarkStart w:id="1" w:name="_Hlk40793398"/>
      <w:bookmarkStart w:id="2" w:name="_Hlk84857952"/>
      <w:bookmarkStart w:id="3" w:name="_Hlk172712149"/>
      <w:bookmarkEnd w:id="0"/>
      <w:r w:rsidRPr="00325AC0">
        <w:rPr>
          <w:rFonts w:eastAsia="Times New Roman"/>
          <w:lang w:eastAsia="en-GB"/>
        </w:rPr>
        <w:t xml:space="preserve">Parent-Child Similarity on Autism and ADHD Traits and Children’s </w:t>
      </w:r>
      <w:r w:rsidR="004B30BB" w:rsidRPr="00325AC0">
        <w:rPr>
          <w:rFonts w:eastAsia="Times New Roman"/>
          <w:lang w:eastAsia="en-GB"/>
        </w:rPr>
        <w:t xml:space="preserve">Social </w:t>
      </w:r>
      <w:r w:rsidRPr="00325AC0">
        <w:rPr>
          <w:rFonts w:eastAsia="Times New Roman"/>
          <w:lang w:eastAsia="en-GB"/>
        </w:rPr>
        <w:t xml:space="preserve">Functioning and Psychological Wellbeing at </w:t>
      </w:r>
      <w:r w:rsidR="004B30BB" w:rsidRPr="00325AC0">
        <w:rPr>
          <w:rFonts w:eastAsia="Times New Roman"/>
          <w:lang w:eastAsia="en-GB"/>
        </w:rPr>
        <w:t>3 Years</w:t>
      </w:r>
    </w:p>
    <w:p w14:paraId="15AE2788" w14:textId="4C31B7EA" w:rsidR="00905AAD" w:rsidRDefault="00673152" w:rsidP="00746417">
      <w:pPr>
        <w:pStyle w:val="Heading1"/>
        <w:rPr>
          <w:lang w:eastAsia="en-GB"/>
        </w:rPr>
      </w:pPr>
      <w:bookmarkStart w:id="4" w:name="_Toc93918095"/>
      <w:bookmarkEnd w:id="1"/>
      <w:r>
        <w:rPr>
          <w:lang w:eastAsia="en-GB"/>
        </w:rPr>
        <w:t>Supplementary Materials</w:t>
      </w:r>
    </w:p>
    <w:tbl>
      <w:tblPr>
        <w:tblStyle w:val="PlainTable3"/>
        <w:tblpPr w:leftFromText="181" w:rightFromText="181" w:vertAnchor="text" w:horzAnchor="margin" w:tblpXSpec="center" w:tblpY="1"/>
        <w:tblW w:w="9905" w:type="dxa"/>
        <w:tblLayout w:type="fixed"/>
        <w:tblLook w:val="0420" w:firstRow="1" w:lastRow="0" w:firstColumn="0" w:lastColumn="0" w:noHBand="0" w:noVBand="1"/>
      </w:tblPr>
      <w:tblGrid>
        <w:gridCol w:w="3686"/>
        <w:gridCol w:w="1036"/>
        <w:gridCol w:w="1037"/>
        <w:gridCol w:w="1036"/>
        <w:gridCol w:w="1037"/>
        <w:gridCol w:w="1036"/>
        <w:gridCol w:w="1037"/>
      </w:tblGrid>
      <w:tr w:rsidR="00746417" w:rsidRPr="00F07F90" w14:paraId="2E7B2419" w14:textId="5E24C95C" w:rsidTr="00C8347E">
        <w:trPr>
          <w:cnfStyle w:val="100000000000" w:firstRow="1" w:lastRow="0" w:firstColumn="0" w:lastColumn="0" w:oddVBand="0" w:evenVBand="0" w:oddHBand="0" w:evenHBand="0" w:firstRowFirstColumn="0" w:firstRowLastColumn="0" w:lastRowFirstColumn="0" w:lastRowLastColumn="0"/>
          <w:trHeight w:val="240"/>
        </w:trPr>
        <w:tc>
          <w:tcPr>
            <w:tcW w:w="9905" w:type="dxa"/>
            <w:gridSpan w:val="7"/>
            <w:tcBorders>
              <w:top w:val="single" w:sz="4" w:space="0" w:color="auto"/>
              <w:bottom w:val="single" w:sz="4" w:space="0" w:color="auto"/>
            </w:tcBorders>
            <w:shd w:val="clear" w:color="auto" w:fill="auto"/>
          </w:tcPr>
          <w:p w14:paraId="444DBA2B" w14:textId="41724210" w:rsidR="00746417" w:rsidRPr="00F07F90" w:rsidRDefault="00602B59" w:rsidP="00C03DD0">
            <w:pPr>
              <w:rPr>
                <w:rFonts w:cstheme="minorHAnsi"/>
                <w:sz w:val="20"/>
                <w:szCs w:val="20"/>
              </w:rPr>
            </w:pPr>
            <w:r w:rsidRPr="00315E16">
              <w:rPr>
                <w:rFonts w:cstheme="minorHAnsi"/>
                <w:caps w:val="0"/>
                <w:sz w:val="20"/>
                <w:szCs w:val="20"/>
              </w:rPr>
              <w:t xml:space="preserve">Table S1. </w:t>
            </w:r>
            <w:r w:rsidR="00746417" w:rsidRPr="00F07F90">
              <w:rPr>
                <w:rFonts w:cstheme="minorHAnsi"/>
                <w:b w:val="0"/>
                <w:bCs w:val="0"/>
                <w:caps w:val="0"/>
                <w:sz w:val="20"/>
                <w:szCs w:val="20"/>
              </w:rPr>
              <w:t>Autism family history ascertainment by family history group.</w:t>
            </w:r>
            <w:r w:rsidR="00746417" w:rsidRPr="00F07F90">
              <w:rPr>
                <w:rFonts w:cstheme="minorHAnsi"/>
                <w:b w:val="0"/>
                <w:bCs w:val="0"/>
                <w:sz w:val="20"/>
                <w:szCs w:val="20"/>
              </w:rPr>
              <w:t xml:space="preserve"> </w:t>
            </w:r>
          </w:p>
        </w:tc>
      </w:tr>
      <w:tr w:rsidR="00AA19D8" w:rsidRPr="00F07F90" w14:paraId="2D6CE7B3" w14:textId="3E9DBD5F" w:rsidTr="00C8347E">
        <w:trPr>
          <w:cnfStyle w:val="000000100000" w:firstRow="0" w:lastRow="0" w:firstColumn="0" w:lastColumn="0" w:oddVBand="0" w:evenVBand="0" w:oddHBand="1" w:evenHBand="0" w:firstRowFirstColumn="0" w:firstRowLastColumn="0" w:lastRowFirstColumn="0" w:lastRowLastColumn="0"/>
          <w:trHeight w:val="202"/>
        </w:trPr>
        <w:tc>
          <w:tcPr>
            <w:tcW w:w="3686" w:type="dxa"/>
            <w:tcBorders>
              <w:top w:val="single" w:sz="4" w:space="0" w:color="auto"/>
              <w:bottom w:val="single" w:sz="4" w:space="0" w:color="auto"/>
            </w:tcBorders>
            <w:shd w:val="clear" w:color="auto" w:fill="auto"/>
          </w:tcPr>
          <w:p w14:paraId="45249CBD" w14:textId="77777777" w:rsidR="00AA19D8" w:rsidRPr="00F07F90" w:rsidRDefault="00AA19D8" w:rsidP="00AA19D8">
            <w:pPr>
              <w:rPr>
                <w:rFonts w:cstheme="minorHAnsi"/>
                <w:sz w:val="20"/>
                <w:szCs w:val="20"/>
              </w:rPr>
            </w:pPr>
            <w:r w:rsidRPr="00F07F90">
              <w:rPr>
                <w:rFonts w:cstheme="minorHAnsi"/>
                <w:sz w:val="20"/>
                <w:szCs w:val="20"/>
              </w:rPr>
              <w:t>Family history group</w:t>
            </w:r>
          </w:p>
        </w:tc>
        <w:tc>
          <w:tcPr>
            <w:tcW w:w="1036" w:type="dxa"/>
            <w:tcBorders>
              <w:top w:val="single" w:sz="4" w:space="0" w:color="auto"/>
              <w:bottom w:val="single" w:sz="4" w:space="0" w:color="auto"/>
            </w:tcBorders>
            <w:shd w:val="clear" w:color="auto" w:fill="auto"/>
          </w:tcPr>
          <w:p w14:paraId="60D23782" w14:textId="44B9688C" w:rsidR="00AA19D8" w:rsidRPr="00F07F90" w:rsidRDefault="00AA19D8" w:rsidP="00AA19D8">
            <w:pPr>
              <w:jc w:val="center"/>
              <w:rPr>
                <w:sz w:val="20"/>
                <w:szCs w:val="20"/>
              </w:rPr>
            </w:pPr>
            <w:r w:rsidRPr="00F07F90">
              <w:rPr>
                <w:sz w:val="20"/>
                <w:szCs w:val="20"/>
              </w:rPr>
              <w:t>Typical likelihood</w:t>
            </w:r>
          </w:p>
        </w:tc>
        <w:tc>
          <w:tcPr>
            <w:tcW w:w="1037" w:type="dxa"/>
            <w:tcBorders>
              <w:top w:val="single" w:sz="4" w:space="0" w:color="auto"/>
              <w:bottom w:val="single" w:sz="4" w:space="0" w:color="auto"/>
            </w:tcBorders>
            <w:shd w:val="clear" w:color="auto" w:fill="auto"/>
          </w:tcPr>
          <w:p w14:paraId="289DC758" w14:textId="1A3AE790" w:rsidR="00AA19D8" w:rsidRPr="00F07F90" w:rsidRDefault="00AA19D8" w:rsidP="00AA19D8">
            <w:pPr>
              <w:jc w:val="center"/>
              <w:rPr>
                <w:sz w:val="20"/>
                <w:szCs w:val="20"/>
              </w:rPr>
            </w:pPr>
            <w:r w:rsidRPr="00F07F90">
              <w:rPr>
                <w:sz w:val="20"/>
                <w:szCs w:val="20"/>
              </w:rPr>
              <w:t>Autism</w:t>
            </w:r>
          </w:p>
        </w:tc>
        <w:tc>
          <w:tcPr>
            <w:tcW w:w="1036" w:type="dxa"/>
            <w:tcBorders>
              <w:top w:val="single" w:sz="4" w:space="0" w:color="auto"/>
              <w:bottom w:val="single" w:sz="4" w:space="0" w:color="auto"/>
            </w:tcBorders>
            <w:shd w:val="clear" w:color="auto" w:fill="auto"/>
          </w:tcPr>
          <w:p w14:paraId="47F535CA" w14:textId="77777777" w:rsidR="00AA19D8" w:rsidRPr="00F07F90" w:rsidRDefault="00AA19D8" w:rsidP="00AA19D8">
            <w:pPr>
              <w:jc w:val="center"/>
              <w:rPr>
                <w:sz w:val="20"/>
                <w:szCs w:val="20"/>
              </w:rPr>
            </w:pPr>
            <w:r w:rsidRPr="00F07F90">
              <w:rPr>
                <w:sz w:val="20"/>
                <w:szCs w:val="20"/>
              </w:rPr>
              <w:t>Autism + ADHD</w:t>
            </w:r>
          </w:p>
        </w:tc>
        <w:tc>
          <w:tcPr>
            <w:tcW w:w="1037" w:type="dxa"/>
            <w:tcBorders>
              <w:top w:val="single" w:sz="4" w:space="0" w:color="auto"/>
              <w:bottom w:val="single" w:sz="4" w:space="0" w:color="auto"/>
            </w:tcBorders>
            <w:shd w:val="clear" w:color="auto" w:fill="auto"/>
          </w:tcPr>
          <w:p w14:paraId="251D506A" w14:textId="77777777" w:rsidR="00AA19D8" w:rsidRPr="00F07F90" w:rsidRDefault="00AA19D8" w:rsidP="00AA19D8">
            <w:pPr>
              <w:jc w:val="center"/>
              <w:rPr>
                <w:sz w:val="20"/>
                <w:szCs w:val="20"/>
              </w:rPr>
            </w:pPr>
            <w:r w:rsidRPr="00F07F90">
              <w:rPr>
                <w:sz w:val="20"/>
                <w:szCs w:val="20"/>
              </w:rPr>
              <w:t>ADHD</w:t>
            </w:r>
          </w:p>
        </w:tc>
        <w:tc>
          <w:tcPr>
            <w:tcW w:w="1036" w:type="dxa"/>
            <w:tcBorders>
              <w:top w:val="single" w:sz="4" w:space="0" w:color="auto"/>
              <w:bottom w:val="single" w:sz="4" w:space="0" w:color="auto"/>
            </w:tcBorders>
            <w:shd w:val="clear" w:color="auto" w:fill="auto"/>
          </w:tcPr>
          <w:p w14:paraId="70A2B7AA" w14:textId="46794BFD" w:rsidR="00AA19D8" w:rsidRPr="00F07F90" w:rsidRDefault="00AA19D8" w:rsidP="00AA19D8">
            <w:pPr>
              <w:jc w:val="center"/>
              <w:rPr>
                <w:sz w:val="20"/>
                <w:szCs w:val="20"/>
              </w:rPr>
            </w:pPr>
            <w:r w:rsidRPr="00F07F90">
              <w:rPr>
                <w:sz w:val="20"/>
                <w:szCs w:val="20"/>
              </w:rPr>
              <w:t>Total</w:t>
            </w:r>
          </w:p>
        </w:tc>
        <w:tc>
          <w:tcPr>
            <w:tcW w:w="1037" w:type="dxa"/>
            <w:tcBorders>
              <w:top w:val="single" w:sz="4" w:space="0" w:color="auto"/>
              <w:bottom w:val="single" w:sz="4" w:space="0" w:color="auto"/>
            </w:tcBorders>
            <w:shd w:val="clear" w:color="auto" w:fill="auto"/>
          </w:tcPr>
          <w:p w14:paraId="4476B396" w14:textId="36650E70" w:rsidR="00AA19D8" w:rsidRPr="00F07F90" w:rsidRDefault="00AA19D8" w:rsidP="00AA19D8">
            <w:pPr>
              <w:jc w:val="center"/>
              <w:rPr>
                <w:sz w:val="20"/>
                <w:szCs w:val="20"/>
              </w:rPr>
            </w:pPr>
            <w:r w:rsidRPr="00F07F90">
              <w:rPr>
                <w:sz w:val="20"/>
                <w:szCs w:val="20"/>
              </w:rPr>
              <w:t>Percent</w:t>
            </w:r>
          </w:p>
        </w:tc>
      </w:tr>
      <w:tr w:rsidR="00AA19D8" w:rsidRPr="00F07F90" w14:paraId="21B392C7" w14:textId="5B5E1886" w:rsidTr="00C8347E">
        <w:trPr>
          <w:trHeight w:val="202"/>
        </w:trPr>
        <w:tc>
          <w:tcPr>
            <w:tcW w:w="3686" w:type="dxa"/>
            <w:tcBorders>
              <w:top w:val="single" w:sz="4" w:space="0" w:color="auto"/>
            </w:tcBorders>
            <w:shd w:val="clear" w:color="auto" w:fill="auto"/>
          </w:tcPr>
          <w:p w14:paraId="33FCB885" w14:textId="3177A0FE" w:rsidR="00AA19D8" w:rsidRPr="00F07F90" w:rsidRDefault="00AA19D8" w:rsidP="00AA19D8">
            <w:pPr>
              <w:rPr>
                <w:rFonts w:cstheme="minorHAnsi"/>
                <w:sz w:val="20"/>
                <w:szCs w:val="20"/>
              </w:rPr>
            </w:pPr>
            <w:r w:rsidRPr="00F07F90">
              <w:rPr>
                <w:rFonts w:cstheme="minorHAnsi"/>
                <w:sz w:val="20"/>
                <w:szCs w:val="20"/>
              </w:rPr>
              <w:t>Not elevated likelihood for autism</w:t>
            </w:r>
          </w:p>
        </w:tc>
        <w:tc>
          <w:tcPr>
            <w:tcW w:w="1036" w:type="dxa"/>
            <w:tcBorders>
              <w:top w:val="single" w:sz="4" w:space="0" w:color="auto"/>
            </w:tcBorders>
            <w:shd w:val="clear" w:color="auto" w:fill="auto"/>
          </w:tcPr>
          <w:p w14:paraId="0E340BDD" w14:textId="17EC94C2" w:rsidR="00AA19D8" w:rsidRPr="00F07F90" w:rsidRDefault="00AA19D8" w:rsidP="00AA19D8">
            <w:pPr>
              <w:jc w:val="center"/>
              <w:rPr>
                <w:sz w:val="20"/>
                <w:szCs w:val="18"/>
              </w:rPr>
            </w:pPr>
            <w:r w:rsidRPr="00F07F90">
              <w:rPr>
                <w:sz w:val="20"/>
                <w:szCs w:val="18"/>
              </w:rPr>
              <w:t>44</w:t>
            </w:r>
          </w:p>
        </w:tc>
        <w:tc>
          <w:tcPr>
            <w:tcW w:w="1037" w:type="dxa"/>
            <w:tcBorders>
              <w:top w:val="single" w:sz="4" w:space="0" w:color="auto"/>
            </w:tcBorders>
            <w:shd w:val="clear" w:color="auto" w:fill="E7E6E6" w:themeFill="background2"/>
          </w:tcPr>
          <w:p w14:paraId="013F893C" w14:textId="01278A2F" w:rsidR="00AA19D8" w:rsidRPr="00F07F90" w:rsidRDefault="00AA19D8" w:rsidP="00AA19D8">
            <w:pPr>
              <w:jc w:val="center"/>
              <w:rPr>
                <w:sz w:val="20"/>
                <w:szCs w:val="18"/>
              </w:rPr>
            </w:pPr>
            <w:r w:rsidRPr="00F07F90">
              <w:rPr>
                <w:sz w:val="20"/>
                <w:szCs w:val="18"/>
              </w:rPr>
              <w:t>-</w:t>
            </w:r>
          </w:p>
        </w:tc>
        <w:tc>
          <w:tcPr>
            <w:tcW w:w="1036" w:type="dxa"/>
            <w:tcBorders>
              <w:top w:val="single" w:sz="4" w:space="0" w:color="auto"/>
            </w:tcBorders>
            <w:shd w:val="clear" w:color="auto" w:fill="E7E6E6" w:themeFill="background2"/>
          </w:tcPr>
          <w:p w14:paraId="7D806EC7" w14:textId="3C46BF59" w:rsidR="00AA19D8" w:rsidRPr="00F07F90" w:rsidRDefault="00AA19D8" w:rsidP="00AA19D8">
            <w:pPr>
              <w:jc w:val="center"/>
              <w:rPr>
                <w:sz w:val="20"/>
                <w:szCs w:val="18"/>
              </w:rPr>
            </w:pPr>
            <w:r w:rsidRPr="00F07F90">
              <w:rPr>
                <w:sz w:val="20"/>
                <w:szCs w:val="18"/>
              </w:rPr>
              <w:t>-</w:t>
            </w:r>
          </w:p>
        </w:tc>
        <w:tc>
          <w:tcPr>
            <w:tcW w:w="1037" w:type="dxa"/>
            <w:tcBorders>
              <w:top w:val="single" w:sz="4" w:space="0" w:color="auto"/>
            </w:tcBorders>
            <w:shd w:val="clear" w:color="auto" w:fill="auto"/>
          </w:tcPr>
          <w:p w14:paraId="4326BA09" w14:textId="0BD014A9" w:rsidR="00AA19D8" w:rsidRPr="00F07F90" w:rsidRDefault="00AA19D8" w:rsidP="00AA19D8">
            <w:pPr>
              <w:jc w:val="center"/>
              <w:rPr>
                <w:sz w:val="20"/>
                <w:szCs w:val="18"/>
              </w:rPr>
            </w:pPr>
            <w:r w:rsidRPr="00F07F90">
              <w:rPr>
                <w:sz w:val="20"/>
                <w:szCs w:val="18"/>
              </w:rPr>
              <w:t>17</w:t>
            </w:r>
          </w:p>
        </w:tc>
        <w:tc>
          <w:tcPr>
            <w:tcW w:w="1036" w:type="dxa"/>
            <w:tcBorders>
              <w:top w:val="single" w:sz="4" w:space="0" w:color="auto"/>
            </w:tcBorders>
            <w:shd w:val="clear" w:color="auto" w:fill="auto"/>
          </w:tcPr>
          <w:p w14:paraId="3FBBC64F" w14:textId="5DE7BD3F" w:rsidR="00AA19D8" w:rsidRPr="00F07F90" w:rsidRDefault="00AA19D8" w:rsidP="00AA19D8">
            <w:pPr>
              <w:jc w:val="center"/>
              <w:rPr>
                <w:sz w:val="20"/>
                <w:szCs w:val="18"/>
              </w:rPr>
            </w:pPr>
            <w:r w:rsidRPr="00F07F90">
              <w:rPr>
                <w:sz w:val="20"/>
                <w:szCs w:val="18"/>
              </w:rPr>
              <w:t>61</w:t>
            </w:r>
          </w:p>
        </w:tc>
        <w:tc>
          <w:tcPr>
            <w:tcW w:w="1037" w:type="dxa"/>
            <w:tcBorders>
              <w:top w:val="single" w:sz="4" w:space="0" w:color="auto"/>
            </w:tcBorders>
            <w:shd w:val="clear" w:color="auto" w:fill="auto"/>
          </w:tcPr>
          <w:p w14:paraId="43DFA83E" w14:textId="1E53FC92" w:rsidR="00AA19D8" w:rsidRPr="00F07F90" w:rsidRDefault="00AA19D8" w:rsidP="00AA19D8">
            <w:pPr>
              <w:jc w:val="center"/>
              <w:rPr>
                <w:sz w:val="20"/>
                <w:szCs w:val="18"/>
              </w:rPr>
            </w:pPr>
            <w:r w:rsidRPr="00F07F90">
              <w:rPr>
                <w:sz w:val="20"/>
                <w:szCs w:val="18"/>
              </w:rPr>
              <w:t>27.48%</w:t>
            </w:r>
          </w:p>
        </w:tc>
      </w:tr>
      <w:tr w:rsidR="00AA19D8" w:rsidRPr="00F07F90" w14:paraId="65C07EBE" w14:textId="2B1D98DD" w:rsidTr="00C8347E">
        <w:trPr>
          <w:cnfStyle w:val="000000100000" w:firstRow="0" w:lastRow="0" w:firstColumn="0" w:lastColumn="0" w:oddVBand="0" w:evenVBand="0" w:oddHBand="1" w:evenHBand="0" w:firstRowFirstColumn="0" w:firstRowLastColumn="0" w:lastRowFirstColumn="0" w:lastRowLastColumn="0"/>
          <w:trHeight w:val="202"/>
        </w:trPr>
        <w:tc>
          <w:tcPr>
            <w:tcW w:w="3686" w:type="dxa"/>
            <w:shd w:val="clear" w:color="auto" w:fill="auto"/>
          </w:tcPr>
          <w:p w14:paraId="46018A14" w14:textId="77777777" w:rsidR="00AA19D8" w:rsidRPr="00F07F90" w:rsidRDefault="00AA19D8" w:rsidP="00AA19D8">
            <w:pPr>
              <w:rPr>
                <w:rFonts w:cstheme="minorHAnsi"/>
                <w:sz w:val="20"/>
                <w:szCs w:val="20"/>
              </w:rPr>
            </w:pPr>
            <w:r w:rsidRPr="00F07F90">
              <w:rPr>
                <w:rFonts w:cstheme="minorHAnsi"/>
                <w:sz w:val="20"/>
                <w:szCs w:val="20"/>
              </w:rPr>
              <w:t>Sibling diagnosed with autism</w:t>
            </w:r>
          </w:p>
        </w:tc>
        <w:tc>
          <w:tcPr>
            <w:tcW w:w="1036" w:type="dxa"/>
            <w:shd w:val="clear" w:color="auto" w:fill="E7E6E6" w:themeFill="background2"/>
          </w:tcPr>
          <w:p w14:paraId="4A2DB2BA" w14:textId="6A139E68" w:rsidR="00AA19D8" w:rsidRPr="00F07F90" w:rsidRDefault="00AA19D8" w:rsidP="00AA19D8">
            <w:pPr>
              <w:jc w:val="center"/>
              <w:rPr>
                <w:rFonts w:cstheme="minorHAnsi"/>
                <w:sz w:val="20"/>
                <w:szCs w:val="18"/>
              </w:rPr>
            </w:pPr>
            <w:r w:rsidRPr="00F07F90">
              <w:rPr>
                <w:rFonts w:cstheme="minorHAnsi"/>
                <w:sz w:val="20"/>
                <w:szCs w:val="18"/>
              </w:rPr>
              <w:t>-</w:t>
            </w:r>
          </w:p>
        </w:tc>
        <w:tc>
          <w:tcPr>
            <w:tcW w:w="1037" w:type="dxa"/>
            <w:shd w:val="clear" w:color="auto" w:fill="auto"/>
          </w:tcPr>
          <w:p w14:paraId="441B091E" w14:textId="57385286" w:rsidR="00AA19D8" w:rsidRPr="00F07F90" w:rsidRDefault="00AA19D8" w:rsidP="00AA19D8">
            <w:pPr>
              <w:jc w:val="center"/>
              <w:rPr>
                <w:rFonts w:cstheme="minorHAnsi"/>
                <w:sz w:val="20"/>
                <w:szCs w:val="18"/>
              </w:rPr>
            </w:pPr>
            <w:r w:rsidRPr="00F07F90">
              <w:rPr>
                <w:sz w:val="20"/>
                <w:szCs w:val="18"/>
              </w:rPr>
              <w:t>104</w:t>
            </w:r>
          </w:p>
        </w:tc>
        <w:tc>
          <w:tcPr>
            <w:tcW w:w="1036" w:type="dxa"/>
            <w:shd w:val="clear" w:color="auto" w:fill="auto"/>
          </w:tcPr>
          <w:p w14:paraId="5C39944C" w14:textId="1683FF9F" w:rsidR="00AA19D8" w:rsidRPr="00F07F90" w:rsidRDefault="00AA19D8" w:rsidP="00AA19D8">
            <w:pPr>
              <w:jc w:val="center"/>
              <w:rPr>
                <w:rFonts w:cstheme="minorHAnsi"/>
                <w:sz w:val="20"/>
                <w:szCs w:val="18"/>
              </w:rPr>
            </w:pPr>
            <w:r w:rsidRPr="00F07F90">
              <w:rPr>
                <w:sz w:val="20"/>
                <w:szCs w:val="18"/>
              </w:rPr>
              <w:t>44</w:t>
            </w:r>
          </w:p>
        </w:tc>
        <w:tc>
          <w:tcPr>
            <w:tcW w:w="1037" w:type="dxa"/>
            <w:shd w:val="clear" w:color="auto" w:fill="E7E6E6" w:themeFill="background2"/>
          </w:tcPr>
          <w:p w14:paraId="27FAFDA1" w14:textId="7ED49435" w:rsidR="00AA19D8" w:rsidRPr="00F07F90" w:rsidRDefault="00AA19D8" w:rsidP="00AA19D8">
            <w:pPr>
              <w:jc w:val="center"/>
              <w:rPr>
                <w:rFonts w:cstheme="minorHAnsi"/>
                <w:sz w:val="20"/>
                <w:szCs w:val="18"/>
              </w:rPr>
            </w:pPr>
            <w:r w:rsidRPr="00F07F90">
              <w:rPr>
                <w:rFonts w:cstheme="minorHAnsi"/>
                <w:sz w:val="20"/>
                <w:szCs w:val="18"/>
              </w:rPr>
              <w:t>-</w:t>
            </w:r>
          </w:p>
        </w:tc>
        <w:tc>
          <w:tcPr>
            <w:tcW w:w="1036" w:type="dxa"/>
            <w:shd w:val="clear" w:color="auto" w:fill="auto"/>
          </w:tcPr>
          <w:p w14:paraId="62E0D10B" w14:textId="170D28FC" w:rsidR="00AA19D8" w:rsidRPr="00F07F90" w:rsidRDefault="00AA19D8" w:rsidP="00AA19D8">
            <w:pPr>
              <w:jc w:val="center"/>
              <w:rPr>
                <w:rFonts w:cstheme="minorHAnsi"/>
                <w:sz w:val="20"/>
                <w:szCs w:val="18"/>
              </w:rPr>
            </w:pPr>
            <w:r w:rsidRPr="00F07F90">
              <w:rPr>
                <w:sz w:val="20"/>
                <w:szCs w:val="18"/>
              </w:rPr>
              <w:t>148</w:t>
            </w:r>
          </w:p>
        </w:tc>
        <w:tc>
          <w:tcPr>
            <w:tcW w:w="1037" w:type="dxa"/>
            <w:shd w:val="clear" w:color="auto" w:fill="auto"/>
          </w:tcPr>
          <w:p w14:paraId="297E1DD8" w14:textId="6EEA0B02" w:rsidR="00AA19D8" w:rsidRPr="00F07F90" w:rsidRDefault="00AA19D8" w:rsidP="00AA19D8">
            <w:pPr>
              <w:jc w:val="center"/>
              <w:rPr>
                <w:rFonts w:cstheme="minorHAnsi"/>
                <w:sz w:val="20"/>
                <w:szCs w:val="18"/>
              </w:rPr>
            </w:pPr>
            <w:r w:rsidRPr="00F07F90">
              <w:rPr>
                <w:sz w:val="20"/>
                <w:szCs w:val="18"/>
              </w:rPr>
              <w:t>66.67%</w:t>
            </w:r>
          </w:p>
        </w:tc>
      </w:tr>
      <w:tr w:rsidR="00AA19D8" w:rsidRPr="00F07F90" w14:paraId="6F9EADCC" w14:textId="40E0BAC0" w:rsidTr="00C8347E">
        <w:trPr>
          <w:trHeight w:val="199"/>
        </w:trPr>
        <w:tc>
          <w:tcPr>
            <w:tcW w:w="3686" w:type="dxa"/>
            <w:shd w:val="clear" w:color="auto" w:fill="auto"/>
          </w:tcPr>
          <w:p w14:paraId="24CB2082" w14:textId="77777777" w:rsidR="00AA19D8" w:rsidRPr="00F07F90" w:rsidRDefault="00AA19D8" w:rsidP="00AA19D8">
            <w:pPr>
              <w:rPr>
                <w:rFonts w:cstheme="minorHAnsi"/>
                <w:sz w:val="20"/>
                <w:szCs w:val="20"/>
              </w:rPr>
            </w:pPr>
            <w:r w:rsidRPr="00F07F90">
              <w:rPr>
                <w:sz w:val="20"/>
                <w:szCs w:val="20"/>
              </w:rPr>
              <w:t>Parent diagnosed with autism</w:t>
            </w:r>
          </w:p>
        </w:tc>
        <w:tc>
          <w:tcPr>
            <w:tcW w:w="1036" w:type="dxa"/>
            <w:shd w:val="clear" w:color="auto" w:fill="E7E6E6" w:themeFill="background2"/>
          </w:tcPr>
          <w:p w14:paraId="17B19440" w14:textId="0DB0E403" w:rsidR="00AA19D8" w:rsidRPr="00F07F90" w:rsidRDefault="00AA19D8" w:rsidP="00AA19D8">
            <w:pPr>
              <w:jc w:val="center"/>
              <w:rPr>
                <w:rFonts w:cstheme="minorHAnsi"/>
                <w:sz w:val="20"/>
                <w:szCs w:val="18"/>
              </w:rPr>
            </w:pPr>
            <w:r w:rsidRPr="00F07F90">
              <w:rPr>
                <w:rFonts w:cstheme="minorHAnsi"/>
                <w:sz w:val="20"/>
                <w:szCs w:val="18"/>
              </w:rPr>
              <w:t>-</w:t>
            </w:r>
          </w:p>
        </w:tc>
        <w:tc>
          <w:tcPr>
            <w:tcW w:w="1037" w:type="dxa"/>
            <w:shd w:val="clear" w:color="auto" w:fill="auto"/>
          </w:tcPr>
          <w:p w14:paraId="1FAADAC5" w14:textId="3E0511FF" w:rsidR="00AA19D8" w:rsidRPr="00F07F90" w:rsidRDefault="00AA19D8" w:rsidP="00AA19D8">
            <w:pPr>
              <w:jc w:val="center"/>
              <w:rPr>
                <w:rFonts w:cstheme="minorHAnsi"/>
                <w:sz w:val="20"/>
                <w:szCs w:val="18"/>
              </w:rPr>
            </w:pPr>
            <w:r w:rsidRPr="00F07F90">
              <w:rPr>
                <w:sz w:val="20"/>
                <w:szCs w:val="18"/>
              </w:rPr>
              <w:t>0</w:t>
            </w:r>
          </w:p>
        </w:tc>
        <w:tc>
          <w:tcPr>
            <w:tcW w:w="1036" w:type="dxa"/>
            <w:shd w:val="clear" w:color="auto" w:fill="auto"/>
          </w:tcPr>
          <w:p w14:paraId="78976C3D" w14:textId="30C9B507" w:rsidR="00AA19D8" w:rsidRPr="00F07F90" w:rsidRDefault="00AA19D8" w:rsidP="00AA19D8">
            <w:pPr>
              <w:jc w:val="center"/>
              <w:rPr>
                <w:rFonts w:cstheme="minorHAnsi"/>
                <w:sz w:val="20"/>
                <w:szCs w:val="18"/>
              </w:rPr>
            </w:pPr>
            <w:r w:rsidRPr="00F07F90">
              <w:rPr>
                <w:sz w:val="20"/>
                <w:szCs w:val="18"/>
              </w:rPr>
              <w:t>1</w:t>
            </w:r>
          </w:p>
        </w:tc>
        <w:tc>
          <w:tcPr>
            <w:tcW w:w="1037" w:type="dxa"/>
            <w:shd w:val="clear" w:color="auto" w:fill="E7E6E6" w:themeFill="background2"/>
          </w:tcPr>
          <w:p w14:paraId="64205499" w14:textId="1F0430E5" w:rsidR="00AA19D8" w:rsidRPr="00F07F90" w:rsidRDefault="00AA19D8" w:rsidP="00AA19D8">
            <w:pPr>
              <w:jc w:val="center"/>
              <w:rPr>
                <w:rFonts w:cstheme="minorHAnsi"/>
                <w:sz w:val="20"/>
                <w:szCs w:val="18"/>
              </w:rPr>
            </w:pPr>
            <w:r w:rsidRPr="00F07F90">
              <w:rPr>
                <w:rFonts w:cstheme="minorHAnsi"/>
                <w:sz w:val="20"/>
                <w:szCs w:val="18"/>
              </w:rPr>
              <w:t>-</w:t>
            </w:r>
          </w:p>
        </w:tc>
        <w:tc>
          <w:tcPr>
            <w:tcW w:w="1036" w:type="dxa"/>
            <w:shd w:val="clear" w:color="auto" w:fill="auto"/>
          </w:tcPr>
          <w:p w14:paraId="475A55E9" w14:textId="23B54629" w:rsidR="00AA19D8" w:rsidRPr="00F07F90" w:rsidRDefault="00AA19D8" w:rsidP="00AA19D8">
            <w:pPr>
              <w:jc w:val="center"/>
              <w:rPr>
                <w:rFonts w:cstheme="minorHAnsi"/>
                <w:sz w:val="20"/>
                <w:szCs w:val="18"/>
              </w:rPr>
            </w:pPr>
            <w:r w:rsidRPr="00F07F90">
              <w:rPr>
                <w:sz w:val="20"/>
                <w:szCs w:val="18"/>
              </w:rPr>
              <w:t>1</w:t>
            </w:r>
          </w:p>
        </w:tc>
        <w:tc>
          <w:tcPr>
            <w:tcW w:w="1037" w:type="dxa"/>
            <w:shd w:val="clear" w:color="auto" w:fill="auto"/>
          </w:tcPr>
          <w:p w14:paraId="086932CB" w14:textId="7C51653D" w:rsidR="00AA19D8" w:rsidRPr="00F07F90" w:rsidRDefault="00AA19D8" w:rsidP="00AA19D8">
            <w:pPr>
              <w:jc w:val="center"/>
              <w:rPr>
                <w:rFonts w:cstheme="minorHAnsi"/>
                <w:sz w:val="20"/>
                <w:szCs w:val="18"/>
              </w:rPr>
            </w:pPr>
            <w:r w:rsidRPr="00F07F90">
              <w:rPr>
                <w:sz w:val="20"/>
                <w:szCs w:val="18"/>
              </w:rPr>
              <w:t>0.45%</w:t>
            </w:r>
          </w:p>
        </w:tc>
      </w:tr>
      <w:tr w:rsidR="00AA19D8" w:rsidRPr="00F07F90" w14:paraId="26D21A05" w14:textId="0C0299CE" w:rsidTr="00C8347E">
        <w:trPr>
          <w:cnfStyle w:val="000000100000" w:firstRow="0" w:lastRow="0" w:firstColumn="0" w:lastColumn="0" w:oddVBand="0" w:evenVBand="0" w:oddHBand="1" w:evenHBand="0" w:firstRowFirstColumn="0" w:firstRowLastColumn="0" w:lastRowFirstColumn="0" w:lastRowLastColumn="0"/>
          <w:trHeight w:val="199"/>
        </w:trPr>
        <w:tc>
          <w:tcPr>
            <w:tcW w:w="3686" w:type="dxa"/>
            <w:shd w:val="clear" w:color="auto" w:fill="auto"/>
          </w:tcPr>
          <w:p w14:paraId="357E695D" w14:textId="77777777" w:rsidR="00AA19D8" w:rsidRPr="00F07F90" w:rsidRDefault="00AA19D8" w:rsidP="00AA19D8">
            <w:pPr>
              <w:rPr>
                <w:rFonts w:cstheme="minorHAnsi"/>
                <w:sz w:val="20"/>
                <w:szCs w:val="20"/>
              </w:rPr>
            </w:pPr>
            <w:r w:rsidRPr="00F07F90">
              <w:rPr>
                <w:sz w:val="20"/>
                <w:szCs w:val="20"/>
              </w:rPr>
              <w:t>Sibling and parent diagnosed with autism</w:t>
            </w:r>
          </w:p>
        </w:tc>
        <w:tc>
          <w:tcPr>
            <w:tcW w:w="1036" w:type="dxa"/>
            <w:shd w:val="clear" w:color="auto" w:fill="E7E6E6" w:themeFill="background2"/>
          </w:tcPr>
          <w:p w14:paraId="2BCC622D" w14:textId="5627ED9A" w:rsidR="00AA19D8" w:rsidRPr="00F07F90" w:rsidRDefault="00AA19D8" w:rsidP="00AA19D8">
            <w:pPr>
              <w:jc w:val="center"/>
              <w:rPr>
                <w:rFonts w:cstheme="minorHAnsi"/>
                <w:sz w:val="20"/>
                <w:szCs w:val="18"/>
              </w:rPr>
            </w:pPr>
            <w:r w:rsidRPr="00F07F90">
              <w:rPr>
                <w:rFonts w:cstheme="minorHAnsi"/>
                <w:sz w:val="20"/>
                <w:szCs w:val="18"/>
              </w:rPr>
              <w:t>-</w:t>
            </w:r>
          </w:p>
        </w:tc>
        <w:tc>
          <w:tcPr>
            <w:tcW w:w="1037" w:type="dxa"/>
            <w:shd w:val="clear" w:color="auto" w:fill="auto"/>
          </w:tcPr>
          <w:p w14:paraId="4D9CF12C" w14:textId="2C3B5051" w:rsidR="00AA19D8" w:rsidRPr="00F07F90" w:rsidRDefault="00AA19D8" w:rsidP="00AA19D8">
            <w:pPr>
              <w:jc w:val="center"/>
              <w:rPr>
                <w:rFonts w:cstheme="minorHAnsi"/>
                <w:sz w:val="20"/>
                <w:szCs w:val="18"/>
              </w:rPr>
            </w:pPr>
            <w:r w:rsidRPr="00F07F90">
              <w:rPr>
                <w:sz w:val="20"/>
                <w:szCs w:val="18"/>
              </w:rPr>
              <w:t>6</w:t>
            </w:r>
          </w:p>
        </w:tc>
        <w:tc>
          <w:tcPr>
            <w:tcW w:w="1036" w:type="dxa"/>
            <w:shd w:val="clear" w:color="auto" w:fill="auto"/>
          </w:tcPr>
          <w:p w14:paraId="18DCFD67" w14:textId="5D43BC68" w:rsidR="00AA19D8" w:rsidRPr="00F07F90" w:rsidRDefault="00AA19D8" w:rsidP="00AA19D8">
            <w:pPr>
              <w:jc w:val="center"/>
              <w:rPr>
                <w:rFonts w:cstheme="minorHAnsi"/>
                <w:sz w:val="20"/>
                <w:szCs w:val="18"/>
              </w:rPr>
            </w:pPr>
            <w:r w:rsidRPr="00F07F90">
              <w:rPr>
                <w:sz w:val="20"/>
                <w:szCs w:val="18"/>
              </w:rPr>
              <w:t>5</w:t>
            </w:r>
          </w:p>
        </w:tc>
        <w:tc>
          <w:tcPr>
            <w:tcW w:w="1037" w:type="dxa"/>
            <w:shd w:val="clear" w:color="auto" w:fill="E7E6E6" w:themeFill="background2"/>
          </w:tcPr>
          <w:p w14:paraId="70F218C7" w14:textId="581E5733" w:rsidR="00AA19D8" w:rsidRPr="00F07F90" w:rsidRDefault="00AA19D8" w:rsidP="00AA19D8">
            <w:pPr>
              <w:jc w:val="center"/>
              <w:rPr>
                <w:rFonts w:cstheme="minorHAnsi"/>
                <w:sz w:val="20"/>
                <w:szCs w:val="18"/>
              </w:rPr>
            </w:pPr>
            <w:r w:rsidRPr="00F07F90">
              <w:rPr>
                <w:rFonts w:cstheme="minorHAnsi"/>
                <w:sz w:val="20"/>
                <w:szCs w:val="18"/>
              </w:rPr>
              <w:t>-</w:t>
            </w:r>
          </w:p>
        </w:tc>
        <w:tc>
          <w:tcPr>
            <w:tcW w:w="1036" w:type="dxa"/>
            <w:shd w:val="clear" w:color="auto" w:fill="auto"/>
          </w:tcPr>
          <w:p w14:paraId="12AD8B9F" w14:textId="59A5C6E6" w:rsidR="00AA19D8" w:rsidRPr="00F07F90" w:rsidRDefault="00AA19D8" w:rsidP="00AA19D8">
            <w:pPr>
              <w:jc w:val="center"/>
              <w:rPr>
                <w:rFonts w:cstheme="minorHAnsi"/>
                <w:sz w:val="20"/>
                <w:szCs w:val="18"/>
              </w:rPr>
            </w:pPr>
            <w:r w:rsidRPr="00F07F90">
              <w:rPr>
                <w:sz w:val="20"/>
                <w:szCs w:val="18"/>
              </w:rPr>
              <w:t>11</w:t>
            </w:r>
          </w:p>
        </w:tc>
        <w:tc>
          <w:tcPr>
            <w:tcW w:w="1037" w:type="dxa"/>
            <w:shd w:val="clear" w:color="auto" w:fill="auto"/>
          </w:tcPr>
          <w:p w14:paraId="5AD328CF" w14:textId="47CC5B91" w:rsidR="00AA19D8" w:rsidRPr="00F07F90" w:rsidRDefault="00AA19D8" w:rsidP="00AA19D8">
            <w:pPr>
              <w:jc w:val="center"/>
              <w:rPr>
                <w:rFonts w:cstheme="minorHAnsi"/>
                <w:sz w:val="20"/>
                <w:szCs w:val="18"/>
              </w:rPr>
            </w:pPr>
            <w:r w:rsidRPr="00F07F90">
              <w:rPr>
                <w:sz w:val="20"/>
                <w:szCs w:val="18"/>
              </w:rPr>
              <w:t>4.95%</w:t>
            </w:r>
          </w:p>
        </w:tc>
      </w:tr>
      <w:tr w:rsidR="00AA19D8" w:rsidRPr="00F07F90" w14:paraId="627E5CFA" w14:textId="7BE9C44A" w:rsidTr="00C8347E">
        <w:trPr>
          <w:trHeight w:val="199"/>
        </w:trPr>
        <w:tc>
          <w:tcPr>
            <w:tcW w:w="3686" w:type="dxa"/>
            <w:shd w:val="clear" w:color="auto" w:fill="auto"/>
          </w:tcPr>
          <w:p w14:paraId="653D01B0" w14:textId="41E17600" w:rsidR="00AA19D8" w:rsidRPr="00F07F90" w:rsidRDefault="00AA19D8" w:rsidP="00AA19D8">
            <w:pPr>
              <w:rPr>
                <w:sz w:val="20"/>
                <w:szCs w:val="20"/>
              </w:rPr>
            </w:pPr>
            <w:r w:rsidRPr="00F07F90">
              <w:rPr>
                <w:sz w:val="20"/>
                <w:szCs w:val="20"/>
              </w:rPr>
              <w:t>Half-sibling diagnosed with autism</w:t>
            </w:r>
          </w:p>
        </w:tc>
        <w:tc>
          <w:tcPr>
            <w:tcW w:w="1036" w:type="dxa"/>
            <w:shd w:val="clear" w:color="auto" w:fill="E7E6E6" w:themeFill="background2"/>
          </w:tcPr>
          <w:p w14:paraId="3AA049E5" w14:textId="54D314B8" w:rsidR="00AA19D8" w:rsidRPr="00F07F90" w:rsidRDefault="00AA19D8" w:rsidP="00AA19D8">
            <w:pPr>
              <w:jc w:val="center"/>
              <w:rPr>
                <w:rFonts w:cstheme="minorHAnsi"/>
                <w:sz w:val="20"/>
                <w:szCs w:val="18"/>
              </w:rPr>
            </w:pPr>
            <w:r w:rsidRPr="00F07F90">
              <w:rPr>
                <w:rFonts w:cstheme="minorHAnsi"/>
                <w:sz w:val="20"/>
                <w:szCs w:val="18"/>
              </w:rPr>
              <w:t>-</w:t>
            </w:r>
          </w:p>
        </w:tc>
        <w:tc>
          <w:tcPr>
            <w:tcW w:w="1037" w:type="dxa"/>
            <w:shd w:val="clear" w:color="auto" w:fill="auto"/>
          </w:tcPr>
          <w:p w14:paraId="7076AEE7" w14:textId="4C890A44" w:rsidR="00AA19D8" w:rsidRPr="00F07F90" w:rsidRDefault="00AA19D8" w:rsidP="00AA19D8">
            <w:pPr>
              <w:jc w:val="center"/>
              <w:rPr>
                <w:rFonts w:cstheme="minorHAnsi"/>
                <w:sz w:val="20"/>
                <w:szCs w:val="18"/>
              </w:rPr>
            </w:pPr>
            <w:r w:rsidRPr="00F07F90">
              <w:rPr>
                <w:sz w:val="20"/>
                <w:szCs w:val="18"/>
              </w:rPr>
              <w:t>1</w:t>
            </w:r>
          </w:p>
        </w:tc>
        <w:tc>
          <w:tcPr>
            <w:tcW w:w="1036" w:type="dxa"/>
            <w:shd w:val="clear" w:color="auto" w:fill="auto"/>
          </w:tcPr>
          <w:p w14:paraId="1420B853" w14:textId="168E625D" w:rsidR="00AA19D8" w:rsidRPr="00F07F90" w:rsidRDefault="00AA19D8" w:rsidP="00AA19D8">
            <w:pPr>
              <w:jc w:val="center"/>
              <w:rPr>
                <w:rFonts w:cstheme="minorHAnsi"/>
                <w:sz w:val="20"/>
                <w:szCs w:val="18"/>
              </w:rPr>
            </w:pPr>
            <w:r w:rsidRPr="00F07F90">
              <w:rPr>
                <w:sz w:val="20"/>
                <w:szCs w:val="18"/>
              </w:rPr>
              <w:t>0</w:t>
            </w:r>
          </w:p>
        </w:tc>
        <w:tc>
          <w:tcPr>
            <w:tcW w:w="1037" w:type="dxa"/>
            <w:shd w:val="clear" w:color="auto" w:fill="E7E6E6" w:themeFill="background2"/>
          </w:tcPr>
          <w:p w14:paraId="464C0AEA" w14:textId="38A6244B" w:rsidR="00AA19D8" w:rsidRPr="00F07F90" w:rsidRDefault="00AA19D8" w:rsidP="00AA19D8">
            <w:pPr>
              <w:jc w:val="center"/>
              <w:rPr>
                <w:rFonts w:cstheme="minorHAnsi"/>
                <w:sz w:val="20"/>
                <w:szCs w:val="18"/>
              </w:rPr>
            </w:pPr>
            <w:r>
              <w:rPr>
                <w:rFonts w:cstheme="minorHAnsi"/>
                <w:sz w:val="20"/>
                <w:szCs w:val="18"/>
              </w:rPr>
              <w:t>-</w:t>
            </w:r>
          </w:p>
        </w:tc>
        <w:tc>
          <w:tcPr>
            <w:tcW w:w="1036" w:type="dxa"/>
            <w:shd w:val="clear" w:color="auto" w:fill="auto"/>
          </w:tcPr>
          <w:p w14:paraId="6E4B86C6" w14:textId="05E1A6BE" w:rsidR="00AA19D8" w:rsidRPr="00F07F90" w:rsidRDefault="00AA19D8" w:rsidP="00AA19D8">
            <w:pPr>
              <w:jc w:val="center"/>
              <w:rPr>
                <w:rFonts w:cstheme="minorHAnsi"/>
                <w:sz w:val="20"/>
                <w:szCs w:val="18"/>
              </w:rPr>
            </w:pPr>
            <w:r w:rsidRPr="00F07F90">
              <w:rPr>
                <w:sz w:val="20"/>
                <w:szCs w:val="18"/>
              </w:rPr>
              <w:t>1</w:t>
            </w:r>
          </w:p>
        </w:tc>
        <w:tc>
          <w:tcPr>
            <w:tcW w:w="1037" w:type="dxa"/>
            <w:shd w:val="clear" w:color="auto" w:fill="auto"/>
          </w:tcPr>
          <w:p w14:paraId="521C4A43" w14:textId="3CC66B11" w:rsidR="00AA19D8" w:rsidRPr="00F07F90" w:rsidRDefault="00AA19D8" w:rsidP="00AA19D8">
            <w:pPr>
              <w:jc w:val="center"/>
              <w:rPr>
                <w:rFonts w:cstheme="minorHAnsi"/>
                <w:sz w:val="20"/>
                <w:szCs w:val="18"/>
              </w:rPr>
            </w:pPr>
            <w:r w:rsidRPr="00F07F90">
              <w:rPr>
                <w:sz w:val="20"/>
                <w:szCs w:val="18"/>
              </w:rPr>
              <w:t>0.45%</w:t>
            </w:r>
          </w:p>
        </w:tc>
      </w:tr>
      <w:tr w:rsidR="00AA19D8" w:rsidRPr="00F07F90" w14:paraId="05F86B4A" w14:textId="523E70CC" w:rsidTr="00C8347E">
        <w:trPr>
          <w:cnfStyle w:val="000000100000" w:firstRow="0" w:lastRow="0" w:firstColumn="0" w:lastColumn="0" w:oddVBand="0" w:evenVBand="0" w:oddHBand="1" w:evenHBand="0" w:firstRowFirstColumn="0" w:firstRowLastColumn="0" w:lastRowFirstColumn="0" w:lastRowLastColumn="0"/>
          <w:trHeight w:val="199"/>
        </w:trPr>
        <w:tc>
          <w:tcPr>
            <w:tcW w:w="3686" w:type="dxa"/>
            <w:tcBorders>
              <w:bottom w:val="single" w:sz="4" w:space="0" w:color="auto"/>
            </w:tcBorders>
            <w:shd w:val="clear" w:color="auto" w:fill="auto"/>
          </w:tcPr>
          <w:p w14:paraId="0E867B6F" w14:textId="77777777" w:rsidR="00AA19D8" w:rsidRPr="00F07F90" w:rsidRDefault="00AA19D8" w:rsidP="00AA19D8">
            <w:pPr>
              <w:rPr>
                <w:sz w:val="20"/>
                <w:szCs w:val="20"/>
              </w:rPr>
            </w:pPr>
            <w:r w:rsidRPr="00F07F90">
              <w:rPr>
                <w:sz w:val="20"/>
                <w:szCs w:val="20"/>
              </w:rPr>
              <w:t>Total</w:t>
            </w:r>
          </w:p>
        </w:tc>
        <w:tc>
          <w:tcPr>
            <w:tcW w:w="1036" w:type="dxa"/>
            <w:tcBorders>
              <w:bottom w:val="single" w:sz="4" w:space="0" w:color="auto"/>
            </w:tcBorders>
            <w:shd w:val="clear" w:color="auto" w:fill="auto"/>
          </w:tcPr>
          <w:p w14:paraId="2196C66A" w14:textId="40CEC6A3" w:rsidR="00AA19D8" w:rsidRPr="00F07F90" w:rsidRDefault="00AA19D8" w:rsidP="00AA19D8">
            <w:pPr>
              <w:jc w:val="center"/>
              <w:rPr>
                <w:rFonts w:cstheme="minorHAnsi"/>
                <w:sz w:val="20"/>
                <w:szCs w:val="18"/>
              </w:rPr>
            </w:pPr>
            <w:r w:rsidRPr="00F07F90">
              <w:rPr>
                <w:sz w:val="20"/>
                <w:szCs w:val="18"/>
              </w:rPr>
              <w:t>44</w:t>
            </w:r>
          </w:p>
        </w:tc>
        <w:tc>
          <w:tcPr>
            <w:tcW w:w="1037" w:type="dxa"/>
            <w:tcBorders>
              <w:bottom w:val="single" w:sz="4" w:space="0" w:color="auto"/>
            </w:tcBorders>
            <w:shd w:val="clear" w:color="auto" w:fill="auto"/>
          </w:tcPr>
          <w:p w14:paraId="5839F8A9" w14:textId="74B68C63" w:rsidR="00AA19D8" w:rsidRPr="00F07F90" w:rsidRDefault="00AA19D8" w:rsidP="00AA19D8">
            <w:pPr>
              <w:jc w:val="center"/>
              <w:rPr>
                <w:rFonts w:cstheme="minorHAnsi"/>
                <w:sz w:val="20"/>
                <w:szCs w:val="18"/>
              </w:rPr>
            </w:pPr>
            <w:r w:rsidRPr="00F07F90">
              <w:rPr>
                <w:sz w:val="20"/>
                <w:szCs w:val="18"/>
              </w:rPr>
              <w:t>111</w:t>
            </w:r>
          </w:p>
        </w:tc>
        <w:tc>
          <w:tcPr>
            <w:tcW w:w="1036" w:type="dxa"/>
            <w:tcBorders>
              <w:bottom w:val="single" w:sz="4" w:space="0" w:color="auto"/>
            </w:tcBorders>
            <w:shd w:val="clear" w:color="auto" w:fill="auto"/>
          </w:tcPr>
          <w:p w14:paraId="43055318" w14:textId="70FA8081" w:rsidR="00AA19D8" w:rsidRPr="00F07F90" w:rsidRDefault="00AA19D8" w:rsidP="00AA19D8">
            <w:pPr>
              <w:jc w:val="center"/>
              <w:rPr>
                <w:rFonts w:cstheme="minorHAnsi"/>
                <w:sz w:val="20"/>
                <w:szCs w:val="18"/>
              </w:rPr>
            </w:pPr>
            <w:r w:rsidRPr="00F07F90">
              <w:rPr>
                <w:sz w:val="20"/>
                <w:szCs w:val="18"/>
              </w:rPr>
              <w:t>50</w:t>
            </w:r>
          </w:p>
        </w:tc>
        <w:tc>
          <w:tcPr>
            <w:tcW w:w="1037" w:type="dxa"/>
            <w:tcBorders>
              <w:bottom w:val="single" w:sz="4" w:space="0" w:color="auto"/>
            </w:tcBorders>
            <w:shd w:val="clear" w:color="auto" w:fill="auto"/>
          </w:tcPr>
          <w:p w14:paraId="3E51A88B" w14:textId="67FF5A78" w:rsidR="00AA19D8" w:rsidRPr="00F07F90" w:rsidRDefault="00AA19D8" w:rsidP="00AA19D8">
            <w:pPr>
              <w:jc w:val="center"/>
              <w:rPr>
                <w:rFonts w:cstheme="minorHAnsi"/>
                <w:sz w:val="20"/>
                <w:szCs w:val="18"/>
              </w:rPr>
            </w:pPr>
            <w:r w:rsidRPr="00F07F90">
              <w:rPr>
                <w:sz w:val="20"/>
                <w:szCs w:val="18"/>
              </w:rPr>
              <w:t>17</w:t>
            </w:r>
          </w:p>
        </w:tc>
        <w:tc>
          <w:tcPr>
            <w:tcW w:w="1036" w:type="dxa"/>
            <w:tcBorders>
              <w:bottom w:val="single" w:sz="4" w:space="0" w:color="auto"/>
            </w:tcBorders>
            <w:shd w:val="clear" w:color="auto" w:fill="auto"/>
          </w:tcPr>
          <w:p w14:paraId="5DBBBAC1" w14:textId="23062CD1" w:rsidR="00AA19D8" w:rsidRPr="00F07F90" w:rsidRDefault="00AA19D8" w:rsidP="00AA19D8">
            <w:pPr>
              <w:jc w:val="center"/>
              <w:rPr>
                <w:rFonts w:cstheme="minorHAnsi"/>
                <w:sz w:val="20"/>
                <w:szCs w:val="18"/>
              </w:rPr>
            </w:pPr>
            <w:r w:rsidRPr="00F07F90">
              <w:rPr>
                <w:sz w:val="20"/>
                <w:szCs w:val="18"/>
              </w:rPr>
              <w:t>222</w:t>
            </w:r>
          </w:p>
        </w:tc>
        <w:tc>
          <w:tcPr>
            <w:tcW w:w="1037" w:type="dxa"/>
            <w:tcBorders>
              <w:bottom w:val="single" w:sz="4" w:space="0" w:color="auto"/>
            </w:tcBorders>
            <w:shd w:val="clear" w:color="auto" w:fill="auto"/>
          </w:tcPr>
          <w:p w14:paraId="407A349A" w14:textId="77777777" w:rsidR="00AA19D8" w:rsidRPr="00F07F90" w:rsidRDefault="00AA19D8" w:rsidP="00AA19D8">
            <w:pPr>
              <w:jc w:val="center"/>
              <w:rPr>
                <w:rFonts w:cstheme="minorHAnsi"/>
                <w:sz w:val="20"/>
                <w:szCs w:val="18"/>
              </w:rPr>
            </w:pPr>
          </w:p>
        </w:tc>
      </w:tr>
    </w:tbl>
    <w:p w14:paraId="25D8C176" w14:textId="77777777" w:rsidR="00C03DD0" w:rsidRDefault="00C03DD0" w:rsidP="00C03DD0">
      <w:pPr>
        <w:rPr>
          <w:lang w:eastAsia="en-GB"/>
        </w:rPr>
      </w:pPr>
    </w:p>
    <w:tbl>
      <w:tblPr>
        <w:tblStyle w:val="PlainTable3"/>
        <w:tblpPr w:leftFromText="181" w:rightFromText="181" w:vertAnchor="text" w:horzAnchor="margin" w:tblpXSpec="center" w:tblpY="1"/>
        <w:tblW w:w="9905" w:type="dxa"/>
        <w:tblLayout w:type="fixed"/>
        <w:tblLook w:val="0420" w:firstRow="1" w:lastRow="0" w:firstColumn="0" w:lastColumn="0" w:noHBand="0" w:noVBand="1"/>
      </w:tblPr>
      <w:tblGrid>
        <w:gridCol w:w="3686"/>
        <w:gridCol w:w="1036"/>
        <w:gridCol w:w="1037"/>
        <w:gridCol w:w="1036"/>
        <w:gridCol w:w="1037"/>
        <w:gridCol w:w="1036"/>
        <w:gridCol w:w="1037"/>
      </w:tblGrid>
      <w:tr w:rsidR="00746417" w:rsidRPr="00F634EB" w14:paraId="6B340035" w14:textId="77777777" w:rsidTr="00C8347E">
        <w:trPr>
          <w:cnfStyle w:val="100000000000" w:firstRow="1" w:lastRow="0" w:firstColumn="0" w:lastColumn="0" w:oddVBand="0" w:evenVBand="0" w:oddHBand="0" w:evenHBand="0" w:firstRowFirstColumn="0" w:firstRowLastColumn="0" w:lastRowFirstColumn="0" w:lastRowLastColumn="0"/>
          <w:trHeight w:val="240"/>
        </w:trPr>
        <w:tc>
          <w:tcPr>
            <w:tcW w:w="9905" w:type="dxa"/>
            <w:gridSpan w:val="7"/>
            <w:tcBorders>
              <w:top w:val="single" w:sz="4" w:space="0" w:color="auto"/>
              <w:bottom w:val="single" w:sz="4" w:space="0" w:color="auto"/>
            </w:tcBorders>
            <w:shd w:val="clear" w:color="auto" w:fill="auto"/>
          </w:tcPr>
          <w:p w14:paraId="4096908B" w14:textId="0A7B3D67" w:rsidR="00746417" w:rsidRPr="00F634EB" w:rsidRDefault="00602B59" w:rsidP="004059E2">
            <w:pPr>
              <w:rPr>
                <w:rFonts w:cstheme="minorHAnsi"/>
                <w:sz w:val="20"/>
                <w:szCs w:val="20"/>
              </w:rPr>
            </w:pPr>
            <w:r w:rsidRPr="00C00B7D">
              <w:rPr>
                <w:rFonts w:cstheme="minorHAnsi"/>
                <w:caps w:val="0"/>
                <w:sz w:val="20"/>
                <w:szCs w:val="20"/>
              </w:rPr>
              <w:t>Table S</w:t>
            </w:r>
            <w:r>
              <w:rPr>
                <w:rFonts w:cstheme="minorHAnsi"/>
                <w:caps w:val="0"/>
                <w:sz w:val="20"/>
                <w:szCs w:val="20"/>
              </w:rPr>
              <w:t>2</w:t>
            </w:r>
            <w:r w:rsidRPr="00C00B7D">
              <w:rPr>
                <w:rFonts w:cstheme="minorHAnsi"/>
                <w:caps w:val="0"/>
                <w:sz w:val="20"/>
                <w:szCs w:val="20"/>
              </w:rPr>
              <w:t xml:space="preserve">. </w:t>
            </w:r>
            <w:r w:rsidR="00746417">
              <w:rPr>
                <w:rFonts w:cstheme="minorHAnsi"/>
                <w:b w:val="0"/>
                <w:bCs w:val="0"/>
                <w:caps w:val="0"/>
                <w:sz w:val="20"/>
                <w:szCs w:val="20"/>
              </w:rPr>
              <w:t>ADHD</w:t>
            </w:r>
            <w:r w:rsidR="00746417" w:rsidRPr="00F634EB">
              <w:rPr>
                <w:rFonts w:cstheme="minorHAnsi"/>
                <w:b w:val="0"/>
                <w:bCs w:val="0"/>
                <w:caps w:val="0"/>
                <w:sz w:val="20"/>
                <w:szCs w:val="20"/>
              </w:rPr>
              <w:t xml:space="preserve"> family history ascertainment by family history group.</w:t>
            </w:r>
            <w:r w:rsidR="00746417" w:rsidRPr="00F634EB">
              <w:rPr>
                <w:rFonts w:cstheme="minorHAnsi"/>
                <w:b w:val="0"/>
                <w:bCs w:val="0"/>
                <w:sz w:val="20"/>
                <w:szCs w:val="20"/>
              </w:rPr>
              <w:t xml:space="preserve"> </w:t>
            </w:r>
          </w:p>
        </w:tc>
      </w:tr>
      <w:tr w:rsidR="00AA19D8" w:rsidRPr="00F07F90" w14:paraId="6A63799C" w14:textId="77777777" w:rsidTr="00C8347E">
        <w:trPr>
          <w:cnfStyle w:val="000000100000" w:firstRow="0" w:lastRow="0" w:firstColumn="0" w:lastColumn="0" w:oddVBand="0" w:evenVBand="0" w:oddHBand="1" w:evenHBand="0" w:firstRowFirstColumn="0" w:firstRowLastColumn="0" w:lastRowFirstColumn="0" w:lastRowLastColumn="0"/>
          <w:trHeight w:val="202"/>
        </w:trPr>
        <w:tc>
          <w:tcPr>
            <w:tcW w:w="3686" w:type="dxa"/>
            <w:tcBorders>
              <w:top w:val="single" w:sz="4" w:space="0" w:color="auto"/>
              <w:bottom w:val="single" w:sz="4" w:space="0" w:color="auto"/>
            </w:tcBorders>
            <w:shd w:val="clear" w:color="auto" w:fill="auto"/>
          </w:tcPr>
          <w:p w14:paraId="44F8D7AE" w14:textId="77777777" w:rsidR="00AA19D8" w:rsidRPr="00F07F90" w:rsidRDefault="00AA19D8" w:rsidP="00AA19D8">
            <w:pPr>
              <w:rPr>
                <w:rFonts w:cstheme="minorHAnsi"/>
                <w:sz w:val="20"/>
                <w:szCs w:val="20"/>
              </w:rPr>
            </w:pPr>
            <w:r w:rsidRPr="00F07F90">
              <w:rPr>
                <w:rFonts w:cstheme="minorHAnsi"/>
                <w:sz w:val="20"/>
                <w:szCs w:val="20"/>
              </w:rPr>
              <w:t>Family history group</w:t>
            </w:r>
          </w:p>
        </w:tc>
        <w:tc>
          <w:tcPr>
            <w:tcW w:w="1036" w:type="dxa"/>
            <w:tcBorders>
              <w:top w:val="single" w:sz="4" w:space="0" w:color="auto"/>
              <w:bottom w:val="single" w:sz="4" w:space="0" w:color="auto"/>
            </w:tcBorders>
            <w:shd w:val="clear" w:color="auto" w:fill="auto"/>
          </w:tcPr>
          <w:p w14:paraId="197713BE" w14:textId="3EFEF6A8" w:rsidR="00AA19D8" w:rsidRPr="00F07F90" w:rsidRDefault="00AA19D8" w:rsidP="00AA19D8">
            <w:pPr>
              <w:jc w:val="center"/>
              <w:rPr>
                <w:sz w:val="20"/>
                <w:szCs w:val="20"/>
              </w:rPr>
            </w:pPr>
            <w:r w:rsidRPr="00F07F90">
              <w:rPr>
                <w:sz w:val="20"/>
                <w:szCs w:val="20"/>
              </w:rPr>
              <w:t>Typical likelihood</w:t>
            </w:r>
          </w:p>
        </w:tc>
        <w:tc>
          <w:tcPr>
            <w:tcW w:w="1037" w:type="dxa"/>
            <w:tcBorders>
              <w:top w:val="single" w:sz="4" w:space="0" w:color="auto"/>
              <w:bottom w:val="single" w:sz="4" w:space="0" w:color="auto"/>
            </w:tcBorders>
            <w:shd w:val="clear" w:color="auto" w:fill="auto"/>
          </w:tcPr>
          <w:p w14:paraId="083D1839" w14:textId="77777777" w:rsidR="00AA19D8" w:rsidRPr="00F07F90" w:rsidRDefault="00AA19D8" w:rsidP="00AA19D8">
            <w:pPr>
              <w:jc w:val="center"/>
              <w:rPr>
                <w:sz w:val="20"/>
                <w:szCs w:val="20"/>
              </w:rPr>
            </w:pPr>
            <w:r w:rsidRPr="00F07F90">
              <w:rPr>
                <w:sz w:val="20"/>
                <w:szCs w:val="20"/>
              </w:rPr>
              <w:t>Autism</w:t>
            </w:r>
          </w:p>
        </w:tc>
        <w:tc>
          <w:tcPr>
            <w:tcW w:w="1036" w:type="dxa"/>
            <w:tcBorders>
              <w:top w:val="single" w:sz="4" w:space="0" w:color="auto"/>
              <w:bottom w:val="single" w:sz="4" w:space="0" w:color="auto"/>
            </w:tcBorders>
            <w:shd w:val="clear" w:color="auto" w:fill="auto"/>
          </w:tcPr>
          <w:p w14:paraId="2AD6FF07" w14:textId="77777777" w:rsidR="00AA19D8" w:rsidRPr="00F07F90" w:rsidRDefault="00AA19D8" w:rsidP="00AA19D8">
            <w:pPr>
              <w:jc w:val="center"/>
              <w:rPr>
                <w:sz w:val="20"/>
                <w:szCs w:val="20"/>
              </w:rPr>
            </w:pPr>
            <w:r w:rsidRPr="00F07F90">
              <w:rPr>
                <w:sz w:val="20"/>
                <w:szCs w:val="20"/>
              </w:rPr>
              <w:t>Autism + ADHD</w:t>
            </w:r>
          </w:p>
        </w:tc>
        <w:tc>
          <w:tcPr>
            <w:tcW w:w="1037" w:type="dxa"/>
            <w:tcBorders>
              <w:top w:val="single" w:sz="4" w:space="0" w:color="auto"/>
              <w:bottom w:val="single" w:sz="4" w:space="0" w:color="auto"/>
            </w:tcBorders>
            <w:shd w:val="clear" w:color="auto" w:fill="auto"/>
          </w:tcPr>
          <w:p w14:paraId="15026B7D" w14:textId="77777777" w:rsidR="00AA19D8" w:rsidRPr="00F07F90" w:rsidRDefault="00AA19D8" w:rsidP="00AA19D8">
            <w:pPr>
              <w:jc w:val="center"/>
              <w:rPr>
                <w:sz w:val="20"/>
                <w:szCs w:val="20"/>
              </w:rPr>
            </w:pPr>
            <w:r w:rsidRPr="00F07F90">
              <w:rPr>
                <w:sz w:val="20"/>
                <w:szCs w:val="20"/>
              </w:rPr>
              <w:t>ADHD</w:t>
            </w:r>
          </w:p>
        </w:tc>
        <w:tc>
          <w:tcPr>
            <w:tcW w:w="1036" w:type="dxa"/>
            <w:tcBorders>
              <w:top w:val="single" w:sz="4" w:space="0" w:color="auto"/>
              <w:bottom w:val="single" w:sz="4" w:space="0" w:color="auto"/>
            </w:tcBorders>
            <w:shd w:val="clear" w:color="auto" w:fill="auto"/>
          </w:tcPr>
          <w:p w14:paraId="18E259E1" w14:textId="13557479" w:rsidR="00AA19D8" w:rsidRPr="00F07F90" w:rsidRDefault="00AA19D8" w:rsidP="00AA19D8">
            <w:pPr>
              <w:jc w:val="center"/>
              <w:rPr>
                <w:sz w:val="20"/>
                <w:szCs w:val="20"/>
              </w:rPr>
            </w:pPr>
            <w:r w:rsidRPr="00F07F90">
              <w:rPr>
                <w:sz w:val="20"/>
                <w:szCs w:val="20"/>
              </w:rPr>
              <w:t>Total</w:t>
            </w:r>
          </w:p>
        </w:tc>
        <w:tc>
          <w:tcPr>
            <w:tcW w:w="1037" w:type="dxa"/>
            <w:tcBorders>
              <w:top w:val="single" w:sz="4" w:space="0" w:color="auto"/>
              <w:bottom w:val="single" w:sz="4" w:space="0" w:color="auto"/>
            </w:tcBorders>
            <w:shd w:val="clear" w:color="auto" w:fill="auto"/>
          </w:tcPr>
          <w:p w14:paraId="3E9EBA72" w14:textId="5061FB9B" w:rsidR="00AA19D8" w:rsidRPr="00F07F90" w:rsidRDefault="00AA19D8" w:rsidP="00AA19D8">
            <w:pPr>
              <w:jc w:val="center"/>
              <w:rPr>
                <w:sz w:val="20"/>
                <w:szCs w:val="20"/>
              </w:rPr>
            </w:pPr>
            <w:r w:rsidRPr="00F07F90">
              <w:rPr>
                <w:sz w:val="20"/>
                <w:szCs w:val="20"/>
              </w:rPr>
              <w:t>Percent</w:t>
            </w:r>
          </w:p>
        </w:tc>
      </w:tr>
      <w:tr w:rsidR="00AA19D8" w:rsidRPr="00F07F90" w14:paraId="688FA720" w14:textId="77777777" w:rsidTr="00C8347E">
        <w:trPr>
          <w:trHeight w:val="202"/>
        </w:trPr>
        <w:tc>
          <w:tcPr>
            <w:tcW w:w="3686" w:type="dxa"/>
            <w:tcBorders>
              <w:top w:val="single" w:sz="4" w:space="0" w:color="auto"/>
            </w:tcBorders>
            <w:shd w:val="clear" w:color="auto" w:fill="auto"/>
          </w:tcPr>
          <w:p w14:paraId="053D397B" w14:textId="0B5F795A" w:rsidR="00AA19D8" w:rsidRPr="00F07F90" w:rsidRDefault="00AA19D8" w:rsidP="00AA19D8">
            <w:pPr>
              <w:rPr>
                <w:rFonts w:cstheme="minorHAnsi"/>
                <w:sz w:val="20"/>
                <w:szCs w:val="20"/>
              </w:rPr>
            </w:pPr>
            <w:r w:rsidRPr="00F07F90">
              <w:rPr>
                <w:rFonts w:cstheme="minorHAnsi"/>
                <w:sz w:val="20"/>
                <w:szCs w:val="20"/>
              </w:rPr>
              <w:t>Not elevated likelihood for ADHD</w:t>
            </w:r>
          </w:p>
        </w:tc>
        <w:tc>
          <w:tcPr>
            <w:tcW w:w="1036" w:type="dxa"/>
            <w:tcBorders>
              <w:top w:val="single" w:sz="4" w:space="0" w:color="auto"/>
            </w:tcBorders>
            <w:shd w:val="clear" w:color="auto" w:fill="FFFFFF" w:themeFill="background1"/>
          </w:tcPr>
          <w:p w14:paraId="18D2D510" w14:textId="56494F84" w:rsidR="00AA19D8" w:rsidRPr="00F07F90" w:rsidRDefault="00AA19D8" w:rsidP="00AA19D8">
            <w:pPr>
              <w:jc w:val="center"/>
              <w:rPr>
                <w:sz w:val="20"/>
                <w:szCs w:val="18"/>
              </w:rPr>
            </w:pPr>
            <w:r w:rsidRPr="00F07F90">
              <w:rPr>
                <w:sz w:val="20"/>
                <w:szCs w:val="18"/>
              </w:rPr>
              <w:t>44</w:t>
            </w:r>
          </w:p>
        </w:tc>
        <w:tc>
          <w:tcPr>
            <w:tcW w:w="1037" w:type="dxa"/>
            <w:tcBorders>
              <w:top w:val="single" w:sz="4" w:space="0" w:color="auto"/>
            </w:tcBorders>
            <w:shd w:val="clear" w:color="auto" w:fill="FFFFFF" w:themeFill="background1"/>
          </w:tcPr>
          <w:p w14:paraId="6B44952F" w14:textId="64C1D89F" w:rsidR="00AA19D8" w:rsidRPr="00F07F90" w:rsidRDefault="00AA19D8" w:rsidP="00AA19D8">
            <w:pPr>
              <w:jc w:val="center"/>
              <w:rPr>
                <w:sz w:val="20"/>
                <w:szCs w:val="18"/>
              </w:rPr>
            </w:pPr>
            <w:r w:rsidRPr="00F07F90">
              <w:rPr>
                <w:sz w:val="20"/>
                <w:szCs w:val="18"/>
              </w:rPr>
              <w:t>111</w:t>
            </w:r>
          </w:p>
        </w:tc>
        <w:tc>
          <w:tcPr>
            <w:tcW w:w="1036" w:type="dxa"/>
            <w:tcBorders>
              <w:top w:val="single" w:sz="4" w:space="0" w:color="auto"/>
            </w:tcBorders>
            <w:shd w:val="clear" w:color="auto" w:fill="E7E6E6" w:themeFill="background2"/>
          </w:tcPr>
          <w:p w14:paraId="411C2C20" w14:textId="3941EC6B" w:rsidR="00AA19D8" w:rsidRPr="00F07F90" w:rsidRDefault="00AA19D8" w:rsidP="00AA19D8">
            <w:pPr>
              <w:jc w:val="center"/>
              <w:rPr>
                <w:sz w:val="20"/>
                <w:szCs w:val="18"/>
              </w:rPr>
            </w:pPr>
            <w:r w:rsidRPr="00F07F90">
              <w:rPr>
                <w:sz w:val="20"/>
                <w:szCs w:val="18"/>
              </w:rPr>
              <w:t>-</w:t>
            </w:r>
          </w:p>
        </w:tc>
        <w:tc>
          <w:tcPr>
            <w:tcW w:w="1037" w:type="dxa"/>
            <w:tcBorders>
              <w:top w:val="single" w:sz="4" w:space="0" w:color="auto"/>
            </w:tcBorders>
            <w:shd w:val="clear" w:color="auto" w:fill="E7E6E6" w:themeFill="background2"/>
          </w:tcPr>
          <w:p w14:paraId="70D5B1CC" w14:textId="1F271449" w:rsidR="00AA19D8" w:rsidRPr="00F07F90" w:rsidRDefault="00AA19D8" w:rsidP="00AA19D8">
            <w:pPr>
              <w:jc w:val="center"/>
              <w:rPr>
                <w:sz w:val="20"/>
                <w:szCs w:val="18"/>
              </w:rPr>
            </w:pPr>
            <w:r w:rsidRPr="00F07F90">
              <w:rPr>
                <w:sz w:val="20"/>
                <w:szCs w:val="18"/>
              </w:rPr>
              <w:t>-</w:t>
            </w:r>
          </w:p>
        </w:tc>
        <w:tc>
          <w:tcPr>
            <w:tcW w:w="1036" w:type="dxa"/>
            <w:tcBorders>
              <w:top w:val="single" w:sz="4" w:space="0" w:color="auto"/>
            </w:tcBorders>
            <w:shd w:val="clear" w:color="auto" w:fill="auto"/>
          </w:tcPr>
          <w:p w14:paraId="5112C7B5" w14:textId="59FE453F" w:rsidR="00AA19D8" w:rsidRPr="00F07F90" w:rsidRDefault="00AA19D8" w:rsidP="00AA19D8">
            <w:pPr>
              <w:jc w:val="center"/>
              <w:rPr>
                <w:sz w:val="20"/>
                <w:szCs w:val="18"/>
              </w:rPr>
            </w:pPr>
            <w:r w:rsidRPr="00F07F90">
              <w:rPr>
                <w:sz w:val="20"/>
                <w:szCs w:val="18"/>
              </w:rPr>
              <w:t>155</w:t>
            </w:r>
          </w:p>
        </w:tc>
        <w:tc>
          <w:tcPr>
            <w:tcW w:w="1037" w:type="dxa"/>
            <w:tcBorders>
              <w:top w:val="single" w:sz="4" w:space="0" w:color="auto"/>
            </w:tcBorders>
            <w:shd w:val="clear" w:color="auto" w:fill="auto"/>
          </w:tcPr>
          <w:p w14:paraId="58845A79" w14:textId="0AB356DC" w:rsidR="00AA19D8" w:rsidRPr="00F07F90" w:rsidRDefault="00AA19D8" w:rsidP="00AA19D8">
            <w:pPr>
              <w:jc w:val="center"/>
              <w:rPr>
                <w:sz w:val="20"/>
                <w:szCs w:val="18"/>
              </w:rPr>
            </w:pPr>
            <w:r w:rsidRPr="00F07F90">
              <w:rPr>
                <w:sz w:val="20"/>
                <w:szCs w:val="18"/>
              </w:rPr>
              <w:t>69.82%</w:t>
            </w:r>
          </w:p>
        </w:tc>
      </w:tr>
      <w:tr w:rsidR="00AA19D8" w:rsidRPr="00F07F90" w14:paraId="12AB4DB8" w14:textId="77777777" w:rsidTr="00C8347E">
        <w:trPr>
          <w:cnfStyle w:val="000000100000" w:firstRow="0" w:lastRow="0" w:firstColumn="0" w:lastColumn="0" w:oddVBand="0" w:evenVBand="0" w:oddHBand="1" w:evenHBand="0" w:firstRowFirstColumn="0" w:firstRowLastColumn="0" w:lastRowFirstColumn="0" w:lastRowLastColumn="0"/>
          <w:trHeight w:val="202"/>
        </w:trPr>
        <w:tc>
          <w:tcPr>
            <w:tcW w:w="3686" w:type="dxa"/>
            <w:shd w:val="clear" w:color="auto" w:fill="auto"/>
          </w:tcPr>
          <w:p w14:paraId="6A0B684A" w14:textId="4D52FE25" w:rsidR="00AA19D8" w:rsidRPr="00F07F90" w:rsidRDefault="00AA19D8" w:rsidP="00AA19D8">
            <w:pPr>
              <w:rPr>
                <w:rFonts w:cstheme="minorHAnsi"/>
                <w:sz w:val="20"/>
                <w:szCs w:val="20"/>
              </w:rPr>
            </w:pPr>
            <w:r w:rsidRPr="00F07F90">
              <w:rPr>
                <w:rFonts w:cstheme="minorHAnsi"/>
                <w:sz w:val="20"/>
                <w:szCs w:val="20"/>
              </w:rPr>
              <w:t>Sibling diagnosed with ADHD</w:t>
            </w:r>
          </w:p>
        </w:tc>
        <w:tc>
          <w:tcPr>
            <w:tcW w:w="1036" w:type="dxa"/>
            <w:shd w:val="clear" w:color="auto" w:fill="E7E6E6" w:themeFill="background2"/>
          </w:tcPr>
          <w:p w14:paraId="52ACCDC7" w14:textId="557C558A" w:rsidR="00AA19D8" w:rsidRPr="00F07F90" w:rsidRDefault="00AA19D8" w:rsidP="00AA19D8">
            <w:pPr>
              <w:jc w:val="center"/>
              <w:rPr>
                <w:rFonts w:cstheme="minorHAnsi"/>
                <w:sz w:val="20"/>
                <w:szCs w:val="18"/>
              </w:rPr>
            </w:pPr>
            <w:r w:rsidRPr="00F07F90">
              <w:rPr>
                <w:rFonts w:cstheme="minorHAnsi"/>
                <w:sz w:val="20"/>
                <w:szCs w:val="18"/>
              </w:rPr>
              <w:t>-</w:t>
            </w:r>
          </w:p>
        </w:tc>
        <w:tc>
          <w:tcPr>
            <w:tcW w:w="1037" w:type="dxa"/>
            <w:shd w:val="clear" w:color="auto" w:fill="E7E6E6" w:themeFill="background2"/>
          </w:tcPr>
          <w:p w14:paraId="4A5F1E8A" w14:textId="1C807A0A" w:rsidR="00AA19D8" w:rsidRPr="00F07F90" w:rsidRDefault="00AA19D8" w:rsidP="00AA19D8">
            <w:pPr>
              <w:jc w:val="center"/>
              <w:rPr>
                <w:rFonts w:cstheme="minorHAnsi"/>
                <w:sz w:val="20"/>
                <w:szCs w:val="18"/>
              </w:rPr>
            </w:pPr>
            <w:r w:rsidRPr="00F07F90">
              <w:rPr>
                <w:rFonts w:cstheme="minorHAnsi"/>
                <w:sz w:val="20"/>
                <w:szCs w:val="18"/>
              </w:rPr>
              <w:t>-</w:t>
            </w:r>
          </w:p>
        </w:tc>
        <w:tc>
          <w:tcPr>
            <w:tcW w:w="1036" w:type="dxa"/>
            <w:shd w:val="clear" w:color="auto" w:fill="auto"/>
          </w:tcPr>
          <w:p w14:paraId="3E236668" w14:textId="7216E88F" w:rsidR="00AA19D8" w:rsidRPr="00F07F90" w:rsidRDefault="00AA19D8" w:rsidP="00AA19D8">
            <w:pPr>
              <w:jc w:val="center"/>
              <w:rPr>
                <w:rFonts w:cstheme="minorHAnsi"/>
                <w:sz w:val="20"/>
                <w:szCs w:val="18"/>
              </w:rPr>
            </w:pPr>
            <w:r w:rsidRPr="00F07F90">
              <w:rPr>
                <w:sz w:val="20"/>
                <w:szCs w:val="18"/>
              </w:rPr>
              <w:t>40</w:t>
            </w:r>
          </w:p>
        </w:tc>
        <w:tc>
          <w:tcPr>
            <w:tcW w:w="1037" w:type="dxa"/>
            <w:shd w:val="clear" w:color="auto" w:fill="FFFFFF" w:themeFill="background1"/>
          </w:tcPr>
          <w:p w14:paraId="6F1C6830" w14:textId="249AB10B" w:rsidR="00AA19D8" w:rsidRPr="00F07F90" w:rsidRDefault="00AA19D8" w:rsidP="00AA19D8">
            <w:pPr>
              <w:jc w:val="center"/>
              <w:rPr>
                <w:rFonts w:cstheme="minorHAnsi"/>
                <w:sz w:val="20"/>
                <w:szCs w:val="18"/>
              </w:rPr>
            </w:pPr>
            <w:r w:rsidRPr="00F07F90">
              <w:rPr>
                <w:sz w:val="20"/>
                <w:szCs w:val="18"/>
              </w:rPr>
              <w:t>6</w:t>
            </w:r>
          </w:p>
        </w:tc>
        <w:tc>
          <w:tcPr>
            <w:tcW w:w="1036" w:type="dxa"/>
            <w:shd w:val="clear" w:color="auto" w:fill="auto"/>
          </w:tcPr>
          <w:p w14:paraId="2FD5F36C" w14:textId="1D17E8A7" w:rsidR="00AA19D8" w:rsidRPr="00F07F90" w:rsidRDefault="00AA19D8" w:rsidP="00AA19D8">
            <w:pPr>
              <w:jc w:val="center"/>
              <w:rPr>
                <w:rFonts w:cstheme="minorHAnsi"/>
                <w:sz w:val="20"/>
                <w:szCs w:val="18"/>
              </w:rPr>
            </w:pPr>
            <w:r w:rsidRPr="00F07F90">
              <w:rPr>
                <w:sz w:val="20"/>
                <w:szCs w:val="18"/>
              </w:rPr>
              <w:t>46</w:t>
            </w:r>
          </w:p>
        </w:tc>
        <w:tc>
          <w:tcPr>
            <w:tcW w:w="1037" w:type="dxa"/>
            <w:shd w:val="clear" w:color="auto" w:fill="auto"/>
          </w:tcPr>
          <w:p w14:paraId="3DE844FC" w14:textId="39450105" w:rsidR="00AA19D8" w:rsidRPr="00F07F90" w:rsidRDefault="00AA19D8" w:rsidP="00AA19D8">
            <w:pPr>
              <w:jc w:val="center"/>
              <w:rPr>
                <w:rFonts w:cstheme="minorHAnsi"/>
                <w:sz w:val="20"/>
                <w:szCs w:val="18"/>
              </w:rPr>
            </w:pPr>
            <w:r w:rsidRPr="00F07F90">
              <w:rPr>
                <w:sz w:val="20"/>
                <w:szCs w:val="18"/>
              </w:rPr>
              <w:t>20.72%</w:t>
            </w:r>
          </w:p>
        </w:tc>
      </w:tr>
      <w:tr w:rsidR="00AA19D8" w:rsidRPr="00F07F90" w14:paraId="57177F97" w14:textId="77777777" w:rsidTr="00C8347E">
        <w:trPr>
          <w:trHeight w:val="199"/>
        </w:trPr>
        <w:tc>
          <w:tcPr>
            <w:tcW w:w="3686" w:type="dxa"/>
            <w:shd w:val="clear" w:color="auto" w:fill="auto"/>
          </w:tcPr>
          <w:p w14:paraId="50D13AF9" w14:textId="412455C0" w:rsidR="00AA19D8" w:rsidRPr="00F07F90" w:rsidRDefault="00AA19D8" w:rsidP="00AA19D8">
            <w:pPr>
              <w:rPr>
                <w:rFonts w:cstheme="minorHAnsi"/>
                <w:sz w:val="20"/>
                <w:szCs w:val="20"/>
              </w:rPr>
            </w:pPr>
            <w:r w:rsidRPr="00F07F90">
              <w:rPr>
                <w:sz w:val="20"/>
                <w:szCs w:val="20"/>
              </w:rPr>
              <w:t>Parent diagnosed with ADHD</w:t>
            </w:r>
          </w:p>
        </w:tc>
        <w:tc>
          <w:tcPr>
            <w:tcW w:w="1036" w:type="dxa"/>
            <w:shd w:val="clear" w:color="auto" w:fill="E7E6E6" w:themeFill="background2"/>
          </w:tcPr>
          <w:p w14:paraId="05D045F7" w14:textId="1DEA8021" w:rsidR="00AA19D8" w:rsidRPr="00F07F90" w:rsidRDefault="00AA19D8" w:rsidP="00AA19D8">
            <w:pPr>
              <w:jc w:val="center"/>
              <w:rPr>
                <w:rFonts w:cstheme="minorHAnsi"/>
                <w:sz w:val="20"/>
                <w:szCs w:val="18"/>
              </w:rPr>
            </w:pPr>
            <w:r w:rsidRPr="00F07F90">
              <w:rPr>
                <w:rFonts w:cstheme="minorHAnsi"/>
                <w:sz w:val="20"/>
                <w:szCs w:val="18"/>
              </w:rPr>
              <w:t>-</w:t>
            </w:r>
          </w:p>
        </w:tc>
        <w:tc>
          <w:tcPr>
            <w:tcW w:w="1037" w:type="dxa"/>
            <w:shd w:val="clear" w:color="auto" w:fill="E7E6E6" w:themeFill="background2"/>
          </w:tcPr>
          <w:p w14:paraId="2218D09A" w14:textId="07D6A016" w:rsidR="00AA19D8" w:rsidRPr="00F07F90" w:rsidRDefault="00AA19D8" w:rsidP="00AA19D8">
            <w:pPr>
              <w:jc w:val="center"/>
              <w:rPr>
                <w:rFonts w:cstheme="minorHAnsi"/>
                <w:sz w:val="20"/>
                <w:szCs w:val="18"/>
              </w:rPr>
            </w:pPr>
            <w:r w:rsidRPr="00F07F90">
              <w:rPr>
                <w:rFonts w:cstheme="minorHAnsi"/>
                <w:sz w:val="20"/>
                <w:szCs w:val="18"/>
              </w:rPr>
              <w:t>-</w:t>
            </w:r>
          </w:p>
        </w:tc>
        <w:tc>
          <w:tcPr>
            <w:tcW w:w="1036" w:type="dxa"/>
            <w:shd w:val="clear" w:color="auto" w:fill="auto"/>
          </w:tcPr>
          <w:p w14:paraId="2D075C71" w14:textId="366FE80C" w:rsidR="00AA19D8" w:rsidRPr="00F07F90" w:rsidRDefault="00AA19D8" w:rsidP="00AA19D8">
            <w:pPr>
              <w:jc w:val="center"/>
              <w:rPr>
                <w:rFonts w:cstheme="minorHAnsi"/>
                <w:sz w:val="20"/>
                <w:szCs w:val="18"/>
              </w:rPr>
            </w:pPr>
            <w:r w:rsidRPr="00F07F90">
              <w:rPr>
                <w:sz w:val="20"/>
                <w:szCs w:val="18"/>
              </w:rPr>
              <w:t>5</w:t>
            </w:r>
          </w:p>
        </w:tc>
        <w:tc>
          <w:tcPr>
            <w:tcW w:w="1037" w:type="dxa"/>
            <w:shd w:val="clear" w:color="auto" w:fill="FFFFFF" w:themeFill="background1"/>
          </w:tcPr>
          <w:p w14:paraId="0E72333F" w14:textId="0FC590FD" w:rsidR="00AA19D8" w:rsidRPr="00F07F90" w:rsidRDefault="00AA19D8" w:rsidP="00AA19D8">
            <w:pPr>
              <w:jc w:val="center"/>
              <w:rPr>
                <w:rFonts w:cstheme="minorHAnsi"/>
                <w:sz w:val="20"/>
                <w:szCs w:val="18"/>
              </w:rPr>
            </w:pPr>
            <w:r w:rsidRPr="00F07F90">
              <w:rPr>
                <w:sz w:val="20"/>
                <w:szCs w:val="18"/>
              </w:rPr>
              <w:t>10</w:t>
            </w:r>
          </w:p>
        </w:tc>
        <w:tc>
          <w:tcPr>
            <w:tcW w:w="1036" w:type="dxa"/>
            <w:shd w:val="clear" w:color="auto" w:fill="auto"/>
          </w:tcPr>
          <w:p w14:paraId="4E24A358" w14:textId="2744F90E" w:rsidR="00AA19D8" w:rsidRPr="00F07F90" w:rsidRDefault="00AA19D8" w:rsidP="00AA19D8">
            <w:pPr>
              <w:jc w:val="center"/>
              <w:rPr>
                <w:rFonts w:cstheme="minorHAnsi"/>
                <w:sz w:val="20"/>
                <w:szCs w:val="18"/>
              </w:rPr>
            </w:pPr>
            <w:r w:rsidRPr="00F07F90">
              <w:rPr>
                <w:sz w:val="20"/>
                <w:szCs w:val="18"/>
              </w:rPr>
              <w:t>15</w:t>
            </w:r>
          </w:p>
        </w:tc>
        <w:tc>
          <w:tcPr>
            <w:tcW w:w="1037" w:type="dxa"/>
            <w:shd w:val="clear" w:color="auto" w:fill="auto"/>
          </w:tcPr>
          <w:p w14:paraId="6E9B4E4B" w14:textId="1C135891" w:rsidR="00AA19D8" w:rsidRPr="00F07F90" w:rsidRDefault="00AA19D8" w:rsidP="00AA19D8">
            <w:pPr>
              <w:jc w:val="center"/>
              <w:rPr>
                <w:rFonts w:cstheme="minorHAnsi"/>
                <w:sz w:val="20"/>
                <w:szCs w:val="18"/>
              </w:rPr>
            </w:pPr>
            <w:r w:rsidRPr="00F07F90">
              <w:rPr>
                <w:sz w:val="20"/>
                <w:szCs w:val="18"/>
              </w:rPr>
              <w:t>6.76%</w:t>
            </w:r>
          </w:p>
        </w:tc>
      </w:tr>
      <w:tr w:rsidR="00AA19D8" w:rsidRPr="00F07F90" w14:paraId="2638012C" w14:textId="77777777" w:rsidTr="00C8347E">
        <w:trPr>
          <w:cnfStyle w:val="000000100000" w:firstRow="0" w:lastRow="0" w:firstColumn="0" w:lastColumn="0" w:oddVBand="0" w:evenVBand="0" w:oddHBand="1" w:evenHBand="0" w:firstRowFirstColumn="0" w:firstRowLastColumn="0" w:lastRowFirstColumn="0" w:lastRowLastColumn="0"/>
          <w:trHeight w:val="199"/>
        </w:trPr>
        <w:tc>
          <w:tcPr>
            <w:tcW w:w="3686" w:type="dxa"/>
            <w:shd w:val="clear" w:color="auto" w:fill="auto"/>
          </w:tcPr>
          <w:p w14:paraId="3B86B6DF" w14:textId="07FA6943" w:rsidR="00AA19D8" w:rsidRPr="00F07F90" w:rsidRDefault="00AA19D8" w:rsidP="00AA19D8">
            <w:pPr>
              <w:rPr>
                <w:rFonts w:cstheme="minorHAnsi"/>
                <w:sz w:val="20"/>
                <w:szCs w:val="20"/>
              </w:rPr>
            </w:pPr>
            <w:r w:rsidRPr="00F07F90">
              <w:rPr>
                <w:sz w:val="20"/>
                <w:szCs w:val="20"/>
              </w:rPr>
              <w:t>Sibling and parent diagnosed with ADHD</w:t>
            </w:r>
          </w:p>
        </w:tc>
        <w:tc>
          <w:tcPr>
            <w:tcW w:w="1036" w:type="dxa"/>
            <w:shd w:val="clear" w:color="auto" w:fill="E7E6E6" w:themeFill="background2"/>
          </w:tcPr>
          <w:p w14:paraId="3A225BE2" w14:textId="4842222B" w:rsidR="00AA19D8" w:rsidRPr="00F07F90" w:rsidRDefault="00AA19D8" w:rsidP="00AA19D8">
            <w:pPr>
              <w:jc w:val="center"/>
              <w:rPr>
                <w:rFonts w:cstheme="minorHAnsi"/>
                <w:sz w:val="20"/>
                <w:szCs w:val="18"/>
              </w:rPr>
            </w:pPr>
            <w:r w:rsidRPr="00F07F90">
              <w:rPr>
                <w:rFonts w:cstheme="minorHAnsi"/>
                <w:sz w:val="20"/>
                <w:szCs w:val="18"/>
              </w:rPr>
              <w:t>-</w:t>
            </w:r>
          </w:p>
        </w:tc>
        <w:tc>
          <w:tcPr>
            <w:tcW w:w="1037" w:type="dxa"/>
            <w:shd w:val="clear" w:color="auto" w:fill="E7E6E6" w:themeFill="background2"/>
          </w:tcPr>
          <w:p w14:paraId="532BC2E5" w14:textId="4FC82649" w:rsidR="00AA19D8" w:rsidRPr="00F07F90" w:rsidRDefault="00AA19D8" w:rsidP="00AA19D8">
            <w:pPr>
              <w:jc w:val="center"/>
              <w:rPr>
                <w:rFonts w:cstheme="minorHAnsi"/>
                <w:sz w:val="20"/>
                <w:szCs w:val="18"/>
              </w:rPr>
            </w:pPr>
            <w:r w:rsidRPr="00F07F90">
              <w:rPr>
                <w:rFonts w:cstheme="minorHAnsi"/>
                <w:sz w:val="20"/>
                <w:szCs w:val="18"/>
              </w:rPr>
              <w:t>-</w:t>
            </w:r>
          </w:p>
        </w:tc>
        <w:tc>
          <w:tcPr>
            <w:tcW w:w="1036" w:type="dxa"/>
            <w:shd w:val="clear" w:color="auto" w:fill="auto"/>
          </w:tcPr>
          <w:p w14:paraId="50E0A435" w14:textId="38FAF06C" w:rsidR="00AA19D8" w:rsidRPr="00F07F90" w:rsidRDefault="00AA19D8" w:rsidP="00AA19D8">
            <w:pPr>
              <w:jc w:val="center"/>
              <w:rPr>
                <w:rFonts w:cstheme="minorHAnsi"/>
                <w:sz w:val="20"/>
                <w:szCs w:val="18"/>
              </w:rPr>
            </w:pPr>
            <w:r w:rsidRPr="00F07F90">
              <w:rPr>
                <w:sz w:val="20"/>
                <w:szCs w:val="18"/>
              </w:rPr>
              <w:t>5</w:t>
            </w:r>
          </w:p>
        </w:tc>
        <w:tc>
          <w:tcPr>
            <w:tcW w:w="1037" w:type="dxa"/>
            <w:shd w:val="clear" w:color="auto" w:fill="FFFFFF" w:themeFill="background1"/>
          </w:tcPr>
          <w:p w14:paraId="55085700" w14:textId="5367C83D" w:rsidR="00AA19D8" w:rsidRPr="00F07F90" w:rsidRDefault="00AA19D8" w:rsidP="00AA19D8">
            <w:pPr>
              <w:jc w:val="center"/>
              <w:rPr>
                <w:rFonts w:cstheme="minorHAnsi"/>
                <w:sz w:val="20"/>
                <w:szCs w:val="18"/>
              </w:rPr>
            </w:pPr>
            <w:r w:rsidRPr="00F07F90">
              <w:rPr>
                <w:sz w:val="20"/>
                <w:szCs w:val="18"/>
              </w:rPr>
              <w:t>0</w:t>
            </w:r>
          </w:p>
        </w:tc>
        <w:tc>
          <w:tcPr>
            <w:tcW w:w="1036" w:type="dxa"/>
            <w:shd w:val="clear" w:color="auto" w:fill="auto"/>
          </w:tcPr>
          <w:p w14:paraId="3BFE7B5C" w14:textId="2D397B48" w:rsidR="00AA19D8" w:rsidRPr="00F07F90" w:rsidRDefault="00AA19D8" w:rsidP="00AA19D8">
            <w:pPr>
              <w:jc w:val="center"/>
              <w:rPr>
                <w:rFonts w:cstheme="minorHAnsi"/>
                <w:sz w:val="20"/>
                <w:szCs w:val="18"/>
              </w:rPr>
            </w:pPr>
            <w:r w:rsidRPr="00F07F90">
              <w:rPr>
                <w:sz w:val="20"/>
                <w:szCs w:val="18"/>
              </w:rPr>
              <w:t>5</w:t>
            </w:r>
          </w:p>
        </w:tc>
        <w:tc>
          <w:tcPr>
            <w:tcW w:w="1037" w:type="dxa"/>
            <w:shd w:val="clear" w:color="auto" w:fill="auto"/>
          </w:tcPr>
          <w:p w14:paraId="2CCF4287" w14:textId="113B5360" w:rsidR="00AA19D8" w:rsidRPr="00F07F90" w:rsidRDefault="00AA19D8" w:rsidP="00AA19D8">
            <w:pPr>
              <w:jc w:val="center"/>
              <w:rPr>
                <w:rFonts w:cstheme="minorHAnsi"/>
                <w:sz w:val="20"/>
                <w:szCs w:val="18"/>
              </w:rPr>
            </w:pPr>
            <w:r w:rsidRPr="00F07F90">
              <w:rPr>
                <w:sz w:val="20"/>
                <w:szCs w:val="18"/>
              </w:rPr>
              <w:t>2.25%</w:t>
            </w:r>
          </w:p>
        </w:tc>
      </w:tr>
      <w:tr w:rsidR="00AA19D8" w:rsidRPr="00F07F90" w14:paraId="6AA562EC" w14:textId="77777777" w:rsidTr="00C8347E">
        <w:trPr>
          <w:trHeight w:val="199"/>
        </w:trPr>
        <w:tc>
          <w:tcPr>
            <w:tcW w:w="3686" w:type="dxa"/>
            <w:shd w:val="clear" w:color="auto" w:fill="auto"/>
          </w:tcPr>
          <w:p w14:paraId="4D91BD71" w14:textId="6425A4E8" w:rsidR="00AA19D8" w:rsidRPr="00F07F90" w:rsidRDefault="00AA19D8" w:rsidP="00AA19D8">
            <w:pPr>
              <w:rPr>
                <w:sz w:val="20"/>
                <w:szCs w:val="20"/>
              </w:rPr>
            </w:pPr>
            <w:r w:rsidRPr="00F07F90">
              <w:rPr>
                <w:sz w:val="20"/>
                <w:szCs w:val="20"/>
              </w:rPr>
              <w:t>Half-sibling diagnosed with ADHD</w:t>
            </w:r>
          </w:p>
        </w:tc>
        <w:tc>
          <w:tcPr>
            <w:tcW w:w="1036" w:type="dxa"/>
            <w:shd w:val="clear" w:color="auto" w:fill="E7E6E6" w:themeFill="background2"/>
          </w:tcPr>
          <w:p w14:paraId="6B1D6453" w14:textId="2C259D98" w:rsidR="00AA19D8" w:rsidRPr="00F07F90" w:rsidRDefault="00AA19D8" w:rsidP="00AA19D8">
            <w:pPr>
              <w:jc w:val="center"/>
              <w:rPr>
                <w:rFonts w:cstheme="minorHAnsi"/>
                <w:sz w:val="20"/>
                <w:szCs w:val="18"/>
              </w:rPr>
            </w:pPr>
            <w:r w:rsidRPr="00F07F90">
              <w:rPr>
                <w:rFonts w:cstheme="minorHAnsi"/>
                <w:sz w:val="20"/>
                <w:szCs w:val="18"/>
              </w:rPr>
              <w:t>-</w:t>
            </w:r>
          </w:p>
        </w:tc>
        <w:tc>
          <w:tcPr>
            <w:tcW w:w="1037" w:type="dxa"/>
            <w:shd w:val="clear" w:color="auto" w:fill="E7E6E6" w:themeFill="background2"/>
          </w:tcPr>
          <w:p w14:paraId="619EC0E8" w14:textId="4C71A47F" w:rsidR="00AA19D8" w:rsidRPr="00F07F90" w:rsidRDefault="00AA19D8" w:rsidP="00AA19D8">
            <w:pPr>
              <w:jc w:val="center"/>
              <w:rPr>
                <w:rFonts w:cstheme="minorHAnsi"/>
                <w:sz w:val="20"/>
                <w:szCs w:val="18"/>
              </w:rPr>
            </w:pPr>
            <w:r w:rsidRPr="00F07F90">
              <w:rPr>
                <w:rFonts w:cstheme="minorHAnsi"/>
                <w:sz w:val="20"/>
                <w:szCs w:val="18"/>
              </w:rPr>
              <w:t>-</w:t>
            </w:r>
          </w:p>
        </w:tc>
        <w:tc>
          <w:tcPr>
            <w:tcW w:w="1036" w:type="dxa"/>
            <w:shd w:val="clear" w:color="auto" w:fill="auto"/>
          </w:tcPr>
          <w:p w14:paraId="225B6EC2" w14:textId="304D4CA9" w:rsidR="00AA19D8" w:rsidRPr="00F07F90" w:rsidRDefault="00AA19D8" w:rsidP="00AA19D8">
            <w:pPr>
              <w:jc w:val="center"/>
              <w:rPr>
                <w:rFonts w:cstheme="minorHAnsi"/>
                <w:sz w:val="20"/>
                <w:szCs w:val="18"/>
              </w:rPr>
            </w:pPr>
            <w:r w:rsidRPr="00F07F90">
              <w:rPr>
                <w:sz w:val="20"/>
                <w:szCs w:val="18"/>
              </w:rPr>
              <w:t>0</w:t>
            </w:r>
          </w:p>
        </w:tc>
        <w:tc>
          <w:tcPr>
            <w:tcW w:w="1037" w:type="dxa"/>
            <w:shd w:val="clear" w:color="auto" w:fill="FFFFFF" w:themeFill="background1"/>
          </w:tcPr>
          <w:p w14:paraId="28B4C03A" w14:textId="54B3D15D" w:rsidR="00AA19D8" w:rsidRPr="00F07F90" w:rsidRDefault="00AA19D8" w:rsidP="00AA19D8">
            <w:pPr>
              <w:jc w:val="center"/>
              <w:rPr>
                <w:rFonts w:cstheme="minorHAnsi"/>
                <w:sz w:val="20"/>
                <w:szCs w:val="18"/>
              </w:rPr>
            </w:pPr>
            <w:r w:rsidRPr="00F07F90">
              <w:rPr>
                <w:sz w:val="20"/>
                <w:szCs w:val="18"/>
              </w:rPr>
              <w:t>1</w:t>
            </w:r>
          </w:p>
        </w:tc>
        <w:tc>
          <w:tcPr>
            <w:tcW w:w="1036" w:type="dxa"/>
            <w:shd w:val="clear" w:color="auto" w:fill="auto"/>
          </w:tcPr>
          <w:p w14:paraId="393F29F1" w14:textId="2BFA31AA" w:rsidR="00AA19D8" w:rsidRPr="00F07F90" w:rsidRDefault="00AA19D8" w:rsidP="00AA19D8">
            <w:pPr>
              <w:jc w:val="center"/>
              <w:rPr>
                <w:rFonts w:cstheme="minorHAnsi"/>
                <w:sz w:val="20"/>
                <w:szCs w:val="18"/>
              </w:rPr>
            </w:pPr>
            <w:r w:rsidRPr="00F07F90">
              <w:rPr>
                <w:sz w:val="20"/>
                <w:szCs w:val="18"/>
              </w:rPr>
              <w:t>1</w:t>
            </w:r>
          </w:p>
        </w:tc>
        <w:tc>
          <w:tcPr>
            <w:tcW w:w="1037" w:type="dxa"/>
            <w:shd w:val="clear" w:color="auto" w:fill="auto"/>
          </w:tcPr>
          <w:p w14:paraId="4738D738" w14:textId="38500B8B" w:rsidR="00AA19D8" w:rsidRPr="00F07F90" w:rsidRDefault="00AA19D8" w:rsidP="00AA19D8">
            <w:pPr>
              <w:jc w:val="center"/>
              <w:rPr>
                <w:rFonts w:cstheme="minorHAnsi"/>
                <w:sz w:val="20"/>
                <w:szCs w:val="18"/>
              </w:rPr>
            </w:pPr>
            <w:r w:rsidRPr="00F07F90">
              <w:rPr>
                <w:sz w:val="20"/>
                <w:szCs w:val="18"/>
              </w:rPr>
              <w:t>0.45%</w:t>
            </w:r>
          </w:p>
        </w:tc>
      </w:tr>
      <w:tr w:rsidR="00AA19D8" w:rsidRPr="00F634EB" w14:paraId="181784E8" w14:textId="77777777" w:rsidTr="00C8347E">
        <w:trPr>
          <w:cnfStyle w:val="000000100000" w:firstRow="0" w:lastRow="0" w:firstColumn="0" w:lastColumn="0" w:oddVBand="0" w:evenVBand="0" w:oddHBand="1" w:evenHBand="0" w:firstRowFirstColumn="0" w:firstRowLastColumn="0" w:lastRowFirstColumn="0" w:lastRowLastColumn="0"/>
          <w:trHeight w:val="199"/>
        </w:trPr>
        <w:tc>
          <w:tcPr>
            <w:tcW w:w="3686" w:type="dxa"/>
            <w:tcBorders>
              <w:bottom w:val="single" w:sz="4" w:space="0" w:color="auto"/>
            </w:tcBorders>
            <w:shd w:val="clear" w:color="auto" w:fill="auto"/>
          </w:tcPr>
          <w:p w14:paraId="65D0E0EF" w14:textId="77777777" w:rsidR="00AA19D8" w:rsidRPr="00F07F90" w:rsidRDefault="00AA19D8" w:rsidP="00AA19D8">
            <w:pPr>
              <w:rPr>
                <w:sz w:val="20"/>
                <w:szCs w:val="20"/>
              </w:rPr>
            </w:pPr>
            <w:r w:rsidRPr="00F07F90">
              <w:rPr>
                <w:sz w:val="20"/>
                <w:szCs w:val="20"/>
              </w:rPr>
              <w:t>Total</w:t>
            </w:r>
          </w:p>
        </w:tc>
        <w:tc>
          <w:tcPr>
            <w:tcW w:w="1036" w:type="dxa"/>
            <w:tcBorders>
              <w:bottom w:val="single" w:sz="4" w:space="0" w:color="auto"/>
            </w:tcBorders>
            <w:shd w:val="clear" w:color="auto" w:fill="auto"/>
          </w:tcPr>
          <w:p w14:paraId="19520B91" w14:textId="3A1B9F1E" w:rsidR="00AA19D8" w:rsidRPr="00F07F90" w:rsidRDefault="00AA19D8" w:rsidP="00AA19D8">
            <w:pPr>
              <w:jc w:val="center"/>
              <w:rPr>
                <w:rFonts w:cstheme="minorHAnsi"/>
                <w:sz w:val="20"/>
                <w:szCs w:val="18"/>
              </w:rPr>
            </w:pPr>
            <w:r w:rsidRPr="00F07F90">
              <w:rPr>
                <w:sz w:val="20"/>
                <w:szCs w:val="18"/>
              </w:rPr>
              <w:t>44</w:t>
            </w:r>
          </w:p>
        </w:tc>
        <w:tc>
          <w:tcPr>
            <w:tcW w:w="1037" w:type="dxa"/>
            <w:tcBorders>
              <w:bottom w:val="single" w:sz="4" w:space="0" w:color="auto"/>
            </w:tcBorders>
            <w:shd w:val="clear" w:color="auto" w:fill="auto"/>
          </w:tcPr>
          <w:p w14:paraId="7B926BE0" w14:textId="3CA77E4F" w:rsidR="00AA19D8" w:rsidRPr="00F07F90" w:rsidRDefault="00AA19D8" w:rsidP="00AA19D8">
            <w:pPr>
              <w:jc w:val="center"/>
              <w:rPr>
                <w:rFonts w:cstheme="minorHAnsi"/>
                <w:sz w:val="20"/>
                <w:szCs w:val="18"/>
              </w:rPr>
            </w:pPr>
            <w:r w:rsidRPr="00F07F90">
              <w:rPr>
                <w:sz w:val="20"/>
                <w:szCs w:val="18"/>
              </w:rPr>
              <w:t>111</w:t>
            </w:r>
          </w:p>
        </w:tc>
        <w:tc>
          <w:tcPr>
            <w:tcW w:w="1036" w:type="dxa"/>
            <w:tcBorders>
              <w:bottom w:val="single" w:sz="4" w:space="0" w:color="auto"/>
            </w:tcBorders>
            <w:shd w:val="clear" w:color="auto" w:fill="auto"/>
          </w:tcPr>
          <w:p w14:paraId="3B41650A" w14:textId="672E98E3" w:rsidR="00AA19D8" w:rsidRPr="00F07F90" w:rsidRDefault="00AA19D8" w:rsidP="00AA19D8">
            <w:pPr>
              <w:jc w:val="center"/>
              <w:rPr>
                <w:rFonts w:cstheme="minorHAnsi"/>
                <w:sz w:val="20"/>
                <w:szCs w:val="18"/>
              </w:rPr>
            </w:pPr>
            <w:r w:rsidRPr="00F07F90">
              <w:rPr>
                <w:sz w:val="20"/>
                <w:szCs w:val="18"/>
              </w:rPr>
              <w:t>50</w:t>
            </w:r>
          </w:p>
        </w:tc>
        <w:tc>
          <w:tcPr>
            <w:tcW w:w="1037" w:type="dxa"/>
            <w:tcBorders>
              <w:bottom w:val="single" w:sz="4" w:space="0" w:color="auto"/>
            </w:tcBorders>
            <w:shd w:val="clear" w:color="auto" w:fill="auto"/>
          </w:tcPr>
          <w:p w14:paraId="56CE036D" w14:textId="47164F77" w:rsidR="00AA19D8" w:rsidRPr="00F07F90" w:rsidRDefault="00AA19D8" w:rsidP="00AA19D8">
            <w:pPr>
              <w:jc w:val="center"/>
              <w:rPr>
                <w:rFonts w:cstheme="minorHAnsi"/>
                <w:sz w:val="20"/>
                <w:szCs w:val="18"/>
              </w:rPr>
            </w:pPr>
            <w:r w:rsidRPr="00F07F90">
              <w:rPr>
                <w:sz w:val="20"/>
                <w:szCs w:val="18"/>
              </w:rPr>
              <w:t>17</w:t>
            </w:r>
          </w:p>
        </w:tc>
        <w:tc>
          <w:tcPr>
            <w:tcW w:w="1036" w:type="dxa"/>
            <w:tcBorders>
              <w:bottom w:val="single" w:sz="4" w:space="0" w:color="auto"/>
            </w:tcBorders>
            <w:shd w:val="clear" w:color="auto" w:fill="auto"/>
          </w:tcPr>
          <w:p w14:paraId="386661C9" w14:textId="71D7A397" w:rsidR="00AA19D8" w:rsidRPr="00147102" w:rsidRDefault="00AA19D8" w:rsidP="00AA19D8">
            <w:pPr>
              <w:jc w:val="center"/>
              <w:rPr>
                <w:rFonts w:cstheme="minorHAnsi"/>
                <w:sz w:val="20"/>
                <w:szCs w:val="18"/>
              </w:rPr>
            </w:pPr>
            <w:r w:rsidRPr="00F07F90">
              <w:rPr>
                <w:sz w:val="20"/>
                <w:szCs w:val="18"/>
              </w:rPr>
              <w:t>222</w:t>
            </w:r>
          </w:p>
        </w:tc>
        <w:tc>
          <w:tcPr>
            <w:tcW w:w="1037" w:type="dxa"/>
            <w:tcBorders>
              <w:bottom w:val="single" w:sz="4" w:space="0" w:color="auto"/>
            </w:tcBorders>
            <w:shd w:val="clear" w:color="auto" w:fill="auto"/>
          </w:tcPr>
          <w:p w14:paraId="4AC23928" w14:textId="77777777" w:rsidR="00AA19D8" w:rsidRPr="00147102" w:rsidRDefault="00AA19D8" w:rsidP="00AA19D8">
            <w:pPr>
              <w:jc w:val="center"/>
              <w:rPr>
                <w:rFonts w:cstheme="minorHAnsi"/>
                <w:sz w:val="20"/>
                <w:szCs w:val="18"/>
              </w:rPr>
            </w:pPr>
          </w:p>
        </w:tc>
      </w:tr>
    </w:tbl>
    <w:p w14:paraId="2467F6C6" w14:textId="77777777" w:rsidR="00147102" w:rsidRPr="00361CEC" w:rsidRDefault="00147102" w:rsidP="00C03DD0">
      <w:pPr>
        <w:rPr>
          <w:lang w:eastAsia="en-GB"/>
        </w:rPr>
      </w:pPr>
    </w:p>
    <w:p w14:paraId="3BD47E6F" w14:textId="0503A234" w:rsidR="00361CEC" w:rsidRDefault="00361CEC" w:rsidP="00361CEC">
      <w:pPr>
        <w:rPr>
          <w:lang w:eastAsia="en-GB"/>
        </w:rPr>
      </w:pPr>
      <w:r>
        <w:rPr>
          <w:lang w:eastAsia="en-GB"/>
        </w:rPr>
        <w:br w:type="page"/>
      </w:r>
    </w:p>
    <w:p w14:paraId="26D8DC45" w14:textId="4CA4143C" w:rsidR="00882806" w:rsidRDefault="00361CEC" w:rsidP="00315E16">
      <w:pPr>
        <w:pStyle w:val="Heading2"/>
        <w:rPr>
          <w:lang w:eastAsia="en-GB"/>
        </w:rPr>
      </w:pPr>
      <w:r>
        <w:rPr>
          <w:lang w:eastAsia="en-GB"/>
        </w:rPr>
        <w:lastRenderedPageBreak/>
        <w:t xml:space="preserve">Appendix </w:t>
      </w:r>
      <w:r w:rsidR="00315E16">
        <w:rPr>
          <w:lang w:eastAsia="en-GB"/>
        </w:rPr>
        <w:t>S1</w:t>
      </w:r>
      <w:r w:rsidR="00882806" w:rsidRPr="00882806">
        <w:rPr>
          <w:lang w:eastAsia="en-GB"/>
        </w:rPr>
        <w:t xml:space="preserve">: Parent-child Similarity Measure </w:t>
      </w:r>
    </w:p>
    <w:p w14:paraId="29B7D4EC" w14:textId="6209A3AC" w:rsidR="002677D9" w:rsidRDefault="002677D9" w:rsidP="002677D9">
      <w:r>
        <w:t>Previous investigations of the similarity-fit hypothesis have operationalised these effects as conventional interaction terms as in the below example.</w:t>
      </w:r>
      <w:r w:rsidRPr="0034218E">
        <w:t xml:space="preserve"> </w:t>
      </w:r>
      <w:r w:rsidRPr="00EF70B3">
        <w:t xml:space="preserve">This approach is ostensibly taken because similarity-fit effects are thought to be moderators of the main effects of parent and/or child neurodevelopmental traits, rather than </w:t>
      </w:r>
      <w:r>
        <w:t xml:space="preserve">parent-child trait </w:t>
      </w:r>
      <w:r w:rsidRPr="00EF70B3">
        <w:t>similarity itself serving as a broader resilience or protective factor.</w:t>
      </w:r>
    </w:p>
    <w:p w14:paraId="0558AA43" w14:textId="1B4DA75F" w:rsidR="003667CB" w:rsidRPr="003667CB" w:rsidRDefault="003667CB" w:rsidP="002677D9">
      <w:pPr>
        <w:rPr>
          <w:b/>
          <w:bCs/>
        </w:rPr>
      </w:pPr>
      <w:r>
        <w:rPr>
          <w:b/>
          <w:bCs/>
        </w:rPr>
        <w:t>Conventional i</w:t>
      </w:r>
      <w:r w:rsidRPr="003667CB">
        <w:rPr>
          <w:b/>
          <w:bCs/>
        </w:rPr>
        <w:t>nteraction term</w:t>
      </w:r>
      <w:r w:rsidR="00D077F1">
        <w:rPr>
          <w:b/>
          <w:bCs/>
        </w:rPr>
        <w:t xml:space="preserve"> calculation</w:t>
      </w:r>
      <w:r w:rsidRPr="003667CB">
        <w:rPr>
          <w:b/>
          <w:bCs/>
        </w:rPr>
        <w:t>:</w:t>
      </w:r>
    </w:p>
    <w:p w14:paraId="0C7021F4" w14:textId="77777777" w:rsidR="002677D9" w:rsidRDefault="002677D9" w:rsidP="002677D9">
      <w:pPr>
        <w:pStyle w:val="ListParagraph"/>
        <w:numPr>
          <w:ilvl w:val="1"/>
          <w:numId w:val="30"/>
        </w:numPr>
      </w:pPr>
      <w:r>
        <w:t>Parent trait autism standardised score * Child trait autism standardised score</w:t>
      </w:r>
    </w:p>
    <w:p w14:paraId="70FFBC84" w14:textId="77777777" w:rsidR="003C14E5" w:rsidRDefault="002677D9" w:rsidP="002677D9">
      <w:r>
        <w:t xml:space="preserve">We considered using this approach but observed several limitations, most notably that interaction terms do not represent trait similarity per se, but instead capture mutual (or opposing) deviations of children and parents from their respective standardised means of zero. This results in a multiplicative weighting wherein more extreme deviations result in exponentially higher similarity/dissimilarity scores as indexed by the interaction term. Conversely, if a parent and/or child in a given pair scores near the mean of zero, the interaction term for that pair is proportionally </w:t>
      </w:r>
      <w:proofErr w:type="spellStart"/>
      <w:r>
        <w:t>downweighted</w:t>
      </w:r>
      <w:proofErr w:type="spellEnd"/>
      <w:r>
        <w:t xml:space="preserve"> to near-zero. In other words, the highest (and lowest) interaction-based similarity scores are reserved only for pairs in which both parents and children score well above or below the mean. We observed that this approach caused parent-child pairs with very different scores to be treated as substantially more similar than those with very similar scores, due only to the fact that the latter cases were more average-scoring. </w:t>
      </w:r>
    </w:p>
    <w:p w14:paraId="44D3344E" w14:textId="55106501" w:rsidR="002677D9" w:rsidRDefault="002677D9" w:rsidP="002677D9">
      <w:r>
        <w:t xml:space="preserve">Moreover, the bias towards more extreme interaction term scores was directional in our sample, with the highest interaction term scores being seen disproportionately in parent-child pairs where both scored highly on autism and ADHD traits. We aimed to construct a measure that more accurately captures parent-child trait similarity, by computing the absolute difference between standardised </w:t>
      </w:r>
      <w:r>
        <w:lastRenderedPageBreak/>
        <w:t>parent and child autism and ADHD scores, and then reversing it to attain a measure of absolute similarity</w:t>
      </w:r>
      <w:r w:rsidR="001D3100">
        <w:t xml:space="preserve">. The computation steps are intuitive and can be applied to any pair of dimensional measures for which an index of sample-centred, non-directional similarity is needed. </w:t>
      </w:r>
      <w:r w:rsidR="00875AB7">
        <w:t xml:space="preserve">An example of the computation process is given below. </w:t>
      </w:r>
    </w:p>
    <w:p w14:paraId="3171879B" w14:textId="6C7C3C14" w:rsidR="00D077F1" w:rsidRPr="00D077F1" w:rsidRDefault="00D077F1" w:rsidP="002677D9">
      <w:pPr>
        <w:rPr>
          <w:b/>
          <w:bCs/>
        </w:rPr>
      </w:pPr>
      <w:r>
        <w:rPr>
          <w:b/>
          <w:bCs/>
        </w:rPr>
        <w:t>Absolute similarity score calculation:</w:t>
      </w:r>
    </w:p>
    <w:p w14:paraId="758A63AF" w14:textId="77777777" w:rsidR="002677D9" w:rsidRDefault="002677D9" w:rsidP="002677D9">
      <w:pPr>
        <w:rPr>
          <w:lang w:eastAsia="en-GB"/>
        </w:rPr>
      </w:pPr>
      <w:r w:rsidRPr="003667CB">
        <w:rPr>
          <w:b/>
          <w:bCs/>
          <w:lang w:eastAsia="en-GB"/>
        </w:rPr>
        <w:t>Step 1:</w:t>
      </w:r>
      <w:r>
        <w:rPr>
          <w:lang w:eastAsia="en-GB"/>
        </w:rPr>
        <w:t xml:space="preserve"> Compute absolute difference between standardised child and parent scores:</w:t>
      </w:r>
    </w:p>
    <w:p w14:paraId="591F1820" w14:textId="08A6888A" w:rsidR="002677D9" w:rsidRDefault="0099331F" w:rsidP="002677D9">
      <w:pPr>
        <w:pStyle w:val="ListParagraph"/>
        <w:numPr>
          <w:ilvl w:val="1"/>
          <w:numId w:val="30"/>
        </w:numPr>
        <w:rPr>
          <w:lang w:eastAsia="en-GB"/>
        </w:rPr>
      </w:pPr>
      <w:proofErr w:type="spellStart"/>
      <w:r>
        <w:rPr>
          <w:lang w:eastAsia="en-GB"/>
        </w:rPr>
        <w:t>Abs</w:t>
      </w:r>
      <w:r w:rsidR="001E389C">
        <w:rPr>
          <w:lang w:eastAsia="en-GB"/>
        </w:rPr>
        <w:t>D</w:t>
      </w:r>
      <w:r>
        <w:rPr>
          <w:lang w:eastAsia="en-GB"/>
        </w:rPr>
        <w:t>iff</w:t>
      </w:r>
      <w:r w:rsidR="001E389C">
        <w:rPr>
          <w:lang w:eastAsia="en-GB"/>
        </w:rPr>
        <w:t>Z</w:t>
      </w:r>
      <w:proofErr w:type="spellEnd"/>
      <w:r>
        <w:rPr>
          <w:lang w:eastAsia="en-GB"/>
        </w:rPr>
        <w:t xml:space="preserve"> = </w:t>
      </w:r>
      <w:r w:rsidR="002677D9">
        <w:rPr>
          <w:lang w:eastAsia="en-GB"/>
        </w:rPr>
        <w:t xml:space="preserve">abs(Parent trait autism Z-score </w:t>
      </w:r>
      <w:r w:rsidR="006F1E24">
        <w:rPr>
          <w:lang w:eastAsia="en-GB"/>
        </w:rPr>
        <w:t>-</w:t>
      </w:r>
      <w:r w:rsidR="002677D9">
        <w:rPr>
          <w:lang w:eastAsia="en-GB"/>
        </w:rPr>
        <w:t xml:space="preserve"> Child trait autism Z-score)</w:t>
      </w:r>
    </w:p>
    <w:p w14:paraId="18ED5EAA" w14:textId="77777777" w:rsidR="002677D9" w:rsidRPr="00B95B76" w:rsidRDefault="002677D9" w:rsidP="002677D9">
      <w:pPr>
        <w:rPr>
          <w:lang w:eastAsia="en-GB"/>
        </w:rPr>
      </w:pPr>
      <w:r w:rsidRPr="003667CB">
        <w:rPr>
          <w:b/>
          <w:bCs/>
          <w:lang w:eastAsia="en-GB"/>
        </w:rPr>
        <w:t>Step 2:</w:t>
      </w:r>
      <w:r>
        <w:rPr>
          <w:lang w:eastAsia="en-GB"/>
        </w:rPr>
        <w:t xml:space="preserve"> Reverse absolute difference score to derive a sample-centred absolute similarity score, wherein the </w:t>
      </w:r>
      <w:r w:rsidRPr="00B95B76">
        <w:rPr>
          <w:lang w:eastAsia="en-GB"/>
        </w:rPr>
        <w:t xml:space="preserve">most dissimilar pair (i.e., highest absolute difference) is assigned an anchoring score of zero, </w:t>
      </w:r>
      <w:r>
        <w:rPr>
          <w:lang w:eastAsia="en-GB"/>
        </w:rPr>
        <w:t xml:space="preserve">with progressively more similar (i.e., lower absolute difference) pairs scoring more highly on the similarity measure. </w:t>
      </w:r>
    </w:p>
    <w:p w14:paraId="65556DD5" w14:textId="66955710" w:rsidR="002677D9" w:rsidRPr="00B95B76" w:rsidRDefault="00441D1E" w:rsidP="002677D9">
      <w:pPr>
        <w:pStyle w:val="ListParagraph"/>
        <w:numPr>
          <w:ilvl w:val="1"/>
          <w:numId w:val="30"/>
        </w:numPr>
        <w:rPr>
          <w:lang w:eastAsia="en-GB"/>
        </w:rPr>
      </w:pPr>
      <w:proofErr w:type="spellStart"/>
      <w:r>
        <w:rPr>
          <w:lang w:eastAsia="en-GB"/>
        </w:rPr>
        <w:t>Abs</w:t>
      </w:r>
      <w:r w:rsidR="001E389C">
        <w:rPr>
          <w:lang w:eastAsia="en-GB"/>
        </w:rPr>
        <w:t>SimZ</w:t>
      </w:r>
      <w:proofErr w:type="spellEnd"/>
      <w:r>
        <w:rPr>
          <w:lang w:eastAsia="en-GB"/>
        </w:rPr>
        <w:t xml:space="preserve"> = </w:t>
      </w:r>
      <w:r w:rsidR="002677D9" w:rsidRPr="00B95B76">
        <w:rPr>
          <w:lang w:eastAsia="en-GB"/>
        </w:rPr>
        <w:t>max(</w:t>
      </w:r>
      <w:proofErr w:type="spellStart"/>
      <w:r w:rsidR="002677D9" w:rsidRPr="00B95B76">
        <w:rPr>
          <w:lang w:eastAsia="en-GB"/>
        </w:rPr>
        <w:t>Abs</w:t>
      </w:r>
      <w:r w:rsidR="001E389C">
        <w:rPr>
          <w:lang w:eastAsia="en-GB"/>
        </w:rPr>
        <w:t>D</w:t>
      </w:r>
      <w:r w:rsidR="002677D9" w:rsidRPr="00B95B76">
        <w:rPr>
          <w:lang w:eastAsia="en-GB"/>
        </w:rPr>
        <w:t>iff</w:t>
      </w:r>
      <w:r w:rsidR="001E389C">
        <w:rPr>
          <w:lang w:eastAsia="en-GB"/>
        </w:rPr>
        <w:t>Z</w:t>
      </w:r>
      <w:proofErr w:type="spellEnd"/>
      <w:r w:rsidR="002677D9" w:rsidRPr="00B95B76">
        <w:rPr>
          <w:lang w:eastAsia="en-GB"/>
        </w:rPr>
        <w:t xml:space="preserve">) - </w:t>
      </w:r>
      <w:proofErr w:type="spellStart"/>
      <w:r w:rsidR="002677D9" w:rsidRPr="00B95B76">
        <w:rPr>
          <w:lang w:eastAsia="en-GB"/>
        </w:rPr>
        <w:t>Abs</w:t>
      </w:r>
      <w:r w:rsidR="001E389C">
        <w:rPr>
          <w:lang w:eastAsia="en-GB"/>
        </w:rPr>
        <w:t>D</w:t>
      </w:r>
      <w:r w:rsidR="002677D9" w:rsidRPr="00B95B76">
        <w:rPr>
          <w:lang w:eastAsia="en-GB"/>
        </w:rPr>
        <w:t>iff</w:t>
      </w:r>
      <w:r w:rsidR="001E389C">
        <w:rPr>
          <w:lang w:eastAsia="en-GB"/>
        </w:rPr>
        <w:t>Z</w:t>
      </w:r>
      <w:proofErr w:type="spellEnd"/>
    </w:p>
    <w:p w14:paraId="044147DB" w14:textId="77777777" w:rsidR="0016636C" w:rsidRDefault="002677D9" w:rsidP="002677D9">
      <w:r w:rsidRPr="00B95B76">
        <w:t xml:space="preserve">Figure </w:t>
      </w:r>
      <w:r w:rsidR="00AA19D8">
        <w:t>S</w:t>
      </w:r>
      <w:r w:rsidR="00AA19D8" w:rsidRPr="00B95B76">
        <w:t>1</w:t>
      </w:r>
      <w:r w:rsidR="00AA19D8">
        <w:t xml:space="preserve"> </w:t>
      </w:r>
      <w:r w:rsidRPr="00B95B76">
        <w:t xml:space="preserve">illustrates the distributional differences between conventional interaction terms and our computed similarity measure by illustrating how scores on each index correspond to the difference (or distance) between parent and child scores. </w:t>
      </w:r>
    </w:p>
    <w:p w14:paraId="5A55950F" w14:textId="6B5C3EA2" w:rsidR="003667CB" w:rsidRDefault="003667CB" w:rsidP="002677D9">
      <w:pPr>
        <w:sectPr w:rsidR="003667CB" w:rsidSect="004D171F">
          <w:footerReference w:type="default" r:id="rId8"/>
          <w:pgSz w:w="11906" w:h="16838"/>
          <w:pgMar w:top="1440" w:right="1080" w:bottom="1440" w:left="1080" w:header="708" w:footer="708" w:gutter="0"/>
          <w:cols w:space="708"/>
          <w:docGrid w:linePitch="360"/>
        </w:sectPr>
      </w:pPr>
      <w:r>
        <w:t xml:space="preserve">We have created </w:t>
      </w:r>
      <w:r w:rsidR="001E389C">
        <w:t>a</w:t>
      </w:r>
      <w:r w:rsidR="000C6948">
        <w:t>n</w:t>
      </w:r>
      <w:r w:rsidR="00722933">
        <w:t xml:space="preserve"> openly available</w:t>
      </w:r>
      <w:r w:rsidR="001E389C">
        <w:t xml:space="preserve"> </w:t>
      </w:r>
      <w:r>
        <w:t>R Statistics function</w:t>
      </w:r>
      <w:r w:rsidR="001E389C">
        <w:t xml:space="preserve"> which allows for the execution of </w:t>
      </w:r>
      <w:r>
        <w:t xml:space="preserve">these steps for any two continuous variables within a </w:t>
      </w:r>
      <w:proofErr w:type="spellStart"/>
      <w:r>
        <w:t>dataframe</w:t>
      </w:r>
      <w:proofErr w:type="spellEnd"/>
      <w:r w:rsidR="00977F25">
        <w:t>,</w:t>
      </w:r>
      <w:r w:rsidR="00162CD1">
        <w:t xml:space="preserve"> creat</w:t>
      </w:r>
      <w:r w:rsidR="00977F25">
        <w:t>ing</w:t>
      </w:r>
      <w:r w:rsidR="00162CD1">
        <w:t xml:space="preserve"> an absolute similarity score</w:t>
      </w:r>
      <w:r w:rsidR="00977F25">
        <w:t xml:space="preserve"> as used in our analyses</w:t>
      </w:r>
      <w:r w:rsidR="001E389C">
        <w:t xml:space="preserve">. The function </w:t>
      </w:r>
      <w:r w:rsidR="000C6948">
        <w:t xml:space="preserve">carries out </w:t>
      </w:r>
      <w:r w:rsidR="001E389C">
        <w:t>various data checks</w:t>
      </w:r>
      <w:r w:rsidR="00162CD1">
        <w:t xml:space="preserve"> and </w:t>
      </w:r>
      <w:r w:rsidR="00977F25">
        <w:t xml:space="preserve">warns the user about </w:t>
      </w:r>
      <w:r w:rsidR="00162CD1">
        <w:t>potential issues</w:t>
      </w:r>
      <w:r w:rsidR="000C6948">
        <w:t xml:space="preserve">, allows for the input of auxiliary outcome or other analytic variables to ensure appropriate standardisation for the analytic sample, and can produce plots as seen </w:t>
      </w:r>
      <w:r w:rsidR="005214C7">
        <w:t>in Figure S1</w:t>
      </w:r>
      <w:r w:rsidR="000C6948">
        <w:t xml:space="preserve">. </w:t>
      </w:r>
      <w:r w:rsidR="007260BD">
        <w:t>The function is</w:t>
      </w:r>
      <w:r w:rsidR="00205D95">
        <w:t xml:space="preserve"> </w:t>
      </w:r>
      <w:r w:rsidR="005214C7">
        <w:t>currently</w:t>
      </w:r>
      <w:r w:rsidR="007260BD">
        <w:t xml:space="preserve"> available as a </w:t>
      </w:r>
      <w:proofErr w:type="spellStart"/>
      <w:r w:rsidR="007260BD">
        <w:t>Github</w:t>
      </w:r>
      <w:proofErr w:type="spellEnd"/>
      <w:r w:rsidR="007260BD">
        <w:t xml:space="preserve"> repository at </w:t>
      </w:r>
      <w:hyperlink r:id="rId9" w:history="1">
        <w:r w:rsidR="007260BD" w:rsidRPr="00AB4E11">
          <w:rPr>
            <w:rStyle w:val="Hyperlink"/>
          </w:rPr>
          <w:t>https://github.com/dlwech/absSim</w:t>
        </w:r>
      </w:hyperlink>
      <w:r w:rsidR="007260BD">
        <w:t>, and we hope</w:t>
      </w:r>
      <w:r w:rsidR="00722933">
        <w:t xml:space="preserve"> it</w:t>
      </w:r>
      <w:r w:rsidR="007260BD">
        <w:t xml:space="preserve"> </w:t>
      </w:r>
      <w:r w:rsidR="00704A5E">
        <w:t>will</w:t>
      </w:r>
      <w:r w:rsidR="007260BD">
        <w:t xml:space="preserve"> be used by other researchers aiming to assess associations between intra-pair similarity on various traits and their outcomes.  </w:t>
      </w:r>
    </w:p>
    <w:p w14:paraId="6D56CEE8" w14:textId="433C205E" w:rsidR="0016636C" w:rsidRDefault="0016636C" w:rsidP="0016636C">
      <w:pPr>
        <w:sectPr w:rsidR="0016636C" w:rsidSect="0016636C">
          <w:pgSz w:w="16838" w:h="11906" w:orient="landscape"/>
          <w:pgMar w:top="1080" w:right="1440" w:bottom="1080" w:left="1440" w:header="708" w:footer="708" w:gutter="0"/>
          <w:cols w:space="708"/>
          <w:docGrid w:linePitch="360"/>
        </w:sectPr>
      </w:pPr>
      <w:r w:rsidRPr="00B95B76">
        <w:rPr>
          <w:noProof/>
        </w:rPr>
        <w:lastRenderedPageBreak/>
        <mc:AlternateContent>
          <mc:Choice Requires="wpg">
            <w:drawing>
              <wp:anchor distT="0" distB="0" distL="114300" distR="114300" simplePos="0" relativeHeight="251654144" behindDoc="0" locked="0" layoutInCell="1" allowOverlap="1" wp14:anchorId="5BC124E0" wp14:editId="7A38971C">
                <wp:simplePos x="0" y="0"/>
                <wp:positionH relativeFrom="margin">
                  <wp:posOffset>-323215</wp:posOffset>
                </wp:positionH>
                <wp:positionV relativeFrom="paragraph">
                  <wp:posOffset>843308</wp:posOffset>
                </wp:positionV>
                <wp:extent cx="9509760" cy="4547870"/>
                <wp:effectExtent l="0" t="0" r="0" b="5080"/>
                <wp:wrapNone/>
                <wp:docPr id="1724052360" name="Group 7"/>
                <wp:cNvGraphicFramePr/>
                <a:graphic xmlns:a="http://schemas.openxmlformats.org/drawingml/2006/main">
                  <a:graphicData uri="http://schemas.microsoft.com/office/word/2010/wordprocessingGroup">
                    <wpg:wgp>
                      <wpg:cNvGrpSpPr/>
                      <wpg:grpSpPr>
                        <a:xfrm>
                          <a:off x="0" y="0"/>
                          <a:ext cx="9509760" cy="4547870"/>
                          <a:chOff x="0" y="0"/>
                          <a:chExt cx="6420126" cy="3070966"/>
                        </a:xfrm>
                      </wpg:grpSpPr>
                      <wpg:grpSp>
                        <wpg:cNvPr id="560014867" name="Group 2"/>
                        <wpg:cNvGrpSpPr/>
                        <wpg:grpSpPr>
                          <a:xfrm>
                            <a:off x="0" y="0"/>
                            <a:ext cx="1574165" cy="3069061"/>
                            <a:chOff x="0" y="0"/>
                            <a:chExt cx="1574165" cy="3069061"/>
                          </a:xfrm>
                        </wpg:grpSpPr>
                        <pic:pic xmlns:pic="http://schemas.openxmlformats.org/drawingml/2006/picture">
                          <pic:nvPicPr>
                            <pic:cNvPr id="2056" name="Picture 8">
                              <a:extLst>
                                <a:ext uri="{FF2B5EF4-FFF2-40B4-BE49-F238E27FC236}">
                                  <a16:creationId xmlns:a16="http://schemas.microsoft.com/office/drawing/2014/main" id="{59FE3AA0-1439-E601-F43E-38898C5C0A96}"/>
                                </a:ext>
                              </a:extLst>
                            </pic:cNvPr>
                            <pic:cNvPicPr>
                              <a:picLocks noChangeAspect="1"/>
                            </pic:cNvPicPr>
                          </pic:nvPicPr>
                          <pic:blipFill rotWithShape="1">
                            <a:blip r:embed="rId10">
                              <a:extLst>
                                <a:ext uri="{28A0092B-C50C-407E-A947-70E740481C1C}">
                                  <a14:useLocalDpi xmlns:a14="http://schemas.microsoft.com/office/drawing/2010/main" val="0"/>
                                </a:ext>
                              </a:extLst>
                            </a:blip>
                            <a:srcRect t="3799"/>
                            <a:stretch/>
                          </pic:blipFill>
                          <pic:spPr bwMode="auto">
                            <a:xfrm>
                              <a:off x="0" y="0"/>
                              <a:ext cx="1574165" cy="1514475"/>
                            </a:xfrm>
                            <a:prstGeom prst="rect">
                              <a:avLst/>
                            </a:prstGeom>
                            <a:noFill/>
                          </pic:spPr>
                        </pic:pic>
                        <pic:pic xmlns:pic="http://schemas.openxmlformats.org/drawingml/2006/picture">
                          <pic:nvPicPr>
                            <pic:cNvPr id="2052" name="Picture 4" descr="A graph with lines and dots&#10;&#10;Description automatically generated">
                              <a:extLst>
                                <a:ext uri="{FF2B5EF4-FFF2-40B4-BE49-F238E27FC236}">
                                  <a16:creationId xmlns:a16="http://schemas.microsoft.com/office/drawing/2014/main" id="{383C6124-3D3E-D476-0866-4E69B35F3EF4}"/>
                                </a:ext>
                              </a:extLst>
                            </pic:cNvPr>
                            <pic:cNvPicPr>
                              <a:picLocks noChangeAspect="1"/>
                            </pic:cNvPicPr>
                          </pic:nvPicPr>
                          <pic:blipFill rotWithShape="1">
                            <a:blip r:embed="rId11">
                              <a:extLst>
                                <a:ext uri="{28A0092B-C50C-407E-A947-70E740481C1C}">
                                  <a14:useLocalDpi xmlns:a14="http://schemas.microsoft.com/office/drawing/2010/main" val="0"/>
                                </a:ext>
                              </a:extLst>
                            </a:blip>
                            <a:srcRect t="3799"/>
                            <a:stretch/>
                          </pic:blipFill>
                          <pic:spPr bwMode="auto">
                            <a:xfrm>
                              <a:off x="0" y="1553951"/>
                              <a:ext cx="1574165" cy="1515110"/>
                            </a:xfrm>
                            <a:prstGeom prst="rect">
                              <a:avLst/>
                            </a:prstGeom>
                            <a:noFill/>
                          </pic:spPr>
                        </pic:pic>
                      </wpg:grpSp>
                      <wpg:grpSp>
                        <wpg:cNvPr id="1050335331" name="Group 4"/>
                        <wpg:cNvGrpSpPr/>
                        <wpg:grpSpPr>
                          <a:xfrm>
                            <a:off x="1615109" y="0"/>
                            <a:ext cx="1574165" cy="3070331"/>
                            <a:chOff x="0" y="0"/>
                            <a:chExt cx="1574165" cy="3070331"/>
                          </a:xfrm>
                        </wpg:grpSpPr>
                        <pic:pic xmlns:pic="http://schemas.openxmlformats.org/drawingml/2006/picture">
                          <pic:nvPicPr>
                            <pic:cNvPr id="2062" name="Picture 14">
                              <a:extLst>
                                <a:ext uri="{FF2B5EF4-FFF2-40B4-BE49-F238E27FC236}">
                                  <a16:creationId xmlns:a16="http://schemas.microsoft.com/office/drawing/2014/main" id="{B61CFD11-B33B-2862-CA19-F56BEEF45E08}"/>
                                </a:ext>
                              </a:extLst>
                            </pic:cNvPr>
                            <pic:cNvPicPr>
                              <a:picLocks noChangeAspect="1"/>
                            </pic:cNvPicPr>
                          </pic:nvPicPr>
                          <pic:blipFill rotWithShape="1">
                            <a:blip r:embed="rId12">
                              <a:extLst>
                                <a:ext uri="{28A0092B-C50C-407E-A947-70E740481C1C}">
                                  <a14:useLocalDpi xmlns:a14="http://schemas.microsoft.com/office/drawing/2010/main" val="0"/>
                                </a:ext>
                              </a:extLst>
                            </a:blip>
                            <a:srcRect t="3799"/>
                            <a:stretch/>
                          </pic:blipFill>
                          <pic:spPr bwMode="auto">
                            <a:xfrm>
                              <a:off x="0" y="0"/>
                              <a:ext cx="1574165" cy="1514475"/>
                            </a:xfrm>
                            <a:prstGeom prst="rect">
                              <a:avLst/>
                            </a:prstGeom>
                            <a:noFill/>
                          </pic:spPr>
                        </pic:pic>
                        <pic:pic xmlns:pic="http://schemas.openxmlformats.org/drawingml/2006/picture">
                          <pic:nvPicPr>
                            <pic:cNvPr id="2060" name="Picture 12" descr="A graph of different colored lines&#10;&#10;Description automatically generated">
                              <a:extLst>
                                <a:ext uri="{FF2B5EF4-FFF2-40B4-BE49-F238E27FC236}">
                                  <a16:creationId xmlns:a16="http://schemas.microsoft.com/office/drawing/2014/main" id="{1B279D70-CDD2-B1E9-BD3F-CFD76EAFCFC9}"/>
                                </a:ext>
                              </a:extLst>
                            </pic:cNvPr>
                            <pic:cNvPicPr>
                              <a:picLocks noChangeAspect="1"/>
                            </pic:cNvPicPr>
                          </pic:nvPicPr>
                          <pic:blipFill rotWithShape="1">
                            <a:blip r:embed="rId13">
                              <a:extLst>
                                <a:ext uri="{28A0092B-C50C-407E-A947-70E740481C1C}">
                                  <a14:useLocalDpi xmlns:a14="http://schemas.microsoft.com/office/drawing/2010/main" val="0"/>
                                </a:ext>
                              </a:extLst>
                            </a:blip>
                            <a:srcRect t="3702"/>
                            <a:stretch/>
                          </pic:blipFill>
                          <pic:spPr bwMode="auto">
                            <a:xfrm>
                              <a:off x="0" y="1553951"/>
                              <a:ext cx="1574165" cy="1516380"/>
                            </a:xfrm>
                            <a:prstGeom prst="rect">
                              <a:avLst/>
                            </a:prstGeom>
                            <a:noFill/>
                          </pic:spPr>
                        </pic:pic>
                      </wpg:grpSp>
                      <wpg:grpSp>
                        <wpg:cNvPr id="1996510784" name="Group 5"/>
                        <wpg:cNvGrpSpPr/>
                        <wpg:grpSpPr>
                          <a:xfrm>
                            <a:off x="3230217" y="0"/>
                            <a:ext cx="1574800" cy="3070966"/>
                            <a:chOff x="0" y="0"/>
                            <a:chExt cx="1574800" cy="3070966"/>
                          </a:xfrm>
                        </wpg:grpSpPr>
                        <pic:pic xmlns:pic="http://schemas.openxmlformats.org/drawingml/2006/picture">
                          <pic:nvPicPr>
                            <pic:cNvPr id="2058" name="Picture 10">
                              <a:extLst>
                                <a:ext uri="{FF2B5EF4-FFF2-40B4-BE49-F238E27FC236}">
                                  <a16:creationId xmlns:a16="http://schemas.microsoft.com/office/drawing/2014/main" id="{02B6AA22-7CEA-7EF0-BC65-3CEFAEC938CD}"/>
                                </a:ext>
                              </a:extLst>
                            </pic:cNvPr>
                            <pic:cNvPicPr>
                              <a:picLocks noChangeAspect="1"/>
                            </pic:cNvPicPr>
                          </pic:nvPicPr>
                          <pic:blipFill rotWithShape="1">
                            <a:blip r:embed="rId14">
                              <a:extLst>
                                <a:ext uri="{28A0092B-C50C-407E-A947-70E740481C1C}">
                                  <a14:useLocalDpi xmlns:a14="http://schemas.microsoft.com/office/drawing/2010/main" val="0"/>
                                </a:ext>
                              </a:extLst>
                            </a:blip>
                            <a:srcRect t="3799"/>
                            <a:stretch/>
                          </pic:blipFill>
                          <pic:spPr bwMode="auto">
                            <a:xfrm>
                              <a:off x="0" y="0"/>
                              <a:ext cx="1574800" cy="1515110"/>
                            </a:xfrm>
                            <a:prstGeom prst="rect">
                              <a:avLst/>
                            </a:prstGeom>
                            <a:noFill/>
                          </pic:spPr>
                        </pic:pic>
                        <pic:pic xmlns:pic="http://schemas.openxmlformats.org/drawingml/2006/picture">
                          <pic:nvPicPr>
                            <pic:cNvPr id="2054" name="Picture 6" descr="A graph of different colored lines&#10;&#10;Description automatically generated">
                              <a:extLst>
                                <a:ext uri="{FF2B5EF4-FFF2-40B4-BE49-F238E27FC236}">
                                  <a16:creationId xmlns:a16="http://schemas.microsoft.com/office/drawing/2014/main" id="{A4AE11F9-2921-E0B7-DB76-5CE84AEB7153}"/>
                                </a:ext>
                              </a:extLst>
                            </pic:cNvPr>
                            <pic:cNvPicPr>
                              <a:picLocks noChangeAspect="1"/>
                            </pic:cNvPicPr>
                          </pic:nvPicPr>
                          <pic:blipFill rotWithShape="1">
                            <a:blip r:embed="rId15">
                              <a:extLst>
                                <a:ext uri="{28A0092B-C50C-407E-A947-70E740481C1C}">
                                  <a14:useLocalDpi xmlns:a14="http://schemas.microsoft.com/office/drawing/2010/main" val="0"/>
                                </a:ext>
                              </a:extLst>
                            </a:blip>
                            <a:srcRect t="3702"/>
                            <a:stretch/>
                          </pic:blipFill>
                          <pic:spPr bwMode="auto">
                            <a:xfrm>
                              <a:off x="0" y="1553951"/>
                              <a:ext cx="1574800" cy="1517015"/>
                            </a:xfrm>
                            <a:prstGeom prst="rect">
                              <a:avLst/>
                            </a:prstGeom>
                            <a:noFill/>
                          </pic:spPr>
                        </pic:pic>
                      </wpg:grpSp>
                      <wpg:grpSp>
                        <wpg:cNvPr id="1504421599" name="Group 6"/>
                        <wpg:cNvGrpSpPr/>
                        <wpg:grpSpPr>
                          <a:xfrm>
                            <a:off x="4845326" y="0"/>
                            <a:ext cx="1574800" cy="3070966"/>
                            <a:chOff x="0" y="0"/>
                            <a:chExt cx="1574800" cy="3070966"/>
                          </a:xfrm>
                        </wpg:grpSpPr>
                        <pic:pic xmlns:pic="http://schemas.openxmlformats.org/drawingml/2006/picture">
                          <pic:nvPicPr>
                            <pic:cNvPr id="2068" name="Picture 20">
                              <a:extLst>
                                <a:ext uri="{FF2B5EF4-FFF2-40B4-BE49-F238E27FC236}">
                                  <a16:creationId xmlns:a16="http://schemas.microsoft.com/office/drawing/2014/main" id="{487893EF-E651-B7B2-2D50-67B82DF53FE8}"/>
                                </a:ext>
                              </a:extLst>
                            </pic:cNvPr>
                            <pic:cNvPicPr>
                              <a:picLocks noChangeAspect="1"/>
                            </pic:cNvPicPr>
                          </pic:nvPicPr>
                          <pic:blipFill rotWithShape="1">
                            <a:blip r:embed="rId16">
                              <a:extLst>
                                <a:ext uri="{28A0092B-C50C-407E-A947-70E740481C1C}">
                                  <a14:useLocalDpi xmlns:a14="http://schemas.microsoft.com/office/drawing/2010/main" val="0"/>
                                </a:ext>
                              </a:extLst>
                            </a:blip>
                            <a:srcRect t="3798"/>
                            <a:stretch/>
                          </pic:blipFill>
                          <pic:spPr bwMode="auto">
                            <a:xfrm>
                              <a:off x="0" y="0"/>
                              <a:ext cx="1574800" cy="1515110"/>
                            </a:xfrm>
                            <a:prstGeom prst="rect">
                              <a:avLst/>
                            </a:prstGeom>
                            <a:noFill/>
                          </pic:spPr>
                        </pic:pic>
                        <pic:pic xmlns:pic="http://schemas.openxmlformats.org/drawingml/2006/picture">
                          <pic:nvPicPr>
                            <pic:cNvPr id="2066" name="Picture 18" descr="A graph with lines and dots&#10;&#10;Description automatically generated">
                              <a:extLst>
                                <a:ext uri="{FF2B5EF4-FFF2-40B4-BE49-F238E27FC236}">
                                  <a16:creationId xmlns:a16="http://schemas.microsoft.com/office/drawing/2014/main" id="{610A98C3-164C-CE06-F63C-C13AEEEA055C}"/>
                                </a:ext>
                              </a:extLst>
                            </pic:cNvPr>
                            <pic:cNvPicPr>
                              <a:picLocks noChangeAspect="1"/>
                            </pic:cNvPicPr>
                          </pic:nvPicPr>
                          <pic:blipFill rotWithShape="1">
                            <a:blip r:embed="rId17">
                              <a:extLst>
                                <a:ext uri="{28A0092B-C50C-407E-A947-70E740481C1C}">
                                  <a14:useLocalDpi xmlns:a14="http://schemas.microsoft.com/office/drawing/2010/main" val="0"/>
                                </a:ext>
                              </a:extLst>
                            </a:blip>
                            <a:srcRect t="3702"/>
                            <a:stretch/>
                          </pic:blipFill>
                          <pic:spPr bwMode="auto">
                            <a:xfrm>
                              <a:off x="0" y="1553951"/>
                              <a:ext cx="1574800" cy="1517015"/>
                            </a:xfrm>
                            <a:prstGeom prst="rect">
                              <a:avLst/>
                            </a:prstGeom>
                            <a:noFill/>
                          </pic:spPr>
                        </pic:pic>
                      </wpg:grpSp>
                    </wpg:wgp>
                  </a:graphicData>
                </a:graphic>
                <wp14:sizeRelH relativeFrom="margin">
                  <wp14:pctWidth>0</wp14:pctWidth>
                </wp14:sizeRelH>
                <wp14:sizeRelV relativeFrom="margin">
                  <wp14:pctHeight>0</wp14:pctHeight>
                </wp14:sizeRelV>
              </wp:anchor>
            </w:drawing>
          </mc:Choice>
          <mc:Fallback>
            <w:pict>
              <v:group w14:anchorId="50AA2EE7" id="Group 7" o:spid="_x0000_s1026" style="position:absolute;margin-left:-25.45pt;margin-top:66.4pt;width:748.8pt;height:358.1pt;z-index:251654144;mso-position-horizontal-relative:margin;mso-width-relative:margin;mso-height-relative:margin" coordsize="64201,3070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">
                <v:group id="Group 2" o:spid="_x0000_s1027" style="position:absolute;width:15741;height:30690" coordsize="15741,306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8" type="#_x0000_t75" style="position:absolute;width:15741;height:151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">
                    <v:imagedata r:id="rId18" o:title="" croptop="2490f"/>
                  </v:shape>
                  <v:shape id="Picture 4" o:spid="_x0000_s1029" type="#_x0000_t75" alt="A graph with lines and dots&#10;&#10;Description automatically generated" style="position:absolute;top:15539;width:15741;height:151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">
                    <v:imagedata r:id="rId19" o:title="A graph with lines and dots&#10;&#10;Description automatically generated" croptop="2490f"/>
                  </v:shape>
                </v:group>
                <v:group id="Group 4" o:spid="_x0000_s1030" style="position:absolute;left:16151;width:15741;height:30703" coordsize="15741,307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">
                  <v:shape id="Picture 14" o:spid="_x0000_s1031" type="#_x0000_t75" style="position:absolute;width:15741;height:151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">
                    <v:imagedata r:id="rId20" o:title="" croptop="2490f"/>
                  </v:shape>
                  <v:shape id="Picture 12" o:spid="_x0000_s1032" type="#_x0000_t75" alt="A graph of different colored lines&#10;&#10;Description automatically generated" style="position:absolute;top:15539;width:15741;height:151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">
                    <v:imagedata r:id="rId21" o:title="A graph of different colored lines&#10;&#10;Description automatically generated" croptop="2426f"/>
                  </v:shape>
                </v:group>
                <v:group id="Group 5" o:spid="_x0000_s1033" style="position:absolute;left:32302;width:15748;height:30709" coordsize="15748,307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">
                  <v:shape id="Picture 10" o:spid="_x0000_s1034" type="#_x0000_t75" style="position:absolute;width:15748;height:151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">
                    <v:imagedata r:id="rId22" o:title="" croptop="2490f"/>
                  </v:shape>
                  <v:shape id="Picture 6" o:spid="_x0000_s1035" type="#_x0000_t75" alt="A graph of different colored lines&#10;&#10;Description automatically generated" style="position:absolute;top:15539;width:15748;height:151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">
                    <v:imagedata r:id="rId23" o:title="A graph of different colored lines&#10;&#10;Description automatically generated" croptop="2426f"/>
                  </v:shape>
                </v:group>
                <v:group id="Group 6" o:spid="_x0000_s1036" style="position:absolute;left:48453;width:15748;height:30709" coordsize="15748,307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">
                  <v:shape id="Picture 20" o:spid="_x0000_s1037" type="#_x0000_t75" style="position:absolute;width:15748;height:151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">
                    <v:imagedata r:id="rId24" o:title="" croptop="2489f"/>
                  </v:shape>
                  <v:shape id="Picture 18" o:spid="_x0000_s1038" type="#_x0000_t75" alt="A graph with lines and dots&#10;&#10;Description automatically generated" style="position:absolute;top:15539;width:15748;height:151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">
                    <v:imagedata r:id="rId25" o:title="A graph with lines and dots&#10;&#10;Description automatically generated" croptop="2426f"/>
                  </v:shape>
                </v:group>
                <w10:wrap anchorx="margin"/>
              </v:group>
            </w:pict>
          </mc:Fallback>
        </mc:AlternateContent>
      </w:r>
      <w:r>
        <w:rPr>
          <w:noProof/>
        </w:rPr>
        <mc:AlternateContent>
          <mc:Choice Requires="wps">
            <w:drawing>
              <wp:anchor distT="0" distB="0" distL="114300" distR="114300" simplePos="0" relativeHeight="251662336" behindDoc="0" locked="0" layoutInCell="1" allowOverlap="1" wp14:anchorId="3AED6B93" wp14:editId="74B28293">
                <wp:simplePos x="0" y="0"/>
                <wp:positionH relativeFrom="margin">
                  <wp:posOffset>-349857</wp:posOffset>
                </wp:positionH>
                <wp:positionV relativeFrom="paragraph">
                  <wp:posOffset>21866</wp:posOffset>
                </wp:positionV>
                <wp:extent cx="9565640" cy="652007"/>
                <wp:effectExtent l="0" t="0" r="0" b="0"/>
                <wp:wrapNone/>
                <wp:docPr id="204174264"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65640" cy="652007"/>
                        </a:xfrm>
                        <a:prstGeom prst="rect">
                          <a:avLst/>
                        </a:prstGeom>
                        <a:noFill/>
                        <a:ln w="9525">
                          <a:noFill/>
                          <a:miter lim="800000"/>
                          <a:headEnd/>
                          <a:tailEnd/>
                        </a:ln>
                      </wps:spPr>
                      <wps:txbx>
                        <w:txbxContent>
                          <w:p w14:paraId="16AE7091" w14:textId="40640377" w:rsidR="0016636C" w:rsidRPr="00576C4B" w:rsidRDefault="0016636C" w:rsidP="0016636C">
                            <w:pPr>
                              <w:pStyle w:val="NoSpacing"/>
                              <w:rPr>
                                <w:b/>
                                <w:bCs/>
                              </w:rPr>
                            </w:pPr>
                            <w:r w:rsidRPr="00576C4B">
                              <w:rPr>
                                <w:b/>
                                <w:bCs/>
                              </w:rPr>
                              <w:t xml:space="preserve">Figure </w:t>
                            </w:r>
                            <w:r w:rsidR="00602B59">
                              <w:rPr>
                                <w:b/>
                                <w:bCs/>
                              </w:rPr>
                              <w:t>S1</w:t>
                            </w:r>
                            <w:r w:rsidRPr="00576C4B">
                              <w:rPr>
                                <w:b/>
                                <w:bCs/>
                              </w:rPr>
                              <w:t>.</w:t>
                            </w:r>
                            <w:r>
                              <w:rPr>
                                <w:b/>
                                <w:bCs/>
                              </w:rPr>
                              <w:t xml:space="preserve"> </w:t>
                            </w:r>
                            <w:r>
                              <w:t xml:space="preserve">Plots comparing interaction terms with absolute similarity measures. Parent (red) and child (blue) standardised trait scores are represented on the y-axis. Each pair’s interaction term (top row) and absolute similarity score (bottom row) is represented on the x-axis. Left to right: Mother-child autism, mother-child ADHD, father-child autism, father-child ADH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AED6B93" id="_x0000_t202" coordsize="21600,21600" o:spt="202" path="m,l,21600r21600,l21600,xe">
                <v:stroke joinstyle="miter"/>
                <v:path gradientshapeok="t" o:connecttype="rect"/>
              </v:shapetype>
              <v:shape id="Text Box 6" o:spid="_x0000_s1026" type="#_x0000_t202" style="position:absolute;margin-left:-27.55pt;margin-top:1.7pt;width:753.2pt;height:51.3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" filled="f" stroked="f">
                <v:textbox>
                  <w:txbxContent>
                    <w:p w14:paraId="16AE7091" w14:textId="40640377" w:rsidR="0016636C" w:rsidRPr="00576C4B" w:rsidRDefault="0016636C" w:rsidP="0016636C">
                      <w:pPr>
                        <w:pStyle w:val="NoSpacing"/>
                        <w:rPr>
                          <w:b/>
                          <w:bCs/>
                        </w:rPr>
                      </w:pPr>
                      <w:r w:rsidRPr="00576C4B">
                        <w:rPr>
                          <w:b/>
                          <w:bCs/>
                        </w:rPr>
                        <w:t xml:space="preserve">Figure </w:t>
                      </w:r>
                      <w:r w:rsidR="00602B59">
                        <w:rPr>
                          <w:b/>
                          <w:bCs/>
                        </w:rPr>
                        <w:t>S1</w:t>
                      </w:r>
                      <w:r w:rsidRPr="00576C4B">
                        <w:rPr>
                          <w:b/>
                          <w:bCs/>
                        </w:rPr>
                        <w:t>.</w:t>
                      </w:r>
                      <w:r>
                        <w:rPr>
                          <w:b/>
                          <w:bCs/>
                        </w:rPr>
                        <w:t xml:space="preserve"> </w:t>
                      </w:r>
                      <w:r>
                        <w:t xml:space="preserve">Plots comparing interaction terms with absolute similarity measures. Parent (red) and child (blue) standardised trait scores are represented on the y-axis. Each pair’s interaction term (top row) and absolute similarity score (bottom row) is represented on the x-axis. Left to right: Mother-child autism, mother-child ADHD, father-child autism, father-child ADHD. </w:t>
                      </w:r>
                    </w:p>
                  </w:txbxContent>
                </v:textbox>
                <w10:wrap anchorx="margin"/>
              </v:shape>
            </w:pict>
          </mc:Fallback>
        </mc:AlternateContent>
      </w:r>
      <w:r w:rsidR="003400D6" w:rsidRPr="00B95B76">
        <w:br w:type="page"/>
      </w:r>
    </w:p>
    <w:p w14:paraId="704E7051" w14:textId="610FE017" w:rsidR="009C2C2D" w:rsidRDefault="00361CEC" w:rsidP="00315E16">
      <w:pPr>
        <w:pStyle w:val="Heading2"/>
        <w:rPr>
          <w:lang w:eastAsia="en-GB"/>
        </w:rPr>
      </w:pPr>
      <w:bookmarkStart w:id="5" w:name="_Hlk164084641"/>
      <w:r>
        <w:rPr>
          <w:lang w:eastAsia="en-GB"/>
        </w:rPr>
        <w:lastRenderedPageBreak/>
        <w:t xml:space="preserve">Appendix </w:t>
      </w:r>
      <w:r w:rsidR="00AA19D8">
        <w:rPr>
          <w:lang w:eastAsia="en-GB"/>
        </w:rPr>
        <w:t>S2</w:t>
      </w:r>
      <w:r w:rsidR="009C2C2D">
        <w:rPr>
          <w:lang w:eastAsia="en-GB"/>
        </w:rPr>
        <w:t>: Transformations</w:t>
      </w:r>
      <w:bookmarkEnd w:id="5"/>
    </w:p>
    <w:p w14:paraId="033E04F8" w14:textId="77777777" w:rsidR="003C14E5" w:rsidRDefault="009C2C2D" w:rsidP="00EC0909">
      <w:r w:rsidRPr="00DC0161">
        <w:t>Residual diagnostics</w:t>
      </w:r>
      <w:r w:rsidR="00EC0909">
        <w:t xml:space="preserve"> from regressions using raw variables</w:t>
      </w:r>
      <w:r w:rsidRPr="00DC0161">
        <w:t xml:space="preserve"> indicated </w:t>
      </w:r>
      <w:r>
        <w:t xml:space="preserve">significant </w:t>
      </w:r>
      <w:r w:rsidRPr="00DC0161">
        <w:t xml:space="preserve">heteroscedasticity and non-normality </w:t>
      </w:r>
      <w:r>
        <w:t xml:space="preserve">of errors </w:t>
      </w:r>
      <w:r w:rsidRPr="00DC0161">
        <w:t>in</w:t>
      </w:r>
      <w:r w:rsidR="00EC0909">
        <w:t xml:space="preserve"> both</w:t>
      </w:r>
      <w:r w:rsidRPr="00DC0161">
        <w:t xml:space="preserve"> Main Effects </w:t>
      </w:r>
      <w:r>
        <w:t xml:space="preserve">and </w:t>
      </w:r>
      <w:r w:rsidR="00012F3C">
        <w:t>Full</w:t>
      </w:r>
      <w:r>
        <w:t xml:space="preserve"> </w:t>
      </w:r>
      <w:r w:rsidRPr="00DC0161">
        <w:t xml:space="preserve">models. </w:t>
      </w:r>
      <w:r>
        <w:t xml:space="preserve">Most measures were highly skewed, with some evidence of bimodality of child and parent autism and ADHD scores. Accordingly, many bivariate predictor-outcome associations were disproportionately driven by a minority of extreme scores (e.g., very high child SRS scores coinciding with very low Vineland Socialisation scores). To address these issues, </w:t>
      </w:r>
      <w:r w:rsidR="00EC0909">
        <w:t xml:space="preserve">we applied Box-Cox power transformations to predictors and outcomes as appropriate using the Forecast R library’s </w:t>
      </w:r>
      <w:proofErr w:type="spellStart"/>
      <w:r w:rsidR="00EC0909">
        <w:t>BoxCox.lambda</w:t>
      </w:r>
      <w:proofErr w:type="spellEnd"/>
      <w:r w:rsidR="00EC0909">
        <w:t xml:space="preserve"> function to derive the best-performing lambda within the standard bounds of -1 and 2 using the </w:t>
      </w:r>
      <w:r w:rsidR="00EC0909">
        <w:fldChar w:fldCharType="begin"/>
      </w:r>
      <w:r w:rsidR="00EC0909">
        <w:instrText xml:space="preserve"> ADDIN ZOTERO_ITEM CSL_CITATION {"citationID":"KSczQGmb","properties":{"formattedCitation":"(Guerrero, 1993)","plainCitation":"(Guerrero, 1993)","dontUpdate":true,"noteIndex":0},"citationItems":[{"id":9674,"uris":["http://zotero.org/users/13907454/items/LBALMRYS"],"itemData":{"id":9674,"type":"article-journal","container-title":"Journal of forecasting","ISSN":"0277-6693","issue":"1","journalAbbreviation":"Journal of forecasting","note":"publisher: Wiley Online Library","page":"37-48","title":"Time‐series analysis supported by power transformations","volume":"12","author":[{"family":"Guerrero","given":"Victor M"}],"issued":{"date-parts":[["1993"]]}}}],"schema":"https://github.com/citation-style-language/schema/raw/master/csl-citation.json"} </w:instrText>
      </w:r>
      <w:r w:rsidR="00EC0909">
        <w:fldChar w:fldCharType="separate"/>
      </w:r>
      <w:r w:rsidR="00EC0909" w:rsidRPr="005264A1">
        <w:rPr>
          <w:rFonts w:cs="Times New Roman"/>
        </w:rPr>
        <w:t>Guerrero</w:t>
      </w:r>
      <w:r w:rsidR="00EC0909">
        <w:rPr>
          <w:rFonts w:cs="Times New Roman"/>
        </w:rPr>
        <w:t xml:space="preserve"> (</w:t>
      </w:r>
      <w:r w:rsidR="00EC0909" w:rsidRPr="005264A1">
        <w:rPr>
          <w:rFonts w:cs="Times New Roman"/>
        </w:rPr>
        <w:t>1993)</w:t>
      </w:r>
      <w:r w:rsidR="00EC0909">
        <w:fldChar w:fldCharType="end"/>
      </w:r>
      <w:r w:rsidR="00EC0909">
        <w:t xml:space="preserve"> metho</w:t>
      </w:r>
      <w:r w:rsidR="00EC0909" w:rsidRPr="00707BA6">
        <w:t>d.</w:t>
      </w:r>
      <w:r w:rsidR="00EC0909">
        <w:t xml:space="preserve"> </w:t>
      </w:r>
    </w:p>
    <w:p w14:paraId="4886AF89" w14:textId="4E434DDD" w:rsidR="00E308EA" w:rsidRPr="00E308EA" w:rsidRDefault="00EC0909" w:rsidP="004D171F">
      <w:r>
        <w:t xml:space="preserve">We first transformed </w:t>
      </w:r>
      <w:r w:rsidR="009C2C2D">
        <w:t>all autism and ADHD measures given their notable positive skewness and bimodality. Transformations improved the uniformity of bivariate correlations but created 1 to 2 artificial outliers per paired sample on SRS scores, wherein the</w:t>
      </w:r>
      <w:r w:rsidR="009C2C2D" w:rsidRPr="00707BA6">
        <w:t xml:space="preserve"> lowest scoring case(s)</w:t>
      </w:r>
      <w:r w:rsidR="009C2C2D">
        <w:t xml:space="preserve"> on raw measures </w:t>
      </w:r>
      <w:r w:rsidR="009C2C2D" w:rsidRPr="00707BA6">
        <w:t>bec</w:t>
      </w:r>
      <w:r w:rsidR="009C2C2D">
        <w:t>ame</w:t>
      </w:r>
      <w:r w:rsidR="009C2C2D" w:rsidRPr="00707BA6">
        <w:t xml:space="preserve"> extreme </w:t>
      </w:r>
      <w:r w:rsidR="009C2C2D">
        <w:t xml:space="preserve">negative </w:t>
      </w:r>
      <w:r w:rsidR="009C2C2D" w:rsidRPr="00707BA6">
        <w:t xml:space="preserve">outliers </w:t>
      </w:r>
      <w:r w:rsidR="009C2C2D">
        <w:t>on transformed measures. As these outliers were artificial (</w:t>
      </w:r>
      <w:r>
        <w:t xml:space="preserve">i.e., </w:t>
      </w:r>
      <w:r w:rsidR="009C2C2D">
        <w:t xml:space="preserve">not reflecting the data-generating process) and the exclusion of outliers on predictor variables does not undermine </w:t>
      </w:r>
      <w:r w:rsidR="009C1000">
        <w:t xml:space="preserve">the </w:t>
      </w:r>
      <w:r w:rsidR="007D6E84">
        <w:t xml:space="preserve">statistical </w:t>
      </w:r>
      <w:r w:rsidR="000D7A27">
        <w:t xml:space="preserve">and inferential value of regressions </w:t>
      </w:r>
      <w:r w:rsidR="009C2C2D">
        <w:t>(Wilcox, 2022), we opted to exclude these cases after confirming that they were not also outliers on outcome measures. This did not affect the overall pattern of substantive findings, but consistently improved correlations between raw and transformed variables, residual</w:t>
      </w:r>
      <w:r w:rsidR="009C2C2D" w:rsidRPr="00BF2C37">
        <w:t xml:space="preserve"> </w:t>
      </w:r>
      <w:r w:rsidR="009C2C2D">
        <w:t xml:space="preserve">diagnostics, and overall </w:t>
      </w:r>
      <w:r w:rsidR="009C2C2D" w:rsidRPr="00BF2C37">
        <w:t>fit</w:t>
      </w:r>
      <w:r w:rsidR="009C2C2D">
        <w:t xml:space="preserve"> as indicated by adjusted R</w:t>
      </w:r>
      <w:r w:rsidR="009C2C2D" w:rsidRPr="00234D09">
        <w:rPr>
          <w:vertAlign w:val="superscript"/>
        </w:rPr>
        <w:t>2</w:t>
      </w:r>
      <w:r w:rsidR="009C2C2D">
        <w:t xml:space="preserve">. Any remaining error term non-normality was resolved by transforming outcome measures, which was an acceptable solution for all models except those predicting Vineland Socialisation scores from SRS scores. For these models, adequate fit was achieved using transformed SRS scores and raw Vineland scores. </w:t>
      </w:r>
    </w:p>
    <w:p w14:paraId="10F23F19" w14:textId="77777777" w:rsidR="00156109" w:rsidRDefault="00156109" w:rsidP="00EC0909">
      <w:pPr>
        <w:sectPr w:rsidR="00156109" w:rsidSect="0016636C">
          <w:pgSz w:w="11906" w:h="16838"/>
          <w:pgMar w:top="1440" w:right="1080" w:bottom="1440" w:left="1080" w:header="708" w:footer="708" w:gutter="0"/>
          <w:cols w:space="708"/>
          <w:docGrid w:linePitch="360"/>
        </w:sectPr>
      </w:pPr>
    </w:p>
    <w:tbl>
      <w:tblPr>
        <w:tblStyle w:val="TableGrid"/>
        <w:tblpPr w:leftFromText="180" w:rightFromText="180" w:vertAnchor="text" w:horzAnchor="margin" w:tblpY="502"/>
        <w:tblW w:w="12418" w:type="dxa"/>
        <w:tblLook w:val="04A0" w:firstRow="1" w:lastRow="0" w:firstColumn="1" w:lastColumn="0" w:noHBand="0" w:noVBand="1"/>
      </w:tblPr>
      <w:tblGrid>
        <w:gridCol w:w="2552"/>
        <w:gridCol w:w="849"/>
        <w:gridCol w:w="972"/>
        <w:gridCol w:w="861"/>
        <w:gridCol w:w="766"/>
        <w:gridCol w:w="794"/>
        <w:gridCol w:w="805"/>
        <w:gridCol w:w="1039"/>
        <w:gridCol w:w="859"/>
        <w:gridCol w:w="950"/>
        <w:gridCol w:w="609"/>
        <w:gridCol w:w="550"/>
        <w:gridCol w:w="812"/>
      </w:tblGrid>
      <w:tr w:rsidR="004D171F" w:rsidRPr="001B3ECD" w14:paraId="45220116" w14:textId="77777777" w:rsidTr="004D171F">
        <w:trPr>
          <w:trHeight w:val="246"/>
        </w:trPr>
        <w:tc>
          <w:tcPr>
            <w:tcW w:w="12418" w:type="dxa"/>
            <w:gridSpan w:val="13"/>
            <w:tcBorders>
              <w:left w:val="nil"/>
              <w:right w:val="nil"/>
            </w:tcBorders>
            <w:noWrap/>
          </w:tcPr>
          <w:bookmarkEnd w:id="2"/>
          <w:bookmarkEnd w:id="4"/>
          <w:p w14:paraId="43523E04" w14:textId="0EFA45CE" w:rsidR="004D171F" w:rsidRPr="00156109" w:rsidRDefault="00602B59" w:rsidP="003F648A">
            <w:pPr>
              <w:rPr>
                <w:rFonts w:eastAsia="Times New Roman" w:cs="Times New Roman"/>
                <w:color w:val="000000"/>
                <w:sz w:val="20"/>
                <w:szCs w:val="20"/>
                <w:lang w:eastAsia="en-GB"/>
              </w:rPr>
            </w:pPr>
            <w:r>
              <w:rPr>
                <w:rFonts w:cs="Times New Roman"/>
                <w:b/>
                <w:bCs/>
                <w:sz w:val="20"/>
                <w:szCs w:val="20"/>
              </w:rPr>
              <w:lastRenderedPageBreak/>
              <w:t xml:space="preserve">Table S3. </w:t>
            </w:r>
            <w:r w:rsidR="004D171F" w:rsidRPr="00156109">
              <w:rPr>
                <w:rFonts w:cs="Times New Roman"/>
                <w:sz w:val="20"/>
                <w:szCs w:val="20"/>
              </w:rPr>
              <w:t xml:space="preserve">Pearson’s </w:t>
            </w:r>
            <w:r w:rsidR="004D171F" w:rsidRPr="00156109">
              <w:rPr>
                <w:rFonts w:cs="Times New Roman"/>
                <w:i/>
                <w:iCs/>
                <w:sz w:val="20"/>
                <w:szCs w:val="20"/>
              </w:rPr>
              <w:t>r</w:t>
            </w:r>
            <w:r w:rsidR="004D171F" w:rsidRPr="00156109">
              <w:rPr>
                <w:rFonts w:cs="Times New Roman"/>
                <w:sz w:val="20"/>
                <w:szCs w:val="20"/>
              </w:rPr>
              <w:t xml:space="preserve"> correlations between measures across combined analytic sample.</w:t>
            </w:r>
          </w:p>
        </w:tc>
      </w:tr>
      <w:tr w:rsidR="004D171F" w:rsidRPr="001B3ECD" w14:paraId="479FC2ED" w14:textId="77777777" w:rsidTr="004D171F">
        <w:trPr>
          <w:trHeight w:val="246"/>
        </w:trPr>
        <w:tc>
          <w:tcPr>
            <w:tcW w:w="2552" w:type="dxa"/>
            <w:tcBorders>
              <w:left w:val="nil"/>
              <w:bottom w:val="single" w:sz="4" w:space="0" w:color="auto"/>
              <w:right w:val="nil"/>
            </w:tcBorders>
            <w:noWrap/>
          </w:tcPr>
          <w:p w14:paraId="44907678" w14:textId="77777777" w:rsidR="004D171F" w:rsidRPr="001B3ECD" w:rsidRDefault="004D171F" w:rsidP="003F648A">
            <w:pPr>
              <w:rPr>
                <w:rFonts w:eastAsia="Times New Roman" w:cs="Times New Roman"/>
                <w:sz w:val="20"/>
                <w:szCs w:val="20"/>
                <w:lang w:eastAsia="en-GB"/>
              </w:rPr>
            </w:pPr>
          </w:p>
        </w:tc>
        <w:tc>
          <w:tcPr>
            <w:tcW w:w="849" w:type="dxa"/>
            <w:tcBorders>
              <w:left w:val="nil"/>
              <w:bottom w:val="single" w:sz="4" w:space="0" w:color="auto"/>
              <w:right w:val="nil"/>
            </w:tcBorders>
            <w:noWrap/>
          </w:tcPr>
          <w:p w14:paraId="751DAC63" w14:textId="77777777" w:rsidR="004D171F" w:rsidRPr="001B3ECD" w:rsidRDefault="004D171F" w:rsidP="003F648A">
            <w:pPr>
              <w:rPr>
                <w:rFonts w:eastAsia="Times New Roman" w:cs="Times New Roman"/>
                <w:color w:val="000000"/>
                <w:sz w:val="20"/>
                <w:szCs w:val="20"/>
                <w:lang w:eastAsia="en-GB"/>
              </w:rPr>
            </w:pPr>
            <w:r w:rsidRPr="001B3ECD">
              <w:rPr>
                <w:rFonts w:eastAsia="Times New Roman" w:cs="Times New Roman"/>
                <w:color w:val="000000"/>
                <w:sz w:val="20"/>
                <w:szCs w:val="20"/>
                <w:lang w:eastAsia="en-GB"/>
              </w:rPr>
              <w:t>VABS</w:t>
            </w:r>
          </w:p>
        </w:tc>
        <w:tc>
          <w:tcPr>
            <w:tcW w:w="972" w:type="dxa"/>
            <w:tcBorders>
              <w:left w:val="nil"/>
              <w:bottom w:val="single" w:sz="4" w:space="0" w:color="auto"/>
              <w:right w:val="nil"/>
            </w:tcBorders>
            <w:noWrap/>
          </w:tcPr>
          <w:p w14:paraId="0E6B4728" w14:textId="77777777" w:rsidR="004D171F" w:rsidRPr="001B3ECD" w:rsidRDefault="004D171F" w:rsidP="003F648A">
            <w:pPr>
              <w:rPr>
                <w:rFonts w:eastAsia="Times New Roman" w:cs="Times New Roman"/>
                <w:color w:val="000000"/>
                <w:sz w:val="20"/>
                <w:szCs w:val="20"/>
                <w:lang w:eastAsia="en-GB"/>
              </w:rPr>
            </w:pPr>
            <w:r w:rsidRPr="001B3ECD">
              <w:rPr>
                <w:rFonts w:eastAsia="Times New Roman" w:cs="Times New Roman"/>
                <w:color w:val="000000"/>
                <w:sz w:val="20"/>
                <w:szCs w:val="20"/>
                <w:lang w:eastAsia="en-GB"/>
              </w:rPr>
              <w:t>CBCL Affective</w:t>
            </w:r>
          </w:p>
        </w:tc>
        <w:tc>
          <w:tcPr>
            <w:tcW w:w="861" w:type="dxa"/>
            <w:tcBorders>
              <w:left w:val="nil"/>
              <w:bottom w:val="single" w:sz="4" w:space="0" w:color="auto"/>
              <w:right w:val="nil"/>
            </w:tcBorders>
            <w:noWrap/>
          </w:tcPr>
          <w:p w14:paraId="4495804E" w14:textId="77777777" w:rsidR="004D171F" w:rsidRPr="001B3ECD" w:rsidRDefault="004D171F" w:rsidP="003F648A">
            <w:pPr>
              <w:rPr>
                <w:rFonts w:eastAsia="Times New Roman" w:cs="Times New Roman"/>
                <w:color w:val="000000"/>
                <w:sz w:val="20"/>
                <w:szCs w:val="20"/>
                <w:lang w:eastAsia="en-GB"/>
              </w:rPr>
            </w:pPr>
            <w:r w:rsidRPr="001B3ECD">
              <w:rPr>
                <w:rFonts w:eastAsia="Times New Roman" w:cs="Times New Roman"/>
                <w:color w:val="000000"/>
                <w:sz w:val="20"/>
                <w:szCs w:val="20"/>
                <w:lang w:eastAsia="en-GB"/>
              </w:rPr>
              <w:t>CBCL Anxiety</w:t>
            </w:r>
          </w:p>
        </w:tc>
        <w:tc>
          <w:tcPr>
            <w:tcW w:w="766" w:type="dxa"/>
            <w:tcBorders>
              <w:left w:val="nil"/>
              <w:bottom w:val="single" w:sz="4" w:space="0" w:color="auto"/>
              <w:right w:val="nil"/>
            </w:tcBorders>
            <w:noWrap/>
          </w:tcPr>
          <w:p w14:paraId="366801B5" w14:textId="77777777" w:rsidR="004D171F" w:rsidRPr="001B3ECD" w:rsidRDefault="004D171F" w:rsidP="003F648A">
            <w:pPr>
              <w:rPr>
                <w:rFonts w:eastAsia="Times New Roman" w:cs="Times New Roman"/>
                <w:color w:val="000000"/>
                <w:sz w:val="20"/>
                <w:szCs w:val="20"/>
                <w:lang w:eastAsia="en-GB"/>
              </w:rPr>
            </w:pPr>
            <w:r w:rsidRPr="001B3ECD">
              <w:rPr>
                <w:rFonts w:eastAsia="Times New Roman" w:cs="Times New Roman"/>
                <w:color w:val="000000"/>
                <w:sz w:val="20"/>
                <w:szCs w:val="20"/>
                <w:lang w:eastAsia="en-GB"/>
              </w:rPr>
              <w:t>SRS</w:t>
            </w:r>
          </w:p>
        </w:tc>
        <w:tc>
          <w:tcPr>
            <w:tcW w:w="794" w:type="dxa"/>
            <w:tcBorders>
              <w:left w:val="nil"/>
              <w:bottom w:val="single" w:sz="4" w:space="0" w:color="auto"/>
              <w:right w:val="nil"/>
            </w:tcBorders>
            <w:noWrap/>
          </w:tcPr>
          <w:p w14:paraId="4F1660A2" w14:textId="77777777" w:rsidR="004D171F" w:rsidRPr="001B3ECD" w:rsidRDefault="004D171F" w:rsidP="003F648A">
            <w:pPr>
              <w:rPr>
                <w:rFonts w:eastAsia="Times New Roman" w:cs="Times New Roman"/>
                <w:color w:val="000000"/>
                <w:sz w:val="20"/>
                <w:szCs w:val="20"/>
                <w:lang w:eastAsia="en-GB"/>
              </w:rPr>
            </w:pPr>
            <w:r w:rsidRPr="001B3ECD">
              <w:rPr>
                <w:rFonts w:eastAsia="Times New Roman" w:cs="Times New Roman"/>
                <w:color w:val="000000"/>
                <w:sz w:val="20"/>
                <w:szCs w:val="20"/>
                <w:lang w:eastAsia="en-GB"/>
              </w:rPr>
              <w:t>CBCL ADHD</w:t>
            </w:r>
          </w:p>
        </w:tc>
        <w:tc>
          <w:tcPr>
            <w:tcW w:w="805" w:type="dxa"/>
            <w:tcBorders>
              <w:left w:val="nil"/>
              <w:bottom w:val="single" w:sz="4" w:space="0" w:color="auto"/>
              <w:right w:val="nil"/>
            </w:tcBorders>
            <w:noWrap/>
          </w:tcPr>
          <w:p w14:paraId="28860590" w14:textId="77777777" w:rsidR="004D171F" w:rsidRPr="001B3ECD" w:rsidRDefault="004D171F" w:rsidP="003F648A">
            <w:pPr>
              <w:rPr>
                <w:rFonts w:eastAsia="Times New Roman" w:cs="Times New Roman"/>
                <w:color w:val="000000"/>
                <w:sz w:val="20"/>
                <w:szCs w:val="20"/>
                <w:lang w:eastAsia="en-GB"/>
              </w:rPr>
            </w:pPr>
            <w:r w:rsidRPr="001B3ECD">
              <w:rPr>
                <w:rFonts w:eastAsia="Times New Roman" w:cs="Times New Roman"/>
                <w:color w:val="000000"/>
                <w:sz w:val="20"/>
                <w:szCs w:val="20"/>
                <w:lang w:eastAsia="en-GB"/>
              </w:rPr>
              <w:t>Mother SRS</w:t>
            </w:r>
          </w:p>
        </w:tc>
        <w:tc>
          <w:tcPr>
            <w:tcW w:w="1039" w:type="dxa"/>
            <w:tcBorders>
              <w:left w:val="nil"/>
              <w:bottom w:val="single" w:sz="4" w:space="0" w:color="auto"/>
              <w:right w:val="nil"/>
            </w:tcBorders>
            <w:noWrap/>
          </w:tcPr>
          <w:p w14:paraId="38902F91" w14:textId="77777777" w:rsidR="004D171F" w:rsidRPr="001B3ECD" w:rsidRDefault="004D171F" w:rsidP="003F648A">
            <w:pPr>
              <w:rPr>
                <w:rFonts w:eastAsia="Times New Roman" w:cs="Times New Roman"/>
                <w:color w:val="000000"/>
                <w:sz w:val="20"/>
                <w:szCs w:val="20"/>
                <w:lang w:eastAsia="en-GB"/>
              </w:rPr>
            </w:pPr>
            <w:r w:rsidRPr="001B3ECD">
              <w:rPr>
                <w:rFonts w:eastAsia="Times New Roman" w:cs="Times New Roman"/>
                <w:color w:val="000000"/>
                <w:sz w:val="20"/>
                <w:szCs w:val="20"/>
                <w:lang w:eastAsia="en-GB"/>
              </w:rPr>
              <w:t>Mother CAARS</w:t>
            </w:r>
          </w:p>
        </w:tc>
        <w:tc>
          <w:tcPr>
            <w:tcW w:w="859" w:type="dxa"/>
            <w:tcBorders>
              <w:left w:val="nil"/>
              <w:bottom w:val="single" w:sz="4" w:space="0" w:color="auto"/>
              <w:right w:val="nil"/>
            </w:tcBorders>
            <w:noWrap/>
          </w:tcPr>
          <w:p w14:paraId="0E7DA7BE" w14:textId="77777777" w:rsidR="004D171F" w:rsidRPr="001B3ECD" w:rsidRDefault="004D171F" w:rsidP="003F648A">
            <w:pPr>
              <w:rPr>
                <w:rFonts w:eastAsia="Times New Roman" w:cs="Times New Roman"/>
                <w:color w:val="000000"/>
                <w:sz w:val="20"/>
                <w:szCs w:val="20"/>
                <w:lang w:eastAsia="en-GB"/>
              </w:rPr>
            </w:pPr>
            <w:r w:rsidRPr="001B3ECD">
              <w:rPr>
                <w:rFonts w:eastAsia="Times New Roman" w:cs="Times New Roman"/>
                <w:color w:val="000000"/>
                <w:sz w:val="20"/>
                <w:szCs w:val="20"/>
                <w:lang w:eastAsia="en-GB"/>
              </w:rPr>
              <w:t>Father SRS</w:t>
            </w:r>
          </w:p>
        </w:tc>
        <w:tc>
          <w:tcPr>
            <w:tcW w:w="950" w:type="dxa"/>
            <w:tcBorders>
              <w:left w:val="nil"/>
              <w:bottom w:val="single" w:sz="4" w:space="0" w:color="auto"/>
              <w:right w:val="nil"/>
            </w:tcBorders>
            <w:noWrap/>
          </w:tcPr>
          <w:p w14:paraId="0598E43E" w14:textId="77777777" w:rsidR="004D171F" w:rsidRPr="001B3ECD" w:rsidRDefault="004D171F" w:rsidP="003F648A">
            <w:pPr>
              <w:rPr>
                <w:rFonts w:eastAsia="Times New Roman" w:cs="Times New Roman"/>
                <w:color w:val="000000"/>
                <w:sz w:val="20"/>
                <w:szCs w:val="20"/>
                <w:lang w:eastAsia="en-GB"/>
              </w:rPr>
            </w:pPr>
            <w:r w:rsidRPr="001B3ECD">
              <w:rPr>
                <w:rFonts w:eastAsia="Times New Roman" w:cs="Times New Roman"/>
                <w:color w:val="000000"/>
                <w:sz w:val="20"/>
                <w:szCs w:val="20"/>
                <w:lang w:eastAsia="en-GB"/>
              </w:rPr>
              <w:t>Father CAARS</w:t>
            </w:r>
          </w:p>
        </w:tc>
        <w:tc>
          <w:tcPr>
            <w:tcW w:w="609" w:type="dxa"/>
            <w:tcBorders>
              <w:left w:val="nil"/>
              <w:bottom w:val="single" w:sz="4" w:space="0" w:color="auto"/>
              <w:right w:val="nil"/>
            </w:tcBorders>
            <w:noWrap/>
          </w:tcPr>
          <w:p w14:paraId="5578C52F" w14:textId="77777777" w:rsidR="004D171F" w:rsidRPr="001B3ECD" w:rsidRDefault="004D171F" w:rsidP="003F648A">
            <w:pPr>
              <w:rPr>
                <w:rFonts w:eastAsia="Times New Roman" w:cs="Times New Roman"/>
                <w:color w:val="000000"/>
                <w:sz w:val="20"/>
                <w:szCs w:val="20"/>
                <w:lang w:eastAsia="en-GB"/>
              </w:rPr>
            </w:pPr>
            <w:r w:rsidRPr="001B3ECD">
              <w:rPr>
                <w:rFonts w:eastAsia="Times New Roman" w:cs="Times New Roman"/>
                <w:color w:val="000000"/>
                <w:sz w:val="20"/>
                <w:szCs w:val="20"/>
                <w:lang w:eastAsia="en-GB"/>
              </w:rPr>
              <w:t>Sex</w:t>
            </w:r>
          </w:p>
        </w:tc>
        <w:tc>
          <w:tcPr>
            <w:tcW w:w="550" w:type="dxa"/>
            <w:tcBorders>
              <w:left w:val="nil"/>
              <w:bottom w:val="single" w:sz="4" w:space="0" w:color="auto"/>
              <w:right w:val="nil"/>
            </w:tcBorders>
            <w:noWrap/>
          </w:tcPr>
          <w:p w14:paraId="153191CA" w14:textId="77777777" w:rsidR="004D171F" w:rsidRPr="001B3ECD" w:rsidRDefault="004D171F" w:rsidP="003F648A">
            <w:pPr>
              <w:rPr>
                <w:rFonts w:eastAsia="Times New Roman" w:cs="Times New Roman"/>
                <w:color w:val="000000"/>
                <w:sz w:val="20"/>
                <w:szCs w:val="20"/>
                <w:lang w:eastAsia="en-GB"/>
              </w:rPr>
            </w:pPr>
            <w:r w:rsidRPr="001B3ECD">
              <w:rPr>
                <w:rFonts w:eastAsia="Times New Roman" w:cs="Times New Roman"/>
                <w:color w:val="000000"/>
                <w:sz w:val="20"/>
                <w:szCs w:val="20"/>
                <w:lang w:eastAsia="en-GB"/>
              </w:rPr>
              <w:t>Age</w:t>
            </w:r>
          </w:p>
        </w:tc>
        <w:tc>
          <w:tcPr>
            <w:tcW w:w="812" w:type="dxa"/>
            <w:tcBorders>
              <w:left w:val="nil"/>
              <w:bottom w:val="single" w:sz="4" w:space="0" w:color="auto"/>
              <w:right w:val="nil"/>
            </w:tcBorders>
            <w:noWrap/>
          </w:tcPr>
          <w:p w14:paraId="29B2B392" w14:textId="77777777" w:rsidR="004D171F" w:rsidRPr="001B3ECD" w:rsidRDefault="004D171F" w:rsidP="003F648A">
            <w:pPr>
              <w:rPr>
                <w:rFonts w:eastAsia="Times New Roman" w:cs="Times New Roman"/>
                <w:color w:val="000000"/>
                <w:sz w:val="20"/>
                <w:szCs w:val="20"/>
                <w:lang w:eastAsia="en-GB"/>
              </w:rPr>
            </w:pPr>
            <w:r w:rsidRPr="001B3ECD">
              <w:rPr>
                <w:rFonts w:eastAsia="Times New Roman" w:cs="Times New Roman"/>
                <w:color w:val="000000"/>
                <w:sz w:val="20"/>
                <w:szCs w:val="20"/>
                <w:lang w:eastAsia="en-GB"/>
              </w:rPr>
              <w:t>Mother Age</w:t>
            </w:r>
          </w:p>
        </w:tc>
      </w:tr>
      <w:tr w:rsidR="004D171F" w:rsidRPr="001B3ECD" w14:paraId="561DCE2E" w14:textId="77777777" w:rsidTr="004D171F">
        <w:trPr>
          <w:trHeight w:val="246"/>
        </w:trPr>
        <w:tc>
          <w:tcPr>
            <w:tcW w:w="2552" w:type="dxa"/>
            <w:tcBorders>
              <w:left w:val="nil"/>
              <w:bottom w:val="single" w:sz="4" w:space="0" w:color="auto"/>
              <w:right w:val="nil"/>
            </w:tcBorders>
            <w:noWrap/>
            <w:hideMark/>
          </w:tcPr>
          <w:p w14:paraId="5705E499" w14:textId="77777777" w:rsidR="004D171F" w:rsidRPr="001B3ECD" w:rsidRDefault="004D171F" w:rsidP="003F648A">
            <w:pPr>
              <w:rPr>
                <w:rFonts w:eastAsia="Times New Roman" w:cs="Times New Roman"/>
                <w:color w:val="000000"/>
                <w:sz w:val="20"/>
                <w:szCs w:val="20"/>
                <w:lang w:eastAsia="en-GB"/>
              </w:rPr>
            </w:pPr>
            <w:r w:rsidRPr="001B3ECD">
              <w:rPr>
                <w:rFonts w:eastAsia="Times New Roman" w:cs="Times New Roman"/>
                <w:color w:val="000000"/>
                <w:sz w:val="20"/>
                <w:szCs w:val="20"/>
                <w:lang w:eastAsia="en-GB"/>
              </w:rPr>
              <w:t>CBCL Affective</w:t>
            </w:r>
            <w:r>
              <w:rPr>
                <w:rFonts w:eastAsia="Times New Roman" w:cs="Times New Roman"/>
                <w:color w:val="000000"/>
                <w:sz w:val="20"/>
                <w:szCs w:val="20"/>
                <w:lang w:eastAsia="en-GB"/>
              </w:rPr>
              <w:t xml:space="preserve"> Problems</w:t>
            </w:r>
          </w:p>
        </w:tc>
        <w:tc>
          <w:tcPr>
            <w:tcW w:w="849" w:type="dxa"/>
            <w:tcBorders>
              <w:left w:val="nil"/>
              <w:bottom w:val="single" w:sz="4" w:space="0" w:color="auto"/>
              <w:right w:val="nil"/>
            </w:tcBorders>
            <w:noWrap/>
            <w:hideMark/>
          </w:tcPr>
          <w:p w14:paraId="181FAE02"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52***</w:t>
            </w:r>
          </w:p>
        </w:tc>
        <w:tc>
          <w:tcPr>
            <w:tcW w:w="972" w:type="dxa"/>
            <w:tcBorders>
              <w:left w:val="nil"/>
              <w:bottom w:val="single" w:sz="4" w:space="0" w:color="auto"/>
              <w:right w:val="nil"/>
            </w:tcBorders>
            <w:noWrap/>
            <w:hideMark/>
          </w:tcPr>
          <w:p w14:paraId="12632FD6"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861" w:type="dxa"/>
            <w:tcBorders>
              <w:left w:val="nil"/>
              <w:bottom w:val="single" w:sz="4" w:space="0" w:color="auto"/>
              <w:right w:val="nil"/>
            </w:tcBorders>
            <w:noWrap/>
            <w:hideMark/>
          </w:tcPr>
          <w:p w14:paraId="022EE58F"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766" w:type="dxa"/>
            <w:tcBorders>
              <w:left w:val="nil"/>
              <w:bottom w:val="single" w:sz="4" w:space="0" w:color="auto"/>
              <w:right w:val="nil"/>
            </w:tcBorders>
            <w:noWrap/>
            <w:hideMark/>
          </w:tcPr>
          <w:p w14:paraId="5C2956FF"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794" w:type="dxa"/>
            <w:tcBorders>
              <w:left w:val="nil"/>
              <w:bottom w:val="single" w:sz="4" w:space="0" w:color="auto"/>
              <w:right w:val="nil"/>
            </w:tcBorders>
            <w:noWrap/>
            <w:hideMark/>
          </w:tcPr>
          <w:p w14:paraId="38FB4962"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805" w:type="dxa"/>
            <w:tcBorders>
              <w:left w:val="nil"/>
              <w:bottom w:val="single" w:sz="4" w:space="0" w:color="auto"/>
              <w:right w:val="nil"/>
            </w:tcBorders>
            <w:noWrap/>
            <w:hideMark/>
          </w:tcPr>
          <w:p w14:paraId="1B3B0FCB"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1039" w:type="dxa"/>
            <w:tcBorders>
              <w:left w:val="nil"/>
              <w:bottom w:val="single" w:sz="4" w:space="0" w:color="auto"/>
              <w:right w:val="nil"/>
            </w:tcBorders>
            <w:noWrap/>
            <w:hideMark/>
          </w:tcPr>
          <w:p w14:paraId="43D99465"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859" w:type="dxa"/>
            <w:tcBorders>
              <w:left w:val="nil"/>
              <w:bottom w:val="single" w:sz="4" w:space="0" w:color="auto"/>
              <w:right w:val="nil"/>
            </w:tcBorders>
            <w:noWrap/>
            <w:hideMark/>
          </w:tcPr>
          <w:p w14:paraId="0D1EC2A2"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950" w:type="dxa"/>
            <w:tcBorders>
              <w:left w:val="nil"/>
              <w:bottom w:val="single" w:sz="4" w:space="0" w:color="auto"/>
              <w:right w:val="nil"/>
            </w:tcBorders>
            <w:noWrap/>
            <w:hideMark/>
          </w:tcPr>
          <w:p w14:paraId="701D6F74"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609" w:type="dxa"/>
            <w:tcBorders>
              <w:left w:val="nil"/>
              <w:bottom w:val="single" w:sz="4" w:space="0" w:color="auto"/>
              <w:right w:val="nil"/>
            </w:tcBorders>
            <w:noWrap/>
            <w:hideMark/>
          </w:tcPr>
          <w:p w14:paraId="3449B498"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550" w:type="dxa"/>
            <w:tcBorders>
              <w:left w:val="nil"/>
              <w:bottom w:val="single" w:sz="4" w:space="0" w:color="auto"/>
              <w:right w:val="nil"/>
            </w:tcBorders>
            <w:noWrap/>
            <w:hideMark/>
          </w:tcPr>
          <w:p w14:paraId="0AA20403"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812" w:type="dxa"/>
            <w:tcBorders>
              <w:left w:val="nil"/>
              <w:bottom w:val="single" w:sz="4" w:space="0" w:color="auto"/>
              <w:right w:val="nil"/>
            </w:tcBorders>
            <w:noWrap/>
            <w:hideMark/>
          </w:tcPr>
          <w:p w14:paraId="0480A3F0"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r>
      <w:tr w:rsidR="004D171F" w:rsidRPr="001B3ECD" w14:paraId="09DC0284" w14:textId="77777777" w:rsidTr="004D171F">
        <w:trPr>
          <w:trHeight w:val="246"/>
        </w:trPr>
        <w:tc>
          <w:tcPr>
            <w:tcW w:w="2552" w:type="dxa"/>
            <w:tcBorders>
              <w:left w:val="nil"/>
              <w:right w:val="nil"/>
            </w:tcBorders>
            <w:noWrap/>
            <w:hideMark/>
          </w:tcPr>
          <w:p w14:paraId="507BAA0E" w14:textId="77777777" w:rsidR="004D171F" w:rsidRPr="001B3ECD" w:rsidRDefault="004D171F" w:rsidP="003F648A">
            <w:pPr>
              <w:rPr>
                <w:rFonts w:eastAsia="Times New Roman" w:cs="Times New Roman"/>
                <w:color w:val="000000"/>
                <w:sz w:val="20"/>
                <w:szCs w:val="20"/>
                <w:lang w:eastAsia="en-GB"/>
              </w:rPr>
            </w:pPr>
            <w:r w:rsidRPr="001B3ECD">
              <w:rPr>
                <w:rFonts w:eastAsia="Times New Roman" w:cs="Times New Roman"/>
                <w:color w:val="000000"/>
                <w:sz w:val="20"/>
                <w:szCs w:val="20"/>
                <w:lang w:eastAsia="en-GB"/>
              </w:rPr>
              <w:t>CBCL Anxiety</w:t>
            </w:r>
            <w:r>
              <w:rPr>
                <w:rFonts w:eastAsia="Times New Roman" w:cs="Times New Roman"/>
                <w:color w:val="000000"/>
                <w:sz w:val="20"/>
                <w:szCs w:val="20"/>
                <w:lang w:eastAsia="en-GB"/>
              </w:rPr>
              <w:t xml:space="preserve"> Problems</w:t>
            </w:r>
          </w:p>
        </w:tc>
        <w:tc>
          <w:tcPr>
            <w:tcW w:w="849" w:type="dxa"/>
            <w:tcBorders>
              <w:left w:val="nil"/>
              <w:right w:val="nil"/>
            </w:tcBorders>
            <w:noWrap/>
            <w:hideMark/>
          </w:tcPr>
          <w:p w14:paraId="3337B1C7"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52***</w:t>
            </w:r>
          </w:p>
        </w:tc>
        <w:tc>
          <w:tcPr>
            <w:tcW w:w="972" w:type="dxa"/>
            <w:tcBorders>
              <w:left w:val="nil"/>
              <w:right w:val="nil"/>
            </w:tcBorders>
            <w:noWrap/>
            <w:hideMark/>
          </w:tcPr>
          <w:p w14:paraId="7AABFF33"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65***</w:t>
            </w:r>
          </w:p>
        </w:tc>
        <w:tc>
          <w:tcPr>
            <w:tcW w:w="861" w:type="dxa"/>
            <w:tcBorders>
              <w:left w:val="nil"/>
              <w:right w:val="nil"/>
            </w:tcBorders>
            <w:noWrap/>
            <w:hideMark/>
          </w:tcPr>
          <w:p w14:paraId="336A348D"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766" w:type="dxa"/>
            <w:tcBorders>
              <w:left w:val="nil"/>
              <w:right w:val="nil"/>
            </w:tcBorders>
            <w:noWrap/>
            <w:hideMark/>
          </w:tcPr>
          <w:p w14:paraId="0C6EC3CB"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794" w:type="dxa"/>
            <w:tcBorders>
              <w:left w:val="nil"/>
              <w:right w:val="nil"/>
            </w:tcBorders>
            <w:noWrap/>
            <w:hideMark/>
          </w:tcPr>
          <w:p w14:paraId="1059E990"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805" w:type="dxa"/>
            <w:tcBorders>
              <w:left w:val="nil"/>
              <w:right w:val="nil"/>
            </w:tcBorders>
            <w:noWrap/>
            <w:hideMark/>
          </w:tcPr>
          <w:p w14:paraId="6461F03C"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1039" w:type="dxa"/>
            <w:tcBorders>
              <w:left w:val="nil"/>
              <w:right w:val="nil"/>
            </w:tcBorders>
            <w:noWrap/>
            <w:hideMark/>
          </w:tcPr>
          <w:p w14:paraId="1C4A0D1C"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859" w:type="dxa"/>
            <w:tcBorders>
              <w:left w:val="nil"/>
              <w:right w:val="nil"/>
            </w:tcBorders>
            <w:noWrap/>
            <w:hideMark/>
          </w:tcPr>
          <w:p w14:paraId="5FE5A072"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950" w:type="dxa"/>
            <w:tcBorders>
              <w:left w:val="nil"/>
              <w:right w:val="nil"/>
            </w:tcBorders>
            <w:noWrap/>
            <w:hideMark/>
          </w:tcPr>
          <w:p w14:paraId="074914E0"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609" w:type="dxa"/>
            <w:tcBorders>
              <w:left w:val="nil"/>
              <w:right w:val="nil"/>
            </w:tcBorders>
            <w:noWrap/>
            <w:hideMark/>
          </w:tcPr>
          <w:p w14:paraId="19B29897"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550" w:type="dxa"/>
            <w:tcBorders>
              <w:left w:val="nil"/>
              <w:right w:val="nil"/>
            </w:tcBorders>
            <w:noWrap/>
            <w:hideMark/>
          </w:tcPr>
          <w:p w14:paraId="739489B5"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812" w:type="dxa"/>
            <w:tcBorders>
              <w:left w:val="nil"/>
              <w:right w:val="nil"/>
            </w:tcBorders>
            <w:noWrap/>
            <w:hideMark/>
          </w:tcPr>
          <w:p w14:paraId="2473CF14"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r>
      <w:tr w:rsidR="004D171F" w:rsidRPr="001B3ECD" w14:paraId="4D20C678" w14:textId="77777777" w:rsidTr="004D171F">
        <w:trPr>
          <w:trHeight w:val="246"/>
        </w:trPr>
        <w:tc>
          <w:tcPr>
            <w:tcW w:w="2552" w:type="dxa"/>
            <w:tcBorders>
              <w:left w:val="nil"/>
              <w:bottom w:val="single" w:sz="4" w:space="0" w:color="auto"/>
              <w:right w:val="nil"/>
            </w:tcBorders>
            <w:noWrap/>
            <w:hideMark/>
          </w:tcPr>
          <w:p w14:paraId="58594A08" w14:textId="77777777" w:rsidR="004D171F" w:rsidRPr="001B3ECD" w:rsidRDefault="004D171F" w:rsidP="003F648A">
            <w:pPr>
              <w:rPr>
                <w:rFonts w:eastAsia="Times New Roman" w:cs="Times New Roman"/>
                <w:color w:val="000000"/>
                <w:sz w:val="20"/>
                <w:szCs w:val="20"/>
                <w:lang w:eastAsia="en-GB"/>
              </w:rPr>
            </w:pPr>
            <w:r>
              <w:rPr>
                <w:rFonts w:eastAsia="Times New Roman" w:cs="Times New Roman"/>
                <w:color w:val="000000"/>
                <w:sz w:val="20"/>
                <w:szCs w:val="20"/>
                <w:lang w:eastAsia="en-GB"/>
              </w:rPr>
              <w:t xml:space="preserve">Child </w:t>
            </w:r>
            <w:r w:rsidRPr="001B3ECD">
              <w:rPr>
                <w:rFonts w:eastAsia="Times New Roman" w:cs="Times New Roman"/>
                <w:color w:val="000000"/>
                <w:sz w:val="20"/>
                <w:szCs w:val="20"/>
                <w:lang w:eastAsia="en-GB"/>
              </w:rPr>
              <w:t>SRS</w:t>
            </w:r>
          </w:p>
        </w:tc>
        <w:tc>
          <w:tcPr>
            <w:tcW w:w="849" w:type="dxa"/>
            <w:tcBorders>
              <w:left w:val="nil"/>
              <w:right w:val="nil"/>
            </w:tcBorders>
            <w:noWrap/>
            <w:hideMark/>
          </w:tcPr>
          <w:p w14:paraId="747A0B11"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71***</w:t>
            </w:r>
          </w:p>
        </w:tc>
        <w:tc>
          <w:tcPr>
            <w:tcW w:w="972" w:type="dxa"/>
            <w:tcBorders>
              <w:left w:val="nil"/>
              <w:right w:val="nil"/>
            </w:tcBorders>
            <w:noWrap/>
            <w:hideMark/>
          </w:tcPr>
          <w:p w14:paraId="0907762D"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70***</w:t>
            </w:r>
          </w:p>
        </w:tc>
        <w:tc>
          <w:tcPr>
            <w:tcW w:w="861" w:type="dxa"/>
            <w:tcBorders>
              <w:left w:val="nil"/>
              <w:right w:val="nil"/>
            </w:tcBorders>
            <w:noWrap/>
            <w:hideMark/>
          </w:tcPr>
          <w:p w14:paraId="7E4D5E82"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66***</w:t>
            </w:r>
          </w:p>
        </w:tc>
        <w:tc>
          <w:tcPr>
            <w:tcW w:w="766" w:type="dxa"/>
            <w:tcBorders>
              <w:left w:val="nil"/>
              <w:right w:val="nil"/>
            </w:tcBorders>
            <w:noWrap/>
            <w:hideMark/>
          </w:tcPr>
          <w:p w14:paraId="792F89F9"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794" w:type="dxa"/>
            <w:tcBorders>
              <w:left w:val="nil"/>
              <w:right w:val="nil"/>
            </w:tcBorders>
            <w:noWrap/>
            <w:hideMark/>
          </w:tcPr>
          <w:p w14:paraId="2FCD1343"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805" w:type="dxa"/>
            <w:tcBorders>
              <w:left w:val="nil"/>
              <w:right w:val="nil"/>
            </w:tcBorders>
            <w:noWrap/>
            <w:hideMark/>
          </w:tcPr>
          <w:p w14:paraId="6968CA47"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1039" w:type="dxa"/>
            <w:tcBorders>
              <w:left w:val="nil"/>
              <w:right w:val="nil"/>
            </w:tcBorders>
            <w:noWrap/>
            <w:hideMark/>
          </w:tcPr>
          <w:p w14:paraId="7424F6EF"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859" w:type="dxa"/>
            <w:tcBorders>
              <w:left w:val="nil"/>
              <w:right w:val="nil"/>
            </w:tcBorders>
            <w:noWrap/>
            <w:hideMark/>
          </w:tcPr>
          <w:p w14:paraId="4922134E"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950" w:type="dxa"/>
            <w:tcBorders>
              <w:left w:val="nil"/>
              <w:right w:val="nil"/>
            </w:tcBorders>
            <w:noWrap/>
            <w:hideMark/>
          </w:tcPr>
          <w:p w14:paraId="3B4B6124"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609" w:type="dxa"/>
            <w:tcBorders>
              <w:left w:val="nil"/>
              <w:right w:val="nil"/>
            </w:tcBorders>
            <w:noWrap/>
            <w:hideMark/>
          </w:tcPr>
          <w:p w14:paraId="55DA78B2"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550" w:type="dxa"/>
            <w:tcBorders>
              <w:left w:val="nil"/>
              <w:right w:val="nil"/>
            </w:tcBorders>
            <w:noWrap/>
            <w:hideMark/>
          </w:tcPr>
          <w:p w14:paraId="39551D9B"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812" w:type="dxa"/>
            <w:tcBorders>
              <w:left w:val="nil"/>
              <w:right w:val="nil"/>
            </w:tcBorders>
            <w:noWrap/>
            <w:hideMark/>
          </w:tcPr>
          <w:p w14:paraId="115D8E17"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r>
      <w:tr w:rsidR="004D171F" w:rsidRPr="001B3ECD" w14:paraId="3609FDA6" w14:textId="77777777" w:rsidTr="004D171F">
        <w:trPr>
          <w:trHeight w:val="246"/>
        </w:trPr>
        <w:tc>
          <w:tcPr>
            <w:tcW w:w="2552" w:type="dxa"/>
            <w:tcBorders>
              <w:left w:val="nil"/>
              <w:right w:val="nil"/>
            </w:tcBorders>
            <w:noWrap/>
            <w:hideMark/>
          </w:tcPr>
          <w:p w14:paraId="7D6AD9AF" w14:textId="77777777" w:rsidR="004D171F" w:rsidRPr="001B3ECD" w:rsidRDefault="004D171F" w:rsidP="003F648A">
            <w:pPr>
              <w:rPr>
                <w:rFonts w:eastAsia="Times New Roman" w:cs="Times New Roman"/>
                <w:color w:val="000000"/>
                <w:sz w:val="20"/>
                <w:szCs w:val="20"/>
                <w:lang w:eastAsia="en-GB"/>
              </w:rPr>
            </w:pPr>
            <w:r>
              <w:rPr>
                <w:rFonts w:eastAsia="Times New Roman" w:cs="Times New Roman"/>
                <w:color w:val="000000"/>
                <w:sz w:val="20"/>
                <w:szCs w:val="20"/>
                <w:lang w:eastAsia="en-GB"/>
              </w:rPr>
              <w:t xml:space="preserve">Child </w:t>
            </w:r>
            <w:r w:rsidRPr="001B3ECD">
              <w:rPr>
                <w:rFonts w:eastAsia="Times New Roman" w:cs="Times New Roman"/>
                <w:color w:val="000000"/>
                <w:sz w:val="20"/>
                <w:szCs w:val="20"/>
                <w:lang w:eastAsia="en-GB"/>
              </w:rPr>
              <w:t xml:space="preserve">CBCL </w:t>
            </w:r>
            <w:r>
              <w:rPr>
                <w:rFonts w:eastAsia="Times New Roman" w:cs="Times New Roman"/>
                <w:color w:val="000000"/>
                <w:sz w:val="20"/>
                <w:szCs w:val="20"/>
                <w:lang w:eastAsia="en-GB"/>
              </w:rPr>
              <w:t xml:space="preserve">DSM </w:t>
            </w:r>
            <w:r w:rsidRPr="001B3ECD">
              <w:rPr>
                <w:rFonts w:eastAsia="Times New Roman" w:cs="Times New Roman"/>
                <w:color w:val="000000"/>
                <w:sz w:val="20"/>
                <w:szCs w:val="20"/>
                <w:lang w:eastAsia="en-GB"/>
              </w:rPr>
              <w:t>ADHD</w:t>
            </w:r>
          </w:p>
        </w:tc>
        <w:tc>
          <w:tcPr>
            <w:tcW w:w="849" w:type="dxa"/>
            <w:tcBorders>
              <w:left w:val="nil"/>
              <w:right w:val="nil"/>
            </w:tcBorders>
            <w:noWrap/>
            <w:hideMark/>
          </w:tcPr>
          <w:p w14:paraId="072E0497"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51***</w:t>
            </w:r>
          </w:p>
        </w:tc>
        <w:tc>
          <w:tcPr>
            <w:tcW w:w="972" w:type="dxa"/>
            <w:tcBorders>
              <w:left w:val="nil"/>
              <w:right w:val="nil"/>
            </w:tcBorders>
            <w:noWrap/>
            <w:hideMark/>
          </w:tcPr>
          <w:p w14:paraId="0B72CBA2"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66***</w:t>
            </w:r>
          </w:p>
        </w:tc>
        <w:tc>
          <w:tcPr>
            <w:tcW w:w="861" w:type="dxa"/>
            <w:tcBorders>
              <w:left w:val="nil"/>
              <w:right w:val="nil"/>
            </w:tcBorders>
            <w:noWrap/>
            <w:hideMark/>
          </w:tcPr>
          <w:p w14:paraId="4DFAB0DC"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52***</w:t>
            </w:r>
          </w:p>
        </w:tc>
        <w:tc>
          <w:tcPr>
            <w:tcW w:w="766" w:type="dxa"/>
            <w:tcBorders>
              <w:left w:val="nil"/>
              <w:right w:val="nil"/>
            </w:tcBorders>
            <w:noWrap/>
            <w:hideMark/>
          </w:tcPr>
          <w:p w14:paraId="255FCBCE"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71***</w:t>
            </w:r>
          </w:p>
        </w:tc>
        <w:tc>
          <w:tcPr>
            <w:tcW w:w="794" w:type="dxa"/>
            <w:tcBorders>
              <w:left w:val="nil"/>
              <w:right w:val="nil"/>
            </w:tcBorders>
            <w:noWrap/>
            <w:hideMark/>
          </w:tcPr>
          <w:p w14:paraId="671A562E"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805" w:type="dxa"/>
            <w:tcBorders>
              <w:left w:val="nil"/>
              <w:right w:val="nil"/>
            </w:tcBorders>
            <w:noWrap/>
            <w:hideMark/>
          </w:tcPr>
          <w:p w14:paraId="78691353"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1039" w:type="dxa"/>
            <w:tcBorders>
              <w:left w:val="nil"/>
              <w:right w:val="nil"/>
            </w:tcBorders>
            <w:noWrap/>
            <w:hideMark/>
          </w:tcPr>
          <w:p w14:paraId="72175794"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859" w:type="dxa"/>
            <w:tcBorders>
              <w:left w:val="nil"/>
              <w:right w:val="nil"/>
            </w:tcBorders>
            <w:noWrap/>
            <w:hideMark/>
          </w:tcPr>
          <w:p w14:paraId="0487AF7F"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950" w:type="dxa"/>
            <w:tcBorders>
              <w:left w:val="nil"/>
              <w:right w:val="nil"/>
            </w:tcBorders>
            <w:noWrap/>
            <w:hideMark/>
          </w:tcPr>
          <w:p w14:paraId="64644FCF"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609" w:type="dxa"/>
            <w:tcBorders>
              <w:left w:val="nil"/>
              <w:right w:val="nil"/>
            </w:tcBorders>
            <w:noWrap/>
            <w:hideMark/>
          </w:tcPr>
          <w:p w14:paraId="7756ACA2"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550" w:type="dxa"/>
            <w:tcBorders>
              <w:left w:val="nil"/>
              <w:right w:val="nil"/>
            </w:tcBorders>
            <w:noWrap/>
            <w:hideMark/>
          </w:tcPr>
          <w:p w14:paraId="5329CD65"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812" w:type="dxa"/>
            <w:tcBorders>
              <w:left w:val="nil"/>
              <w:right w:val="nil"/>
            </w:tcBorders>
            <w:noWrap/>
            <w:hideMark/>
          </w:tcPr>
          <w:p w14:paraId="05B96FFD"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r>
      <w:tr w:rsidR="004D171F" w:rsidRPr="001B3ECD" w14:paraId="2D7AE83F" w14:textId="77777777" w:rsidTr="004D171F">
        <w:trPr>
          <w:trHeight w:val="246"/>
        </w:trPr>
        <w:tc>
          <w:tcPr>
            <w:tcW w:w="2552" w:type="dxa"/>
            <w:tcBorders>
              <w:left w:val="nil"/>
              <w:right w:val="nil"/>
            </w:tcBorders>
            <w:noWrap/>
            <w:hideMark/>
          </w:tcPr>
          <w:p w14:paraId="3854A0BF" w14:textId="77777777" w:rsidR="004D171F" w:rsidRPr="001B3ECD" w:rsidRDefault="004D171F" w:rsidP="003F648A">
            <w:pPr>
              <w:rPr>
                <w:rFonts w:eastAsia="Times New Roman" w:cs="Times New Roman"/>
                <w:color w:val="000000"/>
                <w:sz w:val="20"/>
                <w:szCs w:val="20"/>
                <w:lang w:eastAsia="en-GB"/>
              </w:rPr>
            </w:pPr>
            <w:r w:rsidRPr="001B3ECD">
              <w:rPr>
                <w:rFonts w:eastAsia="Times New Roman" w:cs="Times New Roman"/>
                <w:color w:val="000000"/>
                <w:sz w:val="20"/>
                <w:szCs w:val="20"/>
                <w:lang w:eastAsia="en-GB"/>
              </w:rPr>
              <w:t>Mother SRS</w:t>
            </w:r>
          </w:p>
        </w:tc>
        <w:tc>
          <w:tcPr>
            <w:tcW w:w="849" w:type="dxa"/>
            <w:tcBorders>
              <w:left w:val="nil"/>
              <w:right w:val="nil"/>
            </w:tcBorders>
            <w:noWrap/>
            <w:hideMark/>
          </w:tcPr>
          <w:p w14:paraId="21A79841"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24**</w:t>
            </w:r>
          </w:p>
        </w:tc>
        <w:tc>
          <w:tcPr>
            <w:tcW w:w="972" w:type="dxa"/>
            <w:tcBorders>
              <w:left w:val="nil"/>
              <w:right w:val="nil"/>
            </w:tcBorders>
            <w:noWrap/>
            <w:hideMark/>
          </w:tcPr>
          <w:p w14:paraId="3588B96D"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34***</w:t>
            </w:r>
          </w:p>
        </w:tc>
        <w:tc>
          <w:tcPr>
            <w:tcW w:w="861" w:type="dxa"/>
            <w:tcBorders>
              <w:left w:val="nil"/>
              <w:right w:val="nil"/>
            </w:tcBorders>
            <w:noWrap/>
            <w:hideMark/>
          </w:tcPr>
          <w:p w14:paraId="593E4CD5"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29***</w:t>
            </w:r>
          </w:p>
        </w:tc>
        <w:tc>
          <w:tcPr>
            <w:tcW w:w="766" w:type="dxa"/>
            <w:tcBorders>
              <w:left w:val="nil"/>
              <w:right w:val="nil"/>
            </w:tcBorders>
            <w:noWrap/>
            <w:hideMark/>
          </w:tcPr>
          <w:p w14:paraId="46167719"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44***</w:t>
            </w:r>
          </w:p>
        </w:tc>
        <w:tc>
          <w:tcPr>
            <w:tcW w:w="794" w:type="dxa"/>
            <w:tcBorders>
              <w:left w:val="nil"/>
              <w:right w:val="nil"/>
            </w:tcBorders>
            <w:noWrap/>
            <w:hideMark/>
          </w:tcPr>
          <w:p w14:paraId="66E3CD40"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38***</w:t>
            </w:r>
          </w:p>
        </w:tc>
        <w:tc>
          <w:tcPr>
            <w:tcW w:w="805" w:type="dxa"/>
            <w:tcBorders>
              <w:left w:val="nil"/>
              <w:right w:val="nil"/>
            </w:tcBorders>
            <w:noWrap/>
            <w:hideMark/>
          </w:tcPr>
          <w:p w14:paraId="4C4601EA"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1039" w:type="dxa"/>
            <w:tcBorders>
              <w:left w:val="nil"/>
              <w:right w:val="nil"/>
            </w:tcBorders>
            <w:noWrap/>
            <w:hideMark/>
          </w:tcPr>
          <w:p w14:paraId="34C45CE7"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859" w:type="dxa"/>
            <w:tcBorders>
              <w:left w:val="nil"/>
              <w:right w:val="nil"/>
            </w:tcBorders>
            <w:noWrap/>
            <w:hideMark/>
          </w:tcPr>
          <w:p w14:paraId="6C2CDD29"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950" w:type="dxa"/>
            <w:tcBorders>
              <w:left w:val="nil"/>
              <w:right w:val="nil"/>
            </w:tcBorders>
            <w:noWrap/>
            <w:hideMark/>
          </w:tcPr>
          <w:p w14:paraId="102D6688"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609" w:type="dxa"/>
            <w:tcBorders>
              <w:left w:val="nil"/>
              <w:right w:val="nil"/>
            </w:tcBorders>
            <w:noWrap/>
            <w:hideMark/>
          </w:tcPr>
          <w:p w14:paraId="38C333F7"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550" w:type="dxa"/>
            <w:tcBorders>
              <w:left w:val="nil"/>
              <w:right w:val="nil"/>
            </w:tcBorders>
            <w:noWrap/>
            <w:hideMark/>
          </w:tcPr>
          <w:p w14:paraId="33AD6C4A"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812" w:type="dxa"/>
            <w:tcBorders>
              <w:left w:val="nil"/>
              <w:right w:val="nil"/>
            </w:tcBorders>
            <w:noWrap/>
            <w:hideMark/>
          </w:tcPr>
          <w:p w14:paraId="1F201965"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r>
      <w:tr w:rsidR="004D171F" w:rsidRPr="001B3ECD" w14:paraId="7E7CDA8F" w14:textId="77777777" w:rsidTr="004D171F">
        <w:trPr>
          <w:trHeight w:val="246"/>
        </w:trPr>
        <w:tc>
          <w:tcPr>
            <w:tcW w:w="2552" w:type="dxa"/>
            <w:tcBorders>
              <w:left w:val="nil"/>
              <w:right w:val="nil"/>
            </w:tcBorders>
            <w:noWrap/>
            <w:hideMark/>
          </w:tcPr>
          <w:p w14:paraId="5F2C8756" w14:textId="77777777" w:rsidR="004D171F" w:rsidRPr="001B3ECD" w:rsidRDefault="004D171F" w:rsidP="003F648A">
            <w:pPr>
              <w:rPr>
                <w:rFonts w:eastAsia="Times New Roman" w:cs="Times New Roman"/>
                <w:color w:val="000000"/>
                <w:sz w:val="20"/>
                <w:szCs w:val="20"/>
                <w:lang w:eastAsia="en-GB"/>
              </w:rPr>
            </w:pPr>
            <w:r w:rsidRPr="001B3ECD">
              <w:rPr>
                <w:rFonts w:eastAsia="Times New Roman" w:cs="Times New Roman"/>
                <w:color w:val="000000"/>
                <w:sz w:val="20"/>
                <w:szCs w:val="20"/>
                <w:lang w:eastAsia="en-GB"/>
              </w:rPr>
              <w:t>Mother CAARS</w:t>
            </w:r>
          </w:p>
        </w:tc>
        <w:tc>
          <w:tcPr>
            <w:tcW w:w="849" w:type="dxa"/>
            <w:tcBorders>
              <w:left w:val="nil"/>
              <w:right w:val="nil"/>
            </w:tcBorders>
            <w:noWrap/>
            <w:hideMark/>
          </w:tcPr>
          <w:p w14:paraId="4A50CEE6"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22**</w:t>
            </w:r>
          </w:p>
        </w:tc>
        <w:tc>
          <w:tcPr>
            <w:tcW w:w="972" w:type="dxa"/>
            <w:tcBorders>
              <w:left w:val="nil"/>
              <w:right w:val="nil"/>
            </w:tcBorders>
            <w:noWrap/>
            <w:hideMark/>
          </w:tcPr>
          <w:p w14:paraId="191E3389"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34***</w:t>
            </w:r>
          </w:p>
        </w:tc>
        <w:tc>
          <w:tcPr>
            <w:tcW w:w="861" w:type="dxa"/>
            <w:tcBorders>
              <w:left w:val="nil"/>
              <w:right w:val="nil"/>
            </w:tcBorders>
            <w:noWrap/>
            <w:hideMark/>
          </w:tcPr>
          <w:p w14:paraId="36ABCA6A"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22**</w:t>
            </w:r>
          </w:p>
        </w:tc>
        <w:tc>
          <w:tcPr>
            <w:tcW w:w="766" w:type="dxa"/>
            <w:tcBorders>
              <w:left w:val="nil"/>
              <w:right w:val="nil"/>
            </w:tcBorders>
            <w:noWrap/>
            <w:hideMark/>
          </w:tcPr>
          <w:p w14:paraId="77810E75"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29***</w:t>
            </w:r>
          </w:p>
        </w:tc>
        <w:tc>
          <w:tcPr>
            <w:tcW w:w="794" w:type="dxa"/>
            <w:tcBorders>
              <w:left w:val="nil"/>
              <w:right w:val="nil"/>
            </w:tcBorders>
            <w:noWrap/>
            <w:hideMark/>
          </w:tcPr>
          <w:p w14:paraId="2D14A96C"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35***</w:t>
            </w:r>
          </w:p>
        </w:tc>
        <w:tc>
          <w:tcPr>
            <w:tcW w:w="805" w:type="dxa"/>
            <w:tcBorders>
              <w:left w:val="nil"/>
              <w:right w:val="nil"/>
            </w:tcBorders>
            <w:noWrap/>
            <w:hideMark/>
          </w:tcPr>
          <w:p w14:paraId="0CB46516"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69***</w:t>
            </w:r>
          </w:p>
        </w:tc>
        <w:tc>
          <w:tcPr>
            <w:tcW w:w="1039" w:type="dxa"/>
            <w:tcBorders>
              <w:left w:val="nil"/>
              <w:right w:val="nil"/>
            </w:tcBorders>
            <w:noWrap/>
            <w:hideMark/>
          </w:tcPr>
          <w:p w14:paraId="7F96B017"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859" w:type="dxa"/>
            <w:tcBorders>
              <w:left w:val="nil"/>
              <w:right w:val="nil"/>
            </w:tcBorders>
            <w:noWrap/>
            <w:hideMark/>
          </w:tcPr>
          <w:p w14:paraId="52EE5DE9"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950" w:type="dxa"/>
            <w:tcBorders>
              <w:left w:val="nil"/>
              <w:right w:val="nil"/>
            </w:tcBorders>
            <w:noWrap/>
            <w:hideMark/>
          </w:tcPr>
          <w:p w14:paraId="1D95A1B7"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609" w:type="dxa"/>
            <w:tcBorders>
              <w:left w:val="nil"/>
              <w:right w:val="nil"/>
            </w:tcBorders>
            <w:noWrap/>
            <w:hideMark/>
          </w:tcPr>
          <w:p w14:paraId="1069BCCE"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550" w:type="dxa"/>
            <w:tcBorders>
              <w:left w:val="nil"/>
              <w:right w:val="nil"/>
            </w:tcBorders>
            <w:noWrap/>
            <w:hideMark/>
          </w:tcPr>
          <w:p w14:paraId="437CDDB6"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812" w:type="dxa"/>
            <w:tcBorders>
              <w:left w:val="nil"/>
              <w:right w:val="nil"/>
            </w:tcBorders>
            <w:noWrap/>
            <w:hideMark/>
          </w:tcPr>
          <w:p w14:paraId="285275C5"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r>
      <w:tr w:rsidR="004D171F" w:rsidRPr="001B3ECD" w14:paraId="08AA90C2" w14:textId="77777777" w:rsidTr="004D171F">
        <w:trPr>
          <w:trHeight w:val="246"/>
        </w:trPr>
        <w:tc>
          <w:tcPr>
            <w:tcW w:w="2552" w:type="dxa"/>
            <w:tcBorders>
              <w:left w:val="nil"/>
              <w:right w:val="nil"/>
            </w:tcBorders>
            <w:noWrap/>
            <w:hideMark/>
          </w:tcPr>
          <w:p w14:paraId="16D9918B" w14:textId="77777777" w:rsidR="004D171F" w:rsidRPr="001B3ECD" w:rsidRDefault="004D171F" w:rsidP="003F648A">
            <w:pPr>
              <w:rPr>
                <w:rFonts w:eastAsia="Times New Roman" w:cs="Times New Roman"/>
                <w:color w:val="000000"/>
                <w:sz w:val="20"/>
                <w:szCs w:val="20"/>
                <w:lang w:eastAsia="en-GB"/>
              </w:rPr>
            </w:pPr>
            <w:r w:rsidRPr="001B3ECD">
              <w:rPr>
                <w:rFonts w:eastAsia="Times New Roman" w:cs="Times New Roman"/>
                <w:color w:val="000000"/>
                <w:sz w:val="20"/>
                <w:szCs w:val="20"/>
                <w:lang w:eastAsia="en-GB"/>
              </w:rPr>
              <w:t>Father SRS</w:t>
            </w:r>
          </w:p>
        </w:tc>
        <w:tc>
          <w:tcPr>
            <w:tcW w:w="849" w:type="dxa"/>
            <w:tcBorders>
              <w:left w:val="nil"/>
              <w:right w:val="nil"/>
            </w:tcBorders>
            <w:noWrap/>
            <w:hideMark/>
          </w:tcPr>
          <w:p w14:paraId="33B1430F"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32***</w:t>
            </w:r>
          </w:p>
        </w:tc>
        <w:tc>
          <w:tcPr>
            <w:tcW w:w="972" w:type="dxa"/>
            <w:tcBorders>
              <w:left w:val="nil"/>
              <w:right w:val="nil"/>
            </w:tcBorders>
            <w:noWrap/>
            <w:hideMark/>
          </w:tcPr>
          <w:p w14:paraId="32666DD1"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42***</w:t>
            </w:r>
          </w:p>
        </w:tc>
        <w:tc>
          <w:tcPr>
            <w:tcW w:w="861" w:type="dxa"/>
            <w:tcBorders>
              <w:left w:val="nil"/>
              <w:right w:val="nil"/>
            </w:tcBorders>
            <w:noWrap/>
            <w:hideMark/>
          </w:tcPr>
          <w:p w14:paraId="1E8FBCD3"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32***</w:t>
            </w:r>
          </w:p>
        </w:tc>
        <w:tc>
          <w:tcPr>
            <w:tcW w:w="766" w:type="dxa"/>
            <w:tcBorders>
              <w:left w:val="nil"/>
              <w:right w:val="nil"/>
            </w:tcBorders>
            <w:noWrap/>
            <w:hideMark/>
          </w:tcPr>
          <w:p w14:paraId="0B4BB296"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40***</w:t>
            </w:r>
          </w:p>
        </w:tc>
        <w:tc>
          <w:tcPr>
            <w:tcW w:w="794" w:type="dxa"/>
            <w:tcBorders>
              <w:left w:val="nil"/>
              <w:right w:val="nil"/>
            </w:tcBorders>
            <w:noWrap/>
            <w:hideMark/>
          </w:tcPr>
          <w:p w14:paraId="720EE65A"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41***</w:t>
            </w:r>
          </w:p>
        </w:tc>
        <w:tc>
          <w:tcPr>
            <w:tcW w:w="805" w:type="dxa"/>
            <w:tcBorders>
              <w:left w:val="nil"/>
              <w:right w:val="nil"/>
            </w:tcBorders>
            <w:noWrap/>
            <w:hideMark/>
          </w:tcPr>
          <w:p w14:paraId="40A7FDEF"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31***</w:t>
            </w:r>
          </w:p>
        </w:tc>
        <w:tc>
          <w:tcPr>
            <w:tcW w:w="1039" w:type="dxa"/>
            <w:tcBorders>
              <w:left w:val="nil"/>
              <w:right w:val="nil"/>
            </w:tcBorders>
            <w:noWrap/>
            <w:hideMark/>
          </w:tcPr>
          <w:p w14:paraId="07C5A1C1"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37***</w:t>
            </w:r>
          </w:p>
        </w:tc>
        <w:tc>
          <w:tcPr>
            <w:tcW w:w="859" w:type="dxa"/>
            <w:tcBorders>
              <w:left w:val="nil"/>
              <w:right w:val="nil"/>
            </w:tcBorders>
            <w:noWrap/>
            <w:hideMark/>
          </w:tcPr>
          <w:p w14:paraId="43DB1A1E"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950" w:type="dxa"/>
            <w:tcBorders>
              <w:left w:val="nil"/>
              <w:right w:val="nil"/>
            </w:tcBorders>
            <w:noWrap/>
            <w:hideMark/>
          </w:tcPr>
          <w:p w14:paraId="4785C2CC"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609" w:type="dxa"/>
            <w:tcBorders>
              <w:left w:val="nil"/>
              <w:right w:val="nil"/>
            </w:tcBorders>
            <w:noWrap/>
            <w:hideMark/>
          </w:tcPr>
          <w:p w14:paraId="718ED40A"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550" w:type="dxa"/>
            <w:tcBorders>
              <w:left w:val="nil"/>
              <w:right w:val="nil"/>
            </w:tcBorders>
            <w:noWrap/>
            <w:hideMark/>
          </w:tcPr>
          <w:p w14:paraId="0F696BDD"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812" w:type="dxa"/>
            <w:tcBorders>
              <w:left w:val="nil"/>
              <w:right w:val="nil"/>
            </w:tcBorders>
            <w:noWrap/>
            <w:hideMark/>
          </w:tcPr>
          <w:p w14:paraId="5A5BA3DF"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r>
      <w:tr w:rsidR="004D171F" w:rsidRPr="001B3ECD" w14:paraId="3D6B60CE" w14:textId="77777777" w:rsidTr="004D171F">
        <w:trPr>
          <w:trHeight w:val="246"/>
        </w:trPr>
        <w:tc>
          <w:tcPr>
            <w:tcW w:w="2552" w:type="dxa"/>
            <w:tcBorders>
              <w:left w:val="nil"/>
              <w:right w:val="nil"/>
            </w:tcBorders>
            <w:noWrap/>
            <w:hideMark/>
          </w:tcPr>
          <w:p w14:paraId="128027CA" w14:textId="77777777" w:rsidR="004D171F" w:rsidRPr="001B3ECD" w:rsidRDefault="004D171F" w:rsidP="003F648A">
            <w:pPr>
              <w:rPr>
                <w:rFonts w:eastAsia="Times New Roman" w:cs="Times New Roman"/>
                <w:color w:val="000000"/>
                <w:sz w:val="20"/>
                <w:szCs w:val="20"/>
                <w:lang w:eastAsia="en-GB"/>
              </w:rPr>
            </w:pPr>
            <w:r w:rsidRPr="001B3ECD">
              <w:rPr>
                <w:rFonts w:eastAsia="Times New Roman" w:cs="Times New Roman"/>
                <w:color w:val="000000"/>
                <w:sz w:val="20"/>
                <w:szCs w:val="20"/>
                <w:lang w:eastAsia="en-GB"/>
              </w:rPr>
              <w:t>Father CAARS</w:t>
            </w:r>
          </w:p>
        </w:tc>
        <w:tc>
          <w:tcPr>
            <w:tcW w:w="849" w:type="dxa"/>
            <w:tcBorders>
              <w:left w:val="nil"/>
              <w:right w:val="nil"/>
            </w:tcBorders>
            <w:noWrap/>
            <w:hideMark/>
          </w:tcPr>
          <w:p w14:paraId="59832488"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17*</w:t>
            </w:r>
          </w:p>
        </w:tc>
        <w:tc>
          <w:tcPr>
            <w:tcW w:w="972" w:type="dxa"/>
            <w:tcBorders>
              <w:left w:val="nil"/>
              <w:right w:val="nil"/>
            </w:tcBorders>
            <w:noWrap/>
            <w:hideMark/>
          </w:tcPr>
          <w:p w14:paraId="171D5F6F"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36***</w:t>
            </w:r>
          </w:p>
        </w:tc>
        <w:tc>
          <w:tcPr>
            <w:tcW w:w="861" w:type="dxa"/>
            <w:tcBorders>
              <w:left w:val="nil"/>
              <w:right w:val="nil"/>
            </w:tcBorders>
            <w:noWrap/>
            <w:hideMark/>
          </w:tcPr>
          <w:p w14:paraId="5CE2D99F"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26**</w:t>
            </w:r>
          </w:p>
        </w:tc>
        <w:tc>
          <w:tcPr>
            <w:tcW w:w="766" w:type="dxa"/>
            <w:tcBorders>
              <w:left w:val="nil"/>
              <w:right w:val="nil"/>
            </w:tcBorders>
            <w:noWrap/>
            <w:hideMark/>
          </w:tcPr>
          <w:p w14:paraId="05C3A0BA"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32***</w:t>
            </w:r>
          </w:p>
        </w:tc>
        <w:tc>
          <w:tcPr>
            <w:tcW w:w="794" w:type="dxa"/>
            <w:tcBorders>
              <w:left w:val="nil"/>
              <w:right w:val="nil"/>
            </w:tcBorders>
            <w:noWrap/>
            <w:hideMark/>
          </w:tcPr>
          <w:p w14:paraId="3CF9ABA1"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31***</w:t>
            </w:r>
          </w:p>
        </w:tc>
        <w:tc>
          <w:tcPr>
            <w:tcW w:w="805" w:type="dxa"/>
            <w:tcBorders>
              <w:left w:val="nil"/>
              <w:right w:val="nil"/>
            </w:tcBorders>
            <w:noWrap/>
            <w:hideMark/>
          </w:tcPr>
          <w:p w14:paraId="513A11D5"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34***</w:t>
            </w:r>
          </w:p>
        </w:tc>
        <w:tc>
          <w:tcPr>
            <w:tcW w:w="1039" w:type="dxa"/>
            <w:tcBorders>
              <w:left w:val="nil"/>
              <w:right w:val="nil"/>
            </w:tcBorders>
            <w:noWrap/>
            <w:hideMark/>
          </w:tcPr>
          <w:p w14:paraId="3BCB0A1F"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32***</w:t>
            </w:r>
          </w:p>
        </w:tc>
        <w:tc>
          <w:tcPr>
            <w:tcW w:w="859" w:type="dxa"/>
            <w:tcBorders>
              <w:left w:val="nil"/>
              <w:right w:val="nil"/>
            </w:tcBorders>
            <w:noWrap/>
            <w:hideMark/>
          </w:tcPr>
          <w:p w14:paraId="775016C2"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69***</w:t>
            </w:r>
          </w:p>
        </w:tc>
        <w:tc>
          <w:tcPr>
            <w:tcW w:w="950" w:type="dxa"/>
            <w:tcBorders>
              <w:left w:val="nil"/>
              <w:right w:val="nil"/>
            </w:tcBorders>
            <w:noWrap/>
            <w:hideMark/>
          </w:tcPr>
          <w:p w14:paraId="568605F7"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609" w:type="dxa"/>
            <w:tcBorders>
              <w:left w:val="nil"/>
              <w:right w:val="nil"/>
            </w:tcBorders>
            <w:noWrap/>
            <w:hideMark/>
          </w:tcPr>
          <w:p w14:paraId="6E9FA760"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550" w:type="dxa"/>
            <w:tcBorders>
              <w:left w:val="nil"/>
              <w:right w:val="nil"/>
            </w:tcBorders>
            <w:noWrap/>
            <w:hideMark/>
          </w:tcPr>
          <w:p w14:paraId="7DE4F51F"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812" w:type="dxa"/>
            <w:tcBorders>
              <w:left w:val="nil"/>
              <w:right w:val="nil"/>
            </w:tcBorders>
            <w:noWrap/>
            <w:hideMark/>
          </w:tcPr>
          <w:p w14:paraId="539CB227"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r>
      <w:tr w:rsidR="004D171F" w:rsidRPr="001B3ECD" w14:paraId="5D20EFD5" w14:textId="77777777" w:rsidTr="004D171F">
        <w:trPr>
          <w:trHeight w:val="246"/>
        </w:trPr>
        <w:tc>
          <w:tcPr>
            <w:tcW w:w="2552" w:type="dxa"/>
            <w:tcBorders>
              <w:left w:val="nil"/>
              <w:right w:val="nil"/>
            </w:tcBorders>
            <w:noWrap/>
            <w:hideMark/>
          </w:tcPr>
          <w:p w14:paraId="5B6D821F" w14:textId="77777777" w:rsidR="004D171F" w:rsidRPr="001B3ECD" w:rsidRDefault="004D171F" w:rsidP="003F648A">
            <w:pPr>
              <w:rPr>
                <w:rFonts w:eastAsia="Times New Roman" w:cs="Times New Roman"/>
                <w:color w:val="000000"/>
                <w:sz w:val="20"/>
                <w:szCs w:val="20"/>
                <w:lang w:eastAsia="en-GB"/>
              </w:rPr>
            </w:pPr>
            <w:r>
              <w:rPr>
                <w:rFonts w:eastAsia="Times New Roman" w:cs="Times New Roman"/>
                <w:color w:val="000000"/>
                <w:sz w:val="20"/>
                <w:szCs w:val="20"/>
                <w:lang w:eastAsia="en-GB"/>
              </w:rPr>
              <w:t xml:space="preserve">Child </w:t>
            </w:r>
            <w:r w:rsidRPr="001B3ECD">
              <w:rPr>
                <w:rFonts w:eastAsia="Times New Roman" w:cs="Times New Roman"/>
                <w:color w:val="000000"/>
                <w:sz w:val="20"/>
                <w:szCs w:val="20"/>
                <w:lang w:eastAsia="en-GB"/>
              </w:rPr>
              <w:t>Sex</w:t>
            </w:r>
          </w:p>
        </w:tc>
        <w:tc>
          <w:tcPr>
            <w:tcW w:w="849" w:type="dxa"/>
            <w:tcBorders>
              <w:left w:val="nil"/>
              <w:right w:val="nil"/>
            </w:tcBorders>
            <w:noWrap/>
            <w:hideMark/>
          </w:tcPr>
          <w:p w14:paraId="1325BD73"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21**</w:t>
            </w:r>
          </w:p>
        </w:tc>
        <w:tc>
          <w:tcPr>
            <w:tcW w:w="972" w:type="dxa"/>
            <w:tcBorders>
              <w:left w:val="nil"/>
              <w:right w:val="nil"/>
            </w:tcBorders>
            <w:noWrap/>
            <w:hideMark/>
          </w:tcPr>
          <w:p w14:paraId="29E1A49E"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04</w:t>
            </w:r>
          </w:p>
        </w:tc>
        <w:tc>
          <w:tcPr>
            <w:tcW w:w="861" w:type="dxa"/>
            <w:tcBorders>
              <w:left w:val="nil"/>
              <w:right w:val="nil"/>
            </w:tcBorders>
            <w:noWrap/>
            <w:hideMark/>
          </w:tcPr>
          <w:p w14:paraId="507511F2"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03</w:t>
            </w:r>
          </w:p>
        </w:tc>
        <w:tc>
          <w:tcPr>
            <w:tcW w:w="766" w:type="dxa"/>
            <w:tcBorders>
              <w:left w:val="nil"/>
              <w:right w:val="nil"/>
            </w:tcBorders>
            <w:noWrap/>
            <w:hideMark/>
          </w:tcPr>
          <w:p w14:paraId="363E54DF"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11</w:t>
            </w:r>
          </w:p>
        </w:tc>
        <w:tc>
          <w:tcPr>
            <w:tcW w:w="794" w:type="dxa"/>
            <w:tcBorders>
              <w:left w:val="nil"/>
              <w:right w:val="nil"/>
            </w:tcBorders>
            <w:noWrap/>
            <w:hideMark/>
          </w:tcPr>
          <w:p w14:paraId="104AAE54"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18*</w:t>
            </w:r>
          </w:p>
        </w:tc>
        <w:tc>
          <w:tcPr>
            <w:tcW w:w="805" w:type="dxa"/>
            <w:tcBorders>
              <w:left w:val="nil"/>
              <w:right w:val="nil"/>
            </w:tcBorders>
            <w:noWrap/>
            <w:hideMark/>
          </w:tcPr>
          <w:p w14:paraId="1C0E92A7"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03</w:t>
            </w:r>
          </w:p>
        </w:tc>
        <w:tc>
          <w:tcPr>
            <w:tcW w:w="1039" w:type="dxa"/>
            <w:tcBorders>
              <w:left w:val="nil"/>
              <w:right w:val="nil"/>
            </w:tcBorders>
            <w:noWrap/>
            <w:hideMark/>
          </w:tcPr>
          <w:p w14:paraId="761CC4BD"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14</w:t>
            </w:r>
          </w:p>
        </w:tc>
        <w:tc>
          <w:tcPr>
            <w:tcW w:w="859" w:type="dxa"/>
            <w:tcBorders>
              <w:left w:val="nil"/>
              <w:right w:val="nil"/>
            </w:tcBorders>
            <w:noWrap/>
            <w:hideMark/>
          </w:tcPr>
          <w:p w14:paraId="48B49014"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02</w:t>
            </w:r>
          </w:p>
        </w:tc>
        <w:tc>
          <w:tcPr>
            <w:tcW w:w="950" w:type="dxa"/>
            <w:tcBorders>
              <w:left w:val="nil"/>
              <w:right w:val="nil"/>
            </w:tcBorders>
            <w:noWrap/>
            <w:hideMark/>
          </w:tcPr>
          <w:p w14:paraId="52082E33"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13</w:t>
            </w:r>
          </w:p>
        </w:tc>
        <w:tc>
          <w:tcPr>
            <w:tcW w:w="609" w:type="dxa"/>
            <w:tcBorders>
              <w:left w:val="nil"/>
              <w:right w:val="nil"/>
            </w:tcBorders>
            <w:noWrap/>
            <w:hideMark/>
          </w:tcPr>
          <w:p w14:paraId="1EE139B0"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550" w:type="dxa"/>
            <w:tcBorders>
              <w:left w:val="nil"/>
              <w:right w:val="nil"/>
            </w:tcBorders>
            <w:noWrap/>
            <w:hideMark/>
          </w:tcPr>
          <w:p w14:paraId="416EE2A3"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812" w:type="dxa"/>
            <w:tcBorders>
              <w:left w:val="nil"/>
              <w:right w:val="nil"/>
            </w:tcBorders>
            <w:noWrap/>
            <w:hideMark/>
          </w:tcPr>
          <w:p w14:paraId="55F96EEA"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r>
      <w:tr w:rsidR="004D171F" w:rsidRPr="001B3ECD" w14:paraId="05E7BEEA" w14:textId="77777777" w:rsidTr="004D171F">
        <w:trPr>
          <w:trHeight w:val="246"/>
        </w:trPr>
        <w:tc>
          <w:tcPr>
            <w:tcW w:w="2552" w:type="dxa"/>
            <w:tcBorders>
              <w:left w:val="nil"/>
              <w:right w:val="nil"/>
            </w:tcBorders>
            <w:noWrap/>
            <w:hideMark/>
          </w:tcPr>
          <w:p w14:paraId="539D9CA3" w14:textId="77777777" w:rsidR="004D171F" w:rsidRPr="001B3ECD" w:rsidRDefault="004D171F" w:rsidP="003F648A">
            <w:pPr>
              <w:rPr>
                <w:rFonts w:eastAsia="Times New Roman" w:cs="Times New Roman"/>
                <w:color w:val="000000"/>
                <w:sz w:val="20"/>
                <w:szCs w:val="20"/>
                <w:lang w:eastAsia="en-GB"/>
              </w:rPr>
            </w:pPr>
            <w:r>
              <w:rPr>
                <w:rFonts w:eastAsia="Times New Roman" w:cs="Times New Roman"/>
                <w:color w:val="000000"/>
                <w:sz w:val="20"/>
                <w:szCs w:val="20"/>
                <w:lang w:eastAsia="en-GB"/>
              </w:rPr>
              <w:t xml:space="preserve">Child </w:t>
            </w:r>
            <w:r w:rsidRPr="001B3ECD">
              <w:rPr>
                <w:rFonts w:eastAsia="Times New Roman" w:cs="Times New Roman"/>
                <w:color w:val="000000"/>
                <w:sz w:val="20"/>
                <w:szCs w:val="20"/>
                <w:lang w:eastAsia="en-GB"/>
              </w:rPr>
              <w:t>Age</w:t>
            </w:r>
          </w:p>
        </w:tc>
        <w:tc>
          <w:tcPr>
            <w:tcW w:w="849" w:type="dxa"/>
            <w:tcBorders>
              <w:left w:val="nil"/>
              <w:right w:val="nil"/>
            </w:tcBorders>
            <w:noWrap/>
            <w:hideMark/>
          </w:tcPr>
          <w:p w14:paraId="608F0662"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09</w:t>
            </w:r>
          </w:p>
        </w:tc>
        <w:tc>
          <w:tcPr>
            <w:tcW w:w="972" w:type="dxa"/>
            <w:tcBorders>
              <w:left w:val="nil"/>
              <w:right w:val="nil"/>
            </w:tcBorders>
            <w:noWrap/>
            <w:hideMark/>
          </w:tcPr>
          <w:p w14:paraId="69F4D064"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02</w:t>
            </w:r>
          </w:p>
        </w:tc>
        <w:tc>
          <w:tcPr>
            <w:tcW w:w="861" w:type="dxa"/>
            <w:tcBorders>
              <w:left w:val="nil"/>
              <w:right w:val="nil"/>
            </w:tcBorders>
            <w:noWrap/>
            <w:hideMark/>
          </w:tcPr>
          <w:p w14:paraId="6FEB70A8"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04</w:t>
            </w:r>
          </w:p>
        </w:tc>
        <w:tc>
          <w:tcPr>
            <w:tcW w:w="766" w:type="dxa"/>
            <w:tcBorders>
              <w:left w:val="nil"/>
              <w:right w:val="nil"/>
            </w:tcBorders>
            <w:noWrap/>
            <w:hideMark/>
          </w:tcPr>
          <w:p w14:paraId="364DBF30"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05</w:t>
            </w:r>
          </w:p>
        </w:tc>
        <w:tc>
          <w:tcPr>
            <w:tcW w:w="794" w:type="dxa"/>
            <w:tcBorders>
              <w:left w:val="nil"/>
              <w:right w:val="nil"/>
            </w:tcBorders>
            <w:noWrap/>
            <w:hideMark/>
          </w:tcPr>
          <w:p w14:paraId="5FAC6C7A"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lt;.01</w:t>
            </w:r>
          </w:p>
        </w:tc>
        <w:tc>
          <w:tcPr>
            <w:tcW w:w="805" w:type="dxa"/>
            <w:tcBorders>
              <w:left w:val="nil"/>
              <w:right w:val="nil"/>
            </w:tcBorders>
            <w:noWrap/>
            <w:hideMark/>
          </w:tcPr>
          <w:p w14:paraId="74CA6E91" w14:textId="7D3B7300"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1</w:t>
            </w:r>
            <w:r w:rsidR="003352D5">
              <w:rPr>
                <w:sz w:val="20"/>
                <w:szCs w:val="20"/>
              </w:rPr>
              <w:t>0</w:t>
            </w:r>
          </w:p>
        </w:tc>
        <w:tc>
          <w:tcPr>
            <w:tcW w:w="1039" w:type="dxa"/>
            <w:tcBorders>
              <w:left w:val="nil"/>
              <w:right w:val="nil"/>
            </w:tcBorders>
            <w:noWrap/>
            <w:hideMark/>
          </w:tcPr>
          <w:p w14:paraId="1500A03F"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09</w:t>
            </w:r>
          </w:p>
        </w:tc>
        <w:tc>
          <w:tcPr>
            <w:tcW w:w="859" w:type="dxa"/>
            <w:tcBorders>
              <w:left w:val="nil"/>
              <w:right w:val="nil"/>
            </w:tcBorders>
            <w:noWrap/>
            <w:hideMark/>
          </w:tcPr>
          <w:p w14:paraId="54105632"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09</w:t>
            </w:r>
          </w:p>
        </w:tc>
        <w:tc>
          <w:tcPr>
            <w:tcW w:w="950" w:type="dxa"/>
            <w:tcBorders>
              <w:left w:val="nil"/>
              <w:right w:val="nil"/>
            </w:tcBorders>
            <w:noWrap/>
            <w:hideMark/>
          </w:tcPr>
          <w:p w14:paraId="11C796AE"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01</w:t>
            </w:r>
          </w:p>
        </w:tc>
        <w:tc>
          <w:tcPr>
            <w:tcW w:w="609" w:type="dxa"/>
            <w:tcBorders>
              <w:left w:val="nil"/>
              <w:right w:val="nil"/>
            </w:tcBorders>
            <w:noWrap/>
            <w:hideMark/>
          </w:tcPr>
          <w:p w14:paraId="30EC54DF"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05</w:t>
            </w:r>
          </w:p>
        </w:tc>
        <w:tc>
          <w:tcPr>
            <w:tcW w:w="550" w:type="dxa"/>
            <w:tcBorders>
              <w:left w:val="nil"/>
              <w:right w:val="nil"/>
            </w:tcBorders>
            <w:noWrap/>
            <w:hideMark/>
          </w:tcPr>
          <w:p w14:paraId="7580C9AC"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c>
          <w:tcPr>
            <w:tcW w:w="812" w:type="dxa"/>
            <w:tcBorders>
              <w:left w:val="nil"/>
              <w:right w:val="nil"/>
            </w:tcBorders>
            <w:noWrap/>
            <w:hideMark/>
          </w:tcPr>
          <w:p w14:paraId="68C5C371"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r>
      <w:tr w:rsidR="004D171F" w:rsidRPr="001B3ECD" w14:paraId="6D7B48C8" w14:textId="77777777" w:rsidTr="004D171F">
        <w:trPr>
          <w:trHeight w:val="246"/>
        </w:trPr>
        <w:tc>
          <w:tcPr>
            <w:tcW w:w="2552" w:type="dxa"/>
            <w:tcBorders>
              <w:left w:val="nil"/>
              <w:bottom w:val="single" w:sz="4" w:space="0" w:color="auto"/>
              <w:right w:val="nil"/>
            </w:tcBorders>
            <w:noWrap/>
            <w:hideMark/>
          </w:tcPr>
          <w:p w14:paraId="2693C9F6" w14:textId="77777777" w:rsidR="004D171F" w:rsidRPr="001B3ECD" w:rsidRDefault="004D171F" w:rsidP="003F648A">
            <w:pPr>
              <w:rPr>
                <w:rFonts w:eastAsia="Times New Roman" w:cs="Times New Roman"/>
                <w:color w:val="000000"/>
                <w:sz w:val="20"/>
                <w:szCs w:val="20"/>
                <w:lang w:eastAsia="en-GB"/>
              </w:rPr>
            </w:pPr>
            <w:r w:rsidRPr="001B3ECD">
              <w:rPr>
                <w:rFonts w:eastAsia="Times New Roman" w:cs="Times New Roman"/>
                <w:color w:val="000000"/>
                <w:sz w:val="20"/>
                <w:szCs w:val="20"/>
                <w:lang w:eastAsia="en-GB"/>
              </w:rPr>
              <w:t>Mother Age</w:t>
            </w:r>
          </w:p>
        </w:tc>
        <w:tc>
          <w:tcPr>
            <w:tcW w:w="849" w:type="dxa"/>
            <w:tcBorders>
              <w:left w:val="nil"/>
              <w:bottom w:val="single" w:sz="4" w:space="0" w:color="auto"/>
              <w:right w:val="nil"/>
            </w:tcBorders>
            <w:noWrap/>
            <w:hideMark/>
          </w:tcPr>
          <w:p w14:paraId="0EB7A9A1"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15*</w:t>
            </w:r>
          </w:p>
        </w:tc>
        <w:tc>
          <w:tcPr>
            <w:tcW w:w="972" w:type="dxa"/>
            <w:tcBorders>
              <w:left w:val="nil"/>
              <w:bottom w:val="single" w:sz="4" w:space="0" w:color="auto"/>
              <w:right w:val="nil"/>
            </w:tcBorders>
            <w:noWrap/>
            <w:hideMark/>
          </w:tcPr>
          <w:p w14:paraId="36F32F00"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33***</w:t>
            </w:r>
          </w:p>
        </w:tc>
        <w:tc>
          <w:tcPr>
            <w:tcW w:w="861" w:type="dxa"/>
            <w:tcBorders>
              <w:left w:val="nil"/>
              <w:bottom w:val="single" w:sz="4" w:space="0" w:color="auto"/>
              <w:right w:val="nil"/>
            </w:tcBorders>
            <w:noWrap/>
            <w:hideMark/>
          </w:tcPr>
          <w:p w14:paraId="2A5EDE9B"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20**</w:t>
            </w:r>
          </w:p>
        </w:tc>
        <w:tc>
          <w:tcPr>
            <w:tcW w:w="766" w:type="dxa"/>
            <w:tcBorders>
              <w:left w:val="nil"/>
              <w:bottom w:val="single" w:sz="4" w:space="0" w:color="auto"/>
              <w:right w:val="nil"/>
            </w:tcBorders>
            <w:noWrap/>
            <w:hideMark/>
          </w:tcPr>
          <w:p w14:paraId="148E9E5A"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20**</w:t>
            </w:r>
          </w:p>
        </w:tc>
        <w:tc>
          <w:tcPr>
            <w:tcW w:w="794" w:type="dxa"/>
            <w:tcBorders>
              <w:left w:val="nil"/>
              <w:bottom w:val="single" w:sz="4" w:space="0" w:color="auto"/>
              <w:right w:val="nil"/>
            </w:tcBorders>
            <w:noWrap/>
            <w:hideMark/>
          </w:tcPr>
          <w:p w14:paraId="3E5DA575"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19*</w:t>
            </w:r>
          </w:p>
        </w:tc>
        <w:tc>
          <w:tcPr>
            <w:tcW w:w="805" w:type="dxa"/>
            <w:tcBorders>
              <w:left w:val="nil"/>
              <w:bottom w:val="single" w:sz="4" w:space="0" w:color="auto"/>
              <w:right w:val="nil"/>
            </w:tcBorders>
            <w:noWrap/>
            <w:hideMark/>
          </w:tcPr>
          <w:p w14:paraId="29A14D47"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18*</w:t>
            </w:r>
          </w:p>
        </w:tc>
        <w:tc>
          <w:tcPr>
            <w:tcW w:w="1039" w:type="dxa"/>
            <w:tcBorders>
              <w:left w:val="nil"/>
              <w:bottom w:val="single" w:sz="4" w:space="0" w:color="auto"/>
              <w:right w:val="nil"/>
            </w:tcBorders>
            <w:noWrap/>
            <w:hideMark/>
          </w:tcPr>
          <w:p w14:paraId="2C1E531E"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15*</w:t>
            </w:r>
          </w:p>
        </w:tc>
        <w:tc>
          <w:tcPr>
            <w:tcW w:w="859" w:type="dxa"/>
            <w:tcBorders>
              <w:left w:val="nil"/>
              <w:bottom w:val="single" w:sz="4" w:space="0" w:color="auto"/>
              <w:right w:val="nil"/>
            </w:tcBorders>
            <w:noWrap/>
            <w:hideMark/>
          </w:tcPr>
          <w:p w14:paraId="226773D3"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17*</w:t>
            </w:r>
          </w:p>
        </w:tc>
        <w:tc>
          <w:tcPr>
            <w:tcW w:w="950" w:type="dxa"/>
            <w:tcBorders>
              <w:left w:val="nil"/>
              <w:bottom w:val="single" w:sz="4" w:space="0" w:color="auto"/>
              <w:right w:val="nil"/>
            </w:tcBorders>
            <w:noWrap/>
            <w:hideMark/>
          </w:tcPr>
          <w:p w14:paraId="75D33BE4"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22**</w:t>
            </w:r>
          </w:p>
        </w:tc>
        <w:tc>
          <w:tcPr>
            <w:tcW w:w="609" w:type="dxa"/>
            <w:tcBorders>
              <w:left w:val="nil"/>
              <w:bottom w:val="single" w:sz="4" w:space="0" w:color="auto"/>
              <w:right w:val="nil"/>
            </w:tcBorders>
            <w:noWrap/>
            <w:hideMark/>
          </w:tcPr>
          <w:p w14:paraId="43AD9CA7"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05</w:t>
            </w:r>
          </w:p>
        </w:tc>
        <w:tc>
          <w:tcPr>
            <w:tcW w:w="550" w:type="dxa"/>
            <w:tcBorders>
              <w:left w:val="nil"/>
              <w:bottom w:val="single" w:sz="4" w:space="0" w:color="auto"/>
              <w:right w:val="nil"/>
            </w:tcBorders>
            <w:noWrap/>
            <w:hideMark/>
          </w:tcPr>
          <w:p w14:paraId="765F9233"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04</w:t>
            </w:r>
          </w:p>
        </w:tc>
        <w:tc>
          <w:tcPr>
            <w:tcW w:w="812" w:type="dxa"/>
            <w:tcBorders>
              <w:left w:val="nil"/>
              <w:bottom w:val="single" w:sz="4" w:space="0" w:color="auto"/>
              <w:right w:val="nil"/>
            </w:tcBorders>
            <w:noWrap/>
            <w:hideMark/>
          </w:tcPr>
          <w:p w14:paraId="4B789F12"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w:t>
            </w:r>
          </w:p>
        </w:tc>
      </w:tr>
      <w:tr w:rsidR="004D171F" w:rsidRPr="001B3ECD" w14:paraId="28AC25C6" w14:textId="77777777" w:rsidTr="004D171F">
        <w:trPr>
          <w:trHeight w:val="246"/>
        </w:trPr>
        <w:tc>
          <w:tcPr>
            <w:tcW w:w="2552" w:type="dxa"/>
            <w:tcBorders>
              <w:left w:val="nil"/>
              <w:right w:val="nil"/>
            </w:tcBorders>
            <w:noWrap/>
            <w:hideMark/>
          </w:tcPr>
          <w:p w14:paraId="2DA4194B" w14:textId="77777777" w:rsidR="004D171F" w:rsidRPr="001B3ECD" w:rsidRDefault="004D171F" w:rsidP="003F648A">
            <w:pPr>
              <w:rPr>
                <w:rFonts w:eastAsia="Times New Roman" w:cs="Times New Roman"/>
                <w:color w:val="000000"/>
                <w:sz w:val="20"/>
                <w:szCs w:val="20"/>
                <w:lang w:eastAsia="en-GB"/>
              </w:rPr>
            </w:pPr>
            <w:r w:rsidRPr="001B3ECD">
              <w:rPr>
                <w:rFonts w:eastAsia="Times New Roman" w:cs="Times New Roman"/>
                <w:color w:val="000000"/>
                <w:sz w:val="20"/>
                <w:szCs w:val="20"/>
                <w:lang w:eastAsia="en-GB"/>
              </w:rPr>
              <w:t>Father Age</w:t>
            </w:r>
          </w:p>
        </w:tc>
        <w:tc>
          <w:tcPr>
            <w:tcW w:w="849" w:type="dxa"/>
            <w:tcBorders>
              <w:left w:val="nil"/>
              <w:right w:val="nil"/>
            </w:tcBorders>
            <w:noWrap/>
            <w:hideMark/>
          </w:tcPr>
          <w:p w14:paraId="0B6B16CF"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01</w:t>
            </w:r>
          </w:p>
        </w:tc>
        <w:tc>
          <w:tcPr>
            <w:tcW w:w="972" w:type="dxa"/>
            <w:tcBorders>
              <w:left w:val="nil"/>
              <w:right w:val="nil"/>
            </w:tcBorders>
            <w:noWrap/>
            <w:hideMark/>
          </w:tcPr>
          <w:p w14:paraId="2656BE65"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27***</w:t>
            </w:r>
          </w:p>
        </w:tc>
        <w:tc>
          <w:tcPr>
            <w:tcW w:w="861" w:type="dxa"/>
            <w:tcBorders>
              <w:left w:val="nil"/>
              <w:right w:val="nil"/>
            </w:tcBorders>
            <w:noWrap/>
            <w:hideMark/>
          </w:tcPr>
          <w:p w14:paraId="68D2EF32" w14:textId="77777777" w:rsidR="004D171F" w:rsidRPr="00DF6D7B" w:rsidRDefault="004D171F" w:rsidP="003F648A">
            <w:pPr>
              <w:rPr>
                <w:sz w:val="20"/>
                <w:szCs w:val="20"/>
              </w:rPr>
            </w:pPr>
            <w:r w:rsidRPr="00DF6D7B">
              <w:rPr>
                <w:sz w:val="20"/>
                <w:szCs w:val="20"/>
              </w:rPr>
              <w:t>-.15</w:t>
            </w:r>
          </w:p>
        </w:tc>
        <w:tc>
          <w:tcPr>
            <w:tcW w:w="766" w:type="dxa"/>
            <w:tcBorders>
              <w:left w:val="nil"/>
              <w:right w:val="nil"/>
            </w:tcBorders>
            <w:noWrap/>
            <w:hideMark/>
          </w:tcPr>
          <w:p w14:paraId="7F2F4E71"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07</w:t>
            </w:r>
          </w:p>
        </w:tc>
        <w:tc>
          <w:tcPr>
            <w:tcW w:w="794" w:type="dxa"/>
            <w:tcBorders>
              <w:left w:val="nil"/>
              <w:right w:val="nil"/>
            </w:tcBorders>
            <w:noWrap/>
            <w:hideMark/>
          </w:tcPr>
          <w:p w14:paraId="54E139DD"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11</w:t>
            </w:r>
          </w:p>
        </w:tc>
        <w:tc>
          <w:tcPr>
            <w:tcW w:w="805" w:type="dxa"/>
            <w:tcBorders>
              <w:left w:val="nil"/>
              <w:right w:val="nil"/>
            </w:tcBorders>
            <w:noWrap/>
            <w:hideMark/>
          </w:tcPr>
          <w:p w14:paraId="5F75B404"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12</w:t>
            </w:r>
          </w:p>
        </w:tc>
        <w:tc>
          <w:tcPr>
            <w:tcW w:w="1039" w:type="dxa"/>
            <w:tcBorders>
              <w:left w:val="nil"/>
              <w:right w:val="nil"/>
            </w:tcBorders>
            <w:noWrap/>
            <w:hideMark/>
          </w:tcPr>
          <w:p w14:paraId="4187EA66"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17*</w:t>
            </w:r>
          </w:p>
        </w:tc>
        <w:tc>
          <w:tcPr>
            <w:tcW w:w="859" w:type="dxa"/>
            <w:tcBorders>
              <w:left w:val="nil"/>
              <w:right w:val="nil"/>
            </w:tcBorders>
            <w:noWrap/>
            <w:hideMark/>
          </w:tcPr>
          <w:p w14:paraId="163828F1"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24**</w:t>
            </w:r>
          </w:p>
        </w:tc>
        <w:tc>
          <w:tcPr>
            <w:tcW w:w="950" w:type="dxa"/>
            <w:tcBorders>
              <w:left w:val="nil"/>
              <w:right w:val="nil"/>
            </w:tcBorders>
            <w:noWrap/>
            <w:hideMark/>
          </w:tcPr>
          <w:p w14:paraId="03876FE2"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26**</w:t>
            </w:r>
          </w:p>
        </w:tc>
        <w:tc>
          <w:tcPr>
            <w:tcW w:w="609" w:type="dxa"/>
            <w:tcBorders>
              <w:left w:val="nil"/>
              <w:right w:val="nil"/>
            </w:tcBorders>
            <w:noWrap/>
            <w:hideMark/>
          </w:tcPr>
          <w:p w14:paraId="7DDBEBC4"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02</w:t>
            </w:r>
          </w:p>
        </w:tc>
        <w:tc>
          <w:tcPr>
            <w:tcW w:w="550" w:type="dxa"/>
            <w:tcBorders>
              <w:left w:val="nil"/>
              <w:right w:val="nil"/>
            </w:tcBorders>
            <w:noWrap/>
            <w:hideMark/>
          </w:tcPr>
          <w:p w14:paraId="78F0C705" w14:textId="77777777" w:rsidR="004D171F" w:rsidRPr="00DF6D7B" w:rsidRDefault="004D171F" w:rsidP="003F648A">
            <w:pPr>
              <w:rPr>
                <w:rFonts w:eastAsia="Times New Roman" w:cs="Times New Roman"/>
                <w:color w:val="000000"/>
                <w:sz w:val="20"/>
                <w:szCs w:val="20"/>
                <w:highlight w:val="yellow"/>
                <w:lang w:eastAsia="en-GB"/>
              </w:rPr>
            </w:pPr>
            <w:r w:rsidRPr="00DF6D7B">
              <w:rPr>
                <w:sz w:val="20"/>
                <w:szCs w:val="20"/>
              </w:rPr>
              <w:t>-.08</w:t>
            </w:r>
          </w:p>
        </w:tc>
        <w:tc>
          <w:tcPr>
            <w:tcW w:w="812" w:type="dxa"/>
            <w:tcBorders>
              <w:left w:val="nil"/>
              <w:right w:val="nil"/>
            </w:tcBorders>
            <w:noWrap/>
            <w:hideMark/>
          </w:tcPr>
          <w:p w14:paraId="480FFEBB" w14:textId="77777777" w:rsidR="004D171F" w:rsidRPr="002507FA" w:rsidRDefault="004D171F" w:rsidP="003F648A">
            <w:pPr>
              <w:rPr>
                <w:rFonts w:eastAsia="Times New Roman" w:cs="Times New Roman"/>
                <w:b/>
                <w:bCs/>
                <w:color w:val="000000"/>
                <w:sz w:val="20"/>
                <w:szCs w:val="20"/>
                <w:highlight w:val="yellow"/>
                <w:lang w:eastAsia="en-GB"/>
              </w:rPr>
            </w:pPr>
            <w:r w:rsidRPr="002507FA">
              <w:rPr>
                <w:b/>
                <w:bCs/>
                <w:sz w:val="20"/>
                <w:szCs w:val="20"/>
              </w:rPr>
              <w:t>.65***</w:t>
            </w:r>
          </w:p>
        </w:tc>
      </w:tr>
      <w:tr w:rsidR="004D171F" w:rsidRPr="001B3ECD" w14:paraId="699B6355" w14:textId="77777777" w:rsidTr="004D171F">
        <w:trPr>
          <w:trHeight w:val="246"/>
        </w:trPr>
        <w:tc>
          <w:tcPr>
            <w:tcW w:w="12418" w:type="dxa"/>
            <w:gridSpan w:val="13"/>
            <w:tcBorders>
              <w:left w:val="nil"/>
              <w:right w:val="nil"/>
            </w:tcBorders>
            <w:noWrap/>
          </w:tcPr>
          <w:p w14:paraId="6F31EE99" w14:textId="597A5595" w:rsidR="004D171F" w:rsidRPr="001B3ECD" w:rsidRDefault="004D171F" w:rsidP="003F648A">
            <w:pPr>
              <w:rPr>
                <w:rFonts w:eastAsia="Times New Roman" w:cs="Times New Roman"/>
                <w:i/>
                <w:iCs/>
                <w:color w:val="000000"/>
                <w:sz w:val="20"/>
                <w:szCs w:val="20"/>
                <w:lang w:eastAsia="en-GB"/>
              </w:rPr>
            </w:pPr>
            <w:r w:rsidRPr="001B3ECD">
              <w:rPr>
                <w:rFonts w:eastAsia="Times New Roman" w:cs="Times New Roman"/>
                <w:i/>
                <w:iCs/>
                <w:color w:val="000000"/>
                <w:sz w:val="20"/>
                <w:szCs w:val="20"/>
                <w:lang w:eastAsia="en-GB"/>
              </w:rPr>
              <w:t>*** p &lt; .001; ** p &lt;.01; * p &lt; .05</w:t>
            </w:r>
            <w:r>
              <w:rPr>
                <w:rFonts w:eastAsia="Times New Roman" w:cs="Times New Roman"/>
                <w:i/>
                <w:iCs/>
                <w:color w:val="000000"/>
                <w:sz w:val="20"/>
                <w:szCs w:val="20"/>
                <w:lang w:eastAsia="en-GB"/>
              </w:rPr>
              <w:t xml:space="preserve">. </w:t>
            </w:r>
            <w:r w:rsidRPr="008C6C99">
              <w:rPr>
                <w:rFonts w:cstheme="minorHAnsi"/>
                <w:i/>
                <w:iCs/>
                <w:sz w:val="20"/>
                <w:szCs w:val="20"/>
              </w:rPr>
              <w:t xml:space="preserve">Abbreviations: </w:t>
            </w:r>
            <w:r>
              <w:rPr>
                <w:rFonts w:cstheme="minorHAnsi"/>
                <w:i/>
                <w:iCs/>
                <w:sz w:val="20"/>
                <w:szCs w:val="20"/>
              </w:rPr>
              <w:t>CBCL</w:t>
            </w:r>
            <w:r w:rsidRPr="008C6C99">
              <w:rPr>
                <w:rFonts w:cstheme="minorHAnsi"/>
                <w:i/>
                <w:iCs/>
                <w:sz w:val="20"/>
                <w:szCs w:val="20"/>
              </w:rPr>
              <w:t xml:space="preserve">, </w:t>
            </w:r>
            <w:r>
              <w:rPr>
                <w:rFonts w:cstheme="minorHAnsi"/>
                <w:i/>
                <w:iCs/>
                <w:sz w:val="20"/>
                <w:szCs w:val="20"/>
              </w:rPr>
              <w:t xml:space="preserve">Child </w:t>
            </w:r>
            <w:proofErr w:type="spellStart"/>
            <w:r>
              <w:rPr>
                <w:rFonts w:cstheme="minorHAnsi"/>
                <w:i/>
                <w:iCs/>
                <w:sz w:val="20"/>
                <w:szCs w:val="20"/>
              </w:rPr>
              <w:t>Behavior</w:t>
            </w:r>
            <w:proofErr w:type="spellEnd"/>
            <w:r>
              <w:rPr>
                <w:rFonts w:cstheme="minorHAnsi"/>
                <w:i/>
                <w:iCs/>
                <w:sz w:val="20"/>
                <w:szCs w:val="20"/>
              </w:rPr>
              <w:t xml:space="preserve"> Checklist; SRS, Social Responsiveness Scale; CAARS, Conners Adult ADHD Rating Scales</w:t>
            </w:r>
            <w:r w:rsidR="00A8036A">
              <w:rPr>
                <w:rFonts w:cstheme="minorHAnsi"/>
                <w:i/>
                <w:iCs/>
                <w:sz w:val="20"/>
                <w:szCs w:val="20"/>
              </w:rPr>
              <w:t>; VABS, Vineland Socialisation Dimension Standard Score</w:t>
            </w:r>
            <w:r w:rsidRPr="008C6C99">
              <w:rPr>
                <w:rFonts w:cstheme="minorHAnsi"/>
                <w:i/>
                <w:iCs/>
                <w:sz w:val="20"/>
                <w:szCs w:val="20"/>
              </w:rPr>
              <w:t>.</w:t>
            </w:r>
          </w:p>
        </w:tc>
      </w:tr>
      <w:bookmarkEnd w:id="3"/>
    </w:tbl>
    <w:p w14:paraId="4F895825" w14:textId="43E9FC82" w:rsidR="000962B9" w:rsidRDefault="000962B9" w:rsidP="000962B9">
      <w:pPr>
        <w:pStyle w:val="Heading1"/>
        <w:sectPr w:rsidR="000962B9" w:rsidSect="004D171F">
          <w:pgSz w:w="16838" w:h="11906" w:orient="landscape"/>
          <w:pgMar w:top="1080" w:right="1440" w:bottom="1080" w:left="1440" w:header="708" w:footer="708" w:gutter="0"/>
          <w:cols w:space="708"/>
          <w:docGrid w:linePitch="360"/>
        </w:sectPr>
      </w:pPr>
    </w:p>
    <w:p w14:paraId="60EADC1D" w14:textId="73FB827E" w:rsidR="00655A79" w:rsidRDefault="00655A79" w:rsidP="00655A79">
      <w:pPr>
        <w:pStyle w:val="Heading2"/>
      </w:pPr>
      <w:r>
        <w:lastRenderedPageBreak/>
        <w:t>Appendix</w:t>
      </w:r>
      <w:r w:rsidR="00D02C08">
        <w:t xml:space="preserve"> S3</w:t>
      </w:r>
      <w:r>
        <w:t>: Covariate Effects</w:t>
      </w:r>
    </w:p>
    <w:p w14:paraId="6D1A4D41" w14:textId="01447BCC" w:rsidR="00D02C08" w:rsidRDefault="00D02C08" w:rsidP="00D02C08">
      <w:r>
        <w:t xml:space="preserve">Female child sex predicted higher child social functioning in all autism models, but lower psychological wellbeing in mother-child ADHD models. Higher parent age predicted higher child psychological wellbeing in all models except father-child ADHD MM models. Child age and parent-child data collection interval did not predict any outcome. </w:t>
      </w:r>
    </w:p>
    <w:tbl>
      <w:tblPr>
        <w:tblStyle w:val="PlainTable2"/>
        <w:tblpPr w:leftFromText="180" w:rightFromText="180" w:vertAnchor="text" w:horzAnchor="margin" w:tblpXSpec="center" w:tblpY="137"/>
        <w:tblW w:w="9923" w:type="dxa"/>
        <w:tblLook w:val="0420" w:firstRow="1" w:lastRow="0" w:firstColumn="0" w:lastColumn="0" w:noHBand="0" w:noVBand="1"/>
      </w:tblPr>
      <w:tblGrid>
        <w:gridCol w:w="1257"/>
        <w:gridCol w:w="1653"/>
        <w:gridCol w:w="563"/>
        <w:gridCol w:w="759"/>
        <w:gridCol w:w="1422"/>
        <w:gridCol w:w="1423"/>
        <w:gridCol w:w="1423"/>
        <w:gridCol w:w="1423"/>
      </w:tblGrid>
      <w:tr w:rsidR="00AC6BC1" w:rsidRPr="00280693" w14:paraId="44AB6C18" w14:textId="77777777" w:rsidTr="008C29CB">
        <w:trPr>
          <w:cnfStyle w:val="100000000000" w:firstRow="1" w:lastRow="0" w:firstColumn="0" w:lastColumn="0" w:oddVBand="0" w:evenVBand="0" w:oddHBand="0" w:evenHBand="0" w:firstRowFirstColumn="0" w:firstRowLastColumn="0" w:lastRowFirstColumn="0" w:lastRowLastColumn="0"/>
          <w:trHeight w:val="298"/>
        </w:trPr>
        <w:tc>
          <w:tcPr>
            <w:tcW w:w="9923" w:type="dxa"/>
            <w:gridSpan w:val="8"/>
            <w:vAlign w:val="center"/>
            <w:hideMark/>
          </w:tcPr>
          <w:p w14:paraId="4626417E" w14:textId="77777777" w:rsidR="00AC6BC1" w:rsidRPr="004D171F" w:rsidRDefault="00AC6BC1" w:rsidP="008C29CB">
            <w:pPr>
              <w:rPr>
                <w:rFonts w:eastAsia="Times New Roman" w:cs="Times New Roman"/>
                <w:b w:val="0"/>
                <w:bCs w:val="0"/>
                <w:sz w:val="20"/>
                <w:szCs w:val="20"/>
                <w:lang w:eastAsia="en-GB"/>
              </w:rPr>
            </w:pPr>
            <w:r>
              <w:rPr>
                <w:rFonts w:eastAsia="Times New Roman" w:cs="Times New Roman"/>
                <w:sz w:val="20"/>
                <w:szCs w:val="20"/>
                <w:lang w:eastAsia="en-GB"/>
              </w:rPr>
              <w:t xml:space="preserve">Table S4. </w:t>
            </w:r>
            <w:r>
              <w:rPr>
                <w:rFonts w:eastAsia="Times New Roman" w:cs="Times New Roman"/>
                <w:b w:val="0"/>
                <w:bCs w:val="0"/>
                <w:sz w:val="20"/>
                <w:szCs w:val="20"/>
                <w:lang w:eastAsia="en-GB"/>
              </w:rPr>
              <w:t>Standardised parameter estimates of covariate effects</w:t>
            </w:r>
            <w:r w:rsidRPr="004D171F">
              <w:rPr>
                <w:rFonts w:eastAsia="Times New Roman" w:cs="Times New Roman"/>
                <w:b w:val="0"/>
                <w:bCs w:val="0"/>
                <w:sz w:val="20"/>
                <w:szCs w:val="20"/>
                <w:lang w:eastAsia="en-GB"/>
              </w:rPr>
              <w:t xml:space="preserve"> </w:t>
            </w:r>
            <w:r>
              <w:rPr>
                <w:rFonts w:eastAsia="Times New Roman" w:cs="Times New Roman"/>
                <w:b w:val="0"/>
                <w:bCs w:val="0"/>
                <w:sz w:val="20"/>
                <w:szCs w:val="20"/>
                <w:lang w:eastAsia="en-GB"/>
              </w:rPr>
              <w:t>from</w:t>
            </w:r>
            <w:r w:rsidRPr="004D171F">
              <w:rPr>
                <w:rFonts w:eastAsia="Times New Roman" w:cs="Times New Roman"/>
                <w:b w:val="0"/>
                <w:bCs w:val="0"/>
                <w:sz w:val="20"/>
                <w:szCs w:val="20"/>
                <w:lang w:eastAsia="en-GB"/>
              </w:rPr>
              <w:t xml:space="preserve"> OLS regressions. </w:t>
            </w:r>
          </w:p>
        </w:tc>
      </w:tr>
      <w:tr w:rsidR="00AC6BC1" w:rsidRPr="00280693" w14:paraId="30C521D5" w14:textId="77777777" w:rsidTr="008C29CB">
        <w:trPr>
          <w:cnfStyle w:val="000000100000" w:firstRow="0" w:lastRow="0" w:firstColumn="0" w:lastColumn="0" w:oddVBand="0" w:evenVBand="0" w:oddHBand="1" w:evenHBand="0" w:firstRowFirstColumn="0" w:firstRowLastColumn="0" w:lastRowFirstColumn="0" w:lastRowLastColumn="0"/>
          <w:trHeight w:val="298"/>
        </w:trPr>
        <w:tc>
          <w:tcPr>
            <w:tcW w:w="1257" w:type="dxa"/>
            <w:vAlign w:val="bottom"/>
          </w:tcPr>
          <w:p w14:paraId="7F5EAF14" w14:textId="77777777" w:rsidR="00AC6BC1" w:rsidRPr="00280693" w:rsidRDefault="00AC6BC1" w:rsidP="008C29CB">
            <w:pPr>
              <w:jc w:val="center"/>
              <w:rPr>
                <w:rFonts w:eastAsia="Times New Roman" w:cs="Times New Roman"/>
                <w:sz w:val="20"/>
                <w:szCs w:val="20"/>
                <w:lang w:eastAsia="en-GB"/>
              </w:rPr>
            </w:pPr>
            <w:r w:rsidRPr="00280693">
              <w:rPr>
                <w:rFonts w:eastAsia="Times New Roman" w:cs="Times New Roman"/>
                <w:sz w:val="20"/>
                <w:szCs w:val="20"/>
                <w:lang w:eastAsia="en-GB"/>
              </w:rPr>
              <w:t xml:space="preserve">Similarity </w:t>
            </w:r>
            <w:r>
              <w:rPr>
                <w:rFonts w:eastAsia="Times New Roman" w:cs="Times New Roman"/>
                <w:sz w:val="20"/>
                <w:szCs w:val="20"/>
                <w:lang w:eastAsia="en-GB"/>
              </w:rPr>
              <w:t>P</w:t>
            </w:r>
            <w:r w:rsidRPr="00280693">
              <w:rPr>
                <w:rFonts w:eastAsia="Times New Roman" w:cs="Times New Roman"/>
                <w:sz w:val="20"/>
                <w:szCs w:val="20"/>
                <w:lang w:eastAsia="en-GB"/>
              </w:rPr>
              <w:t>henotype</w:t>
            </w:r>
          </w:p>
        </w:tc>
        <w:tc>
          <w:tcPr>
            <w:tcW w:w="1653" w:type="dxa"/>
            <w:vAlign w:val="bottom"/>
          </w:tcPr>
          <w:p w14:paraId="6E6F94B7" w14:textId="77777777" w:rsidR="00AC6BC1" w:rsidRPr="00280693" w:rsidRDefault="00AC6BC1" w:rsidP="008C29CB">
            <w:pPr>
              <w:jc w:val="center"/>
              <w:rPr>
                <w:rFonts w:eastAsia="Times New Roman" w:cs="Times New Roman"/>
                <w:kern w:val="24"/>
                <w:sz w:val="20"/>
                <w:szCs w:val="20"/>
                <w:lang w:eastAsia="en-GB"/>
              </w:rPr>
            </w:pPr>
            <w:r>
              <w:rPr>
                <w:rFonts w:eastAsia="Times New Roman" w:cs="Times New Roman"/>
                <w:kern w:val="24"/>
                <w:sz w:val="20"/>
                <w:szCs w:val="20"/>
                <w:lang w:eastAsia="en-GB"/>
              </w:rPr>
              <w:t>Child O</w:t>
            </w:r>
            <w:r w:rsidRPr="00280693">
              <w:rPr>
                <w:rFonts w:eastAsia="Times New Roman" w:cs="Times New Roman"/>
                <w:kern w:val="24"/>
                <w:sz w:val="20"/>
                <w:szCs w:val="20"/>
                <w:lang w:eastAsia="en-GB"/>
              </w:rPr>
              <w:t>utcome</w:t>
            </w:r>
          </w:p>
        </w:tc>
        <w:tc>
          <w:tcPr>
            <w:tcW w:w="563" w:type="dxa"/>
            <w:vAlign w:val="bottom"/>
          </w:tcPr>
          <w:p w14:paraId="49A91376" w14:textId="77777777" w:rsidR="00AC6BC1" w:rsidRPr="00280693" w:rsidRDefault="00AC6BC1" w:rsidP="008C29CB">
            <w:pPr>
              <w:jc w:val="center"/>
              <w:rPr>
                <w:rFonts w:eastAsia="Times New Roman" w:cs="Times New Roman"/>
                <w:kern w:val="24"/>
                <w:sz w:val="20"/>
                <w:szCs w:val="20"/>
                <w:lang w:eastAsia="en-GB"/>
              </w:rPr>
            </w:pPr>
            <w:r w:rsidRPr="00280693">
              <w:rPr>
                <w:rFonts w:eastAsia="Times New Roman" w:cs="Times New Roman"/>
                <w:kern w:val="24"/>
                <w:sz w:val="20"/>
                <w:szCs w:val="20"/>
                <w:lang w:eastAsia="en-GB"/>
              </w:rPr>
              <w:t>N</w:t>
            </w:r>
          </w:p>
        </w:tc>
        <w:tc>
          <w:tcPr>
            <w:tcW w:w="759" w:type="dxa"/>
            <w:vAlign w:val="bottom"/>
          </w:tcPr>
          <w:p w14:paraId="765C6DC1" w14:textId="77777777" w:rsidR="00AC6BC1" w:rsidRPr="00280693" w:rsidRDefault="00AC6BC1" w:rsidP="008C29CB">
            <w:pPr>
              <w:jc w:val="center"/>
              <w:rPr>
                <w:rFonts w:eastAsia="Times New Roman" w:cs="Times New Roman"/>
                <w:kern w:val="24"/>
                <w:sz w:val="20"/>
                <w:szCs w:val="20"/>
                <w:lang w:eastAsia="en-GB"/>
              </w:rPr>
            </w:pPr>
            <w:r w:rsidRPr="00280693">
              <w:rPr>
                <w:rFonts w:eastAsia="Times New Roman" w:cs="Times New Roman"/>
                <w:kern w:val="24"/>
                <w:sz w:val="20"/>
                <w:szCs w:val="20"/>
                <w:lang w:eastAsia="en-GB"/>
              </w:rPr>
              <w:t>Model</w:t>
            </w:r>
          </w:p>
        </w:tc>
        <w:tc>
          <w:tcPr>
            <w:tcW w:w="5691" w:type="dxa"/>
            <w:gridSpan w:val="4"/>
            <w:vAlign w:val="bottom"/>
          </w:tcPr>
          <w:p w14:paraId="52EB87CA" w14:textId="77777777" w:rsidR="00AC6BC1" w:rsidRPr="00280693" w:rsidRDefault="00AC6BC1" w:rsidP="008C29CB">
            <w:pPr>
              <w:jc w:val="center"/>
              <w:rPr>
                <w:rFonts w:eastAsia="Times New Roman" w:cs="Times New Roman"/>
                <w:kern w:val="24"/>
                <w:sz w:val="20"/>
                <w:szCs w:val="20"/>
                <w:lang w:eastAsia="en-GB"/>
              </w:rPr>
            </w:pPr>
            <w:r w:rsidRPr="00280693">
              <w:rPr>
                <w:rFonts w:eastAsia="Times New Roman" w:cs="Times New Roman"/>
                <w:kern w:val="24"/>
                <w:sz w:val="20"/>
                <w:szCs w:val="20"/>
                <w:lang w:eastAsia="en-GB"/>
              </w:rPr>
              <w:t>β (p)</w:t>
            </w:r>
          </w:p>
        </w:tc>
      </w:tr>
      <w:tr w:rsidR="00AC6BC1" w:rsidRPr="00280693" w14:paraId="0B7F5544" w14:textId="77777777" w:rsidTr="008C29CB">
        <w:trPr>
          <w:trHeight w:val="298"/>
        </w:trPr>
        <w:tc>
          <w:tcPr>
            <w:tcW w:w="1257" w:type="dxa"/>
            <w:vAlign w:val="bottom"/>
            <w:hideMark/>
          </w:tcPr>
          <w:p w14:paraId="15AFACDE" w14:textId="77777777" w:rsidR="00AC6BC1" w:rsidRPr="00280693" w:rsidRDefault="00AC6BC1" w:rsidP="008C29CB">
            <w:pPr>
              <w:jc w:val="center"/>
              <w:rPr>
                <w:rFonts w:eastAsia="Times New Roman" w:cs="Times New Roman"/>
                <w:sz w:val="20"/>
                <w:szCs w:val="20"/>
                <w:lang w:eastAsia="en-GB"/>
              </w:rPr>
            </w:pPr>
          </w:p>
        </w:tc>
        <w:tc>
          <w:tcPr>
            <w:tcW w:w="1653" w:type="dxa"/>
            <w:vAlign w:val="bottom"/>
            <w:hideMark/>
          </w:tcPr>
          <w:p w14:paraId="0F8774E0" w14:textId="77777777" w:rsidR="00AC6BC1" w:rsidRPr="00280693" w:rsidRDefault="00AC6BC1" w:rsidP="008C29CB">
            <w:pPr>
              <w:jc w:val="center"/>
              <w:rPr>
                <w:rFonts w:eastAsia="Times New Roman" w:cs="Times New Roman"/>
                <w:sz w:val="20"/>
                <w:szCs w:val="20"/>
                <w:lang w:eastAsia="en-GB"/>
              </w:rPr>
            </w:pPr>
          </w:p>
        </w:tc>
        <w:tc>
          <w:tcPr>
            <w:tcW w:w="563" w:type="dxa"/>
            <w:vAlign w:val="bottom"/>
            <w:hideMark/>
          </w:tcPr>
          <w:p w14:paraId="5A9B8001" w14:textId="77777777" w:rsidR="00AC6BC1" w:rsidRPr="00280693" w:rsidRDefault="00AC6BC1" w:rsidP="008C29CB">
            <w:pPr>
              <w:jc w:val="center"/>
              <w:rPr>
                <w:rFonts w:eastAsia="Times New Roman" w:cs="Times New Roman"/>
                <w:sz w:val="20"/>
                <w:szCs w:val="20"/>
                <w:lang w:eastAsia="en-GB"/>
              </w:rPr>
            </w:pPr>
          </w:p>
        </w:tc>
        <w:tc>
          <w:tcPr>
            <w:tcW w:w="759" w:type="dxa"/>
            <w:vAlign w:val="bottom"/>
            <w:hideMark/>
          </w:tcPr>
          <w:p w14:paraId="1A8A7CE8" w14:textId="77777777" w:rsidR="00AC6BC1" w:rsidRPr="00280693" w:rsidRDefault="00AC6BC1" w:rsidP="008C29CB">
            <w:pPr>
              <w:jc w:val="center"/>
              <w:rPr>
                <w:rFonts w:eastAsia="Times New Roman" w:cs="Times New Roman"/>
                <w:sz w:val="20"/>
                <w:szCs w:val="20"/>
                <w:lang w:eastAsia="en-GB"/>
              </w:rPr>
            </w:pPr>
          </w:p>
        </w:tc>
        <w:tc>
          <w:tcPr>
            <w:tcW w:w="1422" w:type="dxa"/>
            <w:vAlign w:val="bottom"/>
            <w:hideMark/>
          </w:tcPr>
          <w:p w14:paraId="4DE6A241" w14:textId="77777777" w:rsidR="00AC6BC1" w:rsidRPr="00280693" w:rsidRDefault="00AC6BC1" w:rsidP="008C29CB">
            <w:pPr>
              <w:jc w:val="center"/>
              <w:rPr>
                <w:rFonts w:eastAsia="Times New Roman" w:cs="Times New Roman"/>
                <w:sz w:val="20"/>
                <w:szCs w:val="20"/>
                <w:lang w:eastAsia="en-GB"/>
              </w:rPr>
            </w:pPr>
            <w:r w:rsidRPr="00280693">
              <w:rPr>
                <w:rFonts w:eastAsia="Times New Roman" w:cs="Times New Roman"/>
                <w:kern w:val="24"/>
                <w:sz w:val="20"/>
                <w:szCs w:val="20"/>
                <w:lang w:eastAsia="en-GB"/>
              </w:rPr>
              <w:t>Child</w:t>
            </w:r>
            <w:r>
              <w:rPr>
                <w:rFonts w:eastAsia="Times New Roman" w:cs="Times New Roman"/>
                <w:kern w:val="24"/>
                <w:sz w:val="20"/>
                <w:szCs w:val="20"/>
                <w:lang w:eastAsia="en-GB"/>
              </w:rPr>
              <w:t xml:space="preserve"> Sex</w:t>
            </w:r>
          </w:p>
        </w:tc>
        <w:tc>
          <w:tcPr>
            <w:tcW w:w="1423" w:type="dxa"/>
            <w:vAlign w:val="bottom"/>
            <w:hideMark/>
          </w:tcPr>
          <w:p w14:paraId="23EB6684" w14:textId="77777777" w:rsidR="00AC6BC1" w:rsidRPr="00280693" w:rsidRDefault="00AC6BC1" w:rsidP="008C29CB">
            <w:pPr>
              <w:jc w:val="center"/>
              <w:rPr>
                <w:rFonts w:eastAsia="Times New Roman" w:cs="Times New Roman"/>
                <w:sz w:val="20"/>
                <w:szCs w:val="20"/>
                <w:lang w:eastAsia="en-GB"/>
              </w:rPr>
            </w:pPr>
            <w:r>
              <w:rPr>
                <w:rFonts w:eastAsia="Times New Roman" w:cs="Times New Roman"/>
                <w:kern w:val="24"/>
                <w:sz w:val="20"/>
                <w:szCs w:val="20"/>
                <w:lang w:eastAsia="en-GB"/>
              </w:rPr>
              <w:t>Child Age</w:t>
            </w:r>
          </w:p>
        </w:tc>
        <w:tc>
          <w:tcPr>
            <w:tcW w:w="1423" w:type="dxa"/>
            <w:vAlign w:val="bottom"/>
            <w:hideMark/>
          </w:tcPr>
          <w:p w14:paraId="18C893B2" w14:textId="77777777" w:rsidR="00AC6BC1" w:rsidRPr="00280693" w:rsidRDefault="00AC6BC1" w:rsidP="008C29CB">
            <w:pPr>
              <w:jc w:val="center"/>
              <w:rPr>
                <w:rFonts w:eastAsia="Times New Roman" w:cs="Times New Roman"/>
                <w:sz w:val="20"/>
                <w:szCs w:val="20"/>
                <w:lang w:eastAsia="en-GB"/>
              </w:rPr>
            </w:pPr>
            <w:r>
              <w:rPr>
                <w:rFonts w:eastAsia="Times New Roman" w:cs="Times New Roman"/>
                <w:kern w:val="24"/>
                <w:sz w:val="20"/>
                <w:szCs w:val="20"/>
                <w:lang w:eastAsia="en-GB"/>
              </w:rPr>
              <w:t>Parent Age</w:t>
            </w:r>
          </w:p>
        </w:tc>
        <w:tc>
          <w:tcPr>
            <w:tcW w:w="1423" w:type="dxa"/>
            <w:hideMark/>
          </w:tcPr>
          <w:p w14:paraId="61D6E0EA" w14:textId="77777777" w:rsidR="00AC6BC1" w:rsidRPr="00280693" w:rsidRDefault="00AC6BC1" w:rsidP="008C29CB">
            <w:pPr>
              <w:jc w:val="center"/>
              <w:rPr>
                <w:rFonts w:eastAsia="Times New Roman" w:cs="Times New Roman"/>
                <w:sz w:val="20"/>
                <w:szCs w:val="20"/>
                <w:lang w:eastAsia="en-GB"/>
              </w:rPr>
            </w:pPr>
            <w:r>
              <w:rPr>
                <w:rFonts w:eastAsia="Times New Roman" w:cs="Times New Roman"/>
                <w:sz w:val="20"/>
                <w:szCs w:val="20"/>
                <w:lang w:eastAsia="en-GB"/>
              </w:rPr>
              <w:t>Collection Interval</w:t>
            </w:r>
          </w:p>
        </w:tc>
      </w:tr>
      <w:tr w:rsidR="00AC6BC1" w:rsidRPr="00280693" w14:paraId="066E0EED" w14:textId="77777777" w:rsidTr="008C29CB">
        <w:trPr>
          <w:cnfStyle w:val="000000100000" w:firstRow="0" w:lastRow="0" w:firstColumn="0" w:lastColumn="0" w:oddVBand="0" w:evenVBand="0" w:oddHBand="1" w:evenHBand="0" w:firstRowFirstColumn="0" w:firstRowLastColumn="0" w:lastRowFirstColumn="0" w:lastRowLastColumn="0"/>
          <w:trHeight w:val="298"/>
        </w:trPr>
        <w:tc>
          <w:tcPr>
            <w:tcW w:w="1257" w:type="dxa"/>
            <w:vMerge w:val="restart"/>
            <w:vAlign w:val="center"/>
            <w:hideMark/>
          </w:tcPr>
          <w:p w14:paraId="2EF6C687" w14:textId="77777777" w:rsidR="00AC6BC1" w:rsidRPr="00280693" w:rsidRDefault="00AC6BC1" w:rsidP="008C29CB">
            <w:pPr>
              <w:jc w:val="center"/>
              <w:rPr>
                <w:rFonts w:eastAsia="Times New Roman" w:cs="Times New Roman"/>
                <w:sz w:val="20"/>
                <w:szCs w:val="20"/>
                <w:lang w:eastAsia="en-GB"/>
              </w:rPr>
            </w:pPr>
            <w:r w:rsidRPr="00280693">
              <w:rPr>
                <w:rFonts w:eastAsia="Times New Roman" w:cs="Times New Roman"/>
                <w:kern w:val="24"/>
                <w:sz w:val="20"/>
                <w:szCs w:val="20"/>
                <w:lang w:eastAsia="en-GB"/>
              </w:rPr>
              <w:t xml:space="preserve">Mother-child </w:t>
            </w:r>
            <w:r>
              <w:rPr>
                <w:rFonts w:eastAsia="Times New Roman" w:cs="Times New Roman"/>
                <w:kern w:val="24"/>
                <w:sz w:val="20"/>
                <w:szCs w:val="20"/>
                <w:lang w:eastAsia="en-GB"/>
              </w:rPr>
              <w:t>A</w:t>
            </w:r>
            <w:r w:rsidRPr="00280693">
              <w:rPr>
                <w:rFonts w:eastAsia="Times New Roman" w:cs="Times New Roman"/>
                <w:kern w:val="24"/>
                <w:sz w:val="20"/>
                <w:szCs w:val="20"/>
                <w:lang w:eastAsia="en-GB"/>
              </w:rPr>
              <w:t>utism</w:t>
            </w:r>
          </w:p>
        </w:tc>
        <w:tc>
          <w:tcPr>
            <w:tcW w:w="1653" w:type="dxa"/>
            <w:vMerge w:val="restart"/>
            <w:vAlign w:val="center"/>
            <w:hideMark/>
          </w:tcPr>
          <w:p w14:paraId="4C2B050E" w14:textId="77777777" w:rsidR="00AC6BC1" w:rsidRPr="00280693" w:rsidRDefault="00AC6BC1" w:rsidP="008C29CB">
            <w:pPr>
              <w:jc w:val="center"/>
              <w:rPr>
                <w:rFonts w:eastAsia="Times New Roman" w:cs="Times New Roman"/>
                <w:sz w:val="20"/>
                <w:szCs w:val="20"/>
                <w:lang w:eastAsia="en-GB"/>
              </w:rPr>
            </w:pPr>
            <w:r>
              <w:rPr>
                <w:rFonts w:eastAsia="Times New Roman" w:cs="Times New Roman"/>
                <w:kern w:val="24"/>
                <w:sz w:val="20"/>
                <w:szCs w:val="20"/>
                <w:lang w:eastAsia="en-GB"/>
              </w:rPr>
              <w:t>Social Functioning</w:t>
            </w:r>
          </w:p>
        </w:tc>
        <w:tc>
          <w:tcPr>
            <w:tcW w:w="563" w:type="dxa"/>
            <w:hideMark/>
          </w:tcPr>
          <w:p w14:paraId="296DC606"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179</w:t>
            </w:r>
          </w:p>
        </w:tc>
        <w:tc>
          <w:tcPr>
            <w:tcW w:w="759" w:type="dxa"/>
            <w:hideMark/>
          </w:tcPr>
          <w:p w14:paraId="7352A925"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1</w:t>
            </w:r>
          </w:p>
        </w:tc>
        <w:tc>
          <w:tcPr>
            <w:tcW w:w="1422" w:type="dxa"/>
            <w:vAlign w:val="bottom"/>
            <w:hideMark/>
          </w:tcPr>
          <w:p w14:paraId="452FEFE5"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b/>
                <w:bCs/>
                <w:sz w:val="20"/>
                <w:szCs w:val="20"/>
              </w:rPr>
              <w:t>.39 (.002)**</w:t>
            </w:r>
          </w:p>
        </w:tc>
        <w:tc>
          <w:tcPr>
            <w:tcW w:w="1423" w:type="dxa"/>
            <w:vAlign w:val="bottom"/>
            <w:hideMark/>
          </w:tcPr>
          <w:p w14:paraId="5B12FCFB"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09 (.152)</w:t>
            </w:r>
          </w:p>
        </w:tc>
        <w:tc>
          <w:tcPr>
            <w:tcW w:w="1423" w:type="dxa"/>
            <w:vAlign w:val="bottom"/>
            <w:hideMark/>
          </w:tcPr>
          <w:p w14:paraId="02800C65"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05 (.424)</w:t>
            </w:r>
          </w:p>
        </w:tc>
        <w:tc>
          <w:tcPr>
            <w:tcW w:w="1423" w:type="dxa"/>
            <w:vAlign w:val="bottom"/>
            <w:hideMark/>
          </w:tcPr>
          <w:p w14:paraId="05681EB1"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04 (.552)</w:t>
            </w:r>
          </w:p>
        </w:tc>
      </w:tr>
      <w:tr w:rsidR="00AC6BC1" w:rsidRPr="00280693" w14:paraId="161ED91B" w14:textId="77777777" w:rsidTr="008C29CB">
        <w:trPr>
          <w:trHeight w:val="298"/>
        </w:trPr>
        <w:tc>
          <w:tcPr>
            <w:tcW w:w="1257" w:type="dxa"/>
            <w:vMerge/>
            <w:vAlign w:val="center"/>
            <w:hideMark/>
          </w:tcPr>
          <w:p w14:paraId="473F3B0E" w14:textId="77777777" w:rsidR="00AC6BC1" w:rsidRPr="00280693" w:rsidRDefault="00AC6BC1" w:rsidP="008C29CB">
            <w:pPr>
              <w:jc w:val="center"/>
              <w:rPr>
                <w:rFonts w:eastAsia="Times New Roman" w:cs="Times New Roman"/>
                <w:sz w:val="20"/>
                <w:szCs w:val="20"/>
                <w:lang w:eastAsia="en-GB"/>
              </w:rPr>
            </w:pPr>
          </w:p>
        </w:tc>
        <w:tc>
          <w:tcPr>
            <w:tcW w:w="1653" w:type="dxa"/>
            <w:vMerge/>
            <w:vAlign w:val="center"/>
            <w:hideMark/>
          </w:tcPr>
          <w:p w14:paraId="5FC97608" w14:textId="77777777" w:rsidR="00AC6BC1" w:rsidRPr="00280693" w:rsidRDefault="00AC6BC1" w:rsidP="008C29CB">
            <w:pPr>
              <w:jc w:val="center"/>
              <w:rPr>
                <w:rFonts w:eastAsia="Times New Roman" w:cs="Times New Roman"/>
                <w:sz w:val="20"/>
                <w:szCs w:val="20"/>
                <w:lang w:eastAsia="en-GB"/>
              </w:rPr>
            </w:pPr>
          </w:p>
        </w:tc>
        <w:tc>
          <w:tcPr>
            <w:tcW w:w="563" w:type="dxa"/>
            <w:hideMark/>
          </w:tcPr>
          <w:p w14:paraId="4EC20412"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179</w:t>
            </w:r>
          </w:p>
        </w:tc>
        <w:tc>
          <w:tcPr>
            <w:tcW w:w="759" w:type="dxa"/>
            <w:hideMark/>
          </w:tcPr>
          <w:p w14:paraId="0423075A"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2</w:t>
            </w:r>
          </w:p>
        </w:tc>
        <w:tc>
          <w:tcPr>
            <w:tcW w:w="1422" w:type="dxa"/>
            <w:vAlign w:val="bottom"/>
            <w:hideMark/>
          </w:tcPr>
          <w:p w14:paraId="4EDDAEE2"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b/>
                <w:bCs/>
                <w:sz w:val="20"/>
                <w:szCs w:val="20"/>
              </w:rPr>
              <w:t>.41 (&lt;.001)***</w:t>
            </w:r>
          </w:p>
        </w:tc>
        <w:tc>
          <w:tcPr>
            <w:tcW w:w="1423" w:type="dxa"/>
            <w:vAlign w:val="bottom"/>
            <w:hideMark/>
          </w:tcPr>
          <w:p w14:paraId="298AEDDE"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08 (.192)</w:t>
            </w:r>
          </w:p>
        </w:tc>
        <w:tc>
          <w:tcPr>
            <w:tcW w:w="1423" w:type="dxa"/>
            <w:vAlign w:val="bottom"/>
            <w:hideMark/>
          </w:tcPr>
          <w:p w14:paraId="51D4285A"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sz w:val="20"/>
                <w:szCs w:val="20"/>
              </w:rPr>
              <w:t>.04 (.475)</w:t>
            </w:r>
          </w:p>
        </w:tc>
        <w:tc>
          <w:tcPr>
            <w:tcW w:w="1423" w:type="dxa"/>
            <w:vAlign w:val="bottom"/>
            <w:hideMark/>
          </w:tcPr>
          <w:p w14:paraId="531CE234"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sz w:val="20"/>
                <w:szCs w:val="20"/>
              </w:rPr>
              <w:t>.04 (.492)</w:t>
            </w:r>
          </w:p>
        </w:tc>
      </w:tr>
      <w:tr w:rsidR="00AC6BC1" w:rsidRPr="00280693" w14:paraId="6BE2A554" w14:textId="77777777" w:rsidTr="008C29CB">
        <w:trPr>
          <w:cnfStyle w:val="000000100000" w:firstRow="0" w:lastRow="0" w:firstColumn="0" w:lastColumn="0" w:oddVBand="0" w:evenVBand="0" w:oddHBand="1" w:evenHBand="0" w:firstRowFirstColumn="0" w:firstRowLastColumn="0" w:lastRowFirstColumn="0" w:lastRowLastColumn="0"/>
          <w:trHeight w:val="298"/>
        </w:trPr>
        <w:tc>
          <w:tcPr>
            <w:tcW w:w="1257" w:type="dxa"/>
            <w:vMerge/>
            <w:vAlign w:val="center"/>
            <w:hideMark/>
          </w:tcPr>
          <w:p w14:paraId="387BB015" w14:textId="77777777" w:rsidR="00AC6BC1" w:rsidRPr="00280693" w:rsidRDefault="00AC6BC1" w:rsidP="008C29CB">
            <w:pPr>
              <w:jc w:val="center"/>
              <w:rPr>
                <w:rFonts w:eastAsia="Times New Roman" w:cs="Times New Roman"/>
                <w:sz w:val="20"/>
                <w:szCs w:val="20"/>
                <w:lang w:eastAsia="en-GB"/>
              </w:rPr>
            </w:pPr>
          </w:p>
        </w:tc>
        <w:tc>
          <w:tcPr>
            <w:tcW w:w="1653" w:type="dxa"/>
            <w:vMerge w:val="restart"/>
            <w:vAlign w:val="center"/>
            <w:hideMark/>
          </w:tcPr>
          <w:p w14:paraId="7C1EF635" w14:textId="77777777" w:rsidR="00AC6BC1" w:rsidRPr="00280693" w:rsidRDefault="00AC6BC1" w:rsidP="008C29CB">
            <w:pPr>
              <w:jc w:val="center"/>
              <w:rPr>
                <w:rFonts w:eastAsia="Times New Roman" w:cs="Times New Roman"/>
                <w:sz w:val="20"/>
                <w:szCs w:val="20"/>
                <w:lang w:eastAsia="en-GB"/>
              </w:rPr>
            </w:pPr>
            <w:r>
              <w:rPr>
                <w:rFonts w:eastAsia="Times New Roman" w:cs="Times New Roman"/>
                <w:kern w:val="24"/>
                <w:sz w:val="20"/>
                <w:szCs w:val="20"/>
                <w:lang w:eastAsia="en-GB"/>
              </w:rPr>
              <w:t>Psychological Wellbeing</w:t>
            </w:r>
          </w:p>
        </w:tc>
        <w:tc>
          <w:tcPr>
            <w:tcW w:w="563" w:type="dxa"/>
            <w:hideMark/>
          </w:tcPr>
          <w:p w14:paraId="4AD854A0"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172</w:t>
            </w:r>
          </w:p>
        </w:tc>
        <w:tc>
          <w:tcPr>
            <w:tcW w:w="759" w:type="dxa"/>
            <w:hideMark/>
          </w:tcPr>
          <w:p w14:paraId="68336440"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1</w:t>
            </w:r>
          </w:p>
        </w:tc>
        <w:tc>
          <w:tcPr>
            <w:tcW w:w="1422" w:type="dxa"/>
            <w:vAlign w:val="bottom"/>
            <w:hideMark/>
          </w:tcPr>
          <w:p w14:paraId="1699DB32"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sz w:val="20"/>
                <w:szCs w:val="20"/>
              </w:rPr>
              <w:t>-.08 (.515)</w:t>
            </w:r>
          </w:p>
        </w:tc>
        <w:tc>
          <w:tcPr>
            <w:tcW w:w="1423" w:type="dxa"/>
            <w:vAlign w:val="bottom"/>
            <w:hideMark/>
          </w:tcPr>
          <w:p w14:paraId="277ACEE1"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03 (.596)</w:t>
            </w:r>
          </w:p>
        </w:tc>
        <w:tc>
          <w:tcPr>
            <w:tcW w:w="1423" w:type="dxa"/>
            <w:vAlign w:val="bottom"/>
            <w:hideMark/>
          </w:tcPr>
          <w:p w14:paraId="2D5F4CAE"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b/>
                <w:bCs/>
                <w:sz w:val="20"/>
                <w:szCs w:val="20"/>
              </w:rPr>
              <w:t>.17 (.004)**</w:t>
            </w:r>
          </w:p>
        </w:tc>
        <w:tc>
          <w:tcPr>
            <w:tcW w:w="1423" w:type="dxa"/>
            <w:vAlign w:val="bottom"/>
            <w:hideMark/>
          </w:tcPr>
          <w:p w14:paraId="3C0D78DE"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03 (.627)</w:t>
            </w:r>
          </w:p>
        </w:tc>
      </w:tr>
      <w:tr w:rsidR="00AC6BC1" w:rsidRPr="00280693" w14:paraId="34D12BEC" w14:textId="77777777" w:rsidTr="008C29CB">
        <w:trPr>
          <w:trHeight w:val="298"/>
        </w:trPr>
        <w:tc>
          <w:tcPr>
            <w:tcW w:w="1257" w:type="dxa"/>
            <w:vMerge/>
            <w:vAlign w:val="center"/>
            <w:hideMark/>
          </w:tcPr>
          <w:p w14:paraId="70ED68B2" w14:textId="77777777" w:rsidR="00AC6BC1" w:rsidRPr="00280693" w:rsidRDefault="00AC6BC1" w:rsidP="008C29CB">
            <w:pPr>
              <w:jc w:val="center"/>
              <w:rPr>
                <w:rFonts w:eastAsia="Times New Roman" w:cs="Times New Roman"/>
                <w:sz w:val="20"/>
                <w:szCs w:val="20"/>
                <w:lang w:eastAsia="en-GB"/>
              </w:rPr>
            </w:pPr>
          </w:p>
        </w:tc>
        <w:tc>
          <w:tcPr>
            <w:tcW w:w="1653" w:type="dxa"/>
            <w:vMerge/>
            <w:vAlign w:val="center"/>
            <w:hideMark/>
          </w:tcPr>
          <w:p w14:paraId="5ED66521" w14:textId="77777777" w:rsidR="00AC6BC1" w:rsidRPr="00280693" w:rsidRDefault="00AC6BC1" w:rsidP="008C29CB">
            <w:pPr>
              <w:jc w:val="center"/>
              <w:rPr>
                <w:rFonts w:eastAsia="Times New Roman" w:cs="Times New Roman"/>
                <w:sz w:val="20"/>
                <w:szCs w:val="20"/>
                <w:lang w:eastAsia="en-GB"/>
              </w:rPr>
            </w:pPr>
          </w:p>
        </w:tc>
        <w:tc>
          <w:tcPr>
            <w:tcW w:w="563" w:type="dxa"/>
            <w:hideMark/>
          </w:tcPr>
          <w:p w14:paraId="61F2958D"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172</w:t>
            </w:r>
          </w:p>
        </w:tc>
        <w:tc>
          <w:tcPr>
            <w:tcW w:w="759" w:type="dxa"/>
            <w:hideMark/>
          </w:tcPr>
          <w:p w14:paraId="32603803"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2</w:t>
            </w:r>
          </w:p>
        </w:tc>
        <w:tc>
          <w:tcPr>
            <w:tcW w:w="1422" w:type="dxa"/>
            <w:vAlign w:val="bottom"/>
            <w:hideMark/>
          </w:tcPr>
          <w:p w14:paraId="3051933F"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sz w:val="20"/>
                <w:szCs w:val="20"/>
              </w:rPr>
              <w:t>-.04 (.755)</w:t>
            </w:r>
          </w:p>
        </w:tc>
        <w:tc>
          <w:tcPr>
            <w:tcW w:w="1423" w:type="dxa"/>
            <w:vAlign w:val="bottom"/>
            <w:hideMark/>
          </w:tcPr>
          <w:p w14:paraId="448AAEA7"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03 (.648)</w:t>
            </w:r>
          </w:p>
        </w:tc>
        <w:tc>
          <w:tcPr>
            <w:tcW w:w="1423" w:type="dxa"/>
            <w:vAlign w:val="bottom"/>
            <w:hideMark/>
          </w:tcPr>
          <w:p w14:paraId="175B238C"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b/>
                <w:bCs/>
                <w:sz w:val="20"/>
                <w:szCs w:val="20"/>
              </w:rPr>
              <w:t>.17 (.004)**</w:t>
            </w:r>
          </w:p>
        </w:tc>
        <w:tc>
          <w:tcPr>
            <w:tcW w:w="1423" w:type="dxa"/>
            <w:vAlign w:val="bottom"/>
            <w:hideMark/>
          </w:tcPr>
          <w:p w14:paraId="1E6F7466"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sz w:val="20"/>
                <w:szCs w:val="20"/>
              </w:rPr>
              <w:t>.05 (.428)</w:t>
            </w:r>
          </w:p>
        </w:tc>
      </w:tr>
      <w:tr w:rsidR="00AC6BC1" w:rsidRPr="00280693" w14:paraId="702BC93C" w14:textId="77777777" w:rsidTr="008C29CB">
        <w:trPr>
          <w:cnfStyle w:val="000000100000" w:firstRow="0" w:lastRow="0" w:firstColumn="0" w:lastColumn="0" w:oddVBand="0" w:evenVBand="0" w:oddHBand="1" w:evenHBand="0" w:firstRowFirstColumn="0" w:firstRowLastColumn="0" w:lastRowFirstColumn="0" w:lastRowLastColumn="0"/>
          <w:trHeight w:val="298"/>
        </w:trPr>
        <w:tc>
          <w:tcPr>
            <w:tcW w:w="1257" w:type="dxa"/>
            <w:vMerge w:val="restart"/>
            <w:vAlign w:val="center"/>
            <w:hideMark/>
          </w:tcPr>
          <w:p w14:paraId="578EBF6B" w14:textId="77777777" w:rsidR="00AC6BC1" w:rsidRPr="00280693" w:rsidRDefault="00AC6BC1" w:rsidP="008C29CB">
            <w:pPr>
              <w:jc w:val="center"/>
              <w:rPr>
                <w:rFonts w:eastAsia="Times New Roman" w:cs="Times New Roman"/>
                <w:sz w:val="20"/>
                <w:szCs w:val="20"/>
                <w:lang w:eastAsia="en-GB"/>
              </w:rPr>
            </w:pPr>
            <w:r w:rsidRPr="00280693">
              <w:rPr>
                <w:rFonts w:eastAsia="Times New Roman" w:cs="Times New Roman"/>
                <w:kern w:val="24"/>
                <w:sz w:val="20"/>
                <w:szCs w:val="20"/>
                <w:lang w:eastAsia="en-GB"/>
              </w:rPr>
              <w:t>Mother-child ADHD</w:t>
            </w:r>
          </w:p>
        </w:tc>
        <w:tc>
          <w:tcPr>
            <w:tcW w:w="1653" w:type="dxa"/>
            <w:vMerge w:val="restart"/>
            <w:vAlign w:val="center"/>
            <w:hideMark/>
          </w:tcPr>
          <w:p w14:paraId="1A525F0A" w14:textId="77777777" w:rsidR="00AC6BC1" w:rsidRPr="00280693" w:rsidRDefault="00AC6BC1" w:rsidP="008C29CB">
            <w:pPr>
              <w:jc w:val="center"/>
              <w:rPr>
                <w:rFonts w:eastAsia="Times New Roman" w:cs="Times New Roman"/>
                <w:sz w:val="20"/>
                <w:szCs w:val="20"/>
                <w:lang w:eastAsia="en-GB"/>
              </w:rPr>
            </w:pPr>
            <w:r>
              <w:rPr>
                <w:rFonts w:eastAsia="Times New Roman" w:cs="Times New Roman"/>
                <w:kern w:val="24"/>
                <w:sz w:val="20"/>
                <w:szCs w:val="20"/>
                <w:lang w:eastAsia="en-GB"/>
              </w:rPr>
              <w:t>Social Functioning</w:t>
            </w:r>
          </w:p>
        </w:tc>
        <w:tc>
          <w:tcPr>
            <w:tcW w:w="563" w:type="dxa"/>
            <w:hideMark/>
          </w:tcPr>
          <w:p w14:paraId="6514BD13"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158</w:t>
            </w:r>
          </w:p>
        </w:tc>
        <w:tc>
          <w:tcPr>
            <w:tcW w:w="759" w:type="dxa"/>
            <w:hideMark/>
          </w:tcPr>
          <w:p w14:paraId="67A675D0"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1</w:t>
            </w:r>
          </w:p>
        </w:tc>
        <w:tc>
          <w:tcPr>
            <w:tcW w:w="1422" w:type="dxa"/>
            <w:vAlign w:val="bottom"/>
            <w:hideMark/>
          </w:tcPr>
          <w:p w14:paraId="7802ACB0"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sz w:val="20"/>
                <w:szCs w:val="20"/>
              </w:rPr>
              <w:t>.18 (.248)</w:t>
            </w:r>
          </w:p>
        </w:tc>
        <w:tc>
          <w:tcPr>
            <w:tcW w:w="1423" w:type="dxa"/>
            <w:vAlign w:val="bottom"/>
            <w:hideMark/>
          </w:tcPr>
          <w:p w14:paraId="19A7CD02"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03 (.676)</w:t>
            </w:r>
          </w:p>
        </w:tc>
        <w:tc>
          <w:tcPr>
            <w:tcW w:w="1423" w:type="dxa"/>
            <w:vAlign w:val="bottom"/>
            <w:hideMark/>
          </w:tcPr>
          <w:p w14:paraId="55707CF3"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01 (.875)</w:t>
            </w:r>
          </w:p>
        </w:tc>
        <w:tc>
          <w:tcPr>
            <w:tcW w:w="1423" w:type="dxa"/>
            <w:vAlign w:val="bottom"/>
            <w:hideMark/>
          </w:tcPr>
          <w:p w14:paraId="57764B18"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08 (.302)</w:t>
            </w:r>
          </w:p>
        </w:tc>
      </w:tr>
      <w:tr w:rsidR="00AC6BC1" w:rsidRPr="00280693" w14:paraId="61B5AFA6" w14:textId="77777777" w:rsidTr="008C29CB">
        <w:trPr>
          <w:trHeight w:val="298"/>
        </w:trPr>
        <w:tc>
          <w:tcPr>
            <w:tcW w:w="1257" w:type="dxa"/>
            <w:vMerge/>
            <w:vAlign w:val="center"/>
            <w:hideMark/>
          </w:tcPr>
          <w:p w14:paraId="5AD3E3C1" w14:textId="77777777" w:rsidR="00AC6BC1" w:rsidRPr="00280693" w:rsidRDefault="00AC6BC1" w:rsidP="008C29CB">
            <w:pPr>
              <w:jc w:val="center"/>
              <w:rPr>
                <w:rFonts w:eastAsia="Times New Roman" w:cs="Times New Roman"/>
                <w:sz w:val="20"/>
                <w:szCs w:val="20"/>
                <w:lang w:eastAsia="en-GB"/>
              </w:rPr>
            </w:pPr>
          </w:p>
        </w:tc>
        <w:tc>
          <w:tcPr>
            <w:tcW w:w="1653" w:type="dxa"/>
            <w:vMerge/>
            <w:vAlign w:val="center"/>
            <w:hideMark/>
          </w:tcPr>
          <w:p w14:paraId="0DD53EC1" w14:textId="77777777" w:rsidR="00AC6BC1" w:rsidRPr="00280693" w:rsidRDefault="00AC6BC1" w:rsidP="008C29CB">
            <w:pPr>
              <w:jc w:val="center"/>
              <w:rPr>
                <w:rFonts w:eastAsia="Times New Roman" w:cs="Times New Roman"/>
                <w:sz w:val="20"/>
                <w:szCs w:val="20"/>
                <w:lang w:eastAsia="en-GB"/>
              </w:rPr>
            </w:pPr>
          </w:p>
        </w:tc>
        <w:tc>
          <w:tcPr>
            <w:tcW w:w="563" w:type="dxa"/>
            <w:hideMark/>
          </w:tcPr>
          <w:p w14:paraId="48D52B35"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158</w:t>
            </w:r>
          </w:p>
        </w:tc>
        <w:tc>
          <w:tcPr>
            <w:tcW w:w="759" w:type="dxa"/>
            <w:hideMark/>
          </w:tcPr>
          <w:p w14:paraId="34E779D4"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2</w:t>
            </w:r>
          </w:p>
        </w:tc>
        <w:tc>
          <w:tcPr>
            <w:tcW w:w="1422" w:type="dxa"/>
            <w:vAlign w:val="bottom"/>
            <w:hideMark/>
          </w:tcPr>
          <w:p w14:paraId="2F39913C"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sz w:val="20"/>
                <w:szCs w:val="20"/>
              </w:rPr>
              <w:t>.17 (.272)</w:t>
            </w:r>
          </w:p>
        </w:tc>
        <w:tc>
          <w:tcPr>
            <w:tcW w:w="1423" w:type="dxa"/>
            <w:vAlign w:val="bottom"/>
            <w:hideMark/>
          </w:tcPr>
          <w:p w14:paraId="4E856EC2"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01 (.854)</w:t>
            </w:r>
          </w:p>
        </w:tc>
        <w:tc>
          <w:tcPr>
            <w:tcW w:w="1423" w:type="dxa"/>
            <w:vAlign w:val="bottom"/>
            <w:hideMark/>
          </w:tcPr>
          <w:p w14:paraId="6FF6D8A6"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sz w:val="20"/>
                <w:szCs w:val="20"/>
              </w:rPr>
              <w:t>.03 (.717)</w:t>
            </w:r>
          </w:p>
        </w:tc>
        <w:tc>
          <w:tcPr>
            <w:tcW w:w="1423" w:type="dxa"/>
            <w:vAlign w:val="bottom"/>
            <w:hideMark/>
          </w:tcPr>
          <w:p w14:paraId="6BE23FC7"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sz w:val="20"/>
                <w:szCs w:val="20"/>
              </w:rPr>
              <w:t>.07 (.394)</w:t>
            </w:r>
          </w:p>
        </w:tc>
      </w:tr>
      <w:tr w:rsidR="00AC6BC1" w:rsidRPr="00280693" w14:paraId="6E1B374F" w14:textId="77777777" w:rsidTr="008C29CB">
        <w:trPr>
          <w:cnfStyle w:val="000000100000" w:firstRow="0" w:lastRow="0" w:firstColumn="0" w:lastColumn="0" w:oddVBand="0" w:evenVBand="0" w:oddHBand="1" w:evenHBand="0" w:firstRowFirstColumn="0" w:firstRowLastColumn="0" w:lastRowFirstColumn="0" w:lastRowLastColumn="0"/>
          <w:trHeight w:val="298"/>
        </w:trPr>
        <w:tc>
          <w:tcPr>
            <w:tcW w:w="1257" w:type="dxa"/>
            <w:vMerge/>
            <w:vAlign w:val="center"/>
            <w:hideMark/>
          </w:tcPr>
          <w:p w14:paraId="122064F9" w14:textId="77777777" w:rsidR="00AC6BC1" w:rsidRPr="00280693" w:rsidRDefault="00AC6BC1" w:rsidP="008C29CB">
            <w:pPr>
              <w:jc w:val="center"/>
              <w:rPr>
                <w:rFonts w:eastAsia="Times New Roman" w:cs="Times New Roman"/>
                <w:sz w:val="20"/>
                <w:szCs w:val="20"/>
                <w:lang w:eastAsia="en-GB"/>
              </w:rPr>
            </w:pPr>
          </w:p>
        </w:tc>
        <w:tc>
          <w:tcPr>
            <w:tcW w:w="1653" w:type="dxa"/>
            <w:vMerge w:val="restart"/>
            <w:vAlign w:val="center"/>
            <w:hideMark/>
          </w:tcPr>
          <w:p w14:paraId="7FCE6CFC" w14:textId="77777777" w:rsidR="00AC6BC1" w:rsidRPr="00280693" w:rsidRDefault="00AC6BC1" w:rsidP="008C29CB">
            <w:pPr>
              <w:jc w:val="center"/>
              <w:rPr>
                <w:rFonts w:eastAsia="Times New Roman" w:cs="Times New Roman"/>
                <w:sz w:val="20"/>
                <w:szCs w:val="20"/>
                <w:lang w:eastAsia="en-GB"/>
              </w:rPr>
            </w:pPr>
            <w:r>
              <w:rPr>
                <w:rFonts w:eastAsia="Times New Roman" w:cs="Times New Roman"/>
                <w:kern w:val="24"/>
                <w:sz w:val="20"/>
                <w:szCs w:val="20"/>
                <w:lang w:eastAsia="en-GB"/>
              </w:rPr>
              <w:t>Psychological Wellbeing</w:t>
            </w:r>
          </w:p>
        </w:tc>
        <w:tc>
          <w:tcPr>
            <w:tcW w:w="563" w:type="dxa"/>
            <w:hideMark/>
          </w:tcPr>
          <w:p w14:paraId="2D37F928"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182</w:t>
            </w:r>
          </w:p>
        </w:tc>
        <w:tc>
          <w:tcPr>
            <w:tcW w:w="759" w:type="dxa"/>
            <w:hideMark/>
          </w:tcPr>
          <w:p w14:paraId="575E45E0"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1</w:t>
            </w:r>
          </w:p>
        </w:tc>
        <w:tc>
          <w:tcPr>
            <w:tcW w:w="1422" w:type="dxa"/>
            <w:vAlign w:val="bottom"/>
            <w:hideMark/>
          </w:tcPr>
          <w:p w14:paraId="56AB941D"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b/>
                <w:bCs/>
                <w:sz w:val="20"/>
                <w:szCs w:val="20"/>
              </w:rPr>
              <w:t>-.28 (.023)*</w:t>
            </w:r>
          </w:p>
        </w:tc>
        <w:tc>
          <w:tcPr>
            <w:tcW w:w="1423" w:type="dxa"/>
            <w:vAlign w:val="bottom"/>
            <w:hideMark/>
          </w:tcPr>
          <w:p w14:paraId="0F5E1267"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sz w:val="20"/>
                <w:szCs w:val="20"/>
              </w:rPr>
              <w:t>-.07 (.260)</w:t>
            </w:r>
          </w:p>
        </w:tc>
        <w:tc>
          <w:tcPr>
            <w:tcW w:w="1423" w:type="dxa"/>
            <w:vAlign w:val="bottom"/>
            <w:hideMark/>
          </w:tcPr>
          <w:p w14:paraId="26F4A22E"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b/>
                <w:bCs/>
                <w:sz w:val="20"/>
                <w:szCs w:val="20"/>
              </w:rPr>
              <w:t>.18 (.002)**</w:t>
            </w:r>
          </w:p>
        </w:tc>
        <w:tc>
          <w:tcPr>
            <w:tcW w:w="1423" w:type="dxa"/>
            <w:vAlign w:val="bottom"/>
            <w:hideMark/>
          </w:tcPr>
          <w:p w14:paraId="11FE915C"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10 (.138)</w:t>
            </w:r>
          </w:p>
        </w:tc>
      </w:tr>
      <w:tr w:rsidR="00AC6BC1" w:rsidRPr="00280693" w14:paraId="5F640000" w14:textId="77777777" w:rsidTr="008C29CB">
        <w:trPr>
          <w:trHeight w:val="298"/>
        </w:trPr>
        <w:tc>
          <w:tcPr>
            <w:tcW w:w="1257" w:type="dxa"/>
            <w:vMerge/>
            <w:vAlign w:val="center"/>
            <w:hideMark/>
          </w:tcPr>
          <w:p w14:paraId="2525B714" w14:textId="77777777" w:rsidR="00AC6BC1" w:rsidRPr="00280693" w:rsidRDefault="00AC6BC1" w:rsidP="008C29CB">
            <w:pPr>
              <w:jc w:val="center"/>
              <w:rPr>
                <w:rFonts w:eastAsia="Times New Roman" w:cs="Times New Roman"/>
                <w:sz w:val="20"/>
                <w:szCs w:val="20"/>
                <w:lang w:eastAsia="en-GB"/>
              </w:rPr>
            </w:pPr>
          </w:p>
        </w:tc>
        <w:tc>
          <w:tcPr>
            <w:tcW w:w="1653" w:type="dxa"/>
            <w:vMerge/>
            <w:vAlign w:val="center"/>
            <w:hideMark/>
          </w:tcPr>
          <w:p w14:paraId="32ED4AF7" w14:textId="77777777" w:rsidR="00AC6BC1" w:rsidRPr="00280693" w:rsidRDefault="00AC6BC1" w:rsidP="008C29CB">
            <w:pPr>
              <w:jc w:val="center"/>
              <w:rPr>
                <w:rFonts w:eastAsia="Times New Roman" w:cs="Times New Roman"/>
                <w:sz w:val="20"/>
                <w:szCs w:val="20"/>
                <w:lang w:eastAsia="en-GB"/>
              </w:rPr>
            </w:pPr>
          </w:p>
        </w:tc>
        <w:tc>
          <w:tcPr>
            <w:tcW w:w="563" w:type="dxa"/>
            <w:hideMark/>
          </w:tcPr>
          <w:p w14:paraId="5461B142"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182</w:t>
            </w:r>
          </w:p>
        </w:tc>
        <w:tc>
          <w:tcPr>
            <w:tcW w:w="759" w:type="dxa"/>
            <w:hideMark/>
          </w:tcPr>
          <w:p w14:paraId="42DA0E6A"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2</w:t>
            </w:r>
          </w:p>
        </w:tc>
        <w:tc>
          <w:tcPr>
            <w:tcW w:w="1422" w:type="dxa"/>
            <w:vAlign w:val="bottom"/>
            <w:hideMark/>
          </w:tcPr>
          <w:p w14:paraId="4267BF64"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b/>
                <w:bCs/>
                <w:sz w:val="20"/>
                <w:szCs w:val="20"/>
              </w:rPr>
              <w:t>-.28 (.022)*</w:t>
            </w:r>
          </w:p>
        </w:tc>
        <w:tc>
          <w:tcPr>
            <w:tcW w:w="1423" w:type="dxa"/>
            <w:vAlign w:val="bottom"/>
            <w:hideMark/>
          </w:tcPr>
          <w:p w14:paraId="212632BA"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sz w:val="20"/>
                <w:szCs w:val="20"/>
              </w:rPr>
              <w:t>-.06 (.329)</w:t>
            </w:r>
          </w:p>
        </w:tc>
        <w:tc>
          <w:tcPr>
            <w:tcW w:w="1423" w:type="dxa"/>
            <w:vAlign w:val="bottom"/>
            <w:hideMark/>
          </w:tcPr>
          <w:p w14:paraId="5174C36A"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b/>
                <w:bCs/>
                <w:sz w:val="20"/>
                <w:szCs w:val="20"/>
              </w:rPr>
              <w:t>.19 (.002)**</w:t>
            </w:r>
          </w:p>
        </w:tc>
        <w:tc>
          <w:tcPr>
            <w:tcW w:w="1423" w:type="dxa"/>
            <w:vAlign w:val="bottom"/>
            <w:hideMark/>
          </w:tcPr>
          <w:p w14:paraId="07799C0B"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09 (.173)</w:t>
            </w:r>
          </w:p>
        </w:tc>
      </w:tr>
      <w:tr w:rsidR="00AC6BC1" w:rsidRPr="00280693" w14:paraId="337D69ED" w14:textId="77777777" w:rsidTr="008C29CB">
        <w:trPr>
          <w:cnfStyle w:val="000000100000" w:firstRow="0" w:lastRow="0" w:firstColumn="0" w:lastColumn="0" w:oddVBand="0" w:evenVBand="0" w:oddHBand="1" w:evenHBand="0" w:firstRowFirstColumn="0" w:firstRowLastColumn="0" w:lastRowFirstColumn="0" w:lastRowLastColumn="0"/>
          <w:trHeight w:val="298"/>
        </w:trPr>
        <w:tc>
          <w:tcPr>
            <w:tcW w:w="1257" w:type="dxa"/>
            <w:vMerge w:val="restart"/>
            <w:vAlign w:val="center"/>
            <w:hideMark/>
          </w:tcPr>
          <w:p w14:paraId="1A60EE13" w14:textId="77777777" w:rsidR="00AC6BC1" w:rsidRPr="00280693" w:rsidRDefault="00AC6BC1" w:rsidP="008C29CB">
            <w:pPr>
              <w:jc w:val="center"/>
              <w:rPr>
                <w:rFonts w:eastAsia="Times New Roman" w:cs="Times New Roman"/>
                <w:sz w:val="20"/>
                <w:szCs w:val="20"/>
                <w:lang w:eastAsia="en-GB"/>
              </w:rPr>
            </w:pPr>
            <w:r w:rsidRPr="00280693">
              <w:rPr>
                <w:rFonts w:eastAsia="Times New Roman" w:cs="Times New Roman"/>
                <w:kern w:val="24"/>
                <w:sz w:val="20"/>
                <w:szCs w:val="20"/>
                <w:lang w:eastAsia="en-GB"/>
              </w:rPr>
              <w:t xml:space="preserve">Father-child </w:t>
            </w:r>
            <w:r>
              <w:rPr>
                <w:rFonts w:eastAsia="Times New Roman" w:cs="Times New Roman"/>
                <w:kern w:val="24"/>
                <w:sz w:val="20"/>
                <w:szCs w:val="20"/>
                <w:lang w:eastAsia="en-GB"/>
              </w:rPr>
              <w:t>A</w:t>
            </w:r>
            <w:r w:rsidRPr="00280693">
              <w:rPr>
                <w:rFonts w:eastAsia="Times New Roman" w:cs="Times New Roman"/>
                <w:kern w:val="24"/>
                <w:sz w:val="20"/>
                <w:szCs w:val="20"/>
                <w:lang w:eastAsia="en-GB"/>
              </w:rPr>
              <w:t>utism</w:t>
            </w:r>
          </w:p>
        </w:tc>
        <w:tc>
          <w:tcPr>
            <w:tcW w:w="1653" w:type="dxa"/>
            <w:vMerge w:val="restart"/>
            <w:vAlign w:val="center"/>
            <w:hideMark/>
          </w:tcPr>
          <w:p w14:paraId="1399FBDD" w14:textId="77777777" w:rsidR="00AC6BC1" w:rsidRPr="00280693" w:rsidRDefault="00AC6BC1" w:rsidP="008C29CB">
            <w:pPr>
              <w:jc w:val="center"/>
              <w:rPr>
                <w:rFonts w:eastAsia="Times New Roman" w:cs="Times New Roman"/>
                <w:sz w:val="20"/>
                <w:szCs w:val="20"/>
                <w:lang w:eastAsia="en-GB"/>
              </w:rPr>
            </w:pPr>
            <w:r>
              <w:rPr>
                <w:rFonts w:eastAsia="Times New Roman" w:cs="Times New Roman"/>
                <w:kern w:val="24"/>
                <w:sz w:val="20"/>
                <w:szCs w:val="20"/>
                <w:lang w:eastAsia="en-GB"/>
              </w:rPr>
              <w:t>Social Functioning</w:t>
            </w:r>
          </w:p>
        </w:tc>
        <w:tc>
          <w:tcPr>
            <w:tcW w:w="563" w:type="dxa"/>
            <w:hideMark/>
          </w:tcPr>
          <w:p w14:paraId="1560002A"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155</w:t>
            </w:r>
          </w:p>
        </w:tc>
        <w:tc>
          <w:tcPr>
            <w:tcW w:w="759" w:type="dxa"/>
            <w:hideMark/>
          </w:tcPr>
          <w:p w14:paraId="1EF30B8C"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1</w:t>
            </w:r>
          </w:p>
        </w:tc>
        <w:tc>
          <w:tcPr>
            <w:tcW w:w="1422" w:type="dxa"/>
            <w:vAlign w:val="bottom"/>
            <w:hideMark/>
          </w:tcPr>
          <w:p w14:paraId="6D0ECDDA"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b/>
                <w:bCs/>
                <w:sz w:val="20"/>
                <w:szCs w:val="20"/>
              </w:rPr>
              <w:t>.37 (.003)**</w:t>
            </w:r>
          </w:p>
        </w:tc>
        <w:tc>
          <w:tcPr>
            <w:tcW w:w="1423" w:type="dxa"/>
            <w:vAlign w:val="bottom"/>
            <w:hideMark/>
          </w:tcPr>
          <w:p w14:paraId="6BFC15C9"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10 (.102)</w:t>
            </w:r>
          </w:p>
        </w:tc>
        <w:tc>
          <w:tcPr>
            <w:tcW w:w="1423" w:type="dxa"/>
            <w:vAlign w:val="bottom"/>
            <w:hideMark/>
          </w:tcPr>
          <w:p w14:paraId="40DCA7F2"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05 (.416)</w:t>
            </w:r>
          </w:p>
        </w:tc>
        <w:tc>
          <w:tcPr>
            <w:tcW w:w="1423" w:type="dxa"/>
            <w:vAlign w:val="bottom"/>
            <w:hideMark/>
          </w:tcPr>
          <w:p w14:paraId="6C23C65A"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03 (.6</w:t>
            </w:r>
            <w:r>
              <w:rPr>
                <w:sz w:val="20"/>
                <w:szCs w:val="20"/>
              </w:rPr>
              <w:t>00</w:t>
            </w:r>
            <w:r w:rsidRPr="000962B9">
              <w:rPr>
                <w:sz w:val="20"/>
                <w:szCs w:val="20"/>
              </w:rPr>
              <w:t>)</w:t>
            </w:r>
          </w:p>
        </w:tc>
      </w:tr>
      <w:tr w:rsidR="00AC6BC1" w:rsidRPr="00280693" w14:paraId="7D57220C" w14:textId="77777777" w:rsidTr="008C29CB">
        <w:trPr>
          <w:trHeight w:val="298"/>
        </w:trPr>
        <w:tc>
          <w:tcPr>
            <w:tcW w:w="1257" w:type="dxa"/>
            <w:vMerge/>
            <w:vAlign w:val="center"/>
            <w:hideMark/>
          </w:tcPr>
          <w:p w14:paraId="6D556D0E" w14:textId="77777777" w:rsidR="00AC6BC1" w:rsidRPr="00280693" w:rsidRDefault="00AC6BC1" w:rsidP="008C29CB">
            <w:pPr>
              <w:jc w:val="center"/>
              <w:rPr>
                <w:rFonts w:eastAsia="Times New Roman" w:cs="Times New Roman"/>
                <w:sz w:val="20"/>
                <w:szCs w:val="20"/>
                <w:lang w:eastAsia="en-GB"/>
              </w:rPr>
            </w:pPr>
          </w:p>
        </w:tc>
        <w:tc>
          <w:tcPr>
            <w:tcW w:w="1653" w:type="dxa"/>
            <w:vMerge/>
            <w:vAlign w:val="center"/>
            <w:hideMark/>
          </w:tcPr>
          <w:p w14:paraId="0145A8A0" w14:textId="77777777" w:rsidR="00AC6BC1" w:rsidRPr="00280693" w:rsidRDefault="00AC6BC1" w:rsidP="008C29CB">
            <w:pPr>
              <w:jc w:val="center"/>
              <w:rPr>
                <w:rFonts w:eastAsia="Times New Roman" w:cs="Times New Roman"/>
                <w:sz w:val="20"/>
                <w:szCs w:val="20"/>
                <w:lang w:eastAsia="en-GB"/>
              </w:rPr>
            </w:pPr>
          </w:p>
        </w:tc>
        <w:tc>
          <w:tcPr>
            <w:tcW w:w="563" w:type="dxa"/>
            <w:hideMark/>
          </w:tcPr>
          <w:p w14:paraId="6862C363"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155</w:t>
            </w:r>
          </w:p>
        </w:tc>
        <w:tc>
          <w:tcPr>
            <w:tcW w:w="759" w:type="dxa"/>
            <w:hideMark/>
          </w:tcPr>
          <w:p w14:paraId="2FEE8ED3"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2</w:t>
            </w:r>
          </w:p>
        </w:tc>
        <w:tc>
          <w:tcPr>
            <w:tcW w:w="1422" w:type="dxa"/>
            <w:vAlign w:val="bottom"/>
            <w:hideMark/>
          </w:tcPr>
          <w:p w14:paraId="6DE9FC22"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b/>
                <w:bCs/>
                <w:sz w:val="20"/>
                <w:szCs w:val="20"/>
              </w:rPr>
              <w:t>.38 (.002)**</w:t>
            </w:r>
          </w:p>
        </w:tc>
        <w:tc>
          <w:tcPr>
            <w:tcW w:w="1423" w:type="dxa"/>
            <w:vAlign w:val="bottom"/>
            <w:hideMark/>
          </w:tcPr>
          <w:p w14:paraId="447A8921"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10 (.098)</w:t>
            </w:r>
          </w:p>
        </w:tc>
        <w:tc>
          <w:tcPr>
            <w:tcW w:w="1423" w:type="dxa"/>
            <w:vAlign w:val="bottom"/>
            <w:hideMark/>
          </w:tcPr>
          <w:p w14:paraId="2BEB9CAB"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sz w:val="20"/>
                <w:szCs w:val="20"/>
              </w:rPr>
              <w:t>-.05 (.439)</w:t>
            </w:r>
          </w:p>
        </w:tc>
        <w:tc>
          <w:tcPr>
            <w:tcW w:w="1423" w:type="dxa"/>
            <w:vAlign w:val="bottom"/>
            <w:hideMark/>
          </w:tcPr>
          <w:p w14:paraId="08E61242"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sz w:val="20"/>
                <w:szCs w:val="20"/>
              </w:rPr>
              <w:t>.03 (.585)</w:t>
            </w:r>
          </w:p>
        </w:tc>
      </w:tr>
      <w:tr w:rsidR="00AC6BC1" w:rsidRPr="00280693" w14:paraId="3423FF35" w14:textId="77777777" w:rsidTr="008C29CB">
        <w:trPr>
          <w:cnfStyle w:val="000000100000" w:firstRow="0" w:lastRow="0" w:firstColumn="0" w:lastColumn="0" w:oddVBand="0" w:evenVBand="0" w:oddHBand="1" w:evenHBand="0" w:firstRowFirstColumn="0" w:firstRowLastColumn="0" w:lastRowFirstColumn="0" w:lastRowLastColumn="0"/>
          <w:trHeight w:val="298"/>
        </w:trPr>
        <w:tc>
          <w:tcPr>
            <w:tcW w:w="1257" w:type="dxa"/>
            <w:vMerge/>
            <w:vAlign w:val="center"/>
            <w:hideMark/>
          </w:tcPr>
          <w:p w14:paraId="12C22FC8" w14:textId="77777777" w:rsidR="00AC6BC1" w:rsidRPr="00280693" w:rsidRDefault="00AC6BC1" w:rsidP="008C29CB">
            <w:pPr>
              <w:jc w:val="center"/>
              <w:rPr>
                <w:rFonts w:eastAsia="Times New Roman" w:cs="Times New Roman"/>
                <w:sz w:val="20"/>
                <w:szCs w:val="20"/>
                <w:lang w:eastAsia="en-GB"/>
              </w:rPr>
            </w:pPr>
          </w:p>
        </w:tc>
        <w:tc>
          <w:tcPr>
            <w:tcW w:w="1653" w:type="dxa"/>
            <w:vMerge w:val="restart"/>
            <w:vAlign w:val="center"/>
            <w:hideMark/>
          </w:tcPr>
          <w:p w14:paraId="3EAFC43A" w14:textId="77777777" w:rsidR="00AC6BC1" w:rsidRPr="00280693" w:rsidRDefault="00AC6BC1" w:rsidP="008C29CB">
            <w:pPr>
              <w:jc w:val="center"/>
              <w:rPr>
                <w:rFonts w:eastAsia="Times New Roman" w:cs="Times New Roman"/>
                <w:sz w:val="20"/>
                <w:szCs w:val="20"/>
                <w:lang w:eastAsia="en-GB"/>
              </w:rPr>
            </w:pPr>
            <w:r>
              <w:rPr>
                <w:rFonts w:eastAsia="Times New Roman" w:cs="Times New Roman"/>
                <w:kern w:val="24"/>
                <w:sz w:val="20"/>
                <w:szCs w:val="20"/>
                <w:lang w:eastAsia="en-GB"/>
              </w:rPr>
              <w:t>Psychological Wellbeing</w:t>
            </w:r>
          </w:p>
        </w:tc>
        <w:tc>
          <w:tcPr>
            <w:tcW w:w="563" w:type="dxa"/>
            <w:hideMark/>
          </w:tcPr>
          <w:p w14:paraId="7807C43A"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151</w:t>
            </w:r>
          </w:p>
        </w:tc>
        <w:tc>
          <w:tcPr>
            <w:tcW w:w="759" w:type="dxa"/>
            <w:hideMark/>
          </w:tcPr>
          <w:p w14:paraId="5CFFD922"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1</w:t>
            </w:r>
          </w:p>
        </w:tc>
        <w:tc>
          <w:tcPr>
            <w:tcW w:w="1422" w:type="dxa"/>
            <w:vAlign w:val="bottom"/>
            <w:hideMark/>
          </w:tcPr>
          <w:p w14:paraId="5E39D520"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sz w:val="20"/>
                <w:szCs w:val="20"/>
              </w:rPr>
              <w:t>-.08 (.493)</w:t>
            </w:r>
          </w:p>
        </w:tc>
        <w:tc>
          <w:tcPr>
            <w:tcW w:w="1423" w:type="dxa"/>
            <w:vAlign w:val="bottom"/>
            <w:hideMark/>
          </w:tcPr>
          <w:p w14:paraId="6BB21C6A"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sz w:val="20"/>
                <w:szCs w:val="20"/>
              </w:rPr>
              <w:t>-.03 (.656)</w:t>
            </w:r>
          </w:p>
        </w:tc>
        <w:tc>
          <w:tcPr>
            <w:tcW w:w="1423" w:type="dxa"/>
            <w:vAlign w:val="bottom"/>
            <w:hideMark/>
          </w:tcPr>
          <w:p w14:paraId="2AF90F03"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b/>
                <w:bCs/>
                <w:sz w:val="20"/>
                <w:szCs w:val="20"/>
              </w:rPr>
              <w:t>.16 (.010)**</w:t>
            </w:r>
          </w:p>
        </w:tc>
        <w:tc>
          <w:tcPr>
            <w:tcW w:w="1423" w:type="dxa"/>
            <w:vAlign w:val="bottom"/>
            <w:hideMark/>
          </w:tcPr>
          <w:p w14:paraId="2FC1AD59"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03 (.689)</w:t>
            </w:r>
          </w:p>
        </w:tc>
      </w:tr>
      <w:tr w:rsidR="00AC6BC1" w:rsidRPr="00280693" w14:paraId="79DE93CC" w14:textId="77777777" w:rsidTr="008C29CB">
        <w:trPr>
          <w:trHeight w:val="298"/>
        </w:trPr>
        <w:tc>
          <w:tcPr>
            <w:tcW w:w="1257" w:type="dxa"/>
            <w:vMerge/>
            <w:vAlign w:val="center"/>
            <w:hideMark/>
          </w:tcPr>
          <w:p w14:paraId="64025FDB" w14:textId="77777777" w:rsidR="00AC6BC1" w:rsidRPr="00280693" w:rsidRDefault="00AC6BC1" w:rsidP="008C29CB">
            <w:pPr>
              <w:jc w:val="center"/>
              <w:rPr>
                <w:rFonts w:eastAsia="Times New Roman" w:cs="Times New Roman"/>
                <w:sz w:val="20"/>
                <w:szCs w:val="20"/>
                <w:lang w:eastAsia="en-GB"/>
              </w:rPr>
            </w:pPr>
          </w:p>
        </w:tc>
        <w:tc>
          <w:tcPr>
            <w:tcW w:w="1653" w:type="dxa"/>
            <w:vMerge/>
            <w:vAlign w:val="center"/>
            <w:hideMark/>
          </w:tcPr>
          <w:p w14:paraId="4A2438F6" w14:textId="77777777" w:rsidR="00AC6BC1" w:rsidRPr="00280693" w:rsidRDefault="00AC6BC1" w:rsidP="008C29CB">
            <w:pPr>
              <w:jc w:val="center"/>
              <w:rPr>
                <w:rFonts w:eastAsia="Times New Roman" w:cs="Times New Roman"/>
                <w:sz w:val="20"/>
                <w:szCs w:val="20"/>
                <w:lang w:eastAsia="en-GB"/>
              </w:rPr>
            </w:pPr>
          </w:p>
        </w:tc>
        <w:tc>
          <w:tcPr>
            <w:tcW w:w="563" w:type="dxa"/>
            <w:hideMark/>
          </w:tcPr>
          <w:p w14:paraId="6AAA1E7D"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151</w:t>
            </w:r>
          </w:p>
        </w:tc>
        <w:tc>
          <w:tcPr>
            <w:tcW w:w="759" w:type="dxa"/>
            <w:hideMark/>
          </w:tcPr>
          <w:p w14:paraId="1B609B8C"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2</w:t>
            </w:r>
          </w:p>
        </w:tc>
        <w:tc>
          <w:tcPr>
            <w:tcW w:w="1422" w:type="dxa"/>
            <w:vAlign w:val="bottom"/>
            <w:hideMark/>
          </w:tcPr>
          <w:p w14:paraId="643C002E"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sz w:val="20"/>
                <w:szCs w:val="20"/>
              </w:rPr>
              <w:t>-.08 (.490)</w:t>
            </w:r>
          </w:p>
        </w:tc>
        <w:tc>
          <w:tcPr>
            <w:tcW w:w="1423" w:type="dxa"/>
            <w:vAlign w:val="bottom"/>
            <w:hideMark/>
          </w:tcPr>
          <w:p w14:paraId="6CDFD8FF"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sz w:val="20"/>
                <w:szCs w:val="20"/>
              </w:rPr>
              <w:t>-.03 (.665)</w:t>
            </w:r>
          </w:p>
        </w:tc>
        <w:tc>
          <w:tcPr>
            <w:tcW w:w="1423" w:type="dxa"/>
            <w:vAlign w:val="bottom"/>
            <w:hideMark/>
          </w:tcPr>
          <w:p w14:paraId="6294AB3E"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b/>
                <w:bCs/>
                <w:sz w:val="20"/>
                <w:szCs w:val="20"/>
              </w:rPr>
              <w:t>.16 (.010)*</w:t>
            </w:r>
          </w:p>
        </w:tc>
        <w:tc>
          <w:tcPr>
            <w:tcW w:w="1423" w:type="dxa"/>
            <w:vAlign w:val="bottom"/>
            <w:hideMark/>
          </w:tcPr>
          <w:p w14:paraId="7C7A460E"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03 (.697)</w:t>
            </w:r>
          </w:p>
        </w:tc>
      </w:tr>
      <w:tr w:rsidR="00AC6BC1" w:rsidRPr="00280693" w14:paraId="70554013" w14:textId="77777777" w:rsidTr="008C29CB">
        <w:trPr>
          <w:cnfStyle w:val="000000100000" w:firstRow="0" w:lastRow="0" w:firstColumn="0" w:lastColumn="0" w:oddVBand="0" w:evenVBand="0" w:oddHBand="1" w:evenHBand="0" w:firstRowFirstColumn="0" w:firstRowLastColumn="0" w:lastRowFirstColumn="0" w:lastRowLastColumn="0"/>
          <w:trHeight w:val="298"/>
        </w:trPr>
        <w:tc>
          <w:tcPr>
            <w:tcW w:w="1257" w:type="dxa"/>
            <w:vMerge w:val="restart"/>
            <w:vAlign w:val="center"/>
            <w:hideMark/>
          </w:tcPr>
          <w:p w14:paraId="6AD8FE1B" w14:textId="77777777" w:rsidR="00AC6BC1" w:rsidRPr="00280693" w:rsidRDefault="00AC6BC1" w:rsidP="008C29CB">
            <w:pPr>
              <w:jc w:val="center"/>
              <w:rPr>
                <w:rFonts w:eastAsia="Times New Roman" w:cs="Times New Roman"/>
                <w:sz w:val="20"/>
                <w:szCs w:val="20"/>
                <w:lang w:eastAsia="en-GB"/>
              </w:rPr>
            </w:pPr>
            <w:r w:rsidRPr="00280693">
              <w:rPr>
                <w:rFonts w:eastAsia="Times New Roman" w:cs="Times New Roman"/>
                <w:kern w:val="24"/>
                <w:sz w:val="20"/>
                <w:szCs w:val="20"/>
                <w:lang w:eastAsia="en-GB"/>
              </w:rPr>
              <w:t>Father-child ADHD</w:t>
            </w:r>
          </w:p>
        </w:tc>
        <w:tc>
          <w:tcPr>
            <w:tcW w:w="1653" w:type="dxa"/>
            <w:vMerge w:val="restart"/>
            <w:vAlign w:val="center"/>
            <w:hideMark/>
          </w:tcPr>
          <w:p w14:paraId="21993B89" w14:textId="77777777" w:rsidR="00AC6BC1" w:rsidRPr="00280693" w:rsidRDefault="00AC6BC1" w:rsidP="008C29CB">
            <w:pPr>
              <w:jc w:val="center"/>
              <w:rPr>
                <w:rFonts w:eastAsia="Times New Roman" w:cs="Times New Roman"/>
                <w:sz w:val="20"/>
                <w:szCs w:val="20"/>
                <w:lang w:eastAsia="en-GB"/>
              </w:rPr>
            </w:pPr>
            <w:r>
              <w:rPr>
                <w:rFonts w:eastAsia="Times New Roman" w:cs="Times New Roman"/>
                <w:kern w:val="24"/>
                <w:sz w:val="20"/>
                <w:szCs w:val="20"/>
                <w:lang w:eastAsia="en-GB"/>
              </w:rPr>
              <w:t>Social Functioning</w:t>
            </w:r>
          </w:p>
        </w:tc>
        <w:tc>
          <w:tcPr>
            <w:tcW w:w="563" w:type="dxa"/>
            <w:hideMark/>
          </w:tcPr>
          <w:p w14:paraId="0E8DB5A3"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134</w:t>
            </w:r>
          </w:p>
        </w:tc>
        <w:tc>
          <w:tcPr>
            <w:tcW w:w="759" w:type="dxa"/>
            <w:hideMark/>
          </w:tcPr>
          <w:p w14:paraId="6D7DF0E6"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1</w:t>
            </w:r>
          </w:p>
        </w:tc>
        <w:tc>
          <w:tcPr>
            <w:tcW w:w="1422" w:type="dxa"/>
            <w:vAlign w:val="bottom"/>
            <w:hideMark/>
          </w:tcPr>
          <w:p w14:paraId="138F9AB9"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sz w:val="20"/>
                <w:szCs w:val="20"/>
              </w:rPr>
              <w:t>.19 (.254)</w:t>
            </w:r>
          </w:p>
        </w:tc>
        <w:tc>
          <w:tcPr>
            <w:tcW w:w="1423" w:type="dxa"/>
            <w:vAlign w:val="bottom"/>
            <w:hideMark/>
          </w:tcPr>
          <w:p w14:paraId="072F65BB"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07 (.445)</w:t>
            </w:r>
          </w:p>
        </w:tc>
        <w:tc>
          <w:tcPr>
            <w:tcW w:w="1423" w:type="dxa"/>
            <w:vAlign w:val="bottom"/>
            <w:hideMark/>
          </w:tcPr>
          <w:p w14:paraId="405E6517"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11 (.188)</w:t>
            </w:r>
          </w:p>
        </w:tc>
        <w:tc>
          <w:tcPr>
            <w:tcW w:w="1423" w:type="dxa"/>
            <w:vAlign w:val="bottom"/>
            <w:hideMark/>
          </w:tcPr>
          <w:p w14:paraId="0058F901"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06 (.5</w:t>
            </w:r>
            <w:r>
              <w:rPr>
                <w:sz w:val="20"/>
                <w:szCs w:val="20"/>
              </w:rPr>
              <w:t>00</w:t>
            </w:r>
            <w:r w:rsidRPr="000962B9">
              <w:rPr>
                <w:sz w:val="20"/>
                <w:szCs w:val="20"/>
              </w:rPr>
              <w:t>)</w:t>
            </w:r>
          </w:p>
        </w:tc>
      </w:tr>
      <w:tr w:rsidR="00AC6BC1" w:rsidRPr="00280693" w14:paraId="7F05EA0C" w14:textId="77777777" w:rsidTr="008C29CB">
        <w:trPr>
          <w:trHeight w:val="298"/>
        </w:trPr>
        <w:tc>
          <w:tcPr>
            <w:tcW w:w="1257" w:type="dxa"/>
            <w:vMerge/>
            <w:vAlign w:val="center"/>
            <w:hideMark/>
          </w:tcPr>
          <w:p w14:paraId="11881942" w14:textId="77777777" w:rsidR="00AC6BC1" w:rsidRPr="00280693" w:rsidRDefault="00AC6BC1" w:rsidP="008C29CB">
            <w:pPr>
              <w:jc w:val="center"/>
              <w:rPr>
                <w:rFonts w:eastAsia="Times New Roman" w:cs="Times New Roman"/>
                <w:sz w:val="20"/>
                <w:szCs w:val="20"/>
                <w:lang w:eastAsia="en-GB"/>
              </w:rPr>
            </w:pPr>
          </w:p>
        </w:tc>
        <w:tc>
          <w:tcPr>
            <w:tcW w:w="1653" w:type="dxa"/>
            <w:vMerge/>
            <w:vAlign w:val="center"/>
            <w:hideMark/>
          </w:tcPr>
          <w:p w14:paraId="2D3DC0AF" w14:textId="77777777" w:rsidR="00AC6BC1" w:rsidRPr="00280693" w:rsidRDefault="00AC6BC1" w:rsidP="008C29CB">
            <w:pPr>
              <w:jc w:val="center"/>
              <w:rPr>
                <w:rFonts w:eastAsia="Times New Roman" w:cs="Times New Roman"/>
                <w:sz w:val="20"/>
                <w:szCs w:val="20"/>
                <w:lang w:eastAsia="en-GB"/>
              </w:rPr>
            </w:pPr>
          </w:p>
        </w:tc>
        <w:tc>
          <w:tcPr>
            <w:tcW w:w="563" w:type="dxa"/>
            <w:hideMark/>
          </w:tcPr>
          <w:p w14:paraId="3515CCE5"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134</w:t>
            </w:r>
          </w:p>
        </w:tc>
        <w:tc>
          <w:tcPr>
            <w:tcW w:w="759" w:type="dxa"/>
            <w:hideMark/>
          </w:tcPr>
          <w:p w14:paraId="2062466F"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2</w:t>
            </w:r>
          </w:p>
        </w:tc>
        <w:tc>
          <w:tcPr>
            <w:tcW w:w="1422" w:type="dxa"/>
            <w:vAlign w:val="bottom"/>
            <w:hideMark/>
          </w:tcPr>
          <w:p w14:paraId="7534D09C"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sz w:val="20"/>
                <w:szCs w:val="20"/>
              </w:rPr>
              <w:t>.19 (.257)</w:t>
            </w:r>
          </w:p>
        </w:tc>
        <w:tc>
          <w:tcPr>
            <w:tcW w:w="1423" w:type="dxa"/>
            <w:vAlign w:val="bottom"/>
            <w:hideMark/>
          </w:tcPr>
          <w:p w14:paraId="0633EB09"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07 (.446)</w:t>
            </w:r>
          </w:p>
        </w:tc>
        <w:tc>
          <w:tcPr>
            <w:tcW w:w="1423" w:type="dxa"/>
            <w:vAlign w:val="bottom"/>
            <w:hideMark/>
          </w:tcPr>
          <w:p w14:paraId="10CC5D36"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11 (.199)</w:t>
            </w:r>
          </w:p>
        </w:tc>
        <w:tc>
          <w:tcPr>
            <w:tcW w:w="1423" w:type="dxa"/>
            <w:vAlign w:val="bottom"/>
            <w:hideMark/>
          </w:tcPr>
          <w:p w14:paraId="0B20A927"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06 (.506)</w:t>
            </w:r>
          </w:p>
        </w:tc>
      </w:tr>
      <w:tr w:rsidR="00AC6BC1" w:rsidRPr="00280693" w14:paraId="7B954724" w14:textId="77777777" w:rsidTr="008C29CB">
        <w:trPr>
          <w:cnfStyle w:val="000000100000" w:firstRow="0" w:lastRow="0" w:firstColumn="0" w:lastColumn="0" w:oddVBand="0" w:evenVBand="0" w:oddHBand="1" w:evenHBand="0" w:firstRowFirstColumn="0" w:firstRowLastColumn="0" w:lastRowFirstColumn="0" w:lastRowLastColumn="0"/>
          <w:trHeight w:val="298"/>
        </w:trPr>
        <w:tc>
          <w:tcPr>
            <w:tcW w:w="1257" w:type="dxa"/>
            <w:vMerge/>
            <w:vAlign w:val="center"/>
            <w:hideMark/>
          </w:tcPr>
          <w:p w14:paraId="20F0C6FF" w14:textId="77777777" w:rsidR="00AC6BC1" w:rsidRPr="00280693" w:rsidRDefault="00AC6BC1" w:rsidP="008C29CB">
            <w:pPr>
              <w:jc w:val="center"/>
              <w:rPr>
                <w:rFonts w:eastAsia="Times New Roman" w:cs="Times New Roman"/>
                <w:sz w:val="20"/>
                <w:szCs w:val="20"/>
                <w:lang w:eastAsia="en-GB"/>
              </w:rPr>
            </w:pPr>
          </w:p>
        </w:tc>
        <w:tc>
          <w:tcPr>
            <w:tcW w:w="1653" w:type="dxa"/>
            <w:vMerge w:val="restart"/>
            <w:vAlign w:val="center"/>
            <w:hideMark/>
          </w:tcPr>
          <w:p w14:paraId="500EE932" w14:textId="77777777" w:rsidR="00AC6BC1" w:rsidRPr="00280693" w:rsidRDefault="00AC6BC1" w:rsidP="008C29CB">
            <w:pPr>
              <w:jc w:val="center"/>
              <w:rPr>
                <w:rFonts w:eastAsia="Times New Roman" w:cs="Times New Roman"/>
                <w:sz w:val="20"/>
                <w:szCs w:val="20"/>
                <w:lang w:eastAsia="en-GB"/>
              </w:rPr>
            </w:pPr>
            <w:r>
              <w:rPr>
                <w:rFonts w:eastAsia="Times New Roman" w:cs="Times New Roman"/>
                <w:kern w:val="24"/>
                <w:sz w:val="20"/>
                <w:szCs w:val="20"/>
                <w:lang w:eastAsia="en-GB"/>
              </w:rPr>
              <w:t>Psychological Wellbeing</w:t>
            </w:r>
          </w:p>
        </w:tc>
        <w:tc>
          <w:tcPr>
            <w:tcW w:w="563" w:type="dxa"/>
            <w:hideMark/>
          </w:tcPr>
          <w:p w14:paraId="671504B8"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155</w:t>
            </w:r>
          </w:p>
        </w:tc>
        <w:tc>
          <w:tcPr>
            <w:tcW w:w="759" w:type="dxa"/>
            <w:hideMark/>
          </w:tcPr>
          <w:p w14:paraId="2C62F3B7"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1</w:t>
            </w:r>
          </w:p>
        </w:tc>
        <w:tc>
          <w:tcPr>
            <w:tcW w:w="1422" w:type="dxa"/>
            <w:vAlign w:val="bottom"/>
            <w:hideMark/>
          </w:tcPr>
          <w:p w14:paraId="6B2C8A65"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sz w:val="20"/>
                <w:szCs w:val="20"/>
              </w:rPr>
              <w:t>-.20 (.146)</w:t>
            </w:r>
          </w:p>
        </w:tc>
        <w:tc>
          <w:tcPr>
            <w:tcW w:w="1423" w:type="dxa"/>
            <w:vAlign w:val="bottom"/>
            <w:hideMark/>
          </w:tcPr>
          <w:p w14:paraId="26C63982"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sz w:val="20"/>
                <w:szCs w:val="20"/>
              </w:rPr>
              <w:t>-.11 (.139)</w:t>
            </w:r>
          </w:p>
        </w:tc>
        <w:tc>
          <w:tcPr>
            <w:tcW w:w="1423" w:type="dxa"/>
            <w:vAlign w:val="bottom"/>
            <w:hideMark/>
          </w:tcPr>
          <w:p w14:paraId="1D98EA99"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b/>
                <w:bCs/>
                <w:sz w:val="20"/>
                <w:szCs w:val="20"/>
              </w:rPr>
              <w:t>.13 (.045)*</w:t>
            </w:r>
          </w:p>
        </w:tc>
        <w:tc>
          <w:tcPr>
            <w:tcW w:w="1423" w:type="dxa"/>
            <w:vAlign w:val="bottom"/>
            <w:hideMark/>
          </w:tcPr>
          <w:p w14:paraId="0E6CB62B"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08 (.297)</w:t>
            </w:r>
          </w:p>
        </w:tc>
      </w:tr>
      <w:tr w:rsidR="00AC6BC1" w:rsidRPr="00280693" w14:paraId="7C0711A0" w14:textId="77777777" w:rsidTr="008C29CB">
        <w:trPr>
          <w:trHeight w:val="298"/>
        </w:trPr>
        <w:tc>
          <w:tcPr>
            <w:tcW w:w="1257" w:type="dxa"/>
            <w:vMerge/>
            <w:vAlign w:val="center"/>
            <w:hideMark/>
          </w:tcPr>
          <w:p w14:paraId="28D720C6" w14:textId="77777777" w:rsidR="00AC6BC1" w:rsidRPr="00280693" w:rsidRDefault="00AC6BC1" w:rsidP="008C29CB">
            <w:pPr>
              <w:jc w:val="center"/>
              <w:rPr>
                <w:rFonts w:eastAsia="Times New Roman" w:cs="Times New Roman"/>
                <w:sz w:val="20"/>
                <w:szCs w:val="20"/>
                <w:lang w:eastAsia="en-GB"/>
              </w:rPr>
            </w:pPr>
          </w:p>
        </w:tc>
        <w:tc>
          <w:tcPr>
            <w:tcW w:w="1653" w:type="dxa"/>
            <w:vMerge/>
            <w:vAlign w:val="center"/>
            <w:hideMark/>
          </w:tcPr>
          <w:p w14:paraId="60110699" w14:textId="77777777" w:rsidR="00AC6BC1" w:rsidRPr="00280693" w:rsidRDefault="00AC6BC1" w:rsidP="008C29CB">
            <w:pPr>
              <w:jc w:val="center"/>
              <w:rPr>
                <w:rFonts w:eastAsia="Times New Roman" w:cs="Times New Roman"/>
                <w:sz w:val="20"/>
                <w:szCs w:val="20"/>
                <w:lang w:eastAsia="en-GB"/>
              </w:rPr>
            </w:pPr>
          </w:p>
        </w:tc>
        <w:tc>
          <w:tcPr>
            <w:tcW w:w="563" w:type="dxa"/>
            <w:hideMark/>
          </w:tcPr>
          <w:p w14:paraId="0836FE0B"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155</w:t>
            </w:r>
          </w:p>
        </w:tc>
        <w:tc>
          <w:tcPr>
            <w:tcW w:w="759" w:type="dxa"/>
            <w:hideMark/>
          </w:tcPr>
          <w:p w14:paraId="40BC9309" w14:textId="77777777" w:rsidR="00AC6BC1" w:rsidRPr="00280693" w:rsidRDefault="00AC6BC1" w:rsidP="008C29CB">
            <w:pPr>
              <w:jc w:val="center"/>
              <w:rPr>
                <w:rFonts w:eastAsia="Times New Roman" w:cs="Times New Roman"/>
                <w:sz w:val="20"/>
                <w:szCs w:val="20"/>
                <w:highlight w:val="yellow"/>
                <w:lang w:eastAsia="en-GB"/>
              </w:rPr>
            </w:pPr>
            <w:r w:rsidRPr="00280693">
              <w:rPr>
                <w:sz w:val="20"/>
                <w:szCs w:val="20"/>
              </w:rPr>
              <w:t>2</w:t>
            </w:r>
          </w:p>
        </w:tc>
        <w:tc>
          <w:tcPr>
            <w:tcW w:w="1422" w:type="dxa"/>
            <w:vAlign w:val="bottom"/>
            <w:hideMark/>
          </w:tcPr>
          <w:p w14:paraId="1D618C19"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sz w:val="20"/>
                <w:szCs w:val="20"/>
              </w:rPr>
              <w:t>-.20 (.149)</w:t>
            </w:r>
          </w:p>
        </w:tc>
        <w:tc>
          <w:tcPr>
            <w:tcW w:w="1423" w:type="dxa"/>
            <w:vAlign w:val="bottom"/>
            <w:hideMark/>
          </w:tcPr>
          <w:p w14:paraId="42486E07"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sz w:val="20"/>
                <w:szCs w:val="20"/>
              </w:rPr>
              <w:t>-.11 (.139)</w:t>
            </w:r>
          </w:p>
        </w:tc>
        <w:tc>
          <w:tcPr>
            <w:tcW w:w="1423" w:type="dxa"/>
            <w:vAlign w:val="bottom"/>
            <w:hideMark/>
          </w:tcPr>
          <w:p w14:paraId="6FB1DF4D" w14:textId="77777777" w:rsidR="00AC6BC1" w:rsidRPr="000962B9" w:rsidRDefault="00AC6BC1" w:rsidP="008C29CB">
            <w:pPr>
              <w:pStyle w:val="NoIndentation"/>
              <w:rPr>
                <w:rFonts w:eastAsia="Times New Roman" w:cs="Times New Roman"/>
                <w:b/>
                <w:bCs/>
                <w:sz w:val="20"/>
                <w:szCs w:val="20"/>
                <w:highlight w:val="yellow"/>
                <w:lang w:eastAsia="en-GB"/>
              </w:rPr>
            </w:pPr>
            <w:r w:rsidRPr="000962B9">
              <w:rPr>
                <w:b/>
                <w:bCs/>
                <w:sz w:val="20"/>
                <w:szCs w:val="20"/>
              </w:rPr>
              <w:t>.14 (.046)*</w:t>
            </w:r>
          </w:p>
        </w:tc>
        <w:tc>
          <w:tcPr>
            <w:tcW w:w="1423" w:type="dxa"/>
            <w:vAlign w:val="bottom"/>
            <w:hideMark/>
          </w:tcPr>
          <w:p w14:paraId="15D0883C" w14:textId="77777777" w:rsidR="00AC6BC1" w:rsidRPr="000962B9" w:rsidRDefault="00AC6BC1" w:rsidP="008C29CB">
            <w:pPr>
              <w:pStyle w:val="NoIndentation"/>
              <w:rPr>
                <w:rFonts w:eastAsia="Times New Roman" w:cs="Times New Roman"/>
                <w:sz w:val="20"/>
                <w:szCs w:val="20"/>
                <w:highlight w:val="yellow"/>
                <w:lang w:eastAsia="en-GB"/>
              </w:rPr>
            </w:pPr>
            <w:r w:rsidRPr="000962B9">
              <w:rPr>
                <w:sz w:val="20"/>
                <w:szCs w:val="20"/>
              </w:rPr>
              <w:t>.08 (.305)</w:t>
            </w:r>
          </w:p>
        </w:tc>
      </w:tr>
      <w:tr w:rsidR="00AC6BC1" w:rsidRPr="00280693" w14:paraId="3E3BE1FD" w14:textId="77777777" w:rsidTr="008C29CB">
        <w:trPr>
          <w:cnfStyle w:val="000000100000" w:firstRow="0" w:lastRow="0" w:firstColumn="0" w:lastColumn="0" w:oddVBand="0" w:evenVBand="0" w:oddHBand="1" w:evenHBand="0" w:firstRowFirstColumn="0" w:firstRowLastColumn="0" w:lastRowFirstColumn="0" w:lastRowLastColumn="0"/>
          <w:trHeight w:val="298"/>
        </w:trPr>
        <w:tc>
          <w:tcPr>
            <w:tcW w:w="9923" w:type="dxa"/>
            <w:gridSpan w:val="8"/>
            <w:vAlign w:val="center"/>
          </w:tcPr>
          <w:p w14:paraId="363C314B" w14:textId="77777777" w:rsidR="00AC6BC1" w:rsidRPr="00280693" w:rsidRDefault="00AC6BC1" w:rsidP="008C29CB">
            <w:pPr>
              <w:rPr>
                <w:rFonts w:eastAsia="Times New Roman" w:cs="Times New Roman"/>
                <w:kern w:val="24"/>
                <w:sz w:val="20"/>
                <w:szCs w:val="20"/>
                <w:lang w:eastAsia="en-GB"/>
              </w:rPr>
            </w:pPr>
            <w:r w:rsidRPr="001B3ECD">
              <w:rPr>
                <w:rFonts w:eastAsia="Times New Roman" w:cs="Times New Roman"/>
                <w:i/>
                <w:iCs/>
                <w:color w:val="000000"/>
                <w:sz w:val="20"/>
                <w:szCs w:val="20"/>
                <w:lang w:eastAsia="en-GB"/>
              </w:rPr>
              <w:t>*** p &lt; .001; ** p &lt;.01; * p &lt; .05</w:t>
            </w:r>
            <w:r>
              <w:rPr>
                <w:rFonts w:eastAsia="Times New Roman" w:cs="Times New Roman"/>
                <w:i/>
                <w:iCs/>
                <w:color w:val="000000"/>
                <w:sz w:val="20"/>
                <w:szCs w:val="20"/>
                <w:lang w:eastAsia="en-GB"/>
              </w:rPr>
              <w:t>.</w:t>
            </w:r>
          </w:p>
        </w:tc>
      </w:tr>
    </w:tbl>
    <w:p w14:paraId="0508499A" w14:textId="0881EA02" w:rsidR="000962B9" w:rsidRDefault="000962B9" w:rsidP="000962B9"/>
    <w:tbl>
      <w:tblPr>
        <w:tblStyle w:val="PlainTable2"/>
        <w:tblpPr w:leftFromText="180" w:rightFromText="180" w:vertAnchor="text" w:horzAnchor="margin" w:tblpXSpec="center" w:tblpY="-265"/>
        <w:tblW w:w="9923" w:type="dxa"/>
        <w:tblLook w:val="0420" w:firstRow="1" w:lastRow="0" w:firstColumn="0" w:lastColumn="0" w:noHBand="0" w:noVBand="1"/>
      </w:tblPr>
      <w:tblGrid>
        <w:gridCol w:w="1257"/>
        <w:gridCol w:w="1653"/>
        <w:gridCol w:w="563"/>
        <w:gridCol w:w="759"/>
        <w:gridCol w:w="1422"/>
        <w:gridCol w:w="1423"/>
        <w:gridCol w:w="1423"/>
        <w:gridCol w:w="1423"/>
      </w:tblGrid>
      <w:tr w:rsidR="000962B9" w:rsidRPr="00280693" w14:paraId="3041CC46" w14:textId="77777777" w:rsidTr="00F0701D">
        <w:trPr>
          <w:cnfStyle w:val="100000000000" w:firstRow="1" w:lastRow="0" w:firstColumn="0" w:lastColumn="0" w:oddVBand="0" w:evenVBand="0" w:oddHBand="0" w:evenHBand="0" w:firstRowFirstColumn="0" w:firstRowLastColumn="0" w:lastRowFirstColumn="0" w:lastRowLastColumn="0"/>
          <w:trHeight w:val="298"/>
        </w:trPr>
        <w:tc>
          <w:tcPr>
            <w:tcW w:w="9923" w:type="dxa"/>
            <w:gridSpan w:val="8"/>
            <w:vAlign w:val="center"/>
            <w:hideMark/>
          </w:tcPr>
          <w:p w14:paraId="31E16DE6" w14:textId="74D280D0" w:rsidR="000962B9" w:rsidRPr="004D171F" w:rsidRDefault="00602B59" w:rsidP="00092D11">
            <w:pPr>
              <w:rPr>
                <w:rFonts w:eastAsia="Times New Roman" w:cs="Times New Roman"/>
                <w:b w:val="0"/>
                <w:bCs w:val="0"/>
                <w:sz w:val="20"/>
                <w:szCs w:val="20"/>
                <w:lang w:eastAsia="en-GB"/>
              </w:rPr>
            </w:pPr>
            <w:r>
              <w:rPr>
                <w:rFonts w:eastAsia="Times New Roman" w:cs="Times New Roman"/>
                <w:sz w:val="20"/>
                <w:szCs w:val="20"/>
                <w:lang w:eastAsia="en-GB"/>
              </w:rPr>
              <w:t xml:space="preserve">Table S5. </w:t>
            </w:r>
            <w:r w:rsidR="000962B9">
              <w:rPr>
                <w:rFonts w:eastAsia="Times New Roman" w:cs="Times New Roman"/>
                <w:b w:val="0"/>
                <w:bCs w:val="0"/>
                <w:sz w:val="20"/>
                <w:szCs w:val="20"/>
                <w:lang w:eastAsia="en-GB"/>
              </w:rPr>
              <w:t>Standardised parameter estimates of covariate effects</w:t>
            </w:r>
            <w:r w:rsidR="000962B9" w:rsidRPr="004D171F">
              <w:rPr>
                <w:rFonts w:eastAsia="Times New Roman" w:cs="Times New Roman"/>
                <w:b w:val="0"/>
                <w:bCs w:val="0"/>
                <w:sz w:val="20"/>
                <w:szCs w:val="20"/>
                <w:lang w:eastAsia="en-GB"/>
              </w:rPr>
              <w:t xml:space="preserve"> </w:t>
            </w:r>
            <w:r w:rsidR="000962B9">
              <w:rPr>
                <w:rFonts w:eastAsia="Times New Roman" w:cs="Times New Roman"/>
                <w:b w:val="0"/>
                <w:bCs w:val="0"/>
                <w:sz w:val="20"/>
                <w:szCs w:val="20"/>
                <w:lang w:eastAsia="en-GB"/>
              </w:rPr>
              <w:t>from</w:t>
            </w:r>
            <w:r w:rsidR="000962B9" w:rsidRPr="004D171F">
              <w:rPr>
                <w:rFonts w:eastAsia="Times New Roman" w:cs="Times New Roman"/>
                <w:b w:val="0"/>
                <w:bCs w:val="0"/>
                <w:sz w:val="20"/>
                <w:szCs w:val="20"/>
                <w:lang w:eastAsia="en-GB"/>
              </w:rPr>
              <w:t xml:space="preserve"> </w:t>
            </w:r>
            <w:r w:rsidR="000962B9">
              <w:rPr>
                <w:rFonts w:eastAsia="Times New Roman" w:cs="Times New Roman"/>
                <w:b w:val="0"/>
                <w:bCs w:val="0"/>
                <w:sz w:val="20"/>
                <w:szCs w:val="20"/>
                <w:lang w:eastAsia="en-GB"/>
              </w:rPr>
              <w:t>MM</w:t>
            </w:r>
            <w:r w:rsidR="000962B9" w:rsidRPr="004D171F">
              <w:rPr>
                <w:rFonts w:eastAsia="Times New Roman" w:cs="Times New Roman"/>
                <w:b w:val="0"/>
                <w:bCs w:val="0"/>
                <w:sz w:val="20"/>
                <w:szCs w:val="20"/>
                <w:lang w:eastAsia="en-GB"/>
              </w:rPr>
              <w:t xml:space="preserve"> regressions. </w:t>
            </w:r>
          </w:p>
        </w:tc>
      </w:tr>
      <w:tr w:rsidR="003C3289" w:rsidRPr="00280693" w14:paraId="6C983E04" w14:textId="77777777" w:rsidTr="00F0701D">
        <w:trPr>
          <w:cnfStyle w:val="000000100000" w:firstRow="0" w:lastRow="0" w:firstColumn="0" w:lastColumn="0" w:oddVBand="0" w:evenVBand="0" w:oddHBand="1" w:evenHBand="0" w:firstRowFirstColumn="0" w:firstRowLastColumn="0" w:lastRowFirstColumn="0" w:lastRowLastColumn="0"/>
          <w:trHeight w:val="298"/>
        </w:trPr>
        <w:tc>
          <w:tcPr>
            <w:tcW w:w="1257" w:type="dxa"/>
            <w:vAlign w:val="bottom"/>
          </w:tcPr>
          <w:p w14:paraId="67466A5A" w14:textId="5C6D7C1D" w:rsidR="000962B9" w:rsidRPr="00280693" w:rsidRDefault="000962B9" w:rsidP="00092D11">
            <w:pPr>
              <w:jc w:val="center"/>
              <w:rPr>
                <w:rFonts w:eastAsia="Times New Roman" w:cs="Times New Roman"/>
                <w:sz w:val="20"/>
                <w:szCs w:val="20"/>
                <w:lang w:eastAsia="en-GB"/>
              </w:rPr>
            </w:pPr>
            <w:r w:rsidRPr="00280693">
              <w:rPr>
                <w:rFonts w:eastAsia="Times New Roman" w:cs="Times New Roman"/>
                <w:sz w:val="20"/>
                <w:szCs w:val="20"/>
                <w:lang w:eastAsia="en-GB"/>
              </w:rPr>
              <w:t xml:space="preserve">Similarity </w:t>
            </w:r>
            <w:r w:rsidR="00A8036A">
              <w:rPr>
                <w:rFonts w:eastAsia="Times New Roman" w:cs="Times New Roman"/>
                <w:sz w:val="20"/>
                <w:szCs w:val="20"/>
                <w:lang w:eastAsia="en-GB"/>
              </w:rPr>
              <w:t>P</w:t>
            </w:r>
            <w:r w:rsidRPr="00280693">
              <w:rPr>
                <w:rFonts w:eastAsia="Times New Roman" w:cs="Times New Roman"/>
                <w:sz w:val="20"/>
                <w:szCs w:val="20"/>
                <w:lang w:eastAsia="en-GB"/>
              </w:rPr>
              <w:t>henotype</w:t>
            </w:r>
          </w:p>
        </w:tc>
        <w:tc>
          <w:tcPr>
            <w:tcW w:w="1653" w:type="dxa"/>
            <w:vAlign w:val="bottom"/>
          </w:tcPr>
          <w:p w14:paraId="136ADF22" w14:textId="69C9E937" w:rsidR="000962B9" w:rsidRPr="00280693" w:rsidRDefault="000962B9" w:rsidP="00092D11">
            <w:pPr>
              <w:jc w:val="center"/>
              <w:rPr>
                <w:rFonts w:eastAsia="Times New Roman" w:cs="Times New Roman"/>
                <w:kern w:val="24"/>
                <w:sz w:val="20"/>
                <w:szCs w:val="20"/>
                <w:lang w:eastAsia="en-GB"/>
              </w:rPr>
            </w:pPr>
            <w:r>
              <w:rPr>
                <w:rFonts w:eastAsia="Times New Roman" w:cs="Times New Roman"/>
                <w:kern w:val="24"/>
                <w:sz w:val="20"/>
                <w:szCs w:val="20"/>
                <w:lang w:eastAsia="en-GB"/>
              </w:rPr>
              <w:t xml:space="preserve">Child </w:t>
            </w:r>
            <w:r w:rsidR="00A8036A">
              <w:rPr>
                <w:rFonts w:eastAsia="Times New Roman" w:cs="Times New Roman"/>
                <w:kern w:val="24"/>
                <w:sz w:val="20"/>
                <w:szCs w:val="20"/>
                <w:lang w:eastAsia="en-GB"/>
              </w:rPr>
              <w:t>O</w:t>
            </w:r>
            <w:r w:rsidRPr="00280693">
              <w:rPr>
                <w:rFonts w:eastAsia="Times New Roman" w:cs="Times New Roman"/>
                <w:kern w:val="24"/>
                <w:sz w:val="20"/>
                <w:szCs w:val="20"/>
                <w:lang w:eastAsia="en-GB"/>
              </w:rPr>
              <w:t>utcome</w:t>
            </w:r>
          </w:p>
        </w:tc>
        <w:tc>
          <w:tcPr>
            <w:tcW w:w="563" w:type="dxa"/>
            <w:vAlign w:val="bottom"/>
          </w:tcPr>
          <w:p w14:paraId="05FEC611" w14:textId="77777777" w:rsidR="000962B9" w:rsidRPr="00280693" w:rsidRDefault="000962B9" w:rsidP="00092D11">
            <w:pPr>
              <w:jc w:val="center"/>
              <w:rPr>
                <w:rFonts w:eastAsia="Times New Roman" w:cs="Times New Roman"/>
                <w:kern w:val="24"/>
                <w:sz w:val="20"/>
                <w:szCs w:val="20"/>
                <w:lang w:eastAsia="en-GB"/>
              </w:rPr>
            </w:pPr>
            <w:r w:rsidRPr="00280693">
              <w:rPr>
                <w:rFonts w:eastAsia="Times New Roman" w:cs="Times New Roman"/>
                <w:kern w:val="24"/>
                <w:sz w:val="20"/>
                <w:szCs w:val="20"/>
                <w:lang w:eastAsia="en-GB"/>
              </w:rPr>
              <w:t>N</w:t>
            </w:r>
          </w:p>
        </w:tc>
        <w:tc>
          <w:tcPr>
            <w:tcW w:w="759" w:type="dxa"/>
            <w:vAlign w:val="bottom"/>
          </w:tcPr>
          <w:p w14:paraId="1A011BD2" w14:textId="77777777" w:rsidR="000962B9" w:rsidRPr="00280693" w:rsidRDefault="000962B9" w:rsidP="00092D11">
            <w:pPr>
              <w:jc w:val="center"/>
              <w:rPr>
                <w:rFonts w:eastAsia="Times New Roman" w:cs="Times New Roman"/>
                <w:kern w:val="24"/>
                <w:sz w:val="20"/>
                <w:szCs w:val="20"/>
                <w:lang w:eastAsia="en-GB"/>
              </w:rPr>
            </w:pPr>
            <w:r w:rsidRPr="00280693">
              <w:rPr>
                <w:rFonts w:eastAsia="Times New Roman" w:cs="Times New Roman"/>
                <w:kern w:val="24"/>
                <w:sz w:val="20"/>
                <w:szCs w:val="20"/>
                <w:lang w:eastAsia="en-GB"/>
              </w:rPr>
              <w:t>Model</w:t>
            </w:r>
          </w:p>
        </w:tc>
        <w:tc>
          <w:tcPr>
            <w:tcW w:w="5691" w:type="dxa"/>
            <w:gridSpan w:val="4"/>
            <w:vAlign w:val="bottom"/>
          </w:tcPr>
          <w:p w14:paraId="3795101F" w14:textId="77777777" w:rsidR="000962B9" w:rsidRPr="00280693" w:rsidRDefault="000962B9" w:rsidP="00092D11">
            <w:pPr>
              <w:jc w:val="center"/>
              <w:rPr>
                <w:rFonts w:eastAsia="Times New Roman" w:cs="Times New Roman"/>
                <w:kern w:val="24"/>
                <w:sz w:val="20"/>
                <w:szCs w:val="20"/>
                <w:lang w:eastAsia="en-GB"/>
              </w:rPr>
            </w:pPr>
            <w:r w:rsidRPr="00280693">
              <w:rPr>
                <w:rFonts w:eastAsia="Times New Roman" w:cs="Times New Roman"/>
                <w:kern w:val="24"/>
                <w:sz w:val="20"/>
                <w:szCs w:val="20"/>
                <w:lang w:eastAsia="en-GB"/>
              </w:rPr>
              <w:t>β (p)</w:t>
            </w:r>
          </w:p>
        </w:tc>
      </w:tr>
      <w:tr w:rsidR="003C3289" w:rsidRPr="00280693" w14:paraId="54107931" w14:textId="77777777" w:rsidTr="00C27510">
        <w:trPr>
          <w:trHeight w:val="298"/>
        </w:trPr>
        <w:tc>
          <w:tcPr>
            <w:tcW w:w="1257" w:type="dxa"/>
            <w:vAlign w:val="bottom"/>
            <w:hideMark/>
          </w:tcPr>
          <w:p w14:paraId="2790079B" w14:textId="77777777" w:rsidR="000962B9" w:rsidRPr="00280693" w:rsidRDefault="000962B9" w:rsidP="00092D11">
            <w:pPr>
              <w:jc w:val="center"/>
              <w:rPr>
                <w:rFonts w:eastAsia="Times New Roman" w:cs="Times New Roman"/>
                <w:sz w:val="20"/>
                <w:szCs w:val="20"/>
                <w:lang w:eastAsia="en-GB"/>
              </w:rPr>
            </w:pPr>
          </w:p>
        </w:tc>
        <w:tc>
          <w:tcPr>
            <w:tcW w:w="1653" w:type="dxa"/>
            <w:vAlign w:val="bottom"/>
            <w:hideMark/>
          </w:tcPr>
          <w:p w14:paraId="5B808B5D" w14:textId="77777777" w:rsidR="000962B9" w:rsidRPr="00280693" w:rsidRDefault="000962B9" w:rsidP="00092D11">
            <w:pPr>
              <w:jc w:val="center"/>
              <w:rPr>
                <w:rFonts w:eastAsia="Times New Roman" w:cs="Times New Roman"/>
                <w:sz w:val="20"/>
                <w:szCs w:val="20"/>
                <w:lang w:eastAsia="en-GB"/>
              </w:rPr>
            </w:pPr>
          </w:p>
        </w:tc>
        <w:tc>
          <w:tcPr>
            <w:tcW w:w="563" w:type="dxa"/>
            <w:vAlign w:val="bottom"/>
            <w:hideMark/>
          </w:tcPr>
          <w:p w14:paraId="6D6F689E" w14:textId="77777777" w:rsidR="000962B9" w:rsidRPr="00280693" w:rsidRDefault="000962B9" w:rsidP="00092D11">
            <w:pPr>
              <w:jc w:val="center"/>
              <w:rPr>
                <w:rFonts w:eastAsia="Times New Roman" w:cs="Times New Roman"/>
                <w:sz w:val="20"/>
                <w:szCs w:val="20"/>
                <w:lang w:eastAsia="en-GB"/>
              </w:rPr>
            </w:pPr>
          </w:p>
        </w:tc>
        <w:tc>
          <w:tcPr>
            <w:tcW w:w="759" w:type="dxa"/>
            <w:vAlign w:val="bottom"/>
            <w:hideMark/>
          </w:tcPr>
          <w:p w14:paraId="660D5C93" w14:textId="77777777" w:rsidR="000962B9" w:rsidRPr="00280693" w:rsidRDefault="000962B9" w:rsidP="00092D11">
            <w:pPr>
              <w:jc w:val="center"/>
              <w:rPr>
                <w:rFonts w:eastAsia="Times New Roman" w:cs="Times New Roman"/>
                <w:sz w:val="20"/>
                <w:szCs w:val="20"/>
                <w:lang w:eastAsia="en-GB"/>
              </w:rPr>
            </w:pPr>
          </w:p>
        </w:tc>
        <w:tc>
          <w:tcPr>
            <w:tcW w:w="1422" w:type="dxa"/>
            <w:vAlign w:val="bottom"/>
            <w:hideMark/>
          </w:tcPr>
          <w:p w14:paraId="29A551E3" w14:textId="70E55530" w:rsidR="000962B9" w:rsidRPr="00280693" w:rsidRDefault="000962B9" w:rsidP="00092D11">
            <w:pPr>
              <w:jc w:val="center"/>
              <w:rPr>
                <w:rFonts w:eastAsia="Times New Roman" w:cs="Times New Roman"/>
                <w:sz w:val="20"/>
                <w:szCs w:val="20"/>
                <w:lang w:eastAsia="en-GB"/>
              </w:rPr>
            </w:pPr>
            <w:r w:rsidRPr="00280693">
              <w:rPr>
                <w:rFonts w:eastAsia="Times New Roman" w:cs="Times New Roman"/>
                <w:kern w:val="24"/>
                <w:sz w:val="20"/>
                <w:szCs w:val="20"/>
                <w:lang w:eastAsia="en-GB"/>
              </w:rPr>
              <w:t>Child</w:t>
            </w:r>
            <w:r>
              <w:rPr>
                <w:rFonts w:eastAsia="Times New Roman" w:cs="Times New Roman"/>
                <w:kern w:val="24"/>
                <w:sz w:val="20"/>
                <w:szCs w:val="20"/>
                <w:lang w:eastAsia="en-GB"/>
              </w:rPr>
              <w:t xml:space="preserve"> </w:t>
            </w:r>
            <w:r w:rsidR="00A8036A">
              <w:rPr>
                <w:rFonts w:eastAsia="Times New Roman" w:cs="Times New Roman"/>
                <w:kern w:val="24"/>
                <w:sz w:val="20"/>
                <w:szCs w:val="20"/>
                <w:lang w:eastAsia="en-GB"/>
              </w:rPr>
              <w:t>S</w:t>
            </w:r>
            <w:r>
              <w:rPr>
                <w:rFonts w:eastAsia="Times New Roman" w:cs="Times New Roman"/>
                <w:kern w:val="24"/>
                <w:sz w:val="20"/>
                <w:szCs w:val="20"/>
                <w:lang w:eastAsia="en-GB"/>
              </w:rPr>
              <w:t>ex</w:t>
            </w:r>
          </w:p>
        </w:tc>
        <w:tc>
          <w:tcPr>
            <w:tcW w:w="1423" w:type="dxa"/>
            <w:vAlign w:val="bottom"/>
            <w:hideMark/>
          </w:tcPr>
          <w:p w14:paraId="46434D2D" w14:textId="5DA80DA9" w:rsidR="000962B9" w:rsidRPr="00280693" w:rsidRDefault="000962B9" w:rsidP="00092D11">
            <w:pPr>
              <w:jc w:val="center"/>
              <w:rPr>
                <w:rFonts w:eastAsia="Times New Roman" w:cs="Times New Roman"/>
                <w:sz w:val="20"/>
                <w:szCs w:val="20"/>
                <w:lang w:eastAsia="en-GB"/>
              </w:rPr>
            </w:pPr>
            <w:r>
              <w:rPr>
                <w:rFonts w:eastAsia="Times New Roman" w:cs="Times New Roman"/>
                <w:kern w:val="24"/>
                <w:sz w:val="20"/>
                <w:szCs w:val="20"/>
                <w:lang w:eastAsia="en-GB"/>
              </w:rPr>
              <w:t xml:space="preserve">Child </w:t>
            </w:r>
            <w:r w:rsidR="00A8036A">
              <w:rPr>
                <w:rFonts w:eastAsia="Times New Roman" w:cs="Times New Roman"/>
                <w:kern w:val="24"/>
                <w:sz w:val="20"/>
                <w:szCs w:val="20"/>
                <w:lang w:eastAsia="en-GB"/>
              </w:rPr>
              <w:t>A</w:t>
            </w:r>
            <w:r>
              <w:rPr>
                <w:rFonts w:eastAsia="Times New Roman" w:cs="Times New Roman"/>
                <w:kern w:val="24"/>
                <w:sz w:val="20"/>
                <w:szCs w:val="20"/>
                <w:lang w:eastAsia="en-GB"/>
              </w:rPr>
              <w:t>ge</w:t>
            </w:r>
          </w:p>
        </w:tc>
        <w:tc>
          <w:tcPr>
            <w:tcW w:w="1423" w:type="dxa"/>
            <w:vAlign w:val="bottom"/>
            <w:hideMark/>
          </w:tcPr>
          <w:p w14:paraId="1EF49DC7" w14:textId="7F8DBFD1" w:rsidR="000962B9" w:rsidRPr="00280693" w:rsidRDefault="000962B9" w:rsidP="00092D11">
            <w:pPr>
              <w:jc w:val="center"/>
              <w:rPr>
                <w:rFonts w:eastAsia="Times New Roman" w:cs="Times New Roman"/>
                <w:sz w:val="20"/>
                <w:szCs w:val="20"/>
                <w:lang w:eastAsia="en-GB"/>
              </w:rPr>
            </w:pPr>
            <w:r>
              <w:rPr>
                <w:rFonts w:eastAsia="Times New Roman" w:cs="Times New Roman"/>
                <w:kern w:val="24"/>
                <w:sz w:val="20"/>
                <w:szCs w:val="20"/>
                <w:lang w:eastAsia="en-GB"/>
              </w:rPr>
              <w:t xml:space="preserve">Parent </w:t>
            </w:r>
            <w:r w:rsidR="00A8036A">
              <w:rPr>
                <w:rFonts w:eastAsia="Times New Roman" w:cs="Times New Roman"/>
                <w:kern w:val="24"/>
                <w:sz w:val="20"/>
                <w:szCs w:val="20"/>
                <w:lang w:eastAsia="en-GB"/>
              </w:rPr>
              <w:t>A</w:t>
            </w:r>
            <w:r>
              <w:rPr>
                <w:rFonts w:eastAsia="Times New Roman" w:cs="Times New Roman"/>
                <w:kern w:val="24"/>
                <w:sz w:val="20"/>
                <w:szCs w:val="20"/>
                <w:lang w:eastAsia="en-GB"/>
              </w:rPr>
              <w:t>ge</w:t>
            </w:r>
          </w:p>
        </w:tc>
        <w:tc>
          <w:tcPr>
            <w:tcW w:w="1423" w:type="dxa"/>
            <w:hideMark/>
          </w:tcPr>
          <w:p w14:paraId="29559A62" w14:textId="0FF6BCA6" w:rsidR="000962B9" w:rsidRPr="00280693" w:rsidRDefault="003C3289" w:rsidP="00092D11">
            <w:pPr>
              <w:jc w:val="center"/>
              <w:rPr>
                <w:rFonts w:eastAsia="Times New Roman" w:cs="Times New Roman"/>
                <w:sz w:val="20"/>
                <w:szCs w:val="20"/>
                <w:lang w:eastAsia="en-GB"/>
              </w:rPr>
            </w:pPr>
            <w:r>
              <w:rPr>
                <w:rFonts w:eastAsia="Times New Roman" w:cs="Times New Roman"/>
                <w:sz w:val="20"/>
                <w:szCs w:val="20"/>
                <w:lang w:eastAsia="en-GB"/>
              </w:rPr>
              <w:t xml:space="preserve">Collection </w:t>
            </w:r>
            <w:r w:rsidR="00A8036A">
              <w:rPr>
                <w:rFonts w:eastAsia="Times New Roman" w:cs="Times New Roman"/>
                <w:sz w:val="20"/>
                <w:szCs w:val="20"/>
                <w:lang w:eastAsia="en-GB"/>
              </w:rPr>
              <w:t>I</w:t>
            </w:r>
            <w:r w:rsidR="000962B9">
              <w:rPr>
                <w:rFonts w:eastAsia="Times New Roman" w:cs="Times New Roman"/>
                <w:sz w:val="20"/>
                <w:szCs w:val="20"/>
                <w:lang w:eastAsia="en-GB"/>
              </w:rPr>
              <w:t>nterval</w:t>
            </w:r>
          </w:p>
        </w:tc>
      </w:tr>
      <w:tr w:rsidR="003C3289" w:rsidRPr="00280693" w14:paraId="4FD2EAD7" w14:textId="77777777" w:rsidTr="00C27510">
        <w:trPr>
          <w:cnfStyle w:val="000000100000" w:firstRow="0" w:lastRow="0" w:firstColumn="0" w:lastColumn="0" w:oddVBand="0" w:evenVBand="0" w:oddHBand="1" w:evenHBand="0" w:firstRowFirstColumn="0" w:firstRowLastColumn="0" w:lastRowFirstColumn="0" w:lastRowLastColumn="0"/>
          <w:trHeight w:val="298"/>
        </w:trPr>
        <w:tc>
          <w:tcPr>
            <w:tcW w:w="1257" w:type="dxa"/>
            <w:vMerge w:val="restart"/>
            <w:vAlign w:val="center"/>
            <w:hideMark/>
          </w:tcPr>
          <w:p w14:paraId="1706339B" w14:textId="5038A7D3" w:rsidR="000962B9" w:rsidRPr="00280693" w:rsidRDefault="000962B9" w:rsidP="000962B9">
            <w:pPr>
              <w:jc w:val="center"/>
              <w:rPr>
                <w:rFonts w:eastAsia="Times New Roman" w:cs="Times New Roman"/>
                <w:sz w:val="20"/>
                <w:szCs w:val="20"/>
                <w:lang w:eastAsia="en-GB"/>
              </w:rPr>
            </w:pPr>
            <w:r w:rsidRPr="00280693">
              <w:rPr>
                <w:rFonts w:eastAsia="Times New Roman" w:cs="Times New Roman"/>
                <w:kern w:val="24"/>
                <w:sz w:val="20"/>
                <w:szCs w:val="20"/>
                <w:lang w:eastAsia="en-GB"/>
              </w:rPr>
              <w:t xml:space="preserve">Mother-child </w:t>
            </w:r>
            <w:r w:rsidR="00A8036A">
              <w:rPr>
                <w:rFonts w:eastAsia="Times New Roman" w:cs="Times New Roman"/>
                <w:kern w:val="24"/>
                <w:sz w:val="20"/>
                <w:szCs w:val="20"/>
                <w:lang w:eastAsia="en-GB"/>
              </w:rPr>
              <w:t>A</w:t>
            </w:r>
            <w:r w:rsidRPr="00280693">
              <w:rPr>
                <w:rFonts w:eastAsia="Times New Roman" w:cs="Times New Roman"/>
                <w:kern w:val="24"/>
                <w:sz w:val="20"/>
                <w:szCs w:val="20"/>
                <w:lang w:eastAsia="en-GB"/>
              </w:rPr>
              <w:t>utism</w:t>
            </w:r>
          </w:p>
        </w:tc>
        <w:tc>
          <w:tcPr>
            <w:tcW w:w="1653" w:type="dxa"/>
            <w:vMerge w:val="restart"/>
            <w:vAlign w:val="center"/>
            <w:hideMark/>
          </w:tcPr>
          <w:p w14:paraId="63F67CE0" w14:textId="692A64C5" w:rsidR="000962B9" w:rsidRPr="00280693" w:rsidRDefault="00A8036A" w:rsidP="000962B9">
            <w:pPr>
              <w:jc w:val="center"/>
              <w:rPr>
                <w:rFonts w:eastAsia="Times New Roman" w:cs="Times New Roman"/>
                <w:sz w:val="20"/>
                <w:szCs w:val="20"/>
                <w:lang w:eastAsia="en-GB"/>
              </w:rPr>
            </w:pPr>
            <w:r>
              <w:rPr>
                <w:rFonts w:eastAsia="Times New Roman" w:cs="Times New Roman"/>
                <w:kern w:val="24"/>
                <w:sz w:val="20"/>
                <w:szCs w:val="20"/>
                <w:lang w:eastAsia="en-GB"/>
              </w:rPr>
              <w:t>Social Functioning</w:t>
            </w:r>
          </w:p>
        </w:tc>
        <w:tc>
          <w:tcPr>
            <w:tcW w:w="563" w:type="dxa"/>
            <w:hideMark/>
          </w:tcPr>
          <w:p w14:paraId="022186BA"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179</w:t>
            </w:r>
          </w:p>
        </w:tc>
        <w:tc>
          <w:tcPr>
            <w:tcW w:w="759" w:type="dxa"/>
            <w:hideMark/>
          </w:tcPr>
          <w:p w14:paraId="5B3A4FE1"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1</w:t>
            </w:r>
          </w:p>
        </w:tc>
        <w:tc>
          <w:tcPr>
            <w:tcW w:w="1422" w:type="dxa"/>
            <w:vAlign w:val="bottom"/>
            <w:hideMark/>
          </w:tcPr>
          <w:p w14:paraId="6717616D" w14:textId="6F658DE8" w:rsidR="000962B9" w:rsidRPr="00F0701D" w:rsidRDefault="000962B9" w:rsidP="000962B9">
            <w:pPr>
              <w:pStyle w:val="NoIndentation"/>
              <w:rPr>
                <w:rFonts w:eastAsia="Times New Roman" w:cs="Times New Roman"/>
                <w:b/>
                <w:bCs/>
                <w:sz w:val="20"/>
                <w:szCs w:val="20"/>
                <w:highlight w:val="yellow"/>
                <w:lang w:eastAsia="en-GB"/>
              </w:rPr>
            </w:pPr>
            <w:r w:rsidRPr="00F0701D">
              <w:rPr>
                <w:b/>
                <w:bCs/>
                <w:sz w:val="20"/>
                <w:szCs w:val="20"/>
              </w:rPr>
              <w:t>.39 (.002)**</w:t>
            </w:r>
          </w:p>
        </w:tc>
        <w:tc>
          <w:tcPr>
            <w:tcW w:w="1423" w:type="dxa"/>
            <w:vAlign w:val="bottom"/>
            <w:hideMark/>
          </w:tcPr>
          <w:p w14:paraId="070178A7" w14:textId="31D158FA"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08 (.223)</w:t>
            </w:r>
          </w:p>
        </w:tc>
        <w:tc>
          <w:tcPr>
            <w:tcW w:w="1423" w:type="dxa"/>
            <w:vAlign w:val="bottom"/>
            <w:hideMark/>
          </w:tcPr>
          <w:p w14:paraId="5E7E6147" w14:textId="435C1E57"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06 (.339)</w:t>
            </w:r>
          </w:p>
        </w:tc>
        <w:tc>
          <w:tcPr>
            <w:tcW w:w="1423" w:type="dxa"/>
            <w:vAlign w:val="bottom"/>
            <w:hideMark/>
          </w:tcPr>
          <w:p w14:paraId="3166CCFE" w14:textId="123551A6"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04 (.535)</w:t>
            </w:r>
          </w:p>
        </w:tc>
      </w:tr>
      <w:tr w:rsidR="003C3289" w:rsidRPr="00280693" w14:paraId="4BE2A328" w14:textId="77777777" w:rsidTr="00C27510">
        <w:trPr>
          <w:trHeight w:val="298"/>
        </w:trPr>
        <w:tc>
          <w:tcPr>
            <w:tcW w:w="1257" w:type="dxa"/>
            <w:vMerge/>
            <w:vAlign w:val="center"/>
            <w:hideMark/>
          </w:tcPr>
          <w:p w14:paraId="69880748" w14:textId="77777777" w:rsidR="000962B9" w:rsidRPr="00280693" w:rsidRDefault="000962B9" w:rsidP="000962B9">
            <w:pPr>
              <w:jc w:val="center"/>
              <w:rPr>
                <w:rFonts w:eastAsia="Times New Roman" w:cs="Times New Roman"/>
                <w:sz w:val="20"/>
                <w:szCs w:val="20"/>
                <w:lang w:eastAsia="en-GB"/>
              </w:rPr>
            </w:pPr>
          </w:p>
        </w:tc>
        <w:tc>
          <w:tcPr>
            <w:tcW w:w="1653" w:type="dxa"/>
            <w:vMerge/>
            <w:vAlign w:val="center"/>
            <w:hideMark/>
          </w:tcPr>
          <w:p w14:paraId="228C3272" w14:textId="77777777" w:rsidR="000962B9" w:rsidRPr="00280693" w:rsidRDefault="000962B9" w:rsidP="000962B9">
            <w:pPr>
              <w:jc w:val="center"/>
              <w:rPr>
                <w:rFonts w:eastAsia="Times New Roman" w:cs="Times New Roman"/>
                <w:sz w:val="20"/>
                <w:szCs w:val="20"/>
                <w:lang w:eastAsia="en-GB"/>
              </w:rPr>
            </w:pPr>
          </w:p>
        </w:tc>
        <w:tc>
          <w:tcPr>
            <w:tcW w:w="563" w:type="dxa"/>
            <w:hideMark/>
          </w:tcPr>
          <w:p w14:paraId="7777F85B"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179</w:t>
            </w:r>
          </w:p>
        </w:tc>
        <w:tc>
          <w:tcPr>
            <w:tcW w:w="759" w:type="dxa"/>
            <w:hideMark/>
          </w:tcPr>
          <w:p w14:paraId="507FBD0F"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2</w:t>
            </w:r>
          </w:p>
        </w:tc>
        <w:tc>
          <w:tcPr>
            <w:tcW w:w="1422" w:type="dxa"/>
            <w:vAlign w:val="bottom"/>
            <w:hideMark/>
          </w:tcPr>
          <w:p w14:paraId="4F84C7FB" w14:textId="26CAC21C" w:rsidR="000962B9" w:rsidRPr="00F0701D" w:rsidRDefault="000962B9" w:rsidP="000962B9">
            <w:pPr>
              <w:pStyle w:val="NoIndentation"/>
              <w:rPr>
                <w:rFonts w:eastAsia="Times New Roman" w:cs="Times New Roman"/>
                <w:b/>
                <w:bCs/>
                <w:sz w:val="20"/>
                <w:szCs w:val="20"/>
                <w:highlight w:val="yellow"/>
                <w:lang w:eastAsia="en-GB"/>
              </w:rPr>
            </w:pPr>
            <w:r w:rsidRPr="00F0701D">
              <w:rPr>
                <w:b/>
                <w:bCs/>
                <w:sz w:val="20"/>
                <w:szCs w:val="20"/>
              </w:rPr>
              <w:t>.43 (&lt;.001)***</w:t>
            </w:r>
          </w:p>
        </w:tc>
        <w:tc>
          <w:tcPr>
            <w:tcW w:w="1423" w:type="dxa"/>
            <w:vAlign w:val="bottom"/>
            <w:hideMark/>
          </w:tcPr>
          <w:p w14:paraId="33F8D8BA" w14:textId="5A08EE91"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07 (.274)</w:t>
            </w:r>
          </w:p>
        </w:tc>
        <w:tc>
          <w:tcPr>
            <w:tcW w:w="1423" w:type="dxa"/>
            <w:vAlign w:val="bottom"/>
            <w:hideMark/>
          </w:tcPr>
          <w:p w14:paraId="6C9F2AAA" w14:textId="73DCD610" w:rsidR="000962B9" w:rsidRPr="000962B9" w:rsidRDefault="000962B9" w:rsidP="000962B9">
            <w:pPr>
              <w:pStyle w:val="NoIndentation"/>
              <w:rPr>
                <w:rFonts w:eastAsia="Times New Roman" w:cs="Times New Roman"/>
                <w:b/>
                <w:bCs/>
                <w:sz w:val="20"/>
                <w:szCs w:val="20"/>
                <w:highlight w:val="yellow"/>
                <w:lang w:eastAsia="en-GB"/>
              </w:rPr>
            </w:pPr>
            <w:r w:rsidRPr="000962B9">
              <w:rPr>
                <w:sz w:val="20"/>
                <w:szCs w:val="20"/>
              </w:rPr>
              <w:t>.05 (.449)</w:t>
            </w:r>
          </w:p>
        </w:tc>
        <w:tc>
          <w:tcPr>
            <w:tcW w:w="1423" w:type="dxa"/>
            <w:vAlign w:val="bottom"/>
            <w:hideMark/>
          </w:tcPr>
          <w:p w14:paraId="3134A675" w14:textId="618B08E5" w:rsidR="000962B9" w:rsidRPr="000962B9" w:rsidRDefault="000962B9" w:rsidP="000962B9">
            <w:pPr>
              <w:pStyle w:val="NoIndentation"/>
              <w:rPr>
                <w:rFonts w:eastAsia="Times New Roman" w:cs="Times New Roman"/>
                <w:b/>
                <w:bCs/>
                <w:sz w:val="20"/>
                <w:szCs w:val="20"/>
                <w:highlight w:val="yellow"/>
                <w:lang w:eastAsia="en-GB"/>
              </w:rPr>
            </w:pPr>
            <w:r w:rsidRPr="000962B9">
              <w:rPr>
                <w:sz w:val="20"/>
                <w:szCs w:val="20"/>
              </w:rPr>
              <w:t>.04 (.505)</w:t>
            </w:r>
          </w:p>
        </w:tc>
      </w:tr>
      <w:tr w:rsidR="003C3289" w:rsidRPr="00280693" w14:paraId="1B2E1BFA" w14:textId="77777777" w:rsidTr="00C27510">
        <w:trPr>
          <w:cnfStyle w:val="000000100000" w:firstRow="0" w:lastRow="0" w:firstColumn="0" w:lastColumn="0" w:oddVBand="0" w:evenVBand="0" w:oddHBand="1" w:evenHBand="0" w:firstRowFirstColumn="0" w:firstRowLastColumn="0" w:lastRowFirstColumn="0" w:lastRowLastColumn="0"/>
          <w:trHeight w:val="298"/>
        </w:trPr>
        <w:tc>
          <w:tcPr>
            <w:tcW w:w="1257" w:type="dxa"/>
            <w:vMerge/>
            <w:vAlign w:val="center"/>
            <w:hideMark/>
          </w:tcPr>
          <w:p w14:paraId="509A0867" w14:textId="77777777" w:rsidR="000962B9" w:rsidRPr="00280693" w:rsidRDefault="000962B9" w:rsidP="000962B9">
            <w:pPr>
              <w:jc w:val="center"/>
              <w:rPr>
                <w:rFonts w:eastAsia="Times New Roman" w:cs="Times New Roman"/>
                <w:sz w:val="20"/>
                <w:szCs w:val="20"/>
                <w:lang w:eastAsia="en-GB"/>
              </w:rPr>
            </w:pPr>
          </w:p>
        </w:tc>
        <w:tc>
          <w:tcPr>
            <w:tcW w:w="1653" w:type="dxa"/>
            <w:vMerge w:val="restart"/>
            <w:vAlign w:val="center"/>
            <w:hideMark/>
          </w:tcPr>
          <w:p w14:paraId="40412D36" w14:textId="72C2A338" w:rsidR="000962B9" w:rsidRPr="00280693" w:rsidRDefault="00F97025" w:rsidP="000962B9">
            <w:pPr>
              <w:jc w:val="center"/>
              <w:rPr>
                <w:rFonts w:eastAsia="Times New Roman" w:cs="Times New Roman"/>
                <w:sz w:val="20"/>
                <w:szCs w:val="20"/>
                <w:lang w:eastAsia="en-GB"/>
              </w:rPr>
            </w:pPr>
            <w:r>
              <w:rPr>
                <w:rFonts w:eastAsia="Times New Roman" w:cs="Times New Roman"/>
                <w:kern w:val="24"/>
                <w:sz w:val="20"/>
                <w:szCs w:val="20"/>
                <w:lang w:eastAsia="en-GB"/>
              </w:rPr>
              <w:t>Psychological Wellbeing</w:t>
            </w:r>
          </w:p>
        </w:tc>
        <w:tc>
          <w:tcPr>
            <w:tcW w:w="563" w:type="dxa"/>
            <w:hideMark/>
          </w:tcPr>
          <w:p w14:paraId="1F7049A2"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172</w:t>
            </w:r>
          </w:p>
        </w:tc>
        <w:tc>
          <w:tcPr>
            <w:tcW w:w="759" w:type="dxa"/>
            <w:hideMark/>
          </w:tcPr>
          <w:p w14:paraId="31C59D99"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1</w:t>
            </w:r>
          </w:p>
        </w:tc>
        <w:tc>
          <w:tcPr>
            <w:tcW w:w="1422" w:type="dxa"/>
            <w:vAlign w:val="bottom"/>
            <w:hideMark/>
          </w:tcPr>
          <w:p w14:paraId="053BD6F2" w14:textId="3297BE0E" w:rsidR="000962B9" w:rsidRPr="000962B9" w:rsidRDefault="000962B9" w:rsidP="000962B9">
            <w:pPr>
              <w:pStyle w:val="NoIndentation"/>
              <w:rPr>
                <w:rFonts w:eastAsia="Times New Roman" w:cs="Times New Roman"/>
                <w:b/>
                <w:bCs/>
                <w:sz w:val="20"/>
                <w:szCs w:val="20"/>
                <w:highlight w:val="yellow"/>
                <w:lang w:eastAsia="en-GB"/>
              </w:rPr>
            </w:pPr>
            <w:r w:rsidRPr="000962B9">
              <w:rPr>
                <w:sz w:val="20"/>
                <w:szCs w:val="20"/>
              </w:rPr>
              <w:t>-.06 (.641)</w:t>
            </w:r>
          </w:p>
        </w:tc>
        <w:tc>
          <w:tcPr>
            <w:tcW w:w="1423" w:type="dxa"/>
            <w:vAlign w:val="bottom"/>
            <w:hideMark/>
          </w:tcPr>
          <w:p w14:paraId="63B1A5A7" w14:textId="2AF72222"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02 (.703)</w:t>
            </w:r>
          </w:p>
        </w:tc>
        <w:tc>
          <w:tcPr>
            <w:tcW w:w="1423" w:type="dxa"/>
            <w:vAlign w:val="bottom"/>
            <w:hideMark/>
          </w:tcPr>
          <w:p w14:paraId="312CEA29" w14:textId="24C0897C" w:rsidR="000962B9" w:rsidRPr="00F0701D" w:rsidRDefault="000962B9" w:rsidP="000962B9">
            <w:pPr>
              <w:pStyle w:val="NoIndentation"/>
              <w:rPr>
                <w:rFonts w:eastAsia="Times New Roman" w:cs="Times New Roman"/>
                <w:b/>
                <w:bCs/>
                <w:sz w:val="20"/>
                <w:szCs w:val="20"/>
                <w:highlight w:val="yellow"/>
                <w:lang w:eastAsia="en-GB"/>
              </w:rPr>
            </w:pPr>
            <w:r w:rsidRPr="00F0701D">
              <w:rPr>
                <w:b/>
                <w:bCs/>
                <w:sz w:val="20"/>
                <w:szCs w:val="20"/>
              </w:rPr>
              <w:t>.19 (.001)**</w:t>
            </w:r>
          </w:p>
        </w:tc>
        <w:tc>
          <w:tcPr>
            <w:tcW w:w="1423" w:type="dxa"/>
            <w:vAlign w:val="bottom"/>
            <w:hideMark/>
          </w:tcPr>
          <w:p w14:paraId="231FEF5A" w14:textId="5244F66D"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03 (.680)</w:t>
            </w:r>
          </w:p>
        </w:tc>
      </w:tr>
      <w:tr w:rsidR="003C3289" w:rsidRPr="00280693" w14:paraId="230BCEA6" w14:textId="77777777" w:rsidTr="00C27510">
        <w:trPr>
          <w:trHeight w:val="298"/>
        </w:trPr>
        <w:tc>
          <w:tcPr>
            <w:tcW w:w="1257" w:type="dxa"/>
            <w:vMerge/>
            <w:vAlign w:val="center"/>
            <w:hideMark/>
          </w:tcPr>
          <w:p w14:paraId="52F3F5D9" w14:textId="77777777" w:rsidR="000962B9" w:rsidRPr="00280693" w:rsidRDefault="000962B9" w:rsidP="000962B9">
            <w:pPr>
              <w:jc w:val="center"/>
              <w:rPr>
                <w:rFonts w:eastAsia="Times New Roman" w:cs="Times New Roman"/>
                <w:sz w:val="20"/>
                <w:szCs w:val="20"/>
                <w:lang w:eastAsia="en-GB"/>
              </w:rPr>
            </w:pPr>
          </w:p>
        </w:tc>
        <w:tc>
          <w:tcPr>
            <w:tcW w:w="1653" w:type="dxa"/>
            <w:vMerge/>
            <w:vAlign w:val="center"/>
            <w:hideMark/>
          </w:tcPr>
          <w:p w14:paraId="742B703A" w14:textId="77777777" w:rsidR="000962B9" w:rsidRPr="00280693" w:rsidRDefault="000962B9" w:rsidP="000962B9">
            <w:pPr>
              <w:jc w:val="center"/>
              <w:rPr>
                <w:rFonts w:eastAsia="Times New Roman" w:cs="Times New Roman"/>
                <w:sz w:val="20"/>
                <w:szCs w:val="20"/>
                <w:lang w:eastAsia="en-GB"/>
              </w:rPr>
            </w:pPr>
          </w:p>
        </w:tc>
        <w:tc>
          <w:tcPr>
            <w:tcW w:w="563" w:type="dxa"/>
            <w:hideMark/>
          </w:tcPr>
          <w:p w14:paraId="417D5E93"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172</w:t>
            </w:r>
          </w:p>
        </w:tc>
        <w:tc>
          <w:tcPr>
            <w:tcW w:w="759" w:type="dxa"/>
            <w:hideMark/>
          </w:tcPr>
          <w:p w14:paraId="01A210D6"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2</w:t>
            </w:r>
          </w:p>
        </w:tc>
        <w:tc>
          <w:tcPr>
            <w:tcW w:w="1422" w:type="dxa"/>
            <w:vAlign w:val="bottom"/>
            <w:hideMark/>
          </w:tcPr>
          <w:p w14:paraId="416C96A4" w14:textId="58C4CD35" w:rsidR="000962B9" w:rsidRPr="000962B9" w:rsidRDefault="000962B9" w:rsidP="000962B9">
            <w:pPr>
              <w:pStyle w:val="NoIndentation"/>
              <w:rPr>
                <w:rFonts w:eastAsia="Times New Roman" w:cs="Times New Roman"/>
                <w:b/>
                <w:bCs/>
                <w:sz w:val="20"/>
                <w:szCs w:val="20"/>
                <w:highlight w:val="yellow"/>
                <w:lang w:eastAsia="en-GB"/>
              </w:rPr>
            </w:pPr>
            <w:r w:rsidRPr="000962B9">
              <w:rPr>
                <w:sz w:val="20"/>
                <w:szCs w:val="20"/>
              </w:rPr>
              <w:t>-.03 (.774)</w:t>
            </w:r>
          </w:p>
        </w:tc>
        <w:tc>
          <w:tcPr>
            <w:tcW w:w="1423" w:type="dxa"/>
            <w:vAlign w:val="bottom"/>
            <w:hideMark/>
          </w:tcPr>
          <w:p w14:paraId="7DDBF48E" w14:textId="7A55EA9A"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02 (.758)</w:t>
            </w:r>
          </w:p>
        </w:tc>
        <w:tc>
          <w:tcPr>
            <w:tcW w:w="1423" w:type="dxa"/>
            <w:vAlign w:val="bottom"/>
            <w:hideMark/>
          </w:tcPr>
          <w:p w14:paraId="7A41F53A" w14:textId="60CA3F3E" w:rsidR="000962B9" w:rsidRPr="00F0701D" w:rsidRDefault="000962B9" w:rsidP="000962B9">
            <w:pPr>
              <w:pStyle w:val="NoIndentation"/>
              <w:rPr>
                <w:rFonts w:eastAsia="Times New Roman" w:cs="Times New Roman"/>
                <w:b/>
                <w:bCs/>
                <w:sz w:val="20"/>
                <w:szCs w:val="20"/>
                <w:highlight w:val="yellow"/>
                <w:lang w:eastAsia="en-GB"/>
              </w:rPr>
            </w:pPr>
            <w:r w:rsidRPr="00F0701D">
              <w:rPr>
                <w:b/>
                <w:bCs/>
                <w:sz w:val="20"/>
                <w:szCs w:val="20"/>
              </w:rPr>
              <w:t>.17 (.006)**</w:t>
            </w:r>
          </w:p>
        </w:tc>
        <w:tc>
          <w:tcPr>
            <w:tcW w:w="1423" w:type="dxa"/>
            <w:vAlign w:val="bottom"/>
            <w:hideMark/>
          </w:tcPr>
          <w:p w14:paraId="4F69A5D5" w14:textId="0B846FB2" w:rsidR="000962B9" w:rsidRPr="000962B9" w:rsidRDefault="000962B9" w:rsidP="000962B9">
            <w:pPr>
              <w:pStyle w:val="NoIndentation"/>
              <w:rPr>
                <w:rFonts w:eastAsia="Times New Roman" w:cs="Times New Roman"/>
                <w:b/>
                <w:bCs/>
                <w:sz w:val="20"/>
                <w:szCs w:val="20"/>
                <w:highlight w:val="yellow"/>
                <w:lang w:eastAsia="en-GB"/>
              </w:rPr>
            </w:pPr>
            <w:r w:rsidRPr="000962B9">
              <w:rPr>
                <w:sz w:val="20"/>
                <w:szCs w:val="20"/>
              </w:rPr>
              <w:t>.05 (.486)</w:t>
            </w:r>
          </w:p>
        </w:tc>
      </w:tr>
      <w:tr w:rsidR="003C3289" w:rsidRPr="00280693" w14:paraId="70228478" w14:textId="77777777" w:rsidTr="00C27510">
        <w:trPr>
          <w:cnfStyle w:val="000000100000" w:firstRow="0" w:lastRow="0" w:firstColumn="0" w:lastColumn="0" w:oddVBand="0" w:evenVBand="0" w:oddHBand="1" w:evenHBand="0" w:firstRowFirstColumn="0" w:firstRowLastColumn="0" w:lastRowFirstColumn="0" w:lastRowLastColumn="0"/>
          <w:trHeight w:val="298"/>
        </w:trPr>
        <w:tc>
          <w:tcPr>
            <w:tcW w:w="1257" w:type="dxa"/>
            <w:vMerge w:val="restart"/>
            <w:vAlign w:val="center"/>
            <w:hideMark/>
          </w:tcPr>
          <w:p w14:paraId="170369DC" w14:textId="77777777" w:rsidR="000962B9" w:rsidRPr="00280693" w:rsidRDefault="000962B9" w:rsidP="000962B9">
            <w:pPr>
              <w:jc w:val="center"/>
              <w:rPr>
                <w:rFonts w:eastAsia="Times New Roman" w:cs="Times New Roman"/>
                <w:sz w:val="20"/>
                <w:szCs w:val="20"/>
                <w:lang w:eastAsia="en-GB"/>
              </w:rPr>
            </w:pPr>
            <w:r w:rsidRPr="00280693">
              <w:rPr>
                <w:rFonts w:eastAsia="Times New Roman" w:cs="Times New Roman"/>
                <w:kern w:val="24"/>
                <w:sz w:val="20"/>
                <w:szCs w:val="20"/>
                <w:lang w:eastAsia="en-GB"/>
              </w:rPr>
              <w:t>Mother-child ADHD</w:t>
            </w:r>
          </w:p>
        </w:tc>
        <w:tc>
          <w:tcPr>
            <w:tcW w:w="1653" w:type="dxa"/>
            <w:vMerge w:val="restart"/>
            <w:vAlign w:val="center"/>
            <w:hideMark/>
          </w:tcPr>
          <w:p w14:paraId="7900CF32" w14:textId="667FA5F1" w:rsidR="000962B9" w:rsidRPr="00280693" w:rsidRDefault="00A8036A" w:rsidP="000962B9">
            <w:pPr>
              <w:jc w:val="center"/>
              <w:rPr>
                <w:rFonts w:eastAsia="Times New Roman" w:cs="Times New Roman"/>
                <w:sz w:val="20"/>
                <w:szCs w:val="20"/>
                <w:lang w:eastAsia="en-GB"/>
              </w:rPr>
            </w:pPr>
            <w:r>
              <w:rPr>
                <w:rFonts w:eastAsia="Times New Roman" w:cs="Times New Roman"/>
                <w:kern w:val="24"/>
                <w:sz w:val="20"/>
                <w:szCs w:val="20"/>
                <w:lang w:eastAsia="en-GB"/>
              </w:rPr>
              <w:t>Social Functioning</w:t>
            </w:r>
          </w:p>
        </w:tc>
        <w:tc>
          <w:tcPr>
            <w:tcW w:w="563" w:type="dxa"/>
            <w:hideMark/>
          </w:tcPr>
          <w:p w14:paraId="2F19ACCC"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158</w:t>
            </w:r>
          </w:p>
        </w:tc>
        <w:tc>
          <w:tcPr>
            <w:tcW w:w="759" w:type="dxa"/>
            <w:hideMark/>
          </w:tcPr>
          <w:p w14:paraId="0706DCDD"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1</w:t>
            </w:r>
          </w:p>
        </w:tc>
        <w:tc>
          <w:tcPr>
            <w:tcW w:w="1422" w:type="dxa"/>
            <w:vAlign w:val="bottom"/>
            <w:hideMark/>
          </w:tcPr>
          <w:p w14:paraId="2D53BA17" w14:textId="70AE3358" w:rsidR="000962B9" w:rsidRPr="000962B9" w:rsidRDefault="000962B9" w:rsidP="000962B9">
            <w:pPr>
              <w:pStyle w:val="NoIndentation"/>
              <w:rPr>
                <w:rFonts w:eastAsia="Times New Roman" w:cs="Times New Roman"/>
                <w:b/>
                <w:bCs/>
                <w:sz w:val="20"/>
                <w:szCs w:val="20"/>
                <w:highlight w:val="yellow"/>
                <w:lang w:eastAsia="en-GB"/>
              </w:rPr>
            </w:pPr>
            <w:r w:rsidRPr="000962B9">
              <w:rPr>
                <w:sz w:val="20"/>
                <w:szCs w:val="20"/>
              </w:rPr>
              <w:t>.20 (.211)</w:t>
            </w:r>
          </w:p>
        </w:tc>
        <w:tc>
          <w:tcPr>
            <w:tcW w:w="1423" w:type="dxa"/>
            <w:vAlign w:val="bottom"/>
            <w:hideMark/>
          </w:tcPr>
          <w:p w14:paraId="0016D9DA" w14:textId="77BC6962"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03 (.716)</w:t>
            </w:r>
          </w:p>
        </w:tc>
        <w:tc>
          <w:tcPr>
            <w:tcW w:w="1423" w:type="dxa"/>
            <w:vAlign w:val="bottom"/>
            <w:hideMark/>
          </w:tcPr>
          <w:p w14:paraId="07B03D57" w14:textId="03DE5234"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02 (.807)</w:t>
            </w:r>
          </w:p>
        </w:tc>
        <w:tc>
          <w:tcPr>
            <w:tcW w:w="1423" w:type="dxa"/>
            <w:vAlign w:val="bottom"/>
            <w:hideMark/>
          </w:tcPr>
          <w:p w14:paraId="0F2DEE7A" w14:textId="58221B42"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09 (.273)</w:t>
            </w:r>
          </w:p>
        </w:tc>
      </w:tr>
      <w:tr w:rsidR="003C3289" w:rsidRPr="00280693" w14:paraId="28665CA1" w14:textId="77777777" w:rsidTr="00C27510">
        <w:trPr>
          <w:trHeight w:val="298"/>
        </w:trPr>
        <w:tc>
          <w:tcPr>
            <w:tcW w:w="1257" w:type="dxa"/>
            <w:vMerge/>
            <w:vAlign w:val="center"/>
            <w:hideMark/>
          </w:tcPr>
          <w:p w14:paraId="7740E88B" w14:textId="77777777" w:rsidR="000962B9" w:rsidRPr="00280693" w:rsidRDefault="000962B9" w:rsidP="000962B9">
            <w:pPr>
              <w:jc w:val="center"/>
              <w:rPr>
                <w:rFonts w:eastAsia="Times New Roman" w:cs="Times New Roman"/>
                <w:sz w:val="20"/>
                <w:szCs w:val="20"/>
                <w:lang w:eastAsia="en-GB"/>
              </w:rPr>
            </w:pPr>
          </w:p>
        </w:tc>
        <w:tc>
          <w:tcPr>
            <w:tcW w:w="1653" w:type="dxa"/>
            <w:vMerge/>
            <w:vAlign w:val="center"/>
            <w:hideMark/>
          </w:tcPr>
          <w:p w14:paraId="10261B5A" w14:textId="77777777" w:rsidR="000962B9" w:rsidRPr="00280693" w:rsidRDefault="000962B9" w:rsidP="000962B9">
            <w:pPr>
              <w:jc w:val="center"/>
              <w:rPr>
                <w:rFonts w:eastAsia="Times New Roman" w:cs="Times New Roman"/>
                <w:sz w:val="20"/>
                <w:szCs w:val="20"/>
                <w:lang w:eastAsia="en-GB"/>
              </w:rPr>
            </w:pPr>
          </w:p>
        </w:tc>
        <w:tc>
          <w:tcPr>
            <w:tcW w:w="563" w:type="dxa"/>
            <w:hideMark/>
          </w:tcPr>
          <w:p w14:paraId="20F4131B"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158</w:t>
            </w:r>
          </w:p>
        </w:tc>
        <w:tc>
          <w:tcPr>
            <w:tcW w:w="759" w:type="dxa"/>
            <w:hideMark/>
          </w:tcPr>
          <w:p w14:paraId="4E8DAA41"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2</w:t>
            </w:r>
          </w:p>
        </w:tc>
        <w:tc>
          <w:tcPr>
            <w:tcW w:w="1422" w:type="dxa"/>
            <w:vAlign w:val="bottom"/>
            <w:hideMark/>
          </w:tcPr>
          <w:p w14:paraId="2BC96957" w14:textId="57ABFCAE" w:rsidR="000962B9" w:rsidRPr="000962B9" w:rsidRDefault="000962B9" w:rsidP="000962B9">
            <w:pPr>
              <w:pStyle w:val="NoIndentation"/>
              <w:rPr>
                <w:rFonts w:eastAsia="Times New Roman" w:cs="Times New Roman"/>
                <w:b/>
                <w:bCs/>
                <w:sz w:val="20"/>
                <w:szCs w:val="20"/>
                <w:highlight w:val="yellow"/>
                <w:lang w:eastAsia="en-GB"/>
              </w:rPr>
            </w:pPr>
            <w:r w:rsidRPr="000962B9">
              <w:rPr>
                <w:sz w:val="20"/>
                <w:szCs w:val="20"/>
              </w:rPr>
              <w:t>.18 (.251)</w:t>
            </w:r>
          </w:p>
        </w:tc>
        <w:tc>
          <w:tcPr>
            <w:tcW w:w="1423" w:type="dxa"/>
            <w:vAlign w:val="bottom"/>
            <w:hideMark/>
          </w:tcPr>
          <w:p w14:paraId="68DAED65" w14:textId="11508697"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02 (.847)</w:t>
            </w:r>
          </w:p>
        </w:tc>
        <w:tc>
          <w:tcPr>
            <w:tcW w:w="1423" w:type="dxa"/>
            <w:vAlign w:val="bottom"/>
            <w:hideMark/>
          </w:tcPr>
          <w:p w14:paraId="31D21DC6" w14:textId="3A3DCC2C" w:rsidR="000962B9" w:rsidRPr="000962B9" w:rsidRDefault="000962B9" w:rsidP="000962B9">
            <w:pPr>
              <w:pStyle w:val="NoIndentation"/>
              <w:rPr>
                <w:rFonts w:eastAsia="Times New Roman" w:cs="Times New Roman"/>
                <w:b/>
                <w:bCs/>
                <w:sz w:val="20"/>
                <w:szCs w:val="20"/>
                <w:highlight w:val="yellow"/>
                <w:lang w:eastAsia="en-GB"/>
              </w:rPr>
            </w:pPr>
            <w:r w:rsidRPr="000962B9">
              <w:rPr>
                <w:sz w:val="20"/>
                <w:szCs w:val="20"/>
              </w:rPr>
              <w:t>.03 (.671)</w:t>
            </w:r>
          </w:p>
        </w:tc>
        <w:tc>
          <w:tcPr>
            <w:tcW w:w="1423" w:type="dxa"/>
            <w:vAlign w:val="bottom"/>
            <w:hideMark/>
          </w:tcPr>
          <w:p w14:paraId="64CD05DA" w14:textId="621DE995" w:rsidR="000962B9" w:rsidRPr="000962B9" w:rsidRDefault="000962B9" w:rsidP="000962B9">
            <w:pPr>
              <w:pStyle w:val="NoIndentation"/>
              <w:rPr>
                <w:rFonts w:eastAsia="Times New Roman" w:cs="Times New Roman"/>
                <w:b/>
                <w:bCs/>
                <w:sz w:val="20"/>
                <w:szCs w:val="20"/>
                <w:highlight w:val="yellow"/>
                <w:lang w:eastAsia="en-GB"/>
              </w:rPr>
            </w:pPr>
            <w:r w:rsidRPr="000962B9">
              <w:rPr>
                <w:sz w:val="20"/>
                <w:szCs w:val="20"/>
              </w:rPr>
              <w:t>.08 (.325)</w:t>
            </w:r>
          </w:p>
        </w:tc>
      </w:tr>
      <w:tr w:rsidR="003C3289" w:rsidRPr="00280693" w14:paraId="10816CB7" w14:textId="77777777" w:rsidTr="00C27510">
        <w:trPr>
          <w:cnfStyle w:val="000000100000" w:firstRow="0" w:lastRow="0" w:firstColumn="0" w:lastColumn="0" w:oddVBand="0" w:evenVBand="0" w:oddHBand="1" w:evenHBand="0" w:firstRowFirstColumn="0" w:firstRowLastColumn="0" w:lastRowFirstColumn="0" w:lastRowLastColumn="0"/>
          <w:trHeight w:val="298"/>
        </w:trPr>
        <w:tc>
          <w:tcPr>
            <w:tcW w:w="1257" w:type="dxa"/>
            <w:vMerge/>
            <w:vAlign w:val="center"/>
            <w:hideMark/>
          </w:tcPr>
          <w:p w14:paraId="79FC5D8F" w14:textId="77777777" w:rsidR="000962B9" w:rsidRPr="00280693" w:rsidRDefault="000962B9" w:rsidP="000962B9">
            <w:pPr>
              <w:jc w:val="center"/>
              <w:rPr>
                <w:rFonts w:eastAsia="Times New Roman" w:cs="Times New Roman"/>
                <w:sz w:val="20"/>
                <w:szCs w:val="20"/>
                <w:lang w:eastAsia="en-GB"/>
              </w:rPr>
            </w:pPr>
          </w:p>
        </w:tc>
        <w:tc>
          <w:tcPr>
            <w:tcW w:w="1653" w:type="dxa"/>
            <w:vMerge w:val="restart"/>
            <w:vAlign w:val="center"/>
            <w:hideMark/>
          </w:tcPr>
          <w:p w14:paraId="619E2551" w14:textId="08E25BDE" w:rsidR="000962B9" w:rsidRPr="00280693" w:rsidRDefault="00F97025" w:rsidP="000962B9">
            <w:pPr>
              <w:jc w:val="center"/>
              <w:rPr>
                <w:rFonts w:eastAsia="Times New Roman" w:cs="Times New Roman"/>
                <w:sz w:val="20"/>
                <w:szCs w:val="20"/>
                <w:lang w:eastAsia="en-GB"/>
              </w:rPr>
            </w:pPr>
            <w:r>
              <w:rPr>
                <w:rFonts w:eastAsia="Times New Roman" w:cs="Times New Roman"/>
                <w:kern w:val="24"/>
                <w:sz w:val="20"/>
                <w:szCs w:val="20"/>
                <w:lang w:eastAsia="en-GB"/>
              </w:rPr>
              <w:t>Psychological Wellbeing</w:t>
            </w:r>
          </w:p>
        </w:tc>
        <w:tc>
          <w:tcPr>
            <w:tcW w:w="563" w:type="dxa"/>
            <w:hideMark/>
          </w:tcPr>
          <w:p w14:paraId="0B0A83B3"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182</w:t>
            </w:r>
          </w:p>
        </w:tc>
        <w:tc>
          <w:tcPr>
            <w:tcW w:w="759" w:type="dxa"/>
            <w:hideMark/>
          </w:tcPr>
          <w:p w14:paraId="2D6B1364"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1</w:t>
            </w:r>
          </w:p>
        </w:tc>
        <w:tc>
          <w:tcPr>
            <w:tcW w:w="1422" w:type="dxa"/>
            <w:vAlign w:val="bottom"/>
            <w:hideMark/>
          </w:tcPr>
          <w:p w14:paraId="7FD3A0FE" w14:textId="26533851" w:rsidR="000962B9" w:rsidRPr="00F0701D" w:rsidRDefault="000962B9" w:rsidP="000962B9">
            <w:pPr>
              <w:pStyle w:val="NoIndentation"/>
              <w:rPr>
                <w:rFonts w:eastAsia="Times New Roman" w:cs="Times New Roman"/>
                <w:b/>
                <w:bCs/>
                <w:sz w:val="20"/>
                <w:szCs w:val="20"/>
                <w:highlight w:val="yellow"/>
                <w:lang w:eastAsia="en-GB"/>
              </w:rPr>
            </w:pPr>
            <w:r w:rsidRPr="00F0701D">
              <w:rPr>
                <w:b/>
                <w:bCs/>
                <w:sz w:val="20"/>
                <w:szCs w:val="20"/>
              </w:rPr>
              <w:t>-.30 (.014)*</w:t>
            </w:r>
          </w:p>
        </w:tc>
        <w:tc>
          <w:tcPr>
            <w:tcW w:w="1423" w:type="dxa"/>
            <w:vAlign w:val="bottom"/>
            <w:hideMark/>
          </w:tcPr>
          <w:p w14:paraId="74D41CEB" w14:textId="7759AF87" w:rsidR="000962B9" w:rsidRPr="000962B9" w:rsidRDefault="000962B9" w:rsidP="000962B9">
            <w:pPr>
              <w:pStyle w:val="NoIndentation"/>
              <w:rPr>
                <w:rFonts w:eastAsia="Times New Roman" w:cs="Times New Roman"/>
                <w:b/>
                <w:bCs/>
                <w:sz w:val="20"/>
                <w:szCs w:val="20"/>
                <w:highlight w:val="yellow"/>
                <w:lang w:eastAsia="en-GB"/>
              </w:rPr>
            </w:pPr>
            <w:r w:rsidRPr="000962B9">
              <w:rPr>
                <w:sz w:val="20"/>
                <w:szCs w:val="20"/>
              </w:rPr>
              <w:t>-.07 (.310)</w:t>
            </w:r>
          </w:p>
        </w:tc>
        <w:tc>
          <w:tcPr>
            <w:tcW w:w="1423" w:type="dxa"/>
            <w:vAlign w:val="bottom"/>
            <w:hideMark/>
          </w:tcPr>
          <w:p w14:paraId="08664BE6" w14:textId="620692F1" w:rsidR="000962B9" w:rsidRPr="00F0701D" w:rsidRDefault="000962B9" w:rsidP="000962B9">
            <w:pPr>
              <w:pStyle w:val="NoIndentation"/>
              <w:rPr>
                <w:rFonts w:eastAsia="Times New Roman" w:cs="Times New Roman"/>
                <w:b/>
                <w:bCs/>
                <w:sz w:val="20"/>
                <w:szCs w:val="20"/>
                <w:highlight w:val="yellow"/>
                <w:lang w:eastAsia="en-GB"/>
              </w:rPr>
            </w:pPr>
            <w:r w:rsidRPr="00F0701D">
              <w:rPr>
                <w:b/>
                <w:bCs/>
                <w:sz w:val="20"/>
                <w:szCs w:val="20"/>
              </w:rPr>
              <w:t>.21 (&lt;.001)***</w:t>
            </w:r>
          </w:p>
        </w:tc>
        <w:tc>
          <w:tcPr>
            <w:tcW w:w="1423" w:type="dxa"/>
            <w:vAlign w:val="bottom"/>
            <w:hideMark/>
          </w:tcPr>
          <w:p w14:paraId="577A7904" w14:textId="020EADA6"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10 (.124)</w:t>
            </w:r>
          </w:p>
        </w:tc>
      </w:tr>
      <w:tr w:rsidR="003C3289" w:rsidRPr="00280693" w14:paraId="4A9D9815" w14:textId="77777777" w:rsidTr="00C27510">
        <w:trPr>
          <w:trHeight w:val="298"/>
        </w:trPr>
        <w:tc>
          <w:tcPr>
            <w:tcW w:w="1257" w:type="dxa"/>
            <w:vMerge/>
            <w:vAlign w:val="center"/>
            <w:hideMark/>
          </w:tcPr>
          <w:p w14:paraId="50346F49" w14:textId="77777777" w:rsidR="000962B9" w:rsidRPr="00280693" w:rsidRDefault="000962B9" w:rsidP="000962B9">
            <w:pPr>
              <w:jc w:val="center"/>
              <w:rPr>
                <w:rFonts w:eastAsia="Times New Roman" w:cs="Times New Roman"/>
                <w:sz w:val="20"/>
                <w:szCs w:val="20"/>
                <w:lang w:eastAsia="en-GB"/>
              </w:rPr>
            </w:pPr>
          </w:p>
        </w:tc>
        <w:tc>
          <w:tcPr>
            <w:tcW w:w="1653" w:type="dxa"/>
            <w:vMerge/>
            <w:vAlign w:val="center"/>
            <w:hideMark/>
          </w:tcPr>
          <w:p w14:paraId="069E3650" w14:textId="77777777" w:rsidR="000962B9" w:rsidRPr="00280693" w:rsidRDefault="000962B9" w:rsidP="000962B9">
            <w:pPr>
              <w:jc w:val="center"/>
              <w:rPr>
                <w:rFonts w:eastAsia="Times New Roman" w:cs="Times New Roman"/>
                <w:sz w:val="20"/>
                <w:szCs w:val="20"/>
                <w:lang w:eastAsia="en-GB"/>
              </w:rPr>
            </w:pPr>
          </w:p>
        </w:tc>
        <w:tc>
          <w:tcPr>
            <w:tcW w:w="563" w:type="dxa"/>
            <w:hideMark/>
          </w:tcPr>
          <w:p w14:paraId="7E965906"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182</w:t>
            </w:r>
          </w:p>
        </w:tc>
        <w:tc>
          <w:tcPr>
            <w:tcW w:w="759" w:type="dxa"/>
            <w:hideMark/>
          </w:tcPr>
          <w:p w14:paraId="68E243B2"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2</w:t>
            </w:r>
          </w:p>
        </w:tc>
        <w:tc>
          <w:tcPr>
            <w:tcW w:w="1422" w:type="dxa"/>
            <w:vAlign w:val="bottom"/>
            <w:hideMark/>
          </w:tcPr>
          <w:p w14:paraId="4B4C0211" w14:textId="0F9A8096" w:rsidR="000962B9" w:rsidRPr="00F0701D" w:rsidRDefault="000962B9" w:rsidP="000962B9">
            <w:pPr>
              <w:pStyle w:val="NoIndentation"/>
              <w:rPr>
                <w:rFonts w:eastAsia="Times New Roman" w:cs="Times New Roman"/>
                <w:b/>
                <w:bCs/>
                <w:sz w:val="20"/>
                <w:szCs w:val="20"/>
                <w:highlight w:val="yellow"/>
                <w:lang w:eastAsia="en-GB"/>
              </w:rPr>
            </w:pPr>
            <w:r w:rsidRPr="00F0701D">
              <w:rPr>
                <w:b/>
                <w:bCs/>
                <w:sz w:val="20"/>
                <w:szCs w:val="20"/>
              </w:rPr>
              <w:t>-.31 (.013)*</w:t>
            </w:r>
          </w:p>
        </w:tc>
        <w:tc>
          <w:tcPr>
            <w:tcW w:w="1423" w:type="dxa"/>
            <w:vAlign w:val="bottom"/>
            <w:hideMark/>
          </w:tcPr>
          <w:p w14:paraId="3DF8306D" w14:textId="02BA1EAC" w:rsidR="000962B9" w:rsidRPr="000962B9" w:rsidRDefault="000962B9" w:rsidP="000962B9">
            <w:pPr>
              <w:pStyle w:val="NoIndentation"/>
              <w:rPr>
                <w:rFonts w:eastAsia="Times New Roman" w:cs="Times New Roman"/>
                <w:b/>
                <w:bCs/>
                <w:sz w:val="20"/>
                <w:szCs w:val="20"/>
                <w:highlight w:val="yellow"/>
                <w:lang w:eastAsia="en-GB"/>
              </w:rPr>
            </w:pPr>
            <w:r w:rsidRPr="000962B9">
              <w:rPr>
                <w:sz w:val="20"/>
                <w:szCs w:val="20"/>
              </w:rPr>
              <w:t>-.06 (.369)</w:t>
            </w:r>
          </w:p>
        </w:tc>
        <w:tc>
          <w:tcPr>
            <w:tcW w:w="1423" w:type="dxa"/>
            <w:vAlign w:val="bottom"/>
            <w:hideMark/>
          </w:tcPr>
          <w:p w14:paraId="75668ECD" w14:textId="1B67ED9E" w:rsidR="000962B9" w:rsidRPr="00F0701D" w:rsidRDefault="000962B9" w:rsidP="000962B9">
            <w:pPr>
              <w:pStyle w:val="NoIndentation"/>
              <w:rPr>
                <w:rFonts w:eastAsia="Times New Roman" w:cs="Times New Roman"/>
                <w:b/>
                <w:bCs/>
                <w:sz w:val="20"/>
                <w:szCs w:val="20"/>
                <w:highlight w:val="yellow"/>
                <w:lang w:eastAsia="en-GB"/>
              </w:rPr>
            </w:pPr>
            <w:r w:rsidRPr="00F0701D">
              <w:rPr>
                <w:b/>
                <w:bCs/>
                <w:sz w:val="20"/>
                <w:szCs w:val="20"/>
              </w:rPr>
              <w:t>.21 (&lt;.001)***</w:t>
            </w:r>
          </w:p>
        </w:tc>
        <w:tc>
          <w:tcPr>
            <w:tcW w:w="1423" w:type="dxa"/>
            <w:vAlign w:val="bottom"/>
            <w:hideMark/>
          </w:tcPr>
          <w:p w14:paraId="7A813A11" w14:textId="733F499E"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09 (.150)</w:t>
            </w:r>
          </w:p>
        </w:tc>
      </w:tr>
      <w:tr w:rsidR="003C3289" w:rsidRPr="00280693" w14:paraId="3749EFC6" w14:textId="77777777" w:rsidTr="00C27510">
        <w:trPr>
          <w:cnfStyle w:val="000000100000" w:firstRow="0" w:lastRow="0" w:firstColumn="0" w:lastColumn="0" w:oddVBand="0" w:evenVBand="0" w:oddHBand="1" w:evenHBand="0" w:firstRowFirstColumn="0" w:firstRowLastColumn="0" w:lastRowFirstColumn="0" w:lastRowLastColumn="0"/>
          <w:trHeight w:val="298"/>
        </w:trPr>
        <w:tc>
          <w:tcPr>
            <w:tcW w:w="1257" w:type="dxa"/>
            <w:vMerge w:val="restart"/>
            <w:vAlign w:val="center"/>
            <w:hideMark/>
          </w:tcPr>
          <w:p w14:paraId="1AE04BDA" w14:textId="7C844E73" w:rsidR="000962B9" w:rsidRPr="00280693" w:rsidRDefault="000962B9" w:rsidP="000962B9">
            <w:pPr>
              <w:jc w:val="center"/>
              <w:rPr>
                <w:rFonts w:eastAsia="Times New Roman" w:cs="Times New Roman"/>
                <w:sz w:val="20"/>
                <w:szCs w:val="20"/>
                <w:lang w:eastAsia="en-GB"/>
              </w:rPr>
            </w:pPr>
            <w:r w:rsidRPr="00280693">
              <w:rPr>
                <w:rFonts w:eastAsia="Times New Roman" w:cs="Times New Roman"/>
                <w:kern w:val="24"/>
                <w:sz w:val="20"/>
                <w:szCs w:val="20"/>
                <w:lang w:eastAsia="en-GB"/>
              </w:rPr>
              <w:t xml:space="preserve">Father-child </w:t>
            </w:r>
            <w:r w:rsidR="00A8036A">
              <w:rPr>
                <w:rFonts w:eastAsia="Times New Roman" w:cs="Times New Roman"/>
                <w:kern w:val="24"/>
                <w:sz w:val="20"/>
                <w:szCs w:val="20"/>
                <w:lang w:eastAsia="en-GB"/>
              </w:rPr>
              <w:t>A</w:t>
            </w:r>
            <w:r w:rsidRPr="00280693">
              <w:rPr>
                <w:rFonts w:eastAsia="Times New Roman" w:cs="Times New Roman"/>
                <w:kern w:val="24"/>
                <w:sz w:val="20"/>
                <w:szCs w:val="20"/>
                <w:lang w:eastAsia="en-GB"/>
              </w:rPr>
              <w:t>utism</w:t>
            </w:r>
          </w:p>
        </w:tc>
        <w:tc>
          <w:tcPr>
            <w:tcW w:w="1653" w:type="dxa"/>
            <w:vMerge w:val="restart"/>
            <w:vAlign w:val="center"/>
            <w:hideMark/>
          </w:tcPr>
          <w:p w14:paraId="29CAA517" w14:textId="1411A510" w:rsidR="000962B9" w:rsidRPr="00280693" w:rsidRDefault="00A8036A" w:rsidP="000962B9">
            <w:pPr>
              <w:jc w:val="center"/>
              <w:rPr>
                <w:rFonts w:eastAsia="Times New Roman" w:cs="Times New Roman"/>
                <w:sz w:val="20"/>
                <w:szCs w:val="20"/>
                <w:lang w:eastAsia="en-GB"/>
              </w:rPr>
            </w:pPr>
            <w:r>
              <w:rPr>
                <w:rFonts w:eastAsia="Times New Roman" w:cs="Times New Roman"/>
                <w:kern w:val="24"/>
                <w:sz w:val="20"/>
                <w:szCs w:val="20"/>
                <w:lang w:eastAsia="en-GB"/>
              </w:rPr>
              <w:t>Social Functioning</w:t>
            </w:r>
          </w:p>
        </w:tc>
        <w:tc>
          <w:tcPr>
            <w:tcW w:w="563" w:type="dxa"/>
            <w:hideMark/>
          </w:tcPr>
          <w:p w14:paraId="5E2C345A"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155</w:t>
            </w:r>
          </w:p>
        </w:tc>
        <w:tc>
          <w:tcPr>
            <w:tcW w:w="759" w:type="dxa"/>
            <w:hideMark/>
          </w:tcPr>
          <w:p w14:paraId="60E14818"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1</w:t>
            </w:r>
          </w:p>
        </w:tc>
        <w:tc>
          <w:tcPr>
            <w:tcW w:w="1422" w:type="dxa"/>
            <w:vAlign w:val="bottom"/>
            <w:hideMark/>
          </w:tcPr>
          <w:p w14:paraId="3D97B409" w14:textId="126CF5B8" w:rsidR="000962B9" w:rsidRPr="00F0701D" w:rsidRDefault="000962B9" w:rsidP="000962B9">
            <w:pPr>
              <w:pStyle w:val="NoIndentation"/>
              <w:rPr>
                <w:rFonts w:eastAsia="Times New Roman" w:cs="Times New Roman"/>
                <w:b/>
                <w:bCs/>
                <w:sz w:val="20"/>
                <w:szCs w:val="20"/>
                <w:highlight w:val="yellow"/>
                <w:lang w:eastAsia="en-GB"/>
              </w:rPr>
            </w:pPr>
            <w:r w:rsidRPr="00F0701D">
              <w:rPr>
                <w:b/>
                <w:bCs/>
                <w:sz w:val="20"/>
                <w:szCs w:val="20"/>
              </w:rPr>
              <w:t>.40 (.001)**</w:t>
            </w:r>
          </w:p>
        </w:tc>
        <w:tc>
          <w:tcPr>
            <w:tcW w:w="1423" w:type="dxa"/>
            <w:vAlign w:val="bottom"/>
            <w:hideMark/>
          </w:tcPr>
          <w:p w14:paraId="7FE285A6" w14:textId="251ED6E3"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09 (.160)</w:t>
            </w:r>
          </w:p>
        </w:tc>
        <w:tc>
          <w:tcPr>
            <w:tcW w:w="1423" w:type="dxa"/>
            <w:vAlign w:val="bottom"/>
            <w:hideMark/>
          </w:tcPr>
          <w:p w14:paraId="302E1CFA" w14:textId="012AC653"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06 (.333)</w:t>
            </w:r>
          </w:p>
        </w:tc>
        <w:tc>
          <w:tcPr>
            <w:tcW w:w="1423" w:type="dxa"/>
            <w:vAlign w:val="bottom"/>
            <w:hideMark/>
          </w:tcPr>
          <w:p w14:paraId="741A7D68" w14:textId="684A5301"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04 (.548)</w:t>
            </w:r>
          </w:p>
        </w:tc>
      </w:tr>
      <w:tr w:rsidR="003C3289" w:rsidRPr="00280693" w14:paraId="7B2E5136" w14:textId="77777777" w:rsidTr="00C27510">
        <w:trPr>
          <w:trHeight w:val="298"/>
        </w:trPr>
        <w:tc>
          <w:tcPr>
            <w:tcW w:w="1257" w:type="dxa"/>
            <w:vMerge/>
            <w:vAlign w:val="center"/>
            <w:hideMark/>
          </w:tcPr>
          <w:p w14:paraId="2A805579" w14:textId="77777777" w:rsidR="000962B9" w:rsidRPr="00280693" w:rsidRDefault="000962B9" w:rsidP="000962B9">
            <w:pPr>
              <w:jc w:val="center"/>
              <w:rPr>
                <w:rFonts w:eastAsia="Times New Roman" w:cs="Times New Roman"/>
                <w:sz w:val="20"/>
                <w:szCs w:val="20"/>
                <w:lang w:eastAsia="en-GB"/>
              </w:rPr>
            </w:pPr>
          </w:p>
        </w:tc>
        <w:tc>
          <w:tcPr>
            <w:tcW w:w="1653" w:type="dxa"/>
            <w:vMerge/>
            <w:vAlign w:val="center"/>
            <w:hideMark/>
          </w:tcPr>
          <w:p w14:paraId="185BD4EE" w14:textId="77777777" w:rsidR="000962B9" w:rsidRPr="00280693" w:rsidRDefault="000962B9" w:rsidP="000962B9">
            <w:pPr>
              <w:jc w:val="center"/>
              <w:rPr>
                <w:rFonts w:eastAsia="Times New Roman" w:cs="Times New Roman"/>
                <w:sz w:val="20"/>
                <w:szCs w:val="20"/>
                <w:lang w:eastAsia="en-GB"/>
              </w:rPr>
            </w:pPr>
          </w:p>
        </w:tc>
        <w:tc>
          <w:tcPr>
            <w:tcW w:w="563" w:type="dxa"/>
            <w:hideMark/>
          </w:tcPr>
          <w:p w14:paraId="16047D5D"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155</w:t>
            </w:r>
          </w:p>
        </w:tc>
        <w:tc>
          <w:tcPr>
            <w:tcW w:w="759" w:type="dxa"/>
            <w:hideMark/>
          </w:tcPr>
          <w:p w14:paraId="454A1687"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2</w:t>
            </w:r>
          </w:p>
        </w:tc>
        <w:tc>
          <w:tcPr>
            <w:tcW w:w="1422" w:type="dxa"/>
            <w:vAlign w:val="bottom"/>
            <w:hideMark/>
          </w:tcPr>
          <w:p w14:paraId="464F064B" w14:textId="0C869B05" w:rsidR="000962B9" w:rsidRPr="00F0701D" w:rsidRDefault="000962B9" w:rsidP="000962B9">
            <w:pPr>
              <w:pStyle w:val="NoIndentation"/>
              <w:rPr>
                <w:rFonts w:eastAsia="Times New Roman" w:cs="Times New Roman"/>
                <w:b/>
                <w:bCs/>
                <w:sz w:val="20"/>
                <w:szCs w:val="20"/>
                <w:highlight w:val="yellow"/>
                <w:lang w:eastAsia="en-GB"/>
              </w:rPr>
            </w:pPr>
            <w:r w:rsidRPr="00F0701D">
              <w:rPr>
                <w:b/>
                <w:bCs/>
                <w:sz w:val="20"/>
                <w:szCs w:val="20"/>
              </w:rPr>
              <w:t>.42 (&lt;.001)***</w:t>
            </w:r>
          </w:p>
        </w:tc>
        <w:tc>
          <w:tcPr>
            <w:tcW w:w="1423" w:type="dxa"/>
            <w:vAlign w:val="bottom"/>
            <w:hideMark/>
          </w:tcPr>
          <w:p w14:paraId="60B14F80" w14:textId="4C700349"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09 (.163)</w:t>
            </w:r>
          </w:p>
        </w:tc>
        <w:tc>
          <w:tcPr>
            <w:tcW w:w="1423" w:type="dxa"/>
            <w:vAlign w:val="bottom"/>
            <w:hideMark/>
          </w:tcPr>
          <w:p w14:paraId="0D43BCB1" w14:textId="6C54CA11" w:rsidR="000962B9" w:rsidRPr="000962B9" w:rsidRDefault="000962B9" w:rsidP="000962B9">
            <w:pPr>
              <w:pStyle w:val="NoIndentation"/>
              <w:rPr>
                <w:rFonts w:eastAsia="Times New Roman" w:cs="Times New Roman"/>
                <w:b/>
                <w:bCs/>
                <w:sz w:val="20"/>
                <w:szCs w:val="20"/>
                <w:highlight w:val="yellow"/>
                <w:lang w:eastAsia="en-GB"/>
              </w:rPr>
            </w:pPr>
            <w:r w:rsidRPr="000962B9">
              <w:rPr>
                <w:sz w:val="20"/>
                <w:szCs w:val="20"/>
              </w:rPr>
              <w:t>-.05 (.385)</w:t>
            </w:r>
          </w:p>
        </w:tc>
        <w:tc>
          <w:tcPr>
            <w:tcW w:w="1423" w:type="dxa"/>
            <w:vAlign w:val="bottom"/>
            <w:hideMark/>
          </w:tcPr>
          <w:p w14:paraId="7AAA87F2" w14:textId="1BC8049A" w:rsidR="000962B9" w:rsidRPr="000962B9" w:rsidRDefault="000962B9" w:rsidP="000962B9">
            <w:pPr>
              <w:pStyle w:val="NoIndentation"/>
              <w:rPr>
                <w:rFonts w:eastAsia="Times New Roman" w:cs="Times New Roman"/>
                <w:b/>
                <w:bCs/>
                <w:sz w:val="20"/>
                <w:szCs w:val="20"/>
                <w:highlight w:val="yellow"/>
                <w:lang w:eastAsia="en-GB"/>
              </w:rPr>
            </w:pPr>
            <w:r w:rsidRPr="000962B9">
              <w:rPr>
                <w:sz w:val="20"/>
                <w:szCs w:val="20"/>
              </w:rPr>
              <w:t>.04 (.517)</w:t>
            </w:r>
          </w:p>
        </w:tc>
      </w:tr>
      <w:tr w:rsidR="003C3289" w:rsidRPr="00280693" w14:paraId="0CF5B65C" w14:textId="77777777" w:rsidTr="00C27510">
        <w:trPr>
          <w:cnfStyle w:val="000000100000" w:firstRow="0" w:lastRow="0" w:firstColumn="0" w:lastColumn="0" w:oddVBand="0" w:evenVBand="0" w:oddHBand="1" w:evenHBand="0" w:firstRowFirstColumn="0" w:firstRowLastColumn="0" w:lastRowFirstColumn="0" w:lastRowLastColumn="0"/>
          <w:trHeight w:val="298"/>
        </w:trPr>
        <w:tc>
          <w:tcPr>
            <w:tcW w:w="1257" w:type="dxa"/>
            <w:vMerge/>
            <w:vAlign w:val="center"/>
            <w:hideMark/>
          </w:tcPr>
          <w:p w14:paraId="3AEE8006" w14:textId="77777777" w:rsidR="000962B9" w:rsidRPr="00280693" w:rsidRDefault="000962B9" w:rsidP="000962B9">
            <w:pPr>
              <w:jc w:val="center"/>
              <w:rPr>
                <w:rFonts w:eastAsia="Times New Roman" w:cs="Times New Roman"/>
                <w:sz w:val="20"/>
                <w:szCs w:val="20"/>
                <w:lang w:eastAsia="en-GB"/>
              </w:rPr>
            </w:pPr>
          </w:p>
        </w:tc>
        <w:tc>
          <w:tcPr>
            <w:tcW w:w="1653" w:type="dxa"/>
            <w:vMerge w:val="restart"/>
            <w:vAlign w:val="center"/>
            <w:hideMark/>
          </w:tcPr>
          <w:p w14:paraId="6AB2464F" w14:textId="4BB36ED2" w:rsidR="000962B9" w:rsidRPr="00280693" w:rsidRDefault="00F97025" w:rsidP="000962B9">
            <w:pPr>
              <w:jc w:val="center"/>
              <w:rPr>
                <w:rFonts w:eastAsia="Times New Roman" w:cs="Times New Roman"/>
                <w:sz w:val="20"/>
                <w:szCs w:val="20"/>
                <w:lang w:eastAsia="en-GB"/>
              </w:rPr>
            </w:pPr>
            <w:r>
              <w:rPr>
                <w:rFonts w:eastAsia="Times New Roman" w:cs="Times New Roman"/>
                <w:kern w:val="24"/>
                <w:sz w:val="20"/>
                <w:szCs w:val="20"/>
                <w:lang w:eastAsia="en-GB"/>
              </w:rPr>
              <w:t>Psychological Wellbeing</w:t>
            </w:r>
          </w:p>
        </w:tc>
        <w:tc>
          <w:tcPr>
            <w:tcW w:w="563" w:type="dxa"/>
            <w:hideMark/>
          </w:tcPr>
          <w:p w14:paraId="544046A0"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151</w:t>
            </w:r>
          </w:p>
        </w:tc>
        <w:tc>
          <w:tcPr>
            <w:tcW w:w="759" w:type="dxa"/>
            <w:hideMark/>
          </w:tcPr>
          <w:p w14:paraId="40E2409E"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1</w:t>
            </w:r>
          </w:p>
        </w:tc>
        <w:tc>
          <w:tcPr>
            <w:tcW w:w="1422" w:type="dxa"/>
            <w:vAlign w:val="bottom"/>
            <w:hideMark/>
          </w:tcPr>
          <w:p w14:paraId="42D5B4BB" w14:textId="3F2F3E30" w:rsidR="000962B9" w:rsidRPr="000962B9" w:rsidRDefault="000962B9" w:rsidP="000962B9">
            <w:pPr>
              <w:pStyle w:val="NoIndentation"/>
              <w:rPr>
                <w:rFonts w:eastAsia="Times New Roman" w:cs="Times New Roman"/>
                <w:b/>
                <w:bCs/>
                <w:sz w:val="20"/>
                <w:szCs w:val="20"/>
                <w:highlight w:val="yellow"/>
                <w:lang w:eastAsia="en-GB"/>
              </w:rPr>
            </w:pPr>
            <w:r w:rsidRPr="000962B9">
              <w:rPr>
                <w:sz w:val="20"/>
                <w:szCs w:val="20"/>
              </w:rPr>
              <w:t>-.03 (.817)</w:t>
            </w:r>
          </w:p>
        </w:tc>
        <w:tc>
          <w:tcPr>
            <w:tcW w:w="1423" w:type="dxa"/>
            <w:vAlign w:val="bottom"/>
            <w:hideMark/>
          </w:tcPr>
          <w:p w14:paraId="1B8340C7" w14:textId="2B6EB07D" w:rsidR="000962B9" w:rsidRPr="000962B9" w:rsidRDefault="000962B9" w:rsidP="000962B9">
            <w:pPr>
              <w:pStyle w:val="NoIndentation"/>
              <w:rPr>
                <w:rFonts w:eastAsia="Times New Roman" w:cs="Times New Roman"/>
                <w:b/>
                <w:bCs/>
                <w:sz w:val="20"/>
                <w:szCs w:val="20"/>
                <w:highlight w:val="yellow"/>
                <w:lang w:eastAsia="en-GB"/>
              </w:rPr>
            </w:pPr>
            <w:r w:rsidRPr="000962B9">
              <w:rPr>
                <w:sz w:val="20"/>
                <w:szCs w:val="20"/>
              </w:rPr>
              <w:t>-.02 (.790)</w:t>
            </w:r>
          </w:p>
        </w:tc>
        <w:tc>
          <w:tcPr>
            <w:tcW w:w="1423" w:type="dxa"/>
            <w:vAlign w:val="bottom"/>
            <w:hideMark/>
          </w:tcPr>
          <w:p w14:paraId="1558D9C7" w14:textId="47D9162C" w:rsidR="000962B9" w:rsidRPr="00F0701D" w:rsidRDefault="000962B9" w:rsidP="000962B9">
            <w:pPr>
              <w:pStyle w:val="NoIndentation"/>
              <w:rPr>
                <w:rFonts w:eastAsia="Times New Roman" w:cs="Times New Roman"/>
                <w:b/>
                <w:bCs/>
                <w:sz w:val="20"/>
                <w:szCs w:val="20"/>
                <w:highlight w:val="yellow"/>
                <w:lang w:eastAsia="en-GB"/>
              </w:rPr>
            </w:pPr>
            <w:r w:rsidRPr="00F0701D">
              <w:rPr>
                <w:b/>
                <w:bCs/>
                <w:sz w:val="20"/>
                <w:szCs w:val="20"/>
              </w:rPr>
              <w:t>.17 (.007)**</w:t>
            </w:r>
          </w:p>
        </w:tc>
        <w:tc>
          <w:tcPr>
            <w:tcW w:w="1423" w:type="dxa"/>
            <w:vAlign w:val="bottom"/>
            <w:hideMark/>
          </w:tcPr>
          <w:p w14:paraId="0CA765B6" w14:textId="6BF7EBBA"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lt;.01 (.942)</w:t>
            </w:r>
          </w:p>
        </w:tc>
      </w:tr>
      <w:tr w:rsidR="003C3289" w:rsidRPr="00280693" w14:paraId="7EFD97BC" w14:textId="77777777" w:rsidTr="00C27510">
        <w:trPr>
          <w:trHeight w:val="298"/>
        </w:trPr>
        <w:tc>
          <w:tcPr>
            <w:tcW w:w="1257" w:type="dxa"/>
            <w:vMerge/>
            <w:vAlign w:val="center"/>
            <w:hideMark/>
          </w:tcPr>
          <w:p w14:paraId="4961A696" w14:textId="77777777" w:rsidR="000962B9" w:rsidRPr="00280693" w:rsidRDefault="000962B9" w:rsidP="000962B9">
            <w:pPr>
              <w:jc w:val="center"/>
              <w:rPr>
                <w:rFonts w:eastAsia="Times New Roman" w:cs="Times New Roman"/>
                <w:sz w:val="20"/>
                <w:szCs w:val="20"/>
                <w:lang w:eastAsia="en-GB"/>
              </w:rPr>
            </w:pPr>
          </w:p>
        </w:tc>
        <w:tc>
          <w:tcPr>
            <w:tcW w:w="1653" w:type="dxa"/>
            <w:vMerge/>
            <w:vAlign w:val="center"/>
            <w:hideMark/>
          </w:tcPr>
          <w:p w14:paraId="4240A70D" w14:textId="77777777" w:rsidR="000962B9" w:rsidRPr="00280693" w:rsidRDefault="000962B9" w:rsidP="000962B9">
            <w:pPr>
              <w:jc w:val="center"/>
              <w:rPr>
                <w:rFonts w:eastAsia="Times New Roman" w:cs="Times New Roman"/>
                <w:sz w:val="20"/>
                <w:szCs w:val="20"/>
                <w:lang w:eastAsia="en-GB"/>
              </w:rPr>
            </w:pPr>
          </w:p>
        </w:tc>
        <w:tc>
          <w:tcPr>
            <w:tcW w:w="563" w:type="dxa"/>
            <w:hideMark/>
          </w:tcPr>
          <w:p w14:paraId="45558067"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151</w:t>
            </w:r>
          </w:p>
        </w:tc>
        <w:tc>
          <w:tcPr>
            <w:tcW w:w="759" w:type="dxa"/>
            <w:hideMark/>
          </w:tcPr>
          <w:p w14:paraId="7C2BD1B8"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2</w:t>
            </w:r>
          </w:p>
        </w:tc>
        <w:tc>
          <w:tcPr>
            <w:tcW w:w="1422" w:type="dxa"/>
            <w:vAlign w:val="bottom"/>
            <w:hideMark/>
          </w:tcPr>
          <w:p w14:paraId="38198C09" w14:textId="2D1BC57D" w:rsidR="000962B9" w:rsidRPr="000962B9" w:rsidRDefault="000962B9" w:rsidP="000962B9">
            <w:pPr>
              <w:pStyle w:val="NoIndentation"/>
              <w:rPr>
                <w:rFonts w:eastAsia="Times New Roman" w:cs="Times New Roman"/>
                <w:b/>
                <w:bCs/>
                <w:sz w:val="20"/>
                <w:szCs w:val="20"/>
                <w:highlight w:val="yellow"/>
                <w:lang w:eastAsia="en-GB"/>
              </w:rPr>
            </w:pPr>
            <w:r w:rsidRPr="000962B9">
              <w:rPr>
                <w:sz w:val="20"/>
                <w:szCs w:val="20"/>
              </w:rPr>
              <w:t>-.03 (.805)</w:t>
            </w:r>
          </w:p>
        </w:tc>
        <w:tc>
          <w:tcPr>
            <w:tcW w:w="1423" w:type="dxa"/>
            <w:vAlign w:val="bottom"/>
            <w:hideMark/>
          </w:tcPr>
          <w:p w14:paraId="471E096A" w14:textId="0A0C2C86" w:rsidR="000962B9" w:rsidRPr="000962B9" w:rsidRDefault="000962B9" w:rsidP="000962B9">
            <w:pPr>
              <w:pStyle w:val="NoIndentation"/>
              <w:rPr>
                <w:rFonts w:eastAsia="Times New Roman" w:cs="Times New Roman"/>
                <w:b/>
                <w:bCs/>
                <w:sz w:val="20"/>
                <w:szCs w:val="20"/>
                <w:highlight w:val="yellow"/>
                <w:lang w:eastAsia="en-GB"/>
              </w:rPr>
            </w:pPr>
            <w:r w:rsidRPr="000962B9">
              <w:rPr>
                <w:sz w:val="20"/>
                <w:szCs w:val="20"/>
              </w:rPr>
              <w:t>-.02 (.802)</w:t>
            </w:r>
          </w:p>
        </w:tc>
        <w:tc>
          <w:tcPr>
            <w:tcW w:w="1423" w:type="dxa"/>
            <w:vAlign w:val="bottom"/>
            <w:hideMark/>
          </w:tcPr>
          <w:p w14:paraId="665C00AC" w14:textId="074BA8FE" w:rsidR="000962B9" w:rsidRPr="00F0701D" w:rsidRDefault="000962B9" w:rsidP="000962B9">
            <w:pPr>
              <w:pStyle w:val="NoIndentation"/>
              <w:rPr>
                <w:rFonts w:eastAsia="Times New Roman" w:cs="Times New Roman"/>
                <w:b/>
                <w:bCs/>
                <w:sz w:val="20"/>
                <w:szCs w:val="20"/>
                <w:highlight w:val="yellow"/>
                <w:lang w:eastAsia="en-GB"/>
              </w:rPr>
            </w:pPr>
            <w:r w:rsidRPr="00F0701D">
              <w:rPr>
                <w:b/>
                <w:bCs/>
                <w:sz w:val="20"/>
                <w:szCs w:val="20"/>
              </w:rPr>
              <w:t>.17 (.008)**</w:t>
            </w:r>
          </w:p>
        </w:tc>
        <w:tc>
          <w:tcPr>
            <w:tcW w:w="1423" w:type="dxa"/>
            <w:vAlign w:val="bottom"/>
            <w:hideMark/>
          </w:tcPr>
          <w:p w14:paraId="7292A62A" w14:textId="72C4B8E0"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lt;.01 (.958)</w:t>
            </w:r>
          </w:p>
        </w:tc>
      </w:tr>
      <w:tr w:rsidR="003C3289" w:rsidRPr="00280693" w14:paraId="3A390B2C" w14:textId="77777777" w:rsidTr="00C27510">
        <w:trPr>
          <w:cnfStyle w:val="000000100000" w:firstRow="0" w:lastRow="0" w:firstColumn="0" w:lastColumn="0" w:oddVBand="0" w:evenVBand="0" w:oddHBand="1" w:evenHBand="0" w:firstRowFirstColumn="0" w:firstRowLastColumn="0" w:lastRowFirstColumn="0" w:lastRowLastColumn="0"/>
          <w:trHeight w:val="298"/>
        </w:trPr>
        <w:tc>
          <w:tcPr>
            <w:tcW w:w="1257" w:type="dxa"/>
            <w:vMerge w:val="restart"/>
            <w:vAlign w:val="center"/>
            <w:hideMark/>
          </w:tcPr>
          <w:p w14:paraId="61B2F883" w14:textId="77777777" w:rsidR="000962B9" w:rsidRPr="00280693" w:rsidRDefault="000962B9" w:rsidP="000962B9">
            <w:pPr>
              <w:jc w:val="center"/>
              <w:rPr>
                <w:rFonts w:eastAsia="Times New Roman" w:cs="Times New Roman"/>
                <w:sz w:val="20"/>
                <w:szCs w:val="20"/>
                <w:lang w:eastAsia="en-GB"/>
              </w:rPr>
            </w:pPr>
            <w:r w:rsidRPr="00280693">
              <w:rPr>
                <w:rFonts w:eastAsia="Times New Roman" w:cs="Times New Roman"/>
                <w:kern w:val="24"/>
                <w:sz w:val="20"/>
                <w:szCs w:val="20"/>
                <w:lang w:eastAsia="en-GB"/>
              </w:rPr>
              <w:t>Father-child ADHD</w:t>
            </w:r>
          </w:p>
        </w:tc>
        <w:tc>
          <w:tcPr>
            <w:tcW w:w="1653" w:type="dxa"/>
            <w:vMerge w:val="restart"/>
            <w:vAlign w:val="center"/>
            <w:hideMark/>
          </w:tcPr>
          <w:p w14:paraId="29F4A51D" w14:textId="1079F01E" w:rsidR="000962B9" w:rsidRPr="00280693" w:rsidRDefault="00A8036A" w:rsidP="000962B9">
            <w:pPr>
              <w:jc w:val="center"/>
              <w:rPr>
                <w:rFonts w:eastAsia="Times New Roman" w:cs="Times New Roman"/>
                <w:sz w:val="20"/>
                <w:szCs w:val="20"/>
                <w:lang w:eastAsia="en-GB"/>
              </w:rPr>
            </w:pPr>
            <w:r>
              <w:rPr>
                <w:rFonts w:eastAsia="Times New Roman" w:cs="Times New Roman"/>
                <w:kern w:val="24"/>
                <w:sz w:val="20"/>
                <w:szCs w:val="20"/>
                <w:lang w:eastAsia="en-GB"/>
              </w:rPr>
              <w:t>Social Functioning</w:t>
            </w:r>
          </w:p>
        </w:tc>
        <w:tc>
          <w:tcPr>
            <w:tcW w:w="563" w:type="dxa"/>
            <w:hideMark/>
          </w:tcPr>
          <w:p w14:paraId="296F161D"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134</w:t>
            </w:r>
          </w:p>
        </w:tc>
        <w:tc>
          <w:tcPr>
            <w:tcW w:w="759" w:type="dxa"/>
            <w:hideMark/>
          </w:tcPr>
          <w:p w14:paraId="25B02270"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1</w:t>
            </w:r>
          </w:p>
        </w:tc>
        <w:tc>
          <w:tcPr>
            <w:tcW w:w="1422" w:type="dxa"/>
            <w:vAlign w:val="bottom"/>
            <w:hideMark/>
          </w:tcPr>
          <w:p w14:paraId="7125FC99" w14:textId="050E2272" w:rsidR="000962B9" w:rsidRPr="000962B9" w:rsidRDefault="000962B9" w:rsidP="000962B9">
            <w:pPr>
              <w:pStyle w:val="NoIndentation"/>
              <w:rPr>
                <w:rFonts w:eastAsia="Times New Roman" w:cs="Times New Roman"/>
                <w:b/>
                <w:bCs/>
                <w:sz w:val="20"/>
                <w:szCs w:val="20"/>
                <w:highlight w:val="yellow"/>
                <w:lang w:eastAsia="en-GB"/>
              </w:rPr>
            </w:pPr>
            <w:r w:rsidRPr="000962B9">
              <w:rPr>
                <w:sz w:val="20"/>
                <w:szCs w:val="20"/>
              </w:rPr>
              <w:t>.21 (.233)</w:t>
            </w:r>
          </w:p>
        </w:tc>
        <w:tc>
          <w:tcPr>
            <w:tcW w:w="1423" w:type="dxa"/>
            <w:vAlign w:val="bottom"/>
            <w:hideMark/>
          </w:tcPr>
          <w:p w14:paraId="59587896" w14:textId="287E3880"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07 (.478)</w:t>
            </w:r>
          </w:p>
        </w:tc>
        <w:tc>
          <w:tcPr>
            <w:tcW w:w="1423" w:type="dxa"/>
            <w:vAlign w:val="bottom"/>
            <w:hideMark/>
          </w:tcPr>
          <w:p w14:paraId="3216E7D6" w14:textId="7400B918"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11 (.201)</w:t>
            </w:r>
          </w:p>
        </w:tc>
        <w:tc>
          <w:tcPr>
            <w:tcW w:w="1423" w:type="dxa"/>
            <w:vAlign w:val="bottom"/>
            <w:hideMark/>
          </w:tcPr>
          <w:p w14:paraId="33C8D250" w14:textId="071C5475"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07 (.442)</w:t>
            </w:r>
          </w:p>
        </w:tc>
      </w:tr>
      <w:tr w:rsidR="003C3289" w:rsidRPr="00280693" w14:paraId="6EBBEB99" w14:textId="77777777" w:rsidTr="00C27510">
        <w:trPr>
          <w:trHeight w:val="298"/>
        </w:trPr>
        <w:tc>
          <w:tcPr>
            <w:tcW w:w="1257" w:type="dxa"/>
            <w:vMerge/>
            <w:vAlign w:val="center"/>
            <w:hideMark/>
          </w:tcPr>
          <w:p w14:paraId="396E7518" w14:textId="77777777" w:rsidR="000962B9" w:rsidRPr="00280693" w:rsidRDefault="000962B9" w:rsidP="000962B9">
            <w:pPr>
              <w:jc w:val="center"/>
              <w:rPr>
                <w:rFonts w:eastAsia="Times New Roman" w:cs="Times New Roman"/>
                <w:sz w:val="20"/>
                <w:szCs w:val="20"/>
                <w:lang w:eastAsia="en-GB"/>
              </w:rPr>
            </w:pPr>
          </w:p>
        </w:tc>
        <w:tc>
          <w:tcPr>
            <w:tcW w:w="1653" w:type="dxa"/>
            <w:vMerge/>
            <w:vAlign w:val="center"/>
            <w:hideMark/>
          </w:tcPr>
          <w:p w14:paraId="5D8EF8F3" w14:textId="77777777" w:rsidR="000962B9" w:rsidRPr="00280693" w:rsidRDefault="000962B9" w:rsidP="000962B9">
            <w:pPr>
              <w:jc w:val="center"/>
              <w:rPr>
                <w:rFonts w:eastAsia="Times New Roman" w:cs="Times New Roman"/>
                <w:sz w:val="20"/>
                <w:szCs w:val="20"/>
                <w:lang w:eastAsia="en-GB"/>
              </w:rPr>
            </w:pPr>
          </w:p>
        </w:tc>
        <w:tc>
          <w:tcPr>
            <w:tcW w:w="563" w:type="dxa"/>
            <w:hideMark/>
          </w:tcPr>
          <w:p w14:paraId="50F17D4F"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134</w:t>
            </w:r>
          </w:p>
        </w:tc>
        <w:tc>
          <w:tcPr>
            <w:tcW w:w="759" w:type="dxa"/>
            <w:hideMark/>
          </w:tcPr>
          <w:p w14:paraId="5B612347"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2</w:t>
            </w:r>
          </w:p>
        </w:tc>
        <w:tc>
          <w:tcPr>
            <w:tcW w:w="1422" w:type="dxa"/>
            <w:vAlign w:val="bottom"/>
            <w:hideMark/>
          </w:tcPr>
          <w:p w14:paraId="389343FE" w14:textId="1B6E862A" w:rsidR="000962B9" w:rsidRPr="000962B9" w:rsidRDefault="000962B9" w:rsidP="000962B9">
            <w:pPr>
              <w:pStyle w:val="NoIndentation"/>
              <w:rPr>
                <w:rFonts w:eastAsia="Times New Roman" w:cs="Times New Roman"/>
                <w:b/>
                <w:bCs/>
                <w:sz w:val="20"/>
                <w:szCs w:val="20"/>
                <w:highlight w:val="yellow"/>
                <w:lang w:eastAsia="en-GB"/>
              </w:rPr>
            </w:pPr>
            <w:r w:rsidRPr="000962B9">
              <w:rPr>
                <w:sz w:val="20"/>
                <w:szCs w:val="20"/>
              </w:rPr>
              <w:t>.21 (.242)</w:t>
            </w:r>
          </w:p>
        </w:tc>
        <w:tc>
          <w:tcPr>
            <w:tcW w:w="1423" w:type="dxa"/>
            <w:vAlign w:val="bottom"/>
            <w:hideMark/>
          </w:tcPr>
          <w:p w14:paraId="04A44204" w14:textId="5EA0E3AB"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07 (.482)</w:t>
            </w:r>
          </w:p>
        </w:tc>
        <w:tc>
          <w:tcPr>
            <w:tcW w:w="1423" w:type="dxa"/>
            <w:vAlign w:val="bottom"/>
            <w:hideMark/>
          </w:tcPr>
          <w:p w14:paraId="2C8545A8" w14:textId="1F4FDBF0"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11 (.204)</w:t>
            </w:r>
          </w:p>
        </w:tc>
        <w:tc>
          <w:tcPr>
            <w:tcW w:w="1423" w:type="dxa"/>
            <w:vAlign w:val="bottom"/>
            <w:hideMark/>
          </w:tcPr>
          <w:p w14:paraId="0FCE0C56" w14:textId="26CDA546"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07 (.443)</w:t>
            </w:r>
          </w:p>
        </w:tc>
      </w:tr>
      <w:tr w:rsidR="003C3289" w:rsidRPr="00280693" w14:paraId="4467E447" w14:textId="77777777" w:rsidTr="00C27510">
        <w:trPr>
          <w:cnfStyle w:val="000000100000" w:firstRow="0" w:lastRow="0" w:firstColumn="0" w:lastColumn="0" w:oddVBand="0" w:evenVBand="0" w:oddHBand="1" w:evenHBand="0" w:firstRowFirstColumn="0" w:firstRowLastColumn="0" w:lastRowFirstColumn="0" w:lastRowLastColumn="0"/>
          <w:trHeight w:val="298"/>
        </w:trPr>
        <w:tc>
          <w:tcPr>
            <w:tcW w:w="1257" w:type="dxa"/>
            <w:vMerge/>
            <w:vAlign w:val="center"/>
            <w:hideMark/>
          </w:tcPr>
          <w:p w14:paraId="3A4A3ACD" w14:textId="77777777" w:rsidR="000962B9" w:rsidRPr="00280693" w:rsidRDefault="000962B9" w:rsidP="000962B9">
            <w:pPr>
              <w:jc w:val="center"/>
              <w:rPr>
                <w:rFonts w:eastAsia="Times New Roman" w:cs="Times New Roman"/>
                <w:sz w:val="20"/>
                <w:szCs w:val="20"/>
                <w:lang w:eastAsia="en-GB"/>
              </w:rPr>
            </w:pPr>
          </w:p>
        </w:tc>
        <w:tc>
          <w:tcPr>
            <w:tcW w:w="1653" w:type="dxa"/>
            <w:vMerge w:val="restart"/>
            <w:vAlign w:val="center"/>
            <w:hideMark/>
          </w:tcPr>
          <w:p w14:paraId="4CBEABCE" w14:textId="0771F70B" w:rsidR="000962B9" w:rsidRPr="00280693" w:rsidRDefault="00F97025" w:rsidP="000962B9">
            <w:pPr>
              <w:jc w:val="center"/>
              <w:rPr>
                <w:rFonts w:eastAsia="Times New Roman" w:cs="Times New Roman"/>
                <w:sz w:val="20"/>
                <w:szCs w:val="20"/>
                <w:lang w:eastAsia="en-GB"/>
              </w:rPr>
            </w:pPr>
            <w:r>
              <w:rPr>
                <w:rFonts w:eastAsia="Times New Roman" w:cs="Times New Roman"/>
                <w:kern w:val="24"/>
                <w:sz w:val="20"/>
                <w:szCs w:val="20"/>
                <w:lang w:eastAsia="en-GB"/>
              </w:rPr>
              <w:t>Psychological Wellbeing</w:t>
            </w:r>
          </w:p>
        </w:tc>
        <w:tc>
          <w:tcPr>
            <w:tcW w:w="563" w:type="dxa"/>
            <w:hideMark/>
          </w:tcPr>
          <w:p w14:paraId="49D1D5CD"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155</w:t>
            </w:r>
          </w:p>
        </w:tc>
        <w:tc>
          <w:tcPr>
            <w:tcW w:w="759" w:type="dxa"/>
            <w:hideMark/>
          </w:tcPr>
          <w:p w14:paraId="1203FCC1"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1</w:t>
            </w:r>
          </w:p>
        </w:tc>
        <w:tc>
          <w:tcPr>
            <w:tcW w:w="1422" w:type="dxa"/>
            <w:vAlign w:val="bottom"/>
            <w:hideMark/>
          </w:tcPr>
          <w:p w14:paraId="3E044571" w14:textId="4B7BF680" w:rsidR="000962B9" w:rsidRPr="000962B9" w:rsidRDefault="000962B9" w:rsidP="000962B9">
            <w:pPr>
              <w:pStyle w:val="NoIndentation"/>
              <w:rPr>
                <w:rFonts w:eastAsia="Times New Roman" w:cs="Times New Roman"/>
                <w:b/>
                <w:bCs/>
                <w:sz w:val="20"/>
                <w:szCs w:val="20"/>
                <w:highlight w:val="yellow"/>
                <w:lang w:eastAsia="en-GB"/>
              </w:rPr>
            </w:pPr>
            <w:r w:rsidRPr="000962B9">
              <w:rPr>
                <w:sz w:val="20"/>
                <w:szCs w:val="20"/>
              </w:rPr>
              <w:t>-.21 (.144)</w:t>
            </w:r>
          </w:p>
        </w:tc>
        <w:tc>
          <w:tcPr>
            <w:tcW w:w="1423" w:type="dxa"/>
            <w:vAlign w:val="bottom"/>
            <w:hideMark/>
          </w:tcPr>
          <w:p w14:paraId="44E8C4E9" w14:textId="0BEA11BE" w:rsidR="000962B9" w:rsidRPr="000962B9" w:rsidRDefault="000962B9" w:rsidP="000962B9">
            <w:pPr>
              <w:pStyle w:val="NoIndentation"/>
              <w:rPr>
                <w:rFonts w:eastAsia="Times New Roman" w:cs="Times New Roman"/>
                <w:b/>
                <w:bCs/>
                <w:sz w:val="20"/>
                <w:szCs w:val="20"/>
                <w:highlight w:val="yellow"/>
                <w:lang w:eastAsia="en-GB"/>
              </w:rPr>
            </w:pPr>
            <w:r w:rsidRPr="000962B9">
              <w:rPr>
                <w:sz w:val="20"/>
                <w:szCs w:val="20"/>
              </w:rPr>
              <w:t>-.11 (.141)</w:t>
            </w:r>
          </w:p>
        </w:tc>
        <w:tc>
          <w:tcPr>
            <w:tcW w:w="1423" w:type="dxa"/>
            <w:vAlign w:val="bottom"/>
            <w:hideMark/>
          </w:tcPr>
          <w:p w14:paraId="30D6F5B6" w14:textId="70753833" w:rsidR="000962B9" w:rsidRPr="000962B9" w:rsidRDefault="000962B9" w:rsidP="000962B9">
            <w:pPr>
              <w:pStyle w:val="NoIndentation"/>
              <w:rPr>
                <w:rFonts w:eastAsia="Times New Roman" w:cs="Times New Roman"/>
                <w:b/>
                <w:bCs/>
                <w:sz w:val="20"/>
                <w:szCs w:val="20"/>
                <w:highlight w:val="yellow"/>
                <w:lang w:eastAsia="en-GB"/>
              </w:rPr>
            </w:pPr>
            <w:r w:rsidRPr="000962B9">
              <w:rPr>
                <w:sz w:val="20"/>
                <w:szCs w:val="20"/>
              </w:rPr>
              <w:t>.13 (.059)</w:t>
            </w:r>
          </w:p>
        </w:tc>
        <w:tc>
          <w:tcPr>
            <w:tcW w:w="1423" w:type="dxa"/>
            <w:vAlign w:val="bottom"/>
            <w:hideMark/>
          </w:tcPr>
          <w:p w14:paraId="419D2381" w14:textId="1FF42899"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08 (.305)</w:t>
            </w:r>
          </w:p>
        </w:tc>
      </w:tr>
      <w:tr w:rsidR="003C3289" w:rsidRPr="00280693" w14:paraId="0C54DD56" w14:textId="77777777" w:rsidTr="00C27510">
        <w:trPr>
          <w:trHeight w:val="298"/>
        </w:trPr>
        <w:tc>
          <w:tcPr>
            <w:tcW w:w="1257" w:type="dxa"/>
            <w:vMerge/>
            <w:vAlign w:val="center"/>
            <w:hideMark/>
          </w:tcPr>
          <w:p w14:paraId="60AD5E85" w14:textId="77777777" w:rsidR="000962B9" w:rsidRPr="00280693" w:rsidRDefault="000962B9" w:rsidP="000962B9">
            <w:pPr>
              <w:jc w:val="center"/>
              <w:rPr>
                <w:rFonts w:eastAsia="Times New Roman" w:cs="Times New Roman"/>
                <w:sz w:val="20"/>
                <w:szCs w:val="20"/>
                <w:lang w:eastAsia="en-GB"/>
              </w:rPr>
            </w:pPr>
          </w:p>
        </w:tc>
        <w:tc>
          <w:tcPr>
            <w:tcW w:w="1653" w:type="dxa"/>
            <w:vMerge/>
            <w:vAlign w:val="center"/>
            <w:hideMark/>
          </w:tcPr>
          <w:p w14:paraId="760FEF47" w14:textId="77777777" w:rsidR="000962B9" w:rsidRPr="00280693" w:rsidRDefault="000962B9" w:rsidP="000962B9">
            <w:pPr>
              <w:jc w:val="center"/>
              <w:rPr>
                <w:rFonts w:eastAsia="Times New Roman" w:cs="Times New Roman"/>
                <w:sz w:val="20"/>
                <w:szCs w:val="20"/>
                <w:lang w:eastAsia="en-GB"/>
              </w:rPr>
            </w:pPr>
          </w:p>
        </w:tc>
        <w:tc>
          <w:tcPr>
            <w:tcW w:w="563" w:type="dxa"/>
            <w:hideMark/>
          </w:tcPr>
          <w:p w14:paraId="5C5B6443"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155</w:t>
            </w:r>
          </w:p>
        </w:tc>
        <w:tc>
          <w:tcPr>
            <w:tcW w:w="759" w:type="dxa"/>
            <w:hideMark/>
          </w:tcPr>
          <w:p w14:paraId="392246B7" w14:textId="77777777" w:rsidR="000962B9" w:rsidRPr="00280693" w:rsidRDefault="000962B9" w:rsidP="000962B9">
            <w:pPr>
              <w:jc w:val="center"/>
              <w:rPr>
                <w:rFonts w:eastAsia="Times New Roman" w:cs="Times New Roman"/>
                <w:sz w:val="20"/>
                <w:szCs w:val="20"/>
                <w:highlight w:val="yellow"/>
                <w:lang w:eastAsia="en-GB"/>
              </w:rPr>
            </w:pPr>
            <w:r w:rsidRPr="00280693">
              <w:rPr>
                <w:sz w:val="20"/>
                <w:szCs w:val="20"/>
              </w:rPr>
              <w:t>2</w:t>
            </w:r>
          </w:p>
        </w:tc>
        <w:tc>
          <w:tcPr>
            <w:tcW w:w="1422" w:type="dxa"/>
            <w:vAlign w:val="bottom"/>
            <w:hideMark/>
          </w:tcPr>
          <w:p w14:paraId="72FFB54A" w14:textId="7294C56F" w:rsidR="000962B9" w:rsidRPr="000962B9" w:rsidRDefault="000962B9" w:rsidP="000962B9">
            <w:pPr>
              <w:pStyle w:val="NoIndentation"/>
              <w:rPr>
                <w:rFonts w:eastAsia="Times New Roman" w:cs="Times New Roman"/>
                <w:b/>
                <w:bCs/>
                <w:sz w:val="20"/>
                <w:szCs w:val="20"/>
                <w:highlight w:val="yellow"/>
                <w:lang w:eastAsia="en-GB"/>
              </w:rPr>
            </w:pPr>
            <w:r w:rsidRPr="000962B9">
              <w:rPr>
                <w:sz w:val="20"/>
                <w:szCs w:val="20"/>
              </w:rPr>
              <w:t>-.21 (.147)</w:t>
            </w:r>
          </w:p>
        </w:tc>
        <w:tc>
          <w:tcPr>
            <w:tcW w:w="1423" w:type="dxa"/>
            <w:vAlign w:val="bottom"/>
            <w:hideMark/>
          </w:tcPr>
          <w:p w14:paraId="56DADDC7" w14:textId="22F40AFF" w:rsidR="000962B9" w:rsidRPr="000962B9" w:rsidRDefault="000962B9" w:rsidP="000962B9">
            <w:pPr>
              <w:pStyle w:val="NoIndentation"/>
              <w:rPr>
                <w:rFonts w:eastAsia="Times New Roman" w:cs="Times New Roman"/>
                <w:b/>
                <w:bCs/>
                <w:sz w:val="20"/>
                <w:szCs w:val="20"/>
                <w:highlight w:val="yellow"/>
                <w:lang w:eastAsia="en-GB"/>
              </w:rPr>
            </w:pPr>
            <w:r w:rsidRPr="000962B9">
              <w:rPr>
                <w:sz w:val="20"/>
                <w:szCs w:val="20"/>
              </w:rPr>
              <w:t>-.11 (.142)</w:t>
            </w:r>
          </w:p>
        </w:tc>
        <w:tc>
          <w:tcPr>
            <w:tcW w:w="1423" w:type="dxa"/>
            <w:vAlign w:val="bottom"/>
            <w:hideMark/>
          </w:tcPr>
          <w:p w14:paraId="257B0BEA" w14:textId="23436CEB" w:rsidR="000962B9" w:rsidRPr="000962B9" w:rsidRDefault="000962B9" w:rsidP="000962B9">
            <w:pPr>
              <w:pStyle w:val="NoIndentation"/>
              <w:rPr>
                <w:rFonts w:eastAsia="Times New Roman" w:cs="Times New Roman"/>
                <w:b/>
                <w:bCs/>
                <w:sz w:val="20"/>
                <w:szCs w:val="20"/>
                <w:highlight w:val="yellow"/>
                <w:lang w:eastAsia="en-GB"/>
              </w:rPr>
            </w:pPr>
            <w:r w:rsidRPr="000962B9">
              <w:rPr>
                <w:sz w:val="20"/>
                <w:szCs w:val="20"/>
              </w:rPr>
              <w:t>.14 (.062)</w:t>
            </w:r>
          </w:p>
        </w:tc>
        <w:tc>
          <w:tcPr>
            <w:tcW w:w="1423" w:type="dxa"/>
            <w:vAlign w:val="bottom"/>
            <w:hideMark/>
          </w:tcPr>
          <w:p w14:paraId="7C84C3B4" w14:textId="254A69FE" w:rsidR="000962B9" w:rsidRPr="000962B9" w:rsidRDefault="000962B9" w:rsidP="000962B9">
            <w:pPr>
              <w:pStyle w:val="NoIndentation"/>
              <w:rPr>
                <w:rFonts w:eastAsia="Times New Roman" w:cs="Times New Roman"/>
                <w:sz w:val="20"/>
                <w:szCs w:val="20"/>
                <w:highlight w:val="yellow"/>
                <w:lang w:eastAsia="en-GB"/>
              </w:rPr>
            </w:pPr>
            <w:r w:rsidRPr="000962B9">
              <w:rPr>
                <w:sz w:val="20"/>
                <w:szCs w:val="20"/>
              </w:rPr>
              <w:t>.08 (.309)</w:t>
            </w:r>
          </w:p>
        </w:tc>
      </w:tr>
      <w:tr w:rsidR="000962B9" w:rsidRPr="00280693" w14:paraId="7699BD7F" w14:textId="77777777" w:rsidTr="00F0701D">
        <w:trPr>
          <w:cnfStyle w:val="000000100000" w:firstRow="0" w:lastRow="0" w:firstColumn="0" w:lastColumn="0" w:oddVBand="0" w:evenVBand="0" w:oddHBand="1" w:evenHBand="0" w:firstRowFirstColumn="0" w:firstRowLastColumn="0" w:lastRowFirstColumn="0" w:lastRowLastColumn="0"/>
          <w:trHeight w:val="298"/>
        </w:trPr>
        <w:tc>
          <w:tcPr>
            <w:tcW w:w="9923" w:type="dxa"/>
            <w:gridSpan w:val="8"/>
            <w:vAlign w:val="center"/>
          </w:tcPr>
          <w:p w14:paraId="2EBBD2FB" w14:textId="191F412E" w:rsidR="000962B9" w:rsidRPr="00280693" w:rsidRDefault="000962B9" w:rsidP="00092D11">
            <w:pPr>
              <w:rPr>
                <w:rFonts w:eastAsia="Times New Roman" w:cs="Times New Roman"/>
                <w:kern w:val="24"/>
                <w:sz w:val="20"/>
                <w:szCs w:val="20"/>
                <w:lang w:eastAsia="en-GB"/>
              </w:rPr>
            </w:pPr>
            <w:r w:rsidRPr="001B3ECD">
              <w:rPr>
                <w:rFonts w:eastAsia="Times New Roman" w:cs="Times New Roman"/>
                <w:i/>
                <w:iCs/>
                <w:color w:val="000000"/>
                <w:sz w:val="20"/>
                <w:szCs w:val="20"/>
                <w:lang w:eastAsia="en-GB"/>
              </w:rPr>
              <w:t>*** p &lt; .001; ** p &lt;.01; * p &lt; .05</w:t>
            </w:r>
            <w:r w:rsidR="00A66C2C">
              <w:rPr>
                <w:rFonts w:eastAsia="Times New Roman" w:cs="Times New Roman"/>
                <w:i/>
                <w:iCs/>
                <w:color w:val="000000"/>
                <w:sz w:val="20"/>
                <w:szCs w:val="20"/>
                <w:lang w:eastAsia="en-GB"/>
              </w:rPr>
              <w:t>.</w:t>
            </w:r>
          </w:p>
        </w:tc>
      </w:tr>
    </w:tbl>
    <w:p w14:paraId="04964F6A" w14:textId="4E202D10" w:rsidR="004F6520" w:rsidRDefault="004F6520" w:rsidP="000962B9"/>
    <w:sectPr w:rsidR="004F6520" w:rsidSect="000962B9">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19DA53" w14:textId="77777777" w:rsidR="009458BF" w:rsidRDefault="009458BF" w:rsidP="0057457D">
      <w:pPr>
        <w:spacing w:after="0"/>
      </w:pPr>
      <w:r>
        <w:separator/>
      </w:r>
    </w:p>
  </w:endnote>
  <w:endnote w:type="continuationSeparator" w:id="0">
    <w:p w14:paraId="1DF5B94C" w14:textId="77777777" w:rsidR="009458BF" w:rsidRDefault="009458BF" w:rsidP="0057457D">
      <w:pPr>
        <w:spacing w:after="0"/>
      </w:pPr>
      <w:r>
        <w:continuationSeparator/>
      </w:r>
    </w:p>
  </w:endnote>
  <w:endnote w:type="continuationNotice" w:id="1">
    <w:p w14:paraId="7FA3584B" w14:textId="77777777" w:rsidR="009458BF" w:rsidRDefault="009458B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3084807"/>
      <w:docPartObj>
        <w:docPartGallery w:val="Page Numbers (Bottom of Page)"/>
        <w:docPartUnique/>
      </w:docPartObj>
    </w:sdtPr>
    <w:sdtEndPr>
      <w:rPr>
        <w:noProof/>
      </w:rPr>
    </w:sdtEndPr>
    <w:sdtContent>
      <w:p w14:paraId="4A8B30D1" w14:textId="4F4A416B" w:rsidR="001A45F7" w:rsidRDefault="001A45F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02E57D4" w14:textId="77777777" w:rsidR="001A45F7" w:rsidRDefault="001A45F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63C13A" w14:textId="77777777" w:rsidR="009458BF" w:rsidRDefault="009458BF" w:rsidP="0057457D">
      <w:pPr>
        <w:spacing w:after="0"/>
      </w:pPr>
      <w:r>
        <w:separator/>
      </w:r>
    </w:p>
  </w:footnote>
  <w:footnote w:type="continuationSeparator" w:id="0">
    <w:p w14:paraId="6A1D06FC" w14:textId="77777777" w:rsidR="009458BF" w:rsidRDefault="009458BF" w:rsidP="0057457D">
      <w:pPr>
        <w:spacing w:after="0"/>
      </w:pPr>
      <w:r>
        <w:continuationSeparator/>
      </w:r>
    </w:p>
  </w:footnote>
  <w:footnote w:type="continuationNotice" w:id="1">
    <w:p w14:paraId="38C7DDD8" w14:textId="77777777" w:rsidR="009458BF" w:rsidRDefault="009458B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FE6D02"/>
    <w:multiLevelType w:val="hybridMultilevel"/>
    <w:tmpl w:val="6226B3B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8391043"/>
    <w:multiLevelType w:val="multilevel"/>
    <w:tmpl w:val="386E30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2DD49B3"/>
    <w:multiLevelType w:val="hybridMultilevel"/>
    <w:tmpl w:val="56AC95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8D32A0"/>
    <w:multiLevelType w:val="hybridMultilevel"/>
    <w:tmpl w:val="A99C6B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C274412"/>
    <w:multiLevelType w:val="hybridMultilevel"/>
    <w:tmpl w:val="FAAAD964"/>
    <w:lvl w:ilvl="0" w:tplc="08090001">
      <w:start w:val="1"/>
      <w:numFmt w:val="bullet"/>
      <w:lvlText w:val=""/>
      <w:lvlJc w:val="left"/>
      <w:pPr>
        <w:ind w:left="360" w:hanging="360"/>
      </w:pPr>
      <w:rPr>
        <w:rFonts w:ascii="Symbol" w:hAnsi="Symbol" w:hint="default"/>
      </w:rPr>
    </w:lvl>
    <w:lvl w:ilvl="1" w:tplc="08090009">
      <w:start w:val="1"/>
      <w:numFmt w:val="bullet"/>
      <w:lvlText w:val=""/>
      <w:lvlJc w:val="left"/>
      <w:pPr>
        <w:ind w:left="1080" w:hanging="360"/>
      </w:pPr>
      <w:rPr>
        <w:rFonts w:ascii="Wingdings" w:hAnsi="Wingdings"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F26375F"/>
    <w:multiLevelType w:val="hybridMultilevel"/>
    <w:tmpl w:val="EF02D4F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80A4AA0"/>
    <w:multiLevelType w:val="hybridMultilevel"/>
    <w:tmpl w:val="3AF08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CF86465"/>
    <w:multiLevelType w:val="hybridMultilevel"/>
    <w:tmpl w:val="A170E7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D1830C6"/>
    <w:multiLevelType w:val="hybridMultilevel"/>
    <w:tmpl w:val="AA5E64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ACE41DA"/>
    <w:multiLevelType w:val="hybridMultilevel"/>
    <w:tmpl w:val="AC908930"/>
    <w:lvl w:ilvl="0" w:tplc="F58223C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3F7530"/>
    <w:multiLevelType w:val="hybridMultilevel"/>
    <w:tmpl w:val="02C0F1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750A37"/>
    <w:multiLevelType w:val="hybridMultilevel"/>
    <w:tmpl w:val="0E4A94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CE12096"/>
    <w:multiLevelType w:val="hybridMultilevel"/>
    <w:tmpl w:val="DBFC02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0F21032"/>
    <w:multiLevelType w:val="multilevel"/>
    <w:tmpl w:val="E7A68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60A1298"/>
    <w:multiLevelType w:val="hybridMultilevel"/>
    <w:tmpl w:val="E526A0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76D294F"/>
    <w:multiLevelType w:val="hybridMultilevel"/>
    <w:tmpl w:val="00366C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76E6F75"/>
    <w:multiLevelType w:val="multilevel"/>
    <w:tmpl w:val="6FE05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AC16AEC"/>
    <w:multiLevelType w:val="hybridMultilevel"/>
    <w:tmpl w:val="1B94823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851"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5C1F4D22"/>
    <w:multiLevelType w:val="hybridMultilevel"/>
    <w:tmpl w:val="D1CE67D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5D042DAA"/>
    <w:multiLevelType w:val="hybridMultilevel"/>
    <w:tmpl w:val="804C76FE"/>
    <w:lvl w:ilvl="0" w:tplc="17600AD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F46460D"/>
    <w:multiLevelType w:val="hybridMultilevel"/>
    <w:tmpl w:val="438485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600743F4"/>
    <w:multiLevelType w:val="hybridMultilevel"/>
    <w:tmpl w:val="47E0C5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1281158"/>
    <w:multiLevelType w:val="hybridMultilevel"/>
    <w:tmpl w:val="131A50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62BF7354"/>
    <w:multiLevelType w:val="hybridMultilevel"/>
    <w:tmpl w:val="4B904F0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69192224"/>
    <w:multiLevelType w:val="hybridMultilevel"/>
    <w:tmpl w:val="DABC02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69A81B08"/>
    <w:multiLevelType w:val="hybridMultilevel"/>
    <w:tmpl w:val="12F0ED9A"/>
    <w:lvl w:ilvl="0" w:tplc="BAACF8BE">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A5873DD"/>
    <w:multiLevelType w:val="hybridMultilevel"/>
    <w:tmpl w:val="6CFECF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BD10241"/>
    <w:multiLevelType w:val="hybridMultilevel"/>
    <w:tmpl w:val="7CD6AA3A"/>
    <w:lvl w:ilvl="0" w:tplc="B7B05A3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CEC751D"/>
    <w:multiLevelType w:val="hybridMultilevel"/>
    <w:tmpl w:val="976ED7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34439F1"/>
    <w:multiLevelType w:val="hybridMultilevel"/>
    <w:tmpl w:val="1990FE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7470379A"/>
    <w:multiLevelType w:val="hybridMultilevel"/>
    <w:tmpl w:val="35BA7D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7C21557E"/>
    <w:multiLevelType w:val="hybridMultilevel"/>
    <w:tmpl w:val="F48ADB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C341A0F"/>
    <w:multiLevelType w:val="multilevel"/>
    <w:tmpl w:val="BA7A6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EF27004"/>
    <w:multiLevelType w:val="multilevel"/>
    <w:tmpl w:val="29B08F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89232561">
    <w:abstractNumId w:val="9"/>
  </w:num>
  <w:num w:numId="2" w16cid:durableId="1857306224">
    <w:abstractNumId w:val="20"/>
  </w:num>
  <w:num w:numId="3" w16cid:durableId="2008745391">
    <w:abstractNumId w:val="19"/>
  </w:num>
  <w:num w:numId="4" w16cid:durableId="1162892646">
    <w:abstractNumId w:val="1"/>
  </w:num>
  <w:num w:numId="5" w16cid:durableId="2062945434">
    <w:abstractNumId w:val="13"/>
  </w:num>
  <w:num w:numId="6" w16cid:durableId="675420905">
    <w:abstractNumId w:val="32"/>
  </w:num>
  <w:num w:numId="7" w16cid:durableId="1461075253">
    <w:abstractNumId w:val="33"/>
  </w:num>
  <w:num w:numId="8" w16cid:durableId="2070037630">
    <w:abstractNumId w:val="16"/>
  </w:num>
  <w:num w:numId="9" w16cid:durableId="752436579">
    <w:abstractNumId w:val="14"/>
  </w:num>
  <w:num w:numId="10" w16cid:durableId="74018572">
    <w:abstractNumId w:val="30"/>
  </w:num>
  <w:num w:numId="11" w16cid:durableId="2043050019">
    <w:abstractNumId w:val="27"/>
  </w:num>
  <w:num w:numId="12" w16cid:durableId="1616597772">
    <w:abstractNumId w:val="3"/>
  </w:num>
  <w:num w:numId="13" w16cid:durableId="1967882213">
    <w:abstractNumId w:val="6"/>
  </w:num>
  <w:num w:numId="14" w16cid:durableId="1278874660">
    <w:abstractNumId w:val="26"/>
  </w:num>
  <w:num w:numId="15" w16cid:durableId="479735205">
    <w:abstractNumId w:val="28"/>
  </w:num>
  <w:num w:numId="16" w16cid:durableId="2031636932">
    <w:abstractNumId w:val="25"/>
  </w:num>
  <w:num w:numId="17" w16cid:durableId="980811912">
    <w:abstractNumId w:val="17"/>
  </w:num>
  <w:num w:numId="18" w16cid:durableId="1034505983">
    <w:abstractNumId w:val="21"/>
  </w:num>
  <w:num w:numId="19" w16cid:durableId="1771779536">
    <w:abstractNumId w:val="5"/>
  </w:num>
  <w:num w:numId="20" w16cid:durableId="1465192632">
    <w:abstractNumId w:val="0"/>
  </w:num>
  <w:num w:numId="21" w16cid:durableId="5863822">
    <w:abstractNumId w:val="2"/>
  </w:num>
  <w:num w:numId="22" w16cid:durableId="39667467">
    <w:abstractNumId w:val="8"/>
  </w:num>
  <w:num w:numId="23" w16cid:durableId="1304198333">
    <w:abstractNumId w:val="7"/>
  </w:num>
  <w:num w:numId="24" w16cid:durableId="1694302807">
    <w:abstractNumId w:val="22"/>
  </w:num>
  <w:num w:numId="25" w16cid:durableId="900362643">
    <w:abstractNumId w:val="23"/>
  </w:num>
  <w:num w:numId="26" w16cid:durableId="572204914">
    <w:abstractNumId w:val="24"/>
  </w:num>
  <w:num w:numId="27" w16cid:durableId="472406203">
    <w:abstractNumId w:val="11"/>
  </w:num>
  <w:num w:numId="28" w16cid:durableId="913662294">
    <w:abstractNumId w:val="29"/>
  </w:num>
  <w:num w:numId="29" w16cid:durableId="380403636">
    <w:abstractNumId w:val="31"/>
  </w:num>
  <w:num w:numId="30" w16cid:durableId="2091846526">
    <w:abstractNumId w:val="4"/>
  </w:num>
  <w:num w:numId="31" w16cid:durableId="1166165121">
    <w:abstractNumId w:val="15"/>
  </w:num>
  <w:num w:numId="32" w16cid:durableId="1183279195">
    <w:abstractNumId w:val="10"/>
  </w:num>
  <w:num w:numId="33" w16cid:durableId="153763692">
    <w:abstractNumId w:val="18"/>
  </w:num>
  <w:num w:numId="34" w16cid:durableId="163606099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GB" w:vendorID="64" w:dllVersion="6" w:nlCheck="1" w:checkStyle="0"/>
  <w:activeWritingStyle w:appName="MSWord" w:lang="en-US" w:vendorID="64" w:dllVersion="4096" w:nlCheck="1" w:checkStyle="0"/>
  <w:activeWritingStyle w:appName="MSWord" w:lang="nb-NO" w:vendorID="64" w:dllVersion="0" w:nlCheck="1" w:checkStyle="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599drrr22f9spcez5zrpaw9jar9ezwvtfst0&quot;&gt;My EndNote Library-Converted&lt;record-ids&gt;&lt;item&gt;1078&lt;/item&gt;&lt;item&gt;1080&lt;/item&gt;&lt;item&gt;1082&lt;/item&gt;&lt;item&gt;1305&lt;/item&gt;&lt;item&gt;1722&lt;/item&gt;&lt;item&gt;1835&lt;/item&gt;&lt;item&gt;1842&lt;/item&gt;&lt;item&gt;1849&lt;/item&gt;&lt;item&gt;1920&lt;/item&gt;&lt;item&gt;1922&lt;/item&gt;&lt;item&gt;1923&lt;/item&gt;&lt;item&gt;1925&lt;/item&gt;&lt;item&gt;1995&lt;/item&gt;&lt;item&gt;2010&lt;/item&gt;&lt;item&gt;2024&lt;/item&gt;&lt;item&gt;2046&lt;/item&gt;&lt;item&gt;2052&lt;/item&gt;&lt;item&gt;2055&lt;/item&gt;&lt;item&gt;2056&lt;/item&gt;&lt;item&gt;2064&lt;/item&gt;&lt;item&gt;2065&lt;/item&gt;&lt;item&gt;2066&lt;/item&gt;&lt;item&gt;2067&lt;/item&gt;&lt;item&gt;2077&lt;/item&gt;&lt;item&gt;2078&lt;/item&gt;&lt;item&gt;2094&lt;/item&gt;&lt;item&gt;2159&lt;/item&gt;&lt;item&gt;2180&lt;/item&gt;&lt;item&gt;2361&lt;/item&gt;&lt;item&gt;2446&lt;/item&gt;&lt;/record-ids&gt;&lt;/item&gt;&lt;/Libraries&gt;"/>
  </w:docVars>
  <w:rsids>
    <w:rsidRoot w:val="00DF419F"/>
    <w:rsid w:val="000000F9"/>
    <w:rsid w:val="0000010A"/>
    <w:rsid w:val="0000019B"/>
    <w:rsid w:val="0000022B"/>
    <w:rsid w:val="00000480"/>
    <w:rsid w:val="0000051F"/>
    <w:rsid w:val="00000884"/>
    <w:rsid w:val="0000088C"/>
    <w:rsid w:val="000008B8"/>
    <w:rsid w:val="00000B65"/>
    <w:rsid w:val="00000BD8"/>
    <w:rsid w:val="00000C38"/>
    <w:rsid w:val="00000DC3"/>
    <w:rsid w:val="00000E3A"/>
    <w:rsid w:val="00000E8C"/>
    <w:rsid w:val="00000E9E"/>
    <w:rsid w:val="00000EBB"/>
    <w:rsid w:val="00001078"/>
    <w:rsid w:val="00001340"/>
    <w:rsid w:val="000015B5"/>
    <w:rsid w:val="000016D9"/>
    <w:rsid w:val="0000194F"/>
    <w:rsid w:val="00001A9B"/>
    <w:rsid w:val="00001BEE"/>
    <w:rsid w:val="00001CE2"/>
    <w:rsid w:val="00001F01"/>
    <w:rsid w:val="00001F18"/>
    <w:rsid w:val="00002215"/>
    <w:rsid w:val="000022FF"/>
    <w:rsid w:val="000023B6"/>
    <w:rsid w:val="000024FD"/>
    <w:rsid w:val="00002532"/>
    <w:rsid w:val="00002974"/>
    <w:rsid w:val="00002AED"/>
    <w:rsid w:val="00002D56"/>
    <w:rsid w:val="00002D67"/>
    <w:rsid w:val="00002E7E"/>
    <w:rsid w:val="000034FC"/>
    <w:rsid w:val="0000352F"/>
    <w:rsid w:val="00003ADD"/>
    <w:rsid w:val="00003B45"/>
    <w:rsid w:val="00003D02"/>
    <w:rsid w:val="00003E1F"/>
    <w:rsid w:val="00003EDE"/>
    <w:rsid w:val="00003F34"/>
    <w:rsid w:val="0000405F"/>
    <w:rsid w:val="00004347"/>
    <w:rsid w:val="00004428"/>
    <w:rsid w:val="00004464"/>
    <w:rsid w:val="0000463F"/>
    <w:rsid w:val="0000466E"/>
    <w:rsid w:val="00004DA7"/>
    <w:rsid w:val="00004F43"/>
    <w:rsid w:val="00004FE9"/>
    <w:rsid w:val="0000511C"/>
    <w:rsid w:val="000053B9"/>
    <w:rsid w:val="000053F0"/>
    <w:rsid w:val="000055A0"/>
    <w:rsid w:val="0000578D"/>
    <w:rsid w:val="00005861"/>
    <w:rsid w:val="00005A78"/>
    <w:rsid w:val="00005B0B"/>
    <w:rsid w:val="00005DE6"/>
    <w:rsid w:val="000060D1"/>
    <w:rsid w:val="00006312"/>
    <w:rsid w:val="00006377"/>
    <w:rsid w:val="000065AF"/>
    <w:rsid w:val="00006D4C"/>
    <w:rsid w:val="00006D62"/>
    <w:rsid w:val="00006ED5"/>
    <w:rsid w:val="0000700F"/>
    <w:rsid w:val="000074DD"/>
    <w:rsid w:val="000076B9"/>
    <w:rsid w:val="00007904"/>
    <w:rsid w:val="00007B93"/>
    <w:rsid w:val="00007BB5"/>
    <w:rsid w:val="00007DED"/>
    <w:rsid w:val="00007F24"/>
    <w:rsid w:val="000103F1"/>
    <w:rsid w:val="00010464"/>
    <w:rsid w:val="00010576"/>
    <w:rsid w:val="000105A9"/>
    <w:rsid w:val="000106E6"/>
    <w:rsid w:val="00010779"/>
    <w:rsid w:val="00010845"/>
    <w:rsid w:val="00010890"/>
    <w:rsid w:val="00010A42"/>
    <w:rsid w:val="00010BA8"/>
    <w:rsid w:val="00010BF6"/>
    <w:rsid w:val="00010D7D"/>
    <w:rsid w:val="00010E03"/>
    <w:rsid w:val="00010EF1"/>
    <w:rsid w:val="00011135"/>
    <w:rsid w:val="00011262"/>
    <w:rsid w:val="00011750"/>
    <w:rsid w:val="00011869"/>
    <w:rsid w:val="00011AC4"/>
    <w:rsid w:val="00011BED"/>
    <w:rsid w:val="00011E81"/>
    <w:rsid w:val="00011F1C"/>
    <w:rsid w:val="00012163"/>
    <w:rsid w:val="00012242"/>
    <w:rsid w:val="000123AF"/>
    <w:rsid w:val="000123B5"/>
    <w:rsid w:val="00012439"/>
    <w:rsid w:val="00012567"/>
    <w:rsid w:val="0001263D"/>
    <w:rsid w:val="00012738"/>
    <w:rsid w:val="00012BD6"/>
    <w:rsid w:val="00012C32"/>
    <w:rsid w:val="00012F3C"/>
    <w:rsid w:val="00012FA8"/>
    <w:rsid w:val="0001344E"/>
    <w:rsid w:val="0001391B"/>
    <w:rsid w:val="00013DA7"/>
    <w:rsid w:val="00013DB3"/>
    <w:rsid w:val="0001411C"/>
    <w:rsid w:val="000141A9"/>
    <w:rsid w:val="0001438B"/>
    <w:rsid w:val="00014391"/>
    <w:rsid w:val="0001450C"/>
    <w:rsid w:val="00014511"/>
    <w:rsid w:val="000145FE"/>
    <w:rsid w:val="00014B83"/>
    <w:rsid w:val="00014D06"/>
    <w:rsid w:val="00014DF0"/>
    <w:rsid w:val="00014FA7"/>
    <w:rsid w:val="00015365"/>
    <w:rsid w:val="0001538F"/>
    <w:rsid w:val="0001605E"/>
    <w:rsid w:val="000161D8"/>
    <w:rsid w:val="00016222"/>
    <w:rsid w:val="0001629E"/>
    <w:rsid w:val="00016586"/>
    <w:rsid w:val="00016594"/>
    <w:rsid w:val="00016768"/>
    <w:rsid w:val="00016C7D"/>
    <w:rsid w:val="00016D25"/>
    <w:rsid w:val="00016F74"/>
    <w:rsid w:val="0001712F"/>
    <w:rsid w:val="000173AF"/>
    <w:rsid w:val="000173C6"/>
    <w:rsid w:val="0001773A"/>
    <w:rsid w:val="00017904"/>
    <w:rsid w:val="00017B61"/>
    <w:rsid w:val="00017CE7"/>
    <w:rsid w:val="00017D8F"/>
    <w:rsid w:val="00017DCD"/>
    <w:rsid w:val="00017E32"/>
    <w:rsid w:val="00020352"/>
    <w:rsid w:val="000204CC"/>
    <w:rsid w:val="000207AE"/>
    <w:rsid w:val="00020806"/>
    <w:rsid w:val="00020948"/>
    <w:rsid w:val="00020ADB"/>
    <w:rsid w:val="00020D07"/>
    <w:rsid w:val="00020E3C"/>
    <w:rsid w:val="000211B4"/>
    <w:rsid w:val="000211C7"/>
    <w:rsid w:val="00021201"/>
    <w:rsid w:val="00021282"/>
    <w:rsid w:val="000212FA"/>
    <w:rsid w:val="000216D0"/>
    <w:rsid w:val="0002175B"/>
    <w:rsid w:val="0002196D"/>
    <w:rsid w:val="000219BD"/>
    <w:rsid w:val="00021A4C"/>
    <w:rsid w:val="00021AC2"/>
    <w:rsid w:val="00021B73"/>
    <w:rsid w:val="00021C05"/>
    <w:rsid w:val="00021C37"/>
    <w:rsid w:val="00021DCB"/>
    <w:rsid w:val="0002216D"/>
    <w:rsid w:val="00022579"/>
    <w:rsid w:val="00022739"/>
    <w:rsid w:val="0002280C"/>
    <w:rsid w:val="00022A5C"/>
    <w:rsid w:val="00022B10"/>
    <w:rsid w:val="00022B5F"/>
    <w:rsid w:val="00022BAE"/>
    <w:rsid w:val="00022D62"/>
    <w:rsid w:val="00022EC3"/>
    <w:rsid w:val="00023059"/>
    <w:rsid w:val="00023064"/>
    <w:rsid w:val="000231B9"/>
    <w:rsid w:val="000235A8"/>
    <w:rsid w:val="00023883"/>
    <w:rsid w:val="000238AE"/>
    <w:rsid w:val="00023908"/>
    <w:rsid w:val="00023CBF"/>
    <w:rsid w:val="00023D2C"/>
    <w:rsid w:val="00023E7E"/>
    <w:rsid w:val="00023F89"/>
    <w:rsid w:val="00024018"/>
    <w:rsid w:val="0002441A"/>
    <w:rsid w:val="00024529"/>
    <w:rsid w:val="00024748"/>
    <w:rsid w:val="00024A59"/>
    <w:rsid w:val="00024B9B"/>
    <w:rsid w:val="000251E9"/>
    <w:rsid w:val="0002556A"/>
    <w:rsid w:val="000258EA"/>
    <w:rsid w:val="0002592C"/>
    <w:rsid w:val="000259BD"/>
    <w:rsid w:val="00025C0F"/>
    <w:rsid w:val="00025CF4"/>
    <w:rsid w:val="00025E00"/>
    <w:rsid w:val="000263A2"/>
    <w:rsid w:val="000263D3"/>
    <w:rsid w:val="00026419"/>
    <w:rsid w:val="0002685D"/>
    <w:rsid w:val="00026B15"/>
    <w:rsid w:val="00026B41"/>
    <w:rsid w:val="00026CAE"/>
    <w:rsid w:val="000272A9"/>
    <w:rsid w:val="00027508"/>
    <w:rsid w:val="000276B2"/>
    <w:rsid w:val="00027A17"/>
    <w:rsid w:val="00027B44"/>
    <w:rsid w:val="00027BD2"/>
    <w:rsid w:val="00027C94"/>
    <w:rsid w:val="00027D56"/>
    <w:rsid w:val="00027DE3"/>
    <w:rsid w:val="00027ED0"/>
    <w:rsid w:val="00027EF6"/>
    <w:rsid w:val="00027F2E"/>
    <w:rsid w:val="000300F2"/>
    <w:rsid w:val="00030100"/>
    <w:rsid w:val="0003014D"/>
    <w:rsid w:val="00030198"/>
    <w:rsid w:val="000301BC"/>
    <w:rsid w:val="0003036B"/>
    <w:rsid w:val="0003041B"/>
    <w:rsid w:val="000305F0"/>
    <w:rsid w:val="00030703"/>
    <w:rsid w:val="00030815"/>
    <w:rsid w:val="00030B49"/>
    <w:rsid w:val="00030D59"/>
    <w:rsid w:val="00030DF6"/>
    <w:rsid w:val="00030E80"/>
    <w:rsid w:val="00030EDB"/>
    <w:rsid w:val="00030F3F"/>
    <w:rsid w:val="00031333"/>
    <w:rsid w:val="00031434"/>
    <w:rsid w:val="00031630"/>
    <w:rsid w:val="000317DA"/>
    <w:rsid w:val="0003187A"/>
    <w:rsid w:val="00031A0E"/>
    <w:rsid w:val="00031B4B"/>
    <w:rsid w:val="00031C0C"/>
    <w:rsid w:val="00031CB2"/>
    <w:rsid w:val="00031D63"/>
    <w:rsid w:val="00031D89"/>
    <w:rsid w:val="00032098"/>
    <w:rsid w:val="000320A3"/>
    <w:rsid w:val="00032451"/>
    <w:rsid w:val="00032686"/>
    <w:rsid w:val="00032814"/>
    <w:rsid w:val="000328A9"/>
    <w:rsid w:val="0003299C"/>
    <w:rsid w:val="00032D53"/>
    <w:rsid w:val="00033705"/>
    <w:rsid w:val="000338F7"/>
    <w:rsid w:val="0003391D"/>
    <w:rsid w:val="00033939"/>
    <w:rsid w:val="00033D4D"/>
    <w:rsid w:val="00034147"/>
    <w:rsid w:val="0003416C"/>
    <w:rsid w:val="000343E4"/>
    <w:rsid w:val="0003440D"/>
    <w:rsid w:val="00034616"/>
    <w:rsid w:val="00034866"/>
    <w:rsid w:val="00034D51"/>
    <w:rsid w:val="00034E0F"/>
    <w:rsid w:val="00034EB4"/>
    <w:rsid w:val="00034FB4"/>
    <w:rsid w:val="00035124"/>
    <w:rsid w:val="00035248"/>
    <w:rsid w:val="0003525E"/>
    <w:rsid w:val="000352F2"/>
    <w:rsid w:val="00035391"/>
    <w:rsid w:val="00035429"/>
    <w:rsid w:val="0003556A"/>
    <w:rsid w:val="00035627"/>
    <w:rsid w:val="000356E4"/>
    <w:rsid w:val="000358BB"/>
    <w:rsid w:val="00035908"/>
    <w:rsid w:val="00035AB9"/>
    <w:rsid w:val="00035C4E"/>
    <w:rsid w:val="00035EA1"/>
    <w:rsid w:val="00035EA6"/>
    <w:rsid w:val="00035ED7"/>
    <w:rsid w:val="00035EF7"/>
    <w:rsid w:val="00035F4C"/>
    <w:rsid w:val="00036210"/>
    <w:rsid w:val="00036334"/>
    <w:rsid w:val="0003646A"/>
    <w:rsid w:val="000364B1"/>
    <w:rsid w:val="000365AD"/>
    <w:rsid w:val="000365CA"/>
    <w:rsid w:val="000365D0"/>
    <w:rsid w:val="0003671C"/>
    <w:rsid w:val="00036988"/>
    <w:rsid w:val="00036A21"/>
    <w:rsid w:val="00036E05"/>
    <w:rsid w:val="00036F3F"/>
    <w:rsid w:val="000372FE"/>
    <w:rsid w:val="00037349"/>
    <w:rsid w:val="000377D2"/>
    <w:rsid w:val="00037863"/>
    <w:rsid w:val="00037B28"/>
    <w:rsid w:val="00037E51"/>
    <w:rsid w:val="00037EDE"/>
    <w:rsid w:val="0004008C"/>
    <w:rsid w:val="000404FD"/>
    <w:rsid w:val="00040667"/>
    <w:rsid w:val="00040696"/>
    <w:rsid w:val="00040747"/>
    <w:rsid w:val="00040766"/>
    <w:rsid w:val="00040889"/>
    <w:rsid w:val="00040BA6"/>
    <w:rsid w:val="00040DF2"/>
    <w:rsid w:val="00040EB8"/>
    <w:rsid w:val="00040F29"/>
    <w:rsid w:val="00040F6D"/>
    <w:rsid w:val="00041258"/>
    <w:rsid w:val="00041285"/>
    <w:rsid w:val="0004146B"/>
    <w:rsid w:val="000414C9"/>
    <w:rsid w:val="00041594"/>
    <w:rsid w:val="00041649"/>
    <w:rsid w:val="00041831"/>
    <w:rsid w:val="00041937"/>
    <w:rsid w:val="00041B6E"/>
    <w:rsid w:val="00041B87"/>
    <w:rsid w:val="00041C0E"/>
    <w:rsid w:val="00041E59"/>
    <w:rsid w:val="00041F7A"/>
    <w:rsid w:val="00042156"/>
    <w:rsid w:val="0004217B"/>
    <w:rsid w:val="00042324"/>
    <w:rsid w:val="000424EC"/>
    <w:rsid w:val="0004261D"/>
    <w:rsid w:val="000428CB"/>
    <w:rsid w:val="0004292C"/>
    <w:rsid w:val="00042AC5"/>
    <w:rsid w:val="00042E1E"/>
    <w:rsid w:val="000434AA"/>
    <w:rsid w:val="000436FC"/>
    <w:rsid w:val="0004384E"/>
    <w:rsid w:val="000438C9"/>
    <w:rsid w:val="00043938"/>
    <w:rsid w:val="0004396B"/>
    <w:rsid w:val="00043B14"/>
    <w:rsid w:val="00043B64"/>
    <w:rsid w:val="00043D6E"/>
    <w:rsid w:val="00043F89"/>
    <w:rsid w:val="00043F8E"/>
    <w:rsid w:val="000440D1"/>
    <w:rsid w:val="000440F8"/>
    <w:rsid w:val="0004410D"/>
    <w:rsid w:val="00044160"/>
    <w:rsid w:val="00044321"/>
    <w:rsid w:val="0004434B"/>
    <w:rsid w:val="0004435A"/>
    <w:rsid w:val="00044374"/>
    <w:rsid w:val="00044415"/>
    <w:rsid w:val="0004456E"/>
    <w:rsid w:val="0004497D"/>
    <w:rsid w:val="00044A37"/>
    <w:rsid w:val="00044D1B"/>
    <w:rsid w:val="00044DDA"/>
    <w:rsid w:val="00044FF4"/>
    <w:rsid w:val="000450CB"/>
    <w:rsid w:val="000453EB"/>
    <w:rsid w:val="00045B3B"/>
    <w:rsid w:val="00045BE5"/>
    <w:rsid w:val="00045C46"/>
    <w:rsid w:val="00045CF5"/>
    <w:rsid w:val="00045D98"/>
    <w:rsid w:val="00045DA5"/>
    <w:rsid w:val="00046081"/>
    <w:rsid w:val="000462D0"/>
    <w:rsid w:val="00046375"/>
    <w:rsid w:val="0004641C"/>
    <w:rsid w:val="00046455"/>
    <w:rsid w:val="00046483"/>
    <w:rsid w:val="0004677D"/>
    <w:rsid w:val="00046931"/>
    <w:rsid w:val="0004695C"/>
    <w:rsid w:val="0004695D"/>
    <w:rsid w:val="00046B79"/>
    <w:rsid w:val="00046C96"/>
    <w:rsid w:val="00046DC8"/>
    <w:rsid w:val="00046E95"/>
    <w:rsid w:val="00046FE1"/>
    <w:rsid w:val="00047048"/>
    <w:rsid w:val="0004704A"/>
    <w:rsid w:val="000471B4"/>
    <w:rsid w:val="0004742C"/>
    <w:rsid w:val="0004747F"/>
    <w:rsid w:val="00047601"/>
    <w:rsid w:val="00047952"/>
    <w:rsid w:val="000479E2"/>
    <w:rsid w:val="00047E21"/>
    <w:rsid w:val="00047E91"/>
    <w:rsid w:val="00047F5A"/>
    <w:rsid w:val="0005021D"/>
    <w:rsid w:val="000502A3"/>
    <w:rsid w:val="0005049A"/>
    <w:rsid w:val="000505BE"/>
    <w:rsid w:val="000506E0"/>
    <w:rsid w:val="00050949"/>
    <w:rsid w:val="00050B40"/>
    <w:rsid w:val="00050C52"/>
    <w:rsid w:val="00050F46"/>
    <w:rsid w:val="0005105E"/>
    <w:rsid w:val="0005111B"/>
    <w:rsid w:val="0005113C"/>
    <w:rsid w:val="00051457"/>
    <w:rsid w:val="000516D0"/>
    <w:rsid w:val="00051863"/>
    <w:rsid w:val="00051A81"/>
    <w:rsid w:val="00051C31"/>
    <w:rsid w:val="00051C74"/>
    <w:rsid w:val="00051D3D"/>
    <w:rsid w:val="00051E94"/>
    <w:rsid w:val="00051EE7"/>
    <w:rsid w:val="00052193"/>
    <w:rsid w:val="000522F4"/>
    <w:rsid w:val="00052360"/>
    <w:rsid w:val="00052384"/>
    <w:rsid w:val="0005242F"/>
    <w:rsid w:val="0005248F"/>
    <w:rsid w:val="000524FA"/>
    <w:rsid w:val="000525AF"/>
    <w:rsid w:val="00052666"/>
    <w:rsid w:val="0005272E"/>
    <w:rsid w:val="00052854"/>
    <w:rsid w:val="00052864"/>
    <w:rsid w:val="000528AE"/>
    <w:rsid w:val="000528AF"/>
    <w:rsid w:val="000529F9"/>
    <w:rsid w:val="00052B76"/>
    <w:rsid w:val="00052BCB"/>
    <w:rsid w:val="00053047"/>
    <w:rsid w:val="00053121"/>
    <w:rsid w:val="000531D9"/>
    <w:rsid w:val="000531E1"/>
    <w:rsid w:val="000531FB"/>
    <w:rsid w:val="000533C9"/>
    <w:rsid w:val="00053537"/>
    <w:rsid w:val="00053943"/>
    <w:rsid w:val="0005397E"/>
    <w:rsid w:val="00053B62"/>
    <w:rsid w:val="00053E86"/>
    <w:rsid w:val="00053F62"/>
    <w:rsid w:val="00054133"/>
    <w:rsid w:val="00054293"/>
    <w:rsid w:val="00054478"/>
    <w:rsid w:val="000544F3"/>
    <w:rsid w:val="000545DD"/>
    <w:rsid w:val="00054649"/>
    <w:rsid w:val="00054779"/>
    <w:rsid w:val="000548F3"/>
    <w:rsid w:val="00054937"/>
    <w:rsid w:val="00054ABA"/>
    <w:rsid w:val="00054B06"/>
    <w:rsid w:val="00054BB9"/>
    <w:rsid w:val="00054BE1"/>
    <w:rsid w:val="00054C02"/>
    <w:rsid w:val="00054C3B"/>
    <w:rsid w:val="00054C87"/>
    <w:rsid w:val="00054D09"/>
    <w:rsid w:val="00054D90"/>
    <w:rsid w:val="00054F7E"/>
    <w:rsid w:val="00055069"/>
    <w:rsid w:val="00055271"/>
    <w:rsid w:val="00055832"/>
    <w:rsid w:val="000558C1"/>
    <w:rsid w:val="00055962"/>
    <w:rsid w:val="00055A0D"/>
    <w:rsid w:val="00055A92"/>
    <w:rsid w:val="00055B81"/>
    <w:rsid w:val="00055C08"/>
    <w:rsid w:val="00055C79"/>
    <w:rsid w:val="00055CDE"/>
    <w:rsid w:val="00055D2B"/>
    <w:rsid w:val="00055ED5"/>
    <w:rsid w:val="00055F34"/>
    <w:rsid w:val="00056021"/>
    <w:rsid w:val="000561E2"/>
    <w:rsid w:val="00056391"/>
    <w:rsid w:val="000563AD"/>
    <w:rsid w:val="00056496"/>
    <w:rsid w:val="0005669E"/>
    <w:rsid w:val="00056871"/>
    <w:rsid w:val="00056955"/>
    <w:rsid w:val="00056CBD"/>
    <w:rsid w:val="00056D01"/>
    <w:rsid w:val="00056DE5"/>
    <w:rsid w:val="00056EE4"/>
    <w:rsid w:val="00056FDC"/>
    <w:rsid w:val="00057021"/>
    <w:rsid w:val="00057038"/>
    <w:rsid w:val="00057306"/>
    <w:rsid w:val="0005738C"/>
    <w:rsid w:val="0005738E"/>
    <w:rsid w:val="00057937"/>
    <w:rsid w:val="0006003F"/>
    <w:rsid w:val="000600DC"/>
    <w:rsid w:val="00060139"/>
    <w:rsid w:val="00060333"/>
    <w:rsid w:val="00060382"/>
    <w:rsid w:val="00060471"/>
    <w:rsid w:val="0006047C"/>
    <w:rsid w:val="000605D0"/>
    <w:rsid w:val="000605FC"/>
    <w:rsid w:val="00060661"/>
    <w:rsid w:val="000606D5"/>
    <w:rsid w:val="00060914"/>
    <w:rsid w:val="000609E1"/>
    <w:rsid w:val="000609EB"/>
    <w:rsid w:val="00060A0B"/>
    <w:rsid w:val="00060A72"/>
    <w:rsid w:val="00060AB6"/>
    <w:rsid w:val="00060D28"/>
    <w:rsid w:val="00060D93"/>
    <w:rsid w:val="00060FC9"/>
    <w:rsid w:val="00060FEB"/>
    <w:rsid w:val="00061093"/>
    <w:rsid w:val="00061196"/>
    <w:rsid w:val="00061755"/>
    <w:rsid w:val="000617B6"/>
    <w:rsid w:val="000617E4"/>
    <w:rsid w:val="0006184B"/>
    <w:rsid w:val="000619CC"/>
    <w:rsid w:val="00061B00"/>
    <w:rsid w:val="00061BC2"/>
    <w:rsid w:val="00061CDB"/>
    <w:rsid w:val="00061D8A"/>
    <w:rsid w:val="00061D9E"/>
    <w:rsid w:val="00061DAF"/>
    <w:rsid w:val="00061E55"/>
    <w:rsid w:val="00061E62"/>
    <w:rsid w:val="000620D3"/>
    <w:rsid w:val="0006224D"/>
    <w:rsid w:val="000624C3"/>
    <w:rsid w:val="00062516"/>
    <w:rsid w:val="0006261B"/>
    <w:rsid w:val="00062710"/>
    <w:rsid w:val="00062B17"/>
    <w:rsid w:val="00062B5B"/>
    <w:rsid w:val="00062DF4"/>
    <w:rsid w:val="00062DF5"/>
    <w:rsid w:val="00062F4B"/>
    <w:rsid w:val="000633F8"/>
    <w:rsid w:val="0006365C"/>
    <w:rsid w:val="000638EB"/>
    <w:rsid w:val="00063907"/>
    <w:rsid w:val="000639E6"/>
    <w:rsid w:val="00063A4E"/>
    <w:rsid w:val="00063B97"/>
    <w:rsid w:val="00063CC5"/>
    <w:rsid w:val="00063D14"/>
    <w:rsid w:val="00063DDF"/>
    <w:rsid w:val="00063E5B"/>
    <w:rsid w:val="00063E79"/>
    <w:rsid w:val="00064353"/>
    <w:rsid w:val="00064361"/>
    <w:rsid w:val="00064380"/>
    <w:rsid w:val="000644BE"/>
    <w:rsid w:val="000646C0"/>
    <w:rsid w:val="000646F1"/>
    <w:rsid w:val="00064705"/>
    <w:rsid w:val="000647CC"/>
    <w:rsid w:val="00064897"/>
    <w:rsid w:val="000648EA"/>
    <w:rsid w:val="00064A91"/>
    <w:rsid w:val="00064B11"/>
    <w:rsid w:val="00064E7A"/>
    <w:rsid w:val="00064E98"/>
    <w:rsid w:val="00065086"/>
    <w:rsid w:val="000654AF"/>
    <w:rsid w:val="000655FF"/>
    <w:rsid w:val="000657E2"/>
    <w:rsid w:val="00065809"/>
    <w:rsid w:val="00065BE9"/>
    <w:rsid w:val="00065CF5"/>
    <w:rsid w:val="00065D61"/>
    <w:rsid w:val="00065D75"/>
    <w:rsid w:val="00065E3B"/>
    <w:rsid w:val="00065FC7"/>
    <w:rsid w:val="00066363"/>
    <w:rsid w:val="00066396"/>
    <w:rsid w:val="000663A0"/>
    <w:rsid w:val="0006641F"/>
    <w:rsid w:val="00066606"/>
    <w:rsid w:val="00066A19"/>
    <w:rsid w:val="00066A53"/>
    <w:rsid w:val="00066C35"/>
    <w:rsid w:val="00066C78"/>
    <w:rsid w:val="00066C93"/>
    <w:rsid w:val="00066D3C"/>
    <w:rsid w:val="00066D6D"/>
    <w:rsid w:val="00066DBE"/>
    <w:rsid w:val="00066F7E"/>
    <w:rsid w:val="000670E8"/>
    <w:rsid w:val="00067318"/>
    <w:rsid w:val="000674F0"/>
    <w:rsid w:val="000676B6"/>
    <w:rsid w:val="00067761"/>
    <w:rsid w:val="00067D29"/>
    <w:rsid w:val="00067D4A"/>
    <w:rsid w:val="00067D6B"/>
    <w:rsid w:val="00067F58"/>
    <w:rsid w:val="00070739"/>
    <w:rsid w:val="00070861"/>
    <w:rsid w:val="00070961"/>
    <w:rsid w:val="00070BE8"/>
    <w:rsid w:val="00070D3D"/>
    <w:rsid w:val="00070E55"/>
    <w:rsid w:val="00070EEB"/>
    <w:rsid w:val="000711CD"/>
    <w:rsid w:val="0007150E"/>
    <w:rsid w:val="000715B2"/>
    <w:rsid w:val="000717F8"/>
    <w:rsid w:val="00071CD4"/>
    <w:rsid w:val="00071DEE"/>
    <w:rsid w:val="00071E26"/>
    <w:rsid w:val="00072283"/>
    <w:rsid w:val="000723DA"/>
    <w:rsid w:val="0007251C"/>
    <w:rsid w:val="0007258F"/>
    <w:rsid w:val="000725F5"/>
    <w:rsid w:val="00072719"/>
    <w:rsid w:val="00072838"/>
    <w:rsid w:val="0007299F"/>
    <w:rsid w:val="000729E2"/>
    <w:rsid w:val="00072B55"/>
    <w:rsid w:val="00072C20"/>
    <w:rsid w:val="00072CF3"/>
    <w:rsid w:val="00073346"/>
    <w:rsid w:val="000735A9"/>
    <w:rsid w:val="000738BF"/>
    <w:rsid w:val="000738D6"/>
    <w:rsid w:val="00073A09"/>
    <w:rsid w:val="00073C55"/>
    <w:rsid w:val="00073CAC"/>
    <w:rsid w:val="00073F17"/>
    <w:rsid w:val="000740AB"/>
    <w:rsid w:val="00074109"/>
    <w:rsid w:val="000741C5"/>
    <w:rsid w:val="00074337"/>
    <w:rsid w:val="00074345"/>
    <w:rsid w:val="00074363"/>
    <w:rsid w:val="00074A3E"/>
    <w:rsid w:val="00074A9A"/>
    <w:rsid w:val="00074E28"/>
    <w:rsid w:val="00074EDC"/>
    <w:rsid w:val="00074F5F"/>
    <w:rsid w:val="00074F62"/>
    <w:rsid w:val="000750A0"/>
    <w:rsid w:val="000750BB"/>
    <w:rsid w:val="000750F6"/>
    <w:rsid w:val="00075239"/>
    <w:rsid w:val="00075413"/>
    <w:rsid w:val="0007546E"/>
    <w:rsid w:val="00075474"/>
    <w:rsid w:val="0007567D"/>
    <w:rsid w:val="00075984"/>
    <w:rsid w:val="000759A9"/>
    <w:rsid w:val="00075A5C"/>
    <w:rsid w:val="00075CBF"/>
    <w:rsid w:val="00075E2B"/>
    <w:rsid w:val="00076098"/>
    <w:rsid w:val="000764BC"/>
    <w:rsid w:val="0007660D"/>
    <w:rsid w:val="00076686"/>
    <w:rsid w:val="0007669B"/>
    <w:rsid w:val="00076786"/>
    <w:rsid w:val="0007678D"/>
    <w:rsid w:val="00076CAE"/>
    <w:rsid w:val="00076F41"/>
    <w:rsid w:val="00077111"/>
    <w:rsid w:val="00077149"/>
    <w:rsid w:val="000772F6"/>
    <w:rsid w:val="000775C6"/>
    <w:rsid w:val="00077733"/>
    <w:rsid w:val="0007775A"/>
    <w:rsid w:val="0007776D"/>
    <w:rsid w:val="00077889"/>
    <w:rsid w:val="000778A0"/>
    <w:rsid w:val="00077C56"/>
    <w:rsid w:val="00077CC0"/>
    <w:rsid w:val="00077EF7"/>
    <w:rsid w:val="00077F7D"/>
    <w:rsid w:val="0008042D"/>
    <w:rsid w:val="0008051C"/>
    <w:rsid w:val="00080578"/>
    <w:rsid w:val="00080603"/>
    <w:rsid w:val="000809D2"/>
    <w:rsid w:val="00080A9A"/>
    <w:rsid w:val="00080B07"/>
    <w:rsid w:val="00080E01"/>
    <w:rsid w:val="00080E65"/>
    <w:rsid w:val="00081300"/>
    <w:rsid w:val="00081378"/>
    <w:rsid w:val="000813B2"/>
    <w:rsid w:val="00081409"/>
    <w:rsid w:val="00081456"/>
    <w:rsid w:val="000815E0"/>
    <w:rsid w:val="00081892"/>
    <w:rsid w:val="00081969"/>
    <w:rsid w:val="00081A22"/>
    <w:rsid w:val="00081B0E"/>
    <w:rsid w:val="00081BD1"/>
    <w:rsid w:val="00081D2E"/>
    <w:rsid w:val="00081D4E"/>
    <w:rsid w:val="00081E7E"/>
    <w:rsid w:val="0008213D"/>
    <w:rsid w:val="00082C2A"/>
    <w:rsid w:val="00082C87"/>
    <w:rsid w:val="00082D00"/>
    <w:rsid w:val="00082DC4"/>
    <w:rsid w:val="00082FED"/>
    <w:rsid w:val="00083647"/>
    <w:rsid w:val="00083671"/>
    <w:rsid w:val="00083866"/>
    <w:rsid w:val="0008389C"/>
    <w:rsid w:val="00083B2B"/>
    <w:rsid w:val="00083CCC"/>
    <w:rsid w:val="00083E47"/>
    <w:rsid w:val="00083FF7"/>
    <w:rsid w:val="00084405"/>
    <w:rsid w:val="00084818"/>
    <w:rsid w:val="00084C0B"/>
    <w:rsid w:val="00084C6B"/>
    <w:rsid w:val="00084C77"/>
    <w:rsid w:val="00085055"/>
    <w:rsid w:val="000851B0"/>
    <w:rsid w:val="00085327"/>
    <w:rsid w:val="0008532C"/>
    <w:rsid w:val="000854F6"/>
    <w:rsid w:val="000856C2"/>
    <w:rsid w:val="0008588C"/>
    <w:rsid w:val="000858F3"/>
    <w:rsid w:val="00085B94"/>
    <w:rsid w:val="00085E29"/>
    <w:rsid w:val="000860A0"/>
    <w:rsid w:val="000862C0"/>
    <w:rsid w:val="00086365"/>
    <w:rsid w:val="0008654E"/>
    <w:rsid w:val="00086B5A"/>
    <w:rsid w:val="00086D35"/>
    <w:rsid w:val="00086E8E"/>
    <w:rsid w:val="00087077"/>
    <w:rsid w:val="00087222"/>
    <w:rsid w:val="00087362"/>
    <w:rsid w:val="0008746F"/>
    <w:rsid w:val="000874F3"/>
    <w:rsid w:val="0008772E"/>
    <w:rsid w:val="000877E8"/>
    <w:rsid w:val="00087A3D"/>
    <w:rsid w:val="00087BA6"/>
    <w:rsid w:val="00087F8C"/>
    <w:rsid w:val="00090063"/>
    <w:rsid w:val="00090264"/>
    <w:rsid w:val="00090533"/>
    <w:rsid w:val="0009070F"/>
    <w:rsid w:val="00090B2E"/>
    <w:rsid w:val="00090C90"/>
    <w:rsid w:val="00090F42"/>
    <w:rsid w:val="0009102E"/>
    <w:rsid w:val="00091032"/>
    <w:rsid w:val="00091458"/>
    <w:rsid w:val="000915DD"/>
    <w:rsid w:val="00091852"/>
    <w:rsid w:val="00091A7D"/>
    <w:rsid w:val="00091D87"/>
    <w:rsid w:val="00091E1F"/>
    <w:rsid w:val="00091E9C"/>
    <w:rsid w:val="000922DD"/>
    <w:rsid w:val="00092391"/>
    <w:rsid w:val="000923DC"/>
    <w:rsid w:val="0009265B"/>
    <w:rsid w:val="000926C8"/>
    <w:rsid w:val="000926E2"/>
    <w:rsid w:val="00092903"/>
    <w:rsid w:val="000929BD"/>
    <w:rsid w:val="000929E5"/>
    <w:rsid w:val="00092B7D"/>
    <w:rsid w:val="00092D14"/>
    <w:rsid w:val="00092DD1"/>
    <w:rsid w:val="0009301B"/>
    <w:rsid w:val="00093047"/>
    <w:rsid w:val="00093354"/>
    <w:rsid w:val="0009343C"/>
    <w:rsid w:val="00093455"/>
    <w:rsid w:val="000934BA"/>
    <w:rsid w:val="00093699"/>
    <w:rsid w:val="00093A16"/>
    <w:rsid w:val="00093B9D"/>
    <w:rsid w:val="00093CDD"/>
    <w:rsid w:val="00093D38"/>
    <w:rsid w:val="00093E71"/>
    <w:rsid w:val="000940E5"/>
    <w:rsid w:val="000941D7"/>
    <w:rsid w:val="00094329"/>
    <w:rsid w:val="00094764"/>
    <w:rsid w:val="00094920"/>
    <w:rsid w:val="000949FE"/>
    <w:rsid w:val="00094A4F"/>
    <w:rsid w:val="00094DB8"/>
    <w:rsid w:val="00094E43"/>
    <w:rsid w:val="00094E68"/>
    <w:rsid w:val="00094F72"/>
    <w:rsid w:val="000950A0"/>
    <w:rsid w:val="000953F3"/>
    <w:rsid w:val="00095562"/>
    <w:rsid w:val="000956FD"/>
    <w:rsid w:val="0009574E"/>
    <w:rsid w:val="0009591E"/>
    <w:rsid w:val="00095A05"/>
    <w:rsid w:val="00095A42"/>
    <w:rsid w:val="00095A6C"/>
    <w:rsid w:val="00095BBC"/>
    <w:rsid w:val="00095CA9"/>
    <w:rsid w:val="00095D32"/>
    <w:rsid w:val="00095E79"/>
    <w:rsid w:val="00095EA7"/>
    <w:rsid w:val="0009618F"/>
    <w:rsid w:val="000962B9"/>
    <w:rsid w:val="0009631B"/>
    <w:rsid w:val="00096444"/>
    <w:rsid w:val="00096468"/>
    <w:rsid w:val="000964C9"/>
    <w:rsid w:val="000969BD"/>
    <w:rsid w:val="00096AE5"/>
    <w:rsid w:val="00096BEA"/>
    <w:rsid w:val="00096E4D"/>
    <w:rsid w:val="0009705C"/>
    <w:rsid w:val="000970BE"/>
    <w:rsid w:val="00097209"/>
    <w:rsid w:val="00097411"/>
    <w:rsid w:val="0009744E"/>
    <w:rsid w:val="0009757B"/>
    <w:rsid w:val="000975D7"/>
    <w:rsid w:val="000976E9"/>
    <w:rsid w:val="00097BE9"/>
    <w:rsid w:val="00097CD5"/>
    <w:rsid w:val="00097EB0"/>
    <w:rsid w:val="000A0356"/>
    <w:rsid w:val="000A0484"/>
    <w:rsid w:val="000A04E5"/>
    <w:rsid w:val="000A06B8"/>
    <w:rsid w:val="000A0733"/>
    <w:rsid w:val="000A0734"/>
    <w:rsid w:val="000A0822"/>
    <w:rsid w:val="000A0B6F"/>
    <w:rsid w:val="000A0B94"/>
    <w:rsid w:val="000A0BDA"/>
    <w:rsid w:val="000A0E15"/>
    <w:rsid w:val="000A0E5C"/>
    <w:rsid w:val="000A0F17"/>
    <w:rsid w:val="000A1161"/>
    <w:rsid w:val="000A13B3"/>
    <w:rsid w:val="000A1467"/>
    <w:rsid w:val="000A15E7"/>
    <w:rsid w:val="000A165B"/>
    <w:rsid w:val="000A1BB4"/>
    <w:rsid w:val="000A1C84"/>
    <w:rsid w:val="000A1DB5"/>
    <w:rsid w:val="000A1F7C"/>
    <w:rsid w:val="000A21FF"/>
    <w:rsid w:val="000A2279"/>
    <w:rsid w:val="000A23DE"/>
    <w:rsid w:val="000A24CC"/>
    <w:rsid w:val="000A26E0"/>
    <w:rsid w:val="000A270D"/>
    <w:rsid w:val="000A29E1"/>
    <w:rsid w:val="000A2B42"/>
    <w:rsid w:val="000A2CAB"/>
    <w:rsid w:val="000A2E9A"/>
    <w:rsid w:val="000A2EC2"/>
    <w:rsid w:val="000A2FCA"/>
    <w:rsid w:val="000A3010"/>
    <w:rsid w:val="000A3189"/>
    <w:rsid w:val="000A31A9"/>
    <w:rsid w:val="000A3266"/>
    <w:rsid w:val="000A32B2"/>
    <w:rsid w:val="000A35DD"/>
    <w:rsid w:val="000A3942"/>
    <w:rsid w:val="000A39F4"/>
    <w:rsid w:val="000A3C0D"/>
    <w:rsid w:val="000A3C70"/>
    <w:rsid w:val="000A3D3C"/>
    <w:rsid w:val="000A3F2A"/>
    <w:rsid w:val="000A3FC5"/>
    <w:rsid w:val="000A40D4"/>
    <w:rsid w:val="000A42D2"/>
    <w:rsid w:val="000A4637"/>
    <w:rsid w:val="000A47DB"/>
    <w:rsid w:val="000A48A5"/>
    <w:rsid w:val="000A48D6"/>
    <w:rsid w:val="000A4B21"/>
    <w:rsid w:val="000A4D3A"/>
    <w:rsid w:val="000A4E20"/>
    <w:rsid w:val="000A507A"/>
    <w:rsid w:val="000A531E"/>
    <w:rsid w:val="000A54C1"/>
    <w:rsid w:val="000A54FE"/>
    <w:rsid w:val="000A5547"/>
    <w:rsid w:val="000A5AC6"/>
    <w:rsid w:val="000A5B57"/>
    <w:rsid w:val="000A5CDA"/>
    <w:rsid w:val="000A5D30"/>
    <w:rsid w:val="000A5DE6"/>
    <w:rsid w:val="000A61EF"/>
    <w:rsid w:val="000A61FD"/>
    <w:rsid w:val="000A6371"/>
    <w:rsid w:val="000A6404"/>
    <w:rsid w:val="000A659A"/>
    <w:rsid w:val="000A676A"/>
    <w:rsid w:val="000A68FE"/>
    <w:rsid w:val="000A6989"/>
    <w:rsid w:val="000A6ABA"/>
    <w:rsid w:val="000A6B35"/>
    <w:rsid w:val="000A6C1B"/>
    <w:rsid w:val="000A6DFD"/>
    <w:rsid w:val="000A6FA5"/>
    <w:rsid w:val="000A707E"/>
    <w:rsid w:val="000A737C"/>
    <w:rsid w:val="000A75C9"/>
    <w:rsid w:val="000A76BE"/>
    <w:rsid w:val="000A774A"/>
    <w:rsid w:val="000A78AD"/>
    <w:rsid w:val="000A7BC3"/>
    <w:rsid w:val="000A7BD2"/>
    <w:rsid w:val="000B00FD"/>
    <w:rsid w:val="000B0113"/>
    <w:rsid w:val="000B0138"/>
    <w:rsid w:val="000B015A"/>
    <w:rsid w:val="000B0438"/>
    <w:rsid w:val="000B0447"/>
    <w:rsid w:val="000B045F"/>
    <w:rsid w:val="000B061C"/>
    <w:rsid w:val="000B0692"/>
    <w:rsid w:val="000B08AF"/>
    <w:rsid w:val="000B0A63"/>
    <w:rsid w:val="000B0E6F"/>
    <w:rsid w:val="000B0EE0"/>
    <w:rsid w:val="000B105F"/>
    <w:rsid w:val="000B18D6"/>
    <w:rsid w:val="000B1953"/>
    <w:rsid w:val="000B1AC3"/>
    <w:rsid w:val="000B1B22"/>
    <w:rsid w:val="000B1CD9"/>
    <w:rsid w:val="000B1D87"/>
    <w:rsid w:val="000B1E00"/>
    <w:rsid w:val="000B1EE0"/>
    <w:rsid w:val="000B2030"/>
    <w:rsid w:val="000B2052"/>
    <w:rsid w:val="000B26B4"/>
    <w:rsid w:val="000B26CE"/>
    <w:rsid w:val="000B275A"/>
    <w:rsid w:val="000B2A63"/>
    <w:rsid w:val="000B2C11"/>
    <w:rsid w:val="000B2D11"/>
    <w:rsid w:val="000B3409"/>
    <w:rsid w:val="000B3686"/>
    <w:rsid w:val="000B368C"/>
    <w:rsid w:val="000B36F0"/>
    <w:rsid w:val="000B3942"/>
    <w:rsid w:val="000B3B57"/>
    <w:rsid w:val="000B3CC5"/>
    <w:rsid w:val="000B3D0A"/>
    <w:rsid w:val="000B3EFF"/>
    <w:rsid w:val="000B3F64"/>
    <w:rsid w:val="000B40F0"/>
    <w:rsid w:val="000B41D1"/>
    <w:rsid w:val="000B4328"/>
    <w:rsid w:val="000B432F"/>
    <w:rsid w:val="000B4395"/>
    <w:rsid w:val="000B43D2"/>
    <w:rsid w:val="000B43EC"/>
    <w:rsid w:val="000B44F5"/>
    <w:rsid w:val="000B459D"/>
    <w:rsid w:val="000B46E3"/>
    <w:rsid w:val="000B4886"/>
    <w:rsid w:val="000B4AE7"/>
    <w:rsid w:val="000B4DC8"/>
    <w:rsid w:val="000B4E31"/>
    <w:rsid w:val="000B4EBB"/>
    <w:rsid w:val="000B4ECD"/>
    <w:rsid w:val="000B5361"/>
    <w:rsid w:val="000B5701"/>
    <w:rsid w:val="000B5752"/>
    <w:rsid w:val="000B58CB"/>
    <w:rsid w:val="000B5C64"/>
    <w:rsid w:val="000B5C82"/>
    <w:rsid w:val="000B5E19"/>
    <w:rsid w:val="000B60C2"/>
    <w:rsid w:val="000B647B"/>
    <w:rsid w:val="000B6495"/>
    <w:rsid w:val="000B6893"/>
    <w:rsid w:val="000B6A96"/>
    <w:rsid w:val="000B7097"/>
    <w:rsid w:val="000B7164"/>
    <w:rsid w:val="000B71D5"/>
    <w:rsid w:val="000B74B9"/>
    <w:rsid w:val="000B751C"/>
    <w:rsid w:val="000B76CB"/>
    <w:rsid w:val="000B77D4"/>
    <w:rsid w:val="000B7941"/>
    <w:rsid w:val="000B7BD8"/>
    <w:rsid w:val="000B7E9F"/>
    <w:rsid w:val="000B7F56"/>
    <w:rsid w:val="000C001A"/>
    <w:rsid w:val="000C00F3"/>
    <w:rsid w:val="000C04E4"/>
    <w:rsid w:val="000C058E"/>
    <w:rsid w:val="000C070E"/>
    <w:rsid w:val="000C0787"/>
    <w:rsid w:val="000C0872"/>
    <w:rsid w:val="000C09AC"/>
    <w:rsid w:val="000C0FE6"/>
    <w:rsid w:val="000C115F"/>
    <w:rsid w:val="000C119D"/>
    <w:rsid w:val="000C11AA"/>
    <w:rsid w:val="000C1689"/>
    <w:rsid w:val="000C16DC"/>
    <w:rsid w:val="000C17FA"/>
    <w:rsid w:val="000C1C6F"/>
    <w:rsid w:val="000C1C77"/>
    <w:rsid w:val="000C1FE6"/>
    <w:rsid w:val="000C20D2"/>
    <w:rsid w:val="000C219B"/>
    <w:rsid w:val="000C2224"/>
    <w:rsid w:val="000C22C9"/>
    <w:rsid w:val="000C2604"/>
    <w:rsid w:val="000C2808"/>
    <w:rsid w:val="000C2A09"/>
    <w:rsid w:val="000C2A23"/>
    <w:rsid w:val="000C2D57"/>
    <w:rsid w:val="000C2D8D"/>
    <w:rsid w:val="000C2E0D"/>
    <w:rsid w:val="000C303A"/>
    <w:rsid w:val="000C32F3"/>
    <w:rsid w:val="000C3827"/>
    <w:rsid w:val="000C3A3B"/>
    <w:rsid w:val="000C3E51"/>
    <w:rsid w:val="000C3F0C"/>
    <w:rsid w:val="000C40E1"/>
    <w:rsid w:val="000C4423"/>
    <w:rsid w:val="000C468F"/>
    <w:rsid w:val="000C48CC"/>
    <w:rsid w:val="000C497E"/>
    <w:rsid w:val="000C4BE9"/>
    <w:rsid w:val="000C4C3C"/>
    <w:rsid w:val="000C4C58"/>
    <w:rsid w:val="000C4D48"/>
    <w:rsid w:val="000C4FFC"/>
    <w:rsid w:val="000C5010"/>
    <w:rsid w:val="000C51CD"/>
    <w:rsid w:val="000C542B"/>
    <w:rsid w:val="000C565C"/>
    <w:rsid w:val="000C56EE"/>
    <w:rsid w:val="000C59E4"/>
    <w:rsid w:val="000C5A3D"/>
    <w:rsid w:val="000C5D83"/>
    <w:rsid w:val="000C62D3"/>
    <w:rsid w:val="000C6613"/>
    <w:rsid w:val="000C6614"/>
    <w:rsid w:val="000C6683"/>
    <w:rsid w:val="000C67B1"/>
    <w:rsid w:val="000C67BC"/>
    <w:rsid w:val="000C685C"/>
    <w:rsid w:val="000C6872"/>
    <w:rsid w:val="000C6948"/>
    <w:rsid w:val="000C69B3"/>
    <w:rsid w:val="000C6A84"/>
    <w:rsid w:val="000C6ABF"/>
    <w:rsid w:val="000C6CA4"/>
    <w:rsid w:val="000C6EA9"/>
    <w:rsid w:val="000C6FEA"/>
    <w:rsid w:val="000C7168"/>
    <w:rsid w:val="000C71B6"/>
    <w:rsid w:val="000C71EA"/>
    <w:rsid w:val="000C729B"/>
    <w:rsid w:val="000C7498"/>
    <w:rsid w:val="000C7672"/>
    <w:rsid w:val="000C782C"/>
    <w:rsid w:val="000C788F"/>
    <w:rsid w:val="000C78A0"/>
    <w:rsid w:val="000C7965"/>
    <w:rsid w:val="000C79F8"/>
    <w:rsid w:val="000D00B4"/>
    <w:rsid w:val="000D0626"/>
    <w:rsid w:val="000D0B07"/>
    <w:rsid w:val="000D0BE8"/>
    <w:rsid w:val="000D0D8B"/>
    <w:rsid w:val="000D0F15"/>
    <w:rsid w:val="000D0F26"/>
    <w:rsid w:val="000D109A"/>
    <w:rsid w:val="000D135C"/>
    <w:rsid w:val="000D13DF"/>
    <w:rsid w:val="000D13F3"/>
    <w:rsid w:val="000D15DC"/>
    <w:rsid w:val="000D17B1"/>
    <w:rsid w:val="000D17FF"/>
    <w:rsid w:val="000D18F6"/>
    <w:rsid w:val="000D1948"/>
    <w:rsid w:val="000D1E35"/>
    <w:rsid w:val="000D229D"/>
    <w:rsid w:val="000D2355"/>
    <w:rsid w:val="000D23B5"/>
    <w:rsid w:val="000D2449"/>
    <w:rsid w:val="000D25AE"/>
    <w:rsid w:val="000D27B1"/>
    <w:rsid w:val="000D27CE"/>
    <w:rsid w:val="000D2D8E"/>
    <w:rsid w:val="000D3399"/>
    <w:rsid w:val="000D3424"/>
    <w:rsid w:val="000D3474"/>
    <w:rsid w:val="000D356C"/>
    <w:rsid w:val="000D38B6"/>
    <w:rsid w:val="000D3BE4"/>
    <w:rsid w:val="000D3D5C"/>
    <w:rsid w:val="000D3E15"/>
    <w:rsid w:val="000D4020"/>
    <w:rsid w:val="000D402D"/>
    <w:rsid w:val="000D4128"/>
    <w:rsid w:val="000D41A3"/>
    <w:rsid w:val="000D41EE"/>
    <w:rsid w:val="000D435D"/>
    <w:rsid w:val="000D45B5"/>
    <w:rsid w:val="000D47C5"/>
    <w:rsid w:val="000D4885"/>
    <w:rsid w:val="000D48F3"/>
    <w:rsid w:val="000D4B6A"/>
    <w:rsid w:val="000D4BA8"/>
    <w:rsid w:val="000D4C5D"/>
    <w:rsid w:val="000D4C70"/>
    <w:rsid w:val="000D4D13"/>
    <w:rsid w:val="000D4E8B"/>
    <w:rsid w:val="000D4EEF"/>
    <w:rsid w:val="000D4FBF"/>
    <w:rsid w:val="000D50F6"/>
    <w:rsid w:val="000D52A7"/>
    <w:rsid w:val="000D53EA"/>
    <w:rsid w:val="000D5490"/>
    <w:rsid w:val="000D562A"/>
    <w:rsid w:val="000D565E"/>
    <w:rsid w:val="000D57F6"/>
    <w:rsid w:val="000D58BB"/>
    <w:rsid w:val="000D5BBF"/>
    <w:rsid w:val="000D5C5E"/>
    <w:rsid w:val="000D5CE7"/>
    <w:rsid w:val="000D5E24"/>
    <w:rsid w:val="000D5EE6"/>
    <w:rsid w:val="000D5EF6"/>
    <w:rsid w:val="000D6142"/>
    <w:rsid w:val="000D622C"/>
    <w:rsid w:val="000D625B"/>
    <w:rsid w:val="000D62B2"/>
    <w:rsid w:val="000D64A5"/>
    <w:rsid w:val="000D67A0"/>
    <w:rsid w:val="000D686E"/>
    <w:rsid w:val="000D68F5"/>
    <w:rsid w:val="000D69B2"/>
    <w:rsid w:val="000D6A65"/>
    <w:rsid w:val="000D6D03"/>
    <w:rsid w:val="000D6D8D"/>
    <w:rsid w:val="000D6F9A"/>
    <w:rsid w:val="000D702D"/>
    <w:rsid w:val="000D77D1"/>
    <w:rsid w:val="000D77F1"/>
    <w:rsid w:val="000D781E"/>
    <w:rsid w:val="000D7875"/>
    <w:rsid w:val="000D7877"/>
    <w:rsid w:val="000D791E"/>
    <w:rsid w:val="000D795F"/>
    <w:rsid w:val="000D7A27"/>
    <w:rsid w:val="000D7A3D"/>
    <w:rsid w:val="000D7A96"/>
    <w:rsid w:val="000D7B92"/>
    <w:rsid w:val="000D7C9C"/>
    <w:rsid w:val="000D7D09"/>
    <w:rsid w:val="000D7D27"/>
    <w:rsid w:val="000D7DE3"/>
    <w:rsid w:val="000D7DE5"/>
    <w:rsid w:val="000D7E56"/>
    <w:rsid w:val="000D7E76"/>
    <w:rsid w:val="000D7F77"/>
    <w:rsid w:val="000E0153"/>
    <w:rsid w:val="000E09D3"/>
    <w:rsid w:val="000E0A7E"/>
    <w:rsid w:val="000E0C11"/>
    <w:rsid w:val="000E0DDA"/>
    <w:rsid w:val="000E0F01"/>
    <w:rsid w:val="000E0F9C"/>
    <w:rsid w:val="000E1090"/>
    <w:rsid w:val="000E1189"/>
    <w:rsid w:val="000E1236"/>
    <w:rsid w:val="000E177A"/>
    <w:rsid w:val="000E18E5"/>
    <w:rsid w:val="000E18EA"/>
    <w:rsid w:val="000E1AD5"/>
    <w:rsid w:val="000E1B0E"/>
    <w:rsid w:val="000E1C25"/>
    <w:rsid w:val="000E1FF0"/>
    <w:rsid w:val="000E2071"/>
    <w:rsid w:val="000E2176"/>
    <w:rsid w:val="000E228A"/>
    <w:rsid w:val="000E26DB"/>
    <w:rsid w:val="000E2A58"/>
    <w:rsid w:val="000E2B06"/>
    <w:rsid w:val="000E2B98"/>
    <w:rsid w:val="000E2C5C"/>
    <w:rsid w:val="000E2C7F"/>
    <w:rsid w:val="000E311B"/>
    <w:rsid w:val="000E3460"/>
    <w:rsid w:val="000E3465"/>
    <w:rsid w:val="000E3744"/>
    <w:rsid w:val="000E388A"/>
    <w:rsid w:val="000E3906"/>
    <w:rsid w:val="000E3974"/>
    <w:rsid w:val="000E3975"/>
    <w:rsid w:val="000E39BC"/>
    <w:rsid w:val="000E39D4"/>
    <w:rsid w:val="000E3C45"/>
    <w:rsid w:val="000E3F02"/>
    <w:rsid w:val="000E3F4A"/>
    <w:rsid w:val="000E4025"/>
    <w:rsid w:val="000E4194"/>
    <w:rsid w:val="000E44C6"/>
    <w:rsid w:val="000E4508"/>
    <w:rsid w:val="000E4A43"/>
    <w:rsid w:val="000E4E24"/>
    <w:rsid w:val="000E5274"/>
    <w:rsid w:val="000E5835"/>
    <w:rsid w:val="000E5B59"/>
    <w:rsid w:val="000E5BCA"/>
    <w:rsid w:val="000E5D54"/>
    <w:rsid w:val="000E627C"/>
    <w:rsid w:val="000E63D8"/>
    <w:rsid w:val="000E63F3"/>
    <w:rsid w:val="000E65A8"/>
    <w:rsid w:val="000E6623"/>
    <w:rsid w:val="000E669F"/>
    <w:rsid w:val="000E6852"/>
    <w:rsid w:val="000E6978"/>
    <w:rsid w:val="000E6BC4"/>
    <w:rsid w:val="000E6FE8"/>
    <w:rsid w:val="000E71F6"/>
    <w:rsid w:val="000E7223"/>
    <w:rsid w:val="000E7319"/>
    <w:rsid w:val="000E732A"/>
    <w:rsid w:val="000E73ED"/>
    <w:rsid w:val="000E7880"/>
    <w:rsid w:val="000E79BE"/>
    <w:rsid w:val="000E79ED"/>
    <w:rsid w:val="000E7A73"/>
    <w:rsid w:val="000E7B0B"/>
    <w:rsid w:val="000E7B57"/>
    <w:rsid w:val="000E7CF2"/>
    <w:rsid w:val="000E7D6A"/>
    <w:rsid w:val="000F0207"/>
    <w:rsid w:val="000F0217"/>
    <w:rsid w:val="000F033B"/>
    <w:rsid w:val="000F078C"/>
    <w:rsid w:val="000F07FA"/>
    <w:rsid w:val="000F084C"/>
    <w:rsid w:val="000F09D5"/>
    <w:rsid w:val="000F0C01"/>
    <w:rsid w:val="000F0C11"/>
    <w:rsid w:val="000F0CC7"/>
    <w:rsid w:val="000F0CDD"/>
    <w:rsid w:val="000F100A"/>
    <w:rsid w:val="000F127D"/>
    <w:rsid w:val="000F133A"/>
    <w:rsid w:val="000F18BA"/>
    <w:rsid w:val="000F1C1D"/>
    <w:rsid w:val="000F1C3A"/>
    <w:rsid w:val="000F1C6A"/>
    <w:rsid w:val="000F2119"/>
    <w:rsid w:val="000F211F"/>
    <w:rsid w:val="000F2122"/>
    <w:rsid w:val="000F22DB"/>
    <w:rsid w:val="000F24D4"/>
    <w:rsid w:val="000F25F9"/>
    <w:rsid w:val="000F2611"/>
    <w:rsid w:val="000F2862"/>
    <w:rsid w:val="000F2BFA"/>
    <w:rsid w:val="000F2C92"/>
    <w:rsid w:val="000F3077"/>
    <w:rsid w:val="000F31E6"/>
    <w:rsid w:val="000F31F2"/>
    <w:rsid w:val="000F3351"/>
    <w:rsid w:val="000F34BE"/>
    <w:rsid w:val="000F3519"/>
    <w:rsid w:val="000F353D"/>
    <w:rsid w:val="000F35C0"/>
    <w:rsid w:val="000F365D"/>
    <w:rsid w:val="000F3859"/>
    <w:rsid w:val="000F3977"/>
    <w:rsid w:val="000F3D93"/>
    <w:rsid w:val="000F3FCF"/>
    <w:rsid w:val="000F4005"/>
    <w:rsid w:val="000F4072"/>
    <w:rsid w:val="000F4195"/>
    <w:rsid w:val="000F41E5"/>
    <w:rsid w:val="000F4308"/>
    <w:rsid w:val="000F4339"/>
    <w:rsid w:val="000F4349"/>
    <w:rsid w:val="000F4A40"/>
    <w:rsid w:val="000F4B29"/>
    <w:rsid w:val="000F4B9C"/>
    <w:rsid w:val="000F4C5A"/>
    <w:rsid w:val="000F4C69"/>
    <w:rsid w:val="000F4D38"/>
    <w:rsid w:val="000F504C"/>
    <w:rsid w:val="000F51FC"/>
    <w:rsid w:val="000F5391"/>
    <w:rsid w:val="000F53DC"/>
    <w:rsid w:val="000F53DE"/>
    <w:rsid w:val="000F54BC"/>
    <w:rsid w:val="000F5667"/>
    <w:rsid w:val="000F576D"/>
    <w:rsid w:val="000F5864"/>
    <w:rsid w:val="000F5867"/>
    <w:rsid w:val="000F5953"/>
    <w:rsid w:val="000F5DFE"/>
    <w:rsid w:val="000F6060"/>
    <w:rsid w:val="000F63C3"/>
    <w:rsid w:val="000F63E8"/>
    <w:rsid w:val="000F65F0"/>
    <w:rsid w:val="000F678C"/>
    <w:rsid w:val="000F6D9B"/>
    <w:rsid w:val="000F6E56"/>
    <w:rsid w:val="000F7022"/>
    <w:rsid w:val="000F7141"/>
    <w:rsid w:val="000F7268"/>
    <w:rsid w:val="000F7332"/>
    <w:rsid w:val="000F74B7"/>
    <w:rsid w:val="000F74FC"/>
    <w:rsid w:val="000F7626"/>
    <w:rsid w:val="000F7632"/>
    <w:rsid w:val="000F7667"/>
    <w:rsid w:val="000F768A"/>
    <w:rsid w:val="000F7996"/>
    <w:rsid w:val="000F79A1"/>
    <w:rsid w:val="000F79D5"/>
    <w:rsid w:val="000F7D0A"/>
    <w:rsid w:val="000F7E37"/>
    <w:rsid w:val="000F7F59"/>
    <w:rsid w:val="00100016"/>
    <w:rsid w:val="00100509"/>
    <w:rsid w:val="0010068A"/>
    <w:rsid w:val="00100733"/>
    <w:rsid w:val="00100979"/>
    <w:rsid w:val="00100F01"/>
    <w:rsid w:val="0010136C"/>
    <w:rsid w:val="0010149B"/>
    <w:rsid w:val="001015F5"/>
    <w:rsid w:val="0010168D"/>
    <w:rsid w:val="00101841"/>
    <w:rsid w:val="001019B8"/>
    <w:rsid w:val="00101AB7"/>
    <w:rsid w:val="00101CC3"/>
    <w:rsid w:val="00101D06"/>
    <w:rsid w:val="00101DBF"/>
    <w:rsid w:val="00101E7B"/>
    <w:rsid w:val="001020A9"/>
    <w:rsid w:val="001023C9"/>
    <w:rsid w:val="0010244A"/>
    <w:rsid w:val="001024E3"/>
    <w:rsid w:val="00102722"/>
    <w:rsid w:val="001027D8"/>
    <w:rsid w:val="001028FA"/>
    <w:rsid w:val="001029FE"/>
    <w:rsid w:val="00102E23"/>
    <w:rsid w:val="00102FD6"/>
    <w:rsid w:val="001030E4"/>
    <w:rsid w:val="00103249"/>
    <w:rsid w:val="001033A5"/>
    <w:rsid w:val="0010359C"/>
    <w:rsid w:val="00103750"/>
    <w:rsid w:val="001038A4"/>
    <w:rsid w:val="00103B00"/>
    <w:rsid w:val="00103BD4"/>
    <w:rsid w:val="00103D70"/>
    <w:rsid w:val="00103D7E"/>
    <w:rsid w:val="00104022"/>
    <w:rsid w:val="00104176"/>
    <w:rsid w:val="001041A7"/>
    <w:rsid w:val="00104299"/>
    <w:rsid w:val="001043D0"/>
    <w:rsid w:val="00104630"/>
    <w:rsid w:val="0010466E"/>
    <w:rsid w:val="00104CA5"/>
    <w:rsid w:val="00104CFF"/>
    <w:rsid w:val="00104D4E"/>
    <w:rsid w:val="00104E34"/>
    <w:rsid w:val="001050A6"/>
    <w:rsid w:val="001052DE"/>
    <w:rsid w:val="00105375"/>
    <w:rsid w:val="001054FA"/>
    <w:rsid w:val="001055F7"/>
    <w:rsid w:val="00105691"/>
    <w:rsid w:val="001056C9"/>
    <w:rsid w:val="0010576F"/>
    <w:rsid w:val="001057F3"/>
    <w:rsid w:val="0010582C"/>
    <w:rsid w:val="0010592A"/>
    <w:rsid w:val="001059AE"/>
    <w:rsid w:val="00105AA4"/>
    <w:rsid w:val="00105CB0"/>
    <w:rsid w:val="00105D41"/>
    <w:rsid w:val="00105F00"/>
    <w:rsid w:val="00105F43"/>
    <w:rsid w:val="001061AF"/>
    <w:rsid w:val="00106217"/>
    <w:rsid w:val="00106406"/>
    <w:rsid w:val="00106420"/>
    <w:rsid w:val="001065CD"/>
    <w:rsid w:val="0010672E"/>
    <w:rsid w:val="00106A6C"/>
    <w:rsid w:val="00106C2B"/>
    <w:rsid w:val="00106C6C"/>
    <w:rsid w:val="00106F74"/>
    <w:rsid w:val="00107107"/>
    <w:rsid w:val="0010710A"/>
    <w:rsid w:val="001072D3"/>
    <w:rsid w:val="00107408"/>
    <w:rsid w:val="0010742D"/>
    <w:rsid w:val="00107437"/>
    <w:rsid w:val="001074E0"/>
    <w:rsid w:val="00107518"/>
    <w:rsid w:val="00107710"/>
    <w:rsid w:val="00107C86"/>
    <w:rsid w:val="00107F81"/>
    <w:rsid w:val="00107F82"/>
    <w:rsid w:val="0011070E"/>
    <w:rsid w:val="001109AC"/>
    <w:rsid w:val="00110EC0"/>
    <w:rsid w:val="00110FBD"/>
    <w:rsid w:val="001110F8"/>
    <w:rsid w:val="00111133"/>
    <w:rsid w:val="00111177"/>
    <w:rsid w:val="00111461"/>
    <w:rsid w:val="00111553"/>
    <w:rsid w:val="0011169D"/>
    <w:rsid w:val="00111758"/>
    <w:rsid w:val="0011179A"/>
    <w:rsid w:val="001117C6"/>
    <w:rsid w:val="001118F7"/>
    <w:rsid w:val="00111B28"/>
    <w:rsid w:val="00111B5E"/>
    <w:rsid w:val="00111D21"/>
    <w:rsid w:val="001120C9"/>
    <w:rsid w:val="001120EF"/>
    <w:rsid w:val="00112194"/>
    <w:rsid w:val="0011219D"/>
    <w:rsid w:val="001122EA"/>
    <w:rsid w:val="001122F0"/>
    <w:rsid w:val="001123BD"/>
    <w:rsid w:val="0011258E"/>
    <w:rsid w:val="001126AA"/>
    <w:rsid w:val="00112770"/>
    <w:rsid w:val="00112A61"/>
    <w:rsid w:val="00112FD5"/>
    <w:rsid w:val="001130B1"/>
    <w:rsid w:val="0011310F"/>
    <w:rsid w:val="0011329A"/>
    <w:rsid w:val="001135E3"/>
    <w:rsid w:val="001138D5"/>
    <w:rsid w:val="0011393A"/>
    <w:rsid w:val="001139B0"/>
    <w:rsid w:val="00113C55"/>
    <w:rsid w:val="00113EBB"/>
    <w:rsid w:val="00113EF2"/>
    <w:rsid w:val="0011426C"/>
    <w:rsid w:val="001142D5"/>
    <w:rsid w:val="00114656"/>
    <w:rsid w:val="00114874"/>
    <w:rsid w:val="00114893"/>
    <w:rsid w:val="00114A31"/>
    <w:rsid w:val="00115559"/>
    <w:rsid w:val="00115A75"/>
    <w:rsid w:val="00115AA9"/>
    <w:rsid w:val="00115C95"/>
    <w:rsid w:val="001165A2"/>
    <w:rsid w:val="001166D0"/>
    <w:rsid w:val="001167A6"/>
    <w:rsid w:val="001167EC"/>
    <w:rsid w:val="00116823"/>
    <w:rsid w:val="0011689B"/>
    <w:rsid w:val="001169AE"/>
    <w:rsid w:val="00116A27"/>
    <w:rsid w:val="00116BB0"/>
    <w:rsid w:val="00116BD3"/>
    <w:rsid w:val="00116F19"/>
    <w:rsid w:val="00116FC8"/>
    <w:rsid w:val="001170C4"/>
    <w:rsid w:val="00117199"/>
    <w:rsid w:val="001175B7"/>
    <w:rsid w:val="001175C7"/>
    <w:rsid w:val="00117754"/>
    <w:rsid w:val="001178BB"/>
    <w:rsid w:val="00117A97"/>
    <w:rsid w:val="00117AA9"/>
    <w:rsid w:val="00117BA4"/>
    <w:rsid w:val="00117D47"/>
    <w:rsid w:val="00117E9E"/>
    <w:rsid w:val="001200C3"/>
    <w:rsid w:val="001201E2"/>
    <w:rsid w:val="0012036D"/>
    <w:rsid w:val="00120412"/>
    <w:rsid w:val="0012053E"/>
    <w:rsid w:val="00120788"/>
    <w:rsid w:val="00120929"/>
    <w:rsid w:val="001209C7"/>
    <w:rsid w:val="001209D1"/>
    <w:rsid w:val="00120AA5"/>
    <w:rsid w:val="00120ADB"/>
    <w:rsid w:val="00120D0A"/>
    <w:rsid w:val="00121021"/>
    <w:rsid w:val="001211E7"/>
    <w:rsid w:val="001214A8"/>
    <w:rsid w:val="00121642"/>
    <w:rsid w:val="001216D6"/>
    <w:rsid w:val="00121748"/>
    <w:rsid w:val="001217A5"/>
    <w:rsid w:val="001219F2"/>
    <w:rsid w:val="00121A48"/>
    <w:rsid w:val="00121D45"/>
    <w:rsid w:val="00121D52"/>
    <w:rsid w:val="00121E35"/>
    <w:rsid w:val="00121EF7"/>
    <w:rsid w:val="001222C1"/>
    <w:rsid w:val="00122430"/>
    <w:rsid w:val="001226C7"/>
    <w:rsid w:val="00122791"/>
    <w:rsid w:val="001227D7"/>
    <w:rsid w:val="0012296F"/>
    <w:rsid w:val="00123351"/>
    <w:rsid w:val="001233BC"/>
    <w:rsid w:val="001239F8"/>
    <w:rsid w:val="00123B04"/>
    <w:rsid w:val="00123B66"/>
    <w:rsid w:val="00123B69"/>
    <w:rsid w:val="00123B98"/>
    <w:rsid w:val="00123BAF"/>
    <w:rsid w:val="0012402E"/>
    <w:rsid w:val="00124090"/>
    <w:rsid w:val="001240DD"/>
    <w:rsid w:val="001248FB"/>
    <w:rsid w:val="00124A2C"/>
    <w:rsid w:val="00124B20"/>
    <w:rsid w:val="00124B36"/>
    <w:rsid w:val="00124B44"/>
    <w:rsid w:val="00124C36"/>
    <w:rsid w:val="00124CEE"/>
    <w:rsid w:val="00124EC8"/>
    <w:rsid w:val="00124FE9"/>
    <w:rsid w:val="001251B2"/>
    <w:rsid w:val="00125223"/>
    <w:rsid w:val="00125347"/>
    <w:rsid w:val="001253B8"/>
    <w:rsid w:val="00125597"/>
    <w:rsid w:val="001255ED"/>
    <w:rsid w:val="00125716"/>
    <w:rsid w:val="001259F5"/>
    <w:rsid w:val="00125B6A"/>
    <w:rsid w:val="00125CB6"/>
    <w:rsid w:val="00125DA6"/>
    <w:rsid w:val="00125DBD"/>
    <w:rsid w:val="00125DDB"/>
    <w:rsid w:val="00125DF3"/>
    <w:rsid w:val="001260A8"/>
    <w:rsid w:val="001261AE"/>
    <w:rsid w:val="001264B4"/>
    <w:rsid w:val="00126625"/>
    <w:rsid w:val="00126F12"/>
    <w:rsid w:val="00126FF7"/>
    <w:rsid w:val="0012704A"/>
    <w:rsid w:val="001270DE"/>
    <w:rsid w:val="00127489"/>
    <w:rsid w:val="0012748F"/>
    <w:rsid w:val="0012759A"/>
    <w:rsid w:val="001277D1"/>
    <w:rsid w:val="00127896"/>
    <w:rsid w:val="001278A9"/>
    <w:rsid w:val="00127A3C"/>
    <w:rsid w:val="00127B04"/>
    <w:rsid w:val="00127BAE"/>
    <w:rsid w:val="00127C78"/>
    <w:rsid w:val="00127CED"/>
    <w:rsid w:val="00127DBD"/>
    <w:rsid w:val="00127F63"/>
    <w:rsid w:val="0013015B"/>
    <w:rsid w:val="00130232"/>
    <w:rsid w:val="00130A66"/>
    <w:rsid w:val="00130ABC"/>
    <w:rsid w:val="00130EDF"/>
    <w:rsid w:val="00130EF5"/>
    <w:rsid w:val="00130F18"/>
    <w:rsid w:val="00130FEE"/>
    <w:rsid w:val="001311CC"/>
    <w:rsid w:val="00131271"/>
    <w:rsid w:val="001314FB"/>
    <w:rsid w:val="0013186A"/>
    <w:rsid w:val="00131B33"/>
    <w:rsid w:val="00131E8B"/>
    <w:rsid w:val="0013201F"/>
    <w:rsid w:val="0013207F"/>
    <w:rsid w:val="001321B5"/>
    <w:rsid w:val="0013241E"/>
    <w:rsid w:val="001324EA"/>
    <w:rsid w:val="00132801"/>
    <w:rsid w:val="00132C48"/>
    <w:rsid w:val="00132C99"/>
    <w:rsid w:val="00132D2D"/>
    <w:rsid w:val="001330C6"/>
    <w:rsid w:val="001332B0"/>
    <w:rsid w:val="0013331C"/>
    <w:rsid w:val="00133379"/>
    <w:rsid w:val="0013363D"/>
    <w:rsid w:val="001336BC"/>
    <w:rsid w:val="00133745"/>
    <w:rsid w:val="0013378A"/>
    <w:rsid w:val="001337A4"/>
    <w:rsid w:val="00133825"/>
    <w:rsid w:val="00133BE6"/>
    <w:rsid w:val="00133EA2"/>
    <w:rsid w:val="00134489"/>
    <w:rsid w:val="00134607"/>
    <w:rsid w:val="00134626"/>
    <w:rsid w:val="001347EC"/>
    <w:rsid w:val="00134895"/>
    <w:rsid w:val="0013489C"/>
    <w:rsid w:val="00134AC2"/>
    <w:rsid w:val="001351BD"/>
    <w:rsid w:val="0013532E"/>
    <w:rsid w:val="00135428"/>
    <w:rsid w:val="00135627"/>
    <w:rsid w:val="00135A8B"/>
    <w:rsid w:val="00135B28"/>
    <w:rsid w:val="00135BEB"/>
    <w:rsid w:val="00135CBC"/>
    <w:rsid w:val="00135D10"/>
    <w:rsid w:val="00135F47"/>
    <w:rsid w:val="0013608D"/>
    <w:rsid w:val="00136349"/>
    <w:rsid w:val="00136533"/>
    <w:rsid w:val="001367DE"/>
    <w:rsid w:val="00136E37"/>
    <w:rsid w:val="00136ED4"/>
    <w:rsid w:val="00136EDB"/>
    <w:rsid w:val="00136F08"/>
    <w:rsid w:val="001371D7"/>
    <w:rsid w:val="0013749A"/>
    <w:rsid w:val="00137793"/>
    <w:rsid w:val="0013791A"/>
    <w:rsid w:val="0013793B"/>
    <w:rsid w:val="00137C46"/>
    <w:rsid w:val="00137E39"/>
    <w:rsid w:val="001400B0"/>
    <w:rsid w:val="001401BD"/>
    <w:rsid w:val="00140583"/>
    <w:rsid w:val="00140654"/>
    <w:rsid w:val="00140692"/>
    <w:rsid w:val="001406D4"/>
    <w:rsid w:val="0014072A"/>
    <w:rsid w:val="00140742"/>
    <w:rsid w:val="00140792"/>
    <w:rsid w:val="001407D7"/>
    <w:rsid w:val="0014082A"/>
    <w:rsid w:val="0014082C"/>
    <w:rsid w:val="00140DFF"/>
    <w:rsid w:val="00140E71"/>
    <w:rsid w:val="00140F9C"/>
    <w:rsid w:val="001412D3"/>
    <w:rsid w:val="00141379"/>
    <w:rsid w:val="001413CE"/>
    <w:rsid w:val="001414C5"/>
    <w:rsid w:val="001418E5"/>
    <w:rsid w:val="001419EA"/>
    <w:rsid w:val="00141BD9"/>
    <w:rsid w:val="00141C23"/>
    <w:rsid w:val="00141C5A"/>
    <w:rsid w:val="00141D7E"/>
    <w:rsid w:val="00141E4E"/>
    <w:rsid w:val="00141F4B"/>
    <w:rsid w:val="00142004"/>
    <w:rsid w:val="0014222E"/>
    <w:rsid w:val="00142394"/>
    <w:rsid w:val="00142548"/>
    <w:rsid w:val="001425F3"/>
    <w:rsid w:val="00142782"/>
    <w:rsid w:val="001427F1"/>
    <w:rsid w:val="001428F1"/>
    <w:rsid w:val="00142902"/>
    <w:rsid w:val="001429D1"/>
    <w:rsid w:val="00142A9D"/>
    <w:rsid w:val="00142AE2"/>
    <w:rsid w:val="00142BA3"/>
    <w:rsid w:val="00142C78"/>
    <w:rsid w:val="00142D18"/>
    <w:rsid w:val="00142F06"/>
    <w:rsid w:val="00142F43"/>
    <w:rsid w:val="00143167"/>
    <w:rsid w:val="001432E6"/>
    <w:rsid w:val="001438EB"/>
    <w:rsid w:val="00143943"/>
    <w:rsid w:val="001439A0"/>
    <w:rsid w:val="00143A63"/>
    <w:rsid w:val="00143C5A"/>
    <w:rsid w:val="00143D3C"/>
    <w:rsid w:val="00143E34"/>
    <w:rsid w:val="00143E78"/>
    <w:rsid w:val="00143F7A"/>
    <w:rsid w:val="00143FAB"/>
    <w:rsid w:val="0014404B"/>
    <w:rsid w:val="00144054"/>
    <w:rsid w:val="001446B5"/>
    <w:rsid w:val="0014482E"/>
    <w:rsid w:val="00144B00"/>
    <w:rsid w:val="00144B27"/>
    <w:rsid w:val="00144B7E"/>
    <w:rsid w:val="00144DED"/>
    <w:rsid w:val="00144E11"/>
    <w:rsid w:val="00144E14"/>
    <w:rsid w:val="00144E8E"/>
    <w:rsid w:val="00144EB7"/>
    <w:rsid w:val="00145203"/>
    <w:rsid w:val="00145616"/>
    <w:rsid w:val="001456A0"/>
    <w:rsid w:val="001456C8"/>
    <w:rsid w:val="00145738"/>
    <w:rsid w:val="0014578D"/>
    <w:rsid w:val="0014580A"/>
    <w:rsid w:val="0014580B"/>
    <w:rsid w:val="00145A03"/>
    <w:rsid w:val="00145B17"/>
    <w:rsid w:val="00145CF2"/>
    <w:rsid w:val="00145E6E"/>
    <w:rsid w:val="00145F4D"/>
    <w:rsid w:val="00146127"/>
    <w:rsid w:val="001461CD"/>
    <w:rsid w:val="00146B44"/>
    <w:rsid w:val="00146BFD"/>
    <w:rsid w:val="00146C7D"/>
    <w:rsid w:val="00146DF0"/>
    <w:rsid w:val="00147091"/>
    <w:rsid w:val="00147102"/>
    <w:rsid w:val="00147139"/>
    <w:rsid w:val="00147238"/>
    <w:rsid w:val="001472F8"/>
    <w:rsid w:val="001474E6"/>
    <w:rsid w:val="00147678"/>
    <w:rsid w:val="001476B9"/>
    <w:rsid w:val="001478D7"/>
    <w:rsid w:val="00147A52"/>
    <w:rsid w:val="00147C0D"/>
    <w:rsid w:val="00147DAA"/>
    <w:rsid w:val="00147DAC"/>
    <w:rsid w:val="00147E37"/>
    <w:rsid w:val="00147EE1"/>
    <w:rsid w:val="00147F96"/>
    <w:rsid w:val="00147FC6"/>
    <w:rsid w:val="00150099"/>
    <w:rsid w:val="00150124"/>
    <w:rsid w:val="001501A4"/>
    <w:rsid w:val="0015036D"/>
    <w:rsid w:val="00150799"/>
    <w:rsid w:val="00150964"/>
    <w:rsid w:val="00150AF0"/>
    <w:rsid w:val="00150F0D"/>
    <w:rsid w:val="00150F0F"/>
    <w:rsid w:val="00150FCC"/>
    <w:rsid w:val="00151121"/>
    <w:rsid w:val="0015127A"/>
    <w:rsid w:val="001514A9"/>
    <w:rsid w:val="001514B8"/>
    <w:rsid w:val="001516A1"/>
    <w:rsid w:val="001516CA"/>
    <w:rsid w:val="001519A4"/>
    <w:rsid w:val="00151A3B"/>
    <w:rsid w:val="00152588"/>
    <w:rsid w:val="0015260D"/>
    <w:rsid w:val="00152B88"/>
    <w:rsid w:val="00152C75"/>
    <w:rsid w:val="00152D14"/>
    <w:rsid w:val="00153402"/>
    <w:rsid w:val="00153449"/>
    <w:rsid w:val="001534C6"/>
    <w:rsid w:val="00153671"/>
    <w:rsid w:val="00153821"/>
    <w:rsid w:val="00153872"/>
    <w:rsid w:val="001538B2"/>
    <w:rsid w:val="001538DE"/>
    <w:rsid w:val="0015393F"/>
    <w:rsid w:val="00153A03"/>
    <w:rsid w:val="00153C31"/>
    <w:rsid w:val="00153C33"/>
    <w:rsid w:val="00153C42"/>
    <w:rsid w:val="00153D96"/>
    <w:rsid w:val="00154181"/>
    <w:rsid w:val="00155028"/>
    <w:rsid w:val="00155104"/>
    <w:rsid w:val="001554FA"/>
    <w:rsid w:val="0015556F"/>
    <w:rsid w:val="001556EE"/>
    <w:rsid w:val="00155794"/>
    <w:rsid w:val="00155D8B"/>
    <w:rsid w:val="00155DA2"/>
    <w:rsid w:val="00155DB4"/>
    <w:rsid w:val="00155F1C"/>
    <w:rsid w:val="00156109"/>
    <w:rsid w:val="001562E3"/>
    <w:rsid w:val="00156366"/>
    <w:rsid w:val="001564BB"/>
    <w:rsid w:val="00156541"/>
    <w:rsid w:val="001565EF"/>
    <w:rsid w:val="00156696"/>
    <w:rsid w:val="0015679C"/>
    <w:rsid w:val="00156A37"/>
    <w:rsid w:val="00156AEC"/>
    <w:rsid w:val="00156FBA"/>
    <w:rsid w:val="00157122"/>
    <w:rsid w:val="001572B7"/>
    <w:rsid w:val="00157545"/>
    <w:rsid w:val="0015759B"/>
    <w:rsid w:val="00157E61"/>
    <w:rsid w:val="00157E88"/>
    <w:rsid w:val="00160410"/>
    <w:rsid w:val="001604C4"/>
    <w:rsid w:val="00160AE5"/>
    <w:rsid w:val="00160B5C"/>
    <w:rsid w:val="00160BE7"/>
    <w:rsid w:val="00160C0A"/>
    <w:rsid w:val="00160C1C"/>
    <w:rsid w:val="00160D2D"/>
    <w:rsid w:val="00160D68"/>
    <w:rsid w:val="00160EAE"/>
    <w:rsid w:val="00160F19"/>
    <w:rsid w:val="0016143C"/>
    <w:rsid w:val="001615DA"/>
    <w:rsid w:val="0016187F"/>
    <w:rsid w:val="00161914"/>
    <w:rsid w:val="00161924"/>
    <w:rsid w:val="00161C73"/>
    <w:rsid w:val="0016206D"/>
    <w:rsid w:val="0016229F"/>
    <w:rsid w:val="0016272D"/>
    <w:rsid w:val="00162877"/>
    <w:rsid w:val="00162C21"/>
    <w:rsid w:val="00162C91"/>
    <w:rsid w:val="00162CD1"/>
    <w:rsid w:val="00162E51"/>
    <w:rsid w:val="00162F8D"/>
    <w:rsid w:val="0016311C"/>
    <w:rsid w:val="0016321B"/>
    <w:rsid w:val="0016338C"/>
    <w:rsid w:val="001633D2"/>
    <w:rsid w:val="001635DD"/>
    <w:rsid w:val="001636B3"/>
    <w:rsid w:val="00163861"/>
    <w:rsid w:val="00163A3F"/>
    <w:rsid w:val="00163B1B"/>
    <w:rsid w:val="00163C53"/>
    <w:rsid w:val="001642F1"/>
    <w:rsid w:val="00164414"/>
    <w:rsid w:val="0016456F"/>
    <w:rsid w:val="001645EC"/>
    <w:rsid w:val="00164820"/>
    <w:rsid w:val="001648AD"/>
    <w:rsid w:val="001648E2"/>
    <w:rsid w:val="00164924"/>
    <w:rsid w:val="00164BD6"/>
    <w:rsid w:val="00164C05"/>
    <w:rsid w:val="00164CBD"/>
    <w:rsid w:val="00164CE0"/>
    <w:rsid w:val="00164E85"/>
    <w:rsid w:val="00164EFD"/>
    <w:rsid w:val="001650E5"/>
    <w:rsid w:val="0016528B"/>
    <w:rsid w:val="0016561D"/>
    <w:rsid w:val="00165761"/>
    <w:rsid w:val="00165823"/>
    <w:rsid w:val="00165912"/>
    <w:rsid w:val="0016598C"/>
    <w:rsid w:val="001659BF"/>
    <w:rsid w:val="00165A02"/>
    <w:rsid w:val="00165ACA"/>
    <w:rsid w:val="00165BD5"/>
    <w:rsid w:val="00165CAD"/>
    <w:rsid w:val="00165F9E"/>
    <w:rsid w:val="001660F1"/>
    <w:rsid w:val="001662AD"/>
    <w:rsid w:val="0016636C"/>
    <w:rsid w:val="001666AE"/>
    <w:rsid w:val="001668AB"/>
    <w:rsid w:val="0016694E"/>
    <w:rsid w:val="00166974"/>
    <w:rsid w:val="00166A4E"/>
    <w:rsid w:val="00166A9B"/>
    <w:rsid w:val="00166BCC"/>
    <w:rsid w:val="00166CF5"/>
    <w:rsid w:val="00166E95"/>
    <w:rsid w:val="00166F55"/>
    <w:rsid w:val="00166FF0"/>
    <w:rsid w:val="0016726B"/>
    <w:rsid w:val="0016729C"/>
    <w:rsid w:val="00167687"/>
    <w:rsid w:val="001676CC"/>
    <w:rsid w:val="001679B1"/>
    <w:rsid w:val="001679EF"/>
    <w:rsid w:val="00167D32"/>
    <w:rsid w:val="00167F36"/>
    <w:rsid w:val="00167FDA"/>
    <w:rsid w:val="00170196"/>
    <w:rsid w:val="001701DD"/>
    <w:rsid w:val="00170418"/>
    <w:rsid w:val="00170431"/>
    <w:rsid w:val="001705BF"/>
    <w:rsid w:val="0017090E"/>
    <w:rsid w:val="00170A32"/>
    <w:rsid w:val="00170A5A"/>
    <w:rsid w:val="00170A69"/>
    <w:rsid w:val="00170A86"/>
    <w:rsid w:val="00170B9C"/>
    <w:rsid w:val="00170C0A"/>
    <w:rsid w:val="00170CE8"/>
    <w:rsid w:val="00170EB8"/>
    <w:rsid w:val="00170F9C"/>
    <w:rsid w:val="00171096"/>
    <w:rsid w:val="0017131E"/>
    <w:rsid w:val="0017135B"/>
    <w:rsid w:val="0017146F"/>
    <w:rsid w:val="001714C3"/>
    <w:rsid w:val="00171848"/>
    <w:rsid w:val="00171897"/>
    <w:rsid w:val="00171B03"/>
    <w:rsid w:val="00171B13"/>
    <w:rsid w:val="00171D5A"/>
    <w:rsid w:val="00171F39"/>
    <w:rsid w:val="00172056"/>
    <w:rsid w:val="00172064"/>
    <w:rsid w:val="00172198"/>
    <w:rsid w:val="00172206"/>
    <w:rsid w:val="0017231F"/>
    <w:rsid w:val="00172450"/>
    <w:rsid w:val="00172877"/>
    <w:rsid w:val="0017292B"/>
    <w:rsid w:val="00172B0F"/>
    <w:rsid w:val="00172BEC"/>
    <w:rsid w:val="00172DEA"/>
    <w:rsid w:val="001730A4"/>
    <w:rsid w:val="0017316A"/>
    <w:rsid w:val="00173389"/>
    <w:rsid w:val="0017338F"/>
    <w:rsid w:val="00173513"/>
    <w:rsid w:val="001737D0"/>
    <w:rsid w:val="00174068"/>
    <w:rsid w:val="001741AF"/>
    <w:rsid w:val="001742F2"/>
    <w:rsid w:val="0017433C"/>
    <w:rsid w:val="00174419"/>
    <w:rsid w:val="0017448B"/>
    <w:rsid w:val="001747B9"/>
    <w:rsid w:val="001748A0"/>
    <w:rsid w:val="001748C7"/>
    <w:rsid w:val="00174B3E"/>
    <w:rsid w:val="001750CD"/>
    <w:rsid w:val="001752A5"/>
    <w:rsid w:val="001752C0"/>
    <w:rsid w:val="001755BD"/>
    <w:rsid w:val="00175623"/>
    <w:rsid w:val="00175909"/>
    <w:rsid w:val="00175998"/>
    <w:rsid w:val="001759EC"/>
    <w:rsid w:val="00175A94"/>
    <w:rsid w:val="00175D82"/>
    <w:rsid w:val="00175DF1"/>
    <w:rsid w:val="00175F0F"/>
    <w:rsid w:val="00175FD0"/>
    <w:rsid w:val="001760C8"/>
    <w:rsid w:val="001762BC"/>
    <w:rsid w:val="00176400"/>
    <w:rsid w:val="0017658E"/>
    <w:rsid w:val="00176687"/>
    <w:rsid w:val="001766AF"/>
    <w:rsid w:val="001768E6"/>
    <w:rsid w:val="001769B5"/>
    <w:rsid w:val="00176B18"/>
    <w:rsid w:val="00176BE6"/>
    <w:rsid w:val="00176D7F"/>
    <w:rsid w:val="00176E95"/>
    <w:rsid w:val="00176F27"/>
    <w:rsid w:val="001770F2"/>
    <w:rsid w:val="0017717E"/>
    <w:rsid w:val="00177A2C"/>
    <w:rsid w:val="00177A6F"/>
    <w:rsid w:val="00177CD1"/>
    <w:rsid w:val="00177CF3"/>
    <w:rsid w:val="00177E74"/>
    <w:rsid w:val="001802E1"/>
    <w:rsid w:val="0018051B"/>
    <w:rsid w:val="00180614"/>
    <w:rsid w:val="00180663"/>
    <w:rsid w:val="00180AB7"/>
    <w:rsid w:val="00180ABF"/>
    <w:rsid w:val="00180E8B"/>
    <w:rsid w:val="00180F51"/>
    <w:rsid w:val="00181058"/>
    <w:rsid w:val="001810B6"/>
    <w:rsid w:val="001812EE"/>
    <w:rsid w:val="001812FE"/>
    <w:rsid w:val="001813BA"/>
    <w:rsid w:val="001817E1"/>
    <w:rsid w:val="00181941"/>
    <w:rsid w:val="00181B03"/>
    <w:rsid w:val="00181B06"/>
    <w:rsid w:val="00181CBA"/>
    <w:rsid w:val="00181E89"/>
    <w:rsid w:val="00181EE7"/>
    <w:rsid w:val="00181FF6"/>
    <w:rsid w:val="0018208A"/>
    <w:rsid w:val="00182148"/>
    <w:rsid w:val="001823F9"/>
    <w:rsid w:val="001825C8"/>
    <w:rsid w:val="001825D9"/>
    <w:rsid w:val="001828D2"/>
    <w:rsid w:val="00182EB1"/>
    <w:rsid w:val="00182EB5"/>
    <w:rsid w:val="00183178"/>
    <w:rsid w:val="001832D8"/>
    <w:rsid w:val="0018358D"/>
    <w:rsid w:val="0018365D"/>
    <w:rsid w:val="001836E2"/>
    <w:rsid w:val="001836F0"/>
    <w:rsid w:val="00183768"/>
    <w:rsid w:val="00183912"/>
    <w:rsid w:val="0018391D"/>
    <w:rsid w:val="00183B08"/>
    <w:rsid w:val="00183C8D"/>
    <w:rsid w:val="00183DC3"/>
    <w:rsid w:val="001840AB"/>
    <w:rsid w:val="001841C9"/>
    <w:rsid w:val="0018475C"/>
    <w:rsid w:val="00184873"/>
    <w:rsid w:val="001848CB"/>
    <w:rsid w:val="0018495C"/>
    <w:rsid w:val="00184B12"/>
    <w:rsid w:val="00184C9D"/>
    <w:rsid w:val="00184D4C"/>
    <w:rsid w:val="00184DC8"/>
    <w:rsid w:val="00184DFD"/>
    <w:rsid w:val="00184F2D"/>
    <w:rsid w:val="00184F4B"/>
    <w:rsid w:val="0018521D"/>
    <w:rsid w:val="001853A1"/>
    <w:rsid w:val="001856AF"/>
    <w:rsid w:val="001858AD"/>
    <w:rsid w:val="0018591A"/>
    <w:rsid w:val="00185CF8"/>
    <w:rsid w:val="00185DA6"/>
    <w:rsid w:val="00186012"/>
    <w:rsid w:val="001861D8"/>
    <w:rsid w:val="0018623B"/>
    <w:rsid w:val="001863D1"/>
    <w:rsid w:val="001864F2"/>
    <w:rsid w:val="00186627"/>
    <w:rsid w:val="0018697B"/>
    <w:rsid w:val="001869AB"/>
    <w:rsid w:val="001869D8"/>
    <w:rsid w:val="00186AC1"/>
    <w:rsid w:val="00186B8C"/>
    <w:rsid w:val="00186DAA"/>
    <w:rsid w:val="00186FA3"/>
    <w:rsid w:val="001870CB"/>
    <w:rsid w:val="00187198"/>
    <w:rsid w:val="001872EC"/>
    <w:rsid w:val="00187B85"/>
    <w:rsid w:val="00187BC0"/>
    <w:rsid w:val="00187FBD"/>
    <w:rsid w:val="00190047"/>
    <w:rsid w:val="001900C5"/>
    <w:rsid w:val="001902E5"/>
    <w:rsid w:val="001902FE"/>
    <w:rsid w:val="00190347"/>
    <w:rsid w:val="001903C1"/>
    <w:rsid w:val="001903DF"/>
    <w:rsid w:val="001904DE"/>
    <w:rsid w:val="00190781"/>
    <w:rsid w:val="001909B1"/>
    <w:rsid w:val="00190A52"/>
    <w:rsid w:val="00190C18"/>
    <w:rsid w:val="00190C5C"/>
    <w:rsid w:val="00190F83"/>
    <w:rsid w:val="00190FD1"/>
    <w:rsid w:val="001910F2"/>
    <w:rsid w:val="001911D1"/>
    <w:rsid w:val="0019133B"/>
    <w:rsid w:val="0019153B"/>
    <w:rsid w:val="0019155E"/>
    <w:rsid w:val="001915D6"/>
    <w:rsid w:val="001916F6"/>
    <w:rsid w:val="00191DF8"/>
    <w:rsid w:val="001922AA"/>
    <w:rsid w:val="0019240D"/>
    <w:rsid w:val="001925C6"/>
    <w:rsid w:val="00192727"/>
    <w:rsid w:val="0019295C"/>
    <w:rsid w:val="001929DE"/>
    <w:rsid w:val="001929E3"/>
    <w:rsid w:val="00192ACA"/>
    <w:rsid w:val="00192CD8"/>
    <w:rsid w:val="00192F1F"/>
    <w:rsid w:val="00192FF3"/>
    <w:rsid w:val="001930ED"/>
    <w:rsid w:val="0019320D"/>
    <w:rsid w:val="0019358C"/>
    <w:rsid w:val="00193593"/>
    <w:rsid w:val="00193625"/>
    <w:rsid w:val="001936DF"/>
    <w:rsid w:val="001939C1"/>
    <w:rsid w:val="001939D2"/>
    <w:rsid w:val="00193DB9"/>
    <w:rsid w:val="00193EA9"/>
    <w:rsid w:val="00194058"/>
    <w:rsid w:val="0019430F"/>
    <w:rsid w:val="00194500"/>
    <w:rsid w:val="00194548"/>
    <w:rsid w:val="001945D7"/>
    <w:rsid w:val="00194763"/>
    <w:rsid w:val="00194776"/>
    <w:rsid w:val="001947DD"/>
    <w:rsid w:val="00194820"/>
    <w:rsid w:val="00194973"/>
    <w:rsid w:val="001949F6"/>
    <w:rsid w:val="00194BCC"/>
    <w:rsid w:val="00194C28"/>
    <w:rsid w:val="00194DF5"/>
    <w:rsid w:val="00194EBF"/>
    <w:rsid w:val="00194FAD"/>
    <w:rsid w:val="001954CC"/>
    <w:rsid w:val="00195503"/>
    <w:rsid w:val="00195748"/>
    <w:rsid w:val="00195793"/>
    <w:rsid w:val="0019582B"/>
    <w:rsid w:val="00195921"/>
    <w:rsid w:val="00195998"/>
    <w:rsid w:val="00195B99"/>
    <w:rsid w:val="00195C65"/>
    <w:rsid w:val="00195DCD"/>
    <w:rsid w:val="00195E16"/>
    <w:rsid w:val="00195E26"/>
    <w:rsid w:val="001960BB"/>
    <w:rsid w:val="001961CB"/>
    <w:rsid w:val="0019680B"/>
    <w:rsid w:val="00196829"/>
    <w:rsid w:val="0019691B"/>
    <w:rsid w:val="00196C6D"/>
    <w:rsid w:val="00196DBD"/>
    <w:rsid w:val="00196FB0"/>
    <w:rsid w:val="0019713C"/>
    <w:rsid w:val="001972B1"/>
    <w:rsid w:val="0019736F"/>
    <w:rsid w:val="001975E7"/>
    <w:rsid w:val="00197865"/>
    <w:rsid w:val="00197A19"/>
    <w:rsid w:val="00197AF7"/>
    <w:rsid w:val="00197CEB"/>
    <w:rsid w:val="00197CFF"/>
    <w:rsid w:val="00197D83"/>
    <w:rsid w:val="00197E1E"/>
    <w:rsid w:val="00197E2D"/>
    <w:rsid w:val="00197E48"/>
    <w:rsid w:val="00197FEF"/>
    <w:rsid w:val="001A02C2"/>
    <w:rsid w:val="001A030B"/>
    <w:rsid w:val="001A0580"/>
    <w:rsid w:val="001A0608"/>
    <w:rsid w:val="001A0737"/>
    <w:rsid w:val="001A0850"/>
    <w:rsid w:val="001A0933"/>
    <w:rsid w:val="001A0CA4"/>
    <w:rsid w:val="001A0E56"/>
    <w:rsid w:val="001A0EDD"/>
    <w:rsid w:val="001A146D"/>
    <w:rsid w:val="001A157C"/>
    <w:rsid w:val="001A16F9"/>
    <w:rsid w:val="001A1710"/>
    <w:rsid w:val="001A1809"/>
    <w:rsid w:val="001A1870"/>
    <w:rsid w:val="001A1ADF"/>
    <w:rsid w:val="001A1B9E"/>
    <w:rsid w:val="001A1D4E"/>
    <w:rsid w:val="001A1DC0"/>
    <w:rsid w:val="001A1F55"/>
    <w:rsid w:val="001A218F"/>
    <w:rsid w:val="001A221F"/>
    <w:rsid w:val="001A23AF"/>
    <w:rsid w:val="001A23CF"/>
    <w:rsid w:val="001A277F"/>
    <w:rsid w:val="001A2897"/>
    <w:rsid w:val="001A29A0"/>
    <w:rsid w:val="001A29B1"/>
    <w:rsid w:val="001A2CB9"/>
    <w:rsid w:val="001A30AF"/>
    <w:rsid w:val="001A30BE"/>
    <w:rsid w:val="001A31C6"/>
    <w:rsid w:val="001A31DD"/>
    <w:rsid w:val="001A3498"/>
    <w:rsid w:val="001A364F"/>
    <w:rsid w:val="001A3978"/>
    <w:rsid w:val="001A3DC4"/>
    <w:rsid w:val="001A3EAB"/>
    <w:rsid w:val="001A3F89"/>
    <w:rsid w:val="001A45F7"/>
    <w:rsid w:val="001A46B4"/>
    <w:rsid w:val="001A46C1"/>
    <w:rsid w:val="001A46F0"/>
    <w:rsid w:val="001A4B3F"/>
    <w:rsid w:val="001A51DB"/>
    <w:rsid w:val="001A5355"/>
    <w:rsid w:val="001A5380"/>
    <w:rsid w:val="001A54C9"/>
    <w:rsid w:val="001A5509"/>
    <w:rsid w:val="001A55BC"/>
    <w:rsid w:val="001A5BF6"/>
    <w:rsid w:val="001A5D63"/>
    <w:rsid w:val="001A5F8F"/>
    <w:rsid w:val="001A6005"/>
    <w:rsid w:val="001A6136"/>
    <w:rsid w:val="001A6480"/>
    <w:rsid w:val="001A65F6"/>
    <w:rsid w:val="001A6692"/>
    <w:rsid w:val="001A66E6"/>
    <w:rsid w:val="001A688A"/>
    <w:rsid w:val="001A6BBD"/>
    <w:rsid w:val="001A6D16"/>
    <w:rsid w:val="001A6D2B"/>
    <w:rsid w:val="001A6DF2"/>
    <w:rsid w:val="001A6E0D"/>
    <w:rsid w:val="001A6F01"/>
    <w:rsid w:val="001A6F16"/>
    <w:rsid w:val="001A71F0"/>
    <w:rsid w:val="001A71FF"/>
    <w:rsid w:val="001A732E"/>
    <w:rsid w:val="001A73A4"/>
    <w:rsid w:val="001A761B"/>
    <w:rsid w:val="001A77E3"/>
    <w:rsid w:val="001A7B10"/>
    <w:rsid w:val="001A7B64"/>
    <w:rsid w:val="001A7D6D"/>
    <w:rsid w:val="001A7D95"/>
    <w:rsid w:val="001A7DA9"/>
    <w:rsid w:val="001A7F39"/>
    <w:rsid w:val="001A7F3C"/>
    <w:rsid w:val="001B0014"/>
    <w:rsid w:val="001B016A"/>
    <w:rsid w:val="001B04AD"/>
    <w:rsid w:val="001B0531"/>
    <w:rsid w:val="001B078F"/>
    <w:rsid w:val="001B082C"/>
    <w:rsid w:val="001B094C"/>
    <w:rsid w:val="001B0A60"/>
    <w:rsid w:val="001B0ABE"/>
    <w:rsid w:val="001B0C1C"/>
    <w:rsid w:val="001B0DDA"/>
    <w:rsid w:val="001B0E0D"/>
    <w:rsid w:val="001B0EFD"/>
    <w:rsid w:val="001B0F4C"/>
    <w:rsid w:val="001B109B"/>
    <w:rsid w:val="001B145E"/>
    <w:rsid w:val="001B1639"/>
    <w:rsid w:val="001B1682"/>
    <w:rsid w:val="001B1731"/>
    <w:rsid w:val="001B1812"/>
    <w:rsid w:val="001B1970"/>
    <w:rsid w:val="001B19F9"/>
    <w:rsid w:val="001B19FD"/>
    <w:rsid w:val="001B1A80"/>
    <w:rsid w:val="001B1AAA"/>
    <w:rsid w:val="001B1B7D"/>
    <w:rsid w:val="001B1F57"/>
    <w:rsid w:val="001B1FC6"/>
    <w:rsid w:val="001B1FF1"/>
    <w:rsid w:val="001B21A4"/>
    <w:rsid w:val="001B22D2"/>
    <w:rsid w:val="001B24E1"/>
    <w:rsid w:val="001B2779"/>
    <w:rsid w:val="001B2A14"/>
    <w:rsid w:val="001B2B20"/>
    <w:rsid w:val="001B30A9"/>
    <w:rsid w:val="001B3283"/>
    <w:rsid w:val="001B34D5"/>
    <w:rsid w:val="001B37E5"/>
    <w:rsid w:val="001B385B"/>
    <w:rsid w:val="001B38F3"/>
    <w:rsid w:val="001B3935"/>
    <w:rsid w:val="001B3980"/>
    <w:rsid w:val="001B3B73"/>
    <w:rsid w:val="001B3BFF"/>
    <w:rsid w:val="001B3D23"/>
    <w:rsid w:val="001B3D6E"/>
    <w:rsid w:val="001B3DDD"/>
    <w:rsid w:val="001B3EB6"/>
    <w:rsid w:val="001B3ECD"/>
    <w:rsid w:val="001B4003"/>
    <w:rsid w:val="001B40C5"/>
    <w:rsid w:val="001B41CC"/>
    <w:rsid w:val="001B4556"/>
    <w:rsid w:val="001B46D1"/>
    <w:rsid w:val="001B4915"/>
    <w:rsid w:val="001B4A94"/>
    <w:rsid w:val="001B4CFF"/>
    <w:rsid w:val="001B4D7D"/>
    <w:rsid w:val="001B4DED"/>
    <w:rsid w:val="001B4EF6"/>
    <w:rsid w:val="001B4F28"/>
    <w:rsid w:val="001B4F3F"/>
    <w:rsid w:val="001B51CB"/>
    <w:rsid w:val="001B531A"/>
    <w:rsid w:val="001B5391"/>
    <w:rsid w:val="001B540A"/>
    <w:rsid w:val="001B5455"/>
    <w:rsid w:val="001B583B"/>
    <w:rsid w:val="001B5934"/>
    <w:rsid w:val="001B5D3E"/>
    <w:rsid w:val="001B6070"/>
    <w:rsid w:val="001B6296"/>
    <w:rsid w:val="001B64B2"/>
    <w:rsid w:val="001B64BB"/>
    <w:rsid w:val="001B681B"/>
    <w:rsid w:val="001B698F"/>
    <w:rsid w:val="001B6B9C"/>
    <w:rsid w:val="001B6E83"/>
    <w:rsid w:val="001B735A"/>
    <w:rsid w:val="001B745B"/>
    <w:rsid w:val="001B74BE"/>
    <w:rsid w:val="001B7832"/>
    <w:rsid w:val="001B7AC0"/>
    <w:rsid w:val="001B7BFA"/>
    <w:rsid w:val="001B7C1D"/>
    <w:rsid w:val="001B7C33"/>
    <w:rsid w:val="001B7E34"/>
    <w:rsid w:val="001C013E"/>
    <w:rsid w:val="001C04F2"/>
    <w:rsid w:val="001C04F4"/>
    <w:rsid w:val="001C06A8"/>
    <w:rsid w:val="001C07A8"/>
    <w:rsid w:val="001C080C"/>
    <w:rsid w:val="001C08A1"/>
    <w:rsid w:val="001C08EB"/>
    <w:rsid w:val="001C092E"/>
    <w:rsid w:val="001C0953"/>
    <w:rsid w:val="001C0ACC"/>
    <w:rsid w:val="001C0B5E"/>
    <w:rsid w:val="001C0B86"/>
    <w:rsid w:val="001C0E71"/>
    <w:rsid w:val="001C107C"/>
    <w:rsid w:val="001C10B9"/>
    <w:rsid w:val="001C1253"/>
    <w:rsid w:val="001C1295"/>
    <w:rsid w:val="001C13DA"/>
    <w:rsid w:val="001C1487"/>
    <w:rsid w:val="001C14A6"/>
    <w:rsid w:val="001C14B1"/>
    <w:rsid w:val="001C1508"/>
    <w:rsid w:val="001C160D"/>
    <w:rsid w:val="001C190E"/>
    <w:rsid w:val="001C1A47"/>
    <w:rsid w:val="001C1C2F"/>
    <w:rsid w:val="001C1D8B"/>
    <w:rsid w:val="001C2118"/>
    <w:rsid w:val="001C212B"/>
    <w:rsid w:val="001C2315"/>
    <w:rsid w:val="001C2344"/>
    <w:rsid w:val="001C2475"/>
    <w:rsid w:val="001C254E"/>
    <w:rsid w:val="001C25CB"/>
    <w:rsid w:val="001C27E6"/>
    <w:rsid w:val="001C280B"/>
    <w:rsid w:val="001C2882"/>
    <w:rsid w:val="001C2CCA"/>
    <w:rsid w:val="001C3044"/>
    <w:rsid w:val="001C3270"/>
    <w:rsid w:val="001C33D0"/>
    <w:rsid w:val="001C3735"/>
    <w:rsid w:val="001C3D47"/>
    <w:rsid w:val="001C3EC6"/>
    <w:rsid w:val="001C407B"/>
    <w:rsid w:val="001C40EA"/>
    <w:rsid w:val="001C4213"/>
    <w:rsid w:val="001C46D3"/>
    <w:rsid w:val="001C4714"/>
    <w:rsid w:val="001C489C"/>
    <w:rsid w:val="001C4A3E"/>
    <w:rsid w:val="001C4AD4"/>
    <w:rsid w:val="001C4B3E"/>
    <w:rsid w:val="001C4BC2"/>
    <w:rsid w:val="001C4E8B"/>
    <w:rsid w:val="001C4E99"/>
    <w:rsid w:val="001C4EA6"/>
    <w:rsid w:val="001C50C0"/>
    <w:rsid w:val="001C5497"/>
    <w:rsid w:val="001C54CB"/>
    <w:rsid w:val="001C55DF"/>
    <w:rsid w:val="001C5669"/>
    <w:rsid w:val="001C57D3"/>
    <w:rsid w:val="001C5BE7"/>
    <w:rsid w:val="001C5FD3"/>
    <w:rsid w:val="001C6058"/>
    <w:rsid w:val="001C6098"/>
    <w:rsid w:val="001C63A9"/>
    <w:rsid w:val="001C63E6"/>
    <w:rsid w:val="001C645E"/>
    <w:rsid w:val="001C646D"/>
    <w:rsid w:val="001C6733"/>
    <w:rsid w:val="001C6800"/>
    <w:rsid w:val="001C6A43"/>
    <w:rsid w:val="001C6B2A"/>
    <w:rsid w:val="001C6B78"/>
    <w:rsid w:val="001C6B7A"/>
    <w:rsid w:val="001C6C9C"/>
    <w:rsid w:val="001C6D99"/>
    <w:rsid w:val="001C6DE6"/>
    <w:rsid w:val="001C6EEF"/>
    <w:rsid w:val="001C6F65"/>
    <w:rsid w:val="001C6F78"/>
    <w:rsid w:val="001C71D1"/>
    <w:rsid w:val="001C740F"/>
    <w:rsid w:val="001C7463"/>
    <w:rsid w:val="001C7484"/>
    <w:rsid w:val="001C7710"/>
    <w:rsid w:val="001C77AB"/>
    <w:rsid w:val="001C7945"/>
    <w:rsid w:val="001C7C1D"/>
    <w:rsid w:val="001C7D4A"/>
    <w:rsid w:val="001C7E60"/>
    <w:rsid w:val="001D0250"/>
    <w:rsid w:val="001D0334"/>
    <w:rsid w:val="001D03E4"/>
    <w:rsid w:val="001D03F2"/>
    <w:rsid w:val="001D060E"/>
    <w:rsid w:val="001D062E"/>
    <w:rsid w:val="001D063E"/>
    <w:rsid w:val="001D0681"/>
    <w:rsid w:val="001D092E"/>
    <w:rsid w:val="001D0A08"/>
    <w:rsid w:val="001D0A21"/>
    <w:rsid w:val="001D0D5A"/>
    <w:rsid w:val="001D0E47"/>
    <w:rsid w:val="001D0EB7"/>
    <w:rsid w:val="001D0FEE"/>
    <w:rsid w:val="001D1033"/>
    <w:rsid w:val="001D1054"/>
    <w:rsid w:val="001D1214"/>
    <w:rsid w:val="001D13FF"/>
    <w:rsid w:val="001D1568"/>
    <w:rsid w:val="001D19A2"/>
    <w:rsid w:val="001D1C35"/>
    <w:rsid w:val="001D1C8F"/>
    <w:rsid w:val="001D2035"/>
    <w:rsid w:val="001D211E"/>
    <w:rsid w:val="001D21BF"/>
    <w:rsid w:val="001D2907"/>
    <w:rsid w:val="001D2BB5"/>
    <w:rsid w:val="001D2C9B"/>
    <w:rsid w:val="001D2CDF"/>
    <w:rsid w:val="001D3068"/>
    <w:rsid w:val="001D3100"/>
    <w:rsid w:val="001D3156"/>
    <w:rsid w:val="001D31FA"/>
    <w:rsid w:val="001D3216"/>
    <w:rsid w:val="001D3408"/>
    <w:rsid w:val="001D342A"/>
    <w:rsid w:val="001D3524"/>
    <w:rsid w:val="001D3D14"/>
    <w:rsid w:val="001D3E35"/>
    <w:rsid w:val="001D415E"/>
    <w:rsid w:val="001D43C5"/>
    <w:rsid w:val="001D4A29"/>
    <w:rsid w:val="001D4A4F"/>
    <w:rsid w:val="001D4FDE"/>
    <w:rsid w:val="001D5274"/>
    <w:rsid w:val="001D529E"/>
    <w:rsid w:val="001D52F0"/>
    <w:rsid w:val="001D5734"/>
    <w:rsid w:val="001D5A4F"/>
    <w:rsid w:val="001D5AC8"/>
    <w:rsid w:val="001D5DD6"/>
    <w:rsid w:val="001D5EAA"/>
    <w:rsid w:val="001D5EBF"/>
    <w:rsid w:val="001D5EF9"/>
    <w:rsid w:val="001D5F52"/>
    <w:rsid w:val="001D6032"/>
    <w:rsid w:val="001D62C5"/>
    <w:rsid w:val="001D6435"/>
    <w:rsid w:val="001D651F"/>
    <w:rsid w:val="001D6577"/>
    <w:rsid w:val="001D66AC"/>
    <w:rsid w:val="001D6840"/>
    <w:rsid w:val="001D6873"/>
    <w:rsid w:val="001D687A"/>
    <w:rsid w:val="001D68C7"/>
    <w:rsid w:val="001D6A2B"/>
    <w:rsid w:val="001D6A38"/>
    <w:rsid w:val="001D6D0D"/>
    <w:rsid w:val="001D6D39"/>
    <w:rsid w:val="001D6DFB"/>
    <w:rsid w:val="001D70E5"/>
    <w:rsid w:val="001D70FC"/>
    <w:rsid w:val="001D7485"/>
    <w:rsid w:val="001D7824"/>
    <w:rsid w:val="001D788E"/>
    <w:rsid w:val="001D7B86"/>
    <w:rsid w:val="001D7BCE"/>
    <w:rsid w:val="001D7C19"/>
    <w:rsid w:val="001D7E20"/>
    <w:rsid w:val="001D7F07"/>
    <w:rsid w:val="001E0239"/>
    <w:rsid w:val="001E0423"/>
    <w:rsid w:val="001E0595"/>
    <w:rsid w:val="001E05A1"/>
    <w:rsid w:val="001E09A1"/>
    <w:rsid w:val="001E0AA3"/>
    <w:rsid w:val="001E0B4C"/>
    <w:rsid w:val="001E0DD5"/>
    <w:rsid w:val="001E0EC4"/>
    <w:rsid w:val="001E0FD8"/>
    <w:rsid w:val="001E1056"/>
    <w:rsid w:val="001E118C"/>
    <w:rsid w:val="001E11B8"/>
    <w:rsid w:val="001E1E23"/>
    <w:rsid w:val="001E23F5"/>
    <w:rsid w:val="001E23F8"/>
    <w:rsid w:val="001E240F"/>
    <w:rsid w:val="001E2483"/>
    <w:rsid w:val="001E271B"/>
    <w:rsid w:val="001E27CA"/>
    <w:rsid w:val="001E2A64"/>
    <w:rsid w:val="001E2A69"/>
    <w:rsid w:val="001E2C38"/>
    <w:rsid w:val="001E2CF8"/>
    <w:rsid w:val="001E3023"/>
    <w:rsid w:val="001E30E6"/>
    <w:rsid w:val="001E3159"/>
    <w:rsid w:val="001E35BB"/>
    <w:rsid w:val="001E35EA"/>
    <w:rsid w:val="001E389C"/>
    <w:rsid w:val="001E3982"/>
    <w:rsid w:val="001E3CBA"/>
    <w:rsid w:val="001E41AF"/>
    <w:rsid w:val="001E4458"/>
    <w:rsid w:val="001E445F"/>
    <w:rsid w:val="001E46AA"/>
    <w:rsid w:val="001E4768"/>
    <w:rsid w:val="001E48AE"/>
    <w:rsid w:val="001E4923"/>
    <w:rsid w:val="001E4CDC"/>
    <w:rsid w:val="001E4D75"/>
    <w:rsid w:val="001E4EB4"/>
    <w:rsid w:val="001E5024"/>
    <w:rsid w:val="001E50E0"/>
    <w:rsid w:val="001E5280"/>
    <w:rsid w:val="001E52DA"/>
    <w:rsid w:val="001E52DB"/>
    <w:rsid w:val="001E5613"/>
    <w:rsid w:val="001E56A5"/>
    <w:rsid w:val="001E598E"/>
    <w:rsid w:val="001E59E1"/>
    <w:rsid w:val="001E5A0D"/>
    <w:rsid w:val="001E5A69"/>
    <w:rsid w:val="001E5BD2"/>
    <w:rsid w:val="001E5F18"/>
    <w:rsid w:val="001E5FD7"/>
    <w:rsid w:val="001E61B6"/>
    <w:rsid w:val="001E62E5"/>
    <w:rsid w:val="001E64FA"/>
    <w:rsid w:val="001E67C0"/>
    <w:rsid w:val="001E686D"/>
    <w:rsid w:val="001E692C"/>
    <w:rsid w:val="001E6997"/>
    <w:rsid w:val="001E6C89"/>
    <w:rsid w:val="001E6D1B"/>
    <w:rsid w:val="001E6F5C"/>
    <w:rsid w:val="001E6FB4"/>
    <w:rsid w:val="001E7103"/>
    <w:rsid w:val="001E712E"/>
    <w:rsid w:val="001E71A0"/>
    <w:rsid w:val="001E72C2"/>
    <w:rsid w:val="001E741C"/>
    <w:rsid w:val="001E7507"/>
    <w:rsid w:val="001E7546"/>
    <w:rsid w:val="001E76F0"/>
    <w:rsid w:val="001E7733"/>
    <w:rsid w:val="001E775C"/>
    <w:rsid w:val="001E7813"/>
    <w:rsid w:val="001E7ABE"/>
    <w:rsid w:val="001E7CC1"/>
    <w:rsid w:val="001E7F93"/>
    <w:rsid w:val="001E7FF1"/>
    <w:rsid w:val="001F00CC"/>
    <w:rsid w:val="001F01C1"/>
    <w:rsid w:val="001F0403"/>
    <w:rsid w:val="001F05A6"/>
    <w:rsid w:val="001F0666"/>
    <w:rsid w:val="001F069E"/>
    <w:rsid w:val="001F0935"/>
    <w:rsid w:val="001F0E6E"/>
    <w:rsid w:val="001F0FA4"/>
    <w:rsid w:val="001F0FD1"/>
    <w:rsid w:val="001F0FF3"/>
    <w:rsid w:val="001F1264"/>
    <w:rsid w:val="001F13E2"/>
    <w:rsid w:val="001F1427"/>
    <w:rsid w:val="001F14E8"/>
    <w:rsid w:val="001F1656"/>
    <w:rsid w:val="001F1975"/>
    <w:rsid w:val="001F1A3E"/>
    <w:rsid w:val="001F1A77"/>
    <w:rsid w:val="001F1C82"/>
    <w:rsid w:val="001F1CEA"/>
    <w:rsid w:val="001F1D0C"/>
    <w:rsid w:val="001F1EB4"/>
    <w:rsid w:val="001F1FBC"/>
    <w:rsid w:val="001F2119"/>
    <w:rsid w:val="001F2266"/>
    <w:rsid w:val="001F24C5"/>
    <w:rsid w:val="001F2671"/>
    <w:rsid w:val="001F279D"/>
    <w:rsid w:val="001F27DA"/>
    <w:rsid w:val="001F283B"/>
    <w:rsid w:val="001F2955"/>
    <w:rsid w:val="001F29CA"/>
    <w:rsid w:val="001F2B29"/>
    <w:rsid w:val="001F2CDF"/>
    <w:rsid w:val="001F2CFD"/>
    <w:rsid w:val="001F2D3D"/>
    <w:rsid w:val="001F2DEB"/>
    <w:rsid w:val="001F2E47"/>
    <w:rsid w:val="001F2F4C"/>
    <w:rsid w:val="001F314A"/>
    <w:rsid w:val="001F3171"/>
    <w:rsid w:val="001F3223"/>
    <w:rsid w:val="001F331E"/>
    <w:rsid w:val="001F333E"/>
    <w:rsid w:val="001F3435"/>
    <w:rsid w:val="001F34F3"/>
    <w:rsid w:val="001F390B"/>
    <w:rsid w:val="001F3B77"/>
    <w:rsid w:val="001F3D4F"/>
    <w:rsid w:val="001F3F19"/>
    <w:rsid w:val="001F3F90"/>
    <w:rsid w:val="001F4020"/>
    <w:rsid w:val="001F4073"/>
    <w:rsid w:val="001F40C1"/>
    <w:rsid w:val="001F442B"/>
    <w:rsid w:val="001F449B"/>
    <w:rsid w:val="001F495F"/>
    <w:rsid w:val="001F4A43"/>
    <w:rsid w:val="001F4A59"/>
    <w:rsid w:val="001F4B58"/>
    <w:rsid w:val="001F4CB6"/>
    <w:rsid w:val="001F4D19"/>
    <w:rsid w:val="001F4D40"/>
    <w:rsid w:val="001F4F3C"/>
    <w:rsid w:val="001F52DA"/>
    <w:rsid w:val="001F5318"/>
    <w:rsid w:val="001F53DC"/>
    <w:rsid w:val="001F5429"/>
    <w:rsid w:val="001F566E"/>
    <w:rsid w:val="001F57D3"/>
    <w:rsid w:val="001F58EB"/>
    <w:rsid w:val="001F5924"/>
    <w:rsid w:val="001F5990"/>
    <w:rsid w:val="001F59A7"/>
    <w:rsid w:val="001F59DE"/>
    <w:rsid w:val="001F5A79"/>
    <w:rsid w:val="001F5C07"/>
    <w:rsid w:val="001F5C11"/>
    <w:rsid w:val="001F5D67"/>
    <w:rsid w:val="001F5F5C"/>
    <w:rsid w:val="001F6026"/>
    <w:rsid w:val="001F6146"/>
    <w:rsid w:val="001F61C1"/>
    <w:rsid w:val="001F6480"/>
    <w:rsid w:val="001F6494"/>
    <w:rsid w:val="001F66BB"/>
    <w:rsid w:val="001F66EC"/>
    <w:rsid w:val="001F688D"/>
    <w:rsid w:val="001F68DB"/>
    <w:rsid w:val="001F6BE8"/>
    <w:rsid w:val="001F6C14"/>
    <w:rsid w:val="001F6D9A"/>
    <w:rsid w:val="001F6E98"/>
    <w:rsid w:val="001F6EB2"/>
    <w:rsid w:val="001F705B"/>
    <w:rsid w:val="001F7097"/>
    <w:rsid w:val="001F7482"/>
    <w:rsid w:val="001F764D"/>
    <w:rsid w:val="001F7829"/>
    <w:rsid w:val="001F795E"/>
    <w:rsid w:val="001F7A7F"/>
    <w:rsid w:val="001F7A82"/>
    <w:rsid w:val="001F7BB4"/>
    <w:rsid w:val="001F7C1A"/>
    <w:rsid w:val="001F7CB0"/>
    <w:rsid w:val="001F7E39"/>
    <w:rsid w:val="0020010B"/>
    <w:rsid w:val="002001A9"/>
    <w:rsid w:val="00200515"/>
    <w:rsid w:val="00200650"/>
    <w:rsid w:val="002009F8"/>
    <w:rsid w:val="00200A56"/>
    <w:rsid w:val="00200D17"/>
    <w:rsid w:val="00200D88"/>
    <w:rsid w:val="00200DEA"/>
    <w:rsid w:val="0020129F"/>
    <w:rsid w:val="002017FB"/>
    <w:rsid w:val="002017FD"/>
    <w:rsid w:val="00201C5B"/>
    <w:rsid w:val="00201EE5"/>
    <w:rsid w:val="002021A6"/>
    <w:rsid w:val="002021BA"/>
    <w:rsid w:val="00202255"/>
    <w:rsid w:val="00202411"/>
    <w:rsid w:val="0020247F"/>
    <w:rsid w:val="00202545"/>
    <w:rsid w:val="00202581"/>
    <w:rsid w:val="0020259A"/>
    <w:rsid w:val="002025CE"/>
    <w:rsid w:val="0020286F"/>
    <w:rsid w:val="00202B4E"/>
    <w:rsid w:val="00202BDB"/>
    <w:rsid w:val="00202FB8"/>
    <w:rsid w:val="002030C1"/>
    <w:rsid w:val="002033DE"/>
    <w:rsid w:val="0020394B"/>
    <w:rsid w:val="00203B3B"/>
    <w:rsid w:val="00203CB7"/>
    <w:rsid w:val="00203DAE"/>
    <w:rsid w:val="00203E5F"/>
    <w:rsid w:val="00203FC8"/>
    <w:rsid w:val="002040E5"/>
    <w:rsid w:val="002043C9"/>
    <w:rsid w:val="00204573"/>
    <w:rsid w:val="002046BC"/>
    <w:rsid w:val="00204702"/>
    <w:rsid w:val="0020480D"/>
    <w:rsid w:val="002048BE"/>
    <w:rsid w:val="002048C1"/>
    <w:rsid w:val="0020493D"/>
    <w:rsid w:val="0020495C"/>
    <w:rsid w:val="00204965"/>
    <w:rsid w:val="00204ADA"/>
    <w:rsid w:val="00204C2F"/>
    <w:rsid w:val="00204C37"/>
    <w:rsid w:val="00204C6B"/>
    <w:rsid w:val="00204E18"/>
    <w:rsid w:val="00204F78"/>
    <w:rsid w:val="00205002"/>
    <w:rsid w:val="002050D8"/>
    <w:rsid w:val="00205116"/>
    <w:rsid w:val="0020556B"/>
    <w:rsid w:val="00205622"/>
    <w:rsid w:val="00205801"/>
    <w:rsid w:val="00205811"/>
    <w:rsid w:val="00205856"/>
    <w:rsid w:val="00205924"/>
    <w:rsid w:val="00205AC7"/>
    <w:rsid w:val="00205ACA"/>
    <w:rsid w:val="00205C33"/>
    <w:rsid w:val="00205D60"/>
    <w:rsid w:val="00205D95"/>
    <w:rsid w:val="0020624A"/>
    <w:rsid w:val="0020630B"/>
    <w:rsid w:val="0020635D"/>
    <w:rsid w:val="00206571"/>
    <w:rsid w:val="0020686E"/>
    <w:rsid w:val="00206902"/>
    <w:rsid w:val="002069B7"/>
    <w:rsid w:val="00206C9F"/>
    <w:rsid w:val="00206CA0"/>
    <w:rsid w:val="00206E15"/>
    <w:rsid w:val="00206E82"/>
    <w:rsid w:val="00206EB5"/>
    <w:rsid w:val="002070AA"/>
    <w:rsid w:val="0020741C"/>
    <w:rsid w:val="002074EE"/>
    <w:rsid w:val="002074FB"/>
    <w:rsid w:val="002076AE"/>
    <w:rsid w:val="00207AB5"/>
    <w:rsid w:val="00207C73"/>
    <w:rsid w:val="00207C84"/>
    <w:rsid w:val="00207D25"/>
    <w:rsid w:val="00207D36"/>
    <w:rsid w:val="00210528"/>
    <w:rsid w:val="002105B8"/>
    <w:rsid w:val="00210612"/>
    <w:rsid w:val="0021063E"/>
    <w:rsid w:val="0021074E"/>
    <w:rsid w:val="0021078F"/>
    <w:rsid w:val="00210840"/>
    <w:rsid w:val="00210A13"/>
    <w:rsid w:val="00210B9C"/>
    <w:rsid w:val="00210C3A"/>
    <w:rsid w:val="00210F2B"/>
    <w:rsid w:val="00210F96"/>
    <w:rsid w:val="00210FE4"/>
    <w:rsid w:val="0021118A"/>
    <w:rsid w:val="002113CA"/>
    <w:rsid w:val="0021155F"/>
    <w:rsid w:val="00211758"/>
    <w:rsid w:val="00211B6C"/>
    <w:rsid w:val="00211CD8"/>
    <w:rsid w:val="00211E5E"/>
    <w:rsid w:val="00211F3C"/>
    <w:rsid w:val="002120E3"/>
    <w:rsid w:val="002120F6"/>
    <w:rsid w:val="0021219F"/>
    <w:rsid w:val="00212201"/>
    <w:rsid w:val="00212218"/>
    <w:rsid w:val="00212238"/>
    <w:rsid w:val="0021240A"/>
    <w:rsid w:val="00212461"/>
    <w:rsid w:val="002126E5"/>
    <w:rsid w:val="0021272D"/>
    <w:rsid w:val="00212749"/>
    <w:rsid w:val="00212A97"/>
    <w:rsid w:val="00212AE6"/>
    <w:rsid w:val="00212BCC"/>
    <w:rsid w:val="00212D6D"/>
    <w:rsid w:val="00212E0B"/>
    <w:rsid w:val="00212FEC"/>
    <w:rsid w:val="00213028"/>
    <w:rsid w:val="002134CE"/>
    <w:rsid w:val="00213B3D"/>
    <w:rsid w:val="00213C28"/>
    <w:rsid w:val="00213CB1"/>
    <w:rsid w:val="00213E9C"/>
    <w:rsid w:val="00213ECB"/>
    <w:rsid w:val="00214420"/>
    <w:rsid w:val="00214575"/>
    <w:rsid w:val="0021491B"/>
    <w:rsid w:val="00214A12"/>
    <w:rsid w:val="00214AFC"/>
    <w:rsid w:val="00214C87"/>
    <w:rsid w:val="00214CB4"/>
    <w:rsid w:val="00214CFE"/>
    <w:rsid w:val="00214E76"/>
    <w:rsid w:val="00214FA0"/>
    <w:rsid w:val="00215300"/>
    <w:rsid w:val="0021531E"/>
    <w:rsid w:val="00215352"/>
    <w:rsid w:val="0021545E"/>
    <w:rsid w:val="0021553B"/>
    <w:rsid w:val="002155A5"/>
    <w:rsid w:val="002155C8"/>
    <w:rsid w:val="00215691"/>
    <w:rsid w:val="0021585A"/>
    <w:rsid w:val="002158F4"/>
    <w:rsid w:val="00215A65"/>
    <w:rsid w:val="00215D58"/>
    <w:rsid w:val="0021600C"/>
    <w:rsid w:val="0021617B"/>
    <w:rsid w:val="0021621C"/>
    <w:rsid w:val="00216439"/>
    <w:rsid w:val="0021652F"/>
    <w:rsid w:val="002166AC"/>
    <w:rsid w:val="0021671E"/>
    <w:rsid w:val="0021691B"/>
    <w:rsid w:val="0021693B"/>
    <w:rsid w:val="002169AA"/>
    <w:rsid w:val="00216CE5"/>
    <w:rsid w:val="00216D3F"/>
    <w:rsid w:val="00216E93"/>
    <w:rsid w:val="00216EC5"/>
    <w:rsid w:val="00216F12"/>
    <w:rsid w:val="0021777A"/>
    <w:rsid w:val="002177D0"/>
    <w:rsid w:val="002177E9"/>
    <w:rsid w:val="002178CF"/>
    <w:rsid w:val="00217995"/>
    <w:rsid w:val="00217B03"/>
    <w:rsid w:val="00217BC6"/>
    <w:rsid w:val="00217BEA"/>
    <w:rsid w:val="00217D28"/>
    <w:rsid w:val="00217DB5"/>
    <w:rsid w:val="00217FE0"/>
    <w:rsid w:val="002200AC"/>
    <w:rsid w:val="002203C4"/>
    <w:rsid w:val="002205C9"/>
    <w:rsid w:val="00220807"/>
    <w:rsid w:val="00220906"/>
    <w:rsid w:val="00220A3F"/>
    <w:rsid w:val="00220B6F"/>
    <w:rsid w:val="00220F72"/>
    <w:rsid w:val="00221261"/>
    <w:rsid w:val="00221344"/>
    <w:rsid w:val="002215AC"/>
    <w:rsid w:val="00221736"/>
    <w:rsid w:val="00221A70"/>
    <w:rsid w:val="00221B92"/>
    <w:rsid w:val="00221CEB"/>
    <w:rsid w:val="00221E3C"/>
    <w:rsid w:val="00221ED9"/>
    <w:rsid w:val="00222039"/>
    <w:rsid w:val="0022249C"/>
    <w:rsid w:val="00222540"/>
    <w:rsid w:val="00222569"/>
    <w:rsid w:val="002225C1"/>
    <w:rsid w:val="0022275B"/>
    <w:rsid w:val="00222C1C"/>
    <w:rsid w:val="00222DF1"/>
    <w:rsid w:val="00222F46"/>
    <w:rsid w:val="00222FA2"/>
    <w:rsid w:val="00223120"/>
    <w:rsid w:val="0022316B"/>
    <w:rsid w:val="002231B4"/>
    <w:rsid w:val="002231D0"/>
    <w:rsid w:val="002232D2"/>
    <w:rsid w:val="002232F4"/>
    <w:rsid w:val="002234D0"/>
    <w:rsid w:val="00223507"/>
    <w:rsid w:val="00223627"/>
    <w:rsid w:val="002237A8"/>
    <w:rsid w:val="0022387F"/>
    <w:rsid w:val="00223ABA"/>
    <w:rsid w:val="00223D86"/>
    <w:rsid w:val="00223DC1"/>
    <w:rsid w:val="00223E8D"/>
    <w:rsid w:val="0022442E"/>
    <w:rsid w:val="002244DC"/>
    <w:rsid w:val="00224644"/>
    <w:rsid w:val="0022489B"/>
    <w:rsid w:val="00224C7F"/>
    <w:rsid w:val="00224DD2"/>
    <w:rsid w:val="00224DE4"/>
    <w:rsid w:val="00224E2F"/>
    <w:rsid w:val="00224E6E"/>
    <w:rsid w:val="00224EE4"/>
    <w:rsid w:val="00225084"/>
    <w:rsid w:val="002251F6"/>
    <w:rsid w:val="0022524B"/>
    <w:rsid w:val="00225511"/>
    <w:rsid w:val="002255B2"/>
    <w:rsid w:val="002257A5"/>
    <w:rsid w:val="00225A48"/>
    <w:rsid w:val="00225C14"/>
    <w:rsid w:val="00225C76"/>
    <w:rsid w:val="00225E12"/>
    <w:rsid w:val="00225E60"/>
    <w:rsid w:val="00225EDC"/>
    <w:rsid w:val="00225F34"/>
    <w:rsid w:val="00225F3D"/>
    <w:rsid w:val="002263EB"/>
    <w:rsid w:val="00226B33"/>
    <w:rsid w:val="00226E17"/>
    <w:rsid w:val="00226FAE"/>
    <w:rsid w:val="002272A8"/>
    <w:rsid w:val="00227769"/>
    <w:rsid w:val="002277D7"/>
    <w:rsid w:val="00227AB0"/>
    <w:rsid w:val="00227DF4"/>
    <w:rsid w:val="00227F6B"/>
    <w:rsid w:val="00230154"/>
    <w:rsid w:val="002301FC"/>
    <w:rsid w:val="00230279"/>
    <w:rsid w:val="00230295"/>
    <w:rsid w:val="002302F2"/>
    <w:rsid w:val="002303FC"/>
    <w:rsid w:val="00230400"/>
    <w:rsid w:val="00230499"/>
    <w:rsid w:val="00230678"/>
    <w:rsid w:val="0023078D"/>
    <w:rsid w:val="0023087E"/>
    <w:rsid w:val="00230A62"/>
    <w:rsid w:val="00230C19"/>
    <w:rsid w:val="00230E56"/>
    <w:rsid w:val="00230EDB"/>
    <w:rsid w:val="00230FA5"/>
    <w:rsid w:val="00231030"/>
    <w:rsid w:val="0023107D"/>
    <w:rsid w:val="0023131D"/>
    <w:rsid w:val="002315D6"/>
    <w:rsid w:val="002319DB"/>
    <w:rsid w:val="002319EF"/>
    <w:rsid w:val="00231A73"/>
    <w:rsid w:val="00231B93"/>
    <w:rsid w:val="00231CFE"/>
    <w:rsid w:val="00231DE8"/>
    <w:rsid w:val="00231F39"/>
    <w:rsid w:val="002322D8"/>
    <w:rsid w:val="0023234A"/>
    <w:rsid w:val="002328AF"/>
    <w:rsid w:val="00232900"/>
    <w:rsid w:val="0023290B"/>
    <w:rsid w:val="00232B23"/>
    <w:rsid w:val="00232C53"/>
    <w:rsid w:val="00232E4D"/>
    <w:rsid w:val="00232E80"/>
    <w:rsid w:val="00233085"/>
    <w:rsid w:val="00233106"/>
    <w:rsid w:val="0023325F"/>
    <w:rsid w:val="0023328A"/>
    <w:rsid w:val="002332FE"/>
    <w:rsid w:val="00233325"/>
    <w:rsid w:val="002336E9"/>
    <w:rsid w:val="00233D2E"/>
    <w:rsid w:val="00233E9B"/>
    <w:rsid w:val="00233E9F"/>
    <w:rsid w:val="00233F4A"/>
    <w:rsid w:val="0023424B"/>
    <w:rsid w:val="0023436E"/>
    <w:rsid w:val="00234456"/>
    <w:rsid w:val="002344E8"/>
    <w:rsid w:val="002345E7"/>
    <w:rsid w:val="002346A9"/>
    <w:rsid w:val="00234939"/>
    <w:rsid w:val="00234D09"/>
    <w:rsid w:val="002350C0"/>
    <w:rsid w:val="00235472"/>
    <w:rsid w:val="00235756"/>
    <w:rsid w:val="00235DC7"/>
    <w:rsid w:val="00236006"/>
    <w:rsid w:val="00236173"/>
    <w:rsid w:val="00236378"/>
    <w:rsid w:val="00236442"/>
    <w:rsid w:val="00236579"/>
    <w:rsid w:val="002365D4"/>
    <w:rsid w:val="002366D3"/>
    <w:rsid w:val="00236703"/>
    <w:rsid w:val="00236710"/>
    <w:rsid w:val="00236851"/>
    <w:rsid w:val="0023687E"/>
    <w:rsid w:val="00236ACB"/>
    <w:rsid w:val="00236B2B"/>
    <w:rsid w:val="00236C2E"/>
    <w:rsid w:val="00236C6B"/>
    <w:rsid w:val="00236DE9"/>
    <w:rsid w:val="00236E66"/>
    <w:rsid w:val="00236E71"/>
    <w:rsid w:val="00236E8D"/>
    <w:rsid w:val="002372D3"/>
    <w:rsid w:val="00237350"/>
    <w:rsid w:val="00237368"/>
    <w:rsid w:val="00237685"/>
    <w:rsid w:val="002377AD"/>
    <w:rsid w:val="0023780D"/>
    <w:rsid w:val="00237AA2"/>
    <w:rsid w:val="00237E1D"/>
    <w:rsid w:val="00237E41"/>
    <w:rsid w:val="002400B6"/>
    <w:rsid w:val="00240353"/>
    <w:rsid w:val="0024056E"/>
    <w:rsid w:val="00240627"/>
    <w:rsid w:val="0024095B"/>
    <w:rsid w:val="00240A84"/>
    <w:rsid w:val="00240E57"/>
    <w:rsid w:val="0024111D"/>
    <w:rsid w:val="002411DC"/>
    <w:rsid w:val="00241286"/>
    <w:rsid w:val="002412C0"/>
    <w:rsid w:val="002414D9"/>
    <w:rsid w:val="0024158D"/>
    <w:rsid w:val="0024160A"/>
    <w:rsid w:val="002416EB"/>
    <w:rsid w:val="00241A37"/>
    <w:rsid w:val="00241AAB"/>
    <w:rsid w:val="00241B04"/>
    <w:rsid w:val="00241CF4"/>
    <w:rsid w:val="00242196"/>
    <w:rsid w:val="0024238E"/>
    <w:rsid w:val="00242666"/>
    <w:rsid w:val="002426F9"/>
    <w:rsid w:val="0024275F"/>
    <w:rsid w:val="00242971"/>
    <w:rsid w:val="00242A40"/>
    <w:rsid w:val="00242C8A"/>
    <w:rsid w:val="00242CE3"/>
    <w:rsid w:val="00242DC3"/>
    <w:rsid w:val="00242E24"/>
    <w:rsid w:val="002430B1"/>
    <w:rsid w:val="00243195"/>
    <w:rsid w:val="002432B8"/>
    <w:rsid w:val="0024376B"/>
    <w:rsid w:val="00243AFC"/>
    <w:rsid w:val="00243DA3"/>
    <w:rsid w:val="00243EEA"/>
    <w:rsid w:val="00244335"/>
    <w:rsid w:val="002443A3"/>
    <w:rsid w:val="00244405"/>
    <w:rsid w:val="0024470B"/>
    <w:rsid w:val="00244942"/>
    <w:rsid w:val="00244AD0"/>
    <w:rsid w:val="00244DC2"/>
    <w:rsid w:val="00244DD2"/>
    <w:rsid w:val="00244ED6"/>
    <w:rsid w:val="002451C5"/>
    <w:rsid w:val="002451D7"/>
    <w:rsid w:val="00245300"/>
    <w:rsid w:val="00245340"/>
    <w:rsid w:val="00245346"/>
    <w:rsid w:val="0024593B"/>
    <w:rsid w:val="00245AFE"/>
    <w:rsid w:val="00245D4F"/>
    <w:rsid w:val="00245F17"/>
    <w:rsid w:val="00245F8B"/>
    <w:rsid w:val="00245FDD"/>
    <w:rsid w:val="002460D0"/>
    <w:rsid w:val="002460EF"/>
    <w:rsid w:val="0024629B"/>
    <w:rsid w:val="002463C6"/>
    <w:rsid w:val="00246413"/>
    <w:rsid w:val="00246511"/>
    <w:rsid w:val="00246694"/>
    <w:rsid w:val="00246AD9"/>
    <w:rsid w:val="00246BE3"/>
    <w:rsid w:val="002470DB"/>
    <w:rsid w:val="002474D6"/>
    <w:rsid w:val="0024750B"/>
    <w:rsid w:val="00247799"/>
    <w:rsid w:val="00247965"/>
    <w:rsid w:val="00247BAA"/>
    <w:rsid w:val="002500E2"/>
    <w:rsid w:val="002501AB"/>
    <w:rsid w:val="002504E2"/>
    <w:rsid w:val="0025054B"/>
    <w:rsid w:val="002506A3"/>
    <w:rsid w:val="002506E4"/>
    <w:rsid w:val="002507FA"/>
    <w:rsid w:val="00250896"/>
    <w:rsid w:val="002508EA"/>
    <w:rsid w:val="00250A4A"/>
    <w:rsid w:val="00250F1A"/>
    <w:rsid w:val="00251202"/>
    <w:rsid w:val="00251300"/>
    <w:rsid w:val="002516EE"/>
    <w:rsid w:val="002516FC"/>
    <w:rsid w:val="00251BB1"/>
    <w:rsid w:val="00251BBB"/>
    <w:rsid w:val="00251DF6"/>
    <w:rsid w:val="00251E2A"/>
    <w:rsid w:val="002521AF"/>
    <w:rsid w:val="002523D5"/>
    <w:rsid w:val="002524C6"/>
    <w:rsid w:val="002526FC"/>
    <w:rsid w:val="002527AD"/>
    <w:rsid w:val="002528D8"/>
    <w:rsid w:val="002529A7"/>
    <w:rsid w:val="002529CF"/>
    <w:rsid w:val="00252AD6"/>
    <w:rsid w:val="00252B6A"/>
    <w:rsid w:val="00252F96"/>
    <w:rsid w:val="00252FEC"/>
    <w:rsid w:val="00253305"/>
    <w:rsid w:val="00253334"/>
    <w:rsid w:val="002533F4"/>
    <w:rsid w:val="002534CA"/>
    <w:rsid w:val="002535A8"/>
    <w:rsid w:val="00253606"/>
    <w:rsid w:val="00253608"/>
    <w:rsid w:val="002536BE"/>
    <w:rsid w:val="0025372B"/>
    <w:rsid w:val="0025379D"/>
    <w:rsid w:val="00253900"/>
    <w:rsid w:val="00253B95"/>
    <w:rsid w:val="00253C20"/>
    <w:rsid w:val="00253C2E"/>
    <w:rsid w:val="00254364"/>
    <w:rsid w:val="002543BA"/>
    <w:rsid w:val="002546C5"/>
    <w:rsid w:val="00254982"/>
    <w:rsid w:val="00254A16"/>
    <w:rsid w:val="00254B8D"/>
    <w:rsid w:val="00255096"/>
    <w:rsid w:val="00255164"/>
    <w:rsid w:val="002554E5"/>
    <w:rsid w:val="002555EB"/>
    <w:rsid w:val="00255623"/>
    <w:rsid w:val="0025567B"/>
    <w:rsid w:val="002556DF"/>
    <w:rsid w:val="00255788"/>
    <w:rsid w:val="0025586C"/>
    <w:rsid w:val="00256435"/>
    <w:rsid w:val="0025648D"/>
    <w:rsid w:val="002564E0"/>
    <w:rsid w:val="002565DD"/>
    <w:rsid w:val="002566BA"/>
    <w:rsid w:val="002567FE"/>
    <w:rsid w:val="00256A47"/>
    <w:rsid w:val="00256CF2"/>
    <w:rsid w:val="00256D7E"/>
    <w:rsid w:val="00256E94"/>
    <w:rsid w:val="00256F24"/>
    <w:rsid w:val="0025701E"/>
    <w:rsid w:val="00257263"/>
    <w:rsid w:val="002572D9"/>
    <w:rsid w:val="0025771E"/>
    <w:rsid w:val="002578BC"/>
    <w:rsid w:val="00257CF0"/>
    <w:rsid w:val="00257E2A"/>
    <w:rsid w:val="0026013B"/>
    <w:rsid w:val="00260178"/>
    <w:rsid w:val="0026022C"/>
    <w:rsid w:val="002603CB"/>
    <w:rsid w:val="00260511"/>
    <w:rsid w:val="0026088B"/>
    <w:rsid w:val="00260A29"/>
    <w:rsid w:val="00260A43"/>
    <w:rsid w:val="00260C2C"/>
    <w:rsid w:val="00260E69"/>
    <w:rsid w:val="00260E77"/>
    <w:rsid w:val="0026106B"/>
    <w:rsid w:val="002611AC"/>
    <w:rsid w:val="00261254"/>
    <w:rsid w:val="002613A9"/>
    <w:rsid w:val="00261686"/>
    <w:rsid w:val="00261782"/>
    <w:rsid w:val="00261FC6"/>
    <w:rsid w:val="00261FDE"/>
    <w:rsid w:val="00261FFA"/>
    <w:rsid w:val="0026213B"/>
    <w:rsid w:val="002621DF"/>
    <w:rsid w:val="002622E3"/>
    <w:rsid w:val="0026231D"/>
    <w:rsid w:val="0026236C"/>
    <w:rsid w:val="00262A19"/>
    <w:rsid w:val="00262B64"/>
    <w:rsid w:val="00262BD8"/>
    <w:rsid w:val="00262D00"/>
    <w:rsid w:val="00262D20"/>
    <w:rsid w:val="00263153"/>
    <w:rsid w:val="00263334"/>
    <w:rsid w:val="002633E8"/>
    <w:rsid w:val="0026355B"/>
    <w:rsid w:val="00263AFF"/>
    <w:rsid w:val="00263BBA"/>
    <w:rsid w:val="00263C95"/>
    <w:rsid w:val="00263D49"/>
    <w:rsid w:val="00263D97"/>
    <w:rsid w:val="00263EF4"/>
    <w:rsid w:val="00263F56"/>
    <w:rsid w:val="00264169"/>
    <w:rsid w:val="00264198"/>
    <w:rsid w:val="00264425"/>
    <w:rsid w:val="0026449B"/>
    <w:rsid w:val="002645B4"/>
    <w:rsid w:val="002645DD"/>
    <w:rsid w:val="0026464E"/>
    <w:rsid w:val="002648BD"/>
    <w:rsid w:val="00264958"/>
    <w:rsid w:val="00264A6A"/>
    <w:rsid w:val="00264A77"/>
    <w:rsid w:val="00264A91"/>
    <w:rsid w:val="00264AEA"/>
    <w:rsid w:val="00264E40"/>
    <w:rsid w:val="00264EBB"/>
    <w:rsid w:val="00265089"/>
    <w:rsid w:val="00265271"/>
    <w:rsid w:val="00265440"/>
    <w:rsid w:val="00265497"/>
    <w:rsid w:val="002654C6"/>
    <w:rsid w:val="00265604"/>
    <w:rsid w:val="00265614"/>
    <w:rsid w:val="0026562A"/>
    <w:rsid w:val="00265A6F"/>
    <w:rsid w:val="00265B5F"/>
    <w:rsid w:val="00265D46"/>
    <w:rsid w:val="00265FA7"/>
    <w:rsid w:val="00266086"/>
    <w:rsid w:val="00266168"/>
    <w:rsid w:val="00266292"/>
    <w:rsid w:val="00266374"/>
    <w:rsid w:val="00266764"/>
    <w:rsid w:val="002668D4"/>
    <w:rsid w:val="00266A6C"/>
    <w:rsid w:val="00266AA4"/>
    <w:rsid w:val="00266AA9"/>
    <w:rsid w:val="00266BBD"/>
    <w:rsid w:val="0026741B"/>
    <w:rsid w:val="0026763C"/>
    <w:rsid w:val="002677D9"/>
    <w:rsid w:val="002678A0"/>
    <w:rsid w:val="00267900"/>
    <w:rsid w:val="00267A2A"/>
    <w:rsid w:val="00267A8C"/>
    <w:rsid w:val="00267C29"/>
    <w:rsid w:val="00267D8B"/>
    <w:rsid w:val="00267D8D"/>
    <w:rsid w:val="00270054"/>
    <w:rsid w:val="002703E4"/>
    <w:rsid w:val="00270410"/>
    <w:rsid w:val="00270511"/>
    <w:rsid w:val="0027054A"/>
    <w:rsid w:val="002705E2"/>
    <w:rsid w:val="00270606"/>
    <w:rsid w:val="002706E0"/>
    <w:rsid w:val="00270714"/>
    <w:rsid w:val="00270723"/>
    <w:rsid w:val="0027074B"/>
    <w:rsid w:val="00270883"/>
    <w:rsid w:val="0027092C"/>
    <w:rsid w:val="002709BB"/>
    <w:rsid w:val="002709EE"/>
    <w:rsid w:val="00270A19"/>
    <w:rsid w:val="00270A41"/>
    <w:rsid w:val="00270AF1"/>
    <w:rsid w:val="00270CEC"/>
    <w:rsid w:val="00270ED8"/>
    <w:rsid w:val="00270EEA"/>
    <w:rsid w:val="00271021"/>
    <w:rsid w:val="00271291"/>
    <w:rsid w:val="0027130E"/>
    <w:rsid w:val="00271407"/>
    <w:rsid w:val="002715CE"/>
    <w:rsid w:val="002715E0"/>
    <w:rsid w:val="0027166F"/>
    <w:rsid w:val="00271693"/>
    <w:rsid w:val="0027189A"/>
    <w:rsid w:val="00271A32"/>
    <w:rsid w:val="00271B74"/>
    <w:rsid w:val="00271B7C"/>
    <w:rsid w:val="00271F90"/>
    <w:rsid w:val="00272016"/>
    <w:rsid w:val="0027204D"/>
    <w:rsid w:val="002721B1"/>
    <w:rsid w:val="002721D2"/>
    <w:rsid w:val="002722C1"/>
    <w:rsid w:val="0027249C"/>
    <w:rsid w:val="0027258A"/>
    <w:rsid w:val="0027269D"/>
    <w:rsid w:val="0027279E"/>
    <w:rsid w:val="00272A30"/>
    <w:rsid w:val="00272A90"/>
    <w:rsid w:val="00272EFA"/>
    <w:rsid w:val="00272FFB"/>
    <w:rsid w:val="00273220"/>
    <w:rsid w:val="00273295"/>
    <w:rsid w:val="002733A8"/>
    <w:rsid w:val="00273423"/>
    <w:rsid w:val="0027399F"/>
    <w:rsid w:val="002739E7"/>
    <w:rsid w:val="00273C3C"/>
    <w:rsid w:val="00273E2B"/>
    <w:rsid w:val="00274326"/>
    <w:rsid w:val="002743BF"/>
    <w:rsid w:val="002744F0"/>
    <w:rsid w:val="0027454D"/>
    <w:rsid w:val="00274605"/>
    <w:rsid w:val="00274BDD"/>
    <w:rsid w:val="00274C58"/>
    <w:rsid w:val="00274D29"/>
    <w:rsid w:val="00274DC2"/>
    <w:rsid w:val="00274ECB"/>
    <w:rsid w:val="00274EF0"/>
    <w:rsid w:val="00275040"/>
    <w:rsid w:val="00275129"/>
    <w:rsid w:val="0027566D"/>
    <w:rsid w:val="00275834"/>
    <w:rsid w:val="002759D7"/>
    <w:rsid w:val="00275C7A"/>
    <w:rsid w:val="00275C7D"/>
    <w:rsid w:val="00275D29"/>
    <w:rsid w:val="00275FDA"/>
    <w:rsid w:val="002760D6"/>
    <w:rsid w:val="0027616A"/>
    <w:rsid w:val="0027643E"/>
    <w:rsid w:val="00276653"/>
    <w:rsid w:val="00276877"/>
    <w:rsid w:val="0027692A"/>
    <w:rsid w:val="00276BE3"/>
    <w:rsid w:val="00276C62"/>
    <w:rsid w:val="00276F08"/>
    <w:rsid w:val="002774B7"/>
    <w:rsid w:val="0027770B"/>
    <w:rsid w:val="002777DB"/>
    <w:rsid w:val="0027789F"/>
    <w:rsid w:val="002779B1"/>
    <w:rsid w:val="00277F50"/>
    <w:rsid w:val="00280182"/>
    <w:rsid w:val="00280217"/>
    <w:rsid w:val="002802C0"/>
    <w:rsid w:val="00280342"/>
    <w:rsid w:val="0028057C"/>
    <w:rsid w:val="0028059E"/>
    <w:rsid w:val="00280693"/>
    <w:rsid w:val="0028074D"/>
    <w:rsid w:val="002808C1"/>
    <w:rsid w:val="00280988"/>
    <w:rsid w:val="00280C91"/>
    <w:rsid w:val="00280D30"/>
    <w:rsid w:val="00280EEB"/>
    <w:rsid w:val="00281045"/>
    <w:rsid w:val="00281068"/>
    <w:rsid w:val="002813BF"/>
    <w:rsid w:val="002815A9"/>
    <w:rsid w:val="00281827"/>
    <w:rsid w:val="00281A83"/>
    <w:rsid w:val="00281B34"/>
    <w:rsid w:val="00281C2D"/>
    <w:rsid w:val="00281C73"/>
    <w:rsid w:val="00282054"/>
    <w:rsid w:val="002820C4"/>
    <w:rsid w:val="002821D7"/>
    <w:rsid w:val="00282758"/>
    <w:rsid w:val="002827C8"/>
    <w:rsid w:val="00282984"/>
    <w:rsid w:val="00282BB7"/>
    <w:rsid w:val="00282D6B"/>
    <w:rsid w:val="00282FB9"/>
    <w:rsid w:val="002830F1"/>
    <w:rsid w:val="00283142"/>
    <w:rsid w:val="00283BC5"/>
    <w:rsid w:val="00283C00"/>
    <w:rsid w:val="00283C14"/>
    <w:rsid w:val="00283DDB"/>
    <w:rsid w:val="00283DF7"/>
    <w:rsid w:val="00283E47"/>
    <w:rsid w:val="00283E76"/>
    <w:rsid w:val="00283E95"/>
    <w:rsid w:val="00283EDA"/>
    <w:rsid w:val="00283F8A"/>
    <w:rsid w:val="00283FEC"/>
    <w:rsid w:val="0028403B"/>
    <w:rsid w:val="00284158"/>
    <w:rsid w:val="002841BB"/>
    <w:rsid w:val="00284385"/>
    <w:rsid w:val="002844ED"/>
    <w:rsid w:val="0028460B"/>
    <w:rsid w:val="002846D1"/>
    <w:rsid w:val="00284797"/>
    <w:rsid w:val="00284D9B"/>
    <w:rsid w:val="00284FD0"/>
    <w:rsid w:val="00285118"/>
    <w:rsid w:val="002851A9"/>
    <w:rsid w:val="002852DC"/>
    <w:rsid w:val="002852F3"/>
    <w:rsid w:val="002853B0"/>
    <w:rsid w:val="002853EB"/>
    <w:rsid w:val="0028549E"/>
    <w:rsid w:val="00285649"/>
    <w:rsid w:val="002856B6"/>
    <w:rsid w:val="002856CF"/>
    <w:rsid w:val="0028586B"/>
    <w:rsid w:val="0028595B"/>
    <w:rsid w:val="002859EC"/>
    <w:rsid w:val="00285A03"/>
    <w:rsid w:val="00285A6E"/>
    <w:rsid w:val="00285C42"/>
    <w:rsid w:val="00285CF3"/>
    <w:rsid w:val="00285E0E"/>
    <w:rsid w:val="00285FB3"/>
    <w:rsid w:val="002861F3"/>
    <w:rsid w:val="0028621B"/>
    <w:rsid w:val="0028623C"/>
    <w:rsid w:val="002862AB"/>
    <w:rsid w:val="0028654A"/>
    <w:rsid w:val="002867AE"/>
    <w:rsid w:val="00286B23"/>
    <w:rsid w:val="00286BF6"/>
    <w:rsid w:val="00286C17"/>
    <w:rsid w:val="00286F44"/>
    <w:rsid w:val="002870E7"/>
    <w:rsid w:val="0028710E"/>
    <w:rsid w:val="0028712C"/>
    <w:rsid w:val="00287285"/>
    <w:rsid w:val="002873A7"/>
    <w:rsid w:val="002873DD"/>
    <w:rsid w:val="002873E8"/>
    <w:rsid w:val="002874EF"/>
    <w:rsid w:val="00287550"/>
    <w:rsid w:val="00287724"/>
    <w:rsid w:val="00287A2C"/>
    <w:rsid w:val="00287A48"/>
    <w:rsid w:val="00287E3A"/>
    <w:rsid w:val="00287ED2"/>
    <w:rsid w:val="002901EE"/>
    <w:rsid w:val="00290361"/>
    <w:rsid w:val="002903ED"/>
    <w:rsid w:val="002903F8"/>
    <w:rsid w:val="0029062A"/>
    <w:rsid w:val="00290684"/>
    <w:rsid w:val="0029068C"/>
    <w:rsid w:val="00290695"/>
    <w:rsid w:val="00290887"/>
    <w:rsid w:val="00290973"/>
    <w:rsid w:val="00290B4E"/>
    <w:rsid w:val="00290B97"/>
    <w:rsid w:val="00290D9D"/>
    <w:rsid w:val="00291060"/>
    <w:rsid w:val="0029109C"/>
    <w:rsid w:val="002911E6"/>
    <w:rsid w:val="002915B3"/>
    <w:rsid w:val="0029160B"/>
    <w:rsid w:val="00291648"/>
    <w:rsid w:val="00291649"/>
    <w:rsid w:val="00291B11"/>
    <w:rsid w:val="00291BB4"/>
    <w:rsid w:val="00291E88"/>
    <w:rsid w:val="00291F56"/>
    <w:rsid w:val="00291F9D"/>
    <w:rsid w:val="002920C0"/>
    <w:rsid w:val="00292124"/>
    <w:rsid w:val="0029229A"/>
    <w:rsid w:val="002922CE"/>
    <w:rsid w:val="00292460"/>
    <w:rsid w:val="002924A5"/>
    <w:rsid w:val="00292557"/>
    <w:rsid w:val="002927B1"/>
    <w:rsid w:val="00292824"/>
    <w:rsid w:val="00292A84"/>
    <w:rsid w:val="00292C54"/>
    <w:rsid w:val="00292E3D"/>
    <w:rsid w:val="00292FDB"/>
    <w:rsid w:val="00293256"/>
    <w:rsid w:val="00293454"/>
    <w:rsid w:val="0029353A"/>
    <w:rsid w:val="00293545"/>
    <w:rsid w:val="0029383F"/>
    <w:rsid w:val="002938CB"/>
    <w:rsid w:val="00293AC0"/>
    <w:rsid w:val="00293C01"/>
    <w:rsid w:val="00293D18"/>
    <w:rsid w:val="00293DBE"/>
    <w:rsid w:val="00293FA3"/>
    <w:rsid w:val="002940A7"/>
    <w:rsid w:val="00294204"/>
    <w:rsid w:val="00294246"/>
    <w:rsid w:val="0029444F"/>
    <w:rsid w:val="002945FA"/>
    <w:rsid w:val="002946E5"/>
    <w:rsid w:val="002948AF"/>
    <w:rsid w:val="0029494C"/>
    <w:rsid w:val="00294D04"/>
    <w:rsid w:val="00294D99"/>
    <w:rsid w:val="00294DEC"/>
    <w:rsid w:val="002950DA"/>
    <w:rsid w:val="00295223"/>
    <w:rsid w:val="00295386"/>
    <w:rsid w:val="002953F6"/>
    <w:rsid w:val="00295449"/>
    <w:rsid w:val="0029559B"/>
    <w:rsid w:val="002955A9"/>
    <w:rsid w:val="0029592E"/>
    <w:rsid w:val="00295BE6"/>
    <w:rsid w:val="00295C93"/>
    <w:rsid w:val="0029620B"/>
    <w:rsid w:val="00296285"/>
    <w:rsid w:val="00296330"/>
    <w:rsid w:val="0029644B"/>
    <w:rsid w:val="0029645E"/>
    <w:rsid w:val="00296645"/>
    <w:rsid w:val="00296660"/>
    <w:rsid w:val="00296859"/>
    <w:rsid w:val="002969FB"/>
    <w:rsid w:val="00296BD9"/>
    <w:rsid w:val="00296C14"/>
    <w:rsid w:val="00296D8A"/>
    <w:rsid w:val="00296F47"/>
    <w:rsid w:val="00297463"/>
    <w:rsid w:val="002974C2"/>
    <w:rsid w:val="002974F6"/>
    <w:rsid w:val="00297595"/>
    <w:rsid w:val="0029787D"/>
    <w:rsid w:val="002978CF"/>
    <w:rsid w:val="00297D3E"/>
    <w:rsid w:val="002A0327"/>
    <w:rsid w:val="002A0446"/>
    <w:rsid w:val="002A0587"/>
    <w:rsid w:val="002A05E2"/>
    <w:rsid w:val="002A0872"/>
    <w:rsid w:val="002A08CD"/>
    <w:rsid w:val="002A0B98"/>
    <w:rsid w:val="002A0C97"/>
    <w:rsid w:val="002A0CB5"/>
    <w:rsid w:val="002A0E2E"/>
    <w:rsid w:val="002A0ECA"/>
    <w:rsid w:val="002A16D6"/>
    <w:rsid w:val="002A174D"/>
    <w:rsid w:val="002A1879"/>
    <w:rsid w:val="002A1AEC"/>
    <w:rsid w:val="002A1B36"/>
    <w:rsid w:val="002A1C50"/>
    <w:rsid w:val="002A1DB0"/>
    <w:rsid w:val="002A1ED4"/>
    <w:rsid w:val="002A1FBE"/>
    <w:rsid w:val="002A1FD3"/>
    <w:rsid w:val="002A2005"/>
    <w:rsid w:val="002A2362"/>
    <w:rsid w:val="002A236C"/>
    <w:rsid w:val="002A26BE"/>
    <w:rsid w:val="002A278F"/>
    <w:rsid w:val="002A2A8C"/>
    <w:rsid w:val="002A2ADF"/>
    <w:rsid w:val="002A2AFA"/>
    <w:rsid w:val="002A2B09"/>
    <w:rsid w:val="002A2D1A"/>
    <w:rsid w:val="002A32FB"/>
    <w:rsid w:val="002A3340"/>
    <w:rsid w:val="002A3366"/>
    <w:rsid w:val="002A349E"/>
    <w:rsid w:val="002A354C"/>
    <w:rsid w:val="002A36A7"/>
    <w:rsid w:val="002A3770"/>
    <w:rsid w:val="002A38A0"/>
    <w:rsid w:val="002A38CB"/>
    <w:rsid w:val="002A39D6"/>
    <w:rsid w:val="002A3A97"/>
    <w:rsid w:val="002A3F18"/>
    <w:rsid w:val="002A3F51"/>
    <w:rsid w:val="002A4035"/>
    <w:rsid w:val="002A40B7"/>
    <w:rsid w:val="002A4199"/>
    <w:rsid w:val="002A4341"/>
    <w:rsid w:val="002A43A8"/>
    <w:rsid w:val="002A4724"/>
    <w:rsid w:val="002A4877"/>
    <w:rsid w:val="002A4BB0"/>
    <w:rsid w:val="002A4BD6"/>
    <w:rsid w:val="002A4D13"/>
    <w:rsid w:val="002A4DF1"/>
    <w:rsid w:val="002A4E51"/>
    <w:rsid w:val="002A501A"/>
    <w:rsid w:val="002A50C1"/>
    <w:rsid w:val="002A50C5"/>
    <w:rsid w:val="002A50E5"/>
    <w:rsid w:val="002A5188"/>
    <w:rsid w:val="002A5204"/>
    <w:rsid w:val="002A5230"/>
    <w:rsid w:val="002A5449"/>
    <w:rsid w:val="002A5730"/>
    <w:rsid w:val="002A5842"/>
    <w:rsid w:val="002A595F"/>
    <w:rsid w:val="002A5C25"/>
    <w:rsid w:val="002A5CB7"/>
    <w:rsid w:val="002A5DC0"/>
    <w:rsid w:val="002A5DED"/>
    <w:rsid w:val="002A612E"/>
    <w:rsid w:val="002A61B9"/>
    <w:rsid w:val="002A67A6"/>
    <w:rsid w:val="002A694E"/>
    <w:rsid w:val="002A6A4D"/>
    <w:rsid w:val="002A6B50"/>
    <w:rsid w:val="002A6C11"/>
    <w:rsid w:val="002A6EDA"/>
    <w:rsid w:val="002A6FF3"/>
    <w:rsid w:val="002A70CB"/>
    <w:rsid w:val="002A7270"/>
    <w:rsid w:val="002A72D4"/>
    <w:rsid w:val="002A7569"/>
    <w:rsid w:val="002A794B"/>
    <w:rsid w:val="002A7992"/>
    <w:rsid w:val="002A79DA"/>
    <w:rsid w:val="002A7B58"/>
    <w:rsid w:val="002A7BFD"/>
    <w:rsid w:val="002A7EF3"/>
    <w:rsid w:val="002A7F57"/>
    <w:rsid w:val="002B02F2"/>
    <w:rsid w:val="002B04FE"/>
    <w:rsid w:val="002B0607"/>
    <w:rsid w:val="002B0A80"/>
    <w:rsid w:val="002B0B1F"/>
    <w:rsid w:val="002B121A"/>
    <w:rsid w:val="002B125B"/>
    <w:rsid w:val="002B1297"/>
    <w:rsid w:val="002B1440"/>
    <w:rsid w:val="002B1491"/>
    <w:rsid w:val="002B17D3"/>
    <w:rsid w:val="002B1855"/>
    <w:rsid w:val="002B186F"/>
    <w:rsid w:val="002B1A44"/>
    <w:rsid w:val="002B1F93"/>
    <w:rsid w:val="002B21DE"/>
    <w:rsid w:val="002B22DF"/>
    <w:rsid w:val="002B2370"/>
    <w:rsid w:val="002B287D"/>
    <w:rsid w:val="002B2A85"/>
    <w:rsid w:val="002B2D45"/>
    <w:rsid w:val="002B2E61"/>
    <w:rsid w:val="002B309E"/>
    <w:rsid w:val="002B316E"/>
    <w:rsid w:val="002B3510"/>
    <w:rsid w:val="002B35B0"/>
    <w:rsid w:val="002B3C44"/>
    <w:rsid w:val="002B3F1B"/>
    <w:rsid w:val="002B485E"/>
    <w:rsid w:val="002B49A7"/>
    <w:rsid w:val="002B501C"/>
    <w:rsid w:val="002B50D2"/>
    <w:rsid w:val="002B50DF"/>
    <w:rsid w:val="002B5300"/>
    <w:rsid w:val="002B538D"/>
    <w:rsid w:val="002B53E9"/>
    <w:rsid w:val="002B547A"/>
    <w:rsid w:val="002B54D9"/>
    <w:rsid w:val="002B5505"/>
    <w:rsid w:val="002B5623"/>
    <w:rsid w:val="002B5735"/>
    <w:rsid w:val="002B5CF1"/>
    <w:rsid w:val="002B5DB9"/>
    <w:rsid w:val="002B5F16"/>
    <w:rsid w:val="002B6504"/>
    <w:rsid w:val="002B66C3"/>
    <w:rsid w:val="002B6706"/>
    <w:rsid w:val="002B69CF"/>
    <w:rsid w:val="002B6F62"/>
    <w:rsid w:val="002B6FF9"/>
    <w:rsid w:val="002B707A"/>
    <w:rsid w:val="002B70C8"/>
    <w:rsid w:val="002B715D"/>
    <w:rsid w:val="002B732C"/>
    <w:rsid w:val="002B7362"/>
    <w:rsid w:val="002B7497"/>
    <w:rsid w:val="002B74E8"/>
    <w:rsid w:val="002B76CE"/>
    <w:rsid w:val="002B7ACD"/>
    <w:rsid w:val="002B7B3D"/>
    <w:rsid w:val="002B7D4B"/>
    <w:rsid w:val="002B7F02"/>
    <w:rsid w:val="002C037B"/>
    <w:rsid w:val="002C0431"/>
    <w:rsid w:val="002C0674"/>
    <w:rsid w:val="002C09A8"/>
    <w:rsid w:val="002C0A50"/>
    <w:rsid w:val="002C0A9D"/>
    <w:rsid w:val="002C0AB1"/>
    <w:rsid w:val="002C0C33"/>
    <w:rsid w:val="002C0F6D"/>
    <w:rsid w:val="002C0FA0"/>
    <w:rsid w:val="002C11C7"/>
    <w:rsid w:val="002C154F"/>
    <w:rsid w:val="002C1935"/>
    <w:rsid w:val="002C1A8A"/>
    <w:rsid w:val="002C1B3B"/>
    <w:rsid w:val="002C1B52"/>
    <w:rsid w:val="002C1C2F"/>
    <w:rsid w:val="002C1D16"/>
    <w:rsid w:val="002C222F"/>
    <w:rsid w:val="002C2252"/>
    <w:rsid w:val="002C22AB"/>
    <w:rsid w:val="002C2773"/>
    <w:rsid w:val="002C27DB"/>
    <w:rsid w:val="002C2B0D"/>
    <w:rsid w:val="002C2B9D"/>
    <w:rsid w:val="002C2D07"/>
    <w:rsid w:val="002C2F28"/>
    <w:rsid w:val="002C2F79"/>
    <w:rsid w:val="002C2FA4"/>
    <w:rsid w:val="002C3099"/>
    <w:rsid w:val="002C316D"/>
    <w:rsid w:val="002C3205"/>
    <w:rsid w:val="002C3249"/>
    <w:rsid w:val="002C335A"/>
    <w:rsid w:val="002C33FF"/>
    <w:rsid w:val="002C3439"/>
    <w:rsid w:val="002C3455"/>
    <w:rsid w:val="002C36DA"/>
    <w:rsid w:val="002C37AC"/>
    <w:rsid w:val="002C3817"/>
    <w:rsid w:val="002C393B"/>
    <w:rsid w:val="002C3A45"/>
    <w:rsid w:val="002C3BE1"/>
    <w:rsid w:val="002C3DF9"/>
    <w:rsid w:val="002C3E99"/>
    <w:rsid w:val="002C3F4F"/>
    <w:rsid w:val="002C3F83"/>
    <w:rsid w:val="002C43D3"/>
    <w:rsid w:val="002C4477"/>
    <w:rsid w:val="002C44EA"/>
    <w:rsid w:val="002C492D"/>
    <w:rsid w:val="002C4AA4"/>
    <w:rsid w:val="002C4C40"/>
    <w:rsid w:val="002C50F4"/>
    <w:rsid w:val="002C51AE"/>
    <w:rsid w:val="002C531F"/>
    <w:rsid w:val="002C534C"/>
    <w:rsid w:val="002C553B"/>
    <w:rsid w:val="002C5551"/>
    <w:rsid w:val="002C55E7"/>
    <w:rsid w:val="002C5AF7"/>
    <w:rsid w:val="002C5DC3"/>
    <w:rsid w:val="002C5E36"/>
    <w:rsid w:val="002C5E39"/>
    <w:rsid w:val="002C60F7"/>
    <w:rsid w:val="002C64E2"/>
    <w:rsid w:val="002C6853"/>
    <w:rsid w:val="002C687D"/>
    <w:rsid w:val="002C6899"/>
    <w:rsid w:val="002C6E76"/>
    <w:rsid w:val="002C6F7F"/>
    <w:rsid w:val="002C708E"/>
    <w:rsid w:val="002C71E7"/>
    <w:rsid w:val="002C72DE"/>
    <w:rsid w:val="002C7479"/>
    <w:rsid w:val="002C7654"/>
    <w:rsid w:val="002C76C7"/>
    <w:rsid w:val="002C77CA"/>
    <w:rsid w:val="002C78A7"/>
    <w:rsid w:val="002C7BA7"/>
    <w:rsid w:val="002C7D2D"/>
    <w:rsid w:val="002C7EC3"/>
    <w:rsid w:val="002D01C0"/>
    <w:rsid w:val="002D0256"/>
    <w:rsid w:val="002D0563"/>
    <w:rsid w:val="002D0576"/>
    <w:rsid w:val="002D062E"/>
    <w:rsid w:val="002D06E4"/>
    <w:rsid w:val="002D074C"/>
    <w:rsid w:val="002D0AC5"/>
    <w:rsid w:val="002D0BC9"/>
    <w:rsid w:val="002D0C30"/>
    <w:rsid w:val="002D0C9A"/>
    <w:rsid w:val="002D0D43"/>
    <w:rsid w:val="002D0E3B"/>
    <w:rsid w:val="002D0F00"/>
    <w:rsid w:val="002D1003"/>
    <w:rsid w:val="002D10FF"/>
    <w:rsid w:val="002D1355"/>
    <w:rsid w:val="002D1424"/>
    <w:rsid w:val="002D1432"/>
    <w:rsid w:val="002D15D5"/>
    <w:rsid w:val="002D187B"/>
    <w:rsid w:val="002D1949"/>
    <w:rsid w:val="002D1C42"/>
    <w:rsid w:val="002D1D5B"/>
    <w:rsid w:val="002D1E9C"/>
    <w:rsid w:val="002D232D"/>
    <w:rsid w:val="002D255B"/>
    <w:rsid w:val="002D2893"/>
    <w:rsid w:val="002D29BD"/>
    <w:rsid w:val="002D29D7"/>
    <w:rsid w:val="002D2A9D"/>
    <w:rsid w:val="002D2D7A"/>
    <w:rsid w:val="002D2E1C"/>
    <w:rsid w:val="002D328D"/>
    <w:rsid w:val="002D32CB"/>
    <w:rsid w:val="002D3609"/>
    <w:rsid w:val="002D36B1"/>
    <w:rsid w:val="002D3863"/>
    <w:rsid w:val="002D3864"/>
    <w:rsid w:val="002D390D"/>
    <w:rsid w:val="002D399C"/>
    <w:rsid w:val="002D3D4E"/>
    <w:rsid w:val="002D40ED"/>
    <w:rsid w:val="002D448E"/>
    <w:rsid w:val="002D45AE"/>
    <w:rsid w:val="002D4DB2"/>
    <w:rsid w:val="002D4E47"/>
    <w:rsid w:val="002D5008"/>
    <w:rsid w:val="002D508D"/>
    <w:rsid w:val="002D5291"/>
    <w:rsid w:val="002D5487"/>
    <w:rsid w:val="002D5498"/>
    <w:rsid w:val="002D5540"/>
    <w:rsid w:val="002D55B9"/>
    <w:rsid w:val="002D58A6"/>
    <w:rsid w:val="002D5A6E"/>
    <w:rsid w:val="002D5A75"/>
    <w:rsid w:val="002D5A85"/>
    <w:rsid w:val="002D5BAB"/>
    <w:rsid w:val="002D5DF3"/>
    <w:rsid w:val="002D5EC4"/>
    <w:rsid w:val="002D5EEB"/>
    <w:rsid w:val="002D5F22"/>
    <w:rsid w:val="002D60A7"/>
    <w:rsid w:val="002D6153"/>
    <w:rsid w:val="002D6247"/>
    <w:rsid w:val="002D6414"/>
    <w:rsid w:val="002D6564"/>
    <w:rsid w:val="002D6616"/>
    <w:rsid w:val="002D6788"/>
    <w:rsid w:val="002D6793"/>
    <w:rsid w:val="002D6832"/>
    <w:rsid w:val="002D6A55"/>
    <w:rsid w:val="002D6E0D"/>
    <w:rsid w:val="002D6F16"/>
    <w:rsid w:val="002D6F63"/>
    <w:rsid w:val="002D70BC"/>
    <w:rsid w:val="002D7489"/>
    <w:rsid w:val="002D74D1"/>
    <w:rsid w:val="002D758D"/>
    <w:rsid w:val="002D75F2"/>
    <w:rsid w:val="002D769C"/>
    <w:rsid w:val="002D770C"/>
    <w:rsid w:val="002D7717"/>
    <w:rsid w:val="002D77F2"/>
    <w:rsid w:val="002D78FA"/>
    <w:rsid w:val="002D7D37"/>
    <w:rsid w:val="002D7FD0"/>
    <w:rsid w:val="002E0134"/>
    <w:rsid w:val="002E02B5"/>
    <w:rsid w:val="002E0494"/>
    <w:rsid w:val="002E0592"/>
    <w:rsid w:val="002E05FC"/>
    <w:rsid w:val="002E067F"/>
    <w:rsid w:val="002E088C"/>
    <w:rsid w:val="002E0A01"/>
    <w:rsid w:val="002E0A99"/>
    <w:rsid w:val="002E0CE8"/>
    <w:rsid w:val="002E0CFA"/>
    <w:rsid w:val="002E0D1D"/>
    <w:rsid w:val="002E0ECC"/>
    <w:rsid w:val="002E1099"/>
    <w:rsid w:val="002E1105"/>
    <w:rsid w:val="002E11C4"/>
    <w:rsid w:val="002E13DD"/>
    <w:rsid w:val="002E149F"/>
    <w:rsid w:val="002E16E3"/>
    <w:rsid w:val="002E17EA"/>
    <w:rsid w:val="002E1AAB"/>
    <w:rsid w:val="002E1B62"/>
    <w:rsid w:val="002E1FE4"/>
    <w:rsid w:val="002E203A"/>
    <w:rsid w:val="002E209B"/>
    <w:rsid w:val="002E2143"/>
    <w:rsid w:val="002E231F"/>
    <w:rsid w:val="002E25A5"/>
    <w:rsid w:val="002E266B"/>
    <w:rsid w:val="002E26B4"/>
    <w:rsid w:val="002E274D"/>
    <w:rsid w:val="002E297B"/>
    <w:rsid w:val="002E2AAB"/>
    <w:rsid w:val="002E2CB3"/>
    <w:rsid w:val="002E2CB5"/>
    <w:rsid w:val="002E2EEF"/>
    <w:rsid w:val="002E3078"/>
    <w:rsid w:val="002E311E"/>
    <w:rsid w:val="002E31D5"/>
    <w:rsid w:val="002E3281"/>
    <w:rsid w:val="002E399D"/>
    <w:rsid w:val="002E3C87"/>
    <w:rsid w:val="002E3C9A"/>
    <w:rsid w:val="002E3CDA"/>
    <w:rsid w:val="002E3D78"/>
    <w:rsid w:val="002E4069"/>
    <w:rsid w:val="002E43B2"/>
    <w:rsid w:val="002E43E7"/>
    <w:rsid w:val="002E44C0"/>
    <w:rsid w:val="002E4A5C"/>
    <w:rsid w:val="002E4B8B"/>
    <w:rsid w:val="002E4B9F"/>
    <w:rsid w:val="002E4BD7"/>
    <w:rsid w:val="002E4CC9"/>
    <w:rsid w:val="002E4CE0"/>
    <w:rsid w:val="002E4D83"/>
    <w:rsid w:val="002E4E1E"/>
    <w:rsid w:val="002E4EEE"/>
    <w:rsid w:val="002E4F50"/>
    <w:rsid w:val="002E4FC6"/>
    <w:rsid w:val="002E50A7"/>
    <w:rsid w:val="002E571E"/>
    <w:rsid w:val="002E5CB9"/>
    <w:rsid w:val="002E5CCA"/>
    <w:rsid w:val="002E5F92"/>
    <w:rsid w:val="002E6132"/>
    <w:rsid w:val="002E6209"/>
    <w:rsid w:val="002E6298"/>
    <w:rsid w:val="002E640A"/>
    <w:rsid w:val="002E64AC"/>
    <w:rsid w:val="002E6535"/>
    <w:rsid w:val="002E669A"/>
    <w:rsid w:val="002E67AA"/>
    <w:rsid w:val="002E6899"/>
    <w:rsid w:val="002E6B57"/>
    <w:rsid w:val="002E6BB8"/>
    <w:rsid w:val="002E6C0A"/>
    <w:rsid w:val="002E6F09"/>
    <w:rsid w:val="002E70AC"/>
    <w:rsid w:val="002E71C7"/>
    <w:rsid w:val="002E724E"/>
    <w:rsid w:val="002E7281"/>
    <w:rsid w:val="002E73E9"/>
    <w:rsid w:val="002E74AA"/>
    <w:rsid w:val="002E7850"/>
    <w:rsid w:val="002E78C1"/>
    <w:rsid w:val="002E7AC5"/>
    <w:rsid w:val="002E7B07"/>
    <w:rsid w:val="002E7C80"/>
    <w:rsid w:val="002E7CBA"/>
    <w:rsid w:val="002E7CD0"/>
    <w:rsid w:val="002E7E66"/>
    <w:rsid w:val="002E7F86"/>
    <w:rsid w:val="002F01BF"/>
    <w:rsid w:val="002F0278"/>
    <w:rsid w:val="002F0616"/>
    <w:rsid w:val="002F06BB"/>
    <w:rsid w:val="002F0883"/>
    <w:rsid w:val="002F0A8E"/>
    <w:rsid w:val="002F0B10"/>
    <w:rsid w:val="002F0B12"/>
    <w:rsid w:val="002F0E83"/>
    <w:rsid w:val="002F0EBD"/>
    <w:rsid w:val="002F0F3B"/>
    <w:rsid w:val="002F10CD"/>
    <w:rsid w:val="002F11DF"/>
    <w:rsid w:val="002F135E"/>
    <w:rsid w:val="002F1385"/>
    <w:rsid w:val="002F1425"/>
    <w:rsid w:val="002F142B"/>
    <w:rsid w:val="002F163A"/>
    <w:rsid w:val="002F16D3"/>
    <w:rsid w:val="002F1822"/>
    <w:rsid w:val="002F1B1F"/>
    <w:rsid w:val="002F1C1B"/>
    <w:rsid w:val="002F1D37"/>
    <w:rsid w:val="002F2004"/>
    <w:rsid w:val="002F2592"/>
    <w:rsid w:val="002F274A"/>
    <w:rsid w:val="002F287F"/>
    <w:rsid w:val="002F28EC"/>
    <w:rsid w:val="002F2E48"/>
    <w:rsid w:val="002F2EDC"/>
    <w:rsid w:val="002F303F"/>
    <w:rsid w:val="002F318F"/>
    <w:rsid w:val="002F3330"/>
    <w:rsid w:val="002F3352"/>
    <w:rsid w:val="002F33A0"/>
    <w:rsid w:val="002F36EE"/>
    <w:rsid w:val="002F38BB"/>
    <w:rsid w:val="002F40E7"/>
    <w:rsid w:val="002F41F8"/>
    <w:rsid w:val="002F4753"/>
    <w:rsid w:val="002F48EF"/>
    <w:rsid w:val="002F4D07"/>
    <w:rsid w:val="002F4F37"/>
    <w:rsid w:val="002F4F65"/>
    <w:rsid w:val="002F5140"/>
    <w:rsid w:val="002F5327"/>
    <w:rsid w:val="002F53AE"/>
    <w:rsid w:val="002F545F"/>
    <w:rsid w:val="002F5695"/>
    <w:rsid w:val="002F56D0"/>
    <w:rsid w:val="002F573B"/>
    <w:rsid w:val="002F57DA"/>
    <w:rsid w:val="002F57F2"/>
    <w:rsid w:val="002F5844"/>
    <w:rsid w:val="002F5B14"/>
    <w:rsid w:val="002F5C6C"/>
    <w:rsid w:val="002F5CBD"/>
    <w:rsid w:val="002F5D2B"/>
    <w:rsid w:val="002F5E61"/>
    <w:rsid w:val="002F5FC2"/>
    <w:rsid w:val="002F6337"/>
    <w:rsid w:val="002F66E6"/>
    <w:rsid w:val="002F6851"/>
    <w:rsid w:val="002F6930"/>
    <w:rsid w:val="002F699A"/>
    <w:rsid w:val="002F6AE8"/>
    <w:rsid w:val="002F6B66"/>
    <w:rsid w:val="002F6E59"/>
    <w:rsid w:val="002F70C4"/>
    <w:rsid w:val="002F71AC"/>
    <w:rsid w:val="002F71BE"/>
    <w:rsid w:val="002F749C"/>
    <w:rsid w:val="002F74E1"/>
    <w:rsid w:val="002F752A"/>
    <w:rsid w:val="002F7720"/>
    <w:rsid w:val="002F797B"/>
    <w:rsid w:val="002F7C91"/>
    <w:rsid w:val="002F7F8B"/>
    <w:rsid w:val="0030010E"/>
    <w:rsid w:val="003001FC"/>
    <w:rsid w:val="003004D9"/>
    <w:rsid w:val="003004E2"/>
    <w:rsid w:val="0030054B"/>
    <w:rsid w:val="00300690"/>
    <w:rsid w:val="0030090E"/>
    <w:rsid w:val="003009ED"/>
    <w:rsid w:val="00300C44"/>
    <w:rsid w:val="00300D33"/>
    <w:rsid w:val="00300F36"/>
    <w:rsid w:val="00301545"/>
    <w:rsid w:val="0030154F"/>
    <w:rsid w:val="003015B3"/>
    <w:rsid w:val="003015C8"/>
    <w:rsid w:val="00301654"/>
    <w:rsid w:val="0030191D"/>
    <w:rsid w:val="00301B1C"/>
    <w:rsid w:val="00301D37"/>
    <w:rsid w:val="00301E00"/>
    <w:rsid w:val="00302047"/>
    <w:rsid w:val="00302100"/>
    <w:rsid w:val="00302167"/>
    <w:rsid w:val="003025F5"/>
    <w:rsid w:val="00302715"/>
    <w:rsid w:val="00302764"/>
    <w:rsid w:val="00302813"/>
    <w:rsid w:val="0030281A"/>
    <w:rsid w:val="003029E6"/>
    <w:rsid w:val="00302B5B"/>
    <w:rsid w:val="00302CB9"/>
    <w:rsid w:val="00302D20"/>
    <w:rsid w:val="003030A1"/>
    <w:rsid w:val="003033BA"/>
    <w:rsid w:val="00303533"/>
    <w:rsid w:val="003037D2"/>
    <w:rsid w:val="00303E5B"/>
    <w:rsid w:val="00303E78"/>
    <w:rsid w:val="00304077"/>
    <w:rsid w:val="003040CA"/>
    <w:rsid w:val="00304110"/>
    <w:rsid w:val="00304195"/>
    <w:rsid w:val="00304221"/>
    <w:rsid w:val="0030439E"/>
    <w:rsid w:val="003047E8"/>
    <w:rsid w:val="0030495D"/>
    <w:rsid w:val="00304A3A"/>
    <w:rsid w:val="00304A71"/>
    <w:rsid w:val="00305025"/>
    <w:rsid w:val="00305250"/>
    <w:rsid w:val="00305524"/>
    <w:rsid w:val="00305585"/>
    <w:rsid w:val="0030570C"/>
    <w:rsid w:val="00305780"/>
    <w:rsid w:val="0030579F"/>
    <w:rsid w:val="0030595C"/>
    <w:rsid w:val="003059C8"/>
    <w:rsid w:val="00305AB9"/>
    <w:rsid w:val="00305C72"/>
    <w:rsid w:val="00305C90"/>
    <w:rsid w:val="00305DBB"/>
    <w:rsid w:val="00305EDF"/>
    <w:rsid w:val="00305F5F"/>
    <w:rsid w:val="003065F2"/>
    <w:rsid w:val="00306608"/>
    <w:rsid w:val="003066DB"/>
    <w:rsid w:val="003067DF"/>
    <w:rsid w:val="00306ACB"/>
    <w:rsid w:val="00306C95"/>
    <w:rsid w:val="00306DCB"/>
    <w:rsid w:val="00306FF1"/>
    <w:rsid w:val="0030717F"/>
    <w:rsid w:val="0030720C"/>
    <w:rsid w:val="003073D9"/>
    <w:rsid w:val="0030745C"/>
    <w:rsid w:val="003077D7"/>
    <w:rsid w:val="0030782E"/>
    <w:rsid w:val="0030785B"/>
    <w:rsid w:val="0030789B"/>
    <w:rsid w:val="00307C84"/>
    <w:rsid w:val="00307F92"/>
    <w:rsid w:val="00307F99"/>
    <w:rsid w:val="00310307"/>
    <w:rsid w:val="0031035E"/>
    <w:rsid w:val="0031039D"/>
    <w:rsid w:val="0031047E"/>
    <w:rsid w:val="00310C6F"/>
    <w:rsid w:val="00310F37"/>
    <w:rsid w:val="00310FFD"/>
    <w:rsid w:val="00311044"/>
    <w:rsid w:val="00311533"/>
    <w:rsid w:val="003115A6"/>
    <w:rsid w:val="003115AB"/>
    <w:rsid w:val="0031162D"/>
    <w:rsid w:val="00311728"/>
    <w:rsid w:val="00311A53"/>
    <w:rsid w:val="00311D41"/>
    <w:rsid w:val="0031264B"/>
    <w:rsid w:val="003126B6"/>
    <w:rsid w:val="003129D4"/>
    <w:rsid w:val="00312B0A"/>
    <w:rsid w:val="00312B5B"/>
    <w:rsid w:val="00312CF9"/>
    <w:rsid w:val="00312D53"/>
    <w:rsid w:val="00312E27"/>
    <w:rsid w:val="00313330"/>
    <w:rsid w:val="0031353D"/>
    <w:rsid w:val="00313738"/>
    <w:rsid w:val="00313849"/>
    <w:rsid w:val="003139D0"/>
    <w:rsid w:val="00313AE7"/>
    <w:rsid w:val="0031401A"/>
    <w:rsid w:val="00314280"/>
    <w:rsid w:val="003142D3"/>
    <w:rsid w:val="00314493"/>
    <w:rsid w:val="003148DE"/>
    <w:rsid w:val="003149A8"/>
    <w:rsid w:val="00314D2B"/>
    <w:rsid w:val="00314DC7"/>
    <w:rsid w:val="00314EED"/>
    <w:rsid w:val="003152E8"/>
    <w:rsid w:val="0031536A"/>
    <w:rsid w:val="003153DB"/>
    <w:rsid w:val="00315481"/>
    <w:rsid w:val="00315585"/>
    <w:rsid w:val="003156CB"/>
    <w:rsid w:val="003157AA"/>
    <w:rsid w:val="003157AD"/>
    <w:rsid w:val="00315C63"/>
    <w:rsid w:val="00315DC8"/>
    <w:rsid w:val="00315E16"/>
    <w:rsid w:val="00315FC9"/>
    <w:rsid w:val="0031608A"/>
    <w:rsid w:val="00316302"/>
    <w:rsid w:val="0031631B"/>
    <w:rsid w:val="00316501"/>
    <w:rsid w:val="00316596"/>
    <w:rsid w:val="003167AC"/>
    <w:rsid w:val="003169F9"/>
    <w:rsid w:val="00316A0F"/>
    <w:rsid w:val="00316C75"/>
    <w:rsid w:val="00316D46"/>
    <w:rsid w:val="00316F1A"/>
    <w:rsid w:val="00317055"/>
    <w:rsid w:val="003170CD"/>
    <w:rsid w:val="00317121"/>
    <w:rsid w:val="00317223"/>
    <w:rsid w:val="003173BF"/>
    <w:rsid w:val="0031783A"/>
    <w:rsid w:val="0031788B"/>
    <w:rsid w:val="00317A62"/>
    <w:rsid w:val="00317BA1"/>
    <w:rsid w:val="00317C57"/>
    <w:rsid w:val="00317E81"/>
    <w:rsid w:val="0032033F"/>
    <w:rsid w:val="003204C4"/>
    <w:rsid w:val="0032065C"/>
    <w:rsid w:val="00320756"/>
    <w:rsid w:val="0032085D"/>
    <w:rsid w:val="00320A17"/>
    <w:rsid w:val="00320A61"/>
    <w:rsid w:val="00320BF2"/>
    <w:rsid w:val="00320C9D"/>
    <w:rsid w:val="00320CE2"/>
    <w:rsid w:val="00320D12"/>
    <w:rsid w:val="00320DA9"/>
    <w:rsid w:val="00320EC7"/>
    <w:rsid w:val="00320F32"/>
    <w:rsid w:val="003214BB"/>
    <w:rsid w:val="003216BE"/>
    <w:rsid w:val="00321887"/>
    <w:rsid w:val="003219D8"/>
    <w:rsid w:val="00321BAA"/>
    <w:rsid w:val="00321C9B"/>
    <w:rsid w:val="00321DAA"/>
    <w:rsid w:val="00322236"/>
    <w:rsid w:val="003222DF"/>
    <w:rsid w:val="00322310"/>
    <w:rsid w:val="00322484"/>
    <w:rsid w:val="00322548"/>
    <w:rsid w:val="003225D0"/>
    <w:rsid w:val="003225E8"/>
    <w:rsid w:val="00322600"/>
    <w:rsid w:val="003226DA"/>
    <w:rsid w:val="003227A6"/>
    <w:rsid w:val="00322951"/>
    <w:rsid w:val="00322966"/>
    <w:rsid w:val="00322A37"/>
    <w:rsid w:val="00322A78"/>
    <w:rsid w:val="00322DB6"/>
    <w:rsid w:val="00322EC3"/>
    <w:rsid w:val="003231FB"/>
    <w:rsid w:val="00323285"/>
    <w:rsid w:val="003236A2"/>
    <w:rsid w:val="003237F9"/>
    <w:rsid w:val="0032386E"/>
    <w:rsid w:val="00323874"/>
    <w:rsid w:val="003238D0"/>
    <w:rsid w:val="00323948"/>
    <w:rsid w:val="00323A8A"/>
    <w:rsid w:val="00323AA4"/>
    <w:rsid w:val="00323CAD"/>
    <w:rsid w:val="00323D5D"/>
    <w:rsid w:val="00323DD4"/>
    <w:rsid w:val="00323DDC"/>
    <w:rsid w:val="00323F19"/>
    <w:rsid w:val="0032400B"/>
    <w:rsid w:val="0032415E"/>
    <w:rsid w:val="00324291"/>
    <w:rsid w:val="0032445F"/>
    <w:rsid w:val="00324547"/>
    <w:rsid w:val="0032467E"/>
    <w:rsid w:val="003246F9"/>
    <w:rsid w:val="0032470B"/>
    <w:rsid w:val="0032499C"/>
    <w:rsid w:val="00324A1F"/>
    <w:rsid w:val="00324ED9"/>
    <w:rsid w:val="00324F55"/>
    <w:rsid w:val="0032512A"/>
    <w:rsid w:val="0032528B"/>
    <w:rsid w:val="00325352"/>
    <w:rsid w:val="00325390"/>
    <w:rsid w:val="003254F7"/>
    <w:rsid w:val="00325577"/>
    <w:rsid w:val="003257AC"/>
    <w:rsid w:val="0032580C"/>
    <w:rsid w:val="00325956"/>
    <w:rsid w:val="00325996"/>
    <w:rsid w:val="003259BD"/>
    <w:rsid w:val="00325A9F"/>
    <w:rsid w:val="00325AC0"/>
    <w:rsid w:val="00325E5D"/>
    <w:rsid w:val="00325F0B"/>
    <w:rsid w:val="003260AF"/>
    <w:rsid w:val="00326155"/>
    <w:rsid w:val="003268DA"/>
    <w:rsid w:val="00326F97"/>
    <w:rsid w:val="0032702F"/>
    <w:rsid w:val="0032709D"/>
    <w:rsid w:val="00327141"/>
    <w:rsid w:val="0032715F"/>
    <w:rsid w:val="00327317"/>
    <w:rsid w:val="00327420"/>
    <w:rsid w:val="003275BE"/>
    <w:rsid w:val="00327662"/>
    <w:rsid w:val="0032767D"/>
    <w:rsid w:val="003276C7"/>
    <w:rsid w:val="003277BC"/>
    <w:rsid w:val="00327A8F"/>
    <w:rsid w:val="00327DFD"/>
    <w:rsid w:val="0033044E"/>
    <w:rsid w:val="00330450"/>
    <w:rsid w:val="003306D2"/>
    <w:rsid w:val="003307E6"/>
    <w:rsid w:val="00330D04"/>
    <w:rsid w:val="00330D11"/>
    <w:rsid w:val="00330D27"/>
    <w:rsid w:val="00330D51"/>
    <w:rsid w:val="0033113F"/>
    <w:rsid w:val="00331194"/>
    <w:rsid w:val="00331238"/>
    <w:rsid w:val="003313EF"/>
    <w:rsid w:val="00331707"/>
    <w:rsid w:val="00331869"/>
    <w:rsid w:val="00331903"/>
    <w:rsid w:val="003319CB"/>
    <w:rsid w:val="00331A0A"/>
    <w:rsid w:val="00331A4C"/>
    <w:rsid w:val="00331E55"/>
    <w:rsid w:val="00331F09"/>
    <w:rsid w:val="00331FE0"/>
    <w:rsid w:val="00332142"/>
    <w:rsid w:val="003321AC"/>
    <w:rsid w:val="00332394"/>
    <w:rsid w:val="00332472"/>
    <w:rsid w:val="003325C1"/>
    <w:rsid w:val="00332644"/>
    <w:rsid w:val="003326C4"/>
    <w:rsid w:val="00332CB6"/>
    <w:rsid w:val="00332E93"/>
    <w:rsid w:val="003337D9"/>
    <w:rsid w:val="003339AD"/>
    <w:rsid w:val="003339BC"/>
    <w:rsid w:val="003339D6"/>
    <w:rsid w:val="00333C0A"/>
    <w:rsid w:val="00333F0E"/>
    <w:rsid w:val="0033420A"/>
    <w:rsid w:val="00334348"/>
    <w:rsid w:val="0033434D"/>
    <w:rsid w:val="0033437D"/>
    <w:rsid w:val="0033467E"/>
    <w:rsid w:val="0033476B"/>
    <w:rsid w:val="00334C0C"/>
    <w:rsid w:val="00334F9A"/>
    <w:rsid w:val="00334FFF"/>
    <w:rsid w:val="00335280"/>
    <w:rsid w:val="00335286"/>
    <w:rsid w:val="003352D5"/>
    <w:rsid w:val="003352D6"/>
    <w:rsid w:val="003353D9"/>
    <w:rsid w:val="00335968"/>
    <w:rsid w:val="00335998"/>
    <w:rsid w:val="00335B28"/>
    <w:rsid w:val="00335B62"/>
    <w:rsid w:val="0033646B"/>
    <w:rsid w:val="003366C9"/>
    <w:rsid w:val="003368EE"/>
    <w:rsid w:val="0033692C"/>
    <w:rsid w:val="003371C0"/>
    <w:rsid w:val="0033730C"/>
    <w:rsid w:val="003373FB"/>
    <w:rsid w:val="00337499"/>
    <w:rsid w:val="00337C48"/>
    <w:rsid w:val="00337C80"/>
    <w:rsid w:val="00337CAB"/>
    <w:rsid w:val="00337E71"/>
    <w:rsid w:val="00337EAE"/>
    <w:rsid w:val="003400D6"/>
    <w:rsid w:val="00340159"/>
    <w:rsid w:val="00340662"/>
    <w:rsid w:val="003407E5"/>
    <w:rsid w:val="0034087D"/>
    <w:rsid w:val="003408B8"/>
    <w:rsid w:val="00340972"/>
    <w:rsid w:val="00340BBB"/>
    <w:rsid w:val="00340CB0"/>
    <w:rsid w:val="00340E84"/>
    <w:rsid w:val="00340F85"/>
    <w:rsid w:val="003410FF"/>
    <w:rsid w:val="0034111F"/>
    <w:rsid w:val="0034144B"/>
    <w:rsid w:val="00341588"/>
    <w:rsid w:val="00341623"/>
    <w:rsid w:val="003418BB"/>
    <w:rsid w:val="003419B4"/>
    <w:rsid w:val="00341A54"/>
    <w:rsid w:val="00341C59"/>
    <w:rsid w:val="00341DC5"/>
    <w:rsid w:val="00341F40"/>
    <w:rsid w:val="00342031"/>
    <w:rsid w:val="00342178"/>
    <w:rsid w:val="0034218E"/>
    <w:rsid w:val="003426F2"/>
    <w:rsid w:val="003428B3"/>
    <w:rsid w:val="003428EB"/>
    <w:rsid w:val="00342A22"/>
    <w:rsid w:val="00342AF2"/>
    <w:rsid w:val="00342DEA"/>
    <w:rsid w:val="0034306D"/>
    <w:rsid w:val="00343141"/>
    <w:rsid w:val="003433E7"/>
    <w:rsid w:val="0034344E"/>
    <w:rsid w:val="00343657"/>
    <w:rsid w:val="003436B0"/>
    <w:rsid w:val="00343806"/>
    <w:rsid w:val="00343851"/>
    <w:rsid w:val="003438E8"/>
    <w:rsid w:val="00343962"/>
    <w:rsid w:val="00343978"/>
    <w:rsid w:val="00343C41"/>
    <w:rsid w:val="00343CAC"/>
    <w:rsid w:val="00343EC2"/>
    <w:rsid w:val="00343F59"/>
    <w:rsid w:val="00343F91"/>
    <w:rsid w:val="0034405C"/>
    <w:rsid w:val="003444CA"/>
    <w:rsid w:val="003444CE"/>
    <w:rsid w:val="003445B9"/>
    <w:rsid w:val="003445C2"/>
    <w:rsid w:val="0034460D"/>
    <w:rsid w:val="003447E6"/>
    <w:rsid w:val="00344967"/>
    <w:rsid w:val="00344AD7"/>
    <w:rsid w:val="00344B40"/>
    <w:rsid w:val="00344C70"/>
    <w:rsid w:val="00344F30"/>
    <w:rsid w:val="00344F7B"/>
    <w:rsid w:val="00345282"/>
    <w:rsid w:val="0034539E"/>
    <w:rsid w:val="00345476"/>
    <w:rsid w:val="00345B77"/>
    <w:rsid w:val="00345D43"/>
    <w:rsid w:val="0034600F"/>
    <w:rsid w:val="003461F6"/>
    <w:rsid w:val="00346588"/>
    <w:rsid w:val="003465E8"/>
    <w:rsid w:val="00346644"/>
    <w:rsid w:val="003468BC"/>
    <w:rsid w:val="00346ACE"/>
    <w:rsid w:val="00346B97"/>
    <w:rsid w:val="00346C84"/>
    <w:rsid w:val="00346CB0"/>
    <w:rsid w:val="00346D01"/>
    <w:rsid w:val="00346E1A"/>
    <w:rsid w:val="00346EE9"/>
    <w:rsid w:val="00346FCB"/>
    <w:rsid w:val="00347005"/>
    <w:rsid w:val="00347056"/>
    <w:rsid w:val="0034705B"/>
    <w:rsid w:val="0034721D"/>
    <w:rsid w:val="0034741A"/>
    <w:rsid w:val="0034743E"/>
    <w:rsid w:val="00347545"/>
    <w:rsid w:val="003476D6"/>
    <w:rsid w:val="003477BF"/>
    <w:rsid w:val="0034793E"/>
    <w:rsid w:val="00347A2C"/>
    <w:rsid w:val="00347AF9"/>
    <w:rsid w:val="00347D93"/>
    <w:rsid w:val="00347EBE"/>
    <w:rsid w:val="00347F44"/>
    <w:rsid w:val="00347F86"/>
    <w:rsid w:val="00350012"/>
    <w:rsid w:val="00350051"/>
    <w:rsid w:val="00350137"/>
    <w:rsid w:val="0035021F"/>
    <w:rsid w:val="0035043A"/>
    <w:rsid w:val="003505F5"/>
    <w:rsid w:val="00350605"/>
    <w:rsid w:val="003508B3"/>
    <w:rsid w:val="00350B2C"/>
    <w:rsid w:val="00350C8C"/>
    <w:rsid w:val="00350FC1"/>
    <w:rsid w:val="00351336"/>
    <w:rsid w:val="003513C5"/>
    <w:rsid w:val="003513F5"/>
    <w:rsid w:val="0035140F"/>
    <w:rsid w:val="00351521"/>
    <w:rsid w:val="003517B4"/>
    <w:rsid w:val="00351B21"/>
    <w:rsid w:val="00351CAA"/>
    <w:rsid w:val="00351D11"/>
    <w:rsid w:val="00351E70"/>
    <w:rsid w:val="00351EA4"/>
    <w:rsid w:val="00351F98"/>
    <w:rsid w:val="00352199"/>
    <w:rsid w:val="00352886"/>
    <w:rsid w:val="00352BA5"/>
    <w:rsid w:val="00352C19"/>
    <w:rsid w:val="0035318E"/>
    <w:rsid w:val="003532A7"/>
    <w:rsid w:val="0035350E"/>
    <w:rsid w:val="0035352B"/>
    <w:rsid w:val="0035354C"/>
    <w:rsid w:val="00353638"/>
    <w:rsid w:val="003537A5"/>
    <w:rsid w:val="00353A24"/>
    <w:rsid w:val="00353B36"/>
    <w:rsid w:val="00353CDD"/>
    <w:rsid w:val="00353D6F"/>
    <w:rsid w:val="0035400B"/>
    <w:rsid w:val="00354163"/>
    <w:rsid w:val="00354189"/>
    <w:rsid w:val="0035426B"/>
    <w:rsid w:val="0035426F"/>
    <w:rsid w:val="00354398"/>
    <w:rsid w:val="003543D0"/>
    <w:rsid w:val="003544EE"/>
    <w:rsid w:val="00354519"/>
    <w:rsid w:val="003545E2"/>
    <w:rsid w:val="003548A6"/>
    <w:rsid w:val="0035498B"/>
    <w:rsid w:val="00354BA9"/>
    <w:rsid w:val="00354CF9"/>
    <w:rsid w:val="0035501D"/>
    <w:rsid w:val="0035502B"/>
    <w:rsid w:val="003554BF"/>
    <w:rsid w:val="00355AC1"/>
    <w:rsid w:val="00355ACA"/>
    <w:rsid w:val="00355BBB"/>
    <w:rsid w:val="00355C52"/>
    <w:rsid w:val="00355D6B"/>
    <w:rsid w:val="00355F96"/>
    <w:rsid w:val="00356156"/>
    <w:rsid w:val="00356164"/>
    <w:rsid w:val="00356190"/>
    <w:rsid w:val="003561C6"/>
    <w:rsid w:val="0035621C"/>
    <w:rsid w:val="003563A3"/>
    <w:rsid w:val="0035646C"/>
    <w:rsid w:val="0035654D"/>
    <w:rsid w:val="003565A3"/>
    <w:rsid w:val="00356613"/>
    <w:rsid w:val="003568EB"/>
    <w:rsid w:val="00356983"/>
    <w:rsid w:val="00356A72"/>
    <w:rsid w:val="00356BD5"/>
    <w:rsid w:val="00356F57"/>
    <w:rsid w:val="00356F59"/>
    <w:rsid w:val="00356F67"/>
    <w:rsid w:val="0035708A"/>
    <w:rsid w:val="003571B3"/>
    <w:rsid w:val="003572A4"/>
    <w:rsid w:val="003573FC"/>
    <w:rsid w:val="00357559"/>
    <w:rsid w:val="003576C7"/>
    <w:rsid w:val="003576C9"/>
    <w:rsid w:val="003577BF"/>
    <w:rsid w:val="0035788F"/>
    <w:rsid w:val="00357CEF"/>
    <w:rsid w:val="00357DA1"/>
    <w:rsid w:val="00357EC5"/>
    <w:rsid w:val="00357FEC"/>
    <w:rsid w:val="0036004B"/>
    <w:rsid w:val="0036018F"/>
    <w:rsid w:val="0036039E"/>
    <w:rsid w:val="00360482"/>
    <w:rsid w:val="00360516"/>
    <w:rsid w:val="0036081E"/>
    <w:rsid w:val="00360AD9"/>
    <w:rsid w:val="00360BD0"/>
    <w:rsid w:val="00360BF2"/>
    <w:rsid w:val="00360F90"/>
    <w:rsid w:val="0036108C"/>
    <w:rsid w:val="00361100"/>
    <w:rsid w:val="0036123D"/>
    <w:rsid w:val="0036124E"/>
    <w:rsid w:val="00361256"/>
    <w:rsid w:val="003614CB"/>
    <w:rsid w:val="0036152F"/>
    <w:rsid w:val="003615C8"/>
    <w:rsid w:val="00361720"/>
    <w:rsid w:val="003617FD"/>
    <w:rsid w:val="00361A15"/>
    <w:rsid w:val="00361B16"/>
    <w:rsid w:val="00361B3B"/>
    <w:rsid w:val="00361CEC"/>
    <w:rsid w:val="00361D0C"/>
    <w:rsid w:val="00361E27"/>
    <w:rsid w:val="00361F0C"/>
    <w:rsid w:val="00361FCF"/>
    <w:rsid w:val="0036230D"/>
    <w:rsid w:val="00362517"/>
    <w:rsid w:val="003626CA"/>
    <w:rsid w:val="00362936"/>
    <w:rsid w:val="0036294F"/>
    <w:rsid w:val="00362D44"/>
    <w:rsid w:val="0036309A"/>
    <w:rsid w:val="00363100"/>
    <w:rsid w:val="003634F2"/>
    <w:rsid w:val="003637AD"/>
    <w:rsid w:val="003637FA"/>
    <w:rsid w:val="0036384A"/>
    <w:rsid w:val="00363A69"/>
    <w:rsid w:val="00363B4E"/>
    <w:rsid w:val="00363B89"/>
    <w:rsid w:val="00363D68"/>
    <w:rsid w:val="00363D7E"/>
    <w:rsid w:val="00363F83"/>
    <w:rsid w:val="00364024"/>
    <w:rsid w:val="0036431A"/>
    <w:rsid w:val="003644E2"/>
    <w:rsid w:val="0036452D"/>
    <w:rsid w:val="00364567"/>
    <w:rsid w:val="003648AE"/>
    <w:rsid w:val="00364BA7"/>
    <w:rsid w:val="00364D5E"/>
    <w:rsid w:val="00364DF8"/>
    <w:rsid w:val="00364F78"/>
    <w:rsid w:val="00365138"/>
    <w:rsid w:val="00365339"/>
    <w:rsid w:val="003655A5"/>
    <w:rsid w:val="00365684"/>
    <w:rsid w:val="003656C3"/>
    <w:rsid w:val="0036578D"/>
    <w:rsid w:val="003658FE"/>
    <w:rsid w:val="0036598C"/>
    <w:rsid w:val="00365A3B"/>
    <w:rsid w:val="00365C5C"/>
    <w:rsid w:val="00365F24"/>
    <w:rsid w:val="00365F2C"/>
    <w:rsid w:val="00366157"/>
    <w:rsid w:val="0036616C"/>
    <w:rsid w:val="003661FA"/>
    <w:rsid w:val="0036655C"/>
    <w:rsid w:val="003667B4"/>
    <w:rsid w:val="003667CB"/>
    <w:rsid w:val="00366DE9"/>
    <w:rsid w:val="0036702B"/>
    <w:rsid w:val="0036704F"/>
    <w:rsid w:val="00367168"/>
    <w:rsid w:val="0036725D"/>
    <w:rsid w:val="003672F9"/>
    <w:rsid w:val="00367443"/>
    <w:rsid w:val="00367569"/>
    <w:rsid w:val="00367A4D"/>
    <w:rsid w:val="00367D50"/>
    <w:rsid w:val="00367DB0"/>
    <w:rsid w:val="00367E60"/>
    <w:rsid w:val="00367FA9"/>
    <w:rsid w:val="0037004A"/>
    <w:rsid w:val="003700A5"/>
    <w:rsid w:val="00370134"/>
    <w:rsid w:val="00370170"/>
    <w:rsid w:val="003701DB"/>
    <w:rsid w:val="003703E9"/>
    <w:rsid w:val="00370593"/>
    <w:rsid w:val="00370B5A"/>
    <w:rsid w:val="00370CBD"/>
    <w:rsid w:val="00370DA1"/>
    <w:rsid w:val="00370EB6"/>
    <w:rsid w:val="00370ED0"/>
    <w:rsid w:val="00371044"/>
    <w:rsid w:val="003711D9"/>
    <w:rsid w:val="003713A8"/>
    <w:rsid w:val="00371467"/>
    <w:rsid w:val="003714A4"/>
    <w:rsid w:val="0037164C"/>
    <w:rsid w:val="00371788"/>
    <w:rsid w:val="003717A2"/>
    <w:rsid w:val="00371843"/>
    <w:rsid w:val="003718B7"/>
    <w:rsid w:val="00371937"/>
    <w:rsid w:val="0037195C"/>
    <w:rsid w:val="003719BE"/>
    <w:rsid w:val="00371A46"/>
    <w:rsid w:val="00371C0D"/>
    <w:rsid w:val="00371E79"/>
    <w:rsid w:val="00371E8C"/>
    <w:rsid w:val="0037211C"/>
    <w:rsid w:val="003721C3"/>
    <w:rsid w:val="0037253E"/>
    <w:rsid w:val="00372690"/>
    <w:rsid w:val="00372698"/>
    <w:rsid w:val="003726B7"/>
    <w:rsid w:val="00372920"/>
    <w:rsid w:val="00372AD6"/>
    <w:rsid w:val="00372B0C"/>
    <w:rsid w:val="00372C30"/>
    <w:rsid w:val="00372C4C"/>
    <w:rsid w:val="00372E64"/>
    <w:rsid w:val="00372F93"/>
    <w:rsid w:val="003732C8"/>
    <w:rsid w:val="003732DE"/>
    <w:rsid w:val="00373433"/>
    <w:rsid w:val="00373BF4"/>
    <w:rsid w:val="00373CDE"/>
    <w:rsid w:val="00373DF6"/>
    <w:rsid w:val="003740E6"/>
    <w:rsid w:val="003743CF"/>
    <w:rsid w:val="00374451"/>
    <w:rsid w:val="00374535"/>
    <w:rsid w:val="0037455A"/>
    <w:rsid w:val="00374564"/>
    <w:rsid w:val="003745EE"/>
    <w:rsid w:val="0037484F"/>
    <w:rsid w:val="00374CDE"/>
    <w:rsid w:val="00374D41"/>
    <w:rsid w:val="00374FA8"/>
    <w:rsid w:val="00375105"/>
    <w:rsid w:val="003753EA"/>
    <w:rsid w:val="003754B2"/>
    <w:rsid w:val="003754CF"/>
    <w:rsid w:val="00375576"/>
    <w:rsid w:val="00375658"/>
    <w:rsid w:val="003758B6"/>
    <w:rsid w:val="00375B17"/>
    <w:rsid w:val="00375CA6"/>
    <w:rsid w:val="00375D43"/>
    <w:rsid w:val="003760F8"/>
    <w:rsid w:val="00376188"/>
    <w:rsid w:val="003762AF"/>
    <w:rsid w:val="0037665D"/>
    <w:rsid w:val="003768B9"/>
    <w:rsid w:val="00376995"/>
    <w:rsid w:val="00376E07"/>
    <w:rsid w:val="00376E6F"/>
    <w:rsid w:val="00376F0E"/>
    <w:rsid w:val="003770CA"/>
    <w:rsid w:val="003771E2"/>
    <w:rsid w:val="0037740B"/>
    <w:rsid w:val="0037740E"/>
    <w:rsid w:val="003774B1"/>
    <w:rsid w:val="00377677"/>
    <w:rsid w:val="0037786E"/>
    <w:rsid w:val="00377920"/>
    <w:rsid w:val="00377F21"/>
    <w:rsid w:val="003801E2"/>
    <w:rsid w:val="003803BC"/>
    <w:rsid w:val="0038044C"/>
    <w:rsid w:val="003807E9"/>
    <w:rsid w:val="003807F4"/>
    <w:rsid w:val="00380BDB"/>
    <w:rsid w:val="0038105D"/>
    <w:rsid w:val="00381144"/>
    <w:rsid w:val="003811BE"/>
    <w:rsid w:val="00381327"/>
    <w:rsid w:val="0038141F"/>
    <w:rsid w:val="003814A0"/>
    <w:rsid w:val="0038160E"/>
    <w:rsid w:val="00381634"/>
    <w:rsid w:val="00381687"/>
    <w:rsid w:val="00381735"/>
    <w:rsid w:val="003817D5"/>
    <w:rsid w:val="003819E1"/>
    <w:rsid w:val="00381D8B"/>
    <w:rsid w:val="00381DF7"/>
    <w:rsid w:val="00381E83"/>
    <w:rsid w:val="00381FAD"/>
    <w:rsid w:val="00381FB7"/>
    <w:rsid w:val="00382072"/>
    <w:rsid w:val="0038222F"/>
    <w:rsid w:val="00382BA1"/>
    <w:rsid w:val="00382D5D"/>
    <w:rsid w:val="00382EBB"/>
    <w:rsid w:val="00382FE2"/>
    <w:rsid w:val="00383119"/>
    <w:rsid w:val="003834EA"/>
    <w:rsid w:val="0038360C"/>
    <w:rsid w:val="0038364E"/>
    <w:rsid w:val="003838F6"/>
    <w:rsid w:val="00383951"/>
    <w:rsid w:val="00384329"/>
    <w:rsid w:val="003844B2"/>
    <w:rsid w:val="0038451A"/>
    <w:rsid w:val="00384622"/>
    <w:rsid w:val="003847B1"/>
    <w:rsid w:val="003847EC"/>
    <w:rsid w:val="00384AE1"/>
    <w:rsid w:val="00384C7F"/>
    <w:rsid w:val="00384CEC"/>
    <w:rsid w:val="00384EDB"/>
    <w:rsid w:val="00385070"/>
    <w:rsid w:val="00385262"/>
    <w:rsid w:val="003852C8"/>
    <w:rsid w:val="003852DA"/>
    <w:rsid w:val="003856A0"/>
    <w:rsid w:val="0038573F"/>
    <w:rsid w:val="00385810"/>
    <w:rsid w:val="00385BF2"/>
    <w:rsid w:val="00385C14"/>
    <w:rsid w:val="00385D0D"/>
    <w:rsid w:val="00385D96"/>
    <w:rsid w:val="00385F10"/>
    <w:rsid w:val="00386098"/>
    <w:rsid w:val="003863C6"/>
    <w:rsid w:val="003864EA"/>
    <w:rsid w:val="0038652F"/>
    <w:rsid w:val="0038669F"/>
    <w:rsid w:val="0038670C"/>
    <w:rsid w:val="0038677A"/>
    <w:rsid w:val="0038690A"/>
    <w:rsid w:val="00386918"/>
    <w:rsid w:val="00386E3B"/>
    <w:rsid w:val="00387262"/>
    <w:rsid w:val="00387374"/>
    <w:rsid w:val="00387409"/>
    <w:rsid w:val="003874E7"/>
    <w:rsid w:val="00387780"/>
    <w:rsid w:val="00387834"/>
    <w:rsid w:val="00387864"/>
    <w:rsid w:val="00387877"/>
    <w:rsid w:val="00387A8F"/>
    <w:rsid w:val="00387BFD"/>
    <w:rsid w:val="003901DC"/>
    <w:rsid w:val="00390264"/>
    <w:rsid w:val="0039047D"/>
    <w:rsid w:val="0039055A"/>
    <w:rsid w:val="00390B05"/>
    <w:rsid w:val="00390B47"/>
    <w:rsid w:val="00390B98"/>
    <w:rsid w:val="00390CAF"/>
    <w:rsid w:val="00390E1E"/>
    <w:rsid w:val="00390E89"/>
    <w:rsid w:val="00390ED3"/>
    <w:rsid w:val="00390F64"/>
    <w:rsid w:val="00390FF3"/>
    <w:rsid w:val="00391143"/>
    <w:rsid w:val="0039151C"/>
    <w:rsid w:val="0039164B"/>
    <w:rsid w:val="00391978"/>
    <w:rsid w:val="00391C31"/>
    <w:rsid w:val="00391D23"/>
    <w:rsid w:val="00391F57"/>
    <w:rsid w:val="00392009"/>
    <w:rsid w:val="0039267A"/>
    <w:rsid w:val="0039277C"/>
    <w:rsid w:val="003928F5"/>
    <w:rsid w:val="003929AC"/>
    <w:rsid w:val="00392A27"/>
    <w:rsid w:val="00392DF0"/>
    <w:rsid w:val="00392F8A"/>
    <w:rsid w:val="00392FD7"/>
    <w:rsid w:val="00392FFC"/>
    <w:rsid w:val="003931DE"/>
    <w:rsid w:val="003932C4"/>
    <w:rsid w:val="00393538"/>
    <w:rsid w:val="00393583"/>
    <w:rsid w:val="00393BAC"/>
    <w:rsid w:val="00393C02"/>
    <w:rsid w:val="00393D73"/>
    <w:rsid w:val="00393E5F"/>
    <w:rsid w:val="00394062"/>
    <w:rsid w:val="003941E2"/>
    <w:rsid w:val="00394202"/>
    <w:rsid w:val="00394548"/>
    <w:rsid w:val="00394A4B"/>
    <w:rsid w:val="00394A62"/>
    <w:rsid w:val="00394BD3"/>
    <w:rsid w:val="00394BD8"/>
    <w:rsid w:val="00394CAC"/>
    <w:rsid w:val="00394E01"/>
    <w:rsid w:val="00394ED3"/>
    <w:rsid w:val="003953C5"/>
    <w:rsid w:val="003953F7"/>
    <w:rsid w:val="003954EA"/>
    <w:rsid w:val="003956E5"/>
    <w:rsid w:val="00395843"/>
    <w:rsid w:val="003958A9"/>
    <w:rsid w:val="003958C8"/>
    <w:rsid w:val="0039599E"/>
    <w:rsid w:val="00395B38"/>
    <w:rsid w:val="00395BCF"/>
    <w:rsid w:val="00395BF0"/>
    <w:rsid w:val="00395C39"/>
    <w:rsid w:val="00395E61"/>
    <w:rsid w:val="003962E5"/>
    <w:rsid w:val="003965C7"/>
    <w:rsid w:val="003967D0"/>
    <w:rsid w:val="003967EF"/>
    <w:rsid w:val="003968E2"/>
    <w:rsid w:val="00396A4D"/>
    <w:rsid w:val="00396A69"/>
    <w:rsid w:val="00396C95"/>
    <w:rsid w:val="00396D7B"/>
    <w:rsid w:val="00396F21"/>
    <w:rsid w:val="00396FD8"/>
    <w:rsid w:val="0039727A"/>
    <w:rsid w:val="00397473"/>
    <w:rsid w:val="0039781D"/>
    <w:rsid w:val="00397BB2"/>
    <w:rsid w:val="00397F95"/>
    <w:rsid w:val="00397FB5"/>
    <w:rsid w:val="003A003F"/>
    <w:rsid w:val="003A00B2"/>
    <w:rsid w:val="003A025E"/>
    <w:rsid w:val="003A02FC"/>
    <w:rsid w:val="003A03AC"/>
    <w:rsid w:val="003A059A"/>
    <w:rsid w:val="003A06B0"/>
    <w:rsid w:val="003A07E9"/>
    <w:rsid w:val="003A0902"/>
    <w:rsid w:val="003A09F2"/>
    <w:rsid w:val="003A0B3B"/>
    <w:rsid w:val="003A0BC5"/>
    <w:rsid w:val="003A0C64"/>
    <w:rsid w:val="003A0E39"/>
    <w:rsid w:val="003A122F"/>
    <w:rsid w:val="003A1544"/>
    <w:rsid w:val="003A175F"/>
    <w:rsid w:val="003A18A0"/>
    <w:rsid w:val="003A18FB"/>
    <w:rsid w:val="003A193D"/>
    <w:rsid w:val="003A1C29"/>
    <w:rsid w:val="003A1CE0"/>
    <w:rsid w:val="003A1D2C"/>
    <w:rsid w:val="003A1D65"/>
    <w:rsid w:val="003A1EA5"/>
    <w:rsid w:val="003A21AC"/>
    <w:rsid w:val="003A223F"/>
    <w:rsid w:val="003A2362"/>
    <w:rsid w:val="003A23A4"/>
    <w:rsid w:val="003A23AF"/>
    <w:rsid w:val="003A24BF"/>
    <w:rsid w:val="003A25E0"/>
    <w:rsid w:val="003A2777"/>
    <w:rsid w:val="003A27F3"/>
    <w:rsid w:val="003A284E"/>
    <w:rsid w:val="003A28A0"/>
    <w:rsid w:val="003A2B43"/>
    <w:rsid w:val="003A2C9C"/>
    <w:rsid w:val="003A2E44"/>
    <w:rsid w:val="003A2F10"/>
    <w:rsid w:val="003A31A5"/>
    <w:rsid w:val="003A338B"/>
    <w:rsid w:val="003A34E1"/>
    <w:rsid w:val="003A357C"/>
    <w:rsid w:val="003A38E3"/>
    <w:rsid w:val="003A3B15"/>
    <w:rsid w:val="003A3B51"/>
    <w:rsid w:val="003A3CD5"/>
    <w:rsid w:val="003A4081"/>
    <w:rsid w:val="003A40DD"/>
    <w:rsid w:val="003A42DE"/>
    <w:rsid w:val="003A4431"/>
    <w:rsid w:val="003A443C"/>
    <w:rsid w:val="003A4953"/>
    <w:rsid w:val="003A4BF0"/>
    <w:rsid w:val="003A4C98"/>
    <w:rsid w:val="003A4F54"/>
    <w:rsid w:val="003A5093"/>
    <w:rsid w:val="003A527A"/>
    <w:rsid w:val="003A535A"/>
    <w:rsid w:val="003A53B1"/>
    <w:rsid w:val="003A55C1"/>
    <w:rsid w:val="003A56D2"/>
    <w:rsid w:val="003A5731"/>
    <w:rsid w:val="003A57DA"/>
    <w:rsid w:val="003A58E7"/>
    <w:rsid w:val="003A5C0A"/>
    <w:rsid w:val="003A5EAF"/>
    <w:rsid w:val="003A5EC6"/>
    <w:rsid w:val="003A612A"/>
    <w:rsid w:val="003A61D6"/>
    <w:rsid w:val="003A63F8"/>
    <w:rsid w:val="003A644E"/>
    <w:rsid w:val="003A6512"/>
    <w:rsid w:val="003A67F3"/>
    <w:rsid w:val="003A685B"/>
    <w:rsid w:val="003A6A92"/>
    <w:rsid w:val="003A6AF0"/>
    <w:rsid w:val="003A6B65"/>
    <w:rsid w:val="003A6D28"/>
    <w:rsid w:val="003A6DFE"/>
    <w:rsid w:val="003A6E2D"/>
    <w:rsid w:val="003A6E46"/>
    <w:rsid w:val="003A706C"/>
    <w:rsid w:val="003A7452"/>
    <w:rsid w:val="003A7583"/>
    <w:rsid w:val="003A75CC"/>
    <w:rsid w:val="003A75D5"/>
    <w:rsid w:val="003A75EC"/>
    <w:rsid w:val="003A77AA"/>
    <w:rsid w:val="003A7B50"/>
    <w:rsid w:val="003A7E99"/>
    <w:rsid w:val="003A7F73"/>
    <w:rsid w:val="003A7F76"/>
    <w:rsid w:val="003B0020"/>
    <w:rsid w:val="003B0077"/>
    <w:rsid w:val="003B007B"/>
    <w:rsid w:val="003B04DC"/>
    <w:rsid w:val="003B0629"/>
    <w:rsid w:val="003B06F5"/>
    <w:rsid w:val="003B0780"/>
    <w:rsid w:val="003B0789"/>
    <w:rsid w:val="003B0871"/>
    <w:rsid w:val="003B0AEA"/>
    <w:rsid w:val="003B0AF6"/>
    <w:rsid w:val="003B0E56"/>
    <w:rsid w:val="003B0E5A"/>
    <w:rsid w:val="003B0E67"/>
    <w:rsid w:val="003B0EAD"/>
    <w:rsid w:val="003B1273"/>
    <w:rsid w:val="003B1665"/>
    <w:rsid w:val="003B1936"/>
    <w:rsid w:val="003B1BA3"/>
    <w:rsid w:val="003B1BAA"/>
    <w:rsid w:val="003B1FD7"/>
    <w:rsid w:val="003B20B0"/>
    <w:rsid w:val="003B2150"/>
    <w:rsid w:val="003B22AE"/>
    <w:rsid w:val="003B244A"/>
    <w:rsid w:val="003B2856"/>
    <w:rsid w:val="003B28CC"/>
    <w:rsid w:val="003B2A85"/>
    <w:rsid w:val="003B2ADE"/>
    <w:rsid w:val="003B2AE1"/>
    <w:rsid w:val="003B2BF6"/>
    <w:rsid w:val="003B2C54"/>
    <w:rsid w:val="003B2E00"/>
    <w:rsid w:val="003B2E0F"/>
    <w:rsid w:val="003B2F12"/>
    <w:rsid w:val="003B2FF4"/>
    <w:rsid w:val="003B3134"/>
    <w:rsid w:val="003B3378"/>
    <w:rsid w:val="003B38D9"/>
    <w:rsid w:val="003B3A2B"/>
    <w:rsid w:val="003B3ACF"/>
    <w:rsid w:val="003B3D94"/>
    <w:rsid w:val="003B3E35"/>
    <w:rsid w:val="003B3E45"/>
    <w:rsid w:val="003B3EBE"/>
    <w:rsid w:val="003B3EC4"/>
    <w:rsid w:val="003B4330"/>
    <w:rsid w:val="003B447B"/>
    <w:rsid w:val="003B4755"/>
    <w:rsid w:val="003B4FD2"/>
    <w:rsid w:val="003B5053"/>
    <w:rsid w:val="003B5075"/>
    <w:rsid w:val="003B5411"/>
    <w:rsid w:val="003B579F"/>
    <w:rsid w:val="003B58B6"/>
    <w:rsid w:val="003B5912"/>
    <w:rsid w:val="003B593F"/>
    <w:rsid w:val="003B5AB2"/>
    <w:rsid w:val="003B5B5B"/>
    <w:rsid w:val="003B5CF9"/>
    <w:rsid w:val="003B5D90"/>
    <w:rsid w:val="003B5DD4"/>
    <w:rsid w:val="003B5F5C"/>
    <w:rsid w:val="003B6132"/>
    <w:rsid w:val="003B61E3"/>
    <w:rsid w:val="003B632D"/>
    <w:rsid w:val="003B6484"/>
    <w:rsid w:val="003B6624"/>
    <w:rsid w:val="003B6BE6"/>
    <w:rsid w:val="003B6C89"/>
    <w:rsid w:val="003B6C9B"/>
    <w:rsid w:val="003B6D5E"/>
    <w:rsid w:val="003B704C"/>
    <w:rsid w:val="003B72DF"/>
    <w:rsid w:val="003B74A8"/>
    <w:rsid w:val="003B7D1C"/>
    <w:rsid w:val="003B7DAA"/>
    <w:rsid w:val="003C0312"/>
    <w:rsid w:val="003C087A"/>
    <w:rsid w:val="003C0A24"/>
    <w:rsid w:val="003C0A9B"/>
    <w:rsid w:val="003C0AE4"/>
    <w:rsid w:val="003C0BA1"/>
    <w:rsid w:val="003C0C7D"/>
    <w:rsid w:val="003C0EF2"/>
    <w:rsid w:val="003C1039"/>
    <w:rsid w:val="003C117D"/>
    <w:rsid w:val="003C127D"/>
    <w:rsid w:val="003C1333"/>
    <w:rsid w:val="003C1493"/>
    <w:rsid w:val="003C14B6"/>
    <w:rsid w:val="003C14E5"/>
    <w:rsid w:val="003C1922"/>
    <w:rsid w:val="003C1ADB"/>
    <w:rsid w:val="003C1B4D"/>
    <w:rsid w:val="003C1DE4"/>
    <w:rsid w:val="003C1F12"/>
    <w:rsid w:val="003C2172"/>
    <w:rsid w:val="003C24FA"/>
    <w:rsid w:val="003C24FC"/>
    <w:rsid w:val="003C25D9"/>
    <w:rsid w:val="003C2B20"/>
    <w:rsid w:val="003C2B6B"/>
    <w:rsid w:val="003C2D66"/>
    <w:rsid w:val="003C2EEC"/>
    <w:rsid w:val="003C2F6E"/>
    <w:rsid w:val="003C314E"/>
    <w:rsid w:val="003C3161"/>
    <w:rsid w:val="003C3213"/>
    <w:rsid w:val="003C3289"/>
    <w:rsid w:val="003C338F"/>
    <w:rsid w:val="003C390C"/>
    <w:rsid w:val="003C390E"/>
    <w:rsid w:val="003C3992"/>
    <w:rsid w:val="003C3A3C"/>
    <w:rsid w:val="003C3AE7"/>
    <w:rsid w:val="003C3AEE"/>
    <w:rsid w:val="003C3B50"/>
    <w:rsid w:val="003C3B6A"/>
    <w:rsid w:val="003C3C51"/>
    <w:rsid w:val="003C3C65"/>
    <w:rsid w:val="003C3C81"/>
    <w:rsid w:val="003C3F09"/>
    <w:rsid w:val="003C4092"/>
    <w:rsid w:val="003C42DE"/>
    <w:rsid w:val="003C440A"/>
    <w:rsid w:val="003C4600"/>
    <w:rsid w:val="003C461E"/>
    <w:rsid w:val="003C4773"/>
    <w:rsid w:val="003C4BA7"/>
    <w:rsid w:val="003C507E"/>
    <w:rsid w:val="003C518D"/>
    <w:rsid w:val="003C5434"/>
    <w:rsid w:val="003C5513"/>
    <w:rsid w:val="003C5771"/>
    <w:rsid w:val="003C5B90"/>
    <w:rsid w:val="003C5F25"/>
    <w:rsid w:val="003C5FA8"/>
    <w:rsid w:val="003C60A4"/>
    <w:rsid w:val="003C6258"/>
    <w:rsid w:val="003C629E"/>
    <w:rsid w:val="003C631E"/>
    <w:rsid w:val="003C668F"/>
    <w:rsid w:val="003C669B"/>
    <w:rsid w:val="003C6777"/>
    <w:rsid w:val="003C69D9"/>
    <w:rsid w:val="003C6A06"/>
    <w:rsid w:val="003C6C78"/>
    <w:rsid w:val="003C6D35"/>
    <w:rsid w:val="003C6F9C"/>
    <w:rsid w:val="003C70ED"/>
    <w:rsid w:val="003C71CC"/>
    <w:rsid w:val="003C7582"/>
    <w:rsid w:val="003C76B8"/>
    <w:rsid w:val="003C79AE"/>
    <w:rsid w:val="003C7A6A"/>
    <w:rsid w:val="003C7DB9"/>
    <w:rsid w:val="003D0031"/>
    <w:rsid w:val="003D020D"/>
    <w:rsid w:val="003D048A"/>
    <w:rsid w:val="003D0652"/>
    <w:rsid w:val="003D0720"/>
    <w:rsid w:val="003D078C"/>
    <w:rsid w:val="003D0E59"/>
    <w:rsid w:val="003D0EFE"/>
    <w:rsid w:val="003D102B"/>
    <w:rsid w:val="003D11BD"/>
    <w:rsid w:val="003D13C3"/>
    <w:rsid w:val="003D14BA"/>
    <w:rsid w:val="003D1659"/>
    <w:rsid w:val="003D1679"/>
    <w:rsid w:val="003D1707"/>
    <w:rsid w:val="003D17C5"/>
    <w:rsid w:val="003D1AA8"/>
    <w:rsid w:val="003D1BF4"/>
    <w:rsid w:val="003D1E56"/>
    <w:rsid w:val="003D1F9A"/>
    <w:rsid w:val="003D1FE4"/>
    <w:rsid w:val="003D2219"/>
    <w:rsid w:val="003D2449"/>
    <w:rsid w:val="003D25D9"/>
    <w:rsid w:val="003D265B"/>
    <w:rsid w:val="003D26BB"/>
    <w:rsid w:val="003D285D"/>
    <w:rsid w:val="003D294C"/>
    <w:rsid w:val="003D29A1"/>
    <w:rsid w:val="003D2A71"/>
    <w:rsid w:val="003D2B95"/>
    <w:rsid w:val="003D2BDB"/>
    <w:rsid w:val="003D2D92"/>
    <w:rsid w:val="003D302F"/>
    <w:rsid w:val="003D30A3"/>
    <w:rsid w:val="003D3242"/>
    <w:rsid w:val="003D3254"/>
    <w:rsid w:val="003D3418"/>
    <w:rsid w:val="003D383B"/>
    <w:rsid w:val="003D3958"/>
    <w:rsid w:val="003D39D0"/>
    <w:rsid w:val="003D3AA2"/>
    <w:rsid w:val="003D3AC2"/>
    <w:rsid w:val="003D3BF3"/>
    <w:rsid w:val="003D3D32"/>
    <w:rsid w:val="003D3E0E"/>
    <w:rsid w:val="003D442A"/>
    <w:rsid w:val="003D4459"/>
    <w:rsid w:val="003D448A"/>
    <w:rsid w:val="003D44CC"/>
    <w:rsid w:val="003D461D"/>
    <w:rsid w:val="003D478F"/>
    <w:rsid w:val="003D4947"/>
    <w:rsid w:val="003D4E0A"/>
    <w:rsid w:val="003D4EB1"/>
    <w:rsid w:val="003D4F71"/>
    <w:rsid w:val="003D4FBE"/>
    <w:rsid w:val="003D50B2"/>
    <w:rsid w:val="003D52EC"/>
    <w:rsid w:val="003D580D"/>
    <w:rsid w:val="003D58DD"/>
    <w:rsid w:val="003D59E8"/>
    <w:rsid w:val="003D5AE2"/>
    <w:rsid w:val="003D5D31"/>
    <w:rsid w:val="003D5D3E"/>
    <w:rsid w:val="003D5E11"/>
    <w:rsid w:val="003D5F98"/>
    <w:rsid w:val="003D615F"/>
    <w:rsid w:val="003D647E"/>
    <w:rsid w:val="003D665E"/>
    <w:rsid w:val="003D66C8"/>
    <w:rsid w:val="003D67DC"/>
    <w:rsid w:val="003D68CD"/>
    <w:rsid w:val="003D68F4"/>
    <w:rsid w:val="003D6BDF"/>
    <w:rsid w:val="003D6CCD"/>
    <w:rsid w:val="003D6D19"/>
    <w:rsid w:val="003D6DC9"/>
    <w:rsid w:val="003D6E01"/>
    <w:rsid w:val="003D7068"/>
    <w:rsid w:val="003D713C"/>
    <w:rsid w:val="003D714D"/>
    <w:rsid w:val="003D7166"/>
    <w:rsid w:val="003D744A"/>
    <w:rsid w:val="003D753E"/>
    <w:rsid w:val="003D77CD"/>
    <w:rsid w:val="003D7828"/>
    <w:rsid w:val="003D78C7"/>
    <w:rsid w:val="003D7ABF"/>
    <w:rsid w:val="003D7AC2"/>
    <w:rsid w:val="003D7E32"/>
    <w:rsid w:val="003D7EBF"/>
    <w:rsid w:val="003D7F84"/>
    <w:rsid w:val="003E0072"/>
    <w:rsid w:val="003E00DA"/>
    <w:rsid w:val="003E01CC"/>
    <w:rsid w:val="003E0370"/>
    <w:rsid w:val="003E03C9"/>
    <w:rsid w:val="003E050A"/>
    <w:rsid w:val="003E05D4"/>
    <w:rsid w:val="003E0BA6"/>
    <w:rsid w:val="003E0CC6"/>
    <w:rsid w:val="003E0E61"/>
    <w:rsid w:val="003E0F14"/>
    <w:rsid w:val="003E115B"/>
    <w:rsid w:val="003E1376"/>
    <w:rsid w:val="003E1583"/>
    <w:rsid w:val="003E16E2"/>
    <w:rsid w:val="003E1723"/>
    <w:rsid w:val="003E18C7"/>
    <w:rsid w:val="003E1D0A"/>
    <w:rsid w:val="003E1EBD"/>
    <w:rsid w:val="003E2004"/>
    <w:rsid w:val="003E203C"/>
    <w:rsid w:val="003E2219"/>
    <w:rsid w:val="003E25BA"/>
    <w:rsid w:val="003E25FC"/>
    <w:rsid w:val="003E26D8"/>
    <w:rsid w:val="003E27E3"/>
    <w:rsid w:val="003E2911"/>
    <w:rsid w:val="003E2C3A"/>
    <w:rsid w:val="003E2DA1"/>
    <w:rsid w:val="003E2E78"/>
    <w:rsid w:val="003E2E96"/>
    <w:rsid w:val="003E2F3C"/>
    <w:rsid w:val="003E2F4E"/>
    <w:rsid w:val="003E3072"/>
    <w:rsid w:val="003E3168"/>
    <w:rsid w:val="003E3240"/>
    <w:rsid w:val="003E32B1"/>
    <w:rsid w:val="003E339E"/>
    <w:rsid w:val="003E3485"/>
    <w:rsid w:val="003E350C"/>
    <w:rsid w:val="003E35D2"/>
    <w:rsid w:val="003E375B"/>
    <w:rsid w:val="003E37F6"/>
    <w:rsid w:val="003E380C"/>
    <w:rsid w:val="003E3B14"/>
    <w:rsid w:val="003E3BFF"/>
    <w:rsid w:val="003E3D3B"/>
    <w:rsid w:val="003E3DD3"/>
    <w:rsid w:val="003E3F44"/>
    <w:rsid w:val="003E4069"/>
    <w:rsid w:val="003E4294"/>
    <w:rsid w:val="003E438D"/>
    <w:rsid w:val="003E4443"/>
    <w:rsid w:val="003E49BB"/>
    <w:rsid w:val="003E4B91"/>
    <w:rsid w:val="003E4C81"/>
    <w:rsid w:val="003E4CAD"/>
    <w:rsid w:val="003E4E11"/>
    <w:rsid w:val="003E4F7A"/>
    <w:rsid w:val="003E4F80"/>
    <w:rsid w:val="003E509F"/>
    <w:rsid w:val="003E527D"/>
    <w:rsid w:val="003E54DC"/>
    <w:rsid w:val="003E5587"/>
    <w:rsid w:val="003E5685"/>
    <w:rsid w:val="003E5984"/>
    <w:rsid w:val="003E5993"/>
    <w:rsid w:val="003E5DE9"/>
    <w:rsid w:val="003E5E15"/>
    <w:rsid w:val="003E5E43"/>
    <w:rsid w:val="003E5F0C"/>
    <w:rsid w:val="003E61B8"/>
    <w:rsid w:val="003E652B"/>
    <w:rsid w:val="003E66A3"/>
    <w:rsid w:val="003E66DC"/>
    <w:rsid w:val="003E69C5"/>
    <w:rsid w:val="003E6BD4"/>
    <w:rsid w:val="003E6C26"/>
    <w:rsid w:val="003E6C7C"/>
    <w:rsid w:val="003E6CE1"/>
    <w:rsid w:val="003E6F1E"/>
    <w:rsid w:val="003E70E8"/>
    <w:rsid w:val="003E7160"/>
    <w:rsid w:val="003E71F9"/>
    <w:rsid w:val="003E72AE"/>
    <w:rsid w:val="003E7347"/>
    <w:rsid w:val="003E75E4"/>
    <w:rsid w:val="003E75F7"/>
    <w:rsid w:val="003E771A"/>
    <w:rsid w:val="003E7965"/>
    <w:rsid w:val="003E7A67"/>
    <w:rsid w:val="003E7A83"/>
    <w:rsid w:val="003E7B45"/>
    <w:rsid w:val="003E7C5E"/>
    <w:rsid w:val="003E7E91"/>
    <w:rsid w:val="003E7F80"/>
    <w:rsid w:val="003F0016"/>
    <w:rsid w:val="003F010F"/>
    <w:rsid w:val="003F04CB"/>
    <w:rsid w:val="003F04DA"/>
    <w:rsid w:val="003F052A"/>
    <w:rsid w:val="003F06A5"/>
    <w:rsid w:val="003F0771"/>
    <w:rsid w:val="003F0AB2"/>
    <w:rsid w:val="003F0E93"/>
    <w:rsid w:val="003F0FD8"/>
    <w:rsid w:val="003F10E9"/>
    <w:rsid w:val="003F138B"/>
    <w:rsid w:val="003F14AD"/>
    <w:rsid w:val="003F14C8"/>
    <w:rsid w:val="003F167C"/>
    <w:rsid w:val="003F1739"/>
    <w:rsid w:val="003F1942"/>
    <w:rsid w:val="003F1C23"/>
    <w:rsid w:val="003F1CEC"/>
    <w:rsid w:val="003F2004"/>
    <w:rsid w:val="003F239E"/>
    <w:rsid w:val="003F240F"/>
    <w:rsid w:val="003F262C"/>
    <w:rsid w:val="003F2A9D"/>
    <w:rsid w:val="003F2CA0"/>
    <w:rsid w:val="003F2F41"/>
    <w:rsid w:val="003F2FA3"/>
    <w:rsid w:val="003F3016"/>
    <w:rsid w:val="003F3100"/>
    <w:rsid w:val="003F33E3"/>
    <w:rsid w:val="003F344A"/>
    <w:rsid w:val="003F376A"/>
    <w:rsid w:val="003F38BF"/>
    <w:rsid w:val="003F3AE0"/>
    <w:rsid w:val="003F3B1C"/>
    <w:rsid w:val="003F3BAD"/>
    <w:rsid w:val="003F3BE3"/>
    <w:rsid w:val="003F3CFC"/>
    <w:rsid w:val="003F3D59"/>
    <w:rsid w:val="003F3FFA"/>
    <w:rsid w:val="003F402D"/>
    <w:rsid w:val="003F40F7"/>
    <w:rsid w:val="003F42C1"/>
    <w:rsid w:val="003F42DB"/>
    <w:rsid w:val="003F430A"/>
    <w:rsid w:val="003F43F8"/>
    <w:rsid w:val="003F464C"/>
    <w:rsid w:val="003F4717"/>
    <w:rsid w:val="003F4724"/>
    <w:rsid w:val="003F48C9"/>
    <w:rsid w:val="003F48F1"/>
    <w:rsid w:val="003F49C4"/>
    <w:rsid w:val="003F49E9"/>
    <w:rsid w:val="003F4AB6"/>
    <w:rsid w:val="003F4D95"/>
    <w:rsid w:val="003F5466"/>
    <w:rsid w:val="003F5755"/>
    <w:rsid w:val="003F57BC"/>
    <w:rsid w:val="003F5918"/>
    <w:rsid w:val="003F5C33"/>
    <w:rsid w:val="003F5C41"/>
    <w:rsid w:val="003F5CB3"/>
    <w:rsid w:val="003F5D9E"/>
    <w:rsid w:val="003F5DBD"/>
    <w:rsid w:val="003F5EBD"/>
    <w:rsid w:val="003F5EF5"/>
    <w:rsid w:val="003F5FE7"/>
    <w:rsid w:val="003F60EE"/>
    <w:rsid w:val="003F61FA"/>
    <w:rsid w:val="003F6310"/>
    <w:rsid w:val="003F642D"/>
    <w:rsid w:val="003F648A"/>
    <w:rsid w:val="003F65C9"/>
    <w:rsid w:val="003F6993"/>
    <w:rsid w:val="003F6BF3"/>
    <w:rsid w:val="003F6F09"/>
    <w:rsid w:val="003F6F14"/>
    <w:rsid w:val="003F79D7"/>
    <w:rsid w:val="003F7B6B"/>
    <w:rsid w:val="003F7CAD"/>
    <w:rsid w:val="003F7DB4"/>
    <w:rsid w:val="003F7E14"/>
    <w:rsid w:val="00400065"/>
    <w:rsid w:val="0040036E"/>
    <w:rsid w:val="004004C2"/>
    <w:rsid w:val="00400694"/>
    <w:rsid w:val="00400892"/>
    <w:rsid w:val="00400A3E"/>
    <w:rsid w:val="00400A80"/>
    <w:rsid w:val="00400ACB"/>
    <w:rsid w:val="00400E74"/>
    <w:rsid w:val="00401059"/>
    <w:rsid w:val="004010B5"/>
    <w:rsid w:val="004012A1"/>
    <w:rsid w:val="004013AA"/>
    <w:rsid w:val="00401476"/>
    <w:rsid w:val="004016C5"/>
    <w:rsid w:val="00401795"/>
    <w:rsid w:val="00401895"/>
    <w:rsid w:val="00401A72"/>
    <w:rsid w:val="00401E6C"/>
    <w:rsid w:val="00402517"/>
    <w:rsid w:val="004027BB"/>
    <w:rsid w:val="00402A1B"/>
    <w:rsid w:val="00402BFF"/>
    <w:rsid w:val="00402D74"/>
    <w:rsid w:val="004030AF"/>
    <w:rsid w:val="00403615"/>
    <w:rsid w:val="00403630"/>
    <w:rsid w:val="0040376D"/>
    <w:rsid w:val="0040393A"/>
    <w:rsid w:val="00403AC8"/>
    <w:rsid w:val="00403C2C"/>
    <w:rsid w:val="00403F0A"/>
    <w:rsid w:val="00403F12"/>
    <w:rsid w:val="00404076"/>
    <w:rsid w:val="004042FF"/>
    <w:rsid w:val="00404379"/>
    <w:rsid w:val="004045AF"/>
    <w:rsid w:val="0040464D"/>
    <w:rsid w:val="004046C6"/>
    <w:rsid w:val="004047FF"/>
    <w:rsid w:val="00404909"/>
    <w:rsid w:val="00404A57"/>
    <w:rsid w:val="00404E8B"/>
    <w:rsid w:val="00405183"/>
    <w:rsid w:val="004052A7"/>
    <w:rsid w:val="00405458"/>
    <w:rsid w:val="00405541"/>
    <w:rsid w:val="0040579F"/>
    <w:rsid w:val="0040591D"/>
    <w:rsid w:val="00405C51"/>
    <w:rsid w:val="00405D36"/>
    <w:rsid w:val="00405E59"/>
    <w:rsid w:val="00405F85"/>
    <w:rsid w:val="00405FEB"/>
    <w:rsid w:val="00406101"/>
    <w:rsid w:val="0040610A"/>
    <w:rsid w:val="00406353"/>
    <w:rsid w:val="0040658D"/>
    <w:rsid w:val="00406CD4"/>
    <w:rsid w:val="00406CF5"/>
    <w:rsid w:val="00406EF9"/>
    <w:rsid w:val="00407067"/>
    <w:rsid w:val="0040712F"/>
    <w:rsid w:val="00407457"/>
    <w:rsid w:val="004074D2"/>
    <w:rsid w:val="004074EE"/>
    <w:rsid w:val="0040751B"/>
    <w:rsid w:val="004075BE"/>
    <w:rsid w:val="004077DD"/>
    <w:rsid w:val="00407CB8"/>
    <w:rsid w:val="00407DC5"/>
    <w:rsid w:val="00407EBF"/>
    <w:rsid w:val="00407F46"/>
    <w:rsid w:val="00407FBF"/>
    <w:rsid w:val="00410079"/>
    <w:rsid w:val="004105AE"/>
    <w:rsid w:val="00410685"/>
    <w:rsid w:val="00410767"/>
    <w:rsid w:val="00410818"/>
    <w:rsid w:val="00410D1F"/>
    <w:rsid w:val="00410D57"/>
    <w:rsid w:val="00410E8A"/>
    <w:rsid w:val="00410ED6"/>
    <w:rsid w:val="0041116A"/>
    <w:rsid w:val="00411248"/>
    <w:rsid w:val="004113C1"/>
    <w:rsid w:val="00411636"/>
    <w:rsid w:val="00411677"/>
    <w:rsid w:val="004117F9"/>
    <w:rsid w:val="00411842"/>
    <w:rsid w:val="004119A7"/>
    <w:rsid w:val="00411AB7"/>
    <w:rsid w:val="00411B49"/>
    <w:rsid w:val="00411F8C"/>
    <w:rsid w:val="004121B9"/>
    <w:rsid w:val="0041223F"/>
    <w:rsid w:val="00412272"/>
    <w:rsid w:val="004124C9"/>
    <w:rsid w:val="00412579"/>
    <w:rsid w:val="00412602"/>
    <w:rsid w:val="0041278A"/>
    <w:rsid w:val="0041282F"/>
    <w:rsid w:val="004128E1"/>
    <w:rsid w:val="00412935"/>
    <w:rsid w:val="00412956"/>
    <w:rsid w:val="00412CB2"/>
    <w:rsid w:val="00412D0D"/>
    <w:rsid w:val="00412D71"/>
    <w:rsid w:val="00412D75"/>
    <w:rsid w:val="00412EF7"/>
    <w:rsid w:val="00412F38"/>
    <w:rsid w:val="00412F95"/>
    <w:rsid w:val="00413134"/>
    <w:rsid w:val="004138DD"/>
    <w:rsid w:val="00413997"/>
    <w:rsid w:val="004139AF"/>
    <w:rsid w:val="00413B4F"/>
    <w:rsid w:val="00413C2D"/>
    <w:rsid w:val="00413CC0"/>
    <w:rsid w:val="00413CCB"/>
    <w:rsid w:val="00413D75"/>
    <w:rsid w:val="00413FBB"/>
    <w:rsid w:val="004141BF"/>
    <w:rsid w:val="004141C8"/>
    <w:rsid w:val="004141E7"/>
    <w:rsid w:val="00414352"/>
    <w:rsid w:val="004144E3"/>
    <w:rsid w:val="0041493A"/>
    <w:rsid w:val="004149B1"/>
    <w:rsid w:val="00414C7D"/>
    <w:rsid w:val="00415063"/>
    <w:rsid w:val="0041512A"/>
    <w:rsid w:val="0041543B"/>
    <w:rsid w:val="00415448"/>
    <w:rsid w:val="00415760"/>
    <w:rsid w:val="0041586D"/>
    <w:rsid w:val="00415BE0"/>
    <w:rsid w:val="00415D5A"/>
    <w:rsid w:val="00415DBE"/>
    <w:rsid w:val="00415E5D"/>
    <w:rsid w:val="00415E5F"/>
    <w:rsid w:val="004160C0"/>
    <w:rsid w:val="004164A4"/>
    <w:rsid w:val="0041690F"/>
    <w:rsid w:val="00416A98"/>
    <w:rsid w:val="00416DD1"/>
    <w:rsid w:val="00417290"/>
    <w:rsid w:val="0041732F"/>
    <w:rsid w:val="004173BA"/>
    <w:rsid w:val="00417661"/>
    <w:rsid w:val="00417DD9"/>
    <w:rsid w:val="00420202"/>
    <w:rsid w:val="00420353"/>
    <w:rsid w:val="00420424"/>
    <w:rsid w:val="0042051C"/>
    <w:rsid w:val="004206FD"/>
    <w:rsid w:val="00420867"/>
    <w:rsid w:val="00420884"/>
    <w:rsid w:val="00420DD1"/>
    <w:rsid w:val="00420DD3"/>
    <w:rsid w:val="00420E99"/>
    <w:rsid w:val="00420F80"/>
    <w:rsid w:val="00421000"/>
    <w:rsid w:val="004210E0"/>
    <w:rsid w:val="004210EE"/>
    <w:rsid w:val="0042111E"/>
    <w:rsid w:val="004213E4"/>
    <w:rsid w:val="00421549"/>
    <w:rsid w:val="004215A7"/>
    <w:rsid w:val="0042169C"/>
    <w:rsid w:val="004216D1"/>
    <w:rsid w:val="004217B6"/>
    <w:rsid w:val="00421A0A"/>
    <w:rsid w:val="00421A61"/>
    <w:rsid w:val="00421B70"/>
    <w:rsid w:val="00421C9A"/>
    <w:rsid w:val="00421CF2"/>
    <w:rsid w:val="00421D66"/>
    <w:rsid w:val="00421D89"/>
    <w:rsid w:val="00421E19"/>
    <w:rsid w:val="00422019"/>
    <w:rsid w:val="00422117"/>
    <w:rsid w:val="004222F1"/>
    <w:rsid w:val="00422386"/>
    <w:rsid w:val="004224D0"/>
    <w:rsid w:val="004224D2"/>
    <w:rsid w:val="004225A0"/>
    <w:rsid w:val="004226E7"/>
    <w:rsid w:val="0042284A"/>
    <w:rsid w:val="0042284B"/>
    <w:rsid w:val="00422D35"/>
    <w:rsid w:val="00422DAA"/>
    <w:rsid w:val="00422DEF"/>
    <w:rsid w:val="00422E65"/>
    <w:rsid w:val="00422E8A"/>
    <w:rsid w:val="00422EDB"/>
    <w:rsid w:val="00422FF4"/>
    <w:rsid w:val="00423308"/>
    <w:rsid w:val="0042346B"/>
    <w:rsid w:val="00423496"/>
    <w:rsid w:val="004237AB"/>
    <w:rsid w:val="00423834"/>
    <w:rsid w:val="00423881"/>
    <w:rsid w:val="0042390B"/>
    <w:rsid w:val="00423978"/>
    <w:rsid w:val="00423A9C"/>
    <w:rsid w:val="004243BB"/>
    <w:rsid w:val="00424584"/>
    <w:rsid w:val="0042466D"/>
    <w:rsid w:val="0042467A"/>
    <w:rsid w:val="004246E2"/>
    <w:rsid w:val="004246FB"/>
    <w:rsid w:val="00424B05"/>
    <w:rsid w:val="00424D5C"/>
    <w:rsid w:val="00424D63"/>
    <w:rsid w:val="004251BB"/>
    <w:rsid w:val="00425393"/>
    <w:rsid w:val="004253E1"/>
    <w:rsid w:val="00425437"/>
    <w:rsid w:val="0042559E"/>
    <w:rsid w:val="00425709"/>
    <w:rsid w:val="0042570D"/>
    <w:rsid w:val="0042579E"/>
    <w:rsid w:val="00425851"/>
    <w:rsid w:val="0042591F"/>
    <w:rsid w:val="00425A59"/>
    <w:rsid w:val="00425D3F"/>
    <w:rsid w:val="00425FA1"/>
    <w:rsid w:val="0042612E"/>
    <w:rsid w:val="0042668D"/>
    <w:rsid w:val="00426A00"/>
    <w:rsid w:val="00426DE5"/>
    <w:rsid w:val="00427035"/>
    <w:rsid w:val="0042708D"/>
    <w:rsid w:val="0042715A"/>
    <w:rsid w:val="0042720F"/>
    <w:rsid w:val="00427293"/>
    <w:rsid w:val="004272D7"/>
    <w:rsid w:val="0042732A"/>
    <w:rsid w:val="00427AD8"/>
    <w:rsid w:val="00427AEA"/>
    <w:rsid w:val="00427C0B"/>
    <w:rsid w:val="00427C1E"/>
    <w:rsid w:val="00427E0F"/>
    <w:rsid w:val="00427EE8"/>
    <w:rsid w:val="00427FBB"/>
    <w:rsid w:val="00430083"/>
    <w:rsid w:val="0043009D"/>
    <w:rsid w:val="0043015E"/>
    <w:rsid w:val="004304C1"/>
    <w:rsid w:val="0043056E"/>
    <w:rsid w:val="004308DA"/>
    <w:rsid w:val="00430AF5"/>
    <w:rsid w:val="00430B9B"/>
    <w:rsid w:val="00430BAC"/>
    <w:rsid w:val="00430E1A"/>
    <w:rsid w:val="00430F42"/>
    <w:rsid w:val="00430F94"/>
    <w:rsid w:val="004311DF"/>
    <w:rsid w:val="0043123D"/>
    <w:rsid w:val="004312C3"/>
    <w:rsid w:val="00431321"/>
    <w:rsid w:val="00431448"/>
    <w:rsid w:val="004315B7"/>
    <w:rsid w:val="00431601"/>
    <w:rsid w:val="00431730"/>
    <w:rsid w:val="00431B87"/>
    <w:rsid w:val="00431B8F"/>
    <w:rsid w:val="00431F3F"/>
    <w:rsid w:val="00432109"/>
    <w:rsid w:val="00432212"/>
    <w:rsid w:val="00432290"/>
    <w:rsid w:val="004322CB"/>
    <w:rsid w:val="0043231F"/>
    <w:rsid w:val="00432474"/>
    <w:rsid w:val="00432566"/>
    <w:rsid w:val="004325B9"/>
    <w:rsid w:val="00432640"/>
    <w:rsid w:val="00432811"/>
    <w:rsid w:val="0043284F"/>
    <w:rsid w:val="00432B45"/>
    <w:rsid w:val="00432BCB"/>
    <w:rsid w:val="00432C47"/>
    <w:rsid w:val="00433642"/>
    <w:rsid w:val="0043398A"/>
    <w:rsid w:val="00433B51"/>
    <w:rsid w:val="00433BDD"/>
    <w:rsid w:val="00433C23"/>
    <w:rsid w:val="00433EA0"/>
    <w:rsid w:val="00433FB9"/>
    <w:rsid w:val="0043417A"/>
    <w:rsid w:val="004341F8"/>
    <w:rsid w:val="00434526"/>
    <w:rsid w:val="004345E7"/>
    <w:rsid w:val="00434AFD"/>
    <w:rsid w:val="00434C76"/>
    <w:rsid w:val="00434E8E"/>
    <w:rsid w:val="004350CD"/>
    <w:rsid w:val="00435146"/>
    <w:rsid w:val="00435208"/>
    <w:rsid w:val="00435252"/>
    <w:rsid w:val="004352CF"/>
    <w:rsid w:val="0043553F"/>
    <w:rsid w:val="0043579E"/>
    <w:rsid w:val="00435B25"/>
    <w:rsid w:val="00435BA2"/>
    <w:rsid w:val="00435D34"/>
    <w:rsid w:val="00435FCA"/>
    <w:rsid w:val="0043602C"/>
    <w:rsid w:val="004361F8"/>
    <w:rsid w:val="004363F1"/>
    <w:rsid w:val="0043666D"/>
    <w:rsid w:val="00436A6D"/>
    <w:rsid w:val="00436C39"/>
    <w:rsid w:val="00436CC5"/>
    <w:rsid w:val="00436CE4"/>
    <w:rsid w:val="00436F18"/>
    <w:rsid w:val="00437078"/>
    <w:rsid w:val="004375DB"/>
    <w:rsid w:val="004376DC"/>
    <w:rsid w:val="00437970"/>
    <w:rsid w:val="0043799F"/>
    <w:rsid w:val="00437E92"/>
    <w:rsid w:val="0044021A"/>
    <w:rsid w:val="004402E5"/>
    <w:rsid w:val="004403B9"/>
    <w:rsid w:val="0044046B"/>
    <w:rsid w:val="004405D2"/>
    <w:rsid w:val="004409E1"/>
    <w:rsid w:val="00440BC1"/>
    <w:rsid w:val="00440D3A"/>
    <w:rsid w:val="00440EFA"/>
    <w:rsid w:val="004410A7"/>
    <w:rsid w:val="0044139C"/>
    <w:rsid w:val="004413FE"/>
    <w:rsid w:val="004415C3"/>
    <w:rsid w:val="004415CD"/>
    <w:rsid w:val="004419A8"/>
    <w:rsid w:val="00441CCE"/>
    <w:rsid w:val="00441D1E"/>
    <w:rsid w:val="00441F00"/>
    <w:rsid w:val="00442296"/>
    <w:rsid w:val="004427CA"/>
    <w:rsid w:val="004427E2"/>
    <w:rsid w:val="004427FD"/>
    <w:rsid w:val="00442B5B"/>
    <w:rsid w:val="00442BA8"/>
    <w:rsid w:val="00442CEE"/>
    <w:rsid w:val="00442D23"/>
    <w:rsid w:val="004431EF"/>
    <w:rsid w:val="00443679"/>
    <w:rsid w:val="00443783"/>
    <w:rsid w:val="004438C8"/>
    <w:rsid w:val="004439C1"/>
    <w:rsid w:val="00443AC6"/>
    <w:rsid w:val="00443BCE"/>
    <w:rsid w:val="00443F76"/>
    <w:rsid w:val="0044418B"/>
    <w:rsid w:val="00444522"/>
    <w:rsid w:val="00444553"/>
    <w:rsid w:val="0044455E"/>
    <w:rsid w:val="0044477C"/>
    <w:rsid w:val="004449BD"/>
    <w:rsid w:val="00444B93"/>
    <w:rsid w:val="00444BD9"/>
    <w:rsid w:val="00444C89"/>
    <w:rsid w:val="00444CE4"/>
    <w:rsid w:val="004450EA"/>
    <w:rsid w:val="00445254"/>
    <w:rsid w:val="00445260"/>
    <w:rsid w:val="00445651"/>
    <w:rsid w:val="0044576F"/>
    <w:rsid w:val="004458DB"/>
    <w:rsid w:val="004459B3"/>
    <w:rsid w:val="00445B10"/>
    <w:rsid w:val="00445F7A"/>
    <w:rsid w:val="0044621C"/>
    <w:rsid w:val="0044624E"/>
    <w:rsid w:val="00446587"/>
    <w:rsid w:val="004467A6"/>
    <w:rsid w:val="004467B4"/>
    <w:rsid w:val="004467DC"/>
    <w:rsid w:val="0044686D"/>
    <w:rsid w:val="0044691B"/>
    <w:rsid w:val="004469FB"/>
    <w:rsid w:val="00446A9C"/>
    <w:rsid w:val="00446A9D"/>
    <w:rsid w:val="00446C62"/>
    <w:rsid w:val="00446D5C"/>
    <w:rsid w:val="00446E46"/>
    <w:rsid w:val="00446EDA"/>
    <w:rsid w:val="004470B9"/>
    <w:rsid w:val="00447100"/>
    <w:rsid w:val="0044716E"/>
    <w:rsid w:val="004473C4"/>
    <w:rsid w:val="00447400"/>
    <w:rsid w:val="00447681"/>
    <w:rsid w:val="004477B2"/>
    <w:rsid w:val="00447891"/>
    <w:rsid w:val="00447CDB"/>
    <w:rsid w:val="00447F37"/>
    <w:rsid w:val="00447FFD"/>
    <w:rsid w:val="004501D0"/>
    <w:rsid w:val="004501D8"/>
    <w:rsid w:val="00450448"/>
    <w:rsid w:val="0045051E"/>
    <w:rsid w:val="004505F4"/>
    <w:rsid w:val="004506A9"/>
    <w:rsid w:val="00450770"/>
    <w:rsid w:val="00450D17"/>
    <w:rsid w:val="00450D25"/>
    <w:rsid w:val="00450DB2"/>
    <w:rsid w:val="00450DF6"/>
    <w:rsid w:val="00450E4B"/>
    <w:rsid w:val="00450E7D"/>
    <w:rsid w:val="00450F0A"/>
    <w:rsid w:val="00450F75"/>
    <w:rsid w:val="00450F8A"/>
    <w:rsid w:val="00450FC7"/>
    <w:rsid w:val="00451331"/>
    <w:rsid w:val="00451394"/>
    <w:rsid w:val="004517DE"/>
    <w:rsid w:val="00451858"/>
    <w:rsid w:val="00451ACB"/>
    <w:rsid w:val="00451BB6"/>
    <w:rsid w:val="00451C1A"/>
    <w:rsid w:val="00451C23"/>
    <w:rsid w:val="00451CB5"/>
    <w:rsid w:val="004520E3"/>
    <w:rsid w:val="00452359"/>
    <w:rsid w:val="004525CC"/>
    <w:rsid w:val="00452886"/>
    <w:rsid w:val="00452972"/>
    <w:rsid w:val="0045299C"/>
    <w:rsid w:val="00452A73"/>
    <w:rsid w:val="00452B5E"/>
    <w:rsid w:val="00452C46"/>
    <w:rsid w:val="00452C6E"/>
    <w:rsid w:val="00452D4F"/>
    <w:rsid w:val="00452E56"/>
    <w:rsid w:val="00453264"/>
    <w:rsid w:val="0045333C"/>
    <w:rsid w:val="0045339D"/>
    <w:rsid w:val="004533A1"/>
    <w:rsid w:val="004534C2"/>
    <w:rsid w:val="0045377D"/>
    <w:rsid w:val="00453810"/>
    <w:rsid w:val="00453985"/>
    <w:rsid w:val="00453A07"/>
    <w:rsid w:val="00453B2E"/>
    <w:rsid w:val="00453BF6"/>
    <w:rsid w:val="00453EB2"/>
    <w:rsid w:val="00453FB9"/>
    <w:rsid w:val="0045439C"/>
    <w:rsid w:val="0045443F"/>
    <w:rsid w:val="004544F2"/>
    <w:rsid w:val="004547A5"/>
    <w:rsid w:val="004547C8"/>
    <w:rsid w:val="00454893"/>
    <w:rsid w:val="00454944"/>
    <w:rsid w:val="00454B51"/>
    <w:rsid w:val="00454CCC"/>
    <w:rsid w:val="00454FEE"/>
    <w:rsid w:val="004556BC"/>
    <w:rsid w:val="0045572B"/>
    <w:rsid w:val="00455751"/>
    <w:rsid w:val="004557CE"/>
    <w:rsid w:val="004558E0"/>
    <w:rsid w:val="00455977"/>
    <w:rsid w:val="00455D55"/>
    <w:rsid w:val="00455E7A"/>
    <w:rsid w:val="00455EC9"/>
    <w:rsid w:val="004560C4"/>
    <w:rsid w:val="004560F1"/>
    <w:rsid w:val="004566F9"/>
    <w:rsid w:val="0045681E"/>
    <w:rsid w:val="00456997"/>
    <w:rsid w:val="00456AE7"/>
    <w:rsid w:val="00456B8D"/>
    <w:rsid w:val="00456C7B"/>
    <w:rsid w:val="00456FE1"/>
    <w:rsid w:val="00457047"/>
    <w:rsid w:val="004570DB"/>
    <w:rsid w:val="00457247"/>
    <w:rsid w:val="00457829"/>
    <w:rsid w:val="004578AA"/>
    <w:rsid w:val="004579A2"/>
    <w:rsid w:val="00457A90"/>
    <w:rsid w:val="00457FEA"/>
    <w:rsid w:val="0046005B"/>
    <w:rsid w:val="004601D0"/>
    <w:rsid w:val="00460302"/>
    <w:rsid w:val="004603EE"/>
    <w:rsid w:val="004603F5"/>
    <w:rsid w:val="0046040A"/>
    <w:rsid w:val="00460594"/>
    <w:rsid w:val="004607BD"/>
    <w:rsid w:val="004608BC"/>
    <w:rsid w:val="00460B84"/>
    <w:rsid w:val="00460E6C"/>
    <w:rsid w:val="00460F9A"/>
    <w:rsid w:val="004610A6"/>
    <w:rsid w:val="00461218"/>
    <w:rsid w:val="0046124E"/>
    <w:rsid w:val="00461665"/>
    <w:rsid w:val="00461794"/>
    <w:rsid w:val="004617F2"/>
    <w:rsid w:val="00461A07"/>
    <w:rsid w:val="00461B29"/>
    <w:rsid w:val="00461BDC"/>
    <w:rsid w:val="00461BF8"/>
    <w:rsid w:val="00461D0F"/>
    <w:rsid w:val="00461D64"/>
    <w:rsid w:val="00462096"/>
    <w:rsid w:val="004623AF"/>
    <w:rsid w:val="004623E0"/>
    <w:rsid w:val="004623E7"/>
    <w:rsid w:val="004624A3"/>
    <w:rsid w:val="00462918"/>
    <w:rsid w:val="00462C38"/>
    <w:rsid w:val="00462CF7"/>
    <w:rsid w:val="00462D66"/>
    <w:rsid w:val="00462F3B"/>
    <w:rsid w:val="004632FC"/>
    <w:rsid w:val="004634A1"/>
    <w:rsid w:val="00463513"/>
    <w:rsid w:val="004636E0"/>
    <w:rsid w:val="00463772"/>
    <w:rsid w:val="00463B07"/>
    <w:rsid w:val="00463EFE"/>
    <w:rsid w:val="00463F6C"/>
    <w:rsid w:val="00463FFF"/>
    <w:rsid w:val="0046417B"/>
    <w:rsid w:val="004642D6"/>
    <w:rsid w:val="0046430A"/>
    <w:rsid w:val="00464384"/>
    <w:rsid w:val="004643EB"/>
    <w:rsid w:val="004645A5"/>
    <w:rsid w:val="00464652"/>
    <w:rsid w:val="00464754"/>
    <w:rsid w:val="0046488F"/>
    <w:rsid w:val="00464987"/>
    <w:rsid w:val="00464C8F"/>
    <w:rsid w:val="00464DDB"/>
    <w:rsid w:val="00464F59"/>
    <w:rsid w:val="00465062"/>
    <w:rsid w:val="00465104"/>
    <w:rsid w:val="004651E6"/>
    <w:rsid w:val="00465312"/>
    <w:rsid w:val="0046543E"/>
    <w:rsid w:val="0046590F"/>
    <w:rsid w:val="00465C39"/>
    <w:rsid w:val="00465D7D"/>
    <w:rsid w:val="00465DB1"/>
    <w:rsid w:val="00465E0B"/>
    <w:rsid w:val="00465F6B"/>
    <w:rsid w:val="00466128"/>
    <w:rsid w:val="0046630C"/>
    <w:rsid w:val="00466485"/>
    <w:rsid w:val="004667FA"/>
    <w:rsid w:val="00466888"/>
    <w:rsid w:val="0046699D"/>
    <w:rsid w:val="00466C98"/>
    <w:rsid w:val="0046717A"/>
    <w:rsid w:val="0046732D"/>
    <w:rsid w:val="004674D5"/>
    <w:rsid w:val="0046759E"/>
    <w:rsid w:val="00467710"/>
    <w:rsid w:val="0046778C"/>
    <w:rsid w:val="00467846"/>
    <w:rsid w:val="00467A02"/>
    <w:rsid w:val="00467A82"/>
    <w:rsid w:val="00467AA7"/>
    <w:rsid w:val="00467B20"/>
    <w:rsid w:val="00467C14"/>
    <w:rsid w:val="004703CD"/>
    <w:rsid w:val="00470AC1"/>
    <w:rsid w:val="00470C97"/>
    <w:rsid w:val="00470DBE"/>
    <w:rsid w:val="004711A9"/>
    <w:rsid w:val="0047123B"/>
    <w:rsid w:val="00471382"/>
    <w:rsid w:val="0047179A"/>
    <w:rsid w:val="00471A46"/>
    <w:rsid w:val="00471C77"/>
    <w:rsid w:val="0047265E"/>
    <w:rsid w:val="004726E0"/>
    <w:rsid w:val="004729FE"/>
    <w:rsid w:val="00472B41"/>
    <w:rsid w:val="00472C41"/>
    <w:rsid w:val="00472CCD"/>
    <w:rsid w:val="00472D95"/>
    <w:rsid w:val="0047300E"/>
    <w:rsid w:val="00473270"/>
    <w:rsid w:val="0047332D"/>
    <w:rsid w:val="00473430"/>
    <w:rsid w:val="0047359B"/>
    <w:rsid w:val="0047385F"/>
    <w:rsid w:val="0047386B"/>
    <w:rsid w:val="00473A3D"/>
    <w:rsid w:val="00473A6C"/>
    <w:rsid w:val="00473B77"/>
    <w:rsid w:val="00473DD0"/>
    <w:rsid w:val="00473E65"/>
    <w:rsid w:val="00473F6C"/>
    <w:rsid w:val="00474377"/>
    <w:rsid w:val="0047475C"/>
    <w:rsid w:val="004748A9"/>
    <w:rsid w:val="0047492E"/>
    <w:rsid w:val="00474CCB"/>
    <w:rsid w:val="00474D64"/>
    <w:rsid w:val="00474FD3"/>
    <w:rsid w:val="00474FE5"/>
    <w:rsid w:val="004750E7"/>
    <w:rsid w:val="004756C9"/>
    <w:rsid w:val="00475798"/>
    <w:rsid w:val="00475920"/>
    <w:rsid w:val="00475934"/>
    <w:rsid w:val="00475948"/>
    <w:rsid w:val="0047598A"/>
    <w:rsid w:val="00475BC9"/>
    <w:rsid w:val="00475DF2"/>
    <w:rsid w:val="00475F6F"/>
    <w:rsid w:val="0047624A"/>
    <w:rsid w:val="004762D5"/>
    <w:rsid w:val="00476501"/>
    <w:rsid w:val="00476723"/>
    <w:rsid w:val="00476AF5"/>
    <w:rsid w:val="00476E74"/>
    <w:rsid w:val="004771A4"/>
    <w:rsid w:val="004773A6"/>
    <w:rsid w:val="004774B5"/>
    <w:rsid w:val="004776EE"/>
    <w:rsid w:val="004777A8"/>
    <w:rsid w:val="00477845"/>
    <w:rsid w:val="00477B14"/>
    <w:rsid w:val="00477B8D"/>
    <w:rsid w:val="00477D6E"/>
    <w:rsid w:val="00477ED8"/>
    <w:rsid w:val="0048008D"/>
    <w:rsid w:val="00480140"/>
    <w:rsid w:val="0048015F"/>
    <w:rsid w:val="004803FB"/>
    <w:rsid w:val="004805B0"/>
    <w:rsid w:val="004806A7"/>
    <w:rsid w:val="004807E3"/>
    <w:rsid w:val="004807EA"/>
    <w:rsid w:val="004807FB"/>
    <w:rsid w:val="00480C5E"/>
    <w:rsid w:val="00481262"/>
    <w:rsid w:val="00481379"/>
    <w:rsid w:val="00481438"/>
    <w:rsid w:val="00481524"/>
    <w:rsid w:val="0048167E"/>
    <w:rsid w:val="004816A3"/>
    <w:rsid w:val="004818C2"/>
    <w:rsid w:val="0048192B"/>
    <w:rsid w:val="00481CFE"/>
    <w:rsid w:val="00481D96"/>
    <w:rsid w:val="00481F3D"/>
    <w:rsid w:val="00482066"/>
    <w:rsid w:val="004820CB"/>
    <w:rsid w:val="00482397"/>
    <w:rsid w:val="004826CF"/>
    <w:rsid w:val="0048270F"/>
    <w:rsid w:val="00482751"/>
    <w:rsid w:val="00482886"/>
    <w:rsid w:val="00482952"/>
    <w:rsid w:val="00482A7D"/>
    <w:rsid w:val="00482C63"/>
    <w:rsid w:val="00482DC7"/>
    <w:rsid w:val="00482EF8"/>
    <w:rsid w:val="00482FD9"/>
    <w:rsid w:val="004831C5"/>
    <w:rsid w:val="00483457"/>
    <w:rsid w:val="00483660"/>
    <w:rsid w:val="00483674"/>
    <w:rsid w:val="004839CA"/>
    <w:rsid w:val="00483A7E"/>
    <w:rsid w:val="00483BBA"/>
    <w:rsid w:val="00483F26"/>
    <w:rsid w:val="00484094"/>
    <w:rsid w:val="0048438B"/>
    <w:rsid w:val="004844F2"/>
    <w:rsid w:val="00484669"/>
    <w:rsid w:val="00484A13"/>
    <w:rsid w:val="00484A3A"/>
    <w:rsid w:val="00484ABA"/>
    <w:rsid w:val="00484AFA"/>
    <w:rsid w:val="00484BF7"/>
    <w:rsid w:val="00484E1F"/>
    <w:rsid w:val="00484F77"/>
    <w:rsid w:val="00485411"/>
    <w:rsid w:val="0048568F"/>
    <w:rsid w:val="00485A00"/>
    <w:rsid w:val="00485A7C"/>
    <w:rsid w:val="00485C14"/>
    <w:rsid w:val="00485D90"/>
    <w:rsid w:val="00485EE8"/>
    <w:rsid w:val="00485F0D"/>
    <w:rsid w:val="00485F2A"/>
    <w:rsid w:val="00485FA0"/>
    <w:rsid w:val="00485FF7"/>
    <w:rsid w:val="00486038"/>
    <w:rsid w:val="00486099"/>
    <w:rsid w:val="00486229"/>
    <w:rsid w:val="004862C0"/>
    <w:rsid w:val="00486362"/>
    <w:rsid w:val="00486437"/>
    <w:rsid w:val="00486590"/>
    <w:rsid w:val="004865A6"/>
    <w:rsid w:val="004865C3"/>
    <w:rsid w:val="004866B5"/>
    <w:rsid w:val="00486DCB"/>
    <w:rsid w:val="00486E03"/>
    <w:rsid w:val="00486E70"/>
    <w:rsid w:val="00486E83"/>
    <w:rsid w:val="004870A4"/>
    <w:rsid w:val="00487168"/>
    <w:rsid w:val="00487308"/>
    <w:rsid w:val="0048733A"/>
    <w:rsid w:val="0048750C"/>
    <w:rsid w:val="004875F2"/>
    <w:rsid w:val="00487724"/>
    <w:rsid w:val="0048788F"/>
    <w:rsid w:val="00487918"/>
    <w:rsid w:val="004879B4"/>
    <w:rsid w:val="00487B4D"/>
    <w:rsid w:val="00487C34"/>
    <w:rsid w:val="00487EC2"/>
    <w:rsid w:val="00490223"/>
    <w:rsid w:val="0049023B"/>
    <w:rsid w:val="004904AA"/>
    <w:rsid w:val="004904B0"/>
    <w:rsid w:val="0049088B"/>
    <w:rsid w:val="00490954"/>
    <w:rsid w:val="00490A14"/>
    <w:rsid w:val="00490A4C"/>
    <w:rsid w:val="00490A8C"/>
    <w:rsid w:val="00490C49"/>
    <w:rsid w:val="00490CF1"/>
    <w:rsid w:val="00490DD6"/>
    <w:rsid w:val="00490E48"/>
    <w:rsid w:val="00490F4D"/>
    <w:rsid w:val="00491207"/>
    <w:rsid w:val="004914A5"/>
    <w:rsid w:val="004916AF"/>
    <w:rsid w:val="00491945"/>
    <w:rsid w:val="004919FF"/>
    <w:rsid w:val="00491CD7"/>
    <w:rsid w:val="00491EE6"/>
    <w:rsid w:val="00492156"/>
    <w:rsid w:val="00492378"/>
    <w:rsid w:val="00492389"/>
    <w:rsid w:val="004927F8"/>
    <w:rsid w:val="00492A69"/>
    <w:rsid w:val="00492AEC"/>
    <w:rsid w:val="00492BAD"/>
    <w:rsid w:val="00492FCF"/>
    <w:rsid w:val="004931B9"/>
    <w:rsid w:val="0049361F"/>
    <w:rsid w:val="00493AFD"/>
    <w:rsid w:val="00493CE0"/>
    <w:rsid w:val="00493F3F"/>
    <w:rsid w:val="0049475F"/>
    <w:rsid w:val="0049476B"/>
    <w:rsid w:val="0049481D"/>
    <w:rsid w:val="00494959"/>
    <w:rsid w:val="00494BF6"/>
    <w:rsid w:val="00494FE9"/>
    <w:rsid w:val="0049513E"/>
    <w:rsid w:val="00495173"/>
    <w:rsid w:val="004951AD"/>
    <w:rsid w:val="004951AE"/>
    <w:rsid w:val="00495266"/>
    <w:rsid w:val="00495337"/>
    <w:rsid w:val="004953D1"/>
    <w:rsid w:val="004956F2"/>
    <w:rsid w:val="00495784"/>
    <w:rsid w:val="0049580E"/>
    <w:rsid w:val="004959C8"/>
    <w:rsid w:val="004959EB"/>
    <w:rsid w:val="00495AA7"/>
    <w:rsid w:val="00495AF7"/>
    <w:rsid w:val="00495B2E"/>
    <w:rsid w:val="00495BC8"/>
    <w:rsid w:val="00495CD6"/>
    <w:rsid w:val="00495E7C"/>
    <w:rsid w:val="00495EF7"/>
    <w:rsid w:val="0049601F"/>
    <w:rsid w:val="00496734"/>
    <w:rsid w:val="004967C6"/>
    <w:rsid w:val="00496828"/>
    <w:rsid w:val="0049682F"/>
    <w:rsid w:val="00496963"/>
    <w:rsid w:val="00496A35"/>
    <w:rsid w:val="00496CF0"/>
    <w:rsid w:val="00496D1C"/>
    <w:rsid w:val="00496F8B"/>
    <w:rsid w:val="00497232"/>
    <w:rsid w:val="00497450"/>
    <w:rsid w:val="004974E1"/>
    <w:rsid w:val="0049755D"/>
    <w:rsid w:val="004975FD"/>
    <w:rsid w:val="0049787A"/>
    <w:rsid w:val="004979C0"/>
    <w:rsid w:val="00497A2B"/>
    <w:rsid w:val="00497A4B"/>
    <w:rsid w:val="00497AC7"/>
    <w:rsid w:val="00497B24"/>
    <w:rsid w:val="00497D1C"/>
    <w:rsid w:val="00497D55"/>
    <w:rsid w:val="00497EA4"/>
    <w:rsid w:val="00497F2F"/>
    <w:rsid w:val="00497F3A"/>
    <w:rsid w:val="004A0068"/>
    <w:rsid w:val="004A0493"/>
    <w:rsid w:val="004A0C7D"/>
    <w:rsid w:val="004A0CCA"/>
    <w:rsid w:val="004A0D14"/>
    <w:rsid w:val="004A0E61"/>
    <w:rsid w:val="004A0E8D"/>
    <w:rsid w:val="004A0FFA"/>
    <w:rsid w:val="004A1078"/>
    <w:rsid w:val="004A143B"/>
    <w:rsid w:val="004A155B"/>
    <w:rsid w:val="004A157C"/>
    <w:rsid w:val="004A165B"/>
    <w:rsid w:val="004A186B"/>
    <w:rsid w:val="004A1891"/>
    <w:rsid w:val="004A19CE"/>
    <w:rsid w:val="004A19D9"/>
    <w:rsid w:val="004A1CBC"/>
    <w:rsid w:val="004A1D99"/>
    <w:rsid w:val="004A1FBA"/>
    <w:rsid w:val="004A2371"/>
    <w:rsid w:val="004A239D"/>
    <w:rsid w:val="004A25AD"/>
    <w:rsid w:val="004A2614"/>
    <w:rsid w:val="004A26E2"/>
    <w:rsid w:val="004A2810"/>
    <w:rsid w:val="004A2866"/>
    <w:rsid w:val="004A28D4"/>
    <w:rsid w:val="004A296D"/>
    <w:rsid w:val="004A297E"/>
    <w:rsid w:val="004A29D2"/>
    <w:rsid w:val="004A2A2E"/>
    <w:rsid w:val="004A2CBB"/>
    <w:rsid w:val="004A2F90"/>
    <w:rsid w:val="004A3196"/>
    <w:rsid w:val="004A330F"/>
    <w:rsid w:val="004A334D"/>
    <w:rsid w:val="004A3444"/>
    <w:rsid w:val="004A3605"/>
    <w:rsid w:val="004A379E"/>
    <w:rsid w:val="004A386F"/>
    <w:rsid w:val="004A3BD8"/>
    <w:rsid w:val="004A3F56"/>
    <w:rsid w:val="004A3FDC"/>
    <w:rsid w:val="004A4021"/>
    <w:rsid w:val="004A4031"/>
    <w:rsid w:val="004A43A1"/>
    <w:rsid w:val="004A43FA"/>
    <w:rsid w:val="004A4422"/>
    <w:rsid w:val="004A45B0"/>
    <w:rsid w:val="004A46F6"/>
    <w:rsid w:val="004A4827"/>
    <w:rsid w:val="004A48B5"/>
    <w:rsid w:val="004A48E8"/>
    <w:rsid w:val="004A4969"/>
    <w:rsid w:val="004A49B8"/>
    <w:rsid w:val="004A4AAF"/>
    <w:rsid w:val="004A4AB3"/>
    <w:rsid w:val="004A4BD4"/>
    <w:rsid w:val="004A4CEE"/>
    <w:rsid w:val="004A4DA3"/>
    <w:rsid w:val="004A4EA0"/>
    <w:rsid w:val="004A4F46"/>
    <w:rsid w:val="004A4FED"/>
    <w:rsid w:val="004A50A0"/>
    <w:rsid w:val="004A5118"/>
    <w:rsid w:val="004A553B"/>
    <w:rsid w:val="004A5889"/>
    <w:rsid w:val="004A59C1"/>
    <w:rsid w:val="004A5B7D"/>
    <w:rsid w:val="004A5D95"/>
    <w:rsid w:val="004A5DB7"/>
    <w:rsid w:val="004A5F99"/>
    <w:rsid w:val="004A6079"/>
    <w:rsid w:val="004A6165"/>
    <w:rsid w:val="004A6352"/>
    <w:rsid w:val="004A641A"/>
    <w:rsid w:val="004A6730"/>
    <w:rsid w:val="004A6820"/>
    <w:rsid w:val="004A6DF1"/>
    <w:rsid w:val="004A7725"/>
    <w:rsid w:val="004A7752"/>
    <w:rsid w:val="004A7770"/>
    <w:rsid w:val="004A77DC"/>
    <w:rsid w:val="004A7913"/>
    <w:rsid w:val="004A7AA2"/>
    <w:rsid w:val="004A7B23"/>
    <w:rsid w:val="004A7BB8"/>
    <w:rsid w:val="004A7F04"/>
    <w:rsid w:val="004B0087"/>
    <w:rsid w:val="004B013E"/>
    <w:rsid w:val="004B04C0"/>
    <w:rsid w:val="004B07D8"/>
    <w:rsid w:val="004B0891"/>
    <w:rsid w:val="004B0A2F"/>
    <w:rsid w:val="004B0CAD"/>
    <w:rsid w:val="004B0D0A"/>
    <w:rsid w:val="004B1289"/>
    <w:rsid w:val="004B151B"/>
    <w:rsid w:val="004B16E9"/>
    <w:rsid w:val="004B1A0A"/>
    <w:rsid w:val="004B1A35"/>
    <w:rsid w:val="004B1A4C"/>
    <w:rsid w:val="004B1B0F"/>
    <w:rsid w:val="004B1D78"/>
    <w:rsid w:val="004B1DDE"/>
    <w:rsid w:val="004B1F1F"/>
    <w:rsid w:val="004B2098"/>
    <w:rsid w:val="004B21FF"/>
    <w:rsid w:val="004B22F3"/>
    <w:rsid w:val="004B2463"/>
    <w:rsid w:val="004B24FB"/>
    <w:rsid w:val="004B259A"/>
    <w:rsid w:val="004B25EC"/>
    <w:rsid w:val="004B2825"/>
    <w:rsid w:val="004B295D"/>
    <w:rsid w:val="004B2A5A"/>
    <w:rsid w:val="004B2BE0"/>
    <w:rsid w:val="004B2DF7"/>
    <w:rsid w:val="004B2E75"/>
    <w:rsid w:val="004B30BB"/>
    <w:rsid w:val="004B31B4"/>
    <w:rsid w:val="004B31C4"/>
    <w:rsid w:val="004B3200"/>
    <w:rsid w:val="004B351A"/>
    <w:rsid w:val="004B3708"/>
    <w:rsid w:val="004B3709"/>
    <w:rsid w:val="004B3882"/>
    <w:rsid w:val="004B392F"/>
    <w:rsid w:val="004B3B70"/>
    <w:rsid w:val="004B3DC4"/>
    <w:rsid w:val="004B3E2D"/>
    <w:rsid w:val="004B3E63"/>
    <w:rsid w:val="004B4169"/>
    <w:rsid w:val="004B429A"/>
    <w:rsid w:val="004B44E8"/>
    <w:rsid w:val="004B459D"/>
    <w:rsid w:val="004B46DC"/>
    <w:rsid w:val="004B46E6"/>
    <w:rsid w:val="004B47B2"/>
    <w:rsid w:val="004B4850"/>
    <w:rsid w:val="004B4853"/>
    <w:rsid w:val="004B4BEB"/>
    <w:rsid w:val="004B4EFE"/>
    <w:rsid w:val="004B514F"/>
    <w:rsid w:val="004B5AA3"/>
    <w:rsid w:val="004B6214"/>
    <w:rsid w:val="004B67A5"/>
    <w:rsid w:val="004B67BE"/>
    <w:rsid w:val="004B69F7"/>
    <w:rsid w:val="004B6C4F"/>
    <w:rsid w:val="004B6D23"/>
    <w:rsid w:val="004B6EF6"/>
    <w:rsid w:val="004B70D5"/>
    <w:rsid w:val="004B75C3"/>
    <w:rsid w:val="004B761D"/>
    <w:rsid w:val="004B77DC"/>
    <w:rsid w:val="004B7824"/>
    <w:rsid w:val="004B7A2A"/>
    <w:rsid w:val="004B7A51"/>
    <w:rsid w:val="004B7B7C"/>
    <w:rsid w:val="004B7BE8"/>
    <w:rsid w:val="004B7F74"/>
    <w:rsid w:val="004C00DE"/>
    <w:rsid w:val="004C02F2"/>
    <w:rsid w:val="004C062A"/>
    <w:rsid w:val="004C0630"/>
    <w:rsid w:val="004C0679"/>
    <w:rsid w:val="004C0779"/>
    <w:rsid w:val="004C079C"/>
    <w:rsid w:val="004C07D5"/>
    <w:rsid w:val="004C08D9"/>
    <w:rsid w:val="004C0906"/>
    <w:rsid w:val="004C090B"/>
    <w:rsid w:val="004C09A3"/>
    <w:rsid w:val="004C0D83"/>
    <w:rsid w:val="004C0E56"/>
    <w:rsid w:val="004C0F00"/>
    <w:rsid w:val="004C0FB7"/>
    <w:rsid w:val="004C12CD"/>
    <w:rsid w:val="004C15EE"/>
    <w:rsid w:val="004C15F2"/>
    <w:rsid w:val="004C176A"/>
    <w:rsid w:val="004C1A8B"/>
    <w:rsid w:val="004C1B59"/>
    <w:rsid w:val="004C1D43"/>
    <w:rsid w:val="004C1F78"/>
    <w:rsid w:val="004C200B"/>
    <w:rsid w:val="004C2051"/>
    <w:rsid w:val="004C20BA"/>
    <w:rsid w:val="004C21BE"/>
    <w:rsid w:val="004C2228"/>
    <w:rsid w:val="004C22BD"/>
    <w:rsid w:val="004C2461"/>
    <w:rsid w:val="004C261A"/>
    <w:rsid w:val="004C26E2"/>
    <w:rsid w:val="004C290F"/>
    <w:rsid w:val="004C2A24"/>
    <w:rsid w:val="004C2B92"/>
    <w:rsid w:val="004C2C20"/>
    <w:rsid w:val="004C2DE1"/>
    <w:rsid w:val="004C31EF"/>
    <w:rsid w:val="004C37C3"/>
    <w:rsid w:val="004C388E"/>
    <w:rsid w:val="004C3946"/>
    <w:rsid w:val="004C396B"/>
    <w:rsid w:val="004C39D9"/>
    <w:rsid w:val="004C3ACA"/>
    <w:rsid w:val="004C3B70"/>
    <w:rsid w:val="004C3F73"/>
    <w:rsid w:val="004C45F8"/>
    <w:rsid w:val="004C4619"/>
    <w:rsid w:val="004C46D1"/>
    <w:rsid w:val="004C4995"/>
    <w:rsid w:val="004C4A73"/>
    <w:rsid w:val="004C4A75"/>
    <w:rsid w:val="004C4D5F"/>
    <w:rsid w:val="004C50C1"/>
    <w:rsid w:val="004C5101"/>
    <w:rsid w:val="004C5339"/>
    <w:rsid w:val="004C5552"/>
    <w:rsid w:val="004C578B"/>
    <w:rsid w:val="004C5D28"/>
    <w:rsid w:val="004C6247"/>
    <w:rsid w:val="004C639C"/>
    <w:rsid w:val="004C650B"/>
    <w:rsid w:val="004C668A"/>
    <w:rsid w:val="004C6766"/>
    <w:rsid w:val="004C68D6"/>
    <w:rsid w:val="004C6984"/>
    <w:rsid w:val="004C6ADE"/>
    <w:rsid w:val="004C6B29"/>
    <w:rsid w:val="004C6D40"/>
    <w:rsid w:val="004C6D8E"/>
    <w:rsid w:val="004C6DA6"/>
    <w:rsid w:val="004C6F0A"/>
    <w:rsid w:val="004C70AA"/>
    <w:rsid w:val="004C73BB"/>
    <w:rsid w:val="004C77A3"/>
    <w:rsid w:val="004C7B25"/>
    <w:rsid w:val="004C7BED"/>
    <w:rsid w:val="004C7CFB"/>
    <w:rsid w:val="004C7F04"/>
    <w:rsid w:val="004D031C"/>
    <w:rsid w:val="004D0455"/>
    <w:rsid w:val="004D04BB"/>
    <w:rsid w:val="004D0584"/>
    <w:rsid w:val="004D0A78"/>
    <w:rsid w:val="004D0AF9"/>
    <w:rsid w:val="004D0B19"/>
    <w:rsid w:val="004D0C6A"/>
    <w:rsid w:val="004D0C87"/>
    <w:rsid w:val="004D0D5B"/>
    <w:rsid w:val="004D1243"/>
    <w:rsid w:val="004D126D"/>
    <w:rsid w:val="004D133F"/>
    <w:rsid w:val="004D13A3"/>
    <w:rsid w:val="004D171F"/>
    <w:rsid w:val="004D17ED"/>
    <w:rsid w:val="004D1866"/>
    <w:rsid w:val="004D1AB4"/>
    <w:rsid w:val="004D1BCB"/>
    <w:rsid w:val="004D1E9F"/>
    <w:rsid w:val="004D2485"/>
    <w:rsid w:val="004D248F"/>
    <w:rsid w:val="004D2575"/>
    <w:rsid w:val="004D25A2"/>
    <w:rsid w:val="004D2618"/>
    <w:rsid w:val="004D29D9"/>
    <w:rsid w:val="004D2BB8"/>
    <w:rsid w:val="004D2C8C"/>
    <w:rsid w:val="004D2D35"/>
    <w:rsid w:val="004D2DD2"/>
    <w:rsid w:val="004D2E49"/>
    <w:rsid w:val="004D2E88"/>
    <w:rsid w:val="004D346E"/>
    <w:rsid w:val="004D3708"/>
    <w:rsid w:val="004D37D9"/>
    <w:rsid w:val="004D3986"/>
    <w:rsid w:val="004D39DF"/>
    <w:rsid w:val="004D3AE3"/>
    <w:rsid w:val="004D3B33"/>
    <w:rsid w:val="004D3C5A"/>
    <w:rsid w:val="004D3D53"/>
    <w:rsid w:val="004D3DC0"/>
    <w:rsid w:val="004D4259"/>
    <w:rsid w:val="004D4439"/>
    <w:rsid w:val="004D4720"/>
    <w:rsid w:val="004D48E5"/>
    <w:rsid w:val="004D49A8"/>
    <w:rsid w:val="004D4AD0"/>
    <w:rsid w:val="004D4AE8"/>
    <w:rsid w:val="004D4B96"/>
    <w:rsid w:val="004D4CCB"/>
    <w:rsid w:val="004D4EED"/>
    <w:rsid w:val="004D50D5"/>
    <w:rsid w:val="004D5123"/>
    <w:rsid w:val="004D52D0"/>
    <w:rsid w:val="004D52FD"/>
    <w:rsid w:val="004D54EC"/>
    <w:rsid w:val="004D578F"/>
    <w:rsid w:val="004D5977"/>
    <w:rsid w:val="004D5A2F"/>
    <w:rsid w:val="004D5B48"/>
    <w:rsid w:val="004D5B93"/>
    <w:rsid w:val="004D5D80"/>
    <w:rsid w:val="004D5F07"/>
    <w:rsid w:val="004D5FE3"/>
    <w:rsid w:val="004D600A"/>
    <w:rsid w:val="004D6074"/>
    <w:rsid w:val="004D60BF"/>
    <w:rsid w:val="004D62C9"/>
    <w:rsid w:val="004D691D"/>
    <w:rsid w:val="004D6947"/>
    <w:rsid w:val="004D6C8F"/>
    <w:rsid w:val="004D6D3D"/>
    <w:rsid w:val="004D6F24"/>
    <w:rsid w:val="004D6FC0"/>
    <w:rsid w:val="004D7058"/>
    <w:rsid w:val="004D7165"/>
    <w:rsid w:val="004D7688"/>
    <w:rsid w:val="004D7947"/>
    <w:rsid w:val="004D79FB"/>
    <w:rsid w:val="004D7E28"/>
    <w:rsid w:val="004E03C8"/>
    <w:rsid w:val="004E060F"/>
    <w:rsid w:val="004E069E"/>
    <w:rsid w:val="004E06BD"/>
    <w:rsid w:val="004E07D4"/>
    <w:rsid w:val="004E086A"/>
    <w:rsid w:val="004E09D8"/>
    <w:rsid w:val="004E0A66"/>
    <w:rsid w:val="004E0C26"/>
    <w:rsid w:val="004E0F73"/>
    <w:rsid w:val="004E1047"/>
    <w:rsid w:val="004E117C"/>
    <w:rsid w:val="004E11E7"/>
    <w:rsid w:val="004E1260"/>
    <w:rsid w:val="004E1E1A"/>
    <w:rsid w:val="004E1E7F"/>
    <w:rsid w:val="004E1E9C"/>
    <w:rsid w:val="004E1ED4"/>
    <w:rsid w:val="004E211B"/>
    <w:rsid w:val="004E2212"/>
    <w:rsid w:val="004E238F"/>
    <w:rsid w:val="004E267E"/>
    <w:rsid w:val="004E29A7"/>
    <w:rsid w:val="004E2ADD"/>
    <w:rsid w:val="004E2CCF"/>
    <w:rsid w:val="004E2D6E"/>
    <w:rsid w:val="004E2DA4"/>
    <w:rsid w:val="004E2ED4"/>
    <w:rsid w:val="004E2F4B"/>
    <w:rsid w:val="004E2F9B"/>
    <w:rsid w:val="004E3060"/>
    <w:rsid w:val="004E3343"/>
    <w:rsid w:val="004E3413"/>
    <w:rsid w:val="004E357E"/>
    <w:rsid w:val="004E3608"/>
    <w:rsid w:val="004E392A"/>
    <w:rsid w:val="004E3991"/>
    <w:rsid w:val="004E3B65"/>
    <w:rsid w:val="004E3B68"/>
    <w:rsid w:val="004E3C76"/>
    <w:rsid w:val="004E3D09"/>
    <w:rsid w:val="004E3DAE"/>
    <w:rsid w:val="004E3E5F"/>
    <w:rsid w:val="004E3F5A"/>
    <w:rsid w:val="004E3FDE"/>
    <w:rsid w:val="004E41B6"/>
    <w:rsid w:val="004E4416"/>
    <w:rsid w:val="004E469F"/>
    <w:rsid w:val="004E46F8"/>
    <w:rsid w:val="004E48BD"/>
    <w:rsid w:val="004E4A66"/>
    <w:rsid w:val="004E4A69"/>
    <w:rsid w:val="004E4AA2"/>
    <w:rsid w:val="004E4B16"/>
    <w:rsid w:val="004E4C3A"/>
    <w:rsid w:val="004E4CE3"/>
    <w:rsid w:val="004E4CF9"/>
    <w:rsid w:val="004E4EC2"/>
    <w:rsid w:val="004E50B2"/>
    <w:rsid w:val="004E5172"/>
    <w:rsid w:val="004E542F"/>
    <w:rsid w:val="004E551A"/>
    <w:rsid w:val="004E57F4"/>
    <w:rsid w:val="004E580E"/>
    <w:rsid w:val="004E5C73"/>
    <w:rsid w:val="004E5E40"/>
    <w:rsid w:val="004E5F50"/>
    <w:rsid w:val="004E6126"/>
    <w:rsid w:val="004E62F5"/>
    <w:rsid w:val="004E6520"/>
    <w:rsid w:val="004E65A2"/>
    <w:rsid w:val="004E6736"/>
    <w:rsid w:val="004E68E2"/>
    <w:rsid w:val="004E6926"/>
    <w:rsid w:val="004E69A3"/>
    <w:rsid w:val="004E6B79"/>
    <w:rsid w:val="004E6F5D"/>
    <w:rsid w:val="004E7490"/>
    <w:rsid w:val="004E771B"/>
    <w:rsid w:val="004E786A"/>
    <w:rsid w:val="004E791B"/>
    <w:rsid w:val="004E7BD9"/>
    <w:rsid w:val="004E7D2D"/>
    <w:rsid w:val="004E7E2E"/>
    <w:rsid w:val="004F00DF"/>
    <w:rsid w:val="004F00E4"/>
    <w:rsid w:val="004F01D1"/>
    <w:rsid w:val="004F0474"/>
    <w:rsid w:val="004F0581"/>
    <w:rsid w:val="004F0A01"/>
    <w:rsid w:val="004F0AE5"/>
    <w:rsid w:val="004F0B22"/>
    <w:rsid w:val="004F0BDE"/>
    <w:rsid w:val="004F0F3A"/>
    <w:rsid w:val="004F0F74"/>
    <w:rsid w:val="004F0F9B"/>
    <w:rsid w:val="004F0FA4"/>
    <w:rsid w:val="004F11B9"/>
    <w:rsid w:val="004F1326"/>
    <w:rsid w:val="004F144B"/>
    <w:rsid w:val="004F15D6"/>
    <w:rsid w:val="004F1618"/>
    <w:rsid w:val="004F1807"/>
    <w:rsid w:val="004F188C"/>
    <w:rsid w:val="004F1A8B"/>
    <w:rsid w:val="004F1BF1"/>
    <w:rsid w:val="004F1DE6"/>
    <w:rsid w:val="004F1E9F"/>
    <w:rsid w:val="004F1F5C"/>
    <w:rsid w:val="004F216A"/>
    <w:rsid w:val="004F249E"/>
    <w:rsid w:val="004F24F3"/>
    <w:rsid w:val="004F257B"/>
    <w:rsid w:val="004F25DB"/>
    <w:rsid w:val="004F25FC"/>
    <w:rsid w:val="004F280E"/>
    <w:rsid w:val="004F29C2"/>
    <w:rsid w:val="004F2A2E"/>
    <w:rsid w:val="004F2AB6"/>
    <w:rsid w:val="004F2BA7"/>
    <w:rsid w:val="004F2BE3"/>
    <w:rsid w:val="004F2C51"/>
    <w:rsid w:val="004F2CD2"/>
    <w:rsid w:val="004F2D6E"/>
    <w:rsid w:val="004F2F06"/>
    <w:rsid w:val="004F301E"/>
    <w:rsid w:val="004F3154"/>
    <w:rsid w:val="004F3454"/>
    <w:rsid w:val="004F34F0"/>
    <w:rsid w:val="004F35D9"/>
    <w:rsid w:val="004F3601"/>
    <w:rsid w:val="004F369F"/>
    <w:rsid w:val="004F36D3"/>
    <w:rsid w:val="004F37CE"/>
    <w:rsid w:val="004F3A34"/>
    <w:rsid w:val="004F3A9F"/>
    <w:rsid w:val="004F3C7F"/>
    <w:rsid w:val="004F3CD1"/>
    <w:rsid w:val="004F3E60"/>
    <w:rsid w:val="004F3F6C"/>
    <w:rsid w:val="004F401E"/>
    <w:rsid w:val="004F40B5"/>
    <w:rsid w:val="004F41D1"/>
    <w:rsid w:val="004F427D"/>
    <w:rsid w:val="004F4544"/>
    <w:rsid w:val="004F4682"/>
    <w:rsid w:val="004F4743"/>
    <w:rsid w:val="004F475F"/>
    <w:rsid w:val="004F489E"/>
    <w:rsid w:val="004F4A8C"/>
    <w:rsid w:val="004F4A9C"/>
    <w:rsid w:val="004F4BCC"/>
    <w:rsid w:val="004F4C62"/>
    <w:rsid w:val="004F5580"/>
    <w:rsid w:val="004F5C13"/>
    <w:rsid w:val="004F5E5B"/>
    <w:rsid w:val="004F6355"/>
    <w:rsid w:val="004F6391"/>
    <w:rsid w:val="004F6520"/>
    <w:rsid w:val="004F6989"/>
    <w:rsid w:val="004F6AA4"/>
    <w:rsid w:val="004F6AF8"/>
    <w:rsid w:val="004F6F25"/>
    <w:rsid w:val="004F7087"/>
    <w:rsid w:val="004F711A"/>
    <w:rsid w:val="004F71A3"/>
    <w:rsid w:val="004F7265"/>
    <w:rsid w:val="004F72DF"/>
    <w:rsid w:val="004F7444"/>
    <w:rsid w:val="004F76BF"/>
    <w:rsid w:val="004F7A40"/>
    <w:rsid w:val="004F7DE2"/>
    <w:rsid w:val="004F7E78"/>
    <w:rsid w:val="004F7EE4"/>
    <w:rsid w:val="004F7F4F"/>
    <w:rsid w:val="00500039"/>
    <w:rsid w:val="005000CB"/>
    <w:rsid w:val="00500304"/>
    <w:rsid w:val="005003FE"/>
    <w:rsid w:val="0050098E"/>
    <w:rsid w:val="005009F4"/>
    <w:rsid w:val="00500A26"/>
    <w:rsid w:val="00500C45"/>
    <w:rsid w:val="00500E05"/>
    <w:rsid w:val="00500E63"/>
    <w:rsid w:val="00500F2A"/>
    <w:rsid w:val="00500FBB"/>
    <w:rsid w:val="00501074"/>
    <w:rsid w:val="0050144D"/>
    <w:rsid w:val="005016DB"/>
    <w:rsid w:val="00501882"/>
    <w:rsid w:val="005018D5"/>
    <w:rsid w:val="005019EF"/>
    <w:rsid w:val="00501B2F"/>
    <w:rsid w:val="00501BC9"/>
    <w:rsid w:val="00501E08"/>
    <w:rsid w:val="00501EDD"/>
    <w:rsid w:val="00501F87"/>
    <w:rsid w:val="00502140"/>
    <w:rsid w:val="00502184"/>
    <w:rsid w:val="005022A4"/>
    <w:rsid w:val="005022E0"/>
    <w:rsid w:val="005025F4"/>
    <w:rsid w:val="00502607"/>
    <w:rsid w:val="005028E9"/>
    <w:rsid w:val="00502A2D"/>
    <w:rsid w:val="005031A6"/>
    <w:rsid w:val="005032A1"/>
    <w:rsid w:val="0050336C"/>
    <w:rsid w:val="005033C2"/>
    <w:rsid w:val="005034B5"/>
    <w:rsid w:val="00503520"/>
    <w:rsid w:val="005035CF"/>
    <w:rsid w:val="0050371D"/>
    <w:rsid w:val="00503873"/>
    <w:rsid w:val="0050388F"/>
    <w:rsid w:val="00503891"/>
    <w:rsid w:val="005038E4"/>
    <w:rsid w:val="005039AC"/>
    <w:rsid w:val="00503B0B"/>
    <w:rsid w:val="00503B64"/>
    <w:rsid w:val="00503C74"/>
    <w:rsid w:val="00503CBE"/>
    <w:rsid w:val="00503CE8"/>
    <w:rsid w:val="00503E0A"/>
    <w:rsid w:val="00503F16"/>
    <w:rsid w:val="005041C3"/>
    <w:rsid w:val="005043D4"/>
    <w:rsid w:val="0050449E"/>
    <w:rsid w:val="0050462E"/>
    <w:rsid w:val="00504A44"/>
    <w:rsid w:val="00504B3B"/>
    <w:rsid w:val="00504CB4"/>
    <w:rsid w:val="00504DFA"/>
    <w:rsid w:val="00505057"/>
    <w:rsid w:val="00505176"/>
    <w:rsid w:val="005054A9"/>
    <w:rsid w:val="00505631"/>
    <w:rsid w:val="00505898"/>
    <w:rsid w:val="005059F4"/>
    <w:rsid w:val="00505A85"/>
    <w:rsid w:val="00505C32"/>
    <w:rsid w:val="00505F20"/>
    <w:rsid w:val="00506179"/>
    <w:rsid w:val="005061C0"/>
    <w:rsid w:val="0050625F"/>
    <w:rsid w:val="0050626C"/>
    <w:rsid w:val="0050627F"/>
    <w:rsid w:val="005065FA"/>
    <w:rsid w:val="00506722"/>
    <w:rsid w:val="00506917"/>
    <w:rsid w:val="0050695D"/>
    <w:rsid w:val="00506DE7"/>
    <w:rsid w:val="00506EC7"/>
    <w:rsid w:val="00506FC4"/>
    <w:rsid w:val="00507095"/>
    <w:rsid w:val="0050724B"/>
    <w:rsid w:val="00507396"/>
    <w:rsid w:val="0050746D"/>
    <w:rsid w:val="005075EE"/>
    <w:rsid w:val="0050765C"/>
    <w:rsid w:val="00507699"/>
    <w:rsid w:val="00507797"/>
    <w:rsid w:val="00507A90"/>
    <w:rsid w:val="00507AC1"/>
    <w:rsid w:val="00507C81"/>
    <w:rsid w:val="00507D78"/>
    <w:rsid w:val="00507D9F"/>
    <w:rsid w:val="00507E6C"/>
    <w:rsid w:val="00507EAF"/>
    <w:rsid w:val="00510027"/>
    <w:rsid w:val="00510045"/>
    <w:rsid w:val="005100B1"/>
    <w:rsid w:val="00510135"/>
    <w:rsid w:val="00510282"/>
    <w:rsid w:val="0051039E"/>
    <w:rsid w:val="0051041F"/>
    <w:rsid w:val="005104DF"/>
    <w:rsid w:val="0051075D"/>
    <w:rsid w:val="0051092B"/>
    <w:rsid w:val="00510A57"/>
    <w:rsid w:val="00510B2D"/>
    <w:rsid w:val="00510B36"/>
    <w:rsid w:val="00510C18"/>
    <w:rsid w:val="00510EB9"/>
    <w:rsid w:val="00510F6C"/>
    <w:rsid w:val="00510F94"/>
    <w:rsid w:val="00511344"/>
    <w:rsid w:val="00511418"/>
    <w:rsid w:val="0051185E"/>
    <w:rsid w:val="00511BC8"/>
    <w:rsid w:val="00511C6E"/>
    <w:rsid w:val="00511CF7"/>
    <w:rsid w:val="00511DFC"/>
    <w:rsid w:val="00511EA9"/>
    <w:rsid w:val="005121B0"/>
    <w:rsid w:val="005121E4"/>
    <w:rsid w:val="00512311"/>
    <w:rsid w:val="0051245F"/>
    <w:rsid w:val="0051262B"/>
    <w:rsid w:val="0051278F"/>
    <w:rsid w:val="0051279D"/>
    <w:rsid w:val="0051285B"/>
    <w:rsid w:val="00512A02"/>
    <w:rsid w:val="00512B69"/>
    <w:rsid w:val="00512BEF"/>
    <w:rsid w:val="00512BF1"/>
    <w:rsid w:val="00512BF3"/>
    <w:rsid w:val="00512F87"/>
    <w:rsid w:val="00512F92"/>
    <w:rsid w:val="00513030"/>
    <w:rsid w:val="00513414"/>
    <w:rsid w:val="00513436"/>
    <w:rsid w:val="005135AA"/>
    <w:rsid w:val="0051360D"/>
    <w:rsid w:val="005136F7"/>
    <w:rsid w:val="005136F9"/>
    <w:rsid w:val="00513970"/>
    <w:rsid w:val="00513FCF"/>
    <w:rsid w:val="00514174"/>
    <w:rsid w:val="00514262"/>
    <w:rsid w:val="00514329"/>
    <w:rsid w:val="00514471"/>
    <w:rsid w:val="00514529"/>
    <w:rsid w:val="005145B7"/>
    <w:rsid w:val="0051487C"/>
    <w:rsid w:val="00514B28"/>
    <w:rsid w:val="00514B82"/>
    <w:rsid w:val="00514C56"/>
    <w:rsid w:val="00514DBF"/>
    <w:rsid w:val="00514F97"/>
    <w:rsid w:val="00514FCF"/>
    <w:rsid w:val="005151E9"/>
    <w:rsid w:val="005153CA"/>
    <w:rsid w:val="00515584"/>
    <w:rsid w:val="00515667"/>
    <w:rsid w:val="0051599F"/>
    <w:rsid w:val="00515B65"/>
    <w:rsid w:val="00515CA0"/>
    <w:rsid w:val="00515CD3"/>
    <w:rsid w:val="00515DCA"/>
    <w:rsid w:val="00515FB1"/>
    <w:rsid w:val="00515FC9"/>
    <w:rsid w:val="00516290"/>
    <w:rsid w:val="0051664B"/>
    <w:rsid w:val="00516979"/>
    <w:rsid w:val="00516B03"/>
    <w:rsid w:val="00516B44"/>
    <w:rsid w:val="00516D19"/>
    <w:rsid w:val="00516EB2"/>
    <w:rsid w:val="00516F4A"/>
    <w:rsid w:val="005170DD"/>
    <w:rsid w:val="00517166"/>
    <w:rsid w:val="005172DB"/>
    <w:rsid w:val="0051737F"/>
    <w:rsid w:val="005173CA"/>
    <w:rsid w:val="0051744A"/>
    <w:rsid w:val="005175AF"/>
    <w:rsid w:val="00517756"/>
    <w:rsid w:val="0051775B"/>
    <w:rsid w:val="005179BC"/>
    <w:rsid w:val="005179F9"/>
    <w:rsid w:val="00517C9E"/>
    <w:rsid w:val="00517D14"/>
    <w:rsid w:val="00517D9C"/>
    <w:rsid w:val="00520110"/>
    <w:rsid w:val="0052018E"/>
    <w:rsid w:val="005201CE"/>
    <w:rsid w:val="00520229"/>
    <w:rsid w:val="00520395"/>
    <w:rsid w:val="005206B0"/>
    <w:rsid w:val="005207B4"/>
    <w:rsid w:val="005207DF"/>
    <w:rsid w:val="00520A7F"/>
    <w:rsid w:val="00520ACF"/>
    <w:rsid w:val="005210DD"/>
    <w:rsid w:val="0052121F"/>
    <w:rsid w:val="005214BD"/>
    <w:rsid w:val="005214C7"/>
    <w:rsid w:val="00521525"/>
    <w:rsid w:val="0052172D"/>
    <w:rsid w:val="005218A9"/>
    <w:rsid w:val="00521B40"/>
    <w:rsid w:val="00521E66"/>
    <w:rsid w:val="0052203A"/>
    <w:rsid w:val="005220E8"/>
    <w:rsid w:val="0052212F"/>
    <w:rsid w:val="00522341"/>
    <w:rsid w:val="0052235B"/>
    <w:rsid w:val="0052257A"/>
    <w:rsid w:val="00522A82"/>
    <w:rsid w:val="00522EE2"/>
    <w:rsid w:val="00522F4F"/>
    <w:rsid w:val="00522F81"/>
    <w:rsid w:val="0052316E"/>
    <w:rsid w:val="00523311"/>
    <w:rsid w:val="005233CD"/>
    <w:rsid w:val="00523546"/>
    <w:rsid w:val="0052361E"/>
    <w:rsid w:val="00523691"/>
    <w:rsid w:val="00523901"/>
    <w:rsid w:val="00523969"/>
    <w:rsid w:val="00523B92"/>
    <w:rsid w:val="00524012"/>
    <w:rsid w:val="00524020"/>
    <w:rsid w:val="0052402F"/>
    <w:rsid w:val="00524267"/>
    <w:rsid w:val="0052453A"/>
    <w:rsid w:val="005245A5"/>
    <w:rsid w:val="005247A7"/>
    <w:rsid w:val="00524BBA"/>
    <w:rsid w:val="00524BDC"/>
    <w:rsid w:val="00525051"/>
    <w:rsid w:val="00525129"/>
    <w:rsid w:val="0052524E"/>
    <w:rsid w:val="00525415"/>
    <w:rsid w:val="0052545A"/>
    <w:rsid w:val="005254C5"/>
    <w:rsid w:val="00525744"/>
    <w:rsid w:val="00525749"/>
    <w:rsid w:val="00525753"/>
    <w:rsid w:val="00525D30"/>
    <w:rsid w:val="00525E7F"/>
    <w:rsid w:val="005260B6"/>
    <w:rsid w:val="005263AB"/>
    <w:rsid w:val="005263B1"/>
    <w:rsid w:val="005264A1"/>
    <w:rsid w:val="00526561"/>
    <w:rsid w:val="00526793"/>
    <w:rsid w:val="00526942"/>
    <w:rsid w:val="00526B05"/>
    <w:rsid w:val="00526D4B"/>
    <w:rsid w:val="005271BD"/>
    <w:rsid w:val="00527234"/>
    <w:rsid w:val="00527482"/>
    <w:rsid w:val="005274E9"/>
    <w:rsid w:val="0052766B"/>
    <w:rsid w:val="005276BE"/>
    <w:rsid w:val="005276D5"/>
    <w:rsid w:val="005278F2"/>
    <w:rsid w:val="00527AB1"/>
    <w:rsid w:val="00527B7E"/>
    <w:rsid w:val="00527C86"/>
    <w:rsid w:val="00527E3E"/>
    <w:rsid w:val="00527E71"/>
    <w:rsid w:val="0053023B"/>
    <w:rsid w:val="00530301"/>
    <w:rsid w:val="00530387"/>
    <w:rsid w:val="005303A3"/>
    <w:rsid w:val="00530433"/>
    <w:rsid w:val="0053044F"/>
    <w:rsid w:val="00530548"/>
    <w:rsid w:val="005305B5"/>
    <w:rsid w:val="00530924"/>
    <w:rsid w:val="00530950"/>
    <w:rsid w:val="00530963"/>
    <w:rsid w:val="005311A4"/>
    <w:rsid w:val="005313A0"/>
    <w:rsid w:val="00531979"/>
    <w:rsid w:val="00531B18"/>
    <w:rsid w:val="00531B1D"/>
    <w:rsid w:val="00531BD0"/>
    <w:rsid w:val="00531C8A"/>
    <w:rsid w:val="00531F38"/>
    <w:rsid w:val="00531F9F"/>
    <w:rsid w:val="0053202B"/>
    <w:rsid w:val="005324E7"/>
    <w:rsid w:val="0053256C"/>
    <w:rsid w:val="005325C4"/>
    <w:rsid w:val="005326E9"/>
    <w:rsid w:val="005328A9"/>
    <w:rsid w:val="00532D36"/>
    <w:rsid w:val="00532ED3"/>
    <w:rsid w:val="00533011"/>
    <w:rsid w:val="005331D6"/>
    <w:rsid w:val="00533240"/>
    <w:rsid w:val="00533592"/>
    <w:rsid w:val="005335B2"/>
    <w:rsid w:val="00533823"/>
    <w:rsid w:val="00533B12"/>
    <w:rsid w:val="00533B1A"/>
    <w:rsid w:val="00533CE9"/>
    <w:rsid w:val="00533D09"/>
    <w:rsid w:val="00533D42"/>
    <w:rsid w:val="00533F0E"/>
    <w:rsid w:val="005341A6"/>
    <w:rsid w:val="005341F2"/>
    <w:rsid w:val="00534356"/>
    <w:rsid w:val="0053447A"/>
    <w:rsid w:val="0053454D"/>
    <w:rsid w:val="00534A5A"/>
    <w:rsid w:val="00534C10"/>
    <w:rsid w:val="00534D12"/>
    <w:rsid w:val="00534EB3"/>
    <w:rsid w:val="005352F0"/>
    <w:rsid w:val="005353F4"/>
    <w:rsid w:val="0053599F"/>
    <w:rsid w:val="00535C99"/>
    <w:rsid w:val="00535D84"/>
    <w:rsid w:val="00535F97"/>
    <w:rsid w:val="0053601C"/>
    <w:rsid w:val="0053645D"/>
    <w:rsid w:val="005364CC"/>
    <w:rsid w:val="00536665"/>
    <w:rsid w:val="00536708"/>
    <w:rsid w:val="0053672F"/>
    <w:rsid w:val="005367D7"/>
    <w:rsid w:val="005368C0"/>
    <w:rsid w:val="00536AC4"/>
    <w:rsid w:val="00536B5D"/>
    <w:rsid w:val="00536BCC"/>
    <w:rsid w:val="00536CA3"/>
    <w:rsid w:val="005374CF"/>
    <w:rsid w:val="005375E5"/>
    <w:rsid w:val="00537795"/>
    <w:rsid w:val="005378D2"/>
    <w:rsid w:val="00537BD3"/>
    <w:rsid w:val="00537E78"/>
    <w:rsid w:val="00537F3D"/>
    <w:rsid w:val="00540124"/>
    <w:rsid w:val="00540403"/>
    <w:rsid w:val="005406E0"/>
    <w:rsid w:val="0054080A"/>
    <w:rsid w:val="00540994"/>
    <w:rsid w:val="00540B2C"/>
    <w:rsid w:val="00540BA2"/>
    <w:rsid w:val="00540BD3"/>
    <w:rsid w:val="00540D07"/>
    <w:rsid w:val="00540D54"/>
    <w:rsid w:val="00540E2C"/>
    <w:rsid w:val="00541096"/>
    <w:rsid w:val="0054119D"/>
    <w:rsid w:val="00541221"/>
    <w:rsid w:val="0054124A"/>
    <w:rsid w:val="00541264"/>
    <w:rsid w:val="00541287"/>
    <w:rsid w:val="005412B5"/>
    <w:rsid w:val="0054137F"/>
    <w:rsid w:val="00541382"/>
    <w:rsid w:val="00541506"/>
    <w:rsid w:val="00541741"/>
    <w:rsid w:val="0054177E"/>
    <w:rsid w:val="00541CDA"/>
    <w:rsid w:val="00541FBC"/>
    <w:rsid w:val="00541FE7"/>
    <w:rsid w:val="0054220F"/>
    <w:rsid w:val="00542243"/>
    <w:rsid w:val="0054272A"/>
    <w:rsid w:val="00542777"/>
    <w:rsid w:val="005427AB"/>
    <w:rsid w:val="00542BB1"/>
    <w:rsid w:val="00542D99"/>
    <w:rsid w:val="00542E1E"/>
    <w:rsid w:val="00542E83"/>
    <w:rsid w:val="005430F3"/>
    <w:rsid w:val="00543161"/>
    <w:rsid w:val="00543165"/>
    <w:rsid w:val="0054348F"/>
    <w:rsid w:val="005434A8"/>
    <w:rsid w:val="0054361D"/>
    <w:rsid w:val="00543707"/>
    <w:rsid w:val="005438E7"/>
    <w:rsid w:val="00543D0C"/>
    <w:rsid w:val="00543DFF"/>
    <w:rsid w:val="00543E23"/>
    <w:rsid w:val="00543F96"/>
    <w:rsid w:val="00544038"/>
    <w:rsid w:val="00544217"/>
    <w:rsid w:val="0054423B"/>
    <w:rsid w:val="00544282"/>
    <w:rsid w:val="005443BC"/>
    <w:rsid w:val="005447AF"/>
    <w:rsid w:val="0054489D"/>
    <w:rsid w:val="00544CCC"/>
    <w:rsid w:val="00544E19"/>
    <w:rsid w:val="00544FB8"/>
    <w:rsid w:val="0054535D"/>
    <w:rsid w:val="005453EC"/>
    <w:rsid w:val="00545810"/>
    <w:rsid w:val="005458BC"/>
    <w:rsid w:val="00545C00"/>
    <w:rsid w:val="00545CCA"/>
    <w:rsid w:val="00545E9B"/>
    <w:rsid w:val="00545F46"/>
    <w:rsid w:val="005460A9"/>
    <w:rsid w:val="00546126"/>
    <w:rsid w:val="005462EF"/>
    <w:rsid w:val="00546307"/>
    <w:rsid w:val="005463F7"/>
    <w:rsid w:val="005466A5"/>
    <w:rsid w:val="00546700"/>
    <w:rsid w:val="00546761"/>
    <w:rsid w:val="0054677F"/>
    <w:rsid w:val="005468EE"/>
    <w:rsid w:val="00546A30"/>
    <w:rsid w:val="00546CE8"/>
    <w:rsid w:val="00546F2C"/>
    <w:rsid w:val="005470FC"/>
    <w:rsid w:val="005477F3"/>
    <w:rsid w:val="00547866"/>
    <w:rsid w:val="00550214"/>
    <w:rsid w:val="005502A0"/>
    <w:rsid w:val="005502E6"/>
    <w:rsid w:val="005503DB"/>
    <w:rsid w:val="0055053C"/>
    <w:rsid w:val="005505E3"/>
    <w:rsid w:val="00550827"/>
    <w:rsid w:val="00550B44"/>
    <w:rsid w:val="00550B8D"/>
    <w:rsid w:val="00550CF5"/>
    <w:rsid w:val="00550E27"/>
    <w:rsid w:val="00550EAC"/>
    <w:rsid w:val="005510B0"/>
    <w:rsid w:val="00551355"/>
    <w:rsid w:val="00551401"/>
    <w:rsid w:val="00551641"/>
    <w:rsid w:val="005516B0"/>
    <w:rsid w:val="00551714"/>
    <w:rsid w:val="0055171A"/>
    <w:rsid w:val="005518E5"/>
    <w:rsid w:val="00551D34"/>
    <w:rsid w:val="00551DC8"/>
    <w:rsid w:val="00551F65"/>
    <w:rsid w:val="00551F70"/>
    <w:rsid w:val="005520BD"/>
    <w:rsid w:val="005520EE"/>
    <w:rsid w:val="00552182"/>
    <w:rsid w:val="005521FB"/>
    <w:rsid w:val="0055225B"/>
    <w:rsid w:val="00552337"/>
    <w:rsid w:val="0055249E"/>
    <w:rsid w:val="005524A1"/>
    <w:rsid w:val="00552804"/>
    <w:rsid w:val="005528D4"/>
    <w:rsid w:val="00552939"/>
    <w:rsid w:val="005529AA"/>
    <w:rsid w:val="005529DB"/>
    <w:rsid w:val="00552BFF"/>
    <w:rsid w:val="00552EA7"/>
    <w:rsid w:val="0055357B"/>
    <w:rsid w:val="00553619"/>
    <w:rsid w:val="005538AD"/>
    <w:rsid w:val="005539B7"/>
    <w:rsid w:val="00553A9D"/>
    <w:rsid w:val="00553E9B"/>
    <w:rsid w:val="00553F23"/>
    <w:rsid w:val="00553FA7"/>
    <w:rsid w:val="0055408A"/>
    <w:rsid w:val="005540B8"/>
    <w:rsid w:val="00554153"/>
    <w:rsid w:val="0055425E"/>
    <w:rsid w:val="00554594"/>
    <w:rsid w:val="005545B8"/>
    <w:rsid w:val="005545C1"/>
    <w:rsid w:val="00554705"/>
    <w:rsid w:val="00554880"/>
    <w:rsid w:val="005548EB"/>
    <w:rsid w:val="00554A09"/>
    <w:rsid w:val="00554B55"/>
    <w:rsid w:val="00554B9B"/>
    <w:rsid w:val="00554E57"/>
    <w:rsid w:val="00554FD5"/>
    <w:rsid w:val="00555373"/>
    <w:rsid w:val="005557E6"/>
    <w:rsid w:val="0055584C"/>
    <w:rsid w:val="0055589D"/>
    <w:rsid w:val="00555A4E"/>
    <w:rsid w:val="00555B6A"/>
    <w:rsid w:val="00555C50"/>
    <w:rsid w:val="00555D99"/>
    <w:rsid w:val="00556045"/>
    <w:rsid w:val="0055637E"/>
    <w:rsid w:val="005567A4"/>
    <w:rsid w:val="005567F6"/>
    <w:rsid w:val="00556907"/>
    <w:rsid w:val="00556CFC"/>
    <w:rsid w:val="00556D43"/>
    <w:rsid w:val="00556D85"/>
    <w:rsid w:val="00556EAC"/>
    <w:rsid w:val="00557029"/>
    <w:rsid w:val="00557091"/>
    <w:rsid w:val="005570A2"/>
    <w:rsid w:val="005572DB"/>
    <w:rsid w:val="00557431"/>
    <w:rsid w:val="00557493"/>
    <w:rsid w:val="005574AD"/>
    <w:rsid w:val="00557687"/>
    <w:rsid w:val="00557DFF"/>
    <w:rsid w:val="00557E9F"/>
    <w:rsid w:val="00560413"/>
    <w:rsid w:val="00560556"/>
    <w:rsid w:val="0056062C"/>
    <w:rsid w:val="005608F1"/>
    <w:rsid w:val="00560938"/>
    <w:rsid w:val="00560AF5"/>
    <w:rsid w:val="00560B07"/>
    <w:rsid w:val="00560DD9"/>
    <w:rsid w:val="00560E39"/>
    <w:rsid w:val="00560E89"/>
    <w:rsid w:val="00560E9C"/>
    <w:rsid w:val="00560F4E"/>
    <w:rsid w:val="00560F7E"/>
    <w:rsid w:val="0056134B"/>
    <w:rsid w:val="00561415"/>
    <w:rsid w:val="00561722"/>
    <w:rsid w:val="005617A1"/>
    <w:rsid w:val="005619C2"/>
    <w:rsid w:val="00561CA2"/>
    <w:rsid w:val="00561D5D"/>
    <w:rsid w:val="00561D8B"/>
    <w:rsid w:val="00561D8D"/>
    <w:rsid w:val="00561E49"/>
    <w:rsid w:val="00561F22"/>
    <w:rsid w:val="00562021"/>
    <w:rsid w:val="0056202B"/>
    <w:rsid w:val="005620BA"/>
    <w:rsid w:val="0056239F"/>
    <w:rsid w:val="005623FE"/>
    <w:rsid w:val="0056272A"/>
    <w:rsid w:val="0056283A"/>
    <w:rsid w:val="005628A1"/>
    <w:rsid w:val="00562925"/>
    <w:rsid w:val="00562990"/>
    <w:rsid w:val="00562998"/>
    <w:rsid w:val="00562D59"/>
    <w:rsid w:val="00562DE2"/>
    <w:rsid w:val="00562E7A"/>
    <w:rsid w:val="0056321A"/>
    <w:rsid w:val="005632DD"/>
    <w:rsid w:val="005633A4"/>
    <w:rsid w:val="0056340B"/>
    <w:rsid w:val="0056344F"/>
    <w:rsid w:val="005634A1"/>
    <w:rsid w:val="005635AC"/>
    <w:rsid w:val="005637D6"/>
    <w:rsid w:val="00563A6B"/>
    <w:rsid w:val="00563A7A"/>
    <w:rsid w:val="00563BC8"/>
    <w:rsid w:val="00563C74"/>
    <w:rsid w:val="00563CFB"/>
    <w:rsid w:val="00563EB1"/>
    <w:rsid w:val="00563FAE"/>
    <w:rsid w:val="00564050"/>
    <w:rsid w:val="00564206"/>
    <w:rsid w:val="00564469"/>
    <w:rsid w:val="0056448D"/>
    <w:rsid w:val="00564726"/>
    <w:rsid w:val="005649F6"/>
    <w:rsid w:val="00564A4E"/>
    <w:rsid w:val="00564AF1"/>
    <w:rsid w:val="00564BFC"/>
    <w:rsid w:val="00564C81"/>
    <w:rsid w:val="00564C9D"/>
    <w:rsid w:val="00564E1C"/>
    <w:rsid w:val="00565266"/>
    <w:rsid w:val="00565411"/>
    <w:rsid w:val="005654C1"/>
    <w:rsid w:val="00565526"/>
    <w:rsid w:val="005655C3"/>
    <w:rsid w:val="00565648"/>
    <w:rsid w:val="0056568F"/>
    <w:rsid w:val="00565B71"/>
    <w:rsid w:val="00565CD4"/>
    <w:rsid w:val="00565D5F"/>
    <w:rsid w:val="0056611B"/>
    <w:rsid w:val="00566122"/>
    <w:rsid w:val="00566392"/>
    <w:rsid w:val="0056641C"/>
    <w:rsid w:val="00566504"/>
    <w:rsid w:val="00566744"/>
    <w:rsid w:val="00566974"/>
    <w:rsid w:val="00566AF9"/>
    <w:rsid w:val="00566F2D"/>
    <w:rsid w:val="00566F5C"/>
    <w:rsid w:val="005670F3"/>
    <w:rsid w:val="005671ED"/>
    <w:rsid w:val="005673DE"/>
    <w:rsid w:val="00567487"/>
    <w:rsid w:val="00567549"/>
    <w:rsid w:val="00567615"/>
    <w:rsid w:val="005678CB"/>
    <w:rsid w:val="00567A51"/>
    <w:rsid w:val="00567BE6"/>
    <w:rsid w:val="00567C43"/>
    <w:rsid w:val="00567CF3"/>
    <w:rsid w:val="00567D7C"/>
    <w:rsid w:val="00567ECB"/>
    <w:rsid w:val="00567F27"/>
    <w:rsid w:val="005700A4"/>
    <w:rsid w:val="00570109"/>
    <w:rsid w:val="005701AC"/>
    <w:rsid w:val="00570473"/>
    <w:rsid w:val="0057049D"/>
    <w:rsid w:val="0057053D"/>
    <w:rsid w:val="00570642"/>
    <w:rsid w:val="005707AB"/>
    <w:rsid w:val="00570949"/>
    <w:rsid w:val="00570964"/>
    <w:rsid w:val="00570AA2"/>
    <w:rsid w:val="00570ABE"/>
    <w:rsid w:val="00570E52"/>
    <w:rsid w:val="005710B6"/>
    <w:rsid w:val="00571115"/>
    <w:rsid w:val="005711C6"/>
    <w:rsid w:val="005715C4"/>
    <w:rsid w:val="005719C1"/>
    <w:rsid w:val="005719C8"/>
    <w:rsid w:val="00571C64"/>
    <w:rsid w:val="00571CBD"/>
    <w:rsid w:val="00571CF8"/>
    <w:rsid w:val="00571EB5"/>
    <w:rsid w:val="00571ED2"/>
    <w:rsid w:val="00572130"/>
    <w:rsid w:val="005723AC"/>
    <w:rsid w:val="005726B3"/>
    <w:rsid w:val="005727DE"/>
    <w:rsid w:val="00572A78"/>
    <w:rsid w:val="00572B82"/>
    <w:rsid w:val="00572C3F"/>
    <w:rsid w:val="00572CDA"/>
    <w:rsid w:val="00572E83"/>
    <w:rsid w:val="00572F77"/>
    <w:rsid w:val="005730EF"/>
    <w:rsid w:val="005730FA"/>
    <w:rsid w:val="005732D9"/>
    <w:rsid w:val="00573704"/>
    <w:rsid w:val="00573EE1"/>
    <w:rsid w:val="00574038"/>
    <w:rsid w:val="005740B3"/>
    <w:rsid w:val="00574112"/>
    <w:rsid w:val="0057417C"/>
    <w:rsid w:val="00574452"/>
    <w:rsid w:val="005744F7"/>
    <w:rsid w:val="0057457D"/>
    <w:rsid w:val="00574660"/>
    <w:rsid w:val="005748AF"/>
    <w:rsid w:val="00574902"/>
    <w:rsid w:val="005749A0"/>
    <w:rsid w:val="00574A0A"/>
    <w:rsid w:val="00574ADC"/>
    <w:rsid w:val="005754F9"/>
    <w:rsid w:val="005756BD"/>
    <w:rsid w:val="00575880"/>
    <w:rsid w:val="00575B7D"/>
    <w:rsid w:val="00575BC3"/>
    <w:rsid w:val="00575C1B"/>
    <w:rsid w:val="00575C2C"/>
    <w:rsid w:val="00575E1D"/>
    <w:rsid w:val="005760C8"/>
    <w:rsid w:val="0057619A"/>
    <w:rsid w:val="0057620F"/>
    <w:rsid w:val="00576580"/>
    <w:rsid w:val="005765C1"/>
    <w:rsid w:val="005765DC"/>
    <w:rsid w:val="0057676F"/>
    <w:rsid w:val="00576858"/>
    <w:rsid w:val="00576876"/>
    <w:rsid w:val="00576B26"/>
    <w:rsid w:val="00576BA0"/>
    <w:rsid w:val="00576C2D"/>
    <w:rsid w:val="00576C4B"/>
    <w:rsid w:val="00576CAC"/>
    <w:rsid w:val="00576D5D"/>
    <w:rsid w:val="00576D90"/>
    <w:rsid w:val="00576E04"/>
    <w:rsid w:val="005773BB"/>
    <w:rsid w:val="005773CD"/>
    <w:rsid w:val="00577407"/>
    <w:rsid w:val="00577420"/>
    <w:rsid w:val="005775AF"/>
    <w:rsid w:val="005778C6"/>
    <w:rsid w:val="005778DC"/>
    <w:rsid w:val="00577B6E"/>
    <w:rsid w:val="00577D40"/>
    <w:rsid w:val="0058001E"/>
    <w:rsid w:val="005800D0"/>
    <w:rsid w:val="00580162"/>
    <w:rsid w:val="00580300"/>
    <w:rsid w:val="00580342"/>
    <w:rsid w:val="00580463"/>
    <w:rsid w:val="00580587"/>
    <w:rsid w:val="005806AA"/>
    <w:rsid w:val="00580792"/>
    <w:rsid w:val="005807DB"/>
    <w:rsid w:val="00580818"/>
    <w:rsid w:val="00580A52"/>
    <w:rsid w:val="00580B11"/>
    <w:rsid w:val="00580CCE"/>
    <w:rsid w:val="00580E99"/>
    <w:rsid w:val="00580EC5"/>
    <w:rsid w:val="00580F1B"/>
    <w:rsid w:val="00580FD8"/>
    <w:rsid w:val="005810A5"/>
    <w:rsid w:val="00581315"/>
    <w:rsid w:val="005814E1"/>
    <w:rsid w:val="0058175A"/>
    <w:rsid w:val="00581860"/>
    <w:rsid w:val="005819FE"/>
    <w:rsid w:val="00581B07"/>
    <w:rsid w:val="00581D46"/>
    <w:rsid w:val="00581E71"/>
    <w:rsid w:val="0058209F"/>
    <w:rsid w:val="0058232C"/>
    <w:rsid w:val="0058250B"/>
    <w:rsid w:val="005825DD"/>
    <w:rsid w:val="00582B2E"/>
    <w:rsid w:val="00582BDA"/>
    <w:rsid w:val="00582C71"/>
    <w:rsid w:val="00582C81"/>
    <w:rsid w:val="00582DE0"/>
    <w:rsid w:val="00582FA8"/>
    <w:rsid w:val="005831C4"/>
    <w:rsid w:val="005831E4"/>
    <w:rsid w:val="00583281"/>
    <w:rsid w:val="005834C3"/>
    <w:rsid w:val="0058359C"/>
    <w:rsid w:val="005835A8"/>
    <w:rsid w:val="0058362A"/>
    <w:rsid w:val="005837FE"/>
    <w:rsid w:val="00583930"/>
    <w:rsid w:val="0058397A"/>
    <w:rsid w:val="00583BD5"/>
    <w:rsid w:val="00583BD9"/>
    <w:rsid w:val="00583C41"/>
    <w:rsid w:val="00583E19"/>
    <w:rsid w:val="00583EAF"/>
    <w:rsid w:val="00583F54"/>
    <w:rsid w:val="00584036"/>
    <w:rsid w:val="005841DE"/>
    <w:rsid w:val="005845B8"/>
    <w:rsid w:val="0058482E"/>
    <w:rsid w:val="00584973"/>
    <w:rsid w:val="00584AA0"/>
    <w:rsid w:val="00584AE1"/>
    <w:rsid w:val="00584BFA"/>
    <w:rsid w:val="00584D36"/>
    <w:rsid w:val="00584F7F"/>
    <w:rsid w:val="005850FA"/>
    <w:rsid w:val="005851E1"/>
    <w:rsid w:val="005857A6"/>
    <w:rsid w:val="00585A35"/>
    <w:rsid w:val="00585A6E"/>
    <w:rsid w:val="00585F5C"/>
    <w:rsid w:val="0058624E"/>
    <w:rsid w:val="0058638D"/>
    <w:rsid w:val="005863BA"/>
    <w:rsid w:val="005865D5"/>
    <w:rsid w:val="005865F0"/>
    <w:rsid w:val="00586972"/>
    <w:rsid w:val="00586B14"/>
    <w:rsid w:val="00586B17"/>
    <w:rsid w:val="00586C5A"/>
    <w:rsid w:val="00586CCC"/>
    <w:rsid w:val="00586CE6"/>
    <w:rsid w:val="00587219"/>
    <w:rsid w:val="00587282"/>
    <w:rsid w:val="0058736B"/>
    <w:rsid w:val="005874F0"/>
    <w:rsid w:val="00587876"/>
    <w:rsid w:val="005878B8"/>
    <w:rsid w:val="005878FE"/>
    <w:rsid w:val="00587A91"/>
    <w:rsid w:val="00587A9A"/>
    <w:rsid w:val="00587A9C"/>
    <w:rsid w:val="00587C18"/>
    <w:rsid w:val="00587C22"/>
    <w:rsid w:val="00587DF9"/>
    <w:rsid w:val="00587F81"/>
    <w:rsid w:val="00590041"/>
    <w:rsid w:val="00590185"/>
    <w:rsid w:val="005901BC"/>
    <w:rsid w:val="005903B6"/>
    <w:rsid w:val="005904BD"/>
    <w:rsid w:val="005905D0"/>
    <w:rsid w:val="00590607"/>
    <w:rsid w:val="00590640"/>
    <w:rsid w:val="0059070D"/>
    <w:rsid w:val="0059073F"/>
    <w:rsid w:val="0059095F"/>
    <w:rsid w:val="00590A07"/>
    <w:rsid w:val="00590A48"/>
    <w:rsid w:val="00590B90"/>
    <w:rsid w:val="00590C80"/>
    <w:rsid w:val="00590D8A"/>
    <w:rsid w:val="00590E4D"/>
    <w:rsid w:val="00590F11"/>
    <w:rsid w:val="0059121E"/>
    <w:rsid w:val="00591283"/>
    <w:rsid w:val="0059137D"/>
    <w:rsid w:val="00591428"/>
    <w:rsid w:val="005915F3"/>
    <w:rsid w:val="00591956"/>
    <w:rsid w:val="005919F7"/>
    <w:rsid w:val="00591BE8"/>
    <w:rsid w:val="00591EDD"/>
    <w:rsid w:val="005920E7"/>
    <w:rsid w:val="00592151"/>
    <w:rsid w:val="005923E9"/>
    <w:rsid w:val="005928D2"/>
    <w:rsid w:val="00592A25"/>
    <w:rsid w:val="00592A40"/>
    <w:rsid w:val="00592FD8"/>
    <w:rsid w:val="00592FDD"/>
    <w:rsid w:val="00593178"/>
    <w:rsid w:val="0059338D"/>
    <w:rsid w:val="0059339B"/>
    <w:rsid w:val="005933F0"/>
    <w:rsid w:val="005935C0"/>
    <w:rsid w:val="005936BC"/>
    <w:rsid w:val="005936DA"/>
    <w:rsid w:val="00593A75"/>
    <w:rsid w:val="00593CBA"/>
    <w:rsid w:val="00593D22"/>
    <w:rsid w:val="00593E6D"/>
    <w:rsid w:val="00594070"/>
    <w:rsid w:val="0059411F"/>
    <w:rsid w:val="005941BF"/>
    <w:rsid w:val="005942B5"/>
    <w:rsid w:val="005942DD"/>
    <w:rsid w:val="0059471E"/>
    <w:rsid w:val="005947BC"/>
    <w:rsid w:val="005949E0"/>
    <w:rsid w:val="00594AB4"/>
    <w:rsid w:val="00594B0E"/>
    <w:rsid w:val="00594CF9"/>
    <w:rsid w:val="00594E14"/>
    <w:rsid w:val="005950C6"/>
    <w:rsid w:val="005950CE"/>
    <w:rsid w:val="0059533B"/>
    <w:rsid w:val="005955CB"/>
    <w:rsid w:val="0059589C"/>
    <w:rsid w:val="00595B3A"/>
    <w:rsid w:val="00595E0D"/>
    <w:rsid w:val="00595F9F"/>
    <w:rsid w:val="00595FB7"/>
    <w:rsid w:val="005961E1"/>
    <w:rsid w:val="0059645F"/>
    <w:rsid w:val="00596530"/>
    <w:rsid w:val="00596563"/>
    <w:rsid w:val="005965D4"/>
    <w:rsid w:val="00596776"/>
    <w:rsid w:val="005968DC"/>
    <w:rsid w:val="00596AC0"/>
    <w:rsid w:val="00596ACC"/>
    <w:rsid w:val="00596B00"/>
    <w:rsid w:val="00596C93"/>
    <w:rsid w:val="00596DFF"/>
    <w:rsid w:val="0059719E"/>
    <w:rsid w:val="00597270"/>
    <w:rsid w:val="005976F7"/>
    <w:rsid w:val="00597790"/>
    <w:rsid w:val="0059792C"/>
    <w:rsid w:val="005979F4"/>
    <w:rsid w:val="00597CAE"/>
    <w:rsid w:val="00597F82"/>
    <w:rsid w:val="005A01A8"/>
    <w:rsid w:val="005A0480"/>
    <w:rsid w:val="005A0485"/>
    <w:rsid w:val="005A055D"/>
    <w:rsid w:val="005A0A71"/>
    <w:rsid w:val="005A0A98"/>
    <w:rsid w:val="005A0AA2"/>
    <w:rsid w:val="005A0AE6"/>
    <w:rsid w:val="005A0B99"/>
    <w:rsid w:val="005A0C6B"/>
    <w:rsid w:val="005A0CBD"/>
    <w:rsid w:val="005A0D70"/>
    <w:rsid w:val="005A0E77"/>
    <w:rsid w:val="005A1205"/>
    <w:rsid w:val="005A1403"/>
    <w:rsid w:val="005A1642"/>
    <w:rsid w:val="005A16AA"/>
    <w:rsid w:val="005A16BD"/>
    <w:rsid w:val="005A178C"/>
    <w:rsid w:val="005A19EE"/>
    <w:rsid w:val="005A1B6A"/>
    <w:rsid w:val="005A1D49"/>
    <w:rsid w:val="005A1D7D"/>
    <w:rsid w:val="005A1E25"/>
    <w:rsid w:val="005A1E73"/>
    <w:rsid w:val="005A28B4"/>
    <w:rsid w:val="005A29B7"/>
    <w:rsid w:val="005A2CC6"/>
    <w:rsid w:val="005A2CE4"/>
    <w:rsid w:val="005A2EB6"/>
    <w:rsid w:val="005A2EDA"/>
    <w:rsid w:val="005A2EEF"/>
    <w:rsid w:val="005A2F3A"/>
    <w:rsid w:val="005A3315"/>
    <w:rsid w:val="005A336E"/>
    <w:rsid w:val="005A35E4"/>
    <w:rsid w:val="005A37EA"/>
    <w:rsid w:val="005A3810"/>
    <w:rsid w:val="005A38EB"/>
    <w:rsid w:val="005A3BB6"/>
    <w:rsid w:val="005A3C71"/>
    <w:rsid w:val="005A3F86"/>
    <w:rsid w:val="005A407F"/>
    <w:rsid w:val="005A4092"/>
    <w:rsid w:val="005A4129"/>
    <w:rsid w:val="005A4342"/>
    <w:rsid w:val="005A45B2"/>
    <w:rsid w:val="005A45FD"/>
    <w:rsid w:val="005A4672"/>
    <w:rsid w:val="005A46F4"/>
    <w:rsid w:val="005A478D"/>
    <w:rsid w:val="005A48B3"/>
    <w:rsid w:val="005A4ACC"/>
    <w:rsid w:val="005A4B01"/>
    <w:rsid w:val="005A4C18"/>
    <w:rsid w:val="005A4C46"/>
    <w:rsid w:val="005A4DED"/>
    <w:rsid w:val="005A5083"/>
    <w:rsid w:val="005A545B"/>
    <w:rsid w:val="005A56A5"/>
    <w:rsid w:val="005A583C"/>
    <w:rsid w:val="005A58C1"/>
    <w:rsid w:val="005A5917"/>
    <w:rsid w:val="005A5DA9"/>
    <w:rsid w:val="005A6125"/>
    <w:rsid w:val="005A61AC"/>
    <w:rsid w:val="005A623E"/>
    <w:rsid w:val="005A647D"/>
    <w:rsid w:val="005A6597"/>
    <w:rsid w:val="005A6705"/>
    <w:rsid w:val="005A6762"/>
    <w:rsid w:val="005A6A03"/>
    <w:rsid w:val="005A6AF9"/>
    <w:rsid w:val="005A6BA7"/>
    <w:rsid w:val="005A6BC5"/>
    <w:rsid w:val="005A6DB0"/>
    <w:rsid w:val="005A6E57"/>
    <w:rsid w:val="005A6E92"/>
    <w:rsid w:val="005A7027"/>
    <w:rsid w:val="005A7094"/>
    <w:rsid w:val="005A70EC"/>
    <w:rsid w:val="005A742A"/>
    <w:rsid w:val="005A742D"/>
    <w:rsid w:val="005A7625"/>
    <w:rsid w:val="005A7A38"/>
    <w:rsid w:val="005A7A58"/>
    <w:rsid w:val="005A7D35"/>
    <w:rsid w:val="005A7E9F"/>
    <w:rsid w:val="005B00B3"/>
    <w:rsid w:val="005B019A"/>
    <w:rsid w:val="005B02F9"/>
    <w:rsid w:val="005B032E"/>
    <w:rsid w:val="005B0595"/>
    <w:rsid w:val="005B06C9"/>
    <w:rsid w:val="005B079F"/>
    <w:rsid w:val="005B09D0"/>
    <w:rsid w:val="005B0A91"/>
    <w:rsid w:val="005B0B52"/>
    <w:rsid w:val="005B0D8D"/>
    <w:rsid w:val="005B0DF7"/>
    <w:rsid w:val="005B12F2"/>
    <w:rsid w:val="005B15FD"/>
    <w:rsid w:val="005B1938"/>
    <w:rsid w:val="005B1A58"/>
    <w:rsid w:val="005B1B00"/>
    <w:rsid w:val="005B1B63"/>
    <w:rsid w:val="005B1CB7"/>
    <w:rsid w:val="005B1D94"/>
    <w:rsid w:val="005B1EE5"/>
    <w:rsid w:val="005B20AA"/>
    <w:rsid w:val="005B21BE"/>
    <w:rsid w:val="005B2315"/>
    <w:rsid w:val="005B23AA"/>
    <w:rsid w:val="005B2488"/>
    <w:rsid w:val="005B280C"/>
    <w:rsid w:val="005B2840"/>
    <w:rsid w:val="005B2AF8"/>
    <w:rsid w:val="005B2B01"/>
    <w:rsid w:val="005B2E7A"/>
    <w:rsid w:val="005B3479"/>
    <w:rsid w:val="005B3696"/>
    <w:rsid w:val="005B3724"/>
    <w:rsid w:val="005B374C"/>
    <w:rsid w:val="005B397F"/>
    <w:rsid w:val="005B3B10"/>
    <w:rsid w:val="005B3D53"/>
    <w:rsid w:val="005B3E38"/>
    <w:rsid w:val="005B3F3B"/>
    <w:rsid w:val="005B3F94"/>
    <w:rsid w:val="005B4070"/>
    <w:rsid w:val="005B4072"/>
    <w:rsid w:val="005B4296"/>
    <w:rsid w:val="005B42C6"/>
    <w:rsid w:val="005B43D2"/>
    <w:rsid w:val="005B45AC"/>
    <w:rsid w:val="005B4667"/>
    <w:rsid w:val="005B48E9"/>
    <w:rsid w:val="005B4ABE"/>
    <w:rsid w:val="005B4C6B"/>
    <w:rsid w:val="005B4CD3"/>
    <w:rsid w:val="005B4D89"/>
    <w:rsid w:val="005B4F37"/>
    <w:rsid w:val="005B5582"/>
    <w:rsid w:val="005B55DD"/>
    <w:rsid w:val="005B56BF"/>
    <w:rsid w:val="005B5730"/>
    <w:rsid w:val="005B5899"/>
    <w:rsid w:val="005B5A29"/>
    <w:rsid w:val="005B5A32"/>
    <w:rsid w:val="005B5D82"/>
    <w:rsid w:val="005B5E4F"/>
    <w:rsid w:val="005B5F3C"/>
    <w:rsid w:val="005B5FC1"/>
    <w:rsid w:val="005B618F"/>
    <w:rsid w:val="005B61FD"/>
    <w:rsid w:val="005B6296"/>
    <w:rsid w:val="005B633F"/>
    <w:rsid w:val="005B6360"/>
    <w:rsid w:val="005B63FB"/>
    <w:rsid w:val="005B640E"/>
    <w:rsid w:val="005B6559"/>
    <w:rsid w:val="005B663F"/>
    <w:rsid w:val="005B6697"/>
    <w:rsid w:val="005B679A"/>
    <w:rsid w:val="005B68A9"/>
    <w:rsid w:val="005B6951"/>
    <w:rsid w:val="005B69A6"/>
    <w:rsid w:val="005B6C14"/>
    <w:rsid w:val="005B6C83"/>
    <w:rsid w:val="005B6ECC"/>
    <w:rsid w:val="005B7113"/>
    <w:rsid w:val="005B71F1"/>
    <w:rsid w:val="005B724F"/>
    <w:rsid w:val="005B7466"/>
    <w:rsid w:val="005B74B9"/>
    <w:rsid w:val="005B74FD"/>
    <w:rsid w:val="005B7698"/>
    <w:rsid w:val="005B76E0"/>
    <w:rsid w:val="005B7826"/>
    <w:rsid w:val="005B7954"/>
    <w:rsid w:val="005B7C4C"/>
    <w:rsid w:val="005B7D65"/>
    <w:rsid w:val="005B7D79"/>
    <w:rsid w:val="005B7D9D"/>
    <w:rsid w:val="005B7DFF"/>
    <w:rsid w:val="005B7E7D"/>
    <w:rsid w:val="005B7F46"/>
    <w:rsid w:val="005C03A5"/>
    <w:rsid w:val="005C04B9"/>
    <w:rsid w:val="005C0559"/>
    <w:rsid w:val="005C0586"/>
    <w:rsid w:val="005C05C6"/>
    <w:rsid w:val="005C065A"/>
    <w:rsid w:val="005C06AB"/>
    <w:rsid w:val="005C0808"/>
    <w:rsid w:val="005C08CA"/>
    <w:rsid w:val="005C0970"/>
    <w:rsid w:val="005C09BE"/>
    <w:rsid w:val="005C09E1"/>
    <w:rsid w:val="005C0BC4"/>
    <w:rsid w:val="005C0C49"/>
    <w:rsid w:val="005C0C73"/>
    <w:rsid w:val="005C0CCA"/>
    <w:rsid w:val="005C0ED1"/>
    <w:rsid w:val="005C1072"/>
    <w:rsid w:val="005C1128"/>
    <w:rsid w:val="005C1271"/>
    <w:rsid w:val="005C129D"/>
    <w:rsid w:val="005C12A1"/>
    <w:rsid w:val="005C1348"/>
    <w:rsid w:val="005C13FF"/>
    <w:rsid w:val="005C1440"/>
    <w:rsid w:val="005C1512"/>
    <w:rsid w:val="005C1540"/>
    <w:rsid w:val="005C1631"/>
    <w:rsid w:val="005C184C"/>
    <w:rsid w:val="005C191F"/>
    <w:rsid w:val="005C1A22"/>
    <w:rsid w:val="005C1F88"/>
    <w:rsid w:val="005C1FBC"/>
    <w:rsid w:val="005C2078"/>
    <w:rsid w:val="005C20DD"/>
    <w:rsid w:val="005C22E1"/>
    <w:rsid w:val="005C252C"/>
    <w:rsid w:val="005C25AC"/>
    <w:rsid w:val="005C2812"/>
    <w:rsid w:val="005C2A7F"/>
    <w:rsid w:val="005C2CFE"/>
    <w:rsid w:val="005C2EA2"/>
    <w:rsid w:val="005C3054"/>
    <w:rsid w:val="005C3129"/>
    <w:rsid w:val="005C334B"/>
    <w:rsid w:val="005C33A0"/>
    <w:rsid w:val="005C3432"/>
    <w:rsid w:val="005C3688"/>
    <w:rsid w:val="005C375E"/>
    <w:rsid w:val="005C3A2B"/>
    <w:rsid w:val="005C3C36"/>
    <w:rsid w:val="005C3ED2"/>
    <w:rsid w:val="005C3EE2"/>
    <w:rsid w:val="005C3FE1"/>
    <w:rsid w:val="005C41D4"/>
    <w:rsid w:val="005C445E"/>
    <w:rsid w:val="005C44E7"/>
    <w:rsid w:val="005C466B"/>
    <w:rsid w:val="005C4699"/>
    <w:rsid w:val="005C4732"/>
    <w:rsid w:val="005C48D5"/>
    <w:rsid w:val="005C4B93"/>
    <w:rsid w:val="005C4CCC"/>
    <w:rsid w:val="005C4FA6"/>
    <w:rsid w:val="005C57B7"/>
    <w:rsid w:val="005C598F"/>
    <w:rsid w:val="005C5994"/>
    <w:rsid w:val="005C5A96"/>
    <w:rsid w:val="005C5E24"/>
    <w:rsid w:val="005C5F7B"/>
    <w:rsid w:val="005C5FCC"/>
    <w:rsid w:val="005C62D2"/>
    <w:rsid w:val="005C6388"/>
    <w:rsid w:val="005C65CE"/>
    <w:rsid w:val="005C661A"/>
    <w:rsid w:val="005C66C2"/>
    <w:rsid w:val="005C691B"/>
    <w:rsid w:val="005C69D1"/>
    <w:rsid w:val="005C6BDE"/>
    <w:rsid w:val="005C6C35"/>
    <w:rsid w:val="005C76FA"/>
    <w:rsid w:val="005C78DC"/>
    <w:rsid w:val="005C798E"/>
    <w:rsid w:val="005C7BAE"/>
    <w:rsid w:val="005C7DEF"/>
    <w:rsid w:val="005D0155"/>
    <w:rsid w:val="005D0321"/>
    <w:rsid w:val="005D0462"/>
    <w:rsid w:val="005D0561"/>
    <w:rsid w:val="005D05C1"/>
    <w:rsid w:val="005D0793"/>
    <w:rsid w:val="005D07BF"/>
    <w:rsid w:val="005D0AAE"/>
    <w:rsid w:val="005D0B9D"/>
    <w:rsid w:val="005D0CE5"/>
    <w:rsid w:val="005D0DB9"/>
    <w:rsid w:val="005D0DF0"/>
    <w:rsid w:val="005D10FF"/>
    <w:rsid w:val="005D112E"/>
    <w:rsid w:val="005D12B5"/>
    <w:rsid w:val="005D153D"/>
    <w:rsid w:val="005D16E3"/>
    <w:rsid w:val="005D17E8"/>
    <w:rsid w:val="005D19DA"/>
    <w:rsid w:val="005D1A42"/>
    <w:rsid w:val="005D1B56"/>
    <w:rsid w:val="005D1CE7"/>
    <w:rsid w:val="005D1DF4"/>
    <w:rsid w:val="005D1E76"/>
    <w:rsid w:val="005D2015"/>
    <w:rsid w:val="005D2086"/>
    <w:rsid w:val="005D2406"/>
    <w:rsid w:val="005D2482"/>
    <w:rsid w:val="005D25CD"/>
    <w:rsid w:val="005D2610"/>
    <w:rsid w:val="005D281A"/>
    <w:rsid w:val="005D2ADC"/>
    <w:rsid w:val="005D2B61"/>
    <w:rsid w:val="005D2DD8"/>
    <w:rsid w:val="005D2E42"/>
    <w:rsid w:val="005D2EE9"/>
    <w:rsid w:val="005D2FDF"/>
    <w:rsid w:val="005D332D"/>
    <w:rsid w:val="005D33BF"/>
    <w:rsid w:val="005D33DD"/>
    <w:rsid w:val="005D3565"/>
    <w:rsid w:val="005D3663"/>
    <w:rsid w:val="005D3692"/>
    <w:rsid w:val="005D3703"/>
    <w:rsid w:val="005D38FA"/>
    <w:rsid w:val="005D3AFA"/>
    <w:rsid w:val="005D3DE6"/>
    <w:rsid w:val="005D3EA0"/>
    <w:rsid w:val="005D3FEF"/>
    <w:rsid w:val="005D45F9"/>
    <w:rsid w:val="005D4722"/>
    <w:rsid w:val="005D491B"/>
    <w:rsid w:val="005D49CF"/>
    <w:rsid w:val="005D4A13"/>
    <w:rsid w:val="005D4A49"/>
    <w:rsid w:val="005D4CE1"/>
    <w:rsid w:val="005D4CE7"/>
    <w:rsid w:val="005D4D90"/>
    <w:rsid w:val="005D4F79"/>
    <w:rsid w:val="005D4FD3"/>
    <w:rsid w:val="005D5197"/>
    <w:rsid w:val="005D51DE"/>
    <w:rsid w:val="005D52F0"/>
    <w:rsid w:val="005D532C"/>
    <w:rsid w:val="005D5599"/>
    <w:rsid w:val="005D5809"/>
    <w:rsid w:val="005D5A4F"/>
    <w:rsid w:val="005D5B24"/>
    <w:rsid w:val="005D5B31"/>
    <w:rsid w:val="005D5BEE"/>
    <w:rsid w:val="005D5C46"/>
    <w:rsid w:val="005D5C84"/>
    <w:rsid w:val="005D5F6A"/>
    <w:rsid w:val="005D5F81"/>
    <w:rsid w:val="005D5FEB"/>
    <w:rsid w:val="005D603A"/>
    <w:rsid w:val="005D6084"/>
    <w:rsid w:val="005D6123"/>
    <w:rsid w:val="005D6150"/>
    <w:rsid w:val="005D625D"/>
    <w:rsid w:val="005D63D4"/>
    <w:rsid w:val="005D65B3"/>
    <w:rsid w:val="005D66B5"/>
    <w:rsid w:val="005D672C"/>
    <w:rsid w:val="005D68BD"/>
    <w:rsid w:val="005D69B6"/>
    <w:rsid w:val="005D6B36"/>
    <w:rsid w:val="005D6D14"/>
    <w:rsid w:val="005D6F83"/>
    <w:rsid w:val="005D6F9D"/>
    <w:rsid w:val="005D713F"/>
    <w:rsid w:val="005D7224"/>
    <w:rsid w:val="005D725C"/>
    <w:rsid w:val="005D7293"/>
    <w:rsid w:val="005D72DA"/>
    <w:rsid w:val="005D74E1"/>
    <w:rsid w:val="005D7592"/>
    <w:rsid w:val="005D75EF"/>
    <w:rsid w:val="005D7657"/>
    <w:rsid w:val="005D76DF"/>
    <w:rsid w:val="005D778A"/>
    <w:rsid w:val="005D7935"/>
    <w:rsid w:val="005D79BA"/>
    <w:rsid w:val="005D7D59"/>
    <w:rsid w:val="005D7D7C"/>
    <w:rsid w:val="005D7EB0"/>
    <w:rsid w:val="005D7F83"/>
    <w:rsid w:val="005E07BD"/>
    <w:rsid w:val="005E080F"/>
    <w:rsid w:val="005E09B9"/>
    <w:rsid w:val="005E0AC0"/>
    <w:rsid w:val="005E0AFD"/>
    <w:rsid w:val="005E0DF9"/>
    <w:rsid w:val="005E0DFA"/>
    <w:rsid w:val="005E0F10"/>
    <w:rsid w:val="005E117A"/>
    <w:rsid w:val="005E11D0"/>
    <w:rsid w:val="005E12A8"/>
    <w:rsid w:val="005E147B"/>
    <w:rsid w:val="005E1668"/>
    <w:rsid w:val="005E1985"/>
    <w:rsid w:val="005E1BCB"/>
    <w:rsid w:val="005E1DE5"/>
    <w:rsid w:val="005E2193"/>
    <w:rsid w:val="005E22E2"/>
    <w:rsid w:val="005E234D"/>
    <w:rsid w:val="005E242F"/>
    <w:rsid w:val="005E2435"/>
    <w:rsid w:val="005E2734"/>
    <w:rsid w:val="005E2812"/>
    <w:rsid w:val="005E2D03"/>
    <w:rsid w:val="005E2D39"/>
    <w:rsid w:val="005E328F"/>
    <w:rsid w:val="005E32C4"/>
    <w:rsid w:val="005E338E"/>
    <w:rsid w:val="005E361C"/>
    <w:rsid w:val="005E3944"/>
    <w:rsid w:val="005E3F6B"/>
    <w:rsid w:val="005E40C3"/>
    <w:rsid w:val="005E40D3"/>
    <w:rsid w:val="005E4254"/>
    <w:rsid w:val="005E43CF"/>
    <w:rsid w:val="005E4449"/>
    <w:rsid w:val="005E449B"/>
    <w:rsid w:val="005E4867"/>
    <w:rsid w:val="005E49BA"/>
    <w:rsid w:val="005E4A6F"/>
    <w:rsid w:val="005E4B28"/>
    <w:rsid w:val="005E52BF"/>
    <w:rsid w:val="005E5747"/>
    <w:rsid w:val="005E5764"/>
    <w:rsid w:val="005E5B21"/>
    <w:rsid w:val="005E5FDE"/>
    <w:rsid w:val="005E611B"/>
    <w:rsid w:val="005E62FD"/>
    <w:rsid w:val="005E65C7"/>
    <w:rsid w:val="005E6633"/>
    <w:rsid w:val="005E66B7"/>
    <w:rsid w:val="005E673E"/>
    <w:rsid w:val="005E69C3"/>
    <w:rsid w:val="005E6C20"/>
    <w:rsid w:val="005E6DE1"/>
    <w:rsid w:val="005E719C"/>
    <w:rsid w:val="005E72A8"/>
    <w:rsid w:val="005E74F9"/>
    <w:rsid w:val="005E7606"/>
    <w:rsid w:val="005E765C"/>
    <w:rsid w:val="005E76FE"/>
    <w:rsid w:val="005E7866"/>
    <w:rsid w:val="005E7B0B"/>
    <w:rsid w:val="005E7BD9"/>
    <w:rsid w:val="005E7F20"/>
    <w:rsid w:val="005E7F31"/>
    <w:rsid w:val="005F0086"/>
    <w:rsid w:val="005F0363"/>
    <w:rsid w:val="005F037E"/>
    <w:rsid w:val="005F0841"/>
    <w:rsid w:val="005F0923"/>
    <w:rsid w:val="005F1289"/>
    <w:rsid w:val="005F130B"/>
    <w:rsid w:val="005F1441"/>
    <w:rsid w:val="005F1609"/>
    <w:rsid w:val="005F19B6"/>
    <w:rsid w:val="005F1E94"/>
    <w:rsid w:val="005F2204"/>
    <w:rsid w:val="005F2325"/>
    <w:rsid w:val="005F2784"/>
    <w:rsid w:val="005F27DA"/>
    <w:rsid w:val="005F2895"/>
    <w:rsid w:val="005F28C7"/>
    <w:rsid w:val="005F2A16"/>
    <w:rsid w:val="005F2A71"/>
    <w:rsid w:val="005F2B12"/>
    <w:rsid w:val="005F2B51"/>
    <w:rsid w:val="005F2D96"/>
    <w:rsid w:val="005F2E4E"/>
    <w:rsid w:val="005F324A"/>
    <w:rsid w:val="005F32E6"/>
    <w:rsid w:val="005F3397"/>
    <w:rsid w:val="005F3593"/>
    <w:rsid w:val="005F392A"/>
    <w:rsid w:val="005F3A2B"/>
    <w:rsid w:val="005F414C"/>
    <w:rsid w:val="005F4398"/>
    <w:rsid w:val="005F43FC"/>
    <w:rsid w:val="005F47C1"/>
    <w:rsid w:val="005F4805"/>
    <w:rsid w:val="005F4895"/>
    <w:rsid w:val="005F490B"/>
    <w:rsid w:val="005F4C21"/>
    <w:rsid w:val="005F4CF2"/>
    <w:rsid w:val="005F4D28"/>
    <w:rsid w:val="005F4D88"/>
    <w:rsid w:val="005F4E1A"/>
    <w:rsid w:val="005F4E83"/>
    <w:rsid w:val="005F50CA"/>
    <w:rsid w:val="005F51B5"/>
    <w:rsid w:val="005F5214"/>
    <w:rsid w:val="005F52EA"/>
    <w:rsid w:val="005F53CC"/>
    <w:rsid w:val="005F5446"/>
    <w:rsid w:val="005F54CB"/>
    <w:rsid w:val="005F5548"/>
    <w:rsid w:val="005F55AB"/>
    <w:rsid w:val="005F5CA7"/>
    <w:rsid w:val="005F62CE"/>
    <w:rsid w:val="005F6670"/>
    <w:rsid w:val="005F6840"/>
    <w:rsid w:val="005F6850"/>
    <w:rsid w:val="005F6EB5"/>
    <w:rsid w:val="005F7058"/>
    <w:rsid w:val="005F71D2"/>
    <w:rsid w:val="005F7354"/>
    <w:rsid w:val="005F75BC"/>
    <w:rsid w:val="005F7627"/>
    <w:rsid w:val="005F76B8"/>
    <w:rsid w:val="005F77B6"/>
    <w:rsid w:val="005F7980"/>
    <w:rsid w:val="005F79DE"/>
    <w:rsid w:val="005F7C5D"/>
    <w:rsid w:val="005F7CAD"/>
    <w:rsid w:val="005F7FBC"/>
    <w:rsid w:val="00600022"/>
    <w:rsid w:val="0060019C"/>
    <w:rsid w:val="0060072F"/>
    <w:rsid w:val="00600787"/>
    <w:rsid w:val="00600B5B"/>
    <w:rsid w:val="00600B77"/>
    <w:rsid w:val="00600BAD"/>
    <w:rsid w:val="00600C76"/>
    <w:rsid w:val="00600D69"/>
    <w:rsid w:val="00600DA8"/>
    <w:rsid w:val="00600F1D"/>
    <w:rsid w:val="00600FAF"/>
    <w:rsid w:val="0060114E"/>
    <w:rsid w:val="00601242"/>
    <w:rsid w:val="00601295"/>
    <w:rsid w:val="00601305"/>
    <w:rsid w:val="00601634"/>
    <w:rsid w:val="006016FA"/>
    <w:rsid w:val="006019B2"/>
    <w:rsid w:val="00601A62"/>
    <w:rsid w:val="00601B3A"/>
    <w:rsid w:val="00601BA8"/>
    <w:rsid w:val="00601BE1"/>
    <w:rsid w:val="00601C08"/>
    <w:rsid w:val="00601D8D"/>
    <w:rsid w:val="00601E07"/>
    <w:rsid w:val="0060226F"/>
    <w:rsid w:val="006022E3"/>
    <w:rsid w:val="006023A1"/>
    <w:rsid w:val="0060261D"/>
    <w:rsid w:val="0060266E"/>
    <w:rsid w:val="00602855"/>
    <w:rsid w:val="00602ABE"/>
    <w:rsid w:val="00602B59"/>
    <w:rsid w:val="00602D77"/>
    <w:rsid w:val="00602E40"/>
    <w:rsid w:val="00603107"/>
    <w:rsid w:val="00603339"/>
    <w:rsid w:val="00603E0B"/>
    <w:rsid w:val="00604051"/>
    <w:rsid w:val="00604196"/>
    <w:rsid w:val="006042E9"/>
    <w:rsid w:val="00604468"/>
    <w:rsid w:val="00604475"/>
    <w:rsid w:val="0060465F"/>
    <w:rsid w:val="0060473D"/>
    <w:rsid w:val="0060480D"/>
    <w:rsid w:val="00604C9C"/>
    <w:rsid w:val="00604E61"/>
    <w:rsid w:val="006050A4"/>
    <w:rsid w:val="006051F3"/>
    <w:rsid w:val="0060525F"/>
    <w:rsid w:val="006054CD"/>
    <w:rsid w:val="006054DB"/>
    <w:rsid w:val="00605507"/>
    <w:rsid w:val="00605581"/>
    <w:rsid w:val="00605838"/>
    <w:rsid w:val="00605ABD"/>
    <w:rsid w:val="00605BF9"/>
    <w:rsid w:val="00605C4C"/>
    <w:rsid w:val="00605D00"/>
    <w:rsid w:val="00605D0E"/>
    <w:rsid w:val="00605E3B"/>
    <w:rsid w:val="006066A4"/>
    <w:rsid w:val="00606891"/>
    <w:rsid w:val="00606915"/>
    <w:rsid w:val="00606972"/>
    <w:rsid w:val="00606CC9"/>
    <w:rsid w:val="00606F0F"/>
    <w:rsid w:val="00606F69"/>
    <w:rsid w:val="0060716B"/>
    <w:rsid w:val="00607257"/>
    <w:rsid w:val="00607293"/>
    <w:rsid w:val="006072DB"/>
    <w:rsid w:val="0060749B"/>
    <w:rsid w:val="006076DA"/>
    <w:rsid w:val="006077E1"/>
    <w:rsid w:val="006079C4"/>
    <w:rsid w:val="00607C26"/>
    <w:rsid w:val="00607C48"/>
    <w:rsid w:val="00607C86"/>
    <w:rsid w:val="00607DAC"/>
    <w:rsid w:val="00607DD3"/>
    <w:rsid w:val="00607DDB"/>
    <w:rsid w:val="00607FB6"/>
    <w:rsid w:val="00610100"/>
    <w:rsid w:val="00610102"/>
    <w:rsid w:val="0061037E"/>
    <w:rsid w:val="006104B7"/>
    <w:rsid w:val="0061051D"/>
    <w:rsid w:val="00610559"/>
    <w:rsid w:val="00610691"/>
    <w:rsid w:val="006107D7"/>
    <w:rsid w:val="00610BEF"/>
    <w:rsid w:val="00610D77"/>
    <w:rsid w:val="00610DBD"/>
    <w:rsid w:val="00611138"/>
    <w:rsid w:val="006111F2"/>
    <w:rsid w:val="00611303"/>
    <w:rsid w:val="0061132A"/>
    <w:rsid w:val="0061136F"/>
    <w:rsid w:val="0061138F"/>
    <w:rsid w:val="006113E8"/>
    <w:rsid w:val="0061152C"/>
    <w:rsid w:val="0061158A"/>
    <w:rsid w:val="006117E5"/>
    <w:rsid w:val="00611911"/>
    <w:rsid w:val="00611918"/>
    <w:rsid w:val="00611B68"/>
    <w:rsid w:val="00611D0B"/>
    <w:rsid w:val="00611D33"/>
    <w:rsid w:val="00611F29"/>
    <w:rsid w:val="006120BA"/>
    <w:rsid w:val="00612365"/>
    <w:rsid w:val="00612A06"/>
    <w:rsid w:val="00612BF6"/>
    <w:rsid w:val="00612EEF"/>
    <w:rsid w:val="00612FBE"/>
    <w:rsid w:val="00612FDE"/>
    <w:rsid w:val="00613024"/>
    <w:rsid w:val="0061306B"/>
    <w:rsid w:val="00613254"/>
    <w:rsid w:val="0061330B"/>
    <w:rsid w:val="006134E2"/>
    <w:rsid w:val="006134F0"/>
    <w:rsid w:val="0061356D"/>
    <w:rsid w:val="0061360E"/>
    <w:rsid w:val="00613843"/>
    <w:rsid w:val="006139D5"/>
    <w:rsid w:val="00613A23"/>
    <w:rsid w:val="00613A51"/>
    <w:rsid w:val="00613B1F"/>
    <w:rsid w:val="00613D7E"/>
    <w:rsid w:val="00613D95"/>
    <w:rsid w:val="00613F1F"/>
    <w:rsid w:val="0061450C"/>
    <w:rsid w:val="006146F3"/>
    <w:rsid w:val="00614728"/>
    <w:rsid w:val="0061480C"/>
    <w:rsid w:val="0061484F"/>
    <w:rsid w:val="00614A95"/>
    <w:rsid w:val="00614B8C"/>
    <w:rsid w:val="00614BE8"/>
    <w:rsid w:val="00614CBA"/>
    <w:rsid w:val="00614D21"/>
    <w:rsid w:val="00614D89"/>
    <w:rsid w:val="00614E99"/>
    <w:rsid w:val="00614F30"/>
    <w:rsid w:val="00614F60"/>
    <w:rsid w:val="00614F8B"/>
    <w:rsid w:val="00614FE3"/>
    <w:rsid w:val="0061500E"/>
    <w:rsid w:val="0061511C"/>
    <w:rsid w:val="00615187"/>
    <w:rsid w:val="0061554C"/>
    <w:rsid w:val="0061651F"/>
    <w:rsid w:val="00616571"/>
    <w:rsid w:val="006167B7"/>
    <w:rsid w:val="00616A65"/>
    <w:rsid w:val="00616C9C"/>
    <w:rsid w:val="00617409"/>
    <w:rsid w:val="006174EE"/>
    <w:rsid w:val="00617536"/>
    <w:rsid w:val="0061758E"/>
    <w:rsid w:val="006175F5"/>
    <w:rsid w:val="00617688"/>
    <w:rsid w:val="00617963"/>
    <w:rsid w:val="00617A75"/>
    <w:rsid w:val="00617B77"/>
    <w:rsid w:val="00617D16"/>
    <w:rsid w:val="00617EED"/>
    <w:rsid w:val="00617F8E"/>
    <w:rsid w:val="006200C6"/>
    <w:rsid w:val="00620284"/>
    <w:rsid w:val="0062034D"/>
    <w:rsid w:val="0062040D"/>
    <w:rsid w:val="00620431"/>
    <w:rsid w:val="00620537"/>
    <w:rsid w:val="00620719"/>
    <w:rsid w:val="00620FAD"/>
    <w:rsid w:val="00621150"/>
    <w:rsid w:val="00621169"/>
    <w:rsid w:val="00621200"/>
    <w:rsid w:val="0062127A"/>
    <w:rsid w:val="00621436"/>
    <w:rsid w:val="00621652"/>
    <w:rsid w:val="00621750"/>
    <w:rsid w:val="00621958"/>
    <w:rsid w:val="00621DF0"/>
    <w:rsid w:val="006220C8"/>
    <w:rsid w:val="00622287"/>
    <w:rsid w:val="006225F3"/>
    <w:rsid w:val="0062265E"/>
    <w:rsid w:val="006228CA"/>
    <w:rsid w:val="006228F0"/>
    <w:rsid w:val="0062290E"/>
    <w:rsid w:val="0062298C"/>
    <w:rsid w:val="006229FE"/>
    <w:rsid w:val="00622AB3"/>
    <w:rsid w:val="00622B86"/>
    <w:rsid w:val="00622BDB"/>
    <w:rsid w:val="00622C4D"/>
    <w:rsid w:val="00622D2C"/>
    <w:rsid w:val="0062321A"/>
    <w:rsid w:val="00623260"/>
    <w:rsid w:val="0062354E"/>
    <w:rsid w:val="00623575"/>
    <w:rsid w:val="006235CF"/>
    <w:rsid w:val="006237FE"/>
    <w:rsid w:val="006239DE"/>
    <w:rsid w:val="00623A55"/>
    <w:rsid w:val="00623CFA"/>
    <w:rsid w:val="00623DC5"/>
    <w:rsid w:val="00623DF0"/>
    <w:rsid w:val="00623FD8"/>
    <w:rsid w:val="00623FFD"/>
    <w:rsid w:val="006241AA"/>
    <w:rsid w:val="006241C0"/>
    <w:rsid w:val="0062420E"/>
    <w:rsid w:val="006244AD"/>
    <w:rsid w:val="006247D0"/>
    <w:rsid w:val="0062486B"/>
    <w:rsid w:val="0062489C"/>
    <w:rsid w:val="00624958"/>
    <w:rsid w:val="00624B85"/>
    <w:rsid w:val="00624D24"/>
    <w:rsid w:val="00624D5F"/>
    <w:rsid w:val="00624DDE"/>
    <w:rsid w:val="00624DF2"/>
    <w:rsid w:val="00624E4D"/>
    <w:rsid w:val="00625084"/>
    <w:rsid w:val="00625593"/>
    <w:rsid w:val="00625717"/>
    <w:rsid w:val="00625898"/>
    <w:rsid w:val="00625CD1"/>
    <w:rsid w:val="00625CDC"/>
    <w:rsid w:val="00626138"/>
    <w:rsid w:val="006261DD"/>
    <w:rsid w:val="006262E3"/>
    <w:rsid w:val="006262F4"/>
    <w:rsid w:val="006264B6"/>
    <w:rsid w:val="0062694A"/>
    <w:rsid w:val="006269AB"/>
    <w:rsid w:val="00626C08"/>
    <w:rsid w:val="00626C87"/>
    <w:rsid w:val="00626D74"/>
    <w:rsid w:val="00627069"/>
    <w:rsid w:val="006271C3"/>
    <w:rsid w:val="006271F0"/>
    <w:rsid w:val="00627287"/>
    <w:rsid w:val="006274AA"/>
    <w:rsid w:val="0062790F"/>
    <w:rsid w:val="00627A0D"/>
    <w:rsid w:val="00627C01"/>
    <w:rsid w:val="00627CDD"/>
    <w:rsid w:val="00627DA0"/>
    <w:rsid w:val="00627DCE"/>
    <w:rsid w:val="00627E5F"/>
    <w:rsid w:val="00627EF0"/>
    <w:rsid w:val="00627FF3"/>
    <w:rsid w:val="00630288"/>
    <w:rsid w:val="00630335"/>
    <w:rsid w:val="0063047D"/>
    <w:rsid w:val="0063053C"/>
    <w:rsid w:val="006305AF"/>
    <w:rsid w:val="006305B0"/>
    <w:rsid w:val="006305B2"/>
    <w:rsid w:val="006305E9"/>
    <w:rsid w:val="0063079E"/>
    <w:rsid w:val="006309DE"/>
    <w:rsid w:val="00630A69"/>
    <w:rsid w:val="00630E02"/>
    <w:rsid w:val="00630E0B"/>
    <w:rsid w:val="00630F58"/>
    <w:rsid w:val="00630F7A"/>
    <w:rsid w:val="00630F83"/>
    <w:rsid w:val="006310EA"/>
    <w:rsid w:val="00631296"/>
    <w:rsid w:val="006315E4"/>
    <w:rsid w:val="00631817"/>
    <w:rsid w:val="00631929"/>
    <w:rsid w:val="00631A7B"/>
    <w:rsid w:val="00631BBF"/>
    <w:rsid w:val="00631E59"/>
    <w:rsid w:val="00631F51"/>
    <w:rsid w:val="00631F6C"/>
    <w:rsid w:val="00631FC1"/>
    <w:rsid w:val="00632043"/>
    <w:rsid w:val="00632095"/>
    <w:rsid w:val="006321C0"/>
    <w:rsid w:val="006322B2"/>
    <w:rsid w:val="00632387"/>
    <w:rsid w:val="0063247B"/>
    <w:rsid w:val="0063285B"/>
    <w:rsid w:val="00632B67"/>
    <w:rsid w:val="00632DDD"/>
    <w:rsid w:val="00632ECA"/>
    <w:rsid w:val="00633013"/>
    <w:rsid w:val="00633058"/>
    <w:rsid w:val="006330AB"/>
    <w:rsid w:val="0063388A"/>
    <w:rsid w:val="0063390A"/>
    <w:rsid w:val="00633937"/>
    <w:rsid w:val="00633B0F"/>
    <w:rsid w:val="00633B9E"/>
    <w:rsid w:val="00633BA3"/>
    <w:rsid w:val="00633C6A"/>
    <w:rsid w:val="00633D12"/>
    <w:rsid w:val="0063418B"/>
    <w:rsid w:val="006343AE"/>
    <w:rsid w:val="006344CD"/>
    <w:rsid w:val="006344E7"/>
    <w:rsid w:val="00634550"/>
    <w:rsid w:val="00634594"/>
    <w:rsid w:val="00634C56"/>
    <w:rsid w:val="00634D4C"/>
    <w:rsid w:val="00634D85"/>
    <w:rsid w:val="0063535E"/>
    <w:rsid w:val="0063536F"/>
    <w:rsid w:val="006354BB"/>
    <w:rsid w:val="00635A51"/>
    <w:rsid w:val="00635B85"/>
    <w:rsid w:val="00636112"/>
    <w:rsid w:val="006365F6"/>
    <w:rsid w:val="006367AB"/>
    <w:rsid w:val="00636995"/>
    <w:rsid w:val="00636B62"/>
    <w:rsid w:val="00636DCA"/>
    <w:rsid w:val="00636F30"/>
    <w:rsid w:val="0063716D"/>
    <w:rsid w:val="006371C2"/>
    <w:rsid w:val="006374BD"/>
    <w:rsid w:val="0063754F"/>
    <w:rsid w:val="00637598"/>
    <w:rsid w:val="006376B7"/>
    <w:rsid w:val="00637922"/>
    <w:rsid w:val="00637C89"/>
    <w:rsid w:val="00637D74"/>
    <w:rsid w:val="0064010A"/>
    <w:rsid w:val="00640204"/>
    <w:rsid w:val="00640368"/>
    <w:rsid w:val="006403C9"/>
    <w:rsid w:val="0064053E"/>
    <w:rsid w:val="00640AFB"/>
    <w:rsid w:val="00640B1D"/>
    <w:rsid w:val="00640C18"/>
    <w:rsid w:val="00640D0B"/>
    <w:rsid w:val="00640DB4"/>
    <w:rsid w:val="00640E92"/>
    <w:rsid w:val="00640EC0"/>
    <w:rsid w:val="00641036"/>
    <w:rsid w:val="006411F0"/>
    <w:rsid w:val="00641213"/>
    <w:rsid w:val="00641393"/>
    <w:rsid w:val="006413CD"/>
    <w:rsid w:val="006419B8"/>
    <w:rsid w:val="00641AED"/>
    <w:rsid w:val="00641CB0"/>
    <w:rsid w:val="00641D52"/>
    <w:rsid w:val="00641E88"/>
    <w:rsid w:val="00642149"/>
    <w:rsid w:val="006421E7"/>
    <w:rsid w:val="006421F6"/>
    <w:rsid w:val="006422B3"/>
    <w:rsid w:val="006425F6"/>
    <w:rsid w:val="006428FB"/>
    <w:rsid w:val="0064293E"/>
    <w:rsid w:val="00642C24"/>
    <w:rsid w:val="00642C44"/>
    <w:rsid w:val="006430BC"/>
    <w:rsid w:val="006430FC"/>
    <w:rsid w:val="00643376"/>
    <w:rsid w:val="0064338F"/>
    <w:rsid w:val="006434C1"/>
    <w:rsid w:val="006434FD"/>
    <w:rsid w:val="00643533"/>
    <w:rsid w:val="006439BA"/>
    <w:rsid w:val="00643A60"/>
    <w:rsid w:val="00643B29"/>
    <w:rsid w:val="00643B5A"/>
    <w:rsid w:val="00643D13"/>
    <w:rsid w:val="00643D63"/>
    <w:rsid w:val="00643EFA"/>
    <w:rsid w:val="006441C3"/>
    <w:rsid w:val="006443CE"/>
    <w:rsid w:val="006445B1"/>
    <w:rsid w:val="006446EC"/>
    <w:rsid w:val="00644825"/>
    <w:rsid w:val="00644856"/>
    <w:rsid w:val="00644C16"/>
    <w:rsid w:val="00644E71"/>
    <w:rsid w:val="00644E93"/>
    <w:rsid w:val="00644ED1"/>
    <w:rsid w:val="00645096"/>
    <w:rsid w:val="006450EB"/>
    <w:rsid w:val="00645237"/>
    <w:rsid w:val="0064557C"/>
    <w:rsid w:val="0064584F"/>
    <w:rsid w:val="006458EF"/>
    <w:rsid w:val="006459DC"/>
    <w:rsid w:val="00645C5B"/>
    <w:rsid w:val="00645E9B"/>
    <w:rsid w:val="00645F64"/>
    <w:rsid w:val="00646003"/>
    <w:rsid w:val="006461C2"/>
    <w:rsid w:val="00646252"/>
    <w:rsid w:val="006462D0"/>
    <w:rsid w:val="006464F0"/>
    <w:rsid w:val="0064650A"/>
    <w:rsid w:val="00646B01"/>
    <w:rsid w:val="00646C1D"/>
    <w:rsid w:val="00646C93"/>
    <w:rsid w:val="00646CC4"/>
    <w:rsid w:val="00646E3A"/>
    <w:rsid w:val="00646F7F"/>
    <w:rsid w:val="00646FA6"/>
    <w:rsid w:val="00647718"/>
    <w:rsid w:val="006477C4"/>
    <w:rsid w:val="00647BE3"/>
    <w:rsid w:val="00647DE8"/>
    <w:rsid w:val="00647E30"/>
    <w:rsid w:val="0065005E"/>
    <w:rsid w:val="006501B4"/>
    <w:rsid w:val="00650216"/>
    <w:rsid w:val="00650620"/>
    <w:rsid w:val="006507E9"/>
    <w:rsid w:val="00650816"/>
    <w:rsid w:val="00650C95"/>
    <w:rsid w:val="00650CE9"/>
    <w:rsid w:val="00650D84"/>
    <w:rsid w:val="00650EC0"/>
    <w:rsid w:val="00650F73"/>
    <w:rsid w:val="00651154"/>
    <w:rsid w:val="00651207"/>
    <w:rsid w:val="00651320"/>
    <w:rsid w:val="006514D4"/>
    <w:rsid w:val="00651625"/>
    <w:rsid w:val="00651680"/>
    <w:rsid w:val="0065176E"/>
    <w:rsid w:val="006518D5"/>
    <w:rsid w:val="00651A7B"/>
    <w:rsid w:val="00651AFF"/>
    <w:rsid w:val="00651D1F"/>
    <w:rsid w:val="006520BE"/>
    <w:rsid w:val="0065228A"/>
    <w:rsid w:val="0065229C"/>
    <w:rsid w:val="006522EE"/>
    <w:rsid w:val="0065239A"/>
    <w:rsid w:val="00652B2C"/>
    <w:rsid w:val="00652DE8"/>
    <w:rsid w:val="00653183"/>
    <w:rsid w:val="006531C9"/>
    <w:rsid w:val="00653213"/>
    <w:rsid w:val="00653413"/>
    <w:rsid w:val="0065377B"/>
    <w:rsid w:val="006537AD"/>
    <w:rsid w:val="00653814"/>
    <w:rsid w:val="0065381B"/>
    <w:rsid w:val="00653855"/>
    <w:rsid w:val="00653A7D"/>
    <w:rsid w:val="00653D70"/>
    <w:rsid w:val="00654043"/>
    <w:rsid w:val="00654121"/>
    <w:rsid w:val="00654163"/>
    <w:rsid w:val="006541ED"/>
    <w:rsid w:val="006543B7"/>
    <w:rsid w:val="006546B5"/>
    <w:rsid w:val="00654759"/>
    <w:rsid w:val="0065475C"/>
    <w:rsid w:val="006548B1"/>
    <w:rsid w:val="0065498A"/>
    <w:rsid w:val="006549C8"/>
    <w:rsid w:val="00654B54"/>
    <w:rsid w:val="00654BB2"/>
    <w:rsid w:val="00654F93"/>
    <w:rsid w:val="00655213"/>
    <w:rsid w:val="00655361"/>
    <w:rsid w:val="0065537F"/>
    <w:rsid w:val="00655410"/>
    <w:rsid w:val="00655626"/>
    <w:rsid w:val="00655629"/>
    <w:rsid w:val="00655A79"/>
    <w:rsid w:val="00655B22"/>
    <w:rsid w:val="00655CB1"/>
    <w:rsid w:val="00655DAE"/>
    <w:rsid w:val="00655ED4"/>
    <w:rsid w:val="0065600F"/>
    <w:rsid w:val="00656013"/>
    <w:rsid w:val="00656116"/>
    <w:rsid w:val="006563F6"/>
    <w:rsid w:val="00656456"/>
    <w:rsid w:val="00656B26"/>
    <w:rsid w:val="00656C6B"/>
    <w:rsid w:val="00656D71"/>
    <w:rsid w:val="00656F4F"/>
    <w:rsid w:val="006570BE"/>
    <w:rsid w:val="006570C0"/>
    <w:rsid w:val="006570E8"/>
    <w:rsid w:val="00657214"/>
    <w:rsid w:val="00657316"/>
    <w:rsid w:val="00657598"/>
    <w:rsid w:val="006577AB"/>
    <w:rsid w:val="006577FB"/>
    <w:rsid w:val="00657BC8"/>
    <w:rsid w:val="00657DC7"/>
    <w:rsid w:val="006600C1"/>
    <w:rsid w:val="00660282"/>
    <w:rsid w:val="00660422"/>
    <w:rsid w:val="006604E3"/>
    <w:rsid w:val="0066059F"/>
    <w:rsid w:val="00660632"/>
    <w:rsid w:val="00660691"/>
    <w:rsid w:val="00660692"/>
    <w:rsid w:val="0066081F"/>
    <w:rsid w:val="00660855"/>
    <w:rsid w:val="00660964"/>
    <w:rsid w:val="00660B2A"/>
    <w:rsid w:val="00660C1A"/>
    <w:rsid w:val="00660C2B"/>
    <w:rsid w:val="00660DF9"/>
    <w:rsid w:val="0066104D"/>
    <w:rsid w:val="006612C9"/>
    <w:rsid w:val="00661683"/>
    <w:rsid w:val="00661AE5"/>
    <w:rsid w:val="00661B87"/>
    <w:rsid w:val="00661BA3"/>
    <w:rsid w:val="0066202D"/>
    <w:rsid w:val="006620C2"/>
    <w:rsid w:val="006622AC"/>
    <w:rsid w:val="006622CC"/>
    <w:rsid w:val="00662382"/>
    <w:rsid w:val="0066238B"/>
    <w:rsid w:val="006623D2"/>
    <w:rsid w:val="006624CA"/>
    <w:rsid w:val="0066262C"/>
    <w:rsid w:val="0066274D"/>
    <w:rsid w:val="00662D44"/>
    <w:rsid w:val="006631CE"/>
    <w:rsid w:val="0066323A"/>
    <w:rsid w:val="00663243"/>
    <w:rsid w:val="0066330F"/>
    <w:rsid w:val="006634EF"/>
    <w:rsid w:val="006635A4"/>
    <w:rsid w:val="006635C0"/>
    <w:rsid w:val="00663656"/>
    <w:rsid w:val="00663861"/>
    <w:rsid w:val="00663865"/>
    <w:rsid w:val="006638C3"/>
    <w:rsid w:val="0066396F"/>
    <w:rsid w:val="00663BB0"/>
    <w:rsid w:val="00663D68"/>
    <w:rsid w:val="00663ECA"/>
    <w:rsid w:val="00663F1A"/>
    <w:rsid w:val="00663FA1"/>
    <w:rsid w:val="006640A3"/>
    <w:rsid w:val="006640AE"/>
    <w:rsid w:val="006646BD"/>
    <w:rsid w:val="006648B8"/>
    <w:rsid w:val="00664EA6"/>
    <w:rsid w:val="00664EB4"/>
    <w:rsid w:val="006650AD"/>
    <w:rsid w:val="00665380"/>
    <w:rsid w:val="006654C6"/>
    <w:rsid w:val="00665526"/>
    <w:rsid w:val="00665867"/>
    <w:rsid w:val="00665949"/>
    <w:rsid w:val="006659A6"/>
    <w:rsid w:val="00665B16"/>
    <w:rsid w:val="00665BD6"/>
    <w:rsid w:val="006664EB"/>
    <w:rsid w:val="00666579"/>
    <w:rsid w:val="006666A1"/>
    <w:rsid w:val="00666869"/>
    <w:rsid w:val="00666AC7"/>
    <w:rsid w:val="00666B37"/>
    <w:rsid w:val="00666E2C"/>
    <w:rsid w:val="00667233"/>
    <w:rsid w:val="0066727B"/>
    <w:rsid w:val="0066737A"/>
    <w:rsid w:val="00667572"/>
    <w:rsid w:val="00667624"/>
    <w:rsid w:val="006677AA"/>
    <w:rsid w:val="00667843"/>
    <w:rsid w:val="006678C8"/>
    <w:rsid w:val="00667B9C"/>
    <w:rsid w:val="00667C94"/>
    <w:rsid w:val="00667CFB"/>
    <w:rsid w:val="00670023"/>
    <w:rsid w:val="006700C1"/>
    <w:rsid w:val="00670111"/>
    <w:rsid w:val="0067015E"/>
    <w:rsid w:val="0067068A"/>
    <w:rsid w:val="00670722"/>
    <w:rsid w:val="006708C0"/>
    <w:rsid w:val="00670904"/>
    <w:rsid w:val="00670938"/>
    <w:rsid w:val="00670A6E"/>
    <w:rsid w:val="00670A8D"/>
    <w:rsid w:val="00670BA4"/>
    <w:rsid w:val="00670D76"/>
    <w:rsid w:val="00670D88"/>
    <w:rsid w:val="00670E02"/>
    <w:rsid w:val="0067112F"/>
    <w:rsid w:val="006711A2"/>
    <w:rsid w:val="006712C8"/>
    <w:rsid w:val="006713F6"/>
    <w:rsid w:val="00671429"/>
    <w:rsid w:val="0067143E"/>
    <w:rsid w:val="00671633"/>
    <w:rsid w:val="00671A6B"/>
    <w:rsid w:val="00671AB2"/>
    <w:rsid w:val="00671BEB"/>
    <w:rsid w:val="00671C4A"/>
    <w:rsid w:val="00671E45"/>
    <w:rsid w:val="00672295"/>
    <w:rsid w:val="00672491"/>
    <w:rsid w:val="00672834"/>
    <w:rsid w:val="00672858"/>
    <w:rsid w:val="006729DB"/>
    <w:rsid w:val="00672D94"/>
    <w:rsid w:val="00672DCF"/>
    <w:rsid w:val="00672F2C"/>
    <w:rsid w:val="00673152"/>
    <w:rsid w:val="006731EF"/>
    <w:rsid w:val="0067329B"/>
    <w:rsid w:val="00673302"/>
    <w:rsid w:val="0067351B"/>
    <w:rsid w:val="0067383A"/>
    <w:rsid w:val="006738AC"/>
    <w:rsid w:val="00673CAC"/>
    <w:rsid w:val="00673D42"/>
    <w:rsid w:val="00673E6D"/>
    <w:rsid w:val="006740C6"/>
    <w:rsid w:val="006740FD"/>
    <w:rsid w:val="006742FA"/>
    <w:rsid w:val="00674467"/>
    <w:rsid w:val="00674489"/>
    <w:rsid w:val="006744A6"/>
    <w:rsid w:val="00674927"/>
    <w:rsid w:val="00674996"/>
    <w:rsid w:val="00674A0C"/>
    <w:rsid w:val="00674CAC"/>
    <w:rsid w:val="006751F3"/>
    <w:rsid w:val="00675307"/>
    <w:rsid w:val="00675344"/>
    <w:rsid w:val="00675573"/>
    <w:rsid w:val="00675A42"/>
    <w:rsid w:val="00675B2D"/>
    <w:rsid w:val="00675B3F"/>
    <w:rsid w:val="00675D08"/>
    <w:rsid w:val="006764B6"/>
    <w:rsid w:val="00676597"/>
    <w:rsid w:val="006766C5"/>
    <w:rsid w:val="0067674C"/>
    <w:rsid w:val="00676910"/>
    <w:rsid w:val="00676942"/>
    <w:rsid w:val="00676991"/>
    <w:rsid w:val="00676992"/>
    <w:rsid w:val="006769D9"/>
    <w:rsid w:val="00676B00"/>
    <w:rsid w:val="00676CAC"/>
    <w:rsid w:val="00676D1F"/>
    <w:rsid w:val="00676DB6"/>
    <w:rsid w:val="00676E7F"/>
    <w:rsid w:val="00676F51"/>
    <w:rsid w:val="006770CB"/>
    <w:rsid w:val="0067712A"/>
    <w:rsid w:val="00677215"/>
    <w:rsid w:val="00677864"/>
    <w:rsid w:val="0067786E"/>
    <w:rsid w:val="00677A6A"/>
    <w:rsid w:val="00677AA3"/>
    <w:rsid w:val="00677BD6"/>
    <w:rsid w:val="00677D21"/>
    <w:rsid w:val="00677D7E"/>
    <w:rsid w:val="00677DAA"/>
    <w:rsid w:val="00677F10"/>
    <w:rsid w:val="006800AC"/>
    <w:rsid w:val="0068032D"/>
    <w:rsid w:val="006803D4"/>
    <w:rsid w:val="0068055A"/>
    <w:rsid w:val="00680715"/>
    <w:rsid w:val="00680A8F"/>
    <w:rsid w:val="00680F5C"/>
    <w:rsid w:val="00681037"/>
    <w:rsid w:val="0068117B"/>
    <w:rsid w:val="0068176C"/>
    <w:rsid w:val="00681872"/>
    <w:rsid w:val="00681949"/>
    <w:rsid w:val="00681996"/>
    <w:rsid w:val="00681D1F"/>
    <w:rsid w:val="00681E6B"/>
    <w:rsid w:val="00681E73"/>
    <w:rsid w:val="006825AF"/>
    <w:rsid w:val="006825FF"/>
    <w:rsid w:val="00682603"/>
    <w:rsid w:val="006826BD"/>
    <w:rsid w:val="00682745"/>
    <w:rsid w:val="00682835"/>
    <w:rsid w:val="006828C0"/>
    <w:rsid w:val="00682A56"/>
    <w:rsid w:val="00682EA2"/>
    <w:rsid w:val="00683212"/>
    <w:rsid w:val="00683254"/>
    <w:rsid w:val="006832E0"/>
    <w:rsid w:val="00683478"/>
    <w:rsid w:val="006834CF"/>
    <w:rsid w:val="00683632"/>
    <w:rsid w:val="0068369B"/>
    <w:rsid w:val="00683926"/>
    <w:rsid w:val="00683D6C"/>
    <w:rsid w:val="0068409C"/>
    <w:rsid w:val="00684191"/>
    <w:rsid w:val="0068447D"/>
    <w:rsid w:val="00684488"/>
    <w:rsid w:val="006845B8"/>
    <w:rsid w:val="00684F35"/>
    <w:rsid w:val="00685198"/>
    <w:rsid w:val="006851A2"/>
    <w:rsid w:val="006851BC"/>
    <w:rsid w:val="00685472"/>
    <w:rsid w:val="00685746"/>
    <w:rsid w:val="00685E66"/>
    <w:rsid w:val="0068611E"/>
    <w:rsid w:val="00686161"/>
    <w:rsid w:val="006861A9"/>
    <w:rsid w:val="00686634"/>
    <w:rsid w:val="0068686C"/>
    <w:rsid w:val="006868A9"/>
    <w:rsid w:val="006868FA"/>
    <w:rsid w:val="006869E9"/>
    <w:rsid w:val="00686D0B"/>
    <w:rsid w:val="00686E30"/>
    <w:rsid w:val="006870A1"/>
    <w:rsid w:val="006875E6"/>
    <w:rsid w:val="00687641"/>
    <w:rsid w:val="0068788B"/>
    <w:rsid w:val="006878A8"/>
    <w:rsid w:val="006878EA"/>
    <w:rsid w:val="006879A9"/>
    <w:rsid w:val="00687D4F"/>
    <w:rsid w:val="00687D79"/>
    <w:rsid w:val="00690016"/>
    <w:rsid w:val="00690074"/>
    <w:rsid w:val="006900F6"/>
    <w:rsid w:val="006901D1"/>
    <w:rsid w:val="006901FA"/>
    <w:rsid w:val="006902C1"/>
    <w:rsid w:val="0069030F"/>
    <w:rsid w:val="006904FB"/>
    <w:rsid w:val="00690710"/>
    <w:rsid w:val="0069073D"/>
    <w:rsid w:val="00690781"/>
    <w:rsid w:val="006907F9"/>
    <w:rsid w:val="00690970"/>
    <w:rsid w:val="00690B4D"/>
    <w:rsid w:val="00690E3E"/>
    <w:rsid w:val="00690E8B"/>
    <w:rsid w:val="00690F84"/>
    <w:rsid w:val="0069107D"/>
    <w:rsid w:val="0069108C"/>
    <w:rsid w:val="00691161"/>
    <w:rsid w:val="00691436"/>
    <w:rsid w:val="006916DB"/>
    <w:rsid w:val="0069180A"/>
    <w:rsid w:val="0069181A"/>
    <w:rsid w:val="00691FB9"/>
    <w:rsid w:val="0069244F"/>
    <w:rsid w:val="006924B5"/>
    <w:rsid w:val="0069256B"/>
    <w:rsid w:val="00692638"/>
    <w:rsid w:val="00692745"/>
    <w:rsid w:val="00692CE7"/>
    <w:rsid w:val="00692E22"/>
    <w:rsid w:val="006930AF"/>
    <w:rsid w:val="006936A3"/>
    <w:rsid w:val="00693745"/>
    <w:rsid w:val="0069374C"/>
    <w:rsid w:val="006938D5"/>
    <w:rsid w:val="006938E4"/>
    <w:rsid w:val="006939D5"/>
    <w:rsid w:val="00693A7B"/>
    <w:rsid w:val="00693B00"/>
    <w:rsid w:val="00693B57"/>
    <w:rsid w:val="00693BAA"/>
    <w:rsid w:val="00693CCF"/>
    <w:rsid w:val="00693D7F"/>
    <w:rsid w:val="00693E6A"/>
    <w:rsid w:val="00693EDC"/>
    <w:rsid w:val="00693FBE"/>
    <w:rsid w:val="006943D7"/>
    <w:rsid w:val="00694434"/>
    <w:rsid w:val="006948EF"/>
    <w:rsid w:val="00694AFC"/>
    <w:rsid w:val="00694B49"/>
    <w:rsid w:val="00694E61"/>
    <w:rsid w:val="00694E83"/>
    <w:rsid w:val="0069503A"/>
    <w:rsid w:val="00695082"/>
    <w:rsid w:val="00695203"/>
    <w:rsid w:val="00695396"/>
    <w:rsid w:val="006953F0"/>
    <w:rsid w:val="006955F9"/>
    <w:rsid w:val="0069583E"/>
    <w:rsid w:val="006958EE"/>
    <w:rsid w:val="0069590B"/>
    <w:rsid w:val="00695928"/>
    <w:rsid w:val="006959F2"/>
    <w:rsid w:val="00695D7C"/>
    <w:rsid w:val="00695D83"/>
    <w:rsid w:val="00695E45"/>
    <w:rsid w:val="00695EFD"/>
    <w:rsid w:val="00696122"/>
    <w:rsid w:val="0069612B"/>
    <w:rsid w:val="00696142"/>
    <w:rsid w:val="00696384"/>
    <w:rsid w:val="006963B5"/>
    <w:rsid w:val="0069656B"/>
    <w:rsid w:val="0069656E"/>
    <w:rsid w:val="00696574"/>
    <w:rsid w:val="006965D3"/>
    <w:rsid w:val="006968B8"/>
    <w:rsid w:val="00696CC8"/>
    <w:rsid w:val="00696CE2"/>
    <w:rsid w:val="00696D42"/>
    <w:rsid w:val="00697014"/>
    <w:rsid w:val="0069708B"/>
    <w:rsid w:val="0069728B"/>
    <w:rsid w:val="00697301"/>
    <w:rsid w:val="00697639"/>
    <w:rsid w:val="00697686"/>
    <w:rsid w:val="0069791D"/>
    <w:rsid w:val="00697BD3"/>
    <w:rsid w:val="00697F74"/>
    <w:rsid w:val="00697FFE"/>
    <w:rsid w:val="006A00DC"/>
    <w:rsid w:val="006A02DF"/>
    <w:rsid w:val="006A0313"/>
    <w:rsid w:val="006A037F"/>
    <w:rsid w:val="006A03FE"/>
    <w:rsid w:val="006A0570"/>
    <w:rsid w:val="006A0B28"/>
    <w:rsid w:val="006A0D8F"/>
    <w:rsid w:val="006A0DED"/>
    <w:rsid w:val="006A0EEB"/>
    <w:rsid w:val="006A11EA"/>
    <w:rsid w:val="006A13EE"/>
    <w:rsid w:val="006A14C1"/>
    <w:rsid w:val="006A1591"/>
    <w:rsid w:val="006A1778"/>
    <w:rsid w:val="006A1901"/>
    <w:rsid w:val="006A1958"/>
    <w:rsid w:val="006A1A04"/>
    <w:rsid w:val="006A1AD2"/>
    <w:rsid w:val="006A1CC0"/>
    <w:rsid w:val="006A1DCE"/>
    <w:rsid w:val="006A2012"/>
    <w:rsid w:val="006A20EC"/>
    <w:rsid w:val="006A22B2"/>
    <w:rsid w:val="006A23F7"/>
    <w:rsid w:val="006A2680"/>
    <w:rsid w:val="006A2A43"/>
    <w:rsid w:val="006A2EB9"/>
    <w:rsid w:val="006A2EDB"/>
    <w:rsid w:val="006A2FC1"/>
    <w:rsid w:val="006A30FF"/>
    <w:rsid w:val="006A32A0"/>
    <w:rsid w:val="006A37D4"/>
    <w:rsid w:val="006A3BC6"/>
    <w:rsid w:val="006A3D5A"/>
    <w:rsid w:val="006A3F4B"/>
    <w:rsid w:val="006A3FCD"/>
    <w:rsid w:val="006A404F"/>
    <w:rsid w:val="006A40DB"/>
    <w:rsid w:val="006A4310"/>
    <w:rsid w:val="006A4453"/>
    <w:rsid w:val="006A44A1"/>
    <w:rsid w:val="006A461F"/>
    <w:rsid w:val="006A4742"/>
    <w:rsid w:val="006A4B6E"/>
    <w:rsid w:val="006A4BFC"/>
    <w:rsid w:val="006A4C8B"/>
    <w:rsid w:val="006A5038"/>
    <w:rsid w:val="006A50DE"/>
    <w:rsid w:val="006A5209"/>
    <w:rsid w:val="006A52BE"/>
    <w:rsid w:val="006A55A0"/>
    <w:rsid w:val="006A5641"/>
    <w:rsid w:val="006A56EF"/>
    <w:rsid w:val="006A5772"/>
    <w:rsid w:val="006A5827"/>
    <w:rsid w:val="006A5830"/>
    <w:rsid w:val="006A585B"/>
    <w:rsid w:val="006A59DB"/>
    <w:rsid w:val="006A59F2"/>
    <w:rsid w:val="006A5A5D"/>
    <w:rsid w:val="006A5A95"/>
    <w:rsid w:val="006A5B3C"/>
    <w:rsid w:val="006A5D54"/>
    <w:rsid w:val="006A6288"/>
    <w:rsid w:val="006A62A8"/>
    <w:rsid w:val="006A6467"/>
    <w:rsid w:val="006A6470"/>
    <w:rsid w:val="006A64D9"/>
    <w:rsid w:val="006A68DF"/>
    <w:rsid w:val="006A6956"/>
    <w:rsid w:val="006A6A8E"/>
    <w:rsid w:val="006A6B02"/>
    <w:rsid w:val="006A6B84"/>
    <w:rsid w:val="006A6C54"/>
    <w:rsid w:val="006A6C82"/>
    <w:rsid w:val="006A6F86"/>
    <w:rsid w:val="006A6FC2"/>
    <w:rsid w:val="006A70B5"/>
    <w:rsid w:val="006A7451"/>
    <w:rsid w:val="006A750D"/>
    <w:rsid w:val="006A7584"/>
    <w:rsid w:val="006A762A"/>
    <w:rsid w:val="006A780C"/>
    <w:rsid w:val="006A7AC9"/>
    <w:rsid w:val="006A7B17"/>
    <w:rsid w:val="006A7D6D"/>
    <w:rsid w:val="006A7D96"/>
    <w:rsid w:val="006B01E1"/>
    <w:rsid w:val="006B026C"/>
    <w:rsid w:val="006B0423"/>
    <w:rsid w:val="006B0450"/>
    <w:rsid w:val="006B04D9"/>
    <w:rsid w:val="006B0921"/>
    <w:rsid w:val="006B096C"/>
    <w:rsid w:val="006B0983"/>
    <w:rsid w:val="006B0A07"/>
    <w:rsid w:val="006B0AED"/>
    <w:rsid w:val="006B0FA1"/>
    <w:rsid w:val="006B10C9"/>
    <w:rsid w:val="006B11A8"/>
    <w:rsid w:val="006B11AD"/>
    <w:rsid w:val="006B1243"/>
    <w:rsid w:val="006B1347"/>
    <w:rsid w:val="006B1489"/>
    <w:rsid w:val="006B155B"/>
    <w:rsid w:val="006B1595"/>
    <w:rsid w:val="006B16CD"/>
    <w:rsid w:val="006B1721"/>
    <w:rsid w:val="006B172C"/>
    <w:rsid w:val="006B18AF"/>
    <w:rsid w:val="006B1C36"/>
    <w:rsid w:val="006B1E43"/>
    <w:rsid w:val="006B1EFC"/>
    <w:rsid w:val="006B1F32"/>
    <w:rsid w:val="006B20AF"/>
    <w:rsid w:val="006B2133"/>
    <w:rsid w:val="006B218F"/>
    <w:rsid w:val="006B229B"/>
    <w:rsid w:val="006B244B"/>
    <w:rsid w:val="006B26E6"/>
    <w:rsid w:val="006B28BE"/>
    <w:rsid w:val="006B298F"/>
    <w:rsid w:val="006B2A27"/>
    <w:rsid w:val="006B323E"/>
    <w:rsid w:val="006B3262"/>
    <w:rsid w:val="006B32E2"/>
    <w:rsid w:val="006B33B2"/>
    <w:rsid w:val="006B3548"/>
    <w:rsid w:val="006B35AA"/>
    <w:rsid w:val="006B42A1"/>
    <w:rsid w:val="006B43D6"/>
    <w:rsid w:val="006B43DD"/>
    <w:rsid w:val="006B43E0"/>
    <w:rsid w:val="006B44B9"/>
    <w:rsid w:val="006B472D"/>
    <w:rsid w:val="006B47B1"/>
    <w:rsid w:val="006B489F"/>
    <w:rsid w:val="006B48DC"/>
    <w:rsid w:val="006B4971"/>
    <w:rsid w:val="006B4A60"/>
    <w:rsid w:val="006B4C42"/>
    <w:rsid w:val="006B4E4E"/>
    <w:rsid w:val="006B4EDB"/>
    <w:rsid w:val="006B5259"/>
    <w:rsid w:val="006B52E3"/>
    <w:rsid w:val="006B53EF"/>
    <w:rsid w:val="006B544E"/>
    <w:rsid w:val="006B57F5"/>
    <w:rsid w:val="006B5BAA"/>
    <w:rsid w:val="006B5DAC"/>
    <w:rsid w:val="006B5EA2"/>
    <w:rsid w:val="006B5ECB"/>
    <w:rsid w:val="006B5F07"/>
    <w:rsid w:val="006B6018"/>
    <w:rsid w:val="006B613F"/>
    <w:rsid w:val="006B62E8"/>
    <w:rsid w:val="006B634D"/>
    <w:rsid w:val="006B644D"/>
    <w:rsid w:val="006B6511"/>
    <w:rsid w:val="006B65D2"/>
    <w:rsid w:val="006B65DA"/>
    <w:rsid w:val="006B662C"/>
    <w:rsid w:val="006B6810"/>
    <w:rsid w:val="006B6A01"/>
    <w:rsid w:val="006B6A28"/>
    <w:rsid w:val="006B6D4D"/>
    <w:rsid w:val="006B6ECC"/>
    <w:rsid w:val="006B7228"/>
    <w:rsid w:val="006B7748"/>
    <w:rsid w:val="006B7824"/>
    <w:rsid w:val="006B7944"/>
    <w:rsid w:val="006B7960"/>
    <w:rsid w:val="006B7A10"/>
    <w:rsid w:val="006B7B3B"/>
    <w:rsid w:val="006B7B58"/>
    <w:rsid w:val="006B7DEF"/>
    <w:rsid w:val="006B7F97"/>
    <w:rsid w:val="006B7FF7"/>
    <w:rsid w:val="006C0192"/>
    <w:rsid w:val="006C0482"/>
    <w:rsid w:val="006C0677"/>
    <w:rsid w:val="006C0744"/>
    <w:rsid w:val="006C07D5"/>
    <w:rsid w:val="006C0941"/>
    <w:rsid w:val="006C0AC7"/>
    <w:rsid w:val="006C0C85"/>
    <w:rsid w:val="006C0CDE"/>
    <w:rsid w:val="006C0CE2"/>
    <w:rsid w:val="006C0E4F"/>
    <w:rsid w:val="006C0FDF"/>
    <w:rsid w:val="006C125E"/>
    <w:rsid w:val="006C12CF"/>
    <w:rsid w:val="006C1428"/>
    <w:rsid w:val="006C1705"/>
    <w:rsid w:val="006C17F7"/>
    <w:rsid w:val="006C1AA1"/>
    <w:rsid w:val="006C1AD6"/>
    <w:rsid w:val="006C1D83"/>
    <w:rsid w:val="006C219F"/>
    <w:rsid w:val="006C21C7"/>
    <w:rsid w:val="006C221E"/>
    <w:rsid w:val="006C2396"/>
    <w:rsid w:val="006C2447"/>
    <w:rsid w:val="006C2605"/>
    <w:rsid w:val="006C2745"/>
    <w:rsid w:val="006C28BE"/>
    <w:rsid w:val="006C29F2"/>
    <w:rsid w:val="006C2A83"/>
    <w:rsid w:val="006C2CA1"/>
    <w:rsid w:val="006C2DC2"/>
    <w:rsid w:val="006C2F78"/>
    <w:rsid w:val="006C31BE"/>
    <w:rsid w:val="006C327A"/>
    <w:rsid w:val="006C33D2"/>
    <w:rsid w:val="006C3590"/>
    <w:rsid w:val="006C35B6"/>
    <w:rsid w:val="006C364D"/>
    <w:rsid w:val="006C3AA2"/>
    <w:rsid w:val="006C3C96"/>
    <w:rsid w:val="006C3D6D"/>
    <w:rsid w:val="006C4022"/>
    <w:rsid w:val="006C424B"/>
    <w:rsid w:val="006C4277"/>
    <w:rsid w:val="006C42E4"/>
    <w:rsid w:val="006C435E"/>
    <w:rsid w:val="006C43DA"/>
    <w:rsid w:val="006C4543"/>
    <w:rsid w:val="006C475E"/>
    <w:rsid w:val="006C48B4"/>
    <w:rsid w:val="006C4AC2"/>
    <w:rsid w:val="006C4EA0"/>
    <w:rsid w:val="006C531E"/>
    <w:rsid w:val="006C5633"/>
    <w:rsid w:val="006C5639"/>
    <w:rsid w:val="006C5791"/>
    <w:rsid w:val="006C57F7"/>
    <w:rsid w:val="006C5861"/>
    <w:rsid w:val="006C5D2B"/>
    <w:rsid w:val="006C5E4D"/>
    <w:rsid w:val="006C5E5B"/>
    <w:rsid w:val="006C5F22"/>
    <w:rsid w:val="006C5F3C"/>
    <w:rsid w:val="006C5F7E"/>
    <w:rsid w:val="006C64F7"/>
    <w:rsid w:val="006C66A2"/>
    <w:rsid w:val="006C6760"/>
    <w:rsid w:val="006C68DD"/>
    <w:rsid w:val="006C6B3C"/>
    <w:rsid w:val="006C6B8A"/>
    <w:rsid w:val="006C6EBC"/>
    <w:rsid w:val="006C723C"/>
    <w:rsid w:val="006C7271"/>
    <w:rsid w:val="006C7287"/>
    <w:rsid w:val="006C7292"/>
    <w:rsid w:val="006C7479"/>
    <w:rsid w:val="006C75C1"/>
    <w:rsid w:val="006C75F6"/>
    <w:rsid w:val="006C778D"/>
    <w:rsid w:val="006C7839"/>
    <w:rsid w:val="006C79A9"/>
    <w:rsid w:val="006C7C33"/>
    <w:rsid w:val="006D014A"/>
    <w:rsid w:val="006D029A"/>
    <w:rsid w:val="006D0342"/>
    <w:rsid w:val="006D05E9"/>
    <w:rsid w:val="006D07A1"/>
    <w:rsid w:val="006D0959"/>
    <w:rsid w:val="006D0A43"/>
    <w:rsid w:val="006D0A77"/>
    <w:rsid w:val="006D0A7D"/>
    <w:rsid w:val="006D0A89"/>
    <w:rsid w:val="006D0DFF"/>
    <w:rsid w:val="006D10C9"/>
    <w:rsid w:val="006D13DA"/>
    <w:rsid w:val="006D1883"/>
    <w:rsid w:val="006D1A1F"/>
    <w:rsid w:val="006D1BD5"/>
    <w:rsid w:val="006D1C58"/>
    <w:rsid w:val="006D1DDB"/>
    <w:rsid w:val="006D1E1C"/>
    <w:rsid w:val="006D1E7F"/>
    <w:rsid w:val="006D2420"/>
    <w:rsid w:val="006D257D"/>
    <w:rsid w:val="006D260C"/>
    <w:rsid w:val="006D2906"/>
    <w:rsid w:val="006D2941"/>
    <w:rsid w:val="006D29E7"/>
    <w:rsid w:val="006D2A95"/>
    <w:rsid w:val="006D2AF8"/>
    <w:rsid w:val="006D2B27"/>
    <w:rsid w:val="006D2C3B"/>
    <w:rsid w:val="006D2E3A"/>
    <w:rsid w:val="006D2E83"/>
    <w:rsid w:val="006D30B0"/>
    <w:rsid w:val="006D317C"/>
    <w:rsid w:val="006D3205"/>
    <w:rsid w:val="006D3239"/>
    <w:rsid w:val="006D34AB"/>
    <w:rsid w:val="006D3530"/>
    <w:rsid w:val="006D35C8"/>
    <w:rsid w:val="006D376D"/>
    <w:rsid w:val="006D37A3"/>
    <w:rsid w:val="006D3A1E"/>
    <w:rsid w:val="006D3D31"/>
    <w:rsid w:val="006D3DF2"/>
    <w:rsid w:val="006D3EA4"/>
    <w:rsid w:val="006D3F61"/>
    <w:rsid w:val="006D4170"/>
    <w:rsid w:val="006D445F"/>
    <w:rsid w:val="006D4651"/>
    <w:rsid w:val="006D46F2"/>
    <w:rsid w:val="006D470C"/>
    <w:rsid w:val="006D48A7"/>
    <w:rsid w:val="006D4985"/>
    <w:rsid w:val="006D4B8F"/>
    <w:rsid w:val="006D4BCD"/>
    <w:rsid w:val="006D4CA8"/>
    <w:rsid w:val="006D4F45"/>
    <w:rsid w:val="006D5233"/>
    <w:rsid w:val="006D5287"/>
    <w:rsid w:val="006D532A"/>
    <w:rsid w:val="006D541A"/>
    <w:rsid w:val="006D55D5"/>
    <w:rsid w:val="006D591D"/>
    <w:rsid w:val="006D5A34"/>
    <w:rsid w:val="006D5DC0"/>
    <w:rsid w:val="006D5E73"/>
    <w:rsid w:val="006D5F19"/>
    <w:rsid w:val="006D626C"/>
    <w:rsid w:val="006D62CF"/>
    <w:rsid w:val="006D6362"/>
    <w:rsid w:val="006D644C"/>
    <w:rsid w:val="006D6634"/>
    <w:rsid w:val="006D67FF"/>
    <w:rsid w:val="006D68D4"/>
    <w:rsid w:val="006D6B54"/>
    <w:rsid w:val="006D6C90"/>
    <w:rsid w:val="006D6DFA"/>
    <w:rsid w:val="006D6FF0"/>
    <w:rsid w:val="006D707E"/>
    <w:rsid w:val="006D71AF"/>
    <w:rsid w:val="006D71C4"/>
    <w:rsid w:val="006D74BB"/>
    <w:rsid w:val="006D75ED"/>
    <w:rsid w:val="006D7662"/>
    <w:rsid w:val="006D79A8"/>
    <w:rsid w:val="006D7B06"/>
    <w:rsid w:val="006D7F3B"/>
    <w:rsid w:val="006E00A0"/>
    <w:rsid w:val="006E01AC"/>
    <w:rsid w:val="006E02BA"/>
    <w:rsid w:val="006E02F4"/>
    <w:rsid w:val="006E03F0"/>
    <w:rsid w:val="006E055E"/>
    <w:rsid w:val="006E05C1"/>
    <w:rsid w:val="006E05F2"/>
    <w:rsid w:val="006E061C"/>
    <w:rsid w:val="006E0813"/>
    <w:rsid w:val="006E08DB"/>
    <w:rsid w:val="006E090A"/>
    <w:rsid w:val="006E0A08"/>
    <w:rsid w:val="006E0AF7"/>
    <w:rsid w:val="006E0B60"/>
    <w:rsid w:val="006E0B70"/>
    <w:rsid w:val="006E0B87"/>
    <w:rsid w:val="006E0CBB"/>
    <w:rsid w:val="006E0E4E"/>
    <w:rsid w:val="006E0F21"/>
    <w:rsid w:val="006E10EE"/>
    <w:rsid w:val="006E111A"/>
    <w:rsid w:val="006E1187"/>
    <w:rsid w:val="006E120C"/>
    <w:rsid w:val="006E1403"/>
    <w:rsid w:val="006E1583"/>
    <w:rsid w:val="006E18E3"/>
    <w:rsid w:val="006E1BA3"/>
    <w:rsid w:val="006E1C43"/>
    <w:rsid w:val="006E1D29"/>
    <w:rsid w:val="006E1DC6"/>
    <w:rsid w:val="006E1E2F"/>
    <w:rsid w:val="006E1E6A"/>
    <w:rsid w:val="006E214B"/>
    <w:rsid w:val="006E2155"/>
    <w:rsid w:val="006E222A"/>
    <w:rsid w:val="006E2311"/>
    <w:rsid w:val="006E24BC"/>
    <w:rsid w:val="006E26F5"/>
    <w:rsid w:val="006E27CD"/>
    <w:rsid w:val="006E2938"/>
    <w:rsid w:val="006E2DDF"/>
    <w:rsid w:val="006E2F87"/>
    <w:rsid w:val="006E32F1"/>
    <w:rsid w:val="006E34EA"/>
    <w:rsid w:val="006E352F"/>
    <w:rsid w:val="006E35EA"/>
    <w:rsid w:val="006E365D"/>
    <w:rsid w:val="006E3997"/>
    <w:rsid w:val="006E39FD"/>
    <w:rsid w:val="006E3BCB"/>
    <w:rsid w:val="006E3EC2"/>
    <w:rsid w:val="006E40C2"/>
    <w:rsid w:val="006E4499"/>
    <w:rsid w:val="006E4858"/>
    <w:rsid w:val="006E494C"/>
    <w:rsid w:val="006E49E8"/>
    <w:rsid w:val="006E4A6B"/>
    <w:rsid w:val="006E4D1A"/>
    <w:rsid w:val="006E4EFD"/>
    <w:rsid w:val="006E4F1C"/>
    <w:rsid w:val="006E54A5"/>
    <w:rsid w:val="006E554A"/>
    <w:rsid w:val="006E5567"/>
    <w:rsid w:val="006E557A"/>
    <w:rsid w:val="006E55C6"/>
    <w:rsid w:val="006E5822"/>
    <w:rsid w:val="006E5A7D"/>
    <w:rsid w:val="006E5C87"/>
    <w:rsid w:val="006E5CA4"/>
    <w:rsid w:val="006E5D73"/>
    <w:rsid w:val="006E60CE"/>
    <w:rsid w:val="006E6130"/>
    <w:rsid w:val="006E6311"/>
    <w:rsid w:val="006E63C3"/>
    <w:rsid w:val="006E64C1"/>
    <w:rsid w:val="006E6529"/>
    <w:rsid w:val="006E667E"/>
    <w:rsid w:val="006E67A6"/>
    <w:rsid w:val="006E69C2"/>
    <w:rsid w:val="006E6B31"/>
    <w:rsid w:val="006E6C4E"/>
    <w:rsid w:val="006E6D71"/>
    <w:rsid w:val="006E6E66"/>
    <w:rsid w:val="006E7210"/>
    <w:rsid w:val="006E7251"/>
    <w:rsid w:val="006E732C"/>
    <w:rsid w:val="006E7351"/>
    <w:rsid w:val="006E765E"/>
    <w:rsid w:val="006E7660"/>
    <w:rsid w:val="006E7755"/>
    <w:rsid w:val="006E79A1"/>
    <w:rsid w:val="006E7C19"/>
    <w:rsid w:val="006E7F29"/>
    <w:rsid w:val="006E7F46"/>
    <w:rsid w:val="006F00AA"/>
    <w:rsid w:val="006F097C"/>
    <w:rsid w:val="006F0AA3"/>
    <w:rsid w:val="006F0AC1"/>
    <w:rsid w:val="006F0C59"/>
    <w:rsid w:val="006F102D"/>
    <w:rsid w:val="006F1178"/>
    <w:rsid w:val="006F1511"/>
    <w:rsid w:val="006F1620"/>
    <w:rsid w:val="006F163B"/>
    <w:rsid w:val="006F1880"/>
    <w:rsid w:val="006F18BE"/>
    <w:rsid w:val="006F1A77"/>
    <w:rsid w:val="006F1AD8"/>
    <w:rsid w:val="006F1B3B"/>
    <w:rsid w:val="006F1CBE"/>
    <w:rsid w:val="006F1DE9"/>
    <w:rsid w:val="006F1E24"/>
    <w:rsid w:val="006F201B"/>
    <w:rsid w:val="006F2229"/>
    <w:rsid w:val="006F2417"/>
    <w:rsid w:val="006F29AE"/>
    <w:rsid w:val="006F29ED"/>
    <w:rsid w:val="006F2A2E"/>
    <w:rsid w:val="006F2B52"/>
    <w:rsid w:val="006F2D88"/>
    <w:rsid w:val="006F2D9D"/>
    <w:rsid w:val="006F2E33"/>
    <w:rsid w:val="006F3127"/>
    <w:rsid w:val="006F3132"/>
    <w:rsid w:val="006F33B0"/>
    <w:rsid w:val="006F3596"/>
    <w:rsid w:val="006F3604"/>
    <w:rsid w:val="006F36AE"/>
    <w:rsid w:val="006F375A"/>
    <w:rsid w:val="006F385A"/>
    <w:rsid w:val="006F392D"/>
    <w:rsid w:val="006F3EF0"/>
    <w:rsid w:val="006F3FC7"/>
    <w:rsid w:val="006F40D2"/>
    <w:rsid w:val="006F4104"/>
    <w:rsid w:val="006F4142"/>
    <w:rsid w:val="006F419B"/>
    <w:rsid w:val="006F4214"/>
    <w:rsid w:val="006F4219"/>
    <w:rsid w:val="006F441F"/>
    <w:rsid w:val="006F4431"/>
    <w:rsid w:val="006F4492"/>
    <w:rsid w:val="006F44C0"/>
    <w:rsid w:val="006F4523"/>
    <w:rsid w:val="006F460F"/>
    <w:rsid w:val="006F4887"/>
    <w:rsid w:val="006F4ABE"/>
    <w:rsid w:val="006F4B8A"/>
    <w:rsid w:val="006F506F"/>
    <w:rsid w:val="006F52ED"/>
    <w:rsid w:val="006F538F"/>
    <w:rsid w:val="006F54D6"/>
    <w:rsid w:val="006F55B3"/>
    <w:rsid w:val="006F55D1"/>
    <w:rsid w:val="006F56F1"/>
    <w:rsid w:val="006F57B3"/>
    <w:rsid w:val="006F58A6"/>
    <w:rsid w:val="006F5B63"/>
    <w:rsid w:val="006F5C60"/>
    <w:rsid w:val="006F5C6F"/>
    <w:rsid w:val="006F5E3C"/>
    <w:rsid w:val="006F5EA0"/>
    <w:rsid w:val="006F5EEE"/>
    <w:rsid w:val="006F60AA"/>
    <w:rsid w:val="006F6419"/>
    <w:rsid w:val="006F64E4"/>
    <w:rsid w:val="006F65C5"/>
    <w:rsid w:val="006F6708"/>
    <w:rsid w:val="006F67C3"/>
    <w:rsid w:val="006F6815"/>
    <w:rsid w:val="006F6C72"/>
    <w:rsid w:val="006F6ECA"/>
    <w:rsid w:val="006F7072"/>
    <w:rsid w:val="006F7151"/>
    <w:rsid w:val="006F734B"/>
    <w:rsid w:val="006F7508"/>
    <w:rsid w:val="006F7750"/>
    <w:rsid w:val="006F7A33"/>
    <w:rsid w:val="006F7D24"/>
    <w:rsid w:val="006F7D8E"/>
    <w:rsid w:val="006F7E18"/>
    <w:rsid w:val="006F7EC5"/>
    <w:rsid w:val="006F7EF2"/>
    <w:rsid w:val="006F7FE4"/>
    <w:rsid w:val="0070001B"/>
    <w:rsid w:val="00700444"/>
    <w:rsid w:val="007005EA"/>
    <w:rsid w:val="007006D8"/>
    <w:rsid w:val="00700771"/>
    <w:rsid w:val="0070080F"/>
    <w:rsid w:val="007008FE"/>
    <w:rsid w:val="00700B22"/>
    <w:rsid w:val="00700F41"/>
    <w:rsid w:val="007011C1"/>
    <w:rsid w:val="0070123F"/>
    <w:rsid w:val="00701408"/>
    <w:rsid w:val="00701571"/>
    <w:rsid w:val="0070162E"/>
    <w:rsid w:val="00701764"/>
    <w:rsid w:val="007017BE"/>
    <w:rsid w:val="00701D18"/>
    <w:rsid w:val="00701D5F"/>
    <w:rsid w:val="00701EC6"/>
    <w:rsid w:val="00701FC2"/>
    <w:rsid w:val="00701FE3"/>
    <w:rsid w:val="00702212"/>
    <w:rsid w:val="00702578"/>
    <w:rsid w:val="0070272B"/>
    <w:rsid w:val="00702BFB"/>
    <w:rsid w:val="00702C1E"/>
    <w:rsid w:val="0070303F"/>
    <w:rsid w:val="007032E7"/>
    <w:rsid w:val="007033C2"/>
    <w:rsid w:val="007037B0"/>
    <w:rsid w:val="00703853"/>
    <w:rsid w:val="007038D9"/>
    <w:rsid w:val="007039CC"/>
    <w:rsid w:val="00703B54"/>
    <w:rsid w:val="00703BC0"/>
    <w:rsid w:val="00703CF3"/>
    <w:rsid w:val="00703CFF"/>
    <w:rsid w:val="007041A5"/>
    <w:rsid w:val="007043CF"/>
    <w:rsid w:val="007043EA"/>
    <w:rsid w:val="0070477D"/>
    <w:rsid w:val="007047B1"/>
    <w:rsid w:val="00704A5E"/>
    <w:rsid w:val="00704A7A"/>
    <w:rsid w:val="00704B72"/>
    <w:rsid w:val="00704F24"/>
    <w:rsid w:val="00705044"/>
    <w:rsid w:val="00705076"/>
    <w:rsid w:val="007055C6"/>
    <w:rsid w:val="0070576D"/>
    <w:rsid w:val="007057DB"/>
    <w:rsid w:val="007057F1"/>
    <w:rsid w:val="007058D0"/>
    <w:rsid w:val="0070596A"/>
    <w:rsid w:val="00705A57"/>
    <w:rsid w:val="00705B9E"/>
    <w:rsid w:val="00705D8F"/>
    <w:rsid w:val="00705E43"/>
    <w:rsid w:val="00705E9F"/>
    <w:rsid w:val="0070603C"/>
    <w:rsid w:val="0070608F"/>
    <w:rsid w:val="00706244"/>
    <w:rsid w:val="00706247"/>
    <w:rsid w:val="007063A9"/>
    <w:rsid w:val="007064CF"/>
    <w:rsid w:val="0070672A"/>
    <w:rsid w:val="00706785"/>
    <w:rsid w:val="007069B7"/>
    <w:rsid w:val="00706D2E"/>
    <w:rsid w:val="00706E8E"/>
    <w:rsid w:val="00706F26"/>
    <w:rsid w:val="00706F81"/>
    <w:rsid w:val="007071B5"/>
    <w:rsid w:val="00707260"/>
    <w:rsid w:val="00707279"/>
    <w:rsid w:val="0070757B"/>
    <w:rsid w:val="007077C6"/>
    <w:rsid w:val="0070781C"/>
    <w:rsid w:val="00707872"/>
    <w:rsid w:val="00707875"/>
    <w:rsid w:val="00707B13"/>
    <w:rsid w:val="00707BA6"/>
    <w:rsid w:val="00707CFF"/>
    <w:rsid w:val="00707D2E"/>
    <w:rsid w:val="00707DC4"/>
    <w:rsid w:val="00707F0F"/>
    <w:rsid w:val="00710006"/>
    <w:rsid w:val="00710013"/>
    <w:rsid w:val="007100A8"/>
    <w:rsid w:val="007100B3"/>
    <w:rsid w:val="00710273"/>
    <w:rsid w:val="007103B9"/>
    <w:rsid w:val="007104FF"/>
    <w:rsid w:val="00710567"/>
    <w:rsid w:val="007105AA"/>
    <w:rsid w:val="007105BC"/>
    <w:rsid w:val="0071066F"/>
    <w:rsid w:val="007107B3"/>
    <w:rsid w:val="00710980"/>
    <w:rsid w:val="00710B39"/>
    <w:rsid w:val="00710BBC"/>
    <w:rsid w:val="00710BD7"/>
    <w:rsid w:val="00710C2E"/>
    <w:rsid w:val="00710E6C"/>
    <w:rsid w:val="0071121A"/>
    <w:rsid w:val="007112BE"/>
    <w:rsid w:val="007113FA"/>
    <w:rsid w:val="0071156D"/>
    <w:rsid w:val="007115C9"/>
    <w:rsid w:val="00711756"/>
    <w:rsid w:val="0071178E"/>
    <w:rsid w:val="00711986"/>
    <w:rsid w:val="00711AC7"/>
    <w:rsid w:val="00712282"/>
    <w:rsid w:val="00712337"/>
    <w:rsid w:val="00712509"/>
    <w:rsid w:val="00712769"/>
    <w:rsid w:val="007129A6"/>
    <w:rsid w:val="00712CAA"/>
    <w:rsid w:val="00712D03"/>
    <w:rsid w:val="00712D9E"/>
    <w:rsid w:val="00712F38"/>
    <w:rsid w:val="00713069"/>
    <w:rsid w:val="007131AF"/>
    <w:rsid w:val="007131B1"/>
    <w:rsid w:val="0071322B"/>
    <w:rsid w:val="007132C2"/>
    <w:rsid w:val="007133A4"/>
    <w:rsid w:val="007134F8"/>
    <w:rsid w:val="0071359B"/>
    <w:rsid w:val="007138D0"/>
    <w:rsid w:val="00713914"/>
    <w:rsid w:val="00713DE3"/>
    <w:rsid w:val="00713E92"/>
    <w:rsid w:val="00713EAA"/>
    <w:rsid w:val="00713EF6"/>
    <w:rsid w:val="00713F07"/>
    <w:rsid w:val="00713F86"/>
    <w:rsid w:val="007141F7"/>
    <w:rsid w:val="0071436B"/>
    <w:rsid w:val="00714571"/>
    <w:rsid w:val="00714A6B"/>
    <w:rsid w:val="00714D14"/>
    <w:rsid w:val="00714DA1"/>
    <w:rsid w:val="00714EBD"/>
    <w:rsid w:val="00714F37"/>
    <w:rsid w:val="00715161"/>
    <w:rsid w:val="00715409"/>
    <w:rsid w:val="007155AC"/>
    <w:rsid w:val="0071569D"/>
    <w:rsid w:val="007156FB"/>
    <w:rsid w:val="00715769"/>
    <w:rsid w:val="0071587A"/>
    <w:rsid w:val="007158EF"/>
    <w:rsid w:val="00715912"/>
    <w:rsid w:val="00716052"/>
    <w:rsid w:val="0071615E"/>
    <w:rsid w:val="00716467"/>
    <w:rsid w:val="007168C7"/>
    <w:rsid w:val="00716ACD"/>
    <w:rsid w:val="00716B70"/>
    <w:rsid w:val="00716D90"/>
    <w:rsid w:val="00716DC9"/>
    <w:rsid w:val="00716EC9"/>
    <w:rsid w:val="007173D4"/>
    <w:rsid w:val="0071742B"/>
    <w:rsid w:val="0071759A"/>
    <w:rsid w:val="007176BC"/>
    <w:rsid w:val="007176D8"/>
    <w:rsid w:val="00717757"/>
    <w:rsid w:val="007177C1"/>
    <w:rsid w:val="00717835"/>
    <w:rsid w:val="00717A76"/>
    <w:rsid w:val="00717A7B"/>
    <w:rsid w:val="00717E23"/>
    <w:rsid w:val="00717ED4"/>
    <w:rsid w:val="00717FDE"/>
    <w:rsid w:val="00720025"/>
    <w:rsid w:val="007200D1"/>
    <w:rsid w:val="00720163"/>
    <w:rsid w:val="0072048B"/>
    <w:rsid w:val="007204FF"/>
    <w:rsid w:val="00720802"/>
    <w:rsid w:val="007208A0"/>
    <w:rsid w:val="007208CE"/>
    <w:rsid w:val="00720C13"/>
    <w:rsid w:val="00720C4F"/>
    <w:rsid w:val="00720C64"/>
    <w:rsid w:val="00720E05"/>
    <w:rsid w:val="00720E88"/>
    <w:rsid w:val="00720EB2"/>
    <w:rsid w:val="00720FAC"/>
    <w:rsid w:val="00721049"/>
    <w:rsid w:val="007210F8"/>
    <w:rsid w:val="00721175"/>
    <w:rsid w:val="007211B6"/>
    <w:rsid w:val="00721264"/>
    <w:rsid w:val="007212C0"/>
    <w:rsid w:val="0072139F"/>
    <w:rsid w:val="007213FF"/>
    <w:rsid w:val="0072151A"/>
    <w:rsid w:val="007215A0"/>
    <w:rsid w:val="007215B4"/>
    <w:rsid w:val="007215BA"/>
    <w:rsid w:val="007216A4"/>
    <w:rsid w:val="00721C37"/>
    <w:rsid w:val="00721C66"/>
    <w:rsid w:val="00721C6D"/>
    <w:rsid w:val="00721D53"/>
    <w:rsid w:val="00721DBD"/>
    <w:rsid w:val="00721E89"/>
    <w:rsid w:val="007221CE"/>
    <w:rsid w:val="0072228B"/>
    <w:rsid w:val="00722461"/>
    <w:rsid w:val="00722485"/>
    <w:rsid w:val="007225CF"/>
    <w:rsid w:val="0072288E"/>
    <w:rsid w:val="00722933"/>
    <w:rsid w:val="007229E4"/>
    <w:rsid w:val="00722B2B"/>
    <w:rsid w:val="00722E9A"/>
    <w:rsid w:val="00722FE7"/>
    <w:rsid w:val="0072309D"/>
    <w:rsid w:val="007230F0"/>
    <w:rsid w:val="00723242"/>
    <w:rsid w:val="00723246"/>
    <w:rsid w:val="00723A6F"/>
    <w:rsid w:val="0072408D"/>
    <w:rsid w:val="0072417F"/>
    <w:rsid w:val="0072419A"/>
    <w:rsid w:val="00724343"/>
    <w:rsid w:val="00724557"/>
    <w:rsid w:val="00724656"/>
    <w:rsid w:val="007247C5"/>
    <w:rsid w:val="00724F3F"/>
    <w:rsid w:val="007251CA"/>
    <w:rsid w:val="0072534D"/>
    <w:rsid w:val="00725388"/>
    <w:rsid w:val="007255C3"/>
    <w:rsid w:val="007258B4"/>
    <w:rsid w:val="0072597A"/>
    <w:rsid w:val="00725A8D"/>
    <w:rsid w:val="00725E16"/>
    <w:rsid w:val="00725E9E"/>
    <w:rsid w:val="00725FBF"/>
    <w:rsid w:val="007260BD"/>
    <w:rsid w:val="00726142"/>
    <w:rsid w:val="00726293"/>
    <w:rsid w:val="007262AC"/>
    <w:rsid w:val="00726345"/>
    <w:rsid w:val="007265E2"/>
    <w:rsid w:val="00726C24"/>
    <w:rsid w:val="00726C6A"/>
    <w:rsid w:val="00726D17"/>
    <w:rsid w:val="00726E24"/>
    <w:rsid w:val="00726F2F"/>
    <w:rsid w:val="00726F4D"/>
    <w:rsid w:val="00727081"/>
    <w:rsid w:val="007270FC"/>
    <w:rsid w:val="0072724F"/>
    <w:rsid w:val="00727471"/>
    <w:rsid w:val="007276B5"/>
    <w:rsid w:val="00727794"/>
    <w:rsid w:val="00727CB3"/>
    <w:rsid w:val="00727CFD"/>
    <w:rsid w:val="00727D37"/>
    <w:rsid w:val="00727E0C"/>
    <w:rsid w:val="00727E1A"/>
    <w:rsid w:val="00727EE5"/>
    <w:rsid w:val="00730176"/>
    <w:rsid w:val="00730540"/>
    <w:rsid w:val="007305FC"/>
    <w:rsid w:val="007308D6"/>
    <w:rsid w:val="007309E2"/>
    <w:rsid w:val="00730A95"/>
    <w:rsid w:val="00730AF8"/>
    <w:rsid w:val="00730C23"/>
    <w:rsid w:val="0073108D"/>
    <w:rsid w:val="00731267"/>
    <w:rsid w:val="0073136B"/>
    <w:rsid w:val="007313A3"/>
    <w:rsid w:val="00731713"/>
    <w:rsid w:val="007319E3"/>
    <w:rsid w:val="00731A1C"/>
    <w:rsid w:val="00731D7F"/>
    <w:rsid w:val="00731E7E"/>
    <w:rsid w:val="007321A1"/>
    <w:rsid w:val="0073223D"/>
    <w:rsid w:val="0073241B"/>
    <w:rsid w:val="007328CA"/>
    <w:rsid w:val="00732942"/>
    <w:rsid w:val="007329A0"/>
    <w:rsid w:val="00732C36"/>
    <w:rsid w:val="00732F2A"/>
    <w:rsid w:val="0073326D"/>
    <w:rsid w:val="007334CF"/>
    <w:rsid w:val="007334E4"/>
    <w:rsid w:val="00733583"/>
    <w:rsid w:val="007337A0"/>
    <w:rsid w:val="007337EC"/>
    <w:rsid w:val="00733A46"/>
    <w:rsid w:val="00733C08"/>
    <w:rsid w:val="00733C86"/>
    <w:rsid w:val="00734037"/>
    <w:rsid w:val="0073417B"/>
    <w:rsid w:val="00734497"/>
    <w:rsid w:val="00734688"/>
    <w:rsid w:val="007348AF"/>
    <w:rsid w:val="00734AD9"/>
    <w:rsid w:val="00734C84"/>
    <w:rsid w:val="00734D60"/>
    <w:rsid w:val="00734DA9"/>
    <w:rsid w:val="007351D5"/>
    <w:rsid w:val="007352F3"/>
    <w:rsid w:val="0073532E"/>
    <w:rsid w:val="007355A2"/>
    <w:rsid w:val="00735683"/>
    <w:rsid w:val="007358B7"/>
    <w:rsid w:val="007358ED"/>
    <w:rsid w:val="00735EC7"/>
    <w:rsid w:val="00736198"/>
    <w:rsid w:val="0073627E"/>
    <w:rsid w:val="00736646"/>
    <w:rsid w:val="0073665E"/>
    <w:rsid w:val="0073668C"/>
    <w:rsid w:val="0073675F"/>
    <w:rsid w:val="007368E6"/>
    <w:rsid w:val="00736A88"/>
    <w:rsid w:val="00736DD6"/>
    <w:rsid w:val="00736EC8"/>
    <w:rsid w:val="00736EF2"/>
    <w:rsid w:val="00736FC0"/>
    <w:rsid w:val="00737007"/>
    <w:rsid w:val="0073715C"/>
    <w:rsid w:val="00737282"/>
    <w:rsid w:val="00737372"/>
    <w:rsid w:val="007376F3"/>
    <w:rsid w:val="0073770C"/>
    <w:rsid w:val="00737F87"/>
    <w:rsid w:val="00740012"/>
    <w:rsid w:val="0074008D"/>
    <w:rsid w:val="00740142"/>
    <w:rsid w:val="007402CB"/>
    <w:rsid w:val="007404EF"/>
    <w:rsid w:val="00740549"/>
    <w:rsid w:val="007407E5"/>
    <w:rsid w:val="00740A27"/>
    <w:rsid w:val="00740E6A"/>
    <w:rsid w:val="00741121"/>
    <w:rsid w:val="00741162"/>
    <w:rsid w:val="0074124B"/>
    <w:rsid w:val="0074136D"/>
    <w:rsid w:val="00741386"/>
    <w:rsid w:val="007413BE"/>
    <w:rsid w:val="00741754"/>
    <w:rsid w:val="007417A2"/>
    <w:rsid w:val="007418DB"/>
    <w:rsid w:val="00741924"/>
    <w:rsid w:val="00741BD8"/>
    <w:rsid w:val="00741CF6"/>
    <w:rsid w:val="00741D5D"/>
    <w:rsid w:val="00741FD6"/>
    <w:rsid w:val="00742455"/>
    <w:rsid w:val="007426A2"/>
    <w:rsid w:val="007426E7"/>
    <w:rsid w:val="0074271E"/>
    <w:rsid w:val="00742743"/>
    <w:rsid w:val="00742859"/>
    <w:rsid w:val="00742941"/>
    <w:rsid w:val="00742B03"/>
    <w:rsid w:val="00742CA6"/>
    <w:rsid w:val="00742CD4"/>
    <w:rsid w:val="00742FCC"/>
    <w:rsid w:val="00742FDE"/>
    <w:rsid w:val="0074305D"/>
    <w:rsid w:val="007430A2"/>
    <w:rsid w:val="007434B5"/>
    <w:rsid w:val="007436D7"/>
    <w:rsid w:val="00743AF1"/>
    <w:rsid w:val="00743B1A"/>
    <w:rsid w:val="00743B2C"/>
    <w:rsid w:val="00743D6D"/>
    <w:rsid w:val="00743FFA"/>
    <w:rsid w:val="00744427"/>
    <w:rsid w:val="0074478C"/>
    <w:rsid w:val="0074479C"/>
    <w:rsid w:val="007449B7"/>
    <w:rsid w:val="00744CE4"/>
    <w:rsid w:val="00744D3D"/>
    <w:rsid w:val="00744E36"/>
    <w:rsid w:val="00744F90"/>
    <w:rsid w:val="007452C9"/>
    <w:rsid w:val="00745314"/>
    <w:rsid w:val="007453D0"/>
    <w:rsid w:val="007453E8"/>
    <w:rsid w:val="0074567E"/>
    <w:rsid w:val="007456C6"/>
    <w:rsid w:val="00745B10"/>
    <w:rsid w:val="00745B42"/>
    <w:rsid w:val="00745C4E"/>
    <w:rsid w:val="00745C65"/>
    <w:rsid w:val="00745DB9"/>
    <w:rsid w:val="0074607C"/>
    <w:rsid w:val="0074626E"/>
    <w:rsid w:val="007462AE"/>
    <w:rsid w:val="00746375"/>
    <w:rsid w:val="007463DE"/>
    <w:rsid w:val="00746417"/>
    <w:rsid w:val="00746487"/>
    <w:rsid w:val="00746687"/>
    <w:rsid w:val="007469EC"/>
    <w:rsid w:val="00746A29"/>
    <w:rsid w:val="00746A6C"/>
    <w:rsid w:val="00746D54"/>
    <w:rsid w:val="007471B8"/>
    <w:rsid w:val="00747330"/>
    <w:rsid w:val="0074756C"/>
    <w:rsid w:val="007479C9"/>
    <w:rsid w:val="007479E2"/>
    <w:rsid w:val="00747A51"/>
    <w:rsid w:val="00747B25"/>
    <w:rsid w:val="00747EF2"/>
    <w:rsid w:val="00747F27"/>
    <w:rsid w:val="00750084"/>
    <w:rsid w:val="00750281"/>
    <w:rsid w:val="007502FE"/>
    <w:rsid w:val="0075030B"/>
    <w:rsid w:val="007503B7"/>
    <w:rsid w:val="0075064B"/>
    <w:rsid w:val="00750728"/>
    <w:rsid w:val="00750A17"/>
    <w:rsid w:val="00750ADC"/>
    <w:rsid w:val="00750B98"/>
    <w:rsid w:val="00751090"/>
    <w:rsid w:val="00751170"/>
    <w:rsid w:val="00751256"/>
    <w:rsid w:val="007512E9"/>
    <w:rsid w:val="0075134C"/>
    <w:rsid w:val="0075148F"/>
    <w:rsid w:val="007516C9"/>
    <w:rsid w:val="007516DD"/>
    <w:rsid w:val="00751826"/>
    <w:rsid w:val="0075199F"/>
    <w:rsid w:val="00751B41"/>
    <w:rsid w:val="00752070"/>
    <w:rsid w:val="0075210C"/>
    <w:rsid w:val="0075245B"/>
    <w:rsid w:val="007524D5"/>
    <w:rsid w:val="00752D8B"/>
    <w:rsid w:val="00752DBA"/>
    <w:rsid w:val="00752E5E"/>
    <w:rsid w:val="00752F29"/>
    <w:rsid w:val="00753045"/>
    <w:rsid w:val="00753153"/>
    <w:rsid w:val="0075324C"/>
    <w:rsid w:val="00753283"/>
    <w:rsid w:val="00753355"/>
    <w:rsid w:val="0075340F"/>
    <w:rsid w:val="00753554"/>
    <w:rsid w:val="00753576"/>
    <w:rsid w:val="00753886"/>
    <w:rsid w:val="00753974"/>
    <w:rsid w:val="00753ABB"/>
    <w:rsid w:val="00753AD5"/>
    <w:rsid w:val="00753AF4"/>
    <w:rsid w:val="00753DB3"/>
    <w:rsid w:val="00754473"/>
    <w:rsid w:val="0075451A"/>
    <w:rsid w:val="00754761"/>
    <w:rsid w:val="007547C4"/>
    <w:rsid w:val="007548AA"/>
    <w:rsid w:val="00754952"/>
    <w:rsid w:val="007549BA"/>
    <w:rsid w:val="007549F4"/>
    <w:rsid w:val="00754A2F"/>
    <w:rsid w:val="00754B09"/>
    <w:rsid w:val="00754B8C"/>
    <w:rsid w:val="00754DFC"/>
    <w:rsid w:val="00754E84"/>
    <w:rsid w:val="00755014"/>
    <w:rsid w:val="007552A3"/>
    <w:rsid w:val="00755388"/>
    <w:rsid w:val="00755512"/>
    <w:rsid w:val="0075571D"/>
    <w:rsid w:val="007557A2"/>
    <w:rsid w:val="0075589C"/>
    <w:rsid w:val="00755CE7"/>
    <w:rsid w:val="00755D38"/>
    <w:rsid w:val="00755E74"/>
    <w:rsid w:val="00755EE2"/>
    <w:rsid w:val="007561CB"/>
    <w:rsid w:val="0075628A"/>
    <w:rsid w:val="00756320"/>
    <w:rsid w:val="0075656A"/>
    <w:rsid w:val="00756680"/>
    <w:rsid w:val="0075672D"/>
    <w:rsid w:val="007568CF"/>
    <w:rsid w:val="00756A10"/>
    <w:rsid w:val="00756A77"/>
    <w:rsid w:val="00756A78"/>
    <w:rsid w:val="00756B08"/>
    <w:rsid w:val="00756BB5"/>
    <w:rsid w:val="00756C01"/>
    <w:rsid w:val="00756FDB"/>
    <w:rsid w:val="007571DD"/>
    <w:rsid w:val="007572F7"/>
    <w:rsid w:val="00757408"/>
    <w:rsid w:val="00757420"/>
    <w:rsid w:val="007576F8"/>
    <w:rsid w:val="0075777E"/>
    <w:rsid w:val="00757782"/>
    <w:rsid w:val="00757898"/>
    <w:rsid w:val="007578DE"/>
    <w:rsid w:val="007578E0"/>
    <w:rsid w:val="007578EB"/>
    <w:rsid w:val="00757BCF"/>
    <w:rsid w:val="00757C2C"/>
    <w:rsid w:val="00757D57"/>
    <w:rsid w:val="00757DA0"/>
    <w:rsid w:val="00757E04"/>
    <w:rsid w:val="00757E54"/>
    <w:rsid w:val="00757F70"/>
    <w:rsid w:val="00757FE4"/>
    <w:rsid w:val="007603B1"/>
    <w:rsid w:val="00760403"/>
    <w:rsid w:val="0076079C"/>
    <w:rsid w:val="007609FA"/>
    <w:rsid w:val="00760CC9"/>
    <w:rsid w:val="00760EBD"/>
    <w:rsid w:val="00760EF0"/>
    <w:rsid w:val="0076110A"/>
    <w:rsid w:val="007611CD"/>
    <w:rsid w:val="00761261"/>
    <w:rsid w:val="00761327"/>
    <w:rsid w:val="00761400"/>
    <w:rsid w:val="00761402"/>
    <w:rsid w:val="00761518"/>
    <w:rsid w:val="0076165B"/>
    <w:rsid w:val="00761663"/>
    <w:rsid w:val="007616DF"/>
    <w:rsid w:val="0076185F"/>
    <w:rsid w:val="0076188E"/>
    <w:rsid w:val="00761BA4"/>
    <w:rsid w:val="00761C29"/>
    <w:rsid w:val="0076215D"/>
    <w:rsid w:val="00762204"/>
    <w:rsid w:val="00762277"/>
    <w:rsid w:val="0076286D"/>
    <w:rsid w:val="0076292E"/>
    <w:rsid w:val="00762A07"/>
    <w:rsid w:val="00763057"/>
    <w:rsid w:val="0076366A"/>
    <w:rsid w:val="00763688"/>
    <w:rsid w:val="007636A7"/>
    <w:rsid w:val="00763853"/>
    <w:rsid w:val="0076392D"/>
    <w:rsid w:val="007639E6"/>
    <w:rsid w:val="00763A05"/>
    <w:rsid w:val="00763B7A"/>
    <w:rsid w:val="00763F97"/>
    <w:rsid w:val="00764111"/>
    <w:rsid w:val="00764386"/>
    <w:rsid w:val="007645C6"/>
    <w:rsid w:val="007649C8"/>
    <w:rsid w:val="00764C01"/>
    <w:rsid w:val="00764C03"/>
    <w:rsid w:val="00764D27"/>
    <w:rsid w:val="00765100"/>
    <w:rsid w:val="00765180"/>
    <w:rsid w:val="007651C3"/>
    <w:rsid w:val="0076520B"/>
    <w:rsid w:val="007653F4"/>
    <w:rsid w:val="00765693"/>
    <w:rsid w:val="00765AD0"/>
    <w:rsid w:val="00765B13"/>
    <w:rsid w:val="00765B2C"/>
    <w:rsid w:val="00765C19"/>
    <w:rsid w:val="00765DF3"/>
    <w:rsid w:val="00765E56"/>
    <w:rsid w:val="0076606A"/>
    <w:rsid w:val="00766116"/>
    <w:rsid w:val="0076616F"/>
    <w:rsid w:val="0076621B"/>
    <w:rsid w:val="007664BE"/>
    <w:rsid w:val="0076651D"/>
    <w:rsid w:val="00766924"/>
    <w:rsid w:val="00766ABD"/>
    <w:rsid w:val="00766AF7"/>
    <w:rsid w:val="00766C56"/>
    <w:rsid w:val="00766C74"/>
    <w:rsid w:val="00766D36"/>
    <w:rsid w:val="00767115"/>
    <w:rsid w:val="007674E6"/>
    <w:rsid w:val="007675A2"/>
    <w:rsid w:val="007675EA"/>
    <w:rsid w:val="0076777B"/>
    <w:rsid w:val="00767822"/>
    <w:rsid w:val="007679BC"/>
    <w:rsid w:val="00767B48"/>
    <w:rsid w:val="00767C69"/>
    <w:rsid w:val="00767CB3"/>
    <w:rsid w:val="0077019F"/>
    <w:rsid w:val="007702DF"/>
    <w:rsid w:val="007703C8"/>
    <w:rsid w:val="00770491"/>
    <w:rsid w:val="0077074F"/>
    <w:rsid w:val="007709ED"/>
    <w:rsid w:val="00770A56"/>
    <w:rsid w:val="00770C86"/>
    <w:rsid w:val="00770CEB"/>
    <w:rsid w:val="00770E09"/>
    <w:rsid w:val="00770E10"/>
    <w:rsid w:val="0077110B"/>
    <w:rsid w:val="00771165"/>
    <w:rsid w:val="00771175"/>
    <w:rsid w:val="007713E2"/>
    <w:rsid w:val="007714DA"/>
    <w:rsid w:val="007718E3"/>
    <w:rsid w:val="007725EA"/>
    <w:rsid w:val="00772759"/>
    <w:rsid w:val="0077277F"/>
    <w:rsid w:val="00772780"/>
    <w:rsid w:val="00772C53"/>
    <w:rsid w:val="00772D8D"/>
    <w:rsid w:val="00772EC9"/>
    <w:rsid w:val="00772FDA"/>
    <w:rsid w:val="00773092"/>
    <w:rsid w:val="0077329F"/>
    <w:rsid w:val="0077330C"/>
    <w:rsid w:val="007733F5"/>
    <w:rsid w:val="0077357E"/>
    <w:rsid w:val="007735D8"/>
    <w:rsid w:val="00773712"/>
    <w:rsid w:val="007738AE"/>
    <w:rsid w:val="00773C78"/>
    <w:rsid w:val="00773C99"/>
    <w:rsid w:val="00773EBA"/>
    <w:rsid w:val="00773FDF"/>
    <w:rsid w:val="00774057"/>
    <w:rsid w:val="007740E1"/>
    <w:rsid w:val="0077419E"/>
    <w:rsid w:val="00774202"/>
    <w:rsid w:val="007745B7"/>
    <w:rsid w:val="00774A33"/>
    <w:rsid w:val="00774A6E"/>
    <w:rsid w:val="00774ABB"/>
    <w:rsid w:val="00774D1A"/>
    <w:rsid w:val="00774DA8"/>
    <w:rsid w:val="00774DC4"/>
    <w:rsid w:val="00774E35"/>
    <w:rsid w:val="007750FA"/>
    <w:rsid w:val="00775191"/>
    <w:rsid w:val="00775219"/>
    <w:rsid w:val="007752D5"/>
    <w:rsid w:val="00775344"/>
    <w:rsid w:val="007753C1"/>
    <w:rsid w:val="00775424"/>
    <w:rsid w:val="00775465"/>
    <w:rsid w:val="007754A4"/>
    <w:rsid w:val="007756ED"/>
    <w:rsid w:val="00775791"/>
    <w:rsid w:val="0077599D"/>
    <w:rsid w:val="00775C80"/>
    <w:rsid w:val="00775CAE"/>
    <w:rsid w:val="00775E71"/>
    <w:rsid w:val="00775EBB"/>
    <w:rsid w:val="00775EBC"/>
    <w:rsid w:val="00776276"/>
    <w:rsid w:val="00776645"/>
    <w:rsid w:val="00776A37"/>
    <w:rsid w:val="00776A78"/>
    <w:rsid w:val="00776B7D"/>
    <w:rsid w:val="00776CFB"/>
    <w:rsid w:val="007770F4"/>
    <w:rsid w:val="007771C0"/>
    <w:rsid w:val="007776A8"/>
    <w:rsid w:val="007777CC"/>
    <w:rsid w:val="0077792E"/>
    <w:rsid w:val="00777B7E"/>
    <w:rsid w:val="00777F45"/>
    <w:rsid w:val="00777F90"/>
    <w:rsid w:val="00780010"/>
    <w:rsid w:val="0078018B"/>
    <w:rsid w:val="00780242"/>
    <w:rsid w:val="007806F3"/>
    <w:rsid w:val="00780812"/>
    <w:rsid w:val="00780918"/>
    <w:rsid w:val="0078094E"/>
    <w:rsid w:val="00780958"/>
    <w:rsid w:val="00780BEA"/>
    <w:rsid w:val="00780C35"/>
    <w:rsid w:val="00780DA3"/>
    <w:rsid w:val="00780DF5"/>
    <w:rsid w:val="00780E21"/>
    <w:rsid w:val="00780E25"/>
    <w:rsid w:val="00780E68"/>
    <w:rsid w:val="00780EB7"/>
    <w:rsid w:val="00780F6B"/>
    <w:rsid w:val="0078115A"/>
    <w:rsid w:val="007811E7"/>
    <w:rsid w:val="0078120B"/>
    <w:rsid w:val="0078145A"/>
    <w:rsid w:val="00781675"/>
    <w:rsid w:val="007818C3"/>
    <w:rsid w:val="00781ADC"/>
    <w:rsid w:val="00781FA1"/>
    <w:rsid w:val="00782152"/>
    <w:rsid w:val="00782287"/>
    <w:rsid w:val="0078246C"/>
    <w:rsid w:val="007827DC"/>
    <w:rsid w:val="007828D1"/>
    <w:rsid w:val="007829DC"/>
    <w:rsid w:val="00782A56"/>
    <w:rsid w:val="00782B43"/>
    <w:rsid w:val="00782BA9"/>
    <w:rsid w:val="00782BD6"/>
    <w:rsid w:val="00782C2B"/>
    <w:rsid w:val="00782F00"/>
    <w:rsid w:val="0078304E"/>
    <w:rsid w:val="0078318F"/>
    <w:rsid w:val="00783842"/>
    <w:rsid w:val="00783E19"/>
    <w:rsid w:val="00783F36"/>
    <w:rsid w:val="0078408E"/>
    <w:rsid w:val="00784272"/>
    <w:rsid w:val="00784318"/>
    <w:rsid w:val="0078456E"/>
    <w:rsid w:val="007848D1"/>
    <w:rsid w:val="00784ECC"/>
    <w:rsid w:val="0078503C"/>
    <w:rsid w:val="0078559F"/>
    <w:rsid w:val="0078567D"/>
    <w:rsid w:val="00785B44"/>
    <w:rsid w:val="00785FBA"/>
    <w:rsid w:val="00785FE6"/>
    <w:rsid w:val="00786622"/>
    <w:rsid w:val="00786646"/>
    <w:rsid w:val="0078687D"/>
    <w:rsid w:val="00786B9A"/>
    <w:rsid w:val="00786C06"/>
    <w:rsid w:val="00786DB9"/>
    <w:rsid w:val="00786DDA"/>
    <w:rsid w:val="00786E66"/>
    <w:rsid w:val="00787085"/>
    <w:rsid w:val="007870EA"/>
    <w:rsid w:val="0078713E"/>
    <w:rsid w:val="00787206"/>
    <w:rsid w:val="007872CA"/>
    <w:rsid w:val="007874E6"/>
    <w:rsid w:val="007875CD"/>
    <w:rsid w:val="0078764A"/>
    <w:rsid w:val="00787683"/>
    <w:rsid w:val="0078769B"/>
    <w:rsid w:val="0078779F"/>
    <w:rsid w:val="00787A9F"/>
    <w:rsid w:val="00787C86"/>
    <w:rsid w:val="00787C8D"/>
    <w:rsid w:val="00787CBA"/>
    <w:rsid w:val="00787D27"/>
    <w:rsid w:val="00787DE0"/>
    <w:rsid w:val="00787EB5"/>
    <w:rsid w:val="00787EC7"/>
    <w:rsid w:val="00790125"/>
    <w:rsid w:val="00790180"/>
    <w:rsid w:val="007902CB"/>
    <w:rsid w:val="007905D2"/>
    <w:rsid w:val="0079071E"/>
    <w:rsid w:val="00790884"/>
    <w:rsid w:val="007909CE"/>
    <w:rsid w:val="00790C2C"/>
    <w:rsid w:val="00791072"/>
    <w:rsid w:val="007913DB"/>
    <w:rsid w:val="007918F9"/>
    <w:rsid w:val="00791AA3"/>
    <w:rsid w:val="00791CB1"/>
    <w:rsid w:val="00791CEB"/>
    <w:rsid w:val="00791F62"/>
    <w:rsid w:val="007920D4"/>
    <w:rsid w:val="00792195"/>
    <w:rsid w:val="00792851"/>
    <w:rsid w:val="00792B56"/>
    <w:rsid w:val="00792BFE"/>
    <w:rsid w:val="00792FE4"/>
    <w:rsid w:val="00793142"/>
    <w:rsid w:val="007931EC"/>
    <w:rsid w:val="00793207"/>
    <w:rsid w:val="00793359"/>
    <w:rsid w:val="0079339C"/>
    <w:rsid w:val="00793453"/>
    <w:rsid w:val="00793492"/>
    <w:rsid w:val="007937D1"/>
    <w:rsid w:val="00793862"/>
    <w:rsid w:val="00793C72"/>
    <w:rsid w:val="00793CA4"/>
    <w:rsid w:val="00793CC7"/>
    <w:rsid w:val="00793E73"/>
    <w:rsid w:val="00793E83"/>
    <w:rsid w:val="00793ED5"/>
    <w:rsid w:val="00793F07"/>
    <w:rsid w:val="00794185"/>
    <w:rsid w:val="007942D4"/>
    <w:rsid w:val="0079444D"/>
    <w:rsid w:val="0079453D"/>
    <w:rsid w:val="00794CE3"/>
    <w:rsid w:val="00794DB6"/>
    <w:rsid w:val="00794ED3"/>
    <w:rsid w:val="00795399"/>
    <w:rsid w:val="00795525"/>
    <w:rsid w:val="00795586"/>
    <w:rsid w:val="00795607"/>
    <w:rsid w:val="00795667"/>
    <w:rsid w:val="0079579D"/>
    <w:rsid w:val="007957B7"/>
    <w:rsid w:val="00795836"/>
    <w:rsid w:val="00795B14"/>
    <w:rsid w:val="00795BDE"/>
    <w:rsid w:val="00795C9D"/>
    <w:rsid w:val="00795CE1"/>
    <w:rsid w:val="00795DC0"/>
    <w:rsid w:val="00796156"/>
    <w:rsid w:val="007964CB"/>
    <w:rsid w:val="007964EA"/>
    <w:rsid w:val="0079655A"/>
    <w:rsid w:val="007965CC"/>
    <w:rsid w:val="0079665E"/>
    <w:rsid w:val="00796AE4"/>
    <w:rsid w:val="00796BB6"/>
    <w:rsid w:val="00796C18"/>
    <w:rsid w:val="00796CCD"/>
    <w:rsid w:val="00796DE0"/>
    <w:rsid w:val="00796EF0"/>
    <w:rsid w:val="0079702E"/>
    <w:rsid w:val="00797156"/>
    <w:rsid w:val="00797226"/>
    <w:rsid w:val="00797367"/>
    <w:rsid w:val="007973DA"/>
    <w:rsid w:val="0079771C"/>
    <w:rsid w:val="0079795D"/>
    <w:rsid w:val="00797B9E"/>
    <w:rsid w:val="00797D08"/>
    <w:rsid w:val="00797DE0"/>
    <w:rsid w:val="00797F9A"/>
    <w:rsid w:val="007A00EC"/>
    <w:rsid w:val="007A0177"/>
    <w:rsid w:val="007A01A9"/>
    <w:rsid w:val="007A03DE"/>
    <w:rsid w:val="007A0433"/>
    <w:rsid w:val="007A06C7"/>
    <w:rsid w:val="007A093E"/>
    <w:rsid w:val="007A09B6"/>
    <w:rsid w:val="007A0A7E"/>
    <w:rsid w:val="007A0B25"/>
    <w:rsid w:val="007A0B28"/>
    <w:rsid w:val="007A0B8B"/>
    <w:rsid w:val="007A0BCD"/>
    <w:rsid w:val="007A0C38"/>
    <w:rsid w:val="007A0E19"/>
    <w:rsid w:val="007A0E53"/>
    <w:rsid w:val="007A10C0"/>
    <w:rsid w:val="007A121B"/>
    <w:rsid w:val="007A1487"/>
    <w:rsid w:val="007A15E6"/>
    <w:rsid w:val="007A1641"/>
    <w:rsid w:val="007A18AF"/>
    <w:rsid w:val="007A1959"/>
    <w:rsid w:val="007A1A0B"/>
    <w:rsid w:val="007A1CEA"/>
    <w:rsid w:val="007A1CF6"/>
    <w:rsid w:val="007A1F51"/>
    <w:rsid w:val="007A22CB"/>
    <w:rsid w:val="007A2535"/>
    <w:rsid w:val="007A2599"/>
    <w:rsid w:val="007A25B2"/>
    <w:rsid w:val="007A25FB"/>
    <w:rsid w:val="007A26BF"/>
    <w:rsid w:val="007A280D"/>
    <w:rsid w:val="007A2A27"/>
    <w:rsid w:val="007A2AE9"/>
    <w:rsid w:val="007A2CE4"/>
    <w:rsid w:val="007A2D5E"/>
    <w:rsid w:val="007A2D79"/>
    <w:rsid w:val="007A2EE0"/>
    <w:rsid w:val="007A3288"/>
    <w:rsid w:val="007A3314"/>
    <w:rsid w:val="007A3367"/>
    <w:rsid w:val="007A3449"/>
    <w:rsid w:val="007A346C"/>
    <w:rsid w:val="007A3594"/>
    <w:rsid w:val="007A378C"/>
    <w:rsid w:val="007A39AD"/>
    <w:rsid w:val="007A3A12"/>
    <w:rsid w:val="007A3BFD"/>
    <w:rsid w:val="007A3C47"/>
    <w:rsid w:val="007A3CF8"/>
    <w:rsid w:val="007A4282"/>
    <w:rsid w:val="007A435D"/>
    <w:rsid w:val="007A43F2"/>
    <w:rsid w:val="007A4492"/>
    <w:rsid w:val="007A482F"/>
    <w:rsid w:val="007A489D"/>
    <w:rsid w:val="007A48A9"/>
    <w:rsid w:val="007A48AB"/>
    <w:rsid w:val="007A4974"/>
    <w:rsid w:val="007A4C3B"/>
    <w:rsid w:val="007A4DA2"/>
    <w:rsid w:val="007A4DC5"/>
    <w:rsid w:val="007A4DFF"/>
    <w:rsid w:val="007A502F"/>
    <w:rsid w:val="007A503C"/>
    <w:rsid w:val="007A516A"/>
    <w:rsid w:val="007A5404"/>
    <w:rsid w:val="007A56AA"/>
    <w:rsid w:val="007A589B"/>
    <w:rsid w:val="007A58C7"/>
    <w:rsid w:val="007A58DD"/>
    <w:rsid w:val="007A5B24"/>
    <w:rsid w:val="007A5DE5"/>
    <w:rsid w:val="007A5E1D"/>
    <w:rsid w:val="007A5F85"/>
    <w:rsid w:val="007A5FA5"/>
    <w:rsid w:val="007A6080"/>
    <w:rsid w:val="007A60F5"/>
    <w:rsid w:val="007A610B"/>
    <w:rsid w:val="007A630E"/>
    <w:rsid w:val="007A6576"/>
    <w:rsid w:val="007A658E"/>
    <w:rsid w:val="007A665B"/>
    <w:rsid w:val="007A691E"/>
    <w:rsid w:val="007A6947"/>
    <w:rsid w:val="007A6B02"/>
    <w:rsid w:val="007A6CDC"/>
    <w:rsid w:val="007A6E7B"/>
    <w:rsid w:val="007A7012"/>
    <w:rsid w:val="007A7173"/>
    <w:rsid w:val="007A73C3"/>
    <w:rsid w:val="007A75A9"/>
    <w:rsid w:val="007A7600"/>
    <w:rsid w:val="007A7630"/>
    <w:rsid w:val="007A76BF"/>
    <w:rsid w:val="007A78DC"/>
    <w:rsid w:val="007A797F"/>
    <w:rsid w:val="007A7C01"/>
    <w:rsid w:val="007A7C19"/>
    <w:rsid w:val="007A7C33"/>
    <w:rsid w:val="007A7EFE"/>
    <w:rsid w:val="007B0012"/>
    <w:rsid w:val="007B0489"/>
    <w:rsid w:val="007B0811"/>
    <w:rsid w:val="007B086E"/>
    <w:rsid w:val="007B08A3"/>
    <w:rsid w:val="007B0BFC"/>
    <w:rsid w:val="007B0DB7"/>
    <w:rsid w:val="007B0E57"/>
    <w:rsid w:val="007B0E6B"/>
    <w:rsid w:val="007B0FD0"/>
    <w:rsid w:val="007B1374"/>
    <w:rsid w:val="007B1423"/>
    <w:rsid w:val="007B14AB"/>
    <w:rsid w:val="007B1523"/>
    <w:rsid w:val="007B154F"/>
    <w:rsid w:val="007B17C4"/>
    <w:rsid w:val="007B1833"/>
    <w:rsid w:val="007B199A"/>
    <w:rsid w:val="007B19E7"/>
    <w:rsid w:val="007B1A03"/>
    <w:rsid w:val="007B1C51"/>
    <w:rsid w:val="007B1D89"/>
    <w:rsid w:val="007B1E4F"/>
    <w:rsid w:val="007B1EB5"/>
    <w:rsid w:val="007B207F"/>
    <w:rsid w:val="007B2223"/>
    <w:rsid w:val="007B234D"/>
    <w:rsid w:val="007B2350"/>
    <w:rsid w:val="007B24BE"/>
    <w:rsid w:val="007B27BC"/>
    <w:rsid w:val="007B29ED"/>
    <w:rsid w:val="007B2A76"/>
    <w:rsid w:val="007B2B1A"/>
    <w:rsid w:val="007B2C34"/>
    <w:rsid w:val="007B2C99"/>
    <w:rsid w:val="007B2CC0"/>
    <w:rsid w:val="007B312E"/>
    <w:rsid w:val="007B31EA"/>
    <w:rsid w:val="007B354F"/>
    <w:rsid w:val="007B35FB"/>
    <w:rsid w:val="007B38AD"/>
    <w:rsid w:val="007B39F2"/>
    <w:rsid w:val="007B3A68"/>
    <w:rsid w:val="007B3AA2"/>
    <w:rsid w:val="007B3AAD"/>
    <w:rsid w:val="007B3D04"/>
    <w:rsid w:val="007B3DAF"/>
    <w:rsid w:val="007B40B2"/>
    <w:rsid w:val="007B4251"/>
    <w:rsid w:val="007B44A5"/>
    <w:rsid w:val="007B4829"/>
    <w:rsid w:val="007B48F2"/>
    <w:rsid w:val="007B49E3"/>
    <w:rsid w:val="007B4B4A"/>
    <w:rsid w:val="007B4C8D"/>
    <w:rsid w:val="007B4E32"/>
    <w:rsid w:val="007B4E54"/>
    <w:rsid w:val="007B4F3E"/>
    <w:rsid w:val="007B4FA8"/>
    <w:rsid w:val="007B5050"/>
    <w:rsid w:val="007B50A9"/>
    <w:rsid w:val="007B50DF"/>
    <w:rsid w:val="007B5436"/>
    <w:rsid w:val="007B544B"/>
    <w:rsid w:val="007B576C"/>
    <w:rsid w:val="007B57D2"/>
    <w:rsid w:val="007B58BC"/>
    <w:rsid w:val="007B596B"/>
    <w:rsid w:val="007B5AED"/>
    <w:rsid w:val="007B5C56"/>
    <w:rsid w:val="007B5D5C"/>
    <w:rsid w:val="007B619B"/>
    <w:rsid w:val="007B6591"/>
    <w:rsid w:val="007B6719"/>
    <w:rsid w:val="007B68AF"/>
    <w:rsid w:val="007B68B8"/>
    <w:rsid w:val="007B68E9"/>
    <w:rsid w:val="007B6971"/>
    <w:rsid w:val="007B6C8F"/>
    <w:rsid w:val="007B6CCD"/>
    <w:rsid w:val="007B6D0E"/>
    <w:rsid w:val="007B6DA2"/>
    <w:rsid w:val="007B6DF9"/>
    <w:rsid w:val="007B6F79"/>
    <w:rsid w:val="007B6FC5"/>
    <w:rsid w:val="007B709D"/>
    <w:rsid w:val="007B72DA"/>
    <w:rsid w:val="007B72EA"/>
    <w:rsid w:val="007B737E"/>
    <w:rsid w:val="007B74B5"/>
    <w:rsid w:val="007B78BE"/>
    <w:rsid w:val="007B7A49"/>
    <w:rsid w:val="007B7BC2"/>
    <w:rsid w:val="007B7BC5"/>
    <w:rsid w:val="007B7C5E"/>
    <w:rsid w:val="007B7E03"/>
    <w:rsid w:val="007C008D"/>
    <w:rsid w:val="007C0305"/>
    <w:rsid w:val="007C0405"/>
    <w:rsid w:val="007C0516"/>
    <w:rsid w:val="007C0539"/>
    <w:rsid w:val="007C0585"/>
    <w:rsid w:val="007C0851"/>
    <w:rsid w:val="007C08BD"/>
    <w:rsid w:val="007C0938"/>
    <w:rsid w:val="007C0A9F"/>
    <w:rsid w:val="007C0CA2"/>
    <w:rsid w:val="007C0E28"/>
    <w:rsid w:val="007C0ED8"/>
    <w:rsid w:val="007C0F6A"/>
    <w:rsid w:val="007C0FD9"/>
    <w:rsid w:val="007C1007"/>
    <w:rsid w:val="007C1016"/>
    <w:rsid w:val="007C1107"/>
    <w:rsid w:val="007C132E"/>
    <w:rsid w:val="007C13EE"/>
    <w:rsid w:val="007C1905"/>
    <w:rsid w:val="007C1AE2"/>
    <w:rsid w:val="007C1B4F"/>
    <w:rsid w:val="007C1D54"/>
    <w:rsid w:val="007C1E0A"/>
    <w:rsid w:val="007C1F39"/>
    <w:rsid w:val="007C2005"/>
    <w:rsid w:val="007C21C9"/>
    <w:rsid w:val="007C2249"/>
    <w:rsid w:val="007C22C5"/>
    <w:rsid w:val="007C246D"/>
    <w:rsid w:val="007C25D5"/>
    <w:rsid w:val="007C2693"/>
    <w:rsid w:val="007C282E"/>
    <w:rsid w:val="007C2A1E"/>
    <w:rsid w:val="007C2AD4"/>
    <w:rsid w:val="007C2B0B"/>
    <w:rsid w:val="007C2B5D"/>
    <w:rsid w:val="007C2C9B"/>
    <w:rsid w:val="007C2E46"/>
    <w:rsid w:val="007C32BA"/>
    <w:rsid w:val="007C3325"/>
    <w:rsid w:val="007C336F"/>
    <w:rsid w:val="007C347C"/>
    <w:rsid w:val="007C34F7"/>
    <w:rsid w:val="007C3798"/>
    <w:rsid w:val="007C3C9A"/>
    <w:rsid w:val="007C3E52"/>
    <w:rsid w:val="007C3E5F"/>
    <w:rsid w:val="007C42A9"/>
    <w:rsid w:val="007C4330"/>
    <w:rsid w:val="007C4368"/>
    <w:rsid w:val="007C4815"/>
    <w:rsid w:val="007C484E"/>
    <w:rsid w:val="007C497A"/>
    <w:rsid w:val="007C49C3"/>
    <w:rsid w:val="007C4A58"/>
    <w:rsid w:val="007C5264"/>
    <w:rsid w:val="007C52DF"/>
    <w:rsid w:val="007C550A"/>
    <w:rsid w:val="007C5833"/>
    <w:rsid w:val="007C595E"/>
    <w:rsid w:val="007C59FE"/>
    <w:rsid w:val="007C5D58"/>
    <w:rsid w:val="007C6083"/>
    <w:rsid w:val="007C6344"/>
    <w:rsid w:val="007C6427"/>
    <w:rsid w:val="007C6466"/>
    <w:rsid w:val="007C64F4"/>
    <w:rsid w:val="007C672E"/>
    <w:rsid w:val="007C6C45"/>
    <w:rsid w:val="007C6D09"/>
    <w:rsid w:val="007C6E32"/>
    <w:rsid w:val="007C70F2"/>
    <w:rsid w:val="007C74A5"/>
    <w:rsid w:val="007C77E4"/>
    <w:rsid w:val="007C78F9"/>
    <w:rsid w:val="007C7920"/>
    <w:rsid w:val="007C7C14"/>
    <w:rsid w:val="007C7C2F"/>
    <w:rsid w:val="007C7DA4"/>
    <w:rsid w:val="007C7E10"/>
    <w:rsid w:val="007C7E45"/>
    <w:rsid w:val="007C7F4C"/>
    <w:rsid w:val="007C7F6D"/>
    <w:rsid w:val="007C7FAB"/>
    <w:rsid w:val="007D0110"/>
    <w:rsid w:val="007D01B7"/>
    <w:rsid w:val="007D0201"/>
    <w:rsid w:val="007D021C"/>
    <w:rsid w:val="007D0420"/>
    <w:rsid w:val="007D086E"/>
    <w:rsid w:val="007D0D24"/>
    <w:rsid w:val="007D0D69"/>
    <w:rsid w:val="007D0E0B"/>
    <w:rsid w:val="007D10A5"/>
    <w:rsid w:val="007D111E"/>
    <w:rsid w:val="007D1208"/>
    <w:rsid w:val="007D1285"/>
    <w:rsid w:val="007D151A"/>
    <w:rsid w:val="007D1543"/>
    <w:rsid w:val="007D1753"/>
    <w:rsid w:val="007D1D62"/>
    <w:rsid w:val="007D1DD8"/>
    <w:rsid w:val="007D1E07"/>
    <w:rsid w:val="007D1EC7"/>
    <w:rsid w:val="007D2003"/>
    <w:rsid w:val="007D202B"/>
    <w:rsid w:val="007D2222"/>
    <w:rsid w:val="007D228C"/>
    <w:rsid w:val="007D25A2"/>
    <w:rsid w:val="007D27D9"/>
    <w:rsid w:val="007D2876"/>
    <w:rsid w:val="007D28E7"/>
    <w:rsid w:val="007D291D"/>
    <w:rsid w:val="007D296B"/>
    <w:rsid w:val="007D2B68"/>
    <w:rsid w:val="007D2C25"/>
    <w:rsid w:val="007D2E26"/>
    <w:rsid w:val="007D2FE3"/>
    <w:rsid w:val="007D306D"/>
    <w:rsid w:val="007D30E2"/>
    <w:rsid w:val="007D31CD"/>
    <w:rsid w:val="007D334A"/>
    <w:rsid w:val="007D35D1"/>
    <w:rsid w:val="007D35E7"/>
    <w:rsid w:val="007D37D1"/>
    <w:rsid w:val="007D397F"/>
    <w:rsid w:val="007D3BFB"/>
    <w:rsid w:val="007D3CB5"/>
    <w:rsid w:val="007D3D49"/>
    <w:rsid w:val="007D3D76"/>
    <w:rsid w:val="007D4051"/>
    <w:rsid w:val="007D423B"/>
    <w:rsid w:val="007D43F1"/>
    <w:rsid w:val="007D4719"/>
    <w:rsid w:val="007D47DD"/>
    <w:rsid w:val="007D4B2F"/>
    <w:rsid w:val="007D4CB9"/>
    <w:rsid w:val="007D4EF0"/>
    <w:rsid w:val="007D4FB1"/>
    <w:rsid w:val="007D5040"/>
    <w:rsid w:val="007D5386"/>
    <w:rsid w:val="007D559A"/>
    <w:rsid w:val="007D576D"/>
    <w:rsid w:val="007D595E"/>
    <w:rsid w:val="007D59C1"/>
    <w:rsid w:val="007D5AF4"/>
    <w:rsid w:val="007D5B3D"/>
    <w:rsid w:val="007D5B72"/>
    <w:rsid w:val="007D5CC2"/>
    <w:rsid w:val="007D5DCC"/>
    <w:rsid w:val="007D5DD1"/>
    <w:rsid w:val="007D5E39"/>
    <w:rsid w:val="007D5E89"/>
    <w:rsid w:val="007D5FD3"/>
    <w:rsid w:val="007D6126"/>
    <w:rsid w:val="007D6170"/>
    <w:rsid w:val="007D61C7"/>
    <w:rsid w:val="007D631B"/>
    <w:rsid w:val="007D67D8"/>
    <w:rsid w:val="007D695C"/>
    <w:rsid w:val="007D6D41"/>
    <w:rsid w:val="007D6E84"/>
    <w:rsid w:val="007D6FE7"/>
    <w:rsid w:val="007D728C"/>
    <w:rsid w:val="007D7335"/>
    <w:rsid w:val="007E00BF"/>
    <w:rsid w:val="007E0175"/>
    <w:rsid w:val="007E099E"/>
    <w:rsid w:val="007E0AE4"/>
    <w:rsid w:val="007E0B06"/>
    <w:rsid w:val="007E0CBF"/>
    <w:rsid w:val="007E0E21"/>
    <w:rsid w:val="007E0E72"/>
    <w:rsid w:val="007E0FD0"/>
    <w:rsid w:val="007E1192"/>
    <w:rsid w:val="007E1239"/>
    <w:rsid w:val="007E12A6"/>
    <w:rsid w:val="007E12FD"/>
    <w:rsid w:val="007E13DC"/>
    <w:rsid w:val="007E160E"/>
    <w:rsid w:val="007E16C0"/>
    <w:rsid w:val="007E18D7"/>
    <w:rsid w:val="007E192B"/>
    <w:rsid w:val="007E197D"/>
    <w:rsid w:val="007E1A8A"/>
    <w:rsid w:val="007E1B71"/>
    <w:rsid w:val="007E1BB7"/>
    <w:rsid w:val="007E1D3C"/>
    <w:rsid w:val="007E1D5E"/>
    <w:rsid w:val="007E1D9A"/>
    <w:rsid w:val="007E1EE8"/>
    <w:rsid w:val="007E21C8"/>
    <w:rsid w:val="007E234A"/>
    <w:rsid w:val="007E25A5"/>
    <w:rsid w:val="007E25DF"/>
    <w:rsid w:val="007E2A62"/>
    <w:rsid w:val="007E2DBA"/>
    <w:rsid w:val="007E2DD1"/>
    <w:rsid w:val="007E2E04"/>
    <w:rsid w:val="007E2F9A"/>
    <w:rsid w:val="007E3025"/>
    <w:rsid w:val="007E3193"/>
    <w:rsid w:val="007E3346"/>
    <w:rsid w:val="007E364D"/>
    <w:rsid w:val="007E379C"/>
    <w:rsid w:val="007E39A4"/>
    <w:rsid w:val="007E3B90"/>
    <w:rsid w:val="007E3F86"/>
    <w:rsid w:val="007E3FBA"/>
    <w:rsid w:val="007E401F"/>
    <w:rsid w:val="007E4063"/>
    <w:rsid w:val="007E4089"/>
    <w:rsid w:val="007E4143"/>
    <w:rsid w:val="007E42A5"/>
    <w:rsid w:val="007E445D"/>
    <w:rsid w:val="007E44EF"/>
    <w:rsid w:val="007E461D"/>
    <w:rsid w:val="007E4747"/>
    <w:rsid w:val="007E4B83"/>
    <w:rsid w:val="007E4C1B"/>
    <w:rsid w:val="007E4D65"/>
    <w:rsid w:val="007E4D9D"/>
    <w:rsid w:val="007E4F4A"/>
    <w:rsid w:val="007E5183"/>
    <w:rsid w:val="007E51CC"/>
    <w:rsid w:val="007E51E7"/>
    <w:rsid w:val="007E5425"/>
    <w:rsid w:val="007E5439"/>
    <w:rsid w:val="007E563A"/>
    <w:rsid w:val="007E5870"/>
    <w:rsid w:val="007E5988"/>
    <w:rsid w:val="007E5A76"/>
    <w:rsid w:val="007E5D4C"/>
    <w:rsid w:val="007E5E5C"/>
    <w:rsid w:val="007E6094"/>
    <w:rsid w:val="007E60EA"/>
    <w:rsid w:val="007E62E2"/>
    <w:rsid w:val="007E6472"/>
    <w:rsid w:val="007E6601"/>
    <w:rsid w:val="007E6A04"/>
    <w:rsid w:val="007E6A63"/>
    <w:rsid w:val="007E6BFC"/>
    <w:rsid w:val="007E6C6B"/>
    <w:rsid w:val="007E6E8A"/>
    <w:rsid w:val="007E6EEE"/>
    <w:rsid w:val="007E6F76"/>
    <w:rsid w:val="007E700C"/>
    <w:rsid w:val="007E711E"/>
    <w:rsid w:val="007E7175"/>
    <w:rsid w:val="007E72D3"/>
    <w:rsid w:val="007E76DF"/>
    <w:rsid w:val="007E7898"/>
    <w:rsid w:val="007E79A8"/>
    <w:rsid w:val="007E79DD"/>
    <w:rsid w:val="007E7B90"/>
    <w:rsid w:val="007E7F40"/>
    <w:rsid w:val="007F008F"/>
    <w:rsid w:val="007F04FF"/>
    <w:rsid w:val="007F0672"/>
    <w:rsid w:val="007F0688"/>
    <w:rsid w:val="007F06A8"/>
    <w:rsid w:val="007F083D"/>
    <w:rsid w:val="007F08A6"/>
    <w:rsid w:val="007F092D"/>
    <w:rsid w:val="007F0B26"/>
    <w:rsid w:val="007F0D2E"/>
    <w:rsid w:val="007F0FA0"/>
    <w:rsid w:val="007F116B"/>
    <w:rsid w:val="007F1186"/>
    <w:rsid w:val="007F12AD"/>
    <w:rsid w:val="007F17CA"/>
    <w:rsid w:val="007F18B9"/>
    <w:rsid w:val="007F190A"/>
    <w:rsid w:val="007F1E4A"/>
    <w:rsid w:val="007F1E74"/>
    <w:rsid w:val="007F1FAA"/>
    <w:rsid w:val="007F207B"/>
    <w:rsid w:val="007F233B"/>
    <w:rsid w:val="007F23A7"/>
    <w:rsid w:val="007F2560"/>
    <w:rsid w:val="007F2752"/>
    <w:rsid w:val="007F2D38"/>
    <w:rsid w:val="007F2E66"/>
    <w:rsid w:val="007F2F96"/>
    <w:rsid w:val="007F3342"/>
    <w:rsid w:val="007F3481"/>
    <w:rsid w:val="007F3502"/>
    <w:rsid w:val="007F3539"/>
    <w:rsid w:val="007F3785"/>
    <w:rsid w:val="007F389B"/>
    <w:rsid w:val="007F38D7"/>
    <w:rsid w:val="007F3B36"/>
    <w:rsid w:val="007F3CEF"/>
    <w:rsid w:val="007F4169"/>
    <w:rsid w:val="007F41D3"/>
    <w:rsid w:val="007F4300"/>
    <w:rsid w:val="007F4332"/>
    <w:rsid w:val="007F4490"/>
    <w:rsid w:val="007F4719"/>
    <w:rsid w:val="007F4A8B"/>
    <w:rsid w:val="007F4AC8"/>
    <w:rsid w:val="007F4B1F"/>
    <w:rsid w:val="007F4B23"/>
    <w:rsid w:val="007F4CB1"/>
    <w:rsid w:val="007F5152"/>
    <w:rsid w:val="007F544D"/>
    <w:rsid w:val="007F557E"/>
    <w:rsid w:val="007F567D"/>
    <w:rsid w:val="007F581F"/>
    <w:rsid w:val="007F589A"/>
    <w:rsid w:val="007F5B64"/>
    <w:rsid w:val="007F634A"/>
    <w:rsid w:val="007F642B"/>
    <w:rsid w:val="007F6621"/>
    <w:rsid w:val="007F6659"/>
    <w:rsid w:val="007F6685"/>
    <w:rsid w:val="007F6D19"/>
    <w:rsid w:val="007F6D41"/>
    <w:rsid w:val="007F6D48"/>
    <w:rsid w:val="007F6F9B"/>
    <w:rsid w:val="007F7124"/>
    <w:rsid w:val="007F74F3"/>
    <w:rsid w:val="007F778C"/>
    <w:rsid w:val="007F79CB"/>
    <w:rsid w:val="007F79FE"/>
    <w:rsid w:val="007F7A3E"/>
    <w:rsid w:val="007F7A55"/>
    <w:rsid w:val="007F7AD1"/>
    <w:rsid w:val="007F7E18"/>
    <w:rsid w:val="008001E6"/>
    <w:rsid w:val="00800284"/>
    <w:rsid w:val="008005B6"/>
    <w:rsid w:val="008006FE"/>
    <w:rsid w:val="00800913"/>
    <w:rsid w:val="00800950"/>
    <w:rsid w:val="00800ABD"/>
    <w:rsid w:val="00800C5A"/>
    <w:rsid w:val="00800CAB"/>
    <w:rsid w:val="00800E33"/>
    <w:rsid w:val="008010EE"/>
    <w:rsid w:val="0080139D"/>
    <w:rsid w:val="008017DB"/>
    <w:rsid w:val="008017E7"/>
    <w:rsid w:val="00801882"/>
    <w:rsid w:val="00801AFC"/>
    <w:rsid w:val="00801BE4"/>
    <w:rsid w:val="00801F7E"/>
    <w:rsid w:val="0080208B"/>
    <w:rsid w:val="008022A0"/>
    <w:rsid w:val="00802469"/>
    <w:rsid w:val="00802536"/>
    <w:rsid w:val="008025E1"/>
    <w:rsid w:val="008026D4"/>
    <w:rsid w:val="00802811"/>
    <w:rsid w:val="0080291C"/>
    <w:rsid w:val="00803112"/>
    <w:rsid w:val="00803137"/>
    <w:rsid w:val="00803223"/>
    <w:rsid w:val="0080322B"/>
    <w:rsid w:val="008034D3"/>
    <w:rsid w:val="0080354C"/>
    <w:rsid w:val="0080358E"/>
    <w:rsid w:val="00803660"/>
    <w:rsid w:val="00803928"/>
    <w:rsid w:val="00803994"/>
    <w:rsid w:val="008039D5"/>
    <w:rsid w:val="00803BE5"/>
    <w:rsid w:val="00803C22"/>
    <w:rsid w:val="00803C78"/>
    <w:rsid w:val="008040E3"/>
    <w:rsid w:val="00804114"/>
    <w:rsid w:val="00804154"/>
    <w:rsid w:val="0080435E"/>
    <w:rsid w:val="008043F3"/>
    <w:rsid w:val="0080455F"/>
    <w:rsid w:val="00804570"/>
    <w:rsid w:val="008045C7"/>
    <w:rsid w:val="00804724"/>
    <w:rsid w:val="008049F9"/>
    <w:rsid w:val="00804AB4"/>
    <w:rsid w:val="00804FF0"/>
    <w:rsid w:val="0080520E"/>
    <w:rsid w:val="00805252"/>
    <w:rsid w:val="0080540C"/>
    <w:rsid w:val="00805ACA"/>
    <w:rsid w:val="00805ADA"/>
    <w:rsid w:val="00805B64"/>
    <w:rsid w:val="00805C15"/>
    <w:rsid w:val="00805D98"/>
    <w:rsid w:val="00805DD8"/>
    <w:rsid w:val="00805E1B"/>
    <w:rsid w:val="00805E34"/>
    <w:rsid w:val="008060AA"/>
    <w:rsid w:val="00806250"/>
    <w:rsid w:val="00806275"/>
    <w:rsid w:val="00806314"/>
    <w:rsid w:val="0080632C"/>
    <w:rsid w:val="0080640A"/>
    <w:rsid w:val="00806467"/>
    <w:rsid w:val="008064BB"/>
    <w:rsid w:val="008067CA"/>
    <w:rsid w:val="00806817"/>
    <w:rsid w:val="00806BAA"/>
    <w:rsid w:val="00806BEC"/>
    <w:rsid w:val="00806CDB"/>
    <w:rsid w:val="00806DB2"/>
    <w:rsid w:val="00806E3D"/>
    <w:rsid w:val="00806FC4"/>
    <w:rsid w:val="0080713D"/>
    <w:rsid w:val="008071B2"/>
    <w:rsid w:val="00807264"/>
    <w:rsid w:val="0080749D"/>
    <w:rsid w:val="00807847"/>
    <w:rsid w:val="0080793D"/>
    <w:rsid w:val="00807990"/>
    <w:rsid w:val="00807F9A"/>
    <w:rsid w:val="00810129"/>
    <w:rsid w:val="00810162"/>
    <w:rsid w:val="008101F0"/>
    <w:rsid w:val="0081038D"/>
    <w:rsid w:val="008104F8"/>
    <w:rsid w:val="008105A7"/>
    <w:rsid w:val="00810602"/>
    <w:rsid w:val="00810BF0"/>
    <w:rsid w:val="00810E10"/>
    <w:rsid w:val="00810F9A"/>
    <w:rsid w:val="0081107B"/>
    <w:rsid w:val="00811375"/>
    <w:rsid w:val="008113D7"/>
    <w:rsid w:val="008115B9"/>
    <w:rsid w:val="00811616"/>
    <w:rsid w:val="00811762"/>
    <w:rsid w:val="00811B10"/>
    <w:rsid w:val="00811CE0"/>
    <w:rsid w:val="00811D10"/>
    <w:rsid w:val="0081203B"/>
    <w:rsid w:val="008121BF"/>
    <w:rsid w:val="00812561"/>
    <w:rsid w:val="00812620"/>
    <w:rsid w:val="008128A0"/>
    <w:rsid w:val="008128BB"/>
    <w:rsid w:val="00812941"/>
    <w:rsid w:val="00812A22"/>
    <w:rsid w:val="00812A5F"/>
    <w:rsid w:val="00812ACD"/>
    <w:rsid w:val="00812B85"/>
    <w:rsid w:val="00812E74"/>
    <w:rsid w:val="00812FB2"/>
    <w:rsid w:val="008130A1"/>
    <w:rsid w:val="00813331"/>
    <w:rsid w:val="00813478"/>
    <w:rsid w:val="008135AA"/>
    <w:rsid w:val="00813690"/>
    <w:rsid w:val="00813AD6"/>
    <w:rsid w:val="00813B62"/>
    <w:rsid w:val="00813D3B"/>
    <w:rsid w:val="00813EEA"/>
    <w:rsid w:val="00813F75"/>
    <w:rsid w:val="00814369"/>
    <w:rsid w:val="0081449A"/>
    <w:rsid w:val="0081465F"/>
    <w:rsid w:val="0081482E"/>
    <w:rsid w:val="00814901"/>
    <w:rsid w:val="00814B2C"/>
    <w:rsid w:val="00814B66"/>
    <w:rsid w:val="00814D60"/>
    <w:rsid w:val="00814D71"/>
    <w:rsid w:val="008150B6"/>
    <w:rsid w:val="008154FE"/>
    <w:rsid w:val="00815700"/>
    <w:rsid w:val="0081571D"/>
    <w:rsid w:val="00815787"/>
    <w:rsid w:val="00815950"/>
    <w:rsid w:val="00815AFB"/>
    <w:rsid w:val="00815C5C"/>
    <w:rsid w:val="00815C6C"/>
    <w:rsid w:val="00815EA5"/>
    <w:rsid w:val="008160D1"/>
    <w:rsid w:val="008161FC"/>
    <w:rsid w:val="00816734"/>
    <w:rsid w:val="00816ADB"/>
    <w:rsid w:val="00816BBF"/>
    <w:rsid w:val="00816C78"/>
    <w:rsid w:val="00816E90"/>
    <w:rsid w:val="0081704F"/>
    <w:rsid w:val="00817199"/>
    <w:rsid w:val="00817307"/>
    <w:rsid w:val="00817490"/>
    <w:rsid w:val="00817648"/>
    <w:rsid w:val="008176E6"/>
    <w:rsid w:val="00817BE9"/>
    <w:rsid w:val="00817C11"/>
    <w:rsid w:val="00820024"/>
    <w:rsid w:val="008200C0"/>
    <w:rsid w:val="00820197"/>
    <w:rsid w:val="008201CD"/>
    <w:rsid w:val="00820379"/>
    <w:rsid w:val="008204FC"/>
    <w:rsid w:val="00820629"/>
    <w:rsid w:val="008206B2"/>
    <w:rsid w:val="0082080B"/>
    <w:rsid w:val="00820AE9"/>
    <w:rsid w:val="00820F3A"/>
    <w:rsid w:val="00820FA7"/>
    <w:rsid w:val="008212D4"/>
    <w:rsid w:val="008213EF"/>
    <w:rsid w:val="00821813"/>
    <w:rsid w:val="008218F1"/>
    <w:rsid w:val="00821B2A"/>
    <w:rsid w:val="00821CB6"/>
    <w:rsid w:val="00821CC9"/>
    <w:rsid w:val="00821CE2"/>
    <w:rsid w:val="00821E59"/>
    <w:rsid w:val="00821F45"/>
    <w:rsid w:val="00822258"/>
    <w:rsid w:val="00822818"/>
    <w:rsid w:val="00822AB0"/>
    <w:rsid w:val="00822B58"/>
    <w:rsid w:val="008230A5"/>
    <w:rsid w:val="008231B5"/>
    <w:rsid w:val="008232B5"/>
    <w:rsid w:val="008234AB"/>
    <w:rsid w:val="008235BB"/>
    <w:rsid w:val="008238F9"/>
    <w:rsid w:val="00823905"/>
    <w:rsid w:val="0082396E"/>
    <w:rsid w:val="00823B05"/>
    <w:rsid w:val="00823CF8"/>
    <w:rsid w:val="00823EB8"/>
    <w:rsid w:val="00824090"/>
    <w:rsid w:val="008240F4"/>
    <w:rsid w:val="00824327"/>
    <w:rsid w:val="008243B0"/>
    <w:rsid w:val="008243DA"/>
    <w:rsid w:val="008244D8"/>
    <w:rsid w:val="00824871"/>
    <w:rsid w:val="008248A4"/>
    <w:rsid w:val="008248CB"/>
    <w:rsid w:val="008248DA"/>
    <w:rsid w:val="008249F2"/>
    <w:rsid w:val="00824C70"/>
    <w:rsid w:val="00824D1D"/>
    <w:rsid w:val="00824FBB"/>
    <w:rsid w:val="00825149"/>
    <w:rsid w:val="0082559B"/>
    <w:rsid w:val="00825777"/>
    <w:rsid w:val="00825BB2"/>
    <w:rsid w:val="00825C3E"/>
    <w:rsid w:val="00825ED7"/>
    <w:rsid w:val="00825F82"/>
    <w:rsid w:val="008260A8"/>
    <w:rsid w:val="008260AE"/>
    <w:rsid w:val="00826121"/>
    <w:rsid w:val="008262BE"/>
    <w:rsid w:val="00826583"/>
    <w:rsid w:val="00826587"/>
    <w:rsid w:val="00826BC8"/>
    <w:rsid w:val="00826C62"/>
    <w:rsid w:val="00826EB8"/>
    <w:rsid w:val="00827189"/>
    <w:rsid w:val="008271F4"/>
    <w:rsid w:val="00827807"/>
    <w:rsid w:val="00827825"/>
    <w:rsid w:val="008278F6"/>
    <w:rsid w:val="008279B4"/>
    <w:rsid w:val="00827AA0"/>
    <w:rsid w:val="00827CAE"/>
    <w:rsid w:val="0083010D"/>
    <w:rsid w:val="0083036E"/>
    <w:rsid w:val="00830400"/>
    <w:rsid w:val="0083042B"/>
    <w:rsid w:val="008304A7"/>
    <w:rsid w:val="0083063E"/>
    <w:rsid w:val="00830A85"/>
    <w:rsid w:val="00830C7C"/>
    <w:rsid w:val="00830D39"/>
    <w:rsid w:val="00830DCF"/>
    <w:rsid w:val="00830DD6"/>
    <w:rsid w:val="008311DC"/>
    <w:rsid w:val="00831390"/>
    <w:rsid w:val="00831667"/>
    <w:rsid w:val="00831881"/>
    <w:rsid w:val="00831D97"/>
    <w:rsid w:val="00831F98"/>
    <w:rsid w:val="00832167"/>
    <w:rsid w:val="00832184"/>
    <w:rsid w:val="008323BA"/>
    <w:rsid w:val="008323F7"/>
    <w:rsid w:val="00832543"/>
    <w:rsid w:val="00832674"/>
    <w:rsid w:val="0083289F"/>
    <w:rsid w:val="008329C0"/>
    <w:rsid w:val="00832A08"/>
    <w:rsid w:val="00832BF7"/>
    <w:rsid w:val="00832E75"/>
    <w:rsid w:val="00832F46"/>
    <w:rsid w:val="00832FA5"/>
    <w:rsid w:val="00833118"/>
    <w:rsid w:val="0083326F"/>
    <w:rsid w:val="0083330D"/>
    <w:rsid w:val="00833319"/>
    <w:rsid w:val="008335A1"/>
    <w:rsid w:val="008335DB"/>
    <w:rsid w:val="0083386C"/>
    <w:rsid w:val="008338E1"/>
    <w:rsid w:val="00833973"/>
    <w:rsid w:val="00833B3F"/>
    <w:rsid w:val="00833C8D"/>
    <w:rsid w:val="0083402E"/>
    <w:rsid w:val="00834199"/>
    <w:rsid w:val="008342A4"/>
    <w:rsid w:val="00834349"/>
    <w:rsid w:val="008344B6"/>
    <w:rsid w:val="008349ED"/>
    <w:rsid w:val="00834AD1"/>
    <w:rsid w:val="00834B2D"/>
    <w:rsid w:val="008351B6"/>
    <w:rsid w:val="008352B4"/>
    <w:rsid w:val="008354FF"/>
    <w:rsid w:val="008356ED"/>
    <w:rsid w:val="008358ED"/>
    <w:rsid w:val="0083591F"/>
    <w:rsid w:val="00835B9E"/>
    <w:rsid w:val="00835D2E"/>
    <w:rsid w:val="00835DB4"/>
    <w:rsid w:val="008361DE"/>
    <w:rsid w:val="00836263"/>
    <w:rsid w:val="00836404"/>
    <w:rsid w:val="00836545"/>
    <w:rsid w:val="00836D8F"/>
    <w:rsid w:val="00836EAD"/>
    <w:rsid w:val="00836F33"/>
    <w:rsid w:val="00836F98"/>
    <w:rsid w:val="00836FBB"/>
    <w:rsid w:val="008370A3"/>
    <w:rsid w:val="008370B2"/>
    <w:rsid w:val="00837493"/>
    <w:rsid w:val="008374B6"/>
    <w:rsid w:val="008377FB"/>
    <w:rsid w:val="00837837"/>
    <w:rsid w:val="00837CDA"/>
    <w:rsid w:val="00837D0A"/>
    <w:rsid w:val="00840019"/>
    <w:rsid w:val="00840521"/>
    <w:rsid w:val="008405CC"/>
    <w:rsid w:val="00840638"/>
    <w:rsid w:val="0084076D"/>
    <w:rsid w:val="008408AD"/>
    <w:rsid w:val="008408F4"/>
    <w:rsid w:val="00840BA7"/>
    <w:rsid w:val="00840DEC"/>
    <w:rsid w:val="00840E9C"/>
    <w:rsid w:val="00841416"/>
    <w:rsid w:val="008415B8"/>
    <w:rsid w:val="008416E3"/>
    <w:rsid w:val="0084177E"/>
    <w:rsid w:val="00841933"/>
    <w:rsid w:val="00841B6D"/>
    <w:rsid w:val="00841D5F"/>
    <w:rsid w:val="00841D6C"/>
    <w:rsid w:val="00841D86"/>
    <w:rsid w:val="00841DA5"/>
    <w:rsid w:val="00841EB6"/>
    <w:rsid w:val="00841F3E"/>
    <w:rsid w:val="00842028"/>
    <w:rsid w:val="00842186"/>
    <w:rsid w:val="008423AC"/>
    <w:rsid w:val="00842443"/>
    <w:rsid w:val="00842503"/>
    <w:rsid w:val="00842555"/>
    <w:rsid w:val="0084262C"/>
    <w:rsid w:val="008426DA"/>
    <w:rsid w:val="0084270B"/>
    <w:rsid w:val="008427CB"/>
    <w:rsid w:val="0084291A"/>
    <w:rsid w:val="00842951"/>
    <w:rsid w:val="00842CD5"/>
    <w:rsid w:val="008430F8"/>
    <w:rsid w:val="00843101"/>
    <w:rsid w:val="00843286"/>
    <w:rsid w:val="008432AC"/>
    <w:rsid w:val="00843362"/>
    <w:rsid w:val="008434BF"/>
    <w:rsid w:val="00843518"/>
    <w:rsid w:val="00843529"/>
    <w:rsid w:val="0084363E"/>
    <w:rsid w:val="00843ADD"/>
    <w:rsid w:val="00843B21"/>
    <w:rsid w:val="00843B2A"/>
    <w:rsid w:val="00843B5E"/>
    <w:rsid w:val="00843B97"/>
    <w:rsid w:val="00843CF9"/>
    <w:rsid w:val="00843D3F"/>
    <w:rsid w:val="00843DAF"/>
    <w:rsid w:val="008440B9"/>
    <w:rsid w:val="008441E7"/>
    <w:rsid w:val="00844209"/>
    <w:rsid w:val="0084420B"/>
    <w:rsid w:val="00844248"/>
    <w:rsid w:val="0084442F"/>
    <w:rsid w:val="008444F8"/>
    <w:rsid w:val="0084459A"/>
    <w:rsid w:val="008445E8"/>
    <w:rsid w:val="00844700"/>
    <w:rsid w:val="00844A1C"/>
    <w:rsid w:val="00844A5B"/>
    <w:rsid w:val="00844EB8"/>
    <w:rsid w:val="00844EBE"/>
    <w:rsid w:val="008450D8"/>
    <w:rsid w:val="0084519E"/>
    <w:rsid w:val="0084570C"/>
    <w:rsid w:val="0084594B"/>
    <w:rsid w:val="00845B96"/>
    <w:rsid w:val="00845C85"/>
    <w:rsid w:val="00845D0B"/>
    <w:rsid w:val="00845D32"/>
    <w:rsid w:val="00845EB0"/>
    <w:rsid w:val="00846033"/>
    <w:rsid w:val="0084617D"/>
    <w:rsid w:val="008462BA"/>
    <w:rsid w:val="00846486"/>
    <w:rsid w:val="008466E7"/>
    <w:rsid w:val="0084671C"/>
    <w:rsid w:val="008467F0"/>
    <w:rsid w:val="008468E8"/>
    <w:rsid w:val="00846B99"/>
    <w:rsid w:val="00846C4A"/>
    <w:rsid w:val="00846C73"/>
    <w:rsid w:val="00846D08"/>
    <w:rsid w:val="008472E0"/>
    <w:rsid w:val="0084742C"/>
    <w:rsid w:val="008474F7"/>
    <w:rsid w:val="0084764C"/>
    <w:rsid w:val="00847D72"/>
    <w:rsid w:val="00847D79"/>
    <w:rsid w:val="00847E47"/>
    <w:rsid w:val="00847EF2"/>
    <w:rsid w:val="00850037"/>
    <w:rsid w:val="00850174"/>
    <w:rsid w:val="008503F8"/>
    <w:rsid w:val="00850952"/>
    <w:rsid w:val="008509C0"/>
    <w:rsid w:val="00850D62"/>
    <w:rsid w:val="00851280"/>
    <w:rsid w:val="00851418"/>
    <w:rsid w:val="00851520"/>
    <w:rsid w:val="008516B9"/>
    <w:rsid w:val="008516E1"/>
    <w:rsid w:val="008516ED"/>
    <w:rsid w:val="00851963"/>
    <w:rsid w:val="00851BD8"/>
    <w:rsid w:val="00851D0E"/>
    <w:rsid w:val="00851F55"/>
    <w:rsid w:val="00851F74"/>
    <w:rsid w:val="008520AF"/>
    <w:rsid w:val="0085215F"/>
    <w:rsid w:val="0085241C"/>
    <w:rsid w:val="0085248A"/>
    <w:rsid w:val="0085258D"/>
    <w:rsid w:val="00852658"/>
    <w:rsid w:val="00852872"/>
    <w:rsid w:val="00852ABE"/>
    <w:rsid w:val="00852EA3"/>
    <w:rsid w:val="0085302B"/>
    <w:rsid w:val="00853193"/>
    <w:rsid w:val="00853257"/>
    <w:rsid w:val="008532F5"/>
    <w:rsid w:val="00853552"/>
    <w:rsid w:val="00853575"/>
    <w:rsid w:val="00853587"/>
    <w:rsid w:val="00853622"/>
    <w:rsid w:val="008536B3"/>
    <w:rsid w:val="008536E2"/>
    <w:rsid w:val="0085381A"/>
    <w:rsid w:val="00853A86"/>
    <w:rsid w:val="00853C46"/>
    <w:rsid w:val="00853C92"/>
    <w:rsid w:val="00853D77"/>
    <w:rsid w:val="00853DF9"/>
    <w:rsid w:val="00853E7A"/>
    <w:rsid w:val="00853EB0"/>
    <w:rsid w:val="00853F01"/>
    <w:rsid w:val="0085403F"/>
    <w:rsid w:val="00854160"/>
    <w:rsid w:val="008541BF"/>
    <w:rsid w:val="00854262"/>
    <w:rsid w:val="00854291"/>
    <w:rsid w:val="0085433E"/>
    <w:rsid w:val="00854457"/>
    <w:rsid w:val="0085486E"/>
    <w:rsid w:val="00854955"/>
    <w:rsid w:val="00854A83"/>
    <w:rsid w:val="00854DE4"/>
    <w:rsid w:val="00854EA9"/>
    <w:rsid w:val="008551A5"/>
    <w:rsid w:val="008553F7"/>
    <w:rsid w:val="008556B2"/>
    <w:rsid w:val="00855C06"/>
    <w:rsid w:val="00855F1C"/>
    <w:rsid w:val="00855F1F"/>
    <w:rsid w:val="008560A3"/>
    <w:rsid w:val="008563ED"/>
    <w:rsid w:val="00856574"/>
    <w:rsid w:val="008567C2"/>
    <w:rsid w:val="008568A1"/>
    <w:rsid w:val="00856AD7"/>
    <w:rsid w:val="00856B25"/>
    <w:rsid w:val="00856F23"/>
    <w:rsid w:val="00857469"/>
    <w:rsid w:val="008575F3"/>
    <w:rsid w:val="00857742"/>
    <w:rsid w:val="00857BD6"/>
    <w:rsid w:val="00857CD4"/>
    <w:rsid w:val="00857D0C"/>
    <w:rsid w:val="00857D2D"/>
    <w:rsid w:val="00857DD2"/>
    <w:rsid w:val="00857DF1"/>
    <w:rsid w:val="00857E08"/>
    <w:rsid w:val="00860019"/>
    <w:rsid w:val="008601D5"/>
    <w:rsid w:val="00860207"/>
    <w:rsid w:val="0086036E"/>
    <w:rsid w:val="008606E5"/>
    <w:rsid w:val="00860A26"/>
    <w:rsid w:val="00860B9D"/>
    <w:rsid w:val="00860BD2"/>
    <w:rsid w:val="00860C5D"/>
    <w:rsid w:val="00860E01"/>
    <w:rsid w:val="0086112E"/>
    <w:rsid w:val="0086118E"/>
    <w:rsid w:val="00861595"/>
    <w:rsid w:val="0086170A"/>
    <w:rsid w:val="008617DA"/>
    <w:rsid w:val="008619ED"/>
    <w:rsid w:val="00861C42"/>
    <w:rsid w:val="00861D0A"/>
    <w:rsid w:val="00861EFF"/>
    <w:rsid w:val="008622DD"/>
    <w:rsid w:val="0086230E"/>
    <w:rsid w:val="008623D5"/>
    <w:rsid w:val="00862488"/>
    <w:rsid w:val="0086263E"/>
    <w:rsid w:val="00862712"/>
    <w:rsid w:val="0086292E"/>
    <w:rsid w:val="00862969"/>
    <w:rsid w:val="008629E3"/>
    <w:rsid w:val="00862A11"/>
    <w:rsid w:val="00862C15"/>
    <w:rsid w:val="00862C54"/>
    <w:rsid w:val="00862D6A"/>
    <w:rsid w:val="00862FB5"/>
    <w:rsid w:val="0086302B"/>
    <w:rsid w:val="008630FB"/>
    <w:rsid w:val="00863388"/>
    <w:rsid w:val="0086338B"/>
    <w:rsid w:val="0086353E"/>
    <w:rsid w:val="0086354E"/>
    <w:rsid w:val="008635BE"/>
    <w:rsid w:val="00863613"/>
    <w:rsid w:val="0086366F"/>
    <w:rsid w:val="0086390A"/>
    <w:rsid w:val="008639FA"/>
    <w:rsid w:val="00863BB0"/>
    <w:rsid w:val="00863C25"/>
    <w:rsid w:val="00863C53"/>
    <w:rsid w:val="00863EAB"/>
    <w:rsid w:val="00864087"/>
    <w:rsid w:val="00864271"/>
    <w:rsid w:val="008643D0"/>
    <w:rsid w:val="0086457D"/>
    <w:rsid w:val="00864779"/>
    <w:rsid w:val="00864882"/>
    <w:rsid w:val="00864989"/>
    <w:rsid w:val="00864BE7"/>
    <w:rsid w:val="00864FF5"/>
    <w:rsid w:val="00864FFE"/>
    <w:rsid w:val="008651B1"/>
    <w:rsid w:val="00865201"/>
    <w:rsid w:val="00865721"/>
    <w:rsid w:val="00865AB4"/>
    <w:rsid w:val="00865D3C"/>
    <w:rsid w:val="00865EE1"/>
    <w:rsid w:val="00866062"/>
    <w:rsid w:val="00866288"/>
    <w:rsid w:val="008662A6"/>
    <w:rsid w:val="008666BA"/>
    <w:rsid w:val="00866813"/>
    <w:rsid w:val="00866958"/>
    <w:rsid w:val="00866BD9"/>
    <w:rsid w:val="00866C3F"/>
    <w:rsid w:val="00866F17"/>
    <w:rsid w:val="00866F20"/>
    <w:rsid w:val="00867087"/>
    <w:rsid w:val="00867091"/>
    <w:rsid w:val="00867345"/>
    <w:rsid w:val="008674B1"/>
    <w:rsid w:val="008678EF"/>
    <w:rsid w:val="00867918"/>
    <w:rsid w:val="0086793B"/>
    <w:rsid w:val="00867B31"/>
    <w:rsid w:val="00867B3D"/>
    <w:rsid w:val="00867CF6"/>
    <w:rsid w:val="00867D26"/>
    <w:rsid w:val="00867F76"/>
    <w:rsid w:val="00870052"/>
    <w:rsid w:val="008700CE"/>
    <w:rsid w:val="0087029E"/>
    <w:rsid w:val="008702A3"/>
    <w:rsid w:val="0087039C"/>
    <w:rsid w:val="00870413"/>
    <w:rsid w:val="0087054E"/>
    <w:rsid w:val="008708D5"/>
    <w:rsid w:val="00870CDA"/>
    <w:rsid w:val="00870D32"/>
    <w:rsid w:val="00870DBF"/>
    <w:rsid w:val="00870E51"/>
    <w:rsid w:val="008710D0"/>
    <w:rsid w:val="008717E4"/>
    <w:rsid w:val="008718D4"/>
    <w:rsid w:val="00871902"/>
    <w:rsid w:val="00871AA3"/>
    <w:rsid w:val="00871B0E"/>
    <w:rsid w:val="00871B52"/>
    <w:rsid w:val="0087208E"/>
    <w:rsid w:val="00872132"/>
    <w:rsid w:val="00872196"/>
    <w:rsid w:val="008725EF"/>
    <w:rsid w:val="00872ABE"/>
    <w:rsid w:val="00872CF5"/>
    <w:rsid w:val="008732B2"/>
    <w:rsid w:val="0087349D"/>
    <w:rsid w:val="00873566"/>
    <w:rsid w:val="00873637"/>
    <w:rsid w:val="008736FE"/>
    <w:rsid w:val="008738B8"/>
    <w:rsid w:val="00873A0F"/>
    <w:rsid w:val="00873A9B"/>
    <w:rsid w:val="00873C68"/>
    <w:rsid w:val="00873EAE"/>
    <w:rsid w:val="0087416C"/>
    <w:rsid w:val="00874175"/>
    <w:rsid w:val="00874406"/>
    <w:rsid w:val="0087466C"/>
    <w:rsid w:val="0087489B"/>
    <w:rsid w:val="00874A7C"/>
    <w:rsid w:val="008750AB"/>
    <w:rsid w:val="0087519F"/>
    <w:rsid w:val="0087537D"/>
    <w:rsid w:val="008753D2"/>
    <w:rsid w:val="008754B8"/>
    <w:rsid w:val="00875814"/>
    <w:rsid w:val="0087589D"/>
    <w:rsid w:val="00875AB7"/>
    <w:rsid w:val="00875B55"/>
    <w:rsid w:val="00875E7D"/>
    <w:rsid w:val="0087609B"/>
    <w:rsid w:val="008763F9"/>
    <w:rsid w:val="0087647C"/>
    <w:rsid w:val="008764B9"/>
    <w:rsid w:val="008764C5"/>
    <w:rsid w:val="00876626"/>
    <w:rsid w:val="00876725"/>
    <w:rsid w:val="008767C5"/>
    <w:rsid w:val="0087688F"/>
    <w:rsid w:val="00876B9A"/>
    <w:rsid w:val="00876BAA"/>
    <w:rsid w:val="00876E14"/>
    <w:rsid w:val="00876E44"/>
    <w:rsid w:val="008770B3"/>
    <w:rsid w:val="008770DB"/>
    <w:rsid w:val="008771D4"/>
    <w:rsid w:val="008771F0"/>
    <w:rsid w:val="00877464"/>
    <w:rsid w:val="00877796"/>
    <w:rsid w:val="0087780B"/>
    <w:rsid w:val="008778D4"/>
    <w:rsid w:val="00877941"/>
    <w:rsid w:val="00877A07"/>
    <w:rsid w:val="00877A19"/>
    <w:rsid w:val="00877B95"/>
    <w:rsid w:val="00877C99"/>
    <w:rsid w:val="00877D65"/>
    <w:rsid w:val="00877E3D"/>
    <w:rsid w:val="00877F3D"/>
    <w:rsid w:val="0088020B"/>
    <w:rsid w:val="008802A2"/>
    <w:rsid w:val="008802C1"/>
    <w:rsid w:val="00880371"/>
    <w:rsid w:val="008804D6"/>
    <w:rsid w:val="008808EF"/>
    <w:rsid w:val="00880A7A"/>
    <w:rsid w:val="00880B36"/>
    <w:rsid w:val="00880B5F"/>
    <w:rsid w:val="00880CE2"/>
    <w:rsid w:val="00880E1C"/>
    <w:rsid w:val="00880E69"/>
    <w:rsid w:val="00880F6B"/>
    <w:rsid w:val="008810A3"/>
    <w:rsid w:val="008819B3"/>
    <w:rsid w:val="008819BB"/>
    <w:rsid w:val="00881CA3"/>
    <w:rsid w:val="00881D75"/>
    <w:rsid w:val="00881D83"/>
    <w:rsid w:val="00881F5D"/>
    <w:rsid w:val="00881F8A"/>
    <w:rsid w:val="00882230"/>
    <w:rsid w:val="00882304"/>
    <w:rsid w:val="008823A9"/>
    <w:rsid w:val="0088244B"/>
    <w:rsid w:val="00882527"/>
    <w:rsid w:val="00882701"/>
    <w:rsid w:val="00882806"/>
    <w:rsid w:val="00882A08"/>
    <w:rsid w:val="00882B7A"/>
    <w:rsid w:val="00882CD3"/>
    <w:rsid w:val="00882CF2"/>
    <w:rsid w:val="00882DDD"/>
    <w:rsid w:val="00882E86"/>
    <w:rsid w:val="00883115"/>
    <w:rsid w:val="00883164"/>
    <w:rsid w:val="008832D7"/>
    <w:rsid w:val="00883416"/>
    <w:rsid w:val="0088342E"/>
    <w:rsid w:val="00883501"/>
    <w:rsid w:val="008835A9"/>
    <w:rsid w:val="00883708"/>
    <w:rsid w:val="00883923"/>
    <w:rsid w:val="0088397D"/>
    <w:rsid w:val="00883B0B"/>
    <w:rsid w:val="00883B0E"/>
    <w:rsid w:val="00883DD4"/>
    <w:rsid w:val="00883FE7"/>
    <w:rsid w:val="0088408A"/>
    <w:rsid w:val="00884245"/>
    <w:rsid w:val="008849FB"/>
    <w:rsid w:val="00884F45"/>
    <w:rsid w:val="00884FBC"/>
    <w:rsid w:val="0088535C"/>
    <w:rsid w:val="008856FE"/>
    <w:rsid w:val="0088576A"/>
    <w:rsid w:val="0088590E"/>
    <w:rsid w:val="00885928"/>
    <w:rsid w:val="008859C5"/>
    <w:rsid w:val="00885A0E"/>
    <w:rsid w:val="00885A8B"/>
    <w:rsid w:val="00885B43"/>
    <w:rsid w:val="00885BCB"/>
    <w:rsid w:val="00885E38"/>
    <w:rsid w:val="0088645C"/>
    <w:rsid w:val="008864D4"/>
    <w:rsid w:val="00886538"/>
    <w:rsid w:val="008865AB"/>
    <w:rsid w:val="00886669"/>
    <w:rsid w:val="008868E1"/>
    <w:rsid w:val="008869FB"/>
    <w:rsid w:val="00886AE2"/>
    <w:rsid w:val="00886C03"/>
    <w:rsid w:val="00886CC2"/>
    <w:rsid w:val="00886D19"/>
    <w:rsid w:val="00886E89"/>
    <w:rsid w:val="00886EEE"/>
    <w:rsid w:val="008871E3"/>
    <w:rsid w:val="00887361"/>
    <w:rsid w:val="008873A5"/>
    <w:rsid w:val="00887499"/>
    <w:rsid w:val="008874B2"/>
    <w:rsid w:val="008877D0"/>
    <w:rsid w:val="00887921"/>
    <w:rsid w:val="00887931"/>
    <w:rsid w:val="00887C26"/>
    <w:rsid w:val="00887EBA"/>
    <w:rsid w:val="00887EFB"/>
    <w:rsid w:val="00890117"/>
    <w:rsid w:val="00890172"/>
    <w:rsid w:val="008901E6"/>
    <w:rsid w:val="0089029E"/>
    <w:rsid w:val="00890522"/>
    <w:rsid w:val="00890904"/>
    <w:rsid w:val="00890930"/>
    <w:rsid w:val="00890FBF"/>
    <w:rsid w:val="0089105B"/>
    <w:rsid w:val="0089129A"/>
    <w:rsid w:val="008912A7"/>
    <w:rsid w:val="00891391"/>
    <w:rsid w:val="00891770"/>
    <w:rsid w:val="00891970"/>
    <w:rsid w:val="00891979"/>
    <w:rsid w:val="00891BF6"/>
    <w:rsid w:val="00891FC5"/>
    <w:rsid w:val="0089203D"/>
    <w:rsid w:val="008922B0"/>
    <w:rsid w:val="0089245C"/>
    <w:rsid w:val="00892503"/>
    <w:rsid w:val="0089255D"/>
    <w:rsid w:val="008927DC"/>
    <w:rsid w:val="00892BFE"/>
    <w:rsid w:val="00892D2B"/>
    <w:rsid w:val="008931D2"/>
    <w:rsid w:val="00893343"/>
    <w:rsid w:val="00893511"/>
    <w:rsid w:val="008935D7"/>
    <w:rsid w:val="0089368B"/>
    <w:rsid w:val="00893799"/>
    <w:rsid w:val="008937C1"/>
    <w:rsid w:val="008939BD"/>
    <w:rsid w:val="00893A92"/>
    <w:rsid w:val="00893BE9"/>
    <w:rsid w:val="00893C0F"/>
    <w:rsid w:val="00893C2E"/>
    <w:rsid w:val="00893EE8"/>
    <w:rsid w:val="00893F3D"/>
    <w:rsid w:val="00893F53"/>
    <w:rsid w:val="00893FBE"/>
    <w:rsid w:val="0089407F"/>
    <w:rsid w:val="00894121"/>
    <w:rsid w:val="008941CC"/>
    <w:rsid w:val="00894218"/>
    <w:rsid w:val="00894352"/>
    <w:rsid w:val="0089438C"/>
    <w:rsid w:val="008944FF"/>
    <w:rsid w:val="008946AE"/>
    <w:rsid w:val="00894742"/>
    <w:rsid w:val="008948AD"/>
    <w:rsid w:val="00894B85"/>
    <w:rsid w:val="00894C9A"/>
    <w:rsid w:val="00894CCD"/>
    <w:rsid w:val="00894D34"/>
    <w:rsid w:val="00894D5C"/>
    <w:rsid w:val="00894DC1"/>
    <w:rsid w:val="00894EB3"/>
    <w:rsid w:val="00894F41"/>
    <w:rsid w:val="008950F1"/>
    <w:rsid w:val="00895121"/>
    <w:rsid w:val="008953FF"/>
    <w:rsid w:val="008955CB"/>
    <w:rsid w:val="008955CC"/>
    <w:rsid w:val="008955D3"/>
    <w:rsid w:val="0089590F"/>
    <w:rsid w:val="00895ACF"/>
    <w:rsid w:val="00895D70"/>
    <w:rsid w:val="008960A8"/>
    <w:rsid w:val="00896274"/>
    <w:rsid w:val="0089636B"/>
    <w:rsid w:val="008963F1"/>
    <w:rsid w:val="0089653D"/>
    <w:rsid w:val="0089656E"/>
    <w:rsid w:val="008967D7"/>
    <w:rsid w:val="0089688D"/>
    <w:rsid w:val="008968FA"/>
    <w:rsid w:val="00896909"/>
    <w:rsid w:val="0089692F"/>
    <w:rsid w:val="0089699E"/>
    <w:rsid w:val="008969EF"/>
    <w:rsid w:val="00896E08"/>
    <w:rsid w:val="00896E77"/>
    <w:rsid w:val="00896F8A"/>
    <w:rsid w:val="0089715E"/>
    <w:rsid w:val="00897360"/>
    <w:rsid w:val="00897391"/>
    <w:rsid w:val="008973BF"/>
    <w:rsid w:val="0089748C"/>
    <w:rsid w:val="00897601"/>
    <w:rsid w:val="0089771E"/>
    <w:rsid w:val="008977F2"/>
    <w:rsid w:val="0089799C"/>
    <w:rsid w:val="00897AC1"/>
    <w:rsid w:val="00897B48"/>
    <w:rsid w:val="00897C10"/>
    <w:rsid w:val="00897CBB"/>
    <w:rsid w:val="00897CD8"/>
    <w:rsid w:val="00897DFE"/>
    <w:rsid w:val="00897FA6"/>
    <w:rsid w:val="008A017A"/>
    <w:rsid w:val="008A03D1"/>
    <w:rsid w:val="008A0424"/>
    <w:rsid w:val="008A0645"/>
    <w:rsid w:val="008A073D"/>
    <w:rsid w:val="008A0CD7"/>
    <w:rsid w:val="008A0D40"/>
    <w:rsid w:val="008A111A"/>
    <w:rsid w:val="008A1161"/>
    <w:rsid w:val="008A13B6"/>
    <w:rsid w:val="008A148C"/>
    <w:rsid w:val="008A1505"/>
    <w:rsid w:val="008A1868"/>
    <w:rsid w:val="008A19A5"/>
    <w:rsid w:val="008A1B04"/>
    <w:rsid w:val="008A1BAB"/>
    <w:rsid w:val="008A1D19"/>
    <w:rsid w:val="008A1D77"/>
    <w:rsid w:val="008A1DAC"/>
    <w:rsid w:val="008A1DCF"/>
    <w:rsid w:val="008A1E35"/>
    <w:rsid w:val="008A1E68"/>
    <w:rsid w:val="008A1E83"/>
    <w:rsid w:val="008A1F0E"/>
    <w:rsid w:val="008A1FA9"/>
    <w:rsid w:val="008A211F"/>
    <w:rsid w:val="008A21C0"/>
    <w:rsid w:val="008A2445"/>
    <w:rsid w:val="008A2484"/>
    <w:rsid w:val="008A2670"/>
    <w:rsid w:val="008A27BA"/>
    <w:rsid w:val="008A2909"/>
    <w:rsid w:val="008A2981"/>
    <w:rsid w:val="008A2B19"/>
    <w:rsid w:val="008A30CB"/>
    <w:rsid w:val="008A3171"/>
    <w:rsid w:val="008A3212"/>
    <w:rsid w:val="008A33CE"/>
    <w:rsid w:val="008A33F3"/>
    <w:rsid w:val="008A3431"/>
    <w:rsid w:val="008A3489"/>
    <w:rsid w:val="008A35DB"/>
    <w:rsid w:val="008A367B"/>
    <w:rsid w:val="008A36AA"/>
    <w:rsid w:val="008A399F"/>
    <w:rsid w:val="008A3AF2"/>
    <w:rsid w:val="008A3CB0"/>
    <w:rsid w:val="008A3E68"/>
    <w:rsid w:val="008A3EBB"/>
    <w:rsid w:val="008A3FDA"/>
    <w:rsid w:val="008A4198"/>
    <w:rsid w:val="008A41C9"/>
    <w:rsid w:val="008A4265"/>
    <w:rsid w:val="008A4524"/>
    <w:rsid w:val="008A46B5"/>
    <w:rsid w:val="008A46C2"/>
    <w:rsid w:val="008A4870"/>
    <w:rsid w:val="008A4924"/>
    <w:rsid w:val="008A4BA3"/>
    <w:rsid w:val="008A4C59"/>
    <w:rsid w:val="008A4DF3"/>
    <w:rsid w:val="008A4EB2"/>
    <w:rsid w:val="008A4F1D"/>
    <w:rsid w:val="008A51C1"/>
    <w:rsid w:val="008A540A"/>
    <w:rsid w:val="008A54CA"/>
    <w:rsid w:val="008A5534"/>
    <w:rsid w:val="008A573B"/>
    <w:rsid w:val="008A5763"/>
    <w:rsid w:val="008A57E6"/>
    <w:rsid w:val="008A5812"/>
    <w:rsid w:val="008A5990"/>
    <w:rsid w:val="008A5A41"/>
    <w:rsid w:val="008A5B5C"/>
    <w:rsid w:val="008A5C7E"/>
    <w:rsid w:val="008A5CAA"/>
    <w:rsid w:val="008A5E12"/>
    <w:rsid w:val="008A6295"/>
    <w:rsid w:val="008A6592"/>
    <w:rsid w:val="008A662E"/>
    <w:rsid w:val="008A668D"/>
    <w:rsid w:val="008A67D5"/>
    <w:rsid w:val="008A6AB4"/>
    <w:rsid w:val="008A6B0E"/>
    <w:rsid w:val="008A6C58"/>
    <w:rsid w:val="008A6C64"/>
    <w:rsid w:val="008A6C80"/>
    <w:rsid w:val="008A6F91"/>
    <w:rsid w:val="008A70C6"/>
    <w:rsid w:val="008A71ED"/>
    <w:rsid w:val="008A738D"/>
    <w:rsid w:val="008A7541"/>
    <w:rsid w:val="008A7671"/>
    <w:rsid w:val="008A7811"/>
    <w:rsid w:val="008A7893"/>
    <w:rsid w:val="008A78A9"/>
    <w:rsid w:val="008A7900"/>
    <w:rsid w:val="008A7C42"/>
    <w:rsid w:val="008A7C79"/>
    <w:rsid w:val="008A7F12"/>
    <w:rsid w:val="008A7FC8"/>
    <w:rsid w:val="008B0260"/>
    <w:rsid w:val="008B02D2"/>
    <w:rsid w:val="008B031F"/>
    <w:rsid w:val="008B0521"/>
    <w:rsid w:val="008B0562"/>
    <w:rsid w:val="008B06A6"/>
    <w:rsid w:val="008B07E6"/>
    <w:rsid w:val="008B07F5"/>
    <w:rsid w:val="008B0A73"/>
    <w:rsid w:val="008B0AF2"/>
    <w:rsid w:val="008B0B4F"/>
    <w:rsid w:val="008B0B6A"/>
    <w:rsid w:val="008B0B9E"/>
    <w:rsid w:val="008B0E69"/>
    <w:rsid w:val="008B1007"/>
    <w:rsid w:val="008B1243"/>
    <w:rsid w:val="008B12EF"/>
    <w:rsid w:val="008B164E"/>
    <w:rsid w:val="008B167A"/>
    <w:rsid w:val="008B1A23"/>
    <w:rsid w:val="008B1A69"/>
    <w:rsid w:val="008B1AD1"/>
    <w:rsid w:val="008B1AF8"/>
    <w:rsid w:val="008B1BC1"/>
    <w:rsid w:val="008B1D08"/>
    <w:rsid w:val="008B1D11"/>
    <w:rsid w:val="008B1D13"/>
    <w:rsid w:val="008B2026"/>
    <w:rsid w:val="008B228E"/>
    <w:rsid w:val="008B24A8"/>
    <w:rsid w:val="008B2A6B"/>
    <w:rsid w:val="008B2AB9"/>
    <w:rsid w:val="008B2B32"/>
    <w:rsid w:val="008B2BAA"/>
    <w:rsid w:val="008B2CB7"/>
    <w:rsid w:val="008B2D28"/>
    <w:rsid w:val="008B2D4C"/>
    <w:rsid w:val="008B312F"/>
    <w:rsid w:val="008B3273"/>
    <w:rsid w:val="008B32E1"/>
    <w:rsid w:val="008B330C"/>
    <w:rsid w:val="008B33F0"/>
    <w:rsid w:val="008B3659"/>
    <w:rsid w:val="008B3703"/>
    <w:rsid w:val="008B38BC"/>
    <w:rsid w:val="008B3963"/>
    <w:rsid w:val="008B3A4F"/>
    <w:rsid w:val="008B3B09"/>
    <w:rsid w:val="008B3CC9"/>
    <w:rsid w:val="008B3CD1"/>
    <w:rsid w:val="008B4118"/>
    <w:rsid w:val="008B428D"/>
    <w:rsid w:val="008B43C4"/>
    <w:rsid w:val="008B43DE"/>
    <w:rsid w:val="008B4434"/>
    <w:rsid w:val="008B4572"/>
    <w:rsid w:val="008B4580"/>
    <w:rsid w:val="008B469D"/>
    <w:rsid w:val="008B4817"/>
    <w:rsid w:val="008B4818"/>
    <w:rsid w:val="008B49DB"/>
    <w:rsid w:val="008B4C85"/>
    <w:rsid w:val="008B4CAC"/>
    <w:rsid w:val="008B4CC9"/>
    <w:rsid w:val="008B4E4E"/>
    <w:rsid w:val="008B4ECB"/>
    <w:rsid w:val="008B5053"/>
    <w:rsid w:val="008B52F8"/>
    <w:rsid w:val="008B5385"/>
    <w:rsid w:val="008B57C9"/>
    <w:rsid w:val="008B5835"/>
    <w:rsid w:val="008B5856"/>
    <w:rsid w:val="008B58BF"/>
    <w:rsid w:val="008B5B14"/>
    <w:rsid w:val="008B5F33"/>
    <w:rsid w:val="008B5F87"/>
    <w:rsid w:val="008B602D"/>
    <w:rsid w:val="008B61D2"/>
    <w:rsid w:val="008B62D4"/>
    <w:rsid w:val="008B63DF"/>
    <w:rsid w:val="008B68D5"/>
    <w:rsid w:val="008B6A2B"/>
    <w:rsid w:val="008B6C4D"/>
    <w:rsid w:val="008B6F7A"/>
    <w:rsid w:val="008B73C8"/>
    <w:rsid w:val="008B75C0"/>
    <w:rsid w:val="008B7C12"/>
    <w:rsid w:val="008B7DEA"/>
    <w:rsid w:val="008B7E5E"/>
    <w:rsid w:val="008B7F4C"/>
    <w:rsid w:val="008C00B2"/>
    <w:rsid w:val="008C0126"/>
    <w:rsid w:val="008C01A5"/>
    <w:rsid w:val="008C028A"/>
    <w:rsid w:val="008C03B8"/>
    <w:rsid w:val="008C03E5"/>
    <w:rsid w:val="008C0802"/>
    <w:rsid w:val="008C088C"/>
    <w:rsid w:val="008C0944"/>
    <w:rsid w:val="008C0995"/>
    <w:rsid w:val="008C0B07"/>
    <w:rsid w:val="008C0D72"/>
    <w:rsid w:val="008C0E30"/>
    <w:rsid w:val="008C0EEB"/>
    <w:rsid w:val="008C103E"/>
    <w:rsid w:val="008C1144"/>
    <w:rsid w:val="008C117E"/>
    <w:rsid w:val="008C1382"/>
    <w:rsid w:val="008C147A"/>
    <w:rsid w:val="008C1486"/>
    <w:rsid w:val="008C16E7"/>
    <w:rsid w:val="008C1950"/>
    <w:rsid w:val="008C1A25"/>
    <w:rsid w:val="008C1BA2"/>
    <w:rsid w:val="008C1DF5"/>
    <w:rsid w:val="008C1E4A"/>
    <w:rsid w:val="008C1F15"/>
    <w:rsid w:val="008C2083"/>
    <w:rsid w:val="008C2179"/>
    <w:rsid w:val="008C21C3"/>
    <w:rsid w:val="008C2408"/>
    <w:rsid w:val="008C2995"/>
    <w:rsid w:val="008C29CB"/>
    <w:rsid w:val="008C2B00"/>
    <w:rsid w:val="008C2BD2"/>
    <w:rsid w:val="008C2D07"/>
    <w:rsid w:val="008C2EB7"/>
    <w:rsid w:val="008C307B"/>
    <w:rsid w:val="008C3086"/>
    <w:rsid w:val="008C3359"/>
    <w:rsid w:val="008C34EB"/>
    <w:rsid w:val="008C372F"/>
    <w:rsid w:val="008C3ACA"/>
    <w:rsid w:val="008C3B6F"/>
    <w:rsid w:val="008C403D"/>
    <w:rsid w:val="008C4218"/>
    <w:rsid w:val="008C43AF"/>
    <w:rsid w:val="008C45C3"/>
    <w:rsid w:val="008C46E6"/>
    <w:rsid w:val="008C4862"/>
    <w:rsid w:val="008C49B9"/>
    <w:rsid w:val="008C4AD4"/>
    <w:rsid w:val="008C4BB3"/>
    <w:rsid w:val="008C5049"/>
    <w:rsid w:val="008C509F"/>
    <w:rsid w:val="008C5151"/>
    <w:rsid w:val="008C5276"/>
    <w:rsid w:val="008C527A"/>
    <w:rsid w:val="008C56FE"/>
    <w:rsid w:val="008C570B"/>
    <w:rsid w:val="008C587E"/>
    <w:rsid w:val="008C5A05"/>
    <w:rsid w:val="008C5A3B"/>
    <w:rsid w:val="008C5C7D"/>
    <w:rsid w:val="008C5CFC"/>
    <w:rsid w:val="008C5D2D"/>
    <w:rsid w:val="008C5EF4"/>
    <w:rsid w:val="008C5FD3"/>
    <w:rsid w:val="008C6212"/>
    <w:rsid w:val="008C623A"/>
    <w:rsid w:val="008C63B2"/>
    <w:rsid w:val="008C63D6"/>
    <w:rsid w:val="008C63E7"/>
    <w:rsid w:val="008C67EB"/>
    <w:rsid w:val="008C6925"/>
    <w:rsid w:val="008C6B17"/>
    <w:rsid w:val="008C6BD8"/>
    <w:rsid w:val="008C6C43"/>
    <w:rsid w:val="008C6C99"/>
    <w:rsid w:val="008C6D46"/>
    <w:rsid w:val="008C6E1F"/>
    <w:rsid w:val="008C70A3"/>
    <w:rsid w:val="008C71A3"/>
    <w:rsid w:val="008C71FB"/>
    <w:rsid w:val="008C734A"/>
    <w:rsid w:val="008C74DF"/>
    <w:rsid w:val="008C7632"/>
    <w:rsid w:val="008C7644"/>
    <w:rsid w:val="008C77C3"/>
    <w:rsid w:val="008C78FB"/>
    <w:rsid w:val="008C7B91"/>
    <w:rsid w:val="008C7C7E"/>
    <w:rsid w:val="008C7D6B"/>
    <w:rsid w:val="008C7F1D"/>
    <w:rsid w:val="008D019C"/>
    <w:rsid w:val="008D027D"/>
    <w:rsid w:val="008D047B"/>
    <w:rsid w:val="008D0ADB"/>
    <w:rsid w:val="008D0BC0"/>
    <w:rsid w:val="008D0CF2"/>
    <w:rsid w:val="008D0E31"/>
    <w:rsid w:val="008D0E36"/>
    <w:rsid w:val="008D12C3"/>
    <w:rsid w:val="008D1689"/>
    <w:rsid w:val="008D16EA"/>
    <w:rsid w:val="008D1903"/>
    <w:rsid w:val="008D192D"/>
    <w:rsid w:val="008D1A4B"/>
    <w:rsid w:val="008D1B7B"/>
    <w:rsid w:val="008D1CB1"/>
    <w:rsid w:val="008D1E4C"/>
    <w:rsid w:val="008D1EA9"/>
    <w:rsid w:val="008D1F19"/>
    <w:rsid w:val="008D2075"/>
    <w:rsid w:val="008D2174"/>
    <w:rsid w:val="008D21D2"/>
    <w:rsid w:val="008D24B2"/>
    <w:rsid w:val="008D256D"/>
    <w:rsid w:val="008D2786"/>
    <w:rsid w:val="008D2B63"/>
    <w:rsid w:val="008D2CE1"/>
    <w:rsid w:val="008D2DCE"/>
    <w:rsid w:val="008D2E00"/>
    <w:rsid w:val="008D3107"/>
    <w:rsid w:val="008D37E2"/>
    <w:rsid w:val="008D397D"/>
    <w:rsid w:val="008D3A23"/>
    <w:rsid w:val="008D3A29"/>
    <w:rsid w:val="008D3A81"/>
    <w:rsid w:val="008D3B02"/>
    <w:rsid w:val="008D3C3F"/>
    <w:rsid w:val="008D3F1C"/>
    <w:rsid w:val="008D3F9D"/>
    <w:rsid w:val="008D4357"/>
    <w:rsid w:val="008D449C"/>
    <w:rsid w:val="008D48BC"/>
    <w:rsid w:val="008D4A3B"/>
    <w:rsid w:val="008D4A42"/>
    <w:rsid w:val="008D4A58"/>
    <w:rsid w:val="008D4AB3"/>
    <w:rsid w:val="008D4B22"/>
    <w:rsid w:val="008D4B48"/>
    <w:rsid w:val="008D4BC5"/>
    <w:rsid w:val="008D4DC5"/>
    <w:rsid w:val="008D52C7"/>
    <w:rsid w:val="008D531C"/>
    <w:rsid w:val="008D551E"/>
    <w:rsid w:val="008D55B7"/>
    <w:rsid w:val="008D55D1"/>
    <w:rsid w:val="008D59F1"/>
    <w:rsid w:val="008D59F8"/>
    <w:rsid w:val="008D5C5E"/>
    <w:rsid w:val="008D5EDC"/>
    <w:rsid w:val="008D633F"/>
    <w:rsid w:val="008D6553"/>
    <w:rsid w:val="008D65AE"/>
    <w:rsid w:val="008D692E"/>
    <w:rsid w:val="008D693A"/>
    <w:rsid w:val="008D6991"/>
    <w:rsid w:val="008D69A1"/>
    <w:rsid w:val="008D6DF5"/>
    <w:rsid w:val="008D6FF8"/>
    <w:rsid w:val="008D7219"/>
    <w:rsid w:val="008D729F"/>
    <w:rsid w:val="008D730A"/>
    <w:rsid w:val="008D7400"/>
    <w:rsid w:val="008D772D"/>
    <w:rsid w:val="008D792D"/>
    <w:rsid w:val="008D7A5C"/>
    <w:rsid w:val="008D7D7B"/>
    <w:rsid w:val="008D7DF8"/>
    <w:rsid w:val="008D7E97"/>
    <w:rsid w:val="008D7EAC"/>
    <w:rsid w:val="008E00B4"/>
    <w:rsid w:val="008E0175"/>
    <w:rsid w:val="008E057A"/>
    <w:rsid w:val="008E0726"/>
    <w:rsid w:val="008E0758"/>
    <w:rsid w:val="008E09B5"/>
    <w:rsid w:val="008E09D4"/>
    <w:rsid w:val="008E0B9A"/>
    <w:rsid w:val="008E0CA4"/>
    <w:rsid w:val="008E0E0B"/>
    <w:rsid w:val="008E0F4F"/>
    <w:rsid w:val="008E11BD"/>
    <w:rsid w:val="008E12B3"/>
    <w:rsid w:val="008E12C5"/>
    <w:rsid w:val="008E1378"/>
    <w:rsid w:val="008E1834"/>
    <w:rsid w:val="008E1893"/>
    <w:rsid w:val="008E1894"/>
    <w:rsid w:val="008E2120"/>
    <w:rsid w:val="008E214F"/>
    <w:rsid w:val="008E2183"/>
    <w:rsid w:val="008E272E"/>
    <w:rsid w:val="008E298F"/>
    <w:rsid w:val="008E2991"/>
    <w:rsid w:val="008E29EE"/>
    <w:rsid w:val="008E2ADE"/>
    <w:rsid w:val="008E2B59"/>
    <w:rsid w:val="008E2F1C"/>
    <w:rsid w:val="008E2F40"/>
    <w:rsid w:val="008E3383"/>
    <w:rsid w:val="008E345F"/>
    <w:rsid w:val="008E3768"/>
    <w:rsid w:val="008E3909"/>
    <w:rsid w:val="008E3991"/>
    <w:rsid w:val="008E3A03"/>
    <w:rsid w:val="008E3A46"/>
    <w:rsid w:val="008E3BF0"/>
    <w:rsid w:val="008E3C2E"/>
    <w:rsid w:val="008E3D07"/>
    <w:rsid w:val="008E3E42"/>
    <w:rsid w:val="008E3F82"/>
    <w:rsid w:val="008E41B8"/>
    <w:rsid w:val="008E42F4"/>
    <w:rsid w:val="008E4366"/>
    <w:rsid w:val="008E43EF"/>
    <w:rsid w:val="008E4409"/>
    <w:rsid w:val="008E4502"/>
    <w:rsid w:val="008E46D0"/>
    <w:rsid w:val="008E47E6"/>
    <w:rsid w:val="008E48CA"/>
    <w:rsid w:val="008E4975"/>
    <w:rsid w:val="008E4D5E"/>
    <w:rsid w:val="008E4F71"/>
    <w:rsid w:val="008E5086"/>
    <w:rsid w:val="008E5219"/>
    <w:rsid w:val="008E531D"/>
    <w:rsid w:val="008E5408"/>
    <w:rsid w:val="008E576E"/>
    <w:rsid w:val="008E578B"/>
    <w:rsid w:val="008E5827"/>
    <w:rsid w:val="008E5A2B"/>
    <w:rsid w:val="008E5A6D"/>
    <w:rsid w:val="008E5B6B"/>
    <w:rsid w:val="008E5C14"/>
    <w:rsid w:val="008E5EE3"/>
    <w:rsid w:val="008E6194"/>
    <w:rsid w:val="008E63C0"/>
    <w:rsid w:val="008E6556"/>
    <w:rsid w:val="008E66B2"/>
    <w:rsid w:val="008E68EB"/>
    <w:rsid w:val="008E6916"/>
    <w:rsid w:val="008E6982"/>
    <w:rsid w:val="008E6C5F"/>
    <w:rsid w:val="008E6D17"/>
    <w:rsid w:val="008E6D2E"/>
    <w:rsid w:val="008E6DCA"/>
    <w:rsid w:val="008E71F2"/>
    <w:rsid w:val="008E72F3"/>
    <w:rsid w:val="008E738D"/>
    <w:rsid w:val="008E75D3"/>
    <w:rsid w:val="008E7703"/>
    <w:rsid w:val="008E79C6"/>
    <w:rsid w:val="008E7E60"/>
    <w:rsid w:val="008E7F8A"/>
    <w:rsid w:val="008F01E4"/>
    <w:rsid w:val="008F0536"/>
    <w:rsid w:val="008F066B"/>
    <w:rsid w:val="008F0A3E"/>
    <w:rsid w:val="008F0B08"/>
    <w:rsid w:val="008F0B42"/>
    <w:rsid w:val="008F0C48"/>
    <w:rsid w:val="008F0EDC"/>
    <w:rsid w:val="008F0F7C"/>
    <w:rsid w:val="008F100D"/>
    <w:rsid w:val="008F136F"/>
    <w:rsid w:val="008F1446"/>
    <w:rsid w:val="008F1638"/>
    <w:rsid w:val="008F16AE"/>
    <w:rsid w:val="008F198E"/>
    <w:rsid w:val="008F2196"/>
    <w:rsid w:val="008F2314"/>
    <w:rsid w:val="008F235E"/>
    <w:rsid w:val="008F23FC"/>
    <w:rsid w:val="008F2596"/>
    <w:rsid w:val="008F266A"/>
    <w:rsid w:val="008F26B7"/>
    <w:rsid w:val="008F28B8"/>
    <w:rsid w:val="008F2903"/>
    <w:rsid w:val="008F29D7"/>
    <w:rsid w:val="008F2A56"/>
    <w:rsid w:val="008F2AA4"/>
    <w:rsid w:val="008F2B66"/>
    <w:rsid w:val="008F2B8B"/>
    <w:rsid w:val="008F2BD2"/>
    <w:rsid w:val="008F2CBA"/>
    <w:rsid w:val="008F2D5A"/>
    <w:rsid w:val="008F2D9E"/>
    <w:rsid w:val="008F2DCF"/>
    <w:rsid w:val="008F3165"/>
    <w:rsid w:val="008F319E"/>
    <w:rsid w:val="008F3244"/>
    <w:rsid w:val="008F37B5"/>
    <w:rsid w:val="008F39B5"/>
    <w:rsid w:val="008F3B9E"/>
    <w:rsid w:val="008F3E55"/>
    <w:rsid w:val="008F3EAB"/>
    <w:rsid w:val="008F405A"/>
    <w:rsid w:val="008F4157"/>
    <w:rsid w:val="008F43C3"/>
    <w:rsid w:val="008F44A8"/>
    <w:rsid w:val="008F4743"/>
    <w:rsid w:val="008F4AA2"/>
    <w:rsid w:val="008F4FDF"/>
    <w:rsid w:val="008F5006"/>
    <w:rsid w:val="008F534F"/>
    <w:rsid w:val="008F5583"/>
    <w:rsid w:val="008F5661"/>
    <w:rsid w:val="008F5908"/>
    <w:rsid w:val="008F5C55"/>
    <w:rsid w:val="008F5E0D"/>
    <w:rsid w:val="008F5E69"/>
    <w:rsid w:val="008F5EED"/>
    <w:rsid w:val="008F5FAE"/>
    <w:rsid w:val="008F60B7"/>
    <w:rsid w:val="008F64A6"/>
    <w:rsid w:val="008F6661"/>
    <w:rsid w:val="008F6C56"/>
    <w:rsid w:val="008F6C6D"/>
    <w:rsid w:val="008F6DD0"/>
    <w:rsid w:val="008F6E06"/>
    <w:rsid w:val="008F6ED0"/>
    <w:rsid w:val="008F734E"/>
    <w:rsid w:val="008F73F6"/>
    <w:rsid w:val="008F76DD"/>
    <w:rsid w:val="008F793E"/>
    <w:rsid w:val="008F79D2"/>
    <w:rsid w:val="008F7AB6"/>
    <w:rsid w:val="008F7BC8"/>
    <w:rsid w:val="008F7BD3"/>
    <w:rsid w:val="008F7E1D"/>
    <w:rsid w:val="0090010C"/>
    <w:rsid w:val="00900290"/>
    <w:rsid w:val="009003F2"/>
    <w:rsid w:val="0090042C"/>
    <w:rsid w:val="00900452"/>
    <w:rsid w:val="00900474"/>
    <w:rsid w:val="009004D3"/>
    <w:rsid w:val="009006A5"/>
    <w:rsid w:val="00900779"/>
    <w:rsid w:val="009007C4"/>
    <w:rsid w:val="0090088A"/>
    <w:rsid w:val="00900985"/>
    <w:rsid w:val="00900F06"/>
    <w:rsid w:val="0090115E"/>
    <w:rsid w:val="00901202"/>
    <w:rsid w:val="00901215"/>
    <w:rsid w:val="00901453"/>
    <w:rsid w:val="0090159D"/>
    <w:rsid w:val="009015A0"/>
    <w:rsid w:val="0090171C"/>
    <w:rsid w:val="00901790"/>
    <w:rsid w:val="00901A72"/>
    <w:rsid w:val="00901C89"/>
    <w:rsid w:val="00901D87"/>
    <w:rsid w:val="00901DB0"/>
    <w:rsid w:val="0090211B"/>
    <w:rsid w:val="0090236F"/>
    <w:rsid w:val="009023AA"/>
    <w:rsid w:val="00902409"/>
    <w:rsid w:val="009025D9"/>
    <w:rsid w:val="009027B9"/>
    <w:rsid w:val="00902960"/>
    <w:rsid w:val="00902996"/>
    <w:rsid w:val="009029E2"/>
    <w:rsid w:val="00902AB7"/>
    <w:rsid w:val="00902B57"/>
    <w:rsid w:val="00902CBC"/>
    <w:rsid w:val="00902EC9"/>
    <w:rsid w:val="00902FF5"/>
    <w:rsid w:val="00903093"/>
    <w:rsid w:val="00903372"/>
    <w:rsid w:val="009034DF"/>
    <w:rsid w:val="009035FF"/>
    <w:rsid w:val="009037CD"/>
    <w:rsid w:val="009038D0"/>
    <w:rsid w:val="00903CDC"/>
    <w:rsid w:val="00903D1D"/>
    <w:rsid w:val="00903D8F"/>
    <w:rsid w:val="00903EDE"/>
    <w:rsid w:val="009042A6"/>
    <w:rsid w:val="009042AE"/>
    <w:rsid w:val="009043DC"/>
    <w:rsid w:val="009043E1"/>
    <w:rsid w:val="0090440E"/>
    <w:rsid w:val="009044E1"/>
    <w:rsid w:val="0090473B"/>
    <w:rsid w:val="00904A5A"/>
    <w:rsid w:val="009054F4"/>
    <w:rsid w:val="00905910"/>
    <w:rsid w:val="00905AAD"/>
    <w:rsid w:val="00905AEE"/>
    <w:rsid w:val="00905B78"/>
    <w:rsid w:val="00905EBA"/>
    <w:rsid w:val="00905FFB"/>
    <w:rsid w:val="00906236"/>
    <w:rsid w:val="0090635F"/>
    <w:rsid w:val="00906462"/>
    <w:rsid w:val="009065D9"/>
    <w:rsid w:val="0090680C"/>
    <w:rsid w:val="0090687A"/>
    <w:rsid w:val="00906A07"/>
    <w:rsid w:val="00906A57"/>
    <w:rsid w:val="00906B6C"/>
    <w:rsid w:val="00906DF2"/>
    <w:rsid w:val="00907036"/>
    <w:rsid w:val="0090709C"/>
    <w:rsid w:val="00907418"/>
    <w:rsid w:val="009074B5"/>
    <w:rsid w:val="009079FF"/>
    <w:rsid w:val="00907A4A"/>
    <w:rsid w:val="00907A7E"/>
    <w:rsid w:val="00907C1B"/>
    <w:rsid w:val="00907CDE"/>
    <w:rsid w:val="00907EA4"/>
    <w:rsid w:val="00907F3C"/>
    <w:rsid w:val="0091008A"/>
    <w:rsid w:val="0091012B"/>
    <w:rsid w:val="009101C1"/>
    <w:rsid w:val="00910348"/>
    <w:rsid w:val="00910413"/>
    <w:rsid w:val="00910651"/>
    <w:rsid w:val="0091093C"/>
    <w:rsid w:val="00910AD6"/>
    <w:rsid w:val="00910ADC"/>
    <w:rsid w:val="00910CA6"/>
    <w:rsid w:val="00910CED"/>
    <w:rsid w:val="00910DCA"/>
    <w:rsid w:val="00910DCE"/>
    <w:rsid w:val="00911424"/>
    <w:rsid w:val="00911548"/>
    <w:rsid w:val="0091164C"/>
    <w:rsid w:val="0091195E"/>
    <w:rsid w:val="00911B13"/>
    <w:rsid w:val="00911D87"/>
    <w:rsid w:val="00911FCD"/>
    <w:rsid w:val="0091213A"/>
    <w:rsid w:val="009122E3"/>
    <w:rsid w:val="00912390"/>
    <w:rsid w:val="00912590"/>
    <w:rsid w:val="009125FA"/>
    <w:rsid w:val="00912651"/>
    <w:rsid w:val="009126A6"/>
    <w:rsid w:val="00912862"/>
    <w:rsid w:val="009128CF"/>
    <w:rsid w:val="00912950"/>
    <w:rsid w:val="00912B19"/>
    <w:rsid w:val="00912C40"/>
    <w:rsid w:val="00912C89"/>
    <w:rsid w:val="00912E6B"/>
    <w:rsid w:val="00913281"/>
    <w:rsid w:val="0091347D"/>
    <w:rsid w:val="00913512"/>
    <w:rsid w:val="00913625"/>
    <w:rsid w:val="00913660"/>
    <w:rsid w:val="00913B9E"/>
    <w:rsid w:val="00913C8A"/>
    <w:rsid w:val="00913D24"/>
    <w:rsid w:val="00913D50"/>
    <w:rsid w:val="009141B4"/>
    <w:rsid w:val="0091422D"/>
    <w:rsid w:val="009145E8"/>
    <w:rsid w:val="009145F3"/>
    <w:rsid w:val="00914893"/>
    <w:rsid w:val="009148DB"/>
    <w:rsid w:val="009149AD"/>
    <w:rsid w:val="00914B39"/>
    <w:rsid w:val="00914EE9"/>
    <w:rsid w:val="00915192"/>
    <w:rsid w:val="0091530C"/>
    <w:rsid w:val="009153AD"/>
    <w:rsid w:val="009153FE"/>
    <w:rsid w:val="00915530"/>
    <w:rsid w:val="00915608"/>
    <w:rsid w:val="00915642"/>
    <w:rsid w:val="009159C1"/>
    <w:rsid w:val="00915ACC"/>
    <w:rsid w:val="00915D61"/>
    <w:rsid w:val="00915E24"/>
    <w:rsid w:val="00915F09"/>
    <w:rsid w:val="00916303"/>
    <w:rsid w:val="009163D3"/>
    <w:rsid w:val="00916455"/>
    <w:rsid w:val="009165C5"/>
    <w:rsid w:val="00916702"/>
    <w:rsid w:val="0091672D"/>
    <w:rsid w:val="00916A17"/>
    <w:rsid w:val="00916A9A"/>
    <w:rsid w:val="00916BA4"/>
    <w:rsid w:val="00916ED3"/>
    <w:rsid w:val="00916F27"/>
    <w:rsid w:val="00916F93"/>
    <w:rsid w:val="0091700A"/>
    <w:rsid w:val="009173A9"/>
    <w:rsid w:val="00917424"/>
    <w:rsid w:val="00917462"/>
    <w:rsid w:val="00917707"/>
    <w:rsid w:val="00917785"/>
    <w:rsid w:val="009179A0"/>
    <w:rsid w:val="00917A55"/>
    <w:rsid w:val="00917A72"/>
    <w:rsid w:val="00917BB0"/>
    <w:rsid w:val="00917FA5"/>
    <w:rsid w:val="00920016"/>
    <w:rsid w:val="0092008B"/>
    <w:rsid w:val="009202F4"/>
    <w:rsid w:val="009204E4"/>
    <w:rsid w:val="00920ACB"/>
    <w:rsid w:val="00920C3C"/>
    <w:rsid w:val="00920ED8"/>
    <w:rsid w:val="0092102A"/>
    <w:rsid w:val="00921074"/>
    <w:rsid w:val="00921593"/>
    <w:rsid w:val="00921695"/>
    <w:rsid w:val="0092177B"/>
    <w:rsid w:val="009217B3"/>
    <w:rsid w:val="009219E3"/>
    <w:rsid w:val="00921AC5"/>
    <w:rsid w:val="00921B22"/>
    <w:rsid w:val="00921D2A"/>
    <w:rsid w:val="00921D37"/>
    <w:rsid w:val="00921DD4"/>
    <w:rsid w:val="009222B0"/>
    <w:rsid w:val="00922353"/>
    <w:rsid w:val="009223A2"/>
    <w:rsid w:val="009223F8"/>
    <w:rsid w:val="00922520"/>
    <w:rsid w:val="00922638"/>
    <w:rsid w:val="0092296E"/>
    <w:rsid w:val="00922DB5"/>
    <w:rsid w:val="00922EA5"/>
    <w:rsid w:val="00922F44"/>
    <w:rsid w:val="009231F1"/>
    <w:rsid w:val="00923338"/>
    <w:rsid w:val="009233BA"/>
    <w:rsid w:val="00923463"/>
    <w:rsid w:val="009234B4"/>
    <w:rsid w:val="00923724"/>
    <w:rsid w:val="00923AF3"/>
    <w:rsid w:val="00923C55"/>
    <w:rsid w:val="00924003"/>
    <w:rsid w:val="00924006"/>
    <w:rsid w:val="0092412D"/>
    <w:rsid w:val="009241C9"/>
    <w:rsid w:val="00924240"/>
    <w:rsid w:val="00924252"/>
    <w:rsid w:val="00924294"/>
    <w:rsid w:val="00924558"/>
    <w:rsid w:val="009248D5"/>
    <w:rsid w:val="0092511D"/>
    <w:rsid w:val="0092539B"/>
    <w:rsid w:val="009253DE"/>
    <w:rsid w:val="0092542B"/>
    <w:rsid w:val="0092551C"/>
    <w:rsid w:val="0092594E"/>
    <w:rsid w:val="00925A4D"/>
    <w:rsid w:val="00925C21"/>
    <w:rsid w:val="00926095"/>
    <w:rsid w:val="00926160"/>
    <w:rsid w:val="009263F1"/>
    <w:rsid w:val="00926528"/>
    <w:rsid w:val="009266DA"/>
    <w:rsid w:val="00926E00"/>
    <w:rsid w:val="00926E35"/>
    <w:rsid w:val="00926ED7"/>
    <w:rsid w:val="009270D5"/>
    <w:rsid w:val="009270F3"/>
    <w:rsid w:val="00927150"/>
    <w:rsid w:val="0092735D"/>
    <w:rsid w:val="00927476"/>
    <w:rsid w:val="009274DF"/>
    <w:rsid w:val="009276D7"/>
    <w:rsid w:val="00927718"/>
    <w:rsid w:val="00927744"/>
    <w:rsid w:val="00927774"/>
    <w:rsid w:val="009277D7"/>
    <w:rsid w:val="009278CE"/>
    <w:rsid w:val="009278F4"/>
    <w:rsid w:val="0092793D"/>
    <w:rsid w:val="00927A62"/>
    <w:rsid w:val="00927ACD"/>
    <w:rsid w:val="00927C61"/>
    <w:rsid w:val="00927DED"/>
    <w:rsid w:val="00927E4B"/>
    <w:rsid w:val="00927EF2"/>
    <w:rsid w:val="00927EFD"/>
    <w:rsid w:val="00927F02"/>
    <w:rsid w:val="009301BC"/>
    <w:rsid w:val="00930256"/>
    <w:rsid w:val="00930489"/>
    <w:rsid w:val="00930711"/>
    <w:rsid w:val="00930A45"/>
    <w:rsid w:val="00930C9E"/>
    <w:rsid w:val="00930D5B"/>
    <w:rsid w:val="00930DC7"/>
    <w:rsid w:val="00930ED6"/>
    <w:rsid w:val="00930F85"/>
    <w:rsid w:val="009310D4"/>
    <w:rsid w:val="00931244"/>
    <w:rsid w:val="00931337"/>
    <w:rsid w:val="009313FF"/>
    <w:rsid w:val="0093192F"/>
    <w:rsid w:val="00931945"/>
    <w:rsid w:val="009319F8"/>
    <w:rsid w:val="00931B46"/>
    <w:rsid w:val="00931BC4"/>
    <w:rsid w:val="00931E27"/>
    <w:rsid w:val="00931FD2"/>
    <w:rsid w:val="00932021"/>
    <w:rsid w:val="00932056"/>
    <w:rsid w:val="009321AD"/>
    <w:rsid w:val="009321C6"/>
    <w:rsid w:val="009322A4"/>
    <w:rsid w:val="00932309"/>
    <w:rsid w:val="009323BA"/>
    <w:rsid w:val="009323E1"/>
    <w:rsid w:val="00932413"/>
    <w:rsid w:val="00932499"/>
    <w:rsid w:val="00932576"/>
    <w:rsid w:val="009327EF"/>
    <w:rsid w:val="00932FCD"/>
    <w:rsid w:val="009331FE"/>
    <w:rsid w:val="00933398"/>
    <w:rsid w:val="0093339E"/>
    <w:rsid w:val="0093346B"/>
    <w:rsid w:val="009335F7"/>
    <w:rsid w:val="00933615"/>
    <w:rsid w:val="00933635"/>
    <w:rsid w:val="00933986"/>
    <w:rsid w:val="00933A55"/>
    <w:rsid w:val="00933AA5"/>
    <w:rsid w:val="00933C01"/>
    <w:rsid w:val="00933C13"/>
    <w:rsid w:val="00933CB1"/>
    <w:rsid w:val="00933DC5"/>
    <w:rsid w:val="00933FD7"/>
    <w:rsid w:val="0093417E"/>
    <w:rsid w:val="0093421D"/>
    <w:rsid w:val="009344BF"/>
    <w:rsid w:val="00934606"/>
    <w:rsid w:val="009346C9"/>
    <w:rsid w:val="009347BD"/>
    <w:rsid w:val="00934875"/>
    <w:rsid w:val="009349C8"/>
    <w:rsid w:val="00934BDF"/>
    <w:rsid w:val="00934C4D"/>
    <w:rsid w:val="00934FC7"/>
    <w:rsid w:val="00934FF9"/>
    <w:rsid w:val="00935052"/>
    <w:rsid w:val="00935066"/>
    <w:rsid w:val="00935189"/>
    <w:rsid w:val="009353B8"/>
    <w:rsid w:val="009353E0"/>
    <w:rsid w:val="0093556D"/>
    <w:rsid w:val="00935757"/>
    <w:rsid w:val="0093599C"/>
    <w:rsid w:val="00935A2D"/>
    <w:rsid w:val="00935A8F"/>
    <w:rsid w:val="00935BDF"/>
    <w:rsid w:val="00935EA0"/>
    <w:rsid w:val="00935EAA"/>
    <w:rsid w:val="009360AB"/>
    <w:rsid w:val="009363F6"/>
    <w:rsid w:val="009366F4"/>
    <w:rsid w:val="00936813"/>
    <w:rsid w:val="00936BEF"/>
    <w:rsid w:val="00936CC8"/>
    <w:rsid w:val="00936DB2"/>
    <w:rsid w:val="00936F35"/>
    <w:rsid w:val="009372FA"/>
    <w:rsid w:val="00937638"/>
    <w:rsid w:val="009376ED"/>
    <w:rsid w:val="0093770F"/>
    <w:rsid w:val="009377B7"/>
    <w:rsid w:val="0093783B"/>
    <w:rsid w:val="00937941"/>
    <w:rsid w:val="00937981"/>
    <w:rsid w:val="00937AA3"/>
    <w:rsid w:val="00937ADD"/>
    <w:rsid w:val="00937BAD"/>
    <w:rsid w:val="00937BE5"/>
    <w:rsid w:val="00937DF7"/>
    <w:rsid w:val="00940014"/>
    <w:rsid w:val="0094009E"/>
    <w:rsid w:val="009404F3"/>
    <w:rsid w:val="009405C1"/>
    <w:rsid w:val="009408AA"/>
    <w:rsid w:val="00940AEE"/>
    <w:rsid w:val="00940B1C"/>
    <w:rsid w:val="00940CDC"/>
    <w:rsid w:val="00940EBA"/>
    <w:rsid w:val="00940F38"/>
    <w:rsid w:val="0094109B"/>
    <w:rsid w:val="00941312"/>
    <w:rsid w:val="0094147B"/>
    <w:rsid w:val="00941663"/>
    <w:rsid w:val="00941666"/>
    <w:rsid w:val="00941997"/>
    <w:rsid w:val="009419AB"/>
    <w:rsid w:val="00941CBE"/>
    <w:rsid w:val="00941D27"/>
    <w:rsid w:val="00941E91"/>
    <w:rsid w:val="00942233"/>
    <w:rsid w:val="009422A2"/>
    <w:rsid w:val="00942648"/>
    <w:rsid w:val="00942654"/>
    <w:rsid w:val="00942831"/>
    <w:rsid w:val="00942B08"/>
    <w:rsid w:val="00942C93"/>
    <w:rsid w:val="00942D81"/>
    <w:rsid w:val="00942D9A"/>
    <w:rsid w:val="00942F16"/>
    <w:rsid w:val="00943110"/>
    <w:rsid w:val="009431A3"/>
    <w:rsid w:val="00943272"/>
    <w:rsid w:val="0094337C"/>
    <w:rsid w:val="009434C7"/>
    <w:rsid w:val="0094360E"/>
    <w:rsid w:val="00943901"/>
    <w:rsid w:val="00943C1F"/>
    <w:rsid w:val="00943F4B"/>
    <w:rsid w:val="009440AC"/>
    <w:rsid w:val="0094427F"/>
    <w:rsid w:val="009443D6"/>
    <w:rsid w:val="00944414"/>
    <w:rsid w:val="00944438"/>
    <w:rsid w:val="00944832"/>
    <w:rsid w:val="009449F0"/>
    <w:rsid w:val="00944B5B"/>
    <w:rsid w:val="00944B70"/>
    <w:rsid w:val="00944DA0"/>
    <w:rsid w:val="00944E3C"/>
    <w:rsid w:val="0094526C"/>
    <w:rsid w:val="009452C8"/>
    <w:rsid w:val="009453E0"/>
    <w:rsid w:val="009453F5"/>
    <w:rsid w:val="0094554D"/>
    <w:rsid w:val="009458BF"/>
    <w:rsid w:val="00945DCA"/>
    <w:rsid w:val="00945DE8"/>
    <w:rsid w:val="00945FE6"/>
    <w:rsid w:val="0094619A"/>
    <w:rsid w:val="009461CC"/>
    <w:rsid w:val="0094635E"/>
    <w:rsid w:val="0094675C"/>
    <w:rsid w:val="0094678F"/>
    <w:rsid w:val="00946867"/>
    <w:rsid w:val="009468A6"/>
    <w:rsid w:val="00946B50"/>
    <w:rsid w:val="00946EBD"/>
    <w:rsid w:val="00946F14"/>
    <w:rsid w:val="0094718C"/>
    <w:rsid w:val="009474EC"/>
    <w:rsid w:val="009477F8"/>
    <w:rsid w:val="00947938"/>
    <w:rsid w:val="00947A13"/>
    <w:rsid w:val="00947C38"/>
    <w:rsid w:val="00947F32"/>
    <w:rsid w:val="00947F71"/>
    <w:rsid w:val="00947F89"/>
    <w:rsid w:val="0095002A"/>
    <w:rsid w:val="009501D7"/>
    <w:rsid w:val="009503A8"/>
    <w:rsid w:val="009503EF"/>
    <w:rsid w:val="00950661"/>
    <w:rsid w:val="00950AA6"/>
    <w:rsid w:val="00950BFC"/>
    <w:rsid w:val="00950DA8"/>
    <w:rsid w:val="00950E62"/>
    <w:rsid w:val="00950EBC"/>
    <w:rsid w:val="00950F13"/>
    <w:rsid w:val="00950F2D"/>
    <w:rsid w:val="0095111B"/>
    <w:rsid w:val="00951144"/>
    <w:rsid w:val="0095123C"/>
    <w:rsid w:val="00951289"/>
    <w:rsid w:val="009512D1"/>
    <w:rsid w:val="00951437"/>
    <w:rsid w:val="00951686"/>
    <w:rsid w:val="00951826"/>
    <w:rsid w:val="00951A05"/>
    <w:rsid w:val="00951C65"/>
    <w:rsid w:val="00951CBB"/>
    <w:rsid w:val="00951F28"/>
    <w:rsid w:val="009520F5"/>
    <w:rsid w:val="009521C5"/>
    <w:rsid w:val="009522F8"/>
    <w:rsid w:val="009523CA"/>
    <w:rsid w:val="009523DE"/>
    <w:rsid w:val="0095240D"/>
    <w:rsid w:val="00952434"/>
    <w:rsid w:val="009524DC"/>
    <w:rsid w:val="00952513"/>
    <w:rsid w:val="0095267F"/>
    <w:rsid w:val="00952977"/>
    <w:rsid w:val="00952988"/>
    <w:rsid w:val="00952B1A"/>
    <w:rsid w:val="00952BA2"/>
    <w:rsid w:val="00952C11"/>
    <w:rsid w:val="00952F33"/>
    <w:rsid w:val="00953021"/>
    <w:rsid w:val="00953180"/>
    <w:rsid w:val="00953252"/>
    <w:rsid w:val="00953322"/>
    <w:rsid w:val="00953359"/>
    <w:rsid w:val="00953503"/>
    <w:rsid w:val="00953528"/>
    <w:rsid w:val="009537AD"/>
    <w:rsid w:val="00953856"/>
    <w:rsid w:val="00953BC4"/>
    <w:rsid w:val="00953D8C"/>
    <w:rsid w:val="00953E35"/>
    <w:rsid w:val="00953F50"/>
    <w:rsid w:val="009542F8"/>
    <w:rsid w:val="009543B8"/>
    <w:rsid w:val="00954985"/>
    <w:rsid w:val="00954D29"/>
    <w:rsid w:val="00954D9E"/>
    <w:rsid w:val="009551ED"/>
    <w:rsid w:val="00955219"/>
    <w:rsid w:val="009553F9"/>
    <w:rsid w:val="009554BD"/>
    <w:rsid w:val="009555DC"/>
    <w:rsid w:val="00955CCC"/>
    <w:rsid w:val="00955FCD"/>
    <w:rsid w:val="009560F6"/>
    <w:rsid w:val="009561EC"/>
    <w:rsid w:val="00956415"/>
    <w:rsid w:val="00956441"/>
    <w:rsid w:val="0095660E"/>
    <w:rsid w:val="00956C5D"/>
    <w:rsid w:val="00956F81"/>
    <w:rsid w:val="009570D0"/>
    <w:rsid w:val="0095717D"/>
    <w:rsid w:val="00957232"/>
    <w:rsid w:val="0095729A"/>
    <w:rsid w:val="0095732F"/>
    <w:rsid w:val="0095733E"/>
    <w:rsid w:val="009573CB"/>
    <w:rsid w:val="009573F9"/>
    <w:rsid w:val="009575F5"/>
    <w:rsid w:val="00957632"/>
    <w:rsid w:val="0095790F"/>
    <w:rsid w:val="00957ADD"/>
    <w:rsid w:val="00957C41"/>
    <w:rsid w:val="00957C7C"/>
    <w:rsid w:val="00960143"/>
    <w:rsid w:val="00960309"/>
    <w:rsid w:val="0096053C"/>
    <w:rsid w:val="00960984"/>
    <w:rsid w:val="009609B7"/>
    <w:rsid w:val="00960CDF"/>
    <w:rsid w:val="0096109B"/>
    <w:rsid w:val="009610DA"/>
    <w:rsid w:val="00961224"/>
    <w:rsid w:val="00961596"/>
    <w:rsid w:val="009615DA"/>
    <w:rsid w:val="009617AE"/>
    <w:rsid w:val="00961807"/>
    <w:rsid w:val="00961A93"/>
    <w:rsid w:val="00961ACA"/>
    <w:rsid w:val="00961B45"/>
    <w:rsid w:val="00961BA1"/>
    <w:rsid w:val="00961CBC"/>
    <w:rsid w:val="00961D5C"/>
    <w:rsid w:val="00961DBF"/>
    <w:rsid w:val="00961E92"/>
    <w:rsid w:val="00962222"/>
    <w:rsid w:val="009624A4"/>
    <w:rsid w:val="00962650"/>
    <w:rsid w:val="00962709"/>
    <w:rsid w:val="00962B10"/>
    <w:rsid w:val="00962CB4"/>
    <w:rsid w:val="00962D63"/>
    <w:rsid w:val="00962E78"/>
    <w:rsid w:val="00962F86"/>
    <w:rsid w:val="0096314A"/>
    <w:rsid w:val="00963185"/>
    <w:rsid w:val="009632A8"/>
    <w:rsid w:val="00963310"/>
    <w:rsid w:val="00963428"/>
    <w:rsid w:val="009634B3"/>
    <w:rsid w:val="00963C8C"/>
    <w:rsid w:val="009643F0"/>
    <w:rsid w:val="009646D1"/>
    <w:rsid w:val="009647AF"/>
    <w:rsid w:val="00964842"/>
    <w:rsid w:val="00964926"/>
    <w:rsid w:val="00964965"/>
    <w:rsid w:val="009649AB"/>
    <w:rsid w:val="00964E18"/>
    <w:rsid w:val="00964ED7"/>
    <w:rsid w:val="00964F1A"/>
    <w:rsid w:val="00965118"/>
    <w:rsid w:val="009651FD"/>
    <w:rsid w:val="00965251"/>
    <w:rsid w:val="009653E2"/>
    <w:rsid w:val="0096553F"/>
    <w:rsid w:val="009656AC"/>
    <w:rsid w:val="00965745"/>
    <w:rsid w:val="00966198"/>
    <w:rsid w:val="009661D9"/>
    <w:rsid w:val="009663AE"/>
    <w:rsid w:val="009663D3"/>
    <w:rsid w:val="009665D0"/>
    <w:rsid w:val="009666B8"/>
    <w:rsid w:val="009669D1"/>
    <w:rsid w:val="00966BA9"/>
    <w:rsid w:val="00966D45"/>
    <w:rsid w:val="009670FD"/>
    <w:rsid w:val="00967123"/>
    <w:rsid w:val="009671C6"/>
    <w:rsid w:val="00967235"/>
    <w:rsid w:val="00967433"/>
    <w:rsid w:val="0096745D"/>
    <w:rsid w:val="0096765A"/>
    <w:rsid w:val="00967777"/>
    <w:rsid w:val="00967C1B"/>
    <w:rsid w:val="00967C61"/>
    <w:rsid w:val="00967C7A"/>
    <w:rsid w:val="00967D59"/>
    <w:rsid w:val="00967DFE"/>
    <w:rsid w:val="00967E1D"/>
    <w:rsid w:val="009702C1"/>
    <w:rsid w:val="00970375"/>
    <w:rsid w:val="00970468"/>
    <w:rsid w:val="00970551"/>
    <w:rsid w:val="00970749"/>
    <w:rsid w:val="0097091C"/>
    <w:rsid w:val="00970A5F"/>
    <w:rsid w:val="00970A7A"/>
    <w:rsid w:val="00970B66"/>
    <w:rsid w:val="00970C09"/>
    <w:rsid w:val="00970E85"/>
    <w:rsid w:val="00970ED4"/>
    <w:rsid w:val="00970F3F"/>
    <w:rsid w:val="00971296"/>
    <w:rsid w:val="00971446"/>
    <w:rsid w:val="009715F6"/>
    <w:rsid w:val="009716EF"/>
    <w:rsid w:val="0097174A"/>
    <w:rsid w:val="00971766"/>
    <w:rsid w:val="00971AA1"/>
    <w:rsid w:val="00971B38"/>
    <w:rsid w:val="00971CF1"/>
    <w:rsid w:val="00971D03"/>
    <w:rsid w:val="00971DAA"/>
    <w:rsid w:val="00971E7F"/>
    <w:rsid w:val="009720E6"/>
    <w:rsid w:val="0097237D"/>
    <w:rsid w:val="0097247D"/>
    <w:rsid w:val="009724D3"/>
    <w:rsid w:val="0097250B"/>
    <w:rsid w:val="009725F0"/>
    <w:rsid w:val="00972824"/>
    <w:rsid w:val="00972839"/>
    <w:rsid w:val="00972A54"/>
    <w:rsid w:val="00972A62"/>
    <w:rsid w:val="00972DA6"/>
    <w:rsid w:val="00972F63"/>
    <w:rsid w:val="00972FA6"/>
    <w:rsid w:val="009730CF"/>
    <w:rsid w:val="009732CC"/>
    <w:rsid w:val="00973479"/>
    <w:rsid w:val="009734EB"/>
    <w:rsid w:val="009734F5"/>
    <w:rsid w:val="009735D6"/>
    <w:rsid w:val="00973672"/>
    <w:rsid w:val="00973789"/>
    <w:rsid w:val="00973C97"/>
    <w:rsid w:val="00974057"/>
    <w:rsid w:val="009740F6"/>
    <w:rsid w:val="0097426F"/>
    <w:rsid w:val="00974345"/>
    <w:rsid w:val="00974373"/>
    <w:rsid w:val="00974455"/>
    <w:rsid w:val="00974629"/>
    <w:rsid w:val="009746B0"/>
    <w:rsid w:val="00974762"/>
    <w:rsid w:val="009750AE"/>
    <w:rsid w:val="009751BF"/>
    <w:rsid w:val="009752C4"/>
    <w:rsid w:val="0097549A"/>
    <w:rsid w:val="00975508"/>
    <w:rsid w:val="00975545"/>
    <w:rsid w:val="009755EB"/>
    <w:rsid w:val="0097582B"/>
    <w:rsid w:val="009758D9"/>
    <w:rsid w:val="00975914"/>
    <w:rsid w:val="0097591E"/>
    <w:rsid w:val="00975C1B"/>
    <w:rsid w:val="00975C85"/>
    <w:rsid w:val="00975C90"/>
    <w:rsid w:val="00975D18"/>
    <w:rsid w:val="00975DB2"/>
    <w:rsid w:val="00976043"/>
    <w:rsid w:val="00976239"/>
    <w:rsid w:val="00976332"/>
    <w:rsid w:val="00976480"/>
    <w:rsid w:val="00976910"/>
    <w:rsid w:val="00976C64"/>
    <w:rsid w:val="00977187"/>
    <w:rsid w:val="00977405"/>
    <w:rsid w:val="00977467"/>
    <w:rsid w:val="00977512"/>
    <w:rsid w:val="009775E6"/>
    <w:rsid w:val="009778B5"/>
    <w:rsid w:val="00977C58"/>
    <w:rsid w:val="00977F25"/>
    <w:rsid w:val="00977F3E"/>
    <w:rsid w:val="00980099"/>
    <w:rsid w:val="009800AA"/>
    <w:rsid w:val="0098023A"/>
    <w:rsid w:val="00980465"/>
    <w:rsid w:val="009804F2"/>
    <w:rsid w:val="009807BD"/>
    <w:rsid w:val="009807C3"/>
    <w:rsid w:val="009808BF"/>
    <w:rsid w:val="00980AD3"/>
    <w:rsid w:val="00980B9B"/>
    <w:rsid w:val="00980F7E"/>
    <w:rsid w:val="0098125C"/>
    <w:rsid w:val="009812A1"/>
    <w:rsid w:val="0098162B"/>
    <w:rsid w:val="0098164A"/>
    <w:rsid w:val="00981699"/>
    <w:rsid w:val="00981807"/>
    <w:rsid w:val="00981A46"/>
    <w:rsid w:val="00981C2C"/>
    <w:rsid w:val="00981D17"/>
    <w:rsid w:val="00981E16"/>
    <w:rsid w:val="00981E97"/>
    <w:rsid w:val="00981F73"/>
    <w:rsid w:val="00982170"/>
    <w:rsid w:val="009827E9"/>
    <w:rsid w:val="00982A9A"/>
    <w:rsid w:val="00982C49"/>
    <w:rsid w:val="00982DBB"/>
    <w:rsid w:val="009834BB"/>
    <w:rsid w:val="009834E4"/>
    <w:rsid w:val="00983504"/>
    <w:rsid w:val="00983553"/>
    <w:rsid w:val="009835C6"/>
    <w:rsid w:val="00983726"/>
    <w:rsid w:val="00983985"/>
    <w:rsid w:val="00983A4A"/>
    <w:rsid w:val="00983A70"/>
    <w:rsid w:val="00983B21"/>
    <w:rsid w:val="00983B27"/>
    <w:rsid w:val="00983C20"/>
    <w:rsid w:val="00983D27"/>
    <w:rsid w:val="00984111"/>
    <w:rsid w:val="0098413D"/>
    <w:rsid w:val="009842D5"/>
    <w:rsid w:val="00984321"/>
    <w:rsid w:val="009844BB"/>
    <w:rsid w:val="009844C0"/>
    <w:rsid w:val="0098452F"/>
    <w:rsid w:val="00984567"/>
    <w:rsid w:val="009846EA"/>
    <w:rsid w:val="009847DA"/>
    <w:rsid w:val="0098483F"/>
    <w:rsid w:val="009849F9"/>
    <w:rsid w:val="00984A27"/>
    <w:rsid w:val="00984B9F"/>
    <w:rsid w:val="00984E25"/>
    <w:rsid w:val="00984E93"/>
    <w:rsid w:val="00984EBD"/>
    <w:rsid w:val="00985030"/>
    <w:rsid w:val="00985066"/>
    <w:rsid w:val="00985099"/>
    <w:rsid w:val="0098529F"/>
    <w:rsid w:val="009852F8"/>
    <w:rsid w:val="00985525"/>
    <w:rsid w:val="009855C1"/>
    <w:rsid w:val="0098571C"/>
    <w:rsid w:val="0098573C"/>
    <w:rsid w:val="009857DB"/>
    <w:rsid w:val="009859B8"/>
    <w:rsid w:val="00985A8B"/>
    <w:rsid w:val="00985A9E"/>
    <w:rsid w:val="00985F91"/>
    <w:rsid w:val="009860B4"/>
    <w:rsid w:val="0098621C"/>
    <w:rsid w:val="009864F7"/>
    <w:rsid w:val="00986590"/>
    <w:rsid w:val="0098669C"/>
    <w:rsid w:val="009866D3"/>
    <w:rsid w:val="00986828"/>
    <w:rsid w:val="009868E8"/>
    <w:rsid w:val="00986E44"/>
    <w:rsid w:val="00986E6F"/>
    <w:rsid w:val="00986FAB"/>
    <w:rsid w:val="0098708E"/>
    <w:rsid w:val="00987152"/>
    <w:rsid w:val="0098716F"/>
    <w:rsid w:val="009871AB"/>
    <w:rsid w:val="009872D4"/>
    <w:rsid w:val="009872E0"/>
    <w:rsid w:val="009873C4"/>
    <w:rsid w:val="00987502"/>
    <w:rsid w:val="00987A8B"/>
    <w:rsid w:val="00990060"/>
    <w:rsid w:val="0099010F"/>
    <w:rsid w:val="0099050D"/>
    <w:rsid w:val="009905B1"/>
    <w:rsid w:val="009906F0"/>
    <w:rsid w:val="00990790"/>
    <w:rsid w:val="00990977"/>
    <w:rsid w:val="00990F09"/>
    <w:rsid w:val="009911A2"/>
    <w:rsid w:val="009912F3"/>
    <w:rsid w:val="009912F9"/>
    <w:rsid w:val="009912FE"/>
    <w:rsid w:val="00991390"/>
    <w:rsid w:val="00991443"/>
    <w:rsid w:val="0099155A"/>
    <w:rsid w:val="009915DD"/>
    <w:rsid w:val="00991757"/>
    <w:rsid w:val="00991759"/>
    <w:rsid w:val="00991966"/>
    <w:rsid w:val="00991972"/>
    <w:rsid w:val="00991AA0"/>
    <w:rsid w:val="00991AC6"/>
    <w:rsid w:val="00991BA7"/>
    <w:rsid w:val="00991FE4"/>
    <w:rsid w:val="00992060"/>
    <w:rsid w:val="0099224C"/>
    <w:rsid w:val="00992996"/>
    <w:rsid w:val="00992A9B"/>
    <w:rsid w:val="00992B83"/>
    <w:rsid w:val="00992C52"/>
    <w:rsid w:val="00992C7D"/>
    <w:rsid w:val="0099331F"/>
    <w:rsid w:val="00993375"/>
    <w:rsid w:val="0099337A"/>
    <w:rsid w:val="00993426"/>
    <w:rsid w:val="0099344D"/>
    <w:rsid w:val="009934B3"/>
    <w:rsid w:val="0099395A"/>
    <w:rsid w:val="00993BC0"/>
    <w:rsid w:val="00993CC5"/>
    <w:rsid w:val="00993CDF"/>
    <w:rsid w:val="00993CFF"/>
    <w:rsid w:val="00993DFC"/>
    <w:rsid w:val="00994456"/>
    <w:rsid w:val="00994474"/>
    <w:rsid w:val="009945CB"/>
    <w:rsid w:val="00994650"/>
    <w:rsid w:val="00994694"/>
    <w:rsid w:val="00994843"/>
    <w:rsid w:val="009949E8"/>
    <w:rsid w:val="00994D00"/>
    <w:rsid w:val="009950E6"/>
    <w:rsid w:val="0099511F"/>
    <w:rsid w:val="00995245"/>
    <w:rsid w:val="009953E1"/>
    <w:rsid w:val="009954B2"/>
    <w:rsid w:val="009954D5"/>
    <w:rsid w:val="00995830"/>
    <w:rsid w:val="009959D3"/>
    <w:rsid w:val="00995ADA"/>
    <w:rsid w:val="00995C1C"/>
    <w:rsid w:val="00995C66"/>
    <w:rsid w:val="00995C7E"/>
    <w:rsid w:val="00995CF5"/>
    <w:rsid w:val="00995DA9"/>
    <w:rsid w:val="00995DD1"/>
    <w:rsid w:val="00995FAA"/>
    <w:rsid w:val="009961B2"/>
    <w:rsid w:val="0099637E"/>
    <w:rsid w:val="00996388"/>
    <w:rsid w:val="009965B7"/>
    <w:rsid w:val="00996801"/>
    <w:rsid w:val="00996A3A"/>
    <w:rsid w:val="00996BD4"/>
    <w:rsid w:val="00996FF8"/>
    <w:rsid w:val="0099713F"/>
    <w:rsid w:val="00997199"/>
    <w:rsid w:val="00997268"/>
    <w:rsid w:val="0099726D"/>
    <w:rsid w:val="00997581"/>
    <w:rsid w:val="00997667"/>
    <w:rsid w:val="00997BD1"/>
    <w:rsid w:val="00997C9E"/>
    <w:rsid w:val="00997E97"/>
    <w:rsid w:val="00997F99"/>
    <w:rsid w:val="009A0066"/>
    <w:rsid w:val="009A0173"/>
    <w:rsid w:val="009A020C"/>
    <w:rsid w:val="009A02D7"/>
    <w:rsid w:val="009A0483"/>
    <w:rsid w:val="009A04BF"/>
    <w:rsid w:val="009A068F"/>
    <w:rsid w:val="009A08DD"/>
    <w:rsid w:val="009A090C"/>
    <w:rsid w:val="009A0A39"/>
    <w:rsid w:val="009A0C4B"/>
    <w:rsid w:val="009A0CA8"/>
    <w:rsid w:val="009A0ED4"/>
    <w:rsid w:val="009A0F83"/>
    <w:rsid w:val="009A102B"/>
    <w:rsid w:val="009A1156"/>
    <w:rsid w:val="009A1226"/>
    <w:rsid w:val="009A147C"/>
    <w:rsid w:val="009A1638"/>
    <w:rsid w:val="009A19C4"/>
    <w:rsid w:val="009A1A70"/>
    <w:rsid w:val="009A1ACB"/>
    <w:rsid w:val="009A1CCD"/>
    <w:rsid w:val="009A1CED"/>
    <w:rsid w:val="009A1F78"/>
    <w:rsid w:val="009A2263"/>
    <w:rsid w:val="009A22FB"/>
    <w:rsid w:val="009A250B"/>
    <w:rsid w:val="009A2520"/>
    <w:rsid w:val="009A2580"/>
    <w:rsid w:val="009A298F"/>
    <w:rsid w:val="009A2A9F"/>
    <w:rsid w:val="009A2B77"/>
    <w:rsid w:val="009A2CE2"/>
    <w:rsid w:val="009A2FB8"/>
    <w:rsid w:val="009A31B9"/>
    <w:rsid w:val="009A333C"/>
    <w:rsid w:val="009A354F"/>
    <w:rsid w:val="009A3704"/>
    <w:rsid w:val="009A398C"/>
    <w:rsid w:val="009A39EE"/>
    <w:rsid w:val="009A3C23"/>
    <w:rsid w:val="009A4130"/>
    <w:rsid w:val="009A42CD"/>
    <w:rsid w:val="009A4363"/>
    <w:rsid w:val="009A4518"/>
    <w:rsid w:val="009A480F"/>
    <w:rsid w:val="009A4842"/>
    <w:rsid w:val="009A4898"/>
    <w:rsid w:val="009A4956"/>
    <w:rsid w:val="009A49AF"/>
    <w:rsid w:val="009A4C0F"/>
    <w:rsid w:val="009A54A8"/>
    <w:rsid w:val="009A54F3"/>
    <w:rsid w:val="009A5574"/>
    <w:rsid w:val="009A557E"/>
    <w:rsid w:val="009A56D2"/>
    <w:rsid w:val="009A570B"/>
    <w:rsid w:val="009A5B54"/>
    <w:rsid w:val="009A5B93"/>
    <w:rsid w:val="009A65D9"/>
    <w:rsid w:val="009A6699"/>
    <w:rsid w:val="009A6839"/>
    <w:rsid w:val="009A6BE2"/>
    <w:rsid w:val="009A6E4C"/>
    <w:rsid w:val="009A6F28"/>
    <w:rsid w:val="009A73F8"/>
    <w:rsid w:val="009A7448"/>
    <w:rsid w:val="009A7602"/>
    <w:rsid w:val="009A7792"/>
    <w:rsid w:val="009A7818"/>
    <w:rsid w:val="009A7854"/>
    <w:rsid w:val="009A7933"/>
    <w:rsid w:val="009A7A09"/>
    <w:rsid w:val="009A7A90"/>
    <w:rsid w:val="009A7AA8"/>
    <w:rsid w:val="009A7CAE"/>
    <w:rsid w:val="009A7CB3"/>
    <w:rsid w:val="009A7CEE"/>
    <w:rsid w:val="009B0381"/>
    <w:rsid w:val="009B041B"/>
    <w:rsid w:val="009B054D"/>
    <w:rsid w:val="009B093B"/>
    <w:rsid w:val="009B0A46"/>
    <w:rsid w:val="009B0B31"/>
    <w:rsid w:val="009B0C28"/>
    <w:rsid w:val="009B0DD3"/>
    <w:rsid w:val="009B0E10"/>
    <w:rsid w:val="009B0E5A"/>
    <w:rsid w:val="009B10A2"/>
    <w:rsid w:val="009B10B5"/>
    <w:rsid w:val="009B10B8"/>
    <w:rsid w:val="009B10C4"/>
    <w:rsid w:val="009B11B3"/>
    <w:rsid w:val="009B1206"/>
    <w:rsid w:val="009B12F7"/>
    <w:rsid w:val="009B13B0"/>
    <w:rsid w:val="009B13D0"/>
    <w:rsid w:val="009B143E"/>
    <w:rsid w:val="009B182F"/>
    <w:rsid w:val="009B1910"/>
    <w:rsid w:val="009B1926"/>
    <w:rsid w:val="009B195D"/>
    <w:rsid w:val="009B1B02"/>
    <w:rsid w:val="009B2478"/>
    <w:rsid w:val="009B24CB"/>
    <w:rsid w:val="009B2654"/>
    <w:rsid w:val="009B275C"/>
    <w:rsid w:val="009B278C"/>
    <w:rsid w:val="009B27BB"/>
    <w:rsid w:val="009B27D4"/>
    <w:rsid w:val="009B2B8E"/>
    <w:rsid w:val="009B2BF3"/>
    <w:rsid w:val="009B2C6C"/>
    <w:rsid w:val="009B2E0A"/>
    <w:rsid w:val="009B2E0B"/>
    <w:rsid w:val="009B2E31"/>
    <w:rsid w:val="009B2E6B"/>
    <w:rsid w:val="009B2F7A"/>
    <w:rsid w:val="009B3046"/>
    <w:rsid w:val="009B31CA"/>
    <w:rsid w:val="009B3343"/>
    <w:rsid w:val="009B348A"/>
    <w:rsid w:val="009B35F5"/>
    <w:rsid w:val="009B36CD"/>
    <w:rsid w:val="009B3BDA"/>
    <w:rsid w:val="009B3C04"/>
    <w:rsid w:val="009B3C8C"/>
    <w:rsid w:val="009B3E05"/>
    <w:rsid w:val="009B3E09"/>
    <w:rsid w:val="009B3E89"/>
    <w:rsid w:val="009B3F6F"/>
    <w:rsid w:val="009B407E"/>
    <w:rsid w:val="009B41A6"/>
    <w:rsid w:val="009B41F1"/>
    <w:rsid w:val="009B4304"/>
    <w:rsid w:val="009B4361"/>
    <w:rsid w:val="009B43B4"/>
    <w:rsid w:val="009B43E3"/>
    <w:rsid w:val="009B450A"/>
    <w:rsid w:val="009B45CE"/>
    <w:rsid w:val="009B46F0"/>
    <w:rsid w:val="009B47E8"/>
    <w:rsid w:val="009B4866"/>
    <w:rsid w:val="009B49DA"/>
    <w:rsid w:val="009B503E"/>
    <w:rsid w:val="009B50D8"/>
    <w:rsid w:val="009B515C"/>
    <w:rsid w:val="009B515F"/>
    <w:rsid w:val="009B54B8"/>
    <w:rsid w:val="009B5551"/>
    <w:rsid w:val="009B5644"/>
    <w:rsid w:val="009B56FD"/>
    <w:rsid w:val="009B5AFF"/>
    <w:rsid w:val="009B5B45"/>
    <w:rsid w:val="009B6129"/>
    <w:rsid w:val="009B61DC"/>
    <w:rsid w:val="009B63F9"/>
    <w:rsid w:val="009B651D"/>
    <w:rsid w:val="009B668D"/>
    <w:rsid w:val="009B6772"/>
    <w:rsid w:val="009B6B46"/>
    <w:rsid w:val="009B6B8D"/>
    <w:rsid w:val="009B6D26"/>
    <w:rsid w:val="009B6FC9"/>
    <w:rsid w:val="009B6FCA"/>
    <w:rsid w:val="009B7007"/>
    <w:rsid w:val="009B700E"/>
    <w:rsid w:val="009B715C"/>
    <w:rsid w:val="009B72B9"/>
    <w:rsid w:val="009B74EF"/>
    <w:rsid w:val="009B7795"/>
    <w:rsid w:val="009B7915"/>
    <w:rsid w:val="009B7DD7"/>
    <w:rsid w:val="009B7E45"/>
    <w:rsid w:val="009B7F52"/>
    <w:rsid w:val="009C023E"/>
    <w:rsid w:val="009C0472"/>
    <w:rsid w:val="009C048C"/>
    <w:rsid w:val="009C055C"/>
    <w:rsid w:val="009C064E"/>
    <w:rsid w:val="009C09F2"/>
    <w:rsid w:val="009C0BDB"/>
    <w:rsid w:val="009C1000"/>
    <w:rsid w:val="009C10E7"/>
    <w:rsid w:val="009C1332"/>
    <w:rsid w:val="009C13B1"/>
    <w:rsid w:val="009C1491"/>
    <w:rsid w:val="009C14A7"/>
    <w:rsid w:val="009C17CF"/>
    <w:rsid w:val="009C18A0"/>
    <w:rsid w:val="009C18AA"/>
    <w:rsid w:val="009C1A02"/>
    <w:rsid w:val="009C1A15"/>
    <w:rsid w:val="009C1B4A"/>
    <w:rsid w:val="009C1D41"/>
    <w:rsid w:val="009C1F4C"/>
    <w:rsid w:val="009C2007"/>
    <w:rsid w:val="009C2581"/>
    <w:rsid w:val="009C25DA"/>
    <w:rsid w:val="009C25F8"/>
    <w:rsid w:val="009C2929"/>
    <w:rsid w:val="009C2C2D"/>
    <w:rsid w:val="009C2F10"/>
    <w:rsid w:val="009C2F45"/>
    <w:rsid w:val="009C37FA"/>
    <w:rsid w:val="009C3988"/>
    <w:rsid w:val="009C39C7"/>
    <w:rsid w:val="009C3C35"/>
    <w:rsid w:val="009C3C98"/>
    <w:rsid w:val="009C3DCE"/>
    <w:rsid w:val="009C3FAD"/>
    <w:rsid w:val="009C40A2"/>
    <w:rsid w:val="009C40C9"/>
    <w:rsid w:val="009C43E2"/>
    <w:rsid w:val="009C4553"/>
    <w:rsid w:val="009C4574"/>
    <w:rsid w:val="009C467E"/>
    <w:rsid w:val="009C474B"/>
    <w:rsid w:val="009C4758"/>
    <w:rsid w:val="009C4ADB"/>
    <w:rsid w:val="009C4B28"/>
    <w:rsid w:val="009C4BB8"/>
    <w:rsid w:val="009C4D64"/>
    <w:rsid w:val="009C4E49"/>
    <w:rsid w:val="009C4FBA"/>
    <w:rsid w:val="009C549F"/>
    <w:rsid w:val="009C55F7"/>
    <w:rsid w:val="009C56C0"/>
    <w:rsid w:val="009C5860"/>
    <w:rsid w:val="009C5E49"/>
    <w:rsid w:val="009C5EB3"/>
    <w:rsid w:val="009C5F4E"/>
    <w:rsid w:val="009C6009"/>
    <w:rsid w:val="009C6048"/>
    <w:rsid w:val="009C6079"/>
    <w:rsid w:val="009C6286"/>
    <w:rsid w:val="009C629F"/>
    <w:rsid w:val="009C65BE"/>
    <w:rsid w:val="009C65CF"/>
    <w:rsid w:val="009C6650"/>
    <w:rsid w:val="009C67EB"/>
    <w:rsid w:val="009C6847"/>
    <w:rsid w:val="009C68D2"/>
    <w:rsid w:val="009C6951"/>
    <w:rsid w:val="009C6A32"/>
    <w:rsid w:val="009C6A4F"/>
    <w:rsid w:val="009C6CF7"/>
    <w:rsid w:val="009C6D20"/>
    <w:rsid w:val="009C6D49"/>
    <w:rsid w:val="009C6DDF"/>
    <w:rsid w:val="009C709A"/>
    <w:rsid w:val="009C718A"/>
    <w:rsid w:val="009C7384"/>
    <w:rsid w:val="009C7510"/>
    <w:rsid w:val="009C792D"/>
    <w:rsid w:val="009C7D4E"/>
    <w:rsid w:val="009C7DAF"/>
    <w:rsid w:val="009C7E88"/>
    <w:rsid w:val="009D0227"/>
    <w:rsid w:val="009D07A0"/>
    <w:rsid w:val="009D0AB5"/>
    <w:rsid w:val="009D0D02"/>
    <w:rsid w:val="009D0EFB"/>
    <w:rsid w:val="009D1042"/>
    <w:rsid w:val="009D19B9"/>
    <w:rsid w:val="009D1A26"/>
    <w:rsid w:val="009D1AD1"/>
    <w:rsid w:val="009D1DD5"/>
    <w:rsid w:val="009D1FFC"/>
    <w:rsid w:val="009D21C0"/>
    <w:rsid w:val="009D23EC"/>
    <w:rsid w:val="009D2570"/>
    <w:rsid w:val="009D25FD"/>
    <w:rsid w:val="009D2A35"/>
    <w:rsid w:val="009D2A83"/>
    <w:rsid w:val="009D2BC1"/>
    <w:rsid w:val="009D2C09"/>
    <w:rsid w:val="009D2E0A"/>
    <w:rsid w:val="009D2E41"/>
    <w:rsid w:val="009D2FFA"/>
    <w:rsid w:val="009D3077"/>
    <w:rsid w:val="009D31D5"/>
    <w:rsid w:val="009D33D6"/>
    <w:rsid w:val="009D3400"/>
    <w:rsid w:val="009D3442"/>
    <w:rsid w:val="009D347B"/>
    <w:rsid w:val="009D36A7"/>
    <w:rsid w:val="009D3779"/>
    <w:rsid w:val="009D37FB"/>
    <w:rsid w:val="009D3978"/>
    <w:rsid w:val="009D3987"/>
    <w:rsid w:val="009D3ADB"/>
    <w:rsid w:val="009D3AE9"/>
    <w:rsid w:val="009D3B33"/>
    <w:rsid w:val="009D3C65"/>
    <w:rsid w:val="009D3C82"/>
    <w:rsid w:val="009D3C99"/>
    <w:rsid w:val="009D3CCB"/>
    <w:rsid w:val="009D3E31"/>
    <w:rsid w:val="009D4043"/>
    <w:rsid w:val="009D42D5"/>
    <w:rsid w:val="009D4540"/>
    <w:rsid w:val="009D4672"/>
    <w:rsid w:val="009D467A"/>
    <w:rsid w:val="009D4854"/>
    <w:rsid w:val="009D4915"/>
    <w:rsid w:val="009D4BA4"/>
    <w:rsid w:val="009D4BD9"/>
    <w:rsid w:val="009D4D29"/>
    <w:rsid w:val="009D4DE7"/>
    <w:rsid w:val="009D4EF4"/>
    <w:rsid w:val="009D4FFB"/>
    <w:rsid w:val="009D504B"/>
    <w:rsid w:val="009D5166"/>
    <w:rsid w:val="009D534D"/>
    <w:rsid w:val="009D549C"/>
    <w:rsid w:val="009D54E6"/>
    <w:rsid w:val="009D54E9"/>
    <w:rsid w:val="009D597E"/>
    <w:rsid w:val="009D5DF7"/>
    <w:rsid w:val="009D60F6"/>
    <w:rsid w:val="009D630F"/>
    <w:rsid w:val="009D6820"/>
    <w:rsid w:val="009D6935"/>
    <w:rsid w:val="009D6AEF"/>
    <w:rsid w:val="009D6AF9"/>
    <w:rsid w:val="009D6B8D"/>
    <w:rsid w:val="009D6D86"/>
    <w:rsid w:val="009D6DC2"/>
    <w:rsid w:val="009D6E98"/>
    <w:rsid w:val="009D73DB"/>
    <w:rsid w:val="009D7549"/>
    <w:rsid w:val="009D767F"/>
    <w:rsid w:val="009D7712"/>
    <w:rsid w:val="009D79B4"/>
    <w:rsid w:val="009D7B12"/>
    <w:rsid w:val="009E014F"/>
    <w:rsid w:val="009E01C3"/>
    <w:rsid w:val="009E05D5"/>
    <w:rsid w:val="009E075A"/>
    <w:rsid w:val="009E096B"/>
    <w:rsid w:val="009E0BE8"/>
    <w:rsid w:val="009E0C12"/>
    <w:rsid w:val="009E0DA4"/>
    <w:rsid w:val="009E0F65"/>
    <w:rsid w:val="009E1016"/>
    <w:rsid w:val="009E117A"/>
    <w:rsid w:val="009E1287"/>
    <w:rsid w:val="009E1595"/>
    <w:rsid w:val="009E1768"/>
    <w:rsid w:val="009E1C6B"/>
    <w:rsid w:val="009E1E43"/>
    <w:rsid w:val="009E1F89"/>
    <w:rsid w:val="009E2228"/>
    <w:rsid w:val="009E23B1"/>
    <w:rsid w:val="009E23CE"/>
    <w:rsid w:val="009E2624"/>
    <w:rsid w:val="009E2ABF"/>
    <w:rsid w:val="009E2B29"/>
    <w:rsid w:val="009E2BC5"/>
    <w:rsid w:val="009E2BEF"/>
    <w:rsid w:val="009E2EFC"/>
    <w:rsid w:val="009E3039"/>
    <w:rsid w:val="009E32BF"/>
    <w:rsid w:val="009E3840"/>
    <w:rsid w:val="009E3973"/>
    <w:rsid w:val="009E39B4"/>
    <w:rsid w:val="009E3BDE"/>
    <w:rsid w:val="009E3C11"/>
    <w:rsid w:val="009E3C34"/>
    <w:rsid w:val="009E4128"/>
    <w:rsid w:val="009E4200"/>
    <w:rsid w:val="009E43AF"/>
    <w:rsid w:val="009E4408"/>
    <w:rsid w:val="009E4425"/>
    <w:rsid w:val="009E451F"/>
    <w:rsid w:val="009E47EF"/>
    <w:rsid w:val="009E4A5B"/>
    <w:rsid w:val="009E4A7A"/>
    <w:rsid w:val="009E4B23"/>
    <w:rsid w:val="009E4D29"/>
    <w:rsid w:val="009E504D"/>
    <w:rsid w:val="009E529E"/>
    <w:rsid w:val="009E54A6"/>
    <w:rsid w:val="009E5511"/>
    <w:rsid w:val="009E554D"/>
    <w:rsid w:val="009E5A47"/>
    <w:rsid w:val="009E5BB6"/>
    <w:rsid w:val="009E5BB9"/>
    <w:rsid w:val="009E5E1D"/>
    <w:rsid w:val="009E61DB"/>
    <w:rsid w:val="009E6652"/>
    <w:rsid w:val="009E6770"/>
    <w:rsid w:val="009E697B"/>
    <w:rsid w:val="009E6CE3"/>
    <w:rsid w:val="009E6F1F"/>
    <w:rsid w:val="009E7140"/>
    <w:rsid w:val="009E73AC"/>
    <w:rsid w:val="009E779D"/>
    <w:rsid w:val="009E7960"/>
    <w:rsid w:val="009E797B"/>
    <w:rsid w:val="009E7A1D"/>
    <w:rsid w:val="009E7BFB"/>
    <w:rsid w:val="009E7C28"/>
    <w:rsid w:val="009E7CB5"/>
    <w:rsid w:val="009E7CF3"/>
    <w:rsid w:val="009E7D13"/>
    <w:rsid w:val="009E7F2E"/>
    <w:rsid w:val="009E7F72"/>
    <w:rsid w:val="009F0309"/>
    <w:rsid w:val="009F08CB"/>
    <w:rsid w:val="009F0D4C"/>
    <w:rsid w:val="009F0D56"/>
    <w:rsid w:val="009F1440"/>
    <w:rsid w:val="009F170B"/>
    <w:rsid w:val="009F195A"/>
    <w:rsid w:val="009F1981"/>
    <w:rsid w:val="009F1B0E"/>
    <w:rsid w:val="009F1B15"/>
    <w:rsid w:val="009F1FAE"/>
    <w:rsid w:val="009F2215"/>
    <w:rsid w:val="009F2401"/>
    <w:rsid w:val="009F2492"/>
    <w:rsid w:val="009F2769"/>
    <w:rsid w:val="009F2927"/>
    <w:rsid w:val="009F2954"/>
    <w:rsid w:val="009F2C12"/>
    <w:rsid w:val="009F2CE6"/>
    <w:rsid w:val="009F2DC3"/>
    <w:rsid w:val="009F32CF"/>
    <w:rsid w:val="009F33E3"/>
    <w:rsid w:val="009F3547"/>
    <w:rsid w:val="009F3829"/>
    <w:rsid w:val="009F39EB"/>
    <w:rsid w:val="009F3C2F"/>
    <w:rsid w:val="009F3CF8"/>
    <w:rsid w:val="009F3DB1"/>
    <w:rsid w:val="009F3DBD"/>
    <w:rsid w:val="009F4608"/>
    <w:rsid w:val="009F4651"/>
    <w:rsid w:val="009F479B"/>
    <w:rsid w:val="009F47AC"/>
    <w:rsid w:val="009F48BE"/>
    <w:rsid w:val="009F4AE9"/>
    <w:rsid w:val="009F4D26"/>
    <w:rsid w:val="009F5020"/>
    <w:rsid w:val="009F5074"/>
    <w:rsid w:val="009F52D6"/>
    <w:rsid w:val="009F5518"/>
    <w:rsid w:val="009F554B"/>
    <w:rsid w:val="009F5914"/>
    <w:rsid w:val="009F6102"/>
    <w:rsid w:val="009F6356"/>
    <w:rsid w:val="009F64CB"/>
    <w:rsid w:val="009F653C"/>
    <w:rsid w:val="009F66A6"/>
    <w:rsid w:val="009F66CC"/>
    <w:rsid w:val="009F6767"/>
    <w:rsid w:val="009F67C4"/>
    <w:rsid w:val="009F67CC"/>
    <w:rsid w:val="009F6864"/>
    <w:rsid w:val="009F6896"/>
    <w:rsid w:val="009F6A7D"/>
    <w:rsid w:val="009F6B06"/>
    <w:rsid w:val="009F6C78"/>
    <w:rsid w:val="009F6D10"/>
    <w:rsid w:val="009F6D16"/>
    <w:rsid w:val="009F6E44"/>
    <w:rsid w:val="009F6E8F"/>
    <w:rsid w:val="009F7111"/>
    <w:rsid w:val="009F7142"/>
    <w:rsid w:val="009F785C"/>
    <w:rsid w:val="009F7B60"/>
    <w:rsid w:val="009F7FBA"/>
    <w:rsid w:val="00A0018B"/>
    <w:rsid w:val="00A0038C"/>
    <w:rsid w:val="00A00497"/>
    <w:rsid w:val="00A0049D"/>
    <w:rsid w:val="00A0076F"/>
    <w:rsid w:val="00A00794"/>
    <w:rsid w:val="00A0079A"/>
    <w:rsid w:val="00A00A3C"/>
    <w:rsid w:val="00A0166F"/>
    <w:rsid w:val="00A01933"/>
    <w:rsid w:val="00A019B8"/>
    <w:rsid w:val="00A01B77"/>
    <w:rsid w:val="00A02037"/>
    <w:rsid w:val="00A0226A"/>
    <w:rsid w:val="00A02514"/>
    <w:rsid w:val="00A02567"/>
    <w:rsid w:val="00A02A70"/>
    <w:rsid w:val="00A02BD2"/>
    <w:rsid w:val="00A02C02"/>
    <w:rsid w:val="00A02C2F"/>
    <w:rsid w:val="00A02CE6"/>
    <w:rsid w:val="00A02D25"/>
    <w:rsid w:val="00A02E4D"/>
    <w:rsid w:val="00A02E59"/>
    <w:rsid w:val="00A02F10"/>
    <w:rsid w:val="00A03089"/>
    <w:rsid w:val="00A03120"/>
    <w:rsid w:val="00A034AA"/>
    <w:rsid w:val="00A03B17"/>
    <w:rsid w:val="00A03B8E"/>
    <w:rsid w:val="00A03BB0"/>
    <w:rsid w:val="00A03D77"/>
    <w:rsid w:val="00A03FBB"/>
    <w:rsid w:val="00A03FCA"/>
    <w:rsid w:val="00A04187"/>
    <w:rsid w:val="00A042C3"/>
    <w:rsid w:val="00A0442D"/>
    <w:rsid w:val="00A0490D"/>
    <w:rsid w:val="00A0495A"/>
    <w:rsid w:val="00A04999"/>
    <w:rsid w:val="00A04ADA"/>
    <w:rsid w:val="00A04AF6"/>
    <w:rsid w:val="00A04C81"/>
    <w:rsid w:val="00A04FC2"/>
    <w:rsid w:val="00A04FD5"/>
    <w:rsid w:val="00A05132"/>
    <w:rsid w:val="00A05308"/>
    <w:rsid w:val="00A053BC"/>
    <w:rsid w:val="00A05697"/>
    <w:rsid w:val="00A056DC"/>
    <w:rsid w:val="00A05749"/>
    <w:rsid w:val="00A057F2"/>
    <w:rsid w:val="00A0583D"/>
    <w:rsid w:val="00A058EE"/>
    <w:rsid w:val="00A05A71"/>
    <w:rsid w:val="00A05C58"/>
    <w:rsid w:val="00A05D96"/>
    <w:rsid w:val="00A05DCB"/>
    <w:rsid w:val="00A05E34"/>
    <w:rsid w:val="00A05F1E"/>
    <w:rsid w:val="00A05F77"/>
    <w:rsid w:val="00A06009"/>
    <w:rsid w:val="00A06045"/>
    <w:rsid w:val="00A06309"/>
    <w:rsid w:val="00A06380"/>
    <w:rsid w:val="00A063D7"/>
    <w:rsid w:val="00A06571"/>
    <w:rsid w:val="00A0661B"/>
    <w:rsid w:val="00A0663D"/>
    <w:rsid w:val="00A0691D"/>
    <w:rsid w:val="00A06AF3"/>
    <w:rsid w:val="00A06C11"/>
    <w:rsid w:val="00A06D3C"/>
    <w:rsid w:val="00A06DBC"/>
    <w:rsid w:val="00A06EF0"/>
    <w:rsid w:val="00A070C9"/>
    <w:rsid w:val="00A0714A"/>
    <w:rsid w:val="00A0732B"/>
    <w:rsid w:val="00A07395"/>
    <w:rsid w:val="00A07432"/>
    <w:rsid w:val="00A07635"/>
    <w:rsid w:val="00A07775"/>
    <w:rsid w:val="00A07A8A"/>
    <w:rsid w:val="00A07AF0"/>
    <w:rsid w:val="00A07B6B"/>
    <w:rsid w:val="00A07BAA"/>
    <w:rsid w:val="00A07CC0"/>
    <w:rsid w:val="00A07D0E"/>
    <w:rsid w:val="00A07DB2"/>
    <w:rsid w:val="00A1009B"/>
    <w:rsid w:val="00A100BB"/>
    <w:rsid w:val="00A10209"/>
    <w:rsid w:val="00A10558"/>
    <w:rsid w:val="00A105B9"/>
    <w:rsid w:val="00A10A62"/>
    <w:rsid w:val="00A10A67"/>
    <w:rsid w:val="00A10A94"/>
    <w:rsid w:val="00A10BB9"/>
    <w:rsid w:val="00A10F51"/>
    <w:rsid w:val="00A11007"/>
    <w:rsid w:val="00A11033"/>
    <w:rsid w:val="00A11297"/>
    <w:rsid w:val="00A11337"/>
    <w:rsid w:val="00A1159C"/>
    <w:rsid w:val="00A115CB"/>
    <w:rsid w:val="00A117CF"/>
    <w:rsid w:val="00A11942"/>
    <w:rsid w:val="00A11E45"/>
    <w:rsid w:val="00A120B1"/>
    <w:rsid w:val="00A12212"/>
    <w:rsid w:val="00A12306"/>
    <w:rsid w:val="00A1248E"/>
    <w:rsid w:val="00A126E3"/>
    <w:rsid w:val="00A126F3"/>
    <w:rsid w:val="00A12755"/>
    <w:rsid w:val="00A127A6"/>
    <w:rsid w:val="00A12D73"/>
    <w:rsid w:val="00A12E46"/>
    <w:rsid w:val="00A13617"/>
    <w:rsid w:val="00A13688"/>
    <w:rsid w:val="00A1392E"/>
    <w:rsid w:val="00A13B2D"/>
    <w:rsid w:val="00A13CC4"/>
    <w:rsid w:val="00A13FD9"/>
    <w:rsid w:val="00A1415B"/>
    <w:rsid w:val="00A144B8"/>
    <w:rsid w:val="00A14637"/>
    <w:rsid w:val="00A146A7"/>
    <w:rsid w:val="00A1473D"/>
    <w:rsid w:val="00A1476E"/>
    <w:rsid w:val="00A147EA"/>
    <w:rsid w:val="00A1487B"/>
    <w:rsid w:val="00A14A3D"/>
    <w:rsid w:val="00A14B00"/>
    <w:rsid w:val="00A14B26"/>
    <w:rsid w:val="00A14C20"/>
    <w:rsid w:val="00A14D14"/>
    <w:rsid w:val="00A14FEF"/>
    <w:rsid w:val="00A1529E"/>
    <w:rsid w:val="00A15590"/>
    <w:rsid w:val="00A156BB"/>
    <w:rsid w:val="00A15A3E"/>
    <w:rsid w:val="00A15A5A"/>
    <w:rsid w:val="00A15A93"/>
    <w:rsid w:val="00A15D9C"/>
    <w:rsid w:val="00A15EA9"/>
    <w:rsid w:val="00A15F86"/>
    <w:rsid w:val="00A1614B"/>
    <w:rsid w:val="00A1619B"/>
    <w:rsid w:val="00A16232"/>
    <w:rsid w:val="00A16389"/>
    <w:rsid w:val="00A16991"/>
    <w:rsid w:val="00A16B74"/>
    <w:rsid w:val="00A16BCD"/>
    <w:rsid w:val="00A16DC6"/>
    <w:rsid w:val="00A16EC3"/>
    <w:rsid w:val="00A16FBE"/>
    <w:rsid w:val="00A17483"/>
    <w:rsid w:val="00A174D8"/>
    <w:rsid w:val="00A17571"/>
    <w:rsid w:val="00A175AC"/>
    <w:rsid w:val="00A175D4"/>
    <w:rsid w:val="00A17ADF"/>
    <w:rsid w:val="00A17CA8"/>
    <w:rsid w:val="00A20194"/>
    <w:rsid w:val="00A2044E"/>
    <w:rsid w:val="00A204F4"/>
    <w:rsid w:val="00A20562"/>
    <w:rsid w:val="00A205B4"/>
    <w:rsid w:val="00A20BE0"/>
    <w:rsid w:val="00A20BE4"/>
    <w:rsid w:val="00A20BF5"/>
    <w:rsid w:val="00A20D64"/>
    <w:rsid w:val="00A20D6C"/>
    <w:rsid w:val="00A20DC7"/>
    <w:rsid w:val="00A2101C"/>
    <w:rsid w:val="00A21078"/>
    <w:rsid w:val="00A21212"/>
    <w:rsid w:val="00A21747"/>
    <w:rsid w:val="00A21806"/>
    <w:rsid w:val="00A21A9F"/>
    <w:rsid w:val="00A21AF9"/>
    <w:rsid w:val="00A21D2E"/>
    <w:rsid w:val="00A21DB9"/>
    <w:rsid w:val="00A2203D"/>
    <w:rsid w:val="00A220DC"/>
    <w:rsid w:val="00A22203"/>
    <w:rsid w:val="00A222E1"/>
    <w:rsid w:val="00A22378"/>
    <w:rsid w:val="00A224FB"/>
    <w:rsid w:val="00A227C0"/>
    <w:rsid w:val="00A228E8"/>
    <w:rsid w:val="00A22A0B"/>
    <w:rsid w:val="00A22A29"/>
    <w:rsid w:val="00A22B87"/>
    <w:rsid w:val="00A22C9D"/>
    <w:rsid w:val="00A22D4B"/>
    <w:rsid w:val="00A22FE7"/>
    <w:rsid w:val="00A23056"/>
    <w:rsid w:val="00A23103"/>
    <w:rsid w:val="00A23229"/>
    <w:rsid w:val="00A233B4"/>
    <w:rsid w:val="00A233F5"/>
    <w:rsid w:val="00A2350E"/>
    <w:rsid w:val="00A235D4"/>
    <w:rsid w:val="00A236EB"/>
    <w:rsid w:val="00A23853"/>
    <w:rsid w:val="00A23897"/>
    <w:rsid w:val="00A238F4"/>
    <w:rsid w:val="00A239ED"/>
    <w:rsid w:val="00A23A06"/>
    <w:rsid w:val="00A23C74"/>
    <w:rsid w:val="00A23CC9"/>
    <w:rsid w:val="00A23D63"/>
    <w:rsid w:val="00A23DFD"/>
    <w:rsid w:val="00A240F8"/>
    <w:rsid w:val="00A243EC"/>
    <w:rsid w:val="00A24502"/>
    <w:rsid w:val="00A245C7"/>
    <w:rsid w:val="00A245D0"/>
    <w:rsid w:val="00A245F6"/>
    <w:rsid w:val="00A2469E"/>
    <w:rsid w:val="00A24C21"/>
    <w:rsid w:val="00A24D64"/>
    <w:rsid w:val="00A24E13"/>
    <w:rsid w:val="00A251E3"/>
    <w:rsid w:val="00A25219"/>
    <w:rsid w:val="00A252B7"/>
    <w:rsid w:val="00A2537A"/>
    <w:rsid w:val="00A256EC"/>
    <w:rsid w:val="00A25766"/>
    <w:rsid w:val="00A25876"/>
    <w:rsid w:val="00A25949"/>
    <w:rsid w:val="00A2597D"/>
    <w:rsid w:val="00A25EB5"/>
    <w:rsid w:val="00A25F2F"/>
    <w:rsid w:val="00A26059"/>
    <w:rsid w:val="00A2638A"/>
    <w:rsid w:val="00A2650F"/>
    <w:rsid w:val="00A2651F"/>
    <w:rsid w:val="00A26584"/>
    <w:rsid w:val="00A26882"/>
    <w:rsid w:val="00A268F4"/>
    <w:rsid w:val="00A26905"/>
    <w:rsid w:val="00A26908"/>
    <w:rsid w:val="00A26A33"/>
    <w:rsid w:val="00A26B62"/>
    <w:rsid w:val="00A26B6A"/>
    <w:rsid w:val="00A26B9D"/>
    <w:rsid w:val="00A26C16"/>
    <w:rsid w:val="00A26F51"/>
    <w:rsid w:val="00A27281"/>
    <w:rsid w:val="00A2736C"/>
    <w:rsid w:val="00A27374"/>
    <w:rsid w:val="00A27485"/>
    <w:rsid w:val="00A279E3"/>
    <w:rsid w:val="00A279F8"/>
    <w:rsid w:val="00A27DB2"/>
    <w:rsid w:val="00A27EA5"/>
    <w:rsid w:val="00A3036B"/>
    <w:rsid w:val="00A3037D"/>
    <w:rsid w:val="00A3069F"/>
    <w:rsid w:val="00A306CB"/>
    <w:rsid w:val="00A30712"/>
    <w:rsid w:val="00A308C9"/>
    <w:rsid w:val="00A309C0"/>
    <w:rsid w:val="00A310D6"/>
    <w:rsid w:val="00A3118E"/>
    <w:rsid w:val="00A31219"/>
    <w:rsid w:val="00A313B2"/>
    <w:rsid w:val="00A31839"/>
    <w:rsid w:val="00A31AD8"/>
    <w:rsid w:val="00A31B7C"/>
    <w:rsid w:val="00A31F87"/>
    <w:rsid w:val="00A32267"/>
    <w:rsid w:val="00A325D5"/>
    <w:rsid w:val="00A32620"/>
    <w:rsid w:val="00A3267D"/>
    <w:rsid w:val="00A328D7"/>
    <w:rsid w:val="00A3291D"/>
    <w:rsid w:val="00A32BEF"/>
    <w:rsid w:val="00A32D13"/>
    <w:rsid w:val="00A32D88"/>
    <w:rsid w:val="00A32E0A"/>
    <w:rsid w:val="00A32FB8"/>
    <w:rsid w:val="00A330AC"/>
    <w:rsid w:val="00A33582"/>
    <w:rsid w:val="00A33668"/>
    <w:rsid w:val="00A33698"/>
    <w:rsid w:val="00A33767"/>
    <w:rsid w:val="00A3379E"/>
    <w:rsid w:val="00A337DE"/>
    <w:rsid w:val="00A33FCB"/>
    <w:rsid w:val="00A340E4"/>
    <w:rsid w:val="00A3412D"/>
    <w:rsid w:val="00A34195"/>
    <w:rsid w:val="00A342FD"/>
    <w:rsid w:val="00A344B3"/>
    <w:rsid w:val="00A34716"/>
    <w:rsid w:val="00A347C1"/>
    <w:rsid w:val="00A34A04"/>
    <w:rsid w:val="00A34CA8"/>
    <w:rsid w:val="00A34DC6"/>
    <w:rsid w:val="00A34F84"/>
    <w:rsid w:val="00A34F99"/>
    <w:rsid w:val="00A3504C"/>
    <w:rsid w:val="00A35164"/>
    <w:rsid w:val="00A353E3"/>
    <w:rsid w:val="00A3544B"/>
    <w:rsid w:val="00A35545"/>
    <w:rsid w:val="00A35615"/>
    <w:rsid w:val="00A35679"/>
    <w:rsid w:val="00A357F1"/>
    <w:rsid w:val="00A35A39"/>
    <w:rsid w:val="00A35A54"/>
    <w:rsid w:val="00A35BD9"/>
    <w:rsid w:val="00A35CB7"/>
    <w:rsid w:val="00A35D49"/>
    <w:rsid w:val="00A35EF6"/>
    <w:rsid w:val="00A35EFE"/>
    <w:rsid w:val="00A3605B"/>
    <w:rsid w:val="00A36237"/>
    <w:rsid w:val="00A36859"/>
    <w:rsid w:val="00A369B6"/>
    <w:rsid w:val="00A36B10"/>
    <w:rsid w:val="00A36B31"/>
    <w:rsid w:val="00A36E7E"/>
    <w:rsid w:val="00A36F37"/>
    <w:rsid w:val="00A375BF"/>
    <w:rsid w:val="00A37662"/>
    <w:rsid w:val="00A3783E"/>
    <w:rsid w:val="00A37875"/>
    <w:rsid w:val="00A3794D"/>
    <w:rsid w:val="00A37973"/>
    <w:rsid w:val="00A37B8D"/>
    <w:rsid w:val="00A37C36"/>
    <w:rsid w:val="00A40021"/>
    <w:rsid w:val="00A4006C"/>
    <w:rsid w:val="00A406C4"/>
    <w:rsid w:val="00A406CF"/>
    <w:rsid w:val="00A40BED"/>
    <w:rsid w:val="00A40C64"/>
    <w:rsid w:val="00A40D56"/>
    <w:rsid w:val="00A40EC8"/>
    <w:rsid w:val="00A412B3"/>
    <w:rsid w:val="00A4134F"/>
    <w:rsid w:val="00A41442"/>
    <w:rsid w:val="00A41468"/>
    <w:rsid w:val="00A41490"/>
    <w:rsid w:val="00A415D9"/>
    <w:rsid w:val="00A416E5"/>
    <w:rsid w:val="00A4198A"/>
    <w:rsid w:val="00A41B8E"/>
    <w:rsid w:val="00A41C36"/>
    <w:rsid w:val="00A41D87"/>
    <w:rsid w:val="00A41F34"/>
    <w:rsid w:val="00A42004"/>
    <w:rsid w:val="00A422FE"/>
    <w:rsid w:val="00A423BF"/>
    <w:rsid w:val="00A42485"/>
    <w:rsid w:val="00A42571"/>
    <w:rsid w:val="00A42841"/>
    <w:rsid w:val="00A42A01"/>
    <w:rsid w:val="00A42AEF"/>
    <w:rsid w:val="00A42B7C"/>
    <w:rsid w:val="00A42C59"/>
    <w:rsid w:val="00A42DC1"/>
    <w:rsid w:val="00A42E0C"/>
    <w:rsid w:val="00A42EE6"/>
    <w:rsid w:val="00A431C0"/>
    <w:rsid w:val="00A4328B"/>
    <w:rsid w:val="00A4329F"/>
    <w:rsid w:val="00A4345B"/>
    <w:rsid w:val="00A43549"/>
    <w:rsid w:val="00A435C4"/>
    <w:rsid w:val="00A439F0"/>
    <w:rsid w:val="00A43B17"/>
    <w:rsid w:val="00A43C75"/>
    <w:rsid w:val="00A43D49"/>
    <w:rsid w:val="00A43E44"/>
    <w:rsid w:val="00A43F99"/>
    <w:rsid w:val="00A44094"/>
    <w:rsid w:val="00A440B5"/>
    <w:rsid w:val="00A44534"/>
    <w:rsid w:val="00A4469E"/>
    <w:rsid w:val="00A446E7"/>
    <w:rsid w:val="00A447B6"/>
    <w:rsid w:val="00A449A8"/>
    <w:rsid w:val="00A44A2E"/>
    <w:rsid w:val="00A44B8B"/>
    <w:rsid w:val="00A44D97"/>
    <w:rsid w:val="00A44F3F"/>
    <w:rsid w:val="00A44FDC"/>
    <w:rsid w:val="00A4540A"/>
    <w:rsid w:val="00A456A5"/>
    <w:rsid w:val="00A45953"/>
    <w:rsid w:val="00A45D51"/>
    <w:rsid w:val="00A467C0"/>
    <w:rsid w:val="00A468AB"/>
    <w:rsid w:val="00A46926"/>
    <w:rsid w:val="00A46B0C"/>
    <w:rsid w:val="00A46E6E"/>
    <w:rsid w:val="00A47156"/>
    <w:rsid w:val="00A474BA"/>
    <w:rsid w:val="00A476C3"/>
    <w:rsid w:val="00A476E6"/>
    <w:rsid w:val="00A47787"/>
    <w:rsid w:val="00A47892"/>
    <w:rsid w:val="00A47C75"/>
    <w:rsid w:val="00A50076"/>
    <w:rsid w:val="00A504F8"/>
    <w:rsid w:val="00A505D6"/>
    <w:rsid w:val="00A50600"/>
    <w:rsid w:val="00A506D7"/>
    <w:rsid w:val="00A506E7"/>
    <w:rsid w:val="00A507E5"/>
    <w:rsid w:val="00A50828"/>
    <w:rsid w:val="00A509E2"/>
    <w:rsid w:val="00A50CA9"/>
    <w:rsid w:val="00A50F33"/>
    <w:rsid w:val="00A510FE"/>
    <w:rsid w:val="00A51110"/>
    <w:rsid w:val="00A51201"/>
    <w:rsid w:val="00A51346"/>
    <w:rsid w:val="00A513A0"/>
    <w:rsid w:val="00A51463"/>
    <w:rsid w:val="00A514A1"/>
    <w:rsid w:val="00A51502"/>
    <w:rsid w:val="00A51960"/>
    <w:rsid w:val="00A51A76"/>
    <w:rsid w:val="00A51D89"/>
    <w:rsid w:val="00A51D95"/>
    <w:rsid w:val="00A51E16"/>
    <w:rsid w:val="00A51F40"/>
    <w:rsid w:val="00A520AD"/>
    <w:rsid w:val="00A52128"/>
    <w:rsid w:val="00A5228C"/>
    <w:rsid w:val="00A52361"/>
    <w:rsid w:val="00A52692"/>
    <w:rsid w:val="00A526B7"/>
    <w:rsid w:val="00A527C4"/>
    <w:rsid w:val="00A5289B"/>
    <w:rsid w:val="00A53005"/>
    <w:rsid w:val="00A530E7"/>
    <w:rsid w:val="00A53102"/>
    <w:rsid w:val="00A53129"/>
    <w:rsid w:val="00A5319C"/>
    <w:rsid w:val="00A5335B"/>
    <w:rsid w:val="00A539D4"/>
    <w:rsid w:val="00A53B68"/>
    <w:rsid w:val="00A53CCB"/>
    <w:rsid w:val="00A53D42"/>
    <w:rsid w:val="00A53D46"/>
    <w:rsid w:val="00A53E32"/>
    <w:rsid w:val="00A541C5"/>
    <w:rsid w:val="00A54284"/>
    <w:rsid w:val="00A5444C"/>
    <w:rsid w:val="00A54AAD"/>
    <w:rsid w:val="00A54DF3"/>
    <w:rsid w:val="00A54E9F"/>
    <w:rsid w:val="00A54FFC"/>
    <w:rsid w:val="00A55069"/>
    <w:rsid w:val="00A550F3"/>
    <w:rsid w:val="00A55560"/>
    <w:rsid w:val="00A55848"/>
    <w:rsid w:val="00A559C4"/>
    <w:rsid w:val="00A55A0D"/>
    <w:rsid w:val="00A55A6B"/>
    <w:rsid w:val="00A55BEA"/>
    <w:rsid w:val="00A55BFC"/>
    <w:rsid w:val="00A55D01"/>
    <w:rsid w:val="00A55D6C"/>
    <w:rsid w:val="00A55DC8"/>
    <w:rsid w:val="00A55E3C"/>
    <w:rsid w:val="00A560A8"/>
    <w:rsid w:val="00A5611A"/>
    <w:rsid w:val="00A5663D"/>
    <w:rsid w:val="00A56894"/>
    <w:rsid w:val="00A569E6"/>
    <w:rsid w:val="00A56B13"/>
    <w:rsid w:val="00A56C4E"/>
    <w:rsid w:val="00A56DF2"/>
    <w:rsid w:val="00A57188"/>
    <w:rsid w:val="00A57356"/>
    <w:rsid w:val="00A5735D"/>
    <w:rsid w:val="00A57690"/>
    <w:rsid w:val="00A576F7"/>
    <w:rsid w:val="00A57774"/>
    <w:rsid w:val="00A5777C"/>
    <w:rsid w:val="00A579AE"/>
    <w:rsid w:val="00A57BAC"/>
    <w:rsid w:val="00A57E35"/>
    <w:rsid w:val="00A57F46"/>
    <w:rsid w:val="00A57FB4"/>
    <w:rsid w:val="00A57FE7"/>
    <w:rsid w:val="00A60260"/>
    <w:rsid w:val="00A603B5"/>
    <w:rsid w:val="00A60425"/>
    <w:rsid w:val="00A604C3"/>
    <w:rsid w:val="00A60956"/>
    <w:rsid w:val="00A60B21"/>
    <w:rsid w:val="00A60DFD"/>
    <w:rsid w:val="00A60F2D"/>
    <w:rsid w:val="00A60FAD"/>
    <w:rsid w:val="00A60FD1"/>
    <w:rsid w:val="00A60FF7"/>
    <w:rsid w:val="00A61003"/>
    <w:rsid w:val="00A6101F"/>
    <w:rsid w:val="00A61129"/>
    <w:rsid w:val="00A61308"/>
    <w:rsid w:val="00A61344"/>
    <w:rsid w:val="00A6152A"/>
    <w:rsid w:val="00A615AB"/>
    <w:rsid w:val="00A6195D"/>
    <w:rsid w:val="00A6197D"/>
    <w:rsid w:val="00A61A17"/>
    <w:rsid w:val="00A61A5A"/>
    <w:rsid w:val="00A61BA7"/>
    <w:rsid w:val="00A61D32"/>
    <w:rsid w:val="00A61DFE"/>
    <w:rsid w:val="00A61E59"/>
    <w:rsid w:val="00A61F1E"/>
    <w:rsid w:val="00A620E4"/>
    <w:rsid w:val="00A62365"/>
    <w:rsid w:val="00A624C9"/>
    <w:rsid w:val="00A625FB"/>
    <w:rsid w:val="00A62713"/>
    <w:rsid w:val="00A6289F"/>
    <w:rsid w:val="00A629D1"/>
    <w:rsid w:val="00A62DA1"/>
    <w:rsid w:val="00A630A0"/>
    <w:rsid w:val="00A632E8"/>
    <w:rsid w:val="00A6342E"/>
    <w:rsid w:val="00A63756"/>
    <w:rsid w:val="00A63B92"/>
    <w:rsid w:val="00A63BEA"/>
    <w:rsid w:val="00A63CC2"/>
    <w:rsid w:val="00A64128"/>
    <w:rsid w:val="00A641B4"/>
    <w:rsid w:val="00A6422C"/>
    <w:rsid w:val="00A64638"/>
    <w:rsid w:val="00A648D0"/>
    <w:rsid w:val="00A648F3"/>
    <w:rsid w:val="00A6495B"/>
    <w:rsid w:val="00A64BB7"/>
    <w:rsid w:val="00A64C3B"/>
    <w:rsid w:val="00A6509E"/>
    <w:rsid w:val="00A6512A"/>
    <w:rsid w:val="00A651A0"/>
    <w:rsid w:val="00A65455"/>
    <w:rsid w:val="00A65568"/>
    <w:rsid w:val="00A659FB"/>
    <w:rsid w:val="00A65A76"/>
    <w:rsid w:val="00A65C61"/>
    <w:rsid w:val="00A65D87"/>
    <w:rsid w:val="00A65FA6"/>
    <w:rsid w:val="00A66011"/>
    <w:rsid w:val="00A661D9"/>
    <w:rsid w:val="00A661DD"/>
    <w:rsid w:val="00A663F7"/>
    <w:rsid w:val="00A66427"/>
    <w:rsid w:val="00A66471"/>
    <w:rsid w:val="00A66495"/>
    <w:rsid w:val="00A664E2"/>
    <w:rsid w:val="00A66615"/>
    <w:rsid w:val="00A66846"/>
    <w:rsid w:val="00A6692F"/>
    <w:rsid w:val="00A669FB"/>
    <w:rsid w:val="00A66A6A"/>
    <w:rsid w:val="00A66C2C"/>
    <w:rsid w:val="00A66CEE"/>
    <w:rsid w:val="00A66CF2"/>
    <w:rsid w:val="00A66DCE"/>
    <w:rsid w:val="00A6706C"/>
    <w:rsid w:val="00A670FE"/>
    <w:rsid w:val="00A6715B"/>
    <w:rsid w:val="00A67340"/>
    <w:rsid w:val="00A674EC"/>
    <w:rsid w:val="00A67565"/>
    <w:rsid w:val="00A67913"/>
    <w:rsid w:val="00A67C72"/>
    <w:rsid w:val="00A7003E"/>
    <w:rsid w:val="00A700BC"/>
    <w:rsid w:val="00A7027B"/>
    <w:rsid w:val="00A703AF"/>
    <w:rsid w:val="00A703D9"/>
    <w:rsid w:val="00A704EC"/>
    <w:rsid w:val="00A709C3"/>
    <w:rsid w:val="00A709F1"/>
    <w:rsid w:val="00A70C27"/>
    <w:rsid w:val="00A70DF6"/>
    <w:rsid w:val="00A71138"/>
    <w:rsid w:val="00A71221"/>
    <w:rsid w:val="00A712ED"/>
    <w:rsid w:val="00A71403"/>
    <w:rsid w:val="00A715B1"/>
    <w:rsid w:val="00A717AB"/>
    <w:rsid w:val="00A71BD3"/>
    <w:rsid w:val="00A71C90"/>
    <w:rsid w:val="00A71D7C"/>
    <w:rsid w:val="00A71DC0"/>
    <w:rsid w:val="00A71E79"/>
    <w:rsid w:val="00A72018"/>
    <w:rsid w:val="00A720FA"/>
    <w:rsid w:val="00A721F1"/>
    <w:rsid w:val="00A72248"/>
    <w:rsid w:val="00A723A5"/>
    <w:rsid w:val="00A72469"/>
    <w:rsid w:val="00A724CC"/>
    <w:rsid w:val="00A724D4"/>
    <w:rsid w:val="00A7275D"/>
    <w:rsid w:val="00A72996"/>
    <w:rsid w:val="00A72AFC"/>
    <w:rsid w:val="00A72B39"/>
    <w:rsid w:val="00A72BA3"/>
    <w:rsid w:val="00A72D90"/>
    <w:rsid w:val="00A72FDF"/>
    <w:rsid w:val="00A730C2"/>
    <w:rsid w:val="00A73237"/>
    <w:rsid w:val="00A735B4"/>
    <w:rsid w:val="00A73694"/>
    <w:rsid w:val="00A7370C"/>
    <w:rsid w:val="00A7391F"/>
    <w:rsid w:val="00A73A92"/>
    <w:rsid w:val="00A73EA2"/>
    <w:rsid w:val="00A73EEE"/>
    <w:rsid w:val="00A73EF4"/>
    <w:rsid w:val="00A7404A"/>
    <w:rsid w:val="00A7404B"/>
    <w:rsid w:val="00A74296"/>
    <w:rsid w:val="00A7429B"/>
    <w:rsid w:val="00A7436F"/>
    <w:rsid w:val="00A744B3"/>
    <w:rsid w:val="00A74599"/>
    <w:rsid w:val="00A745F8"/>
    <w:rsid w:val="00A746F1"/>
    <w:rsid w:val="00A74716"/>
    <w:rsid w:val="00A748DE"/>
    <w:rsid w:val="00A74D74"/>
    <w:rsid w:val="00A74F5E"/>
    <w:rsid w:val="00A75233"/>
    <w:rsid w:val="00A75489"/>
    <w:rsid w:val="00A754C1"/>
    <w:rsid w:val="00A7566E"/>
    <w:rsid w:val="00A7570F"/>
    <w:rsid w:val="00A75AF2"/>
    <w:rsid w:val="00A75B85"/>
    <w:rsid w:val="00A75D01"/>
    <w:rsid w:val="00A75DD7"/>
    <w:rsid w:val="00A75E45"/>
    <w:rsid w:val="00A7680B"/>
    <w:rsid w:val="00A7684F"/>
    <w:rsid w:val="00A7685D"/>
    <w:rsid w:val="00A76988"/>
    <w:rsid w:val="00A76A00"/>
    <w:rsid w:val="00A76A61"/>
    <w:rsid w:val="00A76AE4"/>
    <w:rsid w:val="00A76BA3"/>
    <w:rsid w:val="00A77019"/>
    <w:rsid w:val="00A77069"/>
    <w:rsid w:val="00A770EB"/>
    <w:rsid w:val="00A77243"/>
    <w:rsid w:val="00A77336"/>
    <w:rsid w:val="00A773C3"/>
    <w:rsid w:val="00A7774E"/>
    <w:rsid w:val="00A777C5"/>
    <w:rsid w:val="00A777E8"/>
    <w:rsid w:val="00A77910"/>
    <w:rsid w:val="00A7793D"/>
    <w:rsid w:val="00A77B51"/>
    <w:rsid w:val="00A77DE1"/>
    <w:rsid w:val="00A77F0A"/>
    <w:rsid w:val="00A77F2B"/>
    <w:rsid w:val="00A77F50"/>
    <w:rsid w:val="00A80041"/>
    <w:rsid w:val="00A8035B"/>
    <w:rsid w:val="00A8036A"/>
    <w:rsid w:val="00A803BD"/>
    <w:rsid w:val="00A804B2"/>
    <w:rsid w:val="00A805CC"/>
    <w:rsid w:val="00A80662"/>
    <w:rsid w:val="00A8120B"/>
    <w:rsid w:val="00A814A2"/>
    <w:rsid w:val="00A8171C"/>
    <w:rsid w:val="00A81BB3"/>
    <w:rsid w:val="00A81BC6"/>
    <w:rsid w:val="00A81D5A"/>
    <w:rsid w:val="00A81DF1"/>
    <w:rsid w:val="00A81E78"/>
    <w:rsid w:val="00A81F5B"/>
    <w:rsid w:val="00A82087"/>
    <w:rsid w:val="00A8213E"/>
    <w:rsid w:val="00A8218F"/>
    <w:rsid w:val="00A821F7"/>
    <w:rsid w:val="00A82A12"/>
    <w:rsid w:val="00A82C7F"/>
    <w:rsid w:val="00A82D7D"/>
    <w:rsid w:val="00A82FA1"/>
    <w:rsid w:val="00A831F7"/>
    <w:rsid w:val="00A83200"/>
    <w:rsid w:val="00A833F0"/>
    <w:rsid w:val="00A8343F"/>
    <w:rsid w:val="00A83794"/>
    <w:rsid w:val="00A837DB"/>
    <w:rsid w:val="00A83927"/>
    <w:rsid w:val="00A83A37"/>
    <w:rsid w:val="00A83A76"/>
    <w:rsid w:val="00A83AD3"/>
    <w:rsid w:val="00A83C2D"/>
    <w:rsid w:val="00A83D48"/>
    <w:rsid w:val="00A83FAC"/>
    <w:rsid w:val="00A83FEC"/>
    <w:rsid w:val="00A8420B"/>
    <w:rsid w:val="00A845FA"/>
    <w:rsid w:val="00A846F1"/>
    <w:rsid w:val="00A84797"/>
    <w:rsid w:val="00A847F8"/>
    <w:rsid w:val="00A849B1"/>
    <w:rsid w:val="00A849D4"/>
    <w:rsid w:val="00A84CB2"/>
    <w:rsid w:val="00A85050"/>
    <w:rsid w:val="00A852DA"/>
    <w:rsid w:val="00A8532F"/>
    <w:rsid w:val="00A8533E"/>
    <w:rsid w:val="00A85445"/>
    <w:rsid w:val="00A85488"/>
    <w:rsid w:val="00A85513"/>
    <w:rsid w:val="00A856D0"/>
    <w:rsid w:val="00A8592E"/>
    <w:rsid w:val="00A85B39"/>
    <w:rsid w:val="00A85B6F"/>
    <w:rsid w:val="00A85BC4"/>
    <w:rsid w:val="00A85E27"/>
    <w:rsid w:val="00A85E4C"/>
    <w:rsid w:val="00A85FAE"/>
    <w:rsid w:val="00A862D5"/>
    <w:rsid w:val="00A86440"/>
    <w:rsid w:val="00A86784"/>
    <w:rsid w:val="00A867C1"/>
    <w:rsid w:val="00A8693E"/>
    <w:rsid w:val="00A86B75"/>
    <w:rsid w:val="00A86C03"/>
    <w:rsid w:val="00A86CCC"/>
    <w:rsid w:val="00A86CD1"/>
    <w:rsid w:val="00A87032"/>
    <w:rsid w:val="00A8709A"/>
    <w:rsid w:val="00A87118"/>
    <w:rsid w:val="00A87121"/>
    <w:rsid w:val="00A876E4"/>
    <w:rsid w:val="00A87902"/>
    <w:rsid w:val="00A87A72"/>
    <w:rsid w:val="00A87DF3"/>
    <w:rsid w:val="00A87E08"/>
    <w:rsid w:val="00A87E18"/>
    <w:rsid w:val="00A87F08"/>
    <w:rsid w:val="00A87F51"/>
    <w:rsid w:val="00A900CC"/>
    <w:rsid w:val="00A90137"/>
    <w:rsid w:val="00A9018C"/>
    <w:rsid w:val="00A901B7"/>
    <w:rsid w:val="00A90258"/>
    <w:rsid w:val="00A90398"/>
    <w:rsid w:val="00A905B4"/>
    <w:rsid w:val="00A90681"/>
    <w:rsid w:val="00A906D8"/>
    <w:rsid w:val="00A908FA"/>
    <w:rsid w:val="00A90CE8"/>
    <w:rsid w:val="00A90E04"/>
    <w:rsid w:val="00A90E5C"/>
    <w:rsid w:val="00A90FC7"/>
    <w:rsid w:val="00A910AC"/>
    <w:rsid w:val="00A910C5"/>
    <w:rsid w:val="00A91126"/>
    <w:rsid w:val="00A9123E"/>
    <w:rsid w:val="00A9131E"/>
    <w:rsid w:val="00A91327"/>
    <w:rsid w:val="00A9154E"/>
    <w:rsid w:val="00A9163B"/>
    <w:rsid w:val="00A91802"/>
    <w:rsid w:val="00A91B8D"/>
    <w:rsid w:val="00A91E7D"/>
    <w:rsid w:val="00A91FCB"/>
    <w:rsid w:val="00A9206B"/>
    <w:rsid w:val="00A920E5"/>
    <w:rsid w:val="00A92338"/>
    <w:rsid w:val="00A9236E"/>
    <w:rsid w:val="00A924B7"/>
    <w:rsid w:val="00A924EF"/>
    <w:rsid w:val="00A9267D"/>
    <w:rsid w:val="00A926CF"/>
    <w:rsid w:val="00A927D4"/>
    <w:rsid w:val="00A92A08"/>
    <w:rsid w:val="00A92FAA"/>
    <w:rsid w:val="00A92FE9"/>
    <w:rsid w:val="00A931C0"/>
    <w:rsid w:val="00A93615"/>
    <w:rsid w:val="00A936DE"/>
    <w:rsid w:val="00A936FA"/>
    <w:rsid w:val="00A937E6"/>
    <w:rsid w:val="00A93987"/>
    <w:rsid w:val="00A93C7B"/>
    <w:rsid w:val="00A93DDE"/>
    <w:rsid w:val="00A93E96"/>
    <w:rsid w:val="00A94145"/>
    <w:rsid w:val="00A94217"/>
    <w:rsid w:val="00A94272"/>
    <w:rsid w:val="00A94329"/>
    <w:rsid w:val="00A9447F"/>
    <w:rsid w:val="00A94708"/>
    <w:rsid w:val="00A94844"/>
    <w:rsid w:val="00A94917"/>
    <w:rsid w:val="00A949B1"/>
    <w:rsid w:val="00A949EB"/>
    <w:rsid w:val="00A949F7"/>
    <w:rsid w:val="00A94BA1"/>
    <w:rsid w:val="00A94C72"/>
    <w:rsid w:val="00A950F8"/>
    <w:rsid w:val="00A95305"/>
    <w:rsid w:val="00A95344"/>
    <w:rsid w:val="00A9537D"/>
    <w:rsid w:val="00A95654"/>
    <w:rsid w:val="00A95935"/>
    <w:rsid w:val="00A95A7A"/>
    <w:rsid w:val="00A95BC2"/>
    <w:rsid w:val="00A95BE9"/>
    <w:rsid w:val="00A95DF1"/>
    <w:rsid w:val="00A95ED1"/>
    <w:rsid w:val="00A96101"/>
    <w:rsid w:val="00A96117"/>
    <w:rsid w:val="00A96277"/>
    <w:rsid w:val="00A96460"/>
    <w:rsid w:val="00A966BB"/>
    <w:rsid w:val="00A969B5"/>
    <w:rsid w:val="00A96A4E"/>
    <w:rsid w:val="00A96DA3"/>
    <w:rsid w:val="00A96FAD"/>
    <w:rsid w:val="00A97027"/>
    <w:rsid w:val="00A97109"/>
    <w:rsid w:val="00A97156"/>
    <w:rsid w:val="00A9730A"/>
    <w:rsid w:val="00A97420"/>
    <w:rsid w:val="00A975D6"/>
    <w:rsid w:val="00A9776F"/>
    <w:rsid w:val="00A977F2"/>
    <w:rsid w:val="00A97989"/>
    <w:rsid w:val="00A97CDD"/>
    <w:rsid w:val="00A97D15"/>
    <w:rsid w:val="00A97D90"/>
    <w:rsid w:val="00A97E6F"/>
    <w:rsid w:val="00AA0410"/>
    <w:rsid w:val="00AA058F"/>
    <w:rsid w:val="00AA0C6E"/>
    <w:rsid w:val="00AA0C85"/>
    <w:rsid w:val="00AA0D74"/>
    <w:rsid w:val="00AA0DDE"/>
    <w:rsid w:val="00AA14FE"/>
    <w:rsid w:val="00AA1753"/>
    <w:rsid w:val="00AA17AE"/>
    <w:rsid w:val="00AA19D8"/>
    <w:rsid w:val="00AA1BF4"/>
    <w:rsid w:val="00AA1C60"/>
    <w:rsid w:val="00AA1E2B"/>
    <w:rsid w:val="00AA1FC1"/>
    <w:rsid w:val="00AA2024"/>
    <w:rsid w:val="00AA21B2"/>
    <w:rsid w:val="00AA21E7"/>
    <w:rsid w:val="00AA21F9"/>
    <w:rsid w:val="00AA236A"/>
    <w:rsid w:val="00AA25D8"/>
    <w:rsid w:val="00AA2631"/>
    <w:rsid w:val="00AA286F"/>
    <w:rsid w:val="00AA2A2D"/>
    <w:rsid w:val="00AA2A72"/>
    <w:rsid w:val="00AA2B2D"/>
    <w:rsid w:val="00AA2C36"/>
    <w:rsid w:val="00AA2C82"/>
    <w:rsid w:val="00AA2EFE"/>
    <w:rsid w:val="00AA2F5D"/>
    <w:rsid w:val="00AA32C6"/>
    <w:rsid w:val="00AA32E8"/>
    <w:rsid w:val="00AA3825"/>
    <w:rsid w:val="00AA38E8"/>
    <w:rsid w:val="00AA3AB4"/>
    <w:rsid w:val="00AA3C8A"/>
    <w:rsid w:val="00AA41C6"/>
    <w:rsid w:val="00AA422F"/>
    <w:rsid w:val="00AA4428"/>
    <w:rsid w:val="00AA4462"/>
    <w:rsid w:val="00AA4499"/>
    <w:rsid w:val="00AA465F"/>
    <w:rsid w:val="00AA478A"/>
    <w:rsid w:val="00AA47B5"/>
    <w:rsid w:val="00AA49A3"/>
    <w:rsid w:val="00AA4E35"/>
    <w:rsid w:val="00AA4E4F"/>
    <w:rsid w:val="00AA5126"/>
    <w:rsid w:val="00AA5227"/>
    <w:rsid w:val="00AA54B4"/>
    <w:rsid w:val="00AA56DF"/>
    <w:rsid w:val="00AA585F"/>
    <w:rsid w:val="00AA58CA"/>
    <w:rsid w:val="00AA5916"/>
    <w:rsid w:val="00AA5B37"/>
    <w:rsid w:val="00AA5E56"/>
    <w:rsid w:val="00AA5EE6"/>
    <w:rsid w:val="00AA63B4"/>
    <w:rsid w:val="00AA63D8"/>
    <w:rsid w:val="00AA6787"/>
    <w:rsid w:val="00AA67A9"/>
    <w:rsid w:val="00AA6863"/>
    <w:rsid w:val="00AA68F2"/>
    <w:rsid w:val="00AA6C4E"/>
    <w:rsid w:val="00AA6C6E"/>
    <w:rsid w:val="00AA6CCF"/>
    <w:rsid w:val="00AA6CF8"/>
    <w:rsid w:val="00AA73A3"/>
    <w:rsid w:val="00AA73B0"/>
    <w:rsid w:val="00AA73E3"/>
    <w:rsid w:val="00AA755B"/>
    <w:rsid w:val="00AA75B2"/>
    <w:rsid w:val="00AA7671"/>
    <w:rsid w:val="00AA777D"/>
    <w:rsid w:val="00AA7865"/>
    <w:rsid w:val="00AA7A4C"/>
    <w:rsid w:val="00AA7AD3"/>
    <w:rsid w:val="00AA7DE5"/>
    <w:rsid w:val="00AA7EF8"/>
    <w:rsid w:val="00AB005B"/>
    <w:rsid w:val="00AB03F5"/>
    <w:rsid w:val="00AB05C1"/>
    <w:rsid w:val="00AB073C"/>
    <w:rsid w:val="00AB07A6"/>
    <w:rsid w:val="00AB07D4"/>
    <w:rsid w:val="00AB08E8"/>
    <w:rsid w:val="00AB098E"/>
    <w:rsid w:val="00AB0A25"/>
    <w:rsid w:val="00AB0B11"/>
    <w:rsid w:val="00AB0E16"/>
    <w:rsid w:val="00AB107B"/>
    <w:rsid w:val="00AB10C2"/>
    <w:rsid w:val="00AB10FB"/>
    <w:rsid w:val="00AB1117"/>
    <w:rsid w:val="00AB112F"/>
    <w:rsid w:val="00AB13C5"/>
    <w:rsid w:val="00AB14C6"/>
    <w:rsid w:val="00AB180C"/>
    <w:rsid w:val="00AB1CCD"/>
    <w:rsid w:val="00AB1D0C"/>
    <w:rsid w:val="00AB1D3D"/>
    <w:rsid w:val="00AB1E22"/>
    <w:rsid w:val="00AB1EF2"/>
    <w:rsid w:val="00AB2290"/>
    <w:rsid w:val="00AB246C"/>
    <w:rsid w:val="00AB251E"/>
    <w:rsid w:val="00AB2670"/>
    <w:rsid w:val="00AB28E6"/>
    <w:rsid w:val="00AB2992"/>
    <w:rsid w:val="00AB2D03"/>
    <w:rsid w:val="00AB2D67"/>
    <w:rsid w:val="00AB2DFA"/>
    <w:rsid w:val="00AB2E95"/>
    <w:rsid w:val="00AB2FEA"/>
    <w:rsid w:val="00AB3073"/>
    <w:rsid w:val="00AB3618"/>
    <w:rsid w:val="00AB3661"/>
    <w:rsid w:val="00AB3A73"/>
    <w:rsid w:val="00AB3D84"/>
    <w:rsid w:val="00AB3D9E"/>
    <w:rsid w:val="00AB4030"/>
    <w:rsid w:val="00AB404F"/>
    <w:rsid w:val="00AB4053"/>
    <w:rsid w:val="00AB41CA"/>
    <w:rsid w:val="00AB42BD"/>
    <w:rsid w:val="00AB46F1"/>
    <w:rsid w:val="00AB480D"/>
    <w:rsid w:val="00AB49DE"/>
    <w:rsid w:val="00AB4A08"/>
    <w:rsid w:val="00AB4CA7"/>
    <w:rsid w:val="00AB4CE5"/>
    <w:rsid w:val="00AB4F51"/>
    <w:rsid w:val="00AB5532"/>
    <w:rsid w:val="00AB56EE"/>
    <w:rsid w:val="00AB594E"/>
    <w:rsid w:val="00AB5967"/>
    <w:rsid w:val="00AB5B97"/>
    <w:rsid w:val="00AB5D2F"/>
    <w:rsid w:val="00AB5EE3"/>
    <w:rsid w:val="00AB5F28"/>
    <w:rsid w:val="00AB60C5"/>
    <w:rsid w:val="00AB612F"/>
    <w:rsid w:val="00AB6372"/>
    <w:rsid w:val="00AB6398"/>
    <w:rsid w:val="00AB63AE"/>
    <w:rsid w:val="00AB6425"/>
    <w:rsid w:val="00AB6B0E"/>
    <w:rsid w:val="00AB708A"/>
    <w:rsid w:val="00AB71A0"/>
    <w:rsid w:val="00AB7391"/>
    <w:rsid w:val="00AB74E4"/>
    <w:rsid w:val="00AB74F7"/>
    <w:rsid w:val="00AB7660"/>
    <w:rsid w:val="00AB7832"/>
    <w:rsid w:val="00AB7990"/>
    <w:rsid w:val="00AB7C48"/>
    <w:rsid w:val="00AB7DBD"/>
    <w:rsid w:val="00AC0227"/>
    <w:rsid w:val="00AC0331"/>
    <w:rsid w:val="00AC043C"/>
    <w:rsid w:val="00AC0517"/>
    <w:rsid w:val="00AC0562"/>
    <w:rsid w:val="00AC0576"/>
    <w:rsid w:val="00AC05E3"/>
    <w:rsid w:val="00AC075A"/>
    <w:rsid w:val="00AC078D"/>
    <w:rsid w:val="00AC0C08"/>
    <w:rsid w:val="00AC1332"/>
    <w:rsid w:val="00AC13AD"/>
    <w:rsid w:val="00AC14F8"/>
    <w:rsid w:val="00AC1567"/>
    <w:rsid w:val="00AC15AD"/>
    <w:rsid w:val="00AC18D5"/>
    <w:rsid w:val="00AC1AB3"/>
    <w:rsid w:val="00AC1AE6"/>
    <w:rsid w:val="00AC1D89"/>
    <w:rsid w:val="00AC1EA0"/>
    <w:rsid w:val="00AC1F0D"/>
    <w:rsid w:val="00AC20F0"/>
    <w:rsid w:val="00AC21D1"/>
    <w:rsid w:val="00AC2295"/>
    <w:rsid w:val="00AC242F"/>
    <w:rsid w:val="00AC25DF"/>
    <w:rsid w:val="00AC26AE"/>
    <w:rsid w:val="00AC279E"/>
    <w:rsid w:val="00AC27F6"/>
    <w:rsid w:val="00AC285F"/>
    <w:rsid w:val="00AC28EB"/>
    <w:rsid w:val="00AC28F9"/>
    <w:rsid w:val="00AC2A27"/>
    <w:rsid w:val="00AC2BE7"/>
    <w:rsid w:val="00AC2D46"/>
    <w:rsid w:val="00AC2E3D"/>
    <w:rsid w:val="00AC2FEF"/>
    <w:rsid w:val="00AC30AD"/>
    <w:rsid w:val="00AC31B0"/>
    <w:rsid w:val="00AC31FE"/>
    <w:rsid w:val="00AC35C9"/>
    <w:rsid w:val="00AC3624"/>
    <w:rsid w:val="00AC3685"/>
    <w:rsid w:val="00AC3715"/>
    <w:rsid w:val="00AC37CF"/>
    <w:rsid w:val="00AC3829"/>
    <w:rsid w:val="00AC3970"/>
    <w:rsid w:val="00AC39A2"/>
    <w:rsid w:val="00AC3A77"/>
    <w:rsid w:val="00AC3ACF"/>
    <w:rsid w:val="00AC3CB1"/>
    <w:rsid w:val="00AC3E1C"/>
    <w:rsid w:val="00AC3EB3"/>
    <w:rsid w:val="00AC406B"/>
    <w:rsid w:val="00AC4147"/>
    <w:rsid w:val="00AC4269"/>
    <w:rsid w:val="00AC45DB"/>
    <w:rsid w:val="00AC4728"/>
    <w:rsid w:val="00AC4772"/>
    <w:rsid w:val="00AC47F3"/>
    <w:rsid w:val="00AC49F1"/>
    <w:rsid w:val="00AC4B1F"/>
    <w:rsid w:val="00AC4CA7"/>
    <w:rsid w:val="00AC4CE5"/>
    <w:rsid w:val="00AC4E15"/>
    <w:rsid w:val="00AC4EF0"/>
    <w:rsid w:val="00AC4F69"/>
    <w:rsid w:val="00AC5366"/>
    <w:rsid w:val="00AC56C5"/>
    <w:rsid w:val="00AC57FD"/>
    <w:rsid w:val="00AC58AC"/>
    <w:rsid w:val="00AC5B38"/>
    <w:rsid w:val="00AC5E45"/>
    <w:rsid w:val="00AC5E9A"/>
    <w:rsid w:val="00AC626B"/>
    <w:rsid w:val="00AC6514"/>
    <w:rsid w:val="00AC6554"/>
    <w:rsid w:val="00AC663C"/>
    <w:rsid w:val="00AC669C"/>
    <w:rsid w:val="00AC66CB"/>
    <w:rsid w:val="00AC68AA"/>
    <w:rsid w:val="00AC69AF"/>
    <w:rsid w:val="00AC6BBF"/>
    <w:rsid w:val="00AC6BC1"/>
    <w:rsid w:val="00AC6BE4"/>
    <w:rsid w:val="00AC6C97"/>
    <w:rsid w:val="00AC6DE4"/>
    <w:rsid w:val="00AC6FB6"/>
    <w:rsid w:val="00AC7132"/>
    <w:rsid w:val="00AC720D"/>
    <w:rsid w:val="00AC741C"/>
    <w:rsid w:val="00AC7582"/>
    <w:rsid w:val="00AC76BB"/>
    <w:rsid w:val="00AC773A"/>
    <w:rsid w:val="00AC7A18"/>
    <w:rsid w:val="00AC7B2B"/>
    <w:rsid w:val="00AC7D32"/>
    <w:rsid w:val="00AC7D4F"/>
    <w:rsid w:val="00AC7ED4"/>
    <w:rsid w:val="00AC7FD7"/>
    <w:rsid w:val="00AD00C8"/>
    <w:rsid w:val="00AD01CB"/>
    <w:rsid w:val="00AD0267"/>
    <w:rsid w:val="00AD04D1"/>
    <w:rsid w:val="00AD05D1"/>
    <w:rsid w:val="00AD085A"/>
    <w:rsid w:val="00AD087D"/>
    <w:rsid w:val="00AD0D99"/>
    <w:rsid w:val="00AD0DB4"/>
    <w:rsid w:val="00AD13C7"/>
    <w:rsid w:val="00AD1A8D"/>
    <w:rsid w:val="00AD1F64"/>
    <w:rsid w:val="00AD21AB"/>
    <w:rsid w:val="00AD2338"/>
    <w:rsid w:val="00AD2559"/>
    <w:rsid w:val="00AD25C7"/>
    <w:rsid w:val="00AD2692"/>
    <w:rsid w:val="00AD26CA"/>
    <w:rsid w:val="00AD278B"/>
    <w:rsid w:val="00AD2811"/>
    <w:rsid w:val="00AD2844"/>
    <w:rsid w:val="00AD2AD5"/>
    <w:rsid w:val="00AD2D51"/>
    <w:rsid w:val="00AD2E7E"/>
    <w:rsid w:val="00AD310A"/>
    <w:rsid w:val="00AD336F"/>
    <w:rsid w:val="00AD33EE"/>
    <w:rsid w:val="00AD35F9"/>
    <w:rsid w:val="00AD3654"/>
    <w:rsid w:val="00AD37C6"/>
    <w:rsid w:val="00AD3825"/>
    <w:rsid w:val="00AD388B"/>
    <w:rsid w:val="00AD3913"/>
    <w:rsid w:val="00AD3982"/>
    <w:rsid w:val="00AD39DE"/>
    <w:rsid w:val="00AD3A40"/>
    <w:rsid w:val="00AD3B51"/>
    <w:rsid w:val="00AD3C17"/>
    <w:rsid w:val="00AD3C29"/>
    <w:rsid w:val="00AD3DC2"/>
    <w:rsid w:val="00AD4170"/>
    <w:rsid w:val="00AD42C8"/>
    <w:rsid w:val="00AD44A8"/>
    <w:rsid w:val="00AD45A3"/>
    <w:rsid w:val="00AD4694"/>
    <w:rsid w:val="00AD4887"/>
    <w:rsid w:val="00AD4C12"/>
    <w:rsid w:val="00AD4EE9"/>
    <w:rsid w:val="00AD4F7D"/>
    <w:rsid w:val="00AD51C5"/>
    <w:rsid w:val="00AD5255"/>
    <w:rsid w:val="00AD5360"/>
    <w:rsid w:val="00AD546F"/>
    <w:rsid w:val="00AD55A4"/>
    <w:rsid w:val="00AD599A"/>
    <w:rsid w:val="00AD5ABF"/>
    <w:rsid w:val="00AD5B7A"/>
    <w:rsid w:val="00AD5C43"/>
    <w:rsid w:val="00AD5C58"/>
    <w:rsid w:val="00AD5D07"/>
    <w:rsid w:val="00AD5EFB"/>
    <w:rsid w:val="00AD6051"/>
    <w:rsid w:val="00AD61A8"/>
    <w:rsid w:val="00AD66A5"/>
    <w:rsid w:val="00AD68FF"/>
    <w:rsid w:val="00AD6B4B"/>
    <w:rsid w:val="00AD6D0A"/>
    <w:rsid w:val="00AD6D72"/>
    <w:rsid w:val="00AD6E57"/>
    <w:rsid w:val="00AD6E98"/>
    <w:rsid w:val="00AD6FE1"/>
    <w:rsid w:val="00AD7020"/>
    <w:rsid w:val="00AD7177"/>
    <w:rsid w:val="00AD71A8"/>
    <w:rsid w:val="00AD7299"/>
    <w:rsid w:val="00AD7623"/>
    <w:rsid w:val="00AD7719"/>
    <w:rsid w:val="00AD7A21"/>
    <w:rsid w:val="00AD7DB9"/>
    <w:rsid w:val="00AD7E3A"/>
    <w:rsid w:val="00AD7FAA"/>
    <w:rsid w:val="00AD7FB2"/>
    <w:rsid w:val="00AE0134"/>
    <w:rsid w:val="00AE01E2"/>
    <w:rsid w:val="00AE04F8"/>
    <w:rsid w:val="00AE0516"/>
    <w:rsid w:val="00AE0887"/>
    <w:rsid w:val="00AE08BD"/>
    <w:rsid w:val="00AE0A9E"/>
    <w:rsid w:val="00AE0C34"/>
    <w:rsid w:val="00AE0CCC"/>
    <w:rsid w:val="00AE0D3D"/>
    <w:rsid w:val="00AE10EB"/>
    <w:rsid w:val="00AE1355"/>
    <w:rsid w:val="00AE1488"/>
    <w:rsid w:val="00AE1495"/>
    <w:rsid w:val="00AE153B"/>
    <w:rsid w:val="00AE1697"/>
    <w:rsid w:val="00AE185A"/>
    <w:rsid w:val="00AE18C7"/>
    <w:rsid w:val="00AE1A46"/>
    <w:rsid w:val="00AE1A83"/>
    <w:rsid w:val="00AE1A9E"/>
    <w:rsid w:val="00AE1B41"/>
    <w:rsid w:val="00AE1B6F"/>
    <w:rsid w:val="00AE1DC2"/>
    <w:rsid w:val="00AE1E61"/>
    <w:rsid w:val="00AE204A"/>
    <w:rsid w:val="00AE208E"/>
    <w:rsid w:val="00AE209A"/>
    <w:rsid w:val="00AE211B"/>
    <w:rsid w:val="00AE23AD"/>
    <w:rsid w:val="00AE23DA"/>
    <w:rsid w:val="00AE2438"/>
    <w:rsid w:val="00AE2582"/>
    <w:rsid w:val="00AE2A29"/>
    <w:rsid w:val="00AE2D2E"/>
    <w:rsid w:val="00AE2EFE"/>
    <w:rsid w:val="00AE2FDB"/>
    <w:rsid w:val="00AE3156"/>
    <w:rsid w:val="00AE31C7"/>
    <w:rsid w:val="00AE32B3"/>
    <w:rsid w:val="00AE33E3"/>
    <w:rsid w:val="00AE3676"/>
    <w:rsid w:val="00AE373A"/>
    <w:rsid w:val="00AE37F7"/>
    <w:rsid w:val="00AE38AD"/>
    <w:rsid w:val="00AE390C"/>
    <w:rsid w:val="00AE3EB5"/>
    <w:rsid w:val="00AE40D5"/>
    <w:rsid w:val="00AE410C"/>
    <w:rsid w:val="00AE4239"/>
    <w:rsid w:val="00AE42C7"/>
    <w:rsid w:val="00AE4455"/>
    <w:rsid w:val="00AE4716"/>
    <w:rsid w:val="00AE4788"/>
    <w:rsid w:val="00AE4939"/>
    <w:rsid w:val="00AE4AEC"/>
    <w:rsid w:val="00AE4CB4"/>
    <w:rsid w:val="00AE4D83"/>
    <w:rsid w:val="00AE4D90"/>
    <w:rsid w:val="00AE548B"/>
    <w:rsid w:val="00AE54AA"/>
    <w:rsid w:val="00AE5592"/>
    <w:rsid w:val="00AE561F"/>
    <w:rsid w:val="00AE56C6"/>
    <w:rsid w:val="00AE5732"/>
    <w:rsid w:val="00AE595C"/>
    <w:rsid w:val="00AE59A9"/>
    <w:rsid w:val="00AE59DE"/>
    <w:rsid w:val="00AE5AAE"/>
    <w:rsid w:val="00AE6AC9"/>
    <w:rsid w:val="00AE6D59"/>
    <w:rsid w:val="00AE6DD6"/>
    <w:rsid w:val="00AE71B6"/>
    <w:rsid w:val="00AE71B8"/>
    <w:rsid w:val="00AE7233"/>
    <w:rsid w:val="00AE72AA"/>
    <w:rsid w:val="00AE7379"/>
    <w:rsid w:val="00AE752F"/>
    <w:rsid w:val="00AE76A6"/>
    <w:rsid w:val="00AE7738"/>
    <w:rsid w:val="00AE7761"/>
    <w:rsid w:val="00AE79EA"/>
    <w:rsid w:val="00AE7B2A"/>
    <w:rsid w:val="00AE7C52"/>
    <w:rsid w:val="00AE7CB5"/>
    <w:rsid w:val="00AE7CCA"/>
    <w:rsid w:val="00AE7D10"/>
    <w:rsid w:val="00AE7E8A"/>
    <w:rsid w:val="00AF08A0"/>
    <w:rsid w:val="00AF0E38"/>
    <w:rsid w:val="00AF0EDA"/>
    <w:rsid w:val="00AF101F"/>
    <w:rsid w:val="00AF1065"/>
    <w:rsid w:val="00AF1298"/>
    <w:rsid w:val="00AF12C5"/>
    <w:rsid w:val="00AF1333"/>
    <w:rsid w:val="00AF13C2"/>
    <w:rsid w:val="00AF1715"/>
    <w:rsid w:val="00AF176F"/>
    <w:rsid w:val="00AF19AF"/>
    <w:rsid w:val="00AF19B2"/>
    <w:rsid w:val="00AF1AE4"/>
    <w:rsid w:val="00AF1D5B"/>
    <w:rsid w:val="00AF1E4F"/>
    <w:rsid w:val="00AF21D2"/>
    <w:rsid w:val="00AF232E"/>
    <w:rsid w:val="00AF23FC"/>
    <w:rsid w:val="00AF24C0"/>
    <w:rsid w:val="00AF2713"/>
    <w:rsid w:val="00AF2D1C"/>
    <w:rsid w:val="00AF2DF5"/>
    <w:rsid w:val="00AF2F75"/>
    <w:rsid w:val="00AF333D"/>
    <w:rsid w:val="00AF3377"/>
    <w:rsid w:val="00AF38F3"/>
    <w:rsid w:val="00AF3AC7"/>
    <w:rsid w:val="00AF3BC5"/>
    <w:rsid w:val="00AF3DDD"/>
    <w:rsid w:val="00AF3DED"/>
    <w:rsid w:val="00AF3E65"/>
    <w:rsid w:val="00AF3F25"/>
    <w:rsid w:val="00AF4179"/>
    <w:rsid w:val="00AF4294"/>
    <w:rsid w:val="00AF42E5"/>
    <w:rsid w:val="00AF44E2"/>
    <w:rsid w:val="00AF4642"/>
    <w:rsid w:val="00AF46B6"/>
    <w:rsid w:val="00AF48B0"/>
    <w:rsid w:val="00AF5095"/>
    <w:rsid w:val="00AF529D"/>
    <w:rsid w:val="00AF5499"/>
    <w:rsid w:val="00AF5517"/>
    <w:rsid w:val="00AF5747"/>
    <w:rsid w:val="00AF57BA"/>
    <w:rsid w:val="00AF585A"/>
    <w:rsid w:val="00AF5B3A"/>
    <w:rsid w:val="00AF5BB6"/>
    <w:rsid w:val="00AF5F19"/>
    <w:rsid w:val="00AF6163"/>
    <w:rsid w:val="00AF628C"/>
    <w:rsid w:val="00AF63EF"/>
    <w:rsid w:val="00AF647D"/>
    <w:rsid w:val="00AF649B"/>
    <w:rsid w:val="00AF6666"/>
    <w:rsid w:val="00AF66B1"/>
    <w:rsid w:val="00AF6821"/>
    <w:rsid w:val="00AF6E04"/>
    <w:rsid w:val="00AF6F51"/>
    <w:rsid w:val="00AF6F93"/>
    <w:rsid w:val="00AF70D0"/>
    <w:rsid w:val="00AF759C"/>
    <w:rsid w:val="00AF75E7"/>
    <w:rsid w:val="00AF7AD9"/>
    <w:rsid w:val="00AF7AE6"/>
    <w:rsid w:val="00AF7B7B"/>
    <w:rsid w:val="00B002B9"/>
    <w:rsid w:val="00B002DA"/>
    <w:rsid w:val="00B003C1"/>
    <w:rsid w:val="00B0067F"/>
    <w:rsid w:val="00B0079B"/>
    <w:rsid w:val="00B00D93"/>
    <w:rsid w:val="00B00E92"/>
    <w:rsid w:val="00B01260"/>
    <w:rsid w:val="00B015A6"/>
    <w:rsid w:val="00B016C3"/>
    <w:rsid w:val="00B01768"/>
    <w:rsid w:val="00B01798"/>
    <w:rsid w:val="00B01B6E"/>
    <w:rsid w:val="00B01BE4"/>
    <w:rsid w:val="00B01D7B"/>
    <w:rsid w:val="00B01EFB"/>
    <w:rsid w:val="00B02513"/>
    <w:rsid w:val="00B02582"/>
    <w:rsid w:val="00B025AB"/>
    <w:rsid w:val="00B025F1"/>
    <w:rsid w:val="00B027C8"/>
    <w:rsid w:val="00B02811"/>
    <w:rsid w:val="00B02A18"/>
    <w:rsid w:val="00B02CDF"/>
    <w:rsid w:val="00B02DD7"/>
    <w:rsid w:val="00B02EE6"/>
    <w:rsid w:val="00B02F12"/>
    <w:rsid w:val="00B030AA"/>
    <w:rsid w:val="00B030D0"/>
    <w:rsid w:val="00B0310B"/>
    <w:rsid w:val="00B03312"/>
    <w:rsid w:val="00B0332A"/>
    <w:rsid w:val="00B036E7"/>
    <w:rsid w:val="00B03993"/>
    <w:rsid w:val="00B03A97"/>
    <w:rsid w:val="00B03F42"/>
    <w:rsid w:val="00B041C1"/>
    <w:rsid w:val="00B0444A"/>
    <w:rsid w:val="00B04571"/>
    <w:rsid w:val="00B046C1"/>
    <w:rsid w:val="00B046E7"/>
    <w:rsid w:val="00B04909"/>
    <w:rsid w:val="00B04A97"/>
    <w:rsid w:val="00B04AC3"/>
    <w:rsid w:val="00B04FB2"/>
    <w:rsid w:val="00B052E6"/>
    <w:rsid w:val="00B05398"/>
    <w:rsid w:val="00B05479"/>
    <w:rsid w:val="00B05547"/>
    <w:rsid w:val="00B055A2"/>
    <w:rsid w:val="00B05A1C"/>
    <w:rsid w:val="00B05AD5"/>
    <w:rsid w:val="00B05D3C"/>
    <w:rsid w:val="00B05DC9"/>
    <w:rsid w:val="00B05EAD"/>
    <w:rsid w:val="00B06117"/>
    <w:rsid w:val="00B0613C"/>
    <w:rsid w:val="00B065FB"/>
    <w:rsid w:val="00B06818"/>
    <w:rsid w:val="00B06F6D"/>
    <w:rsid w:val="00B071B5"/>
    <w:rsid w:val="00B0752D"/>
    <w:rsid w:val="00B076D4"/>
    <w:rsid w:val="00B07705"/>
    <w:rsid w:val="00B07959"/>
    <w:rsid w:val="00B07EE4"/>
    <w:rsid w:val="00B07F3F"/>
    <w:rsid w:val="00B100AA"/>
    <w:rsid w:val="00B1013C"/>
    <w:rsid w:val="00B1041B"/>
    <w:rsid w:val="00B10442"/>
    <w:rsid w:val="00B104CA"/>
    <w:rsid w:val="00B1051E"/>
    <w:rsid w:val="00B10628"/>
    <w:rsid w:val="00B1084B"/>
    <w:rsid w:val="00B109DA"/>
    <w:rsid w:val="00B10CA3"/>
    <w:rsid w:val="00B10CAD"/>
    <w:rsid w:val="00B10E7F"/>
    <w:rsid w:val="00B11101"/>
    <w:rsid w:val="00B111C9"/>
    <w:rsid w:val="00B1135D"/>
    <w:rsid w:val="00B1138E"/>
    <w:rsid w:val="00B114B7"/>
    <w:rsid w:val="00B11513"/>
    <w:rsid w:val="00B11974"/>
    <w:rsid w:val="00B1197D"/>
    <w:rsid w:val="00B11C15"/>
    <w:rsid w:val="00B11C46"/>
    <w:rsid w:val="00B120B4"/>
    <w:rsid w:val="00B12235"/>
    <w:rsid w:val="00B1226A"/>
    <w:rsid w:val="00B122A7"/>
    <w:rsid w:val="00B125A6"/>
    <w:rsid w:val="00B125B0"/>
    <w:rsid w:val="00B125DA"/>
    <w:rsid w:val="00B12609"/>
    <w:rsid w:val="00B129C2"/>
    <w:rsid w:val="00B12BD1"/>
    <w:rsid w:val="00B12CAB"/>
    <w:rsid w:val="00B12EB3"/>
    <w:rsid w:val="00B13165"/>
    <w:rsid w:val="00B133D2"/>
    <w:rsid w:val="00B13739"/>
    <w:rsid w:val="00B13A0C"/>
    <w:rsid w:val="00B14134"/>
    <w:rsid w:val="00B1415B"/>
    <w:rsid w:val="00B143F4"/>
    <w:rsid w:val="00B14473"/>
    <w:rsid w:val="00B1447F"/>
    <w:rsid w:val="00B1466C"/>
    <w:rsid w:val="00B146C5"/>
    <w:rsid w:val="00B14803"/>
    <w:rsid w:val="00B14A08"/>
    <w:rsid w:val="00B14C5F"/>
    <w:rsid w:val="00B14CFD"/>
    <w:rsid w:val="00B14D89"/>
    <w:rsid w:val="00B14D9B"/>
    <w:rsid w:val="00B14F0F"/>
    <w:rsid w:val="00B14F79"/>
    <w:rsid w:val="00B15010"/>
    <w:rsid w:val="00B15327"/>
    <w:rsid w:val="00B154D0"/>
    <w:rsid w:val="00B155A7"/>
    <w:rsid w:val="00B15697"/>
    <w:rsid w:val="00B1582B"/>
    <w:rsid w:val="00B1590D"/>
    <w:rsid w:val="00B15954"/>
    <w:rsid w:val="00B15AE7"/>
    <w:rsid w:val="00B15AF5"/>
    <w:rsid w:val="00B15EF9"/>
    <w:rsid w:val="00B1601B"/>
    <w:rsid w:val="00B160A8"/>
    <w:rsid w:val="00B1618E"/>
    <w:rsid w:val="00B16336"/>
    <w:rsid w:val="00B169E7"/>
    <w:rsid w:val="00B16E8F"/>
    <w:rsid w:val="00B16FCD"/>
    <w:rsid w:val="00B1707F"/>
    <w:rsid w:val="00B1716E"/>
    <w:rsid w:val="00B1766A"/>
    <w:rsid w:val="00B176F6"/>
    <w:rsid w:val="00B1789C"/>
    <w:rsid w:val="00B179EB"/>
    <w:rsid w:val="00B17B51"/>
    <w:rsid w:val="00B17C89"/>
    <w:rsid w:val="00B200E8"/>
    <w:rsid w:val="00B2012E"/>
    <w:rsid w:val="00B205E6"/>
    <w:rsid w:val="00B207EB"/>
    <w:rsid w:val="00B208B2"/>
    <w:rsid w:val="00B2097E"/>
    <w:rsid w:val="00B20C5B"/>
    <w:rsid w:val="00B20FEF"/>
    <w:rsid w:val="00B20FFC"/>
    <w:rsid w:val="00B210BE"/>
    <w:rsid w:val="00B211F5"/>
    <w:rsid w:val="00B2152D"/>
    <w:rsid w:val="00B2155A"/>
    <w:rsid w:val="00B2166E"/>
    <w:rsid w:val="00B2170E"/>
    <w:rsid w:val="00B2185D"/>
    <w:rsid w:val="00B21ABA"/>
    <w:rsid w:val="00B21BB2"/>
    <w:rsid w:val="00B21C0A"/>
    <w:rsid w:val="00B21C26"/>
    <w:rsid w:val="00B21D2C"/>
    <w:rsid w:val="00B21D7B"/>
    <w:rsid w:val="00B21E73"/>
    <w:rsid w:val="00B21FB5"/>
    <w:rsid w:val="00B2202A"/>
    <w:rsid w:val="00B22194"/>
    <w:rsid w:val="00B222F6"/>
    <w:rsid w:val="00B22419"/>
    <w:rsid w:val="00B22422"/>
    <w:rsid w:val="00B22435"/>
    <w:rsid w:val="00B2277A"/>
    <w:rsid w:val="00B2298F"/>
    <w:rsid w:val="00B22CA5"/>
    <w:rsid w:val="00B22DB1"/>
    <w:rsid w:val="00B22DD6"/>
    <w:rsid w:val="00B22DE2"/>
    <w:rsid w:val="00B22E93"/>
    <w:rsid w:val="00B22EAD"/>
    <w:rsid w:val="00B22EE5"/>
    <w:rsid w:val="00B22FAE"/>
    <w:rsid w:val="00B231A9"/>
    <w:rsid w:val="00B231B4"/>
    <w:rsid w:val="00B23405"/>
    <w:rsid w:val="00B235C4"/>
    <w:rsid w:val="00B236DE"/>
    <w:rsid w:val="00B2372F"/>
    <w:rsid w:val="00B2385E"/>
    <w:rsid w:val="00B23860"/>
    <w:rsid w:val="00B23CE8"/>
    <w:rsid w:val="00B23D8C"/>
    <w:rsid w:val="00B24063"/>
    <w:rsid w:val="00B2407A"/>
    <w:rsid w:val="00B240CA"/>
    <w:rsid w:val="00B242A8"/>
    <w:rsid w:val="00B244D5"/>
    <w:rsid w:val="00B246C5"/>
    <w:rsid w:val="00B24776"/>
    <w:rsid w:val="00B248E0"/>
    <w:rsid w:val="00B24913"/>
    <w:rsid w:val="00B24A6E"/>
    <w:rsid w:val="00B24AF8"/>
    <w:rsid w:val="00B24B45"/>
    <w:rsid w:val="00B24DC0"/>
    <w:rsid w:val="00B24F7B"/>
    <w:rsid w:val="00B250A6"/>
    <w:rsid w:val="00B2557C"/>
    <w:rsid w:val="00B255C2"/>
    <w:rsid w:val="00B25602"/>
    <w:rsid w:val="00B25624"/>
    <w:rsid w:val="00B25735"/>
    <w:rsid w:val="00B25944"/>
    <w:rsid w:val="00B2598A"/>
    <w:rsid w:val="00B25C3F"/>
    <w:rsid w:val="00B25CD5"/>
    <w:rsid w:val="00B25CEC"/>
    <w:rsid w:val="00B262E7"/>
    <w:rsid w:val="00B263D6"/>
    <w:rsid w:val="00B263F6"/>
    <w:rsid w:val="00B266F4"/>
    <w:rsid w:val="00B26872"/>
    <w:rsid w:val="00B26BD6"/>
    <w:rsid w:val="00B26ED2"/>
    <w:rsid w:val="00B2707B"/>
    <w:rsid w:val="00B2725C"/>
    <w:rsid w:val="00B273EC"/>
    <w:rsid w:val="00B2767A"/>
    <w:rsid w:val="00B276B2"/>
    <w:rsid w:val="00B276DE"/>
    <w:rsid w:val="00B27878"/>
    <w:rsid w:val="00B278BB"/>
    <w:rsid w:val="00B2791A"/>
    <w:rsid w:val="00B2799B"/>
    <w:rsid w:val="00B27A4A"/>
    <w:rsid w:val="00B27A4D"/>
    <w:rsid w:val="00B27B01"/>
    <w:rsid w:val="00B27D00"/>
    <w:rsid w:val="00B27DD2"/>
    <w:rsid w:val="00B27DF3"/>
    <w:rsid w:val="00B3012E"/>
    <w:rsid w:val="00B30323"/>
    <w:rsid w:val="00B3068C"/>
    <w:rsid w:val="00B30795"/>
    <w:rsid w:val="00B307FD"/>
    <w:rsid w:val="00B30852"/>
    <w:rsid w:val="00B309A6"/>
    <w:rsid w:val="00B30AEE"/>
    <w:rsid w:val="00B30BC7"/>
    <w:rsid w:val="00B30D51"/>
    <w:rsid w:val="00B30F14"/>
    <w:rsid w:val="00B30F86"/>
    <w:rsid w:val="00B31086"/>
    <w:rsid w:val="00B31235"/>
    <w:rsid w:val="00B31314"/>
    <w:rsid w:val="00B313FF"/>
    <w:rsid w:val="00B315CA"/>
    <w:rsid w:val="00B315CC"/>
    <w:rsid w:val="00B31803"/>
    <w:rsid w:val="00B31852"/>
    <w:rsid w:val="00B31BFB"/>
    <w:rsid w:val="00B31E7E"/>
    <w:rsid w:val="00B31F53"/>
    <w:rsid w:val="00B320D7"/>
    <w:rsid w:val="00B32193"/>
    <w:rsid w:val="00B323A4"/>
    <w:rsid w:val="00B32564"/>
    <w:rsid w:val="00B326DB"/>
    <w:rsid w:val="00B3282E"/>
    <w:rsid w:val="00B32893"/>
    <w:rsid w:val="00B32D17"/>
    <w:rsid w:val="00B33406"/>
    <w:rsid w:val="00B3349D"/>
    <w:rsid w:val="00B334A9"/>
    <w:rsid w:val="00B334DE"/>
    <w:rsid w:val="00B33863"/>
    <w:rsid w:val="00B33A82"/>
    <w:rsid w:val="00B33DED"/>
    <w:rsid w:val="00B33E5C"/>
    <w:rsid w:val="00B3404F"/>
    <w:rsid w:val="00B3429A"/>
    <w:rsid w:val="00B343D0"/>
    <w:rsid w:val="00B34907"/>
    <w:rsid w:val="00B34A12"/>
    <w:rsid w:val="00B34ADB"/>
    <w:rsid w:val="00B34BE4"/>
    <w:rsid w:val="00B350BA"/>
    <w:rsid w:val="00B350D4"/>
    <w:rsid w:val="00B35343"/>
    <w:rsid w:val="00B353A4"/>
    <w:rsid w:val="00B354AD"/>
    <w:rsid w:val="00B35758"/>
    <w:rsid w:val="00B35886"/>
    <w:rsid w:val="00B358FA"/>
    <w:rsid w:val="00B3598E"/>
    <w:rsid w:val="00B35B70"/>
    <w:rsid w:val="00B35F9D"/>
    <w:rsid w:val="00B362F1"/>
    <w:rsid w:val="00B36460"/>
    <w:rsid w:val="00B36598"/>
    <w:rsid w:val="00B36965"/>
    <w:rsid w:val="00B36A69"/>
    <w:rsid w:val="00B36B0B"/>
    <w:rsid w:val="00B36C93"/>
    <w:rsid w:val="00B36D23"/>
    <w:rsid w:val="00B36DED"/>
    <w:rsid w:val="00B36E9D"/>
    <w:rsid w:val="00B37031"/>
    <w:rsid w:val="00B3711F"/>
    <w:rsid w:val="00B371C8"/>
    <w:rsid w:val="00B3753E"/>
    <w:rsid w:val="00B37666"/>
    <w:rsid w:val="00B3773A"/>
    <w:rsid w:val="00B3783A"/>
    <w:rsid w:val="00B37912"/>
    <w:rsid w:val="00B3796A"/>
    <w:rsid w:val="00B37AE4"/>
    <w:rsid w:val="00B37AF5"/>
    <w:rsid w:val="00B37CA4"/>
    <w:rsid w:val="00B37D41"/>
    <w:rsid w:val="00B37E0A"/>
    <w:rsid w:val="00B37EFF"/>
    <w:rsid w:val="00B400C5"/>
    <w:rsid w:val="00B402D8"/>
    <w:rsid w:val="00B40374"/>
    <w:rsid w:val="00B403BB"/>
    <w:rsid w:val="00B4051E"/>
    <w:rsid w:val="00B4055D"/>
    <w:rsid w:val="00B40603"/>
    <w:rsid w:val="00B40771"/>
    <w:rsid w:val="00B4081B"/>
    <w:rsid w:val="00B40922"/>
    <w:rsid w:val="00B40A6E"/>
    <w:rsid w:val="00B40BF4"/>
    <w:rsid w:val="00B40C17"/>
    <w:rsid w:val="00B40D12"/>
    <w:rsid w:val="00B41060"/>
    <w:rsid w:val="00B410BA"/>
    <w:rsid w:val="00B41128"/>
    <w:rsid w:val="00B413B1"/>
    <w:rsid w:val="00B415BE"/>
    <w:rsid w:val="00B4194E"/>
    <w:rsid w:val="00B41968"/>
    <w:rsid w:val="00B419CE"/>
    <w:rsid w:val="00B41C3A"/>
    <w:rsid w:val="00B41DFC"/>
    <w:rsid w:val="00B41FCE"/>
    <w:rsid w:val="00B420C6"/>
    <w:rsid w:val="00B424D7"/>
    <w:rsid w:val="00B42695"/>
    <w:rsid w:val="00B42877"/>
    <w:rsid w:val="00B42994"/>
    <w:rsid w:val="00B42B79"/>
    <w:rsid w:val="00B42C2D"/>
    <w:rsid w:val="00B42C9B"/>
    <w:rsid w:val="00B43498"/>
    <w:rsid w:val="00B43609"/>
    <w:rsid w:val="00B43AD4"/>
    <w:rsid w:val="00B43B09"/>
    <w:rsid w:val="00B43BF6"/>
    <w:rsid w:val="00B43C5A"/>
    <w:rsid w:val="00B43D1C"/>
    <w:rsid w:val="00B44198"/>
    <w:rsid w:val="00B44772"/>
    <w:rsid w:val="00B448E9"/>
    <w:rsid w:val="00B44C91"/>
    <w:rsid w:val="00B450CB"/>
    <w:rsid w:val="00B45177"/>
    <w:rsid w:val="00B4519E"/>
    <w:rsid w:val="00B45466"/>
    <w:rsid w:val="00B4560B"/>
    <w:rsid w:val="00B459C8"/>
    <w:rsid w:val="00B45B39"/>
    <w:rsid w:val="00B45BC3"/>
    <w:rsid w:val="00B45CE8"/>
    <w:rsid w:val="00B45D75"/>
    <w:rsid w:val="00B45ED7"/>
    <w:rsid w:val="00B460AA"/>
    <w:rsid w:val="00B460C4"/>
    <w:rsid w:val="00B461BB"/>
    <w:rsid w:val="00B462BF"/>
    <w:rsid w:val="00B4651C"/>
    <w:rsid w:val="00B4656E"/>
    <w:rsid w:val="00B46891"/>
    <w:rsid w:val="00B469FC"/>
    <w:rsid w:val="00B46D75"/>
    <w:rsid w:val="00B4702F"/>
    <w:rsid w:val="00B4709E"/>
    <w:rsid w:val="00B4724C"/>
    <w:rsid w:val="00B4724E"/>
    <w:rsid w:val="00B472FC"/>
    <w:rsid w:val="00B4738B"/>
    <w:rsid w:val="00B47531"/>
    <w:rsid w:val="00B47558"/>
    <w:rsid w:val="00B476AE"/>
    <w:rsid w:val="00B4780A"/>
    <w:rsid w:val="00B478A7"/>
    <w:rsid w:val="00B47B18"/>
    <w:rsid w:val="00B50285"/>
    <w:rsid w:val="00B50900"/>
    <w:rsid w:val="00B50A3F"/>
    <w:rsid w:val="00B50C4A"/>
    <w:rsid w:val="00B510E8"/>
    <w:rsid w:val="00B5175A"/>
    <w:rsid w:val="00B518EA"/>
    <w:rsid w:val="00B51965"/>
    <w:rsid w:val="00B519C8"/>
    <w:rsid w:val="00B51A31"/>
    <w:rsid w:val="00B51AC3"/>
    <w:rsid w:val="00B51D19"/>
    <w:rsid w:val="00B51E20"/>
    <w:rsid w:val="00B52290"/>
    <w:rsid w:val="00B524FD"/>
    <w:rsid w:val="00B5265C"/>
    <w:rsid w:val="00B528F1"/>
    <w:rsid w:val="00B52B11"/>
    <w:rsid w:val="00B52BD6"/>
    <w:rsid w:val="00B52C5A"/>
    <w:rsid w:val="00B52CBF"/>
    <w:rsid w:val="00B52D1F"/>
    <w:rsid w:val="00B52F8C"/>
    <w:rsid w:val="00B53180"/>
    <w:rsid w:val="00B53191"/>
    <w:rsid w:val="00B532C5"/>
    <w:rsid w:val="00B53718"/>
    <w:rsid w:val="00B53887"/>
    <w:rsid w:val="00B538ED"/>
    <w:rsid w:val="00B53906"/>
    <w:rsid w:val="00B53917"/>
    <w:rsid w:val="00B53989"/>
    <w:rsid w:val="00B53B03"/>
    <w:rsid w:val="00B53B14"/>
    <w:rsid w:val="00B53CF9"/>
    <w:rsid w:val="00B540D8"/>
    <w:rsid w:val="00B542B2"/>
    <w:rsid w:val="00B54337"/>
    <w:rsid w:val="00B544F7"/>
    <w:rsid w:val="00B5459E"/>
    <w:rsid w:val="00B54619"/>
    <w:rsid w:val="00B54688"/>
    <w:rsid w:val="00B5471C"/>
    <w:rsid w:val="00B54805"/>
    <w:rsid w:val="00B548B9"/>
    <w:rsid w:val="00B548CB"/>
    <w:rsid w:val="00B54906"/>
    <w:rsid w:val="00B549FB"/>
    <w:rsid w:val="00B54AFC"/>
    <w:rsid w:val="00B54B72"/>
    <w:rsid w:val="00B54CCC"/>
    <w:rsid w:val="00B54DA3"/>
    <w:rsid w:val="00B5510D"/>
    <w:rsid w:val="00B55230"/>
    <w:rsid w:val="00B55294"/>
    <w:rsid w:val="00B55491"/>
    <w:rsid w:val="00B55497"/>
    <w:rsid w:val="00B554BC"/>
    <w:rsid w:val="00B554D7"/>
    <w:rsid w:val="00B5565C"/>
    <w:rsid w:val="00B55906"/>
    <w:rsid w:val="00B55AD2"/>
    <w:rsid w:val="00B55B52"/>
    <w:rsid w:val="00B55EF9"/>
    <w:rsid w:val="00B563A5"/>
    <w:rsid w:val="00B563B4"/>
    <w:rsid w:val="00B568D9"/>
    <w:rsid w:val="00B568F0"/>
    <w:rsid w:val="00B56AC1"/>
    <w:rsid w:val="00B56B04"/>
    <w:rsid w:val="00B56C62"/>
    <w:rsid w:val="00B56DC6"/>
    <w:rsid w:val="00B56DD2"/>
    <w:rsid w:val="00B5716F"/>
    <w:rsid w:val="00B572B3"/>
    <w:rsid w:val="00B573A9"/>
    <w:rsid w:val="00B573D8"/>
    <w:rsid w:val="00B576B0"/>
    <w:rsid w:val="00B576C1"/>
    <w:rsid w:val="00B576D9"/>
    <w:rsid w:val="00B57756"/>
    <w:rsid w:val="00B579C7"/>
    <w:rsid w:val="00B57B9D"/>
    <w:rsid w:val="00B57D6A"/>
    <w:rsid w:val="00B57D79"/>
    <w:rsid w:val="00B57ECB"/>
    <w:rsid w:val="00B57F4F"/>
    <w:rsid w:val="00B600FB"/>
    <w:rsid w:val="00B60262"/>
    <w:rsid w:val="00B602FE"/>
    <w:rsid w:val="00B60337"/>
    <w:rsid w:val="00B6039C"/>
    <w:rsid w:val="00B60551"/>
    <w:rsid w:val="00B605A2"/>
    <w:rsid w:val="00B605ED"/>
    <w:rsid w:val="00B6095B"/>
    <w:rsid w:val="00B60BF2"/>
    <w:rsid w:val="00B60E1A"/>
    <w:rsid w:val="00B61027"/>
    <w:rsid w:val="00B61088"/>
    <w:rsid w:val="00B61691"/>
    <w:rsid w:val="00B61699"/>
    <w:rsid w:val="00B61728"/>
    <w:rsid w:val="00B61AC0"/>
    <w:rsid w:val="00B61C38"/>
    <w:rsid w:val="00B61F1E"/>
    <w:rsid w:val="00B61FC2"/>
    <w:rsid w:val="00B62049"/>
    <w:rsid w:val="00B62089"/>
    <w:rsid w:val="00B624F4"/>
    <w:rsid w:val="00B62913"/>
    <w:rsid w:val="00B62A55"/>
    <w:rsid w:val="00B62B67"/>
    <w:rsid w:val="00B62BA7"/>
    <w:rsid w:val="00B62BB6"/>
    <w:rsid w:val="00B62D87"/>
    <w:rsid w:val="00B62F78"/>
    <w:rsid w:val="00B62FB5"/>
    <w:rsid w:val="00B631C5"/>
    <w:rsid w:val="00B631CE"/>
    <w:rsid w:val="00B6347E"/>
    <w:rsid w:val="00B636E1"/>
    <w:rsid w:val="00B63C17"/>
    <w:rsid w:val="00B63E63"/>
    <w:rsid w:val="00B63EE3"/>
    <w:rsid w:val="00B640F1"/>
    <w:rsid w:val="00B645F7"/>
    <w:rsid w:val="00B64A65"/>
    <w:rsid w:val="00B64C29"/>
    <w:rsid w:val="00B64CE5"/>
    <w:rsid w:val="00B65278"/>
    <w:rsid w:val="00B652A6"/>
    <w:rsid w:val="00B654BF"/>
    <w:rsid w:val="00B65593"/>
    <w:rsid w:val="00B657A1"/>
    <w:rsid w:val="00B6582A"/>
    <w:rsid w:val="00B65CA5"/>
    <w:rsid w:val="00B65D9F"/>
    <w:rsid w:val="00B65EEE"/>
    <w:rsid w:val="00B6602B"/>
    <w:rsid w:val="00B6617D"/>
    <w:rsid w:val="00B66451"/>
    <w:rsid w:val="00B66500"/>
    <w:rsid w:val="00B665D5"/>
    <w:rsid w:val="00B667C2"/>
    <w:rsid w:val="00B66A6F"/>
    <w:rsid w:val="00B66C2B"/>
    <w:rsid w:val="00B66D98"/>
    <w:rsid w:val="00B6713F"/>
    <w:rsid w:val="00B671E0"/>
    <w:rsid w:val="00B67252"/>
    <w:rsid w:val="00B67281"/>
    <w:rsid w:val="00B672B1"/>
    <w:rsid w:val="00B674BB"/>
    <w:rsid w:val="00B674FD"/>
    <w:rsid w:val="00B6766C"/>
    <w:rsid w:val="00B676E0"/>
    <w:rsid w:val="00B678B4"/>
    <w:rsid w:val="00B6796D"/>
    <w:rsid w:val="00B679EE"/>
    <w:rsid w:val="00B679F0"/>
    <w:rsid w:val="00B67B7A"/>
    <w:rsid w:val="00B67CB1"/>
    <w:rsid w:val="00B67DB4"/>
    <w:rsid w:val="00B67EA5"/>
    <w:rsid w:val="00B70066"/>
    <w:rsid w:val="00B70080"/>
    <w:rsid w:val="00B700B5"/>
    <w:rsid w:val="00B7034E"/>
    <w:rsid w:val="00B70371"/>
    <w:rsid w:val="00B705BF"/>
    <w:rsid w:val="00B707EE"/>
    <w:rsid w:val="00B70849"/>
    <w:rsid w:val="00B709CF"/>
    <w:rsid w:val="00B70A54"/>
    <w:rsid w:val="00B70B66"/>
    <w:rsid w:val="00B70C8A"/>
    <w:rsid w:val="00B70DFE"/>
    <w:rsid w:val="00B70ECC"/>
    <w:rsid w:val="00B71365"/>
    <w:rsid w:val="00B715E7"/>
    <w:rsid w:val="00B71733"/>
    <w:rsid w:val="00B7197C"/>
    <w:rsid w:val="00B71A62"/>
    <w:rsid w:val="00B71B75"/>
    <w:rsid w:val="00B71CEB"/>
    <w:rsid w:val="00B71E51"/>
    <w:rsid w:val="00B7212C"/>
    <w:rsid w:val="00B721AB"/>
    <w:rsid w:val="00B7224A"/>
    <w:rsid w:val="00B7228D"/>
    <w:rsid w:val="00B72522"/>
    <w:rsid w:val="00B725CF"/>
    <w:rsid w:val="00B72892"/>
    <w:rsid w:val="00B729F2"/>
    <w:rsid w:val="00B72A3F"/>
    <w:rsid w:val="00B72B98"/>
    <w:rsid w:val="00B72BF2"/>
    <w:rsid w:val="00B72C35"/>
    <w:rsid w:val="00B72F68"/>
    <w:rsid w:val="00B72FFB"/>
    <w:rsid w:val="00B7305B"/>
    <w:rsid w:val="00B7305E"/>
    <w:rsid w:val="00B73235"/>
    <w:rsid w:val="00B7325E"/>
    <w:rsid w:val="00B73396"/>
    <w:rsid w:val="00B733A8"/>
    <w:rsid w:val="00B73430"/>
    <w:rsid w:val="00B7375B"/>
    <w:rsid w:val="00B73828"/>
    <w:rsid w:val="00B73852"/>
    <w:rsid w:val="00B7388B"/>
    <w:rsid w:val="00B73917"/>
    <w:rsid w:val="00B73A4B"/>
    <w:rsid w:val="00B73C75"/>
    <w:rsid w:val="00B73D2F"/>
    <w:rsid w:val="00B73DCF"/>
    <w:rsid w:val="00B73DE4"/>
    <w:rsid w:val="00B73F5A"/>
    <w:rsid w:val="00B73F7B"/>
    <w:rsid w:val="00B7400B"/>
    <w:rsid w:val="00B740E1"/>
    <w:rsid w:val="00B741E3"/>
    <w:rsid w:val="00B742A3"/>
    <w:rsid w:val="00B74414"/>
    <w:rsid w:val="00B74610"/>
    <w:rsid w:val="00B7465B"/>
    <w:rsid w:val="00B7469C"/>
    <w:rsid w:val="00B74895"/>
    <w:rsid w:val="00B748EE"/>
    <w:rsid w:val="00B74920"/>
    <w:rsid w:val="00B74A08"/>
    <w:rsid w:val="00B74C47"/>
    <w:rsid w:val="00B74D31"/>
    <w:rsid w:val="00B74FB0"/>
    <w:rsid w:val="00B75289"/>
    <w:rsid w:val="00B75389"/>
    <w:rsid w:val="00B756C5"/>
    <w:rsid w:val="00B7580C"/>
    <w:rsid w:val="00B75A8D"/>
    <w:rsid w:val="00B75B38"/>
    <w:rsid w:val="00B75C7E"/>
    <w:rsid w:val="00B75D06"/>
    <w:rsid w:val="00B75E16"/>
    <w:rsid w:val="00B75F93"/>
    <w:rsid w:val="00B76036"/>
    <w:rsid w:val="00B76186"/>
    <w:rsid w:val="00B761AF"/>
    <w:rsid w:val="00B7626F"/>
    <w:rsid w:val="00B762A8"/>
    <w:rsid w:val="00B7641F"/>
    <w:rsid w:val="00B7689A"/>
    <w:rsid w:val="00B76AB4"/>
    <w:rsid w:val="00B76C93"/>
    <w:rsid w:val="00B76CE6"/>
    <w:rsid w:val="00B76E0B"/>
    <w:rsid w:val="00B76E5C"/>
    <w:rsid w:val="00B76F22"/>
    <w:rsid w:val="00B771B1"/>
    <w:rsid w:val="00B772D9"/>
    <w:rsid w:val="00B77319"/>
    <w:rsid w:val="00B774BE"/>
    <w:rsid w:val="00B776BD"/>
    <w:rsid w:val="00B77B10"/>
    <w:rsid w:val="00B77B99"/>
    <w:rsid w:val="00B77BFC"/>
    <w:rsid w:val="00B77CA9"/>
    <w:rsid w:val="00B77D93"/>
    <w:rsid w:val="00B77DA6"/>
    <w:rsid w:val="00B77E46"/>
    <w:rsid w:val="00B77E8D"/>
    <w:rsid w:val="00B77EC4"/>
    <w:rsid w:val="00B77F20"/>
    <w:rsid w:val="00B800B6"/>
    <w:rsid w:val="00B801C5"/>
    <w:rsid w:val="00B80290"/>
    <w:rsid w:val="00B803CA"/>
    <w:rsid w:val="00B80468"/>
    <w:rsid w:val="00B80624"/>
    <w:rsid w:val="00B8071C"/>
    <w:rsid w:val="00B807B5"/>
    <w:rsid w:val="00B80859"/>
    <w:rsid w:val="00B808E3"/>
    <w:rsid w:val="00B80A12"/>
    <w:rsid w:val="00B80A7E"/>
    <w:rsid w:val="00B80AEA"/>
    <w:rsid w:val="00B80BC9"/>
    <w:rsid w:val="00B80CAF"/>
    <w:rsid w:val="00B80CC9"/>
    <w:rsid w:val="00B8100A"/>
    <w:rsid w:val="00B81252"/>
    <w:rsid w:val="00B81357"/>
    <w:rsid w:val="00B8141E"/>
    <w:rsid w:val="00B814AC"/>
    <w:rsid w:val="00B814AE"/>
    <w:rsid w:val="00B81571"/>
    <w:rsid w:val="00B81737"/>
    <w:rsid w:val="00B818B2"/>
    <w:rsid w:val="00B81906"/>
    <w:rsid w:val="00B81972"/>
    <w:rsid w:val="00B81D14"/>
    <w:rsid w:val="00B81E6A"/>
    <w:rsid w:val="00B81F27"/>
    <w:rsid w:val="00B81FB6"/>
    <w:rsid w:val="00B821DD"/>
    <w:rsid w:val="00B821F2"/>
    <w:rsid w:val="00B8220C"/>
    <w:rsid w:val="00B822DB"/>
    <w:rsid w:val="00B823E0"/>
    <w:rsid w:val="00B82495"/>
    <w:rsid w:val="00B826D0"/>
    <w:rsid w:val="00B8282D"/>
    <w:rsid w:val="00B828B5"/>
    <w:rsid w:val="00B82AF8"/>
    <w:rsid w:val="00B82CA8"/>
    <w:rsid w:val="00B82E11"/>
    <w:rsid w:val="00B82E79"/>
    <w:rsid w:val="00B8311A"/>
    <w:rsid w:val="00B83122"/>
    <w:rsid w:val="00B831BC"/>
    <w:rsid w:val="00B83338"/>
    <w:rsid w:val="00B83568"/>
    <w:rsid w:val="00B836DD"/>
    <w:rsid w:val="00B83800"/>
    <w:rsid w:val="00B83860"/>
    <w:rsid w:val="00B83AE6"/>
    <w:rsid w:val="00B83BF3"/>
    <w:rsid w:val="00B83C5F"/>
    <w:rsid w:val="00B83C7F"/>
    <w:rsid w:val="00B83D71"/>
    <w:rsid w:val="00B83E96"/>
    <w:rsid w:val="00B83EFB"/>
    <w:rsid w:val="00B84042"/>
    <w:rsid w:val="00B840A0"/>
    <w:rsid w:val="00B843E0"/>
    <w:rsid w:val="00B84541"/>
    <w:rsid w:val="00B8455B"/>
    <w:rsid w:val="00B84631"/>
    <w:rsid w:val="00B846DC"/>
    <w:rsid w:val="00B8495B"/>
    <w:rsid w:val="00B84A7E"/>
    <w:rsid w:val="00B84B1C"/>
    <w:rsid w:val="00B84B2B"/>
    <w:rsid w:val="00B84BFC"/>
    <w:rsid w:val="00B84DD7"/>
    <w:rsid w:val="00B85165"/>
    <w:rsid w:val="00B85510"/>
    <w:rsid w:val="00B857E3"/>
    <w:rsid w:val="00B859C0"/>
    <w:rsid w:val="00B85A36"/>
    <w:rsid w:val="00B85BE1"/>
    <w:rsid w:val="00B85C81"/>
    <w:rsid w:val="00B85E3F"/>
    <w:rsid w:val="00B86431"/>
    <w:rsid w:val="00B86465"/>
    <w:rsid w:val="00B864C6"/>
    <w:rsid w:val="00B8677D"/>
    <w:rsid w:val="00B86C29"/>
    <w:rsid w:val="00B86C4F"/>
    <w:rsid w:val="00B87214"/>
    <w:rsid w:val="00B87475"/>
    <w:rsid w:val="00B8751E"/>
    <w:rsid w:val="00B87616"/>
    <w:rsid w:val="00B8762A"/>
    <w:rsid w:val="00B87786"/>
    <w:rsid w:val="00B87851"/>
    <w:rsid w:val="00B878D3"/>
    <w:rsid w:val="00B87D29"/>
    <w:rsid w:val="00B87DB6"/>
    <w:rsid w:val="00B900C8"/>
    <w:rsid w:val="00B9030E"/>
    <w:rsid w:val="00B90313"/>
    <w:rsid w:val="00B90472"/>
    <w:rsid w:val="00B904B1"/>
    <w:rsid w:val="00B906A2"/>
    <w:rsid w:val="00B90754"/>
    <w:rsid w:val="00B90E70"/>
    <w:rsid w:val="00B90F5D"/>
    <w:rsid w:val="00B90F8E"/>
    <w:rsid w:val="00B91095"/>
    <w:rsid w:val="00B910BE"/>
    <w:rsid w:val="00B912ED"/>
    <w:rsid w:val="00B91325"/>
    <w:rsid w:val="00B914B4"/>
    <w:rsid w:val="00B91749"/>
    <w:rsid w:val="00B91878"/>
    <w:rsid w:val="00B918D5"/>
    <w:rsid w:val="00B91A44"/>
    <w:rsid w:val="00B91DD4"/>
    <w:rsid w:val="00B91DED"/>
    <w:rsid w:val="00B9200C"/>
    <w:rsid w:val="00B92479"/>
    <w:rsid w:val="00B9249D"/>
    <w:rsid w:val="00B92542"/>
    <w:rsid w:val="00B926FD"/>
    <w:rsid w:val="00B92965"/>
    <w:rsid w:val="00B92BF8"/>
    <w:rsid w:val="00B92C67"/>
    <w:rsid w:val="00B92D0A"/>
    <w:rsid w:val="00B92DFF"/>
    <w:rsid w:val="00B92F92"/>
    <w:rsid w:val="00B93121"/>
    <w:rsid w:val="00B9323E"/>
    <w:rsid w:val="00B934A2"/>
    <w:rsid w:val="00B9352B"/>
    <w:rsid w:val="00B935E0"/>
    <w:rsid w:val="00B9366C"/>
    <w:rsid w:val="00B939B6"/>
    <w:rsid w:val="00B93B06"/>
    <w:rsid w:val="00B93B21"/>
    <w:rsid w:val="00B93C6A"/>
    <w:rsid w:val="00B93D58"/>
    <w:rsid w:val="00B93D82"/>
    <w:rsid w:val="00B93D91"/>
    <w:rsid w:val="00B93F18"/>
    <w:rsid w:val="00B93F36"/>
    <w:rsid w:val="00B9401C"/>
    <w:rsid w:val="00B9424C"/>
    <w:rsid w:val="00B9424D"/>
    <w:rsid w:val="00B94486"/>
    <w:rsid w:val="00B944EB"/>
    <w:rsid w:val="00B945D6"/>
    <w:rsid w:val="00B94BFC"/>
    <w:rsid w:val="00B94C90"/>
    <w:rsid w:val="00B94D6F"/>
    <w:rsid w:val="00B94E0C"/>
    <w:rsid w:val="00B94FF9"/>
    <w:rsid w:val="00B9513C"/>
    <w:rsid w:val="00B95158"/>
    <w:rsid w:val="00B95337"/>
    <w:rsid w:val="00B9535D"/>
    <w:rsid w:val="00B954C0"/>
    <w:rsid w:val="00B958D3"/>
    <w:rsid w:val="00B95A2F"/>
    <w:rsid w:val="00B95B76"/>
    <w:rsid w:val="00B95BC0"/>
    <w:rsid w:val="00B95C01"/>
    <w:rsid w:val="00B95D2E"/>
    <w:rsid w:val="00B95D85"/>
    <w:rsid w:val="00B95E9E"/>
    <w:rsid w:val="00B95EA3"/>
    <w:rsid w:val="00B961C0"/>
    <w:rsid w:val="00B96474"/>
    <w:rsid w:val="00B964A1"/>
    <w:rsid w:val="00B964A5"/>
    <w:rsid w:val="00B965FA"/>
    <w:rsid w:val="00B9674E"/>
    <w:rsid w:val="00B968CB"/>
    <w:rsid w:val="00B969EE"/>
    <w:rsid w:val="00B96A58"/>
    <w:rsid w:val="00B96DF2"/>
    <w:rsid w:val="00B96F4F"/>
    <w:rsid w:val="00B9728B"/>
    <w:rsid w:val="00B972D1"/>
    <w:rsid w:val="00B97314"/>
    <w:rsid w:val="00B973D1"/>
    <w:rsid w:val="00B97606"/>
    <w:rsid w:val="00B9797C"/>
    <w:rsid w:val="00B97A0B"/>
    <w:rsid w:val="00B97C8F"/>
    <w:rsid w:val="00B97F15"/>
    <w:rsid w:val="00B97FB1"/>
    <w:rsid w:val="00B97FE3"/>
    <w:rsid w:val="00BA0127"/>
    <w:rsid w:val="00BA02F6"/>
    <w:rsid w:val="00BA039C"/>
    <w:rsid w:val="00BA085C"/>
    <w:rsid w:val="00BA0B1A"/>
    <w:rsid w:val="00BA0F42"/>
    <w:rsid w:val="00BA0F6F"/>
    <w:rsid w:val="00BA1157"/>
    <w:rsid w:val="00BA1196"/>
    <w:rsid w:val="00BA1206"/>
    <w:rsid w:val="00BA1333"/>
    <w:rsid w:val="00BA154F"/>
    <w:rsid w:val="00BA1558"/>
    <w:rsid w:val="00BA157C"/>
    <w:rsid w:val="00BA15B5"/>
    <w:rsid w:val="00BA1737"/>
    <w:rsid w:val="00BA1D38"/>
    <w:rsid w:val="00BA1E05"/>
    <w:rsid w:val="00BA1EA2"/>
    <w:rsid w:val="00BA2007"/>
    <w:rsid w:val="00BA2067"/>
    <w:rsid w:val="00BA2071"/>
    <w:rsid w:val="00BA2378"/>
    <w:rsid w:val="00BA238A"/>
    <w:rsid w:val="00BA247F"/>
    <w:rsid w:val="00BA269E"/>
    <w:rsid w:val="00BA27C0"/>
    <w:rsid w:val="00BA27D0"/>
    <w:rsid w:val="00BA2859"/>
    <w:rsid w:val="00BA29A4"/>
    <w:rsid w:val="00BA2D89"/>
    <w:rsid w:val="00BA2DAB"/>
    <w:rsid w:val="00BA2E17"/>
    <w:rsid w:val="00BA311D"/>
    <w:rsid w:val="00BA3208"/>
    <w:rsid w:val="00BA3313"/>
    <w:rsid w:val="00BA33BD"/>
    <w:rsid w:val="00BA352E"/>
    <w:rsid w:val="00BA35B6"/>
    <w:rsid w:val="00BA360C"/>
    <w:rsid w:val="00BA36D9"/>
    <w:rsid w:val="00BA37CC"/>
    <w:rsid w:val="00BA3EBB"/>
    <w:rsid w:val="00BA3ECB"/>
    <w:rsid w:val="00BA4236"/>
    <w:rsid w:val="00BA4282"/>
    <w:rsid w:val="00BA4358"/>
    <w:rsid w:val="00BA4571"/>
    <w:rsid w:val="00BA460C"/>
    <w:rsid w:val="00BA46C0"/>
    <w:rsid w:val="00BA47CA"/>
    <w:rsid w:val="00BA4CC2"/>
    <w:rsid w:val="00BA4D30"/>
    <w:rsid w:val="00BA4E74"/>
    <w:rsid w:val="00BA4ED6"/>
    <w:rsid w:val="00BA4F01"/>
    <w:rsid w:val="00BA4F4C"/>
    <w:rsid w:val="00BA50F9"/>
    <w:rsid w:val="00BA511F"/>
    <w:rsid w:val="00BA5147"/>
    <w:rsid w:val="00BA53B5"/>
    <w:rsid w:val="00BA54B9"/>
    <w:rsid w:val="00BA54EE"/>
    <w:rsid w:val="00BA5599"/>
    <w:rsid w:val="00BA55E0"/>
    <w:rsid w:val="00BA582D"/>
    <w:rsid w:val="00BA5846"/>
    <w:rsid w:val="00BA593A"/>
    <w:rsid w:val="00BA5A9D"/>
    <w:rsid w:val="00BA5AA0"/>
    <w:rsid w:val="00BA5BF7"/>
    <w:rsid w:val="00BA5F34"/>
    <w:rsid w:val="00BA5FA4"/>
    <w:rsid w:val="00BA6006"/>
    <w:rsid w:val="00BA6357"/>
    <w:rsid w:val="00BA63E5"/>
    <w:rsid w:val="00BA6502"/>
    <w:rsid w:val="00BA650D"/>
    <w:rsid w:val="00BA6704"/>
    <w:rsid w:val="00BA6863"/>
    <w:rsid w:val="00BA6870"/>
    <w:rsid w:val="00BA6A27"/>
    <w:rsid w:val="00BA6B44"/>
    <w:rsid w:val="00BA6C2E"/>
    <w:rsid w:val="00BA6D16"/>
    <w:rsid w:val="00BA6D2B"/>
    <w:rsid w:val="00BA6D66"/>
    <w:rsid w:val="00BA711D"/>
    <w:rsid w:val="00BA7242"/>
    <w:rsid w:val="00BA73F9"/>
    <w:rsid w:val="00BA7479"/>
    <w:rsid w:val="00BA74C2"/>
    <w:rsid w:val="00BA7671"/>
    <w:rsid w:val="00BA7A0E"/>
    <w:rsid w:val="00BA7B0E"/>
    <w:rsid w:val="00BA7B8D"/>
    <w:rsid w:val="00BA7BC8"/>
    <w:rsid w:val="00BA7C64"/>
    <w:rsid w:val="00BA7E29"/>
    <w:rsid w:val="00BA7EC4"/>
    <w:rsid w:val="00BA7EF1"/>
    <w:rsid w:val="00BB0071"/>
    <w:rsid w:val="00BB01C2"/>
    <w:rsid w:val="00BB06B8"/>
    <w:rsid w:val="00BB06F0"/>
    <w:rsid w:val="00BB0813"/>
    <w:rsid w:val="00BB08BA"/>
    <w:rsid w:val="00BB0B41"/>
    <w:rsid w:val="00BB0B67"/>
    <w:rsid w:val="00BB0BA4"/>
    <w:rsid w:val="00BB0C8F"/>
    <w:rsid w:val="00BB0D34"/>
    <w:rsid w:val="00BB0ED3"/>
    <w:rsid w:val="00BB0F7B"/>
    <w:rsid w:val="00BB1068"/>
    <w:rsid w:val="00BB10B7"/>
    <w:rsid w:val="00BB1133"/>
    <w:rsid w:val="00BB1344"/>
    <w:rsid w:val="00BB13AC"/>
    <w:rsid w:val="00BB15C5"/>
    <w:rsid w:val="00BB1812"/>
    <w:rsid w:val="00BB1875"/>
    <w:rsid w:val="00BB18A5"/>
    <w:rsid w:val="00BB1A3A"/>
    <w:rsid w:val="00BB1C70"/>
    <w:rsid w:val="00BB1C81"/>
    <w:rsid w:val="00BB1ECE"/>
    <w:rsid w:val="00BB2117"/>
    <w:rsid w:val="00BB2152"/>
    <w:rsid w:val="00BB253E"/>
    <w:rsid w:val="00BB288F"/>
    <w:rsid w:val="00BB2B97"/>
    <w:rsid w:val="00BB2BED"/>
    <w:rsid w:val="00BB2C6A"/>
    <w:rsid w:val="00BB2D85"/>
    <w:rsid w:val="00BB2E7F"/>
    <w:rsid w:val="00BB2EB5"/>
    <w:rsid w:val="00BB338A"/>
    <w:rsid w:val="00BB33EE"/>
    <w:rsid w:val="00BB3611"/>
    <w:rsid w:val="00BB3647"/>
    <w:rsid w:val="00BB36AC"/>
    <w:rsid w:val="00BB3927"/>
    <w:rsid w:val="00BB39E4"/>
    <w:rsid w:val="00BB3B73"/>
    <w:rsid w:val="00BB3E41"/>
    <w:rsid w:val="00BB400E"/>
    <w:rsid w:val="00BB416B"/>
    <w:rsid w:val="00BB4185"/>
    <w:rsid w:val="00BB42ED"/>
    <w:rsid w:val="00BB42EE"/>
    <w:rsid w:val="00BB43A7"/>
    <w:rsid w:val="00BB4588"/>
    <w:rsid w:val="00BB4648"/>
    <w:rsid w:val="00BB4733"/>
    <w:rsid w:val="00BB4BF9"/>
    <w:rsid w:val="00BB4CFB"/>
    <w:rsid w:val="00BB4DE4"/>
    <w:rsid w:val="00BB4F30"/>
    <w:rsid w:val="00BB5729"/>
    <w:rsid w:val="00BB5749"/>
    <w:rsid w:val="00BB5B59"/>
    <w:rsid w:val="00BB5BCF"/>
    <w:rsid w:val="00BB5D09"/>
    <w:rsid w:val="00BB5E8D"/>
    <w:rsid w:val="00BB60A0"/>
    <w:rsid w:val="00BB610F"/>
    <w:rsid w:val="00BB61E9"/>
    <w:rsid w:val="00BB6401"/>
    <w:rsid w:val="00BB6417"/>
    <w:rsid w:val="00BB6573"/>
    <w:rsid w:val="00BB6681"/>
    <w:rsid w:val="00BB6874"/>
    <w:rsid w:val="00BB69EB"/>
    <w:rsid w:val="00BB6AE0"/>
    <w:rsid w:val="00BB6C60"/>
    <w:rsid w:val="00BB6CC4"/>
    <w:rsid w:val="00BB6CC5"/>
    <w:rsid w:val="00BB6F6F"/>
    <w:rsid w:val="00BB6FCE"/>
    <w:rsid w:val="00BB70B5"/>
    <w:rsid w:val="00BB7110"/>
    <w:rsid w:val="00BB750E"/>
    <w:rsid w:val="00BB7626"/>
    <w:rsid w:val="00BB769B"/>
    <w:rsid w:val="00BB7857"/>
    <w:rsid w:val="00BB7A02"/>
    <w:rsid w:val="00BB7A0F"/>
    <w:rsid w:val="00BC003F"/>
    <w:rsid w:val="00BC066E"/>
    <w:rsid w:val="00BC0689"/>
    <w:rsid w:val="00BC0743"/>
    <w:rsid w:val="00BC08E4"/>
    <w:rsid w:val="00BC09DD"/>
    <w:rsid w:val="00BC0D69"/>
    <w:rsid w:val="00BC12AD"/>
    <w:rsid w:val="00BC1439"/>
    <w:rsid w:val="00BC177A"/>
    <w:rsid w:val="00BC1920"/>
    <w:rsid w:val="00BC19A5"/>
    <w:rsid w:val="00BC1AA7"/>
    <w:rsid w:val="00BC1C77"/>
    <w:rsid w:val="00BC1C78"/>
    <w:rsid w:val="00BC1F95"/>
    <w:rsid w:val="00BC20B4"/>
    <w:rsid w:val="00BC20FC"/>
    <w:rsid w:val="00BC2111"/>
    <w:rsid w:val="00BC2152"/>
    <w:rsid w:val="00BC245F"/>
    <w:rsid w:val="00BC275D"/>
    <w:rsid w:val="00BC2819"/>
    <w:rsid w:val="00BC28AF"/>
    <w:rsid w:val="00BC2CAA"/>
    <w:rsid w:val="00BC2EB4"/>
    <w:rsid w:val="00BC2F3E"/>
    <w:rsid w:val="00BC2F95"/>
    <w:rsid w:val="00BC3152"/>
    <w:rsid w:val="00BC332F"/>
    <w:rsid w:val="00BC33A3"/>
    <w:rsid w:val="00BC3714"/>
    <w:rsid w:val="00BC37FA"/>
    <w:rsid w:val="00BC385C"/>
    <w:rsid w:val="00BC388F"/>
    <w:rsid w:val="00BC392D"/>
    <w:rsid w:val="00BC3AF3"/>
    <w:rsid w:val="00BC3C22"/>
    <w:rsid w:val="00BC403C"/>
    <w:rsid w:val="00BC40C9"/>
    <w:rsid w:val="00BC43AE"/>
    <w:rsid w:val="00BC440A"/>
    <w:rsid w:val="00BC4544"/>
    <w:rsid w:val="00BC468D"/>
    <w:rsid w:val="00BC47E5"/>
    <w:rsid w:val="00BC481A"/>
    <w:rsid w:val="00BC48FE"/>
    <w:rsid w:val="00BC4A33"/>
    <w:rsid w:val="00BC4A5F"/>
    <w:rsid w:val="00BC4AC3"/>
    <w:rsid w:val="00BC4B56"/>
    <w:rsid w:val="00BC4CBB"/>
    <w:rsid w:val="00BC4E04"/>
    <w:rsid w:val="00BC4F91"/>
    <w:rsid w:val="00BC54B3"/>
    <w:rsid w:val="00BC55E0"/>
    <w:rsid w:val="00BC563F"/>
    <w:rsid w:val="00BC5652"/>
    <w:rsid w:val="00BC56BB"/>
    <w:rsid w:val="00BC5806"/>
    <w:rsid w:val="00BC5808"/>
    <w:rsid w:val="00BC58DF"/>
    <w:rsid w:val="00BC597D"/>
    <w:rsid w:val="00BC5D61"/>
    <w:rsid w:val="00BC5D8B"/>
    <w:rsid w:val="00BC5EEB"/>
    <w:rsid w:val="00BC6190"/>
    <w:rsid w:val="00BC62AD"/>
    <w:rsid w:val="00BC635E"/>
    <w:rsid w:val="00BC662B"/>
    <w:rsid w:val="00BC68C0"/>
    <w:rsid w:val="00BC6945"/>
    <w:rsid w:val="00BC69D6"/>
    <w:rsid w:val="00BC6C05"/>
    <w:rsid w:val="00BC6E78"/>
    <w:rsid w:val="00BC6ED1"/>
    <w:rsid w:val="00BC6F6F"/>
    <w:rsid w:val="00BC70AE"/>
    <w:rsid w:val="00BC70E6"/>
    <w:rsid w:val="00BC73B9"/>
    <w:rsid w:val="00BC74A9"/>
    <w:rsid w:val="00BC7555"/>
    <w:rsid w:val="00BC7AF5"/>
    <w:rsid w:val="00BC7B27"/>
    <w:rsid w:val="00BC7B29"/>
    <w:rsid w:val="00BC7B5A"/>
    <w:rsid w:val="00BC7BA1"/>
    <w:rsid w:val="00BC7C04"/>
    <w:rsid w:val="00BC7DB6"/>
    <w:rsid w:val="00BC7E59"/>
    <w:rsid w:val="00BC7F1A"/>
    <w:rsid w:val="00BC7F58"/>
    <w:rsid w:val="00BD01D6"/>
    <w:rsid w:val="00BD02A3"/>
    <w:rsid w:val="00BD042E"/>
    <w:rsid w:val="00BD04B3"/>
    <w:rsid w:val="00BD0773"/>
    <w:rsid w:val="00BD0821"/>
    <w:rsid w:val="00BD0A35"/>
    <w:rsid w:val="00BD0B06"/>
    <w:rsid w:val="00BD0B68"/>
    <w:rsid w:val="00BD0BA3"/>
    <w:rsid w:val="00BD0CC6"/>
    <w:rsid w:val="00BD10A0"/>
    <w:rsid w:val="00BD110C"/>
    <w:rsid w:val="00BD11BF"/>
    <w:rsid w:val="00BD11E9"/>
    <w:rsid w:val="00BD13F2"/>
    <w:rsid w:val="00BD153D"/>
    <w:rsid w:val="00BD1AA8"/>
    <w:rsid w:val="00BD1B91"/>
    <w:rsid w:val="00BD1C62"/>
    <w:rsid w:val="00BD1E35"/>
    <w:rsid w:val="00BD2120"/>
    <w:rsid w:val="00BD220B"/>
    <w:rsid w:val="00BD27C5"/>
    <w:rsid w:val="00BD28A0"/>
    <w:rsid w:val="00BD2ADB"/>
    <w:rsid w:val="00BD2D6B"/>
    <w:rsid w:val="00BD2DE4"/>
    <w:rsid w:val="00BD2E92"/>
    <w:rsid w:val="00BD3060"/>
    <w:rsid w:val="00BD342E"/>
    <w:rsid w:val="00BD3473"/>
    <w:rsid w:val="00BD347C"/>
    <w:rsid w:val="00BD35CE"/>
    <w:rsid w:val="00BD371D"/>
    <w:rsid w:val="00BD39FD"/>
    <w:rsid w:val="00BD3B14"/>
    <w:rsid w:val="00BD3B7A"/>
    <w:rsid w:val="00BD3B81"/>
    <w:rsid w:val="00BD3B91"/>
    <w:rsid w:val="00BD3D35"/>
    <w:rsid w:val="00BD3E9B"/>
    <w:rsid w:val="00BD4170"/>
    <w:rsid w:val="00BD4204"/>
    <w:rsid w:val="00BD42FD"/>
    <w:rsid w:val="00BD4330"/>
    <w:rsid w:val="00BD4664"/>
    <w:rsid w:val="00BD46D6"/>
    <w:rsid w:val="00BD48FA"/>
    <w:rsid w:val="00BD4D10"/>
    <w:rsid w:val="00BD508A"/>
    <w:rsid w:val="00BD540C"/>
    <w:rsid w:val="00BD5562"/>
    <w:rsid w:val="00BD57A8"/>
    <w:rsid w:val="00BD58D6"/>
    <w:rsid w:val="00BD59FB"/>
    <w:rsid w:val="00BD5A1D"/>
    <w:rsid w:val="00BD5C43"/>
    <w:rsid w:val="00BD5D17"/>
    <w:rsid w:val="00BD5D97"/>
    <w:rsid w:val="00BD5E93"/>
    <w:rsid w:val="00BD5EDA"/>
    <w:rsid w:val="00BD608B"/>
    <w:rsid w:val="00BD60AA"/>
    <w:rsid w:val="00BD613F"/>
    <w:rsid w:val="00BD6373"/>
    <w:rsid w:val="00BD6457"/>
    <w:rsid w:val="00BD64FC"/>
    <w:rsid w:val="00BD70D2"/>
    <w:rsid w:val="00BD7129"/>
    <w:rsid w:val="00BD71A0"/>
    <w:rsid w:val="00BD72C0"/>
    <w:rsid w:val="00BD746D"/>
    <w:rsid w:val="00BD74D1"/>
    <w:rsid w:val="00BD75BB"/>
    <w:rsid w:val="00BD78A8"/>
    <w:rsid w:val="00BD7A0D"/>
    <w:rsid w:val="00BD7CC0"/>
    <w:rsid w:val="00BD7DF4"/>
    <w:rsid w:val="00BE01A4"/>
    <w:rsid w:val="00BE0211"/>
    <w:rsid w:val="00BE02E2"/>
    <w:rsid w:val="00BE0388"/>
    <w:rsid w:val="00BE043F"/>
    <w:rsid w:val="00BE04C3"/>
    <w:rsid w:val="00BE0669"/>
    <w:rsid w:val="00BE077A"/>
    <w:rsid w:val="00BE0800"/>
    <w:rsid w:val="00BE0926"/>
    <w:rsid w:val="00BE09AA"/>
    <w:rsid w:val="00BE0A44"/>
    <w:rsid w:val="00BE0B3A"/>
    <w:rsid w:val="00BE0B9E"/>
    <w:rsid w:val="00BE0BD3"/>
    <w:rsid w:val="00BE0E33"/>
    <w:rsid w:val="00BE107F"/>
    <w:rsid w:val="00BE11F8"/>
    <w:rsid w:val="00BE1357"/>
    <w:rsid w:val="00BE1379"/>
    <w:rsid w:val="00BE14EA"/>
    <w:rsid w:val="00BE17E6"/>
    <w:rsid w:val="00BE18BE"/>
    <w:rsid w:val="00BE19C0"/>
    <w:rsid w:val="00BE19D2"/>
    <w:rsid w:val="00BE1ADE"/>
    <w:rsid w:val="00BE1F3F"/>
    <w:rsid w:val="00BE2008"/>
    <w:rsid w:val="00BE2488"/>
    <w:rsid w:val="00BE261B"/>
    <w:rsid w:val="00BE27FA"/>
    <w:rsid w:val="00BE2AC9"/>
    <w:rsid w:val="00BE2B35"/>
    <w:rsid w:val="00BE31DC"/>
    <w:rsid w:val="00BE320F"/>
    <w:rsid w:val="00BE322E"/>
    <w:rsid w:val="00BE3429"/>
    <w:rsid w:val="00BE343A"/>
    <w:rsid w:val="00BE34B2"/>
    <w:rsid w:val="00BE3916"/>
    <w:rsid w:val="00BE3DA4"/>
    <w:rsid w:val="00BE3EF5"/>
    <w:rsid w:val="00BE3F0C"/>
    <w:rsid w:val="00BE3F7B"/>
    <w:rsid w:val="00BE3FF5"/>
    <w:rsid w:val="00BE4069"/>
    <w:rsid w:val="00BE4111"/>
    <w:rsid w:val="00BE412E"/>
    <w:rsid w:val="00BE4329"/>
    <w:rsid w:val="00BE44EE"/>
    <w:rsid w:val="00BE4604"/>
    <w:rsid w:val="00BE4672"/>
    <w:rsid w:val="00BE47B1"/>
    <w:rsid w:val="00BE48FE"/>
    <w:rsid w:val="00BE4AAF"/>
    <w:rsid w:val="00BE4B34"/>
    <w:rsid w:val="00BE4BC0"/>
    <w:rsid w:val="00BE4BF0"/>
    <w:rsid w:val="00BE4C6B"/>
    <w:rsid w:val="00BE53EA"/>
    <w:rsid w:val="00BE5515"/>
    <w:rsid w:val="00BE56FF"/>
    <w:rsid w:val="00BE573C"/>
    <w:rsid w:val="00BE5777"/>
    <w:rsid w:val="00BE58B6"/>
    <w:rsid w:val="00BE59A8"/>
    <w:rsid w:val="00BE5A5C"/>
    <w:rsid w:val="00BE5C72"/>
    <w:rsid w:val="00BE5F74"/>
    <w:rsid w:val="00BE6207"/>
    <w:rsid w:val="00BE654C"/>
    <w:rsid w:val="00BE670F"/>
    <w:rsid w:val="00BE6B8E"/>
    <w:rsid w:val="00BE6C41"/>
    <w:rsid w:val="00BE6D96"/>
    <w:rsid w:val="00BE6EB3"/>
    <w:rsid w:val="00BE70BE"/>
    <w:rsid w:val="00BE70ED"/>
    <w:rsid w:val="00BE723E"/>
    <w:rsid w:val="00BE7316"/>
    <w:rsid w:val="00BE74BE"/>
    <w:rsid w:val="00BE76F8"/>
    <w:rsid w:val="00BE78C5"/>
    <w:rsid w:val="00BE78FC"/>
    <w:rsid w:val="00BE7A9A"/>
    <w:rsid w:val="00BE7B62"/>
    <w:rsid w:val="00BE7BAD"/>
    <w:rsid w:val="00BE7BFC"/>
    <w:rsid w:val="00BE7CAF"/>
    <w:rsid w:val="00BE7EFF"/>
    <w:rsid w:val="00BE7FD6"/>
    <w:rsid w:val="00BF0050"/>
    <w:rsid w:val="00BF048D"/>
    <w:rsid w:val="00BF087C"/>
    <w:rsid w:val="00BF0EA6"/>
    <w:rsid w:val="00BF0F0B"/>
    <w:rsid w:val="00BF1048"/>
    <w:rsid w:val="00BF104C"/>
    <w:rsid w:val="00BF10B0"/>
    <w:rsid w:val="00BF10F7"/>
    <w:rsid w:val="00BF126D"/>
    <w:rsid w:val="00BF12A3"/>
    <w:rsid w:val="00BF12AD"/>
    <w:rsid w:val="00BF12D1"/>
    <w:rsid w:val="00BF12D7"/>
    <w:rsid w:val="00BF13A6"/>
    <w:rsid w:val="00BF1438"/>
    <w:rsid w:val="00BF1623"/>
    <w:rsid w:val="00BF162C"/>
    <w:rsid w:val="00BF1920"/>
    <w:rsid w:val="00BF1A85"/>
    <w:rsid w:val="00BF1C31"/>
    <w:rsid w:val="00BF1D98"/>
    <w:rsid w:val="00BF1E42"/>
    <w:rsid w:val="00BF1EA0"/>
    <w:rsid w:val="00BF2281"/>
    <w:rsid w:val="00BF22F5"/>
    <w:rsid w:val="00BF237E"/>
    <w:rsid w:val="00BF2598"/>
    <w:rsid w:val="00BF2663"/>
    <w:rsid w:val="00BF26A7"/>
    <w:rsid w:val="00BF273B"/>
    <w:rsid w:val="00BF275F"/>
    <w:rsid w:val="00BF27CA"/>
    <w:rsid w:val="00BF2A05"/>
    <w:rsid w:val="00BF2C37"/>
    <w:rsid w:val="00BF2FE7"/>
    <w:rsid w:val="00BF3573"/>
    <w:rsid w:val="00BF367D"/>
    <w:rsid w:val="00BF382A"/>
    <w:rsid w:val="00BF397B"/>
    <w:rsid w:val="00BF39DA"/>
    <w:rsid w:val="00BF3B6B"/>
    <w:rsid w:val="00BF3BA1"/>
    <w:rsid w:val="00BF3C48"/>
    <w:rsid w:val="00BF3C5C"/>
    <w:rsid w:val="00BF3D43"/>
    <w:rsid w:val="00BF3E33"/>
    <w:rsid w:val="00BF3ECE"/>
    <w:rsid w:val="00BF452D"/>
    <w:rsid w:val="00BF4599"/>
    <w:rsid w:val="00BF45BD"/>
    <w:rsid w:val="00BF46FB"/>
    <w:rsid w:val="00BF4737"/>
    <w:rsid w:val="00BF49A5"/>
    <w:rsid w:val="00BF4B73"/>
    <w:rsid w:val="00BF4CAA"/>
    <w:rsid w:val="00BF4EB5"/>
    <w:rsid w:val="00BF4F9D"/>
    <w:rsid w:val="00BF5222"/>
    <w:rsid w:val="00BF5312"/>
    <w:rsid w:val="00BF540E"/>
    <w:rsid w:val="00BF548F"/>
    <w:rsid w:val="00BF584C"/>
    <w:rsid w:val="00BF590A"/>
    <w:rsid w:val="00BF5A9D"/>
    <w:rsid w:val="00BF5CF3"/>
    <w:rsid w:val="00BF5D40"/>
    <w:rsid w:val="00BF5FDC"/>
    <w:rsid w:val="00BF60F1"/>
    <w:rsid w:val="00BF6282"/>
    <w:rsid w:val="00BF64E8"/>
    <w:rsid w:val="00BF6568"/>
    <w:rsid w:val="00BF69C5"/>
    <w:rsid w:val="00BF69D0"/>
    <w:rsid w:val="00BF6B88"/>
    <w:rsid w:val="00BF6BDA"/>
    <w:rsid w:val="00BF6BFB"/>
    <w:rsid w:val="00BF6C27"/>
    <w:rsid w:val="00BF6FFC"/>
    <w:rsid w:val="00BF7021"/>
    <w:rsid w:val="00BF7183"/>
    <w:rsid w:val="00BF7270"/>
    <w:rsid w:val="00BF72EC"/>
    <w:rsid w:val="00BF73ED"/>
    <w:rsid w:val="00BF7452"/>
    <w:rsid w:val="00BF745C"/>
    <w:rsid w:val="00BF7505"/>
    <w:rsid w:val="00BF76A0"/>
    <w:rsid w:val="00BF76B1"/>
    <w:rsid w:val="00BF77E0"/>
    <w:rsid w:val="00BF781D"/>
    <w:rsid w:val="00BF793E"/>
    <w:rsid w:val="00BF7BFE"/>
    <w:rsid w:val="00BF7DEE"/>
    <w:rsid w:val="00BF7E51"/>
    <w:rsid w:val="00BF7F96"/>
    <w:rsid w:val="00C000F6"/>
    <w:rsid w:val="00C0016E"/>
    <w:rsid w:val="00C003CD"/>
    <w:rsid w:val="00C00C00"/>
    <w:rsid w:val="00C00FA2"/>
    <w:rsid w:val="00C01004"/>
    <w:rsid w:val="00C01041"/>
    <w:rsid w:val="00C0115E"/>
    <w:rsid w:val="00C011BD"/>
    <w:rsid w:val="00C012D9"/>
    <w:rsid w:val="00C012F7"/>
    <w:rsid w:val="00C01650"/>
    <w:rsid w:val="00C01757"/>
    <w:rsid w:val="00C01AE1"/>
    <w:rsid w:val="00C01BB5"/>
    <w:rsid w:val="00C01BD2"/>
    <w:rsid w:val="00C01C3F"/>
    <w:rsid w:val="00C01C84"/>
    <w:rsid w:val="00C01E93"/>
    <w:rsid w:val="00C02134"/>
    <w:rsid w:val="00C0217E"/>
    <w:rsid w:val="00C02394"/>
    <w:rsid w:val="00C024B4"/>
    <w:rsid w:val="00C02552"/>
    <w:rsid w:val="00C026E0"/>
    <w:rsid w:val="00C02705"/>
    <w:rsid w:val="00C0276A"/>
    <w:rsid w:val="00C02798"/>
    <w:rsid w:val="00C02D8A"/>
    <w:rsid w:val="00C02E99"/>
    <w:rsid w:val="00C03169"/>
    <w:rsid w:val="00C03266"/>
    <w:rsid w:val="00C03318"/>
    <w:rsid w:val="00C0339A"/>
    <w:rsid w:val="00C0359B"/>
    <w:rsid w:val="00C039FF"/>
    <w:rsid w:val="00C03DD0"/>
    <w:rsid w:val="00C041CC"/>
    <w:rsid w:val="00C042D2"/>
    <w:rsid w:val="00C0440C"/>
    <w:rsid w:val="00C046EE"/>
    <w:rsid w:val="00C047F3"/>
    <w:rsid w:val="00C04873"/>
    <w:rsid w:val="00C04A29"/>
    <w:rsid w:val="00C04A7F"/>
    <w:rsid w:val="00C04AFC"/>
    <w:rsid w:val="00C04EA4"/>
    <w:rsid w:val="00C04EAC"/>
    <w:rsid w:val="00C0502B"/>
    <w:rsid w:val="00C050A1"/>
    <w:rsid w:val="00C05532"/>
    <w:rsid w:val="00C0598F"/>
    <w:rsid w:val="00C05A0B"/>
    <w:rsid w:val="00C05B8F"/>
    <w:rsid w:val="00C05DAB"/>
    <w:rsid w:val="00C05F4D"/>
    <w:rsid w:val="00C05FD2"/>
    <w:rsid w:val="00C0618F"/>
    <w:rsid w:val="00C062F0"/>
    <w:rsid w:val="00C0643B"/>
    <w:rsid w:val="00C0651C"/>
    <w:rsid w:val="00C0696A"/>
    <w:rsid w:val="00C06A5D"/>
    <w:rsid w:val="00C06E21"/>
    <w:rsid w:val="00C06E5D"/>
    <w:rsid w:val="00C06EBC"/>
    <w:rsid w:val="00C0705A"/>
    <w:rsid w:val="00C07214"/>
    <w:rsid w:val="00C07233"/>
    <w:rsid w:val="00C074C4"/>
    <w:rsid w:val="00C079B3"/>
    <w:rsid w:val="00C07C59"/>
    <w:rsid w:val="00C07C98"/>
    <w:rsid w:val="00C07D8D"/>
    <w:rsid w:val="00C07E0D"/>
    <w:rsid w:val="00C07F72"/>
    <w:rsid w:val="00C10006"/>
    <w:rsid w:val="00C1008A"/>
    <w:rsid w:val="00C1018F"/>
    <w:rsid w:val="00C1029B"/>
    <w:rsid w:val="00C10409"/>
    <w:rsid w:val="00C10633"/>
    <w:rsid w:val="00C107E7"/>
    <w:rsid w:val="00C10E81"/>
    <w:rsid w:val="00C10F3C"/>
    <w:rsid w:val="00C11031"/>
    <w:rsid w:val="00C11285"/>
    <w:rsid w:val="00C1169F"/>
    <w:rsid w:val="00C116BE"/>
    <w:rsid w:val="00C116EA"/>
    <w:rsid w:val="00C11823"/>
    <w:rsid w:val="00C118DD"/>
    <w:rsid w:val="00C1193F"/>
    <w:rsid w:val="00C11A34"/>
    <w:rsid w:val="00C11AAB"/>
    <w:rsid w:val="00C11B18"/>
    <w:rsid w:val="00C11B76"/>
    <w:rsid w:val="00C11C4D"/>
    <w:rsid w:val="00C11C68"/>
    <w:rsid w:val="00C11E81"/>
    <w:rsid w:val="00C11EEB"/>
    <w:rsid w:val="00C1221D"/>
    <w:rsid w:val="00C122D9"/>
    <w:rsid w:val="00C12404"/>
    <w:rsid w:val="00C1245D"/>
    <w:rsid w:val="00C12546"/>
    <w:rsid w:val="00C128FB"/>
    <w:rsid w:val="00C12A9D"/>
    <w:rsid w:val="00C12D6A"/>
    <w:rsid w:val="00C12E9C"/>
    <w:rsid w:val="00C13323"/>
    <w:rsid w:val="00C1332F"/>
    <w:rsid w:val="00C13358"/>
    <w:rsid w:val="00C133C6"/>
    <w:rsid w:val="00C13866"/>
    <w:rsid w:val="00C13CDB"/>
    <w:rsid w:val="00C13E16"/>
    <w:rsid w:val="00C13FA5"/>
    <w:rsid w:val="00C1459E"/>
    <w:rsid w:val="00C1465F"/>
    <w:rsid w:val="00C147C7"/>
    <w:rsid w:val="00C148A0"/>
    <w:rsid w:val="00C148FE"/>
    <w:rsid w:val="00C14A63"/>
    <w:rsid w:val="00C14A75"/>
    <w:rsid w:val="00C14A78"/>
    <w:rsid w:val="00C14AE0"/>
    <w:rsid w:val="00C1519D"/>
    <w:rsid w:val="00C15265"/>
    <w:rsid w:val="00C153D6"/>
    <w:rsid w:val="00C153E1"/>
    <w:rsid w:val="00C15686"/>
    <w:rsid w:val="00C1568F"/>
    <w:rsid w:val="00C15A72"/>
    <w:rsid w:val="00C15D3A"/>
    <w:rsid w:val="00C15F15"/>
    <w:rsid w:val="00C164C7"/>
    <w:rsid w:val="00C16612"/>
    <w:rsid w:val="00C16CE1"/>
    <w:rsid w:val="00C16F89"/>
    <w:rsid w:val="00C1709A"/>
    <w:rsid w:val="00C1712F"/>
    <w:rsid w:val="00C17346"/>
    <w:rsid w:val="00C17458"/>
    <w:rsid w:val="00C17485"/>
    <w:rsid w:val="00C17502"/>
    <w:rsid w:val="00C1757F"/>
    <w:rsid w:val="00C176A0"/>
    <w:rsid w:val="00C176C0"/>
    <w:rsid w:val="00C17734"/>
    <w:rsid w:val="00C17760"/>
    <w:rsid w:val="00C17A41"/>
    <w:rsid w:val="00C17E33"/>
    <w:rsid w:val="00C17E63"/>
    <w:rsid w:val="00C17EE6"/>
    <w:rsid w:val="00C2006A"/>
    <w:rsid w:val="00C20121"/>
    <w:rsid w:val="00C203E4"/>
    <w:rsid w:val="00C20423"/>
    <w:rsid w:val="00C204C8"/>
    <w:rsid w:val="00C204D8"/>
    <w:rsid w:val="00C2062C"/>
    <w:rsid w:val="00C206BD"/>
    <w:rsid w:val="00C20803"/>
    <w:rsid w:val="00C20897"/>
    <w:rsid w:val="00C20AE5"/>
    <w:rsid w:val="00C20E30"/>
    <w:rsid w:val="00C2110D"/>
    <w:rsid w:val="00C2113B"/>
    <w:rsid w:val="00C21647"/>
    <w:rsid w:val="00C217E5"/>
    <w:rsid w:val="00C217F7"/>
    <w:rsid w:val="00C21839"/>
    <w:rsid w:val="00C21A44"/>
    <w:rsid w:val="00C21D4C"/>
    <w:rsid w:val="00C21D96"/>
    <w:rsid w:val="00C21E0C"/>
    <w:rsid w:val="00C21E41"/>
    <w:rsid w:val="00C21E6A"/>
    <w:rsid w:val="00C21F05"/>
    <w:rsid w:val="00C21F17"/>
    <w:rsid w:val="00C22005"/>
    <w:rsid w:val="00C22238"/>
    <w:rsid w:val="00C22327"/>
    <w:rsid w:val="00C2258E"/>
    <w:rsid w:val="00C227C2"/>
    <w:rsid w:val="00C227F1"/>
    <w:rsid w:val="00C229B4"/>
    <w:rsid w:val="00C22AC7"/>
    <w:rsid w:val="00C22BA0"/>
    <w:rsid w:val="00C22E8A"/>
    <w:rsid w:val="00C22EA2"/>
    <w:rsid w:val="00C2321D"/>
    <w:rsid w:val="00C23423"/>
    <w:rsid w:val="00C234F8"/>
    <w:rsid w:val="00C23580"/>
    <w:rsid w:val="00C2367E"/>
    <w:rsid w:val="00C237AD"/>
    <w:rsid w:val="00C238B6"/>
    <w:rsid w:val="00C23989"/>
    <w:rsid w:val="00C23B70"/>
    <w:rsid w:val="00C23EF3"/>
    <w:rsid w:val="00C23FAB"/>
    <w:rsid w:val="00C24118"/>
    <w:rsid w:val="00C24130"/>
    <w:rsid w:val="00C24136"/>
    <w:rsid w:val="00C24187"/>
    <w:rsid w:val="00C2454C"/>
    <w:rsid w:val="00C24568"/>
    <w:rsid w:val="00C24660"/>
    <w:rsid w:val="00C24A4F"/>
    <w:rsid w:val="00C24CC3"/>
    <w:rsid w:val="00C24D5A"/>
    <w:rsid w:val="00C25087"/>
    <w:rsid w:val="00C25096"/>
    <w:rsid w:val="00C25299"/>
    <w:rsid w:val="00C252EC"/>
    <w:rsid w:val="00C25473"/>
    <w:rsid w:val="00C257A1"/>
    <w:rsid w:val="00C25871"/>
    <w:rsid w:val="00C2591D"/>
    <w:rsid w:val="00C25943"/>
    <w:rsid w:val="00C25A0C"/>
    <w:rsid w:val="00C25B4A"/>
    <w:rsid w:val="00C263BE"/>
    <w:rsid w:val="00C264DB"/>
    <w:rsid w:val="00C26613"/>
    <w:rsid w:val="00C26676"/>
    <w:rsid w:val="00C26703"/>
    <w:rsid w:val="00C26824"/>
    <w:rsid w:val="00C2689C"/>
    <w:rsid w:val="00C26A85"/>
    <w:rsid w:val="00C26C6E"/>
    <w:rsid w:val="00C26EB5"/>
    <w:rsid w:val="00C26FDF"/>
    <w:rsid w:val="00C270B6"/>
    <w:rsid w:val="00C2728B"/>
    <w:rsid w:val="00C27510"/>
    <w:rsid w:val="00C275C6"/>
    <w:rsid w:val="00C27674"/>
    <w:rsid w:val="00C276E3"/>
    <w:rsid w:val="00C27791"/>
    <w:rsid w:val="00C27808"/>
    <w:rsid w:val="00C2782D"/>
    <w:rsid w:val="00C27CE8"/>
    <w:rsid w:val="00C27D2E"/>
    <w:rsid w:val="00C27F5D"/>
    <w:rsid w:val="00C305C9"/>
    <w:rsid w:val="00C30965"/>
    <w:rsid w:val="00C30B53"/>
    <w:rsid w:val="00C30B87"/>
    <w:rsid w:val="00C30C9D"/>
    <w:rsid w:val="00C30DA2"/>
    <w:rsid w:val="00C30E6A"/>
    <w:rsid w:val="00C30E96"/>
    <w:rsid w:val="00C30FA4"/>
    <w:rsid w:val="00C31077"/>
    <w:rsid w:val="00C3107F"/>
    <w:rsid w:val="00C31100"/>
    <w:rsid w:val="00C3122B"/>
    <w:rsid w:val="00C312AC"/>
    <w:rsid w:val="00C31470"/>
    <w:rsid w:val="00C31476"/>
    <w:rsid w:val="00C3149A"/>
    <w:rsid w:val="00C3179B"/>
    <w:rsid w:val="00C31AB7"/>
    <w:rsid w:val="00C31AE9"/>
    <w:rsid w:val="00C31B5A"/>
    <w:rsid w:val="00C31DA0"/>
    <w:rsid w:val="00C31F6C"/>
    <w:rsid w:val="00C32056"/>
    <w:rsid w:val="00C3208C"/>
    <w:rsid w:val="00C321E1"/>
    <w:rsid w:val="00C32352"/>
    <w:rsid w:val="00C323B6"/>
    <w:rsid w:val="00C32442"/>
    <w:rsid w:val="00C32798"/>
    <w:rsid w:val="00C328A0"/>
    <w:rsid w:val="00C328F3"/>
    <w:rsid w:val="00C3299D"/>
    <w:rsid w:val="00C329F2"/>
    <w:rsid w:val="00C32B37"/>
    <w:rsid w:val="00C32CB9"/>
    <w:rsid w:val="00C32D14"/>
    <w:rsid w:val="00C32DCF"/>
    <w:rsid w:val="00C332BF"/>
    <w:rsid w:val="00C33456"/>
    <w:rsid w:val="00C33524"/>
    <w:rsid w:val="00C3358C"/>
    <w:rsid w:val="00C336B8"/>
    <w:rsid w:val="00C33731"/>
    <w:rsid w:val="00C339EC"/>
    <w:rsid w:val="00C33AB9"/>
    <w:rsid w:val="00C33CA0"/>
    <w:rsid w:val="00C33CE0"/>
    <w:rsid w:val="00C33DA9"/>
    <w:rsid w:val="00C33EB8"/>
    <w:rsid w:val="00C34078"/>
    <w:rsid w:val="00C3409A"/>
    <w:rsid w:val="00C3414E"/>
    <w:rsid w:val="00C342BE"/>
    <w:rsid w:val="00C345F3"/>
    <w:rsid w:val="00C347B7"/>
    <w:rsid w:val="00C34883"/>
    <w:rsid w:val="00C34931"/>
    <w:rsid w:val="00C34959"/>
    <w:rsid w:val="00C34B11"/>
    <w:rsid w:val="00C34CC1"/>
    <w:rsid w:val="00C350AE"/>
    <w:rsid w:val="00C351D4"/>
    <w:rsid w:val="00C352DE"/>
    <w:rsid w:val="00C3561B"/>
    <w:rsid w:val="00C3590D"/>
    <w:rsid w:val="00C35CA6"/>
    <w:rsid w:val="00C35F87"/>
    <w:rsid w:val="00C36052"/>
    <w:rsid w:val="00C36062"/>
    <w:rsid w:val="00C3610B"/>
    <w:rsid w:val="00C36178"/>
    <w:rsid w:val="00C3619C"/>
    <w:rsid w:val="00C3619F"/>
    <w:rsid w:val="00C36A99"/>
    <w:rsid w:val="00C36D09"/>
    <w:rsid w:val="00C3709E"/>
    <w:rsid w:val="00C370C1"/>
    <w:rsid w:val="00C37196"/>
    <w:rsid w:val="00C37287"/>
    <w:rsid w:val="00C373BD"/>
    <w:rsid w:val="00C374F0"/>
    <w:rsid w:val="00C37577"/>
    <w:rsid w:val="00C37E43"/>
    <w:rsid w:val="00C4021F"/>
    <w:rsid w:val="00C402EE"/>
    <w:rsid w:val="00C4054B"/>
    <w:rsid w:val="00C4075A"/>
    <w:rsid w:val="00C407D8"/>
    <w:rsid w:val="00C4085E"/>
    <w:rsid w:val="00C4093F"/>
    <w:rsid w:val="00C40A7F"/>
    <w:rsid w:val="00C40B9E"/>
    <w:rsid w:val="00C40CDD"/>
    <w:rsid w:val="00C40E5C"/>
    <w:rsid w:val="00C40F97"/>
    <w:rsid w:val="00C41470"/>
    <w:rsid w:val="00C4166D"/>
    <w:rsid w:val="00C41684"/>
    <w:rsid w:val="00C41802"/>
    <w:rsid w:val="00C41A6E"/>
    <w:rsid w:val="00C41F43"/>
    <w:rsid w:val="00C421BA"/>
    <w:rsid w:val="00C425BC"/>
    <w:rsid w:val="00C4260A"/>
    <w:rsid w:val="00C42707"/>
    <w:rsid w:val="00C4284D"/>
    <w:rsid w:val="00C4286A"/>
    <w:rsid w:val="00C428AA"/>
    <w:rsid w:val="00C42A6D"/>
    <w:rsid w:val="00C42E1E"/>
    <w:rsid w:val="00C42EFB"/>
    <w:rsid w:val="00C43125"/>
    <w:rsid w:val="00C431F1"/>
    <w:rsid w:val="00C4321D"/>
    <w:rsid w:val="00C43259"/>
    <w:rsid w:val="00C4338C"/>
    <w:rsid w:val="00C4340C"/>
    <w:rsid w:val="00C434EE"/>
    <w:rsid w:val="00C43815"/>
    <w:rsid w:val="00C43896"/>
    <w:rsid w:val="00C438B0"/>
    <w:rsid w:val="00C43957"/>
    <w:rsid w:val="00C43A10"/>
    <w:rsid w:val="00C43BA0"/>
    <w:rsid w:val="00C43DC1"/>
    <w:rsid w:val="00C43F91"/>
    <w:rsid w:val="00C4406D"/>
    <w:rsid w:val="00C44092"/>
    <w:rsid w:val="00C441B6"/>
    <w:rsid w:val="00C441B7"/>
    <w:rsid w:val="00C4426F"/>
    <w:rsid w:val="00C442A6"/>
    <w:rsid w:val="00C446A1"/>
    <w:rsid w:val="00C4477A"/>
    <w:rsid w:val="00C44968"/>
    <w:rsid w:val="00C449A5"/>
    <w:rsid w:val="00C44D21"/>
    <w:rsid w:val="00C44D96"/>
    <w:rsid w:val="00C44F92"/>
    <w:rsid w:val="00C4501B"/>
    <w:rsid w:val="00C45095"/>
    <w:rsid w:val="00C450B4"/>
    <w:rsid w:val="00C45125"/>
    <w:rsid w:val="00C45356"/>
    <w:rsid w:val="00C453B3"/>
    <w:rsid w:val="00C45507"/>
    <w:rsid w:val="00C4559E"/>
    <w:rsid w:val="00C4570D"/>
    <w:rsid w:val="00C4584A"/>
    <w:rsid w:val="00C45A19"/>
    <w:rsid w:val="00C45B23"/>
    <w:rsid w:val="00C45C00"/>
    <w:rsid w:val="00C45CB6"/>
    <w:rsid w:val="00C46035"/>
    <w:rsid w:val="00C46568"/>
    <w:rsid w:val="00C4665E"/>
    <w:rsid w:val="00C46B76"/>
    <w:rsid w:val="00C46BB0"/>
    <w:rsid w:val="00C4710F"/>
    <w:rsid w:val="00C47147"/>
    <w:rsid w:val="00C4715D"/>
    <w:rsid w:val="00C471E2"/>
    <w:rsid w:val="00C4727C"/>
    <w:rsid w:val="00C47327"/>
    <w:rsid w:val="00C47371"/>
    <w:rsid w:val="00C473B9"/>
    <w:rsid w:val="00C473DE"/>
    <w:rsid w:val="00C47423"/>
    <w:rsid w:val="00C477FC"/>
    <w:rsid w:val="00C4782F"/>
    <w:rsid w:val="00C47859"/>
    <w:rsid w:val="00C478BE"/>
    <w:rsid w:val="00C47A2D"/>
    <w:rsid w:val="00C47AA2"/>
    <w:rsid w:val="00C47B5C"/>
    <w:rsid w:val="00C47C17"/>
    <w:rsid w:val="00C47CDD"/>
    <w:rsid w:val="00C47DA0"/>
    <w:rsid w:val="00C47E06"/>
    <w:rsid w:val="00C47E32"/>
    <w:rsid w:val="00C47E6B"/>
    <w:rsid w:val="00C47E91"/>
    <w:rsid w:val="00C50413"/>
    <w:rsid w:val="00C50430"/>
    <w:rsid w:val="00C5043E"/>
    <w:rsid w:val="00C50781"/>
    <w:rsid w:val="00C50958"/>
    <w:rsid w:val="00C50ACD"/>
    <w:rsid w:val="00C50B1E"/>
    <w:rsid w:val="00C50B7A"/>
    <w:rsid w:val="00C50D64"/>
    <w:rsid w:val="00C50E61"/>
    <w:rsid w:val="00C50F6C"/>
    <w:rsid w:val="00C5110B"/>
    <w:rsid w:val="00C51341"/>
    <w:rsid w:val="00C51967"/>
    <w:rsid w:val="00C519F0"/>
    <w:rsid w:val="00C51A82"/>
    <w:rsid w:val="00C51D09"/>
    <w:rsid w:val="00C51EDB"/>
    <w:rsid w:val="00C51FD7"/>
    <w:rsid w:val="00C520F0"/>
    <w:rsid w:val="00C5226B"/>
    <w:rsid w:val="00C522E9"/>
    <w:rsid w:val="00C52445"/>
    <w:rsid w:val="00C524CB"/>
    <w:rsid w:val="00C524F8"/>
    <w:rsid w:val="00C524FB"/>
    <w:rsid w:val="00C52633"/>
    <w:rsid w:val="00C52653"/>
    <w:rsid w:val="00C526C6"/>
    <w:rsid w:val="00C528A1"/>
    <w:rsid w:val="00C5290E"/>
    <w:rsid w:val="00C5297B"/>
    <w:rsid w:val="00C52A64"/>
    <w:rsid w:val="00C52A7E"/>
    <w:rsid w:val="00C52D7B"/>
    <w:rsid w:val="00C52E7F"/>
    <w:rsid w:val="00C5302D"/>
    <w:rsid w:val="00C53471"/>
    <w:rsid w:val="00C534B2"/>
    <w:rsid w:val="00C53554"/>
    <w:rsid w:val="00C53624"/>
    <w:rsid w:val="00C53805"/>
    <w:rsid w:val="00C53AA4"/>
    <w:rsid w:val="00C53C48"/>
    <w:rsid w:val="00C540DD"/>
    <w:rsid w:val="00C543C5"/>
    <w:rsid w:val="00C5440B"/>
    <w:rsid w:val="00C54414"/>
    <w:rsid w:val="00C5457B"/>
    <w:rsid w:val="00C5459D"/>
    <w:rsid w:val="00C54774"/>
    <w:rsid w:val="00C54B5A"/>
    <w:rsid w:val="00C54B5C"/>
    <w:rsid w:val="00C54F86"/>
    <w:rsid w:val="00C550E9"/>
    <w:rsid w:val="00C55378"/>
    <w:rsid w:val="00C55745"/>
    <w:rsid w:val="00C55AA2"/>
    <w:rsid w:val="00C55B0C"/>
    <w:rsid w:val="00C55D1B"/>
    <w:rsid w:val="00C55D70"/>
    <w:rsid w:val="00C55E12"/>
    <w:rsid w:val="00C55E79"/>
    <w:rsid w:val="00C55FA0"/>
    <w:rsid w:val="00C56439"/>
    <w:rsid w:val="00C56544"/>
    <w:rsid w:val="00C566E6"/>
    <w:rsid w:val="00C56B51"/>
    <w:rsid w:val="00C56F9C"/>
    <w:rsid w:val="00C570EE"/>
    <w:rsid w:val="00C57143"/>
    <w:rsid w:val="00C5725B"/>
    <w:rsid w:val="00C5748D"/>
    <w:rsid w:val="00C57742"/>
    <w:rsid w:val="00C577BB"/>
    <w:rsid w:val="00C57801"/>
    <w:rsid w:val="00C579D6"/>
    <w:rsid w:val="00C57A24"/>
    <w:rsid w:val="00C57B39"/>
    <w:rsid w:val="00C57B4B"/>
    <w:rsid w:val="00C57BCD"/>
    <w:rsid w:val="00C57E15"/>
    <w:rsid w:val="00C57F39"/>
    <w:rsid w:val="00C57FC0"/>
    <w:rsid w:val="00C57FF7"/>
    <w:rsid w:val="00C6004C"/>
    <w:rsid w:val="00C60412"/>
    <w:rsid w:val="00C6041B"/>
    <w:rsid w:val="00C60497"/>
    <w:rsid w:val="00C604C1"/>
    <w:rsid w:val="00C604D5"/>
    <w:rsid w:val="00C606DD"/>
    <w:rsid w:val="00C60B70"/>
    <w:rsid w:val="00C60B90"/>
    <w:rsid w:val="00C60C72"/>
    <w:rsid w:val="00C60F15"/>
    <w:rsid w:val="00C61026"/>
    <w:rsid w:val="00C61238"/>
    <w:rsid w:val="00C61255"/>
    <w:rsid w:val="00C6126F"/>
    <w:rsid w:val="00C61290"/>
    <w:rsid w:val="00C613A9"/>
    <w:rsid w:val="00C6145D"/>
    <w:rsid w:val="00C614C8"/>
    <w:rsid w:val="00C61632"/>
    <w:rsid w:val="00C6164D"/>
    <w:rsid w:val="00C61841"/>
    <w:rsid w:val="00C61882"/>
    <w:rsid w:val="00C61B75"/>
    <w:rsid w:val="00C61BB6"/>
    <w:rsid w:val="00C61C75"/>
    <w:rsid w:val="00C61EBC"/>
    <w:rsid w:val="00C61F24"/>
    <w:rsid w:val="00C6204F"/>
    <w:rsid w:val="00C62097"/>
    <w:rsid w:val="00C62098"/>
    <w:rsid w:val="00C62111"/>
    <w:rsid w:val="00C621D8"/>
    <w:rsid w:val="00C625F4"/>
    <w:rsid w:val="00C6272C"/>
    <w:rsid w:val="00C62829"/>
    <w:rsid w:val="00C62971"/>
    <w:rsid w:val="00C62ADA"/>
    <w:rsid w:val="00C62BC5"/>
    <w:rsid w:val="00C62D05"/>
    <w:rsid w:val="00C62E8A"/>
    <w:rsid w:val="00C62F76"/>
    <w:rsid w:val="00C62FE7"/>
    <w:rsid w:val="00C6316C"/>
    <w:rsid w:val="00C63338"/>
    <w:rsid w:val="00C6344A"/>
    <w:rsid w:val="00C634ED"/>
    <w:rsid w:val="00C635F6"/>
    <w:rsid w:val="00C63FB4"/>
    <w:rsid w:val="00C6418C"/>
    <w:rsid w:val="00C64253"/>
    <w:rsid w:val="00C642D6"/>
    <w:rsid w:val="00C64530"/>
    <w:rsid w:val="00C646AD"/>
    <w:rsid w:val="00C64961"/>
    <w:rsid w:val="00C64963"/>
    <w:rsid w:val="00C649BA"/>
    <w:rsid w:val="00C64AAC"/>
    <w:rsid w:val="00C64C4C"/>
    <w:rsid w:val="00C64F2E"/>
    <w:rsid w:val="00C64FEA"/>
    <w:rsid w:val="00C64FF6"/>
    <w:rsid w:val="00C65356"/>
    <w:rsid w:val="00C6552F"/>
    <w:rsid w:val="00C656EC"/>
    <w:rsid w:val="00C65888"/>
    <w:rsid w:val="00C659F3"/>
    <w:rsid w:val="00C65A6E"/>
    <w:rsid w:val="00C65AA7"/>
    <w:rsid w:val="00C65D8B"/>
    <w:rsid w:val="00C66005"/>
    <w:rsid w:val="00C66075"/>
    <w:rsid w:val="00C661C4"/>
    <w:rsid w:val="00C663C7"/>
    <w:rsid w:val="00C664F3"/>
    <w:rsid w:val="00C66794"/>
    <w:rsid w:val="00C66837"/>
    <w:rsid w:val="00C66897"/>
    <w:rsid w:val="00C66A80"/>
    <w:rsid w:val="00C66BD3"/>
    <w:rsid w:val="00C66D85"/>
    <w:rsid w:val="00C66E7B"/>
    <w:rsid w:val="00C66E85"/>
    <w:rsid w:val="00C66EBF"/>
    <w:rsid w:val="00C66FED"/>
    <w:rsid w:val="00C67185"/>
    <w:rsid w:val="00C67268"/>
    <w:rsid w:val="00C6735F"/>
    <w:rsid w:val="00C6744E"/>
    <w:rsid w:val="00C674A5"/>
    <w:rsid w:val="00C674FE"/>
    <w:rsid w:val="00C67AA9"/>
    <w:rsid w:val="00C67AAA"/>
    <w:rsid w:val="00C67D67"/>
    <w:rsid w:val="00C67E44"/>
    <w:rsid w:val="00C67EB7"/>
    <w:rsid w:val="00C67ED2"/>
    <w:rsid w:val="00C67F09"/>
    <w:rsid w:val="00C7001B"/>
    <w:rsid w:val="00C705A0"/>
    <w:rsid w:val="00C70615"/>
    <w:rsid w:val="00C70673"/>
    <w:rsid w:val="00C708C6"/>
    <w:rsid w:val="00C709E3"/>
    <w:rsid w:val="00C70AAB"/>
    <w:rsid w:val="00C70BE9"/>
    <w:rsid w:val="00C70D0B"/>
    <w:rsid w:val="00C70D83"/>
    <w:rsid w:val="00C70F55"/>
    <w:rsid w:val="00C7113E"/>
    <w:rsid w:val="00C71558"/>
    <w:rsid w:val="00C716CC"/>
    <w:rsid w:val="00C71722"/>
    <w:rsid w:val="00C7174E"/>
    <w:rsid w:val="00C71802"/>
    <w:rsid w:val="00C71900"/>
    <w:rsid w:val="00C71A36"/>
    <w:rsid w:val="00C71A57"/>
    <w:rsid w:val="00C71A81"/>
    <w:rsid w:val="00C71B8F"/>
    <w:rsid w:val="00C71BAD"/>
    <w:rsid w:val="00C71E37"/>
    <w:rsid w:val="00C71F5F"/>
    <w:rsid w:val="00C720DD"/>
    <w:rsid w:val="00C72159"/>
    <w:rsid w:val="00C72412"/>
    <w:rsid w:val="00C7248B"/>
    <w:rsid w:val="00C7260D"/>
    <w:rsid w:val="00C7266E"/>
    <w:rsid w:val="00C72693"/>
    <w:rsid w:val="00C729A3"/>
    <w:rsid w:val="00C72B58"/>
    <w:rsid w:val="00C72F41"/>
    <w:rsid w:val="00C72FAB"/>
    <w:rsid w:val="00C73193"/>
    <w:rsid w:val="00C73338"/>
    <w:rsid w:val="00C73386"/>
    <w:rsid w:val="00C734A6"/>
    <w:rsid w:val="00C735AB"/>
    <w:rsid w:val="00C73650"/>
    <w:rsid w:val="00C73976"/>
    <w:rsid w:val="00C739BC"/>
    <w:rsid w:val="00C73B1F"/>
    <w:rsid w:val="00C73D70"/>
    <w:rsid w:val="00C73DA4"/>
    <w:rsid w:val="00C73DBF"/>
    <w:rsid w:val="00C73E37"/>
    <w:rsid w:val="00C73E58"/>
    <w:rsid w:val="00C7448B"/>
    <w:rsid w:val="00C74626"/>
    <w:rsid w:val="00C74641"/>
    <w:rsid w:val="00C747F4"/>
    <w:rsid w:val="00C74875"/>
    <w:rsid w:val="00C748CD"/>
    <w:rsid w:val="00C7491D"/>
    <w:rsid w:val="00C74AB6"/>
    <w:rsid w:val="00C74B27"/>
    <w:rsid w:val="00C74C4E"/>
    <w:rsid w:val="00C74E3E"/>
    <w:rsid w:val="00C74FAF"/>
    <w:rsid w:val="00C754BB"/>
    <w:rsid w:val="00C7571F"/>
    <w:rsid w:val="00C75AB3"/>
    <w:rsid w:val="00C75AF7"/>
    <w:rsid w:val="00C75E68"/>
    <w:rsid w:val="00C75F4B"/>
    <w:rsid w:val="00C7654F"/>
    <w:rsid w:val="00C7658F"/>
    <w:rsid w:val="00C7660D"/>
    <w:rsid w:val="00C76A0C"/>
    <w:rsid w:val="00C76AF8"/>
    <w:rsid w:val="00C76B9D"/>
    <w:rsid w:val="00C76BFB"/>
    <w:rsid w:val="00C76C3F"/>
    <w:rsid w:val="00C76D24"/>
    <w:rsid w:val="00C76DB3"/>
    <w:rsid w:val="00C76ED6"/>
    <w:rsid w:val="00C772F6"/>
    <w:rsid w:val="00C7733B"/>
    <w:rsid w:val="00C7734F"/>
    <w:rsid w:val="00C773C1"/>
    <w:rsid w:val="00C77795"/>
    <w:rsid w:val="00C778B3"/>
    <w:rsid w:val="00C77EFF"/>
    <w:rsid w:val="00C77FF5"/>
    <w:rsid w:val="00C80752"/>
    <w:rsid w:val="00C80D86"/>
    <w:rsid w:val="00C80E19"/>
    <w:rsid w:val="00C810BC"/>
    <w:rsid w:val="00C811C7"/>
    <w:rsid w:val="00C81744"/>
    <w:rsid w:val="00C819FB"/>
    <w:rsid w:val="00C81F36"/>
    <w:rsid w:val="00C81FAD"/>
    <w:rsid w:val="00C8209D"/>
    <w:rsid w:val="00C82167"/>
    <w:rsid w:val="00C8222B"/>
    <w:rsid w:val="00C827B5"/>
    <w:rsid w:val="00C82B19"/>
    <w:rsid w:val="00C82BC8"/>
    <w:rsid w:val="00C82BD5"/>
    <w:rsid w:val="00C82CCA"/>
    <w:rsid w:val="00C82E4F"/>
    <w:rsid w:val="00C830A2"/>
    <w:rsid w:val="00C8347E"/>
    <w:rsid w:val="00C8368F"/>
    <w:rsid w:val="00C836A8"/>
    <w:rsid w:val="00C8376E"/>
    <w:rsid w:val="00C839D6"/>
    <w:rsid w:val="00C839E8"/>
    <w:rsid w:val="00C83A10"/>
    <w:rsid w:val="00C83BB8"/>
    <w:rsid w:val="00C83DD0"/>
    <w:rsid w:val="00C83E3C"/>
    <w:rsid w:val="00C83FE9"/>
    <w:rsid w:val="00C84145"/>
    <w:rsid w:val="00C844E7"/>
    <w:rsid w:val="00C8450C"/>
    <w:rsid w:val="00C8468B"/>
    <w:rsid w:val="00C8475F"/>
    <w:rsid w:val="00C84A75"/>
    <w:rsid w:val="00C84B25"/>
    <w:rsid w:val="00C85113"/>
    <w:rsid w:val="00C85181"/>
    <w:rsid w:val="00C8518E"/>
    <w:rsid w:val="00C855D9"/>
    <w:rsid w:val="00C85660"/>
    <w:rsid w:val="00C859E9"/>
    <w:rsid w:val="00C859F5"/>
    <w:rsid w:val="00C85A32"/>
    <w:rsid w:val="00C85A64"/>
    <w:rsid w:val="00C85B8C"/>
    <w:rsid w:val="00C85BA7"/>
    <w:rsid w:val="00C85CB7"/>
    <w:rsid w:val="00C85D21"/>
    <w:rsid w:val="00C85E29"/>
    <w:rsid w:val="00C85EAA"/>
    <w:rsid w:val="00C85EE8"/>
    <w:rsid w:val="00C86116"/>
    <w:rsid w:val="00C861C7"/>
    <w:rsid w:val="00C86267"/>
    <w:rsid w:val="00C8628D"/>
    <w:rsid w:val="00C86626"/>
    <w:rsid w:val="00C866B8"/>
    <w:rsid w:val="00C86779"/>
    <w:rsid w:val="00C86979"/>
    <w:rsid w:val="00C86B17"/>
    <w:rsid w:val="00C86CB9"/>
    <w:rsid w:val="00C86FD6"/>
    <w:rsid w:val="00C870B3"/>
    <w:rsid w:val="00C8739B"/>
    <w:rsid w:val="00C873B0"/>
    <w:rsid w:val="00C87436"/>
    <w:rsid w:val="00C875D1"/>
    <w:rsid w:val="00C8763B"/>
    <w:rsid w:val="00C87733"/>
    <w:rsid w:val="00C87777"/>
    <w:rsid w:val="00C87893"/>
    <w:rsid w:val="00C87B14"/>
    <w:rsid w:val="00C87B67"/>
    <w:rsid w:val="00C87E3E"/>
    <w:rsid w:val="00C9016C"/>
    <w:rsid w:val="00C90421"/>
    <w:rsid w:val="00C9082C"/>
    <w:rsid w:val="00C90F29"/>
    <w:rsid w:val="00C91044"/>
    <w:rsid w:val="00C91119"/>
    <w:rsid w:val="00C91226"/>
    <w:rsid w:val="00C91647"/>
    <w:rsid w:val="00C91686"/>
    <w:rsid w:val="00C916C4"/>
    <w:rsid w:val="00C919A7"/>
    <w:rsid w:val="00C919C8"/>
    <w:rsid w:val="00C91B95"/>
    <w:rsid w:val="00C91FDA"/>
    <w:rsid w:val="00C9203C"/>
    <w:rsid w:val="00C92188"/>
    <w:rsid w:val="00C921B6"/>
    <w:rsid w:val="00C92524"/>
    <w:rsid w:val="00C92531"/>
    <w:rsid w:val="00C9265F"/>
    <w:rsid w:val="00C92707"/>
    <w:rsid w:val="00C92AF3"/>
    <w:rsid w:val="00C92B67"/>
    <w:rsid w:val="00C92D0B"/>
    <w:rsid w:val="00C92D72"/>
    <w:rsid w:val="00C930CB"/>
    <w:rsid w:val="00C9320D"/>
    <w:rsid w:val="00C93489"/>
    <w:rsid w:val="00C935CE"/>
    <w:rsid w:val="00C93641"/>
    <w:rsid w:val="00C937F8"/>
    <w:rsid w:val="00C93898"/>
    <w:rsid w:val="00C93B0D"/>
    <w:rsid w:val="00C93D6E"/>
    <w:rsid w:val="00C93D85"/>
    <w:rsid w:val="00C93F80"/>
    <w:rsid w:val="00C9438C"/>
    <w:rsid w:val="00C946B3"/>
    <w:rsid w:val="00C9477E"/>
    <w:rsid w:val="00C947C8"/>
    <w:rsid w:val="00C94A8F"/>
    <w:rsid w:val="00C94BDE"/>
    <w:rsid w:val="00C94CC7"/>
    <w:rsid w:val="00C94E0E"/>
    <w:rsid w:val="00C94F2B"/>
    <w:rsid w:val="00C9502E"/>
    <w:rsid w:val="00C951D0"/>
    <w:rsid w:val="00C953C7"/>
    <w:rsid w:val="00C95645"/>
    <w:rsid w:val="00C957DC"/>
    <w:rsid w:val="00C95BC7"/>
    <w:rsid w:val="00C95C57"/>
    <w:rsid w:val="00C95C5D"/>
    <w:rsid w:val="00C95E57"/>
    <w:rsid w:val="00C95EA6"/>
    <w:rsid w:val="00C95EB6"/>
    <w:rsid w:val="00C95F8F"/>
    <w:rsid w:val="00C9617B"/>
    <w:rsid w:val="00C961D5"/>
    <w:rsid w:val="00C96243"/>
    <w:rsid w:val="00C9629D"/>
    <w:rsid w:val="00C96361"/>
    <w:rsid w:val="00C9639A"/>
    <w:rsid w:val="00C9645C"/>
    <w:rsid w:val="00C9649C"/>
    <w:rsid w:val="00C964D0"/>
    <w:rsid w:val="00C9663B"/>
    <w:rsid w:val="00C9674B"/>
    <w:rsid w:val="00C969FC"/>
    <w:rsid w:val="00C96A68"/>
    <w:rsid w:val="00C96EFA"/>
    <w:rsid w:val="00C970CA"/>
    <w:rsid w:val="00C97141"/>
    <w:rsid w:val="00C971B6"/>
    <w:rsid w:val="00C9723B"/>
    <w:rsid w:val="00C976CE"/>
    <w:rsid w:val="00C97AB0"/>
    <w:rsid w:val="00C97C4D"/>
    <w:rsid w:val="00C97CC4"/>
    <w:rsid w:val="00C97F4C"/>
    <w:rsid w:val="00CA0573"/>
    <w:rsid w:val="00CA076F"/>
    <w:rsid w:val="00CA078D"/>
    <w:rsid w:val="00CA083F"/>
    <w:rsid w:val="00CA08FC"/>
    <w:rsid w:val="00CA0C25"/>
    <w:rsid w:val="00CA0DE0"/>
    <w:rsid w:val="00CA0DED"/>
    <w:rsid w:val="00CA0EFB"/>
    <w:rsid w:val="00CA133A"/>
    <w:rsid w:val="00CA133D"/>
    <w:rsid w:val="00CA1344"/>
    <w:rsid w:val="00CA137A"/>
    <w:rsid w:val="00CA1419"/>
    <w:rsid w:val="00CA1961"/>
    <w:rsid w:val="00CA1C3C"/>
    <w:rsid w:val="00CA1DE8"/>
    <w:rsid w:val="00CA1FAA"/>
    <w:rsid w:val="00CA22BE"/>
    <w:rsid w:val="00CA239D"/>
    <w:rsid w:val="00CA25C7"/>
    <w:rsid w:val="00CA2626"/>
    <w:rsid w:val="00CA289D"/>
    <w:rsid w:val="00CA28EC"/>
    <w:rsid w:val="00CA29E0"/>
    <w:rsid w:val="00CA2BBC"/>
    <w:rsid w:val="00CA2D00"/>
    <w:rsid w:val="00CA2DE8"/>
    <w:rsid w:val="00CA2FED"/>
    <w:rsid w:val="00CA3246"/>
    <w:rsid w:val="00CA345A"/>
    <w:rsid w:val="00CA35F5"/>
    <w:rsid w:val="00CA363F"/>
    <w:rsid w:val="00CA36AC"/>
    <w:rsid w:val="00CA37D5"/>
    <w:rsid w:val="00CA37F3"/>
    <w:rsid w:val="00CA39F2"/>
    <w:rsid w:val="00CA3DB3"/>
    <w:rsid w:val="00CA3DE6"/>
    <w:rsid w:val="00CA3FC1"/>
    <w:rsid w:val="00CA4285"/>
    <w:rsid w:val="00CA458C"/>
    <w:rsid w:val="00CA45BA"/>
    <w:rsid w:val="00CA4755"/>
    <w:rsid w:val="00CA48D9"/>
    <w:rsid w:val="00CA4B43"/>
    <w:rsid w:val="00CA4B51"/>
    <w:rsid w:val="00CA4C51"/>
    <w:rsid w:val="00CA4D0A"/>
    <w:rsid w:val="00CA5236"/>
    <w:rsid w:val="00CA5398"/>
    <w:rsid w:val="00CA55F7"/>
    <w:rsid w:val="00CA5671"/>
    <w:rsid w:val="00CA578F"/>
    <w:rsid w:val="00CA58B7"/>
    <w:rsid w:val="00CA5966"/>
    <w:rsid w:val="00CA597D"/>
    <w:rsid w:val="00CA5BB1"/>
    <w:rsid w:val="00CA5C28"/>
    <w:rsid w:val="00CA5C86"/>
    <w:rsid w:val="00CA61B0"/>
    <w:rsid w:val="00CA635B"/>
    <w:rsid w:val="00CA6375"/>
    <w:rsid w:val="00CA648C"/>
    <w:rsid w:val="00CA64D9"/>
    <w:rsid w:val="00CA64E1"/>
    <w:rsid w:val="00CA6562"/>
    <w:rsid w:val="00CA6A2D"/>
    <w:rsid w:val="00CA6D70"/>
    <w:rsid w:val="00CA6F76"/>
    <w:rsid w:val="00CA6F7E"/>
    <w:rsid w:val="00CA7176"/>
    <w:rsid w:val="00CA75EE"/>
    <w:rsid w:val="00CA76FA"/>
    <w:rsid w:val="00CA772D"/>
    <w:rsid w:val="00CA77E0"/>
    <w:rsid w:val="00CA78F7"/>
    <w:rsid w:val="00CA79CF"/>
    <w:rsid w:val="00CA7A20"/>
    <w:rsid w:val="00CA7A98"/>
    <w:rsid w:val="00CA7C5C"/>
    <w:rsid w:val="00CB00EF"/>
    <w:rsid w:val="00CB017D"/>
    <w:rsid w:val="00CB01D9"/>
    <w:rsid w:val="00CB037A"/>
    <w:rsid w:val="00CB03B9"/>
    <w:rsid w:val="00CB04BB"/>
    <w:rsid w:val="00CB0620"/>
    <w:rsid w:val="00CB0795"/>
    <w:rsid w:val="00CB07BF"/>
    <w:rsid w:val="00CB08C1"/>
    <w:rsid w:val="00CB091F"/>
    <w:rsid w:val="00CB0A4A"/>
    <w:rsid w:val="00CB0A54"/>
    <w:rsid w:val="00CB0B0A"/>
    <w:rsid w:val="00CB0BB6"/>
    <w:rsid w:val="00CB0C9E"/>
    <w:rsid w:val="00CB0D24"/>
    <w:rsid w:val="00CB0E23"/>
    <w:rsid w:val="00CB0EE2"/>
    <w:rsid w:val="00CB12B4"/>
    <w:rsid w:val="00CB1453"/>
    <w:rsid w:val="00CB17E9"/>
    <w:rsid w:val="00CB1BE7"/>
    <w:rsid w:val="00CB1D55"/>
    <w:rsid w:val="00CB1E3D"/>
    <w:rsid w:val="00CB2076"/>
    <w:rsid w:val="00CB22B9"/>
    <w:rsid w:val="00CB2544"/>
    <w:rsid w:val="00CB265A"/>
    <w:rsid w:val="00CB26AD"/>
    <w:rsid w:val="00CB280F"/>
    <w:rsid w:val="00CB29F2"/>
    <w:rsid w:val="00CB2C2A"/>
    <w:rsid w:val="00CB2D7A"/>
    <w:rsid w:val="00CB2E91"/>
    <w:rsid w:val="00CB302A"/>
    <w:rsid w:val="00CB31DB"/>
    <w:rsid w:val="00CB32DF"/>
    <w:rsid w:val="00CB3375"/>
    <w:rsid w:val="00CB33C1"/>
    <w:rsid w:val="00CB3417"/>
    <w:rsid w:val="00CB368A"/>
    <w:rsid w:val="00CB399C"/>
    <w:rsid w:val="00CB3BBB"/>
    <w:rsid w:val="00CB3C8C"/>
    <w:rsid w:val="00CB3E93"/>
    <w:rsid w:val="00CB40C2"/>
    <w:rsid w:val="00CB4268"/>
    <w:rsid w:val="00CB46A3"/>
    <w:rsid w:val="00CB47C5"/>
    <w:rsid w:val="00CB49E8"/>
    <w:rsid w:val="00CB4A10"/>
    <w:rsid w:val="00CB4C98"/>
    <w:rsid w:val="00CB52E5"/>
    <w:rsid w:val="00CB545E"/>
    <w:rsid w:val="00CB58A1"/>
    <w:rsid w:val="00CB59C5"/>
    <w:rsid w:val="00CB607B"/>
    <w:rsid w:val="00CB63D1"/>
    <w:rsid w:val="00CB6409"/>
    <w:rsid w:val="00CB6435"/>
    <w:rsid w:val="00CB6454"/>
    <w:rsid w:val="00CB672E"/>
    <w:rsid w:val="00CB6A9C"/>
    <w:rsid w:val="00CB6BAF"/>
    <w:rsid w:val="00CB6BFC"/>
    <w:rsid w:val="00CB6C7D"/>
    <w:rsid w:val="00CB6D5C"/>
    <w:rsid w:val="00CB6F73"/>
    <w:rsid w:val="00CB70A3"/>
    <w:rsid w:val="00CB7327"/>
    <w:rsid w:val="00CB7393"/>
    <w:rsid w:val="00CB739B"/>
    <w:rsid w:val="00CB74CC"/>
    <w:rsid w:val="00CB760A"/>
    <w:rsid w:val="00CB760C"/>
    <w:rsid w:val="00CB76B0"/>
    <w:rsid w:val="00CB7880"/>
    <w:rsid w:val="00CB78A4"/>
    <w:rsid w:val="00CB7E23"/>
    <w:rsid w:val="00CB7E49"/>
    <w:rsid w:val="00CB7EB5"/>
    <w:rsid w:val="00CC0006"/>
    <w:rsid w:val="00CC0010"/>
    <w:rsid w:val="00CC04B2"/>
    <w:rsid w:val="00CC0575"/>
    <w:rsid w:val="00CC068E"/>
    <w:rsid w:val="00CC0706"/>
    <w:rsid w:val="00CC0884"/>
    <w:rsid w:val="00CC090C"/>
    <w:rsid w:val="00CC0991"/>
    <w:rsid w:val="00CC0BD8"/>
    <w:rsid w:val="00CC0CA9"/>
    <w:rsid w:val="00CC0D34"/>
    <w:rsid w:val="00CC0D8D"/>
    <w:rsid w:val="00CC10BC"/>
    <w:rsid w:val="00CC143E"/>
    <w:rsid w:val="00CC144E"/>
    <w:rsid w:val="00CC168B"/>
    <w:rsid w:val="00CC1C45"/>
    <w:rsid w:val="00CC1EFC"/>
    <w:rsid w:val="00CC216F"/>
    <w:rsid w:val="00CC218F"/>
    <w:rsid w:val="00CC248E"/>
    <w:rsid w:val="00CC250B"/>
    <w:rsid w:val="00CC256C"/>
    <w:rsid w:val="00CC25D1"/>
    <w:rsid w:val="00CC25DE"/>
    <w:rsid w:val="00CC2821"/>
    <w:rsid w:val="00CC298D"/>
    <w:rsid w:val="00CC2BE4"/>
    <w:rsid w:val="00CC2C40"/>
    <w:rsid w:val="00CC3174"/>
    <w:rsid w:val="00CC3273"/>
    <w:rsid w:val="00CC34A1"/>
    <w:rsid w:val="00CC34FE"/>
    <w:rsid w:val="00CC3558"/>
    <w:rsid w:val="00CC3939"/>
    <w:rsid w:val="00CC3E14"/>
    <w:rsid w:val="00CC4526"/>
    <w:rsid w:val="00CC48CB"/>
    <w:rsid w:val="00CC4A30"/>
    <w:rsid w:val="00CC4C47"/>
    <w:rsid w:val="00CC4CAA"/>
    <w:rsid w:val="00CC4E08"/>
    <w:rsid w:val="00CC4E94"/>
    <w:rsid w:val="00CC4F93"/>
    <w:rsid w:val="00CC4FEE"/>
    <w:rsid w:val="00CC5143"/>
    <w:rsid w:val="00CC56FE"/>
    <w:rsid w:val="00CC5707"/>
    <w:rsid w:val="00CC57FF"/>
    <w:rsid w:val="00CC5852"/>
    <w:rsid w:val="00CC5A35"/>
    <w:rsid w:val="00CC5C89"/>
    <w:rsid w:val="00CC5D13"/>
    <w:rsid w:val="00CC5E48"/>
    <w:rsid w:val="00CC60C8"/>
    <w:rsid w:val="00CC60D0"/>
    <w:rsid w:val="00CC61CB"/>
    <w:rsid w:val="00CC6267"/>
    <w:rsid w:val="00CC62B1"/>
    <w:rsid w:val="00CC654E"/>
    <w:rsid w:val="00CC65F5"/>
    <w:rsid w:val="00CC6853"/>
    <w:rsid w:val="00CC6898"/>
    <w:rsid w:val="00CC6916"/>
    <w:rsid w:val="00CC6DB8"/>
    <w:rsid w:val="00CC6F14"/>
    <w:rsid w:val="00CC6F2A"/>
    <w:rsid w:val="00CC72D3"/>
    <w:rsid w:val="00CC74D7"/>
    <w:rsid w:val="00CC7503"/>
    <w:rsid w:val="00CC7600"/>
    <w:rsid w:val="00CC7955"/>
    <w:rsid w:val="00CC7EFA"/>
    <w:rsid w:val="00CD0291"/>
    <w:rsid w:val="00CD029B"/>
    <w:rsid w:val="00CD029F"/>
    <w:rsid w:val="00CD03C2"/>
    <w:rsid w:val="00CD0439"/>
    <w:rsid w:val="00CD054F"/>
    <w:rsid w:val="00CD0573"/>
    <w:rsid w:val="00CD0799"/>
    <w:rsid w:val="00CD097B"/>
    <w:rsid w:val="00CD0A64"/>
    <w:rsid w:val="00CD0B01"/>
    <w:rsid w:val="00CD0C14"/>
    <w:rsid w:val="00CD0C8D"/>
    <w:rsid w:val="00CD0CD0"/>
    <w:rsid w:val="00CD0F90"/>
    <w:rsid w:val="00CD11A9"/>
    <w:rsid w:val="00CD11DF"/>
    <w:rsid w:val="00CD1200"/>
    <w:rsid w:val="00CD13B3"/>
    <w:rsid w:val="00CD193D"/>
    <w:rsid w:val="00CD19E3"/>
    <w:rsid w:val="00CD1BFF"/>
    <w:rsid w:val="00CD1D0A"/>
    <w:rsid w:val="00CD1D94"/>
    <w:rsid w:val="00CD1FC6"/>
    <w:rsid w:val="00CD218F"/>
    <w:rsid w:val="00CD24C6"/>
    <w:rsid w:val="00CD25A8"/>
    <w:rsid w:val="00CD25F0"/>
    <w:rsid w:val="00CD275F"/>
    <w:rsid w:val="00CD2847"/>
    <w:rsid w:val="00CD28EA"/>
    <w:rsid w:val="00CD2932"/>
    <w:rsid w:val="00CD2BD1"/>
    <w:rsid w:val="00CD2CE8"/>
    <w:rsid w:val="00CD32E8"/>
    <w:rsid w:val="00CD3415"/>
    <w:rsid w:val="00CD348B"/>
    <w:rsid w:val="00CD352F"/>
    <w:rsid w:val="00CD3710"/>
    <w:rsid w:val="00CD3A85"/>
    <w:rsid w:val="00CD3ABC"/>
    <w:rsid w:val="00CD3AC4"/>
    <w:rsid w:val="00CD3D66"/>
    <w:rsid w:val="00CD44BF"/>
    <w:rsid w:val="00CD4582"/>
    <w:rsid w:val="00CD45BB"/>
    <w:rsid w:val="00CD47F2"/>
    <w:rsid w:val="00CD483A"/>
    <w:rsid w:val="00CD4906"/>
    <w:rsid w:val="00CD49DC"/>
    <w:rsid w:val="00CD4C32"/>
    <w:rsid w:val="00CD4C5A"/>
    <w:rsid w:val="00CD4CC4"/>
    <w:rsid w:val="00CD4D9B"/>
    <w:rsid w:val="00CD5009"/>
    <w:rsid w:val="00CD52FA"/>
    <w:rsid w:val="00CD5338"/>
    <w:rsid w:val="00CD54F5"/>
    <w:rsid w:val="00CD5576"/>
    <w:rsid w:val="00CD57B9"/>
    <w:rsid w:val="00CD57CE"/>
    <w:rsid w:val="00CD5AE1"/>
    <w:rsid w:val="00CD5AE6"/>
    <w:rsid w:val="00CD5B17"/>
    <w:rsid w:val="00CD5EF9"/>
    <w:rsid w:val="00CD5F1A"/>
    <w:rsid w:val="00CD6015"/>
    <w:rsid w:val="00CD6367"/>
    <w:rsid w:val="00CD63C6"/>
    <w:rsid w:val="00CD65D8"/>
    <w:rsid w:val="00CD67BC"/>
    <w:rsid w:val="00CD6A53"/>
    <w:rsid w:val="00CD6C29"/>
    <w:rsid w:val="00CD6E9E"/>
    <w:rsid w:val="00CD702D"/>
    <w:rsid w:val="00CD7070"/>
    <w:rsid w:val="00CD7081"/>
    <w:rsid w:val="00CD7082"/>
    <w:rsid w:val="00CD72B1"/>
    <w:rsid w:val="00CD7325"/>
    <w:rsid w:val="00CD7383"/>
    <w:rsid w:val="00CD738F"/>
    <w:rsid w:val="00CD7463"/>
    <w:rsid w:val="00CD7629"/>
    <w:rsid w:val="00CD78D6"/>
    <w:rsid w:val="00CD7B4F"/>
    <w:rsid w:val="00CD7D1C"/>
    <w:rsid w:val="00CD7D73"/>
    <w:rsid w:val="00CD7EA5"/>
    <w:rsid w:val="00CD7F19"/>
    <w:rsid w:val="00CE0016"/>
    <w:rsid w:val="00CE01E9"/>
    <w:rsid w:val="00CE0244"/>
    <w:rsid w:val="00CE02D3"/>
    <w:rsid w:val="00CE039B"/>
    <w:rsid w:val="00CE039D"/>
    <w:rsid w:val="00CE06A0"/>
    <w:rsid w:val="00CE07F0"/>
    <w:rsid w:val="00CE0933"/>
    <w:rsid w:val="00CE0AB1"/>
    <w:rsid w:val="00CE0AE0"/>
    <w:rsid w:val="00CE0B37"/>
    <w:rsid w:val="00CE0BB5"/>
    <w:rsid w:val="00CE0BD2"/>
    <w:rsid w:val="00CE0C36"/>
    <w:rsid w:val="00CE0DC7"/>
    <w:rsid w:val="00CE0EF7"/>
    <w:rsid w:val="00CE10A2"/>
    <w:rsid w:val="00CE12BC"/>
    <w:rsid w:val="00CE13DE"/>
    <w:rsid w:val="00CE1425"/>
    <w:rsid w:val="00CE1490"/>
    <w:rsid w:val="00CE15C6"/>
    <w:rsid w:val="00CE177B"/>
    <w:rsid w:val="00CE1889"/>
    <w:rsid w:val="00CE1911"/>
    <w:rsid w:val="00CE1971"/>
    <w:rsid w:val="00CE19B2"/>
    <w:rsid w:val="00CE1DCC"/>
    <w:rsid w:val="00CE1E78"/>
    <w:rsid w:val="00CE2085"/>
    <w:rsid w:val="00CE2114"/>
    <w:rsid w:val="00CE26D9"/>
    <w:rsid w:val="00CE277F"/>
    <w:rsid w:val="00CE2823"/>
    <w:rsid w:val="00CE2926"/>
    <w:rsid w:val="00CE2998"/>
    <w:rsid w:val="00CE29AB"/>
    <w:rsid w:val="00CE2C2E"/>
    <w:rsid w:val="00CE2C53"/>
    <w:rsid w:val="00CE2DCE"/>
    <w:rsid w:val="00CE2E33"/>
    <w:rsid w:val="00CE2F55"/>
    <w:rsid w:val="00CE304B"/>
    <w:rsid w:val="00CE3569"/>
    <w:rsid w:val="00CE3681"/>
    <w:rsid w:val="00CE3701"/>
    <w:rsid w:val="00CE3734"/>
    <w:rsid w:val="00CE3826"/>
    <w:rsid w:val="00CE4141"/>
    <w:rsid w:val="00CE4557"/>
    <w:rsid w:val="00CE4588"/>
    <w:rsid w:val="00CE4AD4"/>
    <w:rsid w:val="00CE4BB5"/>
    <w:rsid w:val="00CE4C1C"/>
    <w:rsid w:val="00CE4ED9"/>
    <w:rsid w:val="00CE4FC3"/>
    <w:rsid w:val="00CE5028"/>
    <w:rsid w:val="00CE5034"/>
    <w:rsid w:val="00CE523F"/>
    <w:rsid w:val="00CE532E"/>
    <w:rsid w:val="00CE53DB"/>
    <w:rsid w:val="00CE54EA"/>
    <w:rsid w:val="00CE595E"/>
    <w:rsid w:val="00CE5979"/>
    <w:rsid w:val="00CE5A27"/>
    <w:rsid w:val="00CE5B47"/>
    <w:rsid w:val="00CE5B65"/>
    <w:rsid w:val="00CE5BE1"/>
    <w:rsid w:val="00CE5BFD"/>
    <w:rsid w:val="00CE5DCD"/>
    <w:rsid w:val="00CE5F1F"/>
    <w:rsid w:val="00CE612D"/>
    <w:rsid w:val="00CE6270"/>
    <w:rsid w:val="00CE63D8"/>
    <w:rsid w:val="00CE64C8"/>
    <w:rsid w:val="00CE64E7"/>
    <w:rsid w:val="00CE6666"/>
    <w:rsid w:val="00CE6685"/>
    <w:rsid w:val="00CE66BE"/>
    <w:rsid w:val="00CE66C3"/>
    <w:rsid w:val="00CE66EA"/>
    <w:rsid w:val="00CE6957"/>
    <w:rsid w:val="00CE698A"/>
    <w:rsid w:val="00CE6A31"/>
    <w:rsid w:val="00CE6F73"/>
    <w:rsid w:val="00CE701E"/>
    <w:rsid w:val="00CE72E6"/>
    <w:rsid w:val="00CE75CD"/>
    <w:rsid w:val="00CE76C2"/>
    <w:rsid w:val="00CE7714"/>
    <w:rsid w:val="00CE7738"/>
    <w:rsid w:val="00CE78F4"/>
    <w:rsid w:val="00CE79F9"/>
    <w:rsid w:val="00CE7FC2"/>
    <w:rsid w:val="00CF00F9"/>
    <w:rsid w:val="00CF0657"/>
    <w:rsid w:val="00CF0888"/>
    <w:rsid w:val="00CF09F7"/>
    <w:rsid w:val="00CF0D49"/>
    <w:rsid w:val="00CF0D59"/>
    <w:rsid w:val="00CF0ED0"/>
    <w:rsid w:val="00CF0EE2"/>
    <w:rsid w:val="00CF0F28"/>
    <w:rsid w:val="00CF0F77"/>
    <w:rsid w:val="00CF1035"/>
    <w:rsid w:val="00CF1052"/>
    <w:rsid w:val="00CF1059"/>
    <w:rsid w:val="00CF16B8"/>
    <w:rsid w:val="00CF16FC"/>
    <w:rsid w:val="00CF17B4"/>
    <w:rsid w:val="00CF18A1"/>
    <w:rsid w:val="00CF1AA7"/>
    <w:rsid w:val="00CF1B6E"/>
    <w:rsid w:val="00CF1C01"/>
    <w:rsid w:val="00CF1D76"/>
    <w:rsid w:val="00CF2014"/>
    <w:rsid w:val="00CF20BB"/>
    <w:rsid w:val="00CF221D"/>
    <w:rsid w:val="00CF2281"/>
    <w:rsid w:val="00CF2491"/>
    <w:rsid w:val="00CF25A7"/>
    <w:rsid w:val="00CF2613"/>
    <w:rsid w:val="00CF28A1"/>
    <w:rsid w:val="00CF2954"/>
    <w:rsid w:val="00CF2CE4"/>
    <w:rsid w:val="00CF2F94"/>
    <w:rsid w:val="00CF324B"/>
    <w:rsid w:val="00CF3408"/>
    <w:rsid w:val="00CF3626"/>
    <w:rsid w:val="00CF364F"/>
    <w:rsid w:val="00CF3A37"/>
    <w:rsid w:val="00CF4108"/>
    <w:rsid w:val="00CF4198"/>
    <w:rsid w:val="00CF4216"/>
    <w:rsid w:val="00CF432B"/>
    <w:rsid w:val="00CF4406"/>
    <w:rsid w:val="00CF45BC"/>
    <w:rsid w:val="00CF45E1"/>
    <w:rsid w:val="00CF4A3A"/>
    <w:rsid w:val="00CF4B1E"/>
    <w:rsid w:val="00CF4C5D"/>
    <w:rsid w:val="00CF4C5F"/>
    <w:rsid w:val="00CF5015"/>
    <w:rsid w:val="00CF5116"/>
    <w:rsid w:val="00CF5542"/>
    <w:rsid w:val="00CF5A4B"/>
    <w:rsid w:val="00CF5B39"/>
    <w:rsid w:val="00CF5D51"/>
    <w:rsid w:val="00CF5E3E"/>
    <w:rsid w:val="00CF628A"/>
    <w:rsid w:val="00CF62DE"/>
    <w:rsid w:val="00CF62F8"/>
    <w:rsid w:val="00CF6408"/>
    <w:rsid w:val="00CF65CF"/>
    <w:rsid w:val="00CF6882"/>
    <w:rsid w:val="00CF6A44"/>
    <w:rsid w:val="00CF6BA3"/>
    <w:rsid w:val="00CF6F83"/>
    <w:rsid w:val="00CF7012"/>
    <w:rsid w:val="00CF70FD"/>
    <w:rsid w:val="00CF721D"/>
    <w:rsid w:val="00CF74B7"/>
    <w:rsid w:val="00CF778F"/>
    <w:rsid w:val="00CF77D7"/>
    <w:rsid w:val="00CF786D"/>
    <w:rsid w:val="00CF7B5A"/>
    <w:rsid w:val="00CF7BCC"/>
    <w:rsid w:val="00CF7D5E"/>
    <w:rsid w:val="00CF7DD1"/>
    <w:rsid w:val="00CF7FE0"/>
    <w:rsid w:val="00D00095"/>
    <w:rsid w:val="00D000D6"/>
    <w:rsid w:val="00D001CE"/>
    <w:rsid w:val="00D004B8"/>
    <w:rsid w:val="00D0050F"/>
    <w:rsid w:val="00D00630"/>
    <w:rsid w:val="00D007F1"/>
    <w:rsid w:val="00D00A42"/>
    <w:rsid w:val="00D00AEE"/>
    <w:rsid w:val="00D00CED"/>
    <w:rsid w:val="00D00D80"/>
    <w:rsid w:val="00D010F4"/>
    <w:rsid w:val="00D0124E"/>
    <w:rsid w:val="00D01625"/>
    <w:rsid w:val="00D01843"/>
    <w:rsid w:val="00D018E3"/>
    <w:rsid w:val="00D01987"/>
    <w:rsid w:val="00D01B79"/>
    <w:rsid w:val="00D01C4C"/>
    <w:rsid w:val="00D01E50"/>
    <w:rsid w:val="00D01F7E"/>
    <w:rsid w:val="00D0235E"/>
    <w:rsid w:val="00D023BD"/>
    <w:rsid w:val="00D024F3"/>
    <w:rsid w:val="00D0285B"/>
    <w:rsid w:val="00D02962"/>
    <w:rsid w:val="00D02AC0"/>
    <w:rsid w:val="00D02B93"/>
    <w:rsid w:val="00D02BD7"/>
    <w:rsid w:val="00D02C08"/>
    <w:rsid w:val="00D02C58"/>
    <w:rsid w:val="00D02ED2"/>
    <w:rsid w:val="00D02F01"/>
    <w:rsid w:val="00D02F71"/>
    <w:rsid w:val="00D03246"/>
    <w:rsid w:val="00D03804"/>
    <w:rsid w:val="00D039FF"/>
    <w:rsid w:val="00D03ADE"/>
    <w:rsid w:val="00D03B57"/>
    <w:rsid w:val="00D03EA2"/>
    <w:rsid w:val="00D0416D"/>
    <w:rsid w:val="00D043D5"/>
    <w:rsid w:val="00D04628"/>
    <w:rsid w:val="00D048D6"/>
    <w:rsid w:val="00D04A09"/>
    <w:rsid w:val="00D04A8E"/>
    <w:rsid w:val="00D04BF8"/>
    <w:rsid w:val="00D04D04"/>
    <w:rsid w:val="00D04D13"/>
    <w:rsid w:val="00D04D64"/>
    <w:rsid w:val="00D04FB4"/>
    <w:rsid w:val="00D05146"/>
    <w:rsid w:val="00D05211"/>
    <w:rsid w:val="00D05332"/>
    <w:rsid w:val="00D053AA"/>
    <w:rsid w:val="00D0574C"/>
    <w:rsid w:val="00D058E5"/>
    <w:rsid w:val="00D059E1"/>
    <w:rsid w:val="00D05DF9"/>
    <w:rsid w:val="00D05E3B"/>
    <w:rsid w:val="00D05EA1"/>
    <w:rsid w:val="00D05EDB"/>
    <w:rsid w:val="00D0611E"/>
    <w:rsid w:val="00D061D7"/>
    <w:rsid w:val="00D06399"/>
    <w:rsid w:val="00D0657A"/>
    <w:rsid w:val="00D066ED"/>
    <w:rsid w:val="00D069F1"/>
    <w:rsid w:val="00D06AE5"/>
    <w:rsid w:val="00D06B40"/>
    <w:rsid w:val="00D06C43"/>
    <w:rsid w:val="00D06CD0"/>
    <w:rsid w:val="00D06E28"/>
    <w:rsid w:val="00D0716A"/>
    <w:rsid w:val="00D07256"/>
    <w:rsid w:val="00D07277"/>
    <w:rsid w:val="00D074BC"/>
    <w:rsid w:val="00D07555"/>
    <w:rsid w:val="00D077F1"/>
    <w:rsid w:val="00D07980"/>
    <w:rsid w:val="00D07B1B"/>
    <w:rsid w:val="00D07C04"/>
    <w:rsid w:val="00D07E8D"/>
    <w:rsid w:val="00D10306"/>
    <w:rsid w:val="00D1041C"/>
    <w:rsid w:val="00D1085A"/>
    <w:rsid w:val="00D10B20"/>
    <w:rsid w:val="00D10C17"/>
    <w:rsid w:val="00D1123D"/>
    <w:rsid w:val="00D11344"/>
    <w:rsid w:val="00D113B7"/>
    <w:rsid w:val="00D11463"/>
    <w:rsid w:val="00D1147F"/>
    <w:rsid w:val="00D1206A"/>
    <w:rsid w:val="00D1221B"/>
    <w:rsid w:val="00D12260"/>
    <w:rsid w:val="00D123A6"/>
    <w:rsid w:val="00D12516"/>
    <w:rsid w:val="00D128CC"/>
    <w:rsid w:val="00D12963"/>
    <w:rsid w:val="00D12ABA"/>
    <w:rsid w:val="00D12EB2"/>
    <w:rsid w:val="00D12FBE"/>
    <w:rsid w:val="00D13043"/>
    <w:rsid w:val="00D13162"/>
    <w:rsid w:val="00D13342"/>
    <w:rsid w:val="00D1336A"/>
    <w:rsid w:val="00D13793"/>
    <w:rsid w:val="00D137DF"/>
    <w:rsid w:val="00D1382E"/>
    <w:rsid w:val="00D13A41"/>
    <w:rsid w:val="00D13D33"/>
    <w:rsid w:val="00D14167"/>
    <w:rsid w:val="00D1422A"/>
    <w:rsid w:val="00D14240"/>
    <w:rsid w:val="00D14493"/>
    <w:rsid w:val="00D14519"/>
    <w:rsid w:val="00D146B2"/>
    <w:rsid w:val="00D147D5"/>
    <w:rsid w:val="00D14818"/>
    <w:rsid w:val="00D14AF8"/>
    <w:rsid w:val="00D151BC"/>
    <w:rsid w:val="00D15347"/>
    <w:rsid w:val="00D15437"/>
    <w:rsid w:val="00D1555A"/>
    <w:rsid w:val="00D156EC"/>
    <w:rsid w:val="00D15808"/>
    <w:rsid w:val="00D15823"/>
    <w:rsid w:val="00D15933"/>
    <w:rsid w:val="00D159E4"/>
    <w:rsid w:val="00D15B7D"/>
    <w:rsid w:val="00D15C73"/>
    <w:rsid w:val="00D15CC4"/>
    <w:rsid w:val="00D15F33"/>
    <w:rsid w:val="00D15FB5"/>
    <w:rsid w:val="00D16180"/>
    <w:rsid w:val="00D1675D"/>
    <w:rsid w:val="00D168E6"/>
    <w:rsid w:val="00D1692D"/>
    <w:rsid w:val="00D17023"/>
    <w:rsid w:val="00D171CF"/>
    <w:rsid w:val="00D172C7"/>
    <w:rsid w:val="00D173D8"/>
    <w:rsid w:val="00D174B6"/>
    <w:rsid w:val="00D174B8"/>
    <w:rsid w:val="00D176B1"/>
    <w:rsid w:val="00D17717"/>
    <w:rsid w:val="00D17CF4"/>
    <w:rsid w:val="00D17D67"/>
    <w:rsid w:val="00D17EF9"/>
    <w:rsid w:val="00D2014E"/>
    <w:rsid w:val="00D203D3"/>
    <w:rsid w:val="00D206DC"/>
    <w:rsid w:val="00D2072B"/>
    <w:rsid w:val="00D2078C"/>
    <w:rsid w:val="00D20925"/>
    <w:rsid w:val="00D20BF5"/>
    <w:rsid w:val="00D20F7B"/>
    <w:rsid w:val="00D211E0"/>
    <w:rsid w:val="00D21336"/>
    <w:rsid w:val="00D21740"/>
    <w:rsid w:val="00D218A7"/>
    <w:rsid w:val="00D21904"/>
    <w:rsid w:val="00D21B96"/>
    <w:rsid w:val="00D21E51"/>
    <w:rsid w:val="00D22024"/>
    <w:rsid w:val="00D222BD"/>
    <w:rsid w:val="00D22306"/>
    <w:rsid w:val="00D2239F"/>
    <w:rsid w:val="00D22404"/>
    <w:rsid w:val="00D224F3"/>
    <w:rsid w:val="00D226DE"/>
    <w:rsid w:val="00D22997"/>
    <w:rsid w:val="00D22C5A"/>
    <w:rsid w:val="00D22CF5"/>
    <w:rsid w:val="00D22DB3"/>
    <w:rsid w:val="00D22F2C"/>
    <w:rsid w:val="00D23117"/>
    <w:rsid w:val="00D231A9"/>
    <w:rsid w:val="00D23298"/>
    <w:rsid w:val="00D233FB"/>
    <w:rsid w:val="00D23430"/>
    <w:rsid w:val="00D2357E"/>
    <w:rsid w:val="00D23B81"/>
    <w:rsid w:val="00D23CD3"/>
    <w:rsid w:val="00D23E89"/>
    <w:rsid w:val="00D23F40"/>
    <w:rsid w:val="00D23F8D"/>
    <w:rsid w:val="00D2402E"/>
    <w:rsid w:val="00D240A8"/>
    <w:rsid w:val="00D24101"/>
    <w:rsid w:val="00D241FB"/>
    <w:rsid w:val="00D243CC"/>
    <w:rsid w:val="00D24418"/>
    <w:rsid w:val="00D2449C"/>
    <w:rsid w:val="00D246D3"/>
    <w:rsid w:val="00D24742"/>
    <w:rsid w:val="00D2490A"/>
    <w:rsid w:val="00D24A71"/>
    <w:rsid w:val="00D24D1E"/>
    <w:rsid w:val="00D24D8F"/>
    <w:rsid w:val="00D24E29"/>
    <w:rsid w:val="00D24E97"/>
    <w:rsid w:val="00D25162"/>
    <w:rsid w:val="00D251F2"/>
    <w:rsid w:val="00D251FA"/>
    <w:rsid w:val="00D25410"/>
    <w:rsid w:val="00D2557B"/>
    <w:rsid w:val="00D255D0"/>
    <w:rsid w:val="00D25841"/>
    <w:rsid w:val="00D25865"/>
    <w:rsid w:val="00D25AC4"/>
    <w:rsid w:val="00D25AEB"/>
    <w:rsid w:val="00D25B3B"/>
    <w:rsid w:val="00D25C4C"/>
    <w:rsid w:val="00D25E07"/>
    <w:rsid w:val="00D25E22"/>
    <w:rsid w:val="00D25F87"/>
    <w:rsid w:val="00D26018"/>
    <w:rsid w:val="00D26121"/>
    <w:rsid w:val="00D26418"/>
    <w:rsid w:val="00D26573"/>
    <w:rsid w:val="00D26826"/>
    <w:rsid w:val="00D26C7F"/>
    <w:rsid w:val="00D26E4F"/>
    <w:rsid w:val="00D26E50"/>
    <w:rsid w:val="00D26F74"/>
    <w:rsid w:val="00D26FDA"/>
    <w:rsid w:val="00D2705A"/>
    <w:rsid w:val="00D27077"/>
    <w:rsid w:val="00D271B7"/>
    <w:rsid w:val="00D2737F"/>
    <w:rsid w:val="00D27564"/>
    <w:rsid w:val="00D27716"/>
    <w:rsid w:val="00D27867"/>
    <w:rsid w:val="00D27AEF"/>
    <w:rsid w:val="00D27BED"/>
    <w:rsid w:val="00D27CD0"/>
    <w:rsid w:val="00D27D15"/>
    <w:rsid w:val="00D27DD2"/>
    <w:rsid w:val="00D27FBA"/>
    <w:rsid w:val="00D3030C"/>
    <w:rsid w:val="00D3033E"/>
    <w:rsid w:val="00D306C6"/>
    <w:rsid w:val="00D30DDA"/>
    <w:rsid w:val="00D30E47"/>
    <w:rsid w:val="00D31069"/>
    <w:rsid w:val="00D3112F"/>
    <w:rsid w:val="00D31346"/>
    <w:rsid w:val="00D31649"/>
    <w:rsid w:val="00D3168B"/>
    <w:rsid w:val="00D31829"/>
    <w:rsid w:val="00D318D6"/>
    <w:rsid w:val="00D31961"/>
    <w:rsid w:val="00D31A24"/>
    <w:rsid w:val="00D31A3D"/>
    <w:rsid w:val="00D31D84"/>
    <w:rsid w:val="00D31E19"/>
    <w:rsid w:val="00D31EF7"/>
    <w:rsid w:val="00D32707"/>
    <w:rsid w:val="00D32B88"/>
    <w:rsid w:val="00D32BA2"/>
    <w:rsid w:val="00D32BCB"/>
    <w:rsid w:val="00D33021"/>
    <w:rsid w:val="00D3304D"/>
    <w:rsid w:val="00D33155"/>
    <w:rsid w:val="00D331DB"/>
    <w:rsid w:val="00D332E2"/>
    <w:rsid w:val="00D333FF"/>
    <w:rsid w:val="00D33567"/>
    <w:rsid w:val="00D337B8"/>
    <w:rsid w:val="00D3390B"/>
    <w:rsid w:val="00D33A3D"/>
    <w:rsid w:val="00D33AA7"/>
    <w:rsid w:val="00D33E91"/>
    <w:rsid w:val="00D34180"/>
    <w:rsid w:val="00D342A3"/>
    <w:rsid w:val="00D343DC"/>
    <w:rsid w:val="00D34898"/>
    <w:rsid w:val="00D34A40"/>
    <w:rsid w:val="00D34B27"/>
    <w:rsid w:val="00D34D00"/>
    <w:rsid w:val="00D353A5"/>
    <w:rsid w:val="00D353A8"/>
    <w:rsid w:val="00D356E6"/>
    <w:rsid w:val="00D3575A"/>
    <w:rsid w:val="00D35CAC"/>
    <w:rsid w:val="00D35E50"/>
    <w:rsid w:val="00D35E8A"/>
    <w:rsid w:val="00D35E9C"/>
    <w:rsid w:val="00D36130"/>
    <w:rsid w:val="00D362EF"/>
    <w:rsid w:val="00D36522"/>
    <w:rsid w:val="00D3668A"/>
    <w:rsid w:val="00D36A4F"/>
    <w:rsid w:val="00D36B24"/>
    <w:rsid w:val="00D36BBA"/>
    <w:rsid w:val="00D36BC6"/>
    <w:rsid w:val="00D36EFD"/>
    <w:rsid w:val="00D36FBA"/>
    <w:rsid w:val="00D370C4"/>
    <w:rsid w:val="00D37160"/>
    <w:rsid w:val="00D3719F"/>
    <w:rsid w:val="00D3743B"/>
    <w:rsid w:val="00D374D7"/>
    <w:rsid w:val="00D375AE"/>
    <w:rsid w:val="00D3785F"/>
    <w:rsid w:val="00D379B3"/>
    <w:rsid w:val="00D379FF"/>
    <w:rsid w:val="00D37A55"/>
    <w:rsid w:val="00D37BB9"/>
    <w:rsid w:val="00D37BCE"/>
    <w:rsid w:val="00D37CBF"/>
    <w:rsid w:val="00D37D09"/>
    <w:rsid w:val="00D37F8F"/>
    <w:rsid w:val="00D4005A"/>
    <w:rsid w:val="00D402CC"/>
    <w:rsid w:val="00D402DE"/>
    <w:rsid w:val="00D40657"/>
    <w:rsid w:val="00D407C1"/>
    <w:rsid w:val="00D408E8"/>
    <w:rsid w:val="00D40C04"/>
    <w:rsid w:val="00D41204"/>
    <w:rsid w:val="00D418B9"/>
    <w:rsid w:val="00D419CB"/>
    <w:rsid w:val="00D41ACA"/>
    <w:rsid w:val="00D41D55"/>
    <w:rsid w:val="00D41D5B"/>
    <w:rsid w:val="00D41F86"/>
    <w:rsid w:val="00D420F5"/>
    <w:rsid w:val="00D421A6"/>
    <w:rsid w:val="00D424D0"/>
    <w:rsid w:val="00D42732"/>
    <w:rsid w:val="00D42D59"/>
    <w:rsid w:val="00D43836"/>
    <w:rsid w:val="00D43A0D"/>
    <w:rsid w:val="00D43A95"/>
    <w:rsid w:val="00D43AD8"/>
    <w:rsid w:val="00D43AFB"/>
    <w:rsid w:val="00D43D47"/>
    <w:rsid w:val="00D43D73"/>
    <w:rsid w:val="00D43E42"/>
    <w:rsid w:val="00D43E62"/>
    <w:rsid w:val="00D44162"/>
    <w:rsid w:val="00D443EE"/>
    <w:rsid w:val="00D445ED"/>
    <w:rsid w:val="00D44E3C"/>
    <w:rsid w:val="00D45034"/>
    <w:rsid w:val="00D452B0"/>
    <w:rsid w:val="00D45497"/>
    <w:rsid w:val="00D455D4"/>
    <w:rsid w:val="00D456EB"/>
    <w:rsid w:val="00D45991"/>
    <w:rsid w:val="00D459DE"/>
    <w:rsid w:val="00D46039"/>
    <w:rsid w:val="00D460CB"/>
    <w:rsid w:val="00D4613F"/>
    <w:rsid w:val="00D462BF"/>
    <w:rsid w:val="00D464DA"/>
    <w:rsid w:val="00D4660A"/>
    <w:rsid w:val="00D46645"/>
    <w:rsid w:val="00D4680E"/>
    <w:rsid w:val="00D46C07"/>
    <w:rsid w:val="00D46E96"/>
    <w:rsid w:val="00D46EBF"/>
    <w:rsid w:val="00D46F3B"/>
    <w:rsid w:val="00D470B0"/>
    <w:rsid w:val="00D47246"/>
    <w:rsid w:val="00D4728A"/>
    <w:rsid w:val="00D4745C"/>
    <w:rsid w:val="00D4754B"/>
    <w:rsid w:val="00D47654"/>
    <w:rsid w:val="00D47A10"/>
    <w:rsid w:val="00D47C90"/>
    <w:rsid w:val="00D47D5D"/>
    <w:rsid w:val="00D47FC7"/>
    <w:rsid w:val="00D500B2"/>
    <w:rsid w:val="00D5025B"/>
    <w:rsid w:val="00D5048E"/>
    <w:rsid w:val="00D5056B"/>
    <w:rsid w:val="00D5066D"/>
    <w:rsid w:val="00D5069E"/>
    <w:rsid w:val="00D506EF"/>
    <w:rsid w:val="00D5082F"/>
    <w:rsid w:val="00D50937"/>
    <w:rsid w:val="00D50DA7"/>
    <w:rsid w:val="00D51155"/>
    <w:rsid w:val="00D5115C"/>
    <w:rsid w:val="00D51357"/>
    <w:rsid w:val="00D513BD"/>
    <w:rsid w:val="00D513BE"/>
    <w:rsid w:val="00D51674"/>
    <w:rsid w:val="00D517ED"/>
    <w:rsid w:val="00D5184D"/>
    <w:rsid w:val="00D5193E"/>
    <w:rsid w:val="00D51ACA"/>
    <w:rsid w:val="00D51D65"/>
    <w:rsid w:val="00D51EFC"/>
    <w:rsid w:val="00D51F08"/>
    <w:rsid w:val="00D51F6B"/>
    <w:rsid w:val="00D52017"/>
    <w:rsid w:val="00D52324"/>
    <w:rsid w:val="00D52419"/>
    <w:rsid w:val="00D52646"/>
    <w:rsid w:val="00D5267B"/>
    <w:rsid w:val="00D526BE"/>
    <w:rsid w:val="00D52AC3"/>
    <w:rsid w:val="00D52B45"/>
    <w:rsid w:val="00D52E44"/>
    <w:rsid w:val="00D52FAD"/>
    <w:rsid w:val="00D52FCE"/>
    <w:rsid w:val="00D5321C"/>
    <w:rsid w:val="00D5328E"/>
    <w:rsid w:val="00D5357A"/>
    <w:rsid w:val="00D5371D"/>
    <w:rsid w:val="00D53722"/>
    <w:rsid w:val="00D537D4"/>
    <w:rsid w:val="00D5380B"/>
    <w:rsid w:val="00D53A84"/>
    <w:rsid w:val="00D53BFF"/>
    <w:rsid w:val="00D53EEE"/>
    <w:rsid w:val="00D53FED"/>
    <w:rsid w:val="00D54274"/>
    <w:rsid w:val="00D542AB"/>
    <w:rsid w:val="00D543E0"/>
    <w:rsid w:val="00D543FA"/>
    <w:rsid w:val="00D54451"/>
    <w:rsid w:val="00D5457A"/>
    <w:rsid w:val="00D546AD"/>
    <w:rsid w:val="00D54825"/>
    <w:rsid w:val="00D5482C"/>
    <w:rsid w:val="00D54880"/>
    <w:rsid w:val="00D549F5"/>
    <w:rsid w:val="00D54B71"/>
    <w:rsid w:val="00D54BE5"/>
    <w:rsid w:val="00D54C10"/>
    <w:rsid w:val="00D54C5F"/>
    <w:rsid w:val="00D54CD4"/>
    <w:rsid w:val="00D54D20"/>
    <w:rsid w:val="00D54F72"/>
    <w:rsid w:val="00D550F1"/>
    <w:rsid w:val="00D5511D"/>
    <w:rsid w:val="00D55278"/>
    <w:rsid w:val="00D55439"/>
    <w:rsid w:val="00D55744"/>
    <w:rsid w:val="00D55A44"/>
    <w:rsid w:val="00D55A79"/>
    <w:rsid w:val="00D55B2B"/>
    <w:rsid w:val="00D55E53"/>
    <w:rsid w:val="00D55E62"/>
    <w:rsid w:val="00D55EC9"/>
    <w:rsid w:val="00D55EEF"/>
    <w:rsid w:val="00D56057"/>
    <w:rsid w:val="00D560A4"/>
    <w:rsid w:val="00D560A5"/>
    <w:rsid w:val="00D56126"/>
    <w:rsid w:val="00D56363"/>
    <w:rsid w:val="00D563B5"/>
    <w:rsid w:val="00D56763"/>
    <w:rsid w:val="00D5681F"/>
    <w:rsid w:val="00D56881"/>
    <w:rsid w:val="00D568B5"/>
    <w:rsid w:val="00D56971"/>
    <w:rsid w:val="00D569E2"/>
    <w:rsid w:val="00D570C0"/>
    <w:rsid w:val="00D5711C"/>
    <w:rsid w:val="00D571F4"/>
    <w:rsid w:val="00D572BA"/>
    <w:rsid w:val="00D572C1"/>
    <w:rsid w:val="00D572CA"/>
    <w:rsid w:val="00D57309"/>
    <w:rsid w:val="00D57453"/>
    <w:rsid w:val="00D5751D"/>
    <w:rsid w:val="00D57838"/>
    <w:rsid w:val="00D57A69"/>
    <w:rsid w:val="00D57C83"/>
    <w:rsid w:val="00D57FED"/>
    <w:rsid w:val="00D6021E"/>
    <w:rsid w:val="00D60247"/>
    <w:rsid w:val="00D605CC"/>
    <w:rsid w:val="00D60654"/>
    <w:rsid w:val="00D608E8"/>
    <w:rsid w:val="00D60A1A"/>
    <w:rsid w:val="00D60ABB"/>
    <w:rsid w:val="00D60BFA"/>
    <w:rsid w:val="00D60CFF"/>
    <w:rsid w:val="00D60E46"/>
    <w:rsid w:val="00D611A2"/>
    <w:rsid w:val="00D611BC"/>
    <w:rsid w:val="00D6126E"/>
    <w:rsid w:val="00D61385"/>
    <w:rsid w:val="00D613CA"/>
    <w:rsid w:val="00D615E2"/>
    <w:rsid w:val="00D617C5"/>
    <w:rsid w:val="00D61978"/>
    <w:rsid w:val="00D61C92"/>
    <w:rsid w:val="00D621C2"/>
    <w:rsid w:val="00D62289"/>
    <w:rsid w:val="00D622AC"/>
    <w:rsid w:val="00D62330"/>
    <w:rsid w:val="00D62473"/>
    <w:rsid w:val="00D628A4"/>
    <w:rsid w:val="00D62A91"/>
    <w:rsid w:val="00D62B94"/>
    <w:rsid w:val="00D62BDB"/>
    <w:rsid w:val="00D62EE4"/>
    <w:rsid w:val="00D62F08"/>
    <w:rsid w:val="00D62F41"/>
    <w:rsid w:val="00D63149"/>
    <w:rsid w:val="00D63329"/>
    <w:rsid w:val="00D6344E"/>
    <w:rsid w:val="00D6388D"/>
    <w:rsid w:val="00D639E8"/>
    <w:rsid w:val="00D639ED"/>
    <w:rsid w:val="00D63A28"/>
    <w:rsid w:val="00D63CE9"/>
    <w:rsid w:val="00D63F2C"/>
    <w:rsid w:val="00D63F6F"/>
    <w:rsid w:val="00D63F8F"/>
    <w:rsid w:val="00D64069"/>
    <w:rsid w:val="00D640F2"/>
    <w:rsid w:val="00D64253"/>
    <w:rsid w:val="00D64278"/>
    <w:rsid w:val="00D646F6"/>
    <w:rsid w:val="00D647AF"/>
    <w:rsid w:val="00D64DCA"/>
    <w:rsid w:val="00D64EAB"/>
    <w:rsid w:val="00D650CA"/>
    <w:rsid w:val="00D65127"/>
    <w:rsid w:val="00D6513E"/>
    <w:rsid w:val="00D651D4"/>
    <w:rsid w:val="00D6558C"/>
    <w:rsid w:val="00D65703"/>
    <w:rsid w:val="00D65755"/>
    <w:rsid w:val="00D657D3"/>
    <w:rsid w:val="00D6583E"/>
    <w:rsid w:val="00D65A5E"/>
    <w:rsid w:val="00D65D49"/>
    <w:rsid w:val="00D65E1B"/>
    <w:rsid w:val="00D65EA4"/>
    <w:rsid w:val="00D66030"/>
    <w:rsid w:val="00D66074"/>
    <w:rsid w:val="00D660D3"/>
    <w:rsid w:val="00D66105"/>
    <w:rsid w:val="00D66119"/>
    <w:rsid w:val="00D662D2"/>
    <w:rsid w:val="00D66313"/>
    <w:rsid w:val="00D6639F"/>
    <w:rsid w:val="00D66FD6"/>
    <w:rsid w:val="00D67493"/>
    <w:rsid w:val="00D67531"/>
    <w:rsid w:val="00D677DD"/>
    <w:rsid w:val="00D679BD"/>
    <w:rsid w:val="00D67C24"/>
    <w:rsid w:val="00D67CF9"/>
    <w:rsid w:val="00D67E44"/>
    <w:rsid w:val="00D67FD5"/>
    <w:rsid w:val="00D70092"/>
    <w:rsid w:val="00D701C3"/>
    <w:rsid w:val="00D70827"/>
    <w:rsid w:val="00D70D10"/>
    <w:rsid w:val="00D70D3A"/>
    <w:rsid w:val="00D70EA9"/>
    <w:rsid w:val="00D70F5A"/>
    <w:rsid w:val="00D71114"/>
    <w:rsid w:val="00D7132C"/>
    <w:rsid w:val="00D7168D"/>
    <w:rsid w:val="00D718F3"/>
    <w:rsid w:val="00D719E4"/>
    <w:rsid w:val="00D71A33"/>
    <w:rsid w:val="00D71AEE"/>
    <w:rsid w:val="00D72086"/>
    <w:rsid w:val="00D720CF"/>
    <w:rsid w:val="00D72470"/>
    <w:rsid w:val="00D7251B"/>
    <w:rsid w:val="00D7255A"/>
    <w:rsid w:val="00D726F0"/>
    <w:rsid w:val="00D72821"/>
    <w:rsid w:val="00D72AEA"/>
    <w:rsid w:val="00D72B28"/>
    <w:rsid w:val="00D72D39"/>
    <w:rsid w:val="00D72D7A"/>
    <w:rsid w:val="00D72E40"/>
    <w:rsid w:val="00D72E76"/>
    <w:rsid w:val="00D72EA6"/>
    <w:rsid w:val="00D73198"/>
    <w:rsid w:val="00D732C2"/>
    <w:rsid w:val="00D733CA"/>
    <w:rsid w:val="00D733DE"/>
    <w:rsid w:val="00D733EC"/>
    <w:rsid w:val="00D7340C"/>
    <w:rsid w:val="00D7356D"/>
    <w:rsid w:val="00D7365D"/>
    <w:rsid w:val="00D736B6"/>
    <w:rsid w:val="00D73836"/>
    <w:rsid w:val="00D73874"/>
    <w:rsid w:val="00D738C1"/>
    <w:rsid w:val="00D7393C"/>
    <w:rsid w:val="00D73C0E"/>
    <w:rsid w:val="00D73CAA"/>
    <w:rsid w:val="00D73F49"/>
    <w:rsid w:val="00D7420B"/>
    <w:rsid w:val="00D7436A"/>
    <w:rsid w:val="00D743F9"/>
    <w:rsid w:val="00D74411"/>
    <w:rsid w:val="00D74519"/>
    <w:rsid w:val="00D74546"/>
    <w:rsid w:val="00D745D4"/>
    <w:rsid w:val="00D74641"/>
    <w:rsid w:val="00D746FE"/>
    <w:rsid w:val="00D74805"/>
    <w:rsid w:val="00D749D2"/>
    <w:rsid w:val="00D74B2A"/>
    <w:rsid w:val="00D74C65"/>
    <w:rsid w:val="00D74C8C"/>
    <w:rsid w:val="00D74DE3"/>
    <w:rsid w:val="00D74ED3"/>
    <w:rsid w:val="00D74F9A"/>
    <w:rsid w:val="00D750B2"/>
    <w:rsid w:val="00D75246"/>
    <w:rsid w:val="00D752A8"/>
    <w:rsid w:val="00D753B3"/>
    <w:rsid w:val="00D754EA"/>
    <w:rsid w:val="00D757F4"/>
    <w:rsid w:val="00D75AB4"/>
    <w:rsid w:val="00D75BA2"/>
    <w:rsid w:val="00D76256"/>
    <w:rsid w:val="00D764E1"/>
    <w:rsid w:val="00D765C3"/>
    <w:rsid w:val="00D769B2"/>
    <w:rsid w:val="00D76B91"/>
    <w:rsid w:val="00D76BA5"/>
    <w:rsid w:val="00D76BBE"/>
    <w:rsid w:val="00D76D26"/>
    <w:rsid w:val="00D76EB9"/>
    <w:rsid w:val="00D76F26"/>
    <w:rsid w:val="00D76FCA"/>
    <w:rsid w:val="00D77021"/>
    <w:rsid w:val="00D770BD"/>
    <w:rsid w:val="00D77160"/>
    <w:rsid w:val="00D77376"/>
    <w:rsid w:val="00D7754F"/>
    <w:rsid w:val="00D775DC"/>
    <w:rsid w:val="00D77A90"/>
    <w:rsid w:val="00D77AD5"/>
    <w:rsid w:val="00D77B50"/>
    <w:rsid w:val="00D77C9B"/>
    <w:rsid w:val="00D77D61"/>
    <w:rsid w:val="00D802A8"/>
    <w:rsid w:val="00D803D8"/>
    <w:rsid w:val="00D805BD"/>
    <w:rsid w:val="00D80695"/>
    <w:rsid w:val="00D8083C"/>
    <w:rsid w:val="00D808A4"/>
    <w:rsid w:val="00D809E9"/>
    <w:rsid w:val="00D80C97"/>
    <w:rsid w:val="00D80EC5"/>
    <w:rsid w:val="00D81104"/>
    <w:rsid w:val="00D81117"/>
    <w:rsid w:val="00D8127A"/>
    <w:rsid w:val="00D81288"/>
    <w:rsid w:val="00D812A8"/>
    <w:rsid w:val="00D813CE"/>
    <w:rsid w:val="00D813D9"/>
    <w:rsid w:val="00D8144B"/>
    <w:rsid w:val="00D81560"/>
    <w:rsid w:val="00D815E1"/>
    <w:rsid w:val="00D81743"/>
    <w:rsid w:val="00D817B3"/>
    <w:rsid w:val="00D81B93"/>
    <w:rsid w:val="00D81C6D"/>
    <w:rsid w:val="00D81D09"/>
    <w:rsid w:val="00D81F99"/>
    <w:rsid w:val="00D821BE"/>
    <w:rsid w:val="00D82469"/>
    <w:rsid w:val="00D8246A"/>
    <w:rsid w:val="00D824AF"/>
    <w:rsid w:val="00D827E3"/>
    <w:rsid w:val="00D82AD8"/>
    <w:rsid w:val="00D830C2"/>
    <w:rsid w:val="00D8339E"/>
    <w:rsid w:val="00D83401"/>
    <w:rsid w:val="00D83409"/>
    <w:rsid w:val="00D83509"/>
    <w:rsid w:val="00D836DA"/>
    <w:rsid w:val="00D83760"/>
    <w:rsid w:val="00D838B8"/>
    <w:rsid w:val="00D83B56"/>
    <w:rsid w:val="00D83B79"/>
    <w:rsid w:val="00D83B87"/>
    <w:rsid w:val="00D83BB4"/>
    <w:rsid w:val="00D83D33"/>
    <w:rsid w:val="00D83F02"/>
    <w:rsid w:val="00D83FC0"/>
    <w:rsid w:val="00D840DB"/>
    <w:rsid w:val="00D84180"/>
    <w:rsid w:val="00D84359"/>
    <w:rsid w:val="00D8439A"/>
    <w:rsid w:val="00D844C5"/>
    <w:rsid w:val="00D84566"/>
    <w:rsid w:val="00D845DD"/>
    <w:rsid w:val="00D84855"/>
    <w:rsid w:val="00D84925"/>
    <w:rsid w:val="00D84AB7"/>
    <w:rsid w:val="00D84B0E"/>
    <w:rsid w:val="00D84C31"/>
    <w:rsid w:val="00D84C88"/>
    <w:rsid w:val="00D852FB"/>
    <w:rsid w:val="00D8538A"/>
    <w:rsid w:val="00D857A2"/>
    <w:rsid w:val="00D85A03"/>
    <w:rsid w:val="00D85C6F"/>
    <w:rsid w:val="00D86079"/>
    <w:rsid w:val="00D86375"/>
    <w:rsid w:val="00D8646A"/>
    <w:rsid w:val="00D86538"/>
    <w:rsid w:val="00D86682"/>
    <w:rsid w:val="00D867E3"/>
    <w:rsid w:val="00D86986"/>
    <w:rsid w:val="00D869E4"/>
    <w:rsid w:val="00D86EC5"/>
    <w:rsid w:val="00D86F73"/>
    <w:rsid w:val="00D87138"/>
    <w:rsid w:val="00D87364"/>
    <w:rsid w:val="00D8769A"/>
    <w:rsid w:val="00D8789B"/>
    <w:rsid w:val="00D878C4"/>
    <w:rsid w:val="00D878E6"/>
    <w:rsid w:val="00D879B5"/>
    <w:rsid w:val="00D87ABD"/>
    <w:rsid w:val="00D87CCD"/>
    <w:rsid w:val="00D9006C"/>
    <w:rsid w:val="00D90162"/>
    <w:rsid w:val="00D9031D"/>
    <w:rsid w:val="00D9034D"/>
    <w:rsid w:val="00D90947"/>
    <w:rsid w:val="00D90A55"/>
    <w:rsid w:val="00D90AC8"/>
    <w:rsid w:val="00D90B5E"/>
    <w:rsid w:val="00D90CC1"/>
    <w:rsid w:val="00D90CC9"/>
    <w:rsid w:val="00D90D38"/>
    <w:rsid w:val="00D90D9E"/>
    <w:rsid w:val="00D91160"/>
    <w:rsid w:val="00D914A4"/>
    <w:rsid w:val="00D914BC"/>
    <w:rsid w:val="00D91515"/>
    <w:rsid w:val="00D91627"/>
    <w:rsid w:val="00D917E4"/>
    <w:rsid w:val="00D917F7"/>
    <w:rsid w:val="00D91818"/>
    <w:rsid w:val="00D918A6"/>
    <w:rsid w:val="00D91927"/>
    <w:rsid w:val="00D91ACD"/>
    <w:rsid w:val="00D91AED"/>
    <w:rsid w:val="00D91B7F"/>
    <w:rsid w:val="00D91CFD"/>
    <w:rsid w:val="00D91D01"/>
    <w:rsid w:val="00D91E7E"/>
    <w:rsid w:val="00D91F32"/>
    <w:rsid w:val="00D92081"/>
    <w:rsid w:val="00D9216D"/>
    <w:rsid w:val="00D922AA"/>
    <w:rsid w:val="00D9236E"/>
    <w:rsid w:val="00D92490"/>
    <w:rsid w:val="00D927F6"/>
    <w:rsid w:val="00D92AB6"/>
    <w:rsid w:val="00D92B52"/>
    <w:rsid w:val="00D92CCF"/>
    <w:rsid w:val="00D92CE0"/>
    <w:rsid w:val="00D92D7A"/>
    <w:rsid w:val="00D92EF4"/>
    <w:rsid w:val="00D9322A"/>
    <w:rsid w:val="00D93354"/>
    <w:rsid w:val="00D9339C"/>
    <w:rsid w:val="00D93461"/>
    <w:rsid w:val="00D9350A"/>
    <w:rsid w:val="00D9390B"/>
    <w:rsid w:val="00D9390F"/>
    <w:rsid w:val="00D9396F"/>
    <w:rsid w:val="00D93ADD"/>
    <w:rsid w:val="00D93B57"/>
    <w:rsid w:val="00D93B66"/>
    <w:rsid w:val="00D93B69"/>
    <w:rsid w:val="00D93C47"/>
    <w:rsid w:val="00D93C6A"/>
    <w:rsid w:val="00D93DF0"/>
    <w:rsid w:val="00D93DF1"/>
    <w:rsid w:val="00D93E18"/>
    <w:rsid w:val="00D93E7F"/>
    <w:rsid w:val="00D94135"/>
    <w:rsid w:val="00D9419B"/>
    <w:rsid w:val="00D947A6"/>
    <w:rsid w:val="00D947F9"/>
    <w:rsid w:val="00D94C17"/>
    <w:rsid w:val="00D94E82"/>
    <w:rsid w:val="00D94EAF"/>
    <w:rsid w:val="00D94ECC"/>
    <w:rsid w:val="00D950B2"/>
    <w:rsid w:val="00D9518A"/>
    <w:rsid w:val="00D95361"/>
    <w:rsid w:val="00D95363"/>
    <w:rsid w:val="00D953B1"/>
    <w:rsid w:val="00D953BB"/>
    <w:rsid w:val="00D9541E"/>
    <w:rsid w:val="00D95522"/>
    <w:rsid w:val="00D9576D"/>
    <w:rsid w:val="00D9586B"/>
    <w:rsid w:val="00D958FC"/>
    <w:rsid w:val="00D9590A"/>
    <w:rsid w:val="00D95EF0"/>
    <w:rsid w:val="00D95F5E"/>
    <w:rsid w:val="00D96012"/>
    <w:rsid w:val="00D96837"/>
    <w:rsid w:val="00D970A7"/>
    <w:rsid w:val="00D9725D"/>
    <w:rsid w:val="00D97342"/>
    <w:rsid w:val="00D97653"/>
    <w:rsid w:val="00D9771E"/>
    <w:rsid w:val="00D979A8"/>
    <w:rsid w:val="00D97B0C"/>
    <w:rsid w:val="00D97F58"/>
    <w:rsid w:val="00DA0333"/>
    <w:rsid w:val="00DA04C8"/>
    <w:rsid w:val="00DA08CB"/>
    <w:rsid w:val="00DA099F"/>
    <w:rsid w:val="00DA0B25"/>
    <w:rsid w:val="00DA0BDC"/>
    <w:rsid w:val="00DA0CA8"/>
    <w:rsid w:val="00DA0E4D"/>
    <w:rsid w:val="00DA0EE5"/>
    <w:rsid w:val="00DA135E"/>
    <w:rsid w:val="00DA1406"/>
    <w:rsid w:val="00DA15DC"/>
    <w:rsid w:val="00DA15E0"/>
    <w:rsid w:val="00DA1611"/>
    <w:rsid w:val="00DA17DC"/>
    <w:rsid w:val="00DA18D4"/>
    <w:rsid w:val="00DA1A87"/>
    <w:rsid w:val="00DA1B48"/>
    <w:rsid w:val="00DA1DE6"/>
    <w:rsid w:val="00DA1E5B"/>
    <w:rsid w:val="00DA1EEA"/>
    <w:rsid w:val="00DA2931"/>
    <w:rsid w:val="00DA2B0E"/>
    <w:rsid w:val="00DA2BA7"/>
    <w:rsid w:val="00DA2DD2"/>
    <w:rsid w:val="00DA2E88"/>
    <w:rsid w:val="00DA2EC9"/>
    <w:rsid w:val="00DA2F19"/>
    <w:rsid w:val="00DA3090"/>
    <w:rsid w:val="00DA3152"/>
    <w:rsid w:val="00DA3615"/>
    <w:rsid w:val="00DA3891"/>
    <w:rsid w:val="00DA38F7"/>
    <w:rsid w:val="00DA3A61"/>
    <w:rsid w:val="00DA3C4F"/>
    <w:rsid w:val="00DA3D4C"/>
    <w:rsid w:val="00DA3D7A"/>
    <w:rsid w:val="00DA3ED0"/>
    <w:rsid w:val="00DA3ED5"/>
    <w:rsid w:val="00DA3F52"/>
    <w:rsid w:val="00DA40E2"/>
    <w:rsid w:val="00DA4503"/>
    <w:rsid w:val="00DA46F2"/>
    <w:rsid w:val="00DA470E"/>
    <w:rsid w:val="00DA4728"/>
    <w:rsid w:val="00DA478F"/>
    <w:rsid w:val="00DA48AF"/>
    <w:rsid w:val="00DA48BA"/>
    <w:rsid w:val="00DA4928"/>
    <w:rsid w:val="00DA49DA"/>
    <w:rsid w:val="00DA4A18"/>
    <w:rsid w:val="00DA4DF2"/>
    <w:rsid w:val="00DA4F7D"/>
    <w:rsid w:val="00DA5184"/>
    <w:rsid w:val="00DA51F5"/>
    <w:rsid w:val="00DA5C62"/>
    <w:rsid w:val="00DA5D9F"/>
    <w:rsid w:val="00DA5F94"/>
    <w:rsid w:val="00DA6058"/>
    <w:rsid w:val="00DA6257"/>
    <w:rsid w:val="00DA627D"/>
    <w:rsid w:val="00DA682D"/>
    <w:rsid w:val="00DA68D6"/>
    <w:rsid w:val="00DA6996"/>
    <w:rsid w:val="00DA6C09"/>
    <w:rsid w:val="00DA6E10"/>
    <w:rsid w:val="00DA6E7F"/>
    <w:rsid w:val="00DA6EF6"/>
    <w:rsid w:val="00DA719E"/>
    <w:rsid w:val="00DA7208"/>
    <w:rsid w:val="00DA734C"/>
    <w:rsid w:val="00DA74EF"/>
    <w:rsid w:val="00DA7535"/>
    <w:rsid w:val="00DA755A"/>
    <w:rsid w:val="00DA768A"/>
    <w:rsid w:val="00DA796B"/>
    <w:rsid w:val="00DA7A8A"/>
    <w:rsid w:val="00DA7DB8"/>
    <w:rsid w:val="00DA7EE6"/>
    <w:rsid w:val="00DB0163"/>
    <w:rsid w:val="00DB0375"/>
    <w:rsid w:val="00DB0382"/>
    <w:rsid w:val="00DB04A1"/>
    <w:rsid w:val="00DB04D1"/>
    <w:rsid w:val="00DB04E8"/>
    <w:rsid w:val="00DB05E7"/>
    <w:rsid w:val="00DB072B"/>
    <w:rsid w:val="00DB078F"/>
    <w:rsid w:val="00DB08A0"/>
    <w:rsid w:val="00DB08C4"/>
    <w:rsid w:val="00DB0923"/>
    <w:rsid w:val="00DB09F2"/>
    <w:rsid w:val="00DB0A59"/>
    <w:rsid w:val="00DB0EC8"/>
    <w:rsid w:val="00DB0F26"/>
    <w:rsid w:val="00DB12C0"/>
    <w:rsid w:val="00DB133D"/>
    <w:rsid w:val="00DB14A3"/>
    <w:rsid w:val="00DB18A2"/>
    <w:rsid w:val="00DB1A9E"/>
    <w:rsid w:val="00DB1C6C"/>
    <w:rsid w:val="00DB21B1"/>
    <w:rsid w:val="00DB2278"/>
    <w:rsid w:val="00DB23AE"/>
    <w:rsid w:val="00DB24FD"/>
    <w:rsid w:val="00DB25B6"/>
    <w:rsid w:val="00DB2A6E"/>
    <w:rsid w:val="00DB2B27"/>
    <w:rsid w:val="00DB2B48"/>
    <w:rsid w:val="00DB2BAA"/>
    <w:rsid w:val="00DB2C9D"/>
    <w:rsid w:val="00DB2E28"/>
    <w:rsid w:val="00DB2F87"/>
    <w:rsid w:val="00DB2F94"/>
    <w:rsid w:val="00DB319B"/>
    <w:rsid w:val="00DB321B"/>
    <w:rsid w:val="00DB32F6"/>
    <w:rsid w:val="00DB3367"/>
    <w:rsid w:val="00DB35D6"/>
    <w:rsid w:val="00DB36DE"/>
    <w:rsid w:val="00DB3721"/>
    <w:rsid w:val="00DB376A"/>
    <w:rsid w:val="00DB3836"/>
    <w:rsid w:val="00DB383E"/>
    <w:rsid w:val="00DB3A55"/>
    <w:rsid w:val="00DB3B48"/>
    <w:rsid w:val="00DB3F30"/>
    <w:rsid w:val="00DB403C"/>
    <w:rsid w:val="00DB416D"/>
    <w:rsid w:val="00DB427C"/>
    <w:rsid w:val="00DB4559"/>
    <w:rsid w:val="00DB472E"/>
    <w:rsid w:val="00DB479A"/>
    <w:rsid w:val="00DB4871"/>
    <w:rsid w:val="00DB489D"/>
    <w:rsid w:val="00DB4A94"/>
    <w:rsid w:val="00DB4BA4"/>
    <w:rsid w:val="00DB4BAC"/>
    <w:rsid w:val="00DB4DA1"/>
    <w:rsid w:val="00DB502A"/>
    <w:rsid w:val="00DB509F"/>
    <w:rsid w:val="00DB51D2"/>
    <w:rsid w:val="00DB52F7"/>
    <w:rsid w:val="00DB5737"/>
    <w:rsid w:val="00DB5752"/>
    <w:rsid w:val="00DB577E"/>
    <w:rsid w:val="00DB5805"/>
    <w:rsid w:val="00DB580A"/>
    <w:rsid w:val="00DB5873"/>
    <w:rsid w:val="00DB5BC4"/>
    <w:rsid w:val="00DB5C12"/>
    <w:rsid w:val="00DB5CC1"/>
    <w:rsid w:val="00DB5CC2"/>
    <w:rsid w:val="00DB5E17"/>
    <w:rsid w:val="00DB5E3A"/>
    <w:rsid w:val="00DB5E60"/>
    <w:rsid w:val="00DB6240"/>
    <w:rsid w:val="00DB633A"/>
    <w:rsid w:val="00DB64FE"/>
    <w:rsid w:val="00DB664D"/>
    <w:rsid w:val="00DB6825"/>
    <w:rsid w:val="00DB6A9C"/>
    <w:rsid w:val="00DB6ADB"/>
    <w:rsid w:val="00DB6C12"/>
    <w:rsid w:val="00DB6D4A"/>
    <w:rsid w:val="00DB6D98"/>
    <w:rsid w:val="00DB6F7B"/>
    <w:rsid w:val="00DB7298"/>
    <w:rsid w:val="00DB7306"/>
    <w:rsid w:val="00DB742B"/>
    <w:rsid w:val="00DB77B8"/>
    <w:rsid w:val="00DB78FC"/>
    <w:rsid w:val="00DB7A67"/>
    <w:rsid w:val="00DB7AA5"/>
    <w:rsid w:val="00DB7D1C"/>
    <w:rsid w:val="00DB7D86"/>
    <w:rsid w:val="00DB7FB3"/>
    <w:rsid w:val="00DC0057"/>
    <w:rsid w:val="00DC0161"/>
    <w:rsid w:val="00DC01E0"/>
    <w:rsid w:val="00DC0223"/>
    <w:rsid w:val="00DC0281"/>
    <w:rsid w:val="00DC02EC"/>
    <w:rsid w:val="00DC0544"/>
    <w:rsid w:val="00DC082A"/>
    <w:rsid w:val="00DC0863"/>
    <w:rsid w:val="00DC0B03"/>
    <w:rsid w:val="00DC0BCA"/>
    <w:rsid w:val="00DC0E81"/>
    <w:rsid w:val="00DC0EAB"/>
    <w:rsid w:val="00DC108B"/>
    <w:rsid w:val="00DC10A4"/>
    <w:rsid w:val="00DC12B3"/>
    <w:rsid w:val="00DC167F"/>
    <w:rsid w:val="00DC17ED"/>
    <w:rsid w:val="00DC19A4"/>
    <w:rsid w:val="00DC1B27"/>
    <w:rsid w:val="00DC1C07"/>
    <w:rsid w:val="00DC1CBF"/>
    <w:rsid w:val="00DC1DFB"/>
    <w:rsid w:val="00DC237F"/>
    <w:rsid w:val="00DC241B"/>
    <w:rsid w:val="00DC24E0"/>
    <w:rsid w:val="00DC2860"/>
    <w:rsid w:val="00DC289C"/>
    <w:rsid w:val="00DC2BAA"/>
    <w:rsid w:val="00DC2CEB"/>
    <w:rsid w:val="00DC2E00"/>
    <w:rsid w:val="00DC2EB7"/>
    <w:rsid w:val="00DC2EDF"/>
    <w:rsid w:val="00DC2F1C"/>
    <w:rsid w:val="00DC3604"/>
    <w:rsid w:val="00DC3758"/>
    <w:rsid w:val="00DC3824"/>
    <w:rsid w:val="00DC3859"/>
    <w:rsid w:val="00DC3860"/>
    <w:rsid w:val="00DC3942"/>
    <w:rsid w:val="00DC3A92"/>
    <w:rsid w:val="00DC3CE6"/>
    <w:rsid w:val="00DC3F42"/>
    <w:rsid w:val="00DC3F47"/>
    <w:rsid w:val="00DC3F9F"/>
    <w:rsid w:val="00DC4434"/>
    <w:rsid w:val="00DC4687"/>
    <w:rsid w:val="00DC4811"/>
    <w:rsid w:val="00DC48AB"/>
    <w:rsid w:val="00DC496C"/>
    <w:rsid w:val="00DC4AE4"/>
    <w:rsid w:val="00DC5505"/>
    <w:rsid w:val="00DC55CF"/>
    <w:rsid w:val="00DC5A6D"/>
    <w:rsid w:val="00DC5CA2"/>
    <w:rsid w:val="00DC5EA3"/>
    <w:rsid w:val="00DC5F30"/>
    <w:rsid w:val="00DC5F8C"/>
    <w:rsid w:val="00DC6024"/>
    <w:rsid w:val="00DC6101"/>
    <w:rsid w:val="00DC6225"/>
    <w:rsid w:val="00DC642B"/>
    <w:rsid w:val="00DC6614"/>
    <w:rsid w:val="00DC6655"/>
    <w:rsid w:val="00DC6716"/>
    <w:rsid w:val="00DC6931"/>
    <w:rsid w:val="00DC6963"/>
    <w:rsid w:val="00DC6C10"/>
    <w:rsid w:val="00DC6C1F"/>
    <w:rsid w:val="00DC6C67"/>
    <w:rsid w:val="00DC719F"/>
    <w:rsid w:val="00DC74E4"/>
    <w:rsid w:val="00DC774C"/>
    <w:rsid w:val="00DC7995"/>
    <w:rsid w:val="00DC79C5"/>
    <w:rsid w:val="00DD0116"/>
    <w:rsid w:val="00DD02DF"/>
    <w:rsid w:val="00DD02FA"/>
    <w:rsid w:val="00DD03F2"/>
    <w:rsid w:val="00DD03F4"/>
    <w:rsid w:val="00DD0421"/>
    <w:rsid w:val="00DD0991"/>
    <w:rsid w:val="00DD09EC"/>
    <w:rsid w:val="00DD0A46"/>
    <w:rsid w:val="00DD0BED"/>
    <w:rsid w:val="00DD1062"/>
    <w:rsid w:val="00DD118B"/>
    <w:rsid w:val="00DD12E4"/>
    <w:rsid w:val="00DD144E"/>
    <w:rsid w:val="00DD147E"/>
    <w:rsid w:val="00DD1622"/>
    <w:rsid w:val="00DD1640"/>
    <w:rsid w:val="00DD166E"/>
    <w:rsid w:val="00DD1707"/>
    <w:rsid w:val="00DD1790"/>
    <w:rsid w:val="00DD1893"/>
    <w:rsid w:val="00DD20D0"/>
    <w:rsid w:val="00DD212E"/>
    <w:rsid w:val="00DD21BF"/>
    <w:rsid w:val="00DD2372"/>
    <w:rsid w:val="00DD2629"/>
    <w:rsid w:val="00DD2864"/>
    <w:rsid w:val="00DD297E"/>
    <w:rsid w:val="00DD2C06"/>
    <w:rsid w:val="00DD2E7B"/>
    <w:rsid w:val="00DD2EA6"/>
    <w:rsid w:val="00DD2EB5"/>
    <w:rsid w:val="00DD2FA4"/>
    <w:rsid w:val="00DD3057"/>
    <w:rsid w:val="00DD32C6"/>
    <w:rsid w:val="00DD330C"/>
    <w:rsid w:val="00DD348D"/>
    <w:rsid w:val="00DD369B"/>
    <w:rsid w:val="00DD37B7"/>
    <w:rsid w:val="00DD3A1F"/>
    <w:rsid w:val="00DD3E87"/>
    <w:rsid w:val="00DD3E98"/>
    <w:rsid w:val="00DD3F02"/>
    <w:rsid w:val="00DD40D9"/>
    <w:rsid w:val="00DD4136"/>
    <w:rsid w:val="00DD4162"/>
    <w:rsid w:val="00DD46CE"/>
    <w:rsid w:val="00DD4828"/>
    <w:rsid w:val="00DD4890"/>
    <w:rsid w:val="00DD4943"/>
    <w:rsid w:val="00DD4974"/>
    <w:rsid w:val="00DD4C44"/>
    <w:rsid w:val="00DD4F22"/>
    <w:rsid w:val="00DD5212"/>
    <w:rsid w:val="00DD52AB"/>
    <w:rsid w:val="00DD52D8"/>
    <w:rsid w:val="00DD5473"/>
    <w:rsid w:val="00DD550F"/>
    <w:rsid w:val="00DD5821"/>
    <w:rsid w:val="00DD5935"/>
    <w:rsid w:val="00DD5938"/>
    <w:rsid w:val="00DD594A"/>
    <w:rsid w:val="00DD5B8A"/>
    <w:rsid w:val="00DD5EB8"/>
    <w:rsid w:val="00DD6195"/>
    <w:rsid w:val="00DD6246"/>
    <w:rsid w:val="00DD6363"/>
    <w:rsid w:val="00DD6474"/>
    <w:rsid w:val="00DD658D"/>
    <w:rsid w:val="00DD65FC"/>
    <w:rsid w:val="00DD6752"/>
    <w:rsid w:val="00DD6792"/>
    <w:rsid w:val="00DD69E0"/>
    <w:rsid w:val="00DD6A4B"/>
    <w:rsid w:val="00DD6CB5"/>
    <w:rsid w:val="00DD6D78"/>
    <w:rsid w:val="00DD6EF9"/>
    <w:rsid w:val="00DD6F91"/>
    <w:rsid w:val="00DD7082"/>
    <w:rsid w:val="00DD71FF"/>
    <w:rsid w:val="00DD73D3"/>
    <w:rsid w:val="00DD748B"/>
    <w:rsid w:val="00DD750F"/>
    <w:rsid w:val="00DD77AE"/>
    <w:rsid w:val="00DD77D7"/>
    <w:rsid w:val="00DD7952"/>
    <w:rsid w:val="00DD79C8"/>
    <w:rsid w:val="00DD7D19"/>
    <w:rsid w:val="00DD7FBB"/>
    <w:rsid w:val="00DE0104"/>
    <w:rsid w:val="00DE048A"/>
    <w:rsid w:val="00DE04FF"/>
    <w:rsid w:val="00DE0611"/>
    <w:rsid w:val="00DE06C9"/>
    <w:rsid w:val="00DE0705"/>
    <w:rsid w:val="00DE08D0"/>
    <w:rsid w:val="00DE0B13"/>
    <w:rsid w:val="00DE0B38"/>
    <w:rsid w:val="00DE0D19"/>
    <w:rsid w:val="00DE0D89"/>
    <w:rsid w:val="00DE0E24"/>
    <w:rsid w:val="00DE101F"/>
    <w:rsid w:val="00DE135A"/>
    <w:rsid w:val="00DE149D"/>
    <w:rsid w:val="00DE17A5"/>
    <w:rsid w:val="00DE18C3"/>
    <w:rsid w:val="00DE1A70"/>
    <w:rsid w:val="00DE1C20"/>
    <w:rsid w:val="00DE1C61"/>
    <w:rsid w:val="00DE1CE8"/>
    <w:rsid w:val="00DE1F1F"/>
    <w:rsid w:val="00DE1F51"/>
    <w:rsid w:val="00DE2004"/>
    <w:rsid w:val="00DE224B"/>
    <w:rsid w:val="00DE2405"/>
    <w:rsid w:val="00DE24E8"/>
    <w:rsid w:val="00DE2877"/>
    <w:rsid w:val="00DE2A6B"/>
    <w:rsid w:val="00DE35F1"/>
    <w:rsid w:val="00DE3A8A"/>
    <w:rsid w:val="00DE3ADA"/>
    <w:rsid w:val="00DE3AEF"/>
    <w:rsid w:val="00DE3BFF"/>
    <w:rsid w:val="00DE3F9D"/>
    <w:rsid w:val="00DE427C"/>
    <w:rsid w:val="00DE42D6"/>
    <w:rsid w:val="00DE42DB"/>
    <w:rsid w:val="00DE45B3"/>
    <w:rsid w:val="00DE4754"/>
    <w:rsid w:val="00DE4869"/>
    <w:rsid w:val="00DE49BE"/>
    <w:rsid w:val="00DE4A26"/>
    <w:rsid w:val="00DE4C4B"/>
    <w:rsid w:val="00DE4F0A"/>
    <w:rsid w:val="00DE4F6B"/>
    <w:rsid w:val="00DE5163"/>
    <w:rsid w:val="00DE530C"/>
    <w:rsid w:val="00DE53AB"/>
    <w:rsid w:val="00DE5783"/>
    <w:rsid w:val="00DE5788"/>
    <w:rsid w:val="00DE5986"/>
    <w:rsid w:val="00DE5AE6"/>
    <w:rsid w:val="00DE5B41"/>
    <w:rsid w:val="00DE5DA4"/>
    <w:rsid w:val="00DE5E4E"/>
    <w:rsid w:val="00DE5F86"/>
    <w:rsid w:val="00DE5FF5"/>
    <w:rsid w:val="00DE6118"/>
    <w:rsid w:val="00DE6173"/>
    <w:rsid w:val="00DE618C"/>
    <w:rsid w:val="00DE6332"/>
    <w:rsid w:val="00DE6549"/>
    <w:rsid w:val="00DE673B"/>
    <w:rsid w:val="00DE6744"/>
    <w:rsid w:val="00DE67CC"/>
    <w:rsid w:val="00DE6979"/>
    <w:rsid w:val="00DE6998"/>
    <w:rsid w:val="00DE6BAB"/>
    <w:rsid w:val="00DE7019"/>
    <w:rsid w:val="00DE71E0"/>
    <w:rsid w:val="00DE7564"/>
    <w:rsid w:val="00DE76C4"/>
    <w:rsid w:val="00DE7778"/>
    <w:rsid w:val="00DE77B9"/>
    <w:rsid w:val="00DE7CD9"/>
    <w:rsid w:val="00DE7D73"/>
    <w:rsid w:val="00DE7F54"/>
    <w:rsid w:val="00DE7FAE"/>
    <w:rsid w:val="00DF00E4"/>
    <w:rsid w:val="00DF0200"/>
    <w:rsid w:val="00DF02F7"/>
    <w:rsid w:val="00DF0420"/>
    <w:rsid w:val="00DF0613"/>
    <w:rsid w:val="00DF0618"/>
    <w:rsid w:val="00DF0751"/>
    <w:rsid w:val="00DF0763"/>
    <w:rsid w:val="00DF07BC"/>
    <w:rsid w:val="00DF0801"/>
    <w:rsid w:val="00DF0816"/>
    <w:rsid w:val="00DF0888"/>
    <w:rsid w:val="00DF08F7"/>
    <w:rsid w:val="00DF0ADE"/>
    <w:rsid w:val="00DF0B60"/>
    <w:rsid w:val="00DF0C8F"/>
    <w:rsid w:val="00DF0F4A"/>
    <w:rsid w:val="00DF1237"/>
    <w:rsid w:val="00DF125D"/>
    <w:rsid w:val="00DF137A"/>
    <w:rsid w:val="00DF1442"/>
    <w:rsid w:val="00DF1746"/>
    <w:rsid w:val="00DF175E"/>
    <w:rsid w:val="00DF1965"/>
    <w:rsid w:val="00DF1A57"/>
    <w:rsid w:val="00DF1A72"/>
    <w:rsid w:val="00DF1AAB"/>
    <w:rsid w:val="00DF1AC4"/>
    <w:rsid w:val="00DF1D0E"/>
    <w:rsid w:val="00DF1ED2"/>
    <w:rsid w:val="00DF2092"/>
    <w:rsid w:val="00DF20B9"/>
    <w:rsid w:val="00DF20EE"/>
    <w:rsid w:val="00DF21EF"/>
    <w:rsid w:val="00DF2227"/>
    <w:rsid w:val="00DF240D"/>
    <w:rsid w:val="00DF246D"/>
    <w:rsid w:val="00DF2853"/>
    <w:rsid w:val="00DF2A23"/>
    <w:rsid w:val="00DF2A2B"/>
    <w:rsid w:val="00DF2B55"/>
    <w:rsid w:val="00DF2DDF"/>
    <w:rsid w:val="00DF3164"/>
    <w:rsid w:val="00DF322A"/>
    <w:rsid w:val="00DF33EB"/>
    <w:rsid w:val="00DF345C"/>
    <w:rsid w:val="00DF382A"/>
    <w:rsid w:val="00DF3D45"/>
    <w:rsid w:val="00DF3F26"/>
    <w:rsid w:val="00DF418B"/>
    <w:rsid w:val="00DF419F"/>
    <w:rsid w:val="00DF4409"/>
    <w:rsid w:val="00DF45AD"/>
    <w:rsid w:val="00DF4821"/>
    <w:rsid w:val="00DF4A5E"/>
    <w:rsid w:val="00DF4BBD"/>
    <w:rsid w:val="00DF4C50"/>
    <w:rsid w:val="00DF4D91"/>
    <w:rsid w:val="00DF4F2C"/>
    <w:rsid w:val="00DF4F39"/>
    <w:rsid w:val="00DF4F93"/>
    <w:rsid w:val="00DF5100"/>
    <w:rsid w:val="00DF5480"/>
    <w:rsid w:val="00DF5525"/>
    <w:rsid w:val="00DF57AB"/>
    <w:rsid w:val="00DF57F3"/>
    <w:rsid w:val="00DF599C"/>
    <w:rsid w:val="00DF5AD7"/>
    <w:rsid w:val="00DF5CE8"/>
    <w:rsid w:val="00DF5F5E"/>
    <w:rsid w:val="00DF6026"/>
    <w:rsid w:val="00DF622A"/>
    <w:rsid w:val="00DF6387"/>
    <w:rsid w:val="00DF6401"/>
    <w:rsid w:val="00DF6556"/>
    <w:rsid w:val="00DF66F6"/>
    <w:rsid w:val="00DF6CD5"/>
    <w:rsid w:val="00DF6D6D"/>
    <w:rsid w:val="00DF6D7B"/>
    <w:rsid w:val="00DF6F89"/>
    <w:rsid w:val="00DF6FA6"/>
    <w:rsid w:val="00DF710A"/>
    <w:rsid w:val="00DF717F"/>
    <w:rsid w:val="00DF7232"/>
    <w:rsid w:val="00DF7856"/>
    <w:rsid w:val="00DF78B6"/>
    <w:rsid w:val="00DF7972"/>
    <w:rsid w:val="00DF7BBE"/>
    <w:rsid w:val="00DF7F00"/>
    <w:rsid w:val="00DF7F0E"/>
    <w:rsid w:val="00E002B2"/>
    <w:rsid w:val="00E00716"/>
    <w:rsid w:val="00E007C3"/>
    <w:rsid w:val="00E009F7"/>
    <w:rsid w:val="00E00AA5"/>
    <w:rsid w:val="00E00ABE"/>
    <w:rsid w:val="00E00B7B"/>
    <w:rsid w:val="00E01440"/>
    <w:rsid w:val="00E01469"/>
    <w:rsid w:val="00E01478"/>
    <w:rsid w:val="00E0151B"/>
    <w:rsid w:val="00E015B9"/>
    <w:rsid w:val="00E017A3"/>
    <w:rsid w:val="00E0187B"/>
    <w:rsid w:val="00E019C0"/>
    <w:rsid w:val="00E01CBF"/>
    <w:rsid w:val="00E01F92"/>
    <w:rsid w:val="00E02064"/>
    <w:rsid w:val="00E02070"/>
    <w:rsid w:val="00E0227A"/>
    <w:rsid w:val="00E024CE"/>
    <w:rsid w:val="00E0266B"/>
    <w:rsid w:val="00E026D8"/>
    <w:rsid w:val="00E02847"/>
    <w:rsid w:val="00E02887"/>
    <w:rsid w:val="00E02966"/>
    <w:rsid w:val="00E029F5"/>
    <w:rsid w:val="00E02ACE"/>
    <w:rsid w:val="00E02C20"/>
    <w:rsid w:val="00E02CA7"/>
    <w:rsid w:val="00E02DDF"/>
    <w:rsid w:val="00E02DF6"/>
    <w:rsid w:val="00E02EEA"/>
    <w:rsid w:val="00E02F16"/>
    <w:rsid w:val="00E03013"/>
    <w:rsid w:val="00E030DA"/>
    <w:rsid w:val="00E030F5"/>
    <w:rsid w:val="00E031CD"/>
    <w:rsid w:val="00E034AA"/>
    <w:rsid w:val="00E035F4"/>
    <w:rsid w:val="00E03631"/>
    <w:rsid w:val="00E03667"/>
    <w:rsid w:val="00E0384A"/>
    <w:rsid w:val="00E03AF3"/>
    <w:rsid w:val="00E03DED"/>
    <w:rsid w:val="00E03EC3"/>
    <w:rsid w:val="00E03ED6"/>
    <w:rsid w:val="00E03F16"/>
    <w:rsid w:val="00E041D4"/>
    <w:rsid w:val="00E04212"/>
    <w:rsid w:val="00E0422F"/>
    <w:rsid w:val="00E0478B"/>
    <w:rsid w:val="00E047D3"/>
    <w:rsid w:val="00E048D3"/>
    <w:rsid w:val="00E04E47"/>
    <w:rsid w:val="00E04E5C"/>
    <w:rsid w:val="00E04F07"/>
    <w:rsid w:val="00E05200"/>
    <w:rsid w:val="00E05401"/>
    <w:rsid w:val="00E05427"/>
    <w:rsid w:val="00E05554"/>
    <w:rsid w:val="00E05BB7"/>
    <w:rsid w:val="00E05BE4"/>
    <w:rsid w:val="00E05D82"/>
    <w:rsid w:val="00E05E3C"/>
    <w:rsid w:val="00E05FCB"/>
    <w:rsid w:val="00E060F8"/>
    <w:rsid w:val="00E061D2"/>
    <w:rsid w:val="00E0632E"/>
    <w:rsid w:val="00E06418"/>
    <w:rsid w:val="00E06473"/>
    <w:rsid w:val="00E06677"/>
    <w:rsid w:val="00E06701"/>
    <w:rsid w:val="00E068BE"/>
    <w:rsid w:val="00E0698A"/>
    <w:rsid w:val="00E06A84"/>
    <w:rsid w:val="00E06AE5"/>
    <w:rsid w:val="00E06BEB"/>
    <w:rsid w:val="00E06CBB"/>
    <w:rsid w:val="00E06D15"/>
    <w:rsid w:val="00E06F65"/>
    <w:rsid w:val="00E07165"/>
    <w:rsid w:val="00E0723C"/>
    <w:rsid w:val="00E0737E"/>
    <w:rsid w:val="00E076EC"/>
    <w:rsid w:val="00E07772"/>
    <w:rsid w:val="00E07791"/>
    <w:rsid w:val="00E07A05"/>
    <w:rsid w:val="00E07A64"/>
    <w:rsid w:val="00E07A6A"/>
    <w:rsid w:val="00E07B70"/>
    <w:rsid w:val="00E07D44"/>
    <w:rsid w:val="00E07DFA"/>
    <w:rsid w:val="00E07F76"/>
    <w:rsid w:val="00E10079"/>
    <w:rsid w:val="00E1017D"/>
    <w:rsid w:val="00E101CB"/>
    <w:rsid w:val="00E102B1"/>
    <w:rsid w:val="00E1035D"/>
    <w:rsid w:val="00E103C3"/>
    <w:rsid w:val="00E1048C"/>
    <w:rsid w:val="00E107CD"/>
    <w:rsid w:val="00E10BA5"/>
    <w:rsid w:val="00E10FC8"/>
    <w:rsid w:val="00E11029"/>
    <w:rsid w:val="00E111B2"/>
    <w:rsid w:val="00E112C0"/>
    <w:rsid w:val="00E1143E"/>
    <w:rsid w:val="00E116E0"/>
    <w:rsid w:val="00E11A69"/>
    <w:rsid w:val="00E11B2D"/>
    <w:rsid w:val="00E12019"/>
    <w:rsid w:val="00E12020"/>
    <w:rsid w:val="00E12072"/>
    <w:rsid w:val="00E12178"/>
    <w:rsid w:val="00E1217F"/>
    <w:rsid w:val="00E1222D"/>
    <w:rsid w:val="00E12452"/>
    <w:rsid w:val="00E124E0"/>
    <w:rsid w:val="00E1282A"/>
    <w:rsid w:val="00E1282F"/>
    <w:rsid w:val="00E129F3"/>
    <w:rsid w:val="00E12B79"/>
    <w:rsid w:val="00E12C1E"/>
    <w:rsid w:val="00E1301D"/>
    <w:rsid w:val="00E1306A"/>
    <w:rsid w:val="00E13337"/>
    <w:rsid w:val="00E13436"/>
    <w:rsid w:val="00E13743"/>
    <w:rsid w:val="00E13967"/>
    <w:rsid w:val="00E139E4"/>
    <w:rsid w:val="00E13A14"/>
    <w:rsid w:val="00E13AA5"/>
    <w:rsid w:val="00E13C21"/>
    <w:rsid w:val="00E13D57"/>
    <w:rsid w:val="00E13E87"/>
    <w:rsid w:val="00E13F45"/>
    <w:rsid w:val="00E13FAE"/>
    <w:rsid w:val="00E140ED"/>
    <w:rsid w:val="00E1464C"/>
    <w:rsid w:val="00E14750"/>
    <w:rsid w:val="00E14804"/>
    <w:rsid w:val="00E14D07"/>
    <w:rsid w:val="00E14F71"/>
    <w:rsid w:val="00E1507B"/>
    <w:rsid w:val="00E151D2"/>
    <w:rsid w:val="00E153EE"/>
    <w:rsid w:val="00E155EA"/>
    <w:rsid w:val="00E15605"/>
    <w:rsid w:val="00E15A83"/>
    <w:rsid w:val="00E15BDF"/>
    <w:rsid w:val="00E15E72"/>
    <w:rsid w:val="00E15E82"/>
    <w:rsid w:val="00E15EFD"/>
    <w:rsid w:val="00E1604C"/>
    <w:rsid w:val="00E1607D"/>
    <w:rsid w:val="00E161EA"/>
    <w:rsid w:val="00E1622F"/>
    <w:rsid w:val="00E16313"/>
    <w:rsid w:val="00E163FB"/>
    <w:rsid w:val="00E16459"/>
    <w:rsid w:val="00E165CC"/>
    <w:rsid w:val="00E166CE"/>
    <w:rsid w:val="00E168C8"/>
    <w:rsid w:val="00E16BC6"/>
    <w:rsid w:val="00E16D79"/>
    <w:rsid w:val="00E16DBC"/>
    <w:rsid w:val="00E16EDD"/>
    <w:rsid w:val="00E16EE3"/>
    <w:rsid w:val="00E170A3"/>
    <w:rsid w:val="00E1718F"/>
    <w:rsid w:val="00E171CB"/>
    <w:rsid w:val="00E17377"/>
    <w:rsid w:val="00E17549"/>
    <w:rsid w:val="00E175BD"/>
    <w:rsid w:val="00E17840"/>
    <w:rsid w:val="00E17B10"/>
    <w:rsid w:val="00E17B3D"/>
    <w:rsid w:val="00E17BCC"/>
    <w:rsid w:val="00E17C11"/>
    <w:rsid w:val="00E17F75"/>
    <w:rsid w:val="00E2006F"/>
    <w:rsid w:val="00E200AF"/>
    <w:rsid w:val="00E20311"/>
    <w:rsid w:val="00E203EF"/>
    <w:rsid w:val="00E20559"/>
    <w:rsid w:val="00E2056F"/>
    <w:rsid w:val="00E205D8"/>
    <w:rsid w:val="00E2076E"/>
    <w:rsid w:val="00E20953"/>
    <w:rsid w:val="00E20AB7"/>
    <w:rsid w:val="00E20C31"/>
    <w:rsid w:val="00E20F3D"/>
    <w:rsid w:val="00E211E2"/>
    <w:rsid w:val="00E212B9"/>
    <w:rsid w:val="00E212E0"/>
    <w:rsid w:val="00E214FC"/>
    <w:rsid w:val="00E21647"/>
    <w:rsid w:val="00E218F2"/>
    <w:rsid w:val="00E21D31"/>
    <w:rsid w:val="00E21DDA"/>
    <w:rsid w:val="00E21F51"/>
    <w:rsid w:val="00E2223D"/>
    <w:rsid w:val="00E2225B"/>
    <w:rsid w:val="00E223A5"/>
    <w:rsid w:val="00E22421"/>
    <w:rsid w:val="00E22751"/>
    <w:rsid w:val="00E22897"/>
    <w:rsid w:val="00E228B2"/>
    <w:rsid w:val="00E228C3"/>
    <w:rsid w:val="00E22938"/>
    <w:rsid w:val="00E22A27"/>
    <w:rsid w:val="00E22AFF"/>
    <w:rsid w:val="00E22DE5"/>
    <w:rsid w:val="00E23057"/>
    <w:rsid w:val="00E23075"/>
    <w:rsid w:val="00E23369"/>
    <w:rsid w:val="00E233D2"/>
    <w:rsid w:val="00E23529"/>
    <w:rsid w:val="00E235BB"/>
    <w:rsid w:val="00E23681"/>
    <w:rsid w:val="00E23D26"/>
    <w:rsid w:val="00E23E2E"/>
    <w:rsid w:val="00E23FC9"/>
    <w:rsid w:val="00E2450B"/>
    <w:rsid w:val="00E246BB"/>
    <w:rsid w:val="00E24AEB"/>
    <w:rsid w:val="00E24B36"/>
    <w:rsid w:val="00E24D33"/>
    <w:rsid w:val="00E24D40"/>
    <w:rsid w:val="00E24FE8"/>
    <w:rsid w:val="00E250B8"/>
    <w:rsid w:val="00E25116"/>
    <w:rsid w:val="00E252A3"/>
    <w:rsid w:val="00E2594F"/>
    <w:rsid w:val="00E25A59"/>
    <w:rsid w:val="00E25D7E"/>
    <w:rsid w:val="00E25F80"/>
    <w:rsid w:val="00E26040"/>
    <w:rsid w:val="00E2623A"/>
    <w:rsid w:val="00E2653D"/>
    <w:rsid w:val="00E266EC"/>
    <w:rsid w:val="00E2685C"/>
    <w:rsid w:val="00E26BCF"/>
    <w:rsid w:val="00E26CA2"/>
    <w:rsid w:val="00E27551"/>
    <w:rsid w:val="00E27571"/>
    <w:rsid w:val="00E275AB"/>
    <w:rsid w:val="00E2765F"/>
    <w:rsid w:val="00E276FE"/>
    <w:rsid w:val="00E27A2F"/>
    <w:rsid w:val="00E27C68"/>
    <w:rsid w:val="00E27CCF"/>
    <w:rsid w:val="00E27D13"/>
    <w:rsid w:val="00E27DC4"/>
    <w:rsid w:val="00E27EB8"/>
    <w:rsid w:val="00E27EE5"/>
    <w:rsid w:val="00E27F02"/>
    <w:rsid w:val="00E3007C"/>
    <w:rsid w:val="00E30314"/>
    <w:rsid w:val="00E3044A"/>
    <w:rsid w:val="00E308DF"/>
    <w:rsid w:val="00E308EA"/>
    <w:rsid w:val="00E30A2E"/>
    <w:rsid w:val="00E30CC1"/>
    <w:rsid w:val="00E3101B"/>
    <w:rsid w:val="00E310D1"/>
    <w:rsid w:val="00E31103"/>
    <w:rsid w:val="00E314B1"/>
    <w:rsid w:val="00E315E6"/>
    <w:rsid w:val="00E3166B"/>
    <w:rsid w:val="00E31684"/>
    <w:rsid w:val="00E319F0"/>
    <w:rsid w:val="00E31A2D"/>
    <w:rsid w:val="00E31ADA"/>
    <w:rsid w:val="00E31C0D"/>
    <w:rsid w:val="00E31CE6"/>
    <w:rsid w:val="00E31E43"/>
    <w:rsid w:val="00E3231A"/>
    <w:rsid w:val="00E324D6"/>
    <w:rsid w:val="00E328F4"/>
    <w:rsid w:val="00E32A36"/>
    <w:rsid w:val="00E32B36"/>
    <w:rsid w:val="00E3301A"/>
    <w:rsid w:val="00E3304A"/>
    <w:rsid w:val="00E33093"/>
    <w:rsid w:val="00E33207"/>
    <w:rsid w:val="00E334AC"/>
    <w:rsid w:val="00E334DA"/>
    <w:rsid w:val="00E33785"/>
    <w:rsid w:val="00E33942"/>
    <w:rsid w:val="00E3396D"/>
    <w:rsid w:val="00E33A96"/>
    <w:rsid w:val="00E33B28"/>
    <w:rsid w:val="00E33E9B"/>
    <w:rsid w:val="00E33EB7"/>
    <w:rsid w:val="00E33FA0"/>
    <w:rsid w:val="00E34059"/>
    <w:rsid w:val="00E34219"/>
    <w:rsid w:val="00E342E2"/>
    <w:rsid w:val="00E3443C"/>
    <w:rsid w:val="00E34683"/>
    <w:rsid w:val="00E347CA"/>
    <w:rsid w:val="00E349AA"/>
    <w:rsid w:val="00E349D2"/>
    <w:rsid w:val="00E34A89"/>
    <w:rsid w:val="00E34B82"/>
    <w:rsid w:val="00E34D56"/>
    <w:rsid w:val="00E34F32"/>
    <w:rsid w:val="00E34FED"/>
    <w:rsid w:val="00E35042"/>
    <w:rsid w:val="00E357D8"/>
    <w:rsid w:val="00E357F9"/>
    <w:rsid w:val="00E3590A"/>
    <w:rsid w:val="00E35C0E"/>
    <w:rsid w:val="00E35E13"/>
    <w:rsid w:val="00E3606A"/>
    <w:rsid w:val="00E36070"/>
    <w:rsid w:val="00E36166"/>
    <w:rsid w:val="00E363BF"/>
    <w:rsid w:val="00E36769"/>
    <w:rsid w:val="00E367F2"/>
    <w:rsid w:val="00E368C4"/>
    <w:rsid w:val="00E36963"/>
    <w:rsid w:val="00E36EEE"/>
    <w:rsid w:val="00E36EF9"/>
    <w:rsid w:val="00E36FBE"/>
    <w:rsid w:val="00E37111"/>
    <w:rsid w:val="00E37128"/>
    <w:rsid w:val="00E37182"/>
    <w:rsid w:val="00E371B8"/>
    <w:rsid w:val="00E372F5"/>
    <w:rsid w:val="00E3733D"/>
    <w:rsid w:val="00E377EF"/>
    <w:rsid w:val="00E377FB"/>
    <w:rsid w:val="00E377FF"/>
    <w:rsid w:val="00E37863"/>
    <w:rsid w:val="00E379C0"/>
    <w:rsid w:val="00E37F65"/>
    <w:rsid w:val="00E40193"/>
    <w:rsid w:val="00E40276"/>
    <w:rsid w:val="00E40278"/>
    <w:rsid w:val="00E402E4"/>
    <w:rsid w:val="00E40412"/>
    <w:rsid w:val="00E40414"/>
    <w:rsid w:val="00E405A4"/>
    <w:rsid w:val="00E4064C"/>
    <w:rsid w:val="00E406A1"/>
    <w:rsid w:val="00E406FD"/>
    <w:rsid w:val="00E40CC1"/>
    <w:rsid w:val="00E40D11"/>
    <w:rsid w:val="00E4108F"/>
    <w:rsid w:val="00E412F1"/>
    <w:rsid w:val="00E41362"/>
    <w:rsid w:val="00E415B9"/>
    <w:rsid w:val="00E418D5"/>
    <w:rsid w:val="00E418FB"/>
    <w:rsid w:val="00E41B78"/>
    <w:rsid w:val="00E41BBD"/>
    <w:rsid w:val="00E41C0B"/>
    <w:rsid w:val="00E41EE4"/>
    <w:rsid w:val="00E420F8"/>
    <w:rsid w:val="00E42247"/>
    <w:rsid w:val="00E4228D"/>
    <w:rsid w:val="00E42485"/>
    <w:rsid w:val="00E424B8"/>
    <w:rsid w:val="00E42672"/>
    <w:rsid w:val="00E428EB"/>
    <w:rsid w:val="00E4298D"/>
    <w:rsid w:val="00E429CD"/>
    <w:rsid w:val="00E42C51"/>
    <w:rsid w:val="00E42C73"/>
    <w:rsid w:val="00E42E26"/>
    <w:rsid w:val="00E43249"/>
    <w:rsid w:val="00E436A1"/>
    <w:rsid w:val="00E436AD"/>
    <w:rsid w:val="00E436E9"/>
    <w:rsid w:val="00E43700"/>
    <w:rsid w:val="00E437AD"/>
    <w:rsid w:val="00E43AD2"/>
    <w:rsid w:val="00E43C36"/>
    <w:rsid w:val="00E43E8A"/>
    <w:rsid w:val="00E43EB2"/>
    <w:rsid w:val="00E43F1F"/>
    <w:rsid w:val="00E43FF8"/>
    <w:rsid w:val="00E44000"/>
    <w:rsid w:val="00E44166"/>
    <w:rsid w:val="00E44193"/>
    <w:rsid w:val="00E441EC"/>
    <w:rsid w:val="00E4437B"/>
    <w:rsid w:val="00E443EE"/>
    <w:rsid w:val="00E443F3"/>
    <w:rsid w:val="00E445CA"/>
    <w:rsid w:val="00E4464B"/>
    <w:rsid w:val="00E44737"/>
    <w:rsid w:val="00E447BB"/>
    <w:rsid w:val="00E44A15"/>
    <w:rsid w:val="00E44A37"/>
    <w:rsid w:val="00E44A78"/>
    <w:rsid w:val="00E44B7E"/>
    <w:rsid w:val="00E44DB4"/>
    <w:rsid w:val="00E44E39"/>
    <w:rsid w:val="00E44F6C"/>
    <w:rsid w:val="00E44F7F"/>
    <w:rsid w:val="00E45303"/>
    <w:rsid w:val="00E459C9"/>
    <w:rsid w:val="00E45BA5"/>
    <w:rsid w:val="00E45CC3"/>
    <w:rsid w:val="00E45D4F"/>
    <w:rsid w:val="00E45D90"/>
    <w:rsid w:val="00E45FCD"/>
    <w:rsid w:val="00E46264"/>
    <w:rsid w:val="00E462C1"/>
    <w:rsid w:val="00E46435"/>
    <w:rsid w:val="00E4649B"/>
    <w:rsid w:val="00E464A6"/>
    <w:rsid w:val="00E46505"/>
    <w:rsid w:val="00E466A2"/>
    <w:rsid w:val="00E466AB"/>
    <w:rsid w:val="00E469DC"/>
    <w:rsid w:val="00E469E0"/>
    <w:rsid w:val="00E46AE3"/>
    <w:rsid w:val="00E46E64"/>
    <w:rsid w:val="00E46F16"/>
    <w:rsid w:val="00E46F1D"/>
    <w:rsid w:val="00E46F96"/>
    <w:rsid w:val="00E47168"/>
    <w:rsid w:val="00E4724F"/>
    <w:rsid w:val="00E47260"/>
    <w:rsid w:val="00E4728B"/>
    <w:rsid w:val="00E4729E"/>
    <w:rsid w:val="00E47468"/>
    <w:rsid w:val="00E47661"/>
    <w:rsid w:val="00E47758"/>
    <w:rsid w:val="00E477FD"/>
    <w:rsid w:val="00E479B1"/>
    <w:rsid w:val="00E47B7F"/>
    <w:rsid w:val="00E503F2"/>
    <w:rsid w:val="00E50429"/>
    <w:rsid w:val="00E504BF"/>
    <w:rsid w:val="00E507FA"/>
    <w:rsid w:val="00E5091A"/>
    <w:rsid w:val="00E50D6D"/>
    <w:rsid w:val="00E51095"/>
    <w:rsid w:val="00E51297"/>
    <w:rsid w:val="00E513E3"/>
    <w:rsid w:val="00E51689"/>
    <w:rsid w:val="00E51706"/>
    <w:rsid w:val="00E51865"/>
    <w:rsid w:val="00E51D58"/>
    <w:rsid w:val="00E51DE2"/>
    <w:rsid w:val="00E51DEC"/>
    <w:rsid w:val="00E5201A"/>
    <w:rsid w:val="00E522CA"/>
    <w:rsid w:val="00E524AB"/>
    <w:rsid w:val="00E526E5"/>
    <w:rsid w:val="00E527AA"/>
    <w:rsid w:val="00E52A69"/>
    <w:rsid w:val="00E52A70"/>
    <w:rsid w:val="00E52A7C"/>
    <w:rsid w:val="00E52DF8"/>
    <w:rsid w:val="00E52EE3"/>
    <w:rsid w:val="00E52F5B"/>
    <w:rsid w:val="00E53017"/>
    <w:rsid w:val="00E53129"/>
    <w:rsid w:val="00E53270"/>
    <w:rsid w:val="00E532C8"/>
    <w:rsid w:val="00E532FE"/>
    <w:rsid w:val="00E53351"/>
    <w:rsid w:val="00E534A5"/>
    <w:rsid w:val="00E5351E"/>
    <w:rsid w:val="00E536FC"/>
    <w:rsid w:val="00E537BB"/>
    <w:rsid w:val="00E53818"/>
    <w:rsid w:val="00E53B97"/>
    <w:rsid w:val="00E53BAE"/>
    <w:rsid w:val="00E53D08"/>
    <w:rsid w:val="00E53D4B"/>
    <w:rsid w:val="00E53F58"/>
    <w:rsid w:val="00E53F70"/>
    <w:rsid w:val="00E54583"/>
    <w:rsid w:val="00E545F7"/>
    <w:rsid w:val="00E545FA"/>
    <w:rsid w:val="00E54898"/>
    <w:rsid w:val="00E5496C"/>
    <w:rsid w:val="00E54971"/>
    <w:rsid w:val="00E54AA5"/>
    <w:rsid w:val="00E54BE4"/>
    <w:rsid w:val="00E54CA5"/>
    <w:rsid w:val="00E54D27"/>
    <w:rsid w:val="00E54D4E"/>
    <w:rsid w:val="00E54FE1"/>
    <w:rsid w:val="00E550A2"/>
    <w:rsid w:val="00E55231"/>
    <w:rsid w:val="00E555DF"/>
    <w:rsid w:val="00E55749"/>
    <w:rsid w:val="00E55A3C"/>
    <w:rsid w:val="00E55AAF"/>
    <w:rsid w:val="00E55AFD"/>
    <w:rsid w:val="00E55CEB"/>
    <w:rsid w:val="00E55FA8"/>
    <w:rsid w:val="00E561CB"/>
    <w:rsid w:val="00E5629F"/>
    <w:rsid w:val="00E56369"/>
    <w:rsid w:val="00E56597"/>
    <w:rsid w:val="00E565BF"/>
    <w:rsid w:val="00E565EE"/>
    <w:rsid w:val="00E566F2"/>
    <w:rsid w:val="00E568C3"/>
    <w:rsid w:val="00E5695A"/>
    <w:rsid w:val="00E56B8C"/>
    <w:rsid w:val="00E56E4E"/>
    <w:rsid w:val="00E56EEF"/>
    <w:rsid w:val="00E5713B"/>
    <w:rsid w:val="00E5741D"/>
    <w:rsid w:val="00E57440"/>
    <w:rsid w:val="00E57441"/>
    <w:rsid w:val="00E5749F"/>
    <w:rsid w:val="00E574AF"/>
    <w:rsid w:val="00E577F6"/>
    <w:rsid w:val="00E57A33"/>
    <w:rsid w:val="00E57C64"/>
    <w:rsid w:val="00E57CAF"/>
    <w:rsid w:val="00E57DDD"/>
    <w:rsid w:val="00E57E57"/>
    <w:rsid w:val="00E601C8"/>
    <w:rsid w:val="00E602BF"/>
    <w:rsid w:val="00E60587"/>
    <w:rsid w:val="00E606D9"/>
    <w:rsid w:val="00E607FD"/>
    <w:rsid w:val="00E60AE4"/>
    <w:rsid w:val="00E60D5A"/>
    <w:rsid w:val="00E61006"/>
    <w:rsid w:val="00E6112C"/>
    <w:rsid w:val="00E613D7"/>
    <w:rsid w:val="00E6157D"/>
    <w:rsid w:val="00E61586"/>
    <w:rsid w:val="00E61652"/>
    <w:rsid w:val="00E617C8"/>
    <w:rsid w:val="00E61A07"/>
    <w:rsid w:val="00E61AD2"/>
    <w:rsid w:val="00E61B0B"/>
    <w:rsid w:val="00E61C3E"/>
    <w:rsid w:val="00E61CAC"/>
    <w:rsid w:val="00E61EBA"/>
    <w:rsid w:val="00E61FAD"/>
    <w:rsid w:val="00E62376"/>
    <w:rsid w:val="00E62493"/>
    <w:rsid w:val="00E6260C"/>
    <w:rsid w:val="00E62842"/>
    <w:rsid w:val="00E62967"/>
    <w:rsid w:val="00E62B53"/>
    <w:rsid w:val="00E62D24"/>
    <w:rsid w:val="00E62EA4"/>
    <w:rsid w:val="00E62F10"/>
    <w:rsid w:val="00E6300C"/>
    <w:rsid w:val="00E63134"/>
    <w:rsid w:val="00E632F1"/>
    <w:rsid w:val="00E63327"/>
    <w:rsid w:val="00E63423"/>
    <w:rsid w:val="00E636AC"/>
    <w:rsid w:val="00E636C0"/>
    <w:rsid w:val="00E636EA"/>
    <w:rsid w:val="00E63956"/>
    <w:rsid w:val="00E63969"/>
    <w:rsid w:val="00E63A55"/>
    <w:rsid w:val="00E63A9E"/>
    <w:rsid w:val="00E63EF9"/>
    <w:rsid w:val="00E63F80"/>
    <w:rsid w:val="00E64013"/>
    <w:rsid w:val="00E6436F"/>
    <w:rsid w:val="00E64586"/>
    <w:rsid w:val="00E64614"/>
    <w:rsid w:val="00E6463D"/>
    <w:rsid w:val="00E64B6B"/>
    <w:rsid w:val="00E64C42"/>
    <w:rsid w:val="00E6514F"/>
    <w:rsid w:val="00E6521E"/>
    <w:rsid w:val="00E652F7"/>
    <w:rsid w:val="00E653A1"/>
    <w:rsid w:val="00E65423"/>
    <w:rsid w:val="00E65494"/>
    <w:rsid w:val="00E65715"/>
    <w:rsid w:val="00E657B9"/>
    <w:rsid w:val="00E65D5C"/>
    <w:rsid w:val="00E65E37"/>
    <w:rsid w:val="00E65E3E"/>
    <w:rsid w:val="00E65F37"/>
    <w:rsid w:val="00E66031"/>
    <w:rsid w:val="00E660D1"/>
    <w:rsid w:val="00E66217"/>
    <w:rsid w:val="00E66498"/>
    <w:rsid w:val="00E665DB"/>
    <w:rsid w:val="00E665E1"/>
    <w:rsid w:val="00E66780"/>
    <w:rsid w:val="00E6682A"/>
    <w:rsid w:val="00E668E5"/>
    <w:rsid w:val="00E66983"/>
    <w:rsid w:val="00E66A0B"/>
    <w:rsid w:val="00E66A7A"/>
    <w:rsid w:val="00E66BFD"/>
    <w:rsid w:val="00E66D34"/>
    <w:rsid w:val="00E66DF9"/>
    <w:rsid w:val="00E67003"/>
    <w:rsid w:val="00E67156"/>
    <w:rsid w:val="00E672CE"/>
    <w:rsid w:val="00E6791B"/>
    <w:rsid w:val="00E67977"/>
    <w:rsid w:val="00E67A60"/>
    <w:rsid w:val="00E67B2E"/>
    <w:rsid w:val="00E67C6C"/>
    <w:rsid w:val="00E67E23"/>
    <w:rsid w:val="00E67E27"/>
    <w:rsid w:val="00E67E5A"/>
    <w:rsid w:val="00E67E80"/>
    <w:rsid w:val="00E701A1"/>
    <w:rsid w:val="00E701FB"/>
    <w:rsid w:val="00E7033A"/>
    <w:rsid w:val="00E705EB"/>
    <w:rsid w:val="00E7082D"/>
    <w:rsid w:val="00E70A2B"/>
    <w:rsid w:val="00E70A30"/>
    <w:rsid w:val="00E70B21"/>
    <w:rsid w:val="00E70B49"/>
    <w:rsid w:val="00E70E76"/>
    <w:rsid w:val="00E712DD"/>
    <w:rsid w:val="00E714E5"/>
    <w:rsid w:val="00E7151B"/>
    <w:rsid w:val="00E7153E"/>
    <w:rsid w:val="00E715E5"/>
    <w:rsid w:val="00E7162C"/>
    <w:rsid w:val="00E7174F"/>
    <w:rsid w:val="00E717BC"/>
    <w:rsid w:val="00E717D4"/>
    <w:rsid w:val="00E718DD"/>
    <w:rsid w:val="00E71C02"/>
    <w:rsid w:val="00E71C59"/>
    <w:rsid w:val="00E71D9A"/>
    <w:rsid w:val="00E71DF9"/>
    <w:rsid w:val="00E720D1"/>
    <w:rsid w:val="00E72326"/>
    <w:rsid w:val="00E72490"/>
    <w:rsid w:val="00E724E1"/>
    <w:rsid w:val="00E727B4"/>
    <w:rsid w:val="00E7289C"/>
    <w:rsid w:val="00E72A9D"/>
    <w:rsid w:val="00E72AAC"/>
    <w:rsid w:val="00E72BCF"/>
    <w:rsid w:val="00E72C84"/>
    <w:rsid w:val="00E72D8D"/>
    <w:rsid w:val="00E72F20"/>
    <w:rsid w:val="00E730C1"/>
    <w:rsid w:val="00E732B5"/>
    <w:rsid w:val="00E73346"/>
    <w:rsid w:val="00E73638"/>
    <w:rsid w:val="00E73920"/>
    <w:rsid w:val="00E73B5F"/>
    <w:rsid w:val="00E73BCB"/>
    <w:rsid w:val="00E73BF7"/>
    <w:rsid w:val="00E73C0B"/>
    <w:rsid w:val="00E73CA9"/>
    <w:rsid w:val="00E73CAC"/>
    <w:rsid w:val="00E73DF4"/>
    <w:rsid w:val="00E73F5F"/>
    <w:rsid w:val="00E741CC"/>
    <w:rsid w:val="00E74415"/>
    <w:rsid w:val="00E744AB"/>
    <w:rsid w:val="00E7469C"/>
    <w:rsid w:val="00E746CB"/>
    <w:rsid w:val="00E74832"/>
    <w:rsid w:val="00E74D03"/>
    <w:rsid w:val="00E74E90"/>
    <w:rsid w:val="00E74F49"/>
    <w:rsid w:val="00E74FEE"/>
    <w:rsid w:val="00E75032"/>
    <w:rsid w:val="00E75149"/>
    <w:rsid w:val="00E75232"/>
    <w:rsid w:val="00E75241"/>
    <w:rsid w:val="00E752E3"/>
    <w:rsid w:val="00E75371"/>
    <w:rsid w:val="00E75405"/>
    <w:rsid w:val="00E75436"/>
    <w:rsid w:val="00E75587"/>
    <w:rsid w:val="00E75699"/>
    <w:rsid w:val="00E75961"/>
    <w:rsid w:val="00E75B20"/>
    <w:rsid w:val="00E75DBD"/>
    <w:rsid w:val="00E75DD9"/>
    <w:rsid w:val="00E7651E"/>
    <w:rsid w:val="00E765DC"/>
    <w:rsid w:val="00E7678C"/>
    <w:rsid w:val="00E76C9B"/>
    <w:rsid w:val="00E76D85"/>
    <w:rsid w:val="00E76DE1"/>
    <w:rsid w:val="00E76F1E"/>
    <w:rsid w:val="00E77246"/>
    <w:rsid w:val="00E77351"/>
    <w:rsid w:val="00E7787D"/>
    <w:rsid w:val="00E77AE3"/>
    <w:rsid w:val="00E77C3D"/>
    <w:rsid w:val="00E77CCA"/>
    <w:rsid w:val="00E77D0B"/>
    <w:rsid w:val="00E77DE8"/>
    <w:rsid w:val="00E77ED0"/>
    <w:rsid w:val="00E800AB"/>
    <w:rsid w:val="00E801AD"/>
    <w:rsid w:val="00E805AD"/>
    <w:rsid w:val="00E806B0"/>
    <w:rsid w:val="00E80A84"/>
    <w:rsid w:val="00E80B88"/>
    <w:rsid w:val="00E80CB7"/>
    <w:rsid w:val="00E80F6A"/>
    <w:rsid w:val="00E80F93"/>
    <w:rsid w:val="00E81387"/>
    <w:rsid w:val="00E8145F"/>
    <w:rsid w:val="00E8148F"/>
    <w:rsid w:val="00E81605"/>
    <w:rsid w:val="00E81A0F"/>
    <w:rsid w:val="00E81B3D"/>
    <w:rsid w:val="00E81C2A"/>
    <w:rsid w:val="00E81C8D"/>
    <w:rsid w:val="00E81D53"/>
    <w:rsid w:val="00E81DDA"/>
    <w:rsid w:val="00E81DDD"/>
    <w:rsid w:val="00E81DFE"/>
    <w:rsid w:val="00E82046"/>
    <w:rsid w:val="00E820F6"/>
    <w:rsid w:val="00E8258E"/>
    <w:rsid w:val="00E82604"/>
    <w:rsid w:val="00E827A1"/>
    <w:rsid w:val="00E828AF"/>
    <w:rsid w:val="00E82B0D"/>
    <w:rsid w:val="00E82CCC"/>
    <w:rsid w:val="00E82D03"/>
    <w:rsid w:val="00E82E2B"/>
    <w:rsid w:val="00E82E71"/>
    <w:rsid w:val="00E83310"/>
    <w:rsid w:val="00E83574"/>
    <w:rsid w:val="00E8370A"/>
    <w:rsid w:val="00E83A2C"/>
    <w:rsid w:val="00E83A57"/>
    <w:rsid w:val="00E83C3F"/>
    <w:rsid w:val="00E83CDC"/>
    <w:rsid w:val="00E83DC0"/>
    <w:rsid w:val="00E83F9A"/>
    <w:rsid w:val="00E841C4"/>
    <w:rsid w:val="00E8421A"/>
    <w:rsid w:val="00E84389"/>
    <w:rsid w:val="00E843E3"/>
    <w:rsid w:val="00E84476"/>
    <w:rsid w:val="00E844AB"/>
    <w:rsid w:val="00E8492F"/>
    <w:rsid w:val="00E84A12"/>
    <w:rsid w:val="00E84DA6"/>
    <w:rsid w:val="00E84E8C"/>
    <w:rsid w:val="00E84FF1"/>
    <w:rsid w:val="00E85046"/>
    <w:rsid w:val="00E8505A"/>
    <w:rsid w:val="00E8512B"/>
    <w:rsid w:val="00E852E1"/>
    <w:rsid w:val="00E8547D"/>
    <w:rsid w:val="00E8555B"/>
    <w:rsid w:val="00E85869"/>
    <w:rsid w:val="00E859AF"/>
    <w:rsid w:val="00E85A5C"/>
    <w:rsid w:val="00E85AF4"/>
    <w:rsid w:val="00E860D4"/>
    <w:rsid w:val="00E860D9"/>
    <w:rsid w:val="00E863B2"/>
    <w:rsid w:val="00E8676F"/>
    <w:rsid w:val="00E86B31"/>
    <w:rsid w:val="00E86E61"/>
    <w:rsid w:val="00E870B3"/>
    <w:rsid w:val="00E87294"/>
    <w:rsid w:val="00E877CE"/>
    <w:rsid w:val="00E879B9"/>
    <w:rsid w:val="00E879E8"/>
    <w:rsid w:val="00E87A8A"/>
    <w:rsid w:val="00E87D8F"/>
    <w:rsid w:val="00E9015D"/>
    <w:rsid w:val="00E90422"/>
    <w:rsid w:val="00E90480"/>
    <w:rsid w:val="00E90555"/>
    <w:rsid w:val="00E907B1"/>
    <w:rsid w:val="00E90CD5"/>
    <w:rsid w:val="00E90D22"/>
    <w:rsid w:val="00E90DDC"/>
    <w:rsid w:val="00E9103C"/>
    <w:rsid w:val="00E910E3"/>
    <w:rsid w:val="00E9114B"/>
    <w:rsid w:val="00E9115D"/>
    <w:rsid w:val="00E912A8"/>
    <w:rsid w:val="00E91471"/>
    <w:rsid w:val="00E915CD"/>
    <w:rsid w:val="00E915FC"/>
    <w:rsid w:val="00E91869"/>
    <w:rsid w:val="00E9195A"/>
    <w:rsid w:val="00E91A27"/>
    <w:rsid w:val="00E91BA0"/>
    <w:rsid w:val="00E91C5C"/>
    <w:rsid w:val="00E91D0D"/>
    <w:rsid w:val="00E91E2E"/>
    <w:rsid w:val="00E91F1B"/>
    <w:rsid w:val="00E9202F"/>
    <w:rsid w:val="00E92197"/>
    <w:rsid w:val="00E9237C"/>
    <w:rsid w:val="00E92436"/>
    <w:rsid w:val="00E92527"/>
    <w:rsid w:val="00E92554"/>
    <w:rsid w:val="00E92B7B"/>
    <w:rsid w:val="00E92C29"/>
    <w:rsid w:val="00E92E5A"/>
    <w:rsid w:val="00E92FC6"/>
    <w:rsid w:val="00E93039"/>
    <w:rsid w:val="00E93047"/>
    <w:rsid w:val="00E93307"/>
    <w:rsid w:val="00E933E3"/>
    <w:rsid w:val="00E93459"/>
    <w:rsid w:val="00E934F4"/>
    <w:rsid w:val="00E9350D"/>
    <w:rsid w:val="00E935B9"/>
    <w:rsid w:val="00E935BF"/>
    <w:rsid w:val="00E9367B"/>
    <w:rsid w:val="00E9368B"/>
    <w:rsid w:val="00E93858"/>
    <w:rsid w:val="00E9390A"/>
    <w:rsid w:val="00E93D76"/>
    <w:rsid w:val="00E93F05"/>
    <w:rsid w:val="00E94162"/>
    <w:rsid w:val="00E941AC"/>
    <w:rsid w:val="00E941F4"/>
    <w:rsid w:val="00E943B4"/>
    <w:rsid w:val="00E943EF"/>
    <w:rsid w:val="00E94565"/>
    <w:rsid w:val="00E945BD"/>
    <w:rsid w:val="00E9475C"/>
    <w:rsid w:val="00E9497D"/>
    <w:rsid w:val="00E94A12"/>
    <w:rsid w:val="00E94A1D"/>
    <w:rsid w:val="00E94AFC"/>
    <w:rsid w:val="00E94CC5"/>
    <w:rsid w:val="00E94D65"/>
    <w:rsid w:val="00E94E2E"/>
    <w:rsid w:val="00E94ED5"/>
    <w:rsid w:val="00E9504C"/>
    <w:rsid w:val="00E95089"/>
    <w:rsid w:val="00E9511A"/>
    <w:rsid w:val="00E9525B"/>
    <w:rsid w:val="00E9536B"/>
    <w:rsid w:val="00E953CE"/>
    <w:rsid w:val="00E95632"/>
    <w:rsid w:val="00E95806"/>
    <w:rsid w:val="00E95916"/>
    <w:rsid w:val="00E959C1"/>
    <w:rsid w:val="00E959CD"/>
    <w:rsid w:val="00E95AE2"/>
    <w:rsid w:val="00E95B3B"/>
    <w:rsid w:val="00E95BC9"/>
    <w:rsid w:val="00E9622C"/>
    <w:rsid w:val="00E96266"/>
    <w:rsid w:val="00E9632D"/>
    <w:rsid w:val="00E966C4"/>
    <w:rsid w:val="00E96732"/>
    <w:rsid w:val="00E96771"/>
    <w:rsid w:val="00E967B5"/>
    <w:rsid w:val="00E96A1C"/>
    <w:rsid w:val="00E96B2D"/>
    <w:rsid w:val="00E96B3F"/>
    <w:rsid w:val="00E96D31"/>
    <w:rsid w:val="00E96D5F"/>
    <w:rsid w:val="00E96EAF"/>
    <w:rsid w:val="00E97291"/>
    <w:rsid w:val="00E9744A"/>
    <w:rsid w:val="00E97804"/>
    <w:rsid w:val="00E97A71"/>
    <w:rsid w:val="00E97E65"/>
    <w:rsid w:val="00EA03E5"/>
    <w:rsid w:val="00EA0401"/>
    <w:rsid w:val="00EA0474"/>
    <w:rsid w:val="00EA04B9"/>
    <w:rsid w:val="00EA05F8"/>
    <w:rsid w:val="00EA0ACF"/>
    <w:rsid w:val="00EA0B66"/>
    <w:rsid w:val="00EA0C53"/>
    <w:rsid w:val="00EA0ED2"/>
    <w:rsid w:val="00EA10B9"/>
    <w:rsid w:val="00EA117B"/>
    <w:rsid w:val="00EA11AA"/>
    <w:rsid w:val="00EA13B9"/>
    <w:rsid w:val="00EA16D9"/>
    <w:rsid w:val="00EA1741"/>
    <w:rsid w:val="00EA18F4"/>
    <w:rsid w:val="00EA1AE7"/>
    <w:rsid w:val="00EA1D3E"/>
    <w:rsid w:val="00EA202D"/>
    <w:rsid w:val="00EA2425"/>
    <w:rsid w:val="00EA24FF"/>
    <w:rsid w:val="00EA259C"/>
    <w:rsid w:val="00EA2767"/>
    <w:rsid w:val="00EA277B"/>
    <w:rsid w:val="00EA2794"/>
    <w:rsid w:val="00EA298A"/>
    <w:rsid w:val="00EA2A00"/>
    <w:rsid w:val="00EA2BB6"/>
    <w:rsid w:val="00EA2C1F"/>
    <w:rsid w:val="00EA3372"/>
    <w:rsid w:val="00EA33A7"/>
    <w:rsid w:val="00EA35F7"/>
    <w:rsid w:val="00EA38C5"/>
    <w:rsid w:val="00EA3C26"/>
    <w:rsid w:val="00EA3D3D"/>
    <w:rsid w:val="00EA41A2"/>
    <w:rsid w:val="00EA4360"/>
    <w:rsid w:val="00EA444E"/>
    <w:rsid w:val="00EA4664"/>
    <w:rsid w:val="00EA4845"/>
    <w:rsid w:val="00EA495D"/>
    <w:rsid w:val="00EA4983"/>
    <w:rsid w:val="00EA4A08"/>
    <w:rsid w:val="00EA4AB1"/>
    <w:rsid w:val="00EA4BC4"/>
    <w:rsid w:val="00EA5377"/>
    <w:rsid w:val="00EA53E5"/>
    <w:rsid w:val="00EA540B"/>
    <w:rsid w:val="00EA5456"/>
    <w:rsid w:val="00EA554E"/>
    <w:rsid w:val="00EA5574"/>
    <w:rsid w:val="00EA5724"/>
    <w:rsid w:val="00EA5864"/>
    <w:rsid w:val="00EA5994"/>
    <w:rsid w:val="00EA59CE"/>
    <w:rsid w:val="00EA5B8F"/>
    <w:rsid w:val="00EA5ED1"/>
    <w:rsid w:val="00EA61FB"/>
    <w:rsid w:val="00EA6252"/>
    <w:rsid w:val="00EA649C"/>
    <w:rsid w:val="00EA6A40"/>
    <w:rsid w:val="00EA6A64"/>
    <w:rsid w:val="00EA6B4F"/>
    <w:rsid w:val="00EA6C5F"/>
    <w:rsid w:val="00EA6D3F"/>
    <w:rsid w:val="00EA6DB6"/>
    <w:rsid w:val="00EA6EB6"/>
    <w:rsid w:val="00EA70D1"/>
    <w:rsid w:val="00EA73CD"/>
    <w:rsid w:val="00EA74C2"/>
    <w:rsid w:val="00EA752E"/>
    <w:rsid w:val="00EA75AC"/>
    <w:rsid w:val="00EA79F8"/>
    <w:rsid w:val="00EA7E36"/>
    <w:rsid w:val="00EA7EC9"/>
    <w:rsid w:val="00EB0111"/>
    <w:rsid w:val="00EB04BE"/>
    <w:rsid w:val="00EB054C"/>
    <w:rsid w:val="00EB0744"/>
    <w:rsid w:val="00EB0C06"/>
    <w:rsid w:val="00EB0F34"/>
    <w:rsid w:val="00EB10B3"/>
    <w:rsid w:val="00EB1176"/>
    <w:rsid w:val="00EB126B"/>
    <w:rsid w:val="00EB13CE"/>
    <w:rsid w:val="00EB146D"/>
    <w:rsid w:val="00EB1493"/>
    <w:rsid w:val="00EB154B"/>
    <w:rsid w:val="00EB1925"/>
    <w:rsid w:val="00EB1954"/>
    <w:rsid w:val="00EB1A0D"/>
    <w:rsid w:val="00EB1A17"/>
    <w:rsid w:val="00EB1AB0"/>
    <w:rsid w:val="00EB1B46"/>
    <w:rsid w:val="00EB1B58"/>
    <w:rsid w:val="00EB1E6B"/>
    <w:rsid w:val="00EB21D8"/>
    <w:rsid w:val="00EB22C2"/>
    <w:rsid w:val="00EB25CD"/>
    <w:rsid w:val="00EB2645"/>
    <w:rsid w:val="00EB26FE"/>
    <w:rsid w:val="00EB2D5C"/>
    <w:rsid w:val="00EB3032"/>
    <w:rsid w:val="00EB32F4"/>
    <w:rsid w:val="00EB3421"/>
    <w:rsid w:val="00EB3565"/>
    <w:rsid w:val="00EB370C"/>
    <w:rsid w:val="00EB3891"/>
    <w:rsid w:val="00EB3997"/>
    <w:rsid w:val="00EB39D0"/>
    <w:rsid w:val="00EB3B92"/>
    <w:rsid w:val="00EB3CEB"/>
    <w:rsid w:val="00EB3D9A"/>
    <w:rsid w:val="00EB3E97"/>
    <w:rsid w:val="00EB3EE5"/>
    <w:rsid w:val="00EB40B7"/>
    <w:rsid w:val="00EB44AC"/>
    <w:rsid w:val="00EB46FD"/>
    <w:rsid w:val="00EB47BF"/>
    <w:rsid w:val="00EB4926"/>
    <w:rsid w:val="00EB4A2A"/>
    <w:rsid w:val="00EB4B04"/>
    <w:rsid w:val="00EB4CD7"/>
    <w:rsid w:val="00EB4D88"/>
    <w:rsid w:val="00EB4F26"/>
    <w:rsid w:val="00EB4F87"/>
    <w:rsid w:val="00EB5098"/>
    <w:rsid w:val="00EB5192"/>
    <w:rsid w:val="00EB53DE"/>
    <w:rsid w:val="00EB56B0"/>
    <w:rsid w:val="00EB585F"/>
    <w:rsid w:val="00EB5A34"/>
    <w:rsid w:val="00EB5A50"/>
    <w:rsid w:val="00EB5C17"/>
    <w:rsid w:val="00EB5CDE"/>
    <w:rsid w:val="00EB5ECE"/>
    <w:rsid w:val="00EB6184"/>
    <w:rsid w:val="00EB6235"/>
    <w:rsid w:val="00EB68EE"/>
    <w:rsid w:val="00EB6A1E"/>
    <w:rsid w:val="00EB6C3A"/>
    <w:rsid w:val="00EB6DDB"/>
    <w:rsid w:val="00EB6FC4"/>
    <w:rsid w:val="00EB71F6"/>
    <w:rsid w:val="00EB7682"/>
    <w:rsid w:val="00EB787E"/>
    <w:rsid w:val="00EB7C34"/>
    <w:rsid w:val="00EB7F1B"/>
    <w:rsid w:val="00EC0082"/>
    <w:rsid w:val="00EC022D"/>
    <w:rsid w:val="00EC0581"/>
    <w:rsid w:val="00EC0591"/>
    <w:rsid w:val="00EC0909"/>
    <w:rsid w:val="00EC0A63"/>
    <w:rsid w:val="00EC0A98"/>
    <w:rsid w:val="00EC0B67"/>
    <w:rsid w:val="00EC0D07"/>
    <w:rsid w:val="00EC0EDD"/>
    <w:rsid w:val="00EC0F6B"/>
    <w:rsid w:val="00EC0F8E"/>
    <w:rsid w:val="00EC0FB4"/>
    <w:rsid w:val="00EC0FDC"/>
    <w:rsid w:val="00EC1129"/>
    <w:rsid w:val="00EC1244"/>
    <w:rsid w:val="00EC1308"/>
    <w:rsid w:val="00EC17C3"/>
    <w:rsid w:val="00EC1983"/>
    <w:rsid w:val="00EC1B6D"/>
    <w:rsid w:val="00EC1BE2"/>
    <w:rsid w:val="00EC1C52"/>
    <w:rsid w:val="00EC1D3A"/>
    <w:rsid w:val="00EC1F4B"/>
    <w:rsid w:val="00EC1FC5"/>
    <w:rsid w:val="00EC237F"/>
    <w:rsid w:val="00EC23D1"/>
    <w:rsid w:val="00EC26E2"/>
    <w:rsid w:val="00EC28C1"/>
    <w:rsid w:val="00EC29AE"/>
    <w:rsid w:val="00EC2A0D"/>
    <w:rsid w:val="00EC2A16"/>
    <w:rsid w:val="00EC2B75"/>
    <w:rsid w:val="00EC2B96"/>
    <w:rsid w:val="00EC2D1A"/>
    <w:rsid w:val="00EC332E"/>
    <w:rsid w:val="00EC3501"/>
    <w:rsid w:val="00EC3536"/>
    <w:rsid w:val="00EC36C6"/>
    <w:rsid w:val="00EC3821"/>
    <w:rsid w:val="00EC382E"/>
    <w:rsid w:val="00EC3873"/>
    <w:rsid w:val="00EC3AD9"/>
    <w:rsid w:val="00EC3BD4"/>
    <w:rsid w:val="00EC3CAA"/>
    <w:rsid w:val="00EC4062"/>
    <w:rsid w:val="00EC430F"/>
    <w:rsid w:val="00EC44C5"/>
    <w:rsid w:val="00EC4596"/>
    <w:rsid w:val="00EC462B"/>
    <w:rsid w:val="00EC479B"/>
    <w:rsid w:val="00EC48CB"/>
    <w:rsid w:val="00EC4A3E"/>
    <w:rsid w:val="00EC4C63"/>
    <w:rsid w:val="00EC4D61"/>
    <w:rsid w:val="00EC4E5F"/>
    <w:rsid w:val="00EC4F07"/>
    <w:rsid w:val="00EC4FD0"/>
    <w:rsid w:val="00EC500C"/>
    <w:rsid w:val="00EC5673"/>
    <w:rsid w:val="00EC575C"/>
    <w:rsid w:val="00EC578E"/>
    <w:rsid w:val="00EC59E7"/>
    <w:rsid w:val="00EC5B46"/>
    <w:rsid w:val="00EC5D26"/>
    <w:rsid w:val="00EC5E71"/>
    <w:rsid w:val="00EC5EB2"/>
    <w:rsid w:val="00EC5ED0"/>
    <w:rsid w:val="00EC5F38"/>
    <w:rsid w:val="00EC611A"/>
    <w:rsid w:val="00EC616E"/>
    <w:rsid w:val="00EC6388"/>
    <w:rsid w:val="00EC64AA"/>
    <w:rsid w:val="00EC64C6"/>
    <w:rsid w:val="00EC6621"/>
    <w:rsid w:val="00EC6631"/>
    <w:rsid w:val="00EC686D"/>
    <w:rsid w:val="00EC6C1B"/>
    <w:rsid w:val="00EC6C6A"/>
    <w:rsid w:val="00EC6C80"/>
    <w:rsid w:val="00EC6D09"/>
    <w:rsid w:val="00EC6F95"/>
    <w:rsid w:val="00EC70BF"/>
    <w:rsid w:val="00EC70C3"/>
    <w:rsid w:val="00EC7178"/>
    <w:rsid w:val="00EC72CA"/>
    <w:rsid w:val="00EC73AA"/>
    <w:rsid w:val="00EC75A0"/>
    <w:rsid w:val="00EC77EA"/>
    <w:rsid w:val="00EC7C0E"/>
    <w:rsid w:val="00EC7CB4"/>
    <w:rsid w:val="00EC7E77"/>
    <w:rsid w:val="00EC7FA6"/>
    <w:rsid w:val="00EC7FCC"/>
    <w:rsid w:val="00ED0074"/>
    <w:rsid w:val="00ED00E3"/>
    <w:rsid w:val="00ED0135"/>
    <w:rsid w:val="00ED0570"/>
    <w:rsid w:val="00ED05DD"/>
    <w:rsid w:val="00ED0882"/>
    <w:rsid w:val="00ED09AF"/>
    <w:rsid w:val="00ED0A9F"/>
    <w:rsid w:val="00ED0AB0"/>
    <w:rsid w:val="00ED0B23"/>
    <w:rsid w:val="00ED0D73"/>
    <w:rsid w:val="00ED0DDE"/>
    <w:rsid w:val="00ED115C"/>
    <w:rsid w:val="00ED181D"/>
    <w:rsid w:val="00ED1AAA"/>
    <w:rsid w:val="00ED1BE6"/>
    <w:rsid w:val="00ED1C79"/>
    <w:rsid w:val="00ED2020"/>
    <w:rsid w:val="00ED213E"/>
    <w:rsid w:val="00ED21B9"/>
    <w:rsid w:val="00ED225E"/>
    <w:rsid w:val="00ED23A8"/>
    <w:rsid w:val="00ED24D4"/>
    <w:rsid w:val="00ED260D"/>
    <w:rsid w:val="00ED297E"/>
    <w:rsid w:val="00ED2CD8"/>
    <w:rsid w:val="00ED314A"/>
    <w:rsid w:val="00ED320C"/>
    <w:rsid w:val="00ED32BA"/>
    <w:rsid w:val="00ED3438"/>
    <w:rsid w:val="00ED343B"/>
    <w:rsid w:val="00ED3481"/>
    <w:rsid w:val="00ED3617"/>
    <w:rsid w:val="00ED3730"/>
    <w:rsid w:val="00ED37F2"/>
    <w:rsid w:val="00ED3CC1"/>
    <w:rsid w:val="00ED3CDF"/>
    <w:rsid w:val="00ED3DEC"/>
    <w:rsid w:val="00ED3ED4"/>
    <w:rsid w:val="00ED4066"/>
    <w:rsid w:val="00ED420C"/>
    <w:rsid w:val="00ED4250"/>
    <w:rsid w:val="00ED4A5C"/>
    <w:rsid w:val="00ED4C56"/>
    <w:rsid w:val="00ED4C96"/>
    <w:rsid w:val="00ED4CC3"/>
    <w:rsid w:val="00ED4D9A"/>
    <w:rsid w:val="00ED4F4A"/>
    <w:rsid w:val="00ED52BA"/>
    <w:rsid w:val="00ED5435"/>
    <w:rsid w:val="00ED589F"/>
    <w:rsid w:val="00ED59CF"/>
    <w:rsid w:val="00ED5B0E"/>
    <w:rsid w:val="00ED5BA6"/>
    <w:rsid w:val="00ED5E77"/>
    <w:rsid w:val="00ED6018"/>
    <w:rsid w:val="00ED62F1"/>
    <w:rsid w:val="00ED6405"/>
    <w:rsid w:val="00ED6430"/>
    <w:rsid w:val="00ED65D2"/>
    <w:rsid w:val="00ED6637"/>
    <w:rsid w:val="00ED676D"/>
    <w:rsid w:val="00ED67EE"/>
    <w:rsid w:val="00ED68ED"/>
    <w:rsid w:val="00ED6A85"/>
    <w:rsid w:val="00ED6C6A"/>
    <w:rsid w:val="00ED6CB0"/>
    <w:rsid w:val="00ED6D2F"/>
    <w:rsid w:val="00ED6FE2"/>
    <w:rsid w:val="00ED710B"/>
    <w:rsid w:val="00ED71A5"/>
    <w:rsid w:val="00ED7250"/>
    <w:rsid w:val="00ED7474"/>
    <w:rsid w:val="00ED761B"/>
    <w:rsid w:val="00ED76D2"/>
    <w:rsid w:val="00ED7909"/>
    <w:rsid w:val="00ED790B"/>
    <w:rsid w:val="00ED7AA3"/>
    <w:rsid w:val="00ED7C89"/>
    <w:rsid w:val="00ED7DF2"/>
    <w:rsid w:val="00ED7F0C"/>
    <w:rsid w:val="00EE00D5"/>
    <w:rsid w:val="00EE050A"/>
    <w:rsid w:val="00EE059A"/>
    <w:rsid w:val="00EE0722"/>
    <w:rsid w:val="00EE0874"/>
    <w:rsid w:val="00EE0A2E"/>
    <w:rsid w:val="00EE0CED"/>
    <w:rsid w:val="00EE0E85"/>
    <w:rsid w:val="00EE0EB0"/>
    <w:rsid w:val="00EE101A"/>
    <w:rsid w:val="00EE108C"/>
    <w:rsid w:val="00EE10B2"/>
    <w:rsid w:val="00EE1234"/>
    <w:rsid w:val="00EE1357"/>
    <w:rsid w:val="00EE166B"/>
    <w:rsid w:val="00EE17DE"/>
    <w:rsid w:val="00EE1C3E"/>
    <w:rsid w:val="00EE1CCE"/>
    <w:rsid w:val="00EE1EE0"/>
    <w:rsid w:val="00EE2096"/>
    <w:rsid w:val="00EE218D"/>
    <w:rsid w:val="00EE223A"/>
    <w:rsid w:val="00EE26D7"/>
    <w:rsid w:val="00EE2796"/>
    <w:rsid w:val="00EE2849"/>
    <w:rsid w:val="00EE2B0F"/>
    <w:rsid w:val="00EE2D35"/>
    <w:rsid w:val="00EE2EB3"/>
    <w:rsid w:val="00EE2EFD"/>
    <w:rsid w:val="00EE2F1E"/>
    <w:rsid w:val="00EE3349"/>
    <w:rsid w:val="00EE336C"/>
    <w:rsid w:val="00EE33A4"/>
    <w:rsid w:val="00EE349A"/>
    <w:rsid w:val="00EE34DC"/>
    <w:rsid w:val="00EE3542"/>
    <w:rsid w:val="00EE3729"/>
    <w:rsid w:val="00EE38EC"/>
    <w:rsid w:val="00EE39A9"/>
    <w:rsid w:val="00EE3AC7"/>
    <w:rsid w:val="00EE3C00"/>
    <w:rsid w:val="00EE3DC4"/>
    <w:rsid w:val="00EE3DDE"/>
    <w:rsid w:val="00EE3F18"/>
    <w:rsid w:val="00EE3FF2"/>
    <w:rsid w:val="00EE4129"/>
    <w:rsid w:val="00EE4289"/>
    <w:rsid w:val="00EE4734"/>
    <w:rsid w:val="00EE48BA"/>
    <w:rsid w:val="00EE48E5"/>
    <w:rsid w:val="00EE4AF6"/>
    <w:rsid w:val="00EE4D18"/>
    <w:rsid w:val="00EE4D8A"/>
    <w:rsid w:val="00EE4EF0"/>
    <w:rsid w:val="00EE52CE"/>
    <w:rsid w:val="00EE52D7"/>
    <w:rsid w:val="00EE554E"/>
    <w:rsid w:val="00EE5C35"/>
    <w:rsid w:val="00EE5E1A"/>
    <w:rsid w:val="00EE5E2A"/>
    <w:rsid w:val="00EE5F08"/>
    <w:rsid w:val="00EE5FAD"/>
    <w:rsid w:val="00EE6346"/>
    <w:rsid w:val="00EE6561"/>
    <w:rsid w:val="00EE6968"/>
    <w:rsid w:val="00EE69F0"/>
    <w:rsid w:val="00EE6C24"/>
    <w:rsid w:val="00EE6D27"/>
    <w:rsid w:val="00EE6D2B"/>
    <w:rsid w:val="00EE6EF5"/>
    <w:rsid w:val="00EE6FC7"/>
    <w:rsid w:val="00EE7732"/>
    <w:rsid w:val="00EE77C8"/>
    <w:rsid w:val="00EE7887"/>
    <w:rsid w:val="00EE7D04"/>
    <w:rsid w:val="00EE7E13"/>
    <w:rsid w:val="00EF004D"/>
    <w:rsid w:val="00EF0076"/>
    <w:rsid w:val="00EF00CC"/>
    <w:rsid w:val="00EF0355"/>
    <w:rsid w:val="00EF0481"/>
    <w:rsid w:val="00EF0581"/>
    <w:rsid w:val="00EF074C"/>
    <w:rsid w:val="00EF0980"/>
    <w:rsid w:val="00EF0996"/>
    <w:rsid w:val="00EF0A86"/>
    <w:rsid w:val="00EF0B06"/>
    <w:rsid w:val="00EF0C56"/>
    <w:rsid w:val="00EF0DE2"/>
    <w:rsid w:val="00EF0DFE"/>
    <w:rsid w:val="00EF122A"/>
    <w:rsid w:val="00EF133A"/>
    <w:rsid w:val="00EF13C1"/>
    <w:rsid w:val="00EF14AB"/>
    <w:rsid w:val="00EF1582"/>
    <w:rsid w:val="00EF1717"/>
    <w:rsid w:val="00EF17A0"/>
    <w:rsid w:val="00EF18E9"/>
    <w:rsid w:val="00EF1C38"/>
    <w:rsid w:val="00EF1CC8"/>
    <w:rsid w:val="00EF1CFF"/>
    <w:rsid w:val="00EF1F9A"/>
    <w:rsid w:val="00EF2018"/>
    <w:rsid w:val="00EF2168"/>
    <w:rsid w:val="00EF2332"/>
    <w:rsid w:val="00EF23F9"/>
    <w:rsid w:val="00EF262F"/>
    <w:rsid w:val="00EF26E1"/>
    <w:rsid w:val="00EF2CCF"/>
    <w:rsid w:val="00EF2E1B"/>
    <w:rsid w:val="00EF2FDA"/>
    <w:rsid w:val="00EF3080"/>
    <w:rsid w:val="00EF31C6"/>
    <w:rsid w:val="00EF3353"/>
    <w:rsid w:val="00EF34D0"/>
    <w:rsid w:val="00EF3502"/>
    <w:rsid w:val="00EF374F"/>
    <w:rsid w:val="00EF3779"/>
    <w:rsid w:val="00EF38B2"/>
    <w:rsid w:val="00EF3930"/>
    <w:rsid w:val="00EF39E1"/>
    <w:rsid w:val="00EF3AAD"/>
    <w:rsid w:val="00EF3EC3"/>
    <w:rsid w:val="00EF3F91"/>
    <w:rsid w:val="00EF3FCC"/>
    <w:rsid w:val="00EF4589"/>
    <w:rsid w:val="00EF46DB"/>
    <w:rsid w:val="00EF4711"/>
    <w:rsid w:val="00EF49BF"/>
    <w:rsid w:val="00EF49FC"/>
    <w:rsid w:val="00EF4E66"/>
    <w:rsid w:val="00EF4EF9"/>
    <w:rsid w:val="00EF4F3C"/>
    <w:rsid w:val="00EF558E"/>
    <w:rsid w:val="00EF5A15"/>
    <w:rsid w:val="00EF5C23"/>
    <w:rsid w:val="00EF5C97"/>
    <w:rsid w:val="00EF5DAB"/>
    <w:rsid w:val="00EF5DDE"/>
    <w:rsid w:val="00EF5EEB"/>
    <w:rsid w:val="00EF60E2"/>
    <w:rsid w:val="00EF6257"/>
    <w:rsid w:val="00EF637D"/>
    <w:rsid w:val="00EF6428"/>
    <w:rsid w:val="00EF6461"/>
    <w:rsid w:val="00EF65BD"/>
    <w:rsid w:val="00EF65CD"/>
    <w:rsid w:val="00EF66EC"/>
    <w:rsid w:val="00EF6852"/>
    <w:rsid w:val="00EF69B7"/>
    <w:rsid w:val="00EF69D7"/>
    <w:rsid w:val="00EF69FE"/>
    <w:rsid w:val="00EF6CBA"/>
    <w:rsid w:val="00EF6D48"/>
    <w:rsid w:val="00EF70B3"/>
    <w:rsid w:val="00EF71E7"/>
    <w:rsid w:val="00EF72E2"/>
    <w:rsid w:val="00EF7364"/>
    <w:rsid w:val="00EF73D5"/>
    <w:rsid w:val="00EF7686"/>
    <w:rsid w:val="00EF7738"/>
    <w:rsid w:val="00EF78DB"/>
    <w:rsid w:val="00EF7A00"/>
    <w:rsid w:val="00EF7A12"/>
    <w:rsid w:val="00EF7BAE"/>
    <w:rsid w:val="00EF7BD9"/>
    <w:rsid w:val="00EF7DE3"/>
    <w:rsid w:val="00F00154"/>
    <w:rsid w:val="00F002F7"/>
    <w:rsid w:val="00F0030B"/>
    <w:rsid w:val="00F004DD"/>
    <w:rsid w:val="00F00535"/>
    <w:rsid w:val="00F00845"/>
    <w:rsid w:val="00F0090D"/>
    <w:rsid w:val="00F009C0"/>
    <w:rsid w:val="00F009D2"/>
    <w:rsid w:val="00F00CEB"/>
    <w:rsid w:val="00F00D28"/>
    <w:rsid w:val="00F00DE0"/>
    <w:rsid w:val="00F00E31"/>
    <w:rsid w:val="00F00FD3"/>
    <w:rsid w:val="00F011CC"/>
    <w:rsid w:val="00F011D4"/>
    <w:rsid w:val="00F01611"/>
    <w:rsid w:val="00F01704"/>
    <w:rsid w:val="00F0175A"/>
    <w:rsid w:val="00F0186E"/>
    <w:rsid w:val="00F018A4"/>
    <w:rsid w:val="00F018A6"/>
    <w:rsid w:val="00F018FA"/>
    <w:rsid w:val="00F01A82"/>
    <w:rsid w:val="00F01B59"/>
    <w:rsid w:val="00F01CFC"/>
    <w:rsid w:val="00F01D62"/>
    <w:rsid w:val="00F01E73"/>
    <w:rsid w:val="00F01E97"/>
    <w:rsid w:val="00F024B5"/>
    <w:rsid w:val="00F0250B"/>
    <w:rsid w:val="00F02688"/>
    <w:rsid w:val="00F028AC"/>
    <w:rsid w:val="00F029BA"/>
    <w:rsid w:val="00F02DE5"/>
    <w:rsid w:val="00F02E82"/>
    <w:rsid w:val="00F02EEC"/>
    <w:rsid w:val="00F02FA1"/>
    <w:rsid w:val="00F034ED"/>
    <w:rsid w:val="00F035A4"/>
    <w:rsid w:val="00F035E0"/>
    <w:rsid w:val="00F03609"/>
    <w:rsid w:val="00F0360B"/>
    <w:rsid w:val="00F037A6"/>
    <w:rsid w:val="00F0397C"/>
    <w:rsid w:val="00F03B21"/>
    <w:rsid w:val="00F03CC2"/>
    <w:rsid w:val="00F03EA5"/>
    <w:rsid w:val="00F03F4F"/>
    <w:rsid w:val="00F03F7C"/>
    <w:rsid w:val="00F0414A"/>
    <w:rsid w:val="00F04317"/>
    <w:rsid w:val="00F04349"/>
    <w:rsid w:val="00F043D7"/>
    <w:rsid w:val="00F044A7"/>
    <w:rsid w:val="00F04707"/>
    <w:rsid w:val="00F0493E"/>
    <w:rsid w:val="00F04BD4"/>
    <w:rsid w:val="00F04ECB"/>
    <w:rsid w:val="00F04F89"/>
    <w:rsid w:val="00F04FC1"/>
    <w:rsid w:val="00F0504B"/>
    <w:rsid w:val="00F050A0"/>
    <w:rsid w:val="00F05216"/>
    <w:rsid w:val="00F052DF"/>
    <w:rsid w:val="00F0558E"/>
    <w:rsid w:val="00F05A3F"/>
    <w:rsid w:val="00F05B06"/>
    <w:rsid w:val="00F05F0C"/>
    <w:rsid w:val="00F060E0"/>
    <w:rsid w:val="00F061C0"/>
    <w:rsid w:val="00F061DF"/>
    <w:rsid w:val="00F06421"/>
    <w:rsid w:val="00F06486"/>
    <w:rsid w:val="00F0661E"/>
    <w:rsid w:val="00F0671E"/>
    <w:rsid w:val="00F0690B"/>
    <w:rsid w:val="00F069D0"/>
    <w:rsid w:val="00F069DF"/>
    <w:rsid w:val="00F06C95"/>
    <w:rsid w:val="00F06CBC"/>
    <w:rsid w:val="00F06E14"/>
    <w:rsid w:val="00F06EBB"/>
    <w:rsid w:val="00F06F9F"/>
    <w:rsid w:val="00F0701D"/>
    <w:rsid w:val="00F070D5"/>
    <w:rsid w:val="00F07169"/>
    <w:rsid w:val="00F074A8"/>
    <w:rsid w:val="00F07592"/>
    <w:rsid w:val="00F07598"/>
    <w:rsid w:val="00F07710"/>
    <w:rsid w:val="00F0791B"/>
    <w:rsid w:val="00F07A6C"/>
    <w:rsid w:val="00F07BBB"/>
    <w:rsid w:val="00F07CA3"/>
    <w:rsid w:val="00F07E08"/>
    <w:rsid w:val="00F07F90"/>
    <w:rsid w:val="00F100F1"/>
    <w:rsid w:val="00F101A6"/>
    <w:rsid w:val="00F10237"/>
    <w:rsid w:val="00F104B9"/>
    <w:rsid w:val="00F1056C"/>
    <w:rsid w:val="00F106EE"/>
    <w:rsid w:val="00F107B7"/>
    <w:rsid w:val="00F107ED"/>
    <w:rsid w:val="00F10885"/>
    <w:rsid w:val="00F10A4F"/>
    <w:rsid w:val="00F10D7D"/>
    <w:rsid w:val="00F10DA5"/>
    <w:rsid w:val="00F10DB2"/>
    <w:rsid w:val="00F113C6"/>
    <w:rsid w:val="00F114B6"/>
    <w:rsid w:val="00F1152D"/>
    <w:rsid w:val="00F1157B"/>
    <w:rsid w:val="00F11857"/>
    <w:rsid w:val="00F119B0"/>
    <w:rsid w:val="00F11A51"/>
    <w:rsid w:val="00F11D47"/>
    <w:rsid w:val="00F11DBF"/>
    <w:rsid w:val="00F11E39"/>
    <w:rsid w:val="00F11F4E"/>
    <w:rsid w:val="00F120A0"/>
    <w:rsid w:val="00F122F7"/>
    <w:rsid w:val="00F123BB"/>
    <w:rsid w:val="00F123E4"/>
    <w:rsid w:val="00F12497"/>
    <w:rsid w:val="00F124FE"/>
    <w:rsid w:val="00F1255D"/>
    <w:rsid w:val="00F12709"/>
    <w:rsid w:val="00F1275F"/>
    <w:rsid w:val="00F12C30"/>
    <w:rsid w:val="00F12DCA"/>
    <w:rsid w:val="00F12F56"/>
    <w:rsid w:val="00F12FEE"/>
    <w:rsid w:val="00F13459"/>
    <w:rsid w:val="00F1372C"/>
    <w:rsid w:val="00F13811"/>
    <w:rsid w:val="00F13822"/>
    <w:rsid w:val="00F1388C"/>
    <w:rsid w:val="00F13AB2"/>
    <w:rsid w:val="00F13C43"/>
    <w:rsid w:val="00F13C91"/>
    <w:rsid w:val="00F13E79"/>
    <w:rsid w:val="00F13EFA"/>
    <w:rsid w:val="00F13FE7"/>
    <w:rsid w:val="00F13FFB"/>
    <w:rsid w:val="00F14033"/>
    <w:rsid w:val="00F14186"/>
    <w:rsid w:val="00F143FA"/>
    <w:rsid w:val="00F144B3"/>
    <w:rsid w:val="00F145FE"/>
    <w:rsid w:val="00F148B6"/>
    <w:rsid w:val="00F14A2D"/>
    <w:rsid w:val="00F14BFC"/>
    <w:rsid w:val="00F14D5A"/>
    <w:rsid w:val="00F150A4"/>
    <w:rsid w:val="00F1533F"/>
    <w:rsid w:val="00F154F8"/>
    <w:rsid w:val="00F155D5"/>
    <w:rsid w:val="00F1567F"/>
    <w:rsid w:val="00F157A3"/>
    <w:rsid w:val="00F15964"/>
    <w:rsid w:val="00F15A21"/>
    <w:rsid w:val="00F15B17"/>
    <w:rsid w:val="00F15B21"/>
    <w:rsid w:val="00F15EB9"/>
    <w:rsid w:val="00F15EBC"/>
    <w:rsid w:val="00F15EF3"/>
    <w:rsid w:val="00F160C2"/>
    <w:rsid w:val="00F161B4"/>
    <w:rsid w:val="00F162AA"/>
    <w:rsid w:val="00F16625"/>
    <w:rsid w:val="00F16805"/>
    <w:rsid w:val="00F16994"/>
    <w:rsid w:val="00F16B49"/>
    <w:rsid w:val="00F16B5A"/>
    <w:rsid w:val="00F16E3D"/>
    <w:rsid w:val="00F16F48"/>
    <w:rsid w:val="00F16FF5"/>
    <w:rsid w:val="00F170AF"/>
    <w:rsid w:val="00F172DE"/>
    <w:rsid w:val="00F17708"/>
    <w:rsid w:val="00F17AA5"/>
    <w:rsid w:val="00F17ABF"/>
    <w:rsid w:val="00F17BBA"/>
    <w:rsid w:val="00F20051"/>
    <w:rsid w:val="00F20224"/>
    <w:rsid w:val="00F20737"/>
    <w:rsid w:val="00F20927"/>
    <w:rsid w:val="00F20984"/>
    <w:rsid w:val="00F20AF4"/>
    <w:rsid w:val="00F20B10"/>
    <w:rsid w:val="00F20F69"/>
    <w:rsid w:val="00F21179"/>
    <w:rsid w:val="00F2117D"/>
    <w:rsid w:val="00F211FC"/>
    <w:rsid w:val="00F2125D"/>
    <w:rsid w:val="00F212BF"/>
    <w:rsid w:val="00F212C7"/>
    <w:rsid w:val="00F2133F"/>
    <w:rsid w:val="00F213F6"/>
    <w:rsid w:val="00F21608"/>
    <w:rsid w:val="00F217AB"/>
    <w:rsid w:val="00F21877"/>
    <w:rsid w:val="00F219AA"/>
    <w:rsid w:val="00F21A33"/>
    <w:rsid w:val="00F21BEA"/>
    <w:rsid w:val="00F21C29"/>
    <w:rsid w:val="00F2209E"/>
    <w:rsid w:val="00F22152"/>
    <w:rsid w:val="00F22379"/>
    <w:rsid w:val="00F2239A"/>
    <w:rsid w:val="00F22813"/>
    <w:rsid w:val="00F228F8"/>
    <w:rsid w:val="00F22921"/>
    <w:rsid w:val="00F22AD4"/>
    <w:rsid w:val="00F22F3A"/>
    <w:rsid w:val="00F2304F"/>
    <w:rsid w:val="00F23069"/>
    <w:rsid w:val="00F231BA"/>
    <w:rsid w:val="00F2326E"/>
    <w:rsid w:val="00F23346"/>
    <w:rsid w:val="00F233D1"/>
    <w:rsid w:val="00F2357E"/>
    <w:rsid w:val="00F23623"/>
    <w:rsid w:val="00F237D2"/>
    <w:rsid w:val="00F23A32"/>
    <w:rsid w:val="00F23D7C"/>
    <w:rsid w:val="00F23D86"/>
    <w:rsid w:val="00F23E7A"/>
    <w:rsid w:val="00F23E96"/>
    <w:rsid w:val="00F23F3D"/>
    <w:rsid w:val="00F2413D"/>
    <w:rsid w:val="00F241A0"/>
    <w:rsid w:val="00F24339"/>
    <w:rsid w:val="00F24435"/>
    <w:rsid w:val="00F2491F"/>
    <w:rsid w:val="00F24CE3"/>
    <w:rsid w:val="00F251FB"/>
    <w:rsid w:val="00F25220"/>
    <w:rsid w:val="00F252DF"/>
    <w:rsid w:val="00F25398"/>
    <w:rsid w:val="00F25701"/>
    <w:rsid w:val="00F257B5"/>
    <w:rsid w:val="00F2586F"/>
    <w:rsid w:val="00F25918"/>
    <w:rsid w:val="00F25923"/>
    <w:rsid w:val="00F25ABB"/>
    <w:rsid w:val="00F25DB8"/>
    <w:rsid w:val="00F25E56"/>
    <w:rsid w:val="00F25E8F"/>
    <w:rsid w:val="00F25FE2"/>
    <w:rsid w:val="00F261D8"/>
    <w:rsid w:val="00F2654D"/>
    <w:rsid w:val="00F266EA"/>
    <w:rsid w:val="00F26765"/>
    <w:rsid w:val="00F26893"/>
    <w:rsid w:val="00F26A9D"/>
    <w:rsid w:val="00F26AE0"/>
    <w:rsid w:val="00F26BBD"/>
    <w:rsid w:val="00F26D1B"/>
    <w:rsid w:val="00F2705C"/>
    <w:rsid w:val="00F27061"/>
    <w:rsid w:val="00F271E4"/>
    <w:rsid w:val="00F2723D"/>
    <w:rsid w:val="00F27353"/>
    <w:rsid w:val="00F2750D"/>
    <w:rsid w:val="00F277DF"/>
    <w:rsid w:val="00F277F0"/>
    <w:rsid w:val="00F2781C"/>
    <w:rsid w:val="00F278AD"/>
    <w:rsid w:val="00F27906"/>
    <w:rsid w:val="00F27B44"/>
    <w:rsid w:val="00F27C23"/>
    <w:rsid w:val="00F27E0D"/>
    <w:rsid w:val="00F27E6A"/>
    <w:rsid w:val="00F27E86"/>
    <w:rsid w:val="00F27E87"/>
    <w:rsid w:val="00F27F14"/>
    <w:rsid w:val="00F30058"/>
    <w:rsid w:val="00F30074"/>
    <w:rsid w:val="00F30203"/>
    <w:rsid w:val="00F30468"/>
    <w:rsid w:val="00F30975"/>
    <w:rsid w:val="00F30D86"/>
    <w:rsid w:val="00F30EA6"/>
    <w:rsid w:val="00F310CB"/>
    <w:rsid w:val="00F310FA"/>
    <w:rsid w:val="00F31122"/>
    <w:rsid w:val="00F31165"/>
    <w:rsid w:val="00F31207"/>
    <w:rsid w:val="00F3152F"/>
    <w:rsid w:val="00F31588"/>
    <w:rsid w:val="00F31618"/>
    <w:rsid w:val="00F3175F"/>
    <w:rsid w:val="00F31787"/>
    <w:rsid w:val="00F31E4E"/>
    <w:rsid w:val="00F31FDC"/>
    <w:rsid w:val="00F32000"/>
    <w:rsid w:val="00F3204C"/>
    <w:rsid w:val="00F32358"/>
    <w:rsid w:val="00F324D9"/>
    <w:rsid w:val="00F32529"/>
    <w:rsid w:val="00F325A2"/>
    <w:rsid w:val="00F325A8"/>
    <w:rsid w:val="00F32809"/>
    <w:rsid w:val="00F328CC"/>
    <w:rsid w:val="00F32D1D"/>
    <w:rsid w:val="00F32E2F"/>
    <w:rsid w:val="00F32F8C"/>
    <w:rsid w:val="00F330AF"/>
    <w:rsid w:val="00F33275"/>
    <w:rsid w:val="00F33388"/>
    <w:rsid w:val="00F333C9"/>
    <w:rsid w:val="00F335FA"/>
    <w:rsid w:val="00F337DD"/>
    <w:rsid w:val="00F338FE"/>
    <w:rsid w:val="00F33E8A"/>
    <w:rsid w:val="00F33FB1"/>
    <w:rsid w:val="00F340A8"/>
    <w:rsid w:val="00F340E3"/>
    <w:rsid w:val="00F34314"/>
    <w:rsid w:val="00F347CF"/>
    <w:rsid w:val="00F3496D"/>
    <w:rsid w:val="00F34B06"/>
    <w:rsid w:val="00F34BC9"/>
    <w:rsid w:val="00F34C96"/>
    <w:rsid w:val="00F34CEA"/>
    <w:rsid w:val="00F34D9A"/>
    <w:rsid w:val="00F34DB0"/>
    <w:rsid w:val="00F34DDF"/>
    <w:rsid w:val="00F351A4"/>
    <w:rsid w:val="00F35246"/>
    <w:rsid w:val="00F353BE"/>
    <w:rsid w:val="00F35470"/>
    <w:rsid w:val="00F35A66"/>
    <w:rsid w:val="00F35C7D"/>
    <w:rsid w:val="00F35DEF"/>
    <w:rsid w:val="00F35E22"/>
    <w:rsid w:val="00F35F53"/>
    <w:rsid w:val="00F35F83"/>
    <w:rsid w:val="00F36091"/>
    <w:rsid w:val="00F3642A"/>
    <w:rsid w:val="00F36440"/>
    <w:rsid w:val="00F36467"/>
    <w:rsid w:val="00F36475"/>
    <w:rsid w:val="00F36520"/>
    <w:rsid w:val="00F365FE"/>
    <w:rsid w:val="00F36843"/>
    <w:rsid w:val="00F36854"/>
    <w:rsid w:val="00F3692C"/>
    <w:rsid w:val="00F3695A"/>
    <w:rsid w:val="00F36A60"/>
    <w:rsid w:val="00F36CAD"/>
    <w:rsid w:val="00F36EC1"/>
    <w:rsid w:val="00F37185"/>
    <w:rsid w:val="00F3767E"/>
    <w:rsid w:val="00F3768E"/>
    <w:rsid w:val="00F376E9"/>
    <w:rsid w:val="00F37829"/>
    <w:rsid w:val="00F3789F"/>
    <w:rsid w:val="00F3791D"/>
    <w:rsid w:val="00F37A52"/>
    <w:rsid w:val="00F37B34"/>
    <w:rsid w:val="00F37C83"/>
    <w:rsid w:val="00F37D01"/>
    <w:rsid w:val="00F37D7C"/>
    <w:rsid w:val="00F37F8E"/>
    <w:rsid w:val="00F401CB"/>
    <w:rsid w:val="00F40640"/>
    <w:rsid w:val="00F40817"/>
    <w:rsid w:val="00F4097A"/>
    <w:rsid w:val="00F40CD8"/>
    <w:rsid w:val="00F40DED"/>
    <w:rsid w:val="00F40FCF"/>
    <w:rsid w:val="00F4105A"/>
    <w:rsid w:val="00F4111C"/>
    <w:rsid w:val="00F41548"/>
    <w:rsid w:val="00F415F2"/>
    <w:rsid w:val="00F41680"/>
    <w:rsid w:val="00F41731"/>
    <w:rsid w:val="00F419E5"/>
    <w:rsid w:val="00F41CFE"/>
    <w:rsid w:val="00F41D7B"/>
    <w:rsid w:val="00F41E17"/>
    <w:rsid w:val="00F41E20"/>
    <w:rsid w:val="00F420F8"/>
    <w:rsid w:val="00F421DC"/>
    <w:rsid w:val="00F422C2"/>
    <w:rsid w:val="00F42316"/>
    <w:rsid w:val="00F423B1"/>
    <w:rsid w:val="00F42778"/>
    <w:rsid w:val="00F4288E"/>
    <w:rsid w:val="00F42ABC"/>
    <w:rsid w:val="00F42E41"/>
    <w:rsid w:val="00F42E74"/>
    <w:rsid w:val="00F42F4F"/>
    <w:rsid w:val="00F42F55"/>
    <w:rsid w:val="00F430DA"/>
    <w:rsid w:val="00F43579"/>
    <w:rsid w:val="00F435F7"/>
    <w:rsid w:val="00F43694"/>
    <w:rsid w:val="00F436DB"/>
    <w:rsid w:val="00F4384B"/>
    <w:rsid w:val="00F4399E"/>
    <w:rsid w:val="00F439AB"/>
    <w:rsid w:val="00F43B7F"/>
    <w:rsid w:val="00F43B88"/>
    <w:rsid w:val="00F43BE1"/>
    <w:rsid w:val="00F43C0E"/>
    <w:rsid w:val="00F4406F"/>
    <w:rsid w:val="00F445ED"/>
    <w:rsid w:val="00F4462A"/>
    <w:rsid w:val="00F44744"/>
    <w:rsid w:val="00F449C6"/>
    <w:rsid w:val="00F44A2D"/>
    <w:rsid w:val="00F44BDA"/>
    <w:rsid w:val="00F44CC9"/>
    <w:rsid w:val="00F44CF6"/>
    <w:rsid w:val="00F44E55"/>
    <w:rsid w:val="00F44EAA"/>
    <w:rsid w:val="00F44F6D"/>
    <w:rsid w:val="00F45055"/>
    <w:rsid w:val="00F454E8"/>
    <w:rsid w:val="00F4579E"/>
    <w:rsid w:val="00F45918"/>
    <w:rsid w:val="00F45A33"/>
    <w:rsid w:val="00F46063"/>
    <w:rsid w:val="00F463EE"/>
    <w:rsid w:val="00F4680A"/>
    <w:rsid w:val="00F46814"/>
    <w:rsid w:val="00F46845"/>
    <w:rsid w:val="00F46A8A"/>
    <w:rsid w:val="00F46B17"/>
    <w:rsid w:val="00F46E05"/>
    <w:rsid w:val="00F46E64"/>
    <w:rsid w:val="00F46E8C"/>
    <w:rsid w:val="00F47094"/>
    <w:rsid w:val="00F4734D"/>
    <w:rsid w:val="00F473AC"/>
    <w:rsid w:val="00F47409"/>
    <w:rsid w:val="00F47531"/>
    <w:rsid w:val="00F4758B"/>
    <w:rsid w:val="00F47638"/>
    <w:rsid w:val="00F478D5"/>
    <w:rsid w:val="00F479E1"/>
    <w:rsid w:val="00F47A1E"/>
    <w:rsid w:val="00F47B2E"/>
    <w:rsid w:val="00F47E01"/>
    <w:rsid w:val="00F47E6D"/>
    <w:rsid w:val="00F47F0F"/>
    <w:rsid w:val="00F47F97"/>
    <w:rsid w:val="00F50244"/>
    <w:rsid w:val="00F502CD"/>
    <w:rsid w:val="00F504B0"/>
    <w:rsid w:val="00F50732"/>
    <w:rsid w:val="00F50BA5"/>
    <w:rsid w:val="00F50C42"/>
    <w:rsid w:val="00F50D09"/>
    <w:rsid w:val="00F50EB0"/>
    <w:rsid w:val="00F510B2"/>
    <w:rsid w:val="00F510D2"/>
    <w:rsid w:val="00F5136D"/>
    <w:rsid w:val="00F51469"/>
    <w:rsid w:val="00F516C7"/>
    <w:rsid w:val="00F518E9"/>
    <w:rsid w:val="00F519BE"/>
    <w:rsid w:val="00F51B35"/>
    <w:rsid w:val="00F520C8"/>
    <w:rsid w:val="00F5273B"/>
    <w:rsid w:val="00F52B89"/>
    <w:rsid w:val="00F52C4C"/>
    <w:rsid w:val="00F52CBB"/>
    <w:rsid w:val="00F52FFB"/>
    <w:rsid w:val="00F534A7"/>
    <w:rsid w:val="00F53549"/>
    <w:rsid w:val="00F53759"/>
    <w:rsid w:val="00F53D5B"/>
    <w:rsid w:val="00F54286"/>
    <w:rsid w:val="00F547C1"/>
    <w:rsid w:val="00F547F6"/>
    <w:rsid w:val="00F54816"/>
    <w:rsid w:val="00F54890"/>
    <w:rsid w:val="00F548DC"/>
    <w:rsid w:val="00F5499D"/>
    <w:rsid w:val="00F54AE5"/>
    <w:rsid w:val="00F54D23"/>
    <w:rsid w:val="00F54E01"/>
    <w:rsid w:val="00F54ED2"/>
    <w:rsid w:val="00F54ED5"/>
    <w:rsid w:val="00F55024"/>
    <w:rsid w:val="00F55154"/>
    <w:rsid w:val="00F5515E"/>
    <w:rsid w:val="00F552B4"/>
    <w:rsid w:val="00F55497"/>
    <w:rsid w:val="00F55686"/>
    <w:rsid w:val="00F55700"/>
    <w:rsid w:val="00F5575C"/>
    <w:rsid w:val="00F5577B"/>
    <w:rsid w:val="00F5587A"/>
    <w:rsid w:val="00F55A9D"/>
    <w:rsid w:val="00F565D5"/>
    <w:rsid w:val="00F567F3"/>
    <w:rsid w:val="00F5687F"/>
    <w:rsid w:val="00F568F1"/>
    <w:rsid w:val="00F5693D"/>
    <w:rsid w:val="00F56DB6"/>
    <w:rsid w:val="00F57228"/>
    <w:rsid w:val="00F57534"/>
    <w:rsid w:val="00F57794"/>
    <w:rsid w:val="00F57B94"/>
    <w:rsid w:val="00F57D6B"/>
    <w:rsid w:val="00F57EBB"/>
    <w:rsid w:val="00F60040"/>
    <w:rsid w:val="00F60350"/>
    <w:rsid w:val="00F6039B"/>
    <w:rsid w:val="00F60416"/>
    <w:rsid w:val="00F6052C"/>
    <w:rsid w:val="00F606EB"/>
    <w:rsid w:val="00F606F1"/>
    <w:rsid w:val="00F60910"/>
    <w:rsid w:val="00F60A72"/>
    <w:rsid w:val="00F60BB4"/>
    <w:rsid w:val="00F60CF6"/>
    <w:rsid w:val="00F60EC8"/>
    <w:rsid w:val="00F60F47"/>
    <w:rsid w:val="00F61021"/>
    <w:rsid w:val="00F61349"/>
    <w:rsid w:val="00F6145C"/>
    <w:rsid w:val="00F61697"/>
    <w:rsid w:val="00F617E3"/>
    <w:rsid w:val="00F618AF"/>
    <w:rsid w:val="00F61A04"/>
    <w:rsid w:val="00F61A50"/>
    <w:rsid w:val="00F61BF6"/>
    <w:rsid w:val="00F61C6B"/>
    <w:rsid w:val="00F61CCA"/>
    <w:rsid w:val="00F61DAF"/>
    <w:rsid w:val="00F620A0"/>
    <w:rsid w:val="00F620C3"/>
    <w:rsid w:val="00F620DB"/>
    <w:rsid w:val="00F622DA"/>
    <w:rsid w:val="00F626B9"/>
    <w:rsid w:val="00F62759"/>
    <w:rsid w:val="00F6286F"/>
    <w:rsid w:val="00F628E7"/>
    <w:rsid w:val="00F62A10"/>
    <w:rsid w:val="00F62EC7"/>
    <w:rsid w:val="00F630EB"/>
    <w:rsid w:val="00F632A3"/>
    <w:rsid w:val="00F632F4"/>
    <w:rsid w:val="00F634EB"/>
    <w:rsid w:val="00F6351E"/>
    <w:rsid w:val="00F6389B"/>
    <w:rsid w:val="00F63949"/>
    <w:rsid w:val="00F63965"/>
    <w:rsid w:val="00F63B09"/>
    <w:rsid w:val="00F63FC2"/>
    <w:rsid w:val="00F6402D"/>
    <w:rsid w:val="00F641B5"/>
    <w:rsid w:val="00F641C1"/>
    <w:rsid w:val="00F64271"/>
    <w:rsid w:val="00F64824"/>
    <w:rsid w:val="00F64858"/>
    <w:rsid w:val="00F649ED"/>
    <w:rsid w:val="00F64D0E"/>
    <w:rsid w:val="00F64F04"/>
    <w:rsid w:val="00F64F2E"/>
    <w:rsid w:val="00F650C0"/>
    <w:rsid w:val="00F6512E"/>
    <w:rsid w:val="00F65282"/>
    <w:rsid w:val="00F65579"/>
    <w:rsid w:val="00F655ED"/>
    <w:rsid w:val="00F6567D"/>
    <w:rsid w:val="00F6577F"/>
    <w:rsid w:val="00F65AC4"/>
    <w:rsid w:val="00F65E82"/>
    <w:rsid w:val="00F65F56"/>
    <w:rsid w:val="00F6600E"/>
    <w:rsid w:val="00F66065"/>
    <w:rsid w:val="00F6611A"/>
    <w:rsid w:val="00F661D6"/>
    <w:rsid w:val="00F66256"/>
    <w:rsid w:val="00F666A1"/>
    <w:rsid w:val="00F66727"/>
    <w:rsid w:val="00F6693A"/>
    <w:rsid w:val="00F66ABC"/>
    <w:rsid w:val="00F66BB9"/>
    <w:rsid w:val="00F66C38"/>
    <w:rsid w:val="00F66E9B"/>
    <w:rsid w:val="00F6771B"/>
    <w:rsid w:val="00F67836"/>
    <w:rsid w:val="00F6790D"/>
    <w:rsid w:val="00F67A0C"/>
    <w:rsid w:val="00F67BBD"/>
    <w:rsid w:val="00F67E8D"/>
    <w:rsid w:val="00F67F81"/>
    <w:rsid w:val="00F700EB"/>
    <w:rsid w:val="00F703AC"/>
    <w:rsid w:val="00F705A6"/>
    <w:rsid w:val="00F70636"/>
    <w:rsid w:val="00F707F7"/>
    <w:rsid w:val="00F708F2"/>
    <w:rsid w:val="00F70D5B"/>
    <w:rsid w:val="00F70E18"/>
    <w:rsid w:val="00F70FF9"/>
    <w:rsid w:val="00F7103E"/>
    <w:rsid w:val="00F712CE"/>
    <w:rsid w:val="00F71351"/>
    <w:rsid w:val="00F71568"/>
    <w:rsid w:val="00F717B3"/>
    <w:rsid w:val="00F71B35"/>
    <w:rsid w:val="00F71D53"/>
    <w:rsid w:val="00F71E51"/>
    <w:rsid w:val="00F71F28"/>
    <w:rsid w:val="00F71F74"/>
    <w:rsid w:val="00F72048"/>
    <w:rsid w:val="00F72100"/>
    <w:rsid w:val="00F72538"/>
    <w:rsid w:val="00F725E4"/>
    <w:rsid w:val="00F725F8"/>
    <w:rsid w:val="00F7273E"/>
    <w:rsid w:val="00F727C8"/>
    <w:rsid w:val="00F72C00"/>
    <w:rsid w:val="00F72C3E"/>
    <w:rsid w:val="00F72C7B"/>
    <w:rsid w:val="00F72F23"/>
    <w:rsid w:val="00F72FE9"/>
    <w:rsid w:val="00F73311"/>
    <w:rsid w:val="00F7338E"/>
    <w:rsid w:val="00F735F0"/>
    <w:rsid w:val="00F736AC"/>
    <w:rsid w:val="00F737CA"/>
    <w:rsid w:val="00F7395E"/>
    <w:rsid w:val="00F73995"/>
    <w:rsid w:val="00F739F9"/>
    <w:rsid w:val="00F73C02"/>
    <w:rsid w:val="00F741BD"/>
    <w:rsid w:val="00F741FF"/>
    <w:rsid w:val="00F74448"/>
    <w:rsid w:val="00F74472"/>
    <w:rsid w:val="00F746B1"/>
    <w:rsid w:val="00F7479F"/>
    <w:rsid w:val="00F74B06"/>
    <w:rsid w:val="00F74B6B"/>
    <w:rsid w:val="00F74C4A"/>
    <w:rsid w:val="00F74CA5"/>
    <w:rsid w:val="00F74EB4"/>
    <w:rsid w:val="00F7502C"/>
    <w:rsid w:val="00F750F8"/>
    <w:rsid w:val="00F75286"/>
    <w:rsid w:val="00F752EB"/>
    <w:rsid w:val="00F753B8"/>
    <w:rsid w:val="00F7556F"/>
    <w:rsid w:val="00F757CA"/>
    <w:rsid w:val="00F757DD"/>
    <w:rsid w:val="00F758CF"/>
    <w:rsid w:val="00F75A0D"/>
    <w:rsid w:val="00F75B8C"/>
    <w:rsid w:val="00F75BEC"/>
    <w:rsid w:val="00F75BFB"/>
    <w:rsid w:val="00F75C0E"/>
    <w:rsid w:val="00F75E51"/>
    <w:rsid w:val="00F76094"/>
    <w:rsid w:val="00F76287"/>
    <w:rsid w:val="00F76341"/>
    <w:rsid w:val="00F763B7"/>
    <w:rsid w:val="00F76539"/>
    <w:rsid w:val="00F765DB"/>
    <w:rsid w:val="00F766B5"/>
    <w:rsid w:val="00F76783"/>
    <w:rsid w:val="00F76843"/>
    <w:rsid w:val="00F768AC"/>
    <w:rsid w:val="00F76A4F"/>
    <w:rsid w:val="00F76C02"/>
    <w:rsid w:val="00F76C70"/>
    <w:rsid w:val="00F76E6C"/>
    <w:rsid w:val="00F76EBF"/>
    <w:rsid w:val="00F76F1A"/>
    <w:rsid w:val="00F772B2"/>
    <w:rsid w:val="00F77461"/>
    <w:rsid w:val="00F7755F"/>
    <w:rsid w:val="00F7787D"/>
    <w:rsid w:val="00F77AED"/>
    <w:rsid w:val="00F77AF8"/>
    <w:rsid w:val="00F77E74"/>
    <w:rsid w:val="00F77E92"/>
    <w:rsid w:val="00F80023"/>
    <w:rsid w:val="00F80389"/>
    <w:rsid w:val="00F8068B"/>
    <w:rsid w:val="00F80813"/>
    <w:rsid w:val="00F80A90"/>
    <w:rsid w:val="00F80C86"/>
    <w:rsid w:val="00F80E7C"/>
    <w:rsid w:val="00F814F7"/>
    <w:rsid w:val="00F81509"/>
    <w:rsid w:val="00F81690"/>
    <w:rsid w:val="00F817CD"/>
    <w:rsid w:val="00F81805"/>
    <w:rsid w:val="00F81D1A"/>
    <w:rsid w:val="00F81EF7"/>
    <w:rsid w:val="00F81F06"/>
    <w:rsid w:val="00F81F68"/>
    <w:rsid w:val="00F81FF7"/>
    <w:rsid w:val="00F821AD"/>
    <w:rsid w:val="00F8226A"/>
    <w:rsid w:val="00F8226B"/>
    <w:rsid w:val="00F82395"/>
    <w:rsid w:val="00F823A9"/>
    <w:rsid w:val="00F82426"/>
    <w:rsid w:val="00F8244F"/>
    <w:rsid w:val="00F82473"/>
    <w:rsid w:val="00F8265C"/>
    <w:rsid w:val="00F8284D"/>
    <w:rsid w:val="00F82A3B"/>
    <w:rsid w:val="00F82C85"/>
    <w:rsid w:val="00F82C8B"/>
    <w:rsid w:val="00F82EFA"/>
    <w:rsid w:val="00F82F67"/>
    <w:rsid w:val="00F8333C"/>
    <w:rsid w:val="00F83365"/>
    <w:rsid w:val="00F834CE"/>
    <w:rsid w:val="00F8388D"/>
    <w:rsid w:val="00F83BA2"/>
    <w:rsid w:val="00F83C29"/>
    <w:rsid w:val="00F83E2A"/>
    <w:rsid w:val="00F83FA0"/>
    <w:rsid w:val="00F83FCB"/>
    <w:rsid w:val="00F840B9"/>
    <w:rsid w:val="00F84175"/>
    <w:rsid w:val="00F8428A"/>
    <w:rsid w:val="00F8450D"/>
    <w:rsid w:val="00F84667"/>
    <w:rsid w:val="00F84816"/>
    <w:rsid w:val="00F84947"/>
    <w:rsid w:val="00F849B8"/>
    <w:rsid w:val="00F849F6"/>
    <w:rsid w:val="00F84B57"/>
    <w:rsid w:val="00F84D04"/>
    <w:rsid w:val="00F8520E"/>
    <w:rsid w:val="00F85247"/>
    <w:rsid w:val="00F85348"/>
    <w:rsid w:val="00F8545C"/>
    <w:rsid w:val="00F85507"/>
    <w:rsid w:val="00F8555B"/>
    <w:rsid w:val="00F855FE"/>
    <w:rsid w:val="00F857B8"/>
    <w:rsid w:val="00F8580A"/>
    <w:rsid w:val="00F85B34"/>
    <w:rsid w:val="00F85CC9"/>
    <w:rsid w:val="00F85D70"/>
    <w:rsid w:val="00F85D9E"/>
    <w:rsid w:val="00F85F92"/>
    <w:rsid w:val="00F86003"/>
    <w:rsid w:val="00F86200"/>
    <w:rsid w:val="00F863EF"/>
    <w:rsid w:val="00F86676"/>
    <w:rsid w:val="00F866A4"/>
    <w:rsid w:val="00F8677F"/>
    <w:rsid w:val="00F86890"/>
    <w:rsid w:val="00F86D3E"/>
    <w:rsid w:val="00F86FB6"/>
    <w:rsid w:val="00F87100"/>
    <w:rsid w:val="00F8727F"/>
    <w:rsid w:val="00F872F4"/>
    <w:rsid w:val="00F87383"/>
    <w:rsid w:val="00F87691"/>
    <w:rsid w:val="00F877AB"/>
    <w:rsid w:val="00F8782C"/>
    <w:rsid w:val="00F8786B"/>
    <w:rsid w:val="00F87880"/>
    <w:rsid w:val="00F87A65"/>
    <w:rsid w:val="00F87AA1"/>
    <w:rsid w:val="00F87B7B"/>
    <w:rsid w:val="00F87BFA"/>
    <w:rsid w:val="00F87C0B"/>
    <w:rsid w:val="00F87CA8"/>
    <w:rsid w:val="00F87D55"/>
    <w:rsid w:val="00F87E00"/>
    <w:rsid w:val="00F87E9A"/>
    <w:rsid w:val="00F87FC6"/>
    <w:rsid w:val="00F90096"/>
    <w:rsid w:val="00F9035E"/>
    <w:rsid w:val="00F903D3"/>
    <w:rsid w:val="00F90537"/>
    <w:rsid w:val="00F90712"/>
    <w:rsid w:val="00F90764"/>
    <w:rsid w:val="00F9093F"/>
    <w:rsid w:val="00F90965"/>
    <w:rsid w:val="00F90A5F"/>
    <w:rsid w:val="00F90AB3"/>
    <w:rsid w:val="00F90B54"/>
    <w:rsid w:val="00F90BFC"/>
    <w:rsid w:val="00F90D65"/>
    <w:rsid w:val="00F90EC4"/>
    <w:rsid w:val="00F912DC"/>
    <w:rsid w:val="00F917D6"/>
    <w:rsid w:val="00F918BC"/>
    <w:rsid w:val="00F91AE1"/>
    <w:rsid w:val="00F91EDF"/>
    <w:rsid w:val="00F91F10"/>
    <w:rsid w:val="00F9208C"/>
    <w:rsid w:val="00F920AA"/>
    <w:rsid w:val="00F92107"/>
    <w:rsid w:val="00F927CF"/>
    <w:rsid w:val="00F928DD"/>
    <w:rsid w:val="00F92A54"/>
    <w:rsid w:val="00F92BBD"/>
    <w:rsid w:val="00F92E18"/>
    <w:rsid w:val="00F92EB6"/>
    <w:rsid w:val="00F933A3"/>
    <w:rsid w:val="00F93411"/>
    <w:rsid w:val="00F9352B"/>
    <w:rsid w:val="00F9358C"/>
    <w:rsid w:val="00F93813"/>
    <w:rsid w:val="00F93832"/>
    <w:rsid w:val="00F939D0"/>
    <w:rsid w:val="00F93AA7"/>
    <w:rsid w:val="00F93B93"/>
    <w:rsid w:val="00F94060"/>
    <w:rsid w:val="00F9416D"/>
    <w:rsid w:val="00F9434F"/>
    <w:rsid w:val="00F9437F"/>
    <w:rsid w:val="00F943E9"/>
    <w:rsid w:val="00F947BC"/>
    <w:rsid w:val="00F94835"/>
    <w:rsid w:val="00F948EC"/>
    <w:rsid w:val="00F94BE0"/>
    <w:rsid w:val="00F94E3D"/>
    <w:rsid w:val="00F94EC6"/>
    <w:rsid w:val="00F94F2C"/>
    <w:rsid w:val="00F94F64"/>
    <w:rsid w:val="00F9555B"/>
    <w:rsid w:val="00F956B0"/>
    <w:rsid w:val="00F95A20"/>
    <w:rsid w:val="00F95ECD"/>
    <w:rsid w:val="00F95F94"/>
    <w:rsid w:val="00F96029"/>
    <w:rsid w:val="00F96242"/>
    <w:rsid w:val="00F963A5"/>
    <w:rsid w:val="00F96628"/>
    <w:rsid w:val="00F9674C"/>
    <w:rsid w:val="00F96832"/>
    <w:rsid w:val="00F96B35"/>
    <w:rsid w:val="00F96C32"/>
    <w:rsid w:val="00F96E45"/>
    <w:rsid w:val="00F97025"/>
    <w:rsid w:val="00F970E3"/>
    <w:rsid w:val="00F970F0"/>
    <w:rsid w:val="00F97225"/>
    <w:rsid w:val="00F97497"/>
    <w:rsid w:val="00F974CB"/>
    <w:rsid w:val="00F97606"/>
    <w:rsid w:val="00F97BF9"/>
    <w:rsid w:val="00F97D6E"/>
    <w:rsid w:val="00F97E1E"/>
    <w:rsid w:val="00F97F5E"/>
    <w:rsid w:val="00FA018C"/>
    <w:rsid w:val="00FA01F4"/>
    <w:rsid w:val="00FA0297"/>
    <w:rsid w:val="00FA0419"/>
    <w:rsid w:val="00FA05AA"/>
    <w:rsid w:val="00FA05DE"/>
    <w:rsid w:val="00FA061A"/>
    <w:rsid w:val="00FA0642"/>
    <w:rsid w:val="00FA080A"/>
    <w:rsid w:val="00FA089F"/>
    <w:rsid w:val="00FA0A56"/>
    <w:rsid w:val="00FA0CD3"/>
    <w:rsid w:val="00FA0EDA"/>
    <w:rsid w:val="00FA0F46"/>
    <w:rsid w:val="00FA0F68"/>
    <w:rsid w:val="00FA10C9"/>
    <w:rsid w:val="00FA112D"/>
    <w:rsid w:val="00FA1183"/>
    <w:rsid w:val="00FA1334"/>
    <w:rsid w:val="00FA15E9"/>
    <w:rsid w:val="00FA160E"/>
    <w:rsid w:val="00FA1679"/>
    <w:rsid w:val="00FA17C9"/>
    <w:rsid w:val="00FA17DB"/>
    <w:rsid w:val="00FA17F3"/>
    <w:rsid w:val="00FA191E"/>
    <w:rsid w:val="00FA1AF4"/>
    <w:rsid w:val="00FA1B52"/>
    <w:rsid w:val="00FA1C3F"/>
    <w:rsid w:val="00FA1FC2"/>
    <w:rsid w:val="00FA2045"/>
    <w:rsid w:val="00FA2432"/>
    <w:rsid w:val="00FA266D"/>
    <w:rsid w:val="00FA2C1C"/>
    <w:rsid w:val="00FA2F20"/>
    <w:rsid w:val="00FA3007"/>
    <w:rsid w:val="00FA32C5"/>
    <w:rsid w:val="00FA331E"/>
    <w:rsid w:val="00FA346B"/>
    <w:rsid w:val="00FA3A6A"/>
    <w:rsid w:val="00FA3BC6"/>
    <w:rsid w:val="00FA3BF1"/>
    <w:rsid w:val="00FA3BF5"/>
    <w:rsid w:val="00FA3C8F"/>
    <w:rsid w:val="00FA3CD6"/>
    <w:rsid w:val="00FA3FFD"/>
    <w:rsid w:val="00FA40A8"/>
    <w:rsid w:val="00FA4249"/>
    <w:rsid w:val="00FA42F0"/>
    <w:rsid w:val="00FA4304"/>
    <w:rsid w:val="00FA434F"/>
    <w:rsid w:val="00FA4C6D"/>
    <w:rsid w:val="00FA4CBF"/>
    <w:rsid w:val="00FA4E01"/>
    <w:rsid w:val="00FA4FCC"/>
    <w:rsid w:val="00FA52BB"/>
    <w:rsid w:val="00FA5699"/>
    <w:rsid w:val="00FA579D"/>
    <w:rsid w:val="00FA5A6E"/>
    <w:rsid w:val="00FA5CA8"/>
    <w:rsid w:val="00FA5E33"/>
    <w:rsid w:val="00FA5EAC"/>
    <w:rsid w:val="00FA6004"/>
    <w:rsid w:val="00FA613A"/>
    <w:rsid w:val="00FA623B"/>
    <w:rsid w:val="00FA6305"/>
    <w:rsid w:val="00FA6380"/>
    <w:rsid w:val="00FA642D"/>
    <w:rsid w:val="00FA64BD"/>
    <w:rsid w:val="00FA6776"/>
    <w:rsid w:val="00FA678D"/>
    <w:rsid w:val="00FA6824"/>
    <w:rsid w:val="00FA6902"/>
    <w:rsid w:val="00FA69AB"/>
    <w:rsid w:val="00FA69DF"/>
    <w:rsid w:val="00FA6A23"/>
    <w:rsid w:val="00FA76D3"/>
    <w:rsid w:val="00FA783E"/>
    <w:rsid w:val="00FA78D2"/>
    <w:rsid w:val="00FA7A12"/>
    <w:rsid w:val="00FA7AB5"/>
    <w:rsid w:val="00FB007D"/>
    <w:rsid w:val="00FB011F"/>
    <w:rsid w:val="00FB019D"/>
    <w:rsid w:val="00FB03C9"/>
    <w:rsid w:val="00FB049A"/>
    <w:rsid w:val="00FB0639"/>
    <w:rsid w:val="00FB093F"/>
    <w:rsid w:val="00FB0974"/>
    <w:rsid w:val="00FB09B3"/>
    <w:rsid w:val="00FB0A18"/>
    <w:rsid w:val="00FB0AE8"/>
    <w:rsid w:val="00FB0B43"/>
    <w:rsid w:val="00FB0C90"/>
    <w:rsid w:val="00FB1026"/>
    <w:rsid w:val="00FB1095"/>
    <w:rsid w:val="00FB10E2"/>
    <w:rsid w:val="00FB1277"/>
    <w:rsid w:val="00FB1311"/>
    <w:rsid w:val="00FB145D"/>
    <w:rsid w:val="00FB14C7"/>
    <w:rsid w:val="00FB152E"/>
    <w:rsid w:val="00FB1824"/>
    <w:rsid w:val="00FB18E7"/>
    <w:rsid w:val="00FB1AA6"/>
    <w:rsid w:val="00FB1AB9"/>
    <w:rsid w:val="00FB1C08"/>
    <w:rsid w:val="00FB1C32"/>
    <w:rsid w:val="00FB2138"/>
    <w:rsid w:val="00FB22C4"/>
    <w:rsid w:val="00FB2423"/>
    <w:rsid w:val="00FB2488"/>
    <w:rsid w:val="00FB24C2"/>
    <w:rsid w:val="00FB2942"/>
    <w:rsid w:val="00FB2CBB"/>
    <w:rsid w:val="00FB2E2B"/>
    <w:rsid w:val="00FB3382"/>
    <w:rsid w:val="00FB358C"/>
    <w:rsid w:val="00FB3667"/>
    <w:rsid w:val="00FB37F5"/>
    <w:rsid w:val="00FB3818"/>
    <w:rsid w:val="00FB3971"/>
    <w:rsid w:val="00FB3977"/>
    <w:rsid w:val="00FB3A62"/>
    <w:rsid w:val="00FB3D4E"/>
    <w:rsid w:val="00FB3DE2"/>
    <w:rsid w:val="00FB3F2A"/>
    <w:rsid w:val="00FB3F99"/>
    <w:rsid w:val="00FB3FC7"/>
    <w:rsid w:val="00FB3FFD"/>
    <w:rsid w:val="00FB4123"/>
    <w:rsid w:val="00FB4163"/>
    <w:rsid w:val="00FB4179"/>
    <w:rsid w:val="00FB4226"/>
    <w:rsid w:val="00FB45B5"/>
    <w:rsid w:val="00FB46BC"/>
    <w:rsid w:val="00FB4998"/>
    <w:rsid w:val="00FB4A13"/>
    <w:rsid w:val="00FB4E13"/>
    <w:rsid w:val="00FB4FCD"/>
    <w:rsid w:val="00FB50B4"/>
    <w:rsid w:val="00FB5168"/>
    <w:rsid w:val="00FB5275"/>
    <w:rsid w:val="00FB55F3"/>
    <w:rsid w:val="00FB59B1"/>
    <w:rsid w:val="00FB5BFF"/>
    <w:rsid w:val="00FB5DA3"/>
    <w:rsid w:val="00FB5DE1"/>
    <w:rsid w:val="00FB5E33"/>
    <w:rsid w:val="00FB6365"/>
    <w:rsid w:val="00FB6386"/>
    <w:rsid w:val="00FB6399"/>
    <w:rsid w:val="00FB6450"/>
    <w:rsid w:val="00FB66CE"/>
    <w:rsid w:val="00FB66FD"/>
    <w:rsid w:val="00FB67C3"/>
    <w:rsid w:val="00FB68E9"/>
    <w:rsid w:val="00FB6D33"/>
    <w:rsid w:val="00FB7159"/>
    <w:rsid w:val="00FB717D"/>
    <w:rsid w:val="00FB71C5"/>
    <w:rsid w:val="00FB7361"/>
    <w:rsid w:val="00FB737B"/>
    <w:rsid w:val="00FB74A8"/>
    <w:rsid w:val="00FB7571"/>
    <w:rsid w:val="00FB7734"/>
    <w:rsid w:val="00FB7914"/>
    <w:rsid w:val="00FB7A7A"/>
    <w:rsid w:val="00FB7C17"/>
    <w:rsid w:val="00FB7D94"/>
    <w:rsid w:val="00FB7DEA"/>
    <w:rsid w:val="00FB7F48"/>
    <w:rsid w:val="00FB7F51"/>
    <w:rsid w:val="00FC01E2"/>
    <w:rsid w:val="00FC02B6"/>
    <w:rsid w:val="00FC038A"/>
    <w:rsid w:val="00FC06CE"/>
    <w:rsid w:val="00FC0709"/>
    <w:rsid w:val="00FC0771"/>
    <w:rsid w:val="00FC0991"/>
    <w:rsid w:val="00FC0A43"/>
    <w:rsid w:val="00FC0ADD"/>
    <w:rsid w:val="00FC0E3E"/>
    <w:rsid w:val="00FC112D"/>
    <w:rsid w:val="00FC1226"/>
    <w:rsid w:val="00FC12B2"/>
    <w:rsid w:val="00FC1459"/>
    <w:rsid w:val="00FC1613"/>
    <w:rsid w:val="00FC17DC"/>
    <w:rsid w:val="00FC1917"/>
    <w:rsid w:val="00FC1985"/>
    <w:rsid w:val="00FC1A6C"/>
    <w:rsid w:val="00FC1ACF"/>
    <w:rsid w:val="00FC1E5A"/>
    <w:rsid w:val="00FC1F78"/>
    <w:rsid w:val="00FC1FD1"/>
    <w:rsid w:val="00FC207B"/>
    <w:rsid w:val="00FC20A4"/>
    <w:rsid w:val="00FC214E"/>
    <w:rsid w:val="00FC251C"/>
    <w:rsid w:val="00FC255D"/>
    <w:rsid w:val="00FC2632"/>
    <w:rsid w:val="00FC2850"/>
    <w:rsid w:val="00FC293B"/>
    <w:rsid w:val="00FC2A54"/>
    <w:rsid w:val="00FC2BFD"/>
    <w:rsid w:val="00FC2F5A"/>
    <w:rsid w:val="00FC3032"/>
    <w:rsid w:val="00FC30A8"/>
    <w:rsid w:val="00FC31C0"/>
    <w:rsid w:val="00FC34CD"/>
    <w:rsid w:val="00FC356F"/>
    <w:rsid w:val="00FC3597"/>
    <w:rsid w:val="00FC35EA"/>
    <w:rsid w:val="00FC370C"/>
    <w:rsid w:val="00FC3948"/>
    <w:rsid w:val="00FC39A4"/>
    <w:rsid w:val="00FC3A3B"/>
    <w:rsid w:val="00FC3BD5"/>
    <w:rsid w:val="00FC3CA8"/>
    <w:rsid w:val="00FC3D17"/>
    <w:rsid w:val="00FC450E"/>
    <w:rsid w:val="00FC46B3"/>
    <w:rsid w:val="00FC482F"/>
    <w:rsid w:val="00FC487F"/>
    <w:rsid w:val="00FC49DE"/>
    <w:rsid w:val="00FC4AB9"/>
    <w:rsid w:val="00FC4B6D"/>
    <w:rsid w:val="00FC4C39"/>
    <w:rsid w:val="00FC4ECA"/>
    <w:rsid w:val="00FC4F2A"/>
    <w:rsid w:val="00FC5621"/>
    <w:rsid w:val="00FC56E8"/>
    <w:rsid w:val="00FC5732"/>
    <w:rsid w:val="00FC5839"/>
    <w:rsid w:val="00FC5895"/>
    <w:rsid w:val="00FC58C0"/>
    <w:rsid w:val="00FC5975"/>
    <w:rsid w:val="00FC5A34"/>
    <w:rsid w:val="00FC5C42"/>
    <w:rsid w:val="00FC5F01"/>
    <w:rsid w:val="00FC5FA5"/>
    <w:rsid w:val="00FC5FF3"/>
    <w:rsid w:val="00FC61E0"/>
    <w:rsid w:val="00FC62E4"/>
    <w:rsid w:val="00FC6335"/>
    <w:rsid w:val="00FC63BD"/>
    <w:rsid w:val="00FC640F"/>
    <w:rsid w:val="00FC67AB"/>
    <w:rsid w:val="00FC6AE5"/>
    <w:rsid w:val="00FC6C92"/>
    <w:rsid w:val="00FC7059"/>
    <w:rsid w:val="00FC7344"/>
    <w:rsid w:val="00FC7385"/>
    <w:rsid w:val="00FC78E4"/>
    <w:rsid w:val="00FD003F"/>
    <w:rsid w:val="00FD01DF"/>
    <w:rsid w:val="00FD0343"/>
    <w:rsid w:val="00FD05F6"/>
    <w:rsid w:val="00FD06E7"/>
    <w:rsid w:val="00FD0723"/>
    <w:rsid w:val="00FD0849"/>
    <w:rsid w:val="00FD097C"/>
    <w:rsid w:val="00FD09B6"/>
    <w:rsid w:val="00FD0A28"/>
    <w:rsid w:val="00FD0B7D"/>
    <w:rsid w:val="00FD0DFD"/>
    <w:rsid w:val="00FD0F81"/>
    <w:rsid w:val="00FD115B"/>
    <w:rsid w:val="00FD11F9"/>
    <w:rsid w:val="00FD12EF"/>
    <w:rsid w:val="00FD1450"/>
    <w:rsid w:val="00FD1471"/>
    <w:rsid w:val="00FD187A"/>
    <w:rsid w:val="00FD1FF0"/>
    <w:rsid w:val="00FD22CC"/>
    <w:rsid w:val="00FD22F6"/>
    <w:rsid w:val="00FD24A7"/>
    <w:rsid w:val="00FD26AE"/>
    <w:rsid w:val="00FD2787"/>
    <w:rsid w:val="00FD2825"/>
    <w:rsid w:val="00FD2890"/>
    <w:rsid w:val="00FD299D"/>
    <w:rsid w:val="00FD2A8A"/>
    <w:rsid w:val="00FD2F43"/>
    <w:rsid w:val="00FD3305"/>
    <w:rsid w:val="00FD3414"/>
    <w:rsid w:val="00FD352D"/>
    <w:rsid w:val="00FD38AC"/>
    <w:rsid w:val="00FD3933"/>
    <w:rsid w:val="00FD3991"/>
    <w:rsid w:val="00FD39FD"/>
    <w:rsid w:val="00FD3B16"/>
    <w:rsid w:val="00FD3B54"/>
    <w:rsid w:val="00FD3C06"/>
    <w:rsid w:val="00FD413D"/>
    <w:rsid w:val="00FD4423"/>
    <w:rsid w:val="00FD45AF"/>
    <w:rsid w:val="00FD4657"/>
    <w:rsid w:val="00FD473F"/>
    <w:rsid w:val="00FD4778"/>
    <w:rsid w:val="00FD48BE"/>
    <w:rsid w:val="00FD4913"/>
    <w:rsid w:val="00FD49A6"/>
    <w:rsid w:val="00FD4C17"/>
    <w:rsid w:val="00FD4C67"/>
    <w:rsid w:val="00FD4D05"/>
    <w:rsid w:val="00FD4E33"/>
    <w:rsid w:val="00FD4FB9"/>
    <w:rsid w:val="00FD52C1"/>
    <w:rsid w:val="00FD52D3"/>
    <w:rsid w:val="00FD5373"/>
    <w:rsid w:val="00FD5636"/>
    <w:rsid w:val="00FD57E3"/>
    <w:rsid w:val="00FD5846"/>
    <w:rsid w:val="00FD59E3"/>
    <w:rsid w:val="00FD5A6E"/>
    <w:rsid w:val="00FD5C01"/>
    <w:rsid w:val="00FD5CE5"/>
    <w:rsid w:val="00FD60F8"/>
    <w:rsid w:val="00FD61E8"/>
    <w:rsid w:val="00FD6257"/>
    <w:rsid w:val="00FD63C7"/>
    <w:rsid w:val="00FD6946"/>
    <w:rsid w:val="00FD6B47"/>
    <w:rsid w:val="00FD6FC0"/>
    <w:rsid w:val="00FD707E"/>
    <w:rsid w:val="00FD719D"/>
    <w:rsid w:val="00FD7252"/>
    <w:rsid w:val="00FD7755"/>
    <w:rsid w:val="00FD798A"/>
    <w:rsid w:val="00FD7F16"/>
    <w:rsid w:val="00FE03E8"/>
    <w:rsid w:val="00FE07BB"/>
    <w:rsid w:val="00FE098D"/>
    <w:rsid w:val="00FE0A8F"/>
    <w:rsid w:val="00FE0C1D"/>
    <w:rsid w:val="00FE0F13"/>
    <w:rsid w:val="00FE10D6"/>
    <w:rsid w:val="00FE1100"/>
    <w:rsid w:val="00FE1112"/>
    <w:rsid w:val="00FE1132"/>
    <w:rsid w:val="00FE117D"/>
    <w:rsid w:val="00FE13B3"/>
    <w:rsid w:val="00FE140E"/>
    <w:rsid w:val="00FE1412"/>
    <w:rsid w:val="00FE151D"/>
    <w:rsid w:val="00FE1572"/>
    <w:rsid w:val="00FE16DB"/>
    <w:rsid w:val="00FE1718"/>
    <w:rsid w:val="00FE1B45"/>
    <w:rsid w:val="00FE1E76"/>
    <w:rsid w:val="00FE1F0B"/>
    <w:rsid w:val="00FE20E3"/>
    <w:rsid w:val="00FE22C7"/>
    <w:rsid w:val="00FE24EA"/>
    <w:rsid w:val="00FE2A49"/>
    <w:rsid w:val="00FE2BA1"/>
    <w:rsid w:val="00FE2D29"/>
    <w:rsid w:val="00FE304D"/>
    <w:rsid w:val="00FE306E"/>
    <w:rsid w:val="00FE3367"/>
    <w:rsid w:val="00FE3A23"/>
    <w:rsid w:val="00FE3A56"/>
    <w:rsid w:val="00FE3B56"/>
    <w:rsid w:val="00FE4050"/>
    <w:rsid w:val="00FE4301"/>
    <w:rsid w:val="00FE438D"/>
    <w:rsid w:val="00FE45DE"/>
    <w:rsid w:val="00FE487F"/>
    <w:rsid w:val="00FE4919"/>
    <w:rsid w:val="00FE49A7"/>
    <w:rsid w:val="00FE4B44"/>
    <w:rsid w:val="00FE4BB2"/>
    <w:rsid w:val="00FE4BCF"/>
    <w:rsid w:val="00FE4BF6"/>
    <w:rsid w:val="00FE4C4F"/>
    <w:rsid w:val="00FE4EFF"/>
    <w:rsid w:val="00FE4FBE"/>
    <w:rsid w:val="00FE5503"/>
    <w:rsid w:val="00FE55DB"/>
    <w:rsid w:val="00FE5843"/>
    <w:rsid w:val="00FE59F0"/>
    <w:rsid w:val="00FE5A57"/>
    <w:rsid w:val="00FE5F68"/>
    <w:rsid w:val="00FE5F6F"/>
    <w:rsid w:val="00FE5F8D"/>
    <w:rsid w:val="00FE6005"/>
    <w:rsid w:val="00FE6056"/>
    <w:rsid w:val="00FE612D"/>
    <w:rsid w:val="00FE6191"/>
    <w:rsid w:val="00FE6228"/>
    <w:rsid w:val="00FE64D1"/>
    <w:rsid w:val="00FE660A"/>
    <w:rsid w:val="00FE6682"/>
    <w:rsid w:val="00FE679C"/>
    <w:rsid w:val="00FE6D57"/>
    <w:rsid w:val="00FE6D8F"/>
    <w:rsid w:val="00FE73D0"/>
    <w:rsid w:val="00FE73F2"/>
    <w:rsid w:val="00FE7457"/>
    <w:rsid w:val="00FE7518"/>
    <w:rsid w:val="00FE7776"/>
    <w:rsid w:val="00FE7C13"/>
    <w:rsid w:val="00FE7C58"/>
    <w:rsid w:val="00FE7D22"/>
    <w:rsid w:val="00FE7DDB"/>
    <w:rsid w:val="00FF000D"/>
    <w:rsid w:val="00FF066D"/>
    <w:rsid w:val="00FF0686"/>
    <w:rsid w:val="00FF06A8"/>
    <w:rsid w:val="00FF076C"/>
    <w:rsid w:val="00FF0855"/>
    <w:rsid w:val="00FF0885"/>
    <w:rsid w:val="00FF0A16"/>
    <w:rsid w:val="00FF0A1C"/>
    <w:rsid w:val="00FF0A3D"/>
    <w:rsid w:val="00FF0D13"/>
    <w:rsid w:val="00FF0ECD"/>
    <w:rsid w:val="00FF0F47"/>
    <w:rsid w:val="00FF0FCB"/>
    <w:rsid w:val="00FF1217"/>
    <w:rsid w:val="00FF1270"/>
    <w:rsid w:val="00FF1303"/>
    <w:rsid w:val="00FF140F"/>
    <w:rsid w:val="00FF146A"/>
    <w:rsid w:val="00FF1557"/>
    <w:rsid w:val="00FF15CA"/>
    <w:rsid w:val="00FF1621"/>
    <w:rsid w:val="00FF1635"/>
    <w:rsid w:val="00FF1AE0"/>
    <w:rsid w:val="00FF1B46"/>
    <w:rsid w:val="00FF2634"/>
    <w:rsid w:val="00FF26E3"/>
    <w:rsid w:val="00FF26F1"/>
    <w:rsid w:val="00FF2805"/>
    <w:rsid w:val="00FF2876"/>
    <w:rsid w:val="00FF28A7"/>
    <w:rsid w:val="00FF2996"/>
    <w:rsid w:val="00FF2EFA"/>
    <w:rsid w:val="00FF320B"/>
    <w:rsid w:val="00FF344E"/>
    <w:rsid w:val="00FF3490"/>
    <w:rsid w:val="00FF36EE"/>
    <w:rsid w:val="00FF379C"/>
    <w:rsid w:val="00FF3CB1"/>
    <w:rsid w:val="00FF3D96"/>
    <w:rsid w:val="00FF3FBA"/>
    <w:rsid w:val="00FF423C"/>
    <w:rsid w:val="00FF42EC"/>
    <w:rsid w:val="00FF4472"/>
    <w:rsid w:val="00FF473F"/>
    <w:rsid w:val="00FF482D"/>
    <w:rsid w:val="00FF4A4B"/>
    <w:rsid w:val="00FF4A4D"/>
    <w:rsid w:val="00FF4AC5"/>
    <w:rsid w:val="00FF4AD1"/>
    <w:rsid w:val="00FF4ADF"/>
    <w:rsid w:val="00FF4AF1"/>
    <w:rsid w:val="00FF4B48"/>
    <w:rsid w:val="00FF4C7B"/>
    <w:rsid w:val="00FF4CCB"/>
    <w:rsid w:val="00FF4D2B"/>
    <w:rsid w:val="00FF4F64"/>
    <w:rsid w:val="00FF50C2"/>
    <w:rsid w:val="00FF50EB"/>
    <w:rsid w:val="00FF519D"/>
    <w:rsid w:val="00FF523F"/>
    <w:rsid w:val="00FF52B7"/>
    <w:rsid w:val="00FF544C"/>
    <w:rsid w:val="00FF5581"/>
    <w:rsid w:val="00FF57D0"/>
    <w:rsid w:val="00FF5826"/>
    <w:rsid w:val="00FF5982"/>
    <w:rsid w:val="00FF5B56"/>
    <w:rsid w:val="00FF5C54"/>
    <w:rsid w:val="00FF5DE5"/>
    <w:rsid w:val="00FF5E60"/>
    <w:rsid w:val="00FF6279"/>
    <w:rsid w:val="00FF6397"/>
    <w:rsid w:val="00FF63F3"/>
    <w:rsid w:val="00FF641F"/>
    <w:rsid w:val="00FF6443"/>
    <w:rsid w:val="00FF6447"/>
    <w:rsid w:val="00FF645B"/>
    <w:rsid w:val="00FF6744"/>
    <w:rsid w:val="00FF6A29"/>
    <w:rsid w:val="00FF6C8C"/>
    <w:rsid w:val="00FF6EBA"/>
    <w:rsid w:val="00FF6F42"/>
    <w:rsid w:val="00FF6FB2"/>
    <w:rsid w:val="00FF6FF7"/>
    <w:rsid w:val="00FF7047"/>
    <w:rsid w:val="00FF71A0"/>
    <w:rsid w:val="00FF7422"/>
    <w:rsid w:val="00FF7817"/>
    <w:rsid w:val="00FF786C"/>
    <w:rsid w:val="00FF7890"/>
    <w:rsid w:val="00FF7A4E"/>
    <w:rsid w:val="00FF7B92"/>
    <w:rsid w:val="00FF7F9B"/>
    <w:rsid w:val="00FF7F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C1F8E1F"/>
  <w14:defaultImageDpi w14:val="330"/>
  <w15:chartTrackingRefBased/>
  <w15:docId w15:val="{0F77BFAE-D3E6-4BAC-A115-87A901132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7CB"/>
    <w:pPr>
      <w:spacing w:line="480" w:lineRule="auto"/>
    </w:pPr>
    <w:rPr>
      <w:rFonts w:ascii="Times New Roman" w:hAnsi="Times New Roman"/>
      <w:sz w:val="24"/>
    </w:rPr>
  </w:style>
  <w:style w:type="paragraph" w:styleId="Heading1">
    <w:name w:val="heading 1"/>
    <w:basedOn w:val="Heading2"/>
    <w:next w:val="Normal"/>
    <w:link w:val="Heading1Char"/>
    <w:uiPriority w:val="9"/>
    <w:qFormat/>
    <w:rsid w:val="005D7D59"/>
    <w:pPr>
      <w:jc w:val="center"/>
      <w:outlineLvl w:val="0"/>
    </w:pPr>
  </w:style>
  <w:style w:type="paragraph" w:styleId="Heading2">
    <w:name w:val="heading 2"/>
    <w:basedOn w:val="Normal"/>
    <w:next w:val="Normal"/>
    <w:link w:val="Heading2Char"/>
    <w:uiPriority w:val="9"/>
    <w:unhideWhenUsed/>
    <w:qFormat/>
    <w:rsid w:val="003F648A"/>
    <w:pPr>
      <w:spacing w:after="120"/>
      <w:outlineLvl w:val="1"/>
    </w:pPr>
    <w:rPr>
      <w:b/>
    </w:rPr>
  </w:style>
  <w:style w:type="paragraph" w:styleId="Heading3">
    <w:name w:val="heading 3"/>
    <w:basedOn w:val="Heading2"/>
    <w:next w:val="Normal"/>
    <w:link w:val="Heading3Char"/>
    <w:uiPriority w:val="9"/>
    <w:unhideWhenUsed/>
    <w:qFormat/>
    <w:rsid w:val="00907C1B"/>
    <w:pPr>
      <w:outlineLvl w:val="2"/>
    </w:pPr>
    <w:rPr>
      <w:i/>
      <w:iCs/>
      <w:szCs w:val="20"/>
    </w:rPr>
  </w:style>
  <w:style w:type="paragraph" w:styleId="Heading4">
    <w:name w:val="heading 4"/>
    <w:basedOn w:val="Normal"/>
    <w:next w:val="Normal"/>
    <w:link w:val="Heading4Char"/>
    <w:uiPriority w:val="9"/>
    <w:semiHidden/>
    <w:unhideWhenUsed/>
    <w:qFormat/>
    <w:rsid w:val="009720E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F648A"/>
    <w:rPr>
      <w:rFonts w:ascii="Times New Roman" w:hAnsi="Times New Roman"/>
      <w:b/>
      <w:sz w:val="24"/>
    </w:rPr>
  </w:style>
  <w:style w:type="character" w:customStyle="1" w:styleId="Heading3Char">
    <w:name w:val="Heading 3 Char"/>
    <w:basedOn w:val="DefaultParagraphFont"/>
    <w:link w:val="Heading3"/>
    <w:uiPriority w:val="9"/>
    <w:rsid w:val="00907C1B"/>
    <w:rPr>
      <w:rFonts w:ascii="Times New Roman" w:hAnsi="Times New Roman"/>
      <w:b/>
      <w:i/>
      <w:iCs/>
      <w:sz w:val="24"/>
      <w:szCs w:val="20"/>
    </w:rPr>
  </w:style>
  <w:style w:type="character" w:styleId="CommentReference">
    <w:name w:val="annotation reference"/>
    <w:basedOn w:val="DefaultParagraphFont"/>
    <w:uiPriority w:val="99"/>
    <w:semiHidden/>
    <w:unhideWhenUsed/>
    <w:rsid w:val="0012402E"/>
    <w:rPr>
      <w:sz w:val="16"/>
      <w:szCs w:val="16"/>
    </w:rPr>
  </w:style>
  <w:style w:type="paragraph" w:styleId="CommentText">
    <w:name w:val="annotation text"/>
    <w:basedOn w:val="Normal"/>
    <w:link w:val="CommentTextChar"/>
    <w:uiPriority w:val="99"/>
    <w:unhideWhenUsed/>
    <w:rsid w:val="0012402E"/>
    <w:pPr>
      <w:spacing w:line="240" w:lineRule="auto"/>
    </w:pPr>
    <w:rPr>
      <w:sz w:val="20"/>
      <w:szCs w:val="20"/>
    </w:rPr>
  </w:style>
  <w:style w:type="character" w:customStyle="1" w:styleId="CommentTextChar">
    <w:name w:val="Comment Text Char"/>
    <w:basedOn w:val="DefaultParagraphFont"/>
    <w:link w:val="CommentText"/>
    <w:uiPriority w:val="99"/>
    <w:rsid w:val="0012402E"/>
    <w:rPr>
      <w:sz w:val="20"/>
      <w:szCs w:val="20"/>
    </w:rPr>
  </w:style>
  <w:style w:type="paragraph" w:styleId="CommentSubject">
    <w:name w:val="annotation subject"/>
    <w:basedOn w:val="CommentText"/>
    <w:next w:val="CommentText"/>
    <w:link w:val="CommentSubjectChar"/>
    <w:uiPriority w:val="99"/>
    <w:semiHidden/>
    <w:unhideWhenUsed/>
    <w:rsid w:val="0012402E"/>
    <w:rPr>
      <w:b/>
      <w:bCs/>
    </w:rPr>
  </w:style>
  <w:style w:type="character" w:customStyle="1" w:styleId="CommentSubjectChar">
    <w:name w:val="Comment Subject Char"/>
    <w:basedOn w:val="CommentTextChar"/>
    <w:link w:val="CommentSubject"/>
    <w:uiPriority w:val="99"/>
    <w:semiHidden/>
    <w:rsid w:val="0012402E"/>
    <w:rPr>
      <w:b/>
      <w:bCs/>
      <w:sz w:val="20"/>
      <w:szCs w:val="20"/>
    </w:rPr>
  </w:style>
  <w:style w:type="paragraph" w:styleId="BalloonText">
    <w:name w:val="Balloon Text"/>
    <w:basedOn w:val="Normal"/>
    <w:link w:val="BalloonTextChar"/>
    <w:uiPriority w:val="99"/>
    <w:semiHidden/>
    <w:unhideWhenUsed/>
    <w:rsid w:val="001240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402E"/>
    <w:rPr>
      <w:rFonts w:ascii="Segoe UI" w:hAnsi="Segoe UI" w:cs="Segoe UI"/>
      <w:sz w:val="18"/>
      <w:szCs w:val="18"/>
    </w:rPr>
  </w:style>
  <w:style w:type="character" w:customStyle="1" w:styleId="Heading1Char">
    <w:name w:val="Heading 1 Char"/>
    <w:basedOn w:val="DefaultParagraphFont"/>
    <w:link w:val="Heading1"/>
    <w:uiPriority w:val="9"/>
    <w:rsid w:val="005D7D59"/>
    <w:rPr>
      <w:rFonts w:ascii="Times New Roman" w:hAnsi="Times New Roman"/>
      <w:b/>
      <w:sz w:val="24"/>
    </w:rPr>
  </w:style>
  <w:style w:type="paragraph" w:styleId="Title">
    <w:name w:val="Title"/>
    <w:basedOn w:val="Normal"/>
    <w:next w:val="Normal"/>
    <w:link w:val="TitleChar"/>
    <w:uiPriority w:val="10"/>
    <w:qFormat/>
    <w:rsid w:val="007E62E2"/>
    <w:pPr>
      <w:spacing w:after="240"/>
      <w:contextualSpacing/>
      <w:jc w:val="center"/>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7E62E2"/>
    <w:rPr>
      <w:rFonts w:ascii="Times New Roman" w:eastAsiaTheme="majorEastAsia" w:hAnsi="Times New Roman" w:cstheme="majorBidi"/>
      <w:b/>
      <w:spacing w:val="-10"/>
      <w:kern w:val="28"/>
      <w:sz w:val="28"/>
      <w:szCs w:val="56"/>
    </w:rPr>
  </w:style>
  <w:style w:type="paragraph" w:styleId="Header">
    <w:name w:val="header"/>
    <w:basedOn w:val="Normal"/>
    <w:link w:val="HeaderChar"/>
    <w:uiPriority w:val="99"/>
    <w:unhideWhenUsed/>
    <w:rsid w:val="005745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457D"/>
  </w:style>
  <w:style w:type="paragraph" w:styleId="Footer">
    <w:name w:val="footer"/>
    <w:basedOn w:val="Normal"/>
    <w:link w:val="FooterChar"/>
    <w:uiPriority w:val="99"/>
    <w:unhideWhenUsed/>
    <w:rsid w:val="005745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457D"/>
  </w:style>
  <w:style w:type="paragraph" w:styleId="NormalWeb">
    <w:name w:val="Normal (Web)"/>
    <w:basedOn w:val="Normal"/>
    <w:uiPriority w:val="99"/>
    <w:unhideWhenUsed/>
    <w:rsid w:val="00F0661E"/>
    <w:pPr>
      <w:spacing w:before="100" w:beforeAutospacing="1" w:after="100" w:afterAutospacing="1" w:line="240" w:lineRule="auto"/>
    </w:pPr>
    <w:rPr>
      <w:rFonts w:eastAsia="Times New Roman" w:cs="Times New Roman"/>
      <w:szCs w:val="24"/>
    </w:rPr>
  </w:style>
  <w:style w:type="paragraph" w:styleId="Revision">
    <w:name w:val="Revision"/>
    <w:hidden/>
    <w:uiPriority w:val="99"/>
    <w:semiHidden/>
    <w:rsid w:val="0035021F"/>
    <w:pPr>
      <w:spacing w:after="0" w:line="240" w:lineRule="auto"/>
    </w:pPr>
  </w:style>
  <w:style w:type="table" w:styleId="TableGrid">
    <w:name w:val="Table Grid"/>
    <w:basedOn w:val="TableNormal"/>
    <w:uiPriority w:val="39"/>
    <w:rsid w:val="00FA1A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13EF2"/>
    <w:pPr>
      <w:ind w:left="720"/>
      <w:contextualSpacing/>
    </w:pPr>
  </w:style>
  <w:style w:type="paragraph" w:customStyle="1" w:styleId="EndNoteBibliographyTitle">
    <w:name w:val="EndNote Bibliography Title"/>
    <w:basedOn w:val="Normal"/>
    <w:link w:val="EndNoteBibliographyTitleChar"/>
    <w:rsid w:val="00DA49DA"/>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DA49DA"/>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DA49DA"/>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DA49DA"/>
    <w:rPr>
      <w:rFonts w:ascii="Times New Roman" w:hAnsi="Times New Roman" w:cs="Times New Roman"/>
      <w:noProof/>
      <w:sz w:val="24"/>
      <w:lang w:val="en-US"/>
    </w:rPr>
  </w:style>
  <w:style w:type="character" w:styleId="Hyperlink">
    <w:name w:val="Hyperlink"/>
    <w:basedOn w:val="DefaultParagraphFont"/>
    <w:uiPriority w:val="99"/>
    <w:unhideWhenUsed/>
    <w:rsid w:val="00870052"/>
    <w:rPr>
      <w:color w:val="0563C1" w:themeColor="hyperlink"/>
      <w:u w:val="single"/>
    </w:rPr>
  </w:style>
  <w:style w:type="character" w:customStyle="1" w:styleId="UnresolvedMention1">
    <w:name w:val="Unresolved Mention1"/>
    <w:basedOn w:val="DefaultParagraphFont"/>
    <w:uiPriority w:val="99"/>
    <w:semiHidden/>
    <w:unhideWhenUsed/>
    <w:rsid w:val="00870052"/>
    <w:rPr>
      <w:color w:val="605E5C"/>
      <w:shd w:val="clear" w:color="auto" w:fill="E1DFDD"/>
    </w:rPr>
  </w:style>
  <w:style w:type="paragraph" w:customStyle="1" w:styleId="articletype">
    <w:name w:val="articletype"/>
    <w:basedOn w:val="Normal"/>
    <w:rsid w:val="00813EEA"/>
    <w:pPr>
      <w:spacing w:before="100" w:beforeAutospacing="1" w:after="100" w:afterAutospacing="1" w:line="240" w:lineRule="auto"/>
    </w:pPr>
    <w:rPr>
      <w:rFonts w:eastAsia="Times New Roman" w:cs="Times New Roman"/>
      <w:szCs w:val="24"/>
      <w:lang w:eastAsia="en-GB"/>
    </w:rPr>
  </w:style>
  <w:style w:type="character" w:customStyle="1" w:styleId="articletypefull">
    <w:name w:val="articletypefull"/>
    <w:basedOn w:val="DefaultParagraphFont"/>
    <w:rsid w:val="00813EEA"/>
  </w:style>
  <w:style w:type="paragraph" w:customStyle="1" w:styleId="minusjama">
    <w:name w:val="minus_jama"/>
    <w:basedOn w:val="Normal"/>
    <w:rsid w:val="00813EEA"/>
    <w:pPr>
      <w:spacing w:before="100" w:beforeAutospacing="1" w:after="100" w:afterAutospacing="1" w:line="240" w:lineRule="auto"/>
    </w:pPr>
    <w:rPr>
      <w:rFonts w:eastAsia="Times New Roman" w:cs="Times New Roman"/>
      <w:szCs w:val="24"/>
      <w:lang w:eastAsia="en-GB"/>
    </w:rPr>
  </w:style>
  <w:style w:type="character" w:styleId="FollowedHyperlink">
    <w:name w:val="FollowedHyperlink"/>
    <w:basedOn w:val="DefaultParagraphFont"/>
    <w:uiPriority w:val="99"/>
    <w:semiHidden/>
    <w:unhideWhenUsed/>
    <w:rsid w:val="00813EEA"/>
    <w:rPr>
      <w:color w:val="954F72" w:themeColor="followedHyperlink"/>
      <w:u w:val="single"/>
    </w:rPr>
  </w:style>
  <w:style w:type="character" w:styleId="UnresolvedMention">
    <w:name w:val="Unresolved Mention"/>
    <w:basedOn w:val="DefaultParagraphFont"/>
    <w:uiPriority w:val="99"/>
    <w:semiHidden/>
    <w:unhideWhenUsed/>
    <w:rsid w:val="00813EEA"/>
    <w:rPr>
      <w:color w:val="605E5C"/>
      <w:shd w:val="clear" w:color="auto" w:fill="E1DFDD"/>
    </w:rPr>
  </w:style>
  <w:style w:type="character" w:customStyle="1" w:styleId="Heading4Char">
    <w:name w:val="Heading 4 Char"/>
    <w:basedOn w:val="DefaultParagraphFont"/>
    <w:link w:val="Heading4"/>
    <w:uiPriority w:val="9"/>
    <w:semiHidden/>
    <w:rsid w:val="009720E6"/>
    <w:rPr>
      <w:rFonts w:asciiTheme="majorHAnsi" w:eastAsiaTheme="majorEastAsia" w:hAnsiTheme="majorHAnsi" w:cstheme="majorBidi"/>
      <w:i/>
      <w:iCs/>
      <w:color w:val="2F5496" w:themeColor="accent1" w:themeShade="BF"/>
      <w:sz w:val="24"/>
    </w:rPr>
  </w:style>
  <w:style w:type="character" w:styleId="Strong">
    <w:name w:val="Strong"/>
    <w:basedOn w:val="DefaultParagraphFont"/>
    <w:uiPriority w:val="22"/>
    <w:qFormat/>
    <w:rsid w:val="007679BC"/>
    <w:rPr>
      <w:b/>
      <w:bCs/>
    </w:rPr>
  </w:style>
  <w:style w:type="character" w:styleId="Emphasis">
    <w:name w:val="Emphasis"/>
    <w:basedOn w:val="DefaultParagraphFont"/>
    <w:uiPriority w:val="20"/>
    <w:qFormat/>
    <w:rsid w:val="007679BC"/>
    <w:rPr>
      <w:i/>
      <w:iCs/>
    </w:rPr>
  </w:style>
  <w:style w:type="paragraph" w:customStyle="1" w:styleId="nova-e-listitem">
    <w:name w:val="nova-e-list__item"/>
    <w:basedOn w:val="Normal"/>
    <w:rsid w:val="00121A48"/>
    <w:pPr>
      <w:spacing w:before="100" w:beforeAutospacing="1" w:after="100" w:afterAutospacing="1" w:line="240" w:lineRule="auto"/>
    </w:pPr>
    <w:rPr>
      <w:rFonts w:eastAsia="Times New Roman" w:cs="Times New Roman"/>
      <w:szCs w:val="24"/>
      <w:lang w:eastAsia="en-GB"/>
    </w:rPr>
  </w:style>
  <w:style w:type="table" w:styleId="PlainTable3">
    <w:name w:val="Plain Table 3"/>
    <w:basedOn w:val="TableNormal"/>
    <w:uiPriority w:val="43"/>
    <w:rsid w:val="00CB640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Spacing">
    <w:name w:val="No Spacing"/>
    <w:uiPriority w:val="1"/>
    <w:qFormat/>
    <w:rsid w:val="004866B5"/>
    <w:pPr>
      <w:spacing w:after="0" w:line="240" w:lineRule="auto"/>
    </w:pPr>
    <w:rPr>
      <w:rFonts w:ascii="Times New Roman" w:hAnsi="Times New Roman"/>
      <w:sz w:val="24"/>
    </w:rPr>
  </w:style>
  <w:style w:type="table" w:styleId="GridTable1Light-Accent1">
    <w:name w:val="Grid Table 1 Light Accent 1"/>
    <w:basedOn w:val="TableNormal"/>
    <w:uiPriority w:val="46"/>
    <w:rsid w:val="009872E0"/>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9872E0"/>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PlainTable2">
    <w:name w:val="Plain Table 2"/>
    <w:basedOn w:val="TableNormal"/>
    <w:uiPriority w:val="42"/>
    <w:rsid w:val="009872E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Heading">
    <w:name w:val="TOC Heading"/>
    <w:basedOn w:val="Heading1"/>
    <w:next w:val="Normal"/>
    <w:uiPriority w:val="39"/>
    <w:unhideWhenUsed/>
    <w:qFormat/>
    <w:rsid w:val="00864989"/>
    <w:pPr>
      <w:keepNext/>
      <w:keepLines/>
      <w:spacing w:before="240" w:after="0" w:line="259" w:lineRule="auto"/>
      <w:outlineLvl w:val="9"/>
    </w:pPr>
    <w:rPr>
      <w:rFonts w:asciiTheme="majorHAnsi" w:eastAsiaTheme="majorEastAsia" w:hAnsiTheme="majorHAnsi" w:cstheme="majorBidi"/>
      <w:b w:val="0"/>
      <w:color w:val="2F5496" w:themeColor="accent1" w:themeShade="BF"/>
      <w:sz w:val="32"/>
      <w:szCs w:val="32"/>
      <w:lang w:val="en-US"/>
    </w:rPr>
  </w:style>
  <w:style w:type="paragraph" w:styleId="TOC1">
    <w:name w:val="toc 1"/>
    <w:basedOn w:val="Normal"/>
    <w:next w:val="Normal"/>
    <w:autoRedefine/>
    <w:uiPriority w:val="39"/>
    <w:unhideWhenUsed/>
    <w:rsid w:val="00864989"/>
    <w:pPr>
      <w:spacing w:after="100"/>
    </w:pPr>
  </w:style>
  <w:style w:type="paragraph" w:styleId="TOC2">
    <w:name w:val="toc 2"/>
    <w:basedOn w:val="Normal"/>
    <w:next w:val="Normal"/>
    <w:autoRedefine/>
    <w:uiPriority w:val="39"/>
    <w:unhideWhenUsed/>
    <w:rsid w:val="00864989"/>
    <w:pPr>
      <w:spacing w:after="100"/>
      <w:ind w:left="240"/>
    </w:pPr>
  </w:style>
  <w:style w:type="paragraph" w:styleId="TOC3">
    <w:name w:val="toc 3"/>
    <w:basedOn w:val="Normal"/>
    <w:next w:val="Normal"/>
    <w:autoRedefine/>
    <w:uiPriority w:val="39"/>
    <w:unhideWhenUsed/>
    <w:rsid w:val="00864989"/>
    <w:pPr>
      <w:spacing w:after="100"/>
      <w:ind w:left="480"/>
    </w:pPr>
  </w:style>
  <w:style w:type="paragraph" w:styleId="Bibliography">
    <w:name w:val="Bibliography"/>
    <w:basedOn w:val="Normal"/>
    <w:next w:val="Normal"/>
    <w:uiPriority w:val="37"/>
    <w:unhideWhenUsed/>
    <w:rsid w:val="003410FF"/>
    <w:pPr>
      <w:spacing w:after="0"/>
      <w:ind w:left="720" w:hanging="720"/>
    </w:pPr>
  </w:style>
  <w:style w:type="paragraph" w:customStyle="1" w:styleId="Figuresandtables">
    <w:name w:val="Figures and tables"/>
    <w:basedOn w:val="Normal"/>
    <w:link w:val="FiguresandtablesChar"/>
    <w:qFormat/>
    <w:rsid w:val="002234D0"/>
    <w:pPr>
      <w:spacing w:after="60"/>
      <w:jc w:val="both"/>
    </w:pPr>
    <w:rPr>
      <w:rFonts w:ascii="Helvetica" w:hAnsi="Helvetica"/>
      <w:b/>
      <w:bCs/>
      <w:sz w:val="22"/>
    </w:rPr>
  </w:style>
  <w:style w:type="character" w:customStyle="1" w:styleId="FiguresandtablesChar">
    <w:name w:val="Figures and tables Char"/>
    <w:basedOn w:val="DefaultParagraphFont"/>
    <w:link w:val="Figuresandtables"/>
    <w:rsid w:val="002234D0"/>
    <w:rPr>
      <w:rFonts w:ascii="Helvetica" w:hAnsi="Helvetica"/>
      <w:b/>
      <w:bCs/>
    </w:rPr>
  </w:style>
  <w:style w:type="paragraph" w:styleId="FootnoteText">
    <w:name w:val="footnote text"/>
    <w:basedOn w:val="Normal"/>
    <w:link w:val="FootnoteTextChar"/>
    <w:uiPriority w:val="99"/>
    <w:semiHidden/>
    <w:unhideWhenUsed/>
    <w:rsid w:val="008D3C3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D3C3F"/>
    <w:rPr>
      <w:rFonts w:ascii="Times New Roman" w:hAnsi="Times New Roman"/>
      <w:sz w:val="20"/>
      <w:szCs w:val="20"/>
    </w:rPr>
  </w:style>
  <w:style w:type="character" w:styleId="FootnoteReference">
    <w:name w:val="footnote reference"/>
    <w:basedOn w:val="DefaultParagraphFont"/>
    <w:uiPriority w:val="99"/>
    <w:semiHidden/>
    <w:unhideWhenUsed/>
    <w:rsid w:val="008D3C3F"/>
    <w:rPr>
      <w:vertAlign w:val="superscript"/>
    </w:rPr>
  </w:style>
  <w:style w:type="character" w:styleId="EndnoteReference">
    <w:name w:val="endnote reference"/>
    <w:basedOn w:val="DefaultParagraphFont"/>
    <w:uiPriority w:val="99"/>
    <w:semiHidden/>
    <w:unhideWhenUsed/>
    <w:rsid w:val="00B1138E"/>
    <w:rPr>
      <w:vertAlign w:val="superscript"/>
    </w:rPr>
  </w:style>
  <w:style w:type="paragraph" w:styleId="Subtitle">
    <w:name w:val="Subtitle"/>
    <w:basedOn w:val="Normal"/>
    <w:next w:val="Normal"/>
    <w:link w:val="SubtitleChar"/>
    <w:uiPriority w:val="11"/>
    <w:qFormat/>
    <w:rsid w:val="007E62E2"/>
    <w:pPr>
      <w:numPr>
        <w:ilvl w:val="1"/>
      </w:numPr>
      <w:ind w:firstLine="72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7E62E2"/>
    <w:rPr>
      <w:rFonts w:eastAsiaTheme="minorEastAsia"/>
      <w:color w:val="5A5A5A" w:themeColor="text1" w:themeTint="A5"/>
      <w:spacing w:val="15"/>
    </w:rPr>
  </w:style>
  <w:style w:type="paragraph" w:customStyle="1" w:styleId="NoIndentation">
    <w:name w:val="No Indentation"/>
    <w:basedOn w:val="Normal"/>
    <w:link w:val="NoIndentationChar"/>
    <w:qFormat/>
    <w:rsid w:val="006F56F1"/>
    <w:pPr>
      <w:jc w:val="center"/>
    </w:pPr>
  </w:style>
  <w:style w:type="character" w:customStyle="1" w:styleId="NoIndentationChar">
    <w:name w:val="No Indentation Char"/>
    <w:basedOn w:val="DefaultParagraphFont"/>
    <w:link w:val="NoIndentation"/>
    <w:rsid w:val="006F56F1"/>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818432">
      <w:bodyDiv w:val="1"/>
      <w:marLeft w:val="0"/>
      <w:marRight w:val="0"/>
      <w:marTop w:val="0"/>
      <w:marBottom w:val="0"/>
      <w:divBdr>
        <w:top w:val="none" w:sz="0" w:space="0" w:color="auto"/>
        <w:left w:val="none" w:sz="0" w:space="0" w:color="auto"/>
        <w:bottom w:val="none" w:sz="0" w:space="0" w:color="auto"/>
        <w:right w:val="none" w:sz="0" w:space="0" w:color="auto"/>
      </w:divBdr>
    </w:div>
    <w:div w:id="56319673">
      <w:bodyDiv w:val="1"/>
      <w:marLeft w:val="0"/>
      <w:marRight w:val="0"/>
      <w:marTop w:val="0"/>
      <w:marBottom w:val="0"/>
      <w:divBdr>
        <w:top w:val="none" w:sz="0" w:space="0" w:color="auto"/>
        <w:left w:val="none" w:sz="0" w:space="0" w:color="auto"/>
        <w:bottom w:val="none" w:sz="0" w:space="0" w:color="auto"/>
        <w:right w:val="none" w:sz="0" w:space="0" w:color="auto"/>
      </w:divBdr>
    </w:div>
    <w:div w:id="75520439">
      <w:bodyDiv w:val="1"/>
      <w:marLeft w:val="0"/>
      <w:marRight w:val="0"/>
      <w:marTop w:val="0"/>
      <w:marBottom w:val="0"/>
      <w:divBdr>
        <w:top w:val="none" w:sz="0" w:space="0" w:color="auto"/>
        <w:left w:val="none" w:sz="0" w:space="0" w:color="auto"/>
        <w:bottom w:val="none" w:sz="0" w:space="0" w:color="auto"/>
        <w:right w:val="none" w:sz="0" w:space="0" w:color="auto"/>
      </w:divBdr>
    </w:div>
    <w:div w:id="113837961">
      <w:bodyDiv w:val="1"/>
      <w:marLeft w:val="0"/>
      <w:marRight w:val="0"/>
      <w:marTop w:val="0"/>
      <w:marBottom w:val="0"/>
      <w:divBdr>
        <w:top w:val="none" w:sz="0" w:space="0" w:color="auto"/>
        <w:left w:val="none" w:sz="0" w:space="0" w:color="auto"/>
        <w:bottom w:val="none" w:sz="0" w:space="0" w:color="auto"/>
        <w:right w:val="none" w:sz="0" w:space="0" w:color="auto"/>
      </w:divBdr>
    </w:div>
    <w:div w:id="154538289">
      <w:bodyDiv w:val="1"/>
      <w:marLeft w:val="0"/>
      <w:marRight w:val="0"/>
      <w:marTop w:val="0"/>
      <w:marBottom w:val="0"/>
      <w:divBdr>
        <w:top w:val="none" w:sz="0" w:space="0" w:color="auto"/>
        <w:left w:val="none" w:sz="0" w:space="0" w:color="auto"/>
        <w:bottom w:val="none" w:sz="0" w:space="0" w:color="auto"/>
        <w:right w:val="none" w:sz="0" w:space="0" w:color="auto"/>
      </w:divBdr>
    </w:div>
    <w:div w:id="157186646">
      <w:bodyDiv w:val="1"/>
      <w:marLeft w:val="0"/>
      <w:marRight w:val="0"/>
      <w:marTop w:val="0"/>
      <w:marBottom w:val="0"/>
      <w:divBdr>
        <w:top w:val="none" w:sz="0" w:space="0" w:color="auto"/>
        <w:left w:val="none" w:sz="0" w:space="0" w:color="auto"/>
        <w:bottom w:val="none" w:sz="0" w:space="0" w:color="auto"/>
        <w:right w:val="none" w:sz="0" w:space="0" w:color="auto"/>
      </w:divBdr>
    </w:div>
    <w:div w:id="193154216">
      <w:bodyDiv w:val="1"/>
      <w:marLeft w:val="0"/>
      <w:marRight w:val="0"/>
      <w:marTop w:val="0"/>
      <w:marBottom w:val="0"/>
      <w:divBdr>
        <w:top w:val="none" w:sz="0" w:space="0" w:color="auto"/>
        <w:left w:val="none" w:sz="0" w:space="0" w:color="auto"/>
        <w:bottom w:val="none" w:sz="0" w:space="0" w:color="auto"/>
        <w:right w:val="none" w:sz="0" w:space="0" w:color="auto"/>
      </w:divBdr>
    </w:div>
    <w:div w:id="251621257">
      <w:bodyDiv w:val="1"/>
      <w:marLeft w:val="0"/>
      <w:marRight w:val="0"/>
      <w:marTop w:val="0"/>
      <w:marBottom w:val="0"/>
      <w:divBdr>
        <w:top w:val="none" w:sz="0" w:space="0" w:color="auto"/>
        <w:left w:val="none" w:sz="0" w:space="0" w:color="auto"/>
        <w:bottom w:val="none" w:sz="0" w:space="0" w:color="auto"/>
        <w:right w:val="none" w:sz="0" w:space="0" w:color="auto"/>
      </w:divBdr>
    </w:div>
    <w:div w:id="258685298">
      <w:bodyDiv w:val="1"/>
      <w:marLeft w:val="0"/>
      <w:marRight w:val="0"/>
      <w:marTop w:val="0"/>
      <w:marBottom w:val="0"/>
      <w:divBdr>
        <w:top w:val="none" w:sz="0" w:space="0" w:color="auto"/>
        <w:left w:val="none" w:sz="0" w:space="0" w:color="auto"/>
        <w:bottom w:val="none" w:sz="0" w:space="0" w:color="auto"/>
        <w:right w:val="none" w:sz="0" w:space="0" w:color="auto"/>
      </w:divBdr>
    </w:div>
    <w:div w:id="282613546">
      <w:bodyDiv w:val="1"/>
      <w:marLeft w:val="0"/>
      <w:marRight w:val="0"/>
      <w:marTop w:val="0"/>
      <w:marBottom w:val="0"/>
      <w:divBdr>
        <w:top w:val="none" w:sz="0" w:space="0" w:color="auto"/>
        <w:left w:val="none" w:sz="0" w:space="0" w:color="auto"/>
        <w:bottom w:val="none" w:sz="0" w:space="0" w:color="auto"/>
        <w:right w:val="none" w:sz="0" w:space="0" w:color="auto"/>
      </w:divBdr>
    </w:div>
    <w:div w:id="284778283">
      <w:bodyDiv w:val="1"/>
      <w:marLeft w:val="0"/>
      <w:marRight w:val="0"/>
      <w:marTop w:val="0"/>
      <w:marBottom w:val="0"/>
      <w:divBdr>
        <w:top w:val="none" w:sz="0" w:space="0" w:color="auto"/>
        <w:left w:val="none" w:sz="0" w:space="0" w:color="auto"/>
        <w:bottom w:val="none" w:sz="0" w:space="0" w:color="auto"/>
        <w:right w:val="none" w:sz="0" w:space="0" w:color="auto"/>
      </w:divBdr>
    </w:div>
    <w:div w:id="284848573">
      <w:bodyDiv w:val="1"/>
      <w:marLeft w:val="0"/>
      <w:marRight w:val="0"/>
      <w:marTop w:val="0"/>
      <w:marBottom w:val="0"/>
      <w:divBdr>
        <w:top w:val="none" w:sz="0" w:space="0" w:color="auto"/>
        <w:left w:val="none" w:sz="0" w:space="0" w:color="auto"/>
        <w:bottom w:val="none" w:sz="0" w:space="0" w:color="auto"/>
        <w:right w:val="none" w:sz="0" w:space="0" w:color="auto"/>
      </w:divBdr>
    </w:div>
    <w:div w:id="288630195">
      <w:bodyDiv w:val="1"/>
      <w:marLeft w:val="0"/>
      <w:marRight w:val="0"/>
      <w:marTop w:val="0"/>
      <w:marBottom w:val="0"/>
      <w:divBdr>
        <w:top w:val="none" w:sz="0" w:space="0" w:color="auto"/>
        <w:left w:val="none" w:sz="0" w:space="0" w:color="auto"/>
        <w:bottom w:val="none" w:sz="0" w:space="0" w:color="auto"/>
        <w:right w:val="none" w:sz="0" w:space="0" w:color="auto"/>
      </w:divBdr>
    </w:div>
    <w:div w:id="292759418">
      <w:bodyDiv w:val="1"/>
      <w:marLeft w:val="0"/>
      <w:marRight w:val="0"/>
      <w:marTop w:val="0"/>
      <w:marBottom w:val="0"/>
      <w:divBdr>
        <w:top w:val="none" w:sz="0" w:space="0" w:color="auto"/>
        <w:left w:val="none" w:sz="0" w:space="0" w:color="auto"/>
        <w:bottom w:val="none" w:sz="0" w:space="0" w:color="auto"/>
        <w:right w:val="none" w:sz="0" w:space="0" w:color="auto"/>
      </w:divBdr>
    </w:div>
    <w:div w:id="297957221">
      <w:bodyDiv w:val="1"/>
      <w:marLeft w:val="0"/>
      <w:marRight w:val="0"/>
      <w:marTop w:val="0"/>
      <w:marBottom w:val="0"/>
      <w:divBdr>
        <w:top w:val="none" w:sz="0" w:space="0" w:color="auto"/>
        <w:left w:val="none" w:sz="0" w:space="0" w:color="auto"/>
        <w:bottom w:val="none" w:sz="0" w:space="0" w:color="auto"/>
        <w:right w:val="none" w:sz="0" w:space="0" w:color="auto"/>
      </w:divBdr>
    </w:div>
    <w:div w:id="303464060">
      <w:bodyDiv w:val="1"/>
      <w:marLeft w:val="0"/>
      <w:marRight w:val="0"/>
      <w:marTop w:val="0"/>
      <w:marBottom w:val="0"/>
      <w:divBdr>
        <w:top w:val="none" w:sz="0" w:space="0" w:color="auto"/>
        <w:left w:val="none" w:sz="0" w:space="0" w:color="auto"/>
        <w:bottom w:val="none" w:sz="0" w:space="0" w:color="auto"/>
        <w:right w:val="none" w:sz="0" w:space="0" w:color="auto"/>
      </w:divBdr>
    </w:div>
    <w:div w:id="309674268">
      <w:bodyDiv w:val="1"/>
      <w:marLeft w:val="0"/>
      <w:marRight w:val="0"/>
      <w:marTop w:val="0"/>
      <w:marBottom w:val="0"/>
      <w:divBdr>
        <w:top w:val="none" w:sz="0" w:space="0" w:color="auto"/>
        <w:left w:val="none" w:sz="0" w:space="0" w:color="auto"/>
        <w:bottom w:val="none" w:sz="0" w:space="0" w:color="auto"/>
        <w:right w:val="none" w:sz="0" w:space="0" w:color="auto"/>
      </w:divBdr>
    </w:div>
    <w:div w:id="316230892">
      <w:bodyDiv w:val="1"/>
      <w:marLeft w:val="0"/>
      <w:marRight w:val="0"/>
      <w:marTop w:val="0"/>
      <w:marBottom w:val="0"/>
      <w:divBdr>
        <w:top w:val="none" w:sz="0" w:space="0" w:color="auto"/>
        <w:left w:val="none" w:sz="0" w:space="0" w:color="auto"/>
        <w:bottom w:val="none" w:sz="0" w:space="0" w:color="auto"/>
        <w:right w:val="none" w:sz="0" w:space="0" w:color="auto"/>
      </w:divBdr>
    </w:div>
    <w:div w:id="357851144">
      <w:bodyDiv w:val="1"/>
      <w:marLeft w:val="0"/>
      <w:marRight w:val="0"/>
      <w:marTop w:val="0"/>
      <w:marBottom w:val="0"/>
      <w:divBdr>
        <w:top w:val="none" w:sz="0" w:space="0" w:color="auto"/>
        <w:left w:val="none" w:sz="0" w:space="0" w:color="auto"/>
        <w:bottom w:val="none" w:sz="0" w:space="0" w:color="auto"/>
        <w:right w:val="none" w:sz="0" w:space="0" w:color="auto"/>
      </w:divBdr>
    </w:div>
    <w:div w:id="416679982">
      <w:bodyDiv w:val="1"/>
      <w:marLeft w:val="0"/>
      <w:marRight w:val="0"/>
      <w:marTop w:val="0"/>
      <w:marBottom w:val="0"/>
      <w:divBdr>
        <w:top w:val="none" w:sz="0" w:space="0" w:color="auto"/>
        <w:left w:val="none" w:sz="0" w:space="0" w:color="auto"/>
        <w:bottom w:val="none" w:sz="0" w:space="0" w:color="auto"/>
        <w:right w:val="none" w:sz="0" w:space="0" w:color="auto"/>
      </w:divBdr>
    </w:div>
    <w:div w:id="430976654">
      <w:bodyDiv w:val="1"/>
      <w:marLeft w:val="0"/>
      <w:marRight w:val="0"/>
      <w:marTop w:val="0"/>
      <w:marBottom w:val="0"/>
      <w:divBdr>
        <w:top w:val="none" w:sz="0" w:space="0" w:color="auto"/>
        <w:left w:val="none" w:sz="0" w:space="0" w:color="auto"/>
        <w:bottom w:val="none" w:sz="0" w:space="0" w:color="auto"/>
        <w:right w:val="none" w:sz="0" w:space="0" w:color="auto"/>
      </w:divBdr>
    </w:div>
    <w:div w:id="474181822">
      <w:bodyDiv w:val="1"/>
      <w:marLeft w:val="0"/>
      <w:marRight w:val="0"/>
      <w:marTop w:val="0"/>
      <w:marBottom w:val="0"/>
      <w:divBdr>
        <w:top w:val="none" w:sz="0" w:space="0" w:color="auto"/>
        <w:left w:val="none" w:sz="0" w:space="0" w:color="auto"/>
        <w:bottom w:val="none" w:sz="0" w:space="0" w:color="auto"/>
        <w:right w:val="none" w:sz="0" w:space="0" w:color="auto"/>
      </w:divBdr>
      <w:divsChild>
        <w:div w:id="1388845048">
          <w:marLeft w:val="0"/>
          <w:marRight w:val="0"/>
          <w:marTop w:val="0"/>
          <w:marBottom w:val="0"/>
          <w:divBdr>
            <w:top w:val="none" w:sz="0" w:space="0" w:color="auto"/>
            <w:left w:val="none" w:sz="0" w:space="0" w:color="auto"/>
            <w:bottom w:val="none" w:sz="0" w:space="0" w:color="auto"/>
            <w:right w:val="none" w:sz="0" w:space="0" w:color="auto"/>
          </w:divBdr>
        </w:div>
      </w:divsChild>
    </w:div>
    <w:div w:id="524442377">
      <w:bodyDiv w:val="1"/>
      <w:marLeft w:val="0"/>
      <w:marRight w:val="0"/>
      <w:marTop w:val="0"/>
      <w:marBottom w:val="0"/>
      <w:divBdr>
        <w:top w:val="none" w:sz="0" w:space="0" w:color="auto"/>
        <w:left w:val="none" w:sz="0" w:space="0" w:color="auto"/>
        <w:bottom w:val="none" w:sz="0" w:space="0" w:color="auto"/>
        <w:right w:val="none" w:sz="0" w:space="0" w:color="auto"/>
      </w:divBdr>
    </w:div>
    <w:div w:id="570429555">
      <w:bodyDiv w:val="1"/>
      <w:marLeft w:val="0"/>
      <w:marRight w:val="0"/>
      <w:marTop w:val="0"/>
      <w:marBottom w:val="0"/>
      <w:divBdr>
        <w:top w:val="none" w:sz="0" w:space="0" w:color="auto"/>
        <w:left w:val="none" w:sz="0" w:space="0" w:color="auto"/>
        <w:bottom w:val="none" w:sz="0" w:space="0" w:color="auto"/>
        <w:right w:val="none" w:sz="0" w:space="0" w:color="auto"/>
      </w:divBdr>
    </w:div>
    <w:div w:id="585116277">
      <w:bodyDiv w:val="1"/>
      <w:marLeft w:val="0"/>
      <w:marRight w:val="0"/>
      <w:marTop w:val="0"/>
      <w:marBottom w:val="0"/>
      <w:divBdr>
        <w:top w:val="none" w:sz="0" w:space="0" w:color="auto"/>
        <w:left w:val="none" w:sz="0" w:space="0" w:color="auto"/>
        <w:bottom w:val="none" w:sz="0" w:space="0" w:color="auto"/>
        <w:right w:val="none" w:sz="0" w:space="0" w:color="auto"/>
      </w:divBdr>
    </w:div>
    <w:div w:id="655763968">
      <w:bodyDiv w:val="1"/>
      <w:marLeft w:val="0"/>
      <w:marRight w:val="0"/>
      <w:marTop w:val="0"/>
      <w:marBottom w:val="0"/>
      <w:divBdr>
        <w:top w:val="none" w:sz="0" w:space="0" w:color="auto"/>
        <w:left w:val="none" w:sz="0" w:space="0" w:color="auto"/>
        <w:bottom w:val="none" w:sz="0" w:space="0" w:color="auto"/>
        <w:right w:val="none" w:sz="0" w:space="0" w:color="auto"/>
      </w:divBdr>
    </w:div>
    <w:div w:id="659043005">
      <w:bodyDiv w:val="1"/>
      <w:marLeft w:val="0"/>
      <w:marRight w:val="0"/>
      <w:marTop w:val="0"/>
      <w:marBottom w:val="0"/>
      <w:divBdr>
        <w:top w:val="none" w:sz="0" w:space="0" w:color="auto"/>
        <w:left w:val="none" w:sz="0" w:space="0" w:color="auto"/>
        <w:bottom w:val="none" w:sz="0" w:space="0" w:color="auto"/>
        <w:right w:val="none" w:sz="0" w:space="0" w:color="auto"/>
      </w:divBdr>
      <w:divsChild>
        <w:div w:id="1523129317">
          <w:marLeft w:val="0"/>
          <w:marRight w:val="0"/>
          <w:marTop w:val="0"/>
          <w:marBottom w:val="0"/>
          <w:divBdr>
            <w:top w:val="none" w:sz="0" w:space="0" w:color="auto"/>
            <w:left w:val="none" w:sz="0" w:space="0" w:color="auto"/>
            <w:bottom w:val="none" w:sz="0" w:space="0" w:color="auto"/>
            <w:right w:val="none" w:sz="0" w:space="0" w:color="auto"/>
          </w:divBdr>
        </w:div>
      </w:divsChild>
    </w:div>
    <w:div w:id="686718722">
      <w:bodyDiv w:val="1"/>
      <w:marLeft w:val="0"/>
      <w:marRight w:val="0"/>
      <w:marTop w:val="0"/>
      <w:marBottom w:val="0"/>
      <w:divBdr>
        <w:top w:val="none" w:sz="0" w:space="0" w:color="auto"/>
        <w:left w:val="none" w:sz="0" w:space="0" w:color="auto"/>
        <w:bottom w:val="none" w:sz="0" w:space="0" w:color="auto"/>
        <w:right w:val="none" w:sz="0" w:space="0" w:color="auto"/>
      </w:divBdr>
      <w:divsChild>
        <w:div w:id="834953294">
          <w:marLeft w:val="0"/>
          <w:marRight w:val="0"/>
          <w:marTop w:val="0"/>
          <w:marBottom w:val="0"/>
          <w:divBdr>
            <w:top w:val="none" w:sz="0" w:space="0" w:color="auto"/>
            <w:left w:val="none" w:sz="0" w:space="0" w:color="auto"/>
            <w:bottom w:val="none" w:sz="0" w:space="0" w:color="auto"/>
            <w:right w:val="none" w:sz="0" w:space="0" w:color="auto"/>
          </w:divBdr>
        </w:div>
      </w:divsChild>
    </w:div>
    <w:div w:id="688482018">
      <w:bodyDiv w:val="1"/>
      <w:marLeft w:val="0"/>
      <w:marRight w:val="0"/>
      <w:marTop w:val="0"/>
      <w:marBottom w:val="0"/>
      <w:divBdr>
        <w:top w:val="none" w:sz="0" w:space="0" w:color="auto"/>
        <w:left w:val="none" w:sz="0" w:space="0" w:color="auto"/>
        <w:bottom w:val="none" w:sz="0" w:space="0" w:color="auto"/>
        <w:right w:val="none" w:sz="0" w:space="0" w:color="auto"/>
      </w:divBdr>
    </w:div>
    <w:div w:id="696734209">
      <w:bodyDiv w:val="1"/>
      <w:marLeft w:val="0"/>
      <w:marRight w:val="0"/>
      <w:marTop w:val="0"/>
      <w:marBottom w:val="0"/>
      <w:divBdr>
        <w:top w:val="none" w:sz="0" w:space="0" w:color="auto"/>
        <w:left w:val="none" w:sz="0" w:space="0" w:color="auto"/>
        <w:bottom w:val="none" w:sz="0" w:space="0" w:color="auto"/>
        <w:right w:val="none" w:sz="0" w:space="0" w:color="auto"/>
      </w:divBdr>
    </w:div>
    <w:div w:id="710810738">
      <w:bodyDiv w:val="1"/>
      <w:marLeft w:val="0"/>
      <w:marRight w:val="0"/>
      <w:marTop w:val="0"/>
      <w:marBottom w:val="0"/>
      <w:divBdr>
        <w:top w:val="none" w:sz="0" w:space="0" w:color="auto"/>
        <w:left w:val="none" w:sz="0" w:space="0" w:color="auto"/>
        <w:bottom w:val="none" w:sz="0" w:space="0" w:color="auto"/>
        <w:right w:val="none" w:sz="0" w:space="0" w:color="auto"/>
      </w:divBdr>
    </w:div>
    <w:div w:id="722599994">
      <w:bodyDiv w:val="1"/>
      <w:marLeft w:val="0"/>
      <w:marRight w:val="0"/>
      <w:marTop w:val="0"/>
      <w:marBottom w:val="0"/>
      <w:divBdr>
        <w:top w:val="none" w:sz="0" w:space="0" w:color="auto"/>
        <w:left w:val="none" w:sz="0" w:space="0" w:color="auto"/>
        <w:bottom w:val="none" w:sz="0" w:space="0" w:color="auto"/>
        <w:right w:val="none" w:sz="0" w:space="0" w:color="auto"/>
      </w:divBdr>
    </w:div>
    <w:div w:id="741147959">
      <w:bodyDiv w:val="1"/>
      <w:marLeft w:val="0"/>
      <w:marRight w:val="0"/>
      <w:marTop w:val="0"/>
      <w:marBottom w:val="0"/>
      <w:divBdr>
        <w:top w:val="none" w:sz="0" w:space="0" w:color="auto"/>
        <w:left w:val="none" w:sz="0" w:space="0" w:color="auto"/>
        <w:bottom w:val="none" w:sz="0" w:space="0" w:color="auto"/>
        <w:right w:val="none" w:sz="0" w:space="0" w:color="auto"/>
      </w:divBdr>
    </w:div>
    <w:div w:id="745683894">
      <w:bodyDiv w:val="1"/>
      <w:marLeft w:val="0"/>
      <w:marRight w:val="0"/>
      <w:marTop w:val="0"/>
      <w:marBottom w:val="0"/>
      <w:divBdr>
        <w:top w:val="none" w:sz="0" w:space="0" w:color="auto"/>
        <w:left w:val="none" w:sz="0" w:space="0" w:color="auto"/>
        <w:bottom w:val="none" w:sz="0" w:space="0" w:color="auto"/>
        <w:right w:val="none" w:sz="0" w:space="0" w:color="auto"/>
      </w:divBdr>
    </w:div>
    <w:div w:id="758597420">
      <w:bodyDiv w:val="1"/>
      <w:marLeft w:val="0"/>
      <w:marRight w:val="0"/>
      <w:marTop w:val="0"/>
      <w:marBottom w:val="0"/>
      <w:divBdr>
        <w:top w:val="none" w:sz="0" w:space="0" w:color="auto"/>
        <w:left w:val="none" w:sz="0" w:space="0" w:color="auto"/>
        <w:bottom w:val="none" w:sz="0" w:space="0" w:color="auto"/>
        <w:right w:val="none" w:sz="0" w:space="0" w:color="auto"/>
      </w:divBdr>
    </w:div>
    <w:div w:id="758987347">
      <w:bodyDiv w:val="1"/>
      <w:marLeft w:val="0"/>
      <w:marRight w:val="0"/>
      <w:marTop w:val="0"/>
      <w:marBottom w:val="0"/>
      <w:divBdr>
        <w:top w:val="none" w:sz="0" w:space="0" w:color="auto"/>
        <w:left w:val="none" w:sz="0" w:space="0" w:color="auto"/>
        <w:bottom w:val="none" w:sz="0" w:space="0" w:color="auto"/>
        <w:right w:val="none" w:sz="0" w:space="0" w:color="auto"/>
      </w:divBdr>
    </w:div>
    <w:div w:id="786000680">
      <w:bodyDiv w:val="1"/>
      <w:marLeft w:val="0"/>
      <w:marRight w:val="0"/>
      <w:marTop w:val="0"/>
      <w:marBottom w:val="0"/>
      <w:divBdr>
        <w:top w:val="none" w:sz="0" w:space="0" w:color="auto"/>
        <w:left w:val="none" w:sz="0" w:space="0" w:color="auto"/>
        <w:bottom w:val="none" w:sz="0" w:space="0" w:color="auto"/>
        <w:right w:val="none" w:sz="0" w:space="0" w:color="auto"/>
      </w:divBdr>
    </w:div>
    <w:div w:id="794565990">
      <w:bodyDiv w:val="1"/>
      <w:marLeft w:val="0"/>
      <w:marRight w:val="0"/>
      <w:marTop w:val="0"/>
      <w:marBottom w:val="0"/>
      <w:divBdr>
        <w:top w:val="none" w:sz="0" w:space="0" w:color="auto"/>
        <w:left w:val="none" w:sz="0" w:space="0" w:color="auto"/>
        <w:bottom w:val="none" w:sz="0" w:space="0" w:color="auto"/>
        <w:right w:val="none" w:sz="0" w:space="0" w:color="auto"/>
      </w:divBdr>
    </w:div>
    <w:div w:id="824666987">
      <w:bodyDiv w:val="1"/>
      <w:marLeft w:val="0"/>
      <w:marRight w:val="0"/>
      <w:marTop w:val="0"/>
      <w:marBottom w:val="0"/>
      <w:divBdr>
        <w:top w:val="none" w:sz="0" w:space="0" w:color="auto"/>
        <w:left w:val="none" w:sz="0" w:space="0" w:color="auto"/>
        <w:bottom w:val="none" w:sz="0" w:space="0" w:color="auto"/>
        <w:right w:val="none" w:sz="0" w:space="0" w:color="auto"/>
      </w:divBdr>
    </w:div>
    <w:div w:id="828136161">
      <w:bodyDiv w:val="1"/>
      <w:marLeft w:val="0"/>
      <w:marRight w:val="0"/>
      <w:marTop w:val="0"/>
      <w:marBottom w:val="0"/>
      <w:divBdr>
        <w:top w:val="none" w:sz="0" w:space="0" w:color="auto"/>
        <w:left w:val="none" w:sz="0" w:space="0" w:color="auto"/>
        <w:bottom w:val="none" w:sz="0" w:space="0" w:color="auto"/>
        <w:right w:val="none" w:sz="0" w:space="0" w:color="auto"/>
      </w:divBdr>
    </w:div>
    <w:div w:id="829057074">
      <w:bodyDiv w:val="1"/>
      <w:marLeft w:val="0"/>
      <w:marRight w:val="0"/>
      <w:marTop w:val="0"/>
      <w:marBottom w:val="0"/>
      <w:divBdr>
        <w:top w:val="none" w:sz="0" w:space="0" w:color="auto"/>
        <w:left w:val="none" w:sz="0" w:space="0" w:color="auto"/>
        <w:bottom w:val="none" w:sz="0" w:space="0" w:color="auto"/>
        <w:right w:val="none" w:sz="0" w:space="0" w:color="auto"/>
      </w:divBdr>
    </w:div>
    <w:div w:id="834034217">
      <w:bodyDiv w:val="1"/>
      <w:marLeft w:val="0"/>
      <w:marRight w:val="0"/>
      <w:marTop w:val="0"/>
      <w:marBottom w:val="0"/>
      <w:divBdr>
        <w:top w:val="none" w:sz="0" w:space="0" w:color="auto"/>
        <w:left w:val="none" w:sz="0" w:space="0" w:color="auto"/>
        <w:bottom w:val="none" w:sz="0" w:space="0" w:color="auto"/>
        <w:right w:val="none" w:sz="0" w:space="0" w:color="auto"/>
      </w:divBdr>
    </w:div>
    <w:div w:id="881937522">
      <w:bodyDiv w:val="1"/>
      <w:marLeft w:val="0"/>
      <w:marRight w:val="0"/>
      <w:marTop w:val="0"/>
      <w:marBottom w:val="0"/>
      <w:divBdr>
        <w:top w:val="none" w:sz="0" w:space="0" w:color="auto"/>
        <w:left w:val="none" w:sz="0" w:space="0" w:color="auto"/>
        <w:bottom w:val="none" w:sz="0" w:space="0" w:color="auto"/>
        <w:right w:val="none" w:sz="0" w:space="0" w:color="auto"/>
      </w:divBdr>
    </w:div>
    <w:div w:id="909926829">
      <w:bodyDiv w:val="1"/>
      <w:marLeft w:val="0"/>
      <w:marRight w:val="0"/>
      <w:marTop w:val="0"/>
      <w:marBottom w:val="0"/>
      <w:divBdr>
        <w:top w:val="none" w:sz="0" w:space="0" w:color="auto"/>
        <w:left w:val="none" w:sz="0" w:space="0" w:color="auto"/>
        <w:bottom w:val="none" w:sz="0" w:space="0" w:color="auto"/>
        <w:right w:val="none" w:sz="0" w:space="0" w:color="auto"/>
      </w:divBdr>
      <w:divsChild>
        <w:div w:id="1137409569">
          <w:marLeft w:val="0"/>
          <w:marRight w:val="0"/>
          <w:marTop w:val="0"/>
          <w:marBottom w:val="0"/>
          <w:divBdr>
            <w:top w:val="none" w:sz="0" w:space="0" w:color="auto"/>
            <w:left w:val="none" w:sz="0" w:space="0" w:color="auto"/>
            <w:bottom w:val="none" w:sz="0" w:space="0" w:color="auto"/>
            <w:right w:val="none" w:sz="0" w:space="0" w:color="auto"/>
          </w:divBdr>
        </w:div>
        <w:div w:id="1980378203">
          <w:marLeft w:val="0"/>
          <w:marRight w:val="0"/>
          <w:marTop w:val="0"/>
          <w:marBottom w:val="0"/>
          <w:divBdr>
            <w:top w:val="none" w:sz="0" w:space="0" w:color="auto"/>
            <w:left w:val="none" w:sz="0" w:space="0" w:color="auto"/>
            <w:bottom w:val="none" w:sz="0" w:space="0" w:color="auto"/>
            <w:right w:val="none" w:sz="0" w:space="0" w:color="auto"/>
          </w:divBdr>
          <w:divsChild>
            <w:div w:id="1073742104">
              <w:marLeft w:val="0"/>
              <w:marRight w:val="0"/>
              <w:marTop w:val="0"/>
              <w:marBottom w:val="0"/>
              <w:divBdr>
                <w:top w:val="none" w:sz="0" w:space="0" w:color="auto"/>
                <w:left w:val="none" w:sz="0" w:space="0" w:color="auto"/>
                <w:bottom w:val="none" w:sz="0" w:space="0" w:color="auto"/>
                <w:right w:val="none" w:sz="0" w:space="0" w:color="auto"/>
              </w:divBdr>
              <w:divsChild>
                <w:div w:id="315843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2396832">
      <w:bodyDiv w:val="1"/>
      <w:marLeft w:val="0"/>
      <w:marRight w:val="0"/>
      <w:marTop w:val="0"/>
      <w:marBottom w:val="0"/>
      <w:divBdr>
        <w:top w:val="none" w:sz="0" w:space="0" w:color="auto"/>
        <w:left w:val="none" w:sz="0" w:space="0" w:color="auto"/>
        <w:bottom w:val="none" w:sz="0" w:space="0" w:color="auto"/>
        <w:right w:val="none" w:sz="0" w:space="0" w:color="auto"/>
      </w:divBdr>
    </w:div>
    <w:div w:id="945236616">
      <w:bodyDiv w:val="1"/>
      <w:marLeft w:val="0"/>
      <w:marRight w:val="0"/>
      <w:marTop w:val="0"/>
      <w:marBottom w:val="0"/>
      <w:divBdr>
        <w:top w:val="none" w:sz="0" w:space="0" w:color="auto"/>
        <w:left w:val="none" w:sz="0" w:space="0" w:color="auto"/>
        <w:bottom w:val="none" w:sz="0" w:space="0" w:color="auto"/>
        <w:right w:val="none" w:sz="0" w:space="0" w:color="auto"/>
      </w:divBdr>
    </w:div>
    <w:div w:id="953634279">
      <w:bodyDiv w:val="1"/>
      <w:marLeft w:val="0"/>
      <w:marRight w:val="0"/>
      <w:marTop w:val="0"/>
      <w:marBottom w:val="0"/>
      <w:divBdr>
        <w:top w:val="none" w:sz="0" w:space="0" w:color="auto"/>
        <w:left w:val="none" w:sz="0" w:space="0" w:color="auto"/>
        <w:bottom w:val="none" w:sz="0" w:space="0" w:color="auto"/>
        <w:right w:val="none" w:sz="0" w:space="0" w:color="auto"/>
      </w:divBdr>
      <w:divsChild>
        <w:div w:id="1794247619">
          <w:marLeft w:val="0"/>
          <w:marRight w:val="0"/>
          <w:marTop w:val="0"/>
          <w:marBottom w:val="0"/>
          <w:divBdr>
            <w:top w:val="none" w:sz="0" w:space="0" w:color="auto"/>
            <w:left w:val="none" w:sz="0" w:space="0" w:color="auto"/>
            <w:bottom w:val="none" w:sz="0" w:space="0" w:color="auto"/>
            <w:right w:val="none" w:sz="0" w:space="0" w:color="auto"/>
          </w:divBdr>
        </w:div>
      </w:divsChild>
    </w:div>
    <w:div w:id="964821563">
      <w:bodyDiv w:val="1"/>
      <w:marLeft w:val="0"/>
      <w:marRight w:val="0"/>
      <w:marTop w:val="0"/>
      <w:marBottom w:val="0"/>
      <w:divBdr>
        <w:top w:val="none" w:sz="0" w:space="0" w:color="auto"/>
        <w:left w:val="none" w:sz="0" w:space="0" w:color="auto"/>
        <w:bottom w:val="none" w:sz="0" w:space="0" w:color="auto"/>
        <w:right w:val="none" w:sz="0" w:space="0" w:color="auto"/>
      </w:divBdr>
    </w:div>
    <w:div w:id="985475613">
      <w:bodyDiv w:val="1"/>
      <w:marLeft w:val="0"/>
      <w:marRight w:val="0"/>
      <w:marTop w:val="0"/>
      <w:marBottom w:val="0"/>
      <w:divBdr>
        <w:top w:val="none" w:sz="0" w:space="0" w:color="auto"/>
        <w:left w:val="none" w:sz="0" w:space="0" w:color="auto"/>
        <w:bottom w:val="none" w:sz="0" w:space="0" w:color="auto"/>
        <w:right w:val="none" w:sz="0" w:space="0" w:color="auto"/>
      </w:divBdr>
    </w:div>
    <w:div w:id="1006396201">
      <w:bodyDiv w:val="1"/>
      <w:marLeft w:val="0"/>
      <w:marRight w:val="0"/>
      <w:marTop w:val="0"/>
      <w:marBottom w:val="0"/>
      <w:divBdr>
        <w:top w:val="none" w:sz="0" w:space="0" w:color="auto"/>
        <w:left w:val="none" w:sz="0" w:space="0" w:color="auto"/>
        <w:bottom w:val="none" w:sz="0" w:space="0" w:color="auto"/>
        <w:right w:val="none" w:sz="0" w:space="0" w:color="auto"/>
      </w:divBdr>
    </w:div>
    <w:div w:id="1030302537">
      <w:bodyDiv w:val="1"/>
      <w:marLeft w:val="0"/>
      <w:marRight w:val="0"/>
      <w:marTop w:val="0"/>
      <w:marBottom w:val="0"/>
      <w:divBdr>
        <w:top w:val="none" w:sz="0" w:space="0" w:color="auto"/>
        <w:left w:val="none" w:sz="0" w:space="0" w:color="auto"/>
        <w:bottom w:val="none" w:sz="0" w:space="0" w:color="auto"/>
        <w:right w:val="none" w:sz="0" w:space="0" w:color="auto"/>
      </w:divBdr>
    </w:div>
    <w:div w:id="1033189139">
      <w:bodyDiv w:val="1"/>
      <w:marLeft w:val="0"/>
      <w:marRight w:val="0"/>
      <w:marTop w:val="0"/>
      <w:marBottom w:val="0"/>
      <w:divBdr>
        <w:top w:val="none" w:sz="0" w:space="0" w:color="auto"/>
        <w:left w:val="none" w:sz="0" w:space="0" w:color="auto"/>
        <w:bottom w:val="none" w:sz="0" w:space="0" w:color="auto"/>
        <w:right w:val="none" w:sz="0" w:space="0" w:color="auto"/>
      </w:divBdr>
    </w:div>
    <w:div w:id="1088186272">
      <w:bodyDiv w:val="1"/>
      <w:marLeft w:val="0"/>
      <w:marRight w:val="0"/>
      <w:marTop w:val="0"/>
      <w:marBottom w:val="0"/>
      <w:divBdr>
        <w:top w:val="none" w:sz="0" w:space="0" w:color="auto"/>
        <w:left w:val="none" w:sz="0" w:space="0" w:color="auto"/>
        <w:bottom w:val="none" w:sz="0" w:space="0" w:color="auto"/>
        <w:right w:val="none" w:sz="0" w:space="0" w:color="auto"/>
      </w:divBdr>
    </w:div>
    <w:div w:id="1106540964">
      <w:bodyDiv w:val="1"/>
      <w:marLeft w:val="0"/>
      <w:marRight w:val="0"/>
      <w:marTop w:val="0"/>
      <w:marBottom w:val="0"/>
      <w:divBdr>
        <w:top w:val="none" w:sz="0" w:space="0" w:color="auto"/>
        <w:left w:val="none" w:sz="0" w:space="0" w:color="auto"/>
        <w:bottom w:val="none" w:sz="0" w:space="0" w:color="auto"/>
        <w:right w:val="none" w:sz="0" w:space="0" w:color="auto"/>
      </w:divBdr>
    </w:div>
    <w:div w:id="1141264167">
      <w:bodyDiv w:val="1"/>
      <w:marLeft w:val="0"/>
      <w:marRight w:val="0"/>
      <w:marTop w:val="0"/>
      <w:marBottom w:val="0"/>
      <w:divBdr>
        <w:top w:val="none" w:sz="0" w:space="0" w:color="auto"/>
        <w:left w:val="none" w:sz="0" w:space="0" w:color="auto"/>
        <w:bottom w:val="none" w:sz="0" w:space="0" w:color="auto"/>
        <w:right w:val="none" w:sz="0" w:space="0" w:color="auto"/>
      </w:divBdr>
    </w:div>
    <w:div w:id="1160584007">
      <w:bodyDiv w:val="1"/>
      <w:marLeft w:val="0"/>
      <w:marRight w:val="0"/>
      <w:marTop w:val="0"/>
      <w:marBottom w:val="0"/>
      <w:divBdr>
        <w:top w:val="none" w:sz="0" w:space="0" w:color="auto"/>
        <w:left w:val="none" w:sz="0" w:space="0" w:color="auto"/>
        <w:bottom w:val="none" w:sz="0" w:space="0" w:color="auto"/>
        <w:right w:val="none" w:sz="0" w:space="0" w:color="auto"/>
      </w:divBdr>
    </w:div>
    <w:div w:id="1170367466">
      <w:bodyDiv w:val="1"/>
      <w:marLeft w:val="0"/>
      <w:marRight w:val="0"/>
      <w:marTop w:val="0"/>
      <w:marBottom w:val="0"/>
      <w:divBdr>
        <w:top w:val="none" w:sz="0" w:space="0" w:color="auto"/>
        <w:left w:val="none" w:sz="0" w:space="0" w:color="auto"/>
        <w:bottom w:val="none" w:sz="0" w:space="0" w:color="auto"/>
        <w:right w:val="none" w:sz="0" w:space="0" w:color="auto"/>
      </w:divBdr>
    </w:div>
    <w:div w:id="1175611756">
      <w:bodyDiv w:val="1"/>
      <w:marLeft w:val="0"/>
      <w:marRight w:val="0"/>
      <w:marTop w:val="0"/>
      <w:marBottom w:val="0"/>
      <w:divBdr>
        <w:top w:val="none" w:sz="0" w:space="0" w:color="auto"/>
        <w:left w:val="none" w:sz="0" w:space="0" w:color="auto"/>
        <w:bottom w:val="none" w:sz="0" w:space="0" w:color="auto"/>
        <w:right w:val="none" w:sz="0" w:space="0" w:color="auto"/>
      </w:divBdr>
    </w:div>
    <w:div w:id="1232155686">
      <w:bodyDiv w:val="1"/>
      <w:marLeft w:val="0"/>
      <w:marRight w:val="0"/>
      <w:marTop w:val="0"/>
      <w:marBottom w:val="0"/>
      <w:divBdr>
        <w:top w:val="none" w:sz="0" w:space="0" w:color="auto"/>
        <w:left w:val="none" w:sz="0" w:space="0" w:color="auto"/>
        <w:bottom w:val="none" w:sz="0" w:space="0" w:color="auto"/>
        <w:right w:val="none" w:sz="0" w:space="0" w:color="auto"/>
      </w:divBdr>
    </w:div>
    <w:div w:id="1256090289">
      <w:bodyDiv w:val="1"/>
      <w:marLeft w:val="0"/>
      <w:marRight w:val="0"/>
      <w:marTop w:val="0"/>
      <w:marBottom w:val="0"/>
      <w:divBdr>
        <w:top w:val="none" w:sz="0" w:space="0" w:color="auto"/>
        <w:left w:val="none" w:sz="0" w:space="0" w:color="auto"/>
        <w:bottom w:val="none" w:sz="0" w:space="0" w:color="auto"/>
        <w:right w:val="none" w:sz="0" w:space="0" w:color="auto"/>
      </w:divBdr>
      <w:divsChild>
        <w:div w:id="1021010826">
          <w:marLeft w:val="0"/>
          <w:marRight w:val="0"/>
          <w:marTop w:val="0"/>
          <w:marBottom w:val="0"/>
          <w:divBdr>
            <w:top w:val="none" w:sz="0" w:space="0" w:color="auto"/>
            <w:left w:val="none" w:sz="0" w:space="0" w:color="auto"/>
            <w:bottom w:val="none" w:sz="0" w:space="0" w:color="auto"/>
            <w:right w:val="none" w:sz="0" w:space="0" w:color="auto"/>
          </w:divBdr>
          <w:divsChild>
            <w:div w:id="561411879">
              <w:marLeft w:val="0"/>
              <w:marRight w:val="0"/>
              <w:marTop w:val="0"/>
              <w:marBottom w:val="0"/>
              <w:divBdr>
                <w:top w:val="none" w:sz="0" w:space="0" w:color="auto"/>
                <w:left w:val="none" w:sz="0" w:space="0" w:color="auto"/>
                <w:bottom w:val="none" w:sz="0" w:space="0" w:color="auto"/>
                <w:right w:val="none" w:sz="0" w:space="0" w:color="auto"/>
              </w:divBdr>
            </w:div>
            <w:div w:id="1270897660">
              <w:marLeft w:val="0"/>
              <w:marRight w:val="0"/>
              <w:marTop w:val="0"/>
              <w:marBottom w:val="0"/>
              <w:divBdr>
                <w:top w:val="none" w:sz="0" w:space="0" w:color="auto"/>
                <w:left w:val="none" w:sz="0" w:space="0" w:color="auto"/>
                <w:bottom w:val="none" w:sz="0" w:space="0" w:color="auto"/>
                <w:right w:val="none" w:sz="0" w:space="0" w:color="auto"/>
              </w:divBdr>
            </w:div>
            <w:div w:id="2050374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6772914">
      <w:bodyDiv w:val="1"/>
      <w:marLeft w:val="0"/>
      <w:marRight w:val="0"/>
      <w:marTop w:val="0"/>
      <w:marBottom w:val="0"/>
      <w:divBdr>
        <w:top w:val="none" w:sz="0" w:space="0" w:color="auto"/>
        <w:left w:val="none" w:sz="0" w:space="0" w:color="auto"/>
        <w:bottom w:val="none" w:sz="0" w:space="0" w:color="auto"/>
        <w:right w:val="none" w:sz="0" w:space="0" w:color="auto"/>
      </w:divBdr>
    </w:div>
    <w:div w:id="1274020884">
      <w:bodyDiv w:val="1"/>
      <w:marLeft w:val="0"/>
      <w:marRight w:val="0"/>
      <w:marTop w:val="0"/>
      <w:marBottom w:val="0"/>
      <w:divBdr>
        <w:top w:val="none" w:sz="0" w:space="0" w:color="auto"/>
        <w:left w:val="none" w:sz="0" w:space="0" w:color="auto"/>
        <w:bottom w:val="none" w:sz="0" w:space="0" w:color="auto"/>
        <w:right w:val="none" w:sz="0" w:space="0" w:color="auto"/>
      </w:divBdr>
    </w:div>
    <w:div w:id="1275477704">
      <w:bodyDiv w:val="1"/>
      <w:marLeft w:val="0"/>
      <w:marRight w:val="0"/>
      <w:marTop w:val="0"/>
      <w:marBottom w:val="0"/>
      <w:divBdr>
        <w:top w:val="none" w:sz="0" w:space="0" w:color="auto"/>
        <w:left w:val="none" w:sz="0" w:space="0" w:color="auto"/>
        <w:bottom w:val="none" w:sz="0" w:space="0" w:color="auto"/>
        <w:right w:val="none" w:sz="0" w:space="0" w:color="auto"/>
      </w:divBdr>
    </w:div>
    <w:div w:id="1276599419">
      <w:bodyDiv w:val="1"/>
      <w:marLeft w:val="0"/>
      <w:marRight w:val="0"/>
      <w:marTop w:val="0"/>
      <w:marBottom w:val="0"/>
      <w:divBdr>
        <w:top w:val="none" w:sz="0" w:space="0" w:color="auto"/>
        <w:left w:val="none" w:sz="0" w:space="0" w:color="auto"/>
        <w:bottom w:val="none" w:sz="0" w:space="0" w:color="auto"/>
        <w:right w:val="none" w:sz="0" w:space="0" w:color="auto"/>
      </w:divBdr>
    </w:div>
    <w:div w:id="1281959914">
      <w:bodyDiv w:val="1"/>
      <w:marLeft w:val="0"/>
      <w:marRight w:val="0"/>
      <w:marTop w:val="0"/>
      <w:marBottom w:val="0"/>
      <w:divBdr>
        <w:top w:val="none" w:sz="0" w:space="0" w:color="auto"/>
        <w:left w:val="none" w:sz="0" w:space="0" w:color="auto"/>
        <w:bottom w:val="none" w:sz="0" w:space="0" w:color="auto"/>
        <w:right w:val="none" w:sz="0" w:space="0" w:color="auto"/>
      </w:divBdr>
    </w:div>
    <w:div w:id="1293903606">
      <w:bodyDiv w:val="1"/>
      <w:marLeft w:val="0"/>
      <w:marRight w:val="0"/>
      <w:marTop w:val="0"/>
      <w:marBottom w:val="0"/>
      <w:divBdr>
        <w:top w:val="none" w:sz="0" w:space="0" w:color="auto"/>
        <w:left w:val="none" w:sz="0" w:space="0" w:color="auto"/>
        <w:bottom w:val="none" w:sz="0" w:space="0" w:color="auto"/>
        <w:right w:val="none" w:sz="0" w:space="0" w:color="auto"/>
      </w:divBdr>
    </w:div>
    <w:div w:id="1312171074">
      <w:bodyDiv w:val="1"/>
      <w:marLeft w:val="0"/>
      <w:marRight w:val="0"/>
      <w:marTop w:val="0"/>
      <w:marBottom w:val="0"/>
      <w:divBdr>
        <w:top w:val="none" w:sz="0" w:space="0" w:color="auto"/>
        <w:left w:val="none" w:sz="0" w:space="0" w:color="auto"/>
        <w:bottom w:val="none" w:sz="0" w:space="0" w:color="auto"/>
        <w:right w:val="none" w:sz="0" w:space="0" w:color="auto"/>
      </w:divBdr>
    </w:div>
    <w:div w:id="1325478360">
      <w:bodyDiv w:val="1"/>
      <w:marLeft w:val="0"/>
      <w:marRight w:val="0"/>
      <w:marTop w:val="0"/>
      <w:marBottom w:val="0"/>
      <w:divBdr>
        <w:top w:val="none" w:sz="0" w:space="0" w:color="auto"/>
        <w:left w:val="none" w:sz="0" w:space="0" w:color="auto"/>
        <w:bottom w:val="none" w:sz="0" w:space="0" w:color="auto"/>
        <w:right w:val="none" w:sz="0" w:space="0" w:color="auto"/>
      </w:divBdr>
      <w:divsChild>
        <w:div w:id="1165976205">
          <w:marLeft w:val="0"/>
          <w:marRight w:val="0"/>
          <w:marTop w:val="0"/>
          <w:marBottom w:val="0"/>
          <w:divBdr>
            <w:top w:val="none" w:sz="0" w:space="0" w:color="auto"/>
            <w:left w:val="none" w:sz="0" w:space="0" w:color="auto"/>
            <w:bottom w:val="none" w:sz="0" w:space="0" w:color="auto"/>
            <w:right w:val="none" w:sz="0" w:space="0" w:color="auto"/>
          </w:divBdr>
        </w:div>
      </w:divsChild>
    </w:div>
    <w:div w:id="1334841520">
      <w:bodyDiv w:val="1"/>
      <w:marLeft w:val="0"/>
      <w:marRight w:val="0"/>
      <w:marTop w:val="0"/>
      <w:marBottom w:val="0"/>
      <w:divBdr>
        <w:top w:val="none" w:sz="0" w:space="0" w:color="auto"/>
        <w:left w:val="none" w:sz="0" w:space="0" w:color="auto"/>
        <w:bottom w:val="none" w:sz="0" w:space="0" w:color="auto"/>
        <w:right w:val="none" w:sz="0" w:space="0" w:color="auto"/>
      </w:divBdr>
      <w:divsChild>
        <w:div w:id="2092923237">
          <w:marLeft w:val="0"/>
          <w:marRight w:val="0"/>
          <w:marTop w:val="0"/>
          <w:marBottom w:val="0"/>
          <w:divBdr>
            <w:top w:val="none" w:sz="0" w:space="0" w:color="auto"/>
            <w:left w:val="none" w:sz="0" w:space="0" w:color="auto"/>
            <w:bottom w:val="none" w:sz="0" w:space="0" w:color="auto"/>
            <w:right w:val="none" w:sz="0" w:space="0" w:color="auto"/>
          </w:divBdr>
          <w:divsChild>
            <w:div w:id="777289650">
              <w:marLeft w:val="0"/>
              <w:marRight w:val="0"/>
              <w:marTop w:val="0"/>
              <w:marBottom w:val="0"/>
              <w:divBdr>
                <w:top w:val="none" w:sz="0" w:space="0" w:color="auto"/>
                <w:left w:val="none" w:sz="0" w:space="0" w:color="auto"/>
                <w:bottom w:val="none" w:sz="0" w:space="0" w:color="auto"/>
                <w:right w:val="none" w:sz="0" w:space="0" w:color="auto"/>
              </w:divBdr>
              <w:divsChild>
                <w:div w:id="893155985">
                  <w:marLeft w:val="0"/>
                  <w:marRight w:val="0"/>
                  <w:marTop w:val="0"/>
                  <w:marBottom w:val="0"/>
                  <w:divBdr>
                    <w:top w:val="none" w:sz="0" w:space="0" w:color="auto"/>
                    <w:left w:val="none" w:sz="0" w:space="0" w:color="auto"/>
                    <w:bottom w:val="none" w:sz="0" w:space="0" w:color="auto"/>
                    <w:right w:val="none" w:sz="0" w:space="0" w:color="auto"/>
                  </w:divBdr>
                  <w:divsChild>
                    <w:div w:id="974677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1354818">
      <w:bodyDiv w:val="1"/>
      <w:marLeft w:val="0"/>
      <w:marRight w:val="0"/>
      <w:marTop w:val="0"/>
      <w:marBottom w:val="0"/>
      <w:divBdr>
        <w:top w:val="none" w:sz="0" w:space="0" w:color="auto"/>
        <w:left w:val="none" w:sz="0" w:space="0" w:color="auto"/>
        <w:bottom w:val="none" w:sz="0" w:space="0" w:color="auto"/>
        <w:right w:val="none" w:sz="0" w:space="0" w:color="auto"/>
      </w:divBdr>
      <w:divsChild>
        <w:div w:id="1588803263">
          <w:marLeft w:val="0"/>
          <w:marRight w:val="0"/>
          <w:marTop w:val="0"/>
          <w:marBottom w:val="0"/>
          <w:divBdr>
            <w:top w:val="none" w:sz="0" w:space="0" w:color="auto"/>
            <w:left w:val="none" w:sz="0" w:space="0" w:color="auto"/>
            <w:bottom w:val="none" w:sz="0" w:space="0" w:color="auto"/>
            <w:right w:val="none" w:sz="0" w:space="0" w:color="auto"/>
          </w:divBdr>
        </w:div>
      </w:divsChild>
    </w:div>
    <w:div w:id="1365867355">
      <w:bodyDiv w:val="1"/>
      <w:marLeft w:val="0"/>
      <w:marRight w:val="0"/>
      <w:marTop w:val="0"/>
      <w:marBottom w:val="0"/>
      <w:divBdr>
        <w:top w:val="none" w:sz="0" w:space="0" w:color="auto"/>
        <w:left w:val="none" w:sz="0" w:space="0" w:color="auto"/>
        <w:bottom w:val="none" w:sz="0" w:space="0" w:color="auto"/>
        <w:right w:val="none" w:sz="0" w:space="0" w:color="auto"/>
      </w:divBdr>
    </w:div>
    <w:div w:id="1369061361">
      <w:bodyDiv w:val="1"/>
      <w:marLeft w:val="0"/>
      <w:marRight w:val="0"/>
      <w:marTop w:val="0"/>
      <w:marBottom w:val="0"/>
      <w:divBdr>
        <w:top w:val="none" w:sz="0" w:space="0" w:color="auto"/>
        <w:left w:val="none" w:sz="0" w:space="0" w:color="auto"/>
        <w:bottom w:val="none" w:sz="0" w:space="0" w:color="auto"/>
        <w:right w:val="none" w:sz="0" w:space="0" w:color="auto"/>
      </w:divBdr>
      <w:divsChild>
        <w:div w:id="606230129">
          <w:marLeft w:val="0"/>
          <w:marRight w:val="0"/>
          <w:marTop w:val="0"/>
          <w:marBottom w:val="0"/>
          <w:divBdr>
            <w:top w:val="none" w:sz="0" w:space="0" w:color="auto"/>
            <w:left w:val="none" w:sz="0" w:space="0" w:color="auto"/>
            <w:bottom w:val="none" w:sz="0" w:space="0" w:color="auto"/>
            <w:right w:val="none" w:sz="0" w:space="0" w:color="auto"/>
          </w:divBdr>
          <w:divsChild>
            <w:div w:id="65616144">
              <w:marLeft w:val="0"/>
              <w:marRight w:val="0"/>
              <w:marTop w:val="0"/>
              <w:marBottom w:val="0"/>
              <w:divBdr>
                <w:top w:val="none" w:sz="0" w:space="0" w:color="auto"/>
                <w:left w:val="none" w:sz="0" w:space="0" w:color="auto"/>
                <w:bottom w:val="none" w:sz="0" w:space="0" w:color="auto"/>
                <w:right w:val="none" w:sz="0" w:space="0" w:color="auto"/>
              </w:divBdr>
            </w:div>
            <w:div w:id="671882427">
              <w:marLeft w:val="0"/>
              <w:marRight w:val="0"/>
              <w:marTop w:val="0"/>
              <w:marBottom w:val="0"/>
              <w:divBdr>
                <w:top w:val="none" w:sz="0" w:space="0" w:color="auto"/>
                <w:left w:val="none" w:sz="0" w:space="0" w:color="auto"/>
                <w:bottom w:val="none" w:sz="0" w:space="0" w:color="auto"/>
                <w:right w:val="none" w:sz="0" w:space="0" w:color="auto"/>
              </w:divBdr>
            </w:div>
            <w:div w:id="1078749020">
              <w:marLeft w:val="0"/>
              <w:marRight w:val="0"/>
              <w:marTop w:val="0"/>
              <w:marBottom w:val="0"/>
              <w:divBdr>
                <w:top w:val="none" w:sz="0" w:space="0" w:color="auto"/>
                <w:left w:val="none" w:sz="0" w:space="0" w:color="auto"/>
                <w:bottom w:val="none" w:sz="0" w:space="0" w:color="auto"/>
                <w:right w:val="none" w:sz="0" w:space="0" w:color="auto"/>
              </w:divBdr>
            </w:div>
            <w:div w:id="1213930574">
              <w:marLeft w:val="0"/>
              <w:marRight w:val="0"/>
              <w:marTop w:val="0"/>
              <w:marBottom w:val="0"/>
              <w:divBdr>
                <w:top w:val="none" w:sz="0" w:space="0" w:color="auto"/>
                <w:left w:val="none" w:sz="0" w:space="0" w:color="auto"/>
                <w:bottom w:val="none" w:sz="0" w:space="0" w:color="auto"/>
                <w:right w:val="none" w:sz="0" w:space="0" w:color="auto"/>
              </w:divBdr>
            </w:div>
            <w:div w:id="1802185693">
              <w:marLeft w:val="0"/>
              <w:marRight w:val="0"/>
              <w:marTop w:val="0"/>
              <w:marBottom w:val="0"/>
              <w:divBdr>
                <w:top w:val="none" w:sz="0" w:space="0" w:color="auto"/>
                <w:left w:val="none" w:sz="0" w:space="0" w:color="auto"/>
                <w:bottom w:val="none" w:sz="0" w:space="0" w:color="auto"/>
                <w:right w:val="none" w:sz="0" w:space="0" w:color="auto"/>
              </w:divBdr>
            </w:div>
            <w:div w:id="1302152166">
              <w:marLeft w:val="0"/>
              <w:marRight w:val="0"/>
              <w:marTop w:val="0"/>
              <w:marBottom w:val="0"/>
              <w:divBdr>
                <w:top w:val="none" w:sz="0" w:space="0" w:color="auto"/>
                <w:left w:val="none" w:sz="0" w:space="0" w:color="auto"/>
                <w:bottom w:val="none" w:sz="0" w:space="0" w:color="auto"/>
                <w:right w:val="none" w:sz="0" w:space="0" w:color="auto"/>
              </w:divBdr>
            </w:div>
            <w:div w:id="1536045499">
              <w:marLeft w:val="0"/>
              <w:marRight w:val="0"/>
              <w:marTop w:val="0"/>
              <w:marBottom w:val="0"/>
              <w:divBdr>
                <w:top w:val="none" w:sz="0" w:space="0" w:color="auto"/>
                <w:left w:val="none" w:sz="0" w:space="0" w:color="auto"/>
                <w:bottom w:val="none" w:sz="0" w:space="0" w:color="auto"/>
                <w:right w:val="none" w:sz="0" w:space="0" w:color="auto"/>
              </w:divBdr>
            </w:div>
            <w:div w:id="1770808174">
              <w:marLeft w:val="0"/>
              <w:marRight w:val="0"/>
              <w:marTop w:val="0"/>
              <w:marBottom w:val="0"/>
              <w:divBdr>
                <w:top w:val="none" w:sz="0" w:space="0" w:color="auto"/>
                <w:left w:val="none" w:sz="0" w:space="0" w:color="auto"/>
                <w:bottom w:val="none" w:sz="0" w:space="0" w:color="auto"/>
                <w:right w:val="none" w:sz="0" w:space="0" w:color="auto"/>
              </w:divBdr>
            </w:div>
            <w:div w:id="248276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4116967">
      <w:bodyDiv w:val="1"/>
      <w:marLeft w:val="0"/>
      <w:marRight w:val="0"/>
      <w:marTop w:val="0"/>
      <w:marBottom w:val="0"/>
      <w:divBdr>
        <w:top w:val="none" w:sz="0" w:space="0" w:color="auto"/>
        <w:left w:val="none" w:sz="0" w:space="0" w:color="auto"/>
        <w:bottom w:val="none" w:sz="0" w:space="0" w:color="auto"/>
        <w:right w:val="none" w:sz="0" w:space="0" w:color="auto"/>
      </w:divBdr>
    </w:div>
    <w:div w:id="1431388185">
      <w:bodyDiv w:val="1"/>
      <w:marLeft w:val="0"/>
      <w:marRight w:val="0"/>
      <w:marTop w:val="0"/>
      <w:marBottom w:val="0"/>
      <w:divBdr>
        <w:top w:val="none" w:sz="0" w:space="0" w:color="auto"/>
        <w:left w:val="none" w:sz="0" w:space="0" w:color="auto"/>
        <w:bottom w:val="none" w:sz="0" w:space="0" w:color="auto"/>
        <w:right w:val="none" w:sz="0" w:space="0" w:color="auto"/>
      </w:divBdr>
    </w:div>
    <w:div w:id="1437868678">
      <w:bodyDiv w:val="1"/>
      <w:marLeft w:val="0"/>
      <w:marRight w:val="0"/>
      <w:marTop w:val="0"/>
      <w:marBottom w:val="0"/>
      <w:divBdr>
        <w:top w:val="none" w:sz="0" w:space="0" w:color="auto"/>
        <w:left w:val="none" w:sz="0" w:space="0" w:color="auto"/>
        <w:bottom w:val="none" w:sz="0" w:space="0" w:color="auto"/>
        <w:right w:val="none" w:sz="0" w:space="0" w:color="auto"/>
      </w:divBdr>
    </w:div>
    <w:div w:id="1473795190">
      <w:bodyDiv w:val="1"/>
      <w:marLeft w:val="0"/>
      <w:marRight w:val="0"/>
      <w:marTop w:val="0"/>
      <w:marBottom w:val="0"/>
      <w:divBdr>
        <w:top w:val="none" w:sz="0" w:space="0" w:color="auto"/>
        <w:left w:val="none" w:sz="0" w:space="0" w:color="auto"/>
        <w:bottom w:val="none" w:sz="0" w:space="0" w:color="auto"/>
        <w:right w:val="none" w:sz="0" w:space="0" w:color="auto"/>
      </w:divBdr>
      <w:divsChild>
        <w:div w:id="1949000670">
          <w:marLeft w:val="0"/>
          <w:marRight w:val="0"/>
          <w:marTop w:val="0"/>
          <w:marBottom w:val="0"/>
          <w:divBdr>
            <w:top w:val="none" w:sz="0" w:space="0" w:color="auto"/>
            <w:left w:val="none" w:sz="0" w:space="0" w:color="auto"/>
            <w:bottom w:val="none" w:sz="0" w:space="0" w:color="auto"/>
            <w:right w:val="none" w:sz="0" w:space="0" w:color="auto"/>
          </w:divBdr>
          <w:divsChild>
            <w:div w:id="1504054626">
              <w:marLeft w:val="0"/>
              <w:marRight w:val="0"/>
              <w:marTop w:val="0"/>
              <w:marBottom w:val="0"/>
              <w:divBdr>
                <w:top w:val="none" w:sz="0" w:space="0" w:color="auto"/>
                <w:left w:val="none" w:sz="0" w:space="0" w:color="auto"/>
                <w:bottom w:val="none" w:sz="0" w:space="0" w:color="auto"/>
                <w:right w:val="none" w:sz="0" w:space="0" w:color="auto"/>
              </w:divBdr>
              <w:divsChild>
                <w:div w:id="995960457">
                  <w:marLeft w:val="0"/>
                  <w:marRight w:val="0"/>
                  <w:marTop w:val="0"/>
                  <w:marBottom w:val="0"/>
                  <w:divBdr>
                    <w:top w:val="none" w:sz="0" w:space="0" w:color="auto"/>
                    <w:left w:val="none" w:sz="0" w:space="0" w:color="auto"/>
                    <w:bottom w:val="none" w:sz="0" w:space="0" w:color="auto"/>
                    <w:right w:val="none" w:sz="0" w:space="0" w:color="auto"/>
                  </w:divBdr>
                  <w:divsChild>
                    <w:div w:id="1206285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9979046">
      <w:bodyDiv w:val="1"/>
      <w:marLeft w:val="0"/>
      <w:marRight w:val="0"/>
      <w:marTop w:val="0"/>
      <w:marBottom w:val="0"/>
      <w:divBdr>
        <w:top w:val="none" w:sz="0" w:space="0" w:color="auto"/>
        <w:left w:val="none" w:sz="0" w:space="0" w:color="auto"/>
        <w:bottom w:val="none" w:sz="0" w:space="0" w:color="auto"/>
        <w:right w:val="none" w:sz="0" w:space="0" w:color="auto"/>
      </w:divBdr>
    </w:div>
    <w:div w:id="1495343492">
      <w:bodyDiv w:val="1"/>
      <w:marLeft w:val="0"/>
      <w:marRight w:val="0"/>
      <w:marTop w:val="0"/>
      <w:marBottom w:val="0"/>
      <w:divBdr>
        <w:top w:val="none" w:sz="0" w:space="0" w:color="auto"/>
        <w:left w:val="none" w:sz="0" w:space="0" w:color="auto"/>
        <w:bottom w:val="none" w:sz="0" w:space="0" w:color="auto"/>
        <w:right w:val="none" w:sz="0" w:space="0" w:color="auto"/>
      </w:divBdr>
    </w:div>
    <w:div w:id="1541749873">
      <w:bodyDiv w:val="1"/>
      <w:marLeft w:val="0"/>
      <w:marRight w:val="0"/>
      <w:marTop w:val="0"/>
      <w:marBottom w:val="0"/>
      <w:divBdr>
        <w:top w:val="none" w:sz="0" w:space="0" w:color="auto"/>
        <w:left w:val="none" w:sz="0" w:space="0" w:color="auto"/>
        <w:bottom w:val="none" w:sz="0" w:space="0" w:color="auto"/>
        <w:right w:val="none" w:sz="0" w:space="0" w:color="auto"/>
      </w:divBdr>
      <w:divsChild>
        <w:div w:id="112142728">
          <w:marLeft w:val="0"/>
          <w:marRight w:val="0"/>
          <w:marTop w:val="0"/>
          <w:marBottom w:val="0"/>
          <w:divBdr>
            <w:top w:val="none" w:sz="0" w:space="0" w:color="auto"/>
            <w:left w:val="none" w:sz="0" w:space="0" w:color="auto"/>
            <w:bottom w:val="none" w:sz="0" w:space="0" w:color="auto"/>
            <w:right w:val="none" w:sz="0" w:space="0" w:color="auto"/>
          </w:divBdr>
        </w:div>
      </w:divsChild>
    </w:div>
    <w:div w:id="1541823010">
      <w:bodyDiv w:val="1"/>
      <w:marLeft w:val="0"/>
      <w:marRight w:val="0"/>
      <w:marTop w:val="0"/>
      <w:marBottom w:val="0"/>
      <w:divBdr>
        <w:top w:val="none" w:sz="0" w:space="0" w:color="auto"/>
        <w:left w:val="none" w:sz="0" w:space="0" w:color="auto"/>
        <w:bottom w:val="none" w:sz="0" w:space="0" w:color="auto"/>
        <w:right w:val="none" w:sz="0" w:space="0" w:color="auto"/>
      </w:divBdr>
      <w:divsChild>
        <w:div w:id="200292198">
          <w:marLeft w:val="0"/>
          <w:marRight w:val="0"/>
          <w:marTop w:val="0"/>
          <w:marBottom w:val="0"/>
          <w:divBdr>
            <w:top w:val="none" w:sz="0" w:space="0" w:color="auto"/>
            <w:left w:val="none" w:sz="0" w:space="0" w:color="auto"/>
            <w:bottom w:val="none" w:sz="0" w:space="0" w:color="auto"/>
            <w:right w:val="none" w:sz="0" w:space="0" w:color="auto"/>
          </w:divBdr>
          <w:divsChild>
            <w:div w:id="823788004">
              <w:marLeft w:val="0"/>
              <w:marRight w:val="0"/>
              <w:marTop w:val="0"/>
              <w:marBottom w:val="0"/>
              <w:divBdr>
                <w:top w:val="none" w:sz="0" w:space="0" w:color="auto"/>
                <w:left w:val="none" w:sz="0" w:space="0" w:color="auto"/>
                <w:bottom w:val="none" w:sz="0" w:space="0" w:color="auto"/>
                <w:right w:val="none" w:sz="0" w:space="0" w:color="auto"/>
              </w:divBdr>
              <w:divsChild>
                <w:div w:id="1951207950">
                  <w:marLeft w:val="0"/>
                  <w:marRight w:val="0"/>
                  <w:marTop w:val="0"/>
                  <w:marBottom w:val="0"/>
                  <w:divBdr>
                    <w:top w:val="none" w:sz="0" w:space="0" w:color="auto"/>
                    <w:left w:val="none" w:sz="0" w:space="0" w:color="auto"/>
                    <w:bottom w:val="none" w:sz="0" w:space="0" w:color="auto"/>
                    <w:right w:val="none" w:sz="0" w:space="0" w:color="auto"/>
                  </w:divBdr>
                  <w:divsChild>
                    <w:div w:id="2069839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0915051">
      <w:bodyDiv w:val="1"/>
      <w:marLeft w:val="0"/>
      <w:marRight w:val="0"/>
      <w:marTop w:val="0"/>
      <w:marBottom w:val="0"/>
      <w:divBdr>
        <w:top w:val="none" w:sz="0" w:space="0" w:color="auto"/>
        <w:left w:val="none" w:sz="0" w:space="0" w:color="auto"/>
        <w:bottom w:val="none" w:sz="0" w:space="0" w:color="auto"/>
        <w:right w:val="none" w:sz="0" w:space="0" w:color="auto"/>
      </w:divBdr>
    </w:div>
    <w:div w:id="1561750034">
      <w:bodyDiv w:val="1"/>
      <w:marLeft w:val="0"/>
      <w:marRight w:val="0"/>
      <w:marTop w:val="0"/>
      <w:marBottom w:val="0"/>
      <w:divBdr>
        <w:top w:val="none" w:sz="0" w:space="0" w:color="auto"/>
        <w:left w:val="none" w:sz="0" w:space="0" w:color="auto"/>
        <w:bottom w:val="none" w:sz="0" w:space="0" w:color="auto"/>
        <w:right w:val="none" w:sz="0" w:space="0" w:color="auto"/>
      </w:divBdr>
      <w:divsChild>
        <w:div w:id="1516573413">
          <w:marLeft w:val="0"/>
          <w:marRight w:val="0"/>
          <w:marTop w:val="0"/>
          <w:marBottom w:val="0"/>
          <w:divBdr>
            <w:top w:val="none" w:sz="0" w:space="0" w:color="auto"/>
            <w:left w:val="none" w:sz="0" w:space="0" w:color="auto"/>
            <w:bottom w:val="none" w:sz="0" w:space="0" w:color="auto"/>
            <w:right w:val="none" w:sz="0" w:space="0" w:color="auto"/>
          </w:divBdr>
        </w:div>
      </w:divsChild>
    </w:div>
    <w:div w:id="1564562792">
      <w:bodyDiv w:val="1"/>
      <w:marLeft w:val="0"/>
      <w:marRight w:val="0"/>
      <w:marTop w:val="0"/>
      <w:marBottom w:val="0"/>
      <w:divBdr>
        <w:top w:val="none" w:sz="0" w:space="0" w:color="auto"/>
        <w:left w:val="none" w:sz="0" w:space="0" w:color="auto"/>
        <w:bottom w:val="none" w:sz="0" w:space="0" w:color="auto"/>
        <w:right w:val="none" w:sz="0" w:space="0" w:color="auto"/>
      </w:divBdr>
    </w:div>
    <w:div w:id="1567298226">
      <w:bodyDiv w:val="1"/>
      <w:marLeft w:val="0"/>
      <w:marRight w:val="0"/>
      <w:marTop w:val="0"/>
      <w:marBottom w:val="0"/>
      <w:divBdr>
        <w:top w:val="none" w:sz="0" w:space="0" w:color="auto"/>
        <w:left w:val="none" w:sz="0" w:space="0" w:color="auto"/>
        <w:bottom w:val="none" w:sz="0" w:space="0" w:color="auto"/>
        <w:right w:val="none" w:sz="0" w:space="0" w:color="auto"/>
      </w:divBdr>
    </w:div>
    <w:div w:id="1572815722">
      <w:bodyDiv w:val="1"/>
      <w:marLeft w:val="0"/>
      <w:marRight w:val="0"/>
      <w:marTop w:val="0"/>
      <w:marBottom w:val="0"/>
      <w:divBdr>
        <w:top w:val="none" w:sz="0" w:space="0" w:color="auto"/>
        <w:left w:val="none" w:sz="0" w:space="0" w:color="auto"/>
        <w:bottom w:val="none" w:sz="0" w:space="0" w:color="auto"/>
        <w:right w:val="none" w:sz="0" w:space="0" w:color="auto"/>
      </w:divBdr>
    </w:div>
    <w:div w:id="1591545220">
      <w:bodyDiv w:val="1"/>
      <w:marLeft w:val="0"/>
      <w:marRight w:val="0"/>
      <w:marTop w:val="0"/>
      <w:marBottom w:val="0"/>
      <w:divBdr>
        <w:top w:val="none" w:sz="0" w:space="0" w:color="auto"/>
        <w:left w:val="none" w:sz="0" w:space="0" w:color="auto"/>
        <w:bottom w:val="none" w:sz="0" w:space="0" w:color="auto"/>
        <w:right w:val="none" w:sz="0" w:space="0" w:color="auto"/>
      </w:divBdr>
    </w:div>
    <w:div w:id="1627159181">
      <w:bodyDiv w:val="1"/>
      <w:marLeft w:val="0"/>
      <w:marRight w:val="0"/>
      <w:marTop w:val="0"/>
      <w:marBottom w:val="0"/>
      <w:divBdr>
        <w:top w:val="none" w:sz="0" w:space="0" w:color="auto"/>
        <w:left w:val="none" w:sz="0" w:space="0" w:color="auto"/>
        <w:bottom w:val="none" w:sz="0" w:space="0" w:color="auto"/>
        <w:right w:val="none" w:sz="0" w:space="0" w:color="auto"/>
      </w:divBdr>
    </w:div>
    <w:div w:id="1682471678">
      <w:bodyDiv w:val="1"/>
      <w:marLeft w:val="0"/>
      <w:marRight w:val="0"/>
      <w:marTop w:val="0"/>
      <w:marBottom w:val="0"/>
      <w:divBdr>
        <w:top w:val="none" w:sz="0" w:space="0" w:color="auto"/>
        <w:left w:val="none" w:sz="0" w:space="0" w:color="auto"/>
        <w:bottom w:val="none" w:sz="0" w:space="0" w:color="auto"/>
        <w:right w:val="none" w:sz="0" w:space="0" w:color="auto"/>
      </w:divBdr>
    </w:div>
    <w:div w:id="1707288015">
      <w:bodyDiv w:val="1"/>
      <w:marLeft w:val="0"/>
      <w:marRight w:val="0"/>
      <w:marTop w:val="0"/>
      <w:marBottom w:val="0"/>
      <w:divBdr>
        <w:top w:val="none" w:sz="0" w:space="0" w:color="auto"/>
        <w:left w:val="none" w:sz="0" w:space="0" w:color="auto"/>
        <w:bottom w:val="none" w:sz="0" w:space="0" w:color="auto"/>
        <w:right w:val="none" w:sz="0" w:space="0" w:color="auto"/>
      </w:divBdr>
    </w:div>
    <w:div w:id="1715345546">
      <w:bodyDiv w:val="1"/>
      <w:marLeft w:val="0"/>
      <w:marRight w:val="0"/>
      <w:marTop w:val="0"/>
      <w:marBottom w:val="0"/>
      <w:divBdr>
        <w:top w:val="none" w:sz="0" w:space="0" w:color="auto"/>
        <w:left w:val="none" w:sz="0" w:space="0" w:color="auto"/>
        <w:bottom w:val="none" w:sz="0" w:space="0" w:color="auto"/>
        <w:right w:val="none" w:sz="0" w:space="0" w:color="auto"/>
      </w:divBdr>
      <w:divsChild>
        <w:div w:id="486634994">
          <w:marLeft w:val="0"/>
          <w:marRight w:val="0"/>
          <w:marTop w:val="0"/>
          <w:marBottom w:val="0"/>
          <w:divBdr>
            <w:top w:val="none" w:sz="0" w:space="0" w:color="auto"/>
            <w:left w:val="none" w:sz="0" w:space="0" w:color="auto"/>
            <w:bottom w:val="none" w:sz="0" w:space="0" w:color="auto"/>
            <w:right w:val="none" w:sz="0" w:space="0" w:color="auto"/>
          </w:divBdr>
          <w:divsChild>
            <w:div w:id="1143886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6927103">
      <w:bodyDiv w:val="1"/>
      <w:marLeft w:val="0"/>
      <w:marRight w:val="0"/>
      <w:marTop w:val="0"/>
      <w:marBottom w:val="0"/>
      <w:divBdr>
        <w:top w:val="none" w:sz="0" w:space="0" w:color="auto"/>
        <w:left w:val="none" w:sz="0" w:space="0" w:color="auto"/>
        <w:bottom w:val="none" w:sz="0" w:space="0" w:color="auto"/>
        <w:right w:val="none" w:sz="0" w:space="0" w:color="auto"/>
      </w:divBdr>
    </w:div>
    <w:div w:id="1757046008">
      <w:bodyDiv w:val="1"/>
      <w:marLeft w:val="0"/>
      <w:marRight w:val="0"/>
      <w:marTop w:val="0"/>
      <w:marBottom w:val="0"/>
      <w:divBdr>
        <w:top w:val="none" w:sz="0" w:space="0" w:color="auto"/>
        <w:left w:val="none" w:sz="0" w:space="0" w:color="auto"/>
        <w:bottom w:val="none" w:sz="0" w:space="0" w:color="auto"/>
        <w:right w:val="none" w:sz="0" w:space="0" w:color="auto"/>
      </w:divBdr>
    </w:div>
    <w:div w:id="1763449392">
      <w:bodyDiv w:val="1"/>
      <w:marLeft w:val="0"/>
      <w:marRight w:val="0"/>
      <w:marTop w:val="0"/>
      <w:marBottom w:val="0"/>
      <w:divBdr>
        <w:top w:val="none" w:sz="0" w:space="0" w:color="auto"/>
        <w:left w:val="none" w:sz="0" w:space="0" w:color="auto"/>
        <w:bottom w:val="none" w:sz="0" w:space="0" w:color="auto"/>
        <w:right w:val="none" w:sz="0" w:space="0" w:color="auto"/>
      </w:divBdr>
    </w:div>
    <w:div w:id="1820413041">
      <w:bodyDiv w:val="1"/>
      <w:marLeft w:val="0"/>
      <w:marRight w:val="0"/>
      <w:marTop w:val="0"/>
      <w:marBottom w:val="0"/>
      <w:divBdr>
        <w:top w:val="none" w:sz="0" w:space="0" w:color="auto"/>
        <w:left w:val="none" w:sz="0" w:space="0" w:color="auto"/>
        <w:bottom w:val="none" w:sz="0" w:space="0" w:color="auto"/>
        <w:right w:val="none" w:sz="0" w:space="0" w:color="auto"/>
      </w:divBdr>
    </w:div>
    <w:div w:id="1821379582">
      <w:bodyDiv w:val="1"/>
      <w:marLeft w:val="0"/>
      <w:marRight w:val="0"/>
      <w:marTop w:val="0"/>
      <w:marBottom w:val="0"/>
      <w:divBdr>
        <w:top w:val="none" w:sz="0" w:space="0" w:color="auto"/>
        <w:left w:val="none" w:sz="0" w:space="0" w:color="auto"/>
        <w:bottom w:val="none" w:sz="0" w:space="0" w:color="auto"/>
        <w:right w:val="none" w:sz="0" w:space="0" w:color="auto"/>
      </w:divBdr>
    </w:div>
    <w:div w:id="1826512563">
      <w:bodyDiv w:val="1"/>
      <w:marLeft w:val="0"/>
      <w:marRight w:val="0"/>
      <w:marTop w:val="0"/>
      <w:marBottom w:val="0"/>
      <w:divBdr>
        <w:top w:val="none" w:sz="0" w:space="0" w:color="auto"/>
        <w:left w:val="none" w:sz="0" w:space="0" w:color="auto"/>
        <w:bottom w:val="none" w:sz="0" w:space="0" w:color="auto"/>
        <w:right w:val="none" w:sz="0" w:space="0" w:color="auto"/>
      </w:divBdr>
      <w:divsChild>
        <w:div w:id="1340890568">
          <w:marLeft w:val="0"/>
          <w:marRight w:val="0"/>
          <w:marTop w:val="0"/>
          <w:marBottom w:val="0"/>
          <w:divBdr>
            <w:top w:val="none" w:sz="0" w:space="0" w:color="auto"/>
            <w:left w:val="none" w:sz="0" w:space="0" w:color="auto"/>
            <w:bottom w:val="none" w:sz="0" w:space="0" w:color="auto"/>
            <w:right w:val="none" w:sz="0" w:space="0" w:color="auto"/>
          </w:divBdr>
        </w:div>
      </w:divsChild>
    </w:div>
    <w:div w:id="1877305480">
      <w:bodyDiv w:val="1"/>
      <w:marLeft w:val="0"/>
      <w:marRight w:val="0"/>
      <w:marTop w:val="0"/>
      <w:marBottom w:val="0"/>
      <w:divBdr>
        <w:top w:val="none" w:sz="0" w:space="0" w:color="auto"/>
        <w:left w:val="none" w:sz="0" w:space="0" w:color="auto"/>
        <w:bottom w:val="none" w:sz="0" w:space="0" w:color="auto"/>
        <w:right w:val="none" w:sz="0" w:space="0" w:color="auto"/>
      </w:divBdr>
    </w:div>
    <w:div w:id="1887133686">
      <w:bodyDiv w:val="1"/>
      <w:marLeft w:val="0"/>
      <w:marRight w:val="0"/>
      <w:marTop w:val="0"/>
      <w:marBottom w:val="0"/>
      <w:divBdr>
        <w:top w:val="none" w:sz="0" w:space="0" w:color="auto"/>
        <w:left w:val="none" w:sz="0" w:space="0" w:color="auto"/>
        <w:bottom w:val="none" w:sz="0" w:space="0" w:color="auto"/>
        <w:right w:val="none" w:sz="0" w:space="0" w:color="auto"/>
      </w:divBdr>
    </w:div>
    <w:div w:id="1895194644">
      <w:bodyDiv w:val="1"/>
      <w:marLeft w:val="0"/>
      <w:marRight w:val="0"/>
      <w:marTop w:val="0"/>
      <w:marBottom w:val="0"/>
      <w:divBdr>
        <w:top w:val="none" w:sz="0" w:space="0" w:color="auto"/>
        <w:left w:val="none" w:sz="0" w:space="0" w:color="auto"/>
        <w:bottom w:val="none" w:sz="0" w:space="0" w:color="auto"/>
        <w:right w:val="none" w:sz="0" w:space="0" w:color="auto"/>
      </w:divBdr>
      <w:divsChild>
        <w:div w:id="617369445">
          <w:marLeft w:val="0"/>
          <w:marRight w:val="0"/>
          <w:marTop w:val="0"/>
          <w:marBottom w:val="0"/>
          <w:divBdr>
            <w:top w:val="none" w:sz="0" w:space="0" w:color="auto"/>
            <w:left w:val="none" w:sz="0" w:space="0" w:color="auto"/>
            <w:bottom w:val="none" w:sz="0" w:space="0" w:color="auto"/>
            <w:right w:val="none" w:sz="0" w:space="0" w:color="auto"/>
          </w:divBdr>
          <w:divsChild>
            <w:div w:id="458718407">
              <w:marLeft w:val="0"/>
              <w:marRight w:val="0"/>
              <w:marTop w:val="0"/>
              <w:marBottom w:val="0"/>
              <w:divBdr>
                <w:top w:val="none" w:sz="0" w:space="0" w:color="auto"/>
                <w:left w:val="none" w:sz="0" w:space="0" w:color="auto"/>
                <w:bottom w:val="none" w:sz="0" w:space="0" w:color="auto"/>
                <w:right w:val="none" w:sz="0" w:space="0" w:color="auto"/>
              </w:divBdr>
            </w:div>
            <w:div w:id="404645440">
              <w:marLeft w:val="0"/>
              <w:marRight w:val="0"/>
              <w:marTop w:val="0"/>
              <w:marBottom w:val="0"/>
              <w:divBdr>
                <w:top w:val="none" w:sz="0" w:space="0" w:color="auto"/>
                <w:left w:val="none" w:sz="0" w:space="0" w:color="auto"/>
                <w:bottom w:val="none" w:sz="0" w:space="0" w:color="auto"/>
                <w:right w:val="none" w:sz="0" w:space="0" w:color="auto"/>
              </w:divBdr>
            </w:div>
            <w:div w:id="575866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7429492">
      <w:bodyDiv w:val="1"/>
      <w:marLeft w:val="0"/>
      <w:marRight w:val="0"/>
      <w:marTop w:val="0"/>
      <w:marBottom w:val="0"/>
      <w:divBdr>
        <w:top w:val="none" w:sz="0" w:space="0" w:color="auto"/>
        <w:left w:val="none" w:sz="0" w:space="0" w:color="auto"/>
        <w:bottom w:val="none" w:sz="0" w:space="0" w:color="auto"/>
        <w:right w:val="none" w:sz="0" w:space="0" w:color="auto"/>
      </w:divBdr>
      <w:divsChild>
        <w:div w:id="2028360539">
          <w:marLeft w:val="0"/>
          <w:marRight w:val="0"/>
          <w:marTop w:val="0"/>
          <w:marBottom w:val="0"/>
          <w:divBdr>
            <w:top w:val="none" w:sz="0" w:space="0" w:color="auto"/>
            <w:left w:val="none" w:sz="0" w:space="0" w:color="auto"/>
            <w:bottom w:val="none" w:sz="0" w:space="0" w:color="auto"/>
            <w:right w:val="none" w:sz="0" w:space="0" w:color="auto"/>
          </w:divBdr>
        </w:div>
      </w:divsChild>
    </w:div>
    <w:div w:id="1926648440">
      <w:bodyDiv w:val="1"/>
      <w:marLeft w:val="0"/>
      <w:marRight w:val="0"/>
      <w:marTop w:val="0"/>
      <w:marBottom w:val="0"/>
      <w:divBdr>
        <w:top w:val="none" w:sz="0" w:space="0" w:color="auto"/>
        <w:left w:val="none" w:sz="0" w:space="0" w:color="auto"/>
        <w:bottom w:val="none" w:sz="0" w:space="0" w:color="auto"/>
        <w:right w:val="none" w:sz="0" w:space="0" w:color="auto"/>
      </w:divBdr>
    </w:div>
    <w:div w:id="1942374220">
      <w:bodyDiv w:val="1"/>
      <w:marLeft w:val="0"/>
      <w:marRight w:val="0"/>
      <w:marTop w:val="0"/>
      <w:marBottom w:val="0"/>
      <w:divBdr>
        <w:top w:val="none" w:sz="0" w:space="0" w:color="auto"/>
        <w:left w:val="none" w:sz="0" w:space="0" w:color="auto"/>
        <w:bottom w:val="none" w:sz="0" w:space="0" w:color="auto"/>
        <w:right w:val="none" w:sz="0" w:space="0" w:color="auto"/>
      </w:divBdr>
    </w:div>
    <w:div w:id="1969580147">
      <w:bodyDiv w:val="1"/>
      <w:marLeft w:val="0"/>
      <w:marRight w:val="0"/>
      <w:marTop w:val="0"/>
      <w:marBottom w:val="0"/>
      <w:divBdr>
        <w:top w:val="none" w:sz="0" w:space="0" w:color="auto"/>
        <w:left w:val="none" w:sz="0" w:space="0" w:color="auto"/>
        <w:bottom w:val="none" w:sz="0" w:space="0" w:color="auto"/>
        <w:right w:val="none" w:sz="0" w:space="0" w:color="auto"/>
      </w:divBdr>
    </w:div>
    <w:div w:id="1970553505">
      <w:bodyDiv w:val="1"/>
      <w:marLeft w:val="0"/>
      <w:marRight w:val="0"/>
      <w:marTop w:val="0"/>
      <w:marBottom w:val="0"/>
      <w:divBdr>
        <w:top w:val="none" w:sz="0" w:space="0" w:color="auto"/>
        <w:left w:val="none" w:sz="0" w:space="0" w:color="auto"/>
        <w:bottom w:val="none" w:sz="0" w:space="0" w:color="auto"/>
        <w:right w:val="none" w:sz="0" w:space="0" w:color="auto"/>
      </w:divBdr>
    </w:div>
    <w:div w:id="1985427369">
      <w:bodyDiv w:val="1"/>
      <w:marLeft w:val="0"/>
      <w:marRight w:val="0"/>
      <w:marTop w:val="0"/>
      <w:marBottom w:val="0"/>
      <w:divBdr>
        <w:top w:val="none" w:sz="0" w:space="0" w:color="auto"/>
        <w:left w:val="none" w:sz="0" w:space="0" w:color="auto"/>
        <w:bottom w:val="none" w:sz="0" w:space="0" w:color="auto"/>
        <w:right w:val="none" w:sz="0" w:space="0" w:color="auto"/>
      </w:divBdr>
    </w:div>
    <w:div w:id="1994529306">
      <w:bodyDiv w:val="1"/>
      <w:marLeft w:val="0"/>
      <w:marRight w:val="0"/>
      <w:marTop w:val="0"/>
      <w:marBottom w:val="0"/>
      <w:divBdr>
        <w:top w:val="none" w:sz="0" w:space="0" w:color="auto"/>
        <w:left w:val="none" w:sz="0" w:space="0" w:color="auto"/>
        <w:bottom w:val="none" w:sz="0" w:space="0" w:color="auto"/>
        <w:right w:val="none" w:sz="0" w:space="0" w:color="auto"/>
      </w:divBdr>
    </w:div>
    <w:div w:id="2008703949">
      <w:bodyDiv w:val="1"/>
      <w:marLeft w:val="0"/>
      <w:marRight w:val="0"/>
      <w:marTop w:val="0"/>
      <w:marBottom w:val="0"/>
      <w:divBdr>
        <w:top w:val="none" w:sz="0" w:space="0" w:color="auto"/>
        <w:left w:val="none" w:sz="0" w:space="0" w:color="auto"/>
        <w:bottom w:val="none" w:sz="0" w:space="0" w:color="auto"/>
        <w:right w:val="none" w:sz="0" w:space="0" w:color="auto"/>
      </w:divBdr>
    </w:div>
    <w:div w:id="2017270946">
      <w:bodyDiv w:val="1"/>
      <w:marLeft w:val="0"/>
      <w:marRight w:val="0"/>
      <w:marTop w:val="0"/>
      <w:marBottom w:val="0"/>
      <w:divBdr>
        <w:top w:val="none" w:sz="0" w:space="0" w:color="auto"/>
        <w:left w:val="none" w:sz="0" w:space="0" w:color="auto"/>
        <w:bottom w:val="none" w:sz="0" w:space="0" w:color="auto"/>
        <w:right w:val="none" w:sz="0" w:space="0" w:color="auto"/>
      </w:divBdr>
    </w:div>
    <w:div w:id="2042827202">
      <w:bodyDiv w:val="1"/>
      <w:marLeft w:val="0"/>
      <w:marRight w:val="0"/>
      <w:marTop w:val="0"/>
      <w:marBottom w:val="0"/>
      <w:divBdr>
        <w:top w:val="none" w:sz="0" w:space="0" w:color="auto"/>
        <w:left w:val="none" w:sz="0" w:space="0" w:color="auto"/>
        <w:bottom w:val="none" w:sz="0" w:space="0" w:color="auto"/>
        <w:right w:val="none" w:sz="0" w:space="0" w:color="auto"/>
      </w:divBdr>
    </w:div>
    <w:div w:id="2044358295">
      <w:bodyDiv w:val="1"/>
      <w:marLeft w:val="0"/>
      <w:marRight w:val="0"/>
      <w:marTop w:val="0"/>
      <w:marBottom w:val="0"/>
      <w:divBdr>
        <w:top w:val="none" w:sz="0" w:space="0" w:color="auto"/>
        <w:left w:val="none" w:sz="0" w:space="0" w:color="auto"/>
        <w:bottom w:val="none" w:sz="0" w:space="0" w:color="auto"/>
        <w:right w:val="none" w:sz="0" w:space="0" w:color="auto"/>
      </w:divBdr>
    </w:div>
    <w:div w:id="2077898885">
      <w:bodyDiv w:val="1"/>
      <w:marLeft w:val="0"/>
      <w:marRight w:val="0"/>
      <w:marTop w:val="0"/>
      <w:marBottom w:val="0"/>
      <w:divBdr>
        <w:top w:val="none" w:sz="0" w:space="0" w:color="auto"/>
        <w:left w:val="none" w:sz="0" w:space="0" w:color="auto"/>
        <w:bottom w:val="none" w:sz="0" w:space="0" w:color="auto"/>
        <w:right w:val="none" w:sz="0" w:space="0" w:color="auto"/>
      </w:divBdr>
      <w:divsChild>
        <w:div w:id="1781952426">
          <w:marLeft w:val="0"/>
          <w:marRight w:val="0"/>
          <w:marTop w:val="0"/>
          <w:marBottom w:val="0"/>
          <w:divBdr>
            <w:top w:val="none" w:sz="0" w:space="0" w:color="auto"/>
            <w:left w:val="none" w:sz="0" w:space="0" w:color="auto"/>
            <w:bottom w:val="none" w:sz="0" w:space="0" w:color="auto"/>
            <w:right w:val="none" w:sz="0" w:space="0" w:color="auto"/>
          </w:divBdr>
          <w:divsChild>
            <w:div w:id="838927480">
              <w:marLeft w:val="0"/>
              <w:marRight w:val="0"/>
              <w:marTop w:val="0"/>
              <w:marBottom w:val="0"/>
              <w:divBdr>
                <w:top w:val="none" w:sz="0" w:space="0" w:color="auto"/>
                <w:left w:val="none" w:sz="0" w:space="0" w:color="auto"/>
                <w:bottom w:val="none" w:sz="0" w:space="0" w:color="auto"/>
                <w:right w:val="none" w:sz="0" w:space="0" w:color="auto"/>
              </w:divBdr>
              <w:divsChild>
                <w:div w:id="1636570291">
                  <w:marLeft w:val="0"/>
                  <w:marRight w:val="0"/>
                  <w:marTop w:val="0"/>
                  <w:marBottom w:val="0"/>
                  <w:divBdr>
                    <w:top w:val="none" w:sz="0" w:space="0" w:color="auto"/>
                    <w:left w:val="none" w:sz="0" w:space="0" w:color="auto"/>
                    <w:bottom w:val="none" w:sz="0" w:space="0" w:color="auto"/>
                    <w:right w:val="none" w:sz="0" w:space="0" w:color="auto"/>
                  </w:divBdr>
                  <w:divsChild>
                    <w:div w:id="784155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4595125">
      <w:bodyDiv w:val="1"/>
      <w:marLeft w:val="0"/>
      <w:marRight w:val="0"/>
      <w:marTop w:val="0"/>
      <w:marBottom w:val="0"/>
      <w:divBdr>
        <w:top w:val="none" w:sz="0" w:space="0" w:color="auto"/>
        <w:left w:val="none" w:sz="0" w:space="0" w:color="auto"/>
        <w:bottom w:val="none" w:sz="0" w:space="0" w:color="auto"/>
        <w:right w:val="none" w:sz="0" w:space="0" w:color="auto"/>
      </w:divBdr>
    </w:div>
    <w:div w:id="2100905415">
      <w:bodyDiv w:val="1"/>
      <w:marLeft w:val="0"/>
      <w:marRight w:val="0"/>
      <w:marTop w:val="0"/>
      <w:marBottom w:val="0"/>
      <w:divBdr>
        <w:top w:val="none" w:sz="0" w:space="0" w:color="auto"/>
        <w:left w:val="none" w:sz="0" w:space="0" w:color="auto"/>
        <w:bottom w:val="none" w:sz="0" w:space="0" w:color="auto"/>
        <w:right w:val="none" w:sz="0" w:space="0" w:color="auto"/>
      </w:divBdr>
      <w:divsChild>
        <w:div w:id="1684697132">
          <w:marLeft w:val="0"/>
          <w:marRight w:val="0"/>
          <w:marTop w:val="0"/>
          <w:marBottom w:val="0"/>
          <w:divBdr>
            <w:top w:val="none" w:sz="0" w:space="0" w:color="auto"/>
            <w:left w:val="none" w:sz="0" w:space="0" w:color="auto"/>
            <w:bottom w:val="none" w:sz="0" w:space="0" w:color="auto"/>
            <w:right w:val="none" w:sz="0" w:space="0" w:color="auto"/>
          </w:divBdr>
        </w:div>
      </w:divsChild>
    </w:div>
    <w:div w:id="2131362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image" Target="media/image15.png"/><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image" Target="media/image14.png"/><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hyperlink" Target="https://github.com/dlwech/absSim" TargetMode="Externa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2A74ADF-B22A-4C6B-9370-47AF3899AC58}">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FEDCAF-7DE8-44BE-94E0-0396B725B6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1</TotalTime>
  <Pages>8</Pages>
  <Words>1790</Words>
  <Characters>10207</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Wechsler</dc:creator>
  <cp:keywords/>
  <dc:description/>
  <cp:lastModifiedBy>Daniel Wechsler</cp:lastModifiedBy>
  <cp:revision>13</cp:revision>
  <dcterms:created xsi:type="dcterms:W3CDTF">2024-09-19T13:39:00Z</dcterms:created>
  <dcterms:modified xsi:type="dcterms:W3CDTF">2025-04-11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tWqa1Drb"/&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